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3F46" w:rsidRDefault="007F3808" w:rsidP="00C53496">
      <w:pPr>
        <w:pStyle w:val="Titel"/>
      </w:pPr>
      <w:r>
        <w:t>2.18</w:t>
      </w:r>
      <w:r w:rsidR="00C53496" w:rsidRPr="00C53496">
        <w:t xml:space="preserve"> Imaging</w:t>
      </w:r>
    </w:p>
    <w:p w:rsidR="00C53496" w:rsidRDefault="00C53496" w:rsidP="00C53496">
      <w:pPr>
        <w:pStyle w:val="berschrift1"/>
      </w:pPr>
      <w:r>
        <w:t xml:space="preserve">S1 PICO </w:t>
      </w:r>
      <w:proofErr w:type="spellStart"/>
      <w:r>
        <w:t>Questions</w:t>
      </w:r>
      <w:proofErr w:type="spellEnd"/>
    </w:p>
    <w:tbl>
      <w:tblPr>
        <w:tblStyle w:val="Tabellenraster2"/>
        <w:tblW w:w="9067" w:type="dxa"/>
        <w:tblLayout w:type="fixed"/>
        <w:tblLook w:val="04A0" w:firstRow="1" w:lastRow="0" w:firstColumn="1" w:lastColumn="0" w:noHBand="0" w:noVBand="1"/>
      </w:tblPr>
      <w:tblGrid>
        <w:gridCol w:w="457"/>
        <w:gridCol w:w="2152"/>
        <w:gridCol w:w="2153"/>
        <w:gridCol w:w="2152"/>
        <w:gridCol w:w="2153"/>
      </w:tblGrid>
      <w:tr w:rsidR="00C53496" w:rsidRPr="00A67C15" w:rsidTr="009B4AF6">
        <w:trPr>
          <w:trHeight w:val="397"/>
          <w:tblHeader/>
        </w:trPr>
        <w:tc>
          <w:tcPr>
            <w:tcW w:w="457" w:type="dxa"/>
            <w:shd w:val="clear" w:color="auto" w:fill="D9D9D9" w:themeFill="background1" w:themeFillShade="D9"/>
          </w:tcPr>
          <w:p w:rsidR="00C53496" w:rsidRPr="00A67C15" w:rsidRDefault="00C53496" w:rsidP="009B4AF6">
            <w:pPr>
              <w:pStyle w:val="Tabellentitel"/>
            </w:pPr>
          </w:p>
        </w:tc>
        <w:tc>
          <w:tcPr>
            <w:tcW w:w="2152" w:type="dxa"/>
            <w:shd w:val="clear" w:color="auto" w:fill="D9D9D9" w:themeFill="background1" w:themeFillShade="D9"/>
          </w:tcPr>
          <w:p w:rsidR="00C53496" w:rsidRPr="00A67C15" w:rsidRDefault="00C53496" w:rsidP="009B4AF6">
            <w:pPr>
              <w:pStyle w:val="Tabellentitel"/>
            </w:pPr>
            <w:r w:rsidRPr="00A67C15">
              <w:t>Population</w:t>
            </w:r>
          </w:p>
        </w:tc>
        <w:tc>
          <w:tcPr>
            <w:tcW w:w="2153" w:type="dxa"/>
            <w:shd w:val="clear" w:color="auto" w:fill="D9D9D9" w:themeFill="background1" w:themeFillShade="D9"/>
          </w:tcPr>
          <w:p w:rsidR="00C53496" w:rsidRPr="00A67C15" w:rsidRDefault="00C53496" w:rsidP="009B4AF6">
            <w:pPr>
              <w:pStyle w:val="Tabellentitel"/>
            </w:pPr>
            <w:r w:rsidRPr="001C0A17">
              <w:t>Intervention</w:t>
            </w:r>
            <w:r>
              <w:t>(s)</w:t>
            </w:r>
          </w:p>
        </w:tc>
        <w:tc>
          <w:tcPr>
            <w:tcW w:w="2152" w:type="dxa"/>
            <w:shd w:val="clear" w:color="auto" w:fill="D9D9D9" w:themeFill="background1" w:themeFillShade="D9"/>
          </w:tcPr>
          <w:p w:rsidR="00C53496" w:rsidRPr="00A67C15" w:rsidRDefault="00C53496" w:rsidP="009B4AF6">
            <w:pPr>
              <w:pStyle w:val="Tabellentitel"/>
            </w:pPr>
            <w:r>
              <w:t>Control(s)</w:t>
            </w:r>
          </w:p>
        </w:tc>
        <w:tc>
          <w:tcPr>
            <w:tcW w:w="2153" w:type="dxa"/>
            <w:shd w:val="clear" w:color="auto" w:fill="D9D9D9" w:themeFill="background1" w:themeFillShade="D9"/>
          </w:tcPr>
          <w:p w:rsidR="00C53496" w:rsidRPr="00A67C15" w:rsidRDefault="00C53496" w:rsidP="009B4AF6">
            <w:pPr>
              <w:pStyle w:val="Tabellentitel"/>
            </w:pPr>
            <w:r w:rsidRPr="001C0A17">
              <w:t>Outcome</w:t>
            </w:r>
            <w:r>
              <w:t>(s)</w:t>
            </w:r>
          </w:p>
        </w:tc>
      </w:tr>
      <w:tr w:rsidR="00C53496" w:rsidRPr="00A67C15" w:rsidTr="009B4AF6">
        <w:trPr>
          <w:trHeight w:val="397"/>
        </w:trPr>
        <w:tc>
          <w:tcPr>
            <w:tcW w:w="457" w:type="dxa"/>
          </w:tcPr>
          <w:p w:rsidR="00C53496" w:rsidRPr="00A67C15" w:rsidRDefault="00C53496" w:rsidP="009B4AF6">
            <w:pPr>
              <w:pStyle w:val="Tabelle"/>
            </w:pPr>
            <w:r w:rsidRPr="00A67C15">
              <w:t>1</w:t>
            </w:r>
          </w:p>
        </w:tc>
        <w:tc>
          <w:tcPr>
            <w:tcW w:w="2152" w:type="dxa"/>
          </w:tcPr>
          <w:p w:rsidR="00C53496" w:rsidRPr="00342B66" w:rsidRDefault="00C53496" w:rsidP="009B4AF6">
            <w:pPr>
              <w:pStyle w:val="Tabelle"/>
              <w:rPr>
                <w:lang w:val="en-US"/>
              </w:rPr>
            </w:pPr>
            <w:r w:rsidRPr="00342B66">
              <w:rPr>
                <w:lang w:val="en-US"/>
              </w:rPr>
              <w:t>Target population, with blunt or penetrating abdominal trauma.</w:t>
            </w:r>
          </w:p>
        </w:tc>
        <w:tc>
          <w:tcPr>
            <w:tcW w:w="2153" w:type="dxa"/>
          </w:tcPr>
          <w:p w:rsidR="00C53496" w:rsidRPr="008677E3" w:rsidRDefault="00C53496" w:rsidP="009B4AF6">
            <w:pPr>
              <w:pStyle w:val="Tabelle"/>
              <w:rPr>
                <w:lang w:val="en-US"/>
              </w:rPr>
            </w:pPr>
            <w:proofErr w:type="spellStart"/>
            <w:r w:rsidRPr="008677E3">
              <w:rPr>
                <w:lang w:val="en-US"/>
              </w:rPr>
              <w:t>eFAST</w:t>
            </w:r>
            <w:proofErr w:type="spellEnd"/>
            <w:r w:rsidRPr="008677E3">
              <w:rPr>
                <w:lang w:val="en-US"/>
              </w:rPr>
              <w:t>* as part of the Primary Survey</w:t>
            </w:r>
          </w:p>
        </w:tc>
        <w:tc>
          <w:tcPr>
            <w:tcW w:w="2152" w:type="dxa"/>
          </w:tcPr>
          <w:p w:rsidR="00C53496" w:rsidRPr="00A67C15" w:rsidRDefault="00C53496" w:rsidP="009B4AF6">
            <w:pPr>
              <w:pStyle w:val="Tabelle"/>
            </w:pPr>
            <w:r w:rsidRPr="0099758A">
              <w:t>CT, X-</w:t>
            </w:r>
            <w:proofErr w:type="spellStart"/>
            <w:r w:rsidRPr="0099758A">
              <w:t>ray</w:t>
            </w:r>
            <w:proofErr w:type="spellEnd"/>
            <w:r w:rsidRPr="0099758A">
              <w:t xml:space="preserve">, </w:t>
            </w:r>
            <w:proofErr w:type="spellStart"/>
            <w:r w:rsidRPr="0099758A">
              <w:t>other</w:t>
            </w:r>
            <w:proofErr w:type="spellEnd"/>
            <w:r w:rsidRPr="0099758A">
              <w:t xml:space="preserve"> </w:t>
            </w:r>
          </w:p>
        </w:tc>
        <w:tc>
          <w:tcPr>
            <w:tcW w:w="2153" w:type="dxa"/>
          </w:tcPr>
          <w:p w:rsidR="00C53496" w:rsidRPr="00A67C15" w:rsidRDefault="00C53496" w:rsidP="009B4AF6">
            <w:pPr>
              <w:pStyle w:val="Tabelle"/>
            </w:pPr>
            <w:r w:rsidRPr="00DE70C6">
              <w:t xml:space="preserve">Patient-relevant </w:t>
            </w:r>
            <w:proofErr w:type="spellStart"/>
            <w:r w:rsidRPr="00DE70C6">
              <w:t>outcomes</w:t>
            </w:r>
            <w:proofErr w:type="spellEnd"/>
            <w:r w:rsidRPr="00DE70C6">
              <w:t xml:space="preserve">, </w:t>
            </w:r>
            <w:r w:rsidRPr="00BB0453">
              <w:t>DTA</w:t>
            </w:r>
          </w:p>
        </w:tc>
      </w:tr>
      <w:tr w:rsidR="00C53496" w:rsidRPr="00A67C15" w:rsidTr="009B4AF6">
        <w:trPr>
          <w:trHeight w:val="397"/>
        </w:trPr>
        <w:tc>
          <w:tcPr>
            <w:tcW w:w="457" w:type="dxa"/>
          </w:tcPr>
          <w:p w:rsidR="00C53496" w:rsidRPr="00A67C15" w:rsidRDefault="00C53496" w:rsidP="009B4AF6">
            <w:pPr>
              <w:pStyle w:val="Tabelle"/>
            </w:pPr>
            <w:r w:rsidRPr="00A67C15">
              <w:t>2</w:t>
            </w:r>
          </w:p>
        </w:tc>
        <w:tc>
          <w:tcPr>
            <w:tcW w:w="2152" w:type="dxa"/>
          </w:tcPr>
          <w:p w:rsidR="00C53496" w:rsidRPr="00342B66" w:rsidRDefault="00C53496" w:rsidP="009B4AF6">
            <w:pPr>
              <w:pStyle w:val="Tabelle"/>
              <w:rPr>
                <w:lang w:val="en-US"/>
              </w:rPr>
            </w:pPr>
            <w:r w:rsidRPr="00342B66">
              <w:rPr>
                <w:lang w:val="en-US"/>
              </w:rPr>
              <w:t>Target population, without prompt CT scan</w:t>
            </w:r>
          </w:p>
        </w:tc>
        <w:tc>
          <w:tcPr>
            <w:tcW w:w="2153" w:type="dxa"/>
          </w:tcPr>
          <w:p w:rsidR="00C53496" w:rsidRPr="003F76B6" w:rsidRDefault="00C53496" w:rsidP="009B4AF6">
            <w:pPr>
              <w:pStyle w:val="Tabelle"/>
            </w:pPr>
            <w:r w:rsidRPr="00EC2C5E">
              <w:t xml:space="preserve">Repeat </w:t>
            </w:r>
            <w:proofErr w:type="spellStart"/>
            <w:r w:rsidRPr="00EC2C5E">
              <w:t>sonographic</w:t>
            </w:r>
            <w:proofErr w:type="spellEnd"/>
            <w:r w:rsidRPr="00EC2C5E">
              <w:t xml:space="preserve"> </w:t>
            </w:r>
            <w:proofErr w:type="spellStart"/>
            <w:r w:rsidRPr="00EC2C5E">
              <w:t>examinations</w:t>
            </w:r>
            <w:proofErr w:type="spellEnd"/>
          </w:p>
        </w:tc>
        <w:tc>
          <w:tcPr>
            <w:tcW w:w="2152" w:type="dxa"/>
          </w:tcPr>
          <w:p w:rsidR="00C53496" w:rsidRPr="003F76B6" w:rsidRDefault="00C53496" w:rsidP="009B4AF6">
            <w:pPr>
              <w:pStyle w:val="Tabelle"/>
            </w:pPr>
            <w:r w:rsidRPr="0099758A">
              <w:t xml:space="preserve">Singular </w:t>
            </w:r>
            <w:proofErr w:type="spellStart"/>
            <w:r w:rsidRPr="0099758A">
              <w:t>sonographic</w:t>
            </w:r>
            <w:proofErr w:type="spellEnd"/>
            <w:r w:rsidRPr="0099758A">
              <w:t xml:space="preserve"> </w:t>
            </w:r>
            <w:proofErr w:type="spellStart"/>
            <w:r w:rsidRPr="0099758A">
              <w:t>examination</w:t>
            </w:r>
            <w:proofErr w:type="spellEnd"/>
            <w:r w:rsidRPr="0099758A">
              <w:t xml:space="preserve"> </w:t>
            </w:r>
          </w:p>
        </w:tc>
        <w:tc>
          <w:tcPr>
            <w:tcW w:w="2153" w:type="dxa"/>
          </w:tcPr>
          <w:p w:rsidR="00C53496" w:rsidRPr="00A67C15" w:rsidRDefault="00C53496" w:rsidP="009B4AF6">
            <w:pPr>
              <w:pStyle w:val="Tabelle"/>
            </w:pPr>
            <w:r w:rsidRPr="00DE70C6">
              <w:t xml:space="preserve">Patient-relevant </w:t>
            </w:r>
            <w:proofErr w:type="spellStart"/>
            <w:r w:rsidRPr="00DE70C6">
              <w:t>outcomes</w:t>
            </w:r>
            <w:proofErr w:type="spellEnd"/>
            <w:r w:rsidRPr="00DE70C6">
              <w:t>, DTA</w:t>
            </w:r>
          </w:p>
        </w:tc>
      </w:tr>
      <w:tr w:rsidR="00C53496" w:rsidRPr="00A67C15" w:rsidTr="009B4AF6">
        <w:trPr>
          <w:trHeight w:val="397"/>
        </w:trPr>
        <w:tc>
          <w:tcPr>
            <w:tcW w:w="457" w:type="dxa"/>
          </w:tcPr>
          <w:p w:rsidR="00C53496" w:rsidRPr="00A67C15" w:rsidRDefault="00C53496" w:rsidP="009B4AF6">
            <w:pPr>
              <w:pStyle w:val="Tabelle"/>
            </w:pPr>
            <w:r w:rsidRPr="00A67C15">
              <w:t>3</w:t>
            </w:r>
          </w:p>
        </w:tc>
        <w:tc>
          <w:tcPr>
            <w:tcW w:w="2152" w:type="dxa"/>
          </w:tcPr>
          <w:p w:rsidR="00C53496" w:rsidRPr="00342B66" w:rsidRDefault="00C53496" w:rsidP="009B4AF6">
            <w:pPr>
              <w:pStyle w:val="Tabelle"/>
              <w:rPr>
                <w:lang w:val="en-US"/>
              </w:rPr>
            </w:pPr>
            <w:r w:rsidRPr="00342B66">
              <w:rPr>
                <w:lang w:val="en-US"/>
              </w:rPr>
              <w:t xml:space="preserve">Target population, with mainly pneumothorax or </w:t>
            </w:r>
            <w:proofErr w:type="spellStart"/>
            <w:r w:rsidRPr="00342B66">
              <w:rPr>
                <w:lang w:val="en-US"/>
              </w:rPr>
              <w:t>haematothorax</w:t>
            </w:r>
            <w:proofErr w:type="spellEnd"/>
          </w:p>
        </w:tc>
        <w:tc>
          <w:tcPr>
            <w:tcW w:w="2153" w:type="dxa"/>
          </w:tcPr>
          <w:p w:rsidR="00C53496" w:rsidRPr="009B1449" w:rsidRDefault="00C53496" w:rsidP="009B4AF6">
            <w:pPr>
              <w:pStyle w:val="Tabelle"/>
            </w:pPr>
            <w:proofErr w:type="spellStart"/>
            <w:r w:rsidRPr="00EC2C5E">
              <w:t>transthoracic</w:t>
            </w:r>
            <w:proofErr w:type="spellEnd"/>
            <w:r w:rsidRPr="00EC2C5E">
              <w:t xml:space="preserve"> </w:t>
            </w:r>
            <w:proofErr w:type="spellStart"/>
            <w:r w:rsidRPr="00EC2C5E">
              <w:t>ultrasound</w:t>
            </w:r>
            <w:proofErr w:type="spellEnd"/>
            <w:r w:rsidRPr="00EC2C5E">
              <w:t xml:space="preserve"> </w:t>
            </w:r>
            <w:proofErr w:type="spellStart"/>
            <w:r w:rsidRPr="00EC2C5E">
              <w:t>examination</w:t>
            </w:r>
            <w:proofErr w:type="spellEnd"/>
          </w:p>
        </w:tc>
        <w:tc>
          <w:tcPr>
            <w:tcW w:w="2152" w:type="dxa"/>
          </w:tcPr>
          <w:p w:rsidR="00C53496" w:rsidRPr="00A67C15" w:rsidRDefault="00C53496" w:rsidP="009B4AF6">
            <w:pPr>
              <w:pStyle w:val="Tabelle"/>
            </w:pPr>
            <w:r w:rsidRPr="0099758A">
              <w:t>Other, CT, etc.</w:t>
            </w:r>
          </w:p>
        </w:tc>
        <w:tc>
          <w:tcPr>
            <w:tcW w:w="2153" w:type="dxa"/>
          </w:tcPr>
          <w:p w:rsidR="00C53496" w:rsidRPr="00A67C15" w:rsidRDefault="00C53496" w:rsidP="009B4AF6">
            <w:pPr>
              <w:pStyle w:val="Tabelle"/>
            </w:pPr>
            <w:r w:rsidRPr="00DE70C6">
              <w:t xml:space="preserve">Patient-relevant </w:t>
            </w:r>
            <w:proofErr w:type="spellStart"/>
            <w:r w:rsidRPr="00DE70C6">
              <w:t>outcomes</w:t>
            </w:r>
            <w:proofErr w:type="spellEnd"/>
            <w:r w:rsidRPr="00DE70C6">
              <w:t>, DTA</w:t>
            </w:r>
          </w:p>
        </w:tc>
      </w:tr>
      <w:tr w:rsidR="00C53496" w:rsidRPr="00A67C15" w:rsidTr="009B4AF6">
        <w:trPr>
          <w:trHeight w:val="397"/>
        </w:trPr>
        <w:tc>
          <w:tcPr>
            <w:tcW w:w="457" w:type="dxa"/>
          </w:tcPr>
          <w:p w:rsidR="00C53496" w:rsidRPr="00A67C15" w:rsidRDefault="00C53496" w:rsidP="009B4AF6">
            <w:pPr>
              <w:pStyle w:val="Tabelle"/>
            </w:pPr>
            <w:r w:rsidRPr="00A67C15">
              <w:t>4</w:t>
            </w:r>
          </w:p>
        </w:tc>
        <w:tc>
          <w:tcPr>
            <w:tcW w:w="2152" w:type="dxa"/>
          </w:tcPr>
          <w:p w:rsidR="00C53496" w:rsidRPr="00342B66" w:rsidRDefault="00C53496" w:rsidP="009B4AF6">
            <w:pPr>
              <w:pStyle w:val="Tabelle"/>
              <w:rPr>
                <w:lang w:val="en-US"/>
              </w:rPr>
            </w:pPr>
            <w:r w:rsidRPr="00342B66">
              <w:rPr>
                <w:lang w:val="en-US"/>
              </w:rPr>
              <w:t>Target population, with unclear thoracic injury, without prompt CT scan</w:t>
            </w:r>
          </w:p>
        </w:tc>
        <w:tc>
          <w:tcPr>
            <w:tcW w:w="2153" w:type="dxa"/>
          </w:tcPr>
          <w:p w:rsidR="00C53496" w:rsidRPr="008677E3" w:rsidRDefault="00C53496" w:rsidP="009B4AF6">
            <w:pPr>
              <w:pStyle w:val="Tabelle"/>
              <w:rPr>
                <w:lang w:val="en-US"/>
              </w:rPr>
            </w:pPr>
            <w:r w:rsidRPr="008677E3">
              <w:rPr>
                <w:lang w:val="en-US"/>
              </w:rPr>
              <w:t>X-ray of the thorax</w:t>
            </w:r>
          </w:p>
        </w:tc>
        <w:tc>
          <w:tcPr>
            <w:tcW w:w="2152" w:type="dxa"/>
          </w:tcPr>
          <w:p w:rsidR="00C53496" w:rsidRPr="00A67C15" w:rsidRDefault="00C53496" w:rsidP="009B4AF6">
            <w:pPr>
              <w:pStyle w:val="Tabelle"/>
            </w:pPr>
            <w:r w:rsidRPr="0099758A">
              <w:t xml:space="preserve">Other </w:t>
            </w:r>
            <w:proofErr w:type="spellStart"/>
            <w:r w:rsidRPr="0099758A">
              <w:t>procedures</w:t>
            </w:r>
            <w:proofErr w:type="spellEnd"/>
            <w:r w:rsidRPr="0099758A">
              <w:t xml:space="preserve">, </w:t>
            </w:r>
            <w:proofErr w:type="spellStart"/>
            <w:r w:rsidRPr="0099758A">
              <w:t>none</w:t>
            </w:r>
            <w:proofErr w:type="spellEnd"/>
          </w:p>
        </w:tc>
        <w:tc>
          <w:tcPr>
            <w:tcW w:w="2153" w:type="dxa"/>
          </w:tcPr>
          <w:p w:rsidR="00C53496" w:rsidRPr="003F76B6" w:rsidRDefault="00C53496" w:rsidP="009B4AF6">
            <w:pPr>
              <w:pStyle w:val="Tabelle"/>
            </w:pPr>
            <w:r w:rsidRPr="00DE70C6">
              <w:t xml:space="preserve">Patient-relevant </w:t>
            </w:r>
            <w:proofErr w:type="spellStart"/>
            <w:r w:rsidRPr="00DE70C6">
              <w:t>outcomes</w:t>
            </w:r>
            <w:proofErr w:type="spellEnd"/>
            <w:r w:rsidRPr="00DE70C6">
              <w:t>, DTA</w:t>
            </w:r>
          </w:p>
        </w:tc>
      </w:tr>
      <w:tr w:rsidR="00C53496" w:rsidRPr="00A67C15" w:rsidTr="009B4AF6">
        <w:trPr>
          <w:trHeight w:val="397"/>
        </w:trPr>
        <w:tc>
          <w:tcPr>
            <w:tcW w:w="457" w:type="dxa"/>
          </w:tcPr>
          <w:p w:rsidR="00C53496" w:rsidRPr="00A67C15" w:rsidRDefault="00C53496" w:rsidP="009B4AF6">
            <w:pPr>
              <w:pStyle w:val="Tabelle"/>
            </w:pPr>
            <w:r>
              <w:t>5</w:t>
            </w:r>
          </w:p>
        </w:tc>
        <w:tc>
          <w:tcPr>
            <w:tcW w:w="2152" w:type="dxa"/>
          </w:tcPr>
          <w:p w:rsidR="00C53496" w:rsidRPr="00342B66" w:rsidRDefault="00C53496" w:rsidP="009B4AF6">
            <w:pPr>
              <w:pStyle w:val="Tabelle"/>
              <w:rPr>
                <w:lang w:val="en-US"/>
              </w:rPr>
            </w:pPr>
            <w:r w:rsidRPr="00342B66">
              <w:rPr>
                <w:lang w:val="en-US"/>
              </w:rPr>
              <w:t>Target population, with unclear pelvic injury, without prompt CT scan</w:t>
            </w:r>
          </w:p>
        </w:tc>
        <w:tc>
          <w:tcPr>
            <w:tcW w:w="2153" w:type="dxa"/>
          </w:tcPr>
          <w:p w:rsidR="00C53496" w:rsidRPr="008677E3" w:rsidRDefault="00C53496" w:rsidP="009B4AF6">
            <w:pPr>
              <w:pStyle w:val="Tabelle"/>
              <w:rPr>
                <w:lang w:val="en-US"/>
              </w:rPr>
            </w:pPr>
            <w:r w:rsidRPr="008677E3">
              <w:rPr>
                <w:lang w:val="en-US"/>
              </w:rPr>
              <w:t>X-ray of the pelvic region</w:t>
            </w:r>
          </w:p>
        </w:tc>
        <w:tc>
          <w:tcPr>
            <w:tcW w:w="2152" w:type="dxa"/>
          </w:tcPr>
          <w:p w:rsidR="00C53496" w:rsidRDefault="00C53496" w:rsidP="009B4AF6">
            <w:pPr>
              <w:pStyle w:val="Tabelle"/>
            </w:pPr>
            <w:r w:rsidRPr="0099758A">
              <w:t xml:space="preserve">Other </w:t>
            </w:r>
            <w:proofErr w:type="spellStart"/>
            <w:r w:rsidRPr="0099758A">
              <w:t>procedures</w:t>
            </w:r>
            <w:proofErr w:type="spellEnd"/>
            <w:r w:rsidRPr="0099758A">
              <w:t xml:space="preserve">, </w:t>
            </w:r>
            <w:proofErr w:type="spellStart"/>
            <w:r w:rsidRPr="0099758A">
              <w:t>none</w:t>
            </w:r>
            <w:proofErr w:type="spellEnd"/>
          </w:p>
        </w:tc>
        <w:tc>
          <w:tcPr>
            <w:tcW w:w="2153" w:type="dxa"/>
          </w:tcPr>
          <w:p w:rsidR="00C53496" w:rsidRPr="00DE6FFF" w:rsidRDefault="00C53496" w:rsidP="009B4AF6">
            <w:pPr>
              <w:pStyle w:val="Tabelle"/>
            </w:pPr>
            <w:r w:rsidRPr="00DE70C6">
              <w:t xml:space="preserve">Patient-relevant </w:t>
            </w:r>
            <w:proofErr w:type="spellStart"/>
            <w:r w:rsidRPr="00DE70C6">
              <w:t>outcomes</w:t>
            </w:r>
            <w:proofErr w:type="spellEnd"/>
            <w:r w:rsidRPr="00DE70C6">
              <w:t>, DTA</w:t>
            </w:r>
          </w:p>
        </w:tc>
      </w:tr>
      <w:tr w:rsidR="00C53496" w:rsidRPr="00A67C15" w:rsidTr="009B4AF6">
        <w:trPr>
          <w:trHeight w:val="397"/>
        </w:trPr>
        <w:tc>
          <w:tcPr>
            <w:tcW w:w="457" w:type="dxa"/>
          </w:tcPr>
          <w:p w:rsidR="00C53496" w:rsidRDefault="00C53496" w:rsidP="009B4AF6">
            <w:pPr>
              <w:pStyle w:val="Tabelle"/>
            </w:pPr>
            <w:r>
              <w:t>6</w:t>
            </w:r>
          </w:p>
        </w:tc>
        <w:tc>
          <w:tcPr>
            <w:tcW w:w="2152" w:type="dxa"/>
          </w:tcPr>
          <w:p w:rsidR="00C53496" w:rsidRPr="00342B66" w:rsidRDefault="00C53496" w:rsidP="009B4AF6">
            <w:pPr>
              <w:pStyle w:val="Tabelle"/>
              <w:rPr>
                <w:lang w:val="en-US"/>
              </w:rPr>
            </w:pPr>
            <w:r w:rsidRPr="00342B66">
              <w:rPr>
                <w:lang w:val="en-US"/>
              </w:rPr>
              <w:t>Target population, with a history of relevant injuries to the thorax, abdomen, pelvis or fractures of the spine or large tubular bones.</w:t>
            </w:r>
          </w:p>
        </w:tc>
        <w:tc>
          <w:tcPr>
            <w:tcW w:w="2153" w:type="dxa"/>
          </w:tcPr>
          <w:p w:rsidR="00C53496" w:rsidRPr="008677E3" w:rsidRDefault="00C53496" w:rsidP="009B4AF6">
            <w:pPr>
              <w:pStyle w:val="Tabelle"/>
              <w:rPr>
                <w:lang w:val="en-US"/>
              </w:rPr>
            </w:pPr>
            <w:r w:rsidRPr="008677E3">
              <w:rPr>
                <w:lang w:val="en-US"/>
              </w:rPr>
              <w:t>Full-body CT with trauma-specific protocol</w:t>
            </w:r>
          </w:p>
        </w:tc>
        <w:tc>
          <w:tcPr>
            <w:tcW w:w="2152" w:type="dxa"/>
          </w:tcPr>
          <w:p w:rsidR="00C53496" w:rsidRPr="008677E3" w:rsidRDefault="00C53496" w:rsidP="009B4AF6">
            <w:pPr>
              <w:pStyle w:val="Tabelle"/>
              <w:rPr>
                <w:lang w:val="en-US"/>
              </w:rPr>
            </w:pPr>
            <w:r w:rsidRPr="008677E3">
              <w:rPr>
                <w:lang w:val="en-US"/>
              </w:rPr>
              <w:t>Other procedures, selective CT, none</w:t>
            </w:r>
          </w:p>
        </w:tc>
        <w:tc>
          <w:tcPr>
            <w:tcW w:w="2153" w:type="dxa"/>
          </w:tcPr>
          <w:p w:rsidR="00C53496" w:rsidRPr="00DE6FFF" w:rsidRDefault="00C53496" w:rsidP="009B4AF6">
            <w:pPr>
              <w:pStyle w:val="Tabelle"/>
            </w:pPr>
            <w:r w:rsidRPr="00DE70C6">
              <w:t xml:space="preserve">Patient-relevant </w:t>
            </w:r>
            <w:proofErr w:type="spellStart"/>
            <w:r w:rsidRPr="00DE70C6">
              <w:t>outcomes</w:t>
            </w:r>
            <w:proofErr w:type="spellEnd"/>
            <w:r w:rsidRPr="00DE70C6">
              <w:t>, DTA</w:t>
            </w:r>
          </w:p>
        </w:tc>
      </w:tr>
      <w:tr w:rsidR="00C53496" w:rsidRPr="00A67C15" w:rsidTr="009B4AF6">
        <w:trPr>
          <w:trHeight w:val="397"/>
        </w:trPr>
        <w:tc>
          <w:tcPr>
            <w:tcW w:w="457" w:type="dxa"/>
          </w:tcPr>
          <w:p w:rsidR="00C53496" w:rsidRDefault="00C53496" w:rsidP="009B4AF6">
            <w:pPr>
              <w:pStyle w:val="Tabelle"/>
            </w:pPr>
            <w:r>
              <w:t>7</w:t>
            </w:r>
          </w:p>
        </w:tc>
        <w:tc>
          <w:tcPr>
            <w:tcW w:w="2152" w:type="dxa"/>
          </w:tcPr>
          <w:p w:rsidR="00C53496" w:rsidRPr="00342B66" w:rsidRDefault="00C53496" w:rsidP="009B4AF6">
            <w:pPr>
              <w:pStyle w:val="Tabelle"/>
              <w:rPr>
                <w:lang w:val="en-US"/>
              </w:rPr>
            </w:pPr>
            <w:r w:rsidRPr="00342B66">
              <w:rPr>
                <w:lang w:val="en-US"/>
              </w:rPr>
              <w:t>Target population, with a disturbance of vital parameters (circulation, respiration, consciousness), specific accident mechanism, at least 2 relevant injured body regions</w:t>
            </w:r>
          </w:p>
        </w:tc>
        <w:tc>
          <w:tcPr>
            <w:tcW w:w="2153" w:type="dxa"/>
          </w:tcPr>
          <w:p w:rsidR="00C53496" w:rsidRDefault="00C53496" w:rsidP="009B4AF6">
            <w:pPr>
              <w:pStyle w:val="Tabelle"/>
            </w:pPr>
            <w:proofErr w:type="spellStart"/>
            <w:r w:rsidRPr="00EC2C5E">
              <w:t>Full</w:t>
            </w:r>
            <w:proofErr w:type="spellEnd"/>
            <w:r w:rsidRPr="00EC2C5E">
              <w:t xml:space="preserve"> </w:t>
            </w:r>
            <w:proofErr w:type="spellStart"/>
            <w:r w:rsidRPr="00EC2C5E">
              <w:t>body</w:t>
            </w:r>
            <w:proofErr w:type="spellEnd"/>
            <w:r w:rsidRPr="00EC2C5E">
              <w:t xml:space="preserve"> CT</w:t>
            </w:r>
          </w:p>
        </w:tc>
        <w:tc>
          <w:tcPr>
            <w:tcW w:w="2152" w:type="dxa"/>
          </w:tcPr>
          <w:p w:rsidR="00C53496" w:rsidRPr="008677E3" w:rsidRDefault="00C53496" w:rsidP="009B4AF6">
            <w:pPr>
              <w:pStyle w:val="Tabelle"/>
              <w:rPr>
                <w:lang w:val="en-US"/>
              </w:rPr>
            </w:pPr>
            <w:r w:rsidRPr="008677E3">
              <w:rPr>
                <w:lang w:val="en-US"/>
              </w:rPr>
              <w:t>Other procedures, selective CT, none</w:t>
            </w:r>
          </w:p>
        </w:tc>
        <w:tc>
          <w:tcPr>
            <w:tcW w:w="2153" w:type="dxa"/>
          </w:tcPr>
          <w:p w:rsidR="00C53496" w:rsidRPr="00DE6FFF" w:rsidRDefault="00C53496" w:rsidP="009B4AF6">
            <w:pPr>
              <w:pStyle w:val="Tabelle"/>
            </w:pPr>
            <w:r w:rsidRPr="00DE70C6">
              <w:t xml:space="preserve">Patient-relevant </w:t>
            </w:r>
            <w:proofErr w:type="spellStart"/>
            <w:r w:rsidRPr="00DE70C6">
              <w:t>outcomes</w:t>
            </w:r>
            <w:proofErr w:type="spellEnd"/>
            <w:r w:rsidRPr="00DE70C6">
              <w:t>, DTA</w:t>
            </w:r>
          </w:p>
        </w:tc>
      </w:tr>
      <w:tr w:rsidR="00C53496" w:rsidRPr="00A67C15" w:rsidTr="009B4AF6">
        <w:trPr>
          <w:trHeight w:val="397"/>
        </w:trPr>
        <w:tc>
          <w:tcPr>
            <w:tcW w:w="457" w:type="dxa"/>
          </w:tcPr>
          <w:p w:rsidR="00C53496" w:rsidRDefault="00C53496" w:rsidP="009B4AF6">
            <w:pPr>
              <w:pStyle w:val="Tabelle"/>
            </w:pPr>
            <w:r>
              <w:t>8</w:t>
            </w:r>
          </w:p>
        </w:tc>
        <w:tc>
          <w:tcPr>
            <w:tcW w:w="2152" w:type="dxa"/>
          </w:tcPr>
          <w:p w:rsidR="00C53496" w:rsidRDefault="00C53496" w:rsidP="009B4AF6">
            <w:pPr>
              <w:pStyle w:val="Tabelle"/>
            </w:pPr>
            <w:r w:rsidRPr="00A379F0">
              <w:t xml:space="preserve">Target </w:t>
            </w:r>
            <w:proofErr w:type="spellStart"/>
            <w:r w:rsidRPr="00A379F0">
              <w:t>population</w:t>
            </w:r>
            <w:proofErr w:type="spellEnd"/>
          </w:p>
        </w:tc>
        <w:tc>
          <w:tcPr>
            <w:tcW w:w="2153" w:type="dxa"/>
          </w:tcPr>
          <w:p w:rsidR="00C53496" w:rsidRPr="008677E3" w:rsidRDefault="00C53496" w:rsidP="009B4AF6">
            <w:pPr>
              <w:pStyle w:val="Tabelle"/>
              <w:rPr>
                <w:lang w:val="en-US"/>
              </w:rPr>
            </w:pPr>
            <w:r w:rsidRPr="008677E3">
              <w:rPr>
                <w:lang w:val="en-US"/>
              </w:rPr>
              <w:t>CT close to the shock room</w:t>
            </w:r>
          </w:p>
        </w:tc>
        <w:tc>
          <w:tcPr>
            <w:tcW w:w="2152" w:type="dxa"/>
          </w:tcPr>
          <w:p w:rsidR="00C53496" w:rsidRPr="008677E3" w:rsidRDefault="00C53496" w:rsidP="009B4AF6">
            <w:pPr>
              <w:pStyle w:val="Tabelle"/>
              <w:rPr>
                <w:lang w:val="en-US"/>
              </w:rPr>
            </w:pPr>
            <w:r w:rsidRPr="008677E3">
              <w:rPr>
                <w:lang w:val="en-US"/>
              </w:rPr>
              <w:t>CT further away from shock room</w:t>
            </w:r>
          </w:p>
        </w:tc>
        <w:tc>
          <w:tcPr>
            <w:tcW w:w="2153" w:type="dxa"/>
          </w:tcPr>
          <w:p w:rsidR="00C53496" w:rsidRPr="00DE6FFF" w:rsidRDefault="00C53496" w:rsidP="009B4AF6">
            <w:pPr>
              <w:pStyle w:val="Tabelle"/>
            </w:pPr>
            <w:r w:rsidRPr="00DE70C6">
              <w:t xml:space="preserve">Patient-relevant </w:t>
            </w:r>
            <w:proofErr w:type="spellStart"/>
            <w:r w:rsidRPr="00DE70C6">
              <w:t>outcomes</w:t>
            </w:r>
            <w:proofErr w:type="spellEnd"/>
          </w:p>
        </w:tc>
      </w:tr>
      <w:tr w:rsidR="00C53496" w:rsidRPr="00A67C15" w:rsidTr="009B4AF6">
        <w:trPr>
          <w:trHeight w:val="397"/>
        </w:trPr>
        <w:tc>
          <w:tcPr>
            <w:tcW w:w="457" w:type="dxa"/>
          </w:tcPr>
          <w:p w:rsidR="00C53496" w:rsidRDefault="00C53496" w:rsidP="009B4AF6">
            <w:pPr>
              <w:pStyle w:val="Tabelle"/>
            </w:pPr>
            <w:r>
              <w:t>9</w:t>
            </w:r>
          </w:p>
        </w:tc>
        <w:tc>
          <w:tcPr>
            <w:tcW w:w="2152" w:type="dxa"/>
          </w:tcPr>
          <w:p w:rsidR="00C53496" w:rsidRDefault="00C53496" w:rsidP="009B4AF6">
            <w:pPr>
              <w:pStyle w:val="Tabelle"/>
            </w:pPr>
            <w:r w:rsidRPr="00A379F0">
              <w:t xml:space="preserve">Target </w:t>
            </w:r>
            <w:proofErr w:type="spellStart"/>
            <w:r w:rsidRPr="00A379F0">
              <w:t>population</w:t>
            </w:r>
            <w:proofErr w:type="spellEnd"/>
            <w:r w:rsidRPr="00A379F0">
              <w:t xml:space="preserve">, </w:t>
            </w:r>
            <w:proofErr w:type="spellStart"/>
            <w:r w:rsidRPr="00A379F0">
              <w:t>haemodynamically</w:t>
            </w:r>
            <w:proofErr w:type="spellEnd"/>
            <w:r w:rsidRPr="00A379F0">
              <w:t xml:space="preserve"> </w:t>
            </w:r>
            <w:proofErr w:type="spellStart"/>
            <w:r w:rsidRPr="00A379F0">
              <w:t>unstable</w:t>
            </w:r>
            <w:proofErr w:type="spellEnd"/>
          </w:p>
        </w:tc>
        <w:tc>
          <w:tcPr>
            <w:tcW w:w="2153" w:type="dxa"/>
          </w:tcPr>
          <w:p w:rsidR="00C53496" w:rsidRPr="008677E3" w:rsidRDefault="00C53496" w:rsidP="009B4AF6">
            <w:pPr>
              <w:pStyle w:val="Tabelle"/>
              <w:rPr>
                <w:lang w:val="en-US"/>
              </w:rPr>
            </w:pPr>
            <w:r w:rsidRPr="008677E3">
              <w:rPr>
                <w:lang w:val="en-US"/>
              </w:rPr>
              <w:t xml:space="preserve">Whole-body CT with contrast medium </w:t>
            </w:r>
          </w:p>
        </w:tc>
        <w:tc>
          <w:tcPr>
            <w:tcW w:w="2152" w:type="dxa"/>
          </w:tcPr>
          <w:p w:rsidR="00C53496" w:rsidRPr="008677E3" w:rsidRDefault="00C53496" w:rsidP="009B4AF6">
            <w:pPr>
              <w:pStyle w:val="Tabelle"/>
              <w:rPr>
                <w:lang w:val="en-US"/>
              </w:rPr>
            </w:pPr>
            <w:r w:rsidRPr="008677E3">
              <w:rPr>
                <w:lang w:val="en-US"/>
              </w:rPr>
              <w:t xml:space="preserve">Other procedures, no contrast medium, none </w:t>
            </w:r>
          </w:p>
        </w:tc>
        <w:tc>
          <w:tcPr>
            <w:tcW w:w="2153" w:type="dxa"/>
          </w:tcPr>
          <w:p w:rsidR="00C53496" w:rsidRPr="00DE6FFF" w:rsidRDefault="00C53496" w:rsidP="009B4AF6">
            <w:pPr>
              <w:pStyle w:val="Tabelle"/>
            </w:pPr>
            <w:r w:rsidRPr="00DE70C6">
              <w:t xml:space="preserve">Patient-relevant </w:t>
            </w:r>
            <w:proofErr w:type="spellStart"/>
            <w:r w:rsidRPr="00DE70C6">
              <w:t>outcomes</w:t>
            </w:r>
            <w:proofErr w:type="spellEnd"/>
            <w:r w:rsidRPr="00DE70C6">
              <w:t>, DTA</w:t>
            </w:r>
          </w:p>
        </w:tc>
      </w:tr>
      <w:tr w:rsidR="00C53496" w:rsidRPr="00A67C15" w:rsidTr="009B4AF6">
        <w:trPr>
          <w:trHeight w:val="397"/>
        </w:trPr>
        <w:tc>
          <w:tcPr>
            <w:tcW w:w="457" w:type="dxa"/>
          </w:tcPr>
          <w:p w:rsidR="00C53496" w:rsidRDefault="00C53496" w:rsidP="009B4AF6">
            <w:pPr>
              <w:pStyle w:val="Tabelle"/>
              <w:ind w:right="-66"/>
            </w:pPr>
            <w:r>
              <w:lastRenderedPageBreak/>
              <w:t>10</w:t>
            </w:r>
            <w:r w:rsidRPr="00446891">
              <w:rPr>
                <w:vertAlign w:val="superscript"/>
              </w:rPr>
              <w:t>§</w:t>
            </w:r>
          </w:p>
        </w:tc>
        <w:tc>
          <w:tcPr>
            <w:tcW w:w="2152" w:type="dxa"/>
          </w:tcPr>
          <w:p w:rsidR="00C53496" w:rsidRPr="00342B66" w:rsidRDefault="00C53496" w:rsidP="009B4AF6">
            <w:pPr>
              <w:pStyle w:val="Tabelle"/>
              <w:rPr>
                <w:lang w:val="en-US"/>
              </w:rPr>
            </w:pPr>
            <w:r w:rsidRPr="00342B66">
              <w:rPr>
                <w:lang w:val="en-US"/>
              </w:rPr>
              <w:t>Target population, with specific indications</w:t>
            </w:r>
          </w:p>
        </w:tc>
        <w:tc>
          <w:tcPr>
            <w:tcW w:w="2153" w:type="dxa"/>
          </w:tcPr>
          <w:p w:rsidR="00C53496" w:rsidRDefault="00C53496" w:rsidP="009B4AF6">
            <w:pPr>
              <w:pStyle w:val="Tabelle"/>
            </w:pPr>
            <w:r w:rsidRPr="00EC2C5E">
              <w:t>CT</w:t>
            </w:r>
          </w:p>
        </w:tc>
        <w:tc>
          <w:tcPr>
            <w:tcW w:w="2152" w:type="dxa"/>
          </w:tcPr>
          <w:p w:rsidR="00C53496" w:rsidRDefault="00C53496" w:rsidP="009B4AF6">
            <w:pPr>
              <w:pStyle w:val="Tabelle"/>
            </w:pPr>
            <w:proofErr w:type="spellStart"/>
            <w:r w:rsidRPr="0099758A">
              <w:t>No</w:t>
            </w:r>
            <w:proofErr w:type="spellEnd"/>
            <w:r w:rsidRPr="0099758A">
              <w:t xml:space="preserve"> CT/ </w:t>
            </w:r>
            <w:proofErr w:type="spellStart"/>
            <w:r w:rsidRPr="0099758A">
              <w:t>other</w:t>
            </w:r>
            <w:proofErr w:type="spellEnd"/>
            <w:r w:rsidRPr="0099758A">
              <w:t xml:space="preserve"> </w:t>
            </w:r>
            <w:proofErr w:type="spellStart"/>
            <w:r w:rsidRPr="0099758A">
              <w:t>procedure</w:t>
            </w:r>
            <w:proofErr w:type="spellEnd"/>
          </w:p>
        </w:tc>
        <w:tc>
          <w:tcPr>
            <w:tcW w:w="2153" w:type="dxa"/>
          </w:tcPr>
          <w:p w:rsidR="00C53496" w:rsidRDefault="00C53496" w:rsidP="009B4AF6">
            <w:pPr>
              <w:pStyle w:val="Tabelle"/>
            </w:pPr>
            <w:r w:rsidRPr="00DE70C6">
              <w:t xml:space="preserve">Patient-relevant </w:t>
            </w:r>
            <w:proofErr w:type="spellStart"/>
            <w:r w:rsidRPr="00DE70C6">
              <w:t>outcomes</w:t>
            </w:r>
            <w:proofErr w:type="spellEnd"/>
            <w:r w:rsidRPr="00DE70C6">
              <w:t>, DTA</w:t>
            </w:r>
          </w:p>
        </w:tc>
      </w:tr>
      <w:tr w:rsidR="00C53496" w:rsidRPr="00A67C15" w:rsidTr="009B4AF6">
        <w:trPr>
          <w:trHeight w:val="397"/>
        </w:trPr>
        <w:tc>
          <w:tcPr>
            <w:tcW w:w="457" w:type="dxa"/>
          </w:tcPr>
          <w:p w:rsidR="00C53496" w:rsidRDefault="00C53496" w:rsidP="009B4AF6">
            <w:pPr>
              <w:pStyle w:val="Tabelle"/>
              <w:ind w:right="-66"/>
            </w:pPr>
            <w:r>
              <w:t>11</w:t>
            </w:r>
            <w:r w:rsidRPr="00446891">
              <w:rPr>
                <w:vertAlign w:val="superscript"/>
              </w:rPr>
              <w:t>§</w:t>
            </w:r>
          </w:p>
        </w:tc>
        <w:tc>
          <w:tcPr>
            <w:tcW w:w="2152" w:type="dxa"/>
          </w:tcPr>
          <w:p w:rsidR="00C53496" w:rsidRPr="00342B66" w:rsidRDefault="00C53496" w:rsidP="009B4AF6">
            <w:pPr>
              <w:pStyle w:val="Tabelle"/>
              <w:rPr>
                <w:lang w:val="en-US"/>
              </w:rPr>
            </w:pPr>
            <w:r w:rsidRPr="00342B66">
              <w:rPr>
                <w:lang w:val="en-US"/>
              </w:rPr>
              <w:t>Target population, with specific indications</w:t>
            </w:r>
          </w:p>
        </w:tc>
        <w:tc>
          <w:tcPr>
            <w:tcW w:w="2153" w:type="dxa"/>
          </w:tcPr>
          <w:p w:rsidR="00C53496" w:rsidRDefault="00C53496" w:rsidP="009B4AF6">
            <w:pPr>
              <w:pStyle w:val="Tabelle"/>
              <w:rPr>
                <w:rFonts w:asciiTheme="minorHAnsi" w:hAnsiTheme="minorHAnsi" w:cstheme="minorHAnsi"/>
              </w:rPr>
            </w:pPr>
            <w:proofErr w:type="spellStart"/>
            <w:r w:rsidRPr="00EC2C5E">
              <w:t>Prehospital</w:t>
            </w:r>
            <w:proofErr w:type="spellEnd"/>
            <w:r w:rsidRPr="00EC2C5E">
              <w:t xml:space="preserve"> </w:t>
            </w:r>
            <w:proofErr w:type="spellStart"/>
            <w:r w:rsidRPr="00EC2C5E">
              <w:t>sonography</w:t>
            </w:r>
            <w:proofErr w:type="spellEnd"/>
          </w:p>
        </w:tc>
        <w:tc>
          <w:tcPr>
            <w:tcW w:w="2152" w:type="dxa"/>
          </w:tcPr>
          <w:p w:rsidR="00C53496" w:rsidRPr="008677E3" w:rsidRDefault="00C53496" w:rsidP="009B4AF6">
            <w:pPr>
              <w:pStyle w:val="Tabelle"/>
              <w:rPr>
                <w:rFonts w:asciiTheme="minorHAnsi" w:hAnsiTheme="minorHAnsi" w:cstheme="minorHAnsi"/>
                <w:lang w:val="en-US"/>
              </w:rPr>
            </w:pPr>
            <w:r w:rsidRPr="008677E3">
              <w:rPr>
                <w:lang w:val="en-US"/>
              </w:rPr>
              <w:t>No (later) sonography / other procedure</w:t>
            </w:r>
          </w:p>
        </w:tc>
        <w:tc>
          <w:tcPr>
            <w:tcW w:w="2153" w:type="dxa"/>
          </w:tcPr>
          <w:p w:rsidR="00C53496" w:rsidRDefault="00C53496" w:rsidP="009B4AF6">
            <w:pPr>
              <w:pStyle w:val="Tabelle"/>
              <w:rPr>
                <w:rFonts w:cstheme="minorHAnsi"/>
              </w:rPr>
            </w:pPr>
            <w:r w:rsidRPr="00DE70C6">
              <w:t xml:space="preserve">Patient-relevant </w:t>
            </w:r>
            <w:proofErr w:type="spellStart"/>
            <w:r w:rsidRPr="00DE70C6">
              <w:t>outcomes</w:t>
            </w:r>
            <w:proofErr w:type="spellEnd"/>
            <w:r w:rsidRPr="00DE70C6">
              <w:t>, DTA</w:t>
            </w:r>
          </w:p>
        </w:tc>
      </w:tr>
      <w:tr w:rsidR="00C53496" w:rsidRPr="00A67C15" w:rsidTr="009B4AF6">
        <w:trPr>
          <w:trHeight w:val="397"/>
        </w:trPr>
        <w:tc>
          <w:tcPr>
            <w:tcW w:w="457" w:type="dxa"/>
          </w:tcPr>
          <w:p w:rsidR="00C53496" w:rsidRDefault="00C53496" w:rsidP="009B4AF6">
            <w:pPr>
              <w:pStyle w:val="Tabelle"/>
              <w:ind w:right="-66"/>
            </w:pPr>
            <w:r>
              <w:t>12</w:t>
            </w:r>
            <w:r w:rsidRPr="00446891">
              <w:rPr>
                <w:vertAlign w:val="superscript"/>
              </w:rPr>
              <w:t>§</w:t>
            </w:r>
          </w:p>
        </w:tc>
        <w:tc>
          <w:tcPr>
            <w:tcW w:w="2152" w:type="dxa"/>
          </w:tcPr>
          <w:p w:rsidR="00C53496" w:rsidRPr="00342B66" w:rsidRDefault="00C53496" w:rsidP="009B4AF6">
            <w:pPr>
              <w:pStyle w:val="Tabelle"/>
              <w:rPr>
                <w:lang w:val="en-US"/>
              </w:rPr>
            </w:pPr>
            <w:r w:rsidRPr="00342B66">
              <w:rPr>
                <w:lang w:val="en-US"/>
              </w:rPr>
              <w:t>Target population, with specific indications</w:t>
            </w:r>
          </w:p>
        </w:tc>
        <w:tc>
          <w:tcPr>
            <w:tcW w:w="2153" w:type="dxa"/>
          </w:tcPr>
          <w:p w:rsidR="00C53496" w:rsidRDefault="00C53496" w:rsidP="009B4AF6">
            <w:pPr>
              <w:pStyle w:val="Tabelle"/>
            </w:pPr>
            <w:proofErr w:type="spellStart"/>
            <w:r w:rsidRPr="00EC2C5E">
              <w:t>Whole</w:t>
            </w:r>
            <w:proofErr w:type="spellEnd"/>
            <w:r w:rsidRPr="00EC2C5E">
              <w:t>-body CT</w:t>
            </w:r>
          </w:p>
        </w:tc>
        <w:tc>
          <w:tcPr>
            <w:tcW w:w="2152" w:type="dxa"/>
          </w:tcPr>
          <w:p w:rsidR="00C53496" w:rsidRPr="008677E3" w:rsidRDefault="00C53496" w:rsidP="009B4AF6">
            <w:pPr>
              <w:pStyle w:val="Tabelle"/>
              <w:rPr>
                <w:lang w:val="en-US"/>
              </w:rPr>
            </w:pPr>
            <w:r w:rsidRPr="008677E3">
              <w:rPr>
                <w:lang w:val="en-US"/>
              </w:rPr>
              <w:t>No whole-body CT / other procedure</w:t>
            </w:r>
          </w:p>
        </w:tc>
        <w:tc>
          <w:tcPr>
            <w:tcW w:w="2153" w:type="dxa"/>
          </w:tcPr>
          <w:p w:rsidR="00C53496" w:rsidRDefault="00C53496" w:rsidP="009B4AF6">
            <w:pPr>
              <w:pStyle w:val="Tabelle"/>
            </w:pPr>
            <w:r w:rsidRPr="00DE70C6">
              <w:t xml:space="preserve">Patient-relevant </w:t>
            </w:r>
            <w:proofErr w:type="spellStart"/>
            <w:r w:rsidRPr="00DE70C6">
              <w:t>outcomes</w:t>
            </w:r>
            <w:proofErr w:type="spellEnd"/>
            <w:r w:rsidRPr="00DE70C6">
              <w:t>, DTA</w:t>
            </w:r>
          </w:p>
        </w:tc>
      </w:tr>
      <w:tr w:rsidR="00C53496" w:rsidRPr="00A67C15" w:rsidTr="009B4AF6">
        <w:trPr>
          <w:trHeight w:val="397"/>
        </w:trPr>
        <w:tc>
          <w:tcPr>
            <w:tcW w:w="457" w:type="dxa"/>
          </w:tcPr>
          <w:p w:rsidR="00C53496" w:rsidRDefault="00C53496" w:rsidP="009B4AF6">
            <w:pPr>
              <w:pStyle w:val="Tabelle"/>
              <w:ind w:right="-66"/>
            </w:pPr>
            <w:r>
              <w:t>13</w:t>
            </w:r>
            <w:r w:rsidRPr="00446891">
              <w:rPr>
                <w:vertAlign w:val="superscript"/>
              </w:rPr>
              <w:t>§</w:t>
            </w:r>
          </w:p>
        </w:tc>
        <w:tc>
          <w:tcPr>
            <w:tcW w:w="2152" w:type="dxa"/>
          </w:tcPr>
          <w:p w:rsidR="00C53496" w:rsidRPr="00342B66" w:rsidRDefault="00C53496" w:rsidP="009B4AF6">
            <w:pPr>
              <w:pStyle w:val="Tabelle"/>
              <w:rPr>
                <w:lang w:val="en-US"/>
              </w:rPr>
            </w:pPr>
            <w:r w:rsidRPr="00342B66">
              <w:rPr>
                <w:lang w:val="en-US"/>
              </w:rPr>
              <w:t>Target population, with initially unremarkable portion of abdominal CT</w:t>
            </w:r>
          </w:p>
        </w:tc>
        <w:tc>
          <w:tcPr>
            <w:tcW w:w="2153" w:type="dxa"/>
          </w:tcPr>
          <w:p w:rsidR="00C53496" w:rsidRDefault="00C53496" w:rsidP="009B4AF6">
            <w:pPr>
              <w:pStyle w:val="Tabelle"/>
            </w:pPr>
            <w:r w:rsidRPr="00EC2C5E">
              <w:t>Re-Fast</w:t>
            </w:r>
          </w:p>
        </w:tc>
        <w:tc>
          <w:tcPr>
            <w:tcW w:w="2152" w:type="dxa"/>
          </w:tcPr>
          <w:p w:rsidR="00C53496" w:rsidRPr="008677E3" w:rsidRDefault="00C53496" w:rsidP="009B4AF6">
            <w:pPr>
              <w:pStyle w:val="Tabelle"/>
              <w:rPr>
                <w:lang w:val="en-US"/>
              </w:rPr>
            </w:pPr>
            <w:r w:rsidRPr="008677E3">
              <w:rPr>
                <w:lang w:val="en-US"/>
              </w:rPr>
              <w:t>No re-fast / singular e-fast / other procedure</w:t>
            </w:r>
          </w:p>
        </w:tc>
        <w:tc>
          <w:tcPr>
            <w:tcW w:w="2153" w:type="dxa"/>
          </w:tcPr>
          <w:p w:rsidR="00C53496" w:rsidRDefault="00C53496" w:rsidP="009B4AF6">
            <w:pPr>
              <w:pStyle w:val="Tabelle"/>
            </w:pPr>
            <w:r w:rsidRPr="00DE70C6">
              <w:t xml:space="preserve">Patient-relevant </w:t>
            </w:r>
            <w:proofErr w:type="spellStart"/>
            <w:r w:rsidRPr="00DE70C6">
              <w:t>outcomes</w:t>
            </w:r>
            <w:proofErr w:type="spellEnd"/>
            <w:r w:rsidRPr="00DE70C6">
              <w:t>, DTA</w:t>
            </w:r>
          </w:p>
        </w:tc>
      </w:tr>
      <w:tr w:rsidR="00C53496" w:rsidRPr="00A67C15" w:rsidTr="009B4AF6">
        <w:trPr>
          <w:trHeight w:val="397"/>
        </w:trPr>
        <w:tc>
          <w:tcPr>
            <w:tcW w:w="457" w:type="dxa"/>
          </w:tcPr>
          <w:p w:rsidR="00C53496" w:rsidRDefault="00C53496" w:rsidP="009B4AF6">
            <w:pPr>
              <w:pStyle w:val="Tabelle"/>
              <w:ind w:right="-66"/>
            </w:pPr>
            <w:r>
              <w:t>14</w:t>
            </w:r>
            <w:r w:rsidRPr="00446891">
              <w:rPr>
                <w:vertAlign w:val="superscript"/>
              </w:rPr>
              <w:t>§</w:t>
            </w:r>
          </w:p>
        </w:tc>
        <w:tc>
          <w:tcPr>
            <w:tcW w:w="2152" w:type="dxa"/>
          </w:tcPr>
          <w:p w:rsidR="00C53496" w:rsidRPr="00342B66" w:rsidRDefault="00C53496" w:rsidP="009B4AF6">
            <w:pPr>
              <w:pStyle w:val="Tabelle"/>
              <w:rPr>
                <w:lang w:val="en-US"/>
              </w:rPr>
            </w:pPr>
            <w:r w:rsidRPr="00342B66">
              <w:rPr>
                <w:lang w:val="en-US"/>
              </w:rPr>
              <w:t>Target population, with specific indications</w:t>
            </w:r>
          </w:p>
        </w:tc>
        <w:tc>
          <w:tcPr>
            <w:tcW w:w="2153" w:type="dxa"/>
          </w:tcPr>
          <w:p w:rsidR="00C53496" w:rsidRDefault="00C53496" w:rsidP="009B4AF6">
            <w:pPr>
              <w:pStyle w:val="Tabelle"/>
            </w:pPr>
            <w:r w:rsidRPr="00EC2C5E">
              <w:t>MRI</w:t>
            </w:r>
          </w:p>
        </w:tc>
        <w:tc>
          <w:tcPr>
            <w:tcW w:w="2152" w:type="dxa"/>
          </w:tcPr>
          <w:p w:rsidR="00C53496" w:rsidRDefault="00C53496" w:rsidP="009B4AF6">
            <w:pPr>
              <w:pStyle w:val="Tabelle"/>
            </w:pPr>
            <w:proofErr w:type="spellStart"/>
            <w:r w:rsidRPr="0099758A">
              <w:t>No</w:t>
            </w:r>
            <w:proofErr w:type="spellEnd"/>
            <w:r w:rsidRPr="0099758A">
              <w:t xml:space="preserve"> MRI / </w:t>
            </w:r>
            <w:proofErr w:type="spellStart"/>
            <w:r w:rsidRPr="0099758A">
              <w:t>other</w:t>
            </w:r>
            <w:proofErr w:type="spellEnd"/>
            <w:r w:rsidRPr="0099758A">
              <w:t xml:space="preserve"> </w:t>
            </w:r>
            <w:proofErr w:type="spellStart"/>
            <w:r w:rsidRPr="0099758A">
              <w:t>procedure</w:t>
            </w:r>
            <w:proofErr w:type="spellEnd"/>
          </w:p>
        </w:tc>
        <w:tc>
          <w:tcPr>
            <w:tcW w:w="2153" w:type="dxa"/>
          </w:tcPr>
          <w:p w:rsidR="00C53496" w:rsidRDefault="00C53496" w:rsidP="009B4AF6">
            <w:pPr>
              <w:pStyle w:val="Tabelle"/>
            </w:pPr>
            <w:r w:rsidRPr="00DE70C6">
              <w:t xml:space="preserve">Patient-relevant </w:t>
            </w:r>
            <w:proofErr w:type="spellStart"/>
            <w:r w:rsidRPr="00DE70C6">
              <w:t>outcomes</w:t>
            </w:r>
            <w:proofErr w:type="spellEnd"/>
            <w:r w:rsidRPr="00DE70C6">
              <w:t>, DTA</w:t>
            </w:r>
          </w:p>
        </w:tc>
      </w:tr>
      <w:tr w:rsidR="00C53496" w:rsidRPr="00A67C15" w:rsidTr="009B4AF6">
        <w:trPr>
          <w:trHeight w:val="397"/>
        </w:trPr>
        <w:tc>
          <w:tcPr>
            <w:tcW w:w="457" w:type="dxa"/>
          </w:tcPr>
          <w:p w:rsidR="00C53496" w:rsidRDefault="00C53496" w:rsidP="009B4AF6">
            <w:pPr>
              <w:pStyle w:val="Tabelle"/>
              <w:ind w:right="-66"/>
            </w:pPr>
            <w:r>
              <w:t>15</w:t>
            </w:r>
            <w:r w:rsidRPr="00446891">
              <w:rPr>
                <w:vertAlign w:val="superscript"/>
              </w:rPr>
              <w:t>§</w:t>
            </w:r>
          </w:p>
        </w:tc>
        <w:tc>
          <w:tcPr>
            <w:tcW w:w="2152" w:type="dxa"/>
          </w:tcPr>
          <w:p w:rsidR="00C53496" w:rsidRDefault="00C53496" w:rsidP="009B4AF6">
            <w:pPr>
              <w:pStyle w:val="Tabelle"/>
            </w:pPr>
            <w:r w:rsidRPr="00A379F0">
              <w:t xml:space="preserve">Target </w:t>
            </w:r>
            <w:proofErr w:type="spellStart"/>
            <w:r w:rsidRPr="00A379F0">
              <w:t>population</w:t>
            </w:r>
            <w:proofErr w:type="spellEnd"/>
          </w:p>
        </w:tc>
        <w:tc>
          <w:tcPr>
            <w:tcW w:w="2153" w:type="dxa"/>
          </w:tcPr>
          <w:p w:rsidR="00C53496" w:rsidRPr="008677E3" w:rsidRDefault="00C53496" w:rsidP="009B4AF6">
            <w:pPr>
              <w:pStyle w:val="Tabelle"/>
              <w:rPr>
                <w:lang w:val="en-US"/>
              </w:rPr>
            </w:pPr>
            <w:r w:rsidRPr="008677E3">
              <w:rPr>
                <w:lang w:val="en-US"/>
              </w:rPr>
              <w:t>Prehospital invasive emergency technique (e.g. relief of pneumothorax, pericardial tamponade) with sonography</w:t>
            </w:r>
          </w:p>
        </w:tc>
        <w:tc>
          <w:tcPr>
            <w:tcW w:w="2152" w:type="dxa"/>
          </w:tcPr>
          <w:p w:rsidR="00C53496" w:rsidRPr="0012286B" w:rsidRDefault="00C53496" w:rsidP="009B4AF6">
            <w:pPr>
              <w:pStyle w:val="Tabelle"/>
              <w:rPr>
                <w:lang w:val="en-US"/>
              </w:rPr>
            </w:pPr>
            <w:r w:rsidRPr="0012286B">
              <w:rPr>
                <w:lang w:val="en-US"/>
              </w:rPr>
              <w:t>Non-invasive emergency technique/ Invasive emergency technique without sonography</w:t>
            </w:r>
          </w:p>
        </w:tc>
        <w:tc>
          <w:tcPr>
            <w:tcW w:w="2153" w:type="dxa"/>
          </w:tcPr>
          <w:p w:rsidR="00C53496" w:rsidRDefault="00C53496" w:rsidP="009B4AF6">
            <w:pPr>
              <w:pStyle w:val="Tabelle"/>
            </w:pPr>
            <w:r w:rsidRPr="00DE70C6">
              <w:t xml:space="preserve">Patient-relevant </w:t>
            </w:r>
            <w:proofErr w:type="spellStart"/>
            <w:r w:rsidRPr="00DE70C6">
              <w:t>outcomes</w:t>
            </w:r>
            <w:proofErr w:type="spellEnd"/>
          </w:p>
        </w:tc>
      </w:tr>
    </w:tbl>
    <w:p w:rsidR="00C53496" w:rsidRDefault="00C53496" w:rsidP="00C53496">
      <w:r>
        <w:br w:type="page"/>
      </w:r>
    </w:p>
    <w:p w:rsidR="00C53496" w:rsidRDefault="00C53496" w:rsidP="00C53496">
      <w:pPr>
        <w:pStyle w:val="berschrift1"/>
      </w:pPr>
      <w:r>
        <w:lastRenderedPageBreak/>
        <w:t xml:space="preserve">S2 </w:t>
      </w:r>
      <w:proofErr w:type="spellStart"/>
      <w:r>
        <w:t>Literature</w:t>
      </w:r>
      <w:proofErr w:type="spellEnd"/>
      <w:r>
        <w:t xml:space="preserve"> Search</w:t>
      </w:r>
    </w:p>
    <w:tbl>
      <w:tblPr>
        <w:tblW w:w="0" w:type="auto"/>
        <w:tblLook w:val="04A0" w:firstRow="1" w:lastRow="0" w:firstColumn="1" w:lastColumn="0" w:noHBand="0" w:noVBand="1"/>
      </w:tblPr>
      <w:tblGrid>
        <w:gridCol w:w="9026"/>
      </w:tblGrid>
      <w:tr w:rsidR="00C53496" w:rsidTr="009B4AF6">
        <w:tc>
          <w:tcPr>
            <w:tcW w:w="9072" w:type="dxa"/>
            <w:shd w:val="clear" w:color="auto" w:fill="D9D9D9" w:themeFill="background1" w:themeFillShade="D9"/>
          </w:tcPr>
          <w:p w:rsidR="00C53496" w:rsidRPr="000D6323" w:rsidRDefault="00C53496" w:rsidP="009B4AF6">
            <w:pPr>
              <w:pStyle w:val="Tabellentitel"/>
              <w:rPr>
                <w:lang w:val="de-DE"/>
              </w:rPr>
            </w:pPr>
            <w:r w:rsidRPr="000D6323">
              <w:rPr>
                <w:lang w:val="de-DE"/>
              </w:rPr>
              <w:t>Suchstrategie 2021, MEDLINE (via Ovid)</w:t>
            </w:r>
            <w:r w:rsidRPr="000D6323">
              <w:rPr>
                <w:lang w:val="de-DE"/>
              </w:rPr>
              <w:tab/>
              <w:t xml:space="preserve">Datum: </w:t>
            </w:r>
            <w:r>
              <w:rPr>
                <w:lang w:val="de-DE"/>
              </w:rPr>
              <w:t>27.08.2021</w:t>
            </w:r>
            <w:r w:rsidRPr="000D6323">
              <w:rPr>
                <w:lang w:val="de-DE"/>
              </w:rPr>
              <w:tab/>
              <w:t>3.</w:t>
            </w:r>
            <w:r>
              <w:rPr>
                <w:lang w:val="de-DE"/>
              </w:rPr>
              <w:t>152</w:t>
            </w:r>
            <w:r w:rsidRPr="000D6323">
              <w:rPr>
                <w:lang w:val="de-DE"/>
              </w:rPr>
              <w:t xml:space="preserve"> Treffer</w:t>
            </w:r>
          </w:p>
        </w:tc>
      </w:tr>
      <w:tr w:rsidR="00C53496" w:rsidTr="009B4AF6">
        <w:tc>
          <w:tcPr>
            <w:tcW w:w="9072" w:type="dxa"/>
          </w:tcPr>
          <w:p w:rsidR="00C53496" w:rsidRDefault="00C53496" w:rsidP="009B4AF6">
            <w:pPr>
              <w:pStyle w:val="Tabelle"/>
              <w:rPr>
                <w:lang w:val="en-US"/>
              </w:rPr>
            </w:pPr>
            <w:r w:rsidRPr="007A620C">
              <w:rPr>
                <w:lang w:val="en-US"/>
              </w:rPr>
              <w:t xml:space="preserve">1. </w:t>
            </w:r>
            <w:proofErr w:type="spellStart"/>
            <w:r w:rsidRPr="007A620C">
              <w:rPr>
                <w:lang w:val="en-US"/>
              </w:rPr>
              <w:t>exp</w:t>
            </w:r>
            <w:proofErr w:type="spellEnd"/>
            <w:r w:rsidRPr="007A620C">
              <w:rPr>
                <w:lang w:val="en-US"/>
              </w:rPr>
              <w:t xml:space="preserve"> Whole Body Imaging/ or *Radiography, Abdominal/ or *Radiography/ or *Radiography, Thoracic/ or *Tomography/ or *Tomography Scanners, X-Ray Computed/ or *Tomography, X-Ray Computed/ or *Tomography, Spiral Computed/ or *Tomography, X-Ray/ or *Magnetic Resonance Imaging/ or *Ultrasonography, Doppler/ or *Ultrasonography/ or *Ultrasonography, Doppler, Duplex/ or *Ultrasonography, Doppler, Color/ or *Focused Assessment with Sonography for Trauma/ or </w:t>
            </w:r>
            <w:proofErr w:type="spellStart"/>
            <w:r w:rsidRPr="007A620C">
              <w:rPr>
                <w:lang w:val="en-US"/>
              </w:rPr>
              <w:t>exp</w:t>
            </w:r>
            <w:proofErr w:type="spellEnd"/>
            <w:r w:rsidRPr="007A620C">
              <w:rPr>
                <w:lang w:val="en-US"/>
              </w:rPr>
              <w:t xml:space="preserve"> "Wounds and Injuries"/dg</w:t>
            </w:r>
          </w:p>
          <w:p w:rsidR="00C53496" w:rsidRDefault="00C53496" w:rsidP="009B4AF6">
            <w:pPr>
              <w:pStyle w:val="Tabelle"/>
              <w:rPr>
                <w:lang w:val="en-US"/>
              </w:rPr>
            </w:pPr>
            <w:r w:rsidRPr="007A620C">
              <w:rPr>
                <w:lang w:val="en-US"/>
              </w:rPr>
              <w:t xml:space="preserve">2. ((whole body </w:t>
            </w:r>
            <w:proofErr w:type="spellStart"/>
            <w:r w:rsidRPr="007A620C">
              <w:rPr>
                <w:lang w:val="en-US"/>
              </w:rPr>
              <w:t>adj</w:t>
            </w:r>
            <w:proofErr w:type="spellEnd"/>
            <w:r w:rsidRPr="007A620C">
              <w:rPr>
                <w:lang w:val="en-US"/>
              </w:rPr>
              <w:t xml:space="preserve"> (</w:t>
            </w:r>
            <w:proofErr w:type="spellStart"/>
            <w:r w:rsidRPr="007A620C">
              <w:rPr>
                <w:lang w:val="en-US"/>
              </w:rPr>
              <w:t>imag</w:t>
            </w:r>
            <w:proofErr w:type="spellEnd"/>
            <w:r w:rsidRPr="007A620C">
              <w:rPr>
                <w:lang w:val="en-US"/>
              </w:rPr>
              <w:t xml:space="preserve">* or scan* or CT or MR* or NMR or </w:t>
            </w:r>
            <w:proofErr w:type="spellStart"/>
            <w:r w:rsidRPr="007A620C">
              <w:rPr>
                <w:lang w:val="en-US"/>
              </w:rPr>
              <w:t>tomograph</w:t>
            </w:r>
            <w:proofErr w:type="spellEnd"/>
            <w:r w:rsidRPr="007A620C">
              <w:rPr>
                <w:lang w:val="en-US"/>
              </w:rPr>
              <w:t xml:space="preserve">* or </w:t>
            </w:r>
            <w:proofErr w:type="spellStart"/>
            <w:r w:rsidRPr="007A620C">
              <w:rPr>
                <w:lang w:val="en-US"/>
              </w:rPr>
              <w:t>comput</w:t>
            </w:r>
            <w:proofErr w:type="spellEnd"/>
            <w:r w:rsidRPr="007A620C">
              <w:rPr>
                <w:lang w:val="en-US"/>
              </w:rPr>
              <w:t xml:space="preserve">* </w:t>
            </w:r>
            <w:proofErr w:type="spellStart"/>
            <w:r w:rsidRPr="007A620C">
              <w:rPr>
                <w:lang w:val="en-US"/>
              </w:rPr>
              <w:t>tomograph</w:t>
            </w:r>
            <w:proofErr w:type="spellEnd"/>
            <w:r w:rsidRPr="007A620C">
              <w:rPr>
                <w:lang w:val="en-US"/>
              </w:rPr>
              <w:t xml:space="preserve">*)) or radiograph* or x-ray or diagnostic x-ray or ((chest or </w:t>
            </w:r>
            <w:proofErr w:type="spellStart"/>
            <w:r w:rsidRPr="007A620C">
              <w:rPr>
                <w:lang w:val="en-US"/>
              </w:rPr>
              <w:t>thora</w:t>
            </w:r>
            <w:proofErr w:type="spellEnd"/>
            <w:r w:rsidRPr="007A620C">
              <w:rPr>
                <w:lang w:val="en-US"/>
              </w:rPr>
              <w:t xml:space="preserve">* or </w:t>
            </w:r>
            <w:proofErr w:type="spellStart"/>
            <w:r w:rsidRPr="007A620C">
              <w:rPr>
                <w:lang w:val="en-US"/>
              </w:rPr>
              <w:t>abdom</w:t>
            </w:r>
            <w:proofErr w:type="spellEnd"/>
            <w:r w:rsidRPr="007A620C">
              <w:rPr>
                <w:lang w:val="en-US"/>
              </w:rPr>
              <w:t xml:space="preserve">* or pelvic) </w:t>
            </w:r>
            <w:proofErr w:type="spellStart"/>
            <w:r w:rsidRPr="007A620C">
              <w:rPr>
                <w:lang w:val="en-US"/>
              </w:rPr>
              <w:t>adj</w:t>
            </w:r>
            <w:proofErr w:type="spellEnd"/>
            <w:r w:rsidRPr="007A620C">
              <w:rPr>
                <w:lang w:val="en-US"/>
              </w:rPr>
              <w:t xml:space="preserve"> radiograph*) or radar technology or </w:t>
            </w:r>
            <w:proofErr w:type="spellStart"/>
            <w:r w:rsidRPr="007A620C">
              <w:rPr>
                <w:lang w:val="en-US"/>
              </w:rPr>
              <w:t>comput</w:t>
            </w:r>
            <w:proofErr w:type="spellEnd"/>
            <w:r w:rsidRPr="007A620C">
              <w:rPr>
                <w:lang w:val="en-US"/>
              </w:rPr>
              <w:t xml:space="preserve">* </w:t>
            </w:r>
            <w:proofErr w:type="spellStart"/>
            <w:r w:rsidRPr="007A620C">
              <w:rPr>
                <w:lang w:val="en-US"/>
              </w:rPr>
              <w:t>tomograph</w:t>
            </w:r>
            <w:proofErr w:type="spellEnd"/>
            <w:r w:rsidRPr="007A620C">
              <w:rPr>
                <w:lang w:val="en-US"/>
              </w:rPr>
              <w:t xml:space="preserve">* or </w:t>
            </w:r>
            <w:proofErr w:type="spellStart"/>
            <w:r w:rsidRPr="007A620C">
              <w:rPr>
                <w:lang w:val="en-US"/>
              </w:rPr>
              <w:t>ct</w:t>
            </w:r>
            <w:proofErr w:type="spellEnd"/>
            <w:r w:rsidRPr="007A620C">
              <w:rPr>
                <w:lang w:val="en-US"/>
              </w:rPr>
              <w:t xml:space="preserve"> or ((</w:t>
            </w:r>
            <w:proofErr w:type="spellStart"/>
            <w:r w:rsidRPr="007A620C">
              <w:rPr>
                <w:lang w:val="en-US"/>
              </w:rPr>
              <w:t>ct</w:t>
            </w:r>
            <w:proofErr w:type="spellEnd"/>
            <w:r w:rsidRPr="007A620C">
              <w:rPr>
                <w:lang w:val="en-US"/>
              </w:rPr>
              <w:t xml:space="preserve"> or cat) </w:t>
            </w:r>
            <w:proofErr w:type="spellStart"/>
            <w:r w:rsidRPr="007A620C">
              <w:rPr>
                <w:lang w:val="en-US"/>
              </w:rPr>
              <w:t>adj</w:t>
            </w:r>
            <w:proofErr w:type="spellEnd"/>
            <w:r w:rsidRPr="007A620C">
              <w:rPr>
                <w:lang w:val="en-US"/>
              </w:rPr>
              <w:t xml:space="preserve"> scan*) or </w:t>
            </w:r>
            <w:proofErr w:type="spellStart"/>
            <w:r w:rsidRPr="007A620C">
              <w:rPr>
                <w:lang w:val="en-US"/>
              </w:rPr>
              <w:t>mdct</w:t>
            </w:r>
            <w:proofErr w:type="spellEnd"/>
            <w:r w:rsidRPr="007A620C">
              <w:rPr>
                <w:lang w:val="en-US"/>
              </w:rPr>
              <w:t xml:space="preserve"> or ((chest or </w:t>
            </w:r>
            <w:proofErr w:type="spellStart"/>
            <w:r w:rsidRPr="007A620C">
              <w:rPr>
                <w:lang w:val="en-US"/>
              </w:rPr>
              <w:t>thora</w:t>
            </w:r>
            <w:proofErr w:type="spellEnd"/>
            <w:r w:rsidRPr="007A620C">
              <w:rPr>
                <w:lang w:val="en-US"/>
              </w:rPr>
              <w:t xml:space="preserve">* or </w:t>
            </w:r>
            <w:proofErr w:type="spellStart"/>
            <w:r w:rsidRPr="007A620C">
              <w:rPr>
                <w:lang w:val="en-US"/>
              </w:rPr>
              <w:t>abdom</w:t>
            </w:r>
            <w:proofErr w:type="spellEnd"/>
            <w:r w:rsidRPr="007A620C">
              <w:rPr>
                <w:lang w:val="en-US"/>
              </w:rPr>
              <w:t xml:space="preserve">* or pelvic or spiral) </w:t>
            </w:r>
            <w:proofErr w:type="spellStart"/>
            <w:r w:rsidRPr="007A620C">
              <w:rPr>
                <w:lang w:val="en-US"/>
              </w:rPr>
              <w:t>adj</w:t>
            </w:r>
            <w:proofErr w:type="spellEnd"/>
            <w:r w:rsidRPr="007A620C">
              <w:rPr>
                <w:lang w:val="en-US"/>
              </w:rPr>
              <w:t xml:space="preserve"> </w:t>
            </w:r>
            <w:proofErr w:type="spellStart"/>
            <w:r w:rsidRPr="007A620C">
              <w:rPr>
                <w:lang w:val="en-US"/>
              </w:rPr>
              <w:t>ct</w:t>
            </w:r>
            <w:proofErr w:type="spellEnd"/>
            <w:r w:rsidRPr="007A620C">
              <w:rPr>
                <w:lang w:val="en-US"/>
              </w:rPr>
              <w:t xml:space="preserve">) or magnetic resonance </w:t>
            </w:r>
            <w:proofErr w:type="spellStart"/>
            <w:r w:rsidRPr="007A620C">
              <w:rPr>
                <w:lang w:val="en-US"/>
              </w:rPr>
              <w:t>imag</w:t>
            </w:r>
            <w:proofErr w:type="spellEnd"/>
            <w:r w:rsidRPr="007A620C">
              <w:rPr>
                <w:lang w:val="en-US"/>
              </w:rPr>
              <w:t xml:space="preserve">* or </w:t>
            </w:r>
            <w:proofErr w:type="spellStart"/>
            <w:r w:rsidRPr="007A620C">
              <w:rPr>
                <w:lang w:val="en-US"/>
              </w:rPr>
              <w:t>mrt</w:t>
            </w:r>
            <w:proofErr w:type="spellEnd"/>
            <w:r w:rsidRPr="007A620C">
              <w:rPr>
                <w:lang w:val="en-US"/>
              </w:rPr>
              <w:t xml:space="preserve"> or ((</w:t>
            </w:r>
            <w:proofErr w:type="spellStart"/>
            <w:r w:rsidRPr="007A620C">
              <w:rPr>
                <w:lang w:val="en-US"/>
              </w:rPr>
              <w:t>mr</w:t>
            </w:r>
            <w:proofErr w:type="spellEnd"/>
            <w:r w:rsidRPr="007A620C">
              <w:rPr>
                <w:lang w:val="en-US"/>
              </w:rPr>
              <w:t xml:space="preserve"> or </w:t>
            </w:r>
            <w:proofErr w:type="spellStart"/>
            <w:r w:rsidRPr="007A620C">
              <w:rPr>
                <w:lang w:val="en-US"/>
              </w:rPr>
              <w:t>nmr</w:t>
            </w:r>
            <w:proofErr w:type="spellEnd"/>
            <w:r w:rsidRPr="007A620C">
              <w:rPr>
                <w:lang w:val="en-US"/>
              </w:rPr>
              <w:t xml:space="preserve">) </w:t>
            </w:r>
            <w:proofErr w:type="spellStart"/>
            <w:r w:rsidRPr="007A620C">
              <w:rPr>
                <w:lang w:val="en-US"/>
              </w:rPr>
              <w:t>adj</w:t>
            </w:r>
            <w:proofErr w:type="spellEnd"/>
            <w:r w:rsidRPr="007A620C">
              <w:rPr>
                <w:lang w:val="en-US"/>
              </w:rPr>
              <w:t xml:space="preserve"> </w:t>
            </w:r>
            <w:proofErr w:type="spellStart"/>
            <w:r w:rsidRPr="007A620C">
              <w:rPr>
                <w:lang w:val="en-US"/>
              </w:rPr>
              <w:t>tomograph</w:t>
            </w:r>
            <w:proofErr w:type="spellEnd"/>
            <w:r w:rsidRPr="007A620C">
              <w:rPr>
                <w:lang w:val="en-US"/>
              </w:rPr>
              <w:t xml:space="preserve">*) or </w:t>
            </w:r>
            <w:proofErr w:type="spellStart"/>
            <w:r w:rsidRPr="007A620C">
              <w:rPr>
                <w:lang w:val="en-US"/>
              </w:rPr>
              <w:t>sonograph</w:t>
            </w:r>
            <w:proofErr w:type="spellEnd"/>
            <w:r w:rsidRPr="007A620C">
              <w:rPr>
                <w:lang w:val="en-US"/>
              </w:rPr>
              <w:t xml:space="preserve">* or </w:t>
            </w:r>
            <w:proofErr w:type="spellStart"/>
            <w:r w:rsidRPr="007A620C">
              <w:rPr>
                <w:lang w:val="en-US"/>
              </w:rPr>
              <w:t>ultrasonograph</w:t>
            </w:r>
            <w:proofErr w:type="spellEnd"/>
            <w:r w:rsidRPr="007A620C">
              <w:rPr>
                <w:lang w:val="en-US"/>
              </w:rPr>
              <w:t xml:space="preserve">* or ultrasound or focused assessment with sonography for trauma or Fast or </w:t>
            </w:r>
            <w:proofErr w:type="spellStart"/>
            <w:r w:rsidRPr="007A620C">
              <w:rPr>
                <w:lang w:val="en-US"/>
              </w:rPr>
              <w:t>eFast</w:t>
            </w:r>
            <w:proofErr w:type="spellEnd"/>
            <w:r w:rsidRPr="007A620C">
              <w:rPr>
                <w:lang w:val="en-US"/>
              </w:rPr>
              <w:t xml:space="preserve"> or ((cranial or spine) </w:t>
            </w:r>
            <w:proofErr w:type="spellStart"/>
            <w:r w:rsidRPr="007A620C">
              <w:rPr>
                <w:lang w:val="en-US"/>
              </w:rPr>
              <w:t>adj</w:t>
            </w:r>
            <w:proofErr w:type="spellEnd"/>
            <w:r w:rsidRPr="007A620C">
              <w:rPr>
                <w:lang w:val="en-US"/>
              </w:rPr>
              <w:t xml:space="preserve"> (</w:t>
            </w:r>
            <w:proofErr w:type="spellStart"/>
            <w:r w:rsidRPr="007A620C">
              <w:rPr>
                <w:lang w:val="en-US"/>
              </w:rPr>
              <w:t>ct</w:t>
            </w:r>
            <w:proofErr w:type="spellEnd"/>
            <w:r w:rsidRPr="007A620C">
              <w:rPr>
                <w:lang w:val="en-US"/>
              </w:rPr>
              <w:t xml:space="preserve"> or </w:t>
            </w:r>
            <w:proofErr w:type="spellStart"/>
            <w:r w:rsidRPr="007A620C">
              <w:rPr>
                <w:lang w:val="en-US"/>
              </w:rPr>
              <w:t>mr</w:t>
            </w:r>
            <w:proofErr w:type="spellEnd"/>
            <w:r w:rsidRPr="007A620C">
              <w:rPr>
                <w:lang w:val="en-US"/>
              </w:rPr>
              <w:t xml:space="preserve">*)) or </w:t>
            </w:r>
            <w:proofErr w:type="spellStart"/>
            <w:r w:rsidRPr="007A620C">
              <w:rPr>
                <w:lang w:val="en-US"/>
              </w:rPr>
              <w:t>cct</w:t>
            </w:r>
            <w:proofErr w:type="spellEnd"/>
            <w:r w:rsidRPr="007A620C">
              <w:rPr>
                <w:lang w:val="en-US"/>
              </w:rPr>
              <w:t>).</w:t>
            </w:r>
            <w:proofErr w:type="spellStart"/>
            <w:r w:rsidRPr="007A620C">
              <w:rPr>
                <w:lang w:val="en-US"/>
              </w:rPr>
              <w:t>ti,ab,kf</w:t>
            </w:r>
            <w:proofErr w:type="spellEnd"/>
            <w:r w:rsidRPr="007A620C">
              <w:rPr>
                <w:lang w:val="en-US"/>
              </w:rPr>
              <w:t>.</w:t>
            </w:r>
          </w:p>
          <w:p w:rsidR="00C53496" w:rsidRDefault="00C53496" w:rsidP="009B4AF6">
            <w:pPr>
              <w:pStyle w:val="Tabelle"/>
              <w:rPr>
                <w:lang w:val="en-US"/>
              </w:rPr>
            </w:pPr>
            <w:r w:rsidRPr="007A620C">
              <w:rPr>
                <w:lang w:val="en-US"/>
              </w:rPr>
              <w:t>3. 1 or 2</w:t>
            </w:r>
          </w:p>
          <w:p w:rsidR="00C53496" w:rsidRPr="007A620C" w:rsidRDefault="00C53496" w:rsidP="009B4AF6">
            <w:pPr>
              <w:pStyle w:val="Tabelle"/>
              <w:rPr>
                <w:lang w:val="en-US"/>
              </w:rPr>
            </w:pPr>
            <w:r w:rsidRPr="007A620C">
              <w:rPr>
                <w:lang w:val="en-US"/>
              </w:rPr>
              <w:t xml:space="preserve">4. *Trauma Centers/ or (trauma cent* or trauma room or shock room or resuscitation area? or resuscitation room or (initial and (treatment or </w:t>
            </w:r>
            <w:proofErr w:type="spellStart"/>
            <w:r w:rsidRPr="007A620C">
              <w:rPr>
                <w:lang w:val="en-US"/>
              </w:rPr>
              <w:t>diagnos</w:t>
            </w:r>
            <w:proofErr w:type="spellEnd"/>
            <w:r w:rsidRPr="007A620C">
              <w:rPr>
                <w:lang w:val="en-US"/>
              </w:rPr>
              <w:t>*)) or early phase or bedside or bed-side or hand-carried).</w:t>
            </w:r>
            <w:proofErr w:type="spellStart"/>
            <w:r w:rsidRPr="007A620C">
              <w:rPr>
                <w:lang w:val="en-US"/>
              </w:rPr>
              <w:t>ti,ab,kf</w:t>
            </w:r>
            <w:proofErr w:type="spellEnd"/>
            <w:r w:rsidRPr="007A620C">
              <w:rPr>
                <w:lang w:val="en-US"/>
              </w:rPr>
              <w:t>. or (emergency or emergencies or emergent).</w:t>
            </w:r>
            <w:proofErr w:type="spellStart"/>
            <w:r w:rsidRPr="007A620C">
              <w:rPr>
                <w:lang w:val="en-US"/>
              </w:rPr>
              <w:t>ti</w:t>
            </w:r>
            <w:proofErr w:type="spellEnd"/>
            <w:r w:rsidRPr="007A620C">
              <w:rPr>
                <w:lang w:val="en-US"/>
              </w:rPr>
              <w:t>. or (emergency or emergencies or emergent).ab. /</w:t>
            </w:r>
            <w:proofErr w:type="spellStart"/>
            <w:r w:rsidRPr="007A620C">
              <w:rPr>
                <w:lang w:val="en-US"/>
              </w:rPr>
              <w:t>freq</w:t>
            </w:r>
            <w:proofErr w:type="spellEnd"/>
            <w:r w:rsidRPr="007A620C">
              <w:rPr>
                <w:lang w:val="en-US"/>
              </w:rPr>
              <w:t>=2</w:t>
            </w:r>
          </w:p>
          <w:p w:rsidR="00C53496" w:rsidRDefault="00C53496" w:rsidP="009B4AF6">
            <w:pPr>
              <w:pStyle w:val="Tabelle"/>
              <w:rPr>
                <w:lang w:val="en-US"/>
              </w:rPr>
            </w:pPr>
            <w:r w:rsidRPr="007A620C">
              <w:rPr>
                <w:lang w:val="en-US"/>
              </w:rPr>
              <w:t>5. 3 and 4</w:t>
            </w:r>
          </w:p>
          <w:p w:rsidR="00C53496" w:rsidRDefault="00C53496" w:rsidP="009B4AF6">
            <w:pPr>
              <w:pStyle w:val="Tabelle"/>
              <w:rPr>
                <w:lang w:val="en-US"/>
              </w:rPr>
            </w:pPr>
            <w:r w:rsidRPr="007A620C">
              <w:rPr>
                <w:lang w:val="en-US"/>
              </w:rPr>
              <w:t xml:space="preserve">6. </w:t>
            </w:r>
            <w:proofErr w:type="spellStart"/>
            <w:r w:rsidRPr="007A620C">
              <w:rPr>
                <w:lang w:val="en-US"/>
              </w:rPr>
              <w:t>exp</w:t>
            </w:r>
            <w:proofErr w:type="spellEnd"/>
            <w:r w:rsidRPr="007A620C">
              <w:rPr>
                <w:lang w:val="en-US"/>
              </w:rPr>
              <w:t xml:space="preserve"> Multiple Trauma/</w:t>
            </w:r>
          </w:p>
          <w:p w:rsidR="00C53496" w:rsidRPr="007A620C" w:rsidRDefault="00C53496" w:rsidP="009B4AF6">
            <w:pPr>
              <w:pStyle w:val="Tabelle"/>
              <w:rPr>
                <w:lang w:val="en-US"/>
              </w:rPr>
            </w:pPr>
            <w:r w:rsidRPr="007A620C">
              <w:rPr>
                <w:lang w:val="en-US"/>
              </w:rPr>
              <w:t>7. (</w:t>
            </w:r>
            <w:proofErr w:type="spellStart"/>
            <w:r w:rsidRPr="007A620C">
              <w:rPr>
                <w:lang w:val="en-US"/>
              </w:rPr>
              <w:t>polytrauma</w:t>
            </w:r>
            <w:proofErr w:type="spellEnd"/>
            <w:r w:rsidRPr="007A620C">
              <w:rPr>
                <w:lang w:val="en-US"/>
              </w:rPr>
              <w:t>* or trauma patient?).</w:t>
            </w:r>
            <w:proofErr w:type="spellStart"/>
            <w:r w:rsidRPr="007A620C">
              <w:rPr>
                <w:lang w:val="en-US"/>
              </w:rPr>
              <w:t>ti,ab,kf</w:t>
            </w:r>
            <w:proofErr w:type="spellEnd"/>
            <w:r w:rsidRPr="007A620C">
              <w:rPr>
                <w:lang w:val="en-US"/>
              </w:rPr>
              <w:t>. or (severe adj2 shock).</w:t>
            </w:r>
            <w:proofErr w:type="spellStart"/>
            <w:r w:rsidRPr="007A620C">
              <w:rPr>
                <w:lang w:val="en-US"/>
              </w:rPr>
              <w:t>ti,ab,kf</w:t>
            </w:r>
            <w:proofErr w:type="spellEnd"/>
            <w:r w:rsidRPr="007A620C">
              <w:rPr>
                <w:lang w:val="en-US"/>
              </w:rPr>
              <w:t>.</w:t>
            </w:r>
          </w:p>
          <w:p w:rsidR="00C53496" w:rsidRDefault="00C53496" w:rsidP="009B4AF6">
            <w:pPr>
              <w:pStyle w:val="Tabelle"/>
              <w:rPr>
                <w:lang w:val="en-US"/>
              </w:rPr>
            </w:pPr>
            <w:r w:rsidRPr="007A620C">
              <w:rPr>
                <w:lang w:val="en-US"/>
              </w:rPr>
              <w:t xml:space="preserve">8. ((multiple or major or severe* or serious*) adj3 (trauma* or </w:t>
            </w:r>
            <w:proofErr w:type="spellStart"/>
            <w:r w:rsidRPr="007A620C">
              <w:rPr>
                <w:lang w:val="en-US"/>
              </w:rPr>
              <w:t>injur</w:t>
            </w:r>
            <w:proofErr w:type="spellEnd"/>
            <w:r w:rsidRPr="007A620C">
              <w:rPr>
                <w:lang w:val="en-US"/>
              </w:rPr>
              <w:t>*)).</w:t>
            </w:r>
            <w:proofErr w:type="spellStart"/>
            <w:r w:rsidRPr="007A620C">
              <w:rPr>
                <w:lang w:val="en-US"/>
              </w:rPr>
              <w:t>ti,ab,kf</w:t>
            </w:r>
            <w:proofErr w:type="spellEnd"/>
            <w:r w:rsidRPr="007A620C">
              <w:rPr>
                <w:lang w:val="en-US"/>
              </w:rPr>
              <w:t>.</w:t>
            </w:r>
          </w:p>
          <w:p w:rsidR="00C53496" w:rsidRDefault="00C53496" w:rsidP="009B4AF6">
            <w:pPr>
              <w:pStyle w:val="Tabelle"/>
              <w:rPr>
                <w:lang w:val="en-US"/>
              </w:rPr>
            </w:pPr>
            <w:r w:rsidRPr="007A620C">
              <w:rPr>
                <w:lang w:val="en-US"/>
              </w:rPr>
              <w:t xml:space="preserve">9. ((blunt or penetrating) adj5 (trauma* or </w:t>
            </w:r>
            <w:proofErr w:type="spellStart"/>
            <w:r w:rsidRPr="007A620C">
              <w:rPr>
                <w:lang w:val="en-US"/>
              </w:rPr>
              <w:t>injur</w:t>
            </w:r>
            <w:proofErr w:type="spellEnd"/>
            <w:r w:rsidRPr="007A620C">
              <w:rPr>
                <w:lang w:val="en-US"/>
              </w:rPr>
              <w:t>*)).</w:t>
            </w:r>
            <w:proofErr w:type="spellStart"/>
            <w:r w:rsidRPr="007A620C">
              <w:rPr>
                <w:lang w:val="en-US"/>
              </w:rPr>
              <w:t>ti,ab,kf</w:t>
            </w:r>
            <w:proofErr w:type="spellEnd"/>
            <w:r w:rsidRPr="007A620C">
              <w:rPr>
                <w:lang w:val="en-US"/>
              </w:rPr>
              <w:t>.</w:t>
            </w:r>
          </w:p>
          <w:p w:rsidR="00C53496" w:rsidRDefault="00C53496" w:rsidP="009B4AF6">
            <w:pPr>
              <w:pStyle w:val="Tabelle"/>
              <w:rPr>
                <w:lang w:val="en-US"/>
              </w:rPr>
            </w:pPr>
            <w:r w:rsidRPr="007A620C">
              <w:rPr>
                <w:lang w:val="en-US"/>
              </w:rPr>
              <w:t xml:space="preserve">10. (*Critical Care/ or *Emergencies/ or (life threatening or critical care or </w:t>
            </w:r>
            <w:proofErr w:type="spellStart"/>
            <w:r w:rsidRPr="007A620C">
              <w:rPr>
                <w:lang w:val="en-US"/>
              </w:rPr>
              <w:t>emergen</w:t>
            </w:r>
            <w:proofErr w:type="spellEnd"/>
            <w:r w:rsidRPr="007A620C">
              <w:rPr>
                <w:lang w:val="en-US"/>
              </w:rPr>
              <w:t>*).</w:t>
            </w:r>
            <w:proofErr w:type="spellStart"/>
            <w:r w:rsidRPr="007A620C">
              <w:rPr>
                <w:lang w:val="en-US"/>
              </w:rPr>
              <w:t>ti,ab,kf</w:t>
            </w:r>
            <w:proofErr w:type="spellEnd"/>
            <w:r w:rsidRPr="007A620C">
              <w:rPr>
                <w:lang w:val="en-US"/>
              </w:rPr>
              <w:t xml:space="preserve">.) and (trauma* or </w:t>
            </w:r>
            <w:proofErr w:type="spellStart"/>
            <w:r w:rsidRPr="007A620C">
              <w:rPr>
                <w:lang w:val="en-US"/>
              </w:rPr>
              <w:t>injur</w:t>
            </w:r>
            <w:proofErr w:type="spellEnd"/>
            <w:r w:rsidRPr="007A620C">
              <w:rPr>
                <w:lang w:val="en-US"/>
              </w:rPr>
              <w:t>*).</w:t>
            </w:r>
            <w:proofErr w:type="spellStart"/>
            <w:r w:rsidRPr="007A620C">
              <w:rPr>
                <w:lang w:val="en-US"/>
              </w:rPr>
              <w:t>ti,ab,kf</w:t>
            </w:r>
            <w:proofErr w:type="spellEnd"/>
            <w:r w:rsidRPr="007A620C">
              <w:rPr>
                <w:lang w:val="en-US"/>
              </w:rPr>
              <w:t>.</w:t>
            </w:r>
          </w:p>
          <w:p w:rsidR="00C53496" w:rsidRDefault="00C53496" w:rsidP="009B4AF6">
            <w:pPr>
              <w:pStyle w:val="Tabelle"/>
              <w:rPr>
                <w:lang w:val="en-US"/>
              </w:rPr>
            </w:pPr>
            <w:r w:rsidRPr="007A620C">
              <w:rPr>
                <w:lang w:val="en-US"/>
              </w:rPr>
              <w:t>11. 6 or 7 or 8 or 9 or 10</w:t>
            </w:r>
          </w:p>
          <w:p w:rsidR="00C53496" w:rsidRDefault="00C53496" w:rsidP="009B4AF6">
            <w:pPr>
              <w:pStyle w:val="Tabelle"/>
              <w:rPr>
                <w:lang w:val="en-US"/>
              </w:rPr>
            </w:pPr>
            <w:r w:rsidRPr="007A620C">
              <w:rPr>
                <w:lang w:val="en-US"/>
              </w:rPr>
              <w:t>12. 5 and 11</w:t>
            </w:r>
          </w:p>
          <w:p w:rsidR="00C53496" w:rsidRDefault="00C53496" w:rsidP="009B4AF6">
            <w:pPr>
              <w:pStyle w:val="Tabelle"/>
              <w:rPr>
                <w:lang w:val="en-US"/>
              </w:rPr>
            </w:pPr>
            <w:r w:rsidRPr="007A620C">
              <w:rPr>
                <w:lang w:val="en-US"/>
              </w:rPr>
              <w:t xml:space="preserve">13. </w:t>
            </w:r>
            <w:proofErr w:type="spellStart"/>
            <w:r w:rsidRPr="007A620C">
              <w:rPr>
                <w:lang w:val="en-US"/>
              </w:rPr>
              <w:t>exp</w:t>
            </w:r>
            <w:proofErr w:type="spellEnd"/>
            <w:r w:rsidRPr="007A620C">
              <w:rPr>
                <w:lang w:val="en-US"/>
              </w:rPr>
              <w:t xml:space="preserve"> animals/ not humans.sh.</w:t>
            </w:r>
          </w:p>
          <w:p w:rsidR="00C53496" w:rsidRDefault="00C53496" w:rsidP="009B4AF6">
            <w:pPr>
              <w:pStyle w:val="Tabelle"/>
              <w:rPr>
                <w:lang w:val="en-US"/>
              </w:rPr>
            </w:pPr>
            <w:r w:rsidRPr="007A620C">
              <w:rPr>
                <w:lang w:val="en-US"/>
              </w:rPr>
              <w:t>14. 12 not 13</w:t>
            </w:r>
          </w:p>
          <w:p w:rsidR="00C53496" w:rsidRDefault="00C53496" w:rsidP="009B4AF6">
            <w:pPr>
              <w:pStyle w:val="Tabelle"/>
              <w:rPr>
                <w:lang w:val="en-US"/>
              </w:rPr>
            </w:pPr>
            <w:r w:rsidRPr="007A620C">
              <w:rPr>
                <w:lang w:val="en-US"/>
              </w:rPr>
              <w:t>15. (comment or editorial or letter).pt. or case report*.</w:t>
            </w:r>
            <w:proofErr w:type="spellStart"/>
            <w:r w:rsidRPr="007A620C">
              <w:rPr>
                <w:lang w:val="en-US"/>
              </w:rPr>
              <w:t>mp</w:t>
            </w:r>
            <w:proofErr w:type="spellEnd"/>
            <w:r w:rsidRPr="007A620C">
              <w:rPr>
                <w:lang w:val="en-US"/>
              </w:rPr>
              <w:t>.</w:t>
            </w:r>
          </w:p>
          <w:p w:rsidR="00C53496" w:rsidRDefault="00C53496" w:rsidP="009B4AF6">
            <w:pPr>
              <w:pStyle w:val="Tabelle"/>
              <w:rPr>
                <w:lang w:val="en-US"/>
              </w:rPr>
            </w:pPr>
            <w:r w:rsidRPr="007A620C">
              <w:rPr>
                <w:lang w:val="en-US"/>
              </w:rPr>
              <w:t>16. 14 not 15</w:t>
            </w:r>
          </w:p>
          <w:p w:rsidR="00C53496" w:rsidRPr="007A620C" w:rsidRDefault="00C53496" w:rsidP="009B4AF6">
            <w:pPr>
              <w:pStyle w:val="Tabelle"/>
              <w:rPr>
                <w:b/>
                <w:lang w:val="en-US"/>
              </w:rPr>
            </w:pPr>
            <w:r w:rsidRPr="007A620C">
              <w:rPr>
                <w:lang w:val="en-US"/>
              </w:rPr>
              <w:t xml:space="preserve">17. limit 16 to </w:t>
            </w:r>
            <w:proofErr w:type="spellStart"/>
            <w:r w:rsidRPr="007A620C">
              <w:rPr>
                <w:lang w:val="en-US"/>
              </w:rPr>
              <w:t>dt</w:t>
            </w:r>
            <w:proofErr w:type="spellEnd"/>
            <w:r w:rsidRPr="007A620C">
              <w:rPr>
                <w:lang w:val="en-US"/>
              </w:rPr>
              <w:t>=20140101-20210831</w:t>
            </w:r>
            <w:r w:rsidRPr="007A620C">
              <w:rPr>
                <w:b/>
                <w:lang w:val="en-US"/>
              </w:rPr>
              <w:t xml:space="preserve"> </w:t>
            </w:r>
          </w:p>
        </w:tc>
      </w:tr>
      <w:tr w:rsidR="00C53496" w:rsidTr="009B4AF6">
        <w:tc>
          <w:tcPr>
            <w:tcW w:w="9072" w:type="dxa"/>
            <w:shd w:val="clear" w:color="auto" w:fill="D9D9D9" w:themeFill="background1" w:themeFillShade="D9"/>
          </w:tcPr>
          <w:p w:rsidR="00C53496" w:rsidRPr="000D6323" w:rsidRDefault="00C53496" w:rsidP="009B4AF6">
            <w:pPr>
              <w:pStyle w:val="Tabellentitel"/>
              <w:rPr>
                <w:lang w:val="de-DE"/>
              </w:rPr>
            </w:pPr>
            <w:r w:rsidRPr="000D6323">
              <w:rPr>
                <w:lang w:val="de-DE"/>
              </w:rPr>
              <w:t xml:space="preserve">Suchstrategie 2021, </w:t>
            </w:r>
            <w:proofErr w:type="spellStart"/>
            <w:r>
              <w:rPr>
                <w:lang w:val="de-DE"/>
              </w:rPr>
              <w:t>Embase</w:t>
            </w:r>
            <w:proofErr w:type="spellEnd"/>
            <w:r>
              <w:rPr>
                <w:lang w:val="de-DE"/>
              </w:rPr>
              <w:t xml:space="preserve"> (via </w:t>
            </w:r>
            <w:proofErr w:type="spellStart"/>
            <w:r>
              <w:rPr>
                <w:lang w:val="de-DE"/>
              </w:rPr>
              <w:t>Elsevier</w:t>
            </w:r>
            <w:proofErr w:type="spellEnd"/>
            <w:r>
              <w:rPr>
                <w:lang w:val="de-DE"/>
              </w:rPr>
              <w:t>)</w:t>
            </w:r>
            <w:r w:rsidRPr="000D6323">
              <w:rPr>
                <w:lang w:val="de-DE"/>
              </w:rPr>
              <w:t xml:space="preserve"> </w:t>
            </w:r>
            <w:r w:rsidRPr="000D6323">
              <w:rPr>
                <w:lang w:val="de-DE"/>
              </w:rPr>
              <w:tab/>
              <w:t xml:space="preserve">Datum: </w:t>
            </w:r>
            <w:r>
              <w:rPr>
                <w:lang w:val="de-DE"/>
              </w:rPr>
              <w:t>27.08.2021</w:t>
            </w:r>
            <w:r w:rsidRPr="000D6323">
              <w:rPr>
                <w:lang w:val="de-DE"/>
              </w:rPr>
              <w:tab/>
              <w:t>1.</w:t>
            </w:r>
            <w:r>
              <w:rPr>
                <w:lang w:val="de-DE"/>
              </w:rPr>
              <w:t>251</w:t>
            </w:r>
            <w:r w:rsidRPr="000D6323">
              <w:rPr>
                <w:lang w:val="de-DE"/>
              </w:rPr>
              <w:t xml:space="preserve"> Treffer</w:t>
            </w:r>
          </w:p>
        </w:tc>
      </w:tr>
      <w:tr w:rsidR="00C53496" w:rsidRPr="009E31AF" w:rsidTr="009B4AF6">
        <w:tc>
          <w:tcPr>
            <w:tcW w:w="9072" w:type="dxa"/>
          </w:tcPr>
          <w:p w:rsidR="00C53496" w:rsidRDefault="00C53496" w:rsidP="009B4AF6">
            <w:pPr>
              <w:pStyle w:val="Tabelle"/>
              <w:rPr>
                <w:lang w:val="en-US"/>
              </w:rPr>
            </w:pPr>
            <w:r w:rsidRPr="00FE61E4">
              <w:rPr>
                <w:lang w:val="en-US"/>
              </w:rPr>
              <w:t>#1 'whole body imaging'/</w:t>
            </w:r>
            <w:proofErr w:type="spellStart"/>
            <w:r w:rsidRPr="00FE61E4">
              <w:rPr>
                <w:lang w:val="en-US"/>
              </w:rPr>
              <w:t>exp</w:t>
            </w:r>
            <w:proofErr w:type="spellEnd"/>
            <w:r w:rsidRPr="00FE61E4">
              <w:rPr>
                <w:lang w:val="en-US"/>
              </w:rPr>
              <w:t xml:space="preserve"> OR 'abdominal radiography'/</w:t>
            </w:r>
            <w:proofErr w:type="spellStart"/>
            <w:r w:rsidRPr="00FE61E4">
              <w:rPr>
                <w:lang w:val="en-US"/>
              </w:rPr>
              <w:t>mj</w:t>
            </w:r>
            <w:proofErr w:type="spellEnd"/>
            <w:r w:rsidRPr="00FE61E4">
              <w:rPr>
                <w:lang w:val="en-US"/>
              </w:rPr>
              <w:t xml:space="preserve"> OR 'radiography'/</w:t>
            </w:r>
            <w:proofErr w:type="spellStart"/>
            <w:r w:rsidRPr="00FE61E4">
              <w:rPr>
                <w:lang w:val="en-US"/>
              </w:rPr>
              <w:t>mj</w:t>
            </w:r>
            <w:proofErr w:type="spellEnd"/>
            <w:r w:rsidRPr="00FE61E4">
              <w:rPr>
                <w:lang w:val="en-US"/>
              </w:rPr>
              <w:t xml:space="preserve"> OR 'thorax radiography'/</w:t>
            </w:r>
            <w:proofErr w:type="spellStart"/>
            <w:r w:rsidRPr="00FE61E4">
              <w:rPr>
                <w:lang w:val="en-US"/>
              </w:rPr>
              <w:t>mj</w:t>
            </w:r>
            <w:proofErr w:type="spellEnd"/>
            <w:r w:rsidRPr="00FE61E4">
              <w:rPr>
                <w:lang w:val="en-US"/>
              </w:rPr>
              <w:t xml:space="preserve"> OR 'tomography'/</w:t>
            </w:r>
            <w:proofErr w:type="spellStart"/>
            <w:r w:rsidRPr="00FE61E4">
              <w:rPr>
                <w:lang w:val="en-US"/>
              </w:rPr>
              <w:t>mj</w:t>
            </w:r>
            <w:proofErr w:type="spellEnd"/>
            <w:r w:rsidRPr="00FE61E4">
              <w:rPr>
                <w:lang w:val="en-US"/>
              </w:rPr>
              <w:t xml:space="preserve"> OR 'computed tomography scanner'/</w:t>
            </w:r>
            <w:proofErr w:type="spellStart"/>
            <w:r w:rsidRPr="00FE61E4">
              <w:rPr>
                <w:lang w:val="en-US"/>
              </w:rPr>
              <w:t>mj</w:t>
            </w:r>
            <w:proofErr w:type="spellEnd"/>
            <w:r w:rsidRPr="00FE61E4">
              <w:rPr>
                <w:lang w:val="en-US"/>
              </w:rPr>
              <w:t xml:space="preserve"> OR 'x-ray computed tomography'/</w:t>
            </w:r>
            <w:proofErr w:type="spellStart"/>
            <w:r w:rsidRPr="00FE61E4">
              <w:rPr>
                <w:lang w:val="en-US"/>
              </w:rPr>
              <w:t>mj</w:t>
            </w:r>
            <w:proofErr w:type="spellEnd"/>
            <w:r w:rsidRPr="00FE61E4">
              <w:rPr>
                <w:lang w:val="en-US"/>
              </w:rPr>
              <w:t xml:space="preserve"> OR 'spiral computer assisted tomography'/</w:t>
            </w:r>
            <w:proofErr w:type="spellStart"/>
            <w:r w:rsidRPr="00FE61E4">
              <w:rPr>
                <w:lang w:val="en-US"/>
              </w:rPr>
              <w:t>mj</w:t>
            </w:r>
            <w:proofErr w:type="spellEnd"/>
            <w:r w:rsidRPr="00FE61E4">
              <w:rPr>
                <w:lang w:val="en-US"/>
              </w:rPr>
              <w:t xml:space="preserve"> OR 'x-ray tomography'/</w:t>
            </w:r>
            <w:proofErr w:type="spellStart"/>
            <w:r w:rsidRPr="00FE61E4">
              <w:rPr>
                <w:lang w:val="en-US"/>
              </w:rPr>
              <w:t>mj</w:t>
            </w:r>
            <w:proofErr w:type="spellEnd"/>
            <w:r w:rsidRPr="00FE61E4">
              <w:rPr>
                <w:lang w:val="en-US"/>
              </w:rPr>
              <w:t xml:space="preserve"> OR 'nuclear magnetic resonance imaging'/</w:t>
            </w:r>
            <w:proofErr w:type="spellStart"/>
            <w:r w:rsidRPr="00FE61E4">
              <w:rPr>
                <w:lang w:val="en-US"/>
              </w:rPr>
              <w:t>mj</w:t>
            </w:r>
            <w:proofErr w:type="spellEnd"/>
            <w:r w:rsidRPr="00FE61E4">
              <w:rPr>
                <w:lang w:val="en-US"/>
              </w:rPr>
              <w:t xml:space="preserve"> OR 'Doppler ultrasonography'/</w:t>
            </w:r>
            <w:proofErr w:type="spellStart"/>
            <w:r w:rsidRPr="00FE61E4">
              <w:rPr>
                <w:lang w:val="en-US"/>
              </w:rPr>
              <w:t>mj</w:t>
            </w:r>
            <w:proofErr w:type="spellEnd"/>
            <w:r w:rsidRPr="00FE61E4">
              <w:rPr>
                <w:lang w:val="en-US"/>
              </w:rPr>
              <w:t xml:space="preserve"> OR 'echography'/</w:t>
            </w:r>
            <w:proofErr w:type="spellStart"/>
            <w:r w:rsidRPr="00FE61E4">
              <w:rPr>
                <w:lang w:val="en-US"/>
              </w:rPr>
              <w:t>mj</w:t>
            </w:r>
            <w:proofErr w:type="spellEnd"/>
            <w:r w:rsidRPr="00FE61E4">
              <w:rPr>
                <w:lang w:val="en-US"/>
              </w:rPr>
              <w:t xml:space="preserve"> OR 'duplex Doppler ultrasonography'/</w:t>
            </w:r>
            <w:proofErr w:type="spellStart"/>
            <w:r w:rsidRPr="00FE61E4">
              <w:rPr>
                <w:lang w:val="en-US"/>
              </w:rPr>
              <w:t>mj</w:t>
            </w:r>
            <w:proofErr w:type="spellEnd"/>
            <w:r w:rsidRPr="00FE61E4">
              <w:rPr>
                <w:lang w:val="en-US"/>
              </w:rPr>
              <w:t xml:space="preserve"> OR 'color Doppler </w:t>
            </w:r>
            <w:proofErr w:type="spellStart"/>
            <w:r w:rsidRPr="00FE61E4">
              <w:rPr>
                <w:lang w:val="en-US"/>
              </w:rPr>
              <w:t>flowmetry</w:t>
            </w:r>
            <w:proofErr w:type="spellEnd"/>
            <w:r w:rsidRPr="00FE61E4">
              <w:rPr>
                <w:lang w:val="en-US"/>
              </w:rPr>
              <w:t>'/</w:t>
            </w:r>
            <w:proofErr w:type="spellStart"/>
            <w:r w:rsidRPr="00FE61E4">
              <w:rPr>
                <w:lang w:val="en-US"/>
              </w:rPr>
              <w:t>mj</w:t>
            </w:r>
            <w:proofErr w:type="spellEnd"/>
            <w:r w:rsidRPr="00FE61E4">
              <w:rPr>
                <w:lang w:val="en-US"/>
              </w:rPr>
              <w:t xml:space="preserve"> OR 'focused assessment with sonography for trauma'/</w:t>
            </w:r>
            <w:proofErr w:type="spellStart"/>
            <w:r w:rsidRPr="00FE61E4">
              <w:rPr>
                <w:lang w:val="en-US"/>
              </w:rPr>
              <w:t>mj</w:t>
            </w:r>
            <w:proofErr w:type="spellEnd"/>
          </w:p>
          <w:p w:rsidR="00C53496" w:rsidRPr="00FE61E4" w:rsidRDefault="00C53496" w:rsidP="009B4AF6">
            <w:pPr>
              <w:pStyle w:val="Tabelle"/>
              <w:rPr>
                <w:lang w:val="en-US"/>
              </w:rPr>
            </w:pPr>
            <w:r w:rsidRPr="00FE61E4">
              <w:rPr>
                <w:lang w:val="en-US"/>
              </w:rPr>
              <w:t>#2 (("whole body" NEXT/1 (</w:t>
            </w:r>
            <w:proofErr w:type="spellStart"/>
            <w:r w:rsidRPr="00FE61E4">
              <w:rPr>
                <w:lang w:val="en-US"/>
              </w:rPr>
              <w:t>imag</w:t>
            </w:r>
            <w:proofErr w:type="spellEnd"/>
            <w:r w:rsidRPr="00FE61E4">
              <w:rPr>
                <w:lang w:val="en-US"/>
              </w:rPr>
              <w:t xml:space="preserve">* OR scan* OR CT OR MR* OR NMR OR </w:t>
            </w:r>
            <w:proofErr w:type="spellStart"/>
            <w:r w:rsidRPr="00FE61E4">
              <w:rPr>
                <w:lang w:val="en-US"/>
              </w:rPr>
              <w:t>tomograph</w:t>
            </w:r>
            <w:proofErr w:type="spellEnd"/>
            <w:r w:rsidRPr="00FE61E4">
              <w:rPr>
                <w:lang w:val="en-US"/>
              </w:rPr>
              <w:t>* OR "</w:t>
            </w:r>
            <w:proofErr w:type="spellStart"/>
            <w:r w:rsidRPr="00FE61E4">
              <w:rPr>
                <w:lang w:val="en-US"/>
              </w:rPr>
              <w:t>comput</w:t>
            </w:r>
            <w:proofErr w:type="spellEnd"/>
            <w:r w:rsidRPr="00FE61E4">
              <w:rPr>
                <w:lang w:val="en-US"/>
              </w:rPr>
              <w:t xml:space="preserve">* </w:t>
            </w:r>
            <w:proofErr w:type="spellStart"/>
            <w:r w:rsidRPr="00FE61E4">
              <w:rPr>
                <w:lang w:val="en-US"/>
              </w:rPr>
              <w:t>tomograph</w:t>
            </w:r>
            <w:proofErr w:type="spellEnd"/>
            <w:r w:rsidRPr="00FE61E4">
              <w:rPr>
                <w:lang w:val="en-US"/>
              </w:rPr>
              <w:t xml:space="preserve">*")) OR radiograph* OR x-ray OR "diagnostic x-ray" OR ((chest OR </w:t>
            </w:r>
            <w:proofErr w:type="spellStart"/>
            <w:r w:rsidRPr="00FE61E4">
              <w:rPr>
                <w:lang w:val="en-US"/>
              </w:rPr>
              <w:t>thora</w:t>
            </w:r>
            <w:proofErr w:type="spellEnd"/>
            <w:r w:rsidRPr="00FE61E4">
              <w:rPr>
                <w:lang w:val="en-US"/>
              </w:rPr>
              <w:t xml:space="preserve">* OR </w:t>
            </w:r>
            <w:proofErr w:type="spellStart"/>
            <w:r w:rsidRPr="00FE61E4">
              <w:rPr>
                <w:lang w:val="en-US"/>
              </w:rPr>
              <w:t>abdom</w:t>
            </w:r>
            <w:proofErr w:type="spellEnd"/>
            <w:r w:rsidRPr="00FE61E4">
              <w:rPr>
                <w:lang w:val="en-US"/>
              </w:rPr>
              <w:t>* OR pelvic) NEXT/1 radiograph*) OR "radar technology" OR "</w:t>
            </w:r>
            <w:proofErr w:type="spellStart"/>
            <w:r w:rsidRPr="00FE61E4">
              <w:rPr>
                <w:lang w:val="en-US"/>
              </w:rPr>
              <w:t>comput</w:t>
            </w:r>
            <w:proofErr w:type="spellEnd"/>
            <w:r w:rsidRPr="00FE61E4">
              <w:rPr>
                <w:lang w:val="en-US"/>
              </w:rPr>
              <w:t xml:space="preserve">* </w:t>
            </w:r>
            <w:proofErr w:type="spellStart"/>
            <w:r w:rsidRPr="00FE61E4">
              <w:rPr>
                <w:lang w:val="en-US"/>
              </w:rPr>
              <w:t>tomograph</w:t>
            </w:r>
            <w:proofErr w:type="spellEnd"/>
            <w:r w:rsidRPr="00FE61E4">
              <w:rPr>
                <w:lang w:val="en-US"/>
              </w:rPr>
              <w:t xml:space="preserve">*" OR </w:t>
            </w:r>
            <w:proofErr w:type="spellStart"/>
            <w:r w:rsidRPr="00FE61E4">
              <w:rPr>
                <w:lang w:val="en-US"/>
              </w:rPr>
              <w:t>ct</w:t>
            </w:r>
            <w:proofErr w:type="spellEnd"/>
            <w:r w:rsidRPr="00FE61E4">
              <w:rPr>
                <w:lang w:val="en-US"/>
              </w:rPr>
              <w:t xml:space="preserve"> OR ((</w:t>
            </w:r>
            <w:proofErr w:type="spellStart"/>
            <w:r w:rsidRPr="00FE61E4">
              <w:rPr>
                <w:lang w:val="en-US"/>
              </w:rPr>
              <w:t>ct</w:t>
            </w:r>
            <w:proofErr w:type="spellEnd"/>
            <w:r w:rsidRPr="00FE61E4">
              <w:rPr>
                <w:lang w:val="en-US"/>
              </w:rPr>
              <w:t xml:space="preserve"> OR cat) NEXT/1 scan*) OR </w:t>
            </w:r>
            <w:proofErr w:type="spellStart"/>
            <w:r w:rsidRPr="00FE61E4">
              <w:rPr>
                <w:lang w:val="en-US"/>
              </w:rPr>
              <w:t>mdct</w:t>
            </w:r>
            <w:proofErr w:type="spellEnd"/>
            <w:r w:rsidRPr="00FE61E4">
              <w:rPr>
                <w:lang w:val="en-US"/>
              </w:rPr>
              <w:t xml:space="preserve"> OR ((chest OR </w:t>
            </w:r>
            <w:proofErr w:type="spellStart"/>
            <w:r w:rsidRPr="00FE61E4">
              <w:rPr>
                <w:lang w:val="en-US"/>
              </w:rPr>
              <w:t>thora</w:t>
            </w:r>
            <w:proofErr w:type="spellEnd"/>
            <w:r w:rsidRPr="00FE61E4">
              <w:rPr>
                <w:lang w:val="en-US"/>
              </w:rPr>
              <w:t xml:space="preserve">* OR </w:t>
            </w:r>
            <w:proofErr w:type="spellStart"/>
            <w:r w:rsidRPr="00FE61E4">
              <w:rPr>
                <w:lang w:val="en-US"/>
              </w:rPr>
              <w:t>abdom</w:t>
            </w:r>
            <w:proofErr w:type="spellEnd"/>
            <w:r w:rsidRPr="00FE61E4">
              <w:rPr>
                <w:lang w:val="en-US"/>
              </w:rPr>
              <w:t xml:space="preserve">* OR pelvic OR spiral) NEXT/1 </w:t>
            </w:r>
            <w:proofErr w:type="spellStart"/>
            <w:r w:rsidRPr="00FE61E4">
              <w:rPr>
                <w:lang w:val="en-US"/>
              </w:rPr>
              <w:t>ct</w:t>
            </w:r>
            <w:proofErr w:type="spellEnd"/>
            <w:r w:rsidRPr="00FE61E4">
              <w:rPr>
                <w:lang w:val="en-US"/>
              </w:rPr>
              <w:t xml:space="preserve">) OR "magnetic resonance </w:t>
            </w:r>
            <w:proofErr w:type="spellStart"/>
            <w:r w:rsidRPr="00FE61E4">
              <w:rPr>
                <w:lang w:val="en-US"/>
              </w:rPr>
              <w:t>imag</w:t>
            </w:r>
            <w:proofErr w:type="spellEnd"/>
            <w:r w:rsidRPr="00FE61E4">
              <w:rPr>
                <w:lang w:val="en-US"/>
              </w:rPr>
              <w:t xml:space="preserve">*" OR </w:t>
            </w:r>
            <w:proofErr w:type="spellStart"/>
            <w:r w:rsidRPr="00FE61E4">
              <w:rPr>
                <w:lang w:val="en-US"/>
              </w:rPr>
              <w:t>mrt</w:t>
            </w:r>
            <w:proofErr w:type="spellEnd"/>
            <w:r w:rsidRPr="00FE61E4">
              <w:rPr>
                <w:lang w:val="en-US"/>
              </w:rPr>
              <w:t xml:space="preserve"> OR ((</w:t>
            </w:r>
            <w:proofErr w:type="spellStart"/>
            <w:r w:rsidRPr="00FE61E4">
              <w:rPr>
                <w:lang w:val="en-US"/>
              </w:rPr>
              <w:t>mr</w:t>
            </w:r>
            <w:proofErr w:type="spellEnd"/>
            <w:r w:rsidRPr="00FE61E4">
              <w:rPr>
                <w:lang w:val="en-US"/>
              </w:rPr>
              <w:t xml:space="preserve"> OR </w:t>
            </w:r>
            <w:proofErr w:type="spellStart"/>
            <w:r w:rsidRPr="00FE61E4">
              <w:rPr>
                <w:lang w:val="en-US"/>
              </w:rPr>
              <w:t>nmr</w:t>
            </w:r>
            <w:proofErr w:type="spellEnd"/>
            <w:r w:rsidRPr="00FE61E4">
              <w:rPr>
                <w:lang w:val="en-US"/>
              </w:rPr>
              <w:t xml:space="preserve">) NEXT/1 </w:t>
            </w:r>
            <w:proofErr w:type="spellStart"/>
            <w:r w:rsidRPr="00FE61E4">
              <w:rPr>
                <w:lang w:val="en-US"/>
              </w:rPr>
              <w:t>tomograph</w:t>
            </w:r>
            <w:proofErr w:type="spellEnd"/>
            <w:r w:rsidRPr="00FE61E4">
              <w:rPr>
                <w:lang w:val="en-US"/>
              </w:rPr>
              <w:t xml:space="preserve">*) OR </w:t>
            </w:r>
            <w:proofErr w:type="spellStart"/>
            <w:r w:rsidRPr="00FE61E4">
              <w:rPr>
                <w:lang w:val="en-US"/>
              </w:rPr>
              <w:t>sonograph</w:t>
            </w:r>
            <w:proofErr w:type="spellEnd"/>
            <w:r w:rsidRPr="00FE61E4">
              <w:rPr>
                <w:lang w:val="en-US"/>
              </w:rPr>
              <w:t xml:space="preserve">* </w:t>
            </w:r>
            <w:r w:rsidRPr="00FE61E4">
              <w:rPr>
                <w:lang w:val="en-US"/>
              </w:rPr>
              <w:lastRenderedPageBreak/>
              <w:t xml:space="preserve">OR </w:t>
            </w:r>
            <w:proofErr w:type="spellStart"/>
            <w:r w:rsidRPr="00FE61E4">
              <w:rPr>
                <w:lang w:val="en-US"/>
              </w:rPr>
              <w:t>ultrasonograph</w:t>
            </w:r>
            <w:proofErr w:type="spellEnd"/>
            <w:r w:rsidRPr="00FE61E4">
              <w:rPr>
                <w:lang w:val="en-US"/>
              </w:rPr>
              <w:t xml:space="preserve">* OR ultrasound OR "focused assessment with sonography for trauma" OR Fast OR </w:t>
            </w:r>
            <w:proofErr w:type="spellStart"/>
            <w:r w:rsidRPr="00FE61E4">
              <w:rPr>
                <w:lang w:val="en-US"/>
              </w:rPr>
              <w:t>eFast</w:t>
            </w:r>
            <w:proofErr w:type="spellEnd"/>
            <w:r w:rsidRPr="00FE61E4">
              <w:rPr>
                <w:lang w:val="en-US"/>
              </w:rPr>
              <w:t xml:space="preserve"> OR ((cranial OR spine) NEXT/1 (</w:t>
            </w:r>
            <w:proofErr w:type="spellStart"/>
            <w:r w:rsidRPr="00FE61E4">
              <w:rPr>
                <w:lang w:val="en-US"/>
              </w:rPr>
              <w:t>ct</w:t>
            </w:r>
            <w:proofErr w:type="spellEnd"/>
            <w:r w:rsidRPr="00FE61E4">
              <w:rPr>
                <w:lang w:val="en-US"/>
              </w:rPr>
              <w:t xml:space="preserve"> OR </w:t>
            </w:r>
            <w:proofErr w:type="spellStart"/>
            <w:r w:rsidRPr="00FE61E4">
              <w:rPr>
                <w:lang w:val="en-US"/>
              </w:rPr>
              <w:t>mr</w:t>
            </w:r>
            <w:proofErr w:type="spellEnd"/>
            <w:r w:rsidRPr="00FE61E4">
              <w:rPr>
                <w:lang w:val="en-US"/>
              </w:rPr>
              <w:t xml:space="preserve">*)) OR </w:t>
            </w:r>
            <w:proofErr w:type="spellStart"/>
            <w:r w:rsidRPr="00FE61E4">
              <w:rPr>
                <w:lang w:val="en-US"/>
              </w:rPr>
              <w:t>cct</w:t>
            </w:r>
            <w:proofErr w:type="spellEnd"/>
            <w:r w:rsidRPr="00FE61E4">
              <w:rPr>
                <w:lang w:val="en-US"/>
              </w:rPr>
              <w:t>):</w:t>
            </w:r>
            <w:proofErr w:type="spellStart"/>
            <w:r w:rsidRPr="00FE61E4">
              <w:rPr>
                <w:lang w:val="en-US"/>
              </w:rPr>
              <w:t>ti,ab,kw</w:t>
            </w:r>
            <w:proofErr w:type="spellEnd"/>
          </w:p>
          <w:p w:rsidR="00C53496" w:rsidRPr="00FE61E4" w:rsidRDefault="00C53496" w:rsidP="009B4AF6">
            <w:pPr>
              <w:pStyle w:val="Tabelle"/>
              <w:rPr>
                <w:lang w:val="en-US"/>
              </w:rPr>
            </w:pPr>
            <w:r w:rsidRPr="00FE61E4">
              <w:rPr>
                <w:lang w:val="en-US"/>
              </w:rPr>
              <w:t>#3 #1 OR #2</w:t>
            </w:r>
          </w:p>
          <w:p w:rsidR="00C53496" w:rsidRPr="00FE61E4" w:rsidRDefault="00C53496" w:rsidP="009B4AF6">
            <w:pPr>
              <w:pStyle w:val="Tabelle"/>
              <w:rPr>
                <w:lang w:val="en-US"/>
              </w:rPr>
            </w:pPr>
            <w:r w:rsidRPr="00FE61E4">
              <w:rPr>
                <w:lang w:val="en-US"/>
              </w:rPr>
              <w:t>#4 'hospital emergency service'/</w:t>
            </w:r>
            <w:proofErr w:type="spellStart"/>
            <w:r w:rsidRPr="00FE61E4">
              <w:rPr>
                <w:lang w:val="en-US"/>
              </w:rPr>
              <w:t>mj</w:t>
            </w:r>
            <w:proofErr w:type="spellEnd"/>
            <w:r w:rsidRPr="00FE61E4">
              <w:rPr>
                <w:lang w:val="en-US"/>
              </w:rPr>
              <w:t xml:space="preserve"> OR ("trauma cent*" OR emergency OR emergencies OR emergent OR "trauma room" OR "shock room" OR "resuscitation area?" OR "resuscitation room" OR (initial AND (treatment OR </w:t>
            </w:r>
            <w:proofErr w:type="spellStart"/>
            <w:r w:rsidRPr="00FE61E4">
              <w:rPr>
                <w:lang w:val="en-US"/>
              </w:rPr>
              <w:t>diagnos</w:t>
            </w:r>
            <w:proofErr w:type="spellEnd"/>
            <w:r w:rsidRPr="00FE61E4">
              <w:rPr>
                <w:lang w:val="en-US"/>
              </w:rPr>
              <w:t>*)) OR "early phase" OR bedside OR bed-side OR hand-carried):</w:t>
            </w:r>
            <w:proofErr w:type="spellStart"/>
            <w:r w:rsidRPr="00FE61E4">
              <w:rPr>
                <w:lang w:val="en-US"/>
              </w:rPr>
              <w:t>ti,ab,kw</w:t>
            </w:r>
            <w:proofErr w:type="spellEnd"/>
          </w:p>
          <w:p w:rsidR="00C53496" w:rsidRPr="00FE61E4" w:rsidRDefault="00C53496" w:rsidP="009B4AF6">
            <w:pPr>
              <w:pStyle w:val="Tabelle"/>
              <w:rPr>
                <w:lang w:val="en-US"/>
              </w:rPr>
            </w:pPr>
            <w:r w:rsidRPr="00FE61E4">
              <w:rPr>
                <w:lang w:val="en-US"/>
              </w:rPr>
              <w:t>#5 #3 AND #4</w:t>
            </w:r>
          </w:p>
          <w:p w:rsidR="00C53496" w:rsidRDefault="00C53496" w:rsidP="009B4AF6">
            <w:pPr>
              <w:pStyle w:val="Tabelle"/>
              <w:rPr>
                <w:lang w:val="en-US"/>
              </w:rPr>
            </w:pPr>
            <w:r w:rsidRPr="00FE61E4">
              <w:rPr>
                <w:lang w:val="en-US"/>
              </w:rPr>
              <w:t>#6 'multiple trauma'/</w:t>
            </w:r>
            <w:proofErr w:type="spellStart"/>
            <w:r w:rsidRPr="00FE61E4">
              <w:rPr>
                <w:lang w:val="en-US"/>
              </w:rPr>
              <w:t>exp</w:t>
            </w:r>
            <w:proofErr w:type="spellEnd"/>
          </w:p>
          <w:p w:rsidR="00C53496" w:rsidRPr="00FE61E4" w:rsidRDefault="00C53496" w:rsidP="009B4AF6">
            <w:pPr>
              <w:pStyle w:val="Tabelle"/>
              <w:rPr>
                <w:lang w:val="en-US"/>
              </w:rPr>
            </w:pPr>
            <w:r w:rsidRPr="00FE61E4">
              <w:rPr>
                <w:lang w:val="en-US"/>
              </w:rPr>
              <w:t>#7 (</w:t>
            </w:r>
            <w:proofErr w:type="spellStart"/>
            <w:r w:rsidRPr="00FE61E4">
              <w:rPr>
                <w:lang w:val="en-US"/>
              </w:rPr>
              <w:t>polytrauma</w:t>
            </w:r>
            <w:proofErr w:type="spellEnd"/>
            <w:r w:rsidRPr="00FE61E4">
              <w:rPr>
                <w:lang w:val="en-US"/>
              </w:rPr>
              <w:t>* OR "trauma patient?"):</w:t>
            </w:r>
            <w:proofErr w:type="spellStart"/>
            <w:r w:rsidRPr="00FE61E4">
              <w:rPr>
                <w:lang w:val="en-US"/>
              </w:rPr>
              <w:t>ti,ab,kw</w:t>
            </w:r>
            <w:proofErr w:type="spellEnd"/>
            <w:r w:rsidRPr="00FE61E4">
              <w:rPr>
                <w:lang w:val="en-US"/>
              </w:rPr>
              <w:t xml:space="preserve"> OR (severe NEXT/2 shock):</w:t>
            </w:r>
            <w:proofErr w:type="spellStart"/>
            <w:r w:rsidRPr="00FE61E4">
              <w:rPr>
                <w:lang w:val="en-US"/>
              </w:rPr>
              <w:t>ti,ab,kw</w:t>
            </w:r>
            <w:proofErr w:type="spellEnd"/>
          </w:p>
          <w:p w:rsidR="00C53496" w:rsidRDefault="00C53496" w:rsidP="009B4AF6">
            <w:pPr>
              <w:pStyle w:val="Tabelle"/>
              <w:rPr>
                <w:lang w:val="en-US"/>
              </w:rPr>
            </w:pPr>
            <w:r w:rsidRPr="00FE61E4">
              <w:rPr>
                <w:lang w:val="en-US"/>
              </w:rPr>
              <w:t xml:space="preserve">#8 ((multiple OR major OR severe* OR serious*) NEXT/3 (trauma* OR </w:t>
            </w:r>
            <w:proofErr w:type="spellStart"/>
            <w:r w:rsidRPr="00FE61E4">
              <w:rPr>
                <w:lang w:val="en-US"/>
              </w:rPr>
              <w:t>injur</w:t>
            </w:r>
            <w:proofErr w:type="spellEnd"/>
            <w:r w:rsidRPr="00FE61E4">
              <w:rPr>
                <w:lang w:val="en-US"/>
              </w:rPr>
              <w:t>*)):</w:t>
            </w:r>
            <w:proofErr w:type="spellStart"/>
            <w:r w:rsidRPr="00FE61E4">
              <w:rPr>
                <w:lang w:val="en-US"/>
              </w:rPr>
              <w:t>ti,ab,kw</w:t>
            </w:r>
            <w:proofErr w:type="spellEnd"/>
          </w:p>
          <w:p w:rsidR="00C53496" w:rsidRDefault="00C53496" w:rsidP="009B4AF6">
            <w:pPr>
              <w:pStyle w:val="Tabelle"/>
              <w:rPr>
                <w:lang w:val="en-US"/>
              </w:rPr>
            </w:pPr>
            <w:r w:rsidRPr="00FE61E4">
              <w:rPr>
                <w:lang w:val="en-US"/>
              </w:rPr>
              <w:t xml:space="preserve">#9 ((blunt OR penetrating) NEXT/5 (trauma* OR </w:t>
            </w:r>
            <w:proofErr w:type="spellStart"/>
            <w:r w:rsidRPr="00FE61E4">
              <w:rPr>
                <w:lang w:val="en-US"/>
              </w:rPr>
              <w:t>injur</w:t>
            </w:r>
            <w:proofErr w:type="spellEnd"/>
            <w:r w:rsidRPr="00FE61E4">
              <w:rPr>
                <w:lang w:val="en-US"/>
              </w:rPr>
              <w:t>*)):</w:t>
            </w:r>
            <w:proofErr w:type="spellStart"/>
            <w:r w:rsidRPr="00FE61E4">
              <w:rPr>
                <w:lang w:val="en-US"/>
              </w:rPr>
              <w:t>ti,ab,kw</w:t>
            </w:r>
            <w:proofErr w:type="spellEnd"/>
          </w:p>
          <w:p w:rsidR="00C53496" w:rsidRPr="00FE61E4" w:rsidRDefault="00C53496" w:rsidP="009B4AF6">
            <w:pPr>
              <w:pStyle w:val="Tabelle"/>
              <w:rPr>
                <w:lang w:val="en-US"/>
              </w:rPr>
            </w:pPr>
            <w:r w:rsidRPr="00FE61E4">
              <w:rPr>
                <w:lang w:val="en-US"/>
              </w:rPr>
              <w:t>#10 ('intensive care'/</w:t>
            </w:r>
            <w:proofErr w:type="spellStart"/>
            <w:r w:rsidRPr="00FE61E4">
              <w:rPr>
                <w:lang w:val="en-US"/>
              </w:rPr>
              <w:t>mj</w:t>
            </w:r>
            <w:proofErr w:type="spellEnd"/>
            <w:r w:rsidRPr="00FE61E4">
              <w:rPr>
                <w:lang w:val="en-US"/>
              </w:rPr>
              <w:t xml:space="preserve"> OR 'emergency'/</w:t>
            </w:r>
            <w:proofErr w:type="spellStart"/>
            <w:r w:rsidRPr="00FE61E4">
              <w:rPr>
                <w:lang w:val="en-US"/>
              </w:rPr>
              <w:t>mj</w:t>
            </w:r>
            <w:proofErr w:type="spellEnd"/>
            <w:r w:rsidRPr="00FE61E4">
              <w:rPr>
                <w:lang w:val="en-US"/>
              </w:rPr>
              <w:t xml:space="preserve"> OR ("life threatening" OR "critical care" OR </w:t>
            </w:r>
            <w:proofErr w:type="spellStart"/>
            <w:r w:rsidRPr="00FE61E4">
              <w:rPr>
                <w:lang w:val="en-US"/>
              </w:rPr>
              <w:t>emergen</w:t>
            </w:r>
            <w:proofErr w:type="spellEnd"/>
            <w:r w:rsidRPr="00FE61E4">
              <w:rPr>
                <w:lang w:val="en-US"/>
              </w:rPr>
              <w:t>*):</w:t>
            </w:r>
            <w:proofErr w:type="spellStart"/>
            <w:r w:rsidRPr="00FE61E4">
              <w:rPr>
                <w:lang w:val="en-US"/>
              </w:rPr>
              <w:t>ti,ab,kw</w:t>
            </w:r>
            <w:proofErr w:type="spellEnd"/>
            <w:r w:rsidRPr="00FE61E4">
              <w:rPr>
                <w:lang w:val="en-US"/>
              </w:rPr>
              <w:t xml:space="preserve">) AND (trauma* OR </w:t>
            </w:r>
            <w:proofErr w:type="spellStart"/>
            <w:r w:rsidRPr="00FE61E4">
              <w:rPr>
                <w:lang w:val="en-US"/>
              </w:rPr>
              <w:t>injur</w:t>
            </w:r>
            <w:proofErr w:type="spellEnd"/>
            <w:r w:rsidRPr="00FE61E4">
              <w:rPr>
                <w:lang w:val="en-US"/>
              </w:rPr>
              <w:t>*):</w:t>
            </w:r>
            <w:proofErr w:type="spellStart"/>
            <w:r w:rsidRPr="00FE61E4">
              <w:rPr>
                <w:lang w:val="en-US"/>
              </w:rPr>
              <w:t>ti,ab,kw</w:t>
            </w:r>
            <w:proofErr w:type="spellEnd"/>
          </w:p>
          <w:p w:rsidR="00C53496" w:rsidRPr="00FE61E4" w:rsidRDefault="00C53496" w:rsidP="009B4AF6">
            <w:pPr>
              <w:pStyle w:val="Tabelle"/>
              <w:rPr>
                <w:lang w:val="en-US"/>
              </w:rPr>
            </w:pPr>
            <w:r w:rsidRPr="00FE61E4">
              <w:rPr>
                <w:lang w:val="en-US"/>
              </w:rPr>
              <w:t>#11 #6 OR #7 OR #8 OR #9 OR #10</w:t>
            </w:r>
          </w:p>
          <w:p w:rsidR="00C53496" w:rsidRPr="00FE61E4" w:rsidRDefault="00C53496" w:rsidP="009B4AF6">
            <w:pPr>
              <w:pStyle w:val="Tabelle"/>
              <w:rPr>
                <w:lang w:val="en-US"/>
              </w:rPr>
            </w:pPr>
            <w:r w:rsidRPr="00FE61E4">
              <w:rPr>
                <w:lang w:val="en-US"/>
              </w:rPr>
              <w:t>#12 #5 AND #11</w:t>
            </w:r>
          </w:p>
          <w:p w:rsidR="00C53496" w:rsidRPr="00FE61E4" w:rsidRDefault="00C53496" w:rsidP="009B4AF6">
            <w:pPr>
              <w:pStyle w:val="Tabelle"/>
              <w:rPr>
                <w:lang w:val="en-US"/>
              </w:rPr>
            </w:pPr>
            <w:r w:rsidRPr="00FE61E4">
              <w:rPr>
                <w:lang w:val="en-US"/>
              </w:rPr>
              <w:t>#13 'animals'/</w:t>
            </w:r>
            <w:proofErr w:type="spellStart"/>
            <w:r w:rsidRPr="00FE61E4">
              <w:rPr>
                <w:lang w:val="en-US"/>
              </w:rPr>
              <w:t>exp</w:t>
            </w:r>
            <w:proofErr w:type="spellEnd"/>
            <w:r w:rsidRPr="00FE61E4">
              <w:rPr>
                <w:lang w:val="en-US"/>
              </w:rPr>
              <w:t xml:space="preserve"> NOT 'humans'/de</w:t>
            </w:r>
          </w:p>
          <w:p w:rsidR="00C53496" w:rsidRPr="00FE61E4" w:rsidRDefault="00C53496" w:rsidP="009B4AF6">
            <w:pPr>
              <w:pStyle w:val="Tabelle"/>
              <w:rPr>
                <w:lang w:val="en-US"/>
              </w:rPr>
            </w:pPr>
            <w:r w:rsidRPr="00FE61E4">
              <w:rPr>
                <w:lang w:val="en-US"/>
              </w:rPr>
              <w:t>#14 #12 NOT #13</w:t>
            </w:r>
          </w:p>
          <w:p w:rsidR="00C53496" w:rsidRPr="00FE61E4" w:rsidRDefault="00C53496" w:rsidP="009B4AF6">
            <w:pPr>
              <w:pStyle w:val="Tabelle"/>
              <w:rPr>
                <w:lang w:val="en-US"/>
              </w:rPr>
            </w:pPr>
            <w:r w:rsidRPr="00FE61E4">
              <w:rPr>
                <w:lang w:val="en-US"/>
              </w:rPr>
              <w:t>#15 (comment OR editorial OR letter):it OR "case report*":</w:t>
            </w:r>
            <w:proofErr w:type="spellStart"/>
            <w:r w:rsidRPr="00FE61E4">
              <w:rPr>
                <w:lang w:val="en-US"/>
              </w:rPr>
              <w:t>ti,ab,kw</w:t>
            </w:r>
            <w:proofErr w:type="spellEnd"/>
          </w:p>
          <w:p w:rsidR="00C53496" w:rsidRPr="00FE61E4" w:rsidRDefault="00C53496" w:rsidP="009B4AF6">
            <w:pPr>
              <w:pStyle w:val="Tabelle"/>
              <w:rPr>
                <w:lang w:val="en-US"/>
              </w:rPr>
            </w:pPr>
            <w:r w:rsidRPr="00FE61E4">
              <w:rPr>
                <w:lang w:val="en-US"/>
              </w:rPr>
              <w:t>#16 #14 NOT #15</w:t>
            </w:r>
          </w:p>
          <w:p w:rsidR="00C53496" w:rsidRPr="00FE61E4" w:rsidRDefault="00C53496" w:rsidP="009B4AF6">
            <w:pPr>
              <w:pStyle w:val="Tabelle"/>
              <w:rPr>
                <w:lang w:val="en-US"/>
              </w:rPr>
            </w:pPr>
            <w:r w:rsidRPr="00FE61E4">
              <w:rPr>
                <w:lang w:val="en-US"/>
              </w:rPr>
              <w:t>#17 [1-1-2014]/</w:t>
            </w:r>
            <w:proofErr w:type="spellStart"/>
            <w:r w:rsidRPr="00FE61E4">
              <w:rPr>
                <w:lang w:val="en-US"/>
              </w:rPr>
              <w:t>sd</w:t>
            </w:r>
            <w:proofErr w:type="spellEnd"/>
            <w:r w:rsidRPr="00FE61E4">
              <w:rPr>
                <w:lang w:val="en-US"/>
              </w:rPr>
              <w:t xml:space="preserve"> NOT [31-8-2021]/</w:t>
            </w:r>
            <w:proofErr w:type="spellStart"/>
            <w:r w:rsidRPr="00FE61E4">
              <w:rPr>
                <w:lang w:val="en-US"/>
              </w:rPr>
              <w:t>sd</w:t>
            </w:r>
            <w:proofErr w:type="spellEnd"/>
          </w:p>
          <w:p w:rsidR="00C53496" w:rsidRPr="00FE61E4" w:rsidRDefault="00C53496" w:rsidP="009B4AF6">
            <w:pPr>
              <w:pStyle w:val="Tabelle"/>
              <w:rPr>
                <w:lang w:val="en-US"/>
              </w:rPr>
            </w:pPr>
            <w:r w:rsidRPr="00FE61E4">
              <w:rPr>
                <w:lang w:val="en-US"/>
              </w:rPr>
              <w:t>#18 #16 AND #17</w:t>
            </w:r>
          </w:p>
          <w:p w:rsidR="00C53496" w:rsidRDefault="00C53496" w:rsidP="009B4AF6">
            <w:pPr>
              <w:pStyle w:val="Tabelle"/>
              <w:rPr>
                <w:lang w:val="en-US"/>
              </w:rPr>
            </w:pPr>
            <w:r w:rsidRPr="00FE61E4">
              <w:rPr>
                <w:lang w:val="en-US"/>
              </w:rPr>
              <w:t>#19 [</w:t>
            </w:r>
            <w:proofErr w:type="spellStart"/>
            <w:r w:rsidRPr="00FE61E4">
              <w:rPr>
                <w:lang w:val="en-US"/>
              </w:rPr>
              <w:t>embase</w:t>
            </w:r>
            <w:proofErr w:type="spellEnd"/>
            <w:r w:rsidRPr="00FE61E4">
              <w:rPr>
                <w:lang w:val="en-US"/>
              </w:rPr>
              <w:t>]/</w:t>
            </w:r>
            <w:proofErr w:type="spellStart"/>
            <w:r w:rsidRPr="00FE61E4">
              <w:rPr>
                <w:lang w:val="en-US"/>
              </w:rPr>
              <w:t>lim</w:t>
            </w:r>
            <w:proofErr w:type="spellEnd"/>
          </w:p>
          <w:p w:rsidR="00C53496" w:rsidRPr="00FE61E4" w:rsidRDefault="00C53496" w:rsidP="009B4AF6">
            <w:pPr>
              <w:pStyle w:val="Tabelle"/>
              <w:rPr>
                <w:lang w:val="en-US"/>
              </w:rPr>
            </w:pPr>
            <w:r w:rsidRPr="00FE61E4">
              <w:rPr>
                <w:lang w:val="en-US"/>
              </w:rPr>
              <w:t>#20 #18 AND #19</w:t>
            </w:r>
          </w:p>
          <w:p w:rsidR="00C53496" w:rsidRPr="00FE61E4" w:rsidRDefault="00C53496" w:rsidP="009B4AF6">
            <w:pPr>
              <w:pStyle w:val="Tabelle"/>
              <w:rPr>
                <w:lang w:val="en-US"/>
              </w:rPr>
            </w:pPr>
            <w:r w:rsidRPr="00FE61E4">
              <w:rPr>
                <w:lang w:val="en-US"/>
              </w:rPr>
              <w:t xml:space="preserve">#21 </w:t>
            </w:r>
            <w:proofErr w:type="spellStart"/>
            <w:r w:rsidRPr="00FE61E4">
              <w:rPr>
                <w:lang w:val="en-US"/>
              </w:rPr>
              <w:t>embase</w:t>
            </w:r>
            <w:proofErr w:type="spellEnd"/>
            <w:r w:rsidRPr="00FE61E4">
              <w:rPr>
                <w:lang w:val="en-US"/>
              </w:rPr>
              <w:t xml:space="preserve"> NOT (</w:t>
            </w:r>
            <w:proofErr w:type="spellStart"/>
            <w:r w:rsidRPr="00FE61E4">
              <w:rPr>
                <w:lang w:val="en-US"/>
              </w:rPr>
              <w:t>embase</w:t>
            </w:r>
            <w:proofErr w:type="spellEnd"/>
            <w:r w:rsidRPr="00FE61E4">
              <w:rPr>
                <w:lang w:val="en-US"/>
              </w:rPr>
              <w:t xml:space="preserve"> AND </w:t>
            </w:r>
            <w:proofErr w:type="spellStart"/>
            <w:r w:rsidRPr="00FE61E4">
              <w:rPr>
                <w:lang w:val="en-US"/>
              </w:rPr>
              <w:t>medline</w:t>
            </w:r>
            <w:proofErr w:type="spellEnd"/>
            <w:r w:rsidRPr="00FE61E4">
              <w:rPr>
                <w:lang w:val="en-US"/>
              </w:rPr>
              <w:t>)</w:t>
            </w:r>
          </w:p>
          <w:p w:rsidR="00C53496" w:rsidRPr="00FE61E4" w:rsidRDefault="00C53496" w:rsidP="009B4AF6">
            <w:pPr>
              <w:pStyle w:val="Tabelle"/>
              <w:rPr>
                <w:lang w:val="en-US"/>
              </w:rPr>
            </w:pPr>
            <w:r w:rsidRPr="00FE61E4">
              <w:rPr>
                <w:lang w:val="en-US"/>
              </w:rPr>
              <w:t>#22 #20 AND #21</w:t>
            </w:r>
          </w:p>
          <w:p w:rsidR="00C53496" w:rsidRPr="00FE61E4" w:rsidRDefault="00C53496" w:rsidP="009B4AF6">
            <w:pPr>
              <w:pStyle w:val="Tabelle"/>
              <w:rPr>
                <w:lang w:val="en-US"/>
              </w:rPr>
            </w:pPr>
            <w:r w:rsidRPr="00FE61E4">
              <w:rPr>
                <w:lang w:val="en-US"/>
              </w:rPr>
              <w:t>#23 #22 AND ('article'/it OR 'article in press'/it OR 'erratum'/it OR 'review'/it)</w:t>
            </w:r>
          </w:p>
        </w:tc>
      </w:tr>
    </w:tbl>
    <w:p w:rsidR="00C53496" w:rsidRPr="00A93A75" w:rsidRDefault="00C53496" w:rsidP="00C53496">
      <w:pPr>
        <w:rPr>
          <w:lang w:val="en-US"/>
        </w:rPr>
      </w:pPr>
    </w:p>
    <w:p w:rsidR="00C53496" w:rsidRDefault="00C53496" w:rsidP="00C53496">
      <w:pPr>
        <w:rPr>
          <w:lang w:val="en-US"/>
        </w:rPr>
        <w:sectPr w:rsidR="00C53496">
          <w:pgSz w:w="11906" w:h="16838"/>
          <w:pgMar w:top="1440" w:right="1440" w:bottom="1440" w:left="1440" w:header="708" w:footer="708" w:gutter="0"/>
          <w:cols w:space="708"/>
          <w:docGrid w:linePitch="360"/>
        </w:sectPr>
      </w:pPr>
    </w:p>
    <w:p w:rsidR="00C53496" w:rsidRDefault="00C53496" w:rsidP="00C53496">
      <w:pPr>
        <w:pStyle w:val="berschrift1"/>
        <w:rPr>
          <w:lang w:val="en-US"/>
        </w:rPr>
      </w:pPr>
      <w:r>
        <w:rPr>
          <w:lang w:val="en-US"/>
        </w:rPr>
        <w:lastRenderedPageBreak/>
        <w:t>S3 Excluded Studies</w:t>
      </w:r>
    </w:p>
    <w:tbl>
      <w:tblPr>
        <w:tblStyle w:val="Tabellenraster"/>
        <w:tblW w:w="0" w:type="auto"/>
        <w:tblLook w:val="04A0" w:firstRow="1" w:lastRow="0" w:firstColumn="1" w:lastColumn="0" w:noHBand="0" w:noVBand="1"/>
      </w:tblPr>
      <w:tblGrid>
        <w:gridCol w:w="11335"/>
        <w:gridCol w:w="2410"/>
      </w:tblGrid>
      <w:tr w:rsidR="00C53496" w:rsidRPr="00C57686" w:rsidTr="009B4AF6">
        <w:trPr>
          <w:trHeight w:val="290"/>
        </w:trPr>
        <w:tc>
          <w:tcPr>
            <w:tcW w:w="11335" w:type="dxa"/>
            <w:hideMark/>
          </w:tcPr>
          <w:p w:rsidR="00C53496" w:rsidRPr="00C1507C" w:rsidRDefault="00C53496" w:rsidP="009B4AF6">
            <w:pPr>
              <w:rPr>
                <w:b/>
              </w:rPr>
            </w:pPr>
            <w:r w:rsidRPr="00C1507C">
              <w:rPr>
                <w:b/>
              </w:rPr>
              <w:t>Reference</w:t>
            </w:r>
          </w:p>
        </w:tc>
        <w:tc>
          <w:tcPr>
            <w:tcW w:w="2410" w:type="dxa"/>
            <w:noWrap/>
            <w:hideMark/>
          </w:tcPr>
          <w:p w:rsidR="00C53496" w:rsidRPr="00C1507C" w:rsidRDefault="00C53496" w:rsidP="009B4AF6">
            <w:pPr>
              <w:rPr>
                <w:b/>
              </w:rPr>
            </w:pPr>
            <w:proofErr w:type="spellStart"/>
            <w:r>
              <w:rPr>
                <w:b/>
              </w:rPr>
              <w:t>Reason</w:t>
            </w:r>
            <w:proofErr w:type="spellEnd"/>
            <w:r>
              <w:rPr>
                <w:b/>
              </w:rPr>
              <w:t xml:space="preserve"> </w:t>
            </w:r>
            <w:proofErr w:type="spellStart"/>
            <w:r>
              <w:rPr>
                <w:b/>
              </w:rPr>
              <w:t>for</w:t>
            </w:r>
            <w:proofErr w:type="spellEnd"/>
            <w:r>
              <w:rPr>
                <w:b/>
              </w:rPr>
              <w:t xml:space="preserve"> </w:t>
            </w:r>
            <w:proofErr w:type="spellStart"/>
            <w:r>
              <w:rPr>
                <w:b/>
              </w:rPr>
              <w:t>exclusion</w:t>
            </w:r>
            <w:proofErr w:type="spellEnd"/>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Abbasi</w:t>
            </w:r>
            <w:proofErr w:type="spellEnd"/>
            <w:r w:rsidRPr="00C57686">
              <w:rPr>
                <w:lang w:val="en-US"/>
              </w:rPr>
              <w:t xml:space="preserve">, S., et al., </w:t>
            </w:r>
            <w:r w:rsidRPr="00C57686">
              <w:rPr>
                <w:i/>
                <w:iCs/>
                <w:lang w:val="en-US"/>
              </w:rPr>
              <w:t xml:space="preserve">Screening performance of </w:t>
            </w:r>
            <w:proofErr w:type="spellStart"/>
            <w:r w:rsidRPr="00C57686">
              <w:rPr>
                <w:i/>
                <w:iCs/>
                <w:lang w:val="en-US"/>
              </w:rPr>
              <w:t>ultrasonographic</w:t>
            </w:r>
            <w:proofErr w:type="spellEnd"/>
            <w:r w:rsidRPr="00C57686">
              <w:rPr>
                <w:i/>
                <w:iCs/>
                <w:lang w:val="en-US"/>
              </w:rPr>
              <w:t xml:space="preserve"> b-lines in detection of lung contusion following blunt trauma; a diagnostic accuracy study.</w:t>
            </w:r>
            <w:r w:rsidRPr="00C57686">
              <w:rPr>
                <w:lang w:val="en-US"/>
              </w:rPr>
              <w:t xml:space="preserve"> </w:t>
            </w:r>
            <w:r w:rsidRPr="00C57686">
              <w:t xml:space="preserve">Emergency, 2018. </w:t>
            </w:r>
            <w:r w:rsidRPr="00C57686">
              <w:rPr>
                <w:b/>
                <w:bCs/>
              </w:rPr>
              <w:t>6</w:t>
            </w:r>
            <w:r w:rsidRPr="00C57686">
              <w:t>(1).</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Abdulrahman</w:t>
            </w:r>
            <w:proofErr w:type="spellEnd"/>
            <w:r w:rsidRPr="00C57686">
              <w:rPr>
                <w:lang w:val="en-US"/>
              </w:rPr>
              <w:t xml:space="preserve">, Y., et al., </w:t>
            </w:r>
            <w:r w:rsidRPr="00C57686">
              <w:rPr>
                <w:i/>
                <w:iCs/>
                <w:lang w:val="en-US"/>
              </w:rPr>
              <w:t>Utility of extended FAST in blunt chest trauma: is it the time to be used in the ATLS algorithm?</w:t>
            </w:r>
            <w:r w:rsidRPr="00C57686">
              <w:rPr>
                <w:lang w:val="en-US"/>
              </w:rPr>
              <w:t xml:space="preserve"> </w:t>
            </w:r>
            <w:r w:rsidRPr="00C57686">
              <w:t xml:space="preserve">World Journal </w:t>
            </w:r>
            <w:proofErr w:type="spellStart"/>
            <w:r w:rsidRPr="00C57686">
              <w:t>of</w:t>
            </w:r>
            <w:proofErr w:type="spellEnd"/>
            <w:r w:rsidRPr="00C57686">
              <w:t xml:space="preserve"> </w:t>
            </w:r>
            <w:proofErr w:type="spellStart"/>
            <w:r w:rsidRPr="00C57686">
              <w:t>Surgery</w:t>
            </w:r>
            <w:proofErr w:type="spellEnd"/>
            <w:r w:rsidRPr="00C57686">
              <w:t xml:space="preserve">, 2015. </w:t>
            </w:r>
            <w:r w:rsidRPr="00C57686">
              <w:rPr>
                <w:b/>
                <w:bCs/>
              </w:rPr>
              <w:t>39</w:t>
            </w:r>
            <w:r w:rsidRPr="00C57686">
              <w:t>(1): p. 172-8.</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Abedi</w:t>
            </w:r>
            <w:proofErr w:type="spellEnd"/>
            <w:r w:rsidRPr="00C57686">
              <w:rPr>
                <w:lang w:val="en-US"/>
              </w:rPr>
              <w:t xml:space="preserve"> </w:t>
            </w:r>
            <w:proofErr w:type="spellStart"/>
            <w:r w:rsidRPr="00C57686">
              <w:rPr>
                <w:lang w:val="en-US"/>
              </w:rPr>
              <w:t>Khorasgani</w:t>
            </w:r>
            <w:proofErr w:type="spellEnd"/>
            <w:r w:rsidRPr="00C57686">
              <w:rPr>
                <w:lang w:val="en-US"/>
              </w:rPr>
              <w:t xml:space="preserve">, M., et al., </w:t>
            </w:r>
            <w:r w:rsidRPr="00C57686">
              <w:rPr>
                <w:i/>
                <w:iCs/>
                <w:lang w:val="en-US"/>
              </w:rPr>
              <w:t>The Accuracy of Plain Radiography in Detection of Traumatic Intrathoracic Injuries.</w:t>
            </w:r>
            <w:r w:rsidRPr="00C57686">
              <w:rPr>
                <w:lang w:val="en-US"/>
              </w:rPr>
              <w:t xml:space="preserve"> </w:t>
            </w:r>
            <w:r w:rsidRPr="00C57686">
              <w:t>Emergency (</w:t>
            </w:r>
            <w:proofErr w:type="spellStart"/>
            <w:r w:rsidRPr="00C57686">
              <w:t>Tehran</w:t>
            </w:r>
            <w:proofErr w:type="spellEnd"/>
            <w:r w:rsidRPr="00C57686">
              <w:t xml:space="preserve">, Iran), 2016. </w:t>
            </w:r>
            <w:r w:rsidRPr="00C57686">
              <w:rPr>
                <w:b/>
                <w:bCs/>
              </w:rPr>
              <w:t>4</w:t>
            </w:r>
            <w:r w:rsidRPr="00C57686">
              <w:t>(4): p. 184-187.</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Alabousi</w:t>
            </w:r>
            <w:proofErr w:type="spellEnd"/>
            <w:r w:rsidRPr="00C57686">
              <w:rPr>
                <w:lang w:val="en-US"/>
              </w:rPr>
              <w:t xml:space="preserve">, M., N. </w:t>
            </w:r>
            <w:proofErr w:type="spellStart"/>
            <w:r w:rsidRPr="00C57686">
              <w:rPr>
                <w:lang w:val="en-US"/>
              </w:rPr>
              <w:t>Zha</w:t>
            </w:r>
            <w:proofErr w:type="spellEnd"/>
            <w:r w:rsidRPr="00C57686">
              <w:rPr>
                <w:lang w:val="en-US"/>
              </w:rPr>
              <w:t xml:space="preserve">, and M.N. </w:t>
            </w:r>
            <w:proofErr w:type="spellStart"/>
            <w:r w:rsidRPr="00C57686">
              <w:rPr>
                <w:lang w:val="en-US"/>
              </w:rPr>
              <w:t>Patlas</w:t>
            </w:r>
            <w:proofErr w:type="spellEnd"/>
            <w:r w:rsidRPr="00C57686">
              <w:rPr>
                <w:lang w:val="en-US"/>
              </w:rPr>
              <w:t xml:space="preserve">, </w:t>
            </w:r>
            <w:r w:rsidRPr="00C57686">
              <w:rPr>
                <w:i/>
                <w:iCs/>
                <w:lang w:val="en-US"/>
              </w:rPr>
              <w:t>Use of Enteric Contrast for Abdominopelvic CT in Penetrating Traumatic Injury in Adults: Comparison of Diagnostic Accuracy Systematic Review and Meta-Analysis.</w:t>
            </w:r>
            <w:r w:rsidRPr="00C57686">
              <w:rPr>
                <w:lang w:val="en-US"/>
              </w:rPr>
              <w:t xml:space="preserve"> </w:t>
            </w:r>
            <w:r w:rsidRPr="00C57686">
              <w:t xml:space="preserve">AJR. American Journal </w:t>
            </w:r>
            <w:proofErr w:type="spellStart"/>
            <w:r w:rsidRPr="00C57686">
              <w:t>of</w:t>
            </w:r>
            <w:proofErr w:type="spellEnd"/>
            <w:r w:rsidRPr="00C57686">
              <w:t xml:space="preserve"> </w:t>
            </w:r>
            <w:proofErr w:type="spellStart"/>
            <w:r w:rsidRPr="00C57686">
              <w:t>Roentgenology</w:t>
            </w:r>
            <w:proofErr w:type="spellEnd"/>
            <w:r w:rsidRPr="00C57686">
              <w:t xml:space="preserve">, 2020. </w:t>
            </w:r>
            <w:r w:rsidRPr="00C57686">
              <w:rPr>
                <w:b/>
                <w:bCs/>
              </w:rPr>
              <w:t>30</w:t>
            </w:r>
            <w:r w:rsidRPr="00C57686">
              <w:t>: p. 30.</w:t>
            </w:r>
          </w:p>
        </w:tc>
        <w:tc>
          <w:tcPr>
            <w:tcW w:w="2410" w:type="dxa"/>
            <w:noWrap/>
            <w:hideMark/>
          </w:tcPr>
          <w:p w:rsidR="00C53496" w:rsidRPr="00C57686" w:rsidRDefault="00C53496" w:rsidP="009B4AF6">
            <w:r w:rsidRPr="00C57686">
              <w:t>Interven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Arhami</w:t>
            </w:r>
            <w:proofErr w:type="spellEnd"/>
            <w:r w:rsidRPr="00C57686">
              <w:rPr>
                <w:lang w:val="en-US"/>
              </w:rPr>
              <w:t xml:space="preserve"> </w:t>
            </w:r>
            <w:proofErr w:type="spellStart"/>
            <w:r w:rsidRPr="00C57686">
              <w:rPr>
                <w:lang w:val="en-US"/>
              </w:rPr>
              <w:t>Dolatabadi</w:t>
            </w:r>
            <w:proofErr w:type="spellEnd"/>
            <w:r w:rsidRPr="00C57686">
              <w:rPr>
                <w:lang w:val="en-US"/>
              </w:rPr>
              <w:t xml:space="preserve">, A., et al., </w:t>
            </w:r>
            <w:r w:rsidRPr="00C57686">
              <w:rPr>
                <w:i/>
                <w:iCs/>
                <w:lang w:val="en-US"/>
              </w:rPr>
              <w:t>Comparison of the accuracy and reproducibility of focused abdominal sonography for trauma performed by emergency medicine and radiology residents.</w:t>
            </w:r>
            <w:r w:rsidRPr="00C57686">
              <w:rPr>
                <w:lang w:val="en-US"/>
              </w:rPr>
              <w:t xml:space="preserve"> </w:t>
            </w:r>
            <w:r w:rsidRPr="00C57686">
              <w:t xml:space="preserve">Ultrasound in </w:t>
            </w:r>
            <w:proofErr w:type="spellStart"/>
            <w:r w:rsidRPr="00C57686">
              <w:t>Medicine</w:t>
            </w:r>
            <w:proofErr w:type="spellEnd"/>
            <w:r w:rsidRPr="00C57686">
              <w:t xml:space="preserve"> &amp; </w:t>
            </w:r>
            <w:proofErr w:type="spellStart"/>
            <w:r w:rsidRPr="00C57686">
              <w:t>Biology</w:t>
            </w:r>
            <w:proofErr w:type="spellEnd"/>
            <w:r w:rsidRPr="00C57686">
              <w:t xml:space="preserve">, 2014. </w:t>
            </w:r>
            <w:r w:rsidRPr="00C57686">
              <w:rPr>
                <w:b/>
                <w:bCs/>
              </w:rPr>
              <w:t>40</w:t>
            </w:r>
            <w:r w:rsidRPr="00C57686">
              <w:t>(7): p. 1476-82.</w:t>
            </w:r>
          </w:p>
        </w:tc>
        <w:tc>
          <w:tcPr>
            <w:tcW w:w="2410" w:type="dxa"/>
            <w:noWrap/>
            <w:hideMark/>
          </w:tcPr>
          <w:p w:rsidR="00C53496" w:rsidRPr="00C57686" w:rsidRDefault="00C53496" w:rsidP="009B4AF6">
            <w:r w:rsidRPr="00C57686">
              <w:t>Interven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Arruzza</w:t>
            </w:r>
            <w:proofErr w:type="spellEnd"/>
            <w:r w:rsidRPr="00C57686">
              <w:rPr>
                <w:lang w:val="en-US"/>
              </w:rPr>
              <w:t xml:space="preserve">, E., M. Chau, and J. </w:t>
            </w:r>
            <w:proofErr w:type="spellStart"/>
            <w:r w:rsidRPr="00C57686">
              <w:rPr>
                <w:lang w:val="en-US"/>
              </w:rPr>
              <w:t>Dizon</w:t>
            </w:r>
            <w:proofErr w:type="spellEnd"/>
            <w:r w:rsidRPr="00C57686">
              <w:rPr>
                <w:lang w:val="en-US"/>
              </w:rPr>
              <w:t xml:space="preserve">, </w:t>
            </w:r>
            <w:r w:rsidRPr="00C57686">
              <w:rPr>
                <w:i/>
                <w:iCs/>
                <w:lang w:val="en-US"/>
              </w:rPr>
              <w:t>Systematic review and meta-analysis of whole-body computed tomography compared to conventional radiological procedures of trauma patients.</w:t>
            </w:r>
            <w:r w:rsidRPr="00C57686">
              <w:rPr>
                <w:lang w:val="en-US"/>
              </w:rPr>
              <w:t xml:space="preserve"> </w:t>
            </w:r>
            <w:r w:rsidRPr="00C57686">
              <w:t xml:space="preserve">European Journal </w:t>
            </w:r>
            <w:proofErr w:type="spellStart"/>
            <w:r w:rsidRPr="00C57686">
              <w:t>of</w:t>
            </w:r>
            <w:proofErr w:type="spellEnd"/>
            <w:r w:rsidRPr="00C57686">
              <w:t xml:space="preserve"> </w:t>
            </w:r>
            <w:proofErr w:type="spellStart"/>
            <w:r w:rsidRPr="00C57686">
              <w:t>Radiology</w:t>
            </w:r>
            <w:proofErr w:type="spellEnd"/>
            <w:r w:rsidRPr="00C57686">
              <w:t xml:space="preserve">, 2020. </w:t>
            </w:r>
            <w:r w:rsidRPr="00C57686">
              <w:rPr>
                <w:b/>
                <w:bCs/>
              </w:rPr>
              <w:t>129</w:t>
            </w:r>
            <w:r w:rsidRPr="00C57686">
              <w:t>: p. 109099.</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57686">
              <w:rPr>
                <w:lang w:val="en-US"/>
              </w:rPr>
              <w:t xml:space="preserve">Aziz, A.A.E.R.A.E., et al., </w:t>
            </w:r>
            <w:r w:rsidRPr="00C57686">
              <w:rPr>
                <w:i/>
                <w:iCs/>
                <w:lang w:val="en-US"/>
              </w:rPr>
              <w:t>Validity of the fast scan for diagnosis of intra-abdominal injury in blunt abdominal trauma.</w:t>
            </w:r>
            <w:r w:rsidRPr="00C57686">
              <w:rPr>
                <w:lang w:val="en-US"/>
              </w:rPr>
              <w:t xml:space="preserve"> </w:t>
            </w:r>
            <w:r w:rsidRPr="00C57686">
              <w:t xml:space="preserve">Indian Journal </w:t>
            </w:r>
            <w:proofErr w:type="spellStart"/>
            <w:r w:rsidRPr="00C57686">
              <w:t>of</w:t>
            </w:r>
            <w:proofErr w:type="spellEnd"/>
            <w:r w:rsidRPr="00C57686">
              <w:t xml:space="preserve"> Public </w:t>
            </w:r>
            <w:proofErr w:type="spellStart"/>
            <w:r w:rsidRPr="00C57686">
              <w:t>Health</w:t>
            </w:r>
            <w:proofErr w:type="spellEnd"/>
            <w:r w:rsidRPr="00C57686">
              <w:t xml:space="preserve"> Research </w:t>
            </w:r>
            <w:proofErr w:type="spellStart"/>
            <w:r w:rsidRPr="00C57686">
              <w:t>and</w:t>
            </w:r>
            <w:proofErr w:type="spellEnd"/>
            <w:r w:rsidRPr="00C57686">
              <w:t xml:space="preserve"> Development, 2020. </w:t>
            </w:r>
            <w:r w:rsidRPr="00C57686">
              <w:rPr>
                <w:b/>
                <w:bCs/>
              </w:rPr>
              <w:t>11</w:t>
            </w:r>
            <w:r w:rsidRPr="00C57686">
              <w:t>(2): p. 1173-1179.</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57686">
              <w:rPr>
                <w:lang w:val="en-US"/>
              </w:rPr>
              <w:t xml:space="preserve">Basnet, S., et al., </w:t>
            </w:r>
            <w:r w:rsidRPr="00C57686">
              <w:rPr>
                <w:i/>
                <w:iCs/>
                <w:lang w:val="en-US"/>
              </w:rPr>
              <w:t>Diagnostic performance of the extended focused assessment with sonography for trauma (EFAST) patients in a tertiary care hospital of Nepal.</w:t>
            </w:r>
            <w:r w:rsidRPr="00C57686">
              <w:rPr>
                <w:lang w:val="en-US"/>
              </w:rPr>
              <w:t xml:space="preserve"> </w:t>
            </w:r>
            <w:r w:rsidRPr="00C57686">
              <w:t xml:space="preserve">Trauma </w:t>
            </w:r>
            <w:proofErr w:type="spellStart"/>
            <w:r w:rsidRPr="00C57686">
              <w:t>Surgery</w:t>
            </w:r>
            <w:proofErr w:type="spellEnd"/>
            <w:r w:rsidRPr="00C57686">
              <w:t xml:space="preserve"> &amp; </w:t>
            </w:r>
            <w:proofErr w:type="spellStart"/>
            <w:r w:rsidRPr="00C57686">
              <w:t>Acute</w:t>
            </w:r>
            <w:proofErr w:type="spellEnd"/>
            <w:r w:rsidRPr="00C57686">
              <w:t xml:space="preserve"> Care Open, 2020. </w:t>
            </w:r>
            <w:r w:rsidRPr="00C57686">
              <w:rPr>
                <w:b/>
                <w:bCs/>
              </w:rPr>
              <w:t>5</w:t>
            </w:r>
            <w:r w:rsidRPr="00C57686">
              <w:t>(1): p. e000438.</w:t>
            </w:r>
          </w:p>
        </w:tc>
        <w:tc>
          <w:tcPr>
            <w:tcW w:w="2410" w:type="dxa"/>
            <w:noWrap/>
            <w:hideMark/>
          </w:tcPr>
          <w:p w:rsidR="00C53496" w:rsidRPr="00C57686" w:rsidRDefault="00C53496" w:rsidP="009B4AF6">
            <w:r w:rsidRPr="00C57686">
              <w:t>Population</w:t>
            </w:r>
          </w:p>
        </w:tc>
      </w:tr>
      <w:tr w:rsidR="00C53496" w:rsidRPr="00C57686" w:rsidTr="009B4AF6">
        <w:trPr>
          <w:trHeight w:val="290"/>
        </w:trPr>
        <w:tc>
          <w:tcPr>
            <w:tcW w:w="11335" w:type="dxa"/>
            <w:hideMark/>
          </w:tcPr>
          <w:p w:rsidR="00C53496" w:rsidRPr="00C57686" w:rsidRDefault="00C53496" w:rsidP="009B4AF6">
            <w:r w:rsidRPr="00C57686">
              <w:rPr>
                <w:lang w:val="en-US"/>
              </w:rPr>
              <w:t xml:space="preserve">Bolt, C., et al., </w:t>
            </w:r>
            <w:r w:rsidRPr="00C57686">
              <w:rPr>
                <w:i/>
                <w:iCs/>
                <w:lang w:val="en-US"/>
              </w:rPr>
              <w:t>Straight leg elevation to rule out pelvic injury.</w:t>
            </w:r>
            <w:r w:rsidRPr="00C57686">
              <w:rPr>
                <w:lang w:val="en-US"/>
              </w:rPr>
              <w:t xml:space="preserve"> </w:t>
            </w:r>
            <w:proofErr w:type="spellStart"/>
            <w:r w:rsidRPr="00C57686">
              <w:t>Injury</w:t>
            </w:r>
            <w:proofErr w:type="spellEnd"/>
            <w:r w:rsidRPr="00C57686">
              <w:t xml:space="preserve">, 2018. </w:t>
            </w:r>
            <w:r w:rsidRPr="00C57686">
              <w:rPr>
                <w:b/>
                <w:bCs/>
              </w:rPr>
              <w:t>49</w:t>
            </w:r>
            <w:r w:rsidRPr="00C57686">
              <w:t>(2): p. 279-283.</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57686">
              <w:rPr>
                <w:lang w:val="en-US"/>
              </w:rPr>
              <w:t xml:space="preserve">Boutros, S.M., M.A. </w:t>
            </w:r>
            <w:proofErr w:type="spellStart"/>
            <w:r w:rsidRPr="00C57686">
              <w:rPr>
                <w:lang w:val="en-US"/>
              </w:rPr>
              <w:t>Nassef</w:t>
            </w:r>
            <w:proofErr w:type="spellEnd"/>
            <w:r w:rsidRPr="00C57686">
              <w:rPr>
                <w:lang w:val="en-US"/>
              </w:rPr>
              <w:t>, and A.F. Abdel-</w:t>
            </w:r>
            <w:proofErr w:type="spellStart"/>
            <w:r w:rsidRPr="00C57686">
              <w:rPr>
                <w:lang w:val="en-US"/>
              </w:rPr>
              <w:t>Ghany</w:t>
            </w:r>
            <w:proofErr w:type="spellEnd"/>
            <w:r w:rsidRPr="00C57686">
              <w:rPr>
                <w:lang w:val="en-US"/>
              </w:rPr>
              <w:t xml:space="preserve">, </w:t>
            </w:r>
            <w:r w:rsidRPr="00C57686">
              <w:rPr>
                <w:i/>
                <w:iCs/>
                <w:lang w:val="en-US"/>
              </w:rPr>
              <w:t>Blunt abdominal trauma: The role of focused abdominal sonography in assessment of organ injury and reducing the need for CT.</w:t>
            </w:r>
            <w:r w:rsidRPr="00C57686">
              <w:rPr>
                <w:lang w:val="en-US"/>
              </w:rPr>
              <w:t xml:space="preserve"> </w:t>
            </w:r>
            <w:r w:rsidRPr="00C57686">
              <w:t xml:space="preserve">Alexandria Journal </w:t>
            </w:r>
            <w:proofErr w:type="spellStart"/>
            <w:r w:rsidRPr="00C57686">
              <w:t>of</w:t>
            </w:r>
            <w:proofErr w:type="spellEnd"/>
            <w:r w:rsidRPr="00C57686">
              <w:t xml:space="preserve"> </w:t>
            </w:r>
            <w:proofErr w:type="spellStart"/>
            <w:r w:rsidRPr="00C57686">
              <w:t>Medicine</w:t>
            </w:r>
            <w:proofErr w:type="spellEnd"/>
            <w:r w:rsidRPr="00C57686">
              <w:t xml:space="preserve">, 2016. </w:t>
            </w:r>
            <w:r w:rsidRPr="00C57686">
              <w:rPr>
                <w:b/>
                <w:bCs/>
              </w:rPr>
              <w:t>52</w:t>
            </w:r>
            <w:r w:rsidRPr="00C57686">
              <w:t>(1): p. 35-41.</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Bouzat</w:t>
            </w:r>
            <w:proofErr w:type="spellEnd"/>
            <w:r w:rsidRPr="00C57686">
              <w:rPr>
                <w:lang w:val="en-US"/>
              </w:rPr>
              <w:t xml:space="preserve">, P., et al., </w:t>
            </w:r>
            <w:r w:rsidRPr="00C57686">
              <w:rPr>
                <w:i/>
                <w:iCs/>
                <w:lang w:val="en-US"/>
              </w:rPr>
              <w:t>Early management of severe abdominal trauma.</w:t>
            </w:r>
            <w:r w:rsidRPr="00C57686">
              <w:rPr>
                <w:lang w:val="en-US"/>
              </w:rPr>
              <w:t xml:space="preserve"> </w:t>
            </w:r>
            <w:proofErr w:type="spellStart"/>
            <w:r w:rsidRPr="00C57686">
              <w:t>Anaesthesia</w:t>
            </w:r>
            <w:proofErr w:type="spellEnd"/>
            <w:r w:rsidRPr="00C57686">
              <w:t xml:space="preserve"> Critical Care &amp; </w:t>
            </w:r>
            <w:proofErr w:type="spellStart"/>
            <w:r w:rsidRPr="00C57686">
              <w:t>Pain</w:t>
            </w:r>
            <w:proofErr w:type="spellEnd"/>
            <w:r w:rsidRPr="00C57686">
              <w:t xml:space="preserve"> </w:t>
            </w:r>
            <w:proofErr w:type="spellStart"/>
            <w:r w:rsidRPr="00C57686">
              <w:t>Medicine</w:t>
            </w:r>
            <w:proofErr w:type="spellEnd"/>
            <w:r w:rsidRPr="00C57686">
              <w:t xml:space="preserve">, 2020. </w:t>
            </w:r>
            <w:r w:rsidRPr="00C57686">
              <w:rPr>
                <w:b/>
                <w:bCs/>
              </w:rPr>
              <w:t>39</w:t>
            </w:r>
            <w:r w:rsidRPr="00C57686">
              <w:t>(2): p. 269-277.</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r w:rsidRPr="00C57686">
              <w:rPr>
                <w:lang w:val="en-US"/>
              </w:rPr>
              <w:lastRenderedPageBreak/>
              <w:t xml:space="preserve">Chan, K.K., et al., </w:t>
            </w:r>
            <w:r w:rsidRPr="00C57686">
              <w:rPr>
                <w:i/>
                <w:iCs/>
                <w:lang w:val="en-US"/>
              </w:rPr>
              <w:t>Chest ultrasonography versus supine chest radiography for diagnosis of pneumothorax in trauma patients in the emergency department.</w:t>
            </w:r>
            <w:r w:rsidRPr="00C57686">
              <w:rPr>
                <w:lang w:val="en-US"/>
              </w:rPr>
              <w:t xml:space="preserve"> </w:t>
            </w:r>
            <w:proofErr w:type="spellStart"/>
            <w:r w:rsidRPr="00C57686">
              <w:t>Cochrane</w:t>
            </w:r>
            <w:proofErr w:type="spellEnd"/>
            <w:r w:rsidRPr="00C57686">
              <w:t xml:space="preserve"> Database </w:t>
            </w:r>
            <w:proofErr w:type="spellStart"/>
            <w:r w:rsidRPr="00C57686">
              <w:t>of</w:t>
            </w:r>
            <w:proofErr w:type="spellEnd"/>
            <w:r w:rsidRPr="00C57686">
              <w:t xml:space="preserve"> </w:t>
            </w:r>
            <w:proofErr w:type="spellStart"/>
            <w:r w:rsidRPr="00C57686">
              <w:t>Systematic</w:t>
            </w:r>
            <w:proofErr w:type="spellEnd"/>
            <w:r w:rsidRPr="00C57686">
              <w:t xml:space="preserve"> Reviews, 2020. </w:t>
            </w:r>
            <w:r w:rsidRPr="00C57686">
              <w:rPr>
                <w:b/>
                <w:bCs/>
              </w:rPr>
              <w:t>7</w:t>
            </w:r>
            <w:r w:rsidRPr="00C57686">
              <w:t>: p. CD013031.</w:t>
            </w:r>
          </w:p>
        </w:tc>
        <w:tc>
          <w:tcPr>
            <w:tcW w:w="2410" w:type="dxa"/>
            <w:noWrap/>
            <w:hideMark/>
          </w:tcPr>
          <w:p w:rsidR="00C53496" w:rsidRPr="00C57686" w:rsidRDefault="00C53496" w:rsidP="009B4AF6">
            <w:r w:rsidRPr="00C57686">
              <w:t xml:space="preserve">In </w:t>
            </w:r>
            <w:proofErr w:type="spellStart"/>
            <w:r w:rsidRPr="00C57686">
              <w:t>previous</w:t>
            </w:r>
            <w:proofErr w:type="spellEnd"/>
            <w:r w:rsidRPr="00C57686">
              <w:t xml:space="preserve"> CPG </w:t>
            </w:r>
            <w:proofErr w:type="spellStart"/>
            <w:r w:rsidRPr="00C57686">
              <w:t>version</w:t>
            </w:r>
            <w:proofErr w:type="spellEnd"/>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Dabees</w:t>
            </w:r>
            <w:proofErr w:type="spellEnd"/>
            <w:r w:rsidRPr="00C57686">
              <w:rPr>
                <w:lang w:val="en-US"/>
              </w:rPr>
              <w:t xml:space="preserve">, N.L., et al., </w:t>
            </w:r>
            <w:r w:rsidRPr="00C57686">
              <w:rPr>
                <w:i/>
                <w:iCs/>
                <w:lang w:val="en-US"/>
              </w:rPr>
              <w:t>Multi-detector computed tomography imaging of blunt chest trauma.</w:t>
            </w:r>
            <w:r w:rsidRPr="00C57686">
              <w:rPr>
                <w:lang w:val="en-US"/>
              </w:rPr>
              <w:t xml:space="preserve"> </w:t>
            </w:r>
            <w:proofErr w:type="spellStart"/>
            <w:r w:rsidRPr="00C57686">
              <w:t>Egyptian</w:t>
            </w:r>
            <w:proofErr w:type="spellEnd"/>
            <w:r w:rsidRPr="00C57686">
              <w:t xml:space="preserve"> Journal </w:t>
            </w:r>
            <w:proofErr w:type="spellStart"/>
            <w:r w:rsidRPr="00C57686">
              <w:t>of</w:t>
            </w:r>
            <w:proofErr w:type="spellEnd"/>
            <w:r w:rsidRPr="00C57686">
              <w:t xml:space="preserve"> </w:t>
            </w:r>
            <w:proofErr w:type="spellStart"/>
            <w:r w:rsidRPr="00C57686">
              <w:t>Radiology</w:t>
            </w:r>
            <w:proofErr w:type="spellEnd"/>
            <w:r w:rsidRPr="00C57686">
              <w:t xml:space="preserve"> </w:t>
            </w:r>
            <w:proofErr w:type="spellStart"/>
            <w:r w:rsidRPr="00C57686">
              <w:t>and</w:t>
            </w:r>
            <w:proofErr w:type="spellEnd"/>
            <w:r w:rsidRPr="00C57686">
              <w:t xml:space="preserve"> </w:t>
            </w:r>
            <w:proofErr w:type="spellStart"/>
            <w:r w:rsidRPr="00C57686">
              <w:t>Nuclear</w:t>
            </w:r>
            <w:proofErr w:type="spellEnd"/>
            <w:r w:rsidRPr="00C57686">
              <w:t xml:space="preserve"> </w:t>
            </w:r>
            <w:proofErr w:type="spellStart"/>
            <w:r w:rsidRPr="00C57686">
              <w:t>Medicine</w:t>
            </w:r>
            <w:proofErr w:type="spellEnd"/>
            <w:r w:rsidRPr="00C57686">
              <w:t xml:space="preserve">, 2014. </w:t>
            </w:r>
            <w:r w:rsidRPr="00C57686">
              <w:rPr>
                <w:b/>
                <w:bCs/>
              </w:rPr>
              <w:t>45</w:t>
            </w:r>
            <w:r w:rsidRPr="00C57686">
              <w:t>(4): p. 1105-1113.</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Davoodabadi</w:t>
            </w:r>
            <w:proofErr w:type="spellEnd"/>
            <w:r w:rsidRPr="00C57686">
              <w:rPr>
                <w:lang w:val="en-US"/>
              </w:rPr>
              <w:t xml:space="preserve">, A., et al., </w:t>
            </w:r>
            <w:r w:rsidRPr="00C57686">
              <w:rPr>
                <w:i/>
                <w:iCs/>
                <w:lang w:val="en-US"/>
              </w:rPr>
              <w:t>Diagnostic value of serial ultrasound in blunt abdominal trauma.</w:t>
            </w:r>
            <w:r w:rsidRPr="00C57686">
              <w:rPr>
                <w:lang w:val="en-US"/>
              </w:rPr>
              <w:t xml:space="preserve"> </w:t>
            </w:r>
            <w:r w:rsidRPr="00C57686">
              <w:t xml:space="preserve">Archives </w:t>
            </w:r>
            <w:proofErr w:type="spellStart"/>
            <w:r w:rsidRPr="00C57686">
              <w:t>of</w:t>
            </w:r>
            <w:proofErr w:type="spellEnd"/>
            <w:r w:rsidRPr="00C57686">
              <w:t xml:space="preserve"> Trauma Research, 2017. </w:t>
            </w:r>
            <w:r w:rsidRPr="00C57686">
              <w:rPr>
                <w:b/>
                <w:bCs/>
              </w:rPr>
              <w:t>6</w:t>
            </w:r>
            <w:r w:rsidRPr="00C57686">
              <w:t>(2).</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Elbaih</w:t>
            </w:r>
            <w:proofErr w:type="spellEnd"/>
            <w:r w:rsidRPr="00C57686">
              <w:rPr>
                <w:lang w:val="en-US"/>
              </w:rPr>
              <w:t>, A.H. and S.T. Abu-</w:t>
            </w:r>
            <w:proofErr w:type="spellStart"/>
            <w:r w:rsidRPr="00C57686">
              <w:rPr>
                <w:lang w:val="en-US"/>
              </w:rPr>
              <w:t>Elela</w:t>
            </w:r>
            <w:proofErr w:type="spellEnd"/>
            <w:r w:rsidRPr="00C57686">
              <w:rPr>
                <w:lang w:val="en-US"/>
              </w:rPr>
              <w:t xml:space="preserve">, </w:t>
            </w:r>
            <w:r w:rsidRPr="00C57686">
              <w:rPr>
                <w:i/>
                <w:iCs/>
                <w:lang w:val="en-US"/>
              </w:rPr>
              <w:t xml:space="preserve">Predictive value of focused assessment with sonography for trauma (FAST) for laparotomy in unstable </w:t>
            </w:r>
            <w:proofErr w:type="spellStart"/>
            <w:r w:rsidRPr="00C57686">
              <w:rPr>
                <w:i/>
                <w:iCs/>
                <w:lang w:val="en-US"/>
              </w:rPr>
              <w:t>polytrauma</w:t>
            </w:r>
            <w:proofErr w:type="spellEnd"/>
            <w:r w:rsidRPr="00C57686">
              <w:rPr>
                <w:i/>
                <w:iCs/>
                <w:lang w:val="en-US"/>
              </w:rPr>
              <w:t xml:space="preserve"> Egyptians patients.</w:t>
            </w:r>
            <w:r w:rsidRPr="00C57686">
              <w:rPr>
                <w:lang w:val="en-US"/>
              </w:rPr>
              <w:t xml:space="preserve"> </w:t>
            </w:r>
            <w:r w:rsidRPr="00C57686">
              <w:t xml:space="preserve">Chinese Journal </w:t>
            </w:r>
            <w:proofErr w:type="spellStart"/>
            <w:r w:rsidRPr="00C57686">
              <w:t>of</w:t>
            </w:r>
            <w:proofErr w:type="spellEnd"/>
            <w:r w:rsidRPr="00C57686">
              <w:t xml:space="preserve"> </w:t>
            </w:r>
            <w:proofErr w:type="spellStart"/>
            <w:r w:rsidRPr="00C57686">
              <w:t>Traumatology</w:t>
            </w:r>
            <w:proofErr w:type="spellEnd"/>
            <w:r w:rsidRPr="00C57686">
              <w:t xml:space="preserve">, 2017. </w:t>
            </w:r>
            <w:r w:rsidRPr="00C57686">
              <w:rPr>
                <w:b/>
                <w:bCs/>
              </w:rPr>
              <w:t>20</w:t>
            </w:r>
            <w:r w:rsidRPr="00C57686">
              <w:t>(6): p. 323-328.</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Elfiky</w:t>
            </w:r>
            <w:proofErr w:type="spellEnd"/>
            <w:r w:rsidRPr="00C57686">
              <w:rPr>
                <w:lang w:val="en-US"/>
              </w:rPr>
              <w:t xml:space="preserve">, I., et al., </w:t>
            </w:r>
            <w:r w:rsidRPr="00C57686">
              <w:rPr>
                <w:i/>
                <w:iCs/>
                <w:lang w:val="en-US"/>
              </w:rPr>
              <w:t>Diagnostic performance of multi-slice computed tomography using 2D and 3D images in the assessment of Le Fort fractures.</w:t>
            </w:r>
            <w:r w:rsidRPr="00C57686">
              <w:rPr>
                <w:lang w:val="en-US"/>
              </w:rPr>
              <w:t xml:space="preserve"> </w:t>
            </w:r>
            <w:proofErr w:type="spellStart"/>
            <w:r w:rsidRPr="00C57686">
              <w:t>Egyptian</w:t>
            </w:r>
            <w:proofErr w:type="spellEnd"/>
            <w:r w:rsidRPr="00C57686">
              <w:t xml:space="preserve"> Journal </w:t>
            </w:r>
            <w:proofErr w:type="spellStart"/>
            <w:r w:rsidRPr="00C57686">
              <w:t>of</w:t>
            </w:r>
            <w:proofErr w:type="spellEnd"/>
            <w:r w:rsidRPr="00C57686">
              <w:t xml:space="preserve"> </w:t>
            </w:r>
            <w:proofErr w:type="spellStart"/>
            <w:r w:rsidRPr="00C57686">
              <w:t>Radiology</w:t>
            </w:r>
            <w:proofErr w:type="spellEnd"/>
            <w:r w:rsidRPr="00C57686">
              <w:t xml:space="preserve"> </w:t>
            </w:r>
            <w:proofErr w:type="spellStart"/>
            <w:r w:rsidRPr="00C57686">
              <w:t>and</w:t>
            </w:r>
            <w:proofErr w:type="spellEnd"/>
            <w:r w:rsidRPr="00C57686">
              <w:t xml:space="preserve"> </w:t>
            </w:r>
            <w:proofErr w:type="spellStart"/>
            <w:r w:rsidRPr="00C57686">
              <w:t>Nuclear</w:t>
            </w:r>
            <w:proofErr w:type="spellEnd"/>
            <w:r w:rsidRPr="00C57686">
              <w:t xml:space="preserve"> </w:t>
            </w:r>
            <w:proofErr w:type="spellStart"/>
            <w:r w:rsidRPr="00C57686">
              <w:t>Medicine</w:t>
            </w:r>
            <w:proofErr w:type="spellEnd"/>
            <w:r w:rsidRPr="00C57686">
              <w:t xml:space="preserve">, 2017. </w:t>
            </w:r>
            <w:r w:rsidRPr="00C57686">
              <w:rPr>
                <w:b/>
                <w:bCs/>
              </w:rPr>
              <w:t>48</w:t>
            </w:r>
            <w:r w:rsidRPr="00C57686">
              <w:t>(2): p. 415-424.</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Engles</w:t>
            </w:r>
            <w:proofErr w:type="spellEnd"/>
            <w:r w:rsidRPr="00C57686">
              <w:rPr>
                <w:lang w:val="en-US"/>
              </w:rPr>
              <w:t xml:space="preserve">, S., N.S. Saini, and S. </w:t>
            </w:r>
            <w:proofErr w:type="spellStart"/>
            <w:r w:rsidRPr="00C57686">
              <w:rPr>
                <w:lang w:val="en-US"/>
              </w:rPr>
              <w:t>Rathore</w:t>
            </w:r>
            <w:proofErr w:type="spellEnd"/>
            <w:r w:rsidRPr="00C57686">
              <w:rPr>
                <w:lang w:val="en-US"/>
              </w:rPr>
              <w:t xml:space="preserve">, </w:t>
            </w:r>
            <w:r w:rsidRPr="00C57686">
              <w:rPr>
                <w:i/>
                <w:iCs/>
                <w:lang w:val="en-US"/>
              </w:rPr>
              <w:t>Emergency Focused Assessment with Sonography in Blunt Trauma Abdomen.</w:t>
            </w:r>
            <w:r w:rsidRPr="00C57686">
              <w:rPr>
                <w:lang w:val="en-US"/>
              </w:rPr>
              <w:t xml:space="preserve"> </w:t>
            </w:r>
            <w:r w:rsidRPr="00C57686">
              <w:t xml:space="preserve">International Journal </w:t>
            </w:r>
            <w:proofErr w:type="spellStart"/>
            <w:r w:rsidRPr="00C57686">
              <w:t>of</w:t>
            </w:r>
            <w:proofErr w:type="spellEnd"/>
            <w:r w:rsidRPr="00C57686">
              <w:t xml:space="preserve"> Applied &amp; Basic Medical Research, 2019. </w:t>
            </w:r>
            <w:r w:rsidRPr="00C57686">
              <w:rPr>
                <w:b/>
                <w:bCs/>
              </w:rPr>
              <w:t>9</w:t>
            </w:r>
            <w:r w:rsidRPr="00C57686">
              <w:t>(4): p. 193-196.</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Feyzi</w:t>
            </w:r>
            <w:proofErr w:type="spellEnd"/>
            <w:r w:rsidRPr="00C57686">
              <w:rPr>
                <w:lang w:val="en-US"/>
              </w:rPr>
              <w:t xml:space="preserve">, A., et al., </w:t>
            </w:r>
            <w:r w:rsidRPr="00C57686">
              <w:rPr>
                <w:i/>
                <w:iCs/>
                <w:lang w:val="en-US"/>
              </w:rPr>
              <w:t>Diagnostic accuracy of ultrasonography in detection of blunt abdominal trauma and comparison of early and late ultrasonography 24 hours after trauma.</w:t>
            </w:r>
            <w:r w:rsidRPr="00C57686">
              <w:rPr>
                <w:lang w:val="en-US"/>
              </w:rPr>
              <w:t xml:space="preserve"> </w:t>
            </w:r>
            <w:r w:rsidRPr="00C57686">
              <w:t xml:space="preserve">Pakistan Journal </w:t>
            </w:r>
            <w:proofErr w:type="spellStart"/>
            <w:r w:rsidRPr="00C57686">
              <w:t>of</w:t>
            </w:r>
            <w:proofErr w:type="spellEnd"/>
            <w:r w:rsidRPr="00C57686">
              <w:t xml:space="preserve"> Medical </w:t>
            </w:r>
            <w:proofErr w:type="spellStart"/>
            <w:r w:rsidRPr="00C57686">
              <w:t>Sciences</w:t>
            </w:r>
            <w:proofErr w:type="spellEnd"/>
            <w:r w:rsidRPr="00C57686">
              <w:t xml:space="preserve">, 2015. </w:t>
            </w:r>
            <w:r w:rsidRPr="00C57686">
              <w:rPr>
                <w:b/>
                <w:bCs/>
              </w:rPr>
              <w:t>31</w:t>
            </w:r>
            <w:r w:rsidRPr="00C57686">
              <w:t>(4): p. 980-3.</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Frellesen</w:t>
            </w:r>
            <w:proofErr w:type="spellEnd"/>
            <w:r w:rsidRPr="00C57686">
              <w:rPr>
                <w:lang w:val="en-US"/>
              </w:rPr>
              <w:t xml:space="preserve">, C., et al., </w:t>
            </w:r>
            <w:r w:rsidRPr="00C57686">
              <w:rPr>
                <w:i/>
                <w:iCs/>
                <w:lang w:val="en-US"/>
              </w:rPr>
              <w:t xml:space="preserve">Evaluation of a dual-room sliding gantry CT concept for workflow </w:t>
            </w:r>
            <w:proofErr w:type="spellStart"/>
            <w:r w:rsidRPr="00C57686">
              <w:rPr>
                <w:i/>
                <w:iCs/>
                <w:lang w:val="en-US"/>
              </w:rPr>
              <w:t>optimisation</w:t>
            </w:r>
            <w:proofErr w:type="spellEnd"/>
            <w:r w:rsidRPr="00C57686">
              <w:rPr>
                <w:i/>
                <w:iCs/>
                <w:lang w:val="en-US"/>
              </w:rPr>
              <w:t xml:space="preserve"> in </w:t>
            </w:r>
            <w:proofErr w:type="spellStart"/>
            <w:r w:rsidRPr="00C57686">
              <w:rPr>
                <w:i/>
                <w:iCs/>
                <w:lang w:val="en-US"/>
              </w:rPr>
              <w:t>polytrauma</w:t>
            </w:r>
            <w:proofErr w:type="spellEnd"/>
            <w:r w:rsidRPr="00C57686">
              <w:rPr>
                <w:i/>
                <w:iCs/>
                <w:lang w:val="en-US"/>
              </w:rPr>
              <w:t xml:space="preserve"> and regular in- and outpatient management.</w:t>
            </w:r>
            <w:r w:rsidRPr="00C57686">
              <w:rPr>
                <w:lang w:val="en-US"/>
              </w:rPr>
              <w:t xml:space="preserve"> </w:t>
            </w:r>
            <w:r w:rsidRPr="00C57686">
              <w:t xml:space="preserve">European Journal </w:t>
            </w:r>
            <w:proofErr w:type="spellStart"/>
            <w:r w:rsidRPr="00C57686">
              <w:t>of</w:t>
            </w:r>
            <w:proofErr w:type="spellEnd"/>
            <w:r w:rsidRPr="00C57686">
              <w:t xml:space="preserve"> </w:t>
            </w:r>
            <w:proofErr w:type="spellStart"/>
            <w:r w:rsidRPr="00C57686">
              <w:t>Radiology</w:t>
            </w:r>
            <w:proofErr w:type="spellEnd"/>
            <w:r w:rsidRPr="00C57686">
              <w:t xml:space="preserve">, 2015. </w:t>
            </w:r>
            <w:r w:rsidRPr="00C57686">
              <w:rPr>
                <w:b/>
                <w:bCs/>
              </w:rPr>
              <w:t>84</w:t>
            </w:r>
            <w:r w:rsidRPr="00C57686">
              <w:t>(1): p. 117-122.</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Furugori</w:t>
            </w:r>
            <w:proofErr w:type="spellEnd"/>
            <w:r w:rsidRPr="00C57686">
              <w:rPr>
                <w:lang w:val="en-US"/>
              </w:rPr>
              <w:t xml:space="preserve">, S., et al., </w:t>
            </w:r>
            <w:r w:rsidRPr="00C57686">
              <w:rPr>
                <w:i/>
                <w:iCs/>
                <w:lang w:val="en-US"/>
              </w:rPr>
              <w:t>Treating patients in a trauma room equipped with computed tomography and patients' mortality: a non-controlled comparison study.</w:t>
            </w:r>
            <w:r w:rsidRPr="00C57686">
              <w:rPr>
                <w:lang w:val="en-US"/>
              </w:rPr>
              <w:t xml:space="preserve"> </w:t>
            </w:r>
            <w:r w:rsidRPr="00C57686">
              <w:t xml:space="preserve">World Journal </w:t>
            </w:r>
            <w:proofErr w:type="spellStart"/>
            <w:r w:rsidRPr="00C57686">
              <w:t>Of</w:t>
            </w:r>
            <w:proofErr w:type="spellEnd"/>
            <w:r w:rsidRPr="00C57686">
              <w:t xml:space="preserve"> Emergency </w:t>
            </w:r>
            <w:proofErr w:type="spellStart"/>
            <w:r w:rsidRPr="00C57686">
              <w:t>Surgery</w:t>
            </w:r>
            <w:proofErr w:type="spellEnd"/>
            <w:r w:rsidRPr="00C57686">
              <w:t xml:space="preserve">, 2018. </w:t>
            </w:r>
            <w:r w:rsidRPr="00C57686">
              <w:rPr>
                <w:b/>
                <w:bCs/>
              </w:rPr>
              <w:t>13</w:t>
            </w:r>
            <w:r w:rsidRPr="00C57686">
              <w:t>: p. 16.</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Ghafouri</w:t>
            </w:r>
            <w:proofErr w:type="spellEnd"/>
            <w:r w:rsidRPr="00C57686">
              <w:rPr>
                <w:lang w:val="en-US"/>
              </w:rPr>
              <w:t xml:space="preserve">, H.B., et al., </w:t>
            </w:r>
            <w:r w:rsidRPr="00C57686">
              <w:rPr>
                <w:i/>
                <w:iCs/>
                <w:lang w:val="en-US"/>
              </w:rPr>
              <w:t>Diagnostic accuracy of emergency-performed focused assessment with sonography for trauma (FAST) in blunt abdominal trauma.</w:t>
            </w:r>
            <w:r w:rsidRPr="00C57686">
              <w:rPr>
                <w:lang w:val="en-US"/>
              </w:rPr>
              <w:t xml:space="preserve"> </w:t>
            </w:r>
            <w:r w:rsidRPr="00C57686">
              <w:t xml:space="preserve">Electronic </w:t>
            </w:r>
            <w:proofErr w:type="spellStart"/>
            <w:r w:rsidRPr="00C57686">
              <w:t>Physician</w:t>
            </w:r>
            <w:proofErr w:type="spellEnd"/>
            <w:r w:rsidRPr="00C57686">
              <w:t xml:space="preserve"> [Electronic </w:t>
            </w:r>
            <w:proofErr w:type="spellStart"/>
            <w:r w:rsidRPr="00C57686">
              <w:t>Resource</w:t>
            </w:r>
            <w:proofErr w:type="spellEnd"/>
            <w:r w:rsidRPr="00C57686">
              <w:t xml:space="preserve">], 2016. </w:t>
            </w:r>
            <w:r w:rsidRPr="00C57686">
              <w:rPr>
                <w:b/>
                <w:bCs/>
              </w:rPr>
              <w:t>8</w:t>
            </w:r>
            <w:r w:rsidRPr="00C57686">
              <w:t>(9): p. 2950-2953.</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Ghane</w:t>
            </w:r>
            <w:proofErr w:type="spellEnd"/>
            <w:r w:rsidRPr="00C57686">
              <w:rPr>
                <w:lang w:val="en-US"/>
              </w:rPr>
              <w:t xml:space="preserve">, M.R., et al., </w:t>
            </w:r>
            <w:r w:rsidRPr="00C57686">
              <w:rPr>
                <w:i/>
                <w:iCs/>
                <w:lang w:val="en-US"/>
              </w:rPr>
              <w:t>Accuracy of early rapid ultrasound in shock (RUSH) examination performed by emergency physician for diagnosis of shock etiology in critically ill patients.</w:t>
            </w:r>
            <w:r w:rsidRPr="00C57686">
              <w:rPr>
                <w:lang w:val="en-US"/>
              </w:rPr>
              <w:t xml:space="preserve"> </w:t>
            </w:r>
            <w:r w:rsidRPr="00C57686">
              <w:t xml:space="preserve">Journal </w:t>
            </w:r>
            <w:proofErr w:type="spellStart"/>
            <w:r w:rsidRPr="00C57686">
              <w:t>of</w:t>
            </w:r>
            <w:proofErr w:type="spellEnd"/>
            <w:r w:rsidRPr="00C57686">
              <w:t xml:space="preserve"> </w:t>
            </w:r>
            <w:proofErr w:type="spellStart"/>
            <w:r w:rsidRPr="00C57686">
              <w:t>Emergencies</w:t>
            </w:r>
            <w:proofErr w:type="spellEnd"/>
            <w:r w:rsidRPr="00C57686">
              <w:t xml:space="preserve"> Trauma &amp; Shock, 2015. </w:t>
            </w:r>
            <w:r w:rsidRPr="00C57686">
              <w:rPr>
                <w:b/>
                <w:bCs/>
              </w:rPr>
              <w:t>8</w:t>
            </w:r>
            <w:r w:rsidRPr="00C57686">
              <w:t>(1): p. 5-10.</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lastRenderedPageBreak/>
              <w:t>Gratton</w:t>
            </w:r>
            <w:proofErr w:type="spellEnd"/>
            <w:r w:rsidRPr="00C57686">
              <w:rPr>
                <w:lang w:val="en-US"/>
              </w:rPr>
              <w:t xml:space="preserve">, R., et al., </w:t>
            </w:r>
            <w:r w:rsidRPr="00C57686">
              <w:rPr>
                <w:i/>
                <w:iCs/>
                <w:lang w:val="en-US"/>
              </w:rPr>
              <w:t xml:space="preserve">Diagnostic performance of the cardiac FAST in a high-volume Australian trauma </w:t>
            </w:r>
            <w:proofErr w:type="spellStart"/>
            <w:r w:rsidRPr="00C57686">
              <w:rPr>
                <w:i/>
                <w:iCs/>
                <w:lang w:val="en-US"/>
              </w:rPr>
              <w:t>centre</w:t>
            </w:r>
            <w:proofErr w:type="spellEnd"/>
            <w:r w:rsidRPr="00C57686">
              <w:rPr>
                <w:i/>
                <w:iCs/>
                <w:lang w:val="en-US"/>
              </w:rPr>
              <w:t>.</w:t>
            </w:r>
            <w:r w:rsidRPr="00C57686">
              <w:rPr>
                <w:lang w:val="en-US"/>
              </w:rPr>
              <w:t xml:space="preserve"> </w:t>
            </w:r>
            <w:r w:rsidRPr="00C57686">
              <w:t xml:space="preserve">Journal </w:t>
            </w:r>
            <w:proofErr w:type="spellStart"/>
            <w:r w:rsidRPr="00C57686">
              <w:t>of</w:t>
            </w:r>
            <w:proofErr w:type="spellEnd"/>
            <w:r w:rsidRPr="00C57686">
              <w:t xml:space="preserve"> Emergency </w:t>
            </w:r>
            <w:proofErr w:type="spellStart"/>
            <w:r w:rsidRPr="00C57686">
              <w:t>Medicine</w:t>
            </w:r>
            <w:proofErr w:type="spellEnd"/>
            <w:r w:rsidRPr="00C57686">
              <w:t xml:space="preserve">, Trauma </w:t>
            </w:r>
            <w:proofErr w:type="spellStart"/>
            <w:r w:rsidRPr="00C57686">
              <w:t>and</w:t>
            </w:r>
            <w:proofErr w:type="spellEnd"/>
            <w:r w:rsidRPr="00C57686">
              <w:t xml:space="preserve"> </w:t>
            </w:r>
            <w:proofErr w:type="spellStart"/>
            <w:r w:rsidRPr="00C57686">
              <w:t>Acute</w:t>
            </w:r>
            <w:proofErr w:type="spellEnd"/>
            <w:r w:rsidRPr="00C57686">
              <w:t xml:space="preserve"> Care, 2017. </w:t>
            </w:r>
            <w:r w:rsidRPr="00C57686">
              <w:rPr>
                <w:b/>
                <w:bCs/>
              </w:rPr>
              <w:t>2017</w:t>
            </w:r>
            <w:r w:rsidRPr="00C57686">
              <w:t>(1).</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r w:rsidRPr="00C57686">
              <w:rPr>
                <w:lang w:val="en-US"/>
              </w:rPr>
              <w:t xml:space="preserve">Gul, W., A. </w:t>
            </w:r>
            <w:proofErr w:type="spellStart"/>
            <w:r w:rsidRPr="00C57686">
              <w:rPr>
                <w:lang w:val="en-US"/>
              </w:rPr>
              <w:t>Anjum</w:t>
            </w:r>
            <w:proofErr w:type="spellEnd"/>
            <w:r w:rsidRPr="00C57686">
              <w:rPr>
                <w:lang w:val="en-US"/>
              </w:rPr>
              <w:t xml:space="preserve">, and A. Khan, </w:t>
            </w:r>
            <w:r w:rsidRPr="00C57686">
              <w:rPr>
                <w:i/>
                <w:iCs/>
                <w:lang w:val="en-US"/>
              </w:rPr>
              <w:t>Diagnostic accuracy of abdominal ultrasonography in detection of hollow visceral injury in cases of blunt trauma abdomen.</w:t>
            </w:r>
            <w:r w:rsidRPr="00C57686">
              <w:rPr>
                <w:lang w:val="en-US"/>
              </w:rPr>
              <w:t xml:space="preserve"> </w:t>
            </w:r>
            <w:r w:rsidRPr="00C57686">
              <w:t xml:space="preserve">Pakistan Journal </w:t>
            </w:r>
            <w:proofErr w:type="spellStart"/>
            <w:r w:rsidRPr="00C57686">
              <w:t>of</w:t>
            </w:r>
            <w:proofErr w:type="spellEnd"/>
            <w:r w:rsidRPr="00C57686">
              <w:t xml:space="preserve"> Medical </w:t>
            </w:r>
            <w:proofErr w:type="spellStart"/>
            <w:r w:rsidRPr="00C57686">
              <w:t>and</w:t>
            </w:r>
            <w:proofErr w:type="spellEnd"/>
            <w:r w:rsidRPr="00C57686">
              <w:t xml:space="preserve"> </w:t>
            </w:r>
            <w:proofErr w:type="spellStart"/>
            <w:r w:rsidRPr="00C57686">
              <w:t>Health</w:t>
            </w:r>
            <w:proofErr w:type="spellEnd"/>
            <w:r w:rsidRPr="00C57686">
              <w:t xml:space="preserve"> </w:t>
            </w:r>
            <w:proofErr w:type="spellStart"/>
            <w:r w:rsidRPr="00C57686">
              <w:t>Sciences</w:t>
            </w:r>
            <w:proofErr w:type="spellEnd"/>
            <w:r w:rsidRPr="00C57686">
              <w:t xml:space="preserve">, 2018. </w:t>
            </w:r>
            <w:r w:rsidRPr="00C57686">
              <w:rPr>
                <w:b/>
                <w:bCs/>
              </w:rPr>
              <w:t>12</w:t>
            </w:r>
            <w:r w:rsidRPr="00C57686">
              <w:t>(1): p. 63-65.</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r w:rsidRPr="00C57686">
              <w:rPr>
                <w:lang w:val="en-US"/>
              </w:rPr>
              <w:t xml:space="preserve">Hamada, S.R., et al., </w:t>
            </w:r>
            <w:r w:rsidRPr="00C57686">
              <w:rPr>
                <w:i/>
                <w:iCs/>
                <w:lang w:val="en-US"/>
              </w:rPr>
              <w:t xml:space="preserve">Integrating </w:t>
            </w:r>
            <w:proofErr w:type="spellStart"/>
            <w:r w:rsidRPr="00C57686">
              <w:rPr>
                <w:i/>
                <w:iCs/>
                <w:lang w:val="en-US"/>
              </w:rPr>
              <w:t>eFAST</w:t>
            </w:r>
            <w:proofErr w:type="spellEnd"/>
            <w:r w:rsidRPr="00C57686">
              <w:rPr>
                <w:i/>
                <w:iCs/>
                <w:lang w:val="en-US"/>
              </w:rPr>
              <w:t xml:space="preserve"> in the initial management of stable trauma patients: the end of plain film radiography.</w:t>
            </w:r>
            <w:r w:rsidRPr="00C57686">
              <w:rPr>
                <w:lang w:val="en-US"/>
              </w:rPr>
              <w:t xml:space="preserve"> </w:t>
            </w:r>
            <w:proofErr w:type="spellStart"/>
            <w:r w:rsidRPr="00C57686">
              <w:t>Annals</w:t>
            </w:r>
            <w:proofErr w:type="spellEnd"/>
            <w:r w:rsidRPr="00C57686">
              <w:t xml:space="preserve"> </w:t>
            </w:r>
            <w:proofErr w:type="spellStart"/>
            <w:r w:rsidRPr="00C57686">
              <w:t>of</w:t>
            </w:r>
            <w:proofErr w:type="spellEnd"/>
            <w:r w:rsidRPr="00C57686">
              <w:t xml:space="preserve"> Intensive Care, 2016. </w:t>
            </w:r>
            <w:r w:rsidRPr="00C57686">
              <w:rPr>
                <w:b/>
                <w:bCs/>
              </w:rPr>
              <w:t>6</w:t>
            </w:r>
            <w:r w:rsidRPr="00C57686">
              <w:t>(1): p. 62.</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57686">
              <w:rPr>
                <w:lang w:val="en-US"/>
              </w:rPr>
              <w:t xml:space="preserve">Hamid, S., N. Rasheed, and F. Rani, </w:t>
            </w:r>
            <w:r w:rsidRPr="00C57686">
              <w:rPr>
                <w:i/>
                <w:iCs/>
                <w:lang w:val="en-US"/>
              </w:rPr>
              <w:t>Diagnostic accuracy of ultrasound in detection of visceral injury in blunt abdominal trauma.</w:t>
            </w:r>
            <w:r w:rsidRPr="00C57686">
              <w:rPr>
                <w:lang w:val="en-US"/>
              </w:rPr>
              <w:t xml:space="preserve"> </w:t>
            </w:r>
            <w:r w:rsidRPr="00C57686">
              <w:t xml:space="preserve">Pakistan Journal </w:t>
            </w:r>
            <w:proofErr w:type="spellStart"/>
            <w:r w:rsidRPr="00C57686">
              <w:t>of</w:t>
            </w:r>
            <w:proofErr w:type="spellEnd"/>
            <w:r w:rsidRPr="00C57686">
              <w:t xml:space="preserve"> Medical </w:t>
            </w:r>
            <w:proofErr w:type="spellStart"/>
            <w:r w:rsidRPr="00C57686">
              <w:t>and</w:t>
            </w:r>
            <w:proofErr w:type="spellEnd"/>
            <w:r w:rsidRPr="00C57686">
              <w:t xml:space="preserve"> </w:t>
            </w:r>
            <w:proofErr w:type="spellStart"/>
            <w:r w:rsidRPr="00C57686">
              <w:t>Health</w:t>
            </w:r>
            <w:proofErr w:type="spellEnd"/>
            <w:r w:rsidRPr="00C57686">
              <w:t xml:space="preserve"> </w:t>
            </w:r>
            <w:proofErr w:type="spellStart"/>
            <w:r w:rsidRPr="00C57686">
              <w:t>Sciences</w:t>
            </w:r>
            <w:proofErr w:type="spellEnd"/>
            <w:r w:rsidRPr="00C57686">
              <w:t xml:space="preserve">, 2014. </w:t>
            </w:r>
            <w:r w:rsidRPr="00C57686">
              <w:rPr>
                <w:b/>
                <w:bCs/>
              </w:rPr>
              <w:t>8</w:t>
            </w:r>
            <w:r w:rsidRPr="00C57686">
              <w:t>(4): p. 959-963.</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57686">
              <w:rPr>
                <w:lang w:val="en-US"/>
              </w:rPr>
              <w:t xml:space="preserve">He, N.X., et al., </w:t>
            </w:r>
            <w:r w:rsidRPr="00C57686">
              <w:rPr>
                <w:i/>
                <w:iCs/>
                <w:lang w:val="en-US"/>
              </w:rPr>
              <w:t>Clinical value of bedside abdominal sonography performed by certified sonographer in emergency evaluation of blunt abdominal trauma.</w:t>
            </w:r>
            <w:r w:rsidRPr="00C57686">
              <w:rPr>
                <w:lang w:val="en-US"/>
              </w:rPr>
              <w:t xml:space="preserve"> </w:t>
            </w:r>
            <w:r w:rsidRPr="00C57686">
              <w:t xml:space="preserve">Chinese Journal </w:t>
            </w:r>
            <w:proofErr w:type="spellStart"/>
            <w:r w:rsidRPr="00C57686">
              <w:t>of</w:t>
            </w:r>
            <w:proofErr w:type="spellEnd"/>
            <w:r w:rsidRPr="00C57686">
              <w:t xml:space="preserve"> </w:t>
            </w:r>
            <w:proofErr w:type="spellStart"/>
            <w:r w:rsidRPr="00C57686">
              <w:t>Traumatology</w:t>
            </w:r>
            <w:proofErr w:type="spellEnd"/>
            <w:r w:rsidRPr="00C57686">
              <w:t xml:space="preserve">, 2020. </w:t>
            </w:r>
            <w:r w:rsidRPr="00C57686">
              <w:rPr>
                <w:b/>
                <w:bCs/>
              </w:rPr>
              <w:t>23</w:t>
            </w:r>
            <w:r w:rsidRPr="00C57686">
              <w:t>(5): p. 280-283.</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Helmy</w:t>
            </w:r>
            <w:proofErr w:type="spellEnd"/>
            <w:r w:rsidRPr="00C57686">
              <w:rPr>
                <w:lang w:val="en-US"/>
              </w:rPr>
              <w:t xml:space="preserve">, S., et al., </w:t>
            </w:r>
            <w:r w:rsidRPr="00C57686">
              <w:rPr>
                <w:i/>
                <w:iCs/>
                <w:lang w:val="en-US"/>
              </w:rPr>
              <w:t>Role of chest ultrasonography in the diagnosis of lung contusion.</w:t>
            </w:r>
            <w:r w:rsidRPr="00C57686">
              <w:rPr>
                <w:lang w:val="en-US"/>
              </w:rPr>
              <w:t xml:space="preserve"> </w:t>
            </w:r>
            <w:proofErr w:type="spellStart"/>
            <w:r w:rsidRPr="00C57686">
              <w:t>Egyptian</w:t>
            </w:r>
            <w:proofErr w:type="spellEnd"/>
            <w:r w:rsidRPr="00C57686">
              <w:t xml:space="preserve"> Journal </w:t>
            </w:r>
            <w:proofErr w:type="spellStart"/>
            <w:r w:rsidRPr="00C57686">
              <w:t>of</w:t>
            </w:r>
            <w:proofErr w:type="spellEnd"/>
            <w:r w:rsidRPr="00C57686">
              <w:t xml:space="preserve"> </w:t>
            </w:r>
            <w:proofErr w:type="spellStart"/>
            <w:r w:rsidRPr="00C57686">
              <w:t>Chest</w:t>
            </w:r>
            <w:proofErr w:type="spellEnd"/>
            <w:r w:rsidRPr="00C57686">
              <w:t xml:space="preserve"> </w:t>
            </w:r>
            <w:proofErr w:type="spellStart"/>
            <w:r w:rsidRPr="00C57686">
              <w:t>Diseases</w:t>
            </w:r>
            <w:proofErr w:type="spellEnd"/>
            <w:r w:rsidRPr="00C57686">
              <w:t xml:space="preserve"> </w:t>
            </w:r>
            <w:proofErr w:type="spellStart"/>
            <w:r w:rsidRPr="00C57686">
              <w:t>and</w:t>
            </w:r>
            <w:proofErr w:type="spellEnd"/>
            <w:r w:rsidRPr="00C57686">
              <w:t xml:space="preserve"> </w:t>
            </w:r>
            <w:proofErr w:type="spellStart"/>
            <w:r w:rsidRPr="00C57686">
              <w:t>Tuberculosis</w:t>
            </w:r>
            <w:proofErr w:type="spellEnd"/>
            <w:r w:rsidRPr="00C57686">
              <w:t xml:space="preserve">, 2015. </w:t>
            </w:r>
            <w:r w:rsidRPr="00C57686">
              <w:rPr>
                <w:b/>
                <w:bCs/>
              </w:rPr>
              <w:t>64</w:t>
            </w:r>
            <w:r w:rsidRPr="00C57686">
              <w:t>(2): p. 469-475.</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Heydari</w:t>
            </w:r>
            <w:proofErr w:type="spellEnd"/>
            <w:r w:rsidRPr="00C57686">
              <w:rPr>
                <w:lang w:val="en-US"/>
              </w:rPr>
              <w:t xml:space="preserve">, F., M. </w:t>
            </w:r>
            <w:proofErr w:type="spellStart"/>
            <w:r w:rsidRPr="00C57686">
              <w:rPr>
                <w:lang w:val="en-US"/>
              </w:rPr>
              <w:t>Esmailian</w:t>
            </w:r>
            <w:proofErr w:type="spellEnd"/>
            <w:r w:rsidRPr="00C57686">
              <w:rPr>
                <w:lang w:val="en-US"/>
              </w:rPr>
              <w:t xml:space="preserve">, and M. </w:t>
            </w:r>
            <w:proofErr w:type="spellStart"/>
            <w:r w:rsidRPr="00C57686">
              <w:rPr>
                <w:lang w:val="en-US"/>
              </w:rPr>
              <w:t>Dehghanniri</w:t>
            </w:r>
            <w:proofErr w:type="spellEnd"/>
            <w:r w:rsidRPr="00C57686">
              <w:rPr>
                <w:lang w:val="en-US"/>
              </w:rPr>
              <w:t xml:space="preserve">, </w:t>
            </w:r>
            <w:r w:rsidRPr="00C57686">
              <w:rPr>
                <w:i/>
                <w:iCs/>
                <w:lang w:val="en-US"/>
              </w:rPr>
              <w:t>Diagnostic Accuracy of Ultrasonography in the Initial Evaluation of Patients with Penetrating Chest Trauma.</w:t>
            </w:r>
            <w:r w:rsidRPr="00C57686">
              <w:rPr>
                <w:lang w:val="en-US"/>
              </w:rPr>
              <w:t xml:space="preserve"> </w:t>
            </w:r>
            <w:r w:rsidRPr="00C57686">
              <w:t>Emergency (</w:t>
            </w:r>
            <w:proofErr w:type="spellStart"/>
            <w:r w:rsidRPr="00C57686">
              <w:t>Tehran</w:t>
            </w:r>
            <w:proofErr w:type="spellEnd"/>
            <w:r w:rsidRPr="00C57686">
              <w:t xml:space="preserve">, Iran), 2014. </w:t>
            </w:r>
            <w:r w:rsidRPr="00C57686">
              <w:rPr>
                <w:b/>
                <w:bCs/>
              </w:rPr>
              <w:t>2</w:t>
            </w:r>
            <w:r w:rsidRPr="00C57686">
              <w:t>(2): p. 81-4.</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57686">
              <w:rPr>
                <w:lang w:val="en-US"/>
              </w:rPr>
              <w:t xml:space="preserve">Huang, H.C., et al., </w:t>
            </w:r>
            <w:proofErr w:type="spellStart"/>
            <w:r w:rsidRPr="00C57686">
              <w:rPr>
                <w:i/>
                <w:iCs/>
                <w:lang w:val="en-US"/>
              </w:rPr>
              <w:t>Lodox</w:t>
            </w:r>
            <w:proofErr w:type="spellEnd"/>
            <w:r w:rsidRPr="00C57686">
              <w:rPr>
                <w:i/>
                <w:iCs/>
                <w:lang w:val="en-US"/>
              </w:rPr>
              <w:t>/</w:t>
            </w:r>
            <w:proofErr w:type="spellStart"/>
            <w:r w:rsidRPr="00C57686">
              <w:rPr>
                <w:i/>
                <w:iCs/>
                <w:lang w:val="en-US"/>
              </w:rPr>
              <w:t>Statscan</w:t>
            </w:r>
            <w:proofErr w:type="spellEnd"/>
            <w:r w:rsidRPr="00C57686">
              <w:rPr>
                <w:i/>
                <w:iCs/>
                <w:lang w:val="en-US"/>
              </w:rPr>
              <w:t xml:space="preserve"> facilitates the early detection of commonly overlooked </w:t>
            </w:r>
            <w:proofErr w:type="spellStart"/>
            <w:r w:rsidRPr="00C57686">
              <w:rPr>
                <w:i/>
                <w:iCs/>
                <w:lang w:val="en-US"/>
              </w:rPr>
              <w:t>extracranial</w:t>
            </w:r>
            <w:proofErr w:type="spellEnd"/>
            <w:r w:rsidRPr="00C57686">
              <w:rPr>
                <w:i/>
                <w:iCs/>
                <w:lang w:val="en-US"/>
              </w:rPr>
              <w:t xml:space="preserve"> injuries in patients with traumatic brain injury.</w:t>
            </w:r>
            <w:r w:rsidRPr="00C57686">
              <w:rPr>
                <w:lang w:val="en-US"/>
              </w:rPr>
              <w:t xml:space="preserve"> </w:t>
            </w:r>
            <w:r w:rsidRPr="00C57686">
              <w:t xml:space="preserve">European Journal </w:t>
            </w:r>
            <w:proofErr w:type="spellStart"/>
            <w:r w:rsidRPr="00C57686">
              <w:t>of</w:t>
            </w:r>
            <w:proofErr w:type="spellEnd"/>
            <w:r w:rsidRPr="00C57686">
              <w:t xml:space="preserve"> Trauma &amp; Emergency </w:t>
            </w:r>
            <w:proofErr w:type="spellStart"/>
            <w:r w:rsidRPr="00C57686">
              <w:t>Surgery</w:t>
            </w:r>
            <w:proofErr w:type="spellEnd"/>
            <w:r w:rsidRPr="00C57686">
              <w:t xml:space="preserve">, 2012. </w:t>
            </w:r>
            <w:r w:rsidRPr="00C57686">
              <w:rPr>
                <w:b/>
                <w:bCs/>
              </w:rPr>
              <w:t>38</w:t>
            </w:r>
            <w:r w:rsidRPr="00C57686">
              <w:t>(3): p. 319-26.</w:t>
            </w:r>
          </w:p>
        </w:tc>
        <w:tc>
          <w:tcPr>
            <w:tcW w:w="2410" w:type="dxa"/>
            <w:noWrap/>
            <w:hideMark/>
          </w:tcPr>
          <w:p w:rsidR="00C53496" w:rsidRPr="00C57686" w:rsidRDefault="00C53496" w:rsidP="009B4AF6">
            <w:r w:rsidRPr="00C57686">
              <w:t>Intervention</w:t>
            </w:r>
          </w:p>
        </w:tc>
      </w:tr>
      <w:tr w:rsidR="00C53496" w:rsidRPr="00C57686" w:rsidTr="009B4AF6">
        <w:trPr>
          <w:trHeight w:val="560"/>
        </w:trPr>
        <w:tc>
          <w:tcPr>
            <w:tcW w:w="11335" w:type="dxa"/>
            <w:hideMark/>
          </w:tcPr>
          <w:p w:rsidR="00C53496" w:rsidRPr="00C57686" w:rsidRDefault="00C53496" w:rsidP="009B4AF6">
            <w:r w:rsidRPr="00C57686">
              <w:rPr>
                <w:lang w:val="en-US"/>
              </w:rPr>
              <w:t xml:space="preserve">Huber-Wagner, S., et al., </w:t>
            </w:r>
            <w:r w:rsidRPr="00C57686">
              <w:rPr>
                <w:i/>
                <w:iCs/>
                <w:lang w:val="en-US"/>
              </w:rPr>
              <w:t xml:space="preserve">Effect of the </w:t>
            </w:r>
            <w:proofErr w:type="spellStart"/>
            <w:r w:rsidRPr="00C57686">
              <w:rPr>
                <w:i/>
                <w:iCs/>
                <w:lang w:val="en-US"/>
              </w:rPr>
              <w:t>localisation</w:t>
            </w:r>
            <w:proofErr w:type="spellEnd"/>
            <w:r w:rsidRPr="00C57686">
              <w:rPr>
                <w:i/>
                <w:iCs/>
                <w:lang w:val="en-US"/>
              </w:rPr>
              <w:t xml:space="preserve"> of the CT scanner during trauma resuscitation on survival -- a retrospective, </w:t>
            </w:r>
            <w:proofErr w:type="spellStart"/>
            <w:r w:rsidRPr="00C57686">
              <w:rPr>
                <w:i/>
                <w:iCs/>
                <w:lang w:val="en-US"/>
              </w:rPr>
              <w:t>multicentre</w:t>
            </w:r>
            <w:proofErr w:type="spellEnd"/>
            <w:r w:rsidRPr="00C57686">
              <w:rPr>
                <w:i/>
                <w:iCs/>
                <w:lang w:val="en-US"/>
              </w:rPr>
              <w:t xml:space="preserve"> study.</w:t>
            </w:r>
            <w:r w:rsidRPr="00C57686">
              <w:rPr>
                <w:lang w:val="en-US"/>
              </w:rPr>
              <w:t xml:space="preserve"> </w:t>
            </w:r>
            <w:proofErr w:type="spellStart"/>
            <w:r w:rsidRPr="00C57686">
              <w:t>Injury</w:t>
            </w:r>
            <w:proofErr w:type="spellEnd"/>
            <w:r w:rsidRPr="00C57686">
              <w:t xml:space="preserve">, 2014. </w:t>
            </w:r>
            <w:r w:rsidRPr="00C57686">
              <w:rPr>
                <w:b/>
                <w:bCs/>
              </w:rPr>
              <w:t>45</w:t>
            </w:r>
            <w:r w:rsidRPr="00C57686">
              <w:t>: p. S76-82.</w:t>
            </w:r>
          </w:p>
        </w:tc>
        <w:tc>
          <w:tcPr>
            <w:tcW w:w="2410" w:type="dxa"/>
            <w:noWrap/>
            <w:hideMark/>
          </w:tcPr>
          <w:p w:rsidR="00C53496" w:rsidRPr="00C57686" w:rsidRDefault="00C53496" w:rsidP="009B4AF6">
            <w:r w:rsidRPr="00C57686">
              <w:t xml:space="preserve">In </w:t>
            </w:r>
            <w:proofErr w:type="spellStart"/>
            <w:r w:rsidRPr="00C57686">
              <w:t>previous</w:t>
            </w:r>
            <w:proofErr w:type="spellEnd"/>
            <w:r w:rsidRPr="00C57686">
              <w:t xml:space="preserve"> CPG </w:t>
            </w:r>
            <w:proofErr w:type="spellStart"/>
            <w:r w:rsidRPr="00C57686">
              <w:t>version</w:t>
            </w:r>
            <w:proofErr w:type="spellEnd"/>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Inaba</w:t>
            </w:r>
            <w:proofErr w:type="spellEnd"/>
            <w:r w:rsidRPr="00C57686">
              <w:rPr>
                <w:lang w:val="en-US"/>
              </w:rPr>
              <w:t xml:space="preserve">, K., et al., </w:t>
            </w:r>
            <w:r w:rsidRPr="00C57686">
              <w:rPr>
                <w:i/>
                <w:iCs/>
                <w:lang w:val="en-US"/>
              </w:rPr>
              <w:t>Cervical spinal clearance: A prospective Western Trauma Association Multi-institutional Trial.</w:t>
            </w:r>
            <w:r w:rsidRPr="00C57686">
              <w:rPr>
                <w:lang w:val="en-US"/>
              </w:rPr>
              <w:t xml:space="preserve"> </w:t>
            </w:r>
            <w:r w:rsidRPr="00C57686">
              <w:t xml:space="preserve">The Journal </w:t>
            </w:r>
            <w:proofErr w:type="spellStart"/>
            <w:r w:rsidRPr="00C57686">
              <w:t>of</w:t>
            </w:r>
            <w:proofErr w:type="spellEnd"/>
            <w:r w:rsidRPr="00C57686">
              <w:t xml:space="preserve"> Trauma </w:t>
            </w:r>
            <w:proofErr w:type="spellStart"/>
            <w:r w:rsidRPr="00C57686">
              <w:t>and</w:t>
            </w:r>
            <w:proofErr w:type="spellEnd"/>
            <w:r w:rsidRPr="00C57686">
              <w:t xml:space="preserve"> </w:t>
            </w:r>
            <w:proofErr w:type="spellStart"/>
            <w:r w:rsidRPr="00C57686">
              <w:t>Acute</w:t>
            </w:r>
            <w:proofErr w:type="spellEnd"/>
            <w:r w:rsidRPr="00C57686">
              <w:t xml:space="preserve"> Care </w:t>
            </w:r>
            <w:proofErr w:type="spellStart"/>
            <w:r w:rsidRPr="00C57686">
              <w:t>Surgery</w:t>
            </w:r>
            <w:proofErr w:type="spellEnd"/>
            <w:r w:rsidRPr="00C57686">
              <w:t xml:space="preserve">, 2016. </w:t>
            </w:r>
            <w:r w:rsidRPr="00C57686">
              <w:rPr>
                <w:b/>
                <w:bCs/>
              </w:rPr>
              <w:t>81</w:t>
            </w:r>
            <w:r w:rsidRPr="00C57686">
              <w:t>(6): p. 1122-1130.</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r w:rsidRPr="00C57686">
              <w:rPr>
                <w:lang w:val="en-US"/>
              </w:rPr>
              <w:t xml:space="preserve">Iqbal, Y., et al., </w:t>
            </w:r>
            <w:r w:rsidRPr="00C57686">
              <w:rPr>
                <w:i/>
                <w:iCs/>
                <w:lang w:val="en-US"/>
              </w:rPr>
              <w:t xml:space="preserve">Validity of the fast scan for diagnosis of </w:t>
            </w:r>
            <w:proofErr w:type="spellStart"/>
            <w:r w:rsidRPr="00C57686">
              <w:rPr>
                <w:i/>
                <w:iCs/>
                <w:lang w:val="en-US"/>
              </w:rPr>
              <w:t>intraabdominal</w:t>
            </w:r>
            <w:proofErr w:type="spellEnd"/>
            <w:r w:rsidRPr="00C57686">
              <w:rPr>
                <w:i/>
                <w:iCs/>
                <w:lang w:val="en-US"/>
              </w:rPr>
              <w:t xml:space="preserve"> injury in blunt abdominal trauma.</w:t>
            </w:r>
            <w:r w:rsidRPr="00C57686">
              <w:rPr>
                <w:lang w:val="en-US"/>
              </w:rPr>
              <w:t xml:space="preserve"> </w:t>
            </w:r>
            <w:r w:rsidRPr="00C57686">
              <w:t xml:space="preserve">Journal </w:t>
            </w:r>
            <w:proofErr w:type="spellStart"/>
            <w:r w:rsidRPr="00C57686">
              <w:t>of</w:t>
            </w:r>
            <w:proofErr w:type="spellEnd"/>
            <w:r w:rsidRPr="00C57686">
              <w:t xml:space="preserve"> </w:t>
            </w:r>
            <w:proofErr w:type="spellStart"/>
            <w:r w:rsidRPr="00C57686">
              <w:t>Ayub</w:t>
            </w:r>
            <w:proofErr w:type="spellEnd"/>
            <w:r w:rsidRPr="00C57686">
              <w:t xml:space="preserve"> Medical College, </w:t>
            </w:r>
            <w:proofErr w:type="spellStart"/>
            <w:r w:rsidRPr="00C57686">
              <w:t>Abbottabad</w:t>
            </w:r>
            <w:proofErr w:type="spellEnd"/>
            <w:r w:rsidRPr="00C57686">
              <w:t xml:space="preserve">: JAMC, 2014. </w:t>
            </w:r>
            <w:r w:rsidRPr="00C57686">
              <w:rPr>
                <w:b/>
                <w:bCs/>
              </w:rPr>
              <w:t>26</w:t>
            </w:r>
            <w:r w:rsidRPr="00C57686">
              <w:t>(1): p. 52-6.</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Jahanshir</w:t>
            </w:r>
            <w:proofErr w:type="spellEnd"/>
            <w:r w:rsidRPr="00C57686">
              <w:rPr>
                <w:lang w:val="en-US"/>
              </w:rPr>
              <w:t xml:space="preserve">, A., et al., </w:t>
            </w:r>
            <w:r w:rsidRPr="00C57686">
              <w:rPr>
                <w:i/>
                <w:iCs/>
                <w:lang w:val="en-US"/>
              </w:rPr>
              <w:t>Value of point-of-care ultrasonography compared with computed tomography scan in detecting potential life-threatening conditions in blunt chest trauma patients.</w:t>
            </w:r>
            <w:r w:rsidRPr="00C57686">
              <w:rPr>
                <w:lang w:val="en-US"/>
              </w:rPr>
              <w:t xml:space="preserve"> </w:t>
            </w:r>
            <w:r w:rsidRPr="00C57686">
              <w:t xml:space="preserve">The Ultrasound Journal, 2020. </w:t>
            </w:r>
            <w:r w:rsidRPr="00C57686">
              <w:rPr>
                <w:b/>
                <w:bCs/>
              </w:rPr>
              <w:t>12</w:t>
            </w:r>
            <w:r w:rsidRPr="00C57686">
              <w:t>(1): p. 36.</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lastRenderedPageBreak/>
              <w:t>Jat</w:t>
            </w:r>
            <w:proofErr w:type="spellEnd"/>
            <w:r w:rsidRPr="00C57686">
              <w:rPr>
                <w:lang w:val="en-US"/>
              </w:rPr>
              <w:t xml:space="preserve">, M.A., O.A. Bhattı, and A.R. </w:t>
            </w:r>
            <w:proofErr w:type="spellStart"/>
            <w:r w:rsidRPr="00C57686">
              <w:rPr>
                <w:lang w:val="en-US"/>
              </w:rPr>
              <w:t>Shoro</w:t>
            </w:r>
            <w:proofErr w:type="spellEnd"/>
            <w:r w:rsidRPr="00C57686">
              <w:rPr>
                <w:lang w:val="en-US"/>
              </w:rPr>
              <w:t xml:space="preserve">, </w:t>
            </w:r>
            <w:r w:rsidRPr="00C57686">
              <w:rPr>
                <w:i/>
                <w:iCs/>
                <w:lang w:val="en-US"/>
              </w:rPr>
              <w:t>Comparative assessment between clinical and CT scan diagnosis in the treatment of blunt abdominal trauma.</w:t>
            </w:r>
            <w:r w:rsidRPr="00C57686">
              <w:rPr>
                <w:lang w:val="en-US"/>
              </w:rPr>
              <w:t xml:space="preserve"> </w:t>
            </w:r>
            <w:proofErr w:type="spellStart"/>
            <w:r w:rsidRPr="00C57686">
              <w:t>Annals</w:t>
            </w:r>
            <w:proofErr w:type="spellEnd"/>
            <w:r w:rsidRPr="00C57686">
              <w:t xml:space="preserve"> </w:t>
            </w:r>
            <w:proofErr w:type="spellStart"/>
            <w:r w:rsidRPr="00C57686">
              <w:t>of</w:t>
            </w:r>
            <w:proofErr w:type="spellEnd"/>
            <w:r w:rsidRPr="00C57686">
              <w:t xml:space="preserve"> Clinical </w:t>
            </w:r>
            <w:proofErr w:type="spellStart"/>
            <w:r w:rsidRPr="00C57686">
              <w:t>and</w:t>
            </w:r>
            <w:proofErr w:type="spellEnd"/>
            <w:r w:rsidRPr="00C57686">
              <w:t xml:space="preserve"> Analytical </w:t>
            </w:r>
            <w:proofErr w:type="spellStart"/>
            <w:r w:rsidRPr="00C57686">
              <w:t>Medicine</w:t>
            </w:r>
            <w:proofErr w:type="spellEnd"/>
            <w:r w:rsidRPr="00C57686">
              <w:t xml:space="preserve">, 2020. </w:t>
            </w:r>
            <w:r w:rsidRPr="00C57686">
              <w:rPr>
                <w:b/>
                <w:bCs/>
              </w:rPr>
              <w:t>11</w:t>
            </w:r>
            <w:r w:rsidRPr="00C57686">
              <w:t>: p. 243-247.</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57686">
              <w:rPr>
                <w:lang w:val="en-US"/>
              </w:rPr>
              <w:t xml:space="preserve">Jiang, L., et al., </w:t>
            </w:r>
            <w:r w:rsidRPr="00C57686">
              <w:rPr>
                <w:i/>
                <w:iCs/>
                <w:lang w:val="en-US"/>
              </w:rPr>
              <w:t>Comparison of whole-body computed tomography vs selective radiological imaging on outcomes in major trauma patients: a meta-analysis.</w:t>
            </w:r>
            <w:r w:rsidRPr="00C57686">
              <w:rPr>
                <w:lang w:val="en-US"/>
              </w:rPr>
              <w:t xml:space="preserve"> </w:t>
            </w:r>
            <w:proofErr w:type="spellStart"/>
            <w:r w:rsidRPr="00C57686">
              <w:t>Scandinavian</w:t>
            </w:r>
            <w:proofErr w:type="spellEnd"/>
            <w:r w:rsidRPr="00C57686">
              <w:t xml:space="preserve"> Journal </w:t>
            </w:r>
            <w:proofErr w:type="spellStart"/>
            <w:r w:rsidRPr="00C57686">
              <w:t>of</w:t>
            </w:r>
            <w:proofErr w:type="spellEnd"/>
            <w:r w:rsidRPr="00C57686">
              <w:t xml:space="preserve"> Trauma, </w:t>
            </w:r>
            <w:proofErr w:type="spellStart"/>
            <w:r w:rsidRPr="00C57686">
              <w:t>Resuscitation</w:t>
            </w:r>
            <w:proofErr w:type="spellEnd"/>
            <w:r w:rsidRPr="00C57686">
              <w:t xml:space="preserve"> &amp; Emergency </w:t>
            </w:r>
            <w:proofErr w:type="spellStart"/>
            <w:r w:rsidRPr="00C57686">
              <w:t>Medicine</w:t>
            </w:r>
            <w:proofErr w:type="spellEnd"/>
            <w:r w:rsidRPr="00C57686">
              <w:t xml:space="preserve">, 2014. </w:t>
            </w:r>
            <w:r w:rsidRPr="00C57686">
              <w:rPr>
                <w:b/>
                <w:bCs/>
              </w:rPr>
              <w:t>22</w:t>
            </w:r>
            <w:r w:rsidRPr="00C57686">
              <w:t>: p. 54.</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Kalsoom</w:t>
            </w:r>
            <w:proofErr w:type="spellEnd"/>
            <w:r w:rsidRPr="00C57686">
              <w:rPr>
                <w:lang w:val="en-US"/>
              </w:rPr>
              <w:t xml:space="preserve">, F., A. Rahim, and M. </w:t>
            </w:r>
            <w:proofErr w:type="spellStart"/>
            <w:r w:rsidRPr="00C57686">
              <w:rPr>
                <w:lang w:val="en-US"/>
              </w:rPr>
              <w:t>Saleem</w:t>
            </w:r>
            <w:proofErr w:type="spellEnd"/>
            <w:r w:rsidRPr="00C57686">
              <w:rPr>
                <w:lang w:val="en-US"/>
              </w:rPr>
              <w:t xml:space="preserve">, </w:t>
            </w:r>
            <w:r w:rsidRPr="00C57686">
              <w:rPr>
                <w:i/>
                <w:iCs/>
                <w:lang w:val="en-US"/>
              </w:rPr>
              <w:t>Diagnostic accuracy of ultrasonography in detection of gastrointestinal perforation among patients with blunt abdominal trauma.</w:t>
            </w:r>
            <w:r w:rsidRPr="00C57686">
              <w:rPr>
                <w:lang w:val="en-US"/>
              </w:rPr>
              <w:t xml:space="preserve"> </w:t>
            </w:r>
            <w:r w:rsidRPr="00C57686">
              <w:t xml:space="preserve">Pakistan Journal </w:t>
            </w:r>
            <w:proofErr w:type="spellStart"/>
            <w:r w:rsidRPr="00C57686">
              <w:t>of</w:t>
            </w:r>
            <w:proofErr w:type="spellEnd"/>
            <w:r w:rsidRPr="00C57686">
              <w:t xml:space="preserve"> Medical </w:t>
            </w:r>
            <w:proofErr w:type="spellStart"/>
            <w:r w:rsidRPr="00C57686">
              <w:t>and</w:t>
            </w:r>
            <w:proofErr w:type="spellEnd"/>
            <w:r w:rsidRPr="00C57686">
              <w:t xml:space="preserve"> </w:t>
            </w:r>
            <w:proofErr w:type="spellStart"/>
            <w:r w:rsidRPr="00C57686">
              <w:t>Health</w:t>
            </w:r>
            <w:proofErr w:type="spellEnd"/>
            <w:r w:rsidRPr="00C57686">
              <w:t xml:space="preserve"> </w:t>
            </w:r>
            <w:proofErr w:type="spellStart"/>
            <w:r w:rsidRPr="00C57686">
              <w:t>Sciences</w:t>
            </w:r>
            <w:proofErr w:type="spellEnd"/>
            <w:r w:rsidRPr="00C57686">
              <w:t xml:space="preserve">, 2016. </w:t>
            </w:r>
            <w:r w:rsidRPr="00C57686">
              <w:rPr>
                <w:b/>
                <w:bCs/>
              </w:rPr>
              <w:t>10</w:t>
            </w:r>
            <w:r w:rsidRPr="00C57686">
              <w:t>(4): p. 1312-1315.</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Karki</w:t>
            </w:r>
            <w:proofErr w:type="spellEnd"/>
            <w:r w:rsidRPr="00C57686">
              <w:rPr>
                <w:lang w:val="en-US"/>
              </w:rPr>
              <w:t xml:space="preserve">, O.B., </w:t>
            </w:r>
            <w:r w:rsidRPr="00C57686">
              <w:rPr>
                <w:i/>
                <w:iCs/>
                <w:lang w:val="en-US"/>
              </w:rPr>
              <w:t>The role of computed tomography in blunt abdominal trauma.</w:t>
            </w:r>
            <w:r w:rsidRPr="00C57686">
              <w:rPr>
                <w:lang w:val="en-US"/>
              </w:rPr>
              <w:t xml:space="preserve"> </w:t>
            </w:r>
            <w:r w:rsidRPr="00C57686">
              <w:t xml:space="preserve">Journal </w:t>
            </w:r>
            <w:proofErr w:type="spellStart"/>
            <w:r w:rsidRPr="00C57686">
              <w:t>of</w:t>
            </w:r>
            <w:proofErr w:type="spellEnd"/>
            <w:r w:rsidRPr="00C57686">
              <w:t xml:space="preserve"> </w:t>
            </w:r>
            <w:proofErr w:type="spellStart"/>
            <w:r w:rsidRPr="00C57686">
              <w:t>the</w:t>
            </w:r>
            <w:proofErr w:type="spellEnd"/>
            <w:r w:rsidRPr="00C57686">
              <w:t xml:space="preserve"> Nepal Medical </w:t>
            </w:r>
            <w:proofErr w:type="spellStart"/>
            <w:r w:rsidRPr="00C57686">
              <w:t>Association</w:t>
            </w:r>
            <w:proofErr w:type="spellEnd"/>
            <w:r w:rsidRPr="00C57686">
              <w:t xml:space="preserve">, 2015. </w:t>
            </w:r>
            <w:r w:rsidRPr="00C57686">
              <w:rPr>
                <w:b/>
                <w:bCs/>
              </w:rPr>
              <w:t>53</w:t>
            </w:r>
            <w:r w:rsidRPr="00C57686">
              <w:t>(200): p. 227-230.</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57686">
              <w:rPr>
                <w:lang w:val="en-US"/>
              </w:rPr>
              <w:t xml:space="preserve">Kaya, S., et al., </w:t>
            </w:r>
            <w:r w:rsidRPr="00C57686">
              <w:rPr>
                <w:i/>
                <w:iCs/>
                <w:lang w:val="en-US"/>
              </w:rPr>
              <w:t>A study on the evaluation of pneumothorax by imaging methods in patients presenting to the emergency department for blunt thoracic trauma.</w:t>
            </w:r>
            <w:r w:rsidRPr="00C57686">
              <w:rPr>
                <w:lang w:val="en-US"/>
              </w:rPr>
              <w:t xml:space="preserve"> </w:t>
            </w:r>
            <w:proofErr w:type="spellStart"/>
            <w:r w:rsidRPr="00C57686">
              <w:rPr>
                <w:lang w:val="en-US"/>
              </w:rPr>
              <w:t>Ulusal</w:t>
            </w:r>
            <w:proofErr w:type="spellEnd"/>
            <w:r w:rsidRPr="00C57686">
              <w:rPr>
                <w:lang w:val="en-US"/>
              </w:rPr>
              <w:t xml:space="preserve"> </w:t>
            </w:r>
            <w:proofErr w:type="spellStart"/>
            <w:r w:rsidRPr="00C57686">
              <w:rPr>
                <w:lang w:val="en-US"/>
              </w:rPr>
              <w:t>Travma</w:t>
            </w:r>
            <w:proofErr w:type="spellEnd"/>
            <w:r w:rsidRPr="00C57686">
              <w:rPr>
                <w:lang w:val="en-US"/>
              </w:rPr>
              <w:t xml:space="preserve"> </w:t>
            </w:r>
            <w:proofErr w:type="spellStart"/>
            <w:r w:rsidRPr="00C57686">
              <w:rPr>
                <w:lang w:val="en-US"/>
              </w:rPr>
              <w:t>ve</w:t>
            </w:r>
            <w:proofErr w:type="spellEnd"/>
            <w:r w:rsidRPr="00C57686">
              <w:rPr>
                <w:lang w:val="en-US"/>
              </w:rPr>
              <w:t xml:space="preserve"> </w:t>
            </w:r>
            <w:proofErr w:type="spellStart"/>
            <w:r w:rsidRPr="00C57686">
              <w:rPr>
                <w:lang w:val="en-US"/>
              </w:rPr>
              <w:t>Acil</w:t>
            </w:r>
            <w:proofErr w:type="spellEnd"/>
            <w:r w:rsidRPr="00C57686">
              <w:rPr>
                <w:lang w:val="en-US"/>
              </w:rPr>
              <w:t xml:space="preserve"> </w:t>
            </w:r>
            <w:proofErr w:type="spellStart"/>
            <w:r w:rsidRPr="00C57686">
              <w:rPr>
                <w:lang w:val="en-US"/>
              </w:rPr>
              <w:t>Cerrahi</w:t>
            </w:r>
            <w:proofErr w:type="spellEnd"/>
            <w:r w:rsidRPr="00C57686">
              <w:rPr>
                <w:lang w:val="en-US"/>
              </w:rPr>
              <w:t xml:space="preserve"> </w:t>
            </w:r>
            <w:proofErr w:type="spellStart"/>
            <w:r w:rsidRPr="00C57686">
              <w:rPr>
                <w:lang w:val="en-US"/>
              </w:rPr>
              <w:t>Dergisi</w:t>
            </w:r>
            <w:proofErr w:type="spellEnd"/>
            <w:r w:rsidRPr="00C57686">
              <w:rPr>
                <w:lang w:val="en-US"/>
              </w:rPr>
              <w:t xml:space="preserve"> = Turkish Journal of Trauma &amp; Emergency Surgery: TJTES, 2015. </w:t>
            </w:r>
            <w:r w:rsidRPr="00C57686">
              <w:rPr>
                <w:b/>
                <w:bCs/>
              </w:rPr>
              <w:t>21</w:t>
            </w:r>
            <w:r w:rsidRPr="00C57686">
              <w:t>(5): p. 366-72.</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57686">
              <w:rPr>
                <w:lang w:val="en-US"/>
              </w:rPr>
              <w:t xml:space="preserve">Khan, M.M., et al., </w:t>
            </w:r>
            <w:r w:rsidRPr="00C57686">
              <w:rPr>
                <w:i/>
                <w:iCs/>
                <w:lang w:val="en-US"/>
              </w:rPr>
              <w:t xml:space="preserve">Frequency of abdominal </w:t>
            </w:r>
            <w:proofErr w:type="spellStart"/>
            <w:r w:rsidRPr="00C57686">
              <w:rPr>
                <w:i/>
                <w:iCs/>
                <w:lang w:val="en-US"/>
              </w:rPr>
              <w:t>ultrasonographics</w:t>
            </w:r>
            <w:proofErr w:type="spellEnd"/>
            <w:r w:rsidRPr="00C57686">
              <w:rPr>
                <w:i/>
                <w:iCs/>
                <w:lang w:val="en-US"/>
              </w:rPr>
              <w:t xml:space="preserve"> correct findings as compared with CT scan in detection of solid intra-abdominal visceral injuries.</w:t>
            </w:r>
            <w:r w:rsidRPr="00C57686">
              <w:rPr>
                <w:lang w:val="en-US"/>
              </w:rPr>
              <w:t xml:space="preserve"> </w:t>
            </w:r>
            <w:r w:rsidRPr="00C57686">
              <w:t xml:space="preserve">Pakistan Journal </w:t>
            </w:r>
            <w:proofErr w:type="spellStart"/>
            <w:r w:rsidRPr="00C57686">
              <w:t>of</w:t>
            </w:r>
            <w:proofErr w:type="spellEnd"/>
            <w:r w:rsidRPr="00C57686">
              <w:t xml:space="preserve"> Medical </w:t>
            </w:r>
            <w:proofErr w:type="spellStart"/>
            <w:r w:rsidRPr="00C57686">
              <w:t>and</w:t>
            </w:r>
            <w:proofErr w:type="spellEnd"/>
            <w:r w:rsidRPr="00C57686">
              <w:t xml:space="preserve"> </w:t>
            </w:r>
            <w:proofErr w:type="spellStart"/>
            <w:r w:rsidRPr="00C57686">
              <w:t>Health</w:t>
            </w:r>
            <w:proofErr w:type="spellEnd"/>
            <w:r w:rsidRPr="00C57686">
              <w:t xml:space="preserve"> </w:t>
            </w:r>
            <w:proofErr w:type="spellStart"/>
            <w:r w:rsidRPr="00C57686">
              <w:t>Sciences</w:t>
            </w:r>
            <w:proofErr w:type="spellEnd"/>
            <w:r w:rsidRPr="00C57686">
              <w:t xml:space="preserve">, 2014. </w:t>
            </w:r>
            <w:r w:rsidRPr="00C57686">
              <w:rPr>
                <w:b/>
                <w:bCs/>
              </w:rPr>
              <w:t>8</w:t>
            </w:r>
            <w:r w:rsidRPr="00C57686">
              <w:t>(2): p. 317-320.</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r w:rsidRPr="00C57686">
              <w:rPr>
                <w:lang w:val="en-US"/>
              </w:rPr>
              <w:t xml:space="preserve">Kumar, S., et al., </w:t>
            </w:r>
            <w:r w:rsidRPr="00C57686">
              <w:rPr>
                <w:i/>
                <w:iCs/>
                <w:lang w:val="en-US"/>
              </w:rPr>
              <w:t>Accuracy of Focused Assessment with Sonography for Trauma (FAST) in Blunt Trauma Abdomen-A Prospective Study.</w:t>
            </w:r>
            <w:r w:rsidRPr="00C57686">
              <w:rPr>
                <w:lang w:val="en-US"/>
              </w:rPr>
              <w:t xml:space="preserve"> </w:t>
            </w:r>
            <w:r w:rsidRPr="00C57686">
              <w:t xml:space="preserve">Indian Journal </w:t>
            </w:r>
            <w:proofErr w:type="spellStart"/>
            <w:r w:rsidRPr="00C57686">
              <w:t>of</w:t>
            </w:r>
            <w:proofErr w:type="spellEnd"/>
            <w:r w:rsidRPr="00C57686">
              <w:t xml:space="preserve"> </w:t>
            </w:r>
            <w:proofErr w:type="spellStart"/>
            <w:r w:rsidRPr="00C57686">
              <w:t>Surgery</w:t>
            </w:r>
            <w:proofErr w:type="spellEnd"/>
            <w:r w:rsidRPr="00C57686">
              <w:t xml:space="preserve">, 2015. </w:t>
            </w:r>
            <w:r w:rsidRPr="00C57686">
              <w:rPr>
                <w:b/>
                <w:bCs/>
              </w:rPr>
              <w:t>77</w:t>
            </w:r>
            <w:r w:rsidRPr="00C57686">
              <w:t>: p. 393-7.</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Pr>
              <w:rPr>
                <w:lang w:val="en-US"/>
              </w:rPr>
            </w:pPr>
            <w:r w:rsidRPr="00C57686">
              <w:rPr>
                <w:lang w:val="en-US"/>
              </w:rPr>
              <w:t xml:space="preserve">Kutcher, M.E., et al., </w:t>
            </w:r>
            <w:r w:rsidRPr="00C57686">
              <w:rPr>
                <w:i/>
                <w:iCs/>
                <w:lang w:val="en-US"/>
              </w:rPr>
              <w:t>The role of computed tomographic scan in ongoing triage of operative hepatic trauma: A Western Trauma Association multicenter retrospective study.</w:t>
            </w:r>
            <w:r w:rsidRPr="00C57686">
              <w:rPr>
                <w:lang w:val="en-US"/>
              </w:rPr>
              <w:t xml:space="preserve"> The Journal of Trauma and Acute Care Surgery, 2015. </w:t>
            </w:r>
            <w:r w:rsidRPr="00C57686">
              <w:rPr>
                <w:b/>
                <w:bCs/>
                <w:lang w:val="en-US"/>
              </w:rPr>
              <w:t>79</w:t>
            </w:r>
            <w:r w:rsidRPr="00C57686">
              <w:rPr>
                <w:lang w:val="en-US"/>
              </w:rPr>
              <w:t>(6): p. 951-6; discussion 956.</w:t>
            </w:r>
          </w:p>
        </w:tc>
        <w:tc>
          <w:tcPr>
            <w:tcW w:w="2410" w:type="dxa"/>
            <w:noWrap/>
            <w:hideMark/>
          </w:tcPr>
          <w:p w:rsidR="00C53496" w:rsidRPr="00C57686" w:rsidRDefault="00C53496" w:rsidP="009B4AF6">
            <w:r w:rsidRPr="00C57686">
              <w:t>Interven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Langdorf</w:t>
            </w:r>
            <w:proofErr w:type="spellEnd"/>
            <w:r w:rsidRPr="00C57686">
              <w:rPr>
                <w:lang w:val="en-US"/>
              </w:rPr>
              <w:t xml:space="preserve">, M.I., et al., </w:t>
            </w:r>
            <w:r w:rsidRPr="00C57686">
              <w:rPr>
                <w:i/>
                <w:iCs/>
                <w:lang w:val="en-US"/>
              </w:rPr>
              <w:t>Yield and clinical predictors of thoracic spine injury from chest computed tomography for blunt trauma.</w:t>
            </w:r>
            <w:r w:rsidRPr="00C57686">
              <w:rPr>
                <w:lang w:val="en-US"/>
              </w:rPr>
              <w:t xml:space="preserve"> </w:t>
            </w:r>
            <w:r w:rsidRPr="00C57686">
              <w:t xml:space="preserve">The Western Journal </w:t>
            </w:r>
            <w:proofErr w:type="spellStart"/>
            <w:r w:rsidRPr="00C57686">
              <w:t>of</w:t>
            </w:r>
            <w:proofErr w:type="spellEnd"/>
            <w:r w:rsidRPr="00C57686">
              <w:t xml:space="preserve"> Emergency </w:t>
            </w:r>
            <w:proofErr w:type="spellStart"/>
            <w:r w:rsidRPr="00C57686">
              <w:t>Medicine</w:t>
            </w:r>
            <w:proofErr w:type="spellEnd"/>
            <w:r w:rsidRPr="00C57686">
              <w:t xml:space="preserve">, 2014. </w:t>
            </w:r>
            <w:r w:rsidRPr="00C57686">
              <w:rPr>
                <w:b/>
                <w:bCs/>
              </w:rPr>
              <w:t>15</w:t>
            </w:r>
            <w:r w:rsidRPr="00C57686">
              <w:t>(4): p. 465-70.</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57686">
              <w:rPr>
                <w:lang w:val="en-US"/>
              </w:rPr>
              <w:t xml:space="preserve">Lee, C., et al., </w:t>
            </w:r>
            <w:r w:rsidRPr="00C57686">
              <w:rPr>
                <w:i/>
                <w:iCs/>
                <w:lang w:val="en-US"/>
              </w:rPr>
              <w:t>Accuracy of Focused Assessment with Sonography for Trauma (FAST) in Disaster Settings: A Meta-Analysis and Systematic Review.</w:t>
            </w:r>
            <w:r w:rsidRPr="00C57686">
              <w:rPr>
                <w:lang w:val="en-US"/>
              </w:rPr>
              <w:t xml:space="preserve"> </w:t>
            </w:r>
            <w:proofErr w:type="spellStart"/>
            <w:r w:rsidRPr="00C57686">
              <w:t>Disaster</w:t>
            </w:r>
            <w:proofErr w:type="spellEnd"/>
            <w:r w:rsidRPr="00C57686">
              <w:t xml:space="preserve"> </w:t>
            </w:r>
            <w:proofErr w:type="spellStart"/>
            <w:r w:rsidRPr="00C57686">
              <w:t>Medicine</w:t>
            </w:r>
            <w:proofErr w:type="spellEnd"/>
            <w:r w:rsidRPr="00C57686">
              <w:t xml:space="preserve"> &amp; Public </w:t>
            </w:r>
            <w:proofErr w:type="spellStart"/>
            <w:r w:rsidRPr="00C57686">
              <w:t>Health</w:t>
            </w:r>
            <w:proofErr w:type="spellEnd"/>
            <w:r w:rsidRPr="00C57686">
              <w:t xml:space="preserve"> </w:t>
            </w:r>
            <w:proofErr w:type="spellStart"/>
            <w:r w:rsidRPr="00C57686">
              <w:t>Preparedness</w:t>
            </w:r>
            <w:proofErr w:type="spellEnd"/>
            <w:r w:rsidRPr="00C57686">
              <w:t xml:space="preserve">, 2019. </w:t>
            </w:r>
            <w:r w:rsidRPr="00C57686">
              <w:rPr>
                <w:b/>
                <w:bCs/>
              </w:rPr>
              <w:t>13</w:t>
            </w:r>
            <w:r w:rsidRPr="00C57686">
              <w:t>(5): p. 1059-1064.</w:t>
            </w:r>
          </w:p>
        </w:tc>
        <w:tc>
          <w:tcPr>
            <w:tcW w:w="2410" w:type="dxa"/>
            <w:noWrap/>
            <w:hideMark/>
          </w:tcPr>
          <w:p w:rsidR="00C53496" w:rsidRPr="00C57686" w:rsidRDefault="00C53496" w:rsidP="009B4AF6">
            <w:r w:rsidRPr="00C57686">
              <w:t>Study type</w:t>
            </w:r>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Leichtle</w:t>
            </w:r>
            <w:proofErr w:type="spellEnd"/>
            <w:r w:rsidRPr="00C57686">
              <w:rPr>
                <w:lang w:val="en-US"/>
              </w:rPr>
              <w:t xml:space="preserve">, S., et al., </w:t>
            </w:r>
            <w:r w:rsidRPr="00C57686">
              <w:rPr>
                <w:i/>
                <w:iCs/>
                <w:lang w:val="en-US"/>
              </w:rPr>
              <w:t xml:space="preserve">Decreasing Accuracy of the </w:t>
            </w:r>
            <w:proofErr w:type="spellStart"/>
            <w:r w:rsidRPr="00C57686">
              <w:rPr>
                <w:i/>
                <w:iCs/>
                <w:lang w:val="en-US"/>
              </w:rPr>
              <w:t>eFAST</w:t>
            </w:r>
            <w:proofErr w:type="spellEnd"/>
            <w:r w:rsidRPr="00C57686">
              <w:rPr>
                <w:i/>
                <w:iCs/>
                <w:lang w:val="en-US"/>
              </w:rPr>
              <w:t xml:space="preserve"> Examination-Another Challenge Due to Morbid Obesity.</w:t>
            </w:r>
            <w:r w:rsidRPr="00C57686">
              <w:rPr>
                <w:lang w:val="en-US"/>
              </w:rPr>
              <w:t xml:space="preserve"> </w:t>
            </w:r>
            <w:r w:rsidRPr="00C57686">
              <w:t xml:space="preserve">American </w:t>
            </w:r>
            <w:proofErr w:type="spellStart"/>
            <w:r w:rsidRPr="00C57686">
              <w:t>Surgeon</w:t>
            </w:r>
            <w:proofErr w:type="spellEnd"/>
            <w:r w:rsidRPr="00C57686">
              <w:t xml:space="preserve">, 2019. </w:t>
            </w:r>
            <w:r w:rsidRPr="00C57686">
              <w:rPr>
                <w:b/>
                <w:bCs/>
              </w:rPr>
              <w:t>85</w:t>
            </w:r>
            <w:r w:rsidRPr="00C57686">
              <w:t>(8): p. 923-926.</w:t>
            </w:r>
          </w:p>
        </w:tc>
        <w:tc>
          <w:tcPr>
            <w:tcW w:w="2410" w:type="dxa"/>
            <w:noWrap/>
            <w:hideMark/>
          </w:tcPr>
          <w:p w:rsidR="00C53496" w:rsidRPr="00C57686" w:rsidRDefault="00C53496" w:rsidP="009B4AF6">
            <w:r w:rsidRPr="00C57686">
              <w:t>Intervention</w:t>
            </w:r>
          </w:p>
        </w:tc>
      </w:tr>
      <w:tr w:rsidR="00C53496" w:rsidRPr="00C57686" w:rsidTr="009B4AF6">
        <w:trPr>
          <w:trHeight w:val="840"/>
        </w:trPr>
        <w:tc>
          <w:tcPr>
            <w:tcW w:w="11335" w:type="dxa"/>
            <w:hideMark/>
          </w:tcPr>
          <w:p w:rsidR="00C53496" w:rsidRPr="00C57686" w:rsidRDefault="00C53496" w:rsidP="009B4AF6">
            <w:r w:rsidRPr="00C57686">
              <w:rPr>
                <w:lang w:val="en-US"/>
              </w:rPr>
              <w:lastRenderedPageBreak/>
              <w:t xml:space="preserve">Mistral, T., et al., </w:t>
            </w:r>
            <w:r w:rsidRPr="00C57686">
              <w:rPr>
                <w:i/>
                <w:iCs/>
                <w:lang w:val="en-US"/>
              </w:rPr>
              <w:t>Clinical Judgment Is Not Reliable for Reducing Whole-body Computed Tomography Scanning after Isolated High-energy Blunt Trauma.</w:t>
            </w:r>
            <w:r w:rsidRPr="00C57686">
              <w:rPr>
                <w:lang w:val="en-US"/>
              </w:rPr>
              <w:t xml:space="preserve"> </w:t>
            </w:r>
            <w:proofErr w:type="spellStart"/>
            <w:r w:rsidRPr="00C57686">
              <w:t>Anesthesiology</w:t>
            </w:r>
            <w:proofErr w:type="spellEnd"/>
            <w:r w:rsidRPr="00C57686">
              <w:t xml:space="preserve">, 2017. </w:t>
            </w:r>
            <w:r w:rsidRPr="00C57686">
              <w:rPr>
                <w:b/>
                <w:bCs/>
              </w:rPr>
              <w:t>126</w:t>
            </w:r>
            <w:r w:rsidRPr="00C57686">
              <w:t>(6): p. 1116-1124.</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Montazer</w:t>
            </w:r>
            <w:proofErr w:type="spellEnd"/>
            <w:r w:rsidRPr="00C57686">
              <w:rPr>
                <w:lang w:val="en-US"/>
              </w:rPr>
              <w:t xml:space="preserve">, S., et al., </w:t>
            </w:r>
            <w:r w:rsidRPr="00C57686">
              <w:rPr>
                <w:i/>
                <w:iCs/>
                <w:lang w:val="en-US"/>
              </w:rPr>
              <w:t>Accuracy of Focused Assessment with Sonography for Trauma in Blunt Abdominal Trauma in Emergency Department.</w:t>
            </w:r>
            <w:r w:rsidRPr="00C57686">
              <w:rPr>
                <w:lang w:val="en-US"/>
              </w:rPr>
              <w:t xml:space="preserve"> </w:t>
            </w:r>
            <w:r w:rsidRPr="00C57686">
              <w:t xml:space="preserve">Journal </w:t>
            </w:r>
            <w:proofErr w:type="spellStart"/>
            <w:r w:rsidRPr="00C57686">
              <w:t>of</w:t>
            </w:r>
            <w:proofErr w:type="spellEnd"/>
            <w:r w:rsidRPr="00C57686">
              <w:t xml:space="preserve"> </w:t>
            </w:r>
            <w:proofErr w:type="spellStart"/>
            <w:r w:rsidRPr="00C57686">
              <w:t>Mazandaran</w:t>
            </w:r>
            <w:proofErr w:type="spellEnd"/>
            <w:r w:rsidRPr="00C57686">
              <w:t xml:space="preserve"> University </w:t>
            </w:r>
            <w:proofErr w:type="spellStart"/>
            <w:r w:rsidRPr="00C57686">
              <w:t>of</w:t>
            </w:r>
            <w:proofErr w:type="spellEnd"/>
            <w:r w:rsidRPr="00C57686">
              <w:t xml:space="preserve"> Medical </w:t>
            </w:r>
            <w:proofErr w:type="spellStart"/>
            <w:r w:rsidRPr="00C57686">
              <w:t>Sciences</w:t>
            </w:r>
            <w:proofErr w:type="spellEnd"/>
            <w:r w:rsidRPr="00C57686">
              <w:t xml:space="preserve">, 2016. </w:t>
            </w:r>
            <w:r w:rsidRPr="00C57686">
              <w:rPr>
                <w:b/>
                <w:bCs/>
              </w:rPr>
              <w:t>26</w:t>
            </w:r>
            <w:r w:rsidRPr="00C57686">
              <w:t>(140): p. 187-191.</w:t>
            </w:r>
          </w:p>
        </w:tc>
        <w:tc>
          <w:tcPr>
            <w:tcW w:w="2410" w:type="dxa"/>
            <w:noWrap/>
            <w:hideMark/>
          </w:tcPr>
          <w:p w:rsidR="00C53496" w:rsidRPr="00C57686" w:rsidRDefault="00C53496" w:rsidP="009B4AF6">
            <w:r w:rsidRPr="00C57686">
              <w:t>Language</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Moussavi</w:t>
            </w:r>
            <w:proofErr w:type="spellEnd"/>
            <w:r w:rsidRPr="00C57686">
              <w:rPr>
                <w:lang w:val="en-US"/>
              </w:rPr>
              <w:t xml:space="preserve">, N., et al., </w:t>
            </w:r>
            <w:r w:rsidRPr="00C57686">
              <w:rPr>
                <w:i/>
                <w:iCs/>
                <w:lang w:val="en-US"/>
              </w:rPr>
              <w:t>Routine versus selective chest and abdominopelvic CT-scan in conscious blunt trauma patients: a randomized controlled study.</w:t>
            </w:r>
            <w:r w:rsidRPr="00C57686">
              <w:rPr>
                <w:lang w:val="en-US"/>
              </w:rPr>
              <w:t xml:space="preserve"> </w:t>
            </w:r>
            <w:r w:rsidRPr="00C57686">
              <w:t xml:space="preserve">European Journal </w:t>
            </w:r>
            <w:proofErr w:type="spellStart"/>
            <w:r w:rsidRPr="00C57686">
              <w:t>of</w:t>
            </w:r>
            <w:proofErr w:type="spellEnd"/>
            <w:r w:rsidRPr="00C57686">
              <w:t xml:space="preserve"> Trauma &amp; Emergency </w:t>
            </w:r>
            <w:proofErr w:type="spellStart"/>
            <w:r w:rsidRPr="00C57686">
              <w:t>Surgery</w:t>
            </w:r>
            <w:proofErr w:type="spellEnd"/>
            <w:r w:rsidRPr="00C57686">
              <w:t xml:space="preserve">, 2018. </w:t>
            </w:r>
            <w:r w:rsidRPr="00C57686">
              <w:rPr>
                <w:b/>
                <w:bCs/>
              </w:rPr>
              <w:t>44</w:t>
            </w:r>
            <w:r w:rsidRPr="00C57686">
              <w:t>(1): p. 9-14.</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pPr>
              <w:rPr>
                <w:lang w:val="en-US"/>
              </w:rPr>
            </w:pPr>
            <w:proofErr w:type="spellStart"/>
            <w:r w:rsidRPr="00C57686">
              <w:rPr>
                <w:lang w:val="en-US"/>
              </w:rPr>
              <w:t>Mumtaz</w:t>
            </w:r>
            <w:proofErr w:type="spellEnd"/>
            <w:r w:rsidRPr="00C57686">
              <w:rPr>
                <w:lang w:val="en-US"/>
              </w:rPr>
              <w:t xml:space="preserve">, U., et al., </w:t>
            </w:r>
            <w:r w:rsidRPr="00C57686">
              <w:rPr>
                <w:i/>
                <w:iCs/>
                <w:lang w:val="en-US"/>
              </w:rPr>
              <w:t xml:space="preserve">Bedside Ultrasonography: </w:t>
            </w:r>
            <w:proofErr w:type="spellStart"/>
            <w:r w:rsidRPr="00C57686">
              <w:rPr>
                <w:i/>
                <w:iCs/>
                <w:lang w:val="en-US"/>
              </w:rPr>
              <w:t>AUseful</w:t>
            </w:r>
            <w:proofErr w:type="spellEnd"/>
            <w:r w:rsidRPr="00C57686">
              <w:rPr>
                <w:i/>
                <w:iCs/>
                <w:lang w:val="en-US"/>
              </w:rPr>
              <w:t xml:space="preserve"> Tool for Traumatic Pneumothorax.</w:t>
            </w:r>
            <w:r w:rsidRPr="00C57686">
              <w:rPr>
                <w:lang w:val="en-US"/>
              </w:rPr>
              <w:t xml:space="preserve"> </w:t>
            </w:r>
            <w:proofErr w:type="spellStart"/>
            <w:r w:rsidRPr="00C57686">
              <w:rPr>
                <w:lang w:val="en-US"/>
              </w:rPr>
              <w:t>Jcpsp</w:t>
            </w:r>
            <w:proofErr w:type="spellEnd"/>
            <w:r w:rsidRPr="00C57686">
              <w:rPr>
                <w:lang w:val="en-US"/>
              </w:rPr>
              <w:t xml:space="preserve">, Journal of the College of Physicians &amp; Surgeons - Pakistan, 2016. </w:t>
            </w:r>
            <w:r w:rsidRPr="00C57686">
              <w:rPr>
                <w:b/>
                <w:bCs/>
                <w:lang w:val="en-US"/>
              </w:rPr>
              <w:t>26</w:t>
            </w:r>
            <w:r w:rsidRPr="00C57686">
              <w:rPr>
                <w:lang w:val="en-US"/>
              </w:rPr>
              <w:t>(6): p. 459-62.</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Mumtaz</w:t>
            </w:r>
            <w:proofErr w:type="spellEnd"/>
            <w:r w:rsidRPr="00C57686">
              <w:rPr>
                <w:lang w:val="en-US"/>
              </w:rPr>
              <w:t xml:space="preserve">, U., et al., </w:t>
            </w:r>
            <w:r w:rsidRPr="00C57686">
              <w:rPr>
                <w:i/>
                <w:iCs/>
                <w:lang w:val="en-US"/>
              </w:rPr>
              <w:t>Ultrasound And Supine Chest Radiograph In Road Traffic Accident Patients: A Reliable And Convenient Way To Diagnose Pleural Effusion.</w:t>
            </w:r>
            <w:r w:rsidRPr="00C57686">
              <w:rPr>
                <w:lang w:val="en-US"/>
              </w:rPr>
              <w:t xml:space="preserve"> </w:t>
            </w:r>
            <w:r w:rsidRPr="00C57686">
              <w:t xml:space="preserve">Journal </w:t>
            </w:r>
            <w:proofErr w:type="spellStart"/>
            <w:r w:rsidRPr="00C57686">
              <w:t>of</w:t>
            </w:r>
            <w:proofErr w:type="spellEnd"/>
            <w:r w:rsidRPr="00C57686">
              <w:t xml:space="preserve"> </w:t>
            </w:r>
            <w:proofErr w:type="spellStart"/>
            <w:r w:rsidRPr="00C57686">
              <w:t>Ayub</w:t>
            </w:r>
            <w:proofErr w:type="spellEnd"/>
            <w:r w:rsidRPr="00C57686">
              <w:t xml:space="preserve"> Medical College, </w:t>
            </w:r>
            <w:proofErr w:type="spellStart"/>
            <w:r w:rsidRPr="00C57686">
              <w:t>Abbottabad</w:t>
            </w:r>
            <w:proofErr w:type="spellEnd"/>
            <w:r w:rsidRPr="00C57686">
              <w:t xml:space="preserve">: JAMC, 2017. </w:t>
            </w:r>
            <w:r w:rsidRPr="00C57686">
              <w:rPr>
                <w:b/>
                <w:bCs/>
              </w:rPr>
              <w:t>29</w:t>
            </w:r>
            <w:r w:rsidRPr="00C57686">
              <w:t>(4): p. 587-590.</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Mushtaq</w:t>
            </w:r>
            <w:proofErr w:type="spellEnd"/>
            <w:r w:rsidRPr="00C57686">
              <w:rPr>
                <w:lang w:val="en-US"/>
              </w:rPr>
              <w:t xml:space="preserve">, S., et al., </w:t>
            </w:r>
            <w:r w:rsidRPr="00C57686">
              <w:rPr>
                <w:i/>
                <w:iCs/>
                <w:lang w:val="en-US"/>
              </w:rPr>
              <w:t>Diagnostic accuracy of Focused Abdominal Sonography in Trauma (FAST) in patients with blunt abdominal trauma.</w:t>
            </w:r>
            <w:r w:rsidRPr="00C57686">
              <w:rPr>
                <w:lang w:val="en-US"/>
              </w:rPr>
              <w:t xml:space="preserve"> </w:t>
            </w:r>
            <w:r w:rsidRPr="00C57686">
              <w:t xml:space="preserve">Pakistan Journal </w:t>
            </w:r>
            <w:proofErr w:type="spellStart"/>
            <w:r w:rsidRPr="00C57686">
              <w:t>of</w:t>
            </w:r>
            <w:proofErr w:type="spellEnd"/>
            <w:r w:rsidRPr="00C57686">
              <w:t xml:space="preserve"> Medical </w:t>
            </w:r>
            <w:proofErr w:type="spellStart"/>
            <w:r w:rsidRPr="00C57686">
              <w:t>and</w:t>
            </w:r>
            <w:proofErr w:type="spellEnd"/>
            <w:r w:rsidRPr="00C57686">
              <w:t xml:space="preserve"> </w:t>
            </w:r>
            <w:proofErr w:type="spellStart"/>
            <w:r w:rsidRPr="00C57686">
              <w:t>Health</w:t>
            </w:r>
            <w:proofErr w:type="spellEnd"/>
            <w:r w:rsidRPr="00C57686">
              <w:t xml:space="preserve"> </w:t>
            </w:r>
            <w:proofErr w:type="spellStart"/>
            <w:r w:rsidRPr="00C57686">
              <w:t>Sciences</w:t>
            </w:r>
            <w:proofErr w:type="spellEnd"/>
            <w:r w:rsidRPr="00C57686">
              <w:t xml:space="preserve">, 2014. </w:t>
            </w:r>
            <w:r w:rsidRPr="00C57686">
              <w:rPr>
                <w:b/>
                <w:bCs/>
              </w:rPr>
              <w:t>8</w:t>
            </w:r>
            <w:r w:rsidRPr="00C57686">
              <w:t>(2): p. 299-301.</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Musiitwa</w:t>
            </w:r>
            <w:proofErr w:type="spellEnd"/>
            <w:r w:rsidRPr="00C57686">
              <w:rPr>
                <w:lang w:val="en-US"/>
              </w:rPr>
              <w:t xml:space="preserve">, P.C., et al., </w:t>
            </w:r>
            <w:r w:rsidRPr="00C57686">
              <w:rPr>
                <w:i/>
                <w:iCs/>
                <w:lang w:val="en-US"/>
              </w:rPr>
              <w:t>Emergency Ultrasound Predicting the Need for Therapeutic Laparotomy among Blunt Abdominal Trauma Patients in a Sub-Saharan African Hospital.</w:t>
            </w:r>
            <w:r w:rsidRPr="00C57686">
              <w:rPr>
                <w:lang w:val="en-US"/>
              </w:rPr>
              <w:t xml:space="preserve"> </w:t>
            </w:r>
            <w:r w:rsidRPr="00C57686">
              <w:t xml:space="preserve">Emergency </w:t>
            </w:r>
            <w:proofErr w:type="spellStart"/>
            <w:r w:rsidRPr="00C57686">
              <w:t>Medicine</w:t>
            </w:r>
            <w:proofErr w:type="spellEnd"/>
            <w:r w:rsidRPr="00C57686">
              <w:t xml:space="preserve"> International Print, 2014. </w:t>
            </w:r>
            <w:r w:rsidRPr="00C57686">
              <w:rPr>
                <w:b/>
                <w:bCs/>
              </w:rPr>
              <w:t>2014</w:t>
            </w:r>
            <w:r w:rsidRPr="00C57686">
              <w:t>: p. 793437.</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57686">
              <w:rPr>
                <w:lang w:val="en-US"/>
              </w:rPr>
              <w:t>Nasr-</w:t>
            </w:r>
            <w:proofErr w:type="spellStart"/>
            <w:r w:rsidRPr="00C57686">
              <w:rPr>
                <w:lang w:val="en-US"/>
              </w:rPr>
              <w:t>Esfahani</w:t>
            </w:r>
            <w:proofErr w:type="spellEnd"/>
            <w:r w:rsidRPr="00C57686">
              <w:rPr>
                <w:lang w:val="en-US"/>
              </w:rPr>
              <w:t xml:space="preserve">, M., M. </w:t>
            </w:r>
            <w:proofErr w:type="spellStart"/>
            <w:r w:rsidRPr="00C57686">
              <w:rPr>
                <w:lang w:val="en-US"/>
              </w:rPr>
              <w:t>Kolahdouzan</w:t>
            </w:r>
            <w:proofErr w:type="spellEnd"/>
            <w:r w:rsidRPr="00C57686">
              <w:rPr>
                <w:lang w:val="en-US"/>
              </w:rPr>
              <w:t xml:space="preserve">, and M. </w:t>
            </w:r>
            <w:proofErr w:type="spellStart"/>
            <w:r w:rsidRPr="00C57686">
              <w:rPr>
                <w:lang w:val="en-US"/>
              </w:rPr>
              <w:t>Shafiei</w:t>
            </w:r>
            <w:proofErr w:type="spellEnd"/>
            <w:r w:rsidRPr="00C57686">
              <w:rPr>
                <w:lang w:val="en-US"/>
              </w:rPr>
              <w:t xml:space="preserve">, </w:t>
            </w:r>
            <w:r w:rsidRPr="00C57686">
              <w:rPr>
                <w:i/>
                <w:iCs/>
                <w:lang w:val="en-US"/>
              </w:rPr>
              <w:t>Ultrasound surface probe as a screening method for evaluating the patients with blunt abdominal trauma.</w:t>
            </w:r>
            <w:r w:rsidRPr="00C57686">
              <w:rPr>
                <w:lang w:val="en-US"/>
              </w:rPr>
              <w:t xml:space="preserve"> </w:t>
            </w:r>
            <w:r w:rsidRPr="00C57686">
              <w:t xml:space="preserve">Journal </w:t>
            </w:r>
            <w:proofErr w:type="spellStart"/>
            <w:r w:rsidRPr="00C57686">
              <w:t>of</w:t>
            </w:r>
            <w:proofErr w:type="spellEnd"/>
            <w:r w:rsidRPr="00C57686">
              <w:t xml:space="preserve"> Research in Medical </w:t>
            </w:r>
            <w:proofErr w:type="spellStart"/>
            <w:r w:rsidRPr="00C57686">
              <w:t>Sciences</w:t>
            </w:r>
            <w:proofErr w:type="spellEnd"/>
            <w:r w:rsidRPr="00C57686">
              <w:t xml:space="preserve">, 2014. </w:t>
            </w:r>
            <w:r w:rsidRPr="00C57686">
              <w:rPr>
                <w:b/>
                <w:bCs/>
              </w:rPr>
              <w:t>19</w:t>
            </w:r>
            <w:r w:rsidRPr="00C57686">
              <w:t>(1): p. 23-27.</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Netherton</w:t>
            </w:r>
            <w:proofErr w:type="spellEnd"/>
            <w:r w:rsidRPr="00C57686">
              <w:rPr>
                <w:lang w:val="en-US"/>
              </w:rPr>
              <w:t xml:space="preserve">, S., et al., </w:t>
            </w:r>
            <w:r w:rsidRPr="00C57686">
              <w:rPr>
                <w:i/>
                <w:iCs/>
                <w:lang w:val="en-US"/>
              </w:rPr>
              <w:t xml:space="preserve">Diagnostic accuracy of </w:t>
            </w:r>
            <w:proofErr w:type="spellStart"/>
            <w:r w:rsidRPr="00C57686">
              <w:rPr>
                <w:i/>
                <w:iCs/>
                <w:lang w:val="en-US"/>
              </w:rPr>
              <w:t>eFAST</w:t>
            </w:r>
            <w:proofErr w:type="spellEnd"/>
            <w:r w:rsidRPr="00C57686">
              <w:rPr>
                <w:i/>
                <w:iCs/>
                <w:lang w:val="en-US"/>
              </w:rPr>
              <w:t xml:space="preserve"> in the trauma patient: a systematic review and meta-analysis.</w:t>
            </w:r>
            <w:r w:rsidRPr="00C57686">
              <w:rPr>
                <w:lang w:val="en-US"/>
              </w:rPr>
              <w:t xml:space="preserve"> </w:t>
            </w:r>
            <w:r w:rsidRPr="00C57686">
              <w:t xml:space="preserve">CJEM Canadian Journal </w:t>
            </w:r>
            <w:proofErr w:type="spellStart"/>
            <w:r w:rsidRPr="00C57686">
              <w:t>of</w:t>
            </w:r>
            <w:proofErr w:type="spellEnd"/>
            <w:r w:rsidRPr="00C57686">
              <w:t xml:space="preserve"> Emergency Medical Care, 2019. </w:t>
            </w:r>
            <w:r w:rsidRPr="00C57686">
              <w:rPr>
                <w:b/>
                <w:bCs/>
              </w:rPr>
              <w:t>21</w:t>
            </w:r>
            <w:r w:rsidRPr="00C57686">
              <w:t>(6): p. 727-738.</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Rehfeldt</w:t>
            </w:r>
            <w:proofErr w:type="spellEnd"/>
            <w:r w:rsidRPr="00C57686">
              <w:rPr>
                <w:lang w:val="en-US"/>
              </w:rPr>
              <w:t xml:space="preserve">, M., et al., </w:t>
            </w:r>
            <w:r w:rsidRPr="00C57686">
              <w:rPr>
                <w:i/>
                <w:iCs/>
                <w:lang w:val="en-US"/>
              </w:rPr>
              <w:t xml:space="preserve">Point-of-Care Diagnostic Device for Traumatic Pneumothorax: Low Sensitivity of the </w:t>
            </w:r>
            <w:proofErr w:type="spellStart"/>
            <w:r w:rsidRPr="00C57686">
              <w:rPr>
                <w:i/>
                <w:iCs/>
                <w:lang w:val="en-US"/>
              </w:rPr>
              <w:t>Unblinded</w:t>
            </w:r>
            <w:proofErr w:type="spellEnd"/>
            <w:r w:rsidRPr="00C57686">
              <w:rPr>
                <w:i/>
                <w:iCs/>
                <w:lang w:val="en-US"/>
              </w:rPr>
              <w:t xml:space="preserve"> </w:t>
            </w:r>
            <w:proofErr w:type="spellStart"/>
            <w:r w:rsidRPr="00C57686">
              <w:rPr>
                <w:i/>
                <w:iCs/>
                <w:lang w:val="en-US"/>
              </w:rPr>
              <w:t>PneumoScan</w:t>
            </w:r>
            <w:proofErr w:type="spellEnd"/>
            <w:r w:rsidRPr="00C57686">
              <w:rPr>
                <w:i/>
                <w:iCs/>
                <w:lang w:val="en-US"/>
              </w:rPr>
              <w:t xml:space="preserve"> TM.</w:t>
            </w:r>
            <w:r w:rsidRPr="00C57686">
              <w:rPr>
                <w:lang w:val="en-US"/>
              </w:rPr>
              <w:t xml:space="preserve"> </w:t>
            </w:r>
            <w:r w:rsidRPr="00C57686">
              <w:t xml:space="preserve">Emergency </w:t>
            </w:r>
            <w:proofErr w:type="spellStart"/>
            <w:r w:rsidRPr="00C57686">
              <w:t>Medicine</w:t>
            </w:r>
            <w:proofErr w:type="spellEnd"/>
            <w:r w:rsidRPr="00C57686">
              <w:t xml:space="preserve"> International Print, 2018. </w:t>
            </w:r>
            <w:r w:rsidRPr="00C57686">
              <w:rPr>
                <w:b/>
                <w:bCs/>
              </w:rPr>
              <w:t>2018</w:t>
            </w:r>
            <w:r w:rsidRPr="00C57686">
              <w:t>: p. 7307154.</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r w:rsidRPr="00C57686">
              <w:rPr>
                <w:lang w:val="en-US"/>
              </w:rPr>
              <w:t xml:space="preserve">Rodriguez, R.M., et al., </w:t>
            </w:r>
            <w:r w:rsidRPr="00C57686">
              <w:rPr>
                <w:i/>
                <w:iCs/>
                <w:lang w:val="en-US"/>
              </w:rPr>
              <w:t>Diagnostic yields, charges, and radiation dose of chest imaging in blunt trauma evaluations.</w:t>
            </w:r>
            <w:r w:rsidRPr="00C57686">
              <w:rPr>
                <w:lang w:val="en-US"/>
              </w:rPr>
              <w:t xml:space="preserve"> </w:t>
            </w:r>
            <w:r w:rsidRPr="00C57686">
              <w:t xml:space="preserve">Academic Emergency </w:t>
            </w:r>
            <w:proofErr w:type="spellStart"/>
            <w:r w:rsidRPr="00C57686">
              <w:t>Medicine</w:t>
            </w:r>
            <w:proofErr w:type="spellEnd"/>
            <w:r w:rsidRPr="00C57686">
              <w:t xml:space="preserve">, 2014. </w:t>
            </w:r>
            <w:r w:rsidRPr="00C57686">
              <w:rPr>
                <w:b/>
                <w:bCs/>
              </w:rPr>
              <w:t>21</w:t>
            </w:r>
            <w:r w:rsidRPr="00C57686">
              <w:t>(6): p. 644-50.</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57686">
              <w:rPr>
                <w:lang w:val="en-US"/>
              </w:rPr>
              <w:lastRenderedPageBreak/>
              <w:t xml:space="preserve">Rodriguez, R.M., et al., </w:t>
            </w:r>
            <w:r w:rsidRPr="00C57686">
              <w:rPr>
                <w:i/>
                <w:iCs/>
                <w:lang w:val="en-US"/>
              </w:rPr>
              <w:t xml:space="preserve">Pneumothorax and </w:t>
            </w:r>
            <w:proofErr w:type="spellStart"/>
            <w:r w:rsidRPr="00C57686">
              <w:rPr>
                <w:i/>
                <w:iCs/>
                <w:lang w:val="en-US"/>
              </w:rPr>
              <w:t>Hemothorax</w:t>
            </w:r>
            <w:proofErr w:type="spellEnd"/>
            <w:r w:rsidRPr="00C57686">
              <w:rPr>
                <w:i/>
                <w:iCs/>
                <w:lang w:val="en-US"/>
              </w:rPr>
              <w:t xml:space="preserve"> in the Era of Frequent Chest Computed Tomography for the Evaluation of Adult Patients With Blunt Trauma.</w:t>
            </w:r>
            <w:r w:rsidRPr="00C57686">
              <w:rPr>
                <w:lang w:val="en-US"/>
              </w:rPr>
              <w:t xml:space="preserve"> </w:t>
            </w:r>
            <w:proofErr w:type="spellStart"/>
            <w:r w:rsidRPr="00C57686">
              <w:t>Annals</w:t>
            </w:r>
            <w:proofErr w:type="spellEnd"/>
            <w:r w:rsidRPr="00C57686">
              <w:t xml:space="preserve"> </w:t>
            </w:r>
            <w:proofErr w:type="spellStart"/>
            <w:r w:rsidRPr="00C57686">
              <w:t>of</w:t>
            </w:r>
            <w:proofErr w:type="spellEnd"/>
            <w:r w:rsidRPr="00C57686">
              <w:t xml:space="preserve"> Emergency </w:t>
            </w:r>
            <w:proofErr w:type="spellStart"/>
            <w:r w:rsidRPr="00C57686">
              <w:t>Medicine</w:t>
            </w:r>
            <w:proofErr w:type="spellEnd"/>
            <w:r w:rsidRPr="00C57686">
              <w:t xml:space="preserve">, 2019. </w:t>
            </w:r>
            <w:r w:rsidRPr="00C57686">
              <w:rPr>
                <w:b/>
                <w:bCs/>
              </w:rPr>
              <w:t>73</w:t>
            </w:r>
            <w:r w:rsidRPr="00C57686">
              <w:t>(1): p. 58-65.</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Sabri</w:t>
            </w:r>
            <w:proofErr w:type="spellEnd"/>
            <w:r w:rsidRPr="00C57686">
              <w:rPr>
                <w:lang w:val="en-US"/>
              </w:rPr>
              <w:t xml:space="preserve">, Y.Y., et al., </w:t>
            </w:r>
            <w:r w:rsidRPr="00C57686">
              <w:rPr>
                <w:i/>
                <w:iCs/>
                <w:lang w:val="en-US"/>
              </w:rPr>
              <w:t>Evaluating the role of ultrasound in chest trauma: Common complications and computed tomography comparative evaluation.</w:t>
            </w:r>
            <w:r w:rsidRPr="00C57686">
              <w:rPr>
                <w:lang w:val="en-US"/>
              </w:rPr>
              <w:t xml:space="preserve"> </w:t>
            </w:r>
            <w:proofErr w:type="spellStart"/>
            <w:r w:rsidRPr="00C57686">
              <w:t>Egyptian</w:t>
            </w:r>
            <w:proofErr w:type="spellEnd"/>
            <w:r w:rsidRPr="00C57686">
              <w:t xml:space="preserve"> Journal </w:t>
            </w:r>
            <w:proofErr w:type="spellStart"/>
            <w:r w:rsidRPr="00C57686">
              <w:t>of</w:t>
            </w:r>
            <w:proofErr w:type="spellEnd"/>
            <w:r w:rsidRPr="00C57686">
              <w:t xml:space="preserve"> </w:t>
            </w:r>
            <w:proofErr w:type="spellStart"/>
            <w:r w:rsidRPr="00C57686">
              <w:t>Radiology</w:t>
            </w:r>
            <w:proofErr w:type="spellEnd"/>
            <w:r w:rsidRPr="00C57686">
              <w:t xml:space="preserve"> </w:t>
            </w:r>
            <w:proofErr w:type="spellStart"/>
            <w:r w:rsidRPr="00C57686">
              <w:t>and</w:t>
            </w:r>
            <w:proofErr w:type="spellEnd"/>
            <w:r w:rsidRPr="00C57686">
              <w:t xml:space="preserve"> </w:t>
            </w:r>
            <w:proofErr w:type="spellStart"/>
            <w:r w:rsidRPr="00C57686">
              <w:t>Nuclear</w:t>
            </w:r>
            <w:proofErr w:type="spellEnd"/>
            <w:r w:rsidRPr="00C57686">
              <w:t xml:space="preserve"> </w:t>
            </w:r>
            <w:proofErr w:type="spellStart"/>
            <w:r w:rsidRPr="00C57686">
              <w:t>Medicine</w:t>
            </w:r>
            <w:proofErr w:type="spellEnd"/>
            <w:r w:rsidRPr="00C57686">
              <w:t xml:space="preserve">, 2018. </w:t>
            </w:r>
            <w:r w:rsidRPr="00C57686">
              <w:rPr>
                <w:b/>
                <w:bCs/>
              </w:rPr>
              <w:t>49</w:t>
            </w:r>
            <w:r w:rsidRPr="00C57686">
              <w:t>(4): p. 986-992.</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Sabzghabaei</w:t>
            </w:r>
            <w:proofErr w:type="spellEnd"/>
            <w:r w:rsidRPr="00C57686">
              <w:rPr>
                <w:lang w:val="en-US"/>
              </w:rPr>
              <w:t xml:space="preserve">, A., et al., </w:t>
            </w:r>
            <w:r w:rsidRPr="00C57686">
              <w:rPr>
                <w:i/>
                <w:iCs/>
                <w:lang w:val="en-US"/>
              </w:rPr>
              <w:t xml:space="preserve">Pan vs. selective computed tomography scans in management </w:t>
            </w:r>
            <w:proofErr w:type="spellStart"/>
            <w:r w:rsidRPr="00C57686">
              <w:rPr>
                <w:i/>
                <w:iCs/>
                <w:lang w:val="en-US"/>
              </w:rPr>
              <w:t>ofmultiple</w:t>
            </w:r>
            <w:proofErr w:type="spellEnd"/>
            <w:r w:rsidRPr="00C57686">
              <w:rPr>
                <w:i/>
                <w:iCs/>
                <w:lang w:val="en-US"/>
              </w:rPr>
              <w:t xml:space="preserve"> trauma patients; a brief report.</w:t>
            </w:r>
            <w:r w:rsidRPr="00C57686">
              <w:rPr>
                <w:lang w:val="en-US"/>
              </w:rPr>
              <w:t xml:space="preserve"> </w:t>
            </w:r>
            <w:r w:rsidRPr="00C57686">
              <w:t xml:space="preserve">Emergency, 2017. </w:t>
            </w:r>
            <w:r w:rsidRPr="00C57686">
              <w:rPr>
                <w:b/>
                <w:bCs/>
              </w:rPr>
              <w:t>5</w:t>
            </w:r>
            <w:r w:rsidRPr="00C57686">
              <w:t>(1).</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Scharonow</w:t>
            </w:r>
            <w:proofErr w:type="spellEnd"/>
            <w:r w:rsidRPr="00C57686">
              <w:rPr>
                <w:lang w:val="en-US"/>
              </w:rPr>
              <w:t xml:space="preserve">, M. and C. </w:t>
            </w:r>
            <w:proofErr w:type="spellStart"/>
            <w:r w:rsidRPr="00C57686">
              <w:rPr>
                <w:lang w:val="en-US"/>
              </w:rPr>
              <w:t>Weilbach</w:t>
            </w:r>
            <w:proofErr w:type="spellEnd"/>
            <w:r w:rsidRPr="00C57686">
              <w:rPr>
                <w:lang w:val="en-US"/>
              </w:rPr>
              <w:t xml:space="preserve">, </w:t>
            </w:r>
            <w:r w:rsidRPr="00C57686">
              <w:rPr>
                <w:i/>
                <w:iCs/>
                <w:lang w:val="en-US"/>
              </w:rPr>
              <w:t>Prehospital point-of-care emergency ultrasound: a cohort study.</w:t>
            </w:r>
            <w:r w:rsidRPr="00C57686">
              <w:rPr>
                <w:lang w:val="en-US"/>
              </w:rPr>
              <w:t xml:space="preserve"> </w:t>
            </w:r>
            <w:proofErr w:type="spellStart"/>
            <w:r w:rsidRPr="00C57686">
              <w:t>Scandinavian</w:t>
            </w:r>
            <w:proofErr w:type="spellEnd"/>
            <w:r w:rsidRPr="00C57686">
              <w:t xml:space="preserve"> Journal </w:t>
            </w:r>
            <w:proofErr w:type="spellStart"/>
            <w:r w:rsidRPr="00C57686">
              <w:t>of</w:t>
            </w:r>
            <w:proofErr w:type="spellEnd"/>
            <w:r w:rsidRPr="00C57686">
              <w:t xml:space="preserve"> Trauma, </w:t>
            </w:r>
            <w:proofErr w:type="spellStart"/>
            <w:r w:rsidRPr="00C57686">
              <w:t>Resuscitation</w:t>
            </w:r>
            <w:proofErr w:type="spellEnd"/>
            <w:r w:rsidRPr="00C57686">
              <w:t xml:space="preserve"> &amp; Emergency </w:t>
            </w:r>
            <w:proofErr w:type="spellStart"/>
            <w:r w:rsidRPr="00C57686">
              <w:t>Medicine</w:t>
            </w:r>
            <w:proofErr w:type="spellEnd"/>
            <w:r w:rsidRPr="00C57686">
              <w:t xml:space="preserve">, 2018. </w:t>
            </w:r>
            <w:r w:rsidRPr="00C57686">
              <w:rPr>
                <w:b/>
                <w:bCs/>
              </w:rPr>
              <w:t>26</w:t>
            </w:r>
            <w:r w:rsidRPr="00C57686">
              <w:t>(1): p. 49.</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Shojaee</w:t>
            </w:r>
            <w:proofErr w:type="spellEnd"/>
            <w:r w:rsidRPr="00C57686">
              <w:rPr>
                <w:lang w:val="en-US"/>
              </w:rPr>
              <w:t xml:space="preserve">, M., et al., </w:t>
            </w:r>
            <w:r w:rsidRPr="00C57686">
              <w:rPr>
                <w:i/>
                <w:iCs/>
                <w:lang w:val="en-US"/>
              </w:rPr>
              <w:t xml:space="preserve">Diagnosis of </w:t>
            </w:r>
            <w:proofErr w:type="spellStart"/>
            <w:r w:rsidRPr="00C57686">
              <w:rPr>
                <w:i/>
                <w:iCs/>
                <w:lang w:val="en-US"/>
              </w:rPr>
              <w:t>intraabdominal</w:t>
            </w:r>
            <w:proofErr w:type="spellEnd"/>
            <w:r w:rsidRPr="00C57686">
              <w:rPr>
                <w:i/>
                <w:iCs/>
                <w:lang w:val="en-US"/>
              </w:rPr>
              <w:t xml:space="preserve"> injury after blunt abdominal trauma by combination of ultrasound, urine analysis and shock index.</w:t>
            </w:r>
            <w:r w:rsidRPr="00C57686">
              <w:rPr>
                <w:lang w:val="en-US"/>
              </w:rPr>
              <w:t xml:space="preserve"> </w:t>
            </w:r>
            <w:r w:rsidRPr="00C57686">
              <w:t xml:space="preserve">Journal </w:t>
            </w:r>
            <w:proofErr w:type="spellStart"/>
            <w:r w:rsidRPr="00C57686">
              <w:t>of</w:t>
            </w:r>
            <w:proofErr w:type="spellEnd"/>
            <w:r w:rsidRPr="00C57686">
              <w:t xml:space="preserve"> </w:t>
            </w:r>
            <w:proofErr w:type="spellStart"/>
            <w:r w:rsidRPr="00C57686">
              <w:t>Mazandaran</w:t>
            </w:r>
            <w:proofErr w:type="spellEnd"/>
            <w:r w:rsidRPr="00C57686">
              <w:t xml:space="preserve"> University </w:t>
            </w:r>
            <w:proofErr w:type="spellStart"/>
            <w:r w:rsidRPr="00C57686">
              <w:t>of</w:t>
            </w:r>
            <w:proofErr w:type="spellEnd"/>
            <w:r w:rsidRPr="00C57686">
              <w:t xml:space="preserve"> Medical </w:t>
            </w:r>
            <w:proofErr w:type="spellStart"/>
            <w:r w:rsidRPr="00C57686">
              <w:t>Sciences</w:t>
            </w:r>
            <w:proofErr w:type="spellEnd"/>
            <w:r w:rsidRPr="00C57686">
              <w:t xml:space="preserve">, 2014. </w:t>
            </w:r>
            <w:r w:rsidRPr="00C57686">
              <w:rPr>
                <w:b/>
                <w:bCs/>
              </w:rPr>
              <w:t>24</w:t>
            </w:r>
            <w:r w:rsidRPr="00C57686">
              <w:t>: p. 273-277.</w:t>
            </w:r>
          </w:p>
        </w:tc>
        <w:tc>
          <w:tcPr>
            <w:tcW w:w="2410" w:type="dxa"/>
            <w:noWrap/>
            <w:hideMark/>
          </w:tcPr>
          <w:p w:rsidR="00C53496" w:rsidRPr="00C57686" w:rsidRDefault="00C53496" w:rsidP="009B4AF6">
            <w:r w:rsidRPr="00C57686">
              <w:t>Language</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Sonhaye</w:t>
            </w:r>
            <w:proofErr w:type="spellEnd"/>
            <w:r w:rsidRPr="00C57686">
              <w:rPr>
                <w:lang w:val="en-US"/>
              </w:rPr>
              <w:t xml:space="preserve">, L., et al., </w:t>
            </w:r>
            <w:r w:rsidRPr="00C57686">
              <w:rPr>
                <w:i/>
                <w:iCs/>
                <w:lang w:val="en-US"/>
              </w:rPr>
              <w:t>Intravenous Contrast Medium Administration for Computed Tomography Scan in Emergency: A Possible Cause of Contrast-Induced Nephropathy.</w:t>
            </w:r>
            <w:r w:rsidRPr="00C57686">
              <w:rPr>
                <w:lang w:val="en-US"/>
              </w:rPr>
              <w:t xml:space="preserve"> </w:t>
            </w:r>
            <w:proofErr w:type="spellStart"/>
            <w:r w:rsidRPr="00C57686">
              <w:t>Radiology</w:t>
            </w:r>
            <w:proofErr w:type="spellEnd"/>
            <w:r w:rsidRPr="00C57686">
              <w:t xml:space="preserve"> Research &amp; Practice Print, 2015. </w:t>
            </w:r>
            <w:r w:rsidRPr="00C57686">
              <w:rPr>
                <w:b/>
                <w:bCs/>
              </w:rPr>
              <w:t>2015</w:t>
            </w:r>
            <w:r w:rsidRPr="00C57686">
              <w:t>: p. 805786.</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r w:rsidRPr="00C57686">
              <w:rPr>
                <w:lang w:val="en-US"/>
              </w:rPr>
              <w:t xml:space="preserve">Soult, M.C., et al., </w:t>
            </w:r>
            <w:r w:rsidRPr="00C57686">
              <w:rPr>
                <w:i/>
                <w:iCs/>
                <w:lang w:val="en-US"/>
              </w:rPr>
              <w:t>Can routine trauma bay chest x-ray be bypassed with an extended focused assessment with sonography for trauma examination?</w:t>
            </w:r>
            <w:r w:rsidRPr="00C57686">
              <w:rPr>
                <w:lang w:val="en-US"/>
              </w:rPr>
              <w:t xml:space="preserve"> </w:t>
            </w:r>
            <w:r w:rsidRPr="00C57686">
              <w:t xml:space="preserve">American </w:t>
            </w:r>
            <w:proofErr w:type="spellStart"/>
            <w:r w:rsidRPr="00C57686">
              <w:t>Surgeon</w:t>
            </w:r>
            <w:proofErr w:type="spellEnd"/>
            <w:r w:rsidRPr="00C57686">
              <w:t xml:space="preserve">, 2015. </w:t>
            </w:r>
            <w:r w:rsidRPr="00C57686">
              <w:rPr>
                <w:b/>
                <w:bCs/>
              </w:rPr>
              <w:t>81</w:t>
            </w:r>
            <w:r w:rsidRPr="00C57686">
              <w:t>(4): p. 336-40.</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Staub</w:t>
            </w:r>
            <w:proofErr w:type="spellEnd"/>
            <w:r w:rsidRPr="00C57686">
              <w:rPr>
                <w:lang w:val="en-US"/>
              </w:rPr>
              <w:t xml:space="preserve">, L.J., et al., </w:t>
            </w:r>
            <w:r w:rsidRPr="00C57686">
              <w:rPr>
                <w:i/>
                <w:iCs/>
                <w:lang w:val="en-US"/>
              </w:rPr>
              <w:t xml:space="preserve">Chest ultrasonography for the emergency diagnosis of traumatic pneumothorax and </w:t>
            </w:r>
            <w:proofErr w:type="spellStart"/>
            <w:r w:rsidRPr="00C57686">
              <w:rPr>
                <w:i/>
                <w:iCs/>
                <w:lang w:val="en-US"/>
              </w:rPr>
              <w:t>haemothorax</w:t>
            </w:r>
            <w:proofErr w:type="spellEnd"/>
            <w:r w:rsidRPr="00C57686">
              <w:rPr>
                <w:i/>
                <w:iCs/>
                <w:lang w:val="en-US"/>
              </w:rPr>
              <w:t>: A systematic review and meta-analysis.</w:t>
            </w:r>
            <w:r w:rsidRPr="00C57686">
              <w:rPr>
                <w:lang w:val="en-US"/>
              </w:rPr>
              <w:t xml:space="preserve"> </w:t>
            </w:r>
            <w:proofErr w:type="spellStart"/>
            <w:r w:rsidRPr="00C57686">
              <w:t>Injury</w:t>
            </w:r>
            <w:proofErr w:type="spellEnd"/>
            <w:r w:rsidRPr="00C57686">
              <w:t xml:space="preserve">, 2018. </w:t>
            </w:r>
            <w:r w:rsidRPr="00C57686">
              <w:rPr>
                <w:b/>
                <w:bCs/>
              </w:rPr>
              <w:t>49</w:t>
            </w:r>
            <w:r w:rsidRPr="00C57686">
              <w:t>(3): p. 457-466.</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r w:rsidRPr="00C57686">
              <w:rPr>
                <w:lang w:val="en-US"/>
              </w:rPr>
              <w:t xml:space="preserve">Stengel, D., et al., </w:t>
            </w:r>
            <w:r w:rsidRPr="00C57686">
              <w:rPr>
                <w:i/>
                <w:iCs/>
                <w:lang w:val="en-US"/>
              </w:rPr>
              <w:t>Emergency ultrasound-based algorithms for diagnosing blunt abdominal trauma.</w:t>
            </w:r>
            <w:r w:rsidRPr="00C57686">
              <w:rPr>
                <w:lang w:val="en-US"/>
              </w:rPr>
              <w:t xml:space="preserve"> </w:t>
            </w:r>
            <w:proofErr w:type="spellStart"/>
            <w:r w:rsidRPr="00C57686">
              <w:t>Cochrane</w:t>
            </w:r>
            <w:proofErr w:type="spellEnd"/>
            <w:r w:rsidRPr="00C57686">
              <w:t xml:space="preserve"> Database </w:t>
            </w:r>
            <w:proofErr w:type="spellStart"/>
            <w:r w:rsidRPr="00C57686">
              <w:t>of</w:t>
            </w:r>
            <w:proofErr w:type="spellEnd"/>
            <w:r w:rsidRPr="00C57686">
              <w:t xml:space="preserve"> </w:t>
            </w:r>
            <w:proofErr w:type="spellStart"/>
            <w:r w:rsidRPr="00C57686">
              <w:t>Systematic</w:t>
            </w:r>
            <w:proofErr w:type="spellEnd"/>
            <w:r w:rsidRPr="00C57686">
              <w:t xml:space="preserve"> Reviews, 2015(9): p. CD004446.</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Treskes</w:t>
            </w:r>
            <w:proofErr w:type="spellEnd"/>
            <w:r w:rsidRPr="00C57686">
              <w:rPr>
                <w:lang w:val="en-US"/>
              </w:rPr>
              <w:t xml:space="preserve">, K., et al., </w:t>
            </w:r>
            <w:r w:rsidRPr="00C57686">
              <w:rPr>
                <w:i/>
                <w:iCs/>
                <w:lang w:val="en-US"/>
              </w:rPr>
              <w:t>Indications for total-body computed tomography in blunt trauma patients: a systematic review.</w:t>
            </w:r>
            <w:r w:rsidRPr="00C57686">
              <w:rPr>
                <w:lang w:val="en-US"/>
              </w:rPr>
              <w:t xml:space="preserve"> </w:t>
            </w:r>
            <w:r w:rsidRPr="00C57686">
              <w:t xml:space="preserve">European Journal </w:t>
            </w:r>
            <w:proofErr w:type="spellStart"/>
            <w:r w:rsidRPr="00C57686">
              <w:t>of</w:t>
            </w:r>
            <w:proofErr w:type="spellEnd"/>
            <w:r w:rsidRPr="00C57686">
              <w:t xml:space="preserve"> Trauma &amp; Emergency </w:t>
            </w:r>
            <w:proofErr w:type="spellStart"/>
            <w:r w:rsidRPr="00C57686">
              <w:t>Surgery</w:t>
            </w:r>
            <w:proofErr w:type="spellEnd"/>
            <w:r w:rsidRPr="00C57686">
              <w:t xml:space="preserve">, 2017. </w:t>
            </w:r>
            <w:r w:rsidRPr="00C57686">
              <w:rPr>
                <w:b/>
                <w:bCs/>
              </w:rPr>
              <w:t>43</w:t>
            </w:r>
            <w:r w:rsidRPr="00C57686">
              <w:t>(1): p. 35-42.</w:t>
            </w:r>
          </w:p>
        </w:tc>
        <w:tc>
          <w:tcPr>
            <w:tcW w:w="2410" w:type="dxa"/>
            <w:noWrap/>
            <w:hideMark/>
          </w:tcPr>
          <w:p w:rsidR="00C53496" w:rsidRPr="00C57686" w:rsidRDefault="00C53496" w:rsidP="009B4AF6">
            <w:r w:rsidRPr="00C57686">
              <w:t xml:space="preserve">In </w:t>
            </w:r>
            <w:proofErr w:type="spellStart"/>
            <w:r w:rsidRPr="00C57686">
              <w:t>previous</w:t>
            </w:r>
            <w:proofErr w:type="spellEnd"/>
            <w:r w:rsidRPr="00C57686">
              <w:t xml:space="preserve"> CPG </w:t>
            </w:r>
            <w:proofErr w:type="spellStart"/>
            <w:r w:rsidRPr="00C57686">
              <w:t>version</w:t>
            </w:r>
            <w:proofErr w:type="spellEnd"/>
          </w:p>
        </w:tc>
      </w:tr>
      <w:tr w:rsidR="00C53496" w:rsidRPr="00C57686" w:rsidTr="009B4AF6">
        <w:trPr>
          <w:trHeight w:val="560"/>
        </w:trPr>
        <w:tc>
          <w:tcPr>
            <w:tcW w:w="11335" w:type="dxa"/>
            <w:hideMark/>
          </w:tcPr>
          <w:p w:rsidR="00C53496" w:rsidRPr="00C57686" w:rsidRDefault="00C53496" w:rsidP="009B4AF6">
            <w:proofErr w:type="spellStart"/>
            <w:r w:rsidRPr="00C57686">
              <w:rPr>
                <w:lang w:val="en-US"/>
              </w:rPr>
              <w:t>Tunuka</w:t>
            </w:r>
            <w:proofErr w:type="spellEnd"/>
            <w:r w:rsidRPr="00C57686">
              <w:rPr>
                <w:lang w:val="en-US"/>
              </w:rPr>
              <w:t xml:space="preserve">, C.E., et al., </w:t>
            </w:r>
            <w:r w:rsidRPr="00C57686">
              <w:rPr>
                <w:i/>
                <w:iCs/>
                <w:lang w:val="en-US"/>
              </w:rPr>
              <w:t>Emergency sonography AIDS diagnostic accuracy of torso injuries: a study in a resource limited setting.</w:t>
            </w:r>
            <w:r w:rsidRPr="00C57686">
              <w:rPr>
                <w:lang w:val="en-US"/>
              </w:rPr>
              <w:t xml:space="preserve"> </w:t>
            </w:r>
            <w:r w:rsidRPr="00C57686">
              <w:t xml:space="preserve">Emergency </w:t>
            </w:r>
            <w:proofErr w:type="spellStart"/>
            <w:r w:rsidRPr="00C57686">
              <w:t>Medicine</w:t>
            </w:r>
            <w:proofErr w:type="spellEnd"/>
            <w:r w:rsidRPr="00C57686">
              <w:t xml:space="preserve"> International Print, 2014. </w:t>
            </w:r>
            <w:r w:rsidRPr="00C57686">
              <w:rPr>
                <w:b/>
                <w:bCs/>
              </w:rPr>
              <w:t>2014</w:t>
            </w:r>
            <w:r w:rsidRPr="00C57686">
              <w:t>: p. 978795.</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proofErr w:type="spellStart"/>
            <w:r w:rsidRPr="00C1507C">
              <w:rPr>
                <w:lang w:val="en-US"/>
              </w:rPr>
              <w:t>Vafaei</w:t>
            </w:r>
            <w:proofErr w:type="spellEnd"/>
            <w:r w:rsidRPr="00C1507C">
              <w:rPr>
                <w:lang w:val="en-US"/>
              </w:rPr>
              <w:t xml:space="preserve">, A., et al., </w:t>
            </w:r>
            <w:r w:rsidRPr="00C1507C">
              <w:rPr>
                <w:i/>
                <w:iCs/>
                <w:lang w:val="en-US"/>
              </w:rPr>
              <w:t>Diagnostic Accuracy of Ultrasonography and Radiography in Initial Evaluation of Chest Trauma Patients.</w:t>
            </w:r>
            <w:r w:rsidRPr="00C1507C">
              <w:rPr>
                <w:lang w:val="en-US"/>
              </w:rPr>
              <w:t xml:space="preserve"> </w:t>
            </w:r>
            <w:r w:rsidRPr="00C57686">
              <w:t>Emergency (</w:t>
            </w:r>
            <w:proofErr w:type="spellStart"/>
            <w:r w:rsidRPr="00C57686">
              <w:t>Tehran</w:t>
            </w:r>
            <w:proofErr w:type="spellEnd"/>
            <w:r w:rsidRPr="00C57686">
              <w:t xml:space="preserve">, Iran), 2016. </w:t>
            </w:r>
            <w:r w:rsidRPr="00C57686">
              <w:rPr>
                <w:b/>
                <w:bCs/>
              </w:rPr>
              <w:t>4</w:t>
            </w:r>
            <w:r w:rsidRPr="00C57686">
              <w:t>(1): p. 29-33.</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r w:rsidRPr="00C1507C">
              <w:rPr>
                <w:lang w:val="en-US"/>
              </w:rPr>
              <w:t xml:space="preserve">Vargas, C.A., et al., </w:t>
            </w:r>
            <w:r w:rsidRPr="00C1507C">
              <w:rPr>
                <w:i/>
                <w:iCs/>
                <w:lang w:val="en-US"/>
              </w:rPr>
              <w:t>Extension of the thoracic spine sign as a diagnostic marker for thoracic trauma.</w:t>
            </w:r>
            <w:r w:rsidRPr="00C1507C">
              <w:rPr>
                <w:lang w:val="en-US"/>
              </w:rPr>
              <w:t xml:space="preserve"> </w:t>
            </w:r>
            <w:r w:rsidRPr="00C57686">
              <w:t xml:space="preserve">European Journal </w:t>
            </w:r>
            <w:proofErr w:type="spellStart"/>
            <w:r w:rsidRPr="00C57686">
              <w:t>of</w:t>
            </w:r>
            <w:proofErr w:type="spellEnd"/>
            <w:r w:rsidRPr="00C57686">
              <w:t xml:space="preserve"> Trauma &amp; Emergency </w:t>
            </w:r>
            <w:proofErr w:type="spellStart"/>
            <w:r w:rsidRPr="00C57686">
              <w:t>Surgery</w:t>
            </w:r>
            <w:proofErr w:type="spellEnd"/>
            <w:r w:rsidRPr="00C57686">
              <w:t xml:space="preserve">, 2020. </w:t>
            </w:r>
            <w:r w:rsidRPr="00C57686">
              <w:rPr>
                <w:b/>
                <w:bCs/>
              </w:rPr>
              <w:t>17</w:t>
            </w:r>
            <w:r w:rsidRPr="00C57686">
              <w:t>: p. 17.</w:t>
            </w:r>
          </w:p>
        </w:tc>
        <w:tc>
          <w:tcPr>
            <w:tcW w:w="2410" w:type="dxa"/>
            <w:noWrap/>
            <w:hideMark/>
          </w:tcPr>
          <w:p w:rsidR="00C53496" w:rsidRPr="00C57686" w:rsidRDefault="00C53496" w:rsidP="009B4AF6">
            <w:r w:rsidRPr="00C57686">
              <w:t>Population</w:t>
            </w:r>
          </w:p>
        </w:tc>
      </w:tr>
      <w:tr w:rsidR="00C53496" w:rsidRPr="00C57686" w:rsidTr="009B4AF6">
        <w:trPr>
          <w:trHeight w:val="560"/>
        </w:trPr>
        <w:tc>
          <w:tcPr>
            <w:tcW w:w="11335" w:type="dxa"/>
            <w:hideMark/>
          </w:tcPr>
          <w:p w:rsidR="00C53496" w:rsidRPr="00C57686" w:rsidRDefault="00C53496" w:rsidP="009B4AF6">
            <w:r w:rsidRPr="00C1507C">
              <w:rPr>
                <w:lang w:val="en-US"/>
              </w:rPr>
              <w:lastRenderedPageBreak/>
              <w:t xml:space="preserve">Wirth, S., et al., </w:t>
            </w:r>
            <w:r w:rsidRPr="00C1507C">
              <w:rPr>
                <w:i/>
                <w:iCs/>
                <w:lang w:val="en-US"/>
              </w:rPr>
              <w:t xml:space="preserve">European Society of Emergency Radiology: guideline on radiological </w:t>
            </w:r>
            <w:proofErr w:type="spellStart"/>
            <w:r w:rsidRPr="00C1507C">
              <w:rPr>
                <w:i/>
                <w:iCs/>
                <w:lang w:val="en-US"/>
              </w:rPr>
              <w:t>polytrauma</w:t>
            </w:r>
            <w:proofErr w:type="spellEnd"/>
            <w:r w:rsidRPr="00C1507C">
              <w:rPr>
                <w:i/>
                <w:iCs/>
                <w:lang w:val="en-US"/>
              </w:rPr>
              <w:t xml:space="preserve"> imaging and service (short version).</w:t>
            </w:r>
            <w:r w:rsidRPr="00C1507C">
              <w:rPr>
                <w:lang w:val="en-US"/>
              </w:rPr>
              <w:t xml:space="preserve"> </w:t>
            </w:r>
            <w:proofErr w:type="spellStart"/>
            <w:r w:rsidRPr="00C57686">
              <w:t>Insights</w:t>
            </w:r>
            <w:proofErr w:type="spellEnd"/>
            <w:r w:rsidRPr="00C57686">
              <w:t xml:space="preserve"> </w:t>
            </w:r>
            <w:proofErr w:type="spellStart"/>
            <w:r w:rsidRPr="00C57686">
              <w:t>Into</w:t>
            </w:r>
            <w:proofErr w:type="spellEnd"/>
            <w:r w:rsidRPr="00C57686">
              <w:t xml:space="preserve"> Imaging, 2020. </w:t>
            </w:r>
            <w:r w:rsidRPr="00C57686">
              <w:rPr>
                <w:b/>
                <w:bCs/>
              </w:rPr>
              <w:t>11</w:t>
            </w:r>
            <w:r w:rsidRPr="00C57686">
              <w:t>(1): p. 135.</w:t>
            </w:r>
          </w:p>
        </w:tc>
        <w:tc>
          <w:tcPr>
            <w:tcW w:w="2410" w:type="dxa"/>
            <w:noWrap/>
            <w:hideMark/>
          </w:tcPr>
          <w:p w:rsidR="00C53496" w:rsidRPr="00C57686" w:rsidRDefault="00C53496" w:rsidP="009B4AF6">
            <w:r w:rsidRPr="00C57686">
              <w:t>Study type</w:t>
            </w:r>
          </w:p>
        </w:tc>
      </w:tr>
      <w:tr w:rsidR="00C53496" w:rsidRPr="00C57686" w:rsidTr="009B4AF6">
        <w:trPr>
          <w:trHeight w:val="560"/>
        </w:trPr>
        <w:tc>
          <w:tcPr>
            <w:tcW w:w="11335" w:type="dxa"/>
            <w:hideMark/>
          </w:tcPr>
          <w:p w:rsidR="00C53496" w:rsidRPr="00C57686" w:rsidRDefault="00C53496" w:rsidP="009B4AF6">
            <w:r w:rsidRPr="00C1507C">
              <w:rPr>
                <w:lang w:val="en-US"/>
              </w:rPr>
              <w:t xml:space="preserve">Yates, J.G. and D. </w:t>
            </w:r>
            <w:proofErr w:type="spellStart"/>
            <w:r w:rsidRPr="00C1507C">
              <w:rPr>
                <w:lang w:val="en-US"/>
              </w:rPr>
              <w:t>Baylous</w:t>
            </w:r>
            <w:proofErr w:type="spellEnd"/>
            <w:r w:rsidRPr="00C1507C">
              <w:rPr>
                <w:lang w:val="en-US"/>
              </w:rPr>
              <w:t xml:space="preserve">, </w:t>
            </w:r>
            <w:r w:rsidRPr="00C1507C">
              <w:rPr>
                <w:i/>
                <w:iCs/>
                <w:lang w:val="en-US"/>
              </w:rPr>
              <w:t>Aeromedical Ultrasound: The Evaluation of Point-of-care Ultrasound During Helicopter Transport.</w:t>
            </w:r>
            <w:r w:rsidRPr="00C1507C">
              <w:rPr>
                <w:lang w:val="en-US"/>
              </w:rPr>
              <w:t xml:space="preserve"> </w:t>
            </w:r>
            <w:r w:rsidRPr="00C57686">
              <w:t xml:space="preserve">Air Medical Journal, 2017. </w:t>
            </w:r>
            <w:r w:rsidRPr="00C57686">
              <w:rPr>
                <w:b/>
                <w:bCs/>
              </w:rPr>
              <w:t>36</w:t>
            </w:r>
            <w:r w:rsidRPr="00C57686">
              <w:t>(3): p. 110-115.</w:t>
            </w:r>
          </w:p>
        </w:tc>
        <w:tc>
          <w:tcPr>
            <w:tcW w:w="2410" w:type="dxa"/>
            <w:noWrap/>
            <w:hideMark/>
          </w:tcPr>
          <w:p w:rsidR="00C53496" w:rsidRPr="00C57686" w:rsidRDefault="00C53496" w:rsidP="009B4AF6">
            <w:r w:rsidRPr="00C57686">
              <w:t>Study type</w:t>
            </w:r>
          </w:p>
        </w:tc>
      </w:tr>
      <w:tr w:rsidR="00C53496" w:rsidRPr="00C57686" w:rsidTr="009B4AF6">
        <w:trPr>
          <w:trHeight w:val="560"/>
        </w:trPr>
        <w:tc>
          <w:tcPr>
            <w:tcW w:w="11335" w:type="dxa"/>
            <w:hideMark/>
          </w:tcPr>
          <w:p w:rsidR="00C53496" w:rsidRPr="00C57686" w:rsidRDefault="00C53496" w:rsidP="009B4AF6">
            <w:r w:rsidRPr="00C1507C">
              <w:rPr>
                <w:lang w:val="en-US"/>
              </w:rPr>
              <w:t xml:space="preserve">Yu, L., et al., </w:t>
            </w:r>
            <w:r w:rsidRPr="00C1507C">
              <w:rPr>
                <w:i/>
                <w:iCs/>
                <w:lang w:val="en-US"/>
              </w:rPr>
              <w:t>Blunt Traumatic Aortic Injury in the Pan-scan Era.</w:t>
            </w:r>
            <w:r w:rsidRPr="00C1507C">
              <w:rPr>
                <w:lang w:val="en-US"/>
              </w:rPr>
              <w:t xml:space="preserve"> </w:t>
            </w:r>
            <w:r w:rsidRPr="00C57686">
              <w:t xml:space="preserve">Academic Emergency </w:t>
            </w:r>
            <w:proofErr w:type="spellStart"/>
            <w:r w:rsidRPr="00C57686">
              <w:t>Medicine</w:t>
            </w:r>
            <w:proofErr w:type="spellEnd"/>
            <w:r w:rsidRPr="00C57686">
              <w:t xml:space="preserve">, 2020. </w:t>
            </w:r>
            <w:r w:rsidRPr="00C57686">
              <w:rPr>
                <w:b/>
                <w:bCs/>
              </w:rPr>
              <w:t>27</w:t>
            </w:r>
            <w:r w:rsidRPr="00C57686">
              <w:t>(4): p. 291-296.</w:t>
            </w:r>
          </w:p>
        </w:tc>
        <w:tc>
          <w:tcPr>
            <w:tcW w:w="2410" w:type="dxa"/>
            <w:noWrap/>
            <w:hideMark/>
          </w:tcPr>
          <w:p w:rsidR="00C53496" w:rsidRPr="00C57686" w:rsidRDefault="00C53496" w:rsidP="009B4AF6">
            <w:r w:rsidRPr="00C57686">
              <w:t>Intervention</w:t>
            </w:r>
          </w:p>
        </w:tc>
      </w:tr>
      <w:tr w:rsidR="00C53496" w:rsidRPr="00C57686" w:rsidTr="009B4AF6">
        <w:trPr>
          <w:trHeight w:val="840"/>
        </w:trPr>
        <w:tc>
          <w:tcPr>
            <w:tcW w:w="11335" w:type="dxa"/>
            <w:hideMark/>
          </w:tcPr>
          <w:p w:rsidR="00C53496" w:rsidRPr="00C57686" w:rsidRDefault="00C53496" w:rsidP="009B4AF6">
            <w:r w:rsidRPr="00C1507C">
              <w:rPr>
                <w:lang w:val="en-US"/>
              </w:rPr>
              <w:t xml:space="preserve">Zhang, Z., et al., </w:t>
            </w:r>
            <w:r w:rsidRPr="00C1507C">
              <w:rPr>
                <w:i/>
                <w:iCs/>
                <w:lang w:val="en-US"/>
              </w:rPr>
              <w:t>Diagnostic accuracy of contrast enhanced ultrasound in patients with blunt abdominal trauma presenting to the emergency department: a systematic review and meta-analysis.</w:t>
            </w:r>
            <w:r w:rsidRPr="00C1507C">
              <w:rPr>
                <w:lang w:val="en-US"/>
              </w:rPr>
              <w:t xml:space="preserve"> </w:t>
            </w:r>
            <w:r w:rsidRPr="00C57686">
              <w:t xml:space="preserve">Scientific Reports, 2017. </w:t>
            </w:r>
            <w:r w:rsidRPr="00C57686">
              <w:rPr>
                <w:b/>
                <w:bCs/>
              </w:rPr>
              <w:t>7</w:t>
            </w:r>
            <w:r w:rsidRPr="00C57686">
              <w:t>(1): p. 4446.</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r w:rsidRPr="00C1507C">
              <w:rPr>
                <w:lang w:val="en-US"/>
              </w:rPr>
              <w:t xml:space="preserve"> Huang, R., et al., </w:t>
            </w:r>
            <w:r w:rsidRPr="00C1507C">
              <w:rPr>
                <w:i/>
                <w:iCs/>
                <w:lang w:val="en-US"/>
              </w:rPr>
              <w:t>Is magnetic resonance imaging becoming the new computed tomography for cervical spine clearance? Trends in magnetic resonance imaging utilization at a Level I trauma center.</w:t>
            </w:r>
            <w:r w:rsidRPr="00C1507C">
              <w:rPr>
                <w:lang w:val="en-US"/>
              </w:rPr>
              <w:t xml:space="preserve"> </w:t>
            </w:r>
            <w:r w:rsidRPr="00C57686">
              <w:t xml:space="preserve">The Journal </w:t>
            </w:r>
            <w:proofErr w:type="spellStart"/>
            <w:r w:rsidRPr="00C57686">
              <w:t>of</w:t>
            </w:r>
            <w:proofErr w:type="spellEnd"/>
            <w:r w:rsidRPr="00C57686">
              <w:t xml:space="preserve"> Trauma </w:t>
            </w:r>
            <w:proofErr w:type="spellStart"/>
            <w:r w:rsidRPr="00C57686">
              <w:t>and</w:t>
            </w:r>
            <w:proofErr w:type="spellEnd"/>
            <w:r w:rsidRPr="00C57686">
              <w:t xml:space="preserve"> </w:t>
            </w:r>
            <w:proofErr w:type="spellStart"/>
            <w:r w:rsidRPr="00C57686">
              <w:t>Acute</w:t>
            </w:r>
            <w:proofErr w:type="spellEnd"/>
            <w:r w:rsidRPr="00C57686">
              <w:t xml:space="preserve"> Care </w:t>
            </w:r>
            <w:proofErr w:type="spellStart"/>
            <w:r w:rsidRPr="00C57686">
              <w:t>Surgery</w:t>
            </w:r>
            <w:proofErr w:type="spellEnd"/>
            <w:r w:rsidRPr="00C57686">
              <w:t xml:space="preserve">, 2020. </w:t>
            </w:r>
            <w:r w:rsidRPr="00C57686">
              <w:rPr>
                <w:b/>
                <w:bCs/>
              </w:rPr>
              <w:t>89</w:t>
            </w:r>
            <w:r w:rsidRPr="00C57686">
              <w:t>(2): p. 365-370</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1507C">
              <w:rPr>
                <w:lang w:val="en-US"/>
              </w:rPr>
              <w:t>Mi</w:t>
            </w:r>
            <w:proofErr w:type="spellEnd"/>
            <w:r w:rsidRPr="00C1507C">
              <w:rPr>
                <w:lang w:val="en-US"/>
              </w:rPr>
              <w:t xml:space="preserve">, J., et al., </w:t>
            </w:r>
            <w:r w:rsidRPr="00C1507C">
              <w:rPr>
                <w:i/>
                <w:iCs/>
                <w:lang w:val="en-US"/>
              </w:rPr>
              <w:t>Prediction of MRI findings including disc injury and posterior ligamentous complex injury in neurologically intact thoracolumbar burst fractures by the parameters of vertebral body damage on CT scan.</w:t>
            </w:r>
            <w:r w:rsidRPr="00C1507C">
              <w:rPr>
                <w:lang w:val="en-US"/>
              </w:rPr>
              <w:t xml:space="preserve"> </w:t>
            </w:r>
            <w:proofErr w:type="spellStart"/>
            <w:r w:rsidRPr="00C57686">
              <w:t>Injury</w:t>
            </w:r>
            <w:proofErr w:type="spellEnd"/>
            <w:r w:rsidRPr="00C57686">
              <w:t xml:space="preserve">, 2018. </w:t>
            </w:r>
            <w:r w:rsidRPr="00C57686">
              <w:rPr>
                <w:b/>
                <w:bCs/>
              </w:rPr>
              <w:t>49</w:t>
            </w:r>
            <w:r w:rsidRPr="00C57686">
              <w:t>(2): p. 272-278</w:t>
            </w:r>
          </w:p>
        </w:tc>
        <w:tc>
          <w:tcPr>
            <w:tcW w:w="2410" w:type="dxa"/>
            <w:noWrap/>
            <w:hideMark/>
          </w:tcPr>
          <w:p w:rsidR="00C53496" w:rsidRPr="00C57686" w:rsidRDefault="00C53496" w:rsidP="009B4AF6">
            <w:r w:rsidRPr="00C57686">
              <w:t>Population</w:t>
            </w:r>
          </w:p>
        </w:tc>
      </w:tr>
      <w:tr w:rsidR="00C53496" w:rsidRPr="00C57686" w:rsidTr="009B4AF6">
        <w:trPr>
          <w:trHeight w:val="870"/>
        </w:trPr>
        <w:tc>
          <w:tcPr>
            <w:tcW w:w="11335" w:type="dxa"/>
            <w:hideMark/>
          </w:tcPr>
          <w:p w:rsidR="00C53496" w:rsidRPr="00C57686" w:rsidRDefault="00C53496" w:rsidP="009B4AF6">
            <w:proofErr w:type="spellStart"/>
            <w:r w:rsidRPr="00C1507C">
              <w:rPr>
                <w:lang w:val="en-US"/>
              </w:rPr>
              <w:t>Ojaghi</w:t>
            </w:r>
            <w:proofErr w:type="spellEnd"/>
            <w:r w:rsidRPr="00C1507C">
              <w:rPr>
                <w:lang w:val="en-US"/>
              </w:rPr>
              <w:t xml:space="preserve"> </w:t>
            </w:r>
            <w:proofErr w:type="spellStart"/>
            <w:r w:rsidRPr="00C1507C">
              <w:rPr>
                <w:lang w:val="en-US"/>
              </w:rPr>
              <w:t>Haghighi</w:t>
            </w:r>
            <w:proofErr w:type="spellEnd"/>
            <w:r w:rsidRPr="00C1507C">
              <w:rPr>
                <w:lang w:val="en-US"/>
              </w:rPr>
              <w:t xml:space="preserve">, SH., et al., </w:t>
            </w:r>
            <w:r w:rsidRPr="00C1507C">
              <w:rPr>
                <w:i/>
                <w:iCs/>
                <w:lang w:val="en-US"/>
              </w:rPr>
              <w:t>Diagnostic value of bedside ultrasound for detecting cervical spine injuries in patients with severe multiple trauma.</w:t>
            </w:r>
            <w:r w:rsidRPr="00C1507C">
              <w:rPr>
                <w:lang w:val="en-US"/>
              </w:rPr>
              <w:t xml:space="preserve"> </w:t>
            </w:r>
            <w:r w:rsidRPr="00C57686">
              <w:t xml:space="preserve">Trauma </w:t>
            </w:r>
            <w:proofErr w:type="spellStart"/>
            <w:r w:rsidRPr="00C57686">
              <w:t>Monthly</w:t>
            </w:r>
            <w:proofErr w:type="spellEnd"/>
            <w:r w:rsidRPr="00C57686">
              <w:t xml:space="preserve">, 2019. </w:t>
            </w:r>
            <w:r w:rsidRPr="00C57686">
              <w:rPr>
                <w:b/>
                <w:bCs/>
              </w:rPr>
              <w:t>24</w:t>
            </w:r>
            <w:r w:rsidRPr="00C57686">
              <w:t>(5)</w:t>
            </w:r>
          </w:p>
        </w:tc>
        <w:tc>
          <w:tcPr>
            <w:tcW w:w="2410" w:type="dxa"/>
            <w:noWrap/>
            <w:hideMark/>
          </w:tcPr>
          <w:p w:rsidR="00C53496" w:rsidRPr="00C57686" w:rsidRDefault="00C53496" w:rsidP="009B4AF6">
            <w:proofErr w:type="spellStart"/>
            <w:r w:rsidRPr="00C57686">
              <w:t>No</w:t>
            </w:r>
            <w:proofErr w:type="spellEnd"/>
            <w:r w:rsidRPr="00C57686">
              <w:t xml:space="preserve"> </w:t>
            </w:r>
            <w:proofErr w:type="spellStart"/>
            <w:r w:rsidRPr="00C57686">
              <w:t>matching</w:t>
            </w:r>
            <w:proofErr w:type="spellEnd"/>
            <w:r w:rsidRPr="00C57686">
              <w:t xml:space="preserve"> PICO</w:t>
            </w:r>
          </w:p>
        </w:tc>
      </w:tr>
      <w:tr w:rsidR="00C53496" w:rsidRPr="00C57686" w:rsidTr="009B4AF6">
        <w:trPr>
          <w:trHeight w:val="560"/>
        </w:trPr>
        <w:tc>
          <w:tcPr>
            <w:tcW w:w="11335" w:type="dxa"/>
            <w:hideMark/>
          </w:tcPr>
          <w:p w:rsidR="00C53496" w:rsidRPr="00C57686" w:rsidRDefault="00C53496" w:rsidP="009B4AF6">
            <w:r w:rsidRPr="00C1507C">
              <w:rPr>
                <w:lang w:val="en-US"/>
              </w:rPr>
              <w:t>Resnick, S., et al.,</w:t>
            </w:r>
            <w:r w:rsidRPr="00C1507C">
              <w:rPr>
                <w:i/>
                <w:iCs/>
                <w:lang w:val="en-US"/>
              </w:rPr>
              <w:t xml:space="preserve"> Clinical relevance of magnetic resonance imaging in cervical spine clearance: a prospective study. </w:t>
            </w:r>
            <w:r w:rsidRPr="00C57686">
              <w:t xml:space="preserve">JAMA </w:t>
            </w:r>
            <w:proofErr w:type="spellStart"/>
            <w:r w:rsidRPr="00C57686">
              <w:t>Surgery</w:t>
            </w:r>
            <w:proofErr w:type="spellEnd"/>
            <w:r w:rsidRPr="00C57686">
              <w:t xml:space="preserve">, 2014. </w:t>
            </w:r>
            <w:r w:rsidRPr="00C57686">
              <w:rPr>
                <w:b/>
                <w:bCs/>
              </w:rPr>
              <w:t>149</w:t>
            </w:r>
            <w:r w:rsidRPr="00C57686">
              <w:t xml:space="preserve">(9): p. 934-9 </w:t>
            </w:r>
          </w:p>
        </w:tc>
        <w:tc>
          <w:tcPr>
            <w:tcW w:w="2410" w:type="dxa"/>
            <w:noWrap/>
            <w:hideMark/>
          </w:tcPr>
          <w:p w:rsidR="00C53496" w:rsidRPr="00C57686" w:rsidRDefault="00C53496" w:rsidP="009B4AF6">
            <w:r w:rsidRPr="00C57686">
              <w:t>Population</w:t>
            </w:r>
          </w:p>
        </w:tc>
      </w:tr>
      <w:tr w:rsidR="00C53496" w:rsidRPr="00C57686" w:rsidTr="009B4AF6">
        <w:trPr>
          <w:trHeight w:val="870"/>
        </w:trPr>
        <w:tc>
          <w:tcPr>
            <w:tcW w:w="11335" w:type="dxa"/>
            <w:hideMark/>
          </w:tcPr>
          <w:p w:rsidR="00C53496" w:rsidRPr="00C57686" w:rsidRDefault="00C53496" w:rsidP="009B4AF6">
            <w:proofErr w:type="spellStart"/>
            <w:r w:rsidRPr="00C1507C">
              <w:rPr>
                <w:lang w:val="en-US"/>
              </w:rPr>
              <w:t>Songur</w:t>
            </w:r>
            <w:proofErr w:type="spellEnd"/>
            <w:r w:rsidRPr="00C1507C">
              <w:rPr>
                <w:lang w:val="en-US"/>
              </w:rPr>
              <w:t xml:space="preserve"> </w:t>
            </w:r>
            <w:proofErr w:type="spellStart"/>
            <w:r w:rsidRPr="00C1507C">
              <w:rPr>
                <w:lang w:val="en-US"/>
              </w:rPr>
              <w:t>Kodik</w:t>
            </w:r>
            <w:proofErr w:type="spellEnd"/>
            <w:r w:rsidRPr="00C1507C">
              <w:rPr>
                <w:lang w:val="en-US"/>
              </w:rPr>
              <w:t xml:space="preserve">, M., et al., </w:t>
            </w:r>
            <w:r w:rsidRPr="00C1507C">
              <w:rPr>
                <w:i/>
                <w:iCs/>
                <w:lang w:val="en-US"/>
              </w:rPr>
              <w:t xml:space="preserve">Computed tomography vs. magnetic resonance imaging in unstable cervical spine injuries. </w:t>
            </w:r>
            <w:proofErr w:type="spellStart"/>
            <w:r w:rsidRPr="00C57686">
              <w:t>Turkish</w:t>
            </w:r>
            <w:proofErr w:type="spellEnd"/>
            <w:r w:rsidRPr="00C57686">
              <w:t xml:space="preserve"> Journal </w:t>
            </w:r>
            <w:proofErr w:type="spellStart"/>
            <w:r w:rsidRPr="00C57686">
              <w:t>of</w:t>
            </w:r>
            <w:proofErr w:type="spellEnd"/>
            <w:r w:rsidRPr="00C57686">
              <w:t xml:space="preserve"> Trauma &amp; Emergency </w:t>
            </w:r>
            <w:proofErr w:type="spellStart"/>
            <w:r w:rsidRPr="00C57686">
              <w:t>Surgery</w:t>
            </w:r>
            <w:proofErr w:type="spellEnd"/>
            <w:r w:rsidRPr="00C57686">
              <w:t xml:space="preserve">: TJTES, 2020. </w:t>
            </w:r>
            <w:r w:rsidRPr="00C57686">
              <w:rPr>
                <w:b/>
                <w:bCs/>
              </w:rPr>
              <w:t>26</w:t>
            </w:r>
            <w:r w:rsidRPr="00C57686">
              <w:t>(3): p. 431-438</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r w:rsidRPr="00C1507C">
              <w:rPr>
                <w:lang w:val="en-US"/>
              </w:rPr>
              <w:t xml:space="preserve">McCutcheon, L., et al., </w:t>
            </w:r>
            <w:r w:rsidRPr="00C1507C">
              <w:rPr>
                <w:i/>
                <w:iCs/>
                <w:lang w:val="en-US"/>
              </w:rPr>
              <w:t xml:space="preserve">Best practice in diagnostic imaging after blunt force trauma injury to the cervical spine: A systematic review. </w:t>
            </w:r>
            <w:r w:rsidRPr="00C57686">
              <w:t xml:space="preserve">Journal </w:t>
            </w:r>
            <w:proofErr w:type="spellStart"/>
            <w:r w:rsidRPr="00C57686">
              <w:t>of</w:t>
            </w:r>
            <w:proofErr w:type="spellEnd"/>
            <w:r w:rsidRPr="00C57686">
              <w:t xml:space="preserve"> Medical Imaging </w:t>
            </w:r>
            <w:proofErr w:type="spellStart"/>
            <w:r w:rsidRPr="00C57686">
              <w:t>and</w:t>
            </w:r>
            <w:proofErr w:type="spellEnd"/>
            <w:r w:rsidRPr="00C57686">
              <w:t xml:space="preserve"> Radiation </w:t>
            </w:r>
            <w:proofErr w:type="spellStart"/>
            <w:r w:rsidRPr="00C57686">
              <w:t>Sciences</w:t>
            </w:r>
            <w:proofErr w:type="spellEnd"/>
            <w:r w:rsidRPr="00C57686">
              <w:t xml:space="preserve">, 2015. </w:t>
            </w:r>
            <w:r w:rsidRPr="00C57686">
              <w:rPr>
                <w:b/>
                <w:bCs/>
              </w:rPr>
              <w:t>46</w:t>
            </w:r>
            <w:r w:rsidRPr="00C57686">
              <w:t>(2): p. 231-240</w:t>
            </w:r>
          </w:p>
        </w:tc>
        <w:tc>
          <w:tcPr>
            <w:tcW w:w="2410" w:type="dxa"/>
            <w:noWrap/>
            <w:hideMark/>
          </w:tcPr>
          <w:p w:rsidR="00C53496" w:rsidRPr="00C57686" w:rsidRDefault="00C53496" w:rsidP="009B4AF6">
            <w:r w:rsidRPr="00C57686">
              <w:t xml:space="preserve">In </w:t>
            </w:r>
            <w:proofErr w:type="spellStart"/>
            <w:r w:rsidRPr="00C57686">
              <w:t>previous</w:t>
            </w:r>
            <w:proofErr w:type="spellEnd"/>
            <w:r w:rsidRPr="00C57686">
              <w:t xml:space="preserve"> CPG </w:t>
            </w:r>
            <w:proofErr w:type="spellStart"/>
            <w:r w:rsidRPr="00C57686">
              <w:t>version</w:t>
            </w:r>
            <w:proofErr w:type="spellEnd"/>
          </w:p>
        </w:tc>
      </w:tr>
      <w:tr w:rsidR="00C53496" w:rsidRPr="00C57686" w:rsidTr="009B4AF6">
        <w:trPr>
          <w:trHeight w:val="290"/>
        </w:trPr>
        <w:tc>
          <w:tcPr>
            <w:tcW w:w="11335" w:type="dxa"/>
            <w:hideMark/>
          </w:tcPr>
          <w:p w:rsidR="00C53496" w:rsidRPr="00C57686" w:rsidRDefault="00C53496" w:rsidP="009B4AF6">
            <w:proofErr w:type="spellStart"/>
            <w:r w:rsidRPr="00C57686">
              <w:t>Efinger</w:t>
            </w:r>
            <w:proofErr w:type="spellEnd"/>
            <w:r w:rsidRPr="00C57686">
              <w:t xml:space="preserve">, K; </w:t>
            </w:r>
            <w:proofErr w:type="spellStart"/>
            <w:r w:rsidRPr="00C57686">
              <w:t>Kildal</w:t>
            </w:r>
            <w:proofErr w:type="spellEnd"/>
            <w:r w:rsidRPr="00C57686">
              <w:t>, D.: Polytrauma: Thieme-Verlag</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r w:rsidRPr="00C1507C">
              <w:rPr>
                <w:lang w:val="en-US"/>
              </w:rPr>
              <w:t xml:space="preserve">Chidambaram, S., E.L. Goh, and M.A. Khan, A meta-analysis of the efficacy of whole-body computed tomography imaging in the management of trauma and injury. </w:t>
            </w:r>
            <w:proofErr w:type="spellStart"/>
            <w:r w:rsidRPr="00C57686">
              <w:t>Injury</w:t>
            </w:r>
            <w:proofErr w:type="spellEnd"/>
            <w:r w:rsidRPr="00C57686">
              <w:t xml:space="preserve">, 2017. 48(8): p. 1784-1793, 0020-1383, </w:t>
            </w:r>
            <w:proofErr w:type="spellStart"/>
            <w:r w:rsidRPr="00C57686">
              <w:t>doi</w:t>
            </w:r>
            <w:proofErr w:type="spellEnd"/>
            <w:r w:rsidRPr="00C57686">
              <w:t>: 10.1016/j.injury.2017.06.003.</w:t>
            </w:r>
          </w:p>
        </w:tc>
        <w:tc>
          <w:tcPr>
            <w:tcW w:w="2410" w:type="dxa"/>
            <w:noWrap/>
            <w:hideMark/>
          </w:tcPr>
          <w:p w:rsidR="00C53496" w:rsidRPr="00C57686" w:rsidRDefault="00C53496" w:rsidP="009B4AF6">
            <w:r w:rsidRPr="00C57686">
              <w:t xml:space="preserve">In </w:t>
            </w:r>
            <w:proofErr w:type="spellStart"/>
            <w:r w:rsidRPr="00C57686">
              <w:t>previous</w:t>
            </w:r>
            <w:proofErr w:type="spellEnd"/>
            <w:r w:rsidRPr="00C57686">
              <w:t xml:space="preserve"> CPG </w:t>
            </w:r>
            <w:proofErr w:type="spellStart"/>
            <w:r w:rsidRPr="00C57686">
              <w:t>version</w:t>
            </w:r>
            <w:proofErr w:type="spellEnd"/>
          </w:p>
        </w:tc>
      </w:tr>
      <w:tr w:rsidR="00C53496" w:rsidRPr="00C57686" w:rsidTr="009B4AF6">
        <w:trPr>
          <w:trHeight w:val="560"/>
        </w:trPr>
        <w:tc>
          <w:tcPr>
            <w:tcW w:w="11335" w:type="dxa"/>
            <w:hideMark/>
          </w:tcPr>
          <w:p w:rsidR="00C53496" w:rsidRPr="00C57686" w:rsidRDefault="00C53496" w:rsidP="009B4AF6">
            <w:proofErr w:type="spellStart"/>
            <w:r w:rsidRPr="00C57686">
              <w:lastRenderedPageBreak/>
              <w:t>Pothmann</w:t>
            </w:r>
            <w:proofErr w:type="spellEnd"/>
            <w:r w:rsidRPr="00C57686">
              <w:t xml:space="preserve"> C.E.M. et al.: </w:t>
            </w:r>
            <w:proofErr w:type="spellStart"/>
            <w:r w:rsidRPr="00C57686">
              <w:t>Abdominalverletzungen</w:t>
            </w:r>
            <w:proofErr w:type="spellEnd"/>
            <w:r w:rsidRPr="00C57686">
              <w:t xml:space="preserve"> des polytraumatisierten Erwachsenen  –  </w:t>
            </w:r>
            <w:proofErr w:type="spellStart"/>
            <w:r w:rsidRPr="00C57686">
              <w:t>systematic</w:t>
            </w:r>
            <w:proofErr w:type="spellEnd"/>
            <w:r w:rsidRPr="00C57686">
              <w:t xml:space="preserve"> </w:t>
            </w:r>
            <w:proofErr w:type="spellStart"/>
            <w:r w:rsidRPr="00C57686">
              <w:t>review</w:t>
            </w:r>
            <w:proofErr w:type="spellEnd"/>
            <w:r w:rsidRPr="00C57686">
              <w:t xml:space="preserve">, Unfallchirurg (121), 2018, 159 – 173  </w:t>
            </w:r>
          </w:p>
        </w:tc>
        <w:tc>
          <w:tcPr>
            <w:tcW w:w="2410" w:type="dxa"/>
            <w:noWrap/>
            <w:hideMark/>
          </w:tcPr>
          <w:p w:rsidR="00C53496" w:rsidRPr="00C57686" w:rsidRDefault="00C53496" w:rsidP="009B4AF6">
            <w:r w:rsidRPr="00C57686">
              <w:t>Study type</w:t>
            </w:r>
          </w:p>
        </w:tc>
      </w:tr>
      <w:tr w:rsidR="00C53496" w:rsidRPr="00C57686" w:rsidTr="009B4AF6">
        <w:trPr>
          <w:trHeight w:val="290"/>
        </w:trPr>
        <w:tc>
          <w:tcPr>
            <w:tcW w:w="11335" w:type="dxa"/>
            <w:hideMark/>
          </w:tcPr>
          <w:p w:rsidR="00C53496" w:rsidRPr="00C57686" w:rsidRDefault="00C53496" w:rsidP="009B4AF6">
            <w:r w:rsidRPr="00C57686">
              <w:t>Müller AO-Frakturklassifikation für lange Röhrenknochen. AO-</w:t>
            </w:r>
            <w:proofErr w:type="spellStart"/>
            <w:r w:rsidRPr="00C57686">
              <w:t>Foundation</w:t>
            </w:r>
            <w:proofErr w:type="spellEnd"/>
            <w:r w:rsidRPr="00C57686">
              <w:t xml:space="preserve"> 2010</w:t>
            </w:r>
          </w:p>
        </w:tc>
        <w:tc>
          <w:tcPr>
            <w:tcW w:w="2410" w:type="dxa"/>
            <w:noWrap/>
            <w:hideMark/>
          </w:tcPr>
          <w:p w:rsidR="00C53496" w:rsidRPr="00C57686" w:rsidRDefault="00C53496" w:rsidP="009B4AF6">
            <w:r w:rsidRPr="00C57686">
              <w:t>Study type</w:t>
            </w:r>
          </w:p>
        </w:tc>
      </w:tr>
      <w:tr w:rsidR="00C53496" w:rsidRPr="00C57686" w:rsidTr="009B4AF6">
        <w:trPr>
          <w:trHeight w:val="1120"/>
        </w:trPr>
        <w:tc>
          <w:tcPr>
            <w:tcW w:w="11335" w:type="dxa"/>
            <w:hideMark/>
          </w:tcPr>
          <w:p w:rsidR="00C53496" w:rsidRPr="00C57686" w:rsidRDefault="00C53496" w:rsidP="009B4AF6">
            <w:proofErr w:type="spellStart"/>
            <w:r w:rsidRPr="00C57686">
              <w:t>Bühren</w:t>
            </w:r>
            <w:proofErr w:type="spellEnd"/>
            <w:r w:rsidRPr="00C57686">
              <w:t xml:space="preserve"> V, </w:t>
            </w:r>
            <w:proofErr w:type="spellStart"/>
            <w:r w:rsidRPr="00C57686">
              <w:t>Keel</w:t>
            </w:r>
            <w:proofErr w:type="spellEnd"/>
            <w:r w:rsidRPr="00C57686">
              <w:t xml:space="preserve"> M, </w:t>
            </w:r>
            <w:proofErr w:type="spellStart"/>
            <w:r w:rsidRPr="00C57686">
              <w:t>Marzi</w:t>
            </w:r>
            <w:proofErr w:type="spellEnd"/>
            <w:r w:rsidRPr="00C57686">
              <w:t xml:space="preserve"> I, </w:t>
            </w:r>
            <w:proofErr w:type="spellStart"/>
            <w:r w:rsidRPr="00C57686">
              <w:t>Augat</w:t>
            </w:r>
            <w:proofErr w:type="spellEnd"/>
            <w:r w:rsidRPr="00C57686">
              <w:t xml:space="preserve"> P, Baas N, </w:t>
            </w:r>
            <w:proofErr w:type="spellStart"/>
            <w:r w:rsidRPr="00C57686">
              <w:t>Beickert</w:t>
            </w:r>
            <w:proofErr w:type="spellEnd"/>
            <w:r w:rsidRPr="00C57686">
              <w:t xml:space="preserve"> R, </w:t>
            </w:r>
            <w:proofErr w:type="spellStart"/>
            <w:r w:rsidRPr="00C57686">
              <w:t>Botzlar</w:t>
            </w:r>
            <w:proofErr w:type="spellEnd"/>
            <w:r w:rsidRPr="00C57686">
              <w:t xml:space="preserve"> A, Bräun K, Carrel T et al. Klassifikation des Weichteilschadens bei Frakturen. In: </w:t>
            </w:r>
            <w:proofErr w:type="spellStart"/>
            <w:r w:rsidRPr="00C57686">
              <w:t>Bühren</w:t>
            </w:r>
            <w:proofErr w:type="spellEnd"/>
            <w:r w:rsidRPr="00C57686">
              <w:t xml:space="preserve"> V, </w:t>
            </w:r>
            <w:proofErr w:type="spellStart"/>
            <w:r w:rsidRPr="00C57686">
              <w:t>Keel</w:t>
            </w:r>
            <w:proofErr w:type="spellEnd"/>
            <w:r w:rsidRPr="00C57686">
              <w:t xml:space="preserve"> M, </w:t>
            </w:r>
            <w:proofErr w:type="spellStart"/>
            <w:r w:rsidRPr="00C57686">
              <w:t>Marzi</w:t>
            </w:r>
            <w:proofErr w:type="spellEnd"/>
            <w:r w:rsidRPr="00C57686">
              <w:t xml:space="preserve"> I: Checkliste Traumatologie.  7. komplett überarbeitete und erweiterte Auflage. Stuttgart: Thieme; 2011. doi:10.1055/b-002-23575 </w:t>
            </w:r>
          </w:p>
        </w:tc>
        <w:tc>
          <w:tcPr>
            <w:tcW w:w="2410" w:type="dxa"/>
            <w:noWrap/>
            <w:hideMark/>
          </w:tcPr>
          <w:p w:rsidR="00C53496" w:rsidRPr="00C57686" w:rsidRDefault="00C53496" w:rsidP="009B4AF6">
            <w:r w:rsidRPr="00C57686">
              <w:t>Study type</w:t>
            </w:r>
          </w:p>
        </w:tc>
      </w:tr>
      <w:tr w:rsidR="00C53496" w:rsidRPr="00C57686" w:rsidTr="009B4AF6">
        <w:trPr>
          <w:trHeight w:val="560"/>
        </w:trPr>
        <w:tc>
          <w:tcPr>
            <w:tcW w:w="11335" w:type="dxa"/>
            <w:hideMark/>
          </w:tcPr>
          <w:p w:rsidR="00C53496" w:rsidRPr="00C57686" w:rsidRDefault="00C53496" w:rsidP="009B4AF6">
            <w:proofErr w:type="spellStart"/>
            <w:r w:rsidRPr="00C57686">
              <w:t>Kandziorra</w:t>
            </w:r>
            <w:proofErr w:type="spellEnd"/>
            <w:r w:rsidRPr="00C57686">
              <w:t xml:space="preserve"> F et al.: Die AO-</w:t>
            </w:r>
            <w:proofErr w:type="spellStart"/>
            <w:r w:rsidRPr="00C57686">
              <w:t>Spine</w:t>
            </w:r>
            <w:proofErr w:type="spellEnd"/>
            <w:r w:rsidRPr="00C57686">
              <w:t xml:space="preserve">-Klassifikation </w:t>
            </w:r>
            <w:proofErr w:type="spellStart"/>
            <w:r w:rsidRPr="00C57686">
              <w:t>thorakolumbaler</w:t>
            </w:r>
            <w:proofErr w:type="spellEnd"/>
            <w:r w:rsidRPr="00C57686">
              <w:t xml:space="preserve"> </w:t>
            </w:r>
            <w:proofErr w:type="spellStart"/>
            <w:r w:rsidRPr="00C57686">
              <w:t>Wirbelsäulenverletzungen</w:t>
            </w:r>
            <w:proofErr w:type="spellEnd"/>
            <w:r w:rsidRPr="00C57686">
              <w:t xml:space="preserve"> Z </w:t>
            </w:r>
            <w:proofErr w:type="spellStart"/>
            <w:r w:rsidRPr="00C57686">
              <w:t>Orthop</w:t>
            </w:r>
            <w:proofErr w:type="spellEnd"/>
            <w:r w:rsidRPr="00C57686">
              <w:t xml:space="preserve"> Unfall 2016; 154: 35–42</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1507C" w:rsidRDefault="00C53496" w:rsidP="009B4AF6">
            <w:pPr>
              <w:rPr>
                <w:lang w:val="en-US"/>
              </w:rPr>
            </w:pPr>
            <w:proofErr w:type="spellStart"/>
            <w:r w:rsidRPr="00C1507C">
              <w:rPr>
                <w:lang w:val="en-US"/>
              </w:rPr>
              <w:t>Eurin</w:t>
            </w:r>
            <w:proofErr w:type="spellEnd"/>
            <w:r w:rsidRPr="00C1507C">
              <w:rPr>
                <w:lang w:val="en-US"/>
              </w:rPr>
              <w:t xml:space="preserve">, M., N. Haddad, M. Zappa, et al.,  Incidence and predictors of missed injuries in trauma patients in the initial hot report of whole-body CT scan. Injury, Int. Care Injured, 2012. 43(1): p. 73-77, 0020-1383, </w:t>
            </w:r>
            <w:proofErr w:type="spellStart"/>
            <w:r w:rsidRPr="00C1507C">
              <w:rPr>
                <w:lang w:val="en-US"/>
              </w:rPr>
              <w:t>doi</w:t>
            </w:r>
            <w:proofErr w:type="spellEnd"/>
            <w:r w:rsidRPr="00C1507C">
              <w:rPr>
                <w:lang w:val="en-US"/>
              </w:rPr>
              <w:t>:  https://doi.org/10.1016/j.injury.2011.05.019</w:t>
            </w:r>
          </w:p>
        </w:tc>
        <w:tc>
          <w:tcPr>
            <w:tcW w:w="2410" w:type="dxa"/>
            <w:noWrap/>
            <w:hideMark/>
          </w:tcPr>
          <w:p w:rsidR="00C53496" w:rsidRPr="00C57686" w:rsidRDefault="00C53496" w:rsidP="009B4AF6">
            <w:proofErr w:type="spellStart"/>
            <w:r w:rsidRPr="00C57686">
              <w:t>No</w:t>
            </w:r>
            <w:proofErr w:type="spellEnd"/>
            <w:r w:rsidRPr="00C57686">
              <w:t xml:space="preserve"> </w:t>
            </w:r>
            <w:proofErr w:type="spellStart"/>
            <w:r w:rsidRPr="00C57686">
              <w:t>matching</w:t>
            </w:r>
            <w:proofErr w:type="spellEnd"/>
            <w:r w:rsidRPr="00C57686">
              <w:t xml:space="preserve"> PICO</w:t>
            </w:r>
          </w:p>
        </w:tc>
      </w:tr>
      <w:tr w:rsidR="00C53496" w:rsidRPr="00C57686" w:rsidTr="009B4AF6">
        <w:trPr>
          <w:trHeight w:val="840"/>
        </w:trPr>
        <w:tc>
          <w:tcPr>
            <w:tcW w:w="11335" w:type="dxa"/>
            <w:hideMark/>
          </w:tcPr>
          <w:p w:rsidR="00C53496" w:rsidRPr="00C57686" w:rsidRDefault="00C53496" w:rsidP="009B4AF6">
            <w:proofErr w:type="spellStart"/>
            <w:r w:rsidRPr="00C1507C">
              <w:rPr>
                <w:lang w:val="en-US"/>
              </w:rPr>
              <w:t>Banaste</w:t>
            </w:r>
            <w:proofErr w:type="spellEnd"/>
            <w:r w:rsidRPr="00C1507C">
              <w:rPr>
                <w:lang w:val="en-US"/>
              </w:rPr>
              <w:t xml:space="preserve">, N., B. </w:t>
            </w:r>
            <w:proofErr w:type="spellStart"/>
            <w:r w:rsidRPr="00C1507C">
              <w:rPr>
                <w:lang w:val="en-US"/>
              </w:rPr>
              <w:t>Caurier</w:t>
            </w:r>
            <w:proofErr w:type="spellEnd"/>
            <w:r w:rsidRPr="00C1507C">
              <w:rPr>
                <w:lang w:val="en-US"/>
              </w:rPr>
              <w:t xml:space="preserve">, F. </w:t>
            </w:r>
            <w:proofErr w:type="spellStart"/>
            <w:r w:rsidRPr="00C1507C">
              <w:rPr>
                <w:lang w:val="en-US"/>
              </w:rPr>
              <w:t>Bratan</w:t>
            </w:r>
            <w:proofErr w:type="spellEnd"/>
            <w:r w:rsidRPr="00C1507C">
              <w:rPr>
                <w:lang w:val="en-US"/>
              </w:rPr>
              <w:t xml:space="preserve">, et al., Whole-Body CT in Patients with Multiple Traumas: Factors Leading to Missed Injury. </w:t>
            </w:r>
            <w:proofErr w:type="spellStart"/>
            <w:r w:rsidRPr="00C57686">
              <w:t>Radiology</w:t>
            </w:r>
            <w:proofErr w:type="spellEnd"/>
            <w:r w:rsidRPr="00C57686">
              <w:t xml:space="preserve">, 2018. 289(2): p. 374-383, 0033-8419, </w:t>
            </w:r>
            <w:proofErr w:type="spellStart"/>
            <w:r w:rsidRPr="00C57686">
              <w:t>doi</w:t>
            </w:r>
            <w:proofErr w:type="spellEnd"/>
            <w:r w:rsidRPr="00C57686">
              <w:t xml:space="preserve">: 10.1148/radiol.2018180492.  </w:t>
            </w:r>
          </w:p>
        </w:tc>
        <w:tc>
          <w:tcPr>
            <w:tcW w:w="2410" w:type="dxa"/>
            <w:noWrap/>
            <w:hideMark/>
          </w:tcPr>
          <w:p w:rsidR="00C53496" w:rsidRPr="00C57686" w:rsidRDefault="00C53496" w:rsidP="009B4AF6">
            <w:proofErr w:type="spellStart"/>
            <w:r w:rsidRPr="00C57686">
              <w:t>No</w:t>
            </w:r>
            <w:proofErr w:type="spellEnd"/>
            <w:r w:rsidRPr="00C57686">
              <w:t xml:space="preserve"> </w:t>
            </w:r>
            <w:proofErr w:type="spellStart"/>
            <w:r w:rsidRPr="00C57686">
              <w:t>matching</w:t>
            </w:r>
            <w:proofErr w:type="spellEnd"/>
            <w:r w:rsidRPr="00C57686">
              <w:t xml:space="preserve"> PICO</w:t>
            </w:r>
          </w:p>
        </w:tc>
      </w:tr>
      <w:tr w:rsidR="00C53496" w:rsidRPr="00C57686" w:rsidTr="009B4AF6">
        <w:trPr>
          <w:trHeight w:val="840"/>
        </w:trPr>
        <w:tc>
          <w:tcPr>
            <w:tcW w:w="11335" w:type="dxa"/>
            <w:hideMark/>
          </w:tcPr>
          <w:p w:rsidR="00C53496" w:rsidRPr="00C57686" w:rsidRDefault="00C53496" w:rsidP="009B4AF6">
            <w:proofErr w:type="spellStart"/>
            <w:r w:rsidRPr="00C57686">
              <w:t>Viergutz</w:t>
            </w:r>
            <w:proofErr w:type="spellEnd"/>
            <w:r w:rsidRPr="00C57686">
              <w:t xml:space="preserve">, T., T.  </w:t>
            </w:r>
            <w:proofErr w:type="spellStart"/>
            <w:r w:rsidRPr="00C57686">
              <w:t>Terboven</w:t>
            </w:r>
            <w:proofErr w:type="spellEnd"/>
            <w:r w:rsidRPr="00C57686">
              <w:t xml:space="preserve">, T. Henzler, et al., Relevante Zufallsbefunde und iatrogene Verletzungen : Eine retrospektive  Analyse von 1165 Schockraumpatienten. </w:t>
            </w:r>
            <w:proofErr w:type="spellStart"/>
            <w:r w:rsidRPr="00C57686">
              <w:t>Anaesthesist</w:t>
            </w:r>
            <w:proofErr w:type="spellEnd"/>
            <w:r w:rsidRPr="00C57686">
              <w:t xml:space="preserve">, 2018, 1432-055X, </w:t>
            </w:r>
            <w:proofErr w:type="spellStart"/>
            <w:r w:rsidRPr="00C57686">
              <w:t>doi</w:t>
            </w:r>
            <w:proofErr w:type="spellEnd"/>
            <w:r w:rsidRPr="00C57686">
              <w:t>: 10.1007/s00101-018- 0505-7.)</w:t>
            </w:r>
          </w:p>
        </w:tc>
        <w:tc>
          <w:tcPr>
            <w:tcW w:w="2410" w:type="dxa"/>
            <w:noWrap/>
            <w:hideMark/>
          </w:tcPr>
          <w:p w:rsidR="00C53496" w:rsidRPr="00C57686" w:rsidRDefault="00C53496" w:rsidP="009B4AF6">
            <w:proofErr w:type="spellStart"/>
            <w:r w:rsidRPr="00C57686">
              <w:t>No</w:t>
            </w:r>
            <w:proofErr w:type="spellEnd"/>
            <w:r w:rsidRPr="00C57686">
              <w:t xml:space="preserve"> </w:t>
            </w:r>
            <w:proofErr w:type="spellStart"/>
            <w:r w:rsidRPr="00C57686">
              <w:t>matching</w:t>
            </w:r>
            <w:proofErr w:type="spellEnd"/>
            <w:r w:rsidRPr="00C57686">
              <w:t xml:space="preserve"> PICO</w:t>
            </w:r>
          </w:p>
        </w:tc>
      </w:tr>
      <w:tr w:rsidR="00C53496" w:rsidRPr="00C57686" w:rsidTr="009B4AF6">
        <w:trPr>
          <w:trHeight w:val="840"/>
        </w:trPr>
        <w:tc>
          <w:tcPr>
            <w:tcW w:w="11335" w:type="dxa"/>
            <w:hideMark/>
          </w:tcPr>
          <w:p w:rsidR="00C53496" w:rsidRPr="00C57686" w:rsidRDefault="00C53496" w:rsidP="009B4AF6">
            <w:proofErr w:type="spellStart"/>
            <w:r w:rsidRPr="00C1507C">
              <w:rPr>
                <w:lang w:val="en-US"/>
              </w:rPr>
              <w:t>Treskes</w:t>
            </w:r>
            <w:proofErr w:type="spellEnd"/>
            <w:r w:rsidRPr="00C1507C">
              <w:rPr>
                <w:lang w:val="en-US"/>
              </w:rPr>
              <w:t xml:space="preserve">, K., S.A. </w:t>
            </w:r>
            <w:proofErr w:type="spellStart"/>
            <w:r w:rsidRPr="00C1507C">
              <w:rPr>
                <w:lang w:val="en-US"/>
              </w:rPr>
              <w:t>Bos</w:t>
            </w:r>
            <w:proofErr w:type="spellEnd"/>
            <w:r w:rsidRPr="00C1507C">
              <w:rPr>
                <w:lang w:val="en-US"/>
              </w:rPr>
              <w:t xml:space="preserve">, L.F.M. </w:t>
            </w:r>
            <w:proofErr w:type="spellStart"/>
            <w:r w:rsidRPr="00C1507C">
              <w:rPr>
                <w:lang w:val="en-US"/>
              </w:rPr>
              <w:t>Beenen</w:t>
            </w:r>
            <w:proofErr w:type="spellEnd"/>
            <w:r w:rsidRPr="00C1507C">
              <w:rPr>
                <w:lang w:val="en-US"/>
              </w:rPr>
              <w:t xml:space="preserve">, et al., High rates of clinically relevant incidental findings by total-body CT scanning in trauma patients; results of the REACT-2 trial. </w:t>
            </w:r>
            <w:proofErr w:type="spellStart"/>
            <w:r w:rsidRPr="00C57686">
              <w:t>Eur</w:t>
            </w:r>
            <w:proofErr w:type="spellEnd"/>
            <w:r w:rsidRPr="00C57686">
              <w:t xml:space="preserve"> </w:t>
            </w:r>
            <w:proofErr w:type="spellStart"/>
            <w:r w:rsidRPr="00C57686">
              <w:t>Radiol</w:t>
            </w:r>
            <w:proofErr w:type="spellEnd"/>
            <w:r w:rsidRPr="00C57686">
              <w:t xml:space="preserve">, 2017. 27(6): p. 2451-2462, 1432-1084, </w:t>
            </w:r>
            <w:proofErr w:type="spellStart"/>
            <w:r w:rsidRPr="00C57686">
              <w:t>doi</w:t>
            </w:r>
            <w:proofErr w:type="spellEnd"/>
            <w:r w:rsidRPr="00C57686">
              <w:t>: 10.1007/s00330-016-4598-6.</w:t>
            </w:r>
          </w:p>
        </w:tc>
        <w:tc>
          <w:tcPr>
            <w:tcW w:w="2410" w:type="dxa"/>
            <w:noWrap/>
            <w:hideMark/>
          </w:tcPr>
          <w:p w:rsidR="00C53496" w:rsidRPr="00C57686" w:rsidRDefault="00C53496" w:rsidP="009B4AF6">
            <w:proofErr w:type="spellStart"/>
            <w:r w:rsidRPr="00C57686">
              <w:t>No</w:t>
            </w:r>
            <w:proofErr w:type="spellEnd"/>
            <w:r w:rsidRPr="00C57686">
              <w:t xml:space="preserve"> </w:t>
            </w:r>
            <w:proofErr w:type="spellStart"/>
            <w:r w:rsidRPr="00C57686">
              <w:t>matching</w:t>
            </w:r>
            <w:proofErr w:type="spellEnd"/>
            <w:r w:rsidRPr="00C57686">
              <w:t xml:space="preserve"> PICO</w:t>
            </w:r>
          </w:p>
        </w:tc>
      </w:tr>
      <w:tr w:rsidR="00C53496" w:rsidRPr="00C57686" w:rsidTr="009B4AF6">
        <w:trPr>
          <w:trHeight w:val="1120"/>
        </w:trPr>
        <w:tc>
          <w:tcPr>
            <w:tcW w:w="11335" w:type="dxa"/>
            <w:hideMark/>
          </w:tcPr>
          <w:p w:rsidR="00C53496" w:rsidRPr="00C57686" w:rsidRDefault="00C53496" w:rsidP="009B4AF6">
            <w:proofErr w:type="spellStart"/>
            <w:r w:rsidRPr="00C1507C">
              <w:rPr>
                <w:lang w:val="en-US"/>
              </w:rPr>
              <w:t>Schicho</w:t>
            </w:r>
            <w:proofErr w:type="spellEnd"/>
            <w:r w:rsidRPr="00C1507C">
              <w:rPr>
                <w:lang w:val="en-US"/>
              </w:rPr>
              <w:t xml:space="preserve">, A., L. </w:t>
            </w:r>
            <w:proofErr w:type="spellStart"/>
            <w:r w:rsidRPr="00C1507C">
              <w:rPr>
                <w:lang w:val="en-US"/>
              </w:rPr>
              <w:t>Luerken</w:t>
            </w:r>
            <w:proofErr w:type="spellEnd"/>
            <w:r w:rsidRPr="00C1507C">
              <w:rPr>
                <w:lang w:val="en-US"/>
              </w:rPr>
              <w:t xml:space="preserve">, R. Meier, et al., Incidence of traumatic carotid and vertebral artery dissections: results of cervical vessel computed tomography angiogram as a mandatory scan component in severely injured patients. </w:t>
            </w:r>
            <w:proofErr w:type="spellStart"/>
            <w:r w:rsidRPr="00C57686">
              <w:t>Therapeutics</w:t>
            </w:r>
            <w:proofErr w:type="spellEnd"/>
            <w:r w:rsidRPr="00C57686">
              <w:t xml:space="preserve"> </w:t>
            </w:r>
            <w:proofErr w:type="spellStart"/>
            <w:r w:rsidRPr="00C57686">
              <w:t>and</w:t>
            </w:r>
            <w:proofErr w:type="spellEnd"/>
            <w:r w:rsidRPr="00C57686">
              <w:t xml:space="preserve"> Clinical </w:t>
            </w:r>
            <w:proofErr w:type="spellStart"/>
            <w:r w:rsidRPr="00C57686">
              <w:t>Risk</w:t>
            </w:r>
            <w:proofErr w:type="spellEnd"/>
            <w:r w:rsidRPr="00C57686">
              <w:t xml:space="preserve"> Management, 2018. 14: p. 173-178, 1176-6336, </w:t>
            </w:r>
            <w:proofErr w:type="spellStart"/>
            <w:r w:rsidRPr="00C57686">
              <w:t>doi</w:t>
            </w:r>
            <w:proofErr w:type="spellEnd"/>
            <w:r w:rsidRPr="00C57686">
              <w:t>: 10.2147/tcrm.S148176.</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proofErr w:type="spellStart"/>
            <w:r w:rsidRPr="00C1507C">
              <w:rPr>
                <w:lang w:val="en-US"/>
              </w:rPr>
              <w:t>Fakler</w:t>
            </w:r>
            <w:proofErr w:type="spellEnd"/>
            <w:r w:rsidRPr="00C1507C">
              <w:rPr>
                <w:lang w:val="en-US"/>
              </w:rPr>
              <w:t xml:space="preserve">, J.K.M., O. </w:t>
            </w:r>
            <w:proofErr w:type="spellStart"/>
            <w:r w:rsidRPr="00C1507C">
              <w:rPr>
                <w:lang w:val="en-US"/>
              </w:rPr>
              <w:t>Özkurtul</w:t>
            </w:r>
            <w:proofErr w:type="spellEnd"/>
            <w:r w:rsidRPr="00C1507C">
              <w:rPr>
                <w:lang w:val="en-US"/>
              </w:rPr>
              <w:t xml:space="preserve">, and C. </w:t>
            </w:r>
            <w:proofErr w:type="spellStart"/>
            <w:r w:rsidRPr="00C1507C">
              <w:rPr>
                <w:lang w:val="en-US"/>
              </w:rPr>
              <w:t>Josten</w:t>
            </w:r>
            <w:proofErr w:type="spellEnd"/>
            <w:r w:rsidRPr="00C1507C">
              <w:rPr>
                <w:lang w:val="en-US"/>
              </w:rPr>
              <w:t xml:space="preserve">, Retrospective analysis of incidental non-trauma associated findings in severely injured patients identified by whole-body spiral CT scans. </w:t>
            </w:r>
            <w:r w:rsidRPr="00C57686">
              <w:t xml:space="preserve">Patient </w:t>
            </w:r>
            <w:proofErr w:type="spellStart"/>
            <w:r w:rsidRPr="00C57686">
              <w:t>Safety</w:t>
            </w:r>
            <w:proofErr w:type="spellEnd"/>
            <w:r w:rsidRPr="00C57686">
              <w:t xml:space="preserve"> in </w:t>
            </w:r>
            <w:proofErr w:type="spellStart"/>
            <w:r w:rsidRPr="00C57686">
              <w:t>Surgery</w:t>
            </w:r>
            <w:proofErr w:type="spellEnd"/>
            <w:r w:rsidRPr="00C57686">
              <w:t xml:space="preserve">, 2014. 8(36): p. 1-8, 1754-9493, </w:t>
            </w:r>
            <w:proofErr w:type="spellStart"/>
            <w:r w:rsidRPr="00C57686">
              <w:t>doi</w:t>
            </w:r>
            <w:proofErr w:type="spellEnd"/>
            <w:r w:rsidRPr="00C57686">
              <w:t>: 10.1186/s13037-014-0036-3.</w:t>
            </w:r>
          </w:p>
        </w:tc>
        <w:tc>
          <w:tcPr>
            <w:tcW w:w="2410" w:type="dxa"/>
            <w:noWrap/>
            <w:hideMark/>
          </w:tcPr>
          <w:p w:rsidR="00C53496" w:rsidRPr="00C57686" w:rsidRDefault="00C53496" w:rsidP="009B4AF6">
            <w:r w:rsidRPr="00C57686">
              <w:t>Study type</w:t>
            </w:r>
          </w:p>
        </w:tc>
      </w:tr>
      <w:tr w:rsidR="00C53496" w:rsidRPr="00C57686" w:rsidTr="009B4AF6">
        <w:trPr>
          <w:trHeight w:val="290"/>
        </w:trPr>
        <w:tc>
          <w:tcPr>
            <w:tcW w:w="11335" w:type="dxa"/>
            <w:hideMark/>
          </w:tcPr>
          <w:p w:rsidR="00C53496" w:rsidRPr="00C57686" w:rsidRDefault="00C53496" w:rsidP="009B4AF6">
            <w:r w:rsidRPr="00C57686">
              <w:t>Clarke et al: Trauma 2002  March; 52 (3); 420 ff.</w:t>
            </w:r>
          </w:p>
        </w:tc>
        <w:tc>
          <w:tcPr>
            <w:tcW w:w="2410" w:type="dxa"/>
            <w:noWrap/>
            <w:hideMark/>
          </w:tcPr>
          <w:p w:rsidR="00C53496" w:rsidRPr="00C57686" w:rsidRDefault="00C53496" w:rsidP="009B4AF6">
            <w:r w:rsidRPr="00C57686">
              <w:t>Intervention</w:t>
            </w:r>
          </w:p>
        </w:tc>
      </w:tr>
      <w:tr w:rsidR="00C53496" w:rsidRPr="00C57686" w:rsidTr="009B4AF6">
        <w:trPr>
          <w:trHeight w:val="290"/>
        </w:trPr>
        <w:tc>
          <w:tcPr>
            <w:tcW w:w="11335" w:type="dxa"/>
            <w:hideMark/>
          </w:tcPr>
          <w:p w:rsidR="00C53496" w:rsidRPr="00C57686" w:rsidRDefault="00C53496" w:rsidP="009B4AF6">
            <w:r w:rsidRPr="00C57686">
              <w:t>ESER Guideline: Polytrauma – Langversion: s. S. 46; F.4.1 und F.4.2</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r w:rsidRPr="00C1507C">
              <w:rPr>
                <w:lang w:val="en-US"/>
              </w:rPr>
              <w:lastRenderedPageBreak/>
              <w:t xml:space="preserve">Hallinan, J.T.P.D., C.H. Tan, and U. </w:t>
            </w:r>
            <w:proofErr w:type="spellStart"/>
            <w:r w:rsidRPr="00C1507C">
              <w:rPr>
                <w:lang w:val="en-US"/>
              </w:rPr>
              <w:t>Pua</w:t>
            </w:r>
            <w:proofErr w:type="spellEnd"/>
            <w:r w:rsidRPr="00C1507C">
              <w:rPr>
                <w:lang w:val="en-US"/>
              </w:rPr>
              <w:t xml:space="preserve">, The role of </w:t>
            </w:r>
            <w:proofErr w:type="spellStart"/>
            <w:r w:rsidRPr="00C1507C">
              <w:rPr>
                <w:lang w:val="en-US"/>
              </w:rPr>
              <w:t>multidetector</w:t>
            </w:r>
            <w:proofErr w:type="spellEnd"/>
            <w:r w:rsidRPr="00C1507C">
              <w:rPr>
                <w:lang w:val="en-US"/>
              </w:rPr>
              <w:t xml:space="preserve"> computed tomography versus digital subtraction angiography in triaging care and management in abdominopelvic trauma. </w:t>
            </w:r>
            <w:proofErr w:type="spellStart"/>
            <w:r w:rsidRPr="00C57686">
              <w:t>Singapore</w:t>
            </w:r>
            <w:proofErr w:type="spellEnd"/>
            <w:r w:rsidRPr="00C57686">
              <w:t xml:space="preserve"> </w:t>
            </w:r>
            <w:proofErr w:type="spellStart"/>
            <w:r w:rsidRPr="00C57686">
              <w:t>Med</w:t>
            </w:r>
            <w:proofErr w:type="spellEnd"/>
            <w:r w:rsidRPr="00C57686">
              <w:t xml:space="preserve"> J, 2016. 57(9): p. 497-502, </w:t>
            </w:r>
            <w:proofErr w:type="spellStart"/>
            <w:r w:rsidRPr="00C57686">
              <w:t>doi</w:t>
            </w:r>
            <w:proofErr w:type="spellEnd"/>
            <w:r w:rsidRPr="00C57686">
              <w:t>: 10.11622/smedj.2015179.</w:t>
            </w:r>
          </w:p>
        </w:tc>
        <w:tc>
          <w:tcPr>
            <w:tcW w:w="2410" w:type="dxa"/>
            <w:noWrap/>
            <w:hideMark/>
          </w:tcPr>
          <w:p w:rsidR="00C53496" w:rsidRPr="00C57686" w:rsidRDefault="00C53496" w:rsidP="009B4AF6">
            <w:proofErr w:type="spellStart"/>
            <w:r w:rsidRPr="00C57686">
              <w:t>No</w:t>
            </w:r>
            <w:proofErr w:type="spellEnd"/>
            <w:r w:rsidRPr="00C57686">
              <w:t xml:space="preserve"> </w:t>
            </w:r>
            <w:proofErr w:type="spellStart"/>
            <w:r w:rsidRPr="00C57686">
              <w:t>matching</w:t>
            </w:r>
            <w:proofErr w:type="spellEnd"/>
            <w:r w:rsidRPr="00C57686">
              <w:t xml:space="preserve"> PICO</w:t>
            </w:r>
          </w:p>
        </w:tc>
      </w:tr>
      <w:tr w:rsidR="00C53496" w:rsidRPr="00C57686" w:rsidTr="009B4AF6">
        <w:trPr>
          <w:trHeight w:val="840"/>
        </w:trPr>
        <w:tc>
          <w:tcPr>
            <w:tcW w:w="11335" w:type="dxa"/>
            <w:hideMark/>
          </w:tcPr>
          <w:p w:rsidR="00C53496" w:rsidRPr="00C57686" w:rsidRDefault="00C53496" w:rsidP="009B4AF6">
            <w:proofErr w:type="spellStart"/>
            <w:r w:rsidRPr="00C1507C">
              <w:rPr>
                <w:lang w:val="en-US"/>
              </w:rPr>
              <w:t>Colip</w:t>
            </w:r>
            <w:proofErr w:type="spellEnd"/>
            <w:r w:rsidRPr="00C1507C">
              <w:rPr>
                <w:lang w:val="en-US"/>
              </w:rPr>
              <w:t xml:space="preserve">, C.G., V. Gorantla, C.A. </w:t>
            </w:r>
            <w:proofErr w:type="spellStart"/>
            <w:r w:rsidRPr="00C1507C">
              <w:rPr>
                <w:lang w:val="en-US"/>
              </w:rPr>
              <w:t>LeBedis</w:t>
            </w:r>
            <w:proofErr w:type="spellEnd"/>
            <w:r w:rsidRPr="00C1507C">
              <w:rPr>
                <w:lang w:val="en-US"/>
              </w:rPr>
              <w:t xml:space="preserve">, et al., Extremity CTA for penetrating trauma: 10-year experience using a 64-detector row CT scanner. </w:t>
            </w:r>
            <w:proofErr w:type="spellStart"/>
            <w:r w:rsidRPr="00C57686">
              <w:t>Emerg</w:t>
            </w:r>
            <w:proofErr w:type="spellEnd"/>
            <w:r w:rsidRPr="00C57686">
              <w:t xml:space="preserve"> </w:t>
            </w:r>
            <w:proofErr w:type="spellStart"/>
            <w:r w:rsidRPr="00C57686">
              <w:t>Radiol</w:t>
            </w:r>
            <w:proofErr w:type="spellEnd"/>
            <w:r w:rsidRPr="00C57686">
              <w:t xml:space="preserve">, 2017. 24(3): p. 223-232, 1070-3004, </w:t>
            </w:r>
            <w:proofErr w:type="spellStart"/>
            <w:r w:rsidRPr="00C57686">
              <w:t>doi</w:t>
            </w:r>
            <w:proofErr w:type="spellEnd"/>
            <w:r w:rsidRPr="00C57686">
              <w:t>: 10.1007/s10140-016-1469-z.</w:t>
            </w:r>
          </w:p>
        </w:tc>
        <w:tc>
          <w:tcPr>
            <w:tcW w:w="2410" w:type="dxa"/>
            <w:noWrap/>
            <w:hideMark/>
          </w:tcPr>
          <w:p w:rsidR="00C53496" w:rsidRPr="00C57686" w:rsidRDefault="00C53496" w:rsidP="009B4AF6">
            <w:proofErr w:type="spellStart"/>
            <w:r w:rsidRPr="00C57686">
              <w:t>No</w:t>
            </w:r>
            <w:proofErr w:type="spellEnd"/>
            <w:r w:rsidRPr="00C57686">
              <w:t xml:space="preserve"> </w:t>
            </w:r>
            <w:proofErr w:type="spellStart"/>
            <w:r w:rsidRPr="00C57686">
              <w:t>matching</w:t>
            </w:r>
            <w:proofErr w:type="spellEnd"/>
            <w:r w:rsidRPr="00C57686">
              <w:t xml:space="preserve"> PICO</w:t>
            </w:r>
          </w:p>
        </w:tc>
      </w:tr>
      <w:tr w:rsidR="00C53496" w:rsidRPr="00C57686" w:rsidTr="009B4AF6">
        <w:trPr>
          <w:trHeight w:val="560"/>
        </w:trPr>
        <w:tc>
          <w:tcPr>
            <w:tcW w:w="11335" w:type="dxa"/>
            <w:hideMark/>
          </w:tcPr>
          <w:p w:rsidR="00C53496" w:rsidRPr="00C57686" w:rsidRDefault="00C53496" w:rsidP="009B4AF6">
            <w:r w:rsidRPr="00C57686">
              <w:t>Antoni, A,  Heinz, T, Leitgeb, J: Polytrauma und begleitendes Schädel-Hirn-Trauma; Unfallchirurg 2017 (120) 722– 727 DOI  -  10.1007/s00113- 017- 0354-x.</w:t>
            </w:r>
          </w:p>
        </w:tc>
        <w:tc>
          <w:tcPr>
            <w:tcW w:w="2410" w:type="dxa"/>
            <w:noWrap/>
            <w:hideMark/>
          </w:tcPr>
          <w:p w:rsidR="00C53496" w:rsidRPr="00C57686" w:rsidRDefault="00C53496" w:rsidP="009B4AF6">
            <w:r w:rsidRPr="00C57686">
              <w:t>Study type</w:t>
            </w:r>
          </w:p>
        </w:tc>
      </w:tr>
      <w:tr w:rsidR="00C53496" w:rsidRPr="00C57686" w:rsidTr="009B4AF6">
        <w:trPr>
          <w:trHeight w:val="560"/>
        </w:trPr>
        <w:tc>
          <w:tcPr>
            <w:tcW w:w="11335" w:type="dxa"/>
            <w:hideMark/>
          </w:tcPr>
          <w:p w:rsidR="00C53496" w:rsidRPr="00C57686" w:rsidRDefault="00C53496" w:rsidP="009B4AF6">
            <w:proofErr w:type="spellStart"/>
            <w:r w:rsidRPr="00C57686">
              <w:t>Hoffstetter</w:t>
            </w:r>
            <w:proofErr w:type="spellEnd"/>
            <w:r w:rsidRPr="00C57686">
              <w:t xml:space="preserve"> P. et al.: Gibt es Notfallindikationen  </w:t>
            </w:r>
            <w:proofErr w:type="spellStart"/>
            <w:r w:rsidRPr="00C57686">
              <w:t>für</w:t>
            </w:r>
            <w:proofErr w:type="spellEnd"/>
            <w:r w:rsidRPr="00C57686">
              <w:t xml:space="preserve"> die MRT? Notfall </w:t>
            </w:r>
            <w:proofErr w:type="spellStart"/>
            <w:r w:rsidRPr="00C57686">
              <w:t>Rettungsmed</w:t>
            </w:r>
            <w:proofErr w:type="spellEnd"/>
            <w:r w:rsidRPr="00C57686">
              <w:t xml:space="preserve"> 2012 · 15:516–520</w:t>
            </w:r>
          </w:p>
        </w:tc>
        <w:tc>
          <w:tcPr>
            <w:tcW w:w="2410" w:type="dxa"/>
            <w:noWrap/>
            <w:hideMark/>
          </w:tcPr>
          <w:p w:rsidR="00C53496" w:rsidRPr="00C57686" w:rsidRDefault="00C53496" w:rsidP="009B4AF6">
            <w:r w:rsidRPr="00C57686">
              <w:t>Study type</w:t>
            </w:r>
          </w:p>
        </w:tc>
      </w:tr>
      <w:tr w:rsidR="00C53496" w:rsidRPr="00C57686" w:rsidTr="009B4AF6">
        <w:trPr>
          <w:trHeight w:val="560"/>
        </w:trPr>
        <w:tc>
          <w:tcPr>
            <w:tcW w:w="11335" w:type="dxa"/>
            <w:hideMark/>
          </w:tcPr>
          <w:p w:rsidR="00C53496" w:rsidRPr="00C57686" w:rsidRDefault="00C53496" w:rsidP="009B4AF6">
            <w:r w:rsidRPr="00C57686">
              <w:t>Braunschweig, R; Kaden, I: Polytrauma und Begutachtung in der Neurologie; Trauma und Berufskrankheit (7), 2005, 218 – 224</w:t>
            </w:r>
          </w:p>
        </w:tc>
        <w:tc>
          <w:tcPr>
            <w:tcW w:w="2410" w:type="dxa"/>
            <w:noWrap/>
            <w:hideMark/>
          </w:tcPr>
          <w:p w:rsidR="00C53496" w:rsidRPr="00C57686" w:rsidRDefault="00C53496" w:rsidP="009B4AF6">
            <w:r w:rsidRPr="00C57686">
              <w:t>Study type</w:t>
            </w:r>
          </w:p>
        </w:tc>
      </w:tr>
      <w:tr w:rsidR="00C53496" w:rsidRPr="00C57686" w:rsidTr="009B4AF6">
        <w:trPr>
          <w:trHeight w:val="560"/>
        </w:trPr>
        <w:tc>
          <w:tcPr>
            <w:tcW w:w="11335" w:type="dxa"/>
            <w:hideMark/>
          </w:tcPr>
          <w:p w:rsidR="00C53496" w:rsidRPr="00C57686" w:rsidRDefault="00C53496" w:rsidP="009B4AF6">
            <w:proofErr w:type="spellStart"/>
            <w:r w:rsidRPr="00C57686">
              <w:t>Linsenmaier</w:t>
            </w:r>
            <w:proofErr w:type="spellEnd"/>
            <w:r w:rsidRPr="00C57686">
              <w:t xml:space="preserve">, U., L.L. Geyer, M. </w:t>
            </w:r>
            <w:proofErr w:type="spellStart"/>
            <w:r w:rsidRPr="00C57686">
              <w:t>Korner</w:t>
            </w:r>
            <w:proofErr w:type="spellEnd"/>
            <w:r w:rsidRPr="00C57686">
              <w:t xml:space="preserve">, et al., Stellenwert der Multidetektor-CT bei Polytrauma. Radiologe, 2014. 54(9): p. 861-871, 0033-832x, </w:t>
            </w:r>
            <w:proofErr w:type="spellStart"/>
            <w:r w:rsidRPr="00C57686">
              <w:t>doi</w:t>
            </w:r>
            <w:proofErr w:type="spellEnd"/>
            <w:r w:rsidRPr="00C57686">
              <w:t>: 10.1007/s00117-013-2634-y.</w:t>
            </w:r>
          </w:p>
        </w:tc>
        <w:tc>
          <w:tcPr>
            <w:tcW w:w="2410" w:type="dxa"/>
            <w:noWrap/>
            <w:hideMark/>
          </w:tcPr>
          <w:p w:rsidR="00C53496" w:rsidRPr="00C57686" w:rsidRDefault="00C53496" w:rsidP="009B4AF6">
            <w:r w:rsidRPr="00C57686">
              <w:t>Intervention</w:t>
            </w:r>
          </w:p>
        </w:tc>
      </w:tr>
      <w:tr w:rsidR="00C53496" w:rsidRPr="00C57686" w:rsidTr="009B4AF6">
        <w:trPr>
          <w:trHeight w:val="560"/>
        </w:trPr>
        <w:tc>
          <w:tcPr>
            <w:tcW w:w="11335" w:type="dxa"/>
            <w:hideMark/>
          </w:tcPr>
          <w:p w:rsidR="00C53496" w:rsidRPr="00C57686" w:rsidRDefault="00C53496" w:rsidP="009B4AF6">
            <w:r w:rsidRPr="00C57686">
              <w:t xml:space="preserve">Ernstberger: Computertomographie bei Polytrauma; </w:t>
            </w:r>
            <w:proofErr w:type="spellStart"/>
            <w:r w:rsidRPr="00C57686">
              <w:t>TraumaBerufskrankh</w:t>
            </w:r>
            <w:proofErr w:type="spellEnd"/>
            <w:r w:rsidRPr="00C57686">
              <w:t xml:space="preserve"> 2017  [1] 19: S57–S63 / DOI 10.1007/s10039-016-0204-z)</w:t>
            </w:r>
          </w:p>
        </w:tc>
        <w:tc>
          <w:tcPr>
            <w:tcW w:w="2410" w:type="dxa"/>
            <w:noWrap/>
            <w:hideMark/>
          </w:tcPr>
          <w:p w:rsidR="00C53496" w:rsidRPr="00C57686" w:rsidRDefault="00C53496" w:rsidP="009B4AF6">
            <w:r w:rsidRPr="00C57686">
              <w:t>Intervention</w:t>
            </w:r>
          </w:p>
        </w:tc>
      </w:tr>
      <w:tr w:rsidR="00C53496" w:rsidRPr="00C57686" w:rsidTr="009B4AF6">
        <w:trPr>
          <w:trHeight w:val="840"/>
        </w:trPr>
        <w:tc>
          <w:tcPr>
            <w:tcW w:w="11335" w:type="dxa"/>
            <w:hideMark/>
          </w:tcPr>
          <w:p w:rsidR="00C53496" w:rsidRPr="00C57686" w:rsidRDefault="00C53496" w:rsidP="009B4AF6">
            <w:proofErr w:type="spellStart"/>
            <w:r w:rsidRPr="00C1507C">
              <w:rPr>
                <w:lang w:val="en-US"/>
              </w:rPr>
              <w:t>Körner</w:t>
            </w:r>
            <w:proofErr w:type="spellEnd"/>
            <w:r w:rsidRPr="00C1507C">
              <w:rPr>
                <w:lang w:val="en-US"/>
              </w:rPr>
              <w:t xml:space="preserve">, M., L.L. Geyer, S. Wirth, et al., 64-MDCT in Mass Casualty Incidents: Volume Image Reading Boosts Radiological Workflow. </w:t>
            </w:r>
            <w:r w:rsidRPr="00C57686">
              <w:t xml:space="preserve">AJR, 2011. 197(3): p. 399-404, 0361-803X, </w:t>
            </w:r>
            <w:proofErr w:type="spellStart"/>
            <w:r w:rsidRPr="00C57686">
              <w:t>doi</w:t>
            </w:r>
            <w:proofErr w:type="spellEnd"/>
            <w:r w:rsidRPr="00C57686">
              <w:t>: 10.2214/AJR.10.5716.</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1507C">
              <w:rPr>
                <w:lang w:val="en-US"/>
              </w:rPr>
              <w:t xml:space="preserve">Leung, V., A. </w:t>
            </w:r>
            <w:proofErr w:type="spellStart"/>
            <w:r w:rsidRPr="00C1507C">
              <w:rPr>
                <w:lang w:val="en-US"/>
              </w:rPr>
              <w:t>Sastry</w:t>
            </w:r>
            <w:proofErr w:type="spellEnd"/>
            <w:r w:rsidRPr="00C1507C">
              <w:rPr>
                <w:lang w:val="en-US"/>
              </w:rPr>
              <w:t xml:space="preserve">, T.D.  Woo, et al., Implementation of a split-bolus single-pass CT  protocol at a UK major trauma </w:t>
            </w:r>
            <w:proofErr w:type="spellStart"/>
            <w:r w:rsidRPr="00C1507C">
              <w:rPr>
                <w:lang w:val="en-US"/>
              </w:rPr>
              <w:t>centre</w:t>
            </w:r>
            <w:proofErr w:type="spellEnd"/>
            <w:r w:rsidRPr="00C1507C">
              <w:rPr>
                <w:lang w:val="en-US"/>
              </w:rPr>
              <w:t xml:space="preserve"> to  reduce excess radiation dose in trauma pan-CT. </w:t>
            </w:r>
            <w:r w:rsidRPr="00C57686">
              <w:t xml:space="preserve">Clinical  </w:t>
            </w:r>
            <w:proofErr w:type="spellStart"/>
            <w:r w:rsidRPr="00C57686">
              <w:t>Radiology</w:t>
            </w:r>
            <w:proofErr w:type="spellEnd"/>
            <w:r w:rsidRPr="00C57686">
              <w:t xml:space="preserve">, 2015. 70(10): p. 1110-1115,  0009-9260, </w:t>
            </w:r>
            <w:proofErr w:type="spellStart"/>
            <w:r w:rsidRPr="00C57686">
              <w:t>doi</w:t>
            </w:r>
            <w:proofErr w:type="spellEnd"/>
            <w:r w:rsidRPr="00C57686">
              <w:t>: 10.1016/j.crad.2015.05.014.</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1507C">
              <w:rPr>
                <w:lang w:val="en-US"/>
              </w:rPr>
              <w:t xml:space="preserve">Hakim, W., R. </w:t>
            </w:r>
            <w:proofErr w:type="spellStart"/>
            <w:r w:rsidRPr="00C1507C">
              <w:rPr>
                <w:lang w:val="en-US"/>
              </w:rPr>
              <w:t>Kamanahalli</w:t>
            </w:r>
            <w:proofErr w:type="spellEnd"/>
            <w:r w:rsidRPr="00C1507C">
              <w:rPr>
                <w:lang w:val="en-US"/>
              </w:rPr>
              <w:t xml:space="preserve">, E. Dick, et al., Trauma whole-body MDCT: an assessment of image quality in conventional dual-phase and modified biphasic injection. </w:t>
            </w:r>
            <w:proofErr w:type="spellStart"/>
            <w:r w:rsidRPr="00C57686">
              <w:t>Br</w:t>
            </w:r>
            <w:proofErr w:type="spellEnd"/>
            <w:r w:rsidRPr="00C57686">
              <w:t xml:space="preserve"> J </w:t>
            </w:r>
            <w:proofErr w:type="spellStart"/>
            <w:r w:rsidRPr="00C57686">
              <w:t>Radiol</w:t>
            </w:r>
            <w:proofErr w:type="spellEnd"/>
            <w:r w:rsidRPr="00C57686">
              <w:t xml:space="preserve">, 2016. 89(20160160), 0007-1285, </w:t>
            </w:r>
            <w:proofErr w:type="spellStart"/>
            <w:r w:rsidRPr="00C57686">
              <w:t>doi</w:t>
            </w:r>
            <w:proofErr w:type="spellEnd"/>
            <w:r w:rsidRPr="00C57686">
              <w:t>: 10.1259/bjr.20160160.</w:t>
            </w:r>
          </w:p>
        </w:tc>
        <w:tc>
          <w:tcPr>
            <w:tcW w:w="2410" w:type="dxa"/>
            <w:noWrap/>
            <w:hideMark/>
          </w:tcPr>
          <w:p w:rsidR="00C53496" w:rsidRPr="00C57686" w:rsidRDefault="00C53496" w:rsidP="009B4AF6">
            <w:r w:rsidRPr="00C57686">
              <w:t>Population</w:t>
            </w:r>
          </w:p>
        </w:tc>
      </w:tr>
      <w:tr w:rsidR="00C53496" w:rsidRPr="00C57686" w:rsidTr="009B4AF6">
        <w:trPr>
          <w:trHeight w:val="1120"/>
        </w:trPr>
        <w:tc>
          <w:tcPr>
            <w:tcW w:w="11335" w:type="dxa"/>
            <w:hideMark/>
          </w:tcPr>
          <w:p w:rsidR="00C53496" w:rsidRPr="00C1507C" w:rsidRDefault="00C53496" w:rsidP="009B4AF6">
            <w:pPr>
              <w:rPr>
                <w:lang w:val="en-US"/>
              </w:rPr>
            </w:pPr>
            <w:r w:rsidRPr="00C1507C">
              <w:rPr>
                <w:lang w:val="en-US"/>
              </w:rPr>
              <w:t xml:space="preserve">Geyer, L.L., M. </w:t>
            </w:r>
            <w:proofErr w:type="spellStart"/>
            <w:r w:rsidRPr="00C1507C">
              <w:rPr>
                <w:lang w:val="en-US"/>
              </w:rPr>
              <w:t>Körner</w:t>
            </w:r>
            <w:proofErr w:type="spellEnd"/>
            <w:r w:rsidRPr="00C1507C">
              <w:rPr>
                <w:lang w:val="en-US"/>
              </w:rPr>
              <w:t xml:space="preserve">, A. </w:t>
            </w:r>
            <w:proofErr w:type="spellStart"/>
            <w:r w:rsidRPr="00C1507C">
              <w:rPr>
                <w:lang w:val="en-US"/>
              </w:rPr>
              <w:t>Harrieder</w:t>
            </w:r>
            <w:proofErr w:type="spellEnd"/>
            <w:r w:rsidRPr="00C1507C">
              <w:rPr>
                <w:lang w:val="en-US"/>
              </w:rPr>
              <w:t xml:space="preserve">, et al., Dose reduction in 64-row whole-body CT in multiple trauma: An optimized CT protocol with iterative image reconstruction on a gemstone-based scintillator. Br J </w:t>
            </w:r>
            <w:proofErr w:type="spellStart"/>
            <w:r w:rsidRPr="00C1507C">
              <w:rPr>
                <w:lang w:val="en-US"/>
              </w:rPr>
              <w:t>Radiol</w:t>
            </w:r>
            <w:proofErr w:type="spellEnd"/>
            <w:r w:rsidRPr="00C1507C">
              <w:rPr>
                <w:lang w:val="en-US"/>
              </w:rPr>
              <w:t xml:space="preserve">, 2016. 89(20160003): p. 1-6, 0007-1285, </w:t>
            </w:r>
            <w:proofErr w:type="spellStart"/>
            <w:r w:rsidRPr="00C1507C">
              <w:rPr>
                <w:lang w:val="en-US"/>
              </w:rPr>
              <w:t>doi</w:t>
            </w:r>
            <w:proofErr w:type="spellEnd"/>
            <w:r w:rsidRPr="00C1507C">
              <w:rPr>
                <w:lang w:val="en-US"/>
              </w:rPr>
              <w:t>: http://dx.doi.org/10.1259/bjr.20160003.</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r w:rsidRPr="00C1507C">
              <w:rPr>
                <w:lang w:val="en-US"/>
              </w:rPr>
              <w:lastRenderedPageBreak/>
              <w:t xml:space="preserve">Kahn, J., U. </w:t>
            </w:r>
            <w:proofErr w:type="spellStart"/>
            <w:r w:rsidRPr="00C1507C">
              <w:rPr>
                <w:lang w:val="en-US"/>
              </w:rPr>
              <w:t>Grupp</w:t>
            </w:r>
            <w:proofErr w:type="spellEnd"/>
            <w:r w:rsidRPr="00C1507C">
              <w:rPr>
                <w:lang w:val="en-US"/>
              </w:rPr>
              <w:t xml:space="preserve">, D. </w:t>
            </w:r>
            <w:proofErr w:type="spellStart"/>
            <w:r w:rsidRPr="00C1507C">
              <w:rPr>
                <w:lang w:val="en-US"/>
              </w:rPr>
              <w:t>Kaul</w:t>
            </w:r>
            <w:proofErr w:type="spellEnd"/>
            <w:r w:rsidRPr="00C1507C">
              <w:rPr>
                <w:lang w:val="en-US"/>
              </w:rPr>
              <w:t xml:space="preserve">, et al., Computed tomography in trauma patients using </w:t>
            </w:r>
            <w:proofErr w:type="spellStart"/>
            <w:r w:rsidRPr="00C1507C">
              <w:rPr>
                <w:lang w:val="en-US"/>
              </w:rPr>
              <w:t>itera-tive</w:t>
            </w:r>
            <w:proofErr w:type="spellEnd"/>
            <w:r w:rsidRPr="00C1507C">
              <w:rPr>
                <w:lang w:val="en-US"/>
              </w:rPr>
              <w:t xml:space="preserve"> reconstruction:  reducing radiation exposure without loss of image quality. </w:t>
            </w:r>
            <w:r w:rsidRPr="00C57686">
              <w:t xml:space="preserve">Acta </w:t>
            </w:r>
            <w:proofErr w:type="spellStart"/>
            <w:r w:rsidRPr="00C57686">
              <w:t>Radiologica</w:t>
            </w:r>
            <w:proofErr w:type="spellEnd"/>
            <w:r w:rsidRPr="00C57686">
              <w:t xml:space="preserve">, 2016. 57(3): p. 362-369,  0284-1851, </w:t>
            </w:r>
            <w:proofErr w:type="spellStart"/>
            <w:r w:rsidRPr="00C57686">
              <w:t>doi</w:t>
            </w:r>
            <w:proofErr w:type="spellEnd"/>
            <w:r w:rsidRPr="00C57686">
              <w:t>: 10.1177/0284185115580839.</w:t>
            </w:r>
          </w:p>
        </w:tc>
        <w:tc>
          <w:tcPr>
            <w:tcW w:w="2410" w:type="dxa"/>
            <w:noWrap/>
            <w:hideMark/>
          </w:tcPr>
          <w:p w:rsidR="00C53496" w:rsidRPr="00C57686" w:rsidRDefault="00C53496" w:rsidP="009B4AF6">
            <w:proofErr w:type="spellStart"/>
            <w:r w:rsidRPr="00C57686">
              <w:t>No</w:t>
            </w:r>
            <w:proofErr w:type="spellEnd"/>
            <w:r w:rsidRPr="00C57686">
              <w:t xml:space="preserve"> </w:t>
            </w:r>
            <w:proofErr w:type="spellStart"/>
            <w:r w:rsidRPr="00C57686">
              <w:t>matching</w:t>
            </w:r>
            <w:proofErr w:type="spellEnd"/>
            <w:r w:rsidRPr="00C57686">
              <w:t xml:space="preserve"> PICO</w:t>
            </w:r>
          </w:p>
        </w:tc>
      </w:tr>
      <w:tr w:rsidR="00C53496" w:rsidRPr="00C57686" w:rsidTr="009B4AF6">
        <w:trPr>
          <w:trHeight w:val="840"/>
        </w:trPr>
        <w:tc>
          <w:tcPr>
            <w:tcW w:w="11335" w:type="dxa"/>
            <w:hideMark/>
          </w:tcPr>
          <w:p w:rsidR="00C53496" w:rsidRPr="00C57686" w:rsidRDefault="00C53496" w:rsidP="009B4AF6">
            <w:r w:rsidRPr="00C57686">
              <w:t xml:space="preserve">Fellner, F.A., J. Krieger, N. Lechner, et al., Polytrauma-Computertomographie :  Technische Grundlagen, Workflow und Dosisreduktion. Radiologe, 2014. 54(9): p. 872-879, 0033- 832x, </w:t>
            </w:r>
            <w:proofErr w:type="spellStart"/>
            <w:r w:rsidRPr="00C57686">
              <w:t>doi</w:t>
            </w:r>
            <w:proofErr w:type="spellEnd"/>
            <w:r w:rsidRPr="00C57686">
              <w:t>: 10.1007/s00117-013-2635-x.</w:t>
            </w:r>
          </w:p>
        </w:tc>
        <w:tc>
          <w:tcPr>
            <w:tcW w:w="2410" w:type="dxa"/>
            <w:noWrap/>
            <w:hideMark/>
          </w:tcPr>
          <w:p w:rsidR="00C53496" w:rsidRPr="00C57686" w:rsidRDefault="00C53496" w:rsidP="009B4AF6">
            <w:r w:rsidRPr="00C57686">
              <w:t>Intervention</w:t>
            </w:r>
          </w:p>
        </w:tc>
      </w:tr>
      <w:tr w:rsidR="00C53496" w:rsidRPr="00C57686" w:rsidTr="009B4AF6">
        <w:trPr>
          <w:trHeight w:val="1120"/>
        </w:trPr>
        <w:tc>
          <w:tcPr>
            <w:tcW w:w="11335" w:type="dxa"/>
            <w:hideMark/>
          </w:tcPr>
          <w:p w:rsidR="00C53496" w:rsidRPr="00C57686" w:rsidRDefault="00C53496" w:rsidP="009B4AF6">
            <w:r w:rsidRPr="00C1507C">
              <w:rPr>
                <w:lang w:val="en-US"/>
              </w:rPr>
              <w:t xml:space="preserve">Kinoshita, T., K. </w:t>
            </w:r>
            <w:proofErr w:type="spellStart"/>
            <w:r w:rsidRPr="00C1507C">
              <w:rPr>
                <w:lang w:val="en-US"/>
              </w:rPr>
              <w:t>Yamakawa</w:t>
            </w:r>
            <w:proofErr w:type="spellEnd"/>
            <w:r w:rsidRPr="00C1507C">
              <w:rPr>
                <w:lang w:val="en-US"/>
              </w:rPr>
              <w:t xml:space="preserve">, H. Matsuda, et al., The Survival Benefit of a Novel Trauma Workflow that Includes Immediate Whole-body Computed Tomography, Surgery, and Interventional  Radiology, All in One Trauma Resuscitation Room: A Retrospective Historical Control Study. </w:t>
            </w:r>
            <w:r w:rsidRPr="00C57686">
              <w:t xml:space="preserve">Ann </w:t>
            </w:r>
            <w:proofErr w:type="spellStart"/>
            <w:r w:rsidRPr="00C57686">
              <w:t>Surg</w:t>
            </w:r>
            <w:proofErr w:type="spellEnd"/>
            <w:r w:rsidRPr="00C57686">
              <w:t>,  2017.XX(XX):p.1-7,doi:   10.1097/sla.0000000000002527.</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r w:rsidRPr="00C1507C">
              <w:rPr>
                <w:lang w:val="en-US"/>
              </w:rPr>
              <w:t xml:space="preserve">Huber- Wagner, S., R. </w:t>
            </w:r>
            <w:proofErr w:type="spellStart"/>
            <w:r w:rsidRPr="00C1507C">
              <w:rPr>
                <w:lang w:val="en-US"/>
              </w:rPr>
              <w:t>Lefering</w:t>
            </w:r>
            <w:proofErr w:type="spellEnd"/>
            <w:r w:rsidRPr="00C1507C">
              <w:rPr>
                <w:lang w:val="en-US"/>
              </w:rPr>
              <w:t xml:space="preserve">, L.M. </w:t>
            </w:r>
            <w:proofErr w:type="spellStart"/>
            <w:r w:rsidRPr="00C1507C">
              <w:rPr>
                <w:lang w:val="en-US"/>
              </w:rPr>
              <w:t>Qvick</w:t>
            </w:r>
            <w:proofErr w:type="spellEnd"/>
            <w:r w:rsidRPr="00C1507C">
              <w:rPr>
                <w:lang w:val="en-US"/>
              </w:rPr>
              <w:t xml:space="preserve">, et al., Effect of whole-body CT  during  trauma resuscitation on  survival: a retrospective, </w:t>
            </w:r>
            <w:proofErr w:type="spellStart"/>
            <w:r w:rsidRPr="00C1507C">
              <w:rPr>
                <w:lang w:val="en-US"/>
              </w:rPr>
              <w:t>multicentre</w:t>
            </w:r>
            <w:proofErr w:type="spellEnd"/>
            <w:r w:rsidRPr="00C1507C">
              <w:rPr>
                <w:lang w:val="en-US"/>
              </w:rPr>
              <w:t xml:space="preserve"> study. </w:t>
            </w:r>
            <w:r w:rsidRPr="00C57686">
              <w:t xml:space="preserve">Lancet, 2009.  373(9673): p. 1455-1461, 0140-6736, </w:t>
            </w:r>
            <w:proofErr w:type="spellStart"/>
            <w:r w:rsidRPr="00C57686">
              <w:t>doi</w:t>
            </w:r>
            <w:proofErr w:type="spellEnd"/>
            <w:r w:rsidRPr="00C57686">
              <w:t>:  10.1016/s0140-6736(09)60232-4.</w:t>
            </w:r>
          </w:p>
        </w:tc>
        <w:tc>
          <w:tcPr>
            <w:tcW w:w="2410" w:type="dxa"/>
            <w:noWrap/>
            <w:hideMark/>
          </w:tcPr>
          <w:p w:rsidR="00C53496" w:rsidRPr="00C57686" w:rsidRDefault="00C53496" w:rsidP="009B4AF6">
            <w:r w:rsidRPr="00C57686">
              <w:t xml:space="preserve">In </w:t>
            </w:r>
            <w:proofErr w:type="spellStart"/>
            <w:r w:rsidRPr="00C57686">
              <w:t>previous</w:t>
            </w:r>
            <w:proofErr w:type="spellEnd"/>
            <w:r w:rsidRPr="00C57686">
              <w:t xml:space="preserve"> CPG </w:t>
            </w:r>
            <w:proofErr w:type="spellStart"/>
            <w:r w:rsidRPr="00C57686">
              <w:t>version</w:t>
            </w:r>
            <w:proofErr w:type="spellEnd"/>
          </w:p>
        </w:tc>
      </w:tr>
      <w:tr w:rsidR="00C53496" w:rsidRPr="00C57686" w:rsidTr="009B4AF6">
        <w:trPr>
          <w:trHeight w:val="1120"/>
        </w:trPr>
        <w:tc>
          <w:tcPr>
            <w:tcW w:w="11335" w:type="dxa"/>
            <w:hideMark/>
          </w:tcPr>
          <w:p w:rsidR="00C53496" w:rsidRPr="00C57686" w:rsidRDefault="00C53496" w:rsidP="009B4AF6">
            <w:r w:rsidRPr="00C1507C">
              <w:rPr>
                <w:lang w:val="en-US"/>
              </w:rPr>
              <w:t xml:space="preserve">Davies, R.M., A.B. </w:t>
            </w:r>
            <w:proofErr w:type="spellStart"/>
            <w:r w:rsidRPr="00C1507C">
              <w:rPr>
                <w:lang w:val="en-US"/>
              </w:rPr>
              <w:t>Scrimshire</w:t>
            </w:r>
            <w:proofErr w:type="spellEnd"/>
            <w:r w:rsidRPr="00C1507C">
              <w:rPr>
                <w:lang w:val="en-US"/>
              </w:rPr>
              <w:t xml:space="preserve">, L. </w:t>
            </w:r>
            <w:proofErr w:type="spellStart"/>
            <w:r w:rsidRPr="00C1507C">
              <w:rPr>
                <w:lang w:val="en-US"/>
              </w:rPr>
              <w:t>Sweetman</w:t>
            </w:r>
            <w:proofErr w:type="spellEnd"/>
            <w:r w:rsidRPr="00C1507C">
              <w:rPr>
                <w:lang w:val="en-US"/>
              </w:rPr>
              <w:t xml:space="preserve">, et al., A decision tool for whole-body CT in major trauma that safely reduces unnecessary scanning and associated radiation risks: An initial exploratory analysis. </w:t>
            </w:r>
            <w:proofErr w:type="spellStart"/>
            <w:r w:rsidRPr="00C57686">
              <w:t>Injury</w:t>
            </w:r>
            <w:proofErr w:type="spellEnd"/>
            <w:r w:rsidRPr="00C57686">
              <w:t xml:space="preserve">, Int. Care </w:t>
            </w:r>
            <w:proofErr w:type="spellStart"/>
            <w:r w:rsidRPr="00C57686">
              <w:t>Injured</w:t>
            </w:r>
            <w:proofErr w:type="spellEnd"/>
            <w:r w:rsidRPr="00C57686">
              <w:t xml:space="preserve">, 2016. 47(1): p. 43-49, 0020-1383, </w:t>
            </w:r>
            <w:proofErr w:type="spellStart"/>
            <w:r w:rsidRPr="00C57686">
              <w:t>doi</w:t>
            </w:r>
            <w:proofErr w:type="spellEnd"/>
            <w:r w:rsidRPr="00C57686">
              <w:t>: 10.1016/j.injury.2015.08.036.</w:t>
            </w:r>
          </w:p>
        </w:tc>
        <w:tc>
          <w:tcPr>
            <w:tcW w:w="2410" w:type="dxa"/>
            <w:noWrap/>
            <w:hideMark/>
          </w:tcPr>
          <w:p w:rsidR="00C53496" w:rsidRPr="00C57686" w:rsidRDefault="00C53496" w:rsidP="009B4AF6">
            <w:r w:rsidRPr="00C57686">
              <w:t>Intervention</w:t>
            </w:r>
          </w:p>
        </w:tc>
      </w:tr>
      <w:tr w:rsidR="00C53496" w:rsidRPr="00C57686" w:rsidTr="009B4AF6">
        <w:trPr>
          <w:trHeight w:val="290"/>
        </w:trPr>
        <w:tc>
          <w:tcPr>
            <w:tcW w:w="11335" w:type="dxa"/>
            <w:hideMark/>
          </w:tcPr>
          <w:p w:rsidR="00C53496" w:rsidRPr="00C57686" w:rsidRDefault="00C53496" w:rsidP="009B4AF6">
            <w:r w:rsidRPr="00C57686">
              <w:t>QS-LL-CT: Polytrauma der BÄK – erscheint in 2022</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r w:rsidRPr="00C1507C">
              <w:rPr>
                <w:lang w:val="en-US"/>
              </w:rPr>
              <w:t xml:space="preserve">Wirth S. and </w:t>
            </w:r>
            <w:proofErr w:type="spellStart"/>
            <w:r w:rsidRPr="00C1507C">
              <w:rPr>
                <w:lang w:val="en-US"/>
              </w:rPr>
              <w:t>Hebebrand</w:t>
            </w:r>
            <w:proofErr w:type="spellEnd"/>
            <w:r w:rsidRPr="00C1507C">
              <w:rPr>
                <w:lang w:val="en-US"/>
              </w:rPr>
              <w:t xml:space="preserve"> J., </w:t>
            </w:r>
            <w:proofErr w:type="spellStart"/>
            <w:r w:rsidRPr="00C1507C">
              <w:rPr>
                <w:lang w:val="en-US"/>
              </w:rPr>
              <w:t>Basilico</w:t>
            </w:r>
            <w:proofErr w:type="spellEnd"/>
            <w:r w:rsidRPr="00C1507C">
              <w:rPr>
                <w:lang w:val="en-US"/>
              </w:rPr>
              <w:t xml:space="preserve"> R., Berger F. H., et al., European Society of Emergency Radiology - Guideline on Radiological </w:t>
            </w:r>
            <w:proofErr w:type="spellStart"/>
            <w:r w:rsidRPr="00C1507C">
              <w:rPr>
                <w:lang w:val="en-US"/>
              </w:rPr>
              <w:t>Polytrauma</w:t>
            </w:r>
            <w:proofErr w:type="spellEnd"/>
            <w:r w:rsidRPr="00C1507C">
              <w:rPr>
                <w:lang w:val="en-US"/>
              </w:rPr>
              <w:t xml:space="preserve"> Imaging and Service (short version). </w:t>
            </w:r>
            <w:proofErr w:type="spellStart"/>
            <w:r w:rsidRPr="00C57686">
              <w:t>Insights</w:t>
            </w:r>
            <w:proofErr w:type="spellEnd"/>
            <w:r w:rsidRPr="00C57686">
              <w:t xml:space="preserve"> </w:t>
            </w:r>
            <w:proofErr w:type="spellStart"/>
            <w:r w:rsidRPr="00C57686">
              <w:t>into</w:t>
            </w:r>
            <w:proofErr w:type="spellEnd"/>
            <w:r w:rsidRPr="00C57686">
              <w:t xml:space="preserve"> Imaging, </w:t>
            </w:r>
            <w:proofErr w:type="spellStart"/>
            <w:r w:rsidRPr="00C57686">
              <w:t>accepted</w:t>
            </w:r>
            <w:proofErr w:type="spellEnd"/>
            <w:r w:rsidRPr="00C57686">
              <w:t>: 09.11.2020</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r w:rsidRPr="00C1507C">
              <w:rPr>
                <w:lang w:val="en-US"/>
              </w:rPr>
              <w:t xml:space="preserve">Geyer, L.L., M. </w:t>
            </w:r>
            <w:proofErr w:type="spellStart"/>
            <w:r w:rsidRPr="00C1507C">
              <w:rPr>
                <w:lang w:val="en-US"/>
              </w:rPr>
              <w:t>Körner</w:t>
            </w:r>
            <w:proofErr w:type="spellEnd"/>
            <w:r w:rsidRPr="00C1507C">
              <w:rPr>
                <w:lang w:val="en-US"/>
              </w:rPr>
              <w:t xml:space="preserve">, U. </w:t>
            </w:r>
            <w:proofErr w:type="spellStart"/>
            <w:r w:rsidRPr="00C1507C">
              <w:rPr>
                <w:lang w:val="en-US"/>
              </w:rPr>
              <w:t>Linsenmaier</w:t>
            </w:r>
            <w:proofErr w:type="spellEnd"/>
            <w:r w:rsidRPr="00C1507C">
              <w:rPr>
                <w:lang w:val="en-US"/>
              </w:rPr>
              <w:t xml:space="preserve">, et al., Incidence of delayed and missed diagnoses in whole-body </w:t>
            </w:r>
            <w:proofErr w:type="spellStart"/>
            <w:r w:rsidRPr="00C1507C">
              <w:rPr>
                <w:lang w:val="en-US"/>
              </w:rPr>
              <w:t>multidetector</w:t>
            </w:r>
            <w:proofErr w:type="spellEnd"/>
            <w:r w:rsidRPr="00C1507C">
              <w:rPr>
                <w:lang w:val="en-US"/>
              </w:rPr>
              <w:t xml:space="preserve"> CT in patients with multiple injuries after trauma. </w:t>
            </w:r>
            <w:r w:rsidRPr="00C57686">
              <w:t xml:space="preserve">Acta </w:t>
            </w:r>
            <w:proofErr w:type="spellStart"/>
            <w:r w:rsidRPr="00C57686">
              <w:t>Radiologica</w:t>
            </w:r>
            <w:proofErr w:type="spellEnd"/>
            <w:r w:rsidRPr="00C57686">
              <w:t xml:space="preserve">, 2013. 54(5): p. 592-598, 0284-1851, </w:t>
            </w:r>
            <w:proofErr w:type="spellStart"/>
            <w:r w:rsidRPr="00C57686">
              <w:t>doi</w:t>
            </w:r>
            <w:proofErr w:type="spellEnd"/>
            <w:r w:rsidRPr="00C57686">
              <w:t>: 10.1177/0284185113475443</w:t>
            </w:r>
          </w:p>
        </w:tc>
        <w:tc>
          <w:tcPr>
            <w:tcW w:w="2410" w:type="dxa"/>
            <w:noWrap/>
            <w:hideMark/>
          </w:tcPr>
          <w:p w:rsidR="00C53496" w:rsidRPr="00C57686" w:rsidRDefault="00C53496" w:rsidP="009B4AF6">
            <w:proofErr w:type="spellStart"/>
            <w:r w:rsidRPr="00C57686">
              <w:t>No</w:t>
            </w:r>
            <w:proofErr w:type="spellEnd"/>
            <w:r w:rsidRPr="00C57686">
              <w:t xml:space="preserve"> </w:t>
            </w:r>
            <w:proofErr w:type="spellStart"/>
            <w:r w:rsidRPr="00C57686">
              <w:t>matching</w:t>
            </w:r>
            <w:proofErr w:type="spellEnd"/>
            <w:r w:rsidRPr="00C57686">
              <w:t xml:space="preserve"> PICO</w:t>
            </w:r>
          </w:p>
        </w:tc>
      </w:tr>
      <w:tr w:rsidR="00C53496" w:rsidRPr="00C57686" w:rsidTr="009B4AF6">
        <w:trPr>
          <w:trHeight w:val="840"/>
        </w:trPr>
        <w:tc>
          <w:tcPr>
            <w:tcW w:w="11335" w:type="dxa"/>
            <w:hideMark/>
          </w:tcPr>
          <w:p w:rsidR="00C53496" w:rsidRPr="00C57686" w:rsidRDefault="00C53496" w:rsidP="009B4AF6">
            <w:proofErr w:type="spellStart"/>
            <w:r w:rsidRPr="00C1507C">
              <w:rPr>
                <w:lang w:val="en-US"/>
              </w:rPr>
              <w:t>Reske</w:t>
            </w:r>
            <w:proofErr w:type="spellEnd"/>
            <w:r w:rsidRPr="00C1507C">
              <w:rPr>
                <w:lang w:val="en-US"/>
              </w:rPr>
              <w:t xml:space="preserve">, S.U., R. </w:t>
            </w:r>
            <w:proofErr w:type="spellStart"/>
            <w:r w:rsidRPr="00C1507C">
              <w:rPr>
                <w:lang w:val="en-US"/>
              </w:rPr>
              <w:t>Braunschweig</w:t>
            </w:r>
            <w:proofErr w:type="spellEnd"/>
            <w:r w:rsidRPr="00C1507C">
              <w:rPr>
                <w:lang w:val="en-US"/>
              </w:rPr>
              <w:t xml:space="preserve">, A.W. </w:t>
            </w:r>
            <w:proofErr w:type="spellStart"/>
            <w:r w:rsidRPr="00C1507C">
              <w:rPr>
                <w:lang w:val="en-US"/>
              </w:rPr>
              <w:t>Reske</w:t>
            </w:r>
            <w:proofErr w:type="spellEnd"/>
            <w:r w:rsidRPr="00C1507C">
              <w:rPr>
                <w:lang w:val="en-US"/>
              </w:rPr>
              <w:t xml:space="preserve">, et al., Whole-Body CT in Multiple Trauma Patients: Clinically Adapted Usage of Differently Weighted CT Protocols. </w:t>
            </w:r>
            <w:proofErr w:type="spellStart"/>
            <w:r w:rsidRPr="00C57686">
              <w:t>Fortschr</w:t>
            </w:r>
            <w:proofErr w:type="spellEnd"/>
            <w:r w:rsidRPr="00C57686">
              <w:t xml:space="preserve"> Röntgenstr, 2018. 190(12): p. 1141-1151, 1438-9029, </w:t>
            </w:r>
            <w:proofErr w:type="spellStart"/>
            <w:r w:rsidRPr="00C57686">
              <w:t>doi</w:t>
            </w:r>
            <w:proofErr w:type="spellEnd"/>
            <w:r w:rsidRPr="00C57686">
              <w:t>: https://doi.org/10.1055/a-0643-4553.</w:t>
            </w:r>
          </w:p>
        </w:tc>
        <w:tc>
          <w:tcPr>
            <w:tcW w:w="2410" w:type="dxa"/>
            <w:noWrap/>
            <w:hideMark/>
          </w:tcPr>
          <w:p w:rsidR="00C53496" w:rsidRPr="00C57686" w:rsidRDefault="00C53496" w:rsidP="009B4AF6">
            <w:r w:rsidRPr="00C57686">
              <w:t>Population</w:t>
            </w:r>
          </w:p>
        </w:tc>
      </w:tr>
      <w:tr w:rsidR="00C53496" w:rsidRPr="00C57686" w:rsidTr="009B4AF6">
        <w:trPr>
          <w:trHeight w:val="1120"/>
        </w:trPr>
        <w:tc>
          <w:tcPr>
            <w:tcW w:w="11335" w:type="dxa"/>
            <w:hideMark/>
          </w:tcPr>
          <w:p w:rsidR="00C53496" w:rsidRPr="00C57686" w:rsidRDefault="00C53496" w:rsidP="009B4AF6">
            <w:proofErr w:type="spellStart"/>
            <w:r w:rsidRPr="00C1507C">
              <w:rPr>
                <w:lang w:val="en-US"/>
              </w:rPr>
              <w:t>Frellesen</w:t>
            </w:r>
            <w:proofErr w:type="spellEnd"/>
            <w:r w:rsidRPr="00C1507C">
              <w:rPr>
                <w:lang w:val="en-US"/>
              </w:rPr>
              <w:t xml:space="preserve">, C., M. Boettcher, J.L. Wichmann, et al., Evaluation of a dual-room sliding gantry CT concept for workflow </w:t>
            </w:r>
            <w:proofErr w:type="spellStart"/>
            <w:r w:rsidRPr="00C1507C">
              <w:rPr>
                <w:lang w:val="en-US"/>
              </w:rPr>
              <w:t>optimisation</w:t>
            </w:r>
            <w:proofErr w:type="spellEnd"/>
            <w:r w:rsidRPr="00C1507C">
              <w:rPr>
                <w:lang w:val="en-US"/>
              </w:rPr>
              <w:t xml:space="preserve"> in </w:t>
            </w:r>
            <w:proofErr w:type="spellStart"/>
            <w:r w:rsidRPr="00C1507C">
              <w:rPr>
                <w:lang w:val="en-US"/>
              </w:rPr>
              <w:t>polytrauma</w:t>
            </w:r>
            <w:proofErr w:type="spellEnd"/>
            <w:r w:rsidRPr="00C1507C">
              <w:rPr>
                <w:lang w:val="en-US"/>
              </w:rPr>
              <w:t xml:space="preserve"> and regular in- and outpatient management. </w:t>
            </w:r>
            <w:r w:rsidRPr="00C57686">
              <w:t xml:space="preserve">European Journal </w:t>
            </w:r>
            <w:proofErr w:type="spellStart"/>
            <w:r w:rsidRPr="00C57686">
              <w:t>Radiology</w:t>
            </w:r>
            <w:proofErr w:type="spellEnd"/>
            <w:r w:rsidRPr="00C57686">
              <w:t xml:space="preserve">, 2015. 84(1): p. 117-122, 0720-048x, </w:t>
            </w:r>
            <w:proofErr w:type="spellStart"/>
            <w:r w:rsidRPr="00C57686">
              <w:t>doi</w:t>
            </w:r>
            <w:proofErr w:type="spellEnd"/>
            <w:r w:rsidRPr="00C57686">
              <w:t>: 10.1016/j.ejrad.2014.10.013.</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1507C" w:rsidRDefault="00C53496" w:rsidP="009B4AF6">
            <w:pPr>
              <w:rPr>
                <w:lang w:val="en-US"/>
              </w:rPr>
            </w:pPr>
            <w:r w:rsidRPr="00C1507C">
              <w:rPr>
                <w:lang w:val="en-US"/>
              </w:rPr>
              <w:lastRenderedPageBreak/>
              <w:t xml:space="preserve">Huber-Wagner, S., C. </w:t>
            </w:r>
            <w:proofErr w:type="spellStart"/>
            <w:r w:rsidRPr="00C1507C">
              <w:rPr>
                <w:lang w:val="en-US"/>
              </w:rPr>
              <w:t>Mand</w:t>
            </w:r>
            <w:proofErr w:type="spellEnd"/>
            <w:r w:rsidRPr="00C1507C">
              <w:rPr>
                <w:lang w:val="en-US"/>
              </w:rPr>
              <w:t xml:space="preserve">, S. </w:t>
            </w:r>
            <w:proofErr w:type="spellStart"/>
            <w:r w:rsidRPr="00C1507C">
              <w:rPr>
                <w:lang w:val="en-US"/>
              </w:rPr>
              <w:t>Ruchholtz</w:t>
            </w:r>
            <w:proofErr w:type="spellEnd"/>
            <w:r w:rsidRPr="00C1507C">
              <w:rPr>
                <w:lang w:val="en-US"/>
              </w:rPr>
              <w:t xml:space="preserve">, et al., Effect of the </w:t>
            </w:r>
            <w:proofErr w:type="spellStart"/>
            <w:r w:rsidRPr="00C1507C">
              <w:rPr>
                <w:lang w:val="en-US"/>
              </w:rPr>
              <w:t>localisation</w:t>
            </w:r>
            <w:proofErr w:type="spellEnd"/>
            <w:r w:rsidRPr="00C1507C">
              <w:rPr>
                <w:lang w:val="en-US"/>
              </w:rPr>
              <w:t xml:space="preserve"> of the CT scanner during trauma resuscitation on survival—A retrospective, </w:t>
            </w:r>
            <w:proofErr w:type="spellStart"/>
            <w:r w:rsidRPr="00C1507C">
              <w:rPr>
                <w:lang w:val="en-US"/>
              </w:rPr>
              <w:t>multicentre</w:t>
            </w:r>
            <w:proofErr w:type="spellEnd"/>
            <w:r w:rsidRPr="00C1507C">
              <w:rPr>
                <w:lang w:val="en-US"/>
              </w:rPr>
              <w:t xml:space="preserve"> study. Injury, Int. Care Injured, 2014. 45: p. 76-82, 0020-1383, </w:t>
            </w:r>
            <w:proofErr w:type="spellStart"/>
            <w:r w:rsidRPr="00C1507C">
              <w:rPr>
                <w:lang w:val="en-US"/>
              </w:rPr>
              <w:t>doi</w:t>
            </w:r>
            <w:proofErr w:type="spellEnd"/>
            <w:r w:rsidRPr="00C1507C">
              <w:rPr>
                <w:lang w:val="en-US"/>
              </w:rPr>
              <w:t>: https://doi.org/10.1016/j.injury.2014.08.022</w:t>
            </w:r>
          </w:p>
        </w:tc>
        <w:tc>
          <w:tcPr>
            <w:tcW w:w="2410" w:type="dxa"/>
            <w:noWrap/>
            <w:hideMark/>
          </w:tcPr>
          <w:p w:rsidR="00C53496" w:rsidRPr="00C57686" w:rsidRDefault="00C53496" w:rsidP="009B4AF6">
            <w:r w:rsidRPr="00C57686">
              <w:t xml:space="preserve">In </w:t>
            </w:r>
            <w:proofErr w:type="spellStart"/>
            <w:r w:rsidRPr="00C57686">
              <w:t>previous</w:t>
            </w:r>
            <w:proofErr w:type="spellEnd"/>
            <w:r w:rsidRPr="00C57686">
              <w:t xml:space="preserve"> CPG </w:t>
            </w:r>
            <w:proofErr w:type="spellStart"/>
            <w:r w:rsidRPr="00C57686">
              <w:t>version</w:t>
            </w:r>
            <w:proofErr w:type="spellEnd"/>
          </w:p>
        </w:tc>
      </w:tr>
      <w:tr w:rsidR="00C53496" w:rsidRPr="00C57686" w:rsidTr="009B4AF6">
        <w:trPr>
          <w:trHeight w:val="840"/>
        </w:trPr>
        <w:tc>
          <w:tcPr>
            <w:tcW w:w="11335" w:type="dxa"/>
            <w:hideMark/>
          </w:tcPr>
          <w:p w:rsidR="00C53496" w:rsidRPr="00C57686" w:rsidRDefault="00C53496" w:rsidP="009B4AF6">
            <w:proofErr w:type="spellStart"/>
            <w:r w:rsidRPr="00C1507C">
              <w:rPr>
                <w:lang w:val="en-US"/>
              </w:rPr>
              <w:t>Jöres</w:t>
            </w:r>
            <w:proofErr w:type="spellEnd"/>
            <w:r w:rsidRPr="00C1507C">
              <w:rPr>
                <w:lang w:val="en-US"/>
              </w:rPr>
              <w:t xml:space="preserve">, A.P., J.T. </w:t>
            </w:r>
            <w:proofErr w:type="spellStart"/>
            <w:r w:rsidRPr="00C1507C">
              <w:rPr>
                <w:lang w:val="en-US"/>
              </w:rPr>
              <w:t>Heverhagen</w:t>
            </w:r>
            <w:proofErr w:type="spellEnd"/>
            <w:r w:rsidRPr="00C1507C">
              <w:rPr>
                <w:lang w:val="en-US"/>
              </w:rPr>
              <w:t xml:space="preserve">, H. </w:t>
            </w:r>
            <w:proofErr w:type="spellStart"/>
            <w:r w:rsidRPr="00C1507C">
              <w:rPr>
                <w:lang w:val="en-US"/>
              </w:rPr>
              <w:t>Bonel</w:t>
            </w:r>
            <w:proofErr w:type="spellEnd"/>
            <w:r w:rsidRPr="00C1507C">
              <w:rPr>
                <w:lang w:val="en-US"/>
              </w:rPr>
              <w:t xml:space="preserve">, et al., Diagnostic Accuracy of Full-Body Linear X-Ray Scanning in Multiple Trauma Patients in Comparison to Computed Tomography. </w:t>
            </w:r>
            <w:proofErr w:type="spellStart"/>
            <w:r w:rsidRPr="00C57686">
              <w:t>Fortschr</w:t>
            </w:r>
            <w:proofErr w:type="spellEnd"/>
            <w:r w:rsidRPr="00C57686">
              <w:t xml:space="preserve"> Röntgenstr, 2016. 188(2): p. 163-171, 1438-9010, </w:t>
            </w:r>
            <w:proofErr w:type="spellStart"/>
            <w:r w:rsidRPr="00C57686">
              <w:t>doi</w:t>
            </w:r>
            <w:proofErr w:type="spellEnd"/>
            <w:r w:rsidRPr="00C57686">
              <w:t>: 10.1055/s-0041-107199</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r w:rsidRPr="00C1507C">
              <w:rPr>
                <w:lang w:val="en-US"/>
              </w:rPr>
              <w:t xml:space="preserve">British </w:t>
            </w:r>
            <w:proofErr w:type="spellStart"/>
            <w:r w:rsidRPr="00C1507C">
              <w:rPr>
                <w:lang w:val="en-US"/>
              </w:rPr>
              <w:t>Orthopaedic</w:t>
            </w:r>
            <w:proofErr w:type="spellEnd"/>
            <w:r w:rsidRPr="00C1507C">
              <w:rPr>
                <w:lang w:val="en-US"/>
              </w:rPr>
              <w:t xml:space="preserve"> Association, Association of Surgeons of Great Britain and Ireland, and The Association of </w:t>
            </w:r>
            <w:proofErr w:type="spellStart"/>
            <w:r w:rsidRPr="00C1507C">
              <w:rPr>
                <w:lang w:val="en-US"/>
              </w:rPr>
              <w:t>Coloproctology</w:t>
            </w:r>
            <w:proofErr w:type="spellEnd"/>
            <w:r w:rsidRPr="00C1507C">
              <w:rPr>
                <w:lang w:val="en-US"/>
              </w:rPr>
              <w:t xml:space="preserve"> of Great Britain and Ireland. </w:t>
            </w:r>
            <w:r w:rsidRPr="00C57686">
              <w:t>THE MANAGEMENT OF PATIENTS WITH PELVIC FRACTURES. 2018</w:t>
            </w:r>
          </w:p>
        </w:tc>
        <w:tc>
          <w:tcPr>
            <w:tcW w:w="2410" w:type="dxa"/>
            <w:noWrap/>
            <w:hideMark/>
          </w:tcPr>
          <w:p w:rsidR="00C53496" w:rsidRPr="00C57686" w:rsidRDefault="00C53496" w:rsidP="009B4AF6">
            <w:r w:rsidRPr="00C57686">
              <w:t>Population</w:t>
            </w:r>
          </w:p>
        </w:tc>
      </w:tr>
      <w:tr w:rsidR="00C53496" w:rsidRPr="00C57686" w:rsidTr="009B4AF6">
        <w:trPr>
          <w:trHeight w:val="1400"/>
        </w:trPr>
        <w:tc>
          <w:tcPr>
            <w:tcW w:w="11335" w:type="dxa"/>
            <w:hideMark/>
          </w:tcPr>
          <w:p w:rsidR="00C53496" w:rsidRPr="00C57686" w:rsidRDefault="00C53496" w:rsidP="009B4AF6">
            <w:r w:rsidRPr="00C1507C">
              <w:rPr>
                <w:lang w:val="en-US"/>
              </w:rPr>
              <w:t xml:space="preserve">The Royal College of Radiologists. Standards of practice and guidance for trauma radiology in severely injured patients. 2015 London: The Royal College of Radiologists, Second Edition, Available from: https://www.rcr.ac.uk/system/files/publication/field_publication_files/bfcr155_traumaradiol.pdf. Accessed 29.01. </w:t>
            </w:r>
            <w:r w:rsidRPr="00C57686">
              <w:t>2019</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1507C" w:rsidRDefault="004F0BDF" w:rsidP="009B4AF6">
            <w:pPr>
              <w:rPr>
                <w:lang w:val="en-US"/>
              </w:rPr>
            </w:pPr>
            <w:hyperlink r:id="rId5" w:history="1">
              <w:r w:rsidR="00C53496" w:rsidRPr="00C1507C">
                <w:rPr>
                  <w:rStyle w:val="Hyperlink"/>
                  <w:lang w:val="en-US"/>
                </w:rPr>
                <w:t>National Institute for Health and Care Excellence, Head injury: assessment and early management: guidance (cg176). 2014, ISBN: 978-1-4731-0405-1, Available from: https://www.nice.org.uk/guidance/cg176.</w:t>
              </w:r>
            </w:hyperlink>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r w:rsidRPr="00C1507C">
              <w:rPr>
                <w:lang w:val="en-US"/>
              </w:rPr>
              <w:t xml:space="preserve">Summerton, D.J., N. </w:t>
            </w:r>
            <w:proofErr w:type="spellStart"/>
            <w:r w:rsidRPr="00C1507C">
              <w:rPr>
                <w:lang w:val="en-US"/>
              </w:rPr>
              <w:t>Djakovic</w:t>
            </w:r>
            <w:proofErr w:type="spellEnd"/>
            <w:r w:rsidRPr="00C1507C">
              <w:rPr>
                <w:lang w:val="en-US"/>
              </w:rPr>
              <w:t xml:space="preserve">, N.D. </w:t>
            </w:r>
            <w:proofErr w:type="spellStart"/>
            <w:r w:rsidRPr="00C1507C">
              <w:rPr>
                <w:lang w:val="en-US"/>
              </w:rPr>
              <w:t>Kitrey</w:t>
            </w:r>
            <w:proofErr w:type="spellEnd"/>
            <w:r w:rsidRPr="00C1507C">
              <w:rPr>
                <w:lang w:val="en-US"/>
              </w:rPr>
              <w:t xml:space="preserve">, et al. Guidelines on Urological Trauma. European Association of Urology (EAU) 2014, Update: 2015 Available from: http://uroweb.org/wp-content/uploads/EAU-Guidelines-Urological-Trauma_LRV2.pdf. Accessed 16.01. </w:t>
            </w:r>
            <w:r w:rsidRPr="00C57686">
              <w:t>2019</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r w:rsidRPr="00C57686">
              <w:t xml:space="preserve">Mück, F., K. Wirth, M. </w:t>
            </w:r>
            <w:proofErr w:type="spellStart"/>
            <w:r w:rsidRPr="00C57686">
              <w:t>Muggenthaler</w:t>
            </w:r>
            <w:proofErr w:type="spellEnd"/>
            <w:r w:rsidRPr="00C57686">
              <w:t xml:space="preserve">, et al., Prätherapeutische Ablaufanalyse bei einem Massenanfall von Verletzten: Vergleich von zwei </w:t>
            </w:r>
            <w:proofErr w:type="spellStart"/>
            <w:r w:rsidRPr="00C57686">
              <w:t>Traumazentren</w:t>
            </w:r>
            <w:proofErr w:type="spellEnd"/>
            <w:r w:rsidRPr="00C57686">
              <w:t xml:space="preserve"> der höchsten Versorgungsstufe. Unfallchirurg, 2016. 119(8): p. 632-641, 0177-5537, </w:t>
            </w:r>
            <w:proofErr w:type="spellStart"/>
            <w:r w:rsidRPr="00C57686">
              <w:t>doi</w:t>
            </w:r>
            <w:proofErr w:type="spellEnd"/>
            <w:r w:rsidRPr="00C57686">
              <w:t>: 10.1007/s00113-016-0200-6).</w:t>
            </w:r>
          </w:p>
        </w:tc>
        <w:tc>
          <w:tcPr>
            <w:tcW w:w="2410" w:type="dxa"/>
            <w:noWrap/>
            <w:hideMark/>
          </w:tcPr>
          <w:p w:rsidR="00C53496" w:rsidRPr="00C57686" w:rsidRDefault="00C53496" w:rsidP="009B4AF6">
            <w:r w:rsidRPr="00C57686">
              <w:t>Study type</w:t>
            </w:r>
          </w:p>
        </w:tc>
      </w:tr>
      <w:tr w:rsidR="00C53496" w:rsidRPr="00C57686" w:rsidTr="009B4AF6">
        <w:trPr>
          <w:trHeight w:val="1120"/>
        </w:trPr>
        <w:tc>
          <w:tcPr>
            <w:tcW w:w="11335" w:type="dxa"/>
            <w:hideMark/>
          </w:tcPr>
          <w:p w:rsidR="00C53496" w:rsidRPr="00C57686" w:rsidRDefault="00C53496" w:rsidP="009B4AF6">
            <w:proofErr w:type="spellStart"/>
            <w:r w:rsidRPr="00C1507C">
              <w:rPr>
                <w:lang w:val="en-US"/>
              </w:rPr>
              <w:t>Zieleskiewicz</w:t>
            </w:r>
            <w:proofErr w:type="spellEnd"/>
            <w:r w:rsidRPr="00C1507C">
              <w:rPr>
                <w:lang w:val="en-US"/>
              </w:rPr>
              <w:t xml:space="preserve">, L., R. Fresco, G. </w:t>
            </w:r>
            <w:proofErr w:type="spellStart"/>
            <w:r w:rsidRPr="00C1507C">
              <w:rPr>
                <w:lang w:val="en-US"/>
              </w:rPr>
              <w:t>Duclos</w:t>
            </w:r>
            <w:proofErr w:type="spellEnd"/>
            <w:r w:rsidRPr="00C1507C">
              <w:rPr>
                <w:lang w:val="en-US"/>
              </w:rPr>
              <w:t>, et al., Integrating extended focused assessment with sonography for trauma (</w:t>
            </w:r>
            <w:proofErr w:type="spellStart"/>
            <w:r w:rsidRPr="00C1507C">
              <w:rPr>
                <w:lang w:val="en-US"/>
              </w:rPr>
              <w:t>eFAST</w:t>
            </w:r>
            <w:proofErr w:type="spellEnd"/>
            <w:r w:rsidRPr="00C1507C">
              <w:rPr>
                <w:lang w:val="en-US"/>
              </w:rPr>
              <w:t xml:space="preserve">) in the initial assessment of severe trauma: Impact on the management of 756 patients. </w:t>
            </w:r>
            <w:proofErr w:type="spellStart"/>
            <w:r w:rsidRPr="00C57686">
              <w:t>Injury</w:t>
            </w:r>
            <w:proofErr w:type="spellEnd"/>
            <w:r w:rsidRPr="00C57686">
              <w:t xml:space="preserve">, Int. J. Care </w:t>
            </w:r>
            <w:proofErr w:type="spellStart"/>
            <w:r w:rsidRPr="00C57686">
              <w:t>Injured</w:t>
            </w:r>
            <w:proofErr w:type="spellEnd"/>
            <w:r w:rsidRPr="00C57686">
              <w:t xml:space="preserve">, 2018. 49(10): p. 1774-1780, 0020-1383, </w:t>
            </w:r>
            <w:proofErr w:type="spellStart"/>
            <w:r w:rsidRPr="00C57686">
              <w:t>doi</w:t>
            </w:r>
            <w:proofErr w:type="spellEnd"/>
            <w:r w:rsidRPr="00C57686">
              <w:t>: 10.1016/j.injury.2018.07.002.</w:t>
            </w:r>
          </w:p>
        </w:tc>
        <w:tc>
          <w:tcPr>
            <w:tcW w:w="2410" w:type="dxa"/>
            <w:noWrap/>
            <w:hideMark/>
          </w:tcPr>
          <w:p w:rsidR="00C53496" w:rsidRPr="00C57686" w:rsidRDefault="00C53496" w:rsidP="009B4AF6">
            <w:r w:rsidRPr="00C57686">
              <w:t>Study type</w:t>
            </w:r>
          </w:p>
        </w:tc>
      </w:tr>
      <w:tr w:rsidR="00C53496" w:rsidRPr="00C57686" w:rsidTr="009B4AF6">
        <w:trPr>
          <w:trHeight w:val="1400"/>
        </w:trPr>
        <w:tc>
          <w:tcPr>
            <w:tcW w:w="11335" w:type="dxa"/>
            <w:hideMark/>
          </w:tcPr>
          <w:p w:rsidR="00C53496" w:rsidRPr="00C57686" w:rsidRDefault="00C53496" w:rsidP="009B4AF6">
            <w:r w:rsidRPr="00C57686">
              <w:lastRenderedPageBreak/>
              <w:t xml:space="preserve">Deutsche Gesellschaft für Verbrennungsmedizin (DGV), </w:t>
            </w:r>
            <w:proofErr w:type="spellStart"/>
            <w:r w:rsidRPr="00C57686">
              <w:t>R.u.Ä.C.D</w:t>
            </w:r>
            <w:proofErr w:type="spellEnd"/>
            <w:r w:rsidRPr="00C57686">
              <w:t>. Deutsche Gesellschaft der Plastischen, Deutsche Interdisziplinäre Vereinigung für Anästhesiologie und Intensivmedizin e. V. (DIVI), et al. S2k - Behandlung thermischer Verletzungen des Erwachsenen (AWMF-</w:t>
            </w:r>
            <w:proofErr w:type="spellStart"/>
            <w:r w:rsidRPr="00C57686">
              <w:t>Registernr</w:t>
            </w:r>
            <w:proofErr w:type="spellEnd"/>
            <w:r w:rsidRPr="00C57686">
              <w:t xml:space="preserve">.: 044-001). 2018, </w:t>
            </w:r>
            <w:proofErr w:type="spellStart"/>
            <w:r w:rsidRPr="00C57686">
              <w:t>Available</w:t>
            </w:r>
            <w:proofErr w:type="spellEnd"/>
            <w:r w:rsidRPr="00C57686">
              <w:t xml:space="preserve"> </w:t>
            </w:r>
            <w:proofErr w:type="spellStart"/>
            <w:r w:rsidRPr="00C57686">
              <w:t>from</w:t>
            </w:r>
            <w:proofErr w:type="spellEnd"/>
            <w:r w:rsidRPr="00C57686">
              <w:t xml:space="preserve">: https://www.awmf.org/leitlinien/detail/ll/044-001.html. </w:t>
            </w:r>
            <w:proofErr w:type="spellStart"/>
            <w:r w:rsidRPr="00C57686">
              <w:t>Accessed</w:t>
            </w:r>
            <w:proofErr w:type="spellEnd"/>
            <w:r w:rsidRPr="00C57686">
              <w:t xml:space="preserve"> 04.12. 2018),  </w:t>
            </w:r>
          </w:p>
        </w:tc>
        <w:tc>
          <w:tcPr>
            <w:tcW w:w="2410" w:type="dxa"/>
            <w:noWrap/>
            <w:hideMark/>
          </w:tcPr>
          <w:p w:rsidR="00C53496" w:rsidRPr="00C57686" w:rsidRDefault="00C53496" w:rsidP="009B4AF6">
            <w:r w:rsidRPr="00C57686">
              <w:t>Study type</w:t>
            </w:r>
          </w:p>
        </w:tc>
      </w:tr>
      <w:tr w:rsidR="00C53496" w:rsidRPr="00C57686" w:rsidTr="009B4AF6">
        <w:trPr>
          <w:trHeight w:val="1400"/>
        </w:trPr>
        <w:tc>
          <w:tcPr>
            <w:tcW w:w="11335" w:type="dxa"/>
            <w:hideMark/>
          </w:tcPr>
          <w:p w:rsidR="00C53496" w:rsidRPr="00C57686" w:rsidRDefault="00C53496" w:rsidP="009B4AF6">
            <w:r w:rsidRPr="00C57686">
              <w:t xml:space="preserve">Deutsche Gesellschaft für Gastroenterologie Verdauungs- und Stoffwechselkrankheiten (DGVS), Deutsche Röntgengesellschaft (DRG), Deutsche Gesellschaft für Allgemein- und </w:t>
            </w:r>
            <w:proofErr w:type="spellStart"/>
            <w:r w:rsidRPr="00C57686">
              <w:t>Viszeralchirurgie</w:t>
            </w:r>
            <w:proofErr w:type="spellEnd"/>
            <w:r w:rsidRPr="00C57686">
              <w:t xml:space="preserve"> e.V. (DGAV), et al. </w:t>
            </w:r>
            <w:r w:rsidRPr="00C1507C">
              <w:rPr>
                <w:lang w:val="en-US"/>
              </w:rPr>
              <w:t xml:space="preserve">S2k </w:t>
            </w:r>
            <w:proofErr w:type="spellStart"/>
            <w:r w:rsidRPr="00C1507C">
              <w:rPr>
                <w:lang w:val="en-US"/>
              </w:rPr>
              <w:t>Leitlinie</w:t>
            </w:r>
            <w:proofErr w:type="spellEnd"/>
            <w:r w:rsidRPr="00C1507C">
              <w:rPr>
                <w:lang w:val="en-US"/>
              </w:rPr>
              <w:t xml:space="preserve"> </w:t>
            </w:r>
            <w:proofErr w:type="spellStart"/>
            <w:r w:rsidRPr="00C1507C">
              <w:rPr>
                <w:lang w:val="en-US"/>
              </w:rPr>
              <w:t>Gastrointestinale</w:t>
            </w:r>
            <w:proofErr w:type="spellEnd"/>
            <w:r w:rsidRPr="00C1507C">
              <w:rPr>
                <w:lang w:val="en-US"/>
              </w:rPr>
              <w:t xml:space="preserve"> </w:t>
            </w:r>
            <w:proofErr w:type="spellStart"/>
            <w:r w:rsidRPr="00C1507C">
              <w:rPr>
                <w:lang w:val="en-US"/>
              </w:rPr>
              <w:t>Blutung</w:t>
            </w:r>
            <w:proofErr w:type="spellEnd"/>
            <w:r w:rsidRPr="00C1507C">
              <w:rPr>
                <w:lang w:val="en-US"/>
              </w:rPr>
              <w:t xml:space="preserve"> (AWMF-</w:t>
            </w:r>
            <w:proofErr w:type="spellStart"/>
            <w:r w:rsidRPr="00C1507C">
              <w:rPr>
                <w:lang w:val="en-US"/>
              </w:rPr>
              <w:t>Registernr</w:t>
            </w:r>
            <w:proofErr w:type="spellEnd"/>
            <w:r w:rsidRPr="00C1507C">
              <w:rPr>
                <w:lang w:val="en-US"/>
              </w:rPr>
              <w:t xml:space="preserve">.: 021/028). 2017, Available from: https://www.awmf.org/uploads/tx_szleitlinien/021-028l_S2k_Gastrointestinale_Blutung_2017-07.pdf. Accessed 29.01. </w:t>
            </w:r>
            <w:r w:rsidRPr="00C57686">
              <w:t>2019</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1507C" w:rsidRDefault="00C53496" w:rsidP="009B4AF6">
            <w:pPr>
              <w:rPr>
                <w:lang w:val="en-US"/>
              </w:rPr>
            </w:pPr>
            <w:r w:rsidRPr="00C1507C">
              <w:rPr>
                <w:lang w:val="en-US"/>
              </w:rPr>
              <w:t xml:space="preserve">National Institute for Health and Care Excellence, Major trauma: assessment and initial management: guidance (ng39). 2016, ISBN: 978-1-4731-1680-1, Available from: https://www.nice.org.uk/guidance/ng39.   </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proofErr w:type="spellStart"/>
            <w:r w:rsidRPr="00C1507C">
              <w:rPr>
                <w:lang w:val="en-US"/>
              </w:rPr>
              <w:t>Diercks</w:t>
            </w:r>
            <w:proofErr w:type="spellEnd"/>
            <w:r w:rsidRPr="00C1507C">
              <w:rPr>
                <w:lang w:val="en-US"/>
              </w:rPr>
              <w:t xml:space="preserve">, D.B., A. </w:t>
            </w:r>
            <w:proofErr w:type="spellStart"/>
            <w:r w:rsidRPr="00C1507C">
              <w:rPr>
                <w:lang w:val="en-US"/>
              </w:rPr>
              <w:t>Mehrotra</w:t>
            </w:r>
            <w:proofErr w:type="spellEnd"/>
            <w:r w:rsidRPr="00C1507C">
              <w:rPr>
                <w:lang w:val="en-US"/>
              </w:rPr>
              <w:t xml:space="preserve">, D.J. </w:t>
            </w:r>
            <w:proofErr w:type="spellStart"/>
            <w:r w:rsidRPr="00C1507C">
              <w:rPr>
                <w:lang w:val="en-US"/>
              </w:rPr>
              <w:t>Nazarian</w:t>
            </w:r>
            <w:proofErr w:type="spellEnd"/>
            <w:r w:rsidRPr="00C1507C">
              <w:rPr>
                <w:lang w:val="en-US"/>
              </w:rPr>
              <w:t xml:space="preserve">, et al., Clinical Policy: Critical Issues in the Evaluation of Adult Patients Presenting to the Emergency Department With Acute Blunt Abdominal Trauma. </w:t>
            </w:r>
            <w:r w:rsidRPr="00C57686">
              <w:t xml:space="preserve">Ann </w:t>
            </w:r>
            <w:proofErr w:type="spellStart"/>
            <w:r w:rsidRPr="00C57686">
              <w:t>Emerg</w:t>
            </w:r>
            <w:proofErr w:type="spellEnd"/>
            <w:r w:rsidRPr="00C57686">
              <w:t xml:space="preserve"> </w:t>
            </w:r>
            <w:proofErr w:type="spellStart"/>
            <w:r w:rsidRPr="00C57686">
              <w:t>Med</w:t>
            </w:r>
            <w:proofErr w:type="spellEnd"/>
            <w:r w:rsidRPr="00C57686">
              <w:t xml:space="preserve">, 2011. 57(4): p. 387-404, 0196-0644, </w:t>
            </w:r>
            <w:proofErr w:type="spellStart"/>
            <w:r w:rsidRPr="00C57686">
              <w:t>doi</w:t>
            </w:r>
            <w:proofErr w:type="spellEnd"/>
            <w:r w:rsidRPr="00C57686">
              <w:t>: 10.1016/j.annemergmed.2011.01.013.</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r w:rsidRPr="00C1507C">
              <w:rPr>
                <w:lang w:val="en-US"/>
              </w:rPr>
              <w:t xml:space="preserve">Stengel, D., G. </w:t>
            </w:r>
            <w:proofErr w:type="spellStart"/>
            <w:r w:rsidRPr="00C1507C">
              <w:rPr>
                <w:lang w:val="en-US"/>
              </w:rPr>
              <w:t>Rademacher</w:t>
            </w:r>
            <w:proofErr w:type="spellEnd"/>
            <w:r w:rsidRPr="00C1507C">
              <w:rPr>
                <w:lang w:val="en-US"/>
              </w:rPr>
              <w:t xml:space="preserve">, A. </w:t>
            </w:r>
            <w:proofErr w:type="spellStart"/>
            <w:r w:rsidRPr="00C1507C">
              <w:rPr>
                <w:lang w:val="en-US"/>
              </w:rPr>
              <w:t>Ekkernkamp</w:t>
            </w:r>
            <w:proofErr w:type="spellEnd"/>
            <w:r w:rsidRPr="00C1507C">
              <w:rPr>
                <w:lang w:val="en-US"/>
              </w:rPr>
              <w:t xml:space="preserve">, et al., Emergency ultrasound-based algorithms for diagnosing blunt abdominal trauma (Review). </w:t>
            </w:r>
            <w:proofErr w:type="spellStart"/>
            <w:r w:rsidRPr="00C57686">
              <w:t>Cochrane</w:t>
            </w:r>
            <w:proofErr w:type="spellEnd"/>
            <w:r w:rsidRPr="00C57686">
              <w:t xml:space="preserve"> Database </w:t>
            </w:r>
            <w:proofErr w:type="spellStart"/>
            <w:r w:rsidRPr="00C57686">
              <w:t>Systematic</w:t>
            </w:r>
            <w:proofErr w:type="spellEnd"/>
            <w:r w:rsidRPr="00C57686">
              <w:t xml:space="preserve"> Reviews, 2015(9): p. 1-38, 1361-6137, </w:t>
            </w:r>
            <w:proofErr w:type="spellStart"/>
            <w:r w:rsidRPr="00C57686">
              <w:t>doi</w:t>
            </w:r>
            <w:proofErr w:type="spellEnd"/>
            <w:r w:rsidRPr="00C57686">
              <w:t>: 10.1002/14651858.CD004446.pub4.</w:t>
            </w:r>
          </w:p>
        </w:tc>
        <w:tc>
          <w:tcPr>
            <w:tcW w:w="2410" w:type="dxa"/>
            <w:noWrap/>
            <w:hideMark/>
          </w:tcPr>
          <w:p w:rsidR="00C53496" w:rsidRPr="00C57686" w:rsidRDefault="00C53496" w:rsidP="009B4AF6">
            <w:r w:rsidRPr="00C57686">
              <w:t>Study type</w:t>
            </w:r>
          </w:p>
        </w:tc>
      </w:tr>
      <w:tr w:rsidR="00C53496" w:rsidRPr="00C57686" w:rsidTr="009B4AF6">
        <w:trPr>
          <w:trHeight w:val="290"/>
        </w:trPr>
        <w:tc>
          <w:tcPr>
            <w:tcW w:w="11335" w:type="dxa"/>
            <w:hideMark/>
          </w:tcPr>
          <w:p w:rsidR="00C53496" w:rsidRPr="00C57686" w:rsidRDefault="00C53496" w:rsidP="009B4AF6">
            <w:r w:rsidRPr="00C57686">
              <w:t xml:space="preserve">Schieb E et al.: Notfallsonographie. </w:t>
            </w:r>
            <w:proofErr w:type="spellStart"/>
            <w:r w:rsidRPr="00C57686">
              <w:t>Anaesthesist</w:t>
            </w:r>
            <w:proofErr w:type="spellEnd"/>
            <w:r w:rsidRPr="00C57686">
              <w:t xml:space="preserve"> 2015 · 64:329–344</w:t>
            </w:r>
          </w:p>
        </w:tc>
        <w:tc>
          <w:tcPr>
            <w:tcW w:w="2410" w:type="dxa"/>
            <w:noWrap/>
            <w:hideMark/>
          </w:tcPr>
          <w:p w:rsidR="00C53496" w:rsidRPr="00C57686" w:rsidRDefault="00C53496" w:rsidP="009B4AF6">
            <w:r w:rsidRPr="00C57686">
              <w:t>Study type</w:t>
            </w:r>
          </w:p>
        </w:tc>
      </w:tr>
      <w:tr w:rsidR="00C53496" w:rsidRPr="00C57686" w:rsidTr="009B4AF6">
        <w:trPr>
          <w:trHeight w:val="1400"/>
        </w:trPr>
        <w:tc>
          <w:tcPr>
            <w:tcW w:w="11335" w:type="dxa"/>
            <w:hideMark/>
          </w:tcPr>
          <w:p w:rsidR="00C53496" w:rsidRPr="00C1507C" w:rsidRDefault="00C53496" w:rsidP="009B4AF6">
            <w:pPr>
              <w:rPr>
                <w:lang w:val="en-US"/>
              </w:rPr>
            </w:pPr>
            <w:r w:rsidRPr="00C1507C">
              <w:rPr>
                <w:lang w:val="en-US"/>
              </w:rPr>
              <w:t xml:space="preserve">Goldstein, S.A., A. Evangelista, S. </w:t>
            </w:r>
            <w:proofErr w:type="spellStart"/>
            <w:r w:rsidRPr="00C1507C">
              <w:rPr>
                <w:lang w:val="en-US"/>
              </w:rPr>
              <w:t>Abbara</w:t>
            </w:r>
            <w:proofErr w:type="spellEnd"/>
            <w:r w:rsidRPr="00C1507C">
              <w:rPr>
                <w:lang w:val="en-US"/>
              </w:rPr>
              <w:t xml:space="preserve">, et al., Multimodality Imaging of Diseases of the Thoracic Aorta in Adults: From the American Society of Echocardiography and the European Association of Cardiovascular Imaging : Endorsed by the Society of Cardiovascular Computed Tomography and Society for Cardiovascular Magnetic Resonance. J Am </w:t>
            </w:r>
            <w:proofErr w:type="spellStart"/>
            <w:r w:rsidRPr="00C1507C">
              <w:rPr>
                <w:lang w:val="en-US"/>
              </w:rPr>
              <w:t>Soc</w:t>
            </w:r>
            <w:proofErr w:type="spellEnd"/>
            <w:r w:rsidRPr="00C1507C">
              <w:rPr>
                <w:lang w:val="en-US"/>
              </w:rPr>
              <w:t xml:space="preserve"> </w:t>
            </w:r>
            <w:proofErr w:type="spellStart"/>
            <w:r w:rsidRPr="00C1507C">
              <w:rPr>
                <w:lang w:val="en-US"/>
              </w:rPr>
              <w:t>Echocardiogr</w:t>
            </w:r>
            <w:proofErr w:type="spellEnd"/>
            <w:r w:rsidRPr="00C1507C">
              <w:rPr>
                <w:lang w:val="en-US"/>
              </w:rPr>
              <w:t xml:space="preserve">, 2015. 28(2): p. 119-182, 0894-7317, </w:t>
            </w:r>
            <w:proofErr w:type="spellStart"/>
            <w:r w:rsidRPr="00C1507C">
              <w:rPr>
                <w:lang w:val="en-US"/>
              </w:rPr>
              <w:t>doi</w:t>
            </w:r>
            <w:proofErr w:type="spellEnd"/>
            <w:r w:rsidRPr="00C1507C">
              <w:rPr>
                <w:lang w:val="en-US"/>
              </w:rPr>
              <w:t>: http://dx.doi.org/10.1016/j.echo.2014.11.015.)</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proofErr w:type="spellStart"/>
            <w:r w:rsidRPr="00C1507C">
              <w:rPr>
                <w:lang w:val="en-US"/>
              </w:rPr>
              <w:t>Sauter</w:t>
            </w:r>
            <w:proofErr w:type="spellEnd"/>
            <w:r w:rsidRPr="00C1507C">
              <w:rPr>
                <w:lang w:val="en-US"/>
              </w:rPr>
              <w:t xml:space="preserve">, T.C., S. </w:t>
            </w:r>
            <w:proofErr w:type="spellStart"/>
            <w:r w:rsidRPr="00C1507C">
              <w:rPr>
                <w:lang w:val="en-US"/>
              </w:rPr>
              <w:t>Hoess</w:t>
            </w:r>
            <w:proofErr w:type="spellEnd"/>
            <w:r w:rsidRPr="00C1507C">
              <w:rPr>
                <w:lang w:val="en-US"/>
              </w:rPr>
              <w:t xml:space="preserve">, B. Lehmann, et al., Detection of </w:t>
            </w:r>
            <w:proofErr w:type="spellStart"/>
            <w:r w:rsidRPr="00C1507C">
              <w:rPr>
                <w:lang w:val="en-US"/>
              </w:rPr>
              <w:t>pneumothoraces</w:t>
            </w:r>
            <w:proofErr w:type="spellEnd"/>
            <w:r w:rsidRPr="00C1507C">
              <w:rPr>
                <w:lang w:val="en-US"/>
              </w:rPr>
              <w:t xml:space="preserve"> in patients with multiple blunt trauma: use and limitations of </w:t>
            </w:r>
            <w:proofErr w:type="spellStart"/>
            <w:r w:rsidRPr="00C1507C">
              <w:rPr>
                <w:lang w:val="en-US"/>
              </w:rPr>
              <w:t>eFAST</w:t>
            </w:r>
            <w:proofErr w:type="spellEnd"/>
            <w:r w:rsidRPr="00C1507C">
              <w:rPr>
                <w:lang w:val="en-US"/>
              </w:rPr>
              <w:t xml:space="preserve">. </w:t>
            </w:r>
            <w:proofErr w:type="spellStart"/>
            <w:r w:rsidRPr="00C57686">
              <w:t>Emerg</w:t>
            </w:r>
            <w:proofErr w:type="spellEnd"/>
            <w:r w:rsidRPr="00C57686">
              <w:t xml:space="preserve"> </w:t>
            </w:r>
            <w:proofErr w:type="spellStart"/>
            <w:r w:rsidRPr="00C57686">
              <w:t>Med</w:t>
            </w:r>
            <w:proofErr w:type="spellEnd"/>
            <w:r w:rsidRPr="00C57686">
              <w:t xml:space="preserve"> J, 2017. 34(9): p. 568-572, 1472-0205, </w:t>
            </w:r>
            <w:proofErr w:type="spellStart"/>
            <w:r w:rsidRPr="00C57686">
              <w:t>doi</w:t>
            </w:r>
            <w:proofErr w:type="spellEnd"/>
            <w:r w:rsidRPr="00C57686">
              <w:t>: 10.1136/emermed-2016-205980.</w:t>
            </w:r>
          </w:p>
        </w:tc>
        <w:tc>
          <w:tcPr>
            <w:tcW w:w="2410" w:type="dxa"/>
            <w:noWrap/>
            <w:hideMark/>
          </w:tcPr>
          <w:p w:rsidR="00C53496" w:rsidRPr="00C57686" w:rsidRDefault="00C53496" w:rsidP="009B4AF6">
            <w:r w:rsidRPr="00C57686">
              <w:t>Study type</w:t>
            </w:r>
          </w:p>
        </w:tc>
      </w:tr>
      <w:tr w:rsidR="00C53496" w:rsidRPr="00C57686" w:rsidTr="009B4AF6">
        <w:trPr>
          <w:trHeight w:val="840"/>
        </w:trPr>
        <w:tc>
          <w:tcPr>
            <w:tcW w:w="11335" w:type="dxa"/>
            <w:hideMark/>
          </w:tcPr>
          <w:p w:rsidR="00C53496" w:rsidRPr="00C57686" w:rsidRDefault="00C53496" w:rsidP="009B4AF6">
            <w:r w:rsidRPr="00C1507C">
              <w:rPr>
                <w:lang w:val="en-US"/>
              </w:rPr>
              <w:t xml:space="preserve">Huber-Wagner, S., R. </w:t>
            </w:r>
            <w:proofErr w:type="spellStart"/>
            <w:r w:rsidRPr="00C1507C">
              <w:rPr>
                <w:lang w:val="en-US"/>
              </w:rPr>
              <w:t>Lefering</w:t>
            </w:r>
            <w:proofErr w:type="spellEnd"/>
            <w:r w:rsidRPr="00C1507C">
              <w:rPr>
                <w:lang w:val="en-US"/>
              </w:rPr>
              <w:t xml:space="preserve">, L.M. </w:t>
            </w:r>
            <w:proofErr w:type="spellStart"/>
            <w:r w:rsidRPr="00C1507C">
              <w:rPr>
                <w:lang w:val="en-US"/>
              </w:rPr>
              <w:t>Qvick</w:t>
            </w:r>
            <w:proofErr w:type="spellEnd"/>
            <w:r w:rsidRPr="00C1507C">
              <w:rPr>
                <w:lang w:val="en-US"/>
              </w:rPr>
              <w:t xml:space="preserve">, et al., Effect of whole-body CT during trauma resuscitation on survival: a retrospective, </w:t>
            </w:r>
            <w:proofErr w:type="spellStart"/>
            <w:r w:rsidRPr="00C1507C">
              <w:rPr>
                <w:lang w:val="en-US"/>
              </w:rPr>
              <w:t>multicentre</w:t>
            </w:r>
            <w:proofErr w:type="spellEnd"/>
            <w:r w:rsidRPr="00C1507C">
              <w:rPr>
                <w:lang w:val="en-US"/>
              </w:rPr>
              <w:t xml:space="preserve"> study. </w:t>
            </w:r>
            <w:r w:rsidRPr="00C57686">
              <w:t xml:space="preserve">Lancet, 2009. 373(9673): p. 1455-1461, 0140-6736, </w:t>
            </w:r>
            <w:proofErr w:type="spellStart"/>
            <w:r w:rsidRPr="00C57686">
              <w:t>doi</w:t>
            </w:r>
            <w:proofErr w:type="spellEnd"/>
            <w:r w:rsidRPr="00C57686">
              <w:t xml:space="preserve">: 10.1016/s0140-6736(09)60232-4.  </w:t>
            </w:r>
          </w:p>
        </w:tc>
        <w:tc>
          <w:tcPr>
            <w:tcW w:w="2410" w:type="dxa"/>
            <w:noWrap/>
            <w:hideMark/>
          </w:tcPr>
          <w:p w:rsidR="00C53496" w:rsidRPr="00C57686" w:rsidRDefault="00C53496" w:rsidP="009B4AF6">
            <w:r w:rsidRPr="00C57686">
              <w:t xml:space="preserve">In </w:t>
            </w:r>
            <w:proofErr w:type="spellStart"/>
            <w:r w:rsidRPr="00C57686">
              <w:t>previous</w:t>
            </w:r>
            <w:proofErr w:type="spellEnd"/>
            <w:r w:rsidRPr="00C57686">
              <w:t xml:space="preserve"> CPG </w:t>
            </w:r>
            <w:proofErr w:type="spellStart"/>
            <w:r w:rsidRPr="00C57686">
              <w:t>version</w:t>
            </w:r>
            <w:proofErr w:type="spellEnd"/>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lastRenderedPageBreak/>
              <w:t>Alagic</w:t>
            </w:r>
            <w:proofErr w:type="spellEnd"/>
            <w:r w:rsidRPr="00C57686">
              <w:rPr>
                <w:lang w:val="en-US"/>
              </w:rPr>
              <w:t xml:space="preserve">, Z., A. Eriksson, E. </w:t>
            </w:r>
            <w:proofErr w:type="spellStart"/>
            <w:r w:rsidRPr="00C57686">
              <w:rPr>
                <w:lang w:val="en-US"/>
              </w:rPr>
              <w:t>Drageryd</w:t>
            </w:r>
            <w:proofErr w:type="spellEnd"/>
            <w:r w:rsidRPr="00C57686">
              <w:rPr>
                <w:lang w:val="en-US"/>
              </w:rPr>
              <w:t xml:space="preserve">, et al., A new low-dose multi-phase trauma CT protocol and its impact on diagnostic assessment and radiation dose in multi-trauma patients. </w:t>
            </w:r>
            <w:proofErr w:type="spellStart"/>
            <w:r w:rsidRPr="00C57686">
              <w:t>Emerg</w:t>
            </w:r>
            <w:proofErr w:type="spellEnd"/>
            <w:r w:rsidRPr="00C57686">
              <w:t xml:space="preserve"> </w:t>
            </w:r>
            <w:proofErr w:type="spellStart"/>
            <w:r w:rsidRPr="00C57686">
              <w:t>Radiol</w:t>
            </w:r>
            <w:proofErr w:type="spellEnd"/>
            <w:r w:rsidRPr="00C57686">
              <w:t xml:space="preserve">, 2017. 24(5): p. 509-518, 1438-1435, </w:t>
            </w:r>
            <w:proofErr w:type="spellStart"/>
            <w:r w:rsidRPr="00C57686">
              <w:t>doi</w:t>
            </w:r>
            <w:proofErr w:type="spellEnd"/>
            <w:r w:rsidRPr="00C57686">
              <w:t>: 10.10007/s10140-017-1496-4.</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Colip</w:t>
            </w:r>
            <w:proofErr w:type="spellEnd"/>
            <w:r w:rsidRPr="00C57686">
              <w:rPr>
                <w:lang w:val="en-US"/>
              </w:rPr>
              <w:t xml:space="preserve">, C.G., V. Gorantla, C.A. </w:t>
            </w:r>
            <w:proofErr w:type="spellStart"/>
            <w:r w:rsidRPr="00C57686">
              <w:rPr>
                <w:lang w:val="en-US"/>
              </w:rPr>
              <w:t>LeBedis</w:t>
            </w:r>
            <w:proofErr w:type="spellEnd"/>
            <w:r w:rsidRPr="00C57686">
              <w:rPr>
                <w:lang w:val="en-US"/>
              </w:rPr>
              <w:t xml:space="preserve">, et al., Extremity CTA for penetrating trauma: 10-year experience using a 64-detector row CT scanner. </w:t>
            </w:r>
            <w:proofErr w:type="spellStart"/>
            <w:r w:rsidRPr="00C57686">
              <w:t>Emerg</w:t>
            </w:r>
            <w:proofErr w:type="spellEnd"/>
            <w:r w:rsidRPr="00C57686">
              <w:t xml:space="preserve"> </w:t>
            </w:r>
            <w:proofErr w:type="spellStart"/>
            <w:r w:rsidRPr="00C57686">
              <w:t>Radiol</w:t>
            </w:r>
            <w:proofErr w:type="spellEnd"/>
            <w:r w:rsidRPr="00C57686">
              <w:t xml:space="preserve">, 2017. 24(3): p. 223-232, 1070-3004, </w:t>
            </w:r>
            <w:proofErr w:type="spellStart"/>
            <w:r w:rsidRPr="00C57686">
              <w:t>doi</w:t>
            </w:r>
            <w:proofErr w:type="spellEnd"/>
            <w:r w:rsidRPr="00C57686">
              <w:t>: 10.1007/s10140-016-1469-z.</w:t>
            </w:r>
          </w:p>
        </w:tc>
        <w:tc>
          <w:tcPr>
            <w:tcW w:w="2410" w:type="dxa"/>
            <w:noWrap/>
            <w:hideMark/>
          </w:tcPr>
          <w:p w:rsidR="00C53496" w:rsidRPr="00C57686" w:rsidRDefault="00C53496" w:rsidP="009B4AF6">
            <w:proofErr w:type="spellStart"/>
            <w:r w:rsidRPr="00C57686">
              <w:t>No</w:t>
            </w:r>
            <w:proofErr w:type="spellEnd"/>
            <w:r w:rsidRPr="00C57686">
              <w:t xml:space="preserve"> </w:t>
            </w:r>
            <w:proofErr w:type="spellStart"/>
            <w:r w:rsidRPr="00C57686">
              <w:t>matching</w:t>
            </w:r>
            <w:proofErr w:type="spellEnd"/>
            <w:r w:rsidRPr="00C57686">
              <w:t xml:space="preserve"> PICO</w:t>
            </w:r>
          </w:p>
        </w:tc>
      </w:tr>
      <w:tr w:rsidR="00C53496" w:rsidRPr="00C57686" w:rsidTr="009B4AF6">
        <w:trPr>
          <w:trHeight w:val="840"/>
        </w:trPr>
        <w:tc>
          <w:tcPr>
            <w:tcW w:w="11335" w:type="dxa"/>
            <w:hideMark/>
          </w:tcPr>
          <w:p w:rsidR="00C53496" w:rsidRPr="00C57686" w:rsidRDefault="00C53496" w:rsidP="009B4AF6">
            <w:r w:rsidRPr="00C57686">
              <w:rPr>
                <w:lang w:val="en-US"/>
              </w:rPr>
              <w:t xml:space="preserve">Hsiao, K.H., M.M. </w:t>
            </w:r>
            <w:proofErr w:type="spellStart"/>
            <w:r w:rsidRPr="00C57686">
              <w:rPr>
                <w:lang w:val="en-US"/>
              </w:rPr>
              <w:t>Dinh</w:t>
            </w:r>
            <w:proofErr w:type="spellEnd"/>
            <w:r w:rsidRPr="00C57686">
              <w:rPr>
                <w:lang w:val="en-US"/>
              </w:rPr>
              <w:t xml:space="preserve">, K.P. McNamara, et al., Whole-body computed tomography in the initial assessment of trauma patients: Is there optimal criteria for patient selection? </w:t>
            </w:r>
            <w:r w:rsidRPr="00C57686">
              <w:t xml:space="preserve">Emergency </w:t>
            </w:r>
            <w:proofErr w:type="spellStart"/>
            <w:r w:rsidRPr="00C57686">
              <w:t>Medicine</w:t>
            </w:r>
            <w:proofErr w:type="spellEnd"/>
            <w:r w:rsidRPr="00C57686">
              <w:t xml:space="preserve"> </w:t>
            </w:r>
            <w:proofErr w:type="spellStart"/>
            <w:r w:rsidRPr="00C57686">
              <w:t>Australasta</w:t>
            </w:r>
            <w:proofErr w:type="spellEnd"/>
            <w:r w:rsidRPr="00C57686">
              <w:t xml:space="preserve">, 2013. 25(2): p. 182-191, 1742-6723, </w:t>
            </w:r>
            <w:proofErr w:type="spellStart"/>
            <w:r w:rsidRPr="00C57686">
              <w:t>doi</w:t>
            </w:r>
            <w:proofErr w:type="spellEnd"/>
            <w:r w:rsidRPr="00C57686">
              <w:t>: 10.1111/1742-6723.12041</w:t>
            </w:r>
          </w:p>
        </w:tc>
        <w:tc>
          <w:tcPr>
            <w:tcW w:w="2410" w:type="dxa"/>
            <w:noWrap/>
            <w:hideMark/>
          </w:tcPr>
          <w:p w:rsidR="00C53496" w:rsidRPr="00C57686" w:rsidRDefault="00C53496" w:rsidP="009B4AF6">
            <w:r w:rsidRPr="00C57686">
              <w:t>Population</w:t>
            </w:r>
          </w:p>
        </w:tc>
      </w:tr>
      <w:tr w:rsidR="00C53496" w:rsidRPr="00C57686" w:rsidTr="009B4AF6">
        <w:trPr>
          <w:trHeight w:val="840"/>
        </w:trPr>
        <w:tc>
          <w:tcPr>
            <w:tcW w:w="11335" w:type="dxa"/>
            <w:hideMark/>
          </w:tcPr>
          <w:p w:rsidR="00C53496" w:rsidRPr="00C57686" w:rsidRDefault="00C53496" w:rsidP="009B4AF6">
            <w:proofErr w:type="spellStart"/>
            <w:r w:rsidRPr="00C57686">
              <w:rPr>
                <w:lang w:val="en-US"/>
              </w:rPr>
              <w:t>Saltzherr</w:t>
            </w:r>
            <w:proofErr w:type="spellEnd"/>
            <w:r w:rsidRPr="00C57686">
              <w:rPr>
                <w:lang w:val="en-US"/>
              </w:rPr>
              <w:t xml:space="preserve">, T.P., F.C. Bakker, L.F. </w:t>
            </w:r>
            <w:proofErr w:type="spellStart"/>
            <w:r w:rsidRPr="00C57686">
              <w:rPr>
                <w:lang w:val="en-US"/>
              </w:rPr>
              <w:t>Beenen</w:t>
            </w:r>
            <w:proofErr w:type="spellEnd"/>
            <w:r w:rsidRPr="00C57686">
              <w:rPr>
                <w:lang w:val="en-US"/>
              </w:rPr>
              <w:t xml:space="preserve">, et al., Randomized clinical trial comparing the effect of computed tomography in the trauma room versus the radiology department on injury outcomes. </w:t>
            </w:r>
            <w:r w:rsidRPr="00C57686">
              <w:t xml:space="preserve">British Journal </w:t>
            </w:r>
            <w:proofErr w:type="spellStart"/>
            <w:r w:rsidRPr="00C57686">
              <w:t>of</w:t>
            </w:r>
            <w:proofErr w:type="spellEnd"/>
            <w:r w:rsidRPr="00C57686">
              <w:t xml:space="preserve"> </w:t>
            </w:r>
            <w:proofErr w:type="spellStart"/>
            <w:r w:rsidRPr="00C57686">
              <w:t>Surgery</w:t>
            </w:r>
            <w:proofErr w:type="spellEnd"/>
            <w:r w:rsidRPr="00C57686">
              <w:t xml:space="preserve">, 2012. 99(1): p. 105‐113, </w:t>
            </w:r>
            <w:proofErr w:type="spellStart"/>
            <w:r w:rsidRPr="00C57686">
              <w:t>doi</w:t>
            </w:r>
            <w:proofErr w:type="spellEnd"/>
            <w:r w:rsidRPr="00C57686">
              <w:t>: 10.1002/bjs.7705</w:t>
            </w:r>
          </w:p>
        </w:tc>
        <w:tc>
          <w:tcPr>
            <w:tcW w:w="2410" w:type="dxa"/>
            <w:noWrap/>
            <w:hideMark/>
          </w:tcPr>
          <w:p w:rsidR="00C53496" w:rsidRPr="00C57686" w:rsidRDefault="00C53496" w:rsidP="009B4AF6">
            <w:r w:rsidRPr="00C57686">
              <w:t xml:space="preserve">In </w:t>
            </w:r>
            <w:proofErr w:type="spellStart"/>
            <w:r w:rsidRPr="00C57686">
              <w:t>previous</w:t>
            </w:r>
            <w:proofErr w:type="spellEnd"/>
            <w:r w:rsidRPr="00C57686">
              <w:t xml:space="preserve"> CPG </w:t>
            </w:r>
            <w:proofErr w:type="spellStart"/>
            <w:r w:rsidRPr="00C57686">
              <w:t>version</w:t>
            </w:r>
            <w:proofErr w:type="spellEnd"/>
          </w:p>
        </w:tc>
      </w:tr>
    </w:tbl>
    <w:p w:rsidR="00C53496" w:rsidRDefault="00C53496" w:rsidP="00C53496">
      <w:pPr>
        <w:rPr>
          <w:lang w:val="en-US"/>
        </w:rPr>
      </w:pPr>
      <w:r>
        <w:rPr>
          <w:lang w:val="en-US"/>
        </w:rPr>
        <w:br w:type="page"/>
      </w:r>
    </w:p>
    <w:p w:rsidR="00C53496" w:rsidRPr="00C53496" w:rsidRDefault="00C53496" w:rsidP="00C53496">
      <w:pPr>
        <w:pStyle w:val="berschrift1"/>
      </w:pPr>
      <w:r w:rsidRPr="00C53496">
        <w:lastRenderedPageBreak/>
        <w:t xml:space="preserve">S4 </w:t>
      </w:r>
      <w:proofErr w:type="spellStart"/>
      <w:r w:rsidRPr="00C53496">
        <w:t>Evidence</w:t>
      </w:r>
      <w:proofErr w:type="spellEnd"/>
      <w:r w:rsidRPr="00C53496">
        <w:t xml:space="preserve"> Table</w:t>
      </w:r>
    </w:p>
    <w:p w:rsidR="00C53496" w:rsidRPr="001A3CBC" w:rsidRDefault="001A3CBC" w:rsidP="00C53496">
      <w:pPr>
        <w:pStyle w:val="berschrift5"/>
        <w:rPr>
          <w:lang w:val="en-US"/>
        </w:rPr>
      </w:pPr>
      <w:r w:rsidRPr="001A3CBC">
        <w:rPr>
          <w:lang w:val="en-US"/>
        </w:rPr>
        <w:t>FAST for the diagnosis of free fluid after blunt or penetrating abdominal trauma.</w:t>
      </w:r>
    </w:p>
    <w:tbl>
      <w:tblPr>
        <w:tblW w:w="147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00"/>
        <w:gridCol w:w="3260"/>
        <w:gridCol w:w="3406"/>
        <w:gridCol w:w="3828"/>
        <w:gridCol w:w="2193"/>
      </w:tblGrid>
      <w:tr w:rsidR="00C53496" w:rsidRPr="004F0BDF" w:rsidTr="009B4AF6">
        <w:trPr>
          <w:tblHeader/>
          <w:jc w:val="center"/>
        </w:trPr>
        <w:tc>
          <w:tcPr>
            <w:tcW w:w="2100" w:type="dxa"/>
            <w:shd w:val="clear" w:color="auto" w:fill="D9D9D9" w:themeFill="background1" w:themeFillShade="D9"/>
          </w:tcPr>
          <w:p w:rsidR="00C53496" w:rsidRPr="00E9308A" w:rsidRDefault="00C53496" w:rsidP="009B4AF6">
            <w:pPr>
              <w:pStyle w:val="Tabellentitel"/>
              <w:rPr>
                <w:lang w:val="en-US"/>
              </w:rPr>
            </w:pPr>
            <w:r w:rsidRPr="00E9308A">
              <w:rPr>
                <w:lang w:val="en-US"/>
              </w:rPr>
              <w:t>Study: Reference, aim, design, setting</w:t>
            </w:r>
          </w:p>
        </w:tc>
        <w:tc>
          <w:tcPr>
            <w:tcW w:w="3260" w:type="dxa"/>
            <w:shd w:val="clear" w:color="auto" w:fill="D9D9D9" w:themeFill="background1" w:themeFillShade="D9"/>
          </w:tcPr>
          <w:p w:rsidR="00C53496" w:rsidRPr="00E9308A" w:rsidRDefault="00C53496" w:rsidP="009B4AF6">
            <w:pPr>
              <w:pStyle w:val="Tabellentitel"/>
              <w:rPr>
                <w:lang w:val="en-US"/>
              </w:rPr>
            </w:pPr>
            <w:r w:rsidRPr="00E9308A">
              <w:rPr>
                <w:lang w:val="en-US"/>
              </w:rPr>
              <w:t>Participants: selection criteria, characteristics</w:t>
            </w:r>
          </w:p>
        </w:tc>
        <w:tc>
          <w:tcPr>
            <w:tcW w:w="3406"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N Participants; </w:t>
            </w:r>
            <w:r w:rsidRPr="00E9308A">
              <w:rPr>
                <w:lang w:val="en-US"/>
              </w:rPr>
              <w:br/>
              <w:t xml:space="preserve">Intervention (IG) vs. Control group (CG) </w:t>
            </w:r>
          </w:p>
        </w:tc>
        <w:tc>
          <w:tcPr>
            <w:tcW w:w="3828" w:type="dxa"/>
            <w:shd w:val="clear" w:color="auto" w:fill="D9D9D9" w:themeFill="background1" w:themeFillShade="D9"/>
          </w:tcPr>
          <w:p w:rsidR="00C53496" w:rsidRPr="00E9308A" w:rsidRDefault="00C53496" w:rsidP="009B4AF6">
            <w:pPr>
              <w:pStyle w:val="Tabellentitel"/>
              <w:rPr>
                <w:lang w:val="en-US"/>
              </w:rPr>
            </w:pPr>
            <w:r w:rsidRPr="00E9308A">
              <w:rPr>
                <w:lang w:val="en-US"/>
              </w:rPr>
              <w:t>Main outcomes</w:t>
            </w:r>
          </w:p>
        </w:tc>
        <w:tc>
          <w:tcPr>
            <w:tcW w:w="2193"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Assessment: </w:t>
            </w:r>
            <w:proofErr w:type="spellStart"/>
            <w:r w:rsidRPr="00E9308A">
              <w:rPr>
                <w:lang w:val="en-US"/>
              </w:rPr>
              <w:t>LoE</w:t>
            </w:r>
            <w:proofErr w:type="spellEnd"/>
            <w:r w:rsidRPr="00E9308A">
              <w:rPr>
                <w:lang w:val="en-US"/>
              </w:rPr>
              <w:t>, risk of bias; Conclusions</w:t>
            </w:r>
          </w:p>
        </w:tc>
      </w:tr>
      <w:tr w:rsidR="00C53496" w:rsidRPr="004F0BDF" w:rsidTr="009B4AF6">
        <w:tblPrEx>
          <w:tblLook w:val="0020" w:firstRow="1" w:lastRow="0" w:firstColumn="0" w:lastColumn="0" w:noHBand="0" w:noVBand="0"/>
        </w:tblPrEx>
        <w:trPr>
          <w:jc w:val="center"/>
        </w:trPr>
        <w:tc>
          <w:tcPr>
            <w:tcW w:w="2100" w:type="dxa"/>
          </w:tcPr>
          <w:p w:rsidR="00C53496" w:rsidRDefault="00C53496" w:rsidP="009B4AF6">
            <w:pPr>
              <w:pStyle w:val="Tabellen1"/>
              <w:rPr>
                <w:shd w:val="clear" w:color="auto" w:fill="FFFFFF"/>
                <w:lang w:val="en-US"/>
              </w:rPr>
            </w:pPr>
            <w:proofErr w:type="spellStart"/>
            <w:r w:rsidRPr="00834C2D">
              <w:rPr>
                <w:shd w:val="clear" w:color="auto" w:fill="FFFFFF"/>
                <w:lang w:val="en-US"/>
              </w:rPr>
              <w:t>Akdemir</w:t>
            </w:r>
            <w:proofErr w:type="spellEnd"/>
            <w:r w:rsidRPr="00834C2D">
              <w:rPr>
                <w:shd w:val="clear" w:color="auto" w:fill="FFFFFF"/>
                <w:lang w:val="en-US"/>
              </w:rPr>
              <w:t xml:space="preserve"> (2019</w:t>
            </w:r>
            <w:r w:rsidRPr="00834C2D">
              <w:rPr>
                <w:sz w:val="20"/>
                <w:shd w:val="clear" w:color="auto" w:fill="FFFFFF"/>
                <w:lang w:val="en-US"/>
              </w:rPr>
              <w:t>)</w:t>
            </w:r>
          </w:p>
          <w:p w:rsidR="00C53496" w:rsidRPr="000B728E" w:rsidRDefault="00C53496" w:rsidP="009B4AF6">
            <w:pPr>
              <w:pStyle w:val="EvidenztabelleStandard"/>
              <w:rPr>
                <w:lang w:val="en-US"/>
              </w:rPr>
            </w:pPr>
            <w:r w:rsidRPr="000B728E">
              <w:rPr>
                <w:lang w:val="en-US"/>
              </w:rPr>
              <w:t>"The Blunt Abdominal</w:t>
            </w:r>
            <w:r>
              <w:rPr>
                <w:lang w:val="en-US"/>
              </w:rPr>
              <w:t xml:space="preserve"> Trauma Bedside </w:t>
            </w:r>
            <w:r w:rsidRPr="00E9308A">
              <w:t>Ultrasonography</w:t>
            </w:r>
            <w:r>
              <w:rPr>
                <w:lang w:val="en-US"/>
              </w:rPr>
              <w:t xml:space="preserve"> </w:t>
            </w:r>
            <w:r w:rsidRPr="000B728E">
              <w:rPr>
                <w:lang w:val="en-US"/>
              </w:rPr>
              <w:t xml:space="preserve">Comparison </w:t>
            </w:r>
            <w:r>
              <w:rPr>
                <w:lang w:val="en-US"/>
              </w:rPr>
              <w:t xml:space="preserve">with Trauma Severity Scores and </w:t>
            </w:r>
            <w:r w:rsidRPr="000B728E">
              <w:rPr>
                <w:lang w:val="en-US"/>
              </w:rPr>
              <w:t xml:space="preserve">Computerized Tomography ". </w:t>
            </w:r>
            <w:proofErr w:type="spellStart"/>
            <w:r w:rsidRPr="000B728E">
              <w:rPr>
                <w:i/>
                <w:lang w:val="en-US"/>
              </w:rPr>
              <w:t>Jcpsp</w:t>
            </w:r>
            <w:proofErr w:type="spellEnd"/>
            <w:r w:rsidRPr="000B728E">
              <w:rPr>
                <w:i/>
                <w:lang w:val="en-US"/>
              </w:rPr>
              <w:t>, Journal of the College of Physicians &amp; Surgeons – Pakistan</w:t>
            </w:r>
            <w:r w:rsidRPr="000B728E">
              <w:rPr>
                <w:i/>
                <w:iCs/>
                <w:lang w:val="en-US"/>
              </w:rPr>
              <w:t xml:space="preserve"> </w:t>
            </w:r>
            <w:r w:rsidRPr="000B728E">
              <w:rPr>
                <w:iCs/>
                <w:lang w:val="en-US"/>
              </w:rPr>
              <w:t>2019</w:t>
            </w:r>
            <w:r w:rsidRPr="000B728E">
              <w:rPr>
                <w:lang w:val="en-US"/>
              </w:rPr>
              <w:t xml:space="preserve">; </w:t>
            </w:r>
            <w:r>
              <w:rPr>
                <w:lang w:val="en-US"/>
              </w:rPr>
              <w:t>29(7)</w:t>
            </w:r>
            <w:r w:rsidRPr="000B728E">
              <w:rPr>
                <w:lang w:val="en-US"/>
              </w:rPr>
              <w:t>:</w:t>
            </w:r>
            <w:r w:rsidRPr="00DE7D3C">
              <w:rPr>
                <w:lang w:val="en-US"/>
              </w:rPr>
              <w:t xml:space="preserve"> </w:t>
            </w:r>
            <w:r w:rsidRPr="000B728E">
              <w:rPr>
                <w:lang w:val="en-US"/>
              </w:rPr>
              <w:t>621-625</w:t>
            </w:r>
          </w:p>
          <w:p w:rsidR="00C53496" w:rsidRDefault="00C53496" w:rsidP="009B4AF6">
            <w:pPr>
              <w:pStyle w:val="Tabellen1"/>
              <w:rPr>
                <w:rFonts w:eastAsiaTheme="majorEastAsia"/>
                <w:shd w:val="clear" w:color="auto" w:fill="FFFFFF"/>
                <w:lang w:val="en-US"/>
              </w:rPr>
            </w:pPr>
            <w:r w:rsidRPr="001D07AD">
              <w:rPr>
                <w:rFonts w:eastAsiaTheme="majorEastAsia"/>
                <w:shd w:val="clear" w:color="auto" w:fill="FFFFFF"/>
                <w:lang w:val="en-US"/>
              </w:rPr>
              <w:t>Study design</w:t>
            </w:r>
          </w:p>
          <w:p w:rsidR="00C53496" w:rsidRPr="001D07AD" w:rsidRDefault="00C53496" w:rsidP="009B4AF6">
            <w:pPr>
              <w:pStyle w:val="EvidenztabelleStandard"/>
            </w:pPr>
            <w:r>
              <w:t>Diagnostic cross-sectional study</w:t>
            </w:r>
          </w:p>
          <w:p w:rsidR="00C53496" w:rsidRPr="001D07AD" w:rsidRDefault="00C53496" w:rsidP="009B4AF6">
            <w:pPr>
              <w:pStyle w:val="Tabellen1"/>
              <w:rPr>
                <w:shd w:val="clear" w:color="auto" w:fill="FFFFFF"/>
                <w:lang w:val="en-US"/>
              </w:rPr>
            </w:pPr>
            <w:r w:rsidRPr="001D07AD">
              <w:rPr>
                <w:shd w:val="clear" w:color="auto" w:fill="FFFFFF"/>
                <w:lang w:val="en-US"/>
              </w:rPr>
              <w:t>Aim of the study</w:t>
            </w:r>
          </w:p>
          <w:p w:rsidR="00C53496" w:rsidRPr="00B277E8" w:rsidRDefault="00C53496" w:rsidP="009B4AF6">
            <w:pPr>
              <w:pStyle w:val="EvidenztabelleStandard"/>
            </w:pPr>
            <w:r w:rsidRPr="00B277E8">
              <w:t>“The aim of the present study was t</w:t>
            </w:r>
            <w:r>
              <w:t xml:space="preserve">o investigate the </w:t>
            </w:r>
            <w:r w:rsidRPr="00B277E8">
              <w:t>relationship between th</w:t>
            </w:r>
            <w:r>
              <w:t xml:space="preserve">e application of FAST performed </w:t>
            </w:r>
            <w:r w:rsidRPr="00B277E8">
              <w:t>by emergency physician</w:t>
            </w:r>
            <w:r>
              <w:t xml:space="preserve">s in patients with blunt trauma </w:t>
            </w:r>
            <w:r w:rsidRPr="00B277E8">
              <w:t>and the management, c</w:t>
            </w:r>
            <w:r>
              <w:t xml:space="preserve">linical outcome, prognosis, and </w:t>
            </w:r>
            <w:r w:rsidRPr="00B277E8">
              <w:t>trauma severity scores for such patients.</w:t>
            </w:r>
            <w:r>
              <w:t>”</w:t>
            </w:r>
          </w:p>
          <w:p w:rsidR="00C53496" w:rsidRPr="005F7679" w:rsidRDefault="00C53496" w:rsidP="009B4AF6">
            <w:pPr>
              <w:pStyle w:val="Tabellen1"/>
            </w:pPr>
            <w:r w:rsidRPr="005F7679">
              <w:t>Setting</w:t>
            </w:r>
          </w:p>
          <w:p w:rsidR="00C53496" w:rsidRPr="003B29B2" w:rsidRDefault="00C53496" w:rsidP="009B4AF6">
            <w:pPr>
              <w:pStyle w:val="EvidenztabelleStandard"/>
            </w:pPr>
            <w:r>
              <w:lastRenderedPageBreak/>
              <w:t>Turkey, 2013-2017</w:t>
            </w:r>
          </w:p>
        </w:tc>
        <w:tc>
          <w:tcPr>
            <w:tcW w:w="3260" w:type="dxa"/>
          </w:tcPr>
          <w:p w:rsidR="00C53496" w:rsidRPr="003B29B2" w:rsidRDefault="00C53496" w:rsidP="009B4AF6">
            <w:pPr>
              <w:pStyle w:val="Tabellen1"/>
            </w:pPr>
            <w:r w:rsidRPr="003B29B2">
              <w:lastRenderedPageBreak/>
              <w:t>Inclusion criteria</w:t>
            </w:r>
          </w:p>
          <w:p w:rsidR="00C53496" w:rsidRPr="003B29B2" w:rsidRDefault="00C53496" w:rsidP="009B4AF6">
            <w:pPr>
              <w:pStyle w:val="Stichpunkt"/>
            </w:pPr>
            <w:r>
              <w:t xml:space="preserve">Patients </w:t>
            </w:r>
            <w:r w:rsidRPr="00B277E8">
              <w:t xml:space="preserve">admitted to the </w:t>
            </w:r>
            <w:r>
              <w:t>emergency department (</w:t>
            </w:r>
            <w:r w:rsidRPr="00B277E8">
              <w:t>ED</w:t>
            </w:r>
            <w:r>
              <w:t>)</w:t>
            </w:r>
            <w:r w:rsidRPr="00B277E8">
              <w:t xml:space="preserve"> because of blunt trauma</w:t>
            </w:r>
          </w:p>
          <w:p w:rsidR="00C53496" w:rsidRPr="003B29B2" w:rsidRDefault="00C53496" w:rsidP="009B4AF6">
            <w:pPr>
              <w:pStyle w:val="Stichpunkt"/>
            </w:pPr>
            <w:r w:rsidRPr="00B277E8">
              <w:t>aged 18 years or older</w:t>
            </w:r>
          </w:p>
          <w:p w:rsidR="00C53496" w:rsidRPr="003B29B2" w:rsidRDefault="00C53496" w:rsidP="009B4AF6">
            <w:pPr>
              <w:pStyle w:val="Tabellen1"/>
            </w:pPr>
            <w:r w:rsidRPr="003B29B2">
              <w:t>Exclusion criteria</w:t>
            </w:r>
          </w:p>
          <w:p w:rsidR="00C53496" w:rsidRDefault="00C53496" w:rsidP="009B4AF6">
            <w:pPr>
              <w:pStyle w:val="Stichpunkt"/>
            </w:pPr>
            <w:r>
              <w:t>children &lt;18 years with blunt abdominal trauma</w:t>
            </w:r>
          </w:p>
          <w:p w:rsidR="00C53496" w:rsidRDefault="00C53496" w:rsidP="009B4AF6">
            <w:pPr>
              <w:pStyle w:val="Stichpunkt"/>
            </w:pPr>
            <w:r>
              <w:t>patients who did not want to be involved in the study for any reason</w:t>
            </w:r>
          </w:p>
          <w:p w:rsidR="00C53496" w:rsidRDefault="00C53496" w:rsidP="009B4AF6">
            <w:pPr>
              <w:pStyle w:val="Stichpunkt"/>
            </w:pPr>
            <w:r>
              <w:t>patients who were admitted in the absence of trained personnel for FAST application</w:t>
            </w:r>
          </w:p>
          <w:p w:rsidR="00C53496" w:rsidRPr="003B29B2" w:rsidRDefault="00C53496" w:rsidP="009B4AF6">
            <w:pPr>
              <w:pStyle w:val="Stichpunkt"/>
            </w:pPr>
            <w:r>
              <w:t>patients diagnosed by CT only and without FAST</w:t>
            </w:r>
          </w:p>
          <w:p w:rsidR="00C53496" w:rsidRPr="003B29B2" w:rsidRDefault="00C53496" w:rsidP="009B4AF6">
            <w:pPr>
              <w:pStyle w:val="Tabellen1"/>
            </w:pPr>
            <w:r w:rsidRPr="003B29B2">
              <w:t>Characteristics</w:t>
            </w:r>
          </w:p>
          <w:p w:rsidR="00C53496" w:rsidRPr="003B29B2" w:rsidRDefault="00C53496" w:rsidP="009B4AF6">
            <w:pPr>
              <w:pStyle w:val="Tabellen2"/>
            </w:pPr>
            <w:r w:rsidRPr="003B29B2">
              <w:t xml:space="preserve">Age [y], mean </w:t>
            </w:r>
            <w:r>
              <w:t>(</w:t>
            </w:r>
            <w:r w:rsidRPr="003B29B2">
              <w:t>± SD</w:t>
            </w:r>
            <w:r>
              <w:t>)</w:t>
            </w:r>
          </w:p>
          <w:p w:rsidR="00C53496" w:rsidRDefault="00C53496" w:rsidP="009B4AF6">
            <w:pPr>
              <w:pStyle w:val="EvidenztabelleStandard"/>
            </w:pPr>
            <w:r w:rsidRPr="00B92484">
              <w:t xml:space="preserve">37.7 </w:t>
            </w:r>
            <w:r>
              <w:t>(</w:t>
            </w:r>
            <w:r w:rsidRPr="00B92484">
              <w:t>±17.3</w:t>
            </w:r>
            <w:r>
              <w:t>)</w:t>
            </w:r>
          </w:p>
          <w:p w:rsidR="00C53496" w:rsidRPr="003B29B2" w:rsidRDefault="00C53496" w:rsidP="009B4AF6">
            <w:pPr>
              <w:pStyle w:val="Tabellen2"/>
            </w:pPr>
            <w:r w:rsidRPr="003B29B2">
              <w:t>Male, n (%)</w:t>
            </w:r>
          </w:p>
          <w:p w:rsidR="00C53496" w:rsidRDefault="00C53496" w:rsidP="009B4AF6">
            <w:pPr>
              <w:pStyle w:val="EvidenztabelleStandard"/>
            </w:pPr>
            <w:r>
              <w:t>219 (</w:t>
            </w:r>
            <w:r w:rsidRPr="00B92484">
              <w:t>69.5</w:t>
            </w:r>
            <w:r>
              <w:t>)</w:t>
            </w:r>
          </w:p>
          <w:p w:rsidR="00C53496" w:rsidRDefault="00C53496" w:rsidP="009B4AF6">
            <w:pPr>
              <w:pStyle w:val="Tabellen2"/>
            </w:pPr>
            <w:r w:rsidRPr="004A677C">
              <w:t xml:space="preserve">FAST - presence of </w:t>
            </w:r>
            <w:r>
              <w:t>free fluid, n (%)</w:t>
            </w:r>
          </w:p>
          <w:p w:rsidR="00C53496" w:rsidRDefault="00C53496" w:rsidP="009B4AF6">
            <w:pPr>
              <w:pStyle w:val="EvidenztabelleStandard"/>
            </w:pPr>
            <w:r>
              <w:t>28 (8.9)</w:t>
            </w:r>
          </w:p>
          <w:p w:rsidR="00C53496" w:rsidRDefault="00C53496" w:rsidP="009B4AF6">
            <w:pPr>
              <w:pStyle w:val="Tabellen2"/>
            </w:pPr>
            <w:r w:rsidRPr="004A677C">
              <w:t>Patients undergoing surgery</w:t>
            </w:r>
            <w:r>
              <w:t>, n (%)</w:t>
            </w:r>
          </w:p>
          <w:p w:rsidR="00C53496" w:rsidRPr="00E9308A" w:rsidRDefault="00C53496" w:rsidP="009B4AF6">
            <w:pPr>
              <w:pStyle w:val="EvidenztabelleStandard"/>
              <w:rPr>
                <w:lang w:val="de-DE"/>
              </w:rPr>
            </w:pPr>
            <w:r>
              <w:t>95 (30.1)</w:t>
            </w:r>
          </w:p>
        </w:tc>
        <w:tc>
          <w:tcPr>
            <w:tcW w:w="3406" w:type="dxa"/>
          </w:tcPr>
          <w:p w:rsidR="00C53496" w:rsidRPr="003B29B2" w:rsidRDefault="00C53496" w:rsidP="009B4AF6">
            <w:pPr>
              <w:pStyle w:val="Tabellen1"/>
            </w:pPr>
            <w:r w:rsidRPr="003B29B2">
              <w:t>Participants</w:t>
            </w:r>
          </w:p>
          <w:p w:rsidR="00C53496" w:rsidRPr="003B29B2" w:rsidRDefault="00C53496" w:rsidP="009B4AF6">
            <w:pPr>
              <w:pStyle w:val="EvidenztabelleStandard"/>
            </w:pPr>
            <w:r>
              <w:t>N=315 patients admitted to the ED with blunt abdominal trauma</w:t>
            </w:r>
          </w:p>
          <w:p w:rsidR="00C53496" w:rsidRPr="00834C2D" w:rsidRDefault="00C53496" w:rsidP="009B4AF6">
            <w:pPr>
              <w:pStyle w:val="Tabellen1"/>
              <w:rPr>
                <w:lang w:val="en-US"/>
              </w:rPr>
            </w:pPr>
            <w:r>
              <w:rPr>
                <w:lang w:val="en-US"/>
              </w:rPr>
              <w:t>Tests evaluated</w:t>
            </w:r>
          </w:p>
          <w:p w:rsidR="00C53496" w:rsidRPr="00691AA6" w:rsidRDefault="00C53496" w:rsidP="009B4AF6">
            <w:pPr>
              <w:pStyle w:val="EvidenztabelleStandard"/>
            </w:pPr>
            <w:r>
              <w:t xml:space="preserve">Index test: </w:t>
            </w:r>
            <w:r w:rsidRPr="00691AA6">
              <w:t>FAST</w:t>
            </w:r>
            <w:r>
              <w:t xml:space="preserve">, </w:t>
            </w:r>
            <w:r w:rsidRPr="00691AA6">
              <w:t>ultrasound investigation to detect free fluid</w:t>
            </w:r>
            <w:r>
              <w:t xml:space="preserve"> (FF), done by experienced </w:t>
            </w:r>
            <w:r w:rsidRPr="00C84904">
              <w:t>emergency physicians (emergency medicine specialists and/or emergency medicine assistants)</w:t>
            </w:r>
          </w:p>
          <w:p w:rsidR="00C53496" w:rsidRPr="00E9308A" w:rsidRDefault="00C53496" w:rsidP="009B4AF6">
            <w:pPr>
              <w:pStyle w:val="EvidenztabelleStandard"/>
            </w:pPr>
            <w:r>
              <w:t xml:space="preserve">Reference standard: </w:t>
            </w:r>
            <w:r w:rsidRPr="00C84904">
              <w:t>Intravenous contra</w:t>
            </w:r>
            <w:r>
              <w:t>st-enhanced CT (gold standard</w:t>
            </w:r>
            <w:r w:rsidRPr="00C84904">
              <w:t xml:space="preserve">) was used to assess the presence of intraperitoneal FF in patients with indications to obtain CT imaging by radiologists </w:t>
            </w:r>
          </w:p>
        </w:tc>
        <w:tc>
          <w:tcPr>
            <w:tcW w:w="3828" w:type="dxa"/>
          </w:tcPr>
          <w:p w:rsidR="00C53496" w:rsidRDefault="00C53496" w:rsidP="009B4AF6">
            <w:pPr>
              <w:pStyle w:val="Tabellen1"/>
            </w:pPr>
            <w:r>
              <w:t>Primary outcomes</w:t>
            </w:r>
          </w:p>
          <w:p w:rsidR="00C53496" w:rsidRPr="002D0E40" w:rsidRDefault="00C53496" w:rsidP="009B4AF6">
            <w:pPr>
              <w:pStyle w:val="Tabellen2"/>
            </w:pPr>
            <w:r w:rsidRPr="002D0E40">
              <w:t>Mortality, n (%)</w:t>
            </w:r>
          </w:p>
          <w:p w:rsidR="00C53496" w:rsidRPr="00AB7CFA" w:rsidRDefault="00C53496" w:rsidP="009B4AF6">
            <w:pPr>
              <w:pStyle w:val="EvidenztabelleStandard"/>
            </w:pPr>
            <w:r w:rsidRPr="002D0E40">
              <w:t>FAST: 11 (3.5)</w:t>
            </w:r>
          </w:p>
          <w:p w:rsidR="00C53496" w:rsidRPr="00834C2D" w:rsidRDefault="00C53496" w:rsidP="009B4AF6">
            <w:pPr>
              <w:pStyle w:val="Tabellen1"/>
            </w:pPr>
            <w:r w:rsidRPr="00834C2D">
              <w:t xml:space="preserve">Diagnostic </w:t>
            </w:r>
            <w:r>
              <w:t>accuracy for detection of free fluid (FAST)</w:t>
            </w:r>
          </w:p>
          <w:p w:rsidR="00C53496" w:rsidRDefault="00C53496" w:rsidP="009B4AF6">
            <w:pPr>
              <w:pStyle w:val="Tabellen2"/>
            </w:pPr>
            <w:r>
              <w:t xml:space="preserve">True positive, </w:t>
            </w:r>
            <w:r>
              <w:rPr>
                <w:u w:val="none"/>
              </w:rPr>
              <w:t>N=</w:t>
            </w:r>
            <w:r w:rsidRPr="002D0E40">
              <w:rPr>
                <w:u w:val="none"/>
              </w:rPr>
              <w:t>28</w:t>
            </w:r>
          </w:p>
          <w:p w:rsidR="00C53496" w:rsidRDefault="00C53496" w:rsidP="009B4AF6">
            <w:pPr>
              <w:pStyle w:val="Tabellen2"/>
            </w:pPr>
            <w:r>
              <w:t xml:space="preserve">False positive, </w:t>
            </w:r>
            <w:r>
              <w:rPr>
                <w:u w:val="none"/>
              </w:rPr>
              <w:t>N=</w:t>
            </w:r>
            <w:r w:rsidRPr="002D0E40">
              <w:rPr>
                <w:u w:val="none"/>
              </w:rPr>
              <w:t>0</w:t>
            </w:r>
          </w:p>
          <w:p w:rsidR="00C53496" w:rsidRDefault="00C53496" w:rsidP="009B4AF6">
            <w:pPr>
              <w:pStyle w:val="Tabellen2"/>
            </w:pPr>
            <w:r>
              <w:t>True negative,</w:t>
            </w:r>
            <w:r w:rsidRPr="002D0E40">
              <w:rPr>
                <w:u w:val="none"/>
              </w:rPr>
              <w:t xml:space="preserve"> </w:t>
            </w:r>
            <w:r>
              <w:rPr>
                <w:u w:val="none"/>
              </w:rPr>
              <w:t>N=</w:t>
            </w:r>
            <w:r w:rsidRPr="002D0E40">
              <w:rPr>
                <w:u w:val="none"/>
              </w:rPr>
              <w:t>134</w:t>
            </w:r>
          </w:p>
          <w:p w:rsidR="00C53496" w:rsidRDefault="00C53496" w:rsidP="009B4AF6">
            <w:pPr>
              <w:pStyle w:val="Tabellen2"/>
            </w:pPr>
            <w:r>
              <w:t>False negative,</w:t>
            </w:r>
            <w:r w:rsidRPr="002D0E40">
              <w:rPr>
                <w:u w:val="none"/>
              </w:rPr>
              <w:t xml:space="preserve"> </w:t>
            </w:r>
            <w:r>
              <w:rPr>
                <w:u w:val="none"/>
              </w:rPr>
              <w:t>N=6</w:t>
            </w:r>
          </w:p>
          <w:p w:rsidR="00C53496" w:rsidRPr="00E00E38" w:rsidRDefault="00C53496" w:rsidP="009B4AF6">
            <w:pPr>
              <w:pStyle w:val="Tabellen2"/>
              <w:rPr>
                <w:vertAlign w:val="superscript"/>
              </w:rPr>
            </w:pPr>
            <w:r>
              <w:t>Sensitivity, % (95% CI)</w:t>
            </w:r>
            <w:r>
              <w:rPr>
                <w:vertAlign w:val="superscript"/>
              </w:rPr>
              <w:t>§</w:t>
            </w:r>
          </w:p>
          <w:p w:rsidR="00C53496" w:rsidRPr="00F16880" w:rsidRDefault="00C53496" w:rsidP="009B4AF6">
            <w:pPr>
              <w:pStyle w:val="EvidenztabelleStandard"/>
            </w:pPr>
            <w:r w:rsidRPr="00F16880">
              <w:t>82.3 (65.4-93.2)</w:t>
            </w:r>
          </w:p>
          <w:p w:rsidR="00C53496" w:rsidRPr="00E00E38" w:rsidRDefault="00C53496" w:rsidP="009B4AF6">
            <w:pPr>
              <w:pStyle w:val="Tabellen2"/>
              <w:rPr>
                <w:vertAlign w:val="superscript"/>
              </w:rPr>
            </w:pPr>
            <w:r w:rsidRPr="00E00E38">
              <w:t>Specificity,</w:t>
            </w:r>
            <w:r>
              <w:t xml:space="preserve"> % (95% CI)</w:t>
            </w:r>
            <w:r>
              <w:rPr>
                <w:vertAlign w:val="superscript"/>
              </w:rPr>
              <w:t>§</w:t>
            </w:r>
          </w:p>
          <w:p w:rsidR="00C53496" w:rsidRDefault="00C53496" w:rsidP="009B4AF6">
            <w:pPr>
              <w:pStyle w:val="EvidenztabelleStandard"/>
            </w:pPr>
            <w:r>
              <w:t>100 (97.2-100)</w:t>
            </w:r>
          </w:p>
          <w:p w:rsidR="00C53496" w:rsidRPr="00E00E38" w:rsidRDefault="00C53496" w:rsidP="009B4AF6">
            <w:pPr>
              <w:pStyle w:val="Tabellen2"/>
              <w:rPr>
                <w:vertAlign w:val="superscript"/>
              </w:rPr>
            </w:pPr>
            <w:r>
              <w:t>PPV, % (95% CI)</w:t>
            </w:r>
            <w:r>
              <w:rPr>
                <w:vertAlign w:val="superscript"/>
              </w:rPr>
              <w:t>§</w:t>
            </w:r>
          </w:p>
          <w:p w:rsidR="00C53496" w:rsidRDefault="00C53496" w:rsidP="009B4AF6">
            <w:pPr>
              <w:pStyle w:val="EvidenztabelleStandard"/>
            </w:pPr>
            <w:r>
              <w:t>100</w:t>
            </w:r>
            <w:r w:rsidRPr="008E5AB4">
              <w:t xml:space="preserve"> (</w:t>
            </w:r>
            <w:r>
              <w:t>91.5-</w:t>
            </w:r>
            <w:r w:rsidRPr="00AB7CFA">
              <w:t>97.8)</w:t>
            </w:r>
          </w:p>
          <w:p w:rsidR="00C53496" w:rsidRPr="00E00E38" w:rsidRDefault="00C53496" w:rsidP="009B4AF6">
            <w:pPr>
              <w:pStyle w:val="Tabellen2"/>
              <w:rPr>
                <w:vertAlign w:val="superscript"/>
              </w:rPr>
            </w:pPr>
            <w:r>
              <w:t>NPV, % (95% CI)</w:t>
            </w:r>
            <w:r>
              <w:rPr>
                <w:vertAlign w:val="superscript"/>
              </w:rPr>
              <w:t>§</w:t>
            </w:r>
          </w:p>
          <w:p w:rsidR="00C53496" w:rsidRDefault="00C53496" w:rsidP="009B4AF6">
            <w:pPr>
              <w:pStyle w:val="EvidenztabelleStandard"/>
            </w:pPr>
            <w:r>
              <w:t>95.7 (91.5-97.8)</w:t>
            </w:r>
          </w:p>
          <w:p w:rsidR="00C53496" w:rsidRPr="00E00E38" w:rsidRDefault="00C53496" w:rsidP="009B4AF6">
            <w:pPr>
              <w:pStyle w:val="EvidenztabelleStandard"/>
            </w:pPr>
          </w:p>
          <w:p w:rsidR="00C53496" w:rsidRDefault="00C53496" w:rsidP="009B4AF6">
            <w:pPr>
              <w:pStyle w:val="EvidenztabelleStandard"/>
            </w:pPr>
            <w:r w:rsidRPr="00E00E38">
              <w:rPr>
                <w:vertAlign w:val="superscript"/>
              </w:rPr>
              <w:t>§</w:t>
            </w:r>
            <w:r w:rsidRPr="00E00E38">
              <w:t>compared t</w:t>
            </w:r>
            <w:r>
              <w:t>o CT as gold standard</w:t>
            </w:r>
          </w:p>
          <w:p w:rsidR="00C53496" w:rsidRPr="00E9308A" w:rsidRDefault="00C53496" w:rsidP="009B4AF6">
            <w:pPr>
              <w:pStyle w:val="EvidenztabelleStandard"/>
            </w:pPr>
            <w:r>
              <w:t>FAST is strongly compatible with CT (κ= 0.882, p&lt;0.001)</w:t>
            </w:r>
          </w:p>
        </w:tc>
        <w:tc>
          <w:tcPr>
            <w:tcW w:w="2193" w:type="dxa"/>
          </w:tcPr>
          <w:p w:rsidR="00C53496" w:rsidRDefault="00C53496" w:rsidP="009B4AF6">
            <w:pPr>
              <w:pStyle w:val="Tabellen1"/>
            </w:pPr>
            <w:r w:rsidRPr="003B29B2">
              <w:t>Level of evidence</w:t>
            </w:r>
          </w:p>
          <w:p w:rsidR="00C53496" w:rsidRPr="003B29B2" w:rsidRDefault="00C53496" w:rsidP="009B4AF6">
            <w:pPr>
              <w:pStyle w:val="EvidenztabelleStandard"/>
            </w:pPr>
            <w:r>
              <w:t>2b</w:t>
            </w:r>
          </w:p>
          <w:p w:rsidR="00C53496" w:rsidRDefault="00C53496" w:rsidP="009B4AF6">
            <w:pPr>
              <w:pStyle w:val="Tabellen1"/>
            </w:pPr>
            <w:r w:rsidRPr="003B29B2">
              <w:t>Risk of bias</w:t>
            </w:r>
            <w:r>
              <w:t xml:space="preserve"> (QUADAS)</w:t>
            </w:r>
          </w:p>
          <w:p w:rsidR="00C53496" w:rsidRPr="003B29B2" w:rsidRDefault="00C53496" w:rsidP="009B4AF6">
            <w:pPr>
              <w:pStyle w:val="EvidenztabelleStandard"/>
            </w:pPr>
            <w:r>
              <w:t>Patient selection</w:t>
            </w:r>
            <w:r w:rsidRPr="003B29B2">
              <w:t xml:space="preserve">: </w:t>
            </w:r>
            <w:r>
              <w:t>+</w:t>
            </w:r>
          </w:p>
          <w:p w:rsidR="00C53496" w:rsidRPr="003B29B2" w:rsidRDefault="00C53496" w:rsidP="009B4AF6">
            <w:pPr>
              <w:pStyle w:val="EvidenztabelleStandard"/>
            </w:pPr>
            <w:r>
              <w:t>Index test</w:t>
            </w:r>
            <w:r w:rsidRPr="003B29B2">
              <w:t xml:space="preserve">: </w:t>
            </w:r>
            <w:r>
              <w:t>?</w:t>
            </w:r>
          </w:p>
          <w:p w:rsidR="00C53496" w:rsidRPr="003B29B2" w:rsidRDefault="00C53496" w:rsidP="009B4AF6">
            <w:pPr>
              <w:pStyle w:val="EvidenztabelleStandard"/>
            </w:pPr>
            <w:r>
              <w:t>Reference standard</w:t>
            </w:r>
            <w:r w:rsidRPr="003B29B2">
              <w:t xml:space="preserve">: </w:t>
            </w:r>
            <w:r>
              <w:t>?</w:t>
            </w:r>
          </w:p>
          <w:p w:rsidR="00C53496" w:rsidRDefault="00C53496" w:rsidP="009B4AF6">
            <w:pPr>
              <w:pStyle w:val="EvidenztabelleStandard"/>
            </w:pPr>
            <w:r>
              <w:t>Flow and timing</w:t>
            </w:r>
            <w:r w:rsidRPr="000D0351">
              <w:t xml:space="preserve">: </w:t>
            </w:r>
            <w:r>
              <w:t>?</w:t>
            </w:r>
          </w:p>
          <w:p w:rsidR="00C53496" w:rsidRPr="000D0351" w:rsidRDefault="00C53496" w:rsidP="009B4AF6">
            <w:pPr>
              <w:pStyle w:val="Tabellen1"/>
              <w:rPr>
                <w:bCs/>
                <w:lang w:val="en-US"/>
              </w:rPr>
            </w:pPr>
            <w:r w:rsidRPr="000D0351">
              <w:rPr>
                <w:lang w:val="en-US"/>
              </w:rPr>
              <w:t>Authors’ conclusion</w:t>
            </w:r>
          </w:p>
          <w:p w:rsidR="00C53496" w:rsidRPr="00AC694D" w:rsidRDefault="00C53496" w:rsidP="009B4AF6">
            <w:pPr>
              <w:pStyle w:val="EvidenztabelleStandard"/>
            </w:pPr>
            <w:r w:rsidRPr="00AC694D">
              <w:t>“Early and appropriate FAST practice</w:t>
            </w:r>
            <w:r>
              <w:t xml:space="preserve"> </w:t>
            </w:r>
            <w:r w:rsidRPr="00AC694D">
              <w:t>provides valuable and prognostic information. FAST</w:t>
            </w:r>
            <w:r>
              <w:t xml:space="preserve"> </w:t>
            </w:r>
            <w:r w:rsidRPr="00AC694D">
              <w:t>prevents time delays and transportation out of the</w:t>
            </w:r>
            <w:r>
              <w:t xml:space="preserve"> </w:t>
            </w:r>
            <w:r w:rsidRPr="00AC694D">
              <w:t>emergency department in the evaluation of hemodynamically</w:t>
            </w:r>
            <w:r>
              <w:t xml:space="preserve"> </w:t>
            </w:r>
            <w:r w:rsidRPr="00AC694D">
              <w:t>unstable patients.</w:t>
            </w:r>
            <w:r>
              <w:t>”</w:t>
            </w:r>
          </w:p>
          <w:p w:rsidR="00C53496" w:rsidRPr="003B29B2" w:rsidRDefault="00C53496" w:rsidP="009B4AF6">
            <w:pPr>
              <w:pStyle w:val="Tabellen1"/>
            </w:pPr>
            <w:r>
              <w:t>Reviewers’ conclusion</w:t>
            </w:r>
          </w:p>
          <w:p w:rsidR="00C53496" w:rsidRDefault="00C53496" w:rsidP="009B4AF6">
            <w:pPr>
              <w:pStyle w:val="EvidenztabelleStandard"/>
            </w:pPr>
            <w:r>
              <w:t>There are unclear risk of bias concerning the index test, reference standard and flow and timing as necessary information were not provided in the article.</w:t>
            </w:r>
          </w:p>
          <w:p w:rsidR="00C53496" w:rsidRPr="003B29B2" w:rsidRDefault="00C53496" w:rsidP="009B4AF6">
            <w:pPr>
              <w:pStyle w:val="EvidenztabelleStandard"/>
            </w:pPr>
            <w:r>
              <w:lastRenderedPageBreak/>
              <w:t xml:space="preserve">The results of the study should be interpreted with caution. Furthermore, the authors conclude that FAST prevents time delays in hemodynamically instable patients, but times were not reported and cannot be considered as relevant in this context. </w:t>
            </w:r>
          </w:p>
        </w:tc>
      </w:tr>
      <w:tr w:rsidR="00C53496" w:rsidRPr="004F0BDF" w:rsidTr="009B4AF6">
        <w:tblPrEx>
          <w:tblLook w:val="0020" w:firstRow="1" w:lastRow="0" w:firstColumn="0" w:lastColumn="0" w:noHBand="0" w:noVBand="0"/>
        </w:tblPrEx>
        <w:trPr>
          <w:jc w:val="center"/>
        </w:trPr>
        <w:tc>
          <w:tcPr>
            <w:tcW w:w="2100" w:type="dxa"/>
          </w:tcPr>
          <w:p w:rsidR="00C53496" w:rsidRDefault="00C53496" w:rsidP="009B4AF6">
            <w:pPr>
              <w:pStyle w:val="Tabellen1"/>
              <w:rPr>
                <w:shd w:val="clear" w:color="auto" w:fill="FFFFFF"/>
                <w:lang w:val="en-US"/>
              </w:rPr>
            </w:pPr>
            <w:proofErr w:type="spellStart"/>
            <w:r w:rsidRPr="00F946EE">
              <w:rPr>
                <w:shd w:val="clear" w:color="auto" w:fill="FFFFFF"/>
                <w:lang w:val="en-US"/>
              </w:rPr>
              <w:lastRenderedPageBreak/>
              <w:t>Akoglu</w:t>
            </w:r>
            <w:proofErr w:type="spellEnd"/>
            <w:r w:rsidRPr="00F946EE">
              <w:rPr>
                <w:shd w:val="clear" w:color="auto" w:fill="FFFFFF"/>
                <w:lang w:val="en-US"/>
              </w:rPr>
              <w:t xml:space="preserve"> (2017)</w:t>
            </w:r>
          </w:p>
          <w:p w:rsidR="00C53496" w:rsidRDefault="00C53496" w:rsidP="009B4AF6">
            <w:pPr>
              <w:pStyle w:val="EvidenztabelleStandard"/>
            </w:pPr>
            <w:r>
              <w:t>“</w:t>
            </w:r>
            <w:r w:rsidRPr="00C85B6E">
              <w:t>Diagnostic accuracy of the Extended Focused Abdominal Sonography for Trauma (E-FAST) performed by emergency physicians compared to CT</w:t>
            </w:r>
            <w:r>
              <w:t xml:space="preserve">”. </w:t>
            </w:r>
            <w:r w:rsidRPr="00C85B6E">
              <w:rPr>
                <w:i/>
              </w:rPr>
              <w:t>American Journal of Emergency Medicine</w:t>
            </w:r>
            <w:r>
              <w:rPr>
                <w:i/>
              </w:rPr>
              <w:t xml:space="preserve"> </w:t>
            </w:r>
            <w:r>
              <w:t xml:space="preserve">2018; 36 (6): </w:t>
            </w:r>
            <w:r w:rsidRPr="00C85B6E">
              <w:t>1014-1017</w:t>
            </w:r>
          </w:p>
          <w:p w:rsidR="00C53496" w:rsidRPr="00605DCC" w:rsidRDefault="00C53496" w:rsidP="009B4AF6">
            <w:pPr>
              <w:pStyle w:val="Tabellen1"/>
              <w:rPr>
                <w:rFonts w:eastAsiaTheme="majorEastAsia"/>
                <w:shd w:val="clear" w:color="auto" w:fill="FFFFFF"/>
              </w:rPr>
            </w:pPr>
            <w:r w:rsidRPr="00605DCC">
              <w:rPr>
                <w:rFonts w:eastAsiaTheme="majorEastAsia"/>
                <w:shd w:val="clear" w:color="auto" w:fill="FFFFFF"/>
              </w:rPr>
              <w:t>Study design</w:t>
            </w:r>
          </w:p>
          <w:p w:rsidR="00C53496" w:rsidRPr="00834C2D" w:rsidRDefault="00C53496" w:rsidP="009B4AF6">
            <w:pPr>
              <w:pStyle w:val="EvidenztabelleStandard"/>
            </w:pPr>
            <w:r>
              <w:t>D</w:t>
            </w:r>
            <w:r w:rsidRPr="00834C2D">
              <w:t xml:space="preserve">iagnostic </w:t>
            </w:r>
            <w:r>
              <w:t>cross-sectional</w:t>
            </w:r>
            <w:r w:rsidRPr="00834C2D">
              <w:t xml:space="preserve"> study</w:t>
            </w:r>
          </w:p>
          <w:p w:rsidR="00C53496" w:rsidRDefault="00C53496" w:rsidP="009B4AF6">
            <w:pPr>
              <w:pStyle w:val="Tabellen1"/>
              <w:rPr>
                <w:shd w:val="clear" w:color="auto" w:fill="FFFFFF"/>
              </w:rPr>
            </w:pPr>
            <w:r w:rsidRPr="003B29B2">
              <w:rPr>
                <w:shd w:val="clear" w:color="auto" w:fill="FFFFFF"/>
              </w:rPr>
              <w:t xml:space="preserve">Aim of </w:t>
            </w:r>
            <w:r>
              <w:rPr>
                <w:shd w:val="clear" w:color="auto" w:fill="FFFFFF"/>
              </w:rPr>
              <w:t xml:space="preserve">the </w:t>
            </w:r>
            <w:r w:rsidRPr="003B29B2">
              <w:rPr>
                <w:shd w:val="clear" w:color="auto" w:fill="FFFFFF"/>
              </w:rPr>
              <w:t>study</w:t>
            </w:r>
          </w:p>
          <w:p w:rsidR="00C53496" w:rsidRPr="00F4536E" w:rsidRDefault="00C53496" w:rsidP="009B4AF6">
            <w:pPr>
              <w:pStyle w:val="EvidenztabelleStandard"/>
            </w:pPr>
            <w:r w:rsidRPr="00F4536E">
              <w:t>„The aim of this study was to compare the diagnostic accuracy of the</w:t>
            </w:r>
            <w:r>
              <w:t xml:space="preserve"> </w:t>
            </w:r>
            <w:r w:rsidRPr="00F4536E">
              <w:t>E-FAST exam</w:t>
            </w:r>
            <w:r>
              <w:t xml:space="preserve"> </w:t>
            </w:r>
            <w:r w:rsidRPr="00F4536E">
              <w:t xml:space="preserve">performed by </w:t>
            </w:r>
            <w:r>
              <w:t>emergency medicine (</w:t>
            </w:r>
            <w:r w:rsidRPr="00F4536E">
              <w:t>EM</w:t>
            </w:r>
            <w:r>
              <w:t xml:space="preserve">) </w:t>
            </w:r>
            <w:r w:rsidRPr="00F4536E">
              <w:t>residents</w:t>
            </w:r>
            <w:r>
              <w:t xml:space="preserve"> </w:t>
            </w:r>
            <w:r w:rsidRPr="00F4536E">
              <w:t>with the results of CT scan as a</w:t>
            </w:r>
            <w:r>
              <w:t xml:space="preserve"> </w:t>
            </w:r>
            <w:r w:rsidRPr="00F4536E">
              <w:t>gold standard.</w:t>
            </w:r>
            <w:r>
              <w:t>”</w:t>
            </w:r>
          </w:p>
          <w:p w:rsidR="00C53496" w:rsidRPr="003B29B2" w:rsidRDefault="00C53496" w:rsidP="009B4AF6">
            <w:pPr>
              <w:pStyle w:val="Tabellen1"/>
              <w:rPr>
                <w:shd w:val="clear" w:color="auto" w:fill="FFFFFF"/>
              </w:rPr>
            </w:pPr>
            <w:r w:rsidRPr="003B29B2">
              <w:rPr>
                <w:shd w:val="clear" w:color="auto" w:fill="FFFFFF"/>
              </w:rPr>
              <w:lastRenderedPageBreak/>
              <w:t>Setting</w:t>
            </w:r>
          </w:p>
          <w:p w:rsidR="00C53496" w:rsidRPr="00834C2D" w:rsidRDefault="00C53496" w:rsidP="009B4AF6">
            <w:pPr>
              <w:pStyle w:val="EvidenztabelleStandard"/>
              <w:rPr>
                <w:lang w:val="en-US"/>
              </w:rPr>
            </w:pPr>
            <w:r>
              <w:t>US, 2014-2015</w:t>
            </w:r>
          </w:p>
        </w:tc>
        <w:tc>
          <w:tcPr>
            <w:tcW w:w="3260" w:type="dxa"/>
          </w:tcPr>
          <w:p w:rsidR="00C53496" w:rsidRDefault="00C53496" w:rsidP="009B4AF6">
            <w:pPr>
              <w:pStyle w:val="Tabellen1"/>
            </w:pPr>
            <w:r w:rsidRPr="003B29B2">
              <w:lastRenderedPageBreak/>
              <w:t>Inclusion criteria</w:t>
            </w:r>
          </w:p>
          <w:p w:rsidR="00C53496" w:rsidRDefault="00C53496" w:rsidP="009B4AF6">
            <w:pPr>
              <w:pStyle w:val="Stichpunkt"/>
            </w:pPr>
            <w:r w:rsidRPr="003B29B2">
              <w:t xml:space="preserve">Patients </w:t>
            </w:r>
            <w:r>
              <w:t>≥18 years</w:t>
            </w:r>
          </w:p>
          <w:p w:rsidR="00C53496" w:rsidRDefault="00C53496" w:rsidP="009B4AF6">
            <w:pPr>
              <w:pStyle w:val="Stichpunkt"/>
            </w:pPr>
            <w:r>
              <w:t>Multiple trauma (defined according to ATLS as more than one anatomical area was affected)</w:t>
            </w:r>
          </w:p>
          <w:p w:rsidR="00C53496" w:rsidRDefault="00C53496" w:rsidP="009B4AF6">
            <w:pPr>
              <w:pStyle w:val="Stichpunkt"/>
            </w:pPr>
            <w:r>
              <w:t xml:space="preserve">Any patient in whom </w:t>
            </w:r>
            <w:proofErr w:type="spellStart"/>
            <w:r>
              <w:t>thoraco</w:t>
            </w:r>
            <w:proofErr w:type="spellEnd"/>
            <w:r>
              <w:t>-abdominal CT was ordered during the shifts where the researchers were on duty</w:t>
            </w:r>
          </w:p>
          <w:p w:rsidR="00C53496" w:rsidRPr="003B29B2" w:rsidRDefault="00C53496" w:rsidP="009B4AF6">
            <w:pPr>
              <w:pStyle w:val="Tabellen1"/>
            </w:pPr>
            <w:r w:rsidRPr="003B29B2">
              <w:t>Exclusion criteria</w:t>
            </w:r>
          </w:p>
          <w:p w:rsidR="00C53496" w:rsidRDefault="00C53496" w:rsidP="009B4AF6">
            <w:pPr>
              <w:pStyle w:val="Stichpunkt"/>
            </w:pPr>
            <w:r>
              <w:t>Unstable patients (systolic blood pressure (SBP) b 100 mm Hg and/or heart rate (HR) N 100 beats/min and/or ≥4 U of packed red blood cells transfused in the trauma bay</w:t>
            </w:r>
          </w:p>
          <w:p w:rsidR="00C53496" w:rsidRDefault="00C53496" w:rsidP="009B4AF6">
            <w:pPr>
              <w:pStyle w:val="Stichpunkt"/>
            </w:pPr>
            <w:r>
              <w:t>Patients unavailable for CT (unable to leave the trauma bay for CT, died in the ED, referred to the operating room before CT)</w:t>
            </w:r>
          </w:p>
          <w:p w:rsidR="00C53496" w:rsidRDefault="00C53496" w:rsidP="009B4AF6">
            <w:pPr>
              <w:pStyle w:val="Stichpunkt"/>
            </w:pPr>
            <w:r>
              <w:t>Pregnant patients</w:t>
            </w:r>
          </w:p>
          <w:p w:rsidR="00C53496" w:rsidRDefault="00C53496" w:rsidP="009B4AF6">
            <w:pPr>
              <w:pStyle w:val="Stichpunkt"/>
            </w:pPr>
            <w:r>
              <w:t>Patients intubated</w:t>
            </w:r>
          </w:p>
          <w:p w:rsidR="00C53496" w:rsidRDefault="00C53496" w:rsidP="009B4AF6">
            <w:pPr>
              <w:pStyle w:val="Stichpunkt"/>
            </w:pPr>
            <w:r>
              <w:t>Patients with anatomical defect(s) at the site of sonographic imaging,</w:t>
            </w:r>
          </w:p>
          <w:p w:rsidR="00C53496" w:rsidRDefault="00C53496" w:rsidP="009B4AF6">
            <w:pPr>
              <w:pStyle w:val="Stichpunkt"/>
            </w:pPr>
            <w:r>
              <w:lastRenderedPageBreak/>
              <w:t>Patients with known allergies to contrast materials</w:t>
            </w:r>
          </w:p>
          <w:p w:rsidR="00C53496" w:rsidRPr="003B29B2" w:rsidRDefault="00C53496" w:rsidP="009B4AF6">
            <w:pPr>
              <w:pStyle w:val="Tabellen1"/>
            </w:pPr>
            <w:r w:rsidRPr="003B29B2">
              <w:t>Characteristics</w:t>
            </w:r>
          </w:p>
          <w:p w:rsidR="00C53496" w:rsidRPr="003B29B2" w:rsidRDefault="00C53496" w:rsidP="009B4AF6">
            <w:pPr>
              <w:pStyle w:val="Tabellen2"/>
            </w:pPr>
            <w:r w:rsidRPr="003B29B2">
              <w:t>Age [y]</w:t>
            </w:r>
            <w:r>
              <w:t xml:space="preserve">, </w:t>
            </w:r>
            <w:r w:rsidRPr="003B29B2">
              <w:t>median (IQR)</w:t>
            </w:r>
          </w:p>
          <w:p w:rsidR="00C53496" w:rsidRDefault="00C53496" w:rsidP="009B4AF6">
            <w:pPr>
              <w:pStyle w:val="EvidenztabelleStandard"/>
            </w:pPr>
            <w:r>
              <w:t>38 (30-49)</w:t>
            </w:r>
          </w:p>
          <w:p w:rsidR="00C53496" w:rsidRPr="003B29B2" w:rsidRDefault="00C53496" w:rsidP="009B4AF6">
            <w:pPr>
              <w:pStyle w:val="Tabellen2"/>
            </w:pPr>
            <w:r w:rsidRPr="003B29B2">
              <w:t>Male, n (%)</w:t>
            </w:r>
          </w:p>
          <w:p w:rsidR="00C53496" w:rsidRPr="00C4558B" w:rsidRDefault="00C53496" w:rsidP="009B4AF6">
            <w:pPr>
              <w:pStyle w:val="EvidenztabelleStandard"/>
            </w:pPr>
            <w:r>
              <w:t>102 (79.1)</w:t>
            </w:r>
          </w:p>
          <w:p w:rsidR="00C53496" w:rsidRPr="00466ACD" w:rsidRDefault="00C53496" w:rsidP="009B4AF6">
            <w:pPr>
              <w:pStyle w:val="Tabellen2"/>
            </w:pPr>
            <w:r w:rsidRPr="00466ACD">
              <w:t>SBP (mm Hg), mean (SD), (95% CI)</w:t>
            </w:r>
          </w:p>
          <w:p w:rsidR="00C53496" w:rsidRPr="003B29B2" w:rsidRDefault="00C53496" w:rsidP="009B4AF6">
            <w:pPr>
              <w:pStyle w:val="EvidenztabelleStandard"/>
            </w:pPr>
            <w:r w:rsidRPr="00F96A25">
              <w:t xml:space="preserve">127.9 </w:t>
            </w:r>
            <w:r>
              <w:t>(</w:t>
            </w:r>
            <w:r w:rsidRPr="00F96A25">
              <w:t>20.5</w:t>
            </w:r>
            <w:r>
              <w:t>),</w:t>
            </w:r>
            <w:r w:rsidRPr="00F96A25">
              <w:t xml:space="preserve"> (124.3, 131.5)</w:t>
            </w:r>
          </w:p>
        </w:tc>
        <w:tc>
          <w:tcPr>
            <w:tcW w:w="3406" w:type="dxa"/>
          </w:tcPr>
          <w:p w:rsidR="00C53496" w:rsidRPr="003B29B2" w:rsidRDefault="00C53496" w:rsidP="009B4AF6">
            <w:pPr>
              <w:pStyle w:val="Tabellen1"/>
            </w:pPr>
            <w:r w:rsidRPr="003B29B2">
              <w:lastRenderedPageBreak/>
              <w:t>Participants</w:t>
            </w:r>
          </w:p>
          <w:p w:rsidR="00C53496" w:rsidRDefault="00C53496" w:rsidP="009B4AF6">
            <w:pPr>
              <w:pStyle w:val="EvidenztabelleStandard"/>
            </w:pPr>
            <w:r>
              <w:t>N=144 trauma patients</w:t>
            </w:r>
          </w:p>
          <w:p w:rsidR="00C53496" w:rsidRPr="003B29B2" w:rsidRDefault="00C53496" w:rsidP="009B4AF6">
            <w:pPr>
              <w:pStyle w:val="EvidenztabelleStandard"/>
            </w:pPr>
            <w:r>
              <w:t>Finally: 132 for abdominal, 130 for thorax examinations analysed</w:t>
            </w:r>
          </w:p>
          <w:p w:rsidR="00C53496" w:rsidRPr="003B29B2" w:rsidRDefault="00C53496" w:rsidP="009B4AF6">
            <w:pPr>
              <w:pStyle w:val="Tabellen1"/>
            </w:pPr>
            <w:r>
              <w:t>Tests evaluated</w:t>
            </w:r>
          </w:p>
          <w:p w:rsidR="00C53496" w:rsidRPr="003B29B2" w:rsidRDefault="00C53496" w:rsidP="009B4AF6">
            <w:pPr>
              <w:pStyle w:val="EvidenztabelleStandard"/>
            </w:pPr>
            <w:r w:rsidRPr="003B29B2">
              <w:t>I</w:t>
            </w:r>
            <w:r>
              <w:t>ndex test: e-FAST; a</w:t>
            </w:r>
            <w:r w:rsidRPr="0085738C">
              <w:t>ll sonographic examinations were performed by two senior EM</w:t>
            </w:r>
            <w:r>
              <w:t xml:space="preserve"> </w:t>
            </w:r>
            <w:r w:rsidRPr="0085738C">
              <w:t>residents (OFC, AC) who were certified for bedside sonography</w:t>
            </w:r>
            <w:r>
              <w:t xml:space="preserve"> with</w:t>
            </w:r>
            <w:r w:rsidRPr="0085738C">
              <w:rPr>
                <w:lang w:val="en-US"/>
              </w:rPr>
              <w:t xml:space="preserve"> </w:t>
            </w:r>
            <w:r w:rsidRPr="0085738C">
              <w:t>3 years of experience in protocols such as E-FAST, RUSH, or POCUS</w:t>
            </w:r>
            <w:r>
              <w:t xml:space="preserve"> </w:t>
            </w:r>
            <w:r w:rsidRPr="0085738C">
              <w:t>with an average of 500 bedside US examinations per year</w:t>
            </w:r>
            <w:r>
              <w:t>.</w:t>
            </w:r>
            <w:r w:rsidRPr="009E3B57">
              <w:rPr>
                <w:lang w:val="en-US"/>
              </w:rPr>
              <w:t xml:space="preserve"> </w:t>
            </w:r>
            <w:r w:rsidRPr="009E3B57">
              <w:t>When a trauma</w:t>
            </w:r>
            <w:r>
              <w:t xml:space="preserve"> </w:t>
            </w:r>
            <w:r w:rsidRPr="009E3B57">
              <w:t xml:space="preserve">patient was ordered to have a </w:t>
            </w:r>
            <w:proofErr w:type="spellStart"/>
            <w:r w:rsidRPr="009E3B57">
              <w:t>thoraco</w:t>
            </w:r>
            <w:proofErr w:type="spellEnd"/>
            <w:r w:rsidRPr="009E3B57">
              <w:t>-abdominal CT by the attending</w:t>
            </w:r>
            <w:r>
              <w:t xml:space="preserve"> </w:t>
            </w:r>
            <w:r w:rsidRPr="009E3B57">
              <w:t>EP, an E-FAST examination</w:t>
            </w:r>
            <w:r>
              <w:t xml:space="preserve"> </w:t>
            </w:r>
            <w:r w:rsidRPr="009E3B57">
              <w:t>was performed before the patient has left</w:t>
            </w:r>
            <w:r>
              <w:t xml:space="preserve"> </w:t>
            </w:r>
            <w:r w:rsidRPr="009E3B57">
              <w:t>the ED for CT, if not already. E-FAST exam findings were recorded on a study chart before</w:t>
            </w:r>
            <w:r>
              <w:t xml:space="preserve"> </w:t>
            </w:r>
            <w:r w:rsidRPr="009E3B57">
              <w:t>the CT examination.</w:t>
            </w:r>
          </w:p>
          <w:p w:rsidR="00C53496" w:rsidRPr="00E9308A" w:rsidRDefault="00C53496" w:rsidP="009B4AF6">
            <w:pPr>
              <w:pStyle w:val="EvidenztabelleStandard"/>
            </w:pPr>
            <w:r w:rsidRPr="005C5FD0">
              <w:t>Reference standard: computed tomography</w:t>
            </w:r>
            <w:r>
              <w:rPr>
                <w:lang w:val="en-US"/>
              </w:rPr>
              <w:t xml:space="preserve"> scans; </w:t>
            </w:r>
            <w:r w:rsidRPr="00FE0AE3">
              <w:t>CTs</w:t>
            </w:r>
            <w:r>
              <w:t xml:space="preserve"> </w:t>
            </w:r>
            <w:r w:rsidRPr="00FE0AE3">
              <w:t>were evaluated by a radiology specialist</w:t>
            </w:r>
            <w:r>
              <w:t xml:space="preserve"> </w:t>
            </w:r>
            <w:r w:rsidRPr="00FE0AE3">
              <w:t>who</w:t>
            </w:r>
            <w:r>
              <w:t xml:space="preserve"> </w:t>
            </w:r>
            <w:r w:rsidRPr="00FE0AE3">
              <w:t>was blinded to</w:t>
            </w:r>
            <w:r>
              <w:t xml:space="preserve"> </w:t>
            </w:r>
            <w:r w:rsidRPr="00FE0AE3">
              <w:t xml:space="preserve">the patients and results of the sonographic </w:t>
            </w:r>
            <w:r w:rsidRPr="00FE0AE3">
              <w:lastRenderedPageBreak/>
              <w:t>examinations</w:t>
            </w:r>
            <w:r>
              <w:t>. A</w:t>
            </w:r>
            <w:r w:rsidRPr="0016111A">
              <w:t xml:space="preserve"> senior academic</w:t>
            </w:r>
            <w:r>
              <w:t xml:space="preserve"> </w:t>
            </w:r>
            <w:r w:rsidRPr="0016111A">
              <w:t>radiology faculty (RE) who was blinded to patients, and</w:t>
            </w:r>
            <w:r>
              <w:t xml:space="preserve"> </w:t>
            </w:r>
            <w:r w:rsidRPr="0016111A">
              <w:t>sonographic findings reviewed the images and official radiology reports,</w:t>
            </w:r>
            <w:r>
              <w:t xml:space="preserve"> </w:t>
            </w:r>
            <w:r w:rsidRPr="0016111A">
              <w:t>and her reports were used as the gold standard. A dedicated MDCT was</w:t>
            </w:r>
            <w:r>
              <w:t xml:space="preserve"> </w:t>
            </w:r>
            <w:r w:rsidRPr="0016111A">
              <w:t>used for all ED imaging</w:t>
            </w:r>
            <w:r>
              <w:t xml:space="preserve"> </w:t>
            </w:r>
            <w:r w:rsidRPr="0016111A">
              <w:t>which had PACS capabilities (Picture Archiving and Communication</w:t>
            </w:r>
            <w:r>
              <w:t xml:space="preserve"> </w:t>
            </w:r>
            <w:r w:rsidRPr="0016111A">
              <w:t>System) and all examinations were contrast-enhanced according to</w:t>
            </w:r>
            <w:r>
              <w:t xml:space="preserve"> </w:t>
            </w:r>
            <w:r w:rsidRPr="0016111A">
              <w:t>local trauma protocol.</w:t>
            </w:r>
          </w:p>
        </w:tc>
        <w:tc>
          <w:tcPr>
            <w:tcW w:w="3828" w:type="dxa"/>
          </w:tcPr>
          <w:p w:rsidR="00C53496" w:rsidRDefault="00C53496" w:rsidP="009B4AF6">
            <w:pPr>
              <w:pStyle w:val="Tabellen1"/>
            </w:pPr>
            <w:r>
              <w:lastRenderedPageBreak/>
              <w:t>Primary outcomes</w:t>
            </w:r>
          </w:p>
          <w:p w:rsidR="00C53496" w:rsidRPr="00F946EE" w:rsidRDefault="00C53496" w:rsidP="009B4AF6">
            <w:pPr>
              <w:pStyle w:val="Tabellen2"/>
            </w:pPr>
            <w:r w:rsidRPr="00F946EE">
              <w:t>Diagnostic accuracy for detection of abdominal free fluid (E-FAST)</w:t>
            </w:r>
          </w:p>
          <w:p w:rsidR="00C53496" w:rsidRPr="00F946EE" w:rsidRDefault="00C53496" w:rsidP="009B4AF6">
            <w:pPr>
              <w:pStyle w:val="EvidenztabelleStandard"/>
            </w:pPr>
            <w:r w:rsidRPr="00F946EE">
              <w:t xml:space="preserve">True positive, </w:t>
            </w:r>
            <w:r>
              <w:t>N=</w:t>
            </w:r>
            <w:r w:rsidRPr="00F946EE">
              <w:t>3</w:t>
            </w:r>
          </w:p>
          <w:p w:rsidR="00C53496" w:rsidRPr="00F946EE" w:rsidRDefault="00C53496" w:rsidP="009B4AF6">
            <w:pPr>
              <w:pStyle w:val="EvidenztabelleStandard"/>
            </w:pPr>
            <w:r w:rsidRPr="00F946EE">
              <w:t xml:space="preserve">False positive, </w:t>
            </w:r>
            <w:r>
              <w:t>N=</w:t>
            </w:r>
            <w:r w:rsidRPr="00F946EE">
              <w:t>2</w:t>
            </w:r>
          </w:p>
          <w:p w:rsidR="00C53496" w:rsidRPr="00F946EE" w:rsidRDefault="00C53496" w:rsidP="009B4AF6">
            <w:pPr>
              <w:pStyle w:val="EvidenztabelleStandard"/>
            </w:pPr>
            <w:r w:rsidRPr="00F946EE">
              <w:t xml:space="preserve">True negative, </w:t>
            </w:r>
            <w:r>
              <w:t>N=</w:t>
            </w:r>
            <w:r w:rsidRPr="00F946EE">
              <w:t>123</w:t>
            </w:r>
          </w:p>
          <w:p w:rsidR="00C53496" w:rsidRPr="00F946EE" w:rsidRDefault="00C53496" w:rsidP="009B4AF6">
            <w:pPr>
              <w:pStyle w:val="EvidenztabelleStandard"/>
            </w:pPr>
            <w:r w:rsidRPr="00F946EE">
              <w:t xml:space="preserve">False negative, </w:t>
            </w:r>
            <w:r>
              <w:t>N=</w:t>
            </w:r>
            <w:r w:rsidRPr="00F946EE">
              <w:t>4</w:t>
            </w:r>
          </w:p>
          <w:p w:rsidR="00C53496" w:rsidRPr="00F946EE" w:rsidRDefault="00C53496" w:rsidP="009B4AF6">
            <w:pPr>
              <w:pStyle w:val="Tabellen2"/>
            </w:pPr>
            <w:r w:rsidRPr="00F946EE">
              <w:t>Sensitivity, % (95% CI)</w:t>
            </w:r>
          </w:p>
          <w:p w:rsidR="00C53496" w:rsidRPr="00F946EE" w:rsidRDefault="00C53496" w:rsidP="009B4AF6">
            <w:pPr>
              <w:pStyle w:val="EvidenztabelleStandard"/>
            </w:pPr>
            <w:r w:rsidRPr="00F946EE">
              <w:t>42.9 (9.9, 81.6)</w:t>
            </w:r>
          </w:p>
          <w:p w:rsidR="00C53496" w:rsidRPr="00F946EE" w:rsidRDefault="00C53496" w:rsidP="009B4AF6">
            <w:pPr>
              <w:pStyle w:val="Tabellen2"/>
            </w:pPr>
            <w:r w:rsidRPr="00F946EE">
              <w:t>Specificity, % (95% CI)</w:t>
            </w:r>
          </w:p>
          <w:p w:rsidR="00C53496" w:rsidRPr="00F946EE" w:rsidRDefault="00C53496" w:rsidP="009B4AF6">
            <w:pPr>
              <w:pStyle w:val="EvidenztabelleStandard"/>
            </w:pPr>
            <w:r w:rsidRPr="00F946EE">
              <w:t>98.4 (94.3, 99.8)</w:t>
            </w:r>
          </w:p>
          <w:p w:rsidR="00C53496" w:rsidRPr="00F946EE" w:rsidRDefault="00C53496" w:rsidP="009B4AF6">
            <w:pPr>
              <w:pStyle w:val="Tabellen2"/>
            </w:pPr>
            <w:r w:rsidRPr="00F946EE">
              <w:t>AUC (95% CI)</w:t>
            </w:r>
          </w:p>
          <w:p w:rsidR="00C53496" w:rsidRPr="008E5AB4" w:rsidRDefault="00C53496" w:rsidP="009B4AF6">
            <w:pPr>
              <w:pStyle w:val="EvidenztabelleStandard"/>
            </w:pPr>
            <w:r w:rsidRPr="008E5AB4">
              <w:t>0.71 (0.62, 0.78)</w:t>
            </w:r>
          </w:p>
          <w:p w:rsidR="00C53496" w:rsidRPr="00F946EE" w:rsidRDefault="00C53496" w:rsidP="009B4AF6">
            <w:pPr>
              <w:pStyle w:val="Tabellen2"/>
            </w:pPr>
            <w:r w:rsidRPr="00F946EE">
              <w:t>+LR (95% CI)</w:t>
            </w:r>
          </w:p>
          <w:p w:rsidR="00C53496" w:rsidRPr="008E5AB4" w:rsidRDefault="00C53496" w:rsidP="009B4AF6">
            <w:pPr>
              <w:pStyle w:val="EvidenztabelleStandard"/>
            </w:pPr>
            <w:r w:rsidRPr="008E5AB4">
              <w:t>26.8 (5.3, 135,2)</w:t>
            </w:r>
          </w:p>
          <w:p w:rsidR="00C53496" w:rsidRPr="00F946EE" w:rsidRDefault="00C53496" w:rsidP="009B4AF6">
            <w:pPr>
              <w:pStyle w:val="Tabellen2"/>
            </w:pPr>
            <w:r>
              <w:t>–</w:t>
            </w:r>
            <w:r w:rsidRPr="00F946EE">
              <w:t>LR (95% CI)</w:t>
            </w:r>
          </w:p>
          <w:p w:rsidR="00C53496" w:rsidRPr="008E5AB4" w:rsidRDefault="00C53496" w:rsidP="009B4AF6">
            <w:pPr>
              <w:pStyle w:val="Tabellen1"/>
              <w:rPr>
                <w:rFonts w:cs="Times New Roman"/>
                <w:b w:val="0"/>
                <w:szCs w:val="24"/>
                <w:lang w:val="en-US"/>
              </w:rPr>
            </w:pPr>
            <w:r w:rsidRPr="008E5AB4">
              <w:rPr>
                <w:rFonts w:cs="Times New Roman"/>
                <w:b w:val="0"/>
                <w:szCs w:val="24"/>
                <w:lang w:val="en-US"/>
              </w:rPr>
              <w:t>0.58 (0.31, 1.1)</w:t>
            </w:r>
          </w:p>
          <w:p w:rsidR="00C53496" w:rsidRPr="008E5AB4" w:rsidRDefault="00C53496" w:rsidP="009B4AF6">
            <w:pPr>
              <w:pStyle w:val="Tabellen1"/>
              <w:rPr>
                <w:rFonts w:cs="Times New Roman"/>
                <w:b w:val="0"/>
                <w:szCs w:val="24"/>
                <w:lang w:val="en-US"/>
              </w:rPr>
            </w:pPr>
          </w:p>
          <w:p w:rsidR="00C53496" w:rsidRPr="00E9308A" w:rsidRDefault="00C53496" w:rsidP="009B4AF6">
            <w:pPr>
              <w:pStyle w:val="Tabellen1"/>
              <w:rPr>
                <w:b w:val="0"/>
                <w:bCs/>
                <w:i/>
              </w:rPr>
            </w:pPr>
            <w:r w:rsidRPr="00E9308A">
              <w:rPr>
                <w:rFonts w:cs="Times New Roman"/>
                <w:b w:val="0"/>
                <w:bCs/>
                <w:i/>
                <w:szCs w:val="24"/>
              </w:rPr>
              <w:t xml:space="preserve">Cave: other outcomes concerning diagnostic accuracy for detection of pneumothorax are reported under 2.123 </w:t>
            </w:r>
          </w:p>
        </w:tc>
        <w:tc>
          <w:tcPr>
            <w:tcW w:w="2193" w:type="dxa"/>
          </w:tcPr>
          <w:p w:rsidR="00C53496" w:rsidRDefault="00C53496" w:rsidP="009B4AF6">
            <w:pPr>
              <w:pStyle w:val="Tabellen1"/>
            </w:pPr>
            <w:r w:rsidRPr="003B29B2">
              <w:lastRenderedPageBreak/>
              <w:t>Level of evidence</w:t>
            </w:r>
          </w:p>
          <w:p w:rsidR="00C53496" w:rsidRPr="003B29B2" w:rsidRDefault="00C53496" w:rsidP="009B4AF6">
            <w:pPr>
              <w:pStyle w:val="EvidenztabelleStandard"/>
            </w:pPr>
            <w:r>
              <w:t>2b</w:t>
            </w:r>
          </w:p>
          <w:p w:rsidR="00C53496" w:rsidRDefault="00C53496" w:rsidP="009B4AF6">
            <w:pPr>
              <w:pStyle w:val="Tabellen1"/>
            </w:pPr>
            <w:r w:rsidRPr="003B29B2">
              <w:t>Risk of bias</w:t>
            </w:r>
            <w:r>
              <w:t xml:space="preserve"> (QUADAS)</w:t>
            </w:r>
          </w:p>
          <w:p w:rsidR="00C53496" w:rsidRPr="00466F04" w:rsidRDefault="00C53496" w:rsidP="009B4AF6">
            <w:pPr>
              <w:pStyle w:val="EvidenztabelleStandard"/>
            </w:pPr>
            <w:r w:rsidRPr="00466F04">
              <w:t xml:space="preserve">Patient selection: </w:t>
            </w:r>
            <w:r>
              <w:t>?</w:t>
            </w:r>
          </w:p>
          <w:p w:rsidR="00C53496" w:rsidRPr="00466F04" w:rsidRDefault="00C53496" w:rsidP="009B4AF6">
            <w:pPr>
              <w:pStyle w:val="EvidenztabelleStandard"/>
            </w:pPr>
            <w:r w:rsidRPr="00466F04">
              <w:t xml:space="preserve">Index test: </w:t>
            </w:r>
            <w:r>
              <w:t>+</w:t>
            </w:r>
          </w:p>
          <w:p w:rsidR="00C53496" w:rsidRPr="00466F04" w:rsidRDefault="00C53496" w:rsidP="009B4AF6">
            <w:pPr>
              <w:pStyle w:val="EvidenztabelleStandard"/>
            </w:pPr>
            <w:r w:rsidRPr="00466F04">
              <w:t xml:space="preserve">Reference standard: </w:t>
            </w:r>
            <w:r>
              <w:t>+</w:t>
            </w:r>
          </w:p>
          <w:p w:rsidR="00C53496" w:rsidRPr="003B29B2" w:rsidRDefault="00C53496" w:rsidP="009B4AF6">
            <w:pPr>
              <w:pStyle w:val="EvidenztabelleStandard"/>
            </w:pPr>
            <w:r w:rsidRPr="00466F04">
              <w:t>Flow and timing</w:t>
            </w:r>
            <w:r>
              <w:t>: +</w:t>
            </w:r>
          </w:p>
          <w:p w:rsidR="00C53496" w:rsidRDefault="00C53496" w:rsidP="009B4AF6">
            <w:pPr>
              <w:pStyle w:val="Tabellen1"/>
            </w:pPr>
            <w:r w:rsidRPr="003B29B2">
              <w:t>Authors’ conclusion</w:t>
            </w:r>
          </w:p>
          <w:p w:rsidR="00C53496" w:rsidRPr="00D77163" w:rsidRDefault="00C53496" w:rsidP="009B4AF6">
            <w:pPr>
              <w:pStyle w:val="EvidenztabelleStandard"/>
            </w:pPr>
            <w:r>
              <w:t>“</w:t>
            </w:r>
            <w:r w:rsidRPr="00D77163">
              <w:t>E-FAST examination has an excellent specificity. However, the sensitivity</w:t>
            </w:r>
            <w:r>
              <w:t xml:space="preserve"> </w:t>
            </w:r>
            <w:r w:rsidRPr="00D77163">
              <w:t xml:space="preserve">of the test is not high enough to rule-out </w:t>
            </w:r>
            <w:proofErr w:type="spellStart"/>
            <w:r w:rsidRPr="00D77163">
              <w:t>thoraco</w:t>
            </w:r>
            <w:proofErr w:type="spellEnd"/>
            <w:r w:rsidRPr="00D77163">
              <w:t>-abdominal injuries</w:t>
            </w:r>
            <w:r>
              <w:t xml:space="preserve"> </w:t>
            </w:r>
            <w:r w:rsidRPr="00D77163">
              <w:t>in trauma patients when performed by EM residents.</w:t>
            </w:r>
            <w:r>
              <w:t>”</w:t>
            </w:r>
          </w:p>
          <w:p w:rsidR="00C53496" w:rsidRPr="003B29B2" w:rsidRDefault="00C53496" w:rsidP="009B4AF6">
            <w:pPr>
              <w:pStyle w:val="Tabellen1"/>
            </w:pPr>
            <w:r>
              <w:t>Reviewers’ conclusion</w:t>
            </w:r>
          </w:p>
          <w:p w:rsidR="00C53496" w:rsidRPr="00107F71" w:rsidRDefault="00C53496" w:rsidP="009B4AF6">
            <w:pPr>
              <w:pStyle w:val="EvidenztabelleStandard"/>
            </w:pPr>
            <w:r>
              <w:t xml:space="preserve">There is an unclear risk of selection bias in this study </w:t>
            </w:r>
            <w:r>
              <w:lastRenderedPageBreak/>
              <w:t>as patients were included in the study when decision for CT was already made during assessment because of clinical suspicion for</w:t>
            </w:r>
            <w:r w:rsidRPr="00372132">
              <w:t xml:space="preserve"> </w:t>
            </w:r>
            <w:proofErr w:type="spellStart"/>
            <w:r w:rsidRPr="00372132">
              <w:t>thoraco</w:t>
            </w:r>
            <w:proofErr w:type="spellEnd"/>
            <w:r>
              <w:t>-</w:t>
            </w:r>
            <w:r w:rsidRPr="00372132">
              <w:t>abdominal injuries</w:t>
            </w:r>
            <w:r>
              <w:t>.</w:t>
            </w:r>
          </w:p>
        </w:tc>
      </w:tr>
      <w:tr w:rsidR="00C53496" w:rsidRPr="004F0BDF" w:rsidTr="009B4AF6">
        <w:tblPrEx>
          <w:tblLook w:val="0020" w:firstRow="1" w:lastRow="0" w:firstColumn="0" w:lastColumn="0" w:noHBand="0" w:noVBand="0"/>
        </w:tblPrEx>
        <w:trPr>
          <w:jc w:val="center"/>
        </w:trPr>
        <w:tc>
          <w:tcPr>
            <w:tcW w:w="2100" w:type="dxa"/>
          </w:tcPr>
          <w:p w:rsidR="00C53496" w:rsidRPr="00834C2D" w:rsidRDefault="00C53496" w:rsidP="009B4AF6">
            <w:pPr>
              <w:pStyle w:val="Tabellen1"/>
              <w:rPr>
                <w:shd w:val="clear" w:color="auto" w:fill="FFFFFF"/>
                <w:lang w:val="en-US"/>
              </w:rPr>
            </w:pPr>
            <w:proofErr w:type="spellStart"/>
            <w:r w:rsidRPr="00834C2D">
              <w:rPr>
                <w:shd w:val="clear" w:color="auto" w:fill="FFFFFF"/>
                <w:lang w:val="en-US"/>
              </w:rPr>
              <w:lastRenderedPageBreak/>
              <w:t>Bagheri</w:t>
            </w:r>
            <w:proofErr w:type="spellEnd"/>
            <w:r w:rsidRPr="00834C2D">
              <w:rPr>
                <w:shd w:val="clear" w:color="auto" w:fill="FFFFFF"/>
                <w:lang w:val="en-US"/>
              </w:rPr>
              <w:t>-Hariri (2019)</w:t>
            </w:r>
          </w:p>
          <w:p w:rsidR="00C53496" w:rsidRDefault="00C53496" w:rsidP="009B4AF6">
            <w:pPr>
              <w:pStyle w:val="EvidenztabelleStandard"/>
            </w:pPr>
            <w:r w:rsidRPr="000B728E">
              <w:t xml:space="preserve">„The effect of extended-focused assessment with sonography in trauma results on clinical judgment accuracy of the physicians managing patients with blunt </w:t>
            </w:r>
            <w:proofErr w:type="spellStart"/>
            <w:r w:rsidRPr="000B728E">
              <w:t>thoracoabdominal</w:t>
            </w:r>
            <w:proofErr w:type="spellEnd"/>
            <w:r w:rsidRPr="000B728E">
              <w:t xml:space="preserve"> trauma</w:t>
            </w:r>
            <w:r>
              <w:t xml:space="preserve">”. </w:t>
            </w:r>
            <w:r w:rsidRPr="000B728E">
              <w:rPr>
                <w:i/>
              </w:rPr>
              <w:t>Archives of Trauma Research</w:t>
            </w:r>
            <w:r>
              <w:t xml:space="preserve"> 2019; 8(4): </w:t>
            </w:r>
            <w:r w:rsidRPr="000B728E">
              <w:t>207-213</w:t>
            </w:r>
          </w:p>
          <w:p w:rsidR="00C53496" w:rsidRDefault="00C53496" w:rsidP="009B4AF6">
            <w:pPr>
              <w:pStyle w:val="Tabellen1"/>
              <w:rPr>
                <w:shd w:val="clear" w:color="auto" w:fill="FFFFFF"/>
              </w:rPr>
            </w:pPr>
            <w:r>
              <w:rPr>
                <w:shd w:val="clear" w:color="auto" w:fill="FFFFFF"/>
              </w:rPr>
              <w:t>Study design</w:t>
            </w:r>
          </w:p>
          <w:p w:rsidR="00C53496" w:rsidRPr="00B63399" w:rsidRDefault="00C53496" w:rsidP="009B4AF6">
            <w:pPr>
              <w:pStyle w:val="EvidenztabelleStandard"/>
            </w:pPr>
            <w:r>
              <w:t>Diagnostic c</w:t>
            </w:r>
            <w:r w:rsidRPr="00B63399">
              <w:t>ro</w:t>
            </w:r>
            <w:r>
              <w:t>ss-sectional study</w:t>
            </w:r>
          </w:p>
          <w:p w:rsidR="00C53496" w:rsidRDefault="00C53496" w:rsidP="009B4AF6">
            <w:pPr>
              <w:pStyle w:val="Tabellen1"/>
              <w:rPr>
                <w:shd w:val="clear" w:color="auto" w:fill="FFFFFF"/>
              </w:rPr>
            </w:pPr>
            <w:r>
              <w:rPr>
                <w:shd w:val="clear" w:color="auto" w:fill="FFFFFF"/>
              </w:rPr>
              <w:t>Aim of the study</w:t>
            </w:r>
          </w:p>
          <w:p w:rsidR="00C53496" w:rsidRPr="00B63399" w:rsidRDefault="00C53496" w:rsidP="009B4AF6">
            <w:pPr>
              <w:pStyle w:val="EvidenztabelleStandard"/>
            </w:pPr>
            <w:r>
              <w:t>“</w:t>
            </w:r>
            <w:r w:rsidRPr="00B63399">
              <w:t>Therefore, we decided to examine the effect of using E</w:t>
            </w:r>
            <w:r w:rsidRPr="00B63399">
              <w:rPr>
                <w:rFonts w:ascii="Cambria Math" w:hAnsi="Cambria Math" w:cs="Cambria Math"/>
              </w:rPr>
              <w:t>‑</w:t>
            </w:r>
            <w:r w:rsidRPr="00B63399">
              <w:t>FAST</w:t>
            </w:r>
            <w:r>
              <w:t xml:space="preserve"> </w:t>
            </w:r>
            <w:r w:rsidRPr="00B63399">
              <w:t xml:space="preserve">in the clinical judgment of the </w:t>
            </w:r>
            <w:r w:rsidRPr="00B63399">
              <w:lastRenderedPageBreak/>
              <w:t>physicians managing patients</w:t>
            </w:r>
            <w:r>
              <w:t xml:space="preserve"> </w:t>
            </w:r>
            <w:r w:rsidRPr="00B63399">
              <w:t>with blunt abdominal and chest wall trauma.</w:t>
            </w:r>
            <w:r>
              <w:t>”</w:t>
            </w:r>
          </w:p>
          <w:p w:rsidR="00C53496" w:rsidRDefault="00C53496" w:rsidP="009B4AF6">
            <w:pPr>
              <w:pStyle w:val="Tabellen1"/>
              <w:rPr>
                <w:shd w:val="clear" w:color="auto" w:fill="FFFFFF"/>
              </w:rPr>
            </w:pPr>
            <w:r>
              <w:rPr>
                <w:shd w:val="clear" w:color="auto" w:fill="FFFFFF"/>
              </w:rPr>
              <w:t>Setting</w:t>
            </w:r>
          </w:p>
          <w:p w:rsidR="00C53496" w:rsidRPr="00E9308A" w:rsidRDefault="00C53496" w:rsidP="009B4AF6">
            <w:pPr>
              <w:pStyle w:val="EvidenztabelleStandard"/>
            </w:pPr>
            <w:r>
              <w:t>Iran, 2014-2015</w:t>
            </w:r>
          </w:p>
        </w:tc>
        <w:tc>
          <w:tcPr>
            <w:tcW w:w="3260" w:type="dxa"/>
          </w:tcPr>
          <w:p w:rsidR="00C53496" w:rsidRDefault="00C53496" w:rsidP="009B4AF6">
            <w:pPr>
              <w:pStyle w:val="Tabellen1"/>
            </w:pPr>
            <w:r>
              <w:lastRenderedPageBreak/>
              <w:t>Inclusion criteria</w:t>
            </w:r>
          </w:p>
          <w:p w:rsidR="00C53496" w:rsidRDefault="00C53496" w:rsidP="009B4AF6">
            <w:pPr>
              <w:pStyle w:val="Stichpunkt"/>
            </w:pPr>
            <w:r>
              <w:t>Patients who were admitted to the ED with an abdominal or chest blunt trauma and for whom E</w:t>
            </w:r>
            <w:r w:rsidRPr="00C13138">
              <w:rPr>
                <w:rFonts w:ascii="Cambria Math" w:hAnsi="Cambria Math" w:cs="Cambria Math"/>
              </w:rPr>
              <w:t>‑</w:t>
            </w:r>
            <w:r>
              <w:t>FAST was conducted</w:t>
            </w:r>
          </w:p>
          <w:p w:rsidR="00C53496" w:rsidRDefault="00C53496" w:rsidP="009B4AF6">
            <w:pPr>
              <w:pStyle w:val="Tabellen1"/>
            </w:pPr>
            <w:r>
              <w:t>Exclusion criteria</w:t>
            </w:r>
          </w:p>
          <w:p w:rsidR="00C53496" w:rsidRDefault="00C53496" w:rsidP="009B4AF6">
            <w:pPr>
              <w:pStyle w:val="Stichpunkt"/>
            </w:pPr>
            <w:r w:rsidRPr="00C13138">
              <w:t>Patients with penetrating trauma</w:t>
            </w:r>
          </w:p>
          <w:p w:rsidR="00C53496" w:rsidRDefault="00C53496" w:rsidP="009B4AF6">
            <w:pPr>
              <w:pStyle w:val="Tabellen1"/>
            </w:pPr>
            <w:r>
              <w:t>Characteristics (participants)</w:t>
            </w:r>
          </w:p>
          <w:p w:rsidR="00C53496" w:rsidRDefault="00C53496" w:rsidP="009B4AF6">
            <w:pPr>
              <w:pStyle w:val="Tabellen2"/>
            </w:pPr>
            <w:r>
              <w:t>Age [y], mean (±SD)</w:t>
            </w:r>
          </w:p>
          <w:p w:rsidR="00C53496" w:rsidRDefault="00C53496" w:rsidP="009B4AF6">
            <w:pPr>
              <w:pStyle w:val="EvidenztabelleStandard"/>
            </w:pPr>
            <w:r>
              <w:t>36.2 (±12.37)</w:t>
            </w:r>
          </w:p>
          <w:p w:rsidR="00C53496" w:rsidRDefault="00C53496" w:rsidP="009B4AF6">
            <w:pPr>
              <w:pStyle w:val="Tabellen2"/>
            </w:pPr>
            <w:r>
              <w:t>Male, n (%)</w:t>
            </w:r>
          </w:p>
          <w:p w:rsidR="00C53496" w:rsidRPr="00C13138" w:rsidRDefault="00C53496" w:rsidP="009B4AF6">
            <w:pPr>
              <w:pStyle w:val="EvidenztabelleStandard"/>
            </w:pPr>
            <w:r w:rsidRPr="00C13138">
              <w:t>90 (80)</w:t>
            </w:r>
          </w:p>
        </w:tc>
        <w:tc>
          <w:tcPr>
            <w:tcW w:w="3406" w:type="dxa"/>
          </w:tcPr>
          <w:p w:rsidR="00C53496" w:rsidRDefault="00C53496" w:rsidP="009B4AF6">
            <w:pPr>
              <w:pStyle w:val="Tabellen1"/>
            </w:pPr>
            <w:r>
              <w:t>Participants</w:t>
            </w:r>
          </w:p>
          <w:p w:rsidR="00C53496" w:rsidRPr="00C13138" w:rsidRDefault="00C53496" w:rsidP="009B4AF6">
            <w:pPr>
              <w:pStyle w:val="EvidenztabelleStandard"/>
            </w:pPr>
            <w:r>
              <w:t>N=</w:t>
            </w:r>
            <w:r w:rsidRPr="00C13138">
              <w:t>1</w:t>
            </w:r>
            <w:r>
              <w:t>15 patients with blunt abdominal or chest trauma</w:t>
            </w:r>
          </w:p>
          <w:p w:rsidR="00C53496" w:rsidRDefault="00C53496" w:rsidP="009B4AF6">
            <w:pPr>
              <w:pStyle w:val="Tabellen1"/>
            </w:pPr>
            <w:r>
              <w:t>Tests evaluated</w:t>
            </w:r>
          </w:p>
          <w:p w:rsidR="00C53496" w:rsidRDefault="00C53496" w:rsidP="009B4AF6">
            <w:pPr>
              <w:pStyle w:val="EvidenztabelleStandard"/>
            </w:pPr>
            <w:r w:rsidRPr="006E01D7">
              <w:t>Index Test</w:t>
            </w:r>
            <w:r>
              <w:t xml:space="preserve"> </w:t>
            </w:r>
            <w:r w:rsidRPr="006E01D7">
              <w:t xml:space="preserve">1: </w:t>
            </w:r>
            <w:proofErr w:type="spellStart"/>
            <w:r w:rsidRPr="006E01D7">
              <w:t>P</w:t>
            </w:r>
            <w:r>
              <w:t>h</w:t>
            </w:r>
            <w:proofErr w:type="spellEnd"/>
            <w:r>
              <w:t>/E, Physical examination</w:t>
            </w:r>
          </w:p>
          <w:p w:rsidR="00C53496" w:rsidRDefault="00C53496" w:rsidP="009B4AF6">
            <w:pPr>
              <w:pStyle w:val="EvidenztabelleStandard"/>
            </w:pPr>
            <w:r>
              <w:t xml:space="preserve">Index Test 2: </w:t>
            </w:r>
            <w:proofErr w:type="spellStart"/>
            <w:r>
              <w:t>Ph</w:t>
            </w:r>
            <w:proofErr w:type="spellEnd"/>
            <w:r>
              <w:t>/E + E-FAST, physical examination and additional e</w:t>
            </w:r>
            <w:r w:rsidRPr="0003416E">
              <w:t>xtended</w:t>
            </w:r>
            <w:r w:rsidRPr="0003416E">
              <w:rPr>
                <w:rFonts w:ascii="Cambria Math" w:hAnsi="Cambria Math" w:cs="Cambria Math"/>
              </w:rPr>
              <w:t>‑</w:t>
            </w:r>
            <w:r w:rsidRPr="0003416E">
              <w:t>focused assessment with sonography in trauma</w:t>
            </w:r>
          </w:p>
          <w:p w:rsidR="00C53496" w:rsidRPr="006E01D7" w:rsidRDefault="00C53496" w:rsidP="009B4AF6">
            <w:pPr>
              <w:pStyle w:val="EvidenztabelleStandard"/>
            </w:pPr>
            <w:r>
              <w:t>Reference standard: findings in CT examination or intraoperative findings</w:t>
            </w:r>
          </w:p>
          <w:p w:rsidR="00C53496" w:rsidRDefault="00C53496" w:rsidP="009B4AF6">
            <w:pPr>
              <w:pStyle w:val="Tabellen1"/>
            </w:pPr>
            <w:r>
              <w:t>Study interventions</w:t>
            </w:r>
          </w:p>
          <w:p w:rsidR="00C53496" w:rsidRDefault="00C53496" w:rsidP="009B4AF6">
            <w:pPr>
              <w:pStyle w:val="Stichpunkt"/>
            </w:pPr>
            <w:r>
              <w:t xml:space="preserve">On arrival to the ED, based on the Advanced Trauma Life Support (ATLS) Guideline, the patients had undergone a primary resuscitation, and airway status, head and neck condition, and vital signs status including blood pressure, heart </w:t>
            </w:r>
            <w:r>
              <w:lastRenderedPageBreak/>
              <w:t>rate, respiratory rate, and Glasgow coma score were investigated.</w:t>
            </w:r>
          </w:p>
          <w:p w:rsidR="00C53496" w:rsidRDefault="00C53496" w:rsidP="009B4AF6">
            <w:pPr>
              <w:pStyle w:val="Stichpunkt"/>
            </w:pPr>
            <w:r>
              <w:t>For data collection a checklist with three parts was used.</w:t>
            </w:r>
          </w:p>
          <w:p w:rsidR="00C53496" w:rsidRDefault="00C53496" w:rsidP="009B4AF6">
            <w:pPr>
              <w:pStyle w:val="Stichpunkt"/>
            </w:pPr>
            <w:r>
              <w:t>Part I: Patient’s basic information was collected in a checklist and the revised trauma score (RTS) was calculated</w:t>
            </w:r>
          </w:p>
          <w:p w:rsidR="00C53496" w:rsidRDefault="00C53496" w:rsidP="009B4AF6">
            <w:pPr>
              <w:pStyle w:val="Stichpunkt"/>
            </w:pPr>
            <w:r>
              <w:t>Part II: Possible consequences based on the primary clinical judgment, the results from E</w:t>
            </w:r>
            <w:r w:rsidRPr="00CB4707">
              <w:rPr>
                <w:rFonts w:ascii="Cambria Math" w:hAnsi="Cambria Math" w:cs="Cambria Math"/>
              </w:rPr>
              <w:t>‑</w:t>
            </w:r>
            <w:r>
              <w:t>FAST on existence or nonexistence of free fluid, and possible consequences according to the results obtained from the E</w:t>
            </w:r>
            <w:r w:rsidRPr="00CB4707">
              <w:rPr>
                <w:rFonts w:ascii="Cambria Math" w:hAnsi="Cambria Math" w:cs="Cambria Math"/>
              </w:rPr>
              <w:t>‑</w:t>
            </w:r>
            <w:r>
              <w:t>FAST were recorded</w:t>
            </w:r>
          </w:p>
          <w:p w:rsidR="00C53496" w:rsidRDefault="00C53496" w:rsidP="009B4AF6">
            <w:pPr>
              <w:pStyle w:val="Stichpunkt"/>
            </w:pPr>
            <w:r>
              <w:t>Part III: Actual outcome of patient’s condition in the first 24 h (patient discharge without a follow</w:t>
            </w:r>
            <w:r w:rsidRPr="00CB4707">
              <w:rPr>
                <w:rFonts w:ascii="Cambria Math" w:hAnsi="Cambria Math" w:cs="Cambria Math"/>
              </w:rPr>
              <w:t>‑</w:t>
            </w:r>
            <w:r>
              <w:t>up order, patient discharge with a follow</w:t>
            </w:r>
            <w:r w:rsidRPr="00CB4707">
              <w:rPr>
                <w:rFonts w:ascii="Cambria Math" w:hAnsi="Cambria Math" w:cs="Cambria Math"/>
              </w:rPr>
              <w:t>‑</w:t>
            </w:r>
            <w:r>
              <w:t>up order, patient admission in general ward and/or intensive care unit, surgical intervention, and patient’s death) and also patient’s condition during the first 28 days</w:t>
            </w:r>
          </w:p>
          <w:p w:rsidR="00C53496" w:rsidRPr="003B29B2" w:rsidRDefault="00C53496" w:rsidP="009B4AF6">
            <w:pPr>
              <w:pStyle w:val="Stichpunkt"/>
            </w:pPr>
            <w:r>
              <w:t>The prediction power of E</w:t>
            </w:r>
            <w:r>
              <w:rPr>
                <w:rFonts w:ascii="Cambria Math" w:hAnsi="Cambria Math" w:cs="Cambria Math"/>
              </w:rPr>
              <w:t>‑</w:t>
            </w:r>
            <w:r>
              <w:t>FAST in traumatic patients was assessed.</w:t>
            </w:r>
          </w:p>
        </w:tc>
        <w:tc>
          <w:tcPr>
            <w:tcW w:w="3828" w:type="dxa"/>
          </w:tcPr>
          <w:p w:rsidR="00C53496" w:rsidRDefault="00C53496" w:rsidP="009B4AF6">
            <w:pPr>
              <w:pStyle w:val="Tabellen1"/>
            </w:pPr>
            <w:r>
              <w:lastRenderedPageBreak/>
              <w:t>Primary outcomes</w:t>
            </w:r>
          </w:p>
          <w:p w:rsidR="00C53496" w:rsidRPr="000F6192" w:rsidRDefault="00C53496" w:rsidP="009B4AF6">
            <w:pPr>
              <w:pStyle w:val="Tabellen1"/>
              <w:rPr>
                <w:vertAlign w:val="superscript"/>
              </w:rPr>
            </w:pPr>
            <w:r w:rsidRPr="000F6192">
              <w:t>Diagnostic</w:t>
            </w:r>
            <w:r>
              <w:t xml:space="preserve"> accuracy for detection of haemorrhagic shock</w:t>
            </w:r>
            <w:r w:rsidRPr="000F6192">
              <w:t xml:space="preserve"> </w:t>
            </w:r>
            <w:r>
              <w:t>(</w:t>
            </w:r>
            <w:proofErr w:type="spellStart"/>
            <w:r w:rsidRPr="000F6192">
              <w:t>Ph</w:t>
            </w:r>
            <w:proofErr w:type="spellEnd"/>
            <w:r w:rsidRPr="000F6192">
              <w:t>/E</w:t>
            </w:r>
            <w:r>
              <w:t>)</w:t>
            </w:r>
            <w:r w:rsidRPr="000F6192">
              <w:rPr>
                <w:vertAlign w:val="superscript"/>
              </w:rPr>
              <w:t>1</w:t>
            </w:r>
          </w:p>
          <w:p w:rsidR="00C53496" w:rsidRPr="006E7AD5" w:rsidRDefault="00C53496" w:rsidP="009B4AF6">
            <w:pPr>
              <w:pStyle w:val="EvidenztabelleStandard"/>
            </w:pPr>
            <w:r w:rsidRPr="00104A8E">
              <w:t>True positive</w:t>
            </w:r>
            <w:r w:rsidRPr="006E7AD5">
              <w:t>,</w:t>
            </w:r>
            <w:r>
              <w:t xml:space="preserve"> N=13</w:t>
            </w:r>
          </w:p>
          <w:p w:rsidR="00C53496" w:rsidRPr="006E7AD5" w:rsidRDefault="00C53496" w:rsidP="009B4AF6">
            <w:pPr>
              <w:pStyle w:val="EvidenztabelleStandard"/>
            </w:pPr>
            <w:r w:rsidRPr="00104A8E">
              <w:t>False positive</w:t>
            </w:r>
            <w:r w:rsidRPr="006E7AD5">
              <w:t>,</w:t>
            </w:r>
            <w:r>
              <w:t xml:space="preserve"> N=2</w:t>
            </w:r>
          </w:p>
          <w:p w:rsidR="00C53496" w:rsidRPr="006E7AD5" w:rsidRDefault="00C53496" w:rsidP="009B4AF6">
            <w:pPr>
              <w:pStyle w:val="EvidenztabelleStandard"/>
            </w:pPr>
            <w:r w:rsidRPr="00104A8E">
              <w:t>True negative</w:t>
            </w:r>
            <w:r w:rsidRPr="006E7AD5">
              <w:t>,</w:t>
            </w:r>
            <w:r>
              <w:t xml:space="preserve"> N=98</w:t>
            </w:r>
          </w:p>
          <w:p w:rsidR="00C53496" w:rsidRDefault="00C53496" w:rsidP="009B4AF6">
            <w:pPr>
              <w:pStyle w:val="EvidenztabelleStandard"/>
            </w:pPr>
            <w:r w:rsidRPr="00104A8E">
              <w:t>False negative</w:t>
            </w:r>
            <w:r w:rsidRPr="006E7AD5">
              <w:t xml:space="preserve">, </w:t>
            </w:r>
            <w:r>
              <w:t>N=2</w:t>
            </w:r>
          </w:p>
          <w:p w:rsidR="00C53496" w:rsidRDefault="00C53496" w:rsidP="009B4AF6">
            <w:pPr>
              <w:pStyle w:val="Tabellen2"/>
            </w:pPr>
            <w:r>
              <w:t>Sensitivity, % (95% CI)</w:t>
            </w:r>
          </w:p>
          <w:p w:rsidR="00C53496" w:rsidRPr="00834C2D" w:rsidRDefault="00C53496" w:rsidP="009B4AF6">
            <w:pPr>
              <w:pStyle w:val="EvidenztabelleStandard"/>
            </w:pPr>
            <w:r w:rsidRPr="00834C2D">
              <w:t>86.7 (59.5-98.3)</w:t>
            </w:r>
          </w:p>
          <w:p w:rsidR="00C53496" w:rsidRDefault="00C53496" w:rsidP="009B4AF6">
            <w:pPr>
              <w:pStyle w:val="Tabellen2"/>
            </w:pPr>
            <w:r>
              <w:t>Specificity, % (95% CI)</w:t>
            </w:r>
          </w:p>
          <w:p w:rsidR="00C53496" w:rsidRPr="00834C2D" w:rsidRDefault="00C53496" w:rsidP="009B4AF6">
            <w:pPr>
              <w:pStyle w:val="EvidenztabelleStandard"/>
            </w:pPr>
            <w:r w:rsidRPr="00834C2D">
              <w:t>98.0 (93.0-99.8)</w:t>
            </w:r>
          </w:p>
          <w:p w:rsidR="00C53496" w:rsidRDefault="00C53496" w:rsidP="009B4AF6">
            <w:pPr>
              <w:pStyle w:val="Tabellen2"/>
            </w:pPr>
            <w:r>
              <w:t>PPV, % (95% CI)</w:t>
            </w:r>
          </w:p>
          <w:p w:rsidR="00C53496" w:rsidRPr="00834C2D" w:rsidRDefault="00C53496" w:rsidP="009B4AF6">
            <w:pPr>
              <w:pStyle w:val="EvidenztabelleStandard"/>
            </w:pPr>
            <w:r w:rsidRPr="00834C2D">
              <w:t>86.7 (59.5-98.3)</w:t>
            </w:r>
          </w:p>
          <w:p w:rsidR="00C53496" w:rsidRDefault="00C53496" w:rsidP="009B4AF6">
            <w:pPr>
              <w:pStyle w:val="Tabellen2"/>
            </w:pPr>
            <w:r>
              <w:t>NPV, % (95% CI)</w:t>
            </w:r>
          </w:p>
          <w:p w:rsidR="00C53496" w:rsidRPr="00834C2D" w:rsidRDefault="00C53496" w:rsidP="009B4AF6">
            <w:pPr>
              <w:pStyle w:val="EvidenztabelleStandard"/>
            </w:pPr>
            <w:r w:rsidRPr="00834C2D">
              <w:t>98.0 (93.0-99.8)</w:t>
            </w:r>
          </w:p>
          <w:p w:rsidR="00C53496" w:rsidRDefault="00C53496" w:rsidP="009B4AF6">
            <w:pPr>
              <w:pStyle w:val="Tabellen2"/>
            </w:pPr>
            <w:r>
              <w:lastRenderedPageBreak/>
              <w:t>AUC (95% CI)</w:t>
            </w:r>
          </w:p>
          <w:p w:rsidR="00C53496" w:rsidRPr="00834C2D" w:rsidRDefault="00C53496" w:rsidP="009B4AF6">
            <w:pPr>
              <w:pStyle w:val="EvidenztabelleStandard"/>
            </w:pPr>
            <w:r w:rsidRPr="00834C2D">
              <w:t>0.92 (0.86-0.96)</w:t>
            </w:r>
          </w:p>
          <w:p w:rsidR="00C53496" w:rsidRPr="00834C2D" w:rsidRDefault="00C53496" w:rsidP="009B4AF6">
            <w:pPr>
              <w:pStyle w:val="Tabellen1"/>
              <w:rPr>
                <w:vertAlign w:val="superscript"/>
              </w:rPr>
            </w:pPr>
            <w:r w:rsidRPr="00C829B2">
              <w:t>Diagnostic accuracy for detection of haemorrhagic shock</w:t>
            </w:r>
            <w:r>
              <w:t xml:space="preserve"> (</w:t>
            </w:r>
            <w:proofErr w:type="spellStart"/>
            <w:r w:rsidRPr="00834C2D">
              <w:t>Ph</w:t>
            </w:r>
            <w:proofErr w:type="spellEnd"/>
            <w:r w:rsidRPr="00834C2D">
              <w:t>/E + E-FAST</w:t>
            </w:r>
            <w:r>
              <w:t>)</w:t>
            </w:r>
            <w:r w:rsidRPr="00834C2D">
              <w:rPr>
                <w:vertAlign w:val="superscript"/>
              </w:rPr>
              <w:t>1</w:t>
            </w:r>
          </w:p>
          <w:p w:rsidR="00C53496" w:rsidRPr="002A63B8" w:rsidRDefault="00C53496" w:rsidP="009B4AF6">
            <w:pPr>
              <w:pStyle w:val="EvidenztabelleStandard"/>
            </w:pPr>
            <w:r w:rsidRPr="00104A8E">
              <w:t>True positive</w:t>
            </w:r>
            <w:r w:rsidRPr="002A63B8">
              <w:t xml:space="preserve">, </w:t>
            </w:r>
            <w:r>
              <w:t>N=12</w:t>
            </w:r>
          </w:p>
          <w:p w:rsidR="00C53496" w:rsidRPr="002A63B8" w:rsidRDefault="00C53496" w:rsidP="009B4AF6">
            <w:pPr>
              <w:pStyle w:val="EvidenztabelleStandard"/>
            </w:pPr>
            <w:r w:rsidRPr="00104A8E">
              <w:t>False positive</w:t>
            </w:r>
            <w:r w:rsidRPr="002A63B8">
              <w:t xml:space="preserve">, </w:t>
            </w:r>
            <w:r>
              <w:t>N=2</w:t>
            </w:r>
          </w:p>
          <w:p w:rsidR="00C53496" w:rsidRPr="002A63B8" w:rsidRDefault="00C53496" w:rsidP="009B4AF6">
            <w:pPr>
              <w:pStyle w:val="EvidenztabelleStandard"/>
            </w:pPr>
            <w:r w:rsidRPr="00104A8E">
              <w:t>True negative</w:t>
            </w:r>
            <w:r w:rsidRPr="002A63B8">
              <w:t xml:space="preserve">, </w:t>
            </w:r>
            <w:r>
              <w:t>N=98</w:t>
            </w:r>
          </w:p>
          <w:p w:rsidR="00C53496" w:rsidRPr="002A63B8" w:rsidRDefault="00C53496" w:rsidP="009B4AF6">
            <w:pPr>
              <w:pStyle w:val="EvidenztabelleStandard"/>
            </w:pPr>
            <w:r w:rsidRPr="00104A8E">
              <w:t>False negative</w:t>
            </w:r>
            <w:r w:rsidRPr="002A63B8">
              <w:t xml:space="preserve">, </w:t>
            </w:r>
            <w:r>
              <w:t>N=3</w:t>
            </w:r>
          </w:p>
          <w:p w:rsidR="00C53496" w:rsidRPr="002A63B8" w:rsidRDefault="00C53496" w:rsidP="009B4AF6">
            <w:pPr>
              <w:pStyle w:val="Tabellen2"/>
            </w:pPr>
            <w:r w:rsidRPr="002A63B8">
              <w:t>Sensitivity, % (95% CI)</w:t>
            </w:r>
          </w:p>
          <w:p w:rsidR="00C53496" w:rsidRPr="002A63B8" w:rsidRDefault="00C53496" w:rsidP="009B4AF6">
            <w:pPr>
              <w:pStyle w:val="EvidenztabelleStandard"/>
            </w:pPr>
            <w:r w:rsidRPr="0024019A">
              <w:t>80.0 (51.9-95.7)</w:t>
            </w:r>
          </w:p>
          <w:p w:rsidR="00C53496" w:rsidRPr="002A63B8" w:rsidRDefault="00C53496" w:rsidP="009B4AF6">
            <w:pPr>
              <w:pStyle w:val="Tabellen2"/>
            </w:pPr>
            <w:r w:rsidRPr="002A63B8">
              <w:t>Specificity, % (95% CI)</w:t>
            </w:r>
          </w:p>
          <w:p w:rsidR="00C53496" w:rsidRPr="002A63B8" w:rsidRDefault="00C53496" w:rsidP="009B4AF6">
            <w:pPr>
              <w:pStyle w:val="EvidenztabelleStandard"/>
            </w:pPr>
            <w:r w:rsidRPr="0024019A">
              <w:t>98.0 (93.0-99.8)</w:t>
            </w:r>
          </w:p>
          <w:p w:rsidR="00C53496" w:rsidRPr="002A63B8" w:rsidRDefault="00C53496" w:rsidP="009B4AF6">
            <w:pPr>
              <w:pStyle w:val="Tabellen2"/>
            </w:pPr>
            <w:r w:rsidRPr="002A63B8">
              <w:t>PPV, % (95% CI)</w:t>
            </w:r>
          </w:p>
          <w:p w:rsidR="00C53496" w:rsidRPr="002A63B8" w:rsidRDefault="00C53496" w:rsidP="009B4AF6">
            <w:pPr>
              <w:pStyle w:val="EvidenztabelleStandard"/>
            </w:pPr>
            <w:r w:rsidRPr="0024019A">
              <w:t>85.7 (57.2-98.2)</w:t>
            </w:r>
          </w:p>
          <w:p w:rsidR="00C53496" w:rsidRPr="002A63B8" w:rsidRDefault="00C53496" w:rsidP="009B4AF6">
            <w:pPr>
              <w:pStyle w:val="Tabellen2"/>
            </w:pPr>
            <w:r w:rsidRPr="002A63B8">
              <w:t>NPV, % (95% CI)</w:t>
            </w:r>
          </w:p>
          <w:p w:rsidR="00C53496" w:rsidRPr="002A63B8" w:rsidRDefault="00C53496" w:rsidP="009B4AF6">
            <w:pPr>
              <w:pStyle w:val="EvidenztabelleStandard"/>
            </w:pPr>
            <w:r w:rsidRPr="0024019A">
              <w:t>97.0 (91.6-99.4)</w:t>
            </w:r>
          </w:p>
          <w:p w:rsidR="00C53496" w:rsidRPr="002A63B8" w:rsidRDefault="00C53496" w:rsidP="009B4AF6">
            <w:pPr>
              <w:pStyle w:val="Tabellen2"/>
            </w:pPr>
            <w:r w:rsidRPr="002A63B8">
              <w:t>AUC (95% CI)</w:t>
            </w:r>
          </w:p>
          <w:p w:rsidR="00C53496" w:rsidRDefault="00C53496" w:rsidP="009B4AF6">
            <w:pPr>
              <w:pStyle w:val="EvidenztabelleStandard"/>
            </w:pPr>
            <w:r w:rsidRPr="0024019A">
              <w:t>0.89 (0.82-0.94)</w:t>
            </w:r>
          </w:p>
          <w:p w:rsidR="00C53496" w:rsidRDefault="00C53496" w:rsidP="009B4AF6">
            <w:pPr>
              <w:pStyle w:val="EvidenztabelleStandard"/>
            </w:pPr>
            <w:r>
              <w:rPr>
                <w:vertAlign w:val="superscript"/>
              </w:rPr>
              <w:t>1</w:t>
            </w:r>
            <w:r w:rsidRPr="002A63B8">
              <w:t xml:space="preserve">Ƙ= </w:t>
            </w:r>
            <w:r>
              <w:t>0.803</w:t>
            </w:r>
          </w:p>
          <w:p w:rsidR="00C53496" w:rsidRPr="007D21B7" w:rsidRDefault="00C53496" w:rsidP="009B4AF6">
            <w:pPr>
              <w:pStyle w:val="Tabellen1"/>
              <w:rPr>
                <w:vertAlign w:val="superscript"/>
              </w:rPr>
            </w:pPr>
            <w:r w:rsidRPr="00C829B2">
              <w:t xml:space="preserve">Diagnostic accuracy for detection of </w:t>
            </w:r>
            <w:proofErr w:type="spellStart"/>
            <w:r>
              <w:t>hemoperitoneum</w:t>
            </w:r>
            <w:proofErr w:type="spellEnd"/>
            <w:r>
              <w:t xml:space="preserve"> (</w:t>
            </w:r>
            <w:proofErr w:type="spellStart"/>
            <w:r w:rsidRPr="007D21B7">
              <w:t>Ph</w:t>
            </w:r>
            <w:proofErr w:type="spellEnd"/>
            <w:r w:rsidRPr="007D21B7">
              <w:t>/E</w:t>
            </w:r>
            <w:r>
              <w:t>)</w:t>
            </w:r>
            <w:r w:rsidRPr="007D21B7">
              <w:rPr>
                <w:vertAlign w:val="superscript"/>
              </w:rPr>
              <w:t>3</w:t>
            </w:r>
          </w:p>
          <w:p w:rsidR="00C53496" w:rsidRPr="002A63B8" w:rsidRDefault="00C53496" w:rsidP="009B4AF6">
            <w:pPr>
              <w:pStyle w:val="EvidenztabelleStandard"/>
            </w:pPr>
            <w:r w:rsidRPr="00104A8E">
              <w:t>True positive</w:t>
            </w:r>
            <w:r w:rsidRPr="002A63B8">
              <w:t xml:space="preserve">, </w:t>
            </w:r>
            <w:r>
              <w:t>N=5</w:t>
            </w:r>
          </w:p>
          <w:p w:rsidR="00C53496" w:rsidRPr="002A63B8" w:rsidRDefault="00C53496" w:rsidP="009B4AF6">
            <w:pPr>
              <w:pStyle w:val="EvidenztabelleStandard"/>
            </w:pPr>
            <w:r w:rsidRPr="00104A8E">
              <w:t>False positive</w:t>
            </w:r>
            <w:r w:rsidRPr="002A63B8">
              <w:t xml:space="preserve">, </w:t>
            </w:r>
            <w:r>
              <w:t>N=2</w:t>
            </w:r>
          </w:p>
          <w:p w:rsidR="00C53496" w:rsidRPr="002A63B8" w:rsidRDefault="00C53496" w:rsidP="009B4AF6">
            <w:pPr>
              <w:pStyle w:val="EvidenztabelleStandard"/>
            </w:pPr>
            <w:r w:rsidRPr="00104A8E">
              <w:t>True negative</w:t>
            </w:r>
            <w:r w:rsidRPr="002A63B8">
              <w:t xml:space="preserve">, </w:t>
            </w:r>
            <w:r>
              <w:t>N=100</w:t>
            </w:r>
          </w:p>
          <w:p w:rsidR="00C53496" w:rsidRPr="002A63B8" w:rsidRDefault="00C53496" w:rsidP="009B4AF6">
            <w:pPr>
              <w:pStyle w:val="EvidenztabelleStandard"/>
            </w:pPr>
            <w:r w:rsidRPr="00104A8E">
              <w:lastRenderedPageBreak/>
              <w:t>False negative</w:t>
            </w:r>
            <w:r w:rsidRPr="002A63B8">
              <w:t xml:space="preserve">, </w:t>
            </w:r>
            <w:r>
              <w:t>N=8</w:t>
            </w:r>
          </w:p>
          <w:p w:rsidR="00C53496" w:rsidRPr="002A63B8" w:rsidRDefault="00C53496" w:rsidP="009B4AF6">
            <w:pPr>
              <w:pStyle w:val="Tabellen2"/>
            </w:pPr>
            <w:r w:rsidRPr="002A63B8">
              <w:t>Sensitivity, % (95% CI)</w:t>
            </w:r>
          </w:p>
          <w:p w:rsidR="00C53496" w:rsidRPr="002A63B8" w:rsidRDefault="00C53496" w:rsidP="009B4AF6">
            <w:pPr>
              <w:pStyle w:val="EvidenztabelleStandard"/>
            </w:pPr>
            <w:r w:rsidRPr="007D21B7">
              <w:t>38.5 (13.9-68.4)</w:t>
            </w:r>
          </w:p>
          <w:p w:rsidR="00C53496" w:rsidRPr="002A63B8" w:rsidRDefault="00C53496" w:rsidP="009B4AF6">
            <w:pPr>
              <w:pStyle w:val="Tabellen2"/>
            </w:pPr>
            <w:r w:rsidRPr="002A63B8">
              <w:t>Specificity, % (95% CI)</w:t>
            </w:r>
          </w:p>
          <w:p w:rsidR="00C53496" w:rsidRPr="002A63B8" w:rsidRDefault="00C53496" w:rsidP="009B4AF6">
            <w:pPr>
              <w:pStyle w:val="EvidenztabelleStandard"/>
            </w:pPr>
            <w:r w:rsidRPr="007D21B7">
              <w:t>98.0 (93.1-99.8)</w:t>
            </w:r>
          </w:p>
          <w:p w:rsidR="00C53496" w:rsidRPr="002A63B8" w:rsidRDefault="00C53496" w:rsidP="009B4AF6">
            <w:pPr>
              <w:pStyle w:val="Tabellen2"/>
            </w:pPr>
            <w:r w:rsidRPr="002A63B8">
              <w:t>PPV, % (95% CI)</w:t>
            </w:r>
          </w:p>
          <w:p w:rsidR="00C53496" w:rsidRPr="002A63B8" w:rsidRDefault="00C53496" w:rsidP="009B4AF6">
            <w:pPr>
              <w:pStyle w:val="EvidenztabelleStandard"/>
            </w:pPr>
            <w:r w:rsidRPr="007D21B7">
              <w:t>71.4 (29.0-96.3)</w:t>
            </w:r>
          </w:p>
          <w:p w:rsidR="00C53496" w:rsidRPr="002A63B8" w:rsidRDefault="00C53496" w:rsidP="009B4AF6">
            <w:pPr>
              <w:pStyle w:val="Tabellen2"/>
            </w:pPr>
            <w:r w:rsidRPr="002A63B8">
              <w:t>NPV, % (95% CI)</w:t>
            </w:r>
          </w:p>
          <w:p w:rsidR="00C53496" w:rsidRPr="002A63B8" w:rsidRDefault="00C53496" w:rsidP="009B4AF6">
            <w:pPr>
              <w:pStyle w:val="EvidenztabelleStandard"/>
            </w:pPr>
            <w:r w:rsidRPr="007D21B7">
              <w:t>92.6 (85.9-96.7)</w:t>
            </w:r>
          </w:p>
          <w:p w:rsidR="00C53496" w:rsidRPr="002A63B8" w:rsidRDefault="00C53496" w:rsidP="009B4AF6">
            <w:pPr>
              <w:pStyle w:val="Tabellen2"/>
            </w:pPr>
            <w:r w:rsidRPr="002A63B8">
              <w:t>AUC (95% CI)</w:t>
            </w:r>
          </w:p>
          <w:p w:rsidR="00C53496" w:rsidRDefault="00C53496" w:rsidP="009B4AF6">
            <w:pPr>
              <w:pStyle w:val="EvidenztabelleStandard"/>
            </w:pPr>
            <w:r w:rsidRPr="007D21B7">
              <w:t>0.68 (0.59-0.77)</w:t>
            </w:r>
          </w:p>
          <w:p w:rsidR="00C53496" w:rsidRPr="00834C2D" w:rsidRDefault="00C53496" w:rsidP="009B4AF6">
            <w:pPr>
              <w:pStyle w:val="Tabellen1"/>
              <w:rPr>
                <w:vertAlign w:val="superscript"/>
              </w:rPr>
            </w:pPr>
            <w:r w:rsidRPr="00C829B2">
              <w:t xml:space="preserve">Diagnostic accuracy for detection of </w:t>
            </w:r>
            <w:proofErr w:type="spellStart"/>
            <w:r w:rsidRPr="00C829B2">
              <w:t>hemoperitoneum</w:t>
            </w:r>
            <w:proofErr w:type="spellEnd"/>
            <w:r w:rsidRPr="00C829B2">
              <w:t xml:space="preserve"> </w:t>
            </w:r>
            <w:r>
              <w:t>(</w:t>
            </w:r>
            <w:proofErr w:type="spellStart"/>
            <w:r w:rsidRPr="00834C2D">
              <w:t>Ph</w:t>
            </w:r>
            <w:proofErr w:type="spellEnd"/>
            <w:r w:rsidRPr="00834C2D">
              <w:t>/E + E-FAST</w:t>
            </w:r>
            <w:r>
              <w:t>)</w:t>
            </w:r>
            <w:r w:rsidRPr="00834C2D">
              <w:rPr>
                <w:vertAlign w:val="superscript"/>
              </w:rPr>
              <w:t>3</w:t>
            </w:r>
          </w:p>
          <w:p w:rsidR="00C53496" w:rsidRPr="002A63B8" w:rsidRDefault="00C53496" w:rsidP="009B4AF6">
            <w:pPr>
              <w:pStyle w:val="EvidenztabelleStandard"/>
            </w:pPr>
            <w:r w:rsidRPr="00104A8E">
              <w:t>True positive</w:t>
            </w:r>
            <w:r w:rsidRPr="002A63B8">
              <w:t xml:space="preserve">, </w:t>
            </w:r>
            <w:r>
              <w:t>N=10</w:t>
            </w:r>
          </w:p>
          <w:p w:rsidR="00C53496" w:rsidRPr="002A63B8" w:rsidRDefault="00C53496" w:rsidP="009B4AF6">
            <w:pPr>
              <w:pStyle w:val="EvidenztabelleStandard"/>
            </w:pPr>
            <w:r w:rsidRPr="00104A8E">
              <w:t>False positive</w:t>
            </w:r>
            <w:r w:rsidRPr="002A63B8">
              <w:t xml:space="preserve">, </w:t>
            </w:r>
            <w:r>
              <w:t>N=0</w:t>
            </w:r>
          </w:p>
          <w:p w:rsidR="00C53496" w:rsidRPr="002A63B8" w:rsidRDefault="00C53496" w:rsidP="009B4AF6">
            <w:pPr>
              <w:pStyle w:val="EvidenztabelleStandard"/>
            </w:pPr>
            <w:r w:rsidRPr="00104A8E">
              <w:t>True negative</w:t>
            </w:r>
            <w:r w:rsidRPr="002A63B8">
              <w:t xml:space="preserve">, </w:t>
            </w:r>
            <w:r>
              <w:t>N=102</w:t>
            </w:r>
          </w:p>
          <w:p w:rsidR="00C53496" w:rsidRPr="002A63B8" w:rsidRDefault="00C53496" w:rsidP="009B4AF6">
            <w:pPr>
              <w:pStyle w:val="EvidenztabelleStandard"/>
            </w:pPr>
            <w:r w:rsidRPr="00104A8E">
              <w:t>False negative</w:t>
            </w:r>
            <w:r w:rsidRPr="002A63B8">
              <w:t xml:space="preserve">, </w:t>
            </w:r>
            <w:r>
              <w:t>N=3</w:t>
            </w:r>
          </w:p>
          <w:p w:rsidR="00C53496" w:rsidRPr="002A63B8" w:rsidRDefault="00C53496" w:rsidP="009B4AF6">
            <w:pPr>
              <w:pStyle w:val="Tabellen2"/>
            </w:pPr>
            <w:r w:rsidRPr="002A63B8">
              <w:t>Sensitivity, % (95% CI)</w:t>
            </w:r>
          </w:p>
          <w:p w:rsidR="00C53496" w:rsidRPr="002A63B8" w:rsidRDefault="00C53496" w:rsidP="009B4AF6">
            <w:pPr>
              <w:pStyle w:val="EvidenztabelleStandard"/>
            </w:pPr>
            <w:r w:rsidRPr="005B4790">
              <w:t>76.9 (46.2-95.0)</w:t>
            </w:r>
          </w:p>
          <w:p w:rsidR="00C53496" w:rsidRPr="002A63B8" w:rsidRDefault="00C53496" w:rsidP="009B4AF6">
            <w:pPr>
              <w:pStyle w:val="Tabellen2"/>
            </w:pPr>
            <w:r w:rsidRPr="002A63B8">
              <w:t>Specificity, % (95% CI)</w:t>
            </w:r>
          </w:p>
          <w:p w:rsidR="00C53496" w:rsidRPr="002A63B8" w:rsidRDefault="00C53496" w:rsidP="009B4AF6">
            <w:pPr>
              <w:pStyle w:val="EvidenztabelleStandard"/>
            </w:pPr>
            <w:r w:rsidRPr="005B4790">
              <w:t>100 (96.5-100)</w:t>
            </w:r>
          </w:p>
          <w:p w:rsidR="00C53496" w:rsidRPr="002A63B8" w:rsidRDefault="00C53496" w:rsidP="009B4AF6">
            <w:pPr>
              <w:pStyle w:val="Tabellen2"/>
            </w:pPr>
            <w:r w:rsidRPr="002A63B8">
              <w:t>PPV, % (95% CI)</w:t>
            </w:r>
          </w:p>
          <w:p w:rsidR="00C53496" w:rsidRPr="002A63B8" w:rsidRDefault="00C53496" w:rsidP="009B4AF6">
            <w:pPr>
              <w:pStyle w:val="EvidenztabelleStandard"/>
            </w:pPr>
            <w:r w:rsidRPr="005B4790">
              <w:t>100 (69.1-100)</w:t>
            </w:r>
          </w:p>
          <w:p w:rsidR="00C53496" w:rsidRPr="002A63B8" w:rsidRDefault="00C53496" w:rsidP="009B4AF6">
            <w:pPr>
              <w:pStyle w:val="Tabellen2"/>
            </w:pPr>
            <w:r w:rsidRPr="002A63B8">
              <w:t>NPV, % (95% CI)</w:t>
            </w:r>
          </w:p>
          <w:p w:rsidR="00C53496" w:rsidRPr="002A63B8" w:rsidRDefault="00C53496" w:rsidP="009B4AF6">
            <w:pPr>
              <w:pStyle w:val="EvidenztabelleStandard"/>
            </w:pPr>
            <w:r w:rsidRPr="005B4790">
              <w:lastRenderedPageBreak/>
              <w:t>97.1 (91.9-99.4)</w:t>
            </w:r>
          </w:p>
          <w:p w:rsidR="00C53496" w:rsidRPr="002A63B8" w:rsidRDefault="00C53496" w:rsidP="009B4AF6">
            <w:pPr>
              <w:pStyle w:val="Tabellen2"/>
            </w:pPr>
            <w:r w:rsidRPr="002A63B8">
              <w:t>AUC (95% CI)</w:t>
            </w:r>
          </w:p>
          <w:p w:rsidR="00C53496" w:rsidRPr="002A63B8" w:rsidRDefault="00C53496" w:rsidP="009B4AF6">
            <w:pPr>
              <w:pStyle w:val="EvidenztabelleStandard"/>
            </w:pPr>
            <w:r w:rsidRPr="005B4790">
              <w:t>0.88 (0.81-0.94)</w:t>
            </w:r>
          </w:p>
          <w:p w:rsidR="00C53496" w:rsidRDefault="00C53496" w:rsidP="009B4AF6">
            <w:pPr>
              <w:pStyle w:val="EvidenztabelleStandard"/>
            </w:pPr>
            <w:r>
              <w:rPr>
                <w:vertAlign w:val="superscript"/>
              </w:rPr>
              <w:t>3</w:t>
            </w:r>
            <w:r w:rsidRPr="002A63B8">
              <w:t>Ƙ=</w:t>
            </w:r>
            <w:r w:rsidRPr="005B4790">
              <w:t xml:space="preserve"> </w:t>
            </w:r>
            <w:r w:rsidRPr="007D21B7">
              <w:t>0.430</w:t>
            </w:r>
          </w:p>
          <w:p w:rsidR="00C53496" w:rsidRPr="005B4790" w:rsidRDefault="00C53496" w:rsidP="009B4AF6">
            <w:pPr>
              <w:pStyle w:val="Tabellen1"/>
              <w:rPr>
                <w:vertAlign w:val="superscript"/>
              </w:rPr>
            </w:pPr>
            <w:r w:rsidRPr="00C829B2">
              <w:t xml:space="preserve">Diagnostic accuracy for detection of </w:t>
            </w:r>
            <w:r>
              <w:t>solid organ damage</w:t>
            </w:r>
            <w:r w:rsidRPr="005B4790">
              <w:t xml:space="preserve"> </w:t>
            </w:r>
            <w:r>
              <w:t>(</w:t>
            </w:r>
            <w:proofErr w:type="spellStart"/>
            <w:r w:rsidRPr="005B4790">
              <w:t>Ph</w:t>
            </w:r>
            <w:proofErr w:type="spellEnd"/>
            <w:r w:rsidRPr="005B4790">
              <w:t>/E</w:t>
            </w:r>
            <w:r>
              <w:t>)</w:t>
            </w:r>
            <w:r w:rsidRPr="005B4790">
              <w:rPr>
                <w:vertAlign w:val="superscript"/>
              </w:rPr>
              <w:t>4</w:t>
            </w:r>
          </w:p>
          <w:p w:rsidR="00C53496" w:rsidRPr="002A63B8" w:rsidRDefault="00C53496" w:rsidP="009B4AF6">
            <w:pPr>
              <w:pStyle w:val="EvidenztabelleStandard"/>
            </w:pPr>
            <w:r w:rsidRPr="00104A8E">
              <w:t>True positive</w:t>
            </w:r>
            <w:r w:rsidRPr="002A63B8">
              <w:t xml:space="preserve">, </w:t>
            </w:r>
            <w:r>
              <w:t>N=3</w:t>
            </w:r>
          </w:p>
          <w:p w:rsidR="00C53496" w:rsidRPr="002A63B8" w:rsidRDefault="00C53496" w:rsidP="009B4AF6">
            <w:pPr>
              <w:pStyle w:val="EvidenztabelleStandard"/>
            </w:pPr>
            <w:r w:rsidRPr="00104A8E">
              <w:t>False positive</w:t>
            </w:r>
            <w:r w:rsidRPr="002A63B8">
              <w:t xml:space="preserve">, </w:t>
            </w:r>
            <w:r>
              <w:t>N=3</w:t>
            </w:r>
          </w:p>
          <w:p w:rsidR="00C53496" w:rsidRPr="002A63B8" w:rsidRDefault="00C53496" w:rsidP="009B4AF6">
            <w:pPr>
              <w:pStyle w:val="EvidenztabelleStandard"/>
            </w:pPr>
            <w:r w:rsidRPr="00104A8E">
              <w:t>True negative</w:t>
            </w:r>
            <w:r w:rsidRPr="002A63B8">
              <w:t xml:space="preserve">, </w:t>
            </w:r>
            <w:r>
              <w:t>N=101</w:t>
            </w:r>
          </w:p>
          <w:p w:rsidR="00C53496" w:rsidRPr="002A63B8" w:rsidRDefault="00C53496" w:rsidP="009B4AF6">
            <w:pPr>
              <w:pStyle w:val="EvidenztabelleStandard"/>
            </w:pPr>
            <w:r w:rsidRPr="00104A8E">
              <w:t>False negative</w:t>
            </w:r>
            <w:r w:rsidRPr="002A63B8">
              <w:t xml:space="preserve">, </w:t>
            </w:r>
            <w:r>
              <w:t>N=8</w:t>
            </w:r>
          </w:p>
          <w:p w:rsidR="00C53496" w:rsidRPr="002A63B8" w:rsidRDefault="00C53496" w:rsidP="009B4AF6">
            <w:pPr>
              <w:pStyle w:val="Tabellen2"/>
            </w:pPr>
            <w:r w:rsidRPr="002A63B8">
              <w:t>Sensitivity, % (95% CI)</w:t>
            </w:r>
          </w:p>
          <w:p w:rsidR="00C53496" w:rsidRPr="002A63B8" w:rsidRDefault="00C53496" w:rsidP="009B4AF6">
            <w:pPr>
              <w:pStyle w:val="EvidenztabelleStandard"/>
            </w:pPr>
            <w:r w:rsidRPr="005B4790">
              <w:t>27.3 (6.0-61.0)</w:t>
            </w:r>
          </w:p>
          <w:p w:rsidR="00C53496" w:rsidRPr="002A63B8" w:rsidRDefault="00C53496" w:rsidP="009B4AF6">
            <w:pPr>
              <w:pStyle w:val="Tabellen2"/>
            </w:pPr>
            <w:r w:rsidRPr="002A63B8">
              <w:t>Specificity, % (95% CI)</w:t>
            </w:r>
          </w:p>
          <w:p w:rsidR="00C53496" w:rsidRPr="002A63B8" w:rsidRDefault="00C53496" w:rsidP="009B4AF6">
            <w:pPr>
              <w:pStyle w:val="EvidenztabelleStandard"/>
            </w:pPr>
            <w:r w:rsidRPr="005B4790">
              <w:t>97.1 (91.8-99.4)</w:t>
            </w:r>
          </w:p>
          <w:p w:rsidR="00C53496" w:rsidRPr="002A63B8" w:rsidRDefault="00C53496" w:rsidP="009B4AF6">
            <w:pPr>
              <w:pStyle w:val="Tabellen2"/>
            </w:pPr>
            <w:r w:rsidRPr="002A63B8">
              <w:t>PPV, % (95% CI)</w:t>
            </w:r>
          </w:p>
          <w:p w:rsidR="00C53496" w:rsidRPr="002A63B8" w:rsidRDefault="00C53496" w:rsidP="009B4AF6">
            <w:pPr>
              <w:pStyle w:val="EvidenztabelleStandard"/>
            </w:pPr>
            <w:r w:rsidRPr="005B4790">
              <w:t>50.0 (11.8-88.2)</w:t>
            </w:r>
          </w:p>
          <w:p w:rsidR="00C53496" w:rsidRPr="002A63B8" w:rsidRDefault="00C53496" w:rsidP="009B4AF6">
            <w:pPr>
              <w:pStyle w:val="Tabellen2"/>
            </w:pPr>
            <w:r w:rsidRPr="002A63B8">
              <w:t>NPV, % (95% CI)</w:t>
            </w:r>
          </w:p>
          <w:p w:rsidR="00C53496" w:rsidRPr="002A63B8" w:rsidRDefault="00C53496" w:rsidP="009B4AF6">
            <w:pPr>
              <w:pStyle w:val="EvidenztabelleStandard"/>
            </w:pPr>
            <w:r w:rsidRPr="005B4790">
              <w:t>92.7 (86.1-96.8)</w:t>
            </w:r>
          </w:p>
          <w:p w:rsidR="00C53496" w:rsidRPr="002A63B8" w:rsidRDefault="00C53496" w:rsidP="009B4AF6">
            <w:pPr>
              <w:pStyle w:val="Tabellen2"/>
            </w:pPr>
            <w:r w:rsidRPr="002A63B8">
              <w:t>AUC (95% CI)</w:t>
            </w:r>
          </w:p>
          <w:p w:rsidR="00C53496" w:rsidRDefault="00C53496" w:rsidP="009B4AF6">
            <w:pPr>
              <w:pStyle w:val="EvidenztabelleStandard"/>
            </w:pPr>
            <w:r w:rsidRPr="005B4790">
              <w:t>0.62 (0.53-0.71)</w:t>
            </w:r>
          </w:p>
          <w:p w:rsidR="00C53496" w:rsidRPr="00834C2D" w:rsidRDefault="00C53496" w:rsidP="009B4AF6">
            <w:pPr>
              <w:pStyle w:val="Tabellen1"/>
              <w:rPr>
                <w:vertAlign w:val="superscript"/>
              </w:rPr>
            </w:pPr>
            <w:r w:rsidRPr="00C829B2">
              <w:t xml:space="preserve">Diagnostic accuracy for detection of solid organ damage </w:t>
            </w:r>
            <w:r>
              <w:t>(</w:t>
            </w:r>
            <w:proofErr w:type="spellStart"/>
            <w:r w:rsidRPr="00834C2D">
              <w:t>Ph</w:t>
            </w:r>
            <w:proofErr w:type="spellEnd"/>
            <w:r w:rsidRPr="00834C2D">
              <w:t>/E + E-FAST</w:t>
            </w:r>
            <w:r>
              <w:t>)</w:t>
            </w:r>
            <w:r w:rsidRPr="00834C2D">
              <w:rPr>
                <w:vertAlign w:val="superscript"/>
              </w:rPr>
              <w:t>4</w:t>
            </w:r>
          </w:p>
          <w:p w:rsidR="00C53496" w:rsidRPr="002A63B8" w:rsidRDefault="00C53496" w:rsidP="009B4AF6">
            <w:pPr>
              <w:pStyle w:val="EvidenztabelleStandard"/>
            </w:pPr>
            <w:r w:rsidRPr="00104A8E">
              <w:t>True positive</w:t>
            </w:r>
            <w:r w:rsidRPr="002A63B8">
              <w:t xml:space="preserve">, </w:t>
            </w:r>
            <w:r>
              <w:t>N=10</w:t>
            </w:r>
          </w:p>
          <w:p w:rsidR="00C53496" w:rsidRPr="002A63B8" w:rsidRDefault="00C53496" w:rsidP="009B4AF6">
            <w:pPr>
              <w:pStyle w:val="EvidenztabelleStandard"/>
            </w:pPr>
            <w:r w:rsidRPr="00104A8E">
              <w:t>False positive</w:t>
            </w:r>
            <w:r w:rsidRPr="002A63B8">
              <w:t xml:space="preserve">, </w:t>
            </w:r>
            <w:r>
              <w:t>N=0</w:t>
            </w:r>
          </w:p>
          <w:p w:rsidR="00C53496" w:rsidRPr="002A63B8" w:rsidRDefault="00C53496" w:rsidP="009B4AF6">
            <w:pPr>
              <w:pStyle w:val="EvidenztabelleStandard"/>
            </w:pPr>
            <w:r w:rsidRPr="00104A8E">
              <w:lastRenderedPageBreak/>
              <w:t>True negative</w:t>
            </w:r>
            <w:r w:rsidRPr="002A63B8">
              <w:t xml:space="preserve">, </w:t>
            </w:r>
            <w:r>
              <w:t>N=104</w:t>
            </w:r>
          </w:p>
          <w:p w:rsidR="00C53496" w:rsidRPr="002A63B8" w:rsidRDefault="00C53496" w:rsidP="009B4AF6">
            <w:pPr>
              <w:pStyle w:val="EvidenztabelleStandard"/>
            </w:pPr>
            <w:r w:rsidRPr="00104A8E">
              <w:t>False negative</w:t>
            </w:r>
            <w:r w:rsidRPr="002A63B8">
              <w:t xml:space="preserve">, </w:t>
            </w:r>
            <w:r>
              <w:t>N=1</w:t>
            </w:r>
          </w:p>
          <w:p w:rsidR="00C53496" w:rsidRPr="002A63B8" w:rsidRDefault="00C53496" w:rsidP="009B4AF6">
            <w:pPr>
              <w:pStyle w:val="Tabellen2"/>
            </w:pPr>
            <w:r w:rsidRPr="002A63B8">
              <w:t>Sensitivity, % (95% CI)</w:t>
            </w:r>
          </w:p>
          <w:p w:rsidR="00C53496" w:rsidRPr="002A63B8" w:rsidRDefault="00C53496" w:rsidP="009B4AF6">
            <w:pPr>
              <w:pStyle w:val="EvidenztabelleStandard"/>
            </w:pPr>
            <w:r w:rsidRPr="005B4790">
              <w:t>90.9 (58.7-99.8)</w:t>
            </w:r>
          </w:p>
          <w:p w:rsidR="00C53496" w:rsidRPr="002A63B8" w:rsidRDefault="00C53496" w:rsidP="009B4AF6">
            <w:pPr>
              <w:pStyle w:val="Tabellen2"/>
            </w:pPr>
            <w:r w:rsidRPr="002A63B8">
              <w:t>Specificity, % (95% CI)</w:t>
            </w:r>
          </w:p>
          <w:p w:rsidR="00C53496" w:rsidRPr="002A63B8" w:rsidRDefault="00C53496" w:rsidP="009B4AF6">
            <w:pPr>
              <w:pStyle w:val="EvidenztabelleStandard"/>
            </w:pPr>
            <w:r w:rsidRPr="005B4790">
              <w:t>100 (96.5-100)</w:t>
            </w:r>
          </w:p>
          <w:p w:rsidR="00C53496" w:rsidRPr="002A63B8" w:rsidRDefault="00C53496" w:rsidP="009B4AF6">
            <w:pPr>
              <w:pStyle w:val="Tabellen2"/>
            </w:pPr>
            <w:r w:rsidRPr="002A63B8">
              <w:t>PPV, % (95% CI)</w:t>
            </w:r>
          </w:p>
          <w:p w:rsidR="00C53496" w:rsidRPr="002A63B8" w:rsidRDefault="00C53496" w:rsidP="009B4AF6">
            <w:pPr>
              <w:pStyle w:val="EvidenztabelleStandard"/>
            </w:pPr>
            <w:r w:rsidRPr="005B4790">
              <w:t>100 (69.2-100)</w:t>
            </w:r>
          </w:p>
          <w:p w:rsidR="00C53496" w:rsidRPr="002A63B8" w:rsidRDefault="00C53496" w:rsidP="009B4AF6">
            <w:pPr>
              <w:pStyle w:val="Tabellen2"/>
            </w:pPr>
            <w:r w:rsidRPr="002A63B8">
              <w:t>NPV, % (95% CI)</w:t>
            </w:r>
          </w:p>
          <w:p w:rsidR="00C53496" w:rsidRPr="002A63B8" w:rsidRDefault="00C53496" w:rsidP="009B4AF6">
            <w:pPr>
              <w:pStyle w:val="EvidenztabelleStandard"/>
            </w:pPr>
            <w:r w:rsidRPr="005B4790">
              <w:t>99.0 (94.8-100)</w:t>
            </w:r>
          </w:p>
          <w:p w:rsidR="00C53496" w:rsidRPr="002A63B8" w:rsidRDefault="00C53496" w:rsidP="009B4AF6">
            <w:pPr>
              <w:pStyle w:val="Tabellen2"/>
            </w:pPr>
            <w:r w:rsidRPr="002A63B8">
              <w:t>AUC (95% CI)</w:t>
            </w:r>
          </w:p>
          <w:p w:rsidR="00C53496" w:rsidRPr="002A63B8" w:rsidRDefault="00C53496" w:rsidP="009B4AF6">
            <w:pPr>
              <w:pStyle w:val="EvidenztabelleStandard"/>
            </w:pPr>
            <w:r w:rsidRPr="005B4790">
              <w:t>0.95 (0.90-0.98)</w:t>
            </w:r>
          </w:p>
          <w:p w:rsidR="00C53496" w:rsidRPr="00C829B2" w:rsidRDefault="00C53496" w:rsidP="009B4AF6">
            <w:pPr>
              <w:pStyle w:val="EvidenztabelleStandard"/>
            </w:pPr>
            <w:r>
              <w:rPr>
                <w:vertAlign w:val="superscript"/>
              </w:rPr>
              <w:t>4</w:t>
            </w:r>
            <w:r w:rsidRPr="002A63B8">
              <w:t>Ƙ=</w:t>
            </w:r>
            <w:r w:rsidRPr="008732FE">
              <w:t xml:space="preserve"> </w:t>
            </w:r>
            <w:r w:rsidRPr="005B4790">
              <w:t>0.331</w:t>
            </w:r>
          </w:p>
          <w:p w:rsidR="00C53496" w:rsidRDefault="00C53496" w:rsidP="009B4AF6">
            <w:pPr>
              <w:pStyle w:val="Tabellen2"/>
            </w:pPr>
          </w:p>
          <w:p w:rsidR="00C53496" w:rsidRDefault="00C53496" w:rsidP="009B4AF6">
            <w:pPr>
              <w:pStyle w:val="EvidenztabelleStandard"/>
            </w:pPr>
            <w:r w:rsidRPr="00F970F6">
              <w:t xml:space="preserve">The values of AUC revealed that except for </w:t>
            </w:r>
            <w:proofErr w:type="spellStart"/>
            <w:r w:rsidRPr="00F970F6">
              <w:t>hemorrhagic</w:t>
            </w:r>
            <w:proofErr w:type="spellEnd"/>
            <w:r w:rsidRPr="00F970F6">
              <w:t xml:space="preserve"> shock, E</w:t>
            </w:r>
            <w:r w:rsidRPr="00F970F6">
              <w:rPr>
                <w:rFonts w:ascii="Cambria Math" w:hAnsi="Cambria Math" w:cs="Cambria Math"/>
              </w:rPr>
              <w:t>‑</w:t>
            </w:r>
            <w:r w:rsidRPr="00F970F6">
              <w:t>FAST significantly increases</w:t>
            </w:r>
            <w:r>
              <w:t xml:space="preserve"> </w:t>
            </w:r>
            <w:r w:rsidRPr="00F970F6">
              <w:t>the accuracy of diagnosis of posttraumatic complications,</w:t>
            </w:r>
            <w:r>
              <w:t xml:space="preserve"> </w:t>
            </w:r>
            <w:r w:rsidRPr="00F970F6">
              <w:t xml:space="preserve">including </w:t>
            </w:r>
            <w:proofErr w:type="spellStart"/>
            <w:r w:rsidRPr="00F970F6">
              <w:t>hemoperitoneum</w:t>
            </w:r>
            <w:proofErr w:type="spellEnd"/>
            <w:r w:rsidRPr="00F970F6">
              <w:t>, solid organ</w:t>
            </w:r>
            <w:r>
              <w:t xml:space="preserve"> </w:t>
            </w:r>
            <w:r w:rsidRPr="00F970F6">
              <w:t xml:space="preserve">damage, and </w:t>
            </w:r>
            <w:r>
              <w:t xml:space="preserve">pneumothorax and </w:t>
            </w:r>
            <w:proofErr w:type="spellStart"/>
            <w:r w:rsidRPr="00F970F6">
              <w:t>hemothorax</w:t>
            </w:r>
            <w:proofErr w:type="spellEnd"/>
            <w:r>
              <w:t>.</w:t>
            </w:r>
          </w:p>
          <w:p w:rsidR="00C53496" w:rsidRPr="00F34786" w:rsidRDefault="00C53496" w:rsidP="009B4AF6">
            <w:pPr>
              <w:pStyle w:val="EvidenztabelleStandard"/>
            </w:pPr>
            <w:r w:rsidRPr="00F34786">
              <w:t xml:space="preserve">Cave: outcomes for pneumothorax and </w:t>
            </w:r>
            <w:proofErr w:type="spellStart"/>
            <w:r w:rsidRPr="00F34786">
              <w:t>hemothorax</w:t>
            </w:r>
            <w:proofErr w:type="spellEnd"/>
            <w:r w:rsidRPr="00F34786">
              <w:t xml:space="preserve"> are reported under 2.123).</w:t>
            </w:r>
          </w:p>
        </w:tc>
        <w:tc>
          <w:tcPr>
            <w:tcW w:w="2193" w:type="dxa"/>
          </w:tcPr>
          <w:p w:rsidR="00C53496" w:rsidRDefault="00C53496" w:rsidP="009B4AF6">
            <w:pPr>
              <w:pStyle w:val="Tabellen1"/>
            </w:pPr>
            <w:r>
              <w:lastRenderedPageBreak/>
              <w:t>Level of evidence</w:t>
            </w:r>
          </w:p>
          <w:p w:rsidR="00C53496" w:rsidRPr="000911FA" w:rsidRDefault="00C53496" w:rsidP="009B4AF6">
            <w:pPr>
              <w:pStyle w:val="EvidenztabelleStandard"/>
            </w:pPr>
            <w:r w:rsidRPr="000911FA">
              <w:t>2b</w:t>
            </w:r>
          </w:p>
          <w:p w:rsidR="00C53496" w:rsidRDefault="00C53496" w:rsidP="009B4AF6">
            <w:pPr>
              <w:pStyle w:val="Tabellen1"/>
            </w:pPr>
            <w:r>
              <w:t>Risk of bias (QUADAS)</w:t>
            </w:r>
          </w:p>
          <w:p w:rsidR="00C53496" w:rsidRPr="0003416E" w:rsidRDefault="00C53496" w:rsidP="009B4AF6">
            <w:pPr>
              <w:pStyle w:val="EvidenztabelleStandard"/>
            </w:pPr>
            <w:r w:rsidRPr="0003416E">
              <w:t xml:space="preserve">Patient selection: </w:t>
            </w:r>
            <w:r>
              <w:t>?</w:t>
            </w:r>
          </w:p>
          <w:p w:rsidR="00C53496" w:rsidRPr="0003416E" w:rsidRDefault="00C53496" w:rsidP="009B4AF6">
            <w:pPr>
              <w:pStyle w:val="EvidenztabelleStandard"/>
            </w:pPr>
            <w:r w:rsidRPr="0003416E">
              <w:t xml:space="preserve">Index test: </w:t>
            </w:r>
            <w:r>
              <w:t>+</w:t>
            </w:r>
          </w:p>
          <w:p w:rsidR="00C53496" w:rsidRPr="0003416E" w:rsidRDefault="00C53496" w:rsidP="009B4AF6">
            <w:pPr>
              <w:pStyle w:val="EvidenztabelleStandard"/>
            </w:pPr>
            <w:r w:rsidRPr="0003416E">
              <w:t>Reference standard</w:t>
            </w:r>
            <w:r>
              <w:t>: ?</w:t>
            </w:r>
          </w:p>
          <w:p w:rsidR="00C53496" w:rsidRDefault="00C53496" w:rsidP="009B4AF6">
            <w:pPr>
              <w:pStyle w:val="EvidenztabelleStandard"/>
            </w:pPr>
            <w:r w:rsidRPr="0003416E">
              <w:t>Flow and timing</w:t>
            </w:r>
            <w:r>
              <w:t>: ?</w:t>
            </w:r>
          </w:p>
          <w:p w:rsidR="00C53496" w:rsidRDefault="00C53496" w:rsidP="009B4AF6">
            <w:pPr>
              <w:pStyle w:val="Tabellen1"/>
            </w:pPr>
            <w:r>
              <w:t>Authors’ conclusion</w:t>
            </w:r>
          </w:p>
          <w:p w:rsidR="00C53496" w:rsidRDefault="00C53496" w:rsidP="009B4AF6">
            <w:pPr>
              <w:pStyle w:val="EvidenztabelleStandard"/>
            </w:pPr>
            <w:r w:rsidRPr="0060231F">
              <w:t>“The results of this study showed that performing an E</w:t>
            </w:r>
            <w:r w:rsidRPr="0060231F">
              <w:rPr>
                <w:rFonts w:ascii="Cambria Math" w:hAnsi="Cambria Math" w:cs="Cambria Math"/>
              </w:rPr>
              <w:t>‑</w:t>
            </w:r>
            <w:r w:rsidRPr="0060231F">
              <w:t>FAST</w:t>
            </w:r>
            <w:r>
              <w:t xml:space="preserve"> </w:t>
            </w:r>
            <w:r w:rsidRPr="0060231F">
              <w:t>increases the sensitivity of history and physical examination</w:t>
            </w:r>
            <w:r>
              <w:t xml:space="preserve"> </w:t>
            </w:r>
            <w:r w:rsidRPr="0060231F">
              <w:t xml:space="preserve">in diagnosis of pneumothorax, </w:t>
            </w:r>
            <w:proofErr w:type="spellStart"/>
            <w:r w:rsidRPr="0060231F">
              <w:t>hemoperitoneum</w:t>
            </w:r>
            <w:proofErr w:type="spellEnd"/>
            <w:r w:rsidRPr="0060231F">
              <w:t>, solid organ</w:t>
            </w:r>
            <w:r>
              <w:t xml:space="preserve"> </w:t>
            </w:r>
            <w:r w:rsidRPr="0060231F">
              <w:t xml:space="preserve">damage, and </w:t>
            </w:r>
            <w:proofErr w:type="spellStart"/>
            <w:r w:rsidRPr="0060231F">
              <w:t>hemothorax</w:t>
            </w:r>
            <w:proofErr w:type="spellEnd"/>
            <w:r w:rsidRPr="0060231F">
              <w:t>. It can be reported that except</w:t>
            </w:r>
            <w:r>
              <w:t xml:space="preserve"> </w:t>
            </w:r>
            <w:r w:rsidRPr="0060231F">
              <w:t xml:space="preserve">for </w:t>
            </w:r>
            <w:proofErr w:type="spellStart"/>
            <w:r w:rsidRPr="0060231F">
              <w:lastRenderedPageBreak/>
              <w:t>hemorrhagic</w:t>
            </w:r>
            <w:proofErr w:type="spellEnd"/>
            <w:r w:rsidRPr="0060231F">
              <w:t xml:space="preserve"> shock, E</w:t>
            </w:r>
            <w:r w:rsidRPr="0060231F">
              <w:rPr>
                <w:rFonts w:ascii="Cambria Math" w:hAnsi="Cambria Math" w:cs="Cambria Math"/>
              </w:rPr>
              <w:t>‑</w:t>
            </w:r>
            <w:r w:rsidRPr="0060231F">
              <w:t>FAST significantly increases the</w:t>
            </w:r>
            <w:r>
              <w:t xml:space="preserve"> </w:t>
            </w:r>
            <w:r w:rsidRPr="0060231F">
              <w:t>accuracy of diagnosis.</w:t>
            </w:r>
            <w:r>
              <w:t>”</w:t>
            </w:r>
          </w:p>
          <w:p w:rsidR="00C53496" w:rsidRDefault="00C53496" w:rsidP="009B4AF6">
            <w:pPr>
              <w:pStyle w:val="Tabellen1"/>
            </w:pPr>
            <w:r>
              <w:t>Reviewers’ conclusion</w:t>
            </w:r>
          </w:p>
          <w:p w:rsidR="00C53496" w:rsidRPr="000675B8" w:rsidRDefault="00C53496" w:rsidP="009B4AF6">
            <w:pPr>
              <w:pStyle w:val="EvidenztabelleStandard"/>
            </w:pPr>
            <w:r w:rsidRPr="000675B8">
              <w:t>There is a</w:t>
            </w:r>
            <w:r>
              <w:t>n unclear</w:t>
            </w:r>
            <w:r w:rsidRPr="000675B8">
              <w:t xml:space="preserve"> r</w:t>
            </w:r>
            <w:r>
              <w:t xml:space="preserve">isk of bias in patient selection as the study chose a convenient sampling. It is unclear whether examiners were blinded to the results of the index test. Furthermore, there is an unclear risk of bias according to the patient flow, as not all patients received the same reference standard test. </w:t>
            </w:r>
          </w:p>
        </w:tc>
      </w:tr>
      <w:tr w:rsidR="00C53496" w:rsidRPr="004F0BDF" w:rsidTr="009B4AF6">
        <w:tblPrEx>
          <w:tblLook w:val="0020" w:firstRow="1" w:lastRow="0" w:firstColumn="0" w:lastColumn="0" w:noHBand="0" w:noVBand="0"/>
        </w:tblPrEx>
        <w:trPr>
          <w:jc w:val="center"/>
        </w:trPr>
        <w:tc>
          <w:tcPr>
            <w:tcW w:w="2100" w:type="dxa"/>
          </w:tcPr>
          <w:p w:rsidR="00C53496" w:rsidRPr="00C81CCF" w:rsidRDefault="00C53496" w:rsidP="009B4AF6">
            <w:pPr>
              <w:pStyle w:val="Tabellen1"/>
            </w:pPr>
            <w:proofErr w:type="spellStart"/>
            <w:r w:rsidRPr="00C81CCF">
              <w:lastRenderedPageBreak/>
              <w:t>Zanobetti</w:t>
            </w:r>
            <w:proofErr w:type="spellEnd"/>
            <w:r w:rsidRPr="00C81CCF">
              <w:t xml:space="preserve"> (2018)</w:t>
            </w:r>
          </w:p>
          <w:p w:rsidR="00C53496" w:rsidRDefault="00C53496" w:rsidP="009B4AF6">
            <w:pPr>
              <w:pStyle w:val="EvidenztabelleStandard"/>
            </w:pPr>
            <w:r w:rsidRPr="00385FB8">
              <w:t>„Chest Abdominal</w:t>
            </w:r>
            <w:r w:rsidRPr="00385FB8">
              <w:rPr>
                <w:rFonts w:ascii="Cambria Math" w:hAnsi="Cambria Math" w:cs="Cambria Math"/>
              </w:rPr>
              <w:t>‑</w:t>
            </w:r>
            <w:r w:rsidRPr="00385FB8">
              <w:t>Focused Assessment Sonography for Trauma</w:t>
            </w:r>
            <w:r>
              <w:t xml:space="preserve"> </w:t>
            </w:r>
            <w:r w:rsidRPr="00385FB8">
              <w:t xml:space="preserve">during the </w:t>
            </w:r>
            <w:r w:rsidRPr="00385FB8">
              <w:lastRenderedPageBreak/>
              <w:t>primary survey in the Emergency Department:</w:t>
            </w:r>
            <w:r>
              <w:t xml:space="preserve"> </w:t>
            </w:r>
            <w:r w:rsidRPr="00385FB8">
              <w:t>the CA</w:t>
            </w:r>
            <w:r w:rsidRPr="00385FB8">
              <w:rPr>
                <w:rFonts w:ascii="Cambria Math" w:hAnsi="Cambria Math" w:cs="Cambria Math"/>
              </w:rPr>
              <w:t>‑</w:t>
            </w:r>
            <w:r w:rsidRPr="00385FB8">
              <w:t>FAST protocol</w:t>
            </w:r>
            <w:r>
              <w:t>”</w:t>
            </w:r>
            <w:r w:rsidRPr="00C81CCF">
              <w:t xml:space="preserve"> </w:t>
            </w:r>
            <w:r w:rsidRPr="00C81CCF">
              <w:rPr>
                <w:i/>
              </w:rPr>
              <w:t>Eur</w:t>
            </w:r>
            <w:r>
              <w:rPr>
                <w:i/>
              </w:rPr>
              <w:t>opean</w:t>
            </w:r>
            <w:r w:rsidRPr="00C81CCF">
              <w:rPr>
                <w:i/>
              </w:rPr>
              <w:t xml:space="preserve"> J</w:t>
            </w:r>
            <w:r>
              <w:rPr>
                <w:i/>
              </w:rPr>
              <w:t>ournal of</w:t>
            </w:r>
            <w:r w:rsidRPr="00C81CCF">
              <w:rPr>
                <w:i/>
              </w:rPr>
              <w:t xml:space="preserve"> Trauma Emer</w:t>
            </w:r>
            <w:r>
              <w:rPr>
                <w:i/>
              </w:rPr>
              <w:t>gency Surgery</w:t>
            </w:r>
            <w:r>
              <w:t xml:space="preserve"> (2018); 44: 805-810</w:t>
            </w:r>
          </w:p>
          <w:p w:rsidR="00C53496" w:rsidRDefault="00C53496" w:rsidP="009B4AF6">
            <w:pPr>
              <w:pStyle w:val="Tabellen1"/>
            </w:pPr>
            <w:r>
              <w:t>Study design</w:t>
            </w:r>
          </w:p>
          <w:p w:rsidR="00C53496" w:rsidRPr="002F541A" w:rsidRDefault="00C53496" w:rsidP="009B4AF6">
            <w:pPr>
              <w:pStyle w:val="EvidenztabelleStandard"/>
            </w:pPr>
            <w:r w:rsidRPr="002F541A">
              <w:t>Diagnosti</w:t>
            </w:r>
            <w:r>
              <w:t>c</w:t>
            </w:r>
            <w:r w:rsidRPr="002F541A">
              <w:t xml:space="preserve"> </w:t>
            </w:r>
            <w:r>
              <w:t>cross-sectional</w:t>
            </w:r>
            <w:r w:rsidRPr="002F541A">
              <w:t xml:space="preserve"> study</w:t>
            </w:r>
          </w:p>
          <w:p w:rsidR="00C53496" w:rsidRDefault="00C53496" w:rsidP="009B4AF6">
            <w:pPr>
              <w:pStyle w:val="Tabellen1"/>
            </w:pPr>
            <w:r>
              <w:t>Aim of the study</w:t>
            </w:r>
          </w:p>
          <w:p w:rsidR="00C53496" w:rsidRPr="00C81CCF" w:rsidRDefault="00C53496" w:rsidP="009B4AF6">
            <w:pPr>
              <w:pStyle w:val="EvidenztabelleStandard"/>
            </w:pPr>
            <w:r w:rsidRPr="00C81CCF">
              <w:t>„</w:t>
            </w:r>
            <w:r>
              <w:t>(…)</w:t>
            </w:r>
            <w:r w:rsidRPr="00C81CCF">
              <w:t>we dev</w:t>
            </w:r>
            <w:r>
              <w:t xml:space="preserve">eloped a new protocol (CA-FAST, </w:t>
            </w:r>
            <w:r w:rsidRPr="00C81CCF">
              <w:t>Chest Abdominal FAST) t</w:t>
            </w:r>
            <w:r>
              <w:t xml:space="preserve">hat integrates the detection of </w:t>
            </w:r>
            <w:r w:rsidRPr="00C81CCF">
              <w:t>LCs in the E-FAST exa</w:t>
            </w:r>
            <w:r>
              <w:t xml:space="preserve">mination which can be performed </w:t>
            </w:r>
            <w:r w:rsidRPr="00C81CCF">
              <w:t xml:space="preserve">during the primary survey. The aim of this </w:t>
            </w:r>
            <w:r>
              <w:t xml:space="preserve">study was to </w:t>
            </w:r>
            <w:r w:rsidRPr="00C81CCF">
              <w:t>evaluate the feasibility an</w:t>
            </w:r>
            <w:r>
              <w:t xml:space="preserve">d the diagnostic performance of </w:t>
            </w:r>
            <w:r w:rsidRPr="00C81CCF">
              <w:t>CA-FAST examination when</w:t>
            </w:r>
            <w:r>
              <w:t xml:space="preserve"> compared to the gold standard, </w:t>
            </w:r>
            <w:proofErr w:type="spellStart"/>
            <w:r w:rsidRPr="00C81CCF">
              <w:t>thoracoabdominal</w:t>
            </w:r>
            <w:proofErr w:type="spellEnd"/>
            <w:r w:rsidRPr="00C81CCF">
              <w:t xml:space="preserve"> CT.</w:t>
            </w:r>
            <w:r>
              <w:t>”</w:t>
            </w:r>
          </w:p>
          <w:p w:rsidR="00C53496" w:rsidRDefault="00C53496" w:rsidP="009B4AF6">
            <w:pPr>
              <w:pStyle w:val="Tabellen1"/>
            </w:pPr>
            <w:r>
              <w:t>Setting</w:t>
            </w:r>
          </w:p>
          <w:p w:rsidR="00C53496" w:rsidRPr="00EB53C8" w:rsidRDefault="00C53496" w:rsidP="009B4AF6">
            <w:pPr>
              <w:pStyle w:val="EvidenztabelleStandard"/>
            </w:pPr>
            <w:r>
              <w:t>Italy, 2012-2013</w:t>
            </w:r>
          </w:p>
        </w:tc>
        <w:tc>
          <w:tcPr>
            <w:tcW w:w="3260" w:type="dxa"/>
          </w:tcPr>
          <w:p w:rsidR="00C53496" w:rsidRDefault="00C53496" w:rsidP="009B4AF6">
            <w:pPr>
              <w:pStyle w:val="Tabellen1"/>
            </w:pPr>
            <w:r>
              <w:lastRenderedPageBreak/>
              <w:t>Inclusion criteria</w:t>
            </w:r>
          </w:p>
          <w:p w:rsidR="00C53496" w:rsidRDefault="00C53496" w:rsidP="009B4AF6">
            <w:pPr>
              <w:pStyle w:val="Stichpunkt"/>
            </w:pPr>
            <w:r>
              <w:t>Adult trauma patients presenting to the ED</w:t>
            </w:r>
          </w:p>
          <w:p w:rsidR="00C53496" w:rsidRDefault="00C53496" w:rsidP="009B4AF6">
            <w:pPr>
              <w:pStyle w:val="Stichpunkt"/>
            </w:pPr>
            <w:r>
              <w:lastRenderedPageBreak/>
              <w:t xml:space="preserve">Underwent a </w:t>
            </w:r>
            <w:proofErr w:type="spellStart"/>
            <w:r>
              <w:t>thoracoabdominal</w:t>
            </w:r>
            <w:proofErr w:type="spellEnd"/>
            <w:r>
              <w:t xml:space="preserve"> CT scan were enrolled if a CA-FAST examination was previously performed</w:t>
            </w:r>
          </w:p>
          <w:p w:rsidR="00C53496" w:rsidRDefault="00C53496" w:rsidP="009B4AF6">
            <w:pPr>
              <w:pStyle w:val="Tabellen1"/>
            </w:pPr>
            <w:r>
              <w:t>Exclusion criteria</w:t>
            </w:r>
          </w:p>
          <w:p w:rsidR="00C53496" w:rsidRPr="002F541A" w:rsidRDefault="00C53496" w:rsidP="009B4AF6">
            <w:pPr>
              <w:pStyle w:val="EvidenztabelleStandard"/>
            </w:pPr>
            <w:proofErr w:type="spellStart"/>
            <w:r w:rsidRPr="002F541A">
              <w:t>n.r</w:t>
            </w:r>
            <w:proofErr w:type="spellEnd"/>
            <w:r w:rsidRPr="002F541A">
              <w:t>.</w:t>
            </w:r>
          </w:p>
          <w:p w:rsidR="00C53496" w:rsidRDefault="00C53496" w:rsidP="009B4AF6">
            <w:pPr>
              <w:pStyle w:val="Tabellen1"/>
            </w:pPr>
            <w:r>
              <w:t>Characteristics (participants)</w:t>
            </w:r>
          </w:p>
          <w:p w:rsidR="00C53496" w:rsidRDefault="00C53496" w:rsidP="009B4AF6">
            <w:pPr>
              <w:pStyle w:val="Tabellen2"/>
            </w:pPr>
            <w:r>
              <w:t>Age [y], mean (±SD)</w:t>
            </w:r>
          </w:p>
          <w:p w:rsidR="00C53496" w:rsidRPr="00F353E2" w:rsidRDefault="00C53496" w:rsidP="009B4AF6">
            <w:pPr>
              <w:pStyle w:val="EvidenztabelleStandard"/>
            </w:pPr>
            <w:r w:rsidRPr="00F353E2">
              <w:t>46 (±20)</w:t>
            </w:r>
          </w:p>
          <w:p w:rsidR="00C53496" w:rsidRDefault="00C53496" w:rsidP="009B4AF6">
            <w:pPr>
              <w:pStyle w:val="Tabellen2"/>
            </w:pPr>
            <w:r>
              <w:t>Male, n (%)</w:t>
            </w:r>
          </w:p>
          <w:p w:rsidR="00C53496" w:rsidRDefault="00C53496" w:rsidP="009B4AF6">
            <w:pPr>
              <w:pStyle w:val="EvidenztabelleStandard"/>
            </w:pPr>
            <w:r w:rsidRPr="00F353E2">
              <w:t>467 (75)</w:t>
            </w:r>
          </w:p>
          <w:p w:rsidR="00C53496" w:rsidRDefault="00C53496" w:rsidP="009B4AF6">
            <w:pPr>
              <w:pStyle w:val="Tabellen2"/>
            </w:pPr>
            <w:r>
              <w:t>ISS, mean (±SD)</w:t>
            </w:r>
          </w:p>
          <w:p w:rsidR="00C53496" w:rsidRDefault="00C53496" w:rsidP="009B4AF6">
            <w:pPr>
              <w:pStyle w:val="EvidenztabelleStandard"/>
            </w:pPr>
            <w:r>
              <w:t>16 (±</w:t>
            </w:r>
            <w:r w:rsidRPr="00F353E2">
              <w:t>12</w:t>
            </w:r>
            <w:r>
              <w:t>)</w:t>
            </w:r>
          </w:p>
        </w:tc>
        <w:tc>
          <w:tcPr>
            <w:tcW w:w="3406" w:type="dxa"/>
          </w:tcPr>
          <w:p w:rsidR="00C53496" w:rsidRDefault="00C53496" w:rsidP="009B4AF6">
            <w:pPr>
              <w:pStyle w:val="Tabellen1"/>
            </w:pPr>
            <w:r>
              <w:lastRenderedPageBreak/>
              <w:t>Participants</w:t>
            </w:r>
          </w:p>
          <w:p w:rsidR="00C53496" w:rsidRPr="00EB36C5" w:rsidRDefault="00C53496" w:rsidP="009B4AF6">
            <w:pPr>
              <w:pStyle w:val="EvidenztabelleStandard"/>
            </w:pPr>
            <w:r>
              <w:t>N=601 trauma patients</w:t>
            </w:r>
          </w:p>
          <w:p w:rsidR="00C53496" w:rsidRDefault="00C53496" w:rsidP="009B4AF6">
            <w:pPr>
              <w:pStyle w:val="Tabellen1"/>
            </w:pPr>
            <w:r>
              <w:t>Tests evaluated</w:t>
            </w:r>
          </w:p>
          <w:p w:rsidR="00C53496" w:rsidRDefault="00C53496" w:rsidP="009B4AF6">
            <w:pPr>
              <w:pStyle w:val="EvidenztabelleStandard"/>
            </w:pPr>
            <w:r w:rsidRPr="00EB36C5">
              <w:lastRenderedPageBreak/>
              <w:t xml:space="preserve">Index test: </w:t>
            </w:r>
            <w:r>
              <w:t>Chest Abdominal Focussed Assessment Sonography for Trauma (</w:t>
            </w:r>
            <w:r w:rsidRPr="00EB36C5">
              <w:t>CA-FAST</w:t>
            </w:r>
            <w:r>
              <w:t xml:space="preserve">) protocol, </w:t>
            </w:r>
            <w:r w:rsidRPr="00F8793E">
              <w:t>CA-FAST protocol consisted</w:t>
            </w:r>
            <w:r>
              <w:t xml:space="preserve"> of a combined </w:t>
            </w:r>
            <w:proofErr w:type="spellStart"/>
            <w:r>
              <w:t>ultrasonographic</w:t>
            </w:r>
            <w:proofErr w:type="spellEnd"/>
            <w:r>
              <w:t xml:space="preserve"> </w:t>
            </w:r>
            <w:r w:rsidRPr="00F8793E">
              <w:t>evaluation of chest</w:t>
            </w:r>
            <w:r>
              <w:t xml:space="preserve"> and abdomen in order to detect </w:t>
            </w:r>
            <w:r w:rsidRPr="00F8793E">
              <w:t>the presence of the follo</w:t>
            </w:r>
            <w:r>
              <w:t xml:space="preserve">wing </w:t>
            </w:r>
            <w:proofErr w:type="spellStart"/>
            <w:r>
              <w:t>ultrasonographic</w:t>
            </w:r>
            <w:proofErr w:type="spellEnd"/>
            <w:r>
              <w:t xml:space="preserve"> patterns: pneumothorax (PTX), pleural effusion (PE)</w:t>
            </w:r>
            <w:r w:rsidRPr="00F8793E">
              <w:t xml:space="preserve">, </w:t>
            </w:r>
            <w:r>
              <w:t>lung contusion (LC)</w:t>
            </w:r>
            <w:r w:rsidRPr="00F8793E">
              <w:t>, pericardia</w:t>
            </w:r>
            <w:r>
              <w:t xml:space="preserve">l and intraperitoneal effusion. </w:t>
            </w:r>
            <w:r w:rsidRPr="00F8793E">
              <w:t>The full examination</w:t>
            </w:r>
            <w:r>
              <w:t xml:space="preserve"> consisted of 8 chest scans and </w:t>
            </w:r>
            <w:r w:rsidRPr="00F8793E">
              <w:t>4 abdominal scans acquire</w:t>
            </w:r>
            <w:r>
              <w:t xml:space="preserve">d with the patient in obligated </w:t>
            </w:r>
            <w:r w:rsidRPr="00F8793E">
              <w:t>supine position due to spinal boards and cervical collar</w:t>
            </w:r>
            <w:r>
              <w:t xml:space="preserve">s. </w:t>
            </w:r>
            <w:r w:rsidRPr="00F8793E">
              <w:t>Chest US was performe</w:t>
            </w:r>
            <w:r>
              <w:t xml:space="preserve">d by a 4- to 8-MHz linear probe </w:t>
            </w:r>
            <w:r w:rsidRPr="00F8793E">
              <w:t>or a 3.5- to 5-MHz curved array probe</w:t>
            </w:r>
            <w:r>
              <w:t xml:space="preserve">. Performance of CA-FAST by 12 emergency </w:t>
            </w:r>
            <w:r w:rsidRPr="001B5D09">
              <w:t>physicians</w:t>
            </w:r>
            <w:r>
              <w:t xml:space="preserve">. </w:t>
            </w:r>
            <w:r w:rsidRPr="0024035F">
              <w:t>The abdominal US was performed by 5-MHz curved</w:t>
            </w:r>
            <w:r>
              <w:t xml:space="preserve"> </w:t>
            </w:r>
            <w:r w:rsidRPr="0024035F">
              <w:t>array probe using the standard 4-views</w:t>
            </w:r>
            <w:r>
              <w:t>.</w:t>
            </w:r>
          </w:p>
          <w:p w:rsidR="00C53496" w:rsidRPr="00EB53C8" w:rsidRDefault="00C53496" w:rsidP="009B4AF6">
            <w:pPr>
              <w:pStyle w:val="EvidenztabelleStandard"/>
            </w:pPr>
            <w:r>
              <w:t xml:space="preserve">Reference standard: </w:t>
            </w:r>
            <w:proofErr w:type="spellStart"/>
            <w:r w:rsidRPr="001B5D09">
              <w:t>thoracoabdominal</w:t>
            </w:r>
            <w:proofErr w:type="spellEnd"/>
            <w:r w:rsidRPr="001B5D09">
              <w:t xml:space="preserve"> CT scan</w:t>
            </w:r>
            <w:r>
              <w:t>, scans</w:t>
            </w:r>
            <w:r w:rsidRPr="001B5D09">
              <w:t xml:space="preserve"> were enrolled if a CA-FA</w:t>
            </w:r>
            <w:r>
              <w:t xml:space="preserve">ST </w:t>
            </w:r>
            <w:r w:rsidRPr="001B5D09">
              <w:t>examination was previousl</w:t>
            </w:r>
            <w:r>
              <w:t xml:space="preserve">y performed; CT scan was either </w:t>
            </w:r>
            <w:r w:rsidRPr="001B5D09">
              <w:t>required or not at discre</w:t>
            </w:r>
            <w:r>
              <w:t xml:space="preserve">tion of the emergency physician </w:t>
            </w:r>
            <w:r w:rsidRPr="001B5D09">
              <w:t>(EP), independently of patient’s participation to the study.</w:t>
            </w:r>
          </w:p>
        </w:tc>
        <w:tc>
          <w:tcPr>
            <w:tcW w:w="3828" w:type="dxa"/>
          </w:tcPr>
          <w:p w:rsidR="00C53496" w:rsidRDefault="00C53496" w:rsidP="009B4AF6">
            <w:pPr>
              <w:pStyle w:val="EvidenztabelleStandard"/>
            </w:pPr>
            <w:r>
              <w:lastRenderedPageBreak/>
              <w:t>Primary outcomes</w:t>
            </w:r>
          </w:p>
          <w:p w:rsidR="00C53496" w:rsidRPr="003359C9" w:rsidRDefault="00C53496" w:rsidP="009B4AF6">
            <w:pPr>
              <w:pStyle w:val="Tabellen1"/>
            </w:pPr>
            <w:r w:rsidRPr="003359C9">
              <w:t>Diagnostic accuracy for detection of free fluid (abdominal 4-view FAST)</w:t>
            </w:r>
          </w:p>
          <w:p w:rsidR="00C53496" w:rsidRPr="003359C9" w:rsidRDefault="00C53496" w:rsidP="009B4AF6">
            <w:pPr>
              <w:pStyle w:val="Tabellen2"/>
            </w:pPr>
            <w:r w:rsidRPr="003359C9">
              <w:t>Sensitivity, % (</w:t>
            </w:r>
            <w:r>
              <w:t>95% CI</w:t>
            </w:r>
            <w:r w:rsidRPr="003359C9">
              <w:t>)</w:t>
            </w:r>
          </w:p>
          <w:p w:rsidR="00C53496" w:rsidRPr="003359C9" w:rsidRDefault="00C53496" w:rsidP="009B4AF6">
            <w:pPr>
              <w:pStyle w:val="EvidenztabelleStandard"/>
            </w:pPr>
            <w:r w:rsidRPr="003359C9">
              <w:lastRenderedPageBreak/>
              <w:t>75 (67–83)</w:t>
            </w:r>
          </w:p>
          <w:p w:rsidR="00C53496" w:rsidRPr="003359C9" w:rsidRDefault="00C53496" w:rsidP="009B4AF6">
            <w:pPr>
              <w:pStyle w:val="Tabellen2"/>
            </w:pPr>
            <w:r w:rsidRPr="003359C9">
              <w:t>Specificity, % (</w:t>
            </w:r>
            <w:r>
              <w:t>95% CI</w:t>
            </w:r>
            <w:r w:rsidRPr="003359C9">
              <w:t>)</w:t>
            </w:r>
          </w:p>
          <w:p w:rsidR="00C53496" w:rsidRPr="003359C9" w:rsidRDefault="00C53496" w:rsidP="009B4AF6">
            <w:pPr>
              <w:pStyle w:val="EvidenztabelleStandard"/>
            </w:pPr>
            <w:r w:rsidRPr="003359C9">
              <w:t>96 (93–97)</w:t>
            </w:r>
          </w:p>
          <w:p w:rsidR="00C53496" w:rsidRPr="003359C9" w:rsidRDefault="00C53496" w:rsidP="009B4AF6">
            <w:pPr>
              <w:pStyle w:val="Tabellen2"/>
            </w:pPr>
            <w:r w:rsidRPr="003359C9">
              <w:t>PPV, % (</w:t>
            </w:r>
            <w:r>
              <w:t>95% CI</w:t>
            </w:r>
            <w:r w:rsidRPr="003359C9">
              <w:t>)</w:t>
            </w:r>
          </w:p>
          <w:p w:rsidR="00C53496" w:rsidRPr="003359C9" w:rsidRDefault="00C53496" w:rsidP="009B4AF6">
            <w:pPr>
              <w:pStyle w:val="EvidenztabelleStandard"/>
            </w:pPr>
            <w:r w:rsidRPr="003359C9">
              <w:t>81 (73–88)</w:t>
            </w:r>
          </w:p>
          <w:p w:rsidR="00C53496" w:rsidRPr="003359C9" w:rsidRDefault="00C53496" w:rsidP="009B4AF6">
            <w:pPr>
              <w:pStyle w:val="Tabellen2"/>
            </w:pPr>
            <w:r w:rsidRPr="003359C9">
              <w:t>NPV, % (</w:t>
            </w:r>
            <w:r>
              <w:t>95% CI</w:t>
            </w:r>
            <w:r w:rsidRPr="003359C9">
              <w:t>)</w:t>
            </w:r>
          </w:p>
          <w:p w:rsidR="00C53496" w:rsidRPr="003359C9" w:rsidRDefault="00C53496" w:rsidP="009B4AF6">
            <w:pPr>
              <w:pStyle w:val="EvidenztabelleStandard"/>
            </w:pPr>
            <w:r w:rsidRPr="003359C9">
              <w:t>94 (91–96)</w:t>
            </w:r>
          </w:p>
          <w:p w:rsidR="00C53496" w:rsidRPr="003359C9" w:rsidRDefault="00C53496" w:rsidP="009B4AF6">
            <w:pPr>
              <w:pStyle w:val="Tabellen2"/>
            </w:pPr>
            <w:r w:rsidRPr="003359C9">
              <w:t>+LR, % (</w:t>
            </w:r>
            <w:r>
              <w:t>95% CI</w:t>
            </w:r>
            <w:r w:rsidRPr="003359C9">
              <w:t>)</w:t>
            </w:r>
          </w:p>
          <w:p w:rsidR="00C53496" w:rsidRPr="003359C9" w:rsidRDefault="00C53496" w:rsidP="009B4AF6">
            <w:pPr>
              <w:pStyle w:val="EvidenztabelleStandard"/>
            </w:pPr>
            <w:r w:rsidRPr="003359C9">
              <w:t>17 (11–26)</w:t>
            </w:r>
          </w:p>
          <w:p w:rsidR="00C53496" w:rsidRPr="003359C9" w:rsidRDefault="00C53496" w:rsidP="009B4AF6">
            <w:pPr>
              <w:pStyle w:val="Tabellen2"/>
            </w:pPr>
            <w:r w:rsidRPr="003359C9">
              <w:t>−LR, % (</w:t>
            </w:r>
            <w:r>
              <w:t>95% CI</w:t>
            </w:r>
            <w:r w:rsidRPr="003359C9">
              <w:t>)</w:t>
            </w:r>
          </w:p>
          <w:p w:rsidR="00C53496" w:rsidRPr="003359C9" w:rsidRDefault="00C53496" w:rsidP="009B4AF6">
            <w:pPr>
              <w:pStyle w:val="EvidenztabelleStandard"/>
            </w:pPr>
            <w:r w:rsidRPr="003359C9">
              <w:t>0.3 (0.2–0.4)</w:t>
            </w:r>
          </w:p>
          <w:p w:rsidR="00C53496" w:rsidRPr="003359C9" w:rsidRDefault="00C53496" w:rsidP="009B4AF6">
            <w:pPr>
              <w:pStyle w:val="Tabellen2"/>
            </w:pPr>
            <w:r w:rsidRPr="003359C9">
              <w:t>Accuracy, % (95% CI)</w:t>
            </w:r>
          </w:p>
          <w:p w:rsidR="00C53496" w:rsidRPr="003359C9" w:rsidRDefault="00C53496" w:rsidP="009B4AF6">
            <w:pPr>
              <w:pStyle w:val="EvidenztabelleStandard"/>
            </w:pPr>
            <w:r w:rsidRPr="003359C9">
              <w:t>91 (85–93)</w:t>
            </w:r>
          </w:p>
          <w:p w:rsidR="00C53496" w:rsidRPr="00EB53C8" w:rsidRDefault="00C53496" w:rsidP="009B4AF6">
            <w:pPr>
              <w:pStyle w:val="EvidenztabelleStandard"/>
              <w:rPr>
                <w:i/>
              </w:rPr>
            </w:pPr>
            <w:r>
              <w:rPr>
                <w:i/>
              </w:rPr>
              <w:t>Note</w:t>
            </w:r>
            <w:r w:rsidRPr="00EB53C8">
              <w:rPr>
                <w:i/>
              </w:rPr>
              <w:t>: more relevant outcomes concerning pneumothorax are reported under 2.123.</w:t>
            </w:r>
          </w:p>
        </w:tc>
        <w:tc>
          <w:tcPr>
            <w:tcW w:w="2193" w:type="dxa"/>
          </w:tcPr>
          <w:p w:rsidR="00C53496" w:rsidRDefault="00C53496" w:rsidP="009B4AF6">
            <w:pPr>
              <w:pStyle w:val="Tabellen1"/>
            </w:pPr>
            <w:r>
              <w:lastRenderedPageBreak/>
              <w:t>Level of evidence</w:t>
            </w:r>
          </w:p>
          <w:p w:rsidR="00C53496" w:rsidRPr="002F541A" w:rsidRDefault="00C53496" w:rsidP="009B4AF6">
            <w:pPr>
              <w:pStyle w:val="EvidenztabelleStandard"/>
            </w:pPr>
            <w:r>
              <w:t>3</w:t>
            </w:r>
            <w:r w:rsidRPr="002E549B">
              <w:t>b</w:t>
            </w:r>
          </w:p>
          <w:p w:rsidR="00C53496" w:rsidRDefault="00C53496" w:rsidP="009B4AF6">
            <w:pPr>
              <w:pStyle w:val="Tabellen1"/>
            </w:pPr>
            <w:r>
              <w:t>Risk of bias (QIADAS)</w:t>
            </w:r>
          </w:p>
          <w:p w:rsidR="00C53496" w:rsidRPr="00A0592F" w:rsidRDefault="00C53496" w:rsidP="009B4AF6">
            <w:pPr>
              <w:pStyle w:val="EvidenztabelleStandard"/>
            </w:pPr>
            <w:r>
              <w:lastRenderedPageBreak/>
              <w:t>Patient selection: ?</w:t>
            </w:r>
          </w:p>
          <w:p w:rsidR="00C53496" w:rsidRPr="00A0592F" w:rsidRDefault="00C53496" w:rsidP="009B4AF6">
            <w:pPr>
              <w:pStyle w:val="EvidenztabelleStandard"/>
            </w:pPr>
            <w:r>
              <w:t>Index test: +</w:t>
            </w:r>
          </w:p>
          <w:p w:rsidR="00C53496" w:rsidRPr="00A0592F" w:rsidRDefault="00C53496" w:rsidP="009B4AF6">
            <w:pPr>
              <w:pStyle w:val="EvidenztabelleStandard"/>
            </w:pPr>
            <w:r>
              <w:t>Reference standard: +</w:t>
            </w:r>
          </w:p>
          <w:p w:rsidR="00C53496" w:rsidRPr="00A0592F" w:rsidRDefault="00C53496" w:rsidP="009B4AF6">
            <w:pPr>
              <w:pStyle w:val="EvidenztabelleStandard"/>
            </w:pPr>
            <w:r w:rsidRPr="00A0592F">
              <w:t>Flow and timing</w:t>
            </w:r>
            <w:r>
              <w:t>:?</w:t>
            </w:r>
          </w:p>
          <w:p w:rsidR="00C53496" w:rsidRDefault="00C53496" w:rsidP="009B4AF6">
            <w:pPr>
              <w:pStyle w:val="Tabellen1"/>
            </w:pPr>
            <w:r>
              <w:t>Authors’ conclusion</w:t>
            </w:r>
          </w:p>
          <w:p w:rsidR="00C53496" w:rsidRPr="00467767" w:rsidRDefault="00C53496" w:rsidP="009B4AF6">
            <w:pPr>
              <w:pStyle w:val="EvidenztabelleStandard"/>
            </w:pPr>
            <w:r w:rsidRPr="00467767">
              <w:t>„In summary CA-FAST proto</w:t>
            </w:r>
            <w:r>
              <w:t xml:space="preserve">col, performed in the emergency </w:t>
            </w:r>
            <w:r w:rsidRPr="00467767">
              <w:t>setting, showed important advantag</w:t>
            </w:r>
            <w:r>
              <w:t xml:space="preserve">es: It is a </w:t>
            </w:r>
            <w:proofErr w:type="spellStart"/>
            <w:r>
              <w:t>noninvasive</w:t>
            </w:r>
            <w:proofErr w:type="spellEnd"/>
            <w:r>
              <w:t xml:space="preserve">, </w:t>
            </w:r>
            <w:r w:rsidRPr="00467767">
              <w:t>rapid, ionizing radiatio</w:t>
            </w:r>
            <w:r>
              <w:t xml:space="preserve">n-free and an easily repeatable </w:t>
            </w:r>
            <w:r w:rsidRPr="00467767">
              <w:t>method; in trauma patie</w:t>
            </w:r>
            <w:r>
              <w:t xml:space="preserve">nts it allows to accurately and </w:t>
            </w:r>
            <w:r w:rsidRPr="00467767">
              <w:t>immediately detect diagnostic i</w:t>
            </w:r>
            <w:r>
              <w:t xml:space="preserve">nformation and </w:t>
            </w:r>
            <w:proofErr w:type="spellStart"/>
            <w:r>
              <w:t>ultrasonographic</w:t>
            </w:r>
            <w:proofErr w:type="spellEnd"/>
            <w:r>
              <w:t xml:space="preserve"> </w:t>
            </w:r>
            <w:r w:rsidRPr="00467767">
              <w:t>patterns of severe</w:t>
            </w:r>
            <w:r>
              <w:t xml:space="preserve"> injury. Moreover, the addition </w:t>
            </w:r>
            <w:r w:rsidRPr="00467767">
              <w:t>of four chest scans and th</w:t>
            </w:r>
            <w:r>
              <w:t xml:space="preserve">e research of LCs did not cause </w:t>
            </w:r>
            <w:r w:rsidRPr="00467767">
              <w:t>a delay in the diagnosis.</w:t>
            </w:r>
            <w:r>
              <w:t>(…)</w:t>
            </w:r>
            <w:r w:rsidRPr="00467767">
              <w:t xml:space="preserve"> C</w:t>
            </w:r>
            <w:r>
              <w:t xml:space="preserve">A-FAST protocol could represent </w:t>
            </w:r>
            <w:r w:rsidRPr="00467767">
              <w:t>an integrative tool of tradit</w:t>
            </w:r>
            <w:r>
              <w:t xml:space="preserve">ional CT scan in the management </w:t>
            </w:r>
            <w:r w:rsidRPr="00467767">
              <w:t>of trauma patients; i</w:t>
            </w:r>
            <w:r>
              <w:t xml:space="preserve">t should be used as the initial </w:t>
            </w:r>
            <w:r w:rsidRPr="00467767">
              <w:t>investigation, during the primary</w:t>
            </w:r>
            <w:r>
              <w:t xml:space="preserve"> survey, sending to further </w:t>
            </w:r>
            <w:r w:rsidRPr="00467767">
              <w:t>diagnostic studies only patients not clearly classified.</w:t>
            </w:r>
            <w:r>
              <w:t>”</w:t>
            </w:r>
          </w:p>
          <w:p w:rsidR="00C53496" w:rsidRDefault="00C53496" w:rsidP="009B4AF6">
            <w:pPr>
              <w:pStyle w:val="Tabellen1"/>
            </w:pPr>
            <w:r>
              <w:lastRenderedPageBreak/>
              <w:t>Reviewers’ conclusion</w:t>
            </w:r>
          </w:p>
          <w:p w:rsidR="00C53496" w:rsidRPr="008E5AB4" w:rsidRDefault="00C53496" w:rsidP="009B4AF6">
            <w:pPr>
              <w:pStyle w:val="EvidenztabelleStandard"/>
            </w:pPr>
            <w:r w:rsidRPr="00117C94">
              <w:t>There is an</w:t>
            </w:r>
            <w:r>
              <w:t xml:space="preserve"> unclear risk of patient selection bias</w:t>
            </w:r>
            <w:r w:rsidRPr="00117C94">
              <w:t xml:space="preserve"> in this study as no further informati</w:t>
            </w:r>
            <w:r>
              <w:t>on about exclusion criteria was provided. Missing information about time intervals between the examinations lead to the conclusion of unclear risk for bias in the flow and timing.</w:t>
            </w:r>
          </w:p>
        </w:tc>
      </w:tr>
      <w:tr w:rsidR="00C53496" w:rsidRPr="004F0BDF" w:rsidTr="009B4AF6">
        <w:tblPrEx>
          <w:tblLook w:val="0020" w:firstRow="1" w:lastRow="0" w:firstColumn="0" w:lastColumn="0" w:noHBand="0" w:noVBand="0"/>
        </w:tblPrEx>
        <w:trPr>
          <w:jc w:val="center"/>
        </w:trPr>
        <w:tc>
          <w:tcPr>
            <w:tcW w:w="14787" w:type="dxa"/>
            <w:gridSpan w:val="5"/>
          </w:tcPr>
          <w:p w:rsidR="00C53496" w:rsidRPr="00F065E0" w:rsidRDefault="00C53496" w:rsidP="009B4AF6">
            <w:pPr>
              <w:pStyle w:val="EvidenztabelleStandard"/>
            </w:pPr>
            <w:r w:rsidRPr="00F065E0">
              <w:lastRenderedPageBreak/>
              <w:t xml:space="preserve">+: low risk; </w:t>
            </w:r>
            <w:r>
              <w:t xml:space="preserve">–: high risk; </w:t>
            </w:r>
            <w:r w:rsidRPr="00F065E0">
              <w:t>?: unclear risk; CI: Confidence Interval;</w:t>
            </w:r>
            <w:r>
              <w:t xml:space="preserve"> E-Fast: extended </w:t>
            </w:r>
            <w:r w:rsidRPr="003337F0">
              <w:t>Focused Abdominal Sonography for Trauma</w:t>
            </w:r>
            <w:r>
              <w:t>;</w:t>
            </w:r>
            <w:r w:rsidRPr="00F065E0">
              <w:t xml:space="preserve"> </w:t>
            </w:r>
            <w:r>
              <w:t xml:space="preserve">CT: computed tomography; </w:t>
            </w:r>
            <w:r w:rsidRPr="00F065E0">
              <w:t xml:space="preserve">IQR: Interquartile Range; OR: Odds Ratio; SD: Standard Deviation; PPV: Positive Predictive Value; NPV: Negative Predictive Value; AUC: Area under </w:t>
            </w:r>
            <w:r>
              <w:t xml:space="preserve">the curve; </w:t>
            </w:r>
            <w:r w:rsidRPr="00F065E0">
              <w:t>adj.: adjusted; d: days; m: months; y: years; min: minutes</w:t>
            </w:r>
          </w:p>
        </w:tc>
      </w:tr>
    </w:tbl>
    <w:p w:rsidR="00C53496" w:rsidRPr="001A3CBC" w:rsidRDefault="001A3CBC" w:rsidP="00C53496">
      <w:pPr>
        <w:pStyle w:val="berschrift5"/>
        <w:rPr>
          <w:lang w:val="en-US"/>
        </w:rPr>
      </w:pPr>
      <w:r w:rsidRPr="001A3CBC">
        <w:rPr>
          <w:lang w:val="en-US"/>
        </w:rPr>
        <w:t xml:space="preserve">Diagnosis of pneumothorax or </w:t>
      </w:r>
      <w:proofErr w:type="spellStart"/>
      <w:r w:rsidRPr="001A3CBC">
        <w:rPr>
          <w:lang w:val="en-US"/>
        </w:rPr>
        <w:t>hematothorax</w:t>
      </w:r>
      <w:proofErr w:type="spellEnd"/>
      <w:r w:rsidRPr="001A3CBC">
        <w:rPr>
          <w:lang w:val="en-US"/>
        </w:rPr>
        <w:t xml:space="preserve"> by transthoracic ultrasonography, repeat sonographic examinations.</w:t>
      </w:r>
    </w:p>
    <w:tbl>
      <w:tblPr>
        <w:tblW w:w="147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00"/>
        <w:gridCol w:w="3260"/>
        <w:gridCol w:w="3406"/>
        <w:gridCol w:w="3828"/>
        <w:gridCol w:w="2193"/>
      </w:tblGrid>
      <w:tr w:rsidR="00C53496" w:rsidRPr="004F0BDF" w:rsidTr="009B4AF6">
        <w:trPr>
          <w:tblHeader/>
          <w:jc w:val="center"/>
        </w:trPr>
        <w:tc>
          <w:tcPr>
            <w:tcW w:w="2100" w:type="dxa"/>
            <w:shd w:val="clear" w:color="auto" w:fill="D9D9D9" w:themeFill="background1" w:themeFillShade="D9"/>
          </w:tcPr>
          <w:p w:rsidR="00C53496" w:rsidRPr="00E9308A" w:rsidRDefault="00C53496" w:rsidP="009B4AF6">
            <w:pPr>
              <w:pStyle w:val="Tabellentitel"/>
              <w:rPr>
                <w:lang w:val="en-US"/>
              </w:rPr>
            </w:pPr>
            <w:r w:rsidRPr="00E9308A">
              <w:rPr>
                <w:lang w:val="en-US"/>
              </w:rPr>
              <w:t>Study: Reference, aim, design, setting</w:t>
            </w:r>
          </w:p>
        </w:tc>
        <w:tc>
          <w:tcPr>
            <w:tcW w:w="3260" w:type="dxa"/>
            <w:shd w:val="clear" w:color="auto" w:fill="D9D9D9" w:themeFill="background1" w:themeFillShade="D9"/>
          </w:tcPr>
          <w:p w:rsidR="00C53496" w:rsidRPr="00E9308A" w:rsidRDefault="00C53496" w:rsidP="009B4AF6">
            <w:pPr>
              <w:pStyle w:val="Tabellentitel"/>
              <w:rPr>
                <w:lang w:val="en-US"/>
              </w:rPr>
            </w:pPr>
            <w:r w:rsidRPr="00E9308A">
              <w:rPr>
                <w:lang w:val="en-US"/>
              </w:rPr>
              <w:t>Participants: selection criteria, characteristics</w:t>
            </w:r>
          </w:p>
        </w:tc>
        <w:tc>
          <w:tcPr>
            <w:tcW w:w="3406"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N Participants; </w:t>
            </w:r>
            <w:r w:rsidRPr="00E9308A">
              <w:rPr>
                <w:lang w:val="en-US"/>
              </w:rPr>
              <w:br/>
              <w:t xml:space="preserve">Intervention (IG) vs. Control group (CG) </w:t>
            </w:r>
          </w:p>
        </w:tc>
        <w:tc>
          <w:tcPr>
            <w:tcW w:w="3828" w:type="dxa"/>
            <w:shd w:val="clear" w:color="auto" w:fill="D9D9D9" w:themeFill="background1" w:themeFillShade="D9"/>
          </w:tcPr>
          <w:p w:rsidR="00C53496" w:rsidRPr="00E9308A" w:rsidRDefault="00C53496" w:rsidP="009B4AF6">
            <w:pPr>
              <w:pStyle w:val="Tabellentitel"/>
              <w:rPr>
                <w:lang w:val="en-US"/>
              </w:rPr>
            </w:pPr>
            <w:r w:rsidRPr="00E9308A">
              <w:rPr>
                <w:lang w:val="en-US"/>
              </w:rPr>
              <w:t>Main outcomes</w:t>
            </w:r>
          </w:p>
        </w:tc>
        <w:tc>
          <w:tcPr>
            <w:tcW w:w="2193"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Assessment: </w:t>
            </w:r>
            <w:proofErr w:type="spellStart"/>
            <w:r w:rsidRPr="00E9308A">
              <w:rPr>
                <w:lang w:val="en-US"/>
              </w:rPr>
              <w:t>LoE</w:t>
            </w:r>
            <w:proofErr w:type="spellEnd"/>
            <w:r w:rsidRPr="00E9308A">
              <w:rPr>
                <w:lang w:val="en-US"/>
              </w:rPr>
              <w:t>, risk of bias; Conclusions</w:t>
            </w:r>
          </w:p>
        </w:tc>
      </w:tr>
      <w:tr w:rsidR="00C53496" w:rsidRPr="004F0BDF" w:rsidTr="009B4AF6">
        <w:tblPrEx>
          <w:tblLook w:val="0020" w:firstRow="1" w:lastRow="0" w:firstColumn="0" w:lastColumn="0" w:noHBand="0" w:noVBand="0"/>
        </w:tblPrEx>
        <w:trPr>
          <w:jc w:val="center"/>
        </w:trPr>
        <w:tc>
          <w:tcPr>
            <w:tcW w:w="2100" w:type="dxa"/>
          </w:tcPr>
          <w:p w:rsidR="00C53496" w:rsidRDefault="00C53496" w:rsidP="009B4AF6">
            <w:pPr>
              <w:pStyle w:val="Tabellen1"/>
            </w:pPr>
            <w:proofErr w:type="spellStart"/>
            <w:r w:rsidRPr="00834C2D">
              <w:t>Akog</w:t>
            </w:r>
            <w:r>
              <w:t>l</w:t>
            </w:r>
            <w:r w:rsidRPr="00834C2D">
              <w:t>u</w:t>
            </w:r>
            <w:proofErr w:type="spellEnd"/>
            <w:r w:rsidRPr="00834C2D">
              <w:t xml:space="preserve"> (201</w:t>
            </w:r>
            <w:r>
              <w:t>7</w:t>
            </w:r>
            <w:r w:rsidRPr="00834C2D">
              <w:t>)</w:t>
            </w:r>
          </w:p>
          <w:p w:rsidR="00C53496" w:rsidRPr="00E9308A" w:rsidRDefault="00C53496" w:rsidP="009B4AF6">
            <w:pPr>
              <w:pStyle w:val="EvidenztabelleStandard"/>
              <w:rPr>
                <w:i/>
                <w:iCs/>
              </w:rPr>
            </w:pPr>
            <w:r w:rsidRPr="00E9308A">
              <w:rPr>
                <w:i/>
                <w:iCs/>
              </w:rPr>
              <w:t>see 2.121</w:t>
            </w:r>
          </w:p>
          <w:p w:rsidR="00C53496" w:rsidRDefault="00C53496" w:rsidP="009B4AF6">
            <w:pPr>
              <w:pStyle w:val="EvidenztabelleStandard"/>
            </w:pPr>
            <w:r>
              <w:t>“</w:t>
            </w:r>
            <w:r w:rsidRPr="00C85B6E">
              <w:t>Diagnostic accuracy of the Extended Focused Abdominal Sonography for Trauma (E-FAST) performed by emergency physicians compared to CT</w:t>
            </w:r>
            <w:r>
              <w:t xml:space="preserve">”. </w:t>
            </w:r>
            <w:r w:rsidRPr="00C85B6E">
              <w:rPr>
                <w:i/>
              </w:rPr>
              <w:t>American Journal of Emergency Medicine</w:t>
            </w:r>
            <w:r>
              <w:rPr>
                <w:i/>
              </w:rPr>
              <w:t xml:space="preserve"> </w:t>
            </w:r>
            <w:r>
              <w:t xml:space="preserve">2018; 36 (6): </w:t>
            </w:r>
            <w:r w:rsidRPr="00C85B6E">
              <w:t>1014-1017</w:t>
            </w:r>
          </w:p>
          <w:p w:rsidR="00C53496" w:rsidRPr="00605DCC" w:rsidRDefault="00C53496" w:rsidP="009B4AF6">
            <w:pPr>
              <w:pStyle w:val="Tabellen1"/>
              <w:rPr>
                <w:rFonts w:eastAsiaTheme="majorEastAsia"/>
                <w:shd w:val="clear" w:color="auto" w:fill="FFFFFF"/>
              </w:rPr>
            </w:pPr>
            <w:r w:rsidRPr="00605DCC">
              <w:rPr>
                <w:rFonts w:eastAsiaTheme="majorEastAsia"/>
                <w:shd w:val="clear" w:color="auto" w:fill="FFFFFF"/>
              </w:rPr>
              <w:lastRenderedPageBreak/>
              <w:t>Study design</w:t>
            </w:r>
          </w:p>
          <w:p w:rsidR="00C53496" w:rsidRPr="00834C2D" w:rsidRDefault="00C53496" w:rsidP="009B4AF6">
            <w:pPr>
              <w:pStyle w:val="EvidenztabelleStandard"/>
            </w:pPr>
            <w:r>
              <w:t>D</w:t>
            </w:r>
            <w:r w:rsidRPr="00834C2D">
              <w:t xml:space="preserve">iagnostic </w:t>
            </w:r>
            <w:r>
              <w:t>cross-sectional</w:t>
            </w:r>
            <w:r w:rsidRPr="00834C2D">
              <w:t xml:space="preserve"> study</w:t>
            </w:r>
          </w:p>
          <w:p w:rsidR="00C53496" w:rsidRDefault="00C53496" w:rsidP="009B4AF6">
            <w:pPr>
              <w:pStyle w:val="Tabellen1"/>
              <w:rPr>
                <w:shd w:val="clear" w:color="auto" w:fill="FFFFFF"/>
              </w:rPr>
            </w:pPr>
            <w:r w:rsidRPr="003B29B2">
              <w:rPr>
                <w:shd w:val="clear" w:color="auto" w:fill="FFFFFF"/>
              </w:rPr>
              <w:t xml:space="preserve">Aim of </w:t>
            </w:r>
            <w:r>
              <w:rPr>
                <w:shd w:val="clear" w:color="auto" w:fill="FFFFFF"/>
              </w:rPr>
              <w:t xml:space="preserve">the </w:t>
            </w:r>
            <w:r w:rsidRPr="003B29B2">
              <w:rPr>
                <w:shd w:val="clear" w:color="auto" w:fill="FFFFFF"/>
              </w:rPr>
              <w:t>study</w:t>
            </w:r>
          </w:p>
          <w:p w:rsidR="00C53496" w:rsidRPr="00F4536E" w:rsidRDefault="00C53496" w:rsidP="009B4AF6">
            <w:pPr>
              <w:pStyle w:val="EvidenztabelleStandard"/>
            </w:pPr>
            <w:r w:rsidRPr="00F4536E">
              <w:t>„The aim of this study was to compare the diagnostic accuracy of the</w:t>
            </w:r>
            <w:r>
              <w:t xml:space="preserve"> </w:t>
            </w:r>
            <w:r w:rsidRPr="00F4536E">
              <w:t>E-FAST exam</w:t>
            </w:r>
            <w:r>
              <w:t xml:space="preserve"> </w:t>
            </w:r>
            <w:r w:rsidRPr="00F4536E">
              <w:t xml:space="preserve">performed by </w:t>
            </w:r>
            <w:r>
              <w:t>emergency medicine (</w:t>
            </w:r>
            <w:r w:rsidRPr="00F4536E">
              <w:t>EM</w:t>
            </w:r>
            <w:r>
              <w:t xml:space="preserve">) </w:t>
            </w:r>
            <w:r w:rsidRPr="00F4536E">
              <w:t>residents</w:t>
            </w:r>
            <w:r>
              <w:t xml:space="preserve"> </w:t>
            </w:r>
            <w:r w:rsidRPr="00F4536E">
              <w:t>with the results of CT scan as a</w:t>
            </w:r>
            <w:r>
              <w:t xml:space="preserve"> </w:t>
            </w:r>
            <w:r w:rsidRPr="00F4536E">
              <w:t>gold standard.</w:t>
            </w:r>
            <w:r>
              <w:t>”</w:t>
            </w:r>
          </w:p>
          <w:p w:rsidR="00C53496" w:rsidRPr="003B29B2" w:rsidRDefault="00C53496" w:rsidP="009B4AF6">
            <w:pPr>
              <w:pStyle w:val="Tabellen1"/>
              <w:rPr>
                <w:shd w:val="clear" w:color="auto" w:fill="FFFFFF"/>
              </w:rPr>
            </w:pPr>
            <w:r w:rsidRPr="003B29B2">
              <w:rPr>
                <w:shd w:val="clear" w:color="auto" w:fill="FFFFFF"/>
              </w:rPr>
              <w:t>Setting</w:t>
            </w:r>
          </w:p>
          <w:p w:rsidR="00C53496" w:rsidRPr="003B29B2" w:rsidRDefault="00C53496" w:rsidP="009B4AF6">
            <w:pPr>
              <w:pStyle w:val="EvidenztabelleStandard"/>
            </w:pPr>
            <w:r>
              <w:t>US, 2014-2015</w:t>
            </w:r>
          </w:p>
        </w:tc>
        <w:tc>
          <w:tcPr>
            <w:tcW w:w="3260" w:type="dxa"/>
          </w:tcPr>
          <w:p w:rsidR="00C53496" w:rsidRDefault="00C53496" w:rsidP="009B4AF6">
            <w:pPr>
              <w:pStyle w:val="Tabellen1"/>
            </w:pPr>
            <w:r w:rsidRPr="003B29B2">
              <w:lastRenderedPageBreak/>
              <w:t>Inclusion criteria</w:t>
            </w:r>
          </w:p>
          <w:p w:rsidR="00C53496" w:rsidRDefault="00C53496" w:rsidP="009B4AF6">
            <w:pPr>
              <w:pStyle w:val="Stichpunkt"/>
            </w:pPr>
            <w:r w:rsidRPr="003B29B2">
              <w:t xml:space="preserve">Patients </w:t>
            </w:r>
            <w:r>
              <w:t>≥18 years</w:t>
            </w:r>
          </w:p>
          <w:p w:rsidR="00C53496" w:rsidRDefault="00C53496" w:rsidP="009B4AF6">
            <w:pPr>
              <w:pStyle w:val="Stichpunkt"/>
            </w:pPr>
            <w:r>
              <w:t>Multiple trauma (defined according to ATLS as more than one anatomical area was affected)</w:t>
            </w:r>
          </w:p>
          <w:p w:rsidR="00C53496" w:rsidRDefault="00C53496" w:rsidP="009B4AF6">
            <w:pPr>
              <w:pStyle w:val="Stichpunkt"/>
            </w:pPr>
            <w:r>
              <w:t xml:space="preserve">Any patient in whom </w:t>
            </w:r>
            <w:proofErr w:type="spellStart"/>
            <w:r>
              <w:t>thoraco</w:t>
            </w:r>
            <w:proofErr w:type="spellEnd"/>
            <w:r>
              <w:t>-abdominal CT was ordered during the shifts where the researchers were on duty</w:t>
            </w:r>
          </w:p>
          <w:p w:rsidR="00C53496" w:rsidRPr="003B29B2" w:rsidRDefault="00C53496" w:rsidP="009B4AF6">
            <w:pPr>
              <w:pStyle w:val="Tabellen1"/>
            </w:pPr>
            <w:r w:rsidRPr="003B29B2">
              <w:t>Exclusion criteria</w:t>
            </w:r>
          </w:p>
          <w:p w:rsidR="00C53496" w:rsidRDefault="00C53496" w:rsidP="009B4AF6">
            <w:pPr>
              <w:pStyle w:val="Stichpunkt"/>
            </w:pPr>
            <w:r>
              <w:t xml:space="preserve">Unstable patients (systolic blood pressure (SBP) b 100 mm Hg and/or </w:t>
            </w:r>
            <w:r>
              <w:lastRenderedPageBreak/>
              <w:t>heart rate (HR) N 100 beats/min and/or ≥4 U of packed red blood cells transfused in the trauma bay</w:t>
            </w:r>
          </w:p>
          <w:p w:rsidR="00C53496" w:rsidRDefault="00C53496" w:rsidP="009B4AF6">
            <w:pPr>
              <w:pStyle w:val="Stichpunkt"/>
            </w:pPr>
            <w:r>
              <w:t>Patients unavailable for CT (unable to leave the trauma bay for CT, died in the ED, referred to the operating room before CT)</w:t>
            </w:r>
          </w:p>
          <w:p w:rsidR="00C53496" w:rsidRDefault="00C53496" w:rsidP="009B4AF6">
            <w:pPr>
              <w:pStyle w:val="Stichpunkt"/>
            </w:pPr>
            <w:r>
              <w:t>Pregnant patients</w:t>
            </w:r>
          </w:p>
          <w:p w:rsidR="00C53496" w:rsidRDefault="00C53496" w:rsidP="009B4AF6">
            <w:pPr>
              <w:pStyle w:val="Stichpunkt"/>
            </w:pPr>
            <w:r>
              <w:t>Patients intubated</w:t>
            </w:r>
          </w:p>
          <w:p w:rsidR="00C53496" w:rsidRDefault="00C53496" w:rsidP="009B4AF6">
            <w:pPr>
              <w:pStyle w:val="Stichpunkt"/>
            </w:pPr>
            <w:r>
              <w:t>Patients with anatomical defect(s) at the site of sonographic imaging,</w:t>
            </w:r>
          </w:p>
          <w:p w:rsidR="00C53496" w:rsidRDefault="00C53496" w:rsidP="009B4AF6">
            <w:pPr>
              <w:pStyle w:val="Stichpunkt"/>
            </w:pPr>
            <w:r>
              <w:t>Patients with known allergies to contrast materials</w:t>
            </w:r>
          </w:p>
          <w:p w:rsidR="00C53496" w:rsidRPr="003B29B2" w:rsidRDefault="00C53496" w:rsidP="009B4AF6">
            <w:pPr>
              <w:pStyle w:val="Tabellen1"/>
            </w:pPr>
            <w:r w:rsidRPr="003B29B2">
              <w:t>Characteristics</w:t>
            </w:r>
          </w:p>
          <w:p w:rsidR="00C53496" w:rsidRPr="003B29B2" w:rsidRDefault="00C53496" w:rsidP="009B4AF6">
            <w:pPr>
              <w:pStyle w:val="Tabellen2"/>
            </w:pPr>
            <w:r w:rsidRPr="003B29B2">
              <w:t>Age [y]</w:t>
            </w:r>
            <w:r>
              <w:t xml:space="preserve">, </w:t>
            </w:r>
            <w:r w:rsidRPr="003B29B2">
              <w:t>median (IQR)</w:t>
            </w:r>
          </w:p>
          <w:p w:rsidR="00C53496" w:rsidRDefault="00C53496" w:rsidP="009B4AF6">
            <w:pPr>
              <w:pStyle w:val="EvidenztabelleStandard"/>
            </w:pPr>
            <w:r>
              <w:t>38 (30-49)</w:t>
            </w:r>
          </w:p>
          <w:p w:rsidR="00C53496" w:rsidRPr="003B29B2" w:rsidRDefault="00C53496" w:rsidP="009B4AF6">
            <w:pPr>
              <w:pStyle w:val="Tabellen2"/>
            </w:pPr>
            <w:r w:rsidRPr="003B29B2">
              <w:t>Male, n (%)</w:t>
            </w:r>
          </w:p>
          <w:p w:rsidR="00C53496" w:rsidRPr="00C4558B" w:rsidRDefault="00C53496" w:rsidP="009B4AF6">
            <w:pPr>
              <w:pStyle w:val="EvidenztabelleStandard"/>
            </w:pPr>
            <w:r>
              <w:t>102 (79.1)</w:t>
            </w:r>
          </w:p>
          <w:p w:rsidR="00C53496" w:rsidRPr="00466ACD" w:rsidRDefault="00C53496" w:rsidP="009B4AF6">
            <w:pPr>
              <w:pStyle w:val="Tabellen2"/>
            </w:pPr>
            <w:r w:rsidRPr="00466ACD">
              <w:t>SBP (mm Hg), mean (SD), (95% CI)</w:t>
            </w:r>
          </w:p>
          <w:p w:rsidR="00C53496" w:rsidRPr="00466ACD" w:rsidRDefault="00C53496" w:rsidP="009B4AF6">
            <w:pPr>
              <w:pStyle w:val="EvidenztabelleStandard"/>
            </w:pPr>
            <w:r w:rsidRPr="00F96A25">
              <w:t xml:space="preserve">127.9 </w:t>
            </w:r>
            <w:r>
              <w:t>(</w:t>
            </w:r>
            <w:r w:rsidRPr="00F96A25">
              <w:t>20.5</w:t>
            </w:r>
            <w:r>
              <w:t>),</w:t>
            </w:r>
            <w:r w:rsidRPr="00F96A25">
              <w:t xml:space="preserve"> (124.3, 131.5)</w:t>
            </w:r>
          </w:p>
        </w:tc>
        <w:tc>
          <w:tcPr>
            <w:tcW w:w="3406" w:type="dxa"/>
          </w:tcPr>
          <w:p w:rsidR="00C53496" w:rsidRPr="003B29B2" w:rsidRDefault="00C53496" w:rsidP="009B4AF6">
            <w:pPr>
              <w:pStyle w:val="Tabellen1"/>
            </w:pPr>
            <w:r w:rsidRPr="003B29B2">
              <w:lastRenderedPageBreak/>
              <w:t>Participants</w:t>
            </w:r>
          </w:p>
          <w:p w:rsidR="00C53496" w:rsidRDefault="00C53496" w:rsidP="009B4AF6">
            <w:pPr>
              <w:pStyle w:val="EvidenztabelleStandard"/>
            </w:pPr>
            <w:r>
              <w:t>N=144 trauma patients</w:t>
            </w:r>
          </w:p>
          <w:p w:rsidR="00C53496" w:rsidRPr="003B29B2" w:rsidRDefault="00C53496" w:rsidP="009B4AF6">
            <w:pPr>
              <w:pStyle w:val="EvidenztabelleStandard"/>
            </w:pPr>
            <w:r>
              <w:t>Finally: 132 for abdominal, 130 for thorax examinations analysed</w:t>
            </w:r>
          </w:p>
          <w:p w:rsidR="00C53496" w:rsidRPr="003B29B2" w:rsidRDefault="00C53496" w:rsidP="009B4AF6">
            <w:pPr>
              <w:pStyle w:val="Tabellen1"/>
            </w:pPr>
            <w:r>
              <w:t>Tests evaluated</w:t>
            </w:r>
          </w:p>
          <w:p w:rsidR="00C53496" w:rsidRPr="003B29B2" w:rsidRDefault="00C53496" w:rsidP="009B4AF6">
            <w:pPr>
              <w:pStyle w:val="EvidenztabelleStandard"/>
            </w:pPr>
            <w:r w:rsidRPr="003B29B2">
              <w:t>I</w:t>
            </w:r>
            <w:r>
              <w:t>ndex test: e-FAST; a</w:t>
            </w:r>
            <w:r w:rsidRPr="0085738C">
              <w:t>ll sonographic examinations were performed by two senior EM</w:t>
            </w:r>
            <w:r>
              <w:t xml:space="preserve"> </w:t>
            </w:r>
            <w:r w:rsidRPr="0085738C">
              <w:t>residents (OFC, AC) who were certified for bedside sonography</w:t>
            </w:r>
            <w:r>
              <w:t xml:space="preserve"> with</w:t>
            </w:r>
            <w:r w:rsidRPr="0085738C">
              <w:rPr>
                <w:lang w:val="en-US"/>
              </w:rPr>
              <w:t xml:space="preserve"> </w:t>
            </w:r>
            <w:r w:rsidRPr="0085738C">
              <w:t>3 years of experience in protocols such as E-FAST, RUSH, or POCUS</w:t>
            </w:r>
            <w:r>
              <w:t xml:space="preserve"> </w:t>
            </w:r>
            <w:r w:rsidRPr="0085738C">
              <w:t xml:space="preserve">with an average of 500 </w:t>
            </w:r>
            <w:r w:rsidRPr="0085738C">
              <w:lastRenderedPageBreak/>
              <w:t>bedside US examinations per year</w:t>
            </w:r>
            <w:r>
              <w:t>.</w:t>
            </w:r>
            <w:r w:rsidRPr="009E3B57">
              <w:rPr>
                <w:lang w:val="en-US"/>
              </w:rPr>
              <w:t xml:space="preserve"> </w:t>
            </w:r>
            <w:r w:rsidRPr="009E3B57">
              <w:t>When a trauma</w:t>
            </w:r>
            <w:r>
              <w:t xml:space="preserve"> </w:t>
            </w:r>
            <w:r w:rsidRPr="009E3B57">
              <w:t xml:space="preserve">patient was ordered to have a </w:t>
            </w:r>
            <w:proofErr w:type="spellStart"/>
            <w:r w:rsidRPr="009E3B57">
              <w:t>thoraco</w:t>
            </w:r>
            <w:proofErr w:type="spellEnd"/>
            <w:r w:rsidRPr="009E3B57">
              <w:t>-abdominal CT by the attending</w:t>
            </w:r>
            <w:r>
              <w:t xml:space="preserve"> </w:t>
            </w:r>
            <w:r w:rsidRPr="009E3B57">
              <w:t>EP, an E-FAST examination</w:t>
            </w:r>
            <w:r>
              <w:t xml:space="preserve"> </w:t>
            </w:r>
            <w:r w:rsidRPr="009E3B57">
              <w:t>was performed before the patient has left</w:t>
            </w:r>
            <w:r>
              <w:t xml:space="preserve"> </w:t>
            </w:r>
            <w:r w:rsidRPr="009E3B57">
              <w:t>the ED for CT, if not already. E-FAST exam findings were recorded on a study chart before</w:t>
            </w:r>
            <w:r>
              <w:t xml:space="preserve"> </w:t>
            </w:r>
            <w:r w:rsidRPr="009E3B57">
              <w:t>the CT examination.</w:t>
            </w:r>
          </w:p>
          <w:p w:rsidR="00C53496" w:rsidRPr="003B29B2" w:rsidRDefault="00C53496" w:rsidP="009B4AF6">
            <w:pPr>
              <w:pStyle w:val="EvidenztabelleStandard"/>
            </w:pPr>
            <w:r w:rsidRPr="005C5FD0">
              <w:t>Reference standard: computed tomography</w:t>
            </w:r>
            <w:r>
              <w:rPr>
                <w:lang w:val="en-US"/>
              </w:rPr>
              <w:t xml:space="preserve"> scans; </w:t>
            </w:r>
            <w:r w:rsidRPr="00FE0AE3">
              <w:t>CTs</w:t>
            </w:r>
            <w:r>
              <w:t xml:space="preserve"> </w:t>
            </w:r>
            <w:r w:rsidRPr="00FE0AE3">
              <w:t>were evaluated by a radiology specialist</w:t>
            </w:r>
            <w:r>
              <w:t xml:space="preserve"> </w:t>
            </w:r>
            <w:r w:rsidRPr="00FE0AE3">
              <w:t>who</w:t>
            </w:r>
            <w:r>
              <w:t xml:space="preserve"> </w:t>
            </w:r>
            <w:r w:rsidRPr="00FE0AE3">
              <w:t>was blinded to</w:t>
            </w:r>
            <w:r>
              <w:t xml:space="preserve"> </w:t>
            </w:r>
            <w:r w:rsidRPr="00FE0AE3">
              <w:t>the patients and results of the sonographic examinations</w:t>
            </w:r>
            <w:r>
              <w:t>. A</w:t>
            </w:r>
            <w:r w:rsidRPr="0016111A">
              <w:t xml:space="preserve"> senior academic</w:t>
            </w:r>
            <w:r>
              <w:t xml:space="preserve"> </w:t>
            </w:r>
            <w:r w:rsidRPr="0016111A">
              <w:t>radiology faculty (RE) who was blinded to patients, and</w:t>
            </w:r>
            <w:r>
              <w:t xml:space="preserve"> </w:t>
            </w:r>
            <w:r w:rsidRPr="0016111A">
              <w:t>sonographic findings reviewed the images and official radiology reports,</w:t>
            </w:r>
            <w:r>
              <w:t xml:space="preserve"> </w:t>
            </w:r>
            <w:r w:rsidRPr="0016111A">
              <w:t>and her reports were used as the gold standard. A dedicated MDCT was</w:t>
            </w:r>
            <w:r>
              <w:t xml:space="preserve"> </w:t>
            </w:r>
            <w:r w:rsidRPr="0016111A">
              <w:t>used for all ED imaging</w:t>
            </w:r>
            <w:r>
              <w:t xml:space="preserve"> </w:t>
            </w:r>
            <w:r w:rsidRPr="0016111A">
              <w:t>which had PACS capabilities (Picture Archiving and Communication</w:t>
            </w:r>
            <w:r>
              <w:t xml:space="preserve"> </w:t>
            </w:r>
            <w:r w:rsidRPr="0016111A">
              <w:t>System) and all examinations were contrast-enhanced according to</w:t>
            </w:r>
            <w:r>
              <w:t xml:space="preserve"> </w:t>
            </w:r>
            <w:r w:rsidRPr="0016111A">
              <w:t>local trauma protocol.</w:t>
            </w:r>
          </w:p>
        </w:tc>
        <w:tc>
          <w:tcPr>
            <w:tcW w:w="3828" w:type="dxa"/>
          </w:tcPr>
          <w:p w:rsidR="00C53496" w:rsidRDefault="00C53496" w:rsidP="009B4AF6">
            <w:pPr>
              <w:pStyle w:val="Tabellen1"/>
            </w:pPr>
            <w:r>
              <w:lastRenderedPageBreak/>
              <w:t>Primary outcomes</w:t>
            </w:r>
          </w:p>
          <w:p w:rsidR="00C53496" w:rsidRPr="004256D6" w:rsidRDefault="00C53496" w:rsidP="009B4AF6">
            <w:pPr>
              <w:pStyle w:val="Tabellen1"/>
            </w:pPr>
            <w:r w:rsidRPr="004256D6">
              <w:t xml:space="preserve">Diagnostic </w:t>
            </w:r>
            <w:r>
              <w:t>accuracy for detection of p</w:t>
            </w:r>
            <w:r w:rsidRPr="004256D6">
              <w:t>leural effusion</w:t>
            </w:r>
            <w:r>
              <w:t xml:space="preserve"> (E-FAST)</w:t>
            </w:r>
          </w:p>
          <w:p w:rsidR="00C53496" w:rsidRPr="004256D6" w:rsidRDefault="00C53496" w:rsidP="009B4AF6">
            <w:pPr>
              <w:pStyle w:val="EvidenztabelleStandard"/>
            </w:pPr>
            <w:r w:rsidRPr="00104A8E">
              <w:t>True positive</w:t>
            </w:r>
            <w:r w:rsidRPr="004256D6">
              <w:t xml:space="preserve">, </w:t>
            </w:r>
            <w:r>
              <w:t>N=2</w:t>
            </w:r>
          </w:p>
          <w:p w:rsidR="00C53496" w:rsidRPr="004256D6" w:rsidRDefault="00C53496" w:rsidP="009B4AF6">
            <w:pPr>
              <w:pStyle w:val="EvidenztabelleStandard"/>
            </w:pPr>
            <w:r w:rsidRPr="00104A8E">
              <w:t>False positive</w:t>
            </w:r>
            <w:r w:rsidRPr="004256D6">
              <w:t xml:space="preserve">, </w:t>
            </w:r>
            <w:r>
              <w:t>N=0</w:t>
            </w:r>
          </w:p>
          <w:p w:rsidR="00C53496" w:rsidRPr="004256D6" w:rsidRDefault="00C53496" w:rsidP="009B4AF6">
            <w:pPr>
              <w:pStyle w:val="EvidenztabelleStandard"/>
            </w:pPr>
            <w:r w:rsidRPr="00104A8E">
              <w:t>True negative</w:t>
            </w:r>
            <w:r w:rsidRPr="004256D6">
              <w:t xml:space="preserve">, </w:t>
            </w:r>
            <w:r>
              <w:t>N=128</w:t>
            </w:r>
          </w:p>
          <w:p w:rsidR="00C53496" w:rsidRPr="004256D6" w:rsidRDefault="00C53496" w:rsidP="009B4AF6">
            <w:pPr>
              <w:pStyle w:val="EvidenztabelleStandard"/>
            </w:pPr>
            <w:r w:rsidRPr="00104A8E">
              <w:t>False negative</w:t>
            </w:r>
            <w:r w:rsidRPr="004256D6">
              <w:t xml:space="preserve">, </w:t>
            </w:r>
            <w:r>
              <w:t>N=0</w:t>
            </w:r>
          </w:p>
          <w:p w:rsidR="00C53496" w:rsidRPr="004256D6" w:rsidRDefault="00C53496" w:rsidP="009B4AF6">
            <w:pPr>
              <w:pStyle w:val="Tabellen2"/>
            </w:pPr>
            <w:r w:rsidRPr="004256D6">
              <w:t>Sensitivity, % (95% CI)</w:t>
            </w:r>
          </w:p>
          <w:p w:rsidR="00C53496" w:rsidRPr="004256D6" w:rsidRDefault="00C53496" w:rsidP="009B4AF6">
            <w:pPr>
              <w:pStyle w:val="EvidenztabelleStandard"/>
            </w:pPr>
            <w:r w:rsidRPr="004256D6">
              <w:t>100.0 (15.8, 100.0)</w:t>
            </w:r>
          </w:p>
          <w:p w:rsidR="00C53496" w:rsidRPr="004256D6" w:rsidRDefault="00C53496" w:rsidP="009B4AF6">
            <w:pPr>
              <w:pStyle w:val="Tabellen2"/>
            </w:pPr>
            <w:r w:rsidRPr="004256D6">
              <w:lastRenderedPageBreak/>
              <w:t>Specificity, % (95% CI)</w:t>
            </w:r>
          </w:p>
          <w:p w:rsidR="00C53496" w:rsidRPr="004256D6" w:rsidRDefault="00C53496" w:rsidP="009B4AF6">
            <w:pPr>
              <w:pStyle w:val="EvidenztabelleStandard"/>
            </w:pPr>
            <w:r w:rsidRPr="004256D6">
              <w:t>100.0 (97.2, 100.0)</w:t>
            </w:r>
          </w:p>
          <w:p w:rsidR="00C53496" w:rsidRDefault="00C53496" w:rsidP="009B4AF6">
            <w:pPr>
              <w:pStyle w:val="Tabellen2"/>
            </w:pPr>
            <w:r w:rsidRPr="004256D6">
              <w:t>AUC (95% CI)</w:t>
            </w:r>
          </w:p>
          <w:p w:rsidR="00C53496" w:rsidRPr="009E5A73" w:rsidRDefault="00C53496" w:rsidP="009B4AF6">
            <w:pPr>
              <w:pStyle w:val="EvidenztabelleStandard"/>
            </w:pPr>
            <w:r w:rsidRPr="009E5A73">
              <w:t>1.0 (0.97, 1.0)</w:t>
            </w:r>
          </w:p>
          <w:p w:rsidR="00C53496" w:rsidRPr="004256D6" w:rsidRDefault="00C53496" w:rsidP="009B4AF6">
            <w:pPr>
              <w:pStyle w:val="Tabellen1"/>
            </w:pPr>
            <w:r w:rsidRPr="004256D6">
              <w:t xml:space="preserve">Diagnostic </w:t>
            </w:r>
            <w:r>
              <w:t>accuracy for detection of pneumothorax (E-FAST)</w:t>
            </w:r>
          </w:p>
          <w:p w:rsidR="00C53496" w:rsidRPr="004256D6" w:rsidRDefault="00C53496" w:rsidP="009B4AF6">
            <w:pPr>
              <w:pStyle w:val="EvidenztabelleStandard"/>
            </w:pPr>
            <w:r w:rsidRPr="00104A8E">
              <w:t>True positive</w:t>
            </w:r>
            <w:r w:rsidRPr="004256D6">
              <w:t xml:space="preserve">, </w:t>
            </w:r>
            <w:r>
              <w:t>N=6</w:t>
            </w:r>
          </w:p>
          <w:p w:rsidR="00C53496" w:rsidRPr="004256D6" w:rsidRDefault="00C53496" w:rsidP="009B4AF6">
            <w:pPr>
              <w:pStyle w:val="EvidenztabelleStandard"/>
            </w:pPr>
            <w:r w:rsidRPr="00104A8E">
              <w:t>False positive</w:t>
            </w:r>
            <w:r w:rsidRPr="004256D6">
              <w:t xml:space="preserve">, </w:t>
            </w:r>
            <w:r>
              <w:t>N=1</w:t>
            </w:r>
          </w:p>
          <w:p w:rsidR="00C53496" w:rsidRPr="004256D6" w:rsidRDefault="00C53496" w:rsidP="009B4AF6">
            <w:pPr>
              <w:pStyle w:val="EvidenztabelleStandard"/>
            </w:pPr>
            <w:r w:rsidRPr="00104A8E">
              <w:t>True negative</w:t>
            </w:r>
            <w:r w:rsidRPr="004256D6">
              <w:t xml:space="preserve">, </w:t>
            </w:r>
            <w:r>
              <w:t>N=121</w:t>
            </w:r>
          </w:p>
          <w:p w:rsidR="00C53496" w:rsidRPr="004256D6" w:rsidRDefault="00C53496" w:rsidP="009B4AF6">
            <w:pPr>
              <w:pStyle w:val="EvidenztabelleStandard"/>
            </w:pPr>
            <w:r w:rsidRPr="00104A8E">
              <w:t>False negative</w:t>
            </w:r>
            <w:r w:rsidRPr="004256D6">
              <w:t xml:space="preserve">, </w:t>
            </w:r>
            <w:r>
              <w:t>N=2</w:t>
            </w:r>
          </w:p>
          <w:p w:rsidR="00C53496" w:rsidRPr="004256D6" w:rsidRDefault="00C53496" w:rsidP="009B4AF6">
            <w:pPr>
              <w:pStyle w:val="Tabellen2"/>
            </w:pPr>
            <w:r w:rsidRPr="004256D6">
              <w:t>Sensitivity, % (95% CI)</w:t>
            </w:r>
          </w:p>
          <w:p w:rsidR="00C53496" w:rsidRPr="004256D6" w:rsidRDefault="00C53496" w:rsidP="009B4AF6">
            <w:pPr>
              <w:pStyle w:val="EvidenztabelleStandard"/>
            </w:pPr>
            <w:r w:rsidRPr="00EA1A29">
              <w:t>75.0 (35.0, 96,8)</w:t>
            </w:r>
          </w:p>
          <w:p w:rsidR="00C53496" w:rsidRPr="004256D6" w:rsidRDefault="00C53496" w:rsidP="009B4AF6">
            <w:pPr>
              <w:pStyle w:val="Tabellen2"/>
            </w:pPr>
            <w:r w:rsidRPr="004256D6">
              <w:t>Specificity, % (95% CI)</w:t>
            </w:r>
          </w:p>
          <w:p w:rsidR="00C53496" w:rsidRPr="004256D6" w:rsidRDefault="00C53496" w:rsidP="009B4AF6">
            <w:pPr>
              <w:pStyle w:val="EvidenztabelleStandard"/>
            </w:pPr>
            <w:r w:rsidRPr="00EA1A29">
              <w:t>99.2 (95.5, 100.0)</w:t>
            </w:r>
          </w:p>
          <w:p w:rsidR="00C53496" w:rsidRDefault="00C53496" w:rsidP="009B4AF6">
            <w:pPr>
              <w:pStyle w:val="Tabellen2"/>
            </w:pPr>
            <w:r w:rsidRPr="004256D6">
              <w:t>AUC (95% CI)</w:t>
            </w:r>
          </w:p>
          <w:p w:rsidR="00C53496" w:rsidRPr="00834C2D" w:rsidRDefault="00C53496" w:rsidP="009B4AF6">
            <w:pPr>
              <w:pStyle w:val="EvidenztabelleStandard"/>
            </w:pPr>
            <w:r w:rsidRPr="00834C2D">
              <w:t>0.87 (0.80, 0.92)</w:t>
            </w:r>
          </w:p>
          <w:p w:rsidR="00C53496" w:rsidRDefault="00C53496" w:rsidP="009B4AF6">
            <w:pPr>
              <w:pStyle w:val="Tabellen2"/>
            </w:pPr>
            <w:r>
              <w:t>P</w:t>
            </w:r>
            <w:r w:rsidRPr="0049517F">
              <w:t xml:space="preserve">ositive </w:t>
            </w:r>
            <w:r>
              <w:t>L</w:t>
            </w:r>
            <w:r w:rsidRPr="0049517F">
              <w:t xml:space="preserve">ikelihood </w:t>
            </w:r>
            <w:r>
              <w:t>R</w:t>
            </w:r>
            <w:r w:rsidRPr="0049517F">
              <w:t xml:space="preserve">atio </w:t>
            </w:r>
            <w:r>
              <w:t>(+LR) (95% CI)</w:t>
            </w:r>
          </w:p>
          <w:p w:rsidR="00C53496" w:rsidRPr="00834C2D" w:rsidRDefault="00C53496" w:rsidP="009B4AF6">
            <w:pPr>
              <w:pStyle w:val="EvidenztabelleStandard"/>
            </w:pPr>
            <w:r w:rsidRPr="00834C2D">
              <w:t>91.5 (12.5, 671.1)</w:t>
            </w:r>
          </w:p>
          <w:p w:rsidR="00C53496" w:rsidRDefault="00C53496" w:rsidP="009B4AF6">
            <w:pPr>
              <w:pStyle w:val="Tabellen2"/>
            </w:pPr>
            <w:r>
              <w:t>N</w:t>
            </w:r>
            <w:r w:rsidRPr="0049517F">
              <w:t xml:space="preserve">egative </w:t>
            </w:r>
            <w:r>
              <w:t>L</w:t>
            </w:r>
            <w:r w:rsidRPr="0049517F">
              <w:t xml:space="preserve">ikelihood </w:t>
            </w:r>
            <w:r>
              <w:t>R</w:t>
            </w:r>
            <w:r w:rsidRPr="0049517F">
              <w:t>atio</w:t>
            </w:r>
            <w:r>
              <w:t xml:space="preserve"> (-LR) (95% CI)</w:t>
            </w:r>
          </w:p>
          <w:p w:rsidR="00C53496" w:rsidRDefault="00C53496" w:rsidP="009B4AF6">
            <w:pPr>
              <w:pStyle w:val="EvidenztabelleStandard"/>
            </w:pPr>
            <w:r w:rsidRPr="009E5A73">
              <w:t>0.25 (0.08, 0.84)</w:t>
            </w:r>
          </w:p>
          <w:p w:rsidR="00C53496" w:rsidRDefault="00C53496" w:rsidP="009B4AF6">
            <w:pPr>
              <w:pStyle w:val="EvidenztabelleStandard"/>
            </w:pPr>
          </w:p>
          <w:p w:rsidR="00C53496" w:rsidRPr="00EB53C8" w:rsidRDefault="00C53496" w:rsidP="009B4AF6">
            <w:pPr>
              <w:pStyle w:val="EvidenztabelleStandard"/>
              <w:rPr>
                <w:i/>
                <w:iCs/>
              </w:rPr>
            </w:pPr>
            <w:r w:rsidRPr="00EB53C8">
              <w:rPr>
                <w:i/>
                <w:iCs/>
              </w:rPr>
              <w:t>Note: other outcomes of this study are reported under 2.121</w:t>
            </w:r>
          </w:p>
        </w:tc>
        <w:tc>
          <w:tcPr>
            <w:tcW w:w="2193" w:type="dxa"/>
          </w:tcPr>
          <w:p w:rsidR="00C53496" w:rsidRDefault="00C53496" w:rsidP="009B4AF6">
            <w:pPr>
              <w:pStyle w:val="Tabellen1"/>
            </w:pPr>
            <w:r w:rsidRPr="003B29B2">
              <w:lastRenderedPageBreak/>
              <w:t>Level of evidence</w:t>
            </w:r>
          </w:p>
          <w:p w:rsidR="00C53496" w:rsidRPr="003B29B2" w:rsidRDefault="00C53496" w:rsidP="009B4AF6">
            <w:pPr>
              <w:pStyle w:val="EvidenztabelleStandard"/>
            </w:pPr>
            <w:r>
              <w:t>2b</w:t>
            </w:r>
          </w:p>
          <w:p w:rsidR="00C53496" w:rsidRDefault="00C53496" w:rsidP="009B4AF6">
            <w:pPr>
              <w:pStyle w:val="Tabellen1"/>
            </w:pPr>
            <w:r w:rsidRPr="003B29B2">
              <w:t>Risk of bias</w:t>
            </w:r>
            <w:r>
              <w:t xml:space="preserve"> (QUADAS)</w:t>
            </w:r>
          </w:p>
          <w:p w:rsidR="00C53496" w:rsidRPr="00466F04" w:rsidRDefault="00C53496" w:rsidP="009B4AF6">
            <w:pPr>
              <w:pStyle w:val="EvidenztabelleStandard"/>
            </w:pPr>
            <w:r w:rsidRPr="00466F04">
              <w:t xml:space="preserve">Patient selection: </w:t>
            </w:r>
            <w:r>
              <w:t>?</w:t>
            </w:r>
          </w:p>
          <w:p w:rsidR="00C53496" w:rsidRPr="00466F04" w:rsidRDefault="00C53496" w:rsidP="009B4AF6">
            <w:pPr>
              <w:pStyle w:val="EvidenztabelleStandard"/>
            </w:pPr>
            <w:r w:rsidRPr="00466F04">
              <w:t xml:space="preserve">Index test: </w:t>
            </w:r>
            <w:r>
              <w:t>+</w:t>
            </w:r>
          </w:p>
          <w:p w:rsidR="00C53496" w:rsidRPr="00466F04" w:rsidRDefault="00C53496" w:rsidP="009B4AF6">
            <w:pPr>
              <w:pStyle w:val="EvidenztabelleStandard"/>
            </w:pPr>
            <w:r w:rsidRPr="00466F04">
              <w:t xml:space="preserve">Reference standard: </w:t>
            </w:r>
            <w:r>
              <w:t>+</w:t>
            </w:r>
          </w:p>
          <w:p w:rsidR="00C53496" w:rsidRPr="003B29B2" w:rsidRDefault="00C53496" w:rsidP="009B4AF6">
            <w:pPr>
              <w:pStyle w:val="EvidenztabelleStandard"/>
            </w:pPr>
            <w:r w:rsidRPr="00466F04">
              <w:t>Flow and timing</w:t>
            </w:r>
            <w:r>
              <w:t>: +</w:t>
            </w:r>
          </w:p>
          <w:p w:rsidR="00C53496" w:rsidRDefault="00C53496" w:rsidP="009B4AF6">
            <w:pPr>
              <w:pStyle w:val="Tabellen1"/>
            </w:pPr>
            <w:r w:rsidRPr="003B29B2">
              <w:t>Authors’ conclusion</w:t>
            </w:r>
          </w:p>
          <w:p w:rsidR="00C53496" w:rsidRPr="00D77163" w:rsidRDefault="00C53496" w:rsidP="009B4AF6">
            <w:pPr>
              <w:pStyle w:val="EvidenztabelleStandard"/>
            </w:pPr>
            <w:r>
              <w:lastRenderedPageBreak/>
              <w:t>“</w:t>
            </w:r>
            <w:r w:rsidRPr="00D77163">
              <w:t>E-FAST examination has an excellent specificity. However, the sensitivity</w:t>
            </w:r>
            <w:r>
              <w:t xml:space="preserve"> </w:t>
            </w:r>
            <w:r w:rsidRPr="00D77163">
              <w:t xml:space="preserve">of the test is not high enough to rule-out </w:t>
            </w:r>
            <w:proofErr w:type="spellStart"/>
            <w:r w:rsidRPr="00D77163">
              <w:t>thoraco</w:t>
            </w:r>
            <w:proofErr w:type="spellEnd"/>
            <w:r w:rsidRPr="00D77163">
              <w:t>-abdominal injuries</w:t>
            </w:r>
            <w:r>
              <w:t xml:space="preserve"> </w:t>
            </w:r>
            <w:r w:rsidRPr="00D77163">
              <w:t>in trauma patients when performed by EM residents.</w:t>
            </w:r>
            <w:r>
              <w:t>”</w:t>
            </w:r>
          </w:p>
          <w:p w:rsidR="00C53496" w:rsidRPr="003B29B2" w:rsidRDefault="00C53496" w:rsidP="009B4AF6">
            <w:pPr>
              <w:pStyle w:val="Tabellen1"/>
            </w:pPr>
            <w:r>
              <w:t>Reviewers’ conclusion</w:t>
            </w:r>
          </w:p>
          <w:p w:rsidR="00C53496" w:rsidRPr="003B29B2" w:rsidRDefault="00C53496" w:rsidP="009B4AF6">
            <w:pPr>
              <w:pStyle w:val="EvidenztabelleStandard"/>
            </w:pPr>
            <w:r>
              <w:t>There is an unclear risk of selection bias in this study as patients were included in the study when decision for CT was already made during assessment because of clinical suspicion for</w:t>
            </w:r>
            <w:r w:rsidRPr="00372132">
              <w:t xml:space="preserve"> </w:t>
            </w:r>
            <w:proofErr w:type="spellStart"/>
            <w:r w:rsidRPr="00372132">
              <w:t>thoraco</w:t>
            </w:r>
            <w:proofErr w:type="spellEnd"/>
            <w:r>
              <w:t>-</w:t>
            </w:r>
            <w:r w:rsidRPr="00372132">
              <w:t>abdominal injuries</w:t>
            </w:r>
            <w:r>
              <w:t xml:space="preserve">. </w:t>
            </w:r>
          </w:p>
        </w:tc>
      </w:tr>
      <w:tr w:rsidR="00C53496" w:rsidRPr="004F0BDF" w:rsidTr="009B4AF6">
        <w:tblPrEx>
          <w:tblLook w:val="0020" w:firstRow="1" w:lastRow="0" w:firstColumn="0" w:lastColumn="0" w:noHBand="0" w:noVBand="0"/>
        </w:tblPrEx>
        <w:trPr>
          <w:jc w:val="center"/>
        </w:trPr>
        <w:tc>
          <w:tcPr>
            <w:tcW w:w="2100" w:type="dxa"/>
          </w:tcPr>
          <w:p w:rsidR="00C53496" w:rsidRDefault="00C53496" w:rsidP="009B4AF6">
            <w:pPr>
              <w:pStyle w:val="Tabellen1"/>
            </w:pPr>
            <w:proofErr w:type="spellStart"/>
            <w:r w:rsidRPr="00F946EE">
              <w:lastRenderedPageBreak/>
              <w:t>Bagheri</w:t>
            </w:r>
            <w:proofErr w:type="spellEnd"/>
            <w:r w:rsidRPr="00F946EE">
              <w:t>-Hariri (2019)</w:t>
            </w:r>
          </w:p>
          <w:p w:rsidR="00C53496" w:rsidRPr="00EB53C8" w:rsidRDefault="00C53496" w:rsidP="009B4AF6">
            <w:pPr>
              <w:pStyle w:val="EvidenztabelleStandard"/>
              <w:rPr>
                <w:i/>
              </w:rPr>
            </w:pPr>
            <w:r w:rsidRPr="00EB53C8">
              <w:rPr>
                <w:i/>
              </w:rPr>
              <w:lastRenderedPageBreak/>
              <w:t>see also 2.121</w:t>
            </w:r>
          </w:p>
          <w:p w:rsidR="00C53496" w:rsidRDefault="00C53496" w:rsidP="009B4AF6">
            <w:pPr>
              <w:pStyle w:val="EvidenztabelleStandard"/>
            </w:pPr>
            <w:r w:rsidRPr="000B728E">
              <w:t xml:space="preserve">„The effect of extended-focused assessment with sonography in trauma results on clinical judgment accuracy of the physicians managing patients with blunt </w:t>
            </w:r>
            <w:proofErr w:type="spellStart"/>
            <w:r w:rsidRPr="000B728E">
              <w:t>thoracoabdominal</w:t>
            </w:r>
            <w:proofErr w:type="spellEnd"/>
            <w:r w:rsidRPr="000B728E">
              <w:t xml:space="preserve"> trauma</w:t>
            </w:r>
            <w:r>
              <w:t xml:space="preserve">”. </w:t>
            </w:r>
            <w:r w:rsidRPr="000B728E">
              <w:rPr>
                <w:i/>
              </w:rPr>
              <w:t>Archives of Trauma Research</w:t>
            </w:r>
            <w:r>
              <w:t xml:space="preserve"> 2019; 8(4): </w:t>
            </w:r>
            <w:r w:rsidRPr="000B728E">
              <w:t>207-213</w:t>
            </w:r>
          </w:p>
          <w:p w:rsidR="00C53496" w:rsidRDefault="00C53496" w:rsidP="009B4AF6">
            <w:pPr>
              <w:pStyle w:val="Tabellen1"/>
              <w:rPr>
                <w:shd w:val="clear" w:color="auto" w:fill="FFFFFF"/>
              </w:rPr>
            </w:pPr>
            <w:r>
              <w:rPr>
                <w:shd w:val="clear" w:color="auto" w:fill="FFFFFF"/>
              </w:rPr>
              <w:t>Study design</w:t>
            </w:r>
          </w:p>
          <w:p w:rsidR="00C53496" w:rsidRPr="00B63399" w:rsidRDefault="00C53496" w:rsidP="009B4AF6">
            <w:pPr>
              <w:pStyle w:val="EvidenztabelleStandard"/>
            </w:pPr>
            <w:r>
              <w:t>Diagnostic c</w:t>
            </w:r>
            <w:r w:rsidRPr="00B63399">
              <w:t>ro</w:t>
            </w:r>
            <w:r>
              <w:t>ss-sectional study</w:t>
            </w:r>
          </w:p>
          <w:p w:rsidR="00C53496" w:rsidRDefault="00C53496" w:rsidP="009B4AF6">
            <w:pPr>
              <w:pStyle w:val="Tabellen1"/>
              <w:rPr>
                <w:shd w:val="clear" w:color="auto" w:fill="FFFFFF"/>
              </w:rPr>
            </w:pPr>
            <w:r>
              <w:rPr>
                <w:shd w:val="clear" w:color="auto" w:fill="FFFFFF"/>
              </w:rPr>
              <w:t>Aim of the study</w:t>
            </w:r>
          </w:p>
          <w:p w:rsidR="00C53496" w:rsidRPr="00B63399" w:rsidRDefault="00C53496" w:rsidP="009B4AF6">
            <w:pPr>
              <w:pStyle w:val="EvidenztabelleStandard"/>
            </w:pPr>
            <w:r>
              <w:t>“</w:t>
            </w:r>
            <w:r w:rsidRPr="00B63399">
              <w:t>Therefore, we decided to examine the effect of using E</w:t>
            </w:r>
            <w:r w:rsidRPr="00B63399">
              <w:rPr>
                <w:rFonts w:ascii="Cambria Math" w:hAnsi="Cambria Math" w:cs="Cambria Math"/>
              </w:rPr>
              <w:t>‑</w:t>
            </w:r>
            <w:r w:rsidRPr="00B63399">
              <w:t>FAST</w:t>
            </w:r>
            <w:r>
              <w:t xml:space="preserve"> </w:t>
            </w:r>
            <w:r w:rsidRPr="00B63399">
              <w:t>in the clinical judgment of the physicians managing patients</w:t>
            </w:r>
            <w:r>
              <w:t xml:space="preserve"> </w:t>
            </w:r>
            <w:r w:rsidRPr="00B63399">
              <w:t>with blunt abdominal and chest wall trauma.</w:t>
            </w:r>
            <w:r>
              <w:t>”</w:t>
            </w:r>
          </w:p>
          <w:p w:rsidR="00C53496" w:rsidRDefault="00C53496" w:rsidP="009B4AF6">
            <w:pPr>
              <w:pStyle w:val="Tabellen1"/>
              <w:rPr>
                <w:shd w:val="clear" w:color="auto" w:fill="FFFFFF"/>
              </w:rPr>
            </w:pPr>
            <w:r>
              <w:rPr>
                <w:shd w:val="clear" w:color="auto" w:fill="FFFFFF"/>
              </w:rPr>
              <w:t>Setting</w:t>
            </w:r>
          </w:p>
          <w:p w:rsidR="00C53496" w:rsidRPr="005203B2" w:rsidRDefault="00C53496" w:rsidP="009B4AF6">
            <w:pPr>
              <w:pStyle w:val="EvidenztabelleStandard"/>
            </w:pPr>
            <w:r>
              <w:t>Iran, 2014-2015</w:t>
            </w:r>
          </w:p>
        </w:tc>
        <w:tc>
          <w:tcPr>
            <w:tcW w:w="3260" w:type="dxa"/>
          </w:tcPr>
          <w:p w:rsidR="00C53496" w:rsidRDefault="00C53496" w:rsidP="009B4AF6">
            <w:pPr>
              <w:pStyle w:val="Tabellen1"/>
            </w:pPr>
            <w:r>
              <w:lastRenderedPageBreak/>
              <w:t>Inclusion criteria</w:t>
            </w:r>
          </w:p>
          <w:p w:rsidR="00C53496" w:rsidRDefault="00C53496" w:rsidP="009B4AF6">
            <w:pPr>
              <w:pStyle w:val="Stichpunkt"/>
            </w:pPr>
            <w:r>
              <w:lastRenderedPageBreak/>
              <w:t>Patients who were admitted to the ED with an abdominal or chest blunt trauma and for whom E</w:t>
            </w:r>
            <w:r w:rsidRPr="00C13138">
              <w:rPr>
                <w:rFonts w:ascii="Cambria Math" w:hAnsi="Cambria Math" w:cs="Cambria Math"/>
              </w:rPr>
              <w:t>‑</w:t>
            </w:r>
            <w:r>
              <w:t>FAST was conducted</w:t>
            </w:r>
          </w:p>
          <w:p w:rsidR="00C53496" w:rsidRDefault="00C53496" w:rsidP="009B4AF6">
            <w:pPr>
              <w:pStyle w:val="Tabellen1"/>
            </w:pPr>
            <w:r>
              <w:t>Exclusion criteria</w:t>
            </w:r>
          </w:p>
          <w:p w:rsidR="00C53496" w:rsidRDefault="00C53496" w:rsidP="009B4AF6">
            <w:pPr>
              <w:pStyle w:val="Stichpunkt"/>
            </w:pPr>
            <w:r w:rsidRPr="00C13138">
              <w:t>Patients with penetrating trauma</w:t>
            </w:r>
          </w:p>
          <w:p w:rsidR="00C53496" w:rsidRDefault="00C53496" w:rsidP="009B4AF6">
            <w:pPr>
              <w:pStyle w:val="Tabellen1"/>
            </w:pPr>
            <w:r>
              <w:t>Characteristics (participants)</w:t>
            </w:r>
          </w:p>
          <w:p w:rsidR="00C53496" w:rsidRDefault="00C53496" w:rsidP="009B4AF6">
            <w:pPr>
              <w:pStyle w:val="Tabellen2"/>
            </w:pPr>
            <w:r>
              <w:t>Age [y], mean (±SD)</w:t>
            </w:r>
          </w:p>
          <w:p w:rsidR="00C53496" w:rsidRDefault="00C53496" w:rsidP="009B4AF6">
            <w:pPr>
              <w:pStyle w:val="EvidenztabelleStandard"/>
            </w:pPr>
            <w:r>
              <w:t>36.2 (±12.37)</w:t>
            </w:r>
          </w:p>
          <w:p w:rsidR="00C53496" w:rsidRDefault="00C53496" w:rsidP="009B4AF6">
            <w:pPr>
              <w:pStyle w:val="Tabellen2"/>
            </w:pPr>
            <w:r>
              <w:t>Male, n (%)</w:t>
            </w:r>
          </w:p>
          <w:p w:rsidR="00C53496" w:rsidRPr="003B29B2" w:rsidRDefault="00C53496" w:rsidP="009B4AF6">
            <w:pPr>
              <w:pStyle w:val="EvidenztabelleStandard"/>
            </w:pPr>
            <w:r w:rsidRPr="00C13138">
              <w:t>90 (80)</w:t>
            </w:r>
          </w:p>
        </w:tc>
        <w:tc>
          <w:tcPr>
            <w:tcW w:w="3406" w:type="dxa"/>
          </w:tcPr>
          <w:p w:rsidR="00C53496" w:rsidRDefault="00C53496" w:rsidP="009B4AF6">
            <w:pPr>
              <w:pStyle w:val="Tabellen1"/>
            </w:pPr>
            <w:r>
              <w:lastRenderedPageBreak/>
              <w:t>Participants</w:t>
            </w:r>
          </w:p>
          <w:p w:rsidR="00C53496" w:rsidRPr="00C13138" w:rsidRDefault="00C53496" w:rsidP="009B4AF6">
            <w:pPr>
              <w:pStyle w:val="EvidenztabelleStandard"/>
            </w:pPr>
            <w:r>
              <w:lastRenderedPageBreak/>
              <w:t>N=</w:t>
            </w:r>
            <w:r w:rsidRPr="00C13138">
              <w:t>1</w:t>
            </w:r>
            <w:r>
              <w:t>15 patients with blunt abdominal or chest trauma</w:t>
            </w:r>
          </w:p>
          <w:p w:rsidR="00C53496" w:rsidRDefault="00C53496" w:rsidP="009B4AF6">
            <w:pPr>
              <w:pStyle w:val="Tabellen1"/>
            </w:pPr>
            <w:r>
              <w:t>Tests evaluated</w:t>
            </w:r>
          </w:p>
          <w:p w:rsidR="00C53496" w:rsidRDefault="00C53496" w:rsidP="009B4AF6">
            <w:pPr>
              <w:pStyle w:val="EvidenztabelleStandard"/>
            </w:pPr>
            <w:r w:rsidRPr="006E01D7">
              <w:t>Index Test</w:t>
            </w:r>
            <w:r>
              <w:t xml:space="preserve"> </w:t>
            </w:r>
            <w:r w:rsidRPr="006E01D7">
              <w:t xml:space="preserve">1: </w:t>
            </w:r>
            <w:proofErr w:type="spellStart"/>
            <w:r w:rsidRPr="006E01D7">
              <w:t>P</w:t>
            </w:r>
            <w:r>
              <w:t>h</w:t>
            </w:r>
            <w:proofErr w:type="spellEnd"/>
            <w:r>
              <w:t>/E, Physical examination</w:t>
            </w:r>
          </w:p>
          <w:p w:rsidR="00C53496" w:rsidRDefault="00C53496" w:rsidP="009B4AF6">
            <w:pPr>
              <w:pStyle w:val="EvidenztabelleStandard"/>
            </w:pPr>
            <w:r>
              <w:t xml:space="preserve">Index Test 2: </w:t>
            </w:r>
            <w:proofErr w:type="spellStart"/>
            <w:r>
              <w:t>Ph</w:t>
            </w:r>
            <w:proofErr w:type="spellEnd"/>
            <w:r>
              <w:t>/E + E-FAST, physical examination and additional e</w:t>
            </w:r>
            <w:r w:rsidRPr="0003416E">
              <w:t>xtended</w:t>
            </w:r>
            <w:r w:rsidRPr="0003416E">
              <w:rPr>
                <w:rFonts w:ascii="Cambria Math" w:hAnsi="Cambria Math" w:cs="Cambria Math"/>
              </w:rPr>
              <w:t>‑</w:t>
            </w:r>
            <w:r w:rsidRPr="0003416E">
              <w:t>focused assessment with sonography in trauma</w:t>
            </w:r>
          </w:p>
          <w:p w:rsidR="00C53496" w:rsidRPr="006E01D7" w:rsidRDefault="00C53496" w:rsidP="009B4AF6">
            <w:pPr>
              <w:pStyle w:val="EvidenztabelleStandard"/>
            </w:pPr>
            <w:r>
              <w:t>Reference standard: findings in CT examination or intraoperative findings</w:t>
            </w:r>
          </w:p>
          <w:p w:rsidR="00C53496" w:rsidRDefault="00C53496" w:rsidP="009B4AF6">
            <w:pPr>
              <w:pStyle w:val="Tabellen1"/>
            </w:pPr>
            <w:r>
              <w:t>Study interventions</w:t>
            </w:r>
          </w:p>
          <w:p w:rsidR="00C53496" w:rsidRDefault="00C53496" w:rsidP="009B4AF6">
            <w:pPr>
              <w:pStyle w:val="Stichpunkt"/>
            </w:pPr>
            <w:r>
              <w:t>On arrival to the ED, based on the Advanced Trauma Life Support (ATLS) Guideline, the patients had undergone a primary resuscitation, and airway status, head and neck condition, and vital signs status including blood pressure, heart rate, respiratory rate, and Glasgow coma score were investigated.</w:t>
            </w:r>
          </w:p>
          <w:p w:rsidR="00C53496" w:rsidRDefault="00C53496" w:rsidP="009B4AF6">
            <w:pPr>
              <w:pStyle w:val="Stichpunkt"/>
            </w:pPr>
            <w:r>
              <w:t>For data collection a checklist with three parts was used.</w:t>
            </w:r>
          </w:p>
          <w:p w:rsidR="00C53496" w:rsidRDefault="00C53496" w:rsidP="009B4AF6">
            <w:pPr>
              <w:pStyle w:val="Stichpunkt"/>
            </w:pPr>
            <w:r>
              <w:t>Part I: Patient’s basic information was collected in a checklist and the revised trauma score (RTS) was calculated</w:t>
            </w:r>
          </w:p>
          <w:p w:rsidR="00C53496" w:rsidRDefault="00C53496" w:rsidP="009B4AF6">
            <w:pPr>
              <w:pStyle w:val="Stichpunkt"/>
            </w:pPr>
            <w:r>
              <w:t>Part II: Possible consequences based on the primary clinical judgment, the results from E</w:t>
            </w:r>
            <w:r w:rsidRPr="00CB4707">
              <w:rPr>
                <w:rFonts w:ascii="Cambria Math" w:hAnsi="Cambria Math" w:cs="Cambria Math"/>
              </w:rPr>
              <w:t>‑</w:t>
            </w:r>
            <w:r>
              <w:t>FAST on existence or nonexistence of free fluid, and possible consequences according to the results obtained from the E</w:t>
            </w:r>
            <w:r w:rsidRPr="00CB4707">
              <w:rPr>
                <w:rFonts w:ascii="Cambria Math" w:hAnsi="Cambria Math" w:cs="Cambria Math"/>
              </w:rPr>
              <w:t>‑</w:t>
            </w:r>
            <w:r>
              <w:t>FAST were recorded</w:t>
            </w:r>
          </w:p>
          <w:p w:rsidR="00C53496" w:rsidRDefault="00C53496" w:rsidP="009B4AF6">
            <w:pPr>
              <w:pStyle w:val="Stichpunkt"/>
            </w:pPr>
            <w:r>
              <w:t>Part III: Actual outcome of patient’s condition in the first 24 h (patient discharge without a follow</w:t>
            </w:r>
            <w:r w:rsidRPr="00CB4707">
              <w:rPr>
                <w:rFonts w:ascii="Cambria Math" w:hAnsi="Cambria Math" w:cs="Cambria Math"/>
              </w:rPr>
              <w:t>‑</w:t>
            </w:r>
            <w:r>
              <w:t xml:space="preserve">up order, </w:t>
            </w:r>
            <w:r>
              <w:lastRenderedPageBreak/>
              <w:t>patient discharge with a follow</w:t>
            </w:r>
            <w:r w:rsidRPr="00CB4707">
              <w:rPr>
                <w:rFonts w:ascii="Cambria Math" w:hAnsi="Cambria Math" w:cs="Cambria Math"/>
              </w:rPr>
              <w:t>‑</w:t>
            </w:r>
            <w:r>
              <w:t>up order, patient admission in general ward and/or intensive care unit, surgical intervention, and patient’s death) and also patient’s condition during the first 28 days.</w:t>
            </w:r>
          </w:p>
          <w:p w:rsidR="00C53496" w:rsidRPr="003B29B2" w:rsidRDefault="00C53496" w:rsidP="009B4AF6">
            <w:pPr>
              <w:pStyle w:val="Stichpunkt"/>
            </w:pPr>
            <w:r>
              <w:t>The prediction power of E</w:t>
            </w:r>
            <w:r w:rsidRPr="005203B2">
              <w:rPr>
                <w:rFonts w:ascii="Cambria Math" w:hAnsi="Cambria Math" w:cs="Cambria Math"/>
              </w:rPr>
              <w:t>‑</w:t>
            </w:r>
            <w:r>
              <w:t>FAST in traumatic patients was assessed.</w:t>
            </w:r>
          </w:p>
        </w:tc>
        <w:tc>
          <w:tcPr>
            <w:tcW w:w="3828" w:type="dxa"/>
          </w:tcPr>
          <w:p w:rsidR="00C53496" w:rsidRDefault="00C53496" w:rsidP="009B4AF6">
            <w:pPr>
              <w:pStyle w:val="Tabellen1"/>
            </w:pPr>
            <w:r>
              <w:lastRenderedPageBreak/>
              <w:t>Primary outcomes</w:t>
            </w:r>
          </w:p>
          <w:p w:rsidR="00C53496" w:rsidRPr="00C829B2" w:rsidRDefault="00C53496" w:rsidP="009B4AF6">
            <w:pPr>
              <w:pStyle w:val="Tabellen1"/>
            </w:pPr>
            <w:r>
              <w:lastRenderedPageBreak/>
              <w:t>Diagnostic accuracy for detection of pneumothorax (</w:t>
            </w:r>
            <w:proofErr w:type="spellStart"/>
            <w:r w:rsidRPr="00343CA7">
              <w:rPr>
                <w:lang w:val="en-US"/>
              </w:rPr>
              <w:t>Ph</w:t>
            </w:r>
            <w:proofErr w:type="spellEnd"/>
            <w:r w:rsidRPr="00343CA7">
              <w:rPr>
                <w:lang w:val="en-US"/>
              </w:rPr>
              <w:t>/E</w:t>
            </w:r>
            <w:r>
              <w:rPr>
                <w:lang w:val="en-US"/>
              </w:rPr>
              <w:t>)</w:t>
            </w:r>
            <w:r w:rsidRPr="00343CA7">
              <w:rPr>
                <w:vertAlign w:val="superscript"/>
                <w:lang w:val="en-US"/>
              </w:rPr>
              <w:t>2</w:t>
            </w:r>
          </w:p>
          <w:p w:rsidR="00C53496" w:rsidRPr="002A63B8" w:rsidRDefault="00C53496" w:rsidP="009B4AF6">
            <w:pPr>
              <w:pStyle w:val="EvidenztabelleStandard"/>
            </w:pPr>
            <w:r w:rsidRPr="00104A8E">
              <w:t>True positive</w:t>
            </w:r>
            <w:r w:rsidRPr="002A63B8">
              <w:t xml:space="preserve">, </w:t>
            </w:r>
            <w:r>
              <w:t>N=5</w:t>
            </w:r>
          </w:p>
          <w:p w:rsidR="00C53496" w:rsidRPr="002A63B8" w:rsidRDefault="00C53496" w:rsidP="009B4AF6">
            <w:pPr>
              <w:pStyle w:val="EvidenztabelleStandard"/>
            </w:pPr>
            <w:r w:rsidRPr="00104A8E">
              <w:t>False positive</w:t>
            </w:r>
            <w:r w:rsidRPr="002A63B8">
              <w:t xml:space="preserve">, </w:t>
            </w:r>
            <w:r>
              <w:t>N=6</w:t>
            </w:r>
          </w:p>
          <w:p w:rsidR="00C53496" w:rsidRPr="002A63B8" w:rsidRDefault="00C53496" w:rsidP="009B4AF6">
            <w:pPr>
              <w:pStyle w:val="EvidenztabelleStandard"/>
            </w:pPr>
            <w:r w:rsidRPr="00104A8E">
              <w:t>True negative</w:t>
            </w:r>
            <w:r w:rsidRPr="002A63B8">
              <w:t xml:space="preserve">, </w:t>
            </w:r>
            <w:r>
              <w:t>N=103</w:t>
            </w:r>
          </w:p>
          <w:p w:rsidR="00C53496" w:rsidRPr="002A63B8" w:rsidRDefault="00C53496" w:rsidP="009B4AF6">
            <w:pPr>
              <w:pStyle w:val="EvidenztabelleStandard"/>
            </w:pPr>
            <w:r w:rsidRPr="00104A8E">
              <w:t>False negative</w:t>
            </w:r>
            <w:r w:rsidRPr="002A63B8">
              <w:t xml:space="preserve">, </w:t>
            </w:r>
            <w:r>
              <w:t>N=1</w:t>
            </w:r>
          </w:p>
          <w:p w:rsidR="00C53496" w:rsidRPr="002A63B8" w:rsidRDefault="00C53496" w:rsidP="009B4AF6">
            <w:pPr>
              <w:pStyle w:val="Tabellen2"/>
            </w:pPr>
            <w:r w:rsidRPr="002A63B8">
              <w:t>Sensitivity, % (95% CI)</w:t>
            </w:r>
          </w:p>
          <w:p w:rsidR="00C53496" w:rsidRPr="002A63B8" w:rsidRDefault="00C53496" w:rsidP="009B4AF6">
            <w:pPr>
              <w:pStyle w:val="EvidenztabelleStandard"/>
            </w:pPr>
            <w:r w:rsidRPr="00FD3466">
              <w:t>83.3 (35.9-99.6)</w:t>
            </w:r>
          </w:p>
          <w:p w:rsidR="00C53496" w:rsidRPr="002A63B8" w:rsidRDefault="00C53496" w:rsidP="009B4AF6">
            <w:pPr>
              <w:pStyle w:val="Tabellen2"/>
            </w:pPr>
            <w:r w:rsidRPr="002A63B8">
              <w:t>Specificity, % (95% CI)</w:t>
            </w:r>
          </w:p>
          <w:p w:rsidR="00C53496" w:rsidRPr="002A63B8" w:rsidRDefault="00C53496" w:rsidP="009B4AF6">
            <w:pPr>
              <w:pStyle w:val="EvidenztabelleStandard"/>
            </w:pPr>
            <w:r w:rsidRPr="00FD3466">
              <w:t>94.5 (88.4-97.9)</w:t>
            </w:r>
          </w:p>
          <w:p w:rsidR="00C53496" w:rsidRPr="002A63B8" w:rsidRDefault="00C53496" w:rsidP="009B4AF6">
            <w:pPr>
              <w:pStyle w:val="Tabellen2"/>
            </w:pPr>
            <w:r w:rsidRPr="002A63B8">
              <w:t>PPV, % (95% CI)</w:t>
            </w:r>
          </w:p>
          <w:p w:rsidR="00C53496" w:rsidRPr="002A63B8" w:rsidRDefault="00C53496" w:rsidP="009B4AF6">
            <w:pPr>
              <w:pStyle w:val="EvidenztabelleStandard"/>
            </w:pPr>
            <w:r w:rsidRPr="00FD3466">
              <w:t>45.5 (16.7-76.6)</w:t>
            </w:r>
          </w:p>
          <w:p w:rsidR="00C53496" w:rsidRPr="002A63B8" w:rsidRDefault="00C53496" w:rsidP="009B4AF6">
            <w:pPr>
              <w:pStyle w:val="Tabellen2"/>
            </w:pPr>
            <w:r w:rsidRPr="002A63B8">
              <w:t>NPV, % (95% CI)</w:t>
            </w:r>
          </w:p>
          <w:p w:rsidR="00C53496" w:rsidRPr="002A63B8" w:rsidRDefault="00C53496" w:rsidP="009B4AF6">
            <w:pPr>
              <w:pStyle w:val="EvidenztabelleStandard"/>
            </w:pPr>
            <w:r w:rsidRPr="00FD3466">
              <w:t>99.0 (94.8-100)</w:t>
            </w:r>
          </w:p>
          <w:p w:rsidR="00C53496" w:rsidRPr="002A63B8" w:rsidRDefault="00C53496" w:rsidP="009B4AF6">
            <w:pPr>
              <w:pStyle w:val="Tabellen2"/>
            </w:pPr>
            <w:r w:rsidRPr="002A63B8">
              <w:t>AUC (95% CI)</w:t>
            </w:r>
          </w:p>
          <w:p w:rsidR="00C53496" w:rsidRPr="00834C2D" w:rsidRDefault="00C53496" w:rsidP="009B4AF6">
            <w:pPr>
              <w:pStyle w:val="EvidenztabelleStandard"/>
            </w:pPr>
            <w:r w:rsidRPr="00834C2D">
              <w:t>0.89 (0.82-0.94)</w:t>
            </w:r>
          </w:p>
          <w:p w:rsidR="00C53496" w:rsidRPr="00834C2D" w:rsidRDefault="00C53496" w:rsidP="009B4AF6">
            <w:pPr>
              <w:pStyle w:val="Tabellen1"/>
              <w:rPr>
                <w:vertAlign w:val="superscript"/>
              </w:rPr>
            </w:pPr>
            <w:r w:rsidRPr="00C829B2">
              <w:t xml:space="preserve">Diagnostic accuracy for detection of </w:t>
            </w:r>
            <w:r>
              <w:t>pneumothorax (</w:t>
            </w:r>
            <w:proofErr w:type="spellStart"/>
            <w:r w:rsidRPr="00834C2D">
              <w:t>Ph</w:t>
            </w:r>
            <w:proofErr w:type="spellEnd"/>
            <w:r w:rsidRPr="00834C2D">
              <w:t>/E + E-FAST</w:t>
            </w:r>
            <w:r>
              <w:t>)</w:t>
            </w:r>
            <w:r w:rsidRPr="00834C2D">
              <w:rPr>
                <w:vertAlign w:val="superscript"/>
              </w:rPr>
              <w:t>2</w:t>
            </w:r>
          </w:p>
          <w:p w:rsidR="00C53496" w:rsidRPr="007D21B7" w:rsidRDefault="00C53496" w:rsidP="009B4AF6">
            <w:pPr>
              <w:pStyle w:val="EvidenztabelleStandard"/>
            </w:pPr>
            <w:r w:rsidRPr="00104A8E">
              <w:t>True positive</w:t>
            </w:r>
            <w:r w:rsidRPr="007D21B7">
              <w:t xml:space="preserve">, </w:t>
            </w:r>
            <w:r>
              <w:t>N=</w:t>
            </w:r>
            <w:r w:rsidRPr="007D21B7">
              <w:t>10</w:t>
            </w:r>
          </w:p>
          <w:p w:rsidR="00C53496" w:rsidRPr="007D21B7" w:rsidRDefault="00C53496" w:rsidP="009B4AF6">
            <w:pPr>
              <w:pStyle w:val="EvidenztabelleStandard"/>
            </w:pPr>
            <w:r w:rsidRPr="00104A8E">
              <w:t>False positive</w:t>
            </w:r>
            <w:r w:rsidRPr="007D21B7">
              <w:t xml:space="preserve">, </w:t>
            </w:r>
            <w:r>
              <w:t>N=</w:t>
            </w:r>
            <w:r w:rsidRPr="007D21B7">
              <w:t>2</w:t>
            </w:r>
          </w:p>
          <w:p w:rsidR="00C53496" w:rsidRPr="007D21B7" w:rsidRDefault="00C53496" w:rsidP="009B4AF6">
            <w:pPr>
              <w:pStyle w:val="EvidenztabelleStandard"/>
            </w:pPr>
            <w:r w:rsidRPr="00104A8E">
              <w:t>True negative</w:t>
            </w:r>
            <w:r w:rsidRPr="007D21B7">
              <w:t xml:space="preserve">, </w:t>
            </w:r>
            <w:r>
              <w:t>N=</w:t>
            </w:r>
            <w:r w:rsidRPr="007D21B7">
              <w:t>102</w:t>
            </w:r>
          </w:p>
          <w:p w:rsidR="00C53496" w:rsidRPr="007D21B7" w:rsidRDefault="00C53496" w:rsidP="009B4AF6">
            <w:pPr>
              <w:pStyle w:val="EvidenztabelleStandard"/>
            </w:pPr>
            <w:r w:rsidRPr="00104A8E">
              <w:t>False negative</w:t>
            </w:r>
            <w:r w:rsidRPr="007D21B7">
              <w:t xml:space="preserve">, </w:t>
            </w:r>
            <w:r>
              <w:t>N=</w:t>
            </w:r>
            <w:r w:rsidRPr="007D21B7">
              <w:t>1</w:t>
            </w:r>
          </w:p>
          <w:p w:rsidR="00C53496" w:rsidRDefault="00C53496" w:rsidP="009B4AF6">
            <w:pPr>
              <w:pStyle w:val="Tabellen2"/>
            </w:pPr>
            <w:r>
              <w:t>Sensitivity, % (95% CI)</w:t>
            </w:r>
          </w:p>
          <w:p w:rsidR="00C53496" w:rsidRPr="00834C2D" w:rsidRDefault="00C53496" w:rsidP="009B4AF6">
            <w:pPr>
              <w:pStyle w:val="EvidenztabelleStandard"/>
            </w:pPr>
            <w:r w:rsidRPr="00834C2D">
              <w:t>90.9 (58.7-99.8)</w:t>
            </w:r>
          </w:p>
          <w:p w:rsidR="00C53496" w:rsidRDefault="00C53496" w:rsidP="009B4AF6">
            <w:pPr>
              <w:pStyle w:val="Tabellen2"/>
            </w:pPr>
            <w:r>
              <w:lastRenderedPageBreak/>
              <w:t>Specificity, % (95% CI)</w:t>
            </w:r>
          </w:p>
          <w:p w:rsidR="00C53496" w:rsidRPr="00834C2D" w:rsidRDefault="00C53496" w:rsidP="009B4AF6">
            <w:pPr>
              <w:pStyle w:val="EvidenztabelleStandard"/>
            </w:pPr>
            <w:r w:rsidRPr="00834C2D">
              <w:t>98.1 (93.2-99.8)</w:t>
            </w:r>
          </w:p>
          <w:p w:rsidR="00C53496" w:rsidRDefault="00C53496" w:rsidP="009B4AF6">
            <w:pPr>
              <w:pStyle w:val="Tabellen2"/>
            </w:pPr>
            <w:r>
              <w:t>PPV, % (95% CI)</w:t>
            </w:r>
          </w:p>
          <w:p w:rsidR="00C53496" w:rsidRPr="00834C2D" w:rsidRDefault="00C53496" w:rsidP="009B4AF6">
            <w:pPr>
              <w:pStyle w:val="EvidenztabelleStandard"/>
            </w:pPr>
            <w:r w:rsidRPr="00834C2D">
              <w:t>83.3 (51.6-97.9)</w:t>
            </w:r>
          </w:p>
          <w:p w:rsidR="00C53496" w:rsidRDefault="00C53496" w:rsidP="009B4AF6">
            <w:pPr>
              <w:pStyle w:val="Tabellen2"/>
            </w:pPr>
            <w:r>
              <w:t>NPV, % (95% CI)</w:t>
            </w:r>
          </w:p>
          <w:p w:rsidR="00C53496" w:rsidRPr="00834C2D" w:rsidRDefault="00C53496" w:rsidP="009B4AF6">
            <w:pPr>
              <w:pStyle w:val="EvidenztabelleStandard"/>
            </w:pPr>
            <w:r w:rsidRPr="00834C2D">
              <w:t>99.0 (94.7-100)</w:t>
            </w:r>
          </w:p>
          <w:p w:rsidR="00C53496" w:rsidRDefault="00C53496" w:rsidP="009B4AF6">
            <w:pPr>
              <w:pStyle w:val="Tabellen2"/>
            </w:pPr>
            <w:r>
              <w:t>AUC (95% CI)</w:t>
            </w:r>
          </w:p>
          <w:p w:rsidR="00C53496" w:rsidRPr="007D21B7" w:rsidRDefault="00C53496" w:rsidP="009B4AF6">
            <w:pPr>
              <w:pStyle w:val="EvidenztabelleStandard"/>
            </w:pPr>
            <w:r w:rsidRPr="007D21B7">
              <w:t>0.94 (0.89-0.98)</w:t>
            </w:r>
          </w:p>
          <w:p w:rsidR="00C53496" w:rsidRPr="007D21B7" w:rsidRDefault="00C53496" w:rsidP="009B4AF6">
            <w:pPr>
              <w:pStyle w:val="EvidenztabelleStandard"/>
            </w:pPr>
            <w:r w:rsidRPr="007D21B7">
              <w:rPr>
                <w:vertAlign w:val="superscript"/>
              </w:rPr>
              <w:t>2</w:t>
            </w:r>
            <w:r w:rsidRPr="007D21B7">
              <w:t>Ƙ= 0.642</w:t>
            </w:r>
          </w:p>
          <w:p w:rsidR="00C53496" w:rsidRPr="008732FE" w:rsidRDefault="00C53496" w:rsidP="009B4AF6">
            <w:pPr>
              <w:pStyle w:val="Tabellen1"/>
              <w:rPr>
                <w:vertAlign w:val="superscript"/>
              </w:rPr>
            </w:pPr>
            <w:r w:rsidRPr="00C829B2">
              <w:t xml:space="preserve">Diagnostic accuracy for detection of </w:t>
            </w:r>
            <w:proofErr w:type="spellStart"/>
            <w:r>
              <w:t>hemothorax</w:t>
            </w:r>
            <w:proofErr w:type="spellEnd"/>
            <w:r>
              <w:t xml:space="preserve"> (</w:t>
            </w:r>
            <w:proofErr w:type="spellStart"/>
            <w:r w:rsidRPr="008732FE">
              <w:t>Ph</w:t>
            </w:r>
            <w:proofErr w:type="spellEnd"/>
            <w:r w:rsidRPr="008732FE">
              <w:t>/E</w:t>
            </w:r>
            <w:r>
              <w:t>)</w:t>
            </w:r>
            <w:r w:rsidRPr="008732FE">
              <w:rPr>
                <w:vertAlign w:val="superscript"/>
              </w:rPr>
              <w:t>5</w:t>
            </w:r>
          </w:p>
          <w:p w:rsidR="00C53496" w:rsidRPr="0024019A" w:rsidRDefault="00C53496" w:rsidP="009B4AF6">
            <w:pPr>
              <w:pStyle w:val="EvidenztabelleStandard"/>
            </w:pPr>
            <w:r w:rsidRPr="00104A8E">
              <w:t>True positive</w:t>
            </w:r>
            <w:r w:rsidRPr="0024019A">
              <w:t xml:space="preserve">, </w:t>
            </w:r>
            <w:r>
              <w:t>N=1</w:t>
            </w:r>
          </w:p>
          <w:p w:rsidR="00C53496" w:rsidRPr="0024019A" w:rsidRDefault="00C53496" w:rsidP="009B4AF6">
            <w:pPr>
              <w:pStyle w:val="EvidenztabelleStandard"/>
            </w:pPr>
            <w:r w:rsidRPr="00104A8E">
              <w:t>False positive</w:t>
            </w:r>
            <w:r w:rsidRPr="0024019A">
              <w:t xml:space="preserve">, </w:t>
            </w:r>
            <w:r>
              <w:t>N=1</w:t>
            </w:r>
          </w:p>
          <w:p w:rsidR="00C53496" w:rsidRPr="0024019A" w:rsidRDefault="00C53496" w:rsidP="009B4AF6">
            <w:pPr>
              <w:pStyle w:val="EvidenztabelleStandard"/>
            </w:pPr>
            <w:r w:rsidRPr="00104A8E">
              <w:t>True negative</w:t>
            </w:r>
            <w:r w:rsidRPr="0024019A">
              <w:t xml:space="preserve">, </w:t>
            </w:r>
            <w:r>
              <w:t>N=109</w:t>
            </w:r>
          </w:p>
          <w:p w:rsidR="00C53496" w:rsidRPr="0024019A" w:rsidRDefault="00C53496" w:rsidP="009B4AF6">
            <w:pPr>
              <w:pStyle w:val="EvidenztabelleStandard"/>
            </w:pPr>
            <w:r w:rsidRPr="00104A8E">
              <w:t>False negative</w:t>
            </w:r>
            <w:r w:rsidRPr="0024019A">
              <w:t xml:space="preserve">, </w:t>
            </w:r>
            <w:r>
              <w:t>N=4</w:t>
            </w:r>
          </w:p>
          <w:p w:rsidR="00C53496" w:rsidRPr="0024019A" w:rsidRDefault="00C53496" w:rsidP="009B4AF6">
            <w:pPr>
              <w:pStyle w:val="Tabellen2"/>
            </w:pPr>
            <w:r w:rsidRPr="0024019A">
              <w:t>Sensitivity, % (95% CI)</w:t>
            </w:r>
          </w:p>
          <w:p w:rsidR="00C53496" w:rsidRPr="0024019A" w:rsidRDefault="00C53496" w:rsidP="009B4AF6">
            <w:pPr>
              <w:pStyle w:val="EvidenztabelleStandard"/>
            </w:pPr>
            <w:r w:rsidRPr="008732FE">
              <w:t>20.0 (0.51-71.6)</w:t>
            </w:r>
          </w:p>
          <w:p w:rsidR="00C53496" w:rsidRPr="0024019A" w:rsidRDefault="00C53496" w:rsidP="009B4AF6">
            <w:pPr>
              <w:pStyle w:val="Tabellen2"/>
            </w:pPr>
            <w:r w:rsidRPr="0024019A">
              <w:t>Specificity, % (95% CI)</w:t>
            </w:r>
          </w:p>
          <w:p w:rsidR="00C53496" w:rsidRPr="0024019A" w:rsidRDefault="00C53496" w:rsidP="009B4AF6">
            <w:pPr>
              <w:pStyle w:val="EvidenztabelleStandard"/>
            </w:pPr>
            <w:r w:rsidRPr="008732FE">
              <w:t>99.1 (95.0-100)</w:t>
            </w:r>
          </w:p>
          <w:p w:rsidR="00C53496" w:rsidRPr="0024019A" w:rsidRDefault="00C53496" w:rsidP="009B4AF6">
            <w:pPr>
              <w:pStyle w:val="Tabellen2"/>
            </w:pPr>
            <w:r w:rsidRPr="0024019A">
              <w:t>PPV, % (95% CI)</w:t>
            </w:r>
          </w:p>
          <w:p w:rsidR="00C53496" w:rsidRPr="0024019A" w:rsidRDefault="00C53496" w:rsidP="009B4AF6">
            <w:pPr>
              <w:pStyle w:val="EvidenztabelleStandard"/>
            </w:pPr>
            <w:r w:rsidRPr="008732FE">
              <w:t>50.0 (1.3-98.7)</w:t>
            </w:r>
          </w:p>
          <w:p w:rsidR="00C53496" w:rsidRPr="0024019A" w:rsidRDefault="00C53496" w:rsidP="009B4AF6">
            <w:pPr>
              <w:pStyle w:val="Tabellen2"/>
            </w:pPr>
            <w:r w:rsidRPr="0024019A">
              <w:t>NPV, % (95% CI)</w:t>
            </w:r>
          </w:p>
          <w:p w:rsidR="00C53496" w:rsidRPr="0024019A" w:rsidRDefault="00C53496" w:rsidP="009B4AF6">
            <w:pPr>
              <w:pStyle w:val="EvidenztabelleStandard"/>
            </w:pPr>
            <w:r w:rsidRPr="008732FE">
              <w:t>96.5 (91.2-99.0)</w:t>
            </w:r>
          </w:p>
          <w:p w:rsidR="00C53496" w:rsidRPr="0024019A" w:rsidRDefault="00C53496" w:rsidP="009B4AF6">
            <w:pPr>
              <w:pStyle w:val="Tabellen2"/>
            </w:pPr>
            <w:r w:rsidRPr="0024019A">
              <w:t>AUC (95% CI)</w:t>
            </w:r>
          </w:p>
          <w:p w:rsidR="00C53496" w:rsidRDefault="00C53496" w:rsidP="009B4AF6">
            <w:pPr>
              <w:pStyle w:val="EvidenztabelleStandard"/>
            </w:pPr>
            <w:r w:rsidRPr="008732FE">
              <w:lastRenderedPageBreak/>
              <w:t>0.60 (0.50-0.69)</w:t>
            </w:r>
          </w:p>
          <w:p w:rsidR="00C53496" w:rsidRPr="00834C2D" w:rsidRDefault="00C53496" w:rsidP="009B4AF6">
            <w:pPr>
              <w:pStyle w:val="Tabellen1"/>
              <w:rPr>
                <w:vertAlign w:val="superscript"/>
              </w:rPr>
            </w:pPr>
            <w:r w:rsidRPr="00C829B2">
              <w:t xml:space="preserve">Diagnostic accuracy for detection of </w:t>
            </w:r>
            <w:proofErr w:type="spellStart"/>
            <w:r w:rsidRPr="00C829B2">
              <w:t>hemothorax</w:t>
            </w:r>
            <w:proofErr w:type="spellEnd"/>
            <w:r w:rsidRPr="00C829B2">
              <w:t xml:space="preserve"> </w:t>
            </w:r>
            <w:r>
              <w:t>(</w:t>
            </w:r>
            <w:proofErr w:type="spellStart"/>
            <w:r w:rsidRPr="00834C2D">
              <w:t>Ph</w:t>
            </w:r>
            <w:proofErr w:type="spellEnd"/>
            <w:r w:rsidRPr="00834C2D">
              <w:t>/E + E-FAST</w:t>
            </w:r>
            <w:r>
              <w:t>)</w:t>
            </w:r>
            <w:r w:rsidRPr="00834C2D">
              <w:rPr>
                <w:vertAlign w:val="superscript"/>
              </w:rPr>
              <w:t>5</w:t>
            </w:r>
          </w:p>
          <w:p w:rsidR="00C53496" w:rsidRPr="0024019A" w:rsidRDefault="00C53496" w:rsidP="009B4AF6">
            <w:pPr>
              <w:pStyle w:val="EvidenztabelleStandard"/>
            </w:pPr>
            <w:r w:rsidRPr="00104A8E">
              <w:t>True positive</w:t>
            </w:r>
            <w:r w:rsidRPr="0024019A">
              <w:t xml:space="preserve">, </w:t>
            </w:r>
            <w:r>
              <w:t>N=4</w:t>
            </w:r>
          </w:p>
          <w:p w:rsidR="00C53496" w:rsidRPr="0024019A" w:rsidRDefault="00C53496" w:rsidP="009B4AF6">
            <w:pPr>
              <w:pStyle w:val="EvidenztabelleStandard"/>
            </w:pPr>
            <w:r w:rsidRPr="00104A8E">
              <w:t>False positive</w:t>
            </w:r>
            <w:r w:rsidRPr="0024019A">
              <w:t xml:space="preserve">, </w:t>
            </w:r>
            <w:r>
              <w:t>N=0</w:t>
            </w:r>
          </w:p>
          <w:p w:rsidR="00C53496" w:rsidRPr="0024019A" w:rsidRDefault="00C53496" w:rsidP="009B4AF6">
            <w:pPr>
              <w:pStyle w:val="EvidenztabelleStandard"/>
            </w:pPr>
            <w:r w:rsidRPr="00104A8E">
              <w:t>True negative</w:t>
            </w:r>
            <w:r w:rsidRPr="0024019A">
              <w:t xml:space="preserve">, </w:t>
            </w:r>
            <w:r>
              <w:t>N=110</w:t>
            </w:r>
          </w:p>
          <w:p w:rsidR="00C53496" w:rsidRPr="0024019A" w:rsidRDefault="00C53496" w:rsidP="009B4AF6">
            <w:pPr>
              <w:pStyle w:val="EvidenztabelleStandard"/>
            </w:pPr>
            <w:r w:rsidRPr="00104A8E">
              <w:t>False negative</w:t>
            </w:r>
            <w:r w:rsidRPr="0024019A">
              <w:t xml:space="preserve">, </w:t>
            </w:r>
            <w:r>
              <w:t>N=1</w:t>
            </w:r>
          </w:p>
          <w:p w:rsidR="00C53496" w:rsidRPr="0024019A" w:rsidRDefault="00C53496" w:rsidP="009B4AF6">
            <w:pPr>
              <w:pStyle w:val="Tabellen2"/>
            </w:pPr>
            <w:r w:rsidRPr="0024019A">
              <w:t>Sensitivity, % (95% CI)</w:t>
            </w:r>
          </w:p>
          <w:p w:rsidR="00C53496" w:rsidRPr="0024019A" w:rsidRDefault="00C53496" w:rsidP="009B4AF6">
            <w:pPr>
              <w:pStyle w:val="EvidenztabelleStandard"/>
            </w:pPr>
            <w:r w:rsidRPr="008732FE">
              <w:t>80.0 (28.4-99.5)</w:t>
            </w:r>
          </w:p>
          <w:p w:rsidR="00C53496" w:rsidRPr="0024019A" w:rsidRDefault="00C53496" w:rsidP="009B4AF6">
            <w:pPr>
              <w:pStyle w:val="Tabellen2"/>
            </w:pPr>
            <w:r w:rsidRPr="0024019A">
              <w:t>Specificity, % (95% CI)</w:t>
            </w:r>
          </w:p>
          <w:p w:rsidR="00C53496" w:rsidRPr="0024019A" w:rsidRDefault="00C53496" w:rsidP="009B4AF6">
            <w:pPr>
              <w:pStyle w:val="EvidenztabelleStandard"/>
            </w:pPr>
            <w:r w:rsidRPr="008732FE">
              <w:t>100 (96.7-100)</w:t>
            </w:r>
          </w:p>
          <w:p w:rsidR="00C53496" w:rsidRPr="0024019A" w:rsidRDefault="00C53496" w:rsidP="009B4AF6">
            <w:pPr>
              <w:pStyle w:val="Tabellen2"/>
            </w:pPr>
            <w:r w:rsidRPr="0024019A">
              <w:t>PPV, % (95% CI)</w:t>
            </w:r>
          </w:p>
          <w:p w:rsidR="00C53496" w:rsidRPr="0024019A" w:rsidRDefault="00C53496" w:rsidP="009B4AF6">
            <w:pPr>
              <w:pStyle w:val="EvidenztabelleStandard"/>
            </w:pPr>
            <w:r w:rsidRPr="008732FE">
              <w:t>100 (39.8-100)</w:t>
            </w:r>
          </w:p>
          <w:p w:rsidR="00C53496" w:rsidRPr="0024019A" w:rsidRDefault="00C53496" w:rsidP="009B4AF6">
            <w:pPr>
              <w:pStyle w:val="Tabellen2"/>
            </w:pPr>
            <w:r w:rsidRPr="0024019A">
              <w:t>NPV, % (95% CI)</w:t>
            </w:r>
          </w:p>
          <w:p w:rsidR="00C53496" w:rsidRPr="0024019A" w:rsidRDefault="00C53496" w:rsidP="009B4AF6">
            <w:pPr>
              <w:pStyle w:val="EvidenztabelleStandard"/>
            </w:pPr>
            <w:r w:rsidRPr="008732FE">
              <w:t>99.1 (95.1-100)</w:t>
            </w:r>
          </w:p>
          <w:p w:rsidR="00C53496" w:rsidRPr="0024019A" w:rsidRDefault="00C53496" w:rsidP="009B4AF6">
            <w:pPr>
              <w:pStyle w:val="Tabellen2"/>
            </w:pPr>
            <w:r w:rsidRPr="0024019A">
              <w:t>AUC (95% CI)</w:t>
            </w:r>
          </w:p>
          <w:p w:rsidR="00C53496" w:rsidRPr="0024019A" w:rsidRDefault="00C53496" w:rsidP="009B4AF6">
            <w:pPr>
              <w:pStyle w:val="EvidenztabelleStandard"/>
            </w:pPr>
            <w:r w:rsidRPr="008732FE">
              <w:t>0.90 (0.83-0.95)</w:t>
            </w:r>
          </w:p>
          <w:p w:rsidR="00C53496" w:rsidRDefault="00C53496" w:rsidP="009B4AF6">
            <w:pPr>
              <w:pStyle w:val="EvidenztabelleStandard"/>
            </w:pPr>
            <w:r>
              <w:rPr>
                <w:vertAlign w:val="superscript"/>
              </w:rPr>
              <w:t>5</w:t>
            </w:r>
            <w:r w:rsidRPr="0024019A">
              <w:t>Ƙ=</w:t>
            </w:r>
            <w:r w:rsidRPr="00834C2D">
              <w:t xml:space="preserve"> </w:t>
            </w:r>
            <w:r w:rsidRPr="008732FE">
              <w:t>0.318</w:t>
            </w:r>
          </w:p>
          <w:p w:rsidR="00C53496" w:rsidRPr="0024019A" w:rsidRDefault="00C53496" w:rsidP="009B4AF6">
            <w:pPr>
              <w:pStyle w:val="EvidenztabelleStandard"/>
            </w:pPr>
          </w:p>
          <w:p w:rsidR="00C53496" w:rsidRPr="00EB53C8" w:rsidRDefault="00C53496" w:rsidP="009B4AF6">
            <w:pPr>
              <w:pStyle w:val="EvidenztabelleStandard"/>
            </w:pPr>
            <w:r>
              <w:t>Note</w:t>
            </w:r>
            <w:r w:rsidRPr="00A4465F">
              <w:t>: other outcomes of this study were reported under 2.121</w:t>
            </w:r>
          </w:p>
        </w:tc>
        <w:tc>
          <w:tcPr>
            <w:tcW w:w="2193" w:type="dxa"/>
          </w:tcPr>
          <w:p w:rsidR="00C53496" w:rsidRDefault="00C53496" w:rsidP="009B4AF6">
            <w:pPr>
              <w:pStyle w:val="Tabellen1"/>
            </w:pPr>
            <w:r>
              <w:lastRenderedPageBreak/>
              <w:t>Level of evidence</w:t>
            </w:r>
          </w:p>
          <w:p w:rsidR="00C53496" w:rsidRPr="000911FA" w:rsidRDefault="00C53496" w:rsidP="009B4AF6">
            <w:pPr>
              <w:pStyle w:val="EvidenztabelleStandard"/>
            </w:pPr>
            <w:r w:rsidRPr="000911FA">
              <w:lastRenderedPageBreak/>
              <w:t>2b</w:t>
            </w:r>
          </w:p>
          <w:p w:rsidR="00C53496" w:rsidRDefault="00C53496" w:rsidP="009B4AF6">
            <w:pPr>
              <w:pStyle w:val="Tabellen1"/>
            </w:pPr>
            <w:r>
              <w:t>Risk of bias (QUADAS)</w:t>
            </w:r>
          </w:p>
          <w:p w:rsidR="00C53496" w:rsidRPr="0003416E" w:rsidRDefault="00C53496" w:rsidP="009B4AF6">
            <w:pPr>
              <w:pStyle w:val="EvidenztabelleStandard"/>
            </w:pPr>
            <w:r w:rsidRPr="0003416E">
              <w:t xml:space="preserve">Patient selection: </w:t>
            </w:r>
            <w:r>
              <w:t>?</w:t>
            </w:r>
          </w:p>
          <w:p w:rsidR="00C53496" w:rsidRPr="0003416E" w:rsidRDefault="00C53496" w:rsidP="009B4AF6">
            <w:pPr>
              <w:pStyle w:val="EvidenztabelleStandard"/>
            </w:pPr>
            <w:r w:rsidRPr="0003416E">
              <w:t xml:space="preserve">Index test: </w:t>
            </w:r>
            <w:r>
              <w:t>+</w:t>
            </w:r>
          </w:p>
          <w:p w:rsidR="00C53496" w:rsidRPr="0003416E" w:rsidRDefault="00C53496" w:rsidP="009B4AF6">
            <w:pPr>
              <w:pStyle w:val="EvidenztabelleStandard"/>
            </w:pPr>
            <w:r w:rsidRPr="0003416E">
              <w:t>Reference standard</w:t>
            </w:r>
            <w:r>
              <w:t>: ?</w:t>
            </w:r>
          </w:p>
          <w:p w:rsidR="00C53496" w:rsidRDefault="00C53496" w:rsidP="009B4AF6">
            <w:pPr>
              <w:pStyle w:val="EvidenztabelleStandard"/>
            </w:pPr>
            <w:r w:rsidRPr="0003416E">
              <w:t>Flow and timing</w:t>
            </w:r>
            <w:r>
              <w:t>: ?</w:t>
            </w:r>
          </w:p>
          <w:p w:rsidR="00C53496" w:rsidRDefault="00C53496" w:rsidP="009B4AF6">
            <w:pPr>
              <w:pStyle w:val="Tabellen1"/>
            </w:pPr>
            <w:r>
              <w:t>Authors’ conclusion</w:t>
            </w:r>
          </w:p>
          <w:p w:rsidR="00C53496" w:rsidRDefault="00C53496" w:rsidP="009B4AF6">
            <w:pPr>
              <w:pStyle w:val="EvidenztabelleStandard"/>
            </w:pPr>
            <w:r w:rsidRPr="0060231F">
              <w:t>“The results of this study showed that performing an E</w:t>
            </w:r>
            <w:r w:rsidRPr="0060231F">
              <w:rPr>
                <w:rFonts w:ascii="Cambria Math" w:hAnsi="Cambria Math" w:cs="Cambria Math"/>
              </w:rPr>
              <w:t>‑</w:t>
            </w:r>
            <w:r w:rsidRPr="0060231F">
              <w:t>FAST</w:t>
            </w:r>
            <w:r>
              <w:t xml:space="preserve"> </w:t>
            </w:r>
            <w:r w:rsidRPr="0060231F">
              <w:t>increases the sensitivity of history and physical examination</w:t>
            </w:r>
            <w:r>
              <w:t xml:space="preserve"> </w:t>
            </w:r>
            <w:r w:rsidRPr="0060231F">
              <w:t xml:space="preserve">in diagnosis of pneumothorax, </w:t>
            </w:r>
            <w:proofErr w:type="spellStart"/>
            <w:r w:rsidRPr="0060231F">
              <w:t>hemoperitoneum</w:t>
            </w:r>
            <w:proofErr w:type="spellEnd"/>
            <w:r w:rsidRPr="0060231F">
              <w:t>, solid organ</w:t>
            </w:r>
            <w:r>
              <w:t xml:space="preserve"> </w:t>
            </w:r>
            <w:r w:rsidRPr="0060231F">
              <w:t xml:space="preserve">damage, and </w:t>
            </w:r>
            <w:proofErr w:type="spellStart"/>
            <w:r w:rsidRPr="0060231F">
              <w:t>hemothorax</w:t>
            </w:r>
            <w:proofErr w:type="spellEnd"/>
            <w:r w:rsidRPr="0060231F">
              <w:t>. It can be reported that except</w:t>
            </w:r>
            <w:r>
              <w:t xml:space="preserve"> </w:t>
            </w:r>
            <w:r w:rsidRPr="0060231F">
              <w:t xml:space="preserve">for </w:t>
            </w:r>
            <w:proofErr w:type="spellStart"/>
            <w:r w:rsidRPr="0060231F">
              <w:t>hemorrhagic</w:t>
            </w:r>
            <w:proofErr w:type="spellEnd"/>
            <w:r w:rsidRPr="0060231F">
              <w:t xml:space="preserve"> shock, E</w:t>
            </w:r>
            <w:r w:rsidRPr="0060231F">
              <w:rPr>
                <w:rFonts w:ascii="Cambria Math" w:hAnsi="Cambria Math" w:cs="Cambria Math"/>
              </w:rPr>
              <w:t>‑</w:t>
            </w:r>
            <w:r w:rsidRPr="0060231F">
              <w:t>FAST significantly increases the</w:t>
            </w:r>
            <w:r>
              <w:t xml:space="preserve"> </w:t>
            </w:r>
            <w:r w:rsidRPr="0060231F">
              <w:t>accuracy of diagnosis.</w:t>
            </w:r>
            <w:r>
              <w:t>”</w:t>
            </w:r>
          </w:p>
          <w:p w:rsidR="00C53496" w:rsidRDefault="00C53496" w:rsidP="009B4AF6">
            <w:pPr>
              <w:pStyle w:val="Tabellen1"/>
            </w:pPr>
            <w:r>
              <w:t>Reviewers’ conclusion</w:t>
            </w:r>
          </w:p>
          <w:p w:rsidR="00C53496" w:rsidRPr="008E5AB4" w:rsidRDefault="00C53496" w:rsidP="009B4AF6">
            <w:pPr>
              <w:pStyle w:val="EvidenztabelleStandard"/>
            </w:pPr>
            <w:r w:rsidRPr="000675B8">
              <w:t>There is a</w:t>
            </w:r>
            <w:r>
              <w:t>n unclear</w:t>
            </w:r>
            <w:r w:rsidRPr="000675B8">
              <w:t xml:space="preserve"> r</w:t>
            </w:r>
            <w:r>
              <w:t xml:space="preserve">isk of bias in patient selection as the study chose a convenient sampling. It is unclear whether examiners were blinded to the results of the index test. Furthermore, there is an unclear risk of bias according to the patient </w:t>
            </w:r>
            <w:r>
              <w:lastRenderedPageBreak/>
              <w:t>flow, as not all patients received the same reference standard test.</w:t>
            </w:r>
          </w:p>
        </w:tc>
      </w:tr>
      <w:tr w:rsidR="00C53496" w:rsidRPr="00C7756A" w:rsidTr="009B4AF6">
        <w:tblPrEx>
          <w:tblLook w:val="0020" w:firstRow="1" w:lastRow="0" w:firstColumn="0" w:lastColumn="0" w:noHBand="0" w:noVBand="0"/>
        </w:tblPrEx>
        <w:trPr>
          <w:jc w:val="center"/>
        </w:trPr>
        <w:tc>
          <w:tcPr>
            <w:tcW w:w="2100" w:type="dxa"/>
          </w:tcPr>
          <w:p w:rsidR="00C53496" w:rsidRPr="007C4B75" w:rsidRDefault="00C53496" w:rsidP="009B4AF6">
            <w:pPr>
              <w:pStyle w:val="Tabellen1"/>
            </w:pPr>
            <w:proofErr w:type="spellStart"/>
            <w:r w:rsidRPr="007C4B75">
              <w:lastRenderedPageBreak/>
              <w:t>Ezzat</w:t>
            </w:r>
            <w:proofErr w:type="spellEnd"/>
            <w:r w:rsidRPr="007C4B75">
              <w:t xml:space="preserve"> (2018)</w:t>
            </w:r>
          </w:p>
          <w:p w:rsidR="00C53496" w:rsidRDefault="00C53496" w:rsidP="009B4AF6">
            <w:pPr>
              <w:pStyle w:val="EvidenztabelleStandard"/>
            </w:pPr>
            <w:r w:rsidRPr="00C85B6E">
              <w:t xml:space="preserve">„Evaluation of the role of bedside ultrasonography in the detection of </w:t>
            </w:r>
            <w:r w:rsidRPr="00C85B6E">
              <w:lastRenderedPageBreak/>
              <w:t>traumatic occult pneumothorax</w:t>
            </w:r>
            <w:r>
              <w:t xml:space="preserve">”. </w:t>
            </w:r>
            <w:r w:rsidRPr="00C85B6E">
              <w:rPr>
                <w:i/>
              </w:rPr>
              <w:t>Journal of the Egyptian Society of Cardio-Thoracic Surgery</w:t>
            </w:r>
            <w:r>
              <w:rPr>
                <w:i/>
              </w:rPr>
              <w:t xml:space="preserve"> </w:t>
            </w:r>
            <w:r>
              <w:t xml:space="preserve">2018; 26(2): </w:t>
            </w:r>
            <w:r w:rsidRPr="00C85B6E">
              <w:t>146-150</w:t>
            </w:r>
          </w:p>
          <w:p w:rsidR="00C53496" w:rsidRDefault="00C53496" w:rsidP="009B4AF6">
            <w:pPr>
              <w:pStyle w:val="Tabellen1"/>
            </w:pPr>
            <w:r>
              <w:t>Study design</w:t>
            </w:r>
          </w:p>
          <w:p w:rsidR="00C53496" w:rsidRPr="00EA659B" w:rsidRDefault="00C53496" w:rsidP="009B4AF6">
            <w:pPr>
              <w:pStyle w:val="EvidenztabelleStandard"/>
            </w:pPr>
            <w:r w:rsidRPr="00EA659B">
              <w:t xml:space="preserve">Diagnostic </w:t>
            </w:r>
            <w:r>
              <w:t>cross-sectional</w:t>
            </w:r>
            <w:r w:rsidRPr="00EA659B">
              <w:t xml:space="preserve"> study</w:t>
            </w:r>
          </w:p>
          <w:p w:rsidR="00C53496" w:rsidRDefault="00C53496" w:rsidP="009B4AF6">
            <w:pPr>
              <w:pStyle w:val="Tabellen1"/>
            </w:pPr>
            <w:r>
              <w:t>Aim of the study</w:t>
            </w:r>
          </w:p>
          <w:p w:rsidR="00C53496" w:rsidRPr="00C90DB3" w:rsidRDefault="00C53496" w:rsidP="009B4AF6">
            <w:pPr>
              <w:pStyle w:val="EvidenztabelleStandard"/>
            </w:pPr>
            <w:r>
              <w:t>“</w:t>
            </w:r>
            <w:r w:rsidRPr="00C90DB3">
              <w:t>The aim of the study was to evaluate the role of bedside thoracic ultrasonography (U/S) for d</w:t>
            </w:r>
            <w:r>
              <w:t xml:space="preserve">etection of occult pneumothorax </w:t>
            </w:r>
            <w:r w:rsidRPr="00C90DB3">
              <w:t>in patients with chest trauma.</w:t>
            </w:r>
            <w:r>
              <w:t>”</w:t>
            </w:r>
          </w:p>
          <w:p w:rsidR="00C53496" w:rsidRDefault="00C53496" w:rsidP="009B4AF6">
            <w:pPr>
              <w:pStyle w:val="Tabellen1"/>
            </w:pPr>
            <w:r>
              <w:t>Setting</w:t>
            </w:r>
          </w:p>
          <w:p w:rsidR="00C53496" w:rsidRPr="00C85B6E" w:rsidRDefault="00C53496" w:rsidP="009B4AF6">
            <w:pPr>
              <w:pStyle w:val="EvidenztabelleStandard"/>
              <w:rPr>
                <w:highlight w:val="yellow"/>
              </w:rPr>
            </w:pPr>
            <w:r>
              <w:t>Egypt, 2016-2018</w:t>
            </w:r>
          </w:p>
        </w:tc>
        <w:tc>
          <w:tcPr>
            <w:tcW w:w="3260" w:type="dxa"/>
          </w:tcPr>
          <w:p w:rsidR="00C53496" w:rsidRDefault="00C53496" w:rsidP="009B4AF6">
            <w:pPr>
              <w:pStyle w:val="Tabellen1"/>
            </w:pPr>
            <w:r>
              <w:lastRenderedPageBreak/>
              <w:t>Inclusion criteria</w:t>
            </w:r>
          </w:p>
          <w:p w:rsidR="00C53496" w:rsidRDefault="00C53496" w:rsidP="009B4AF6">
            <w:pPr>
              <w:pStyle w:val="Stichpunkt"/>
            </w:pPr>
            <w:r>
              <w:t>Age ≥18 years</w:t>
            </w:r>
          </w:p>
          <w:p w:rsidR="00C53496" w:rsidRDefault="00C53496" w:rsidP="009B4AF6">
            <w:pPr>
              <w:pStyle w:val="Stichpunkt"/>
            </w:pPr>
            <w:proofErr w:type="spellStart"/>
            <w:r>
              <w:t>Polytraumatized</w:t>
            </w:r>
            <w:proofErr w:type="spellEnd"/>
            <w:r>
              <w:t xml:space="preserve"> patients with trauma experienced within the same day of </w:t>
            </w:r>
            <w:r>
              <w:lastRenderedPageBreak/>
              <w:t>presentation in the emergency department</w:t>
            </w:r>
          </w:p>
          <w:p w:rsidR="00C53496" w:rsidRDefault="00C53496" w:rsidP="009B4AF6">
            <w:pPr>
              <w:pStyle w:val="Tabellen1"/>
            </w:pPr>
            <w:r>
              <w:t>Exclusion criteria</w:t>
            </w:r>
          </w:p>
          <w:p w:rsidR="00C53496" w:rsidRDefault="00C53496" w:rsidP="009B4AF6">
            <w:pPr>
              <w:pStyle w:val="Stichpunkt"/>
            </w:pPr>
            <w:r>
              <w:t>Patients having chest wall skin loss</w:t>
            </w:r>
          </w:p>
          <w:p w:rsidR="00C53496" w:rsidRDefault="00C53496" w:rsidP="009B4AF6">
            <w:pPr>
              <w:pStyle w:val="Stichpunkt"/>
            </w:pPr>
            <w:r>
              <w:t>subcutaneous emphysema</w:t>
            </w:r>
          </w:p>
          <w:p w:rsidR="00C53496" w:rsidRDefault="00C53496" w:rsidP="009B4AF6">
            <w:pPr>
              <w:pStyle w:val="Stichpunkt"/>
            </w:pPr>
            <w:r>
              <w:t>morbid obesity (BMI more than 40) preventing adequate ultrasound evaluation</w:t>
            </w:r>
          </w:p>
          <w:p w:rsidR="00C53496" w:rsidRDefault="00C53496" w:rsidP="009B4AF6">
            <w:pPr>
              <w:pStyle w:val="Stichpunkt"/>
            </w:pPr>
            <w:proofErr w:type="spellStart"/>
            <w:r>
              <w:t>preexisting</w:t>
            </w:r>
            <w:proofErr w:type="spellEnd"/>
            <w:r>
              <w:t xml:space="preserve"> pulmonary conditions such as pulmonary surgery or chronic lung disease</w:t>
            </w:r>
          </w:p>
          <w:p w:rsidR="00C53496" w:rsidRDefault="00C53496" w:rsidP="009B4AF6">
            <w:pPr>
              <w:pStyle w:val="Stichpunkt"/>
            </w:pPr>
            <w:r>
              <w:t>haemodynamic instability</w:t>
            </w:r>
          </w:p>
          <w:p w:rsidR="00C53496" w:rsidRDefault="00C53496" w:rsidP="009B4AF6">
            <w:pPr>
              <w:pStyle w:val="Tabellen1"/>
            </w:pPr>
            <w:r>
              <w:t>Characteristics (participants)</w:t>
            </w:r>
          </w:p>
          <w:p w:rsidR="00C53496" w:rsidRDefault="00C53496" w:rsidP="009B4AF6">
            <w:pPr>
              <w:pStyle w:val="Tabellen2"/>
            </w:pPr>
            <w:r>
              <w:t>Age [y], mean (±SD)</w:t>
            </w:r>
          </w:p>
          <w:p w:rsidR="00C53496" w:rsidRDefault="00C53496" w:rsidP="009B4AF6">
            <w:pPr>
              <w:pStyle w:val="EvidenztabelleStandard"/>
            </w:pPr>
            <w:r w:rsidRPr="00143E5B">
              <w:t xml:space="preserve">36.7 </w:t>
            </w:r>
            <w:r>
              <w:t>(</w:t>
            </w:r>
            <w:r w:rsidRPr="00143E5B">
              <w:t>± 13.17)</w:t>
            </w:r>
          </w:p>
          <w:p w:rsidR="00C53496" w:rsidRDefault="00C53496" w:rsidP="009B4AF6">
            <w:pPr>
              <w:pStyle w:val="Tabellen2"/>
            </w:pPr>
            <w:r>
              <w:t>Male, n (%)</w:t>
            </w:r>
          </w:p>
          <w:p w:rsidR="00C53496" w:rsidRDefault="00C53496" w:rsidP="009B4AF6">
            <w:pPr>
              <w:pStyle w:val="EvidenztabelleStandard"/>
            </w:pPr>
            <w:r>
              <w:t>64 (80</w:t>
            </w:r>
            <w:r w:rsidRPr="00143E5B">
              <w:t>)</w:t>
            </w:r>
          </w:p>
          <w:p w:rsidR="00C53496" w:rsidRDefault="00C53496" w:rsidP="009B4AF6">
            <w:pPr>
              <w:pStyle w:val="Tabellen2"/>
            </w:pPr>
            <w:r>
              <w:t>Head injuries, n (%)</w:t>
            </w:r>
          </w:p>
          <w:p w:rsidR="00C53496" w:rsidRDefault="00C53496" w:rsidP="009B4AF6">
            <w:pPr>
              <w:pStyle w:val="EvidenztabelleStandard"/>
            </w:pPr>
            <w:r>
              <w:t>60 (75</w:t>
            </w:r>
            <w:r w:rsidRPr="00B42E93">
              <w:t>)</w:t>
            </w:r>
          </w:p>
          <w:p w:rsidR="00C53496" w:rsidRDefault="00C53496" w:rsidP="009B4AF6">
            <w:pPr>
              <w:pStyle w:val="Tabellen2"/>
            </w:pPr>
            <w:r>
              <w:t>Spinal injuries, n (%)</w:t>
            </w:r>
          </w:p>
          <w:p w:rsidR="00C53496" w:rsidRDefault="00C53496" w:rsidP="009B4AF6">
            <w:pPr>
              <w:pStyle w:val="EvidenztabelleStandard"/>
            </w:pPr>
            <w:r>
              <w:t>6 (7.5)</w:t>
            </w:r>
          </w:p>
          <w:p w:rsidR="00C53496" w:rsidRDefault="00C53496" w:rsidP="009B4AF6">
            <w:pPr>
              <w:pStyle w:val="Tabellen2"/>
            </w:pPr>
            <w:r>
              <w:t>Abdominopelvic injuries, n (%)</w:t>
            </w:r>
          </w:p>
          <w:p w:rsidR="00C53496" w:rsidRDefault="00C53496" w:rsidP="009B4AF6">
            <w:pPr>
              <w:pStyle w:val="EvidenztabelleStandard"/>
            </w:pPr>
            <w:r>
              <w:t>35 (43.75</w:t>
            </w:r>
            <w:r w:rsidRPr="00B42E93">
              <w:t>)</w:t>
            </w:r>
          </w:p>
          <w:p w:rsidR="00C53496" w:rsidRDefault="00C53496" w:rsidP="009B4AF6">
            <w:pPr>
              <w:pStyle w:val="Tabellen2"/>
            </w:pPr>
            <w:r>
              <w:t>Limb injuries, n (%)</w:t>
            </w:r>
          </w:p>
          <w:p w:rsidR="00C53496" w:rsidRDefault="00C53496" w:rsidP="009B4AF6">
            <w:pPr>
              <w:pStyle w:val="EvidenztabelleStandard"/>
            </w:pPr>
            <w:r>
              <w:t>16 (20</w:t>
            </w:r>
            <w:r w:rsidRPr="00B42E93">
              <w:t>)</w:t>
            </w:r>
          </w:p>
          <w:p w:rsidR="00C53496" w:rsidRDefault="00C53496" w:rsidP="009B4AF6">
            <w:pPr>
              <w:pStyle w:val="Tabellen2"/>
            </w:pPr>
            <w:r>
              <w:t>CT chest findings, n (%)</w:t>
            </w:r>
          </w:p>
          <w:p w:rsidR="00C53496" w:rsidRDefault="00C53496" w:rsidP="009B4AF6">
            <w:pPr>
              <w:pStyle w:val="KeinLeerraum"/>
              <w:rPr>
                <w:lang w:val="en-US"/>
              </w:rPr>
            </w:pPr>
            <w:r>
              <w:rPr>
                <w:lang w:val="en-US"/>
              </w:rPr>
              <w:t>No Pneumothorax: 18 (22.5)</w:t>
            </w:r>
          </w:p>
          <w:p w:rsidR="00C53496" w:rsidRDefault="00C53496" w:rsidP="009B4AF6">
            <w:pPr>
              <w:pStyle w:val="KeinLeerraum"/>
              <w:rPr>
                <w:lang w:val="en-US"/>
              </w:rPr>
            </w:pPr>
            <w:r>
              <w:rPr>
                <w:lang w:val="en-US"/>
              </w:rPr>
              <w:lastRenderedPageBreak/>
              <w:t>Pneumothorax: 62 (77.5)</w:t>
            </w:r>
          </w:p>
          <w:p w:rsidR="00C53496" w:rsidRDefault="00C53496" w:rsidP="009B4AF6">
            <w:pPr>
              <w:pStyle w:val="KeinLeerraum"/>
              <w:rPr>
                <w:lang w:val="en-US"/>
              </w:rPr>
            </w:pPr>
          </w:p>
          <w:p w:rsidR="00C53496" w:rsidRDefault="00C53496" w:rsidP="009B4AF6">
            <w:pPr>
              <w:pStyle w:val="KeinLeerraum"/>
              <w:rPr>
                <w:lang w:val="en-US"/>
              </w:rPr>
            </w:pPr>
            <w:r>
              <w:rPr>
                <w:lang w:val="en-US"/>
              </w:rPr>
              <w:t>Side, Bilateral: 4 (5)</w:t>
            </w:r>
          </w:p>
          <w:p w:rsidR="00C53496" w:rsidRDefault="00C53496" w:rsidP="009B4AF6">
            <w:pPr>
              <w:pStyle w:val="KeinLeerraum"/>
              <w:rPr>
                <w:lang w:val="en-US"/>
              </w:rPr>
            </w:pPr>
            <w:r>
              <w:rPr>
                <w:lang w:val="en-US"/>
              </w:rPr>
              <w:t>Side, Unilateral: 58 (72.5)</w:t>
            </w:r>
          </w:p>
          <w:p w:rsidR="00C53496" w:rsidRDefault="00C53496" w:rsidP="009B4AF6">
            <w:pPr>
              <w:pStyle w:val="KeinLeerraum"/>
              <w:rPr>
                <w:lang w:val="en-US"/>
              </w:rPr>
            </w:pPr>
          </w:p>
          <w:p w:rsidR="00C53496" w:rsidRDefault="00C53496" w:rsidP="009B4AF6">
            <w:pPr>
              <w:pStyle w:val="KeinLeerraum"/>
              <w:rPr>
                <w:lang w:val="en-US"/>
              </w:rPr>
            </w:pPr>
            <w:r>
              <w:rPr>
                <w:lang w:val="en-US"/>
              </w:rPr>
              <w:t>Location, apical: 40 (50)</w:t>
            </w:r>
          </w:p>
          <w:p w:rsidR="00C53496" w:rsidRDefault="00C53496" w:rsidP="009B4AF6">
            <w:pPr>
              <w:pStyle w:val="KeinLeerraum"/>
              <w:rPr>
                <w:lang w:val="en-US"/>
              </w:rPr>
            </w:pPr>
            <w:r>
              <w:rPr>
                <w:lang w:val="en-US"/>
              </w:rPr>
              <w:t>Location, basal: 12 (15)</w:t>
            </w:r>
          </w:p>
          <w:p w:rsidR="00C53496" w:rsidRDefault="00C53496" w:rsidP="009B4AF6">
            <w:pPr>
              <w:pStyle w:val="KeinLeerraum"/>
              <w:rPr>
                <w:lang w:val="en-US"/>
              </w:rPr>
            </w:pPr>
            <w:r>
              <w:rPr>
                <w:lang w:val="en-US"/>
              </w:rPr>
              <w:t>Location, medial: 2 (2.5)</w:t>
            </w:r>
          </w:p>
          <w:p w:rsidR="00C53496" w:rsidRDefault="00C53496" w:rsidP="009B4AF6">
            <w:pPr>
              <w:pStyle w:val="KeinLeerraum"/>
              <w:rPr>
                <w:lang w:val="en-US"/>
              </w:rPr>
            </w:pPr>
            <w:r>
              <w:rPr>
                <w:lang w:val="en-US"/>
              </w:rPr>
              <w:t>Location, lateral: 8 (10)</w:t>
            </w:r>
          </w:p>
          <w:p w:rsidR="00C53496" w:rsidRDefault="00C53496" w:rsidP="009B4AF6">
            <w:pPr>
              <w:pStyle w:val="KeinLeerraum"/>
              <w:rPr>
                <w:lang w:val="en-US"/>
              </w:rPr>
            </w:pPr>
          </w:p>
          <w:p w:rsidR="00C53496" w:rsidRDefault="00C53496" w:rsidP="009B4AF6">
            <w:pPr>
              <w:pStyle w:val="KeinLeerraum"/>
              <w:rPr>
                <w:lang w:val="en-US"/>
              </w:rPr>
            </w:pPr>
          </w:p>
          <w:p w:rsidR="00C53496" w:rsidRPr="00645036" w:rsidRDefault="00C53496" w:rsidP="009B4AF6">
            <w:pPr>
              <w:rPr>
                <w:lang w:val="en-US"/>
              </w:rPr>
            </w:pPr>
          </w:p>
        </w:tc>
        <w:tc>
          <w:tcPr>
            <w:tcW w:w="3406" w:type="dxa"/>
          </w:tcPr>
          <w:p w:rsidR="00C53496" w:rsidRDefault="00C53496" w:rsidP="009B4AF6">
            <w:pPr>
              <w:pStyle w:val="Tabellen1"/>
            </w:pPr>
            <w:r>
              <w:lastRenderedPageBreak/>
              <w:t>Participants</w:t>
            </w:r>
          </w:p>
          <w:p w:rsidR="00C53496" w:rsidRPr="000A7AF5" w:rsidRDefault="00C53496" w:rsidP="009B4AF6">
            <w:pPr>
              <w:pStyle w:val="EvidenztabelleStandard"/>
            </w:pPr>
            <w:r>
              <w:t>N=</w:t>
            </w:r>
            <w:r w:rsidRPr="000A7AF5">
              <w:t xml:space="preserve">80 </w:t>
            </w:r>
            <w:proofErr w:type="spellStart"/>
            <w:r w:rsidRPr="000A7AF5">
              <w:t>polytraumatized</w:t>
            </w:r>
            <w:proofErr w:type="spellEnd"/>
            <w:r w:rsidRPr="000A7AF5">
              <w:t xml:space="preserve"> patients</w:t>
            </w:r>
          </w:p>
          <w:p w:rsidR="00C53496" w:rsidRDefault="00C53496" w:rsidP="009B4AF6">
            <w:pPr>
              <w:pStyle w:val="Tabellen1"/>
            </w:pPr>
            <w:r>
              <w:t>Tests evaluated</w:t>
            </w:r>
          </w:p>
          <w:p w:rsidR="00C53496" w:rsidRDefault="00C53496" w:rsidP="009B4AF6">
            <w:pPr>
              <w:pStyle w:val="EvidenztabelleStandard"/>
            </w:pPr>
            <w:r w:rsidRPr="00D55B2A">
              <w:lastRenderedPageBreak/>
              <w:t>Index test:</w:t>
            </w:r>
            <w:r>
              <w:t xml:space="preserve"> X-Ray &amp; Ultrasonography. P</w:t>
            </w:r>
            <w:r w:rsidRPr="00D55B2A">
              <w:t xml:space="preserve">atients were subjected to chest X-ray revealing </w:t>
            </w:r>
            <w:r>
              <w:t>no pneumothorax. A</w:t>
            </w:r>
            <w:r w:rsidRPr="00D55B2A">
              <w:t>ll of those patients underwent</w:t>
            </w:r>
            <w:r>
              <w:t xml:space="preserve"> thoracic U/S examination using </w:t>
            </w:r>
            <w:r w:rsidRPr="00D55B2A">
              <w:t xml:space="preserve">Digital Ultrasonic Imaging System Model Phillips </w:t>
            </w:r>
            <w:proofErr w:type="spellStart"/>
            <w:r w:rsidRPr="00D55B2A">
              <w:t>Affiniti</w:t>
            </w:r>
            <w:proofErr w:type="spellEnd"/>
            <w:r w:rsidRPr="00D55B2A">
              <w:t xml:space="preserve"> 50G and portable </w:t>
            </w:r>
            <w:proofErr w:type="spellStart"/>
            <w:r w:rsidRPr="00D55B2A">
              <w:t>Mindray</w:t>
            </w:r>
            <w:proofErr w:type="spellEnd"/>
            <w:r w:rsidRPr="00D55B2A">
              <w:t xml:space="preserve"> dp20 </w:t>
            </w:r>
            <w:r>
              <w:t xml:space="preserve">afterwards. </w:t>
            </w:r>
            <w:r w:rsidRPr="001D3F0E">
              <w:t xml:space="preserve">The characteristic </w:t>
            </w:r>
            <w:proofErr w:type="spellStart"/>
            <w:r w:rsidRPr="001D3F0E">
              <w:t>ultrasonographic</w:t>
            </w:r>
            <w:proofErr w:type="spellEnd"/>
            <w:r w:rsidRPr="001D3F0E">
              <w:t xml:space="preserve"> features for detecti</w:t>
            </w:r>
            <w:r>
              <w:t>on of pneumothorax</w:t>
            </w:r>
            <w:r w:rsidRPr="001D3F0E">
              <w:t xml:space="preserve"> were: absence of lung sliding</w:t>
            </w:r>
            <w:r>
              <w:t xml:space="preserve">, </w:t>
            </w:r>
            <w:r w:rsidRPr="001D3F0E">
              <w:t>absence of B lines and identification of the lung point on 2</w:t>
            </w:r>
            <w:r>
              <w:t>D and M-mode ultrasonography. Occult pneumothorax (</w:t>
            </w:r>
            <w:r w:rsidRPr="001D3F0E">
              <w:t>OPTX</w:t>
            </w:r>
            <w:r>
              <w:t>)</w:t>
            </w:r>
            <w:r w:rsidRPr="001D3F0E">
              <w:t xml:space="preserve"> distribution</w:t>
            </w:r>
            <w:r>
              <w:t xml:space="preserve"> </w:t>
            </w:r>
            <w:r w:rsidRPr="001D3F0E">
              <w:t xml:space="preserve">was described by patient side (unilateral or bilateral), </w:t>
            </w:r>
            <w:r>
              <w:t>into apical, basal, medial and lateral.</w:t>
            </w:r>
          </w:p>
          <w:p w:rsidR="00C53496" w:rsidRPr="00531349" w:rsidRDefault="00C53496" w:rsidP="009B4AF6">
            <w:pPr>
              <w:pStyle w:val="EvidenztabelleStandard"/>
            </w:pPr>
            <w:r>
              <w:t xml:space="preserve">Reference standard: WBCT. After X-ray and thoracic U/S all patients received whole body CT scanning </w:t>
            </w:r>
            <w:r w:rsidRPr="00D55B2A">
              <w:t xml:space="preserve">performed by Toshiba </w:t>
            </w:r>
            <w:proofErr w:type="spellStart"/>
            <w:r w:rsidRPr="00D55B2A">
              <w:t>Alicson</w:t>
            </w:r>
            <w:proofErr w:type="spellEnd"/>
            <w:r w:rsidRPr="00D55B2A">
              <w:t xml:space="preserve"> 1</w:t>
            </w:r>
            <w:r>
              <w:t>6 slice within 2 h of admission</w:t>
            </w:r>
          </w:p>
        </w:tc>
        <w:tc>
          <w:tcPr>
            <w:tcW w:w="3828" w:type="dxa"/>
          </w:tcPr>
          <w:p w:rsidR="00C53496" w:rsidRDefault="00C53496" w:rsidP="009B4AF6">
            <w:pPr>
              <w:pStyle w:val="Tabellen1"/>
            </w:pPr>
            <w:r>
              <w:lastRenderedPageBreak/>
              <w:t>Primary outcomes</w:t>
            </w:r>
          </w:p>
          <w:p w:rsidR="00C53496" w:rsidRPr="004A5858" w:rsidRDefault="00C53496" w:rsidP="009B4AF6">
            <w:pPr>
              <w:pStyle w:val="Tabellen2"/>
            </w:pPr>
            <w:r w:rsidRPr="004A5858">
              <w:t>Diagnostic</w:t>
            </w:r>
            <w:r>
              <w:t xml:space="preserve"> accuracy for detection of OPTX</w:t>
            </w:r>
            <w:r w:rsidRPr="004A5858">
              <w:t xml:space="preserve"> </w:t>
            </w:r>
            <w:r>
              <w:t>(chest ultrasonography)</w:t>
            </w:r>
          </w:p>
          <w:p w:rsidR="00C53496" w:rsidRPr="000D10B2" w:rsidRDefault="00C53496" w:rsidP="009B4AF6">
            <w:pPr>
              <w:pStyle w:val="EvidenztabelleStandard"/>
            </w:pPr>
            <w:r w:rsidRPr="00104A8E">
              <w:lastRenderedPageBreak/>
              <w:t>True positive</w:t>
            </w:r>
            <w:r>
              <w:t>, N=56</w:t>
            </w:r>
          </w:p>
          <w:p w:rsidR="00C53496" w:rsidRPr="000D10B2" w:rsidRDefault="00C53496" w:rsidP="009B4AF6">
            <w:pPr>
              <w:pStyle w:val="EvidenztabelleStandard"/>
            </w:pPr>
            <w:r w:rsidRPr="00104A8E">
              <w:t>False positive</w:t>
            </w:r>
            <w:r>
              <w:t>, N=2</w:t>
            </w:r>
          </w:p>
          <w:p w:rsidR="00C53496" w:rsidRPr="000D10B2" w:rsidRDefault="00C53496" w:rsidP="009B4AF6">
            <w:pPr>
              <w:pStyle w:val="EvidenztabelleStandard"/>
            </w:pPr>
            <w:r w:rsidRPr="00104A8E">
              <w:t>True negative</w:t>
            </w:r>
            <w:r>
              <w:t>, N=16</w:t>
            </w:r>
          </w:p>
          <w:p w:rsidR="00C53496" w:rsidRDefault="00C53496" w:rsidP="009B4AF6">
            <w:pPr>
              <w:pStyle w:val="EvidenztabelleStandard"/>
            </w:pPr>
            <w:r w:rsidRPr="00104A8E">
              <w:t>False negative</w:t>
            </w:r>
            <w:r>
              <w:t>, N=6</w:t>
            </w:r>
          </w:p>
          <w:p w:rsidR="00C53496" w:rsidRDefault="00C53496" w:rsidP="009B4AF6">
            <w:pPr>
              <w:pStyle w:val="Tabellen2"/>
            </w:pPr>
            <w:r>
              <w:t>Sensitivity, %*</w:t>
            </w:r>
          </w:p>
          <w:p w:rsidR="00C53496" w:rsidRDefault="00C53496" w:rsidP="009B4AF6">
            <w:pPr>
              <w:pStyle w:val="EvidenztabelleStandard"/>
            </w:pPr>
            <w:r>
              <w:t>90.32</w:t>
            </w:r>
          </w:p>
          <w:p w:rsidR="00C53496" w:rsidRDefault="00C53496" w:rsidP="009B4AF6">
            <w:pPr>
              <w:pStyle w:val="Tabellen2"/>
            </w:pPr>
            <w:r>
              <w:t>Specificity, %*</w:t>
            </w:r>
          </w:p>
          <w:p w:rsidR="00C53496" w:rsidRDefault="00C53496" w:rsidP="009B4AF6">
            <w:pPr>
              <w:pStyle w:val="EvidenztabelleStandard"/>
            </w:pPr>
            <w:r>
              <w:t>88.89</w:t>
            </w:r>
          </w:p>
          <w:p w:rsidR="00C53496" w:rsidRDefault="00C53496" w:rsidP="009B4AF6">
            <w:pPr>
              <w:pStyle w:val="Tabellen2"/>
            </w:pPr>
            <w:r>
              <w:t>PPV, %*</w:t>
            </w:r>
          </w:p>
          <w:p w:rsidR="00C53496" w:rsidRDefault="00C53496" w:rsidP="009B4AF6">
            <w:pPr>
              <w:pStyle w:val="EvidenztabelleStandard"/>
            </w:pPr>
            <w:r>
              <w:t>96.55</w:t>
            </w:r>
          </w:p>
          <w:p w:rsidR="00C53496" w:rsidRDefault="00C53496" w:rsidP="009B4AF6">
            <w:pPr>
              <w:pStyle w:val="Tabellen2"/>
            </w:pPr>
            <w:r w:rsidRPr="001D33CE">
              <w:t>NPV</w:t>
            </w:r>
            <w:r>
              <w:t>, %*</w:t>
            </w:r>
          </w:p>
          <w:p w:rsidR="00C53496" w:rsidRDefault="00C53496" w:rsidP="009B4AF6">
            <w:pPr>
              <w:pStyle w:val="EvidenztabelleStandard"/>
            </w:pPr>
            <w:r>
              <w:t>72.73</w:t>
            </w:r>
          </w:p>
          <w:p w:rsidR="00C53496" w:rsidRDefault="00C53496" w:rsidP="009B4AF6">
            <w:pPr>
              <w:pStyle w:val="Tabellen2"/>
            </w:pPr>
            <w:r>
              <w:t>Accuracy, %*</w:t>
            </w:r>
          </w:p>
          <w:p w:rsidR="00C53496" w:rsidRDefault="00C53496" w:rsidP="009B4AF6">
            <w:pPr>
              <w:pStyle w:val="EvidenztabelleStandard"/>
            </w:pPr>
            <w:r>
              <w:t>90</w:t>
            </w:r>
          </w:p>
          <w:p w:rsidR="00C53496" w:rsidRDefault="00C53496" w:rsidP="009B4AF6">
            <w:pPr>
              <w:pStyle w:val="Stichpunkt"/>
            </w:pPr>
            <w:r>
              <w:t>*no 95% CI provided</w:t>
            </w:r>
          </w:p>
          <w:p w:rsidR="00C53496" w:rsidRDefault="00C53496" w:rsidP="009B4AF6">
            <w:pPr>
              <w:pStyle w:val="Tabellen1"/>
            </w:pPr>
            <w:r>
              <w:t>Subgroup analysis ultrasound features</w:t>
            </w:r>
          </w:p>
          <w:p w:rsidR="00C53496" w:rsidRPr="00646691" w:rsidRDefault="00C53496" w:rsidP="009B4AF6">
            <w:pPr>
              <w:pStyle w:val="Tabellen2"/>
            </w:pPr>
            <w:r>
              <w:t xml:space="preserve">Diagnostic accuracy in detection of </w:t>
            </w:r>
            <w:r w:rsidRPr="00CE3596">
              <w:rPr>
                <w:lang w:val="en-US"/>
              </w:rPr>
              <w:t>B-Lines</w:t>
            </w:r>
          </w:p>
          <w:p w:rsidR="00C53496" w:rsidRPr="00CE3596" w:rsidRDefault="00C53496" w:rsidP="009B4AF6">
            <w:pPr>
              <w:pStyle w:val="EvidenztabelleStandard"/>
            </w:pPr>
            <w:r w:rsidRPr="00CE3B6A">
              <w:t>True positive</w:t>
            </w:r>
            <w:r>
              <w:t>, N=56</w:t>
            </w:r>
          </w:p>
          <w:p w:rsidR="00C53496" w:rsidRPr="00CE3596" w:rsidRDefault="00C53496" w:rsidP="009B4AF6">
            <w:pPr>
              <w:pStyle w:val="EvidenztabelleStandard"/>
            </w:pPr>
            <w:r w:rsidRPr="00CE3B6A">
              <w:t>False positive</w:t>
            </w:r>
            <w:r>
              <w:t>, N=2</w:t>
            </w:r>
          </w:p>
          <w:p w:rsidR="00C53496" w:rsidRPr="00CE3596" w:rsidRDefault="00C53496" w:rsidP="009B4AF6">
            <w:pPr>
              <w:pStyle w:val="EvidenztabelleStandard"/>
            </w:pPr>
            <w:r w:rsidRPr="00CE3B6A">
              <w:t>True negative</w:t>
            </w:r>
            <w:r>
              <w:t>, N=16</w:t>
            </w:r>
          </w:p>
          <w:p w:rsidR="00C53496" w:rsidRDefault="00C53496" w:rsidP="009B4AF6">
            <w:pPr>
              <w:pStyle w:val="EvidenztabelleStandard"/>
            </w:pPr>
            <w:r w:rsidRPr="00CE3B6A">
              <w:t>False negative</w:t>
            </w:r>
            <w:r>
              <w:t>, N=6</w:t>
            </w:r>
          </w:p>
          <w:p w:rsidR="00C53496" w:rsidRPr="00CE3596" w:rsidRDefault="00C53496" w:rsidP="009B4AF6">
            <w:pPr>
              <w:pStyle w:val="Tabellen2"/>
            </w:pPr>
            <w:r w:rsidRPr="00CE3596">
              <w:t>Sensitivity, %</w:t>
            </w:r>
          </w:p>
          <w:p w:rsidR="00C53496" w:rsidRPr="00CE3596" w:rsidRDefault="00C53496" w:rsidP="009B4AF6">
            <w:pPr>
              <w:pStyle w:val="EvidenztabelleStandard"/>
            </w:pPr>
            <w:r w:rsidRPr="00CE3B6A">
              <w:t>90.32</w:t>
            </w:r>
          </w:p>
          <w:p w:rsidR="00C53496" w:rsidRPr="00CE3596" w:rsidRDefault="00C53496" w:rsidP="009B4AF6">
            <w:pPr>
              <w:pStyle w:val="Tabellen2"/>
            </w:pPr>
            <w:r w:rsidRPr="00CE3596">
              <w:t>Specificity, %</w:t>
            </w:r>
          </w:p>
          <w:p w:rsidR="00C53496" w:rsidRPr="00CE3596" w:rsidRDefault="00C53496" w:rsidP="009B4AF6">
            <w:pPr>
              <w:pStyle w:val="EvidenztabelleStandard"/>
            </w:pPr>
            <w:r w:rsidRPr="00CE3B6A">
              <w:lastRenderedPageBreak/>
              <w:t>88.89</w:t>
            </w:r>
          </w:p>
          <w:p w:rsidR="00C53496" w:rsidRPr="00CE3596" w:rsidRDefault="00C53496" w:rsidP="009B4AF6">
            <w:pPr>
              <w:pStyle w:val="Tabellen2"/>
            </w:pPr>
            <w:r w:rsidRPr="00CE3596">
              <w:t>PPV, %</w:t>
            </w:r>
          </w:p>
          <w:p w:rsidR="00C53496" w:rsidRPr="00CE3596" w:rsidRDefault="00C53496" w:rsidP="009B4AF6">
            <w:pPr>
              <w:pStyle w:val="EvidenztabelleStandard"/>
            </w:pPr>
            <w:r w:rsidRPr="00CE3B6A">
              <w:t>96.55</w:t>
            </w:r>
          </w:p>
          <w:p w:rsidR="00C53496" w:rsidRPr="00CE3596" w:rsidRDefault="00C53496" w:rsidP="009B4AF6">
            <w:pPr>
              <w:pStyle w:val="Tabellen2"/>
            </w:pPr>
            <w:r w:rsidRPr="00CE3596">
              <w:t>NPV, %</w:t>
            </w:r>
          </w:p>
          <w:p w:rsidR="00C53496" w:rsidRPr="00CE3596" w:rsidRDefault="00C53496" w:rsidP="009B4AF6">
            <w:pPr>
              <w:pStyle w:val="EvidenztabelleStandard"/>
            </w:pPr>
            <w:r w:rsidRPr="00CE3B6A">
              <w:t>72.73</w:t>
            </w:r>
          </w:p>
          <w:p w:rsidR="00C53496" w:rsidRDefault="00C53496" w:rsidP="009B4AF6">
            <w:pPr>
              <w:pStyle w:val="Tabellen2"/>
            </w:pPr>
            <w:r w:rsidRPr="00CE3596">
              <w:t>Accuracy, %</w:t>
            </w:r>
          </w:p>
          <w:p w:rsidR="00C53496" w:rsidRDefault="00C53496" w:rsidP="009B4AF6">
            <w:pPr>
              <w:pStyle w:val="EvidenztabelleStandard"/>
            </w:pPr>
            <w:r w:rsidRPr="00CE3B6A">
              <w:t>90</w:t>
            </w:r>
          </w:p>
          <w:p w:rsidR="00C53496" w:rsidRDefault="00C53496" w:rsidP="009B4AF6">
            <w:pPr>
              <w:pStyle w:val="Tabellen2"/>
              <w:rPr>
                <w:lang w:val="en-US"/>
              </w:rPr>
            </w:pPr>
            <w:r>
              <w:t>Diagnostic accuracy in detection of</w:t>
            </w:r>
            <w:r>
              <w:rPr>
                <w:lang w:val="en-US"/>
              </w:rPr>
              <w:t xml:space="preserve"> l</w:t>
            </w:r>
            <w:r w:rsidRPr="00CE3596">
              <w:rPr>
                <w:lang w:val="en-US"/>
              </w:rPr>
              <w:t>ung sliding</w:t>
            </w:r>
          </w:p>
          <w:p w:rsidR="00C53496" w:rsidRPr="00CE3596" w:rsidRDefault="00C53496" w:rsidP="009B4AF6">
            <w:pPr>
              <w:pStyle w:val="EvidenztabelleStandard"/>
            </w:pPr>
            <w:r w:rsidRPr="00CE3B6A">
              <w:t>True positive</w:t>
            </w:r>
            <w:r>
              <w:t>, N=60</w:t>
            </w:r>
          </w:p>
          <w:p w:rsidR="00C53496" w:rsidRPr="00CE3596" w:rsidRDefault="00C53496" w:rsidP="009B4AF6">
            <w:pPr>
              <w:pStyle w:val="EvidenztabelleStandard"/>
            </w:pPr>
            <w:r w:rsidRPr="00CE3B6A">
              <w:t>False positive</w:t>
            </w:r>
            <w:r>
              <w:t>, N=4</w:t>
            </w:r>
          </w:p>
          <w:p w:rsidR="00C53496" w:rsidRPr="00CE3596" w:rsidRDefault="00C53496" w:rsidP="009B4AF6">
            <w:pPr>
              <w:pStyle w:val="EvidenztabelleStandard"/>
            </w:pPr>
            <w:r w:rsidRPr="00CE3B6A">
              <w:t>True negative</w:t>
            </w:r>
            <w:r>
              <w:t>, N=14</w:t>
            </w:r>
          </w:p>
          <w:p w:rsidR="00C53496" w:rsidRDefault="00C53496" w:rsidP="009B4AF6">
            <w:pPr>
              <w:pStyle w:val="EvidenztabelleStandard"/>
            </w:pPr>
            <w:r w:rsidRPr="00CE3B6A">
              <w:t>False negative</w:t>
            </w:r>
            <w:r>
              <w:t>, N=2</w:t>
            </w:r>
          </w:p>
          <w:p w:rsidR="00C53496" w:rsidRPr="00CE3596" w:rsidRDefault="00C53496" w:rsidP="009B4AF6">
            <w:pPr>
              <w:pStyle w:val="Tabellen2"/>
            </w:pPr>
            <w:r w:rsidRPr="00CE3596">
              <w:t>Sensitivity, %</w:t>
            </w:r>
          </w:p>
          <w:p w:rsidR="00C53496" w:rsidRPr="00CE3596" w:rsidRDefault="00C53496" w:rsidP="009B4AF6">
            <w:pPr>
              <w:pStyle w:val="EvidenztabelleStandard"/>
            </w:pPr>
            <w:r>
              <w:t>96.77</w:t>
            </w:r>
          </w:p>
          <w:p w:rsidR="00C53496" w:rsidRPr="00CE3596" w:rsidRDefault="00C53496" w:rsidP="009B4AF6">
            <w:pPr>
              <w:pStyle w:val="Tabellen2"/>
            </w:pPr>
            <w:r w:rsidRPr="00CE3596">
              <w:t>Specificity, %</w:t>
            </w:r>
          </w:p>
          <w:p w:rsidR="00C53496" w:rsidRPr="00CE3596" w:rsidRDefault="00C53496" w:rsidP="009B4AF6">
            <w:pPr>
              <w:pStyle w:val="EvidenztabelleStandard"/>
            </w:pPr>
            <w:r w:rsidRPr="00CE3B6A">
              <w:t>77.77</w:t>
            </w:r>
          </w:p>
          <w:p w:rsidR="00C53496" w:rsidRPr="00CE3596" w:rsidRDefault="00C53496" w:rsidP="009B4AF6">
            <w:pPr>
              <w:pStyle w:val="Tabellen2"/>
            </w:pPr>
            <w:r w:rsidRPr="00CE3596">
              <w:t>PPV, %</w:t>
            </w:r>
          </w:p>
          <w:p w:rsidR="00C53496" w:rsidRPr="00CE3596" w:rsidRDefault="00C53496" w:rsidP="009B4AF6">
            <w:pPr>
              <w:pStyle w:val="EvidenztabelleStandard"/>
            </w:pPr>
            <w:r w:rsidRPr="00CE3B6A">
              <w:t>93.75</w:t>
            </w:r>
          </w:p>
          <w:p w:rsidR="00C53496" w:rsidRPr="00CE3596" w:rsidRDefault="00C53496" w:rsidP="009B4AF6">
            <w:pPr>
              <w:pStyle w:val="Tabellen2"/>
            </w:pPr>
            <w:r w:rsidRPr="00CE3596">
              <w:t>NPV, %</w:t>
            </w:r>
          </w:p>
          <w:p w:rsidR="00C53496" w:rsidRPr="00CE3596" w:rsidRDefault="00C53496" w:rsidP="009B4AF6">
            <w:pPr>
              <w:pStyle w:val="EvidenztabelleStandard"/>
            </w:pPr>
            <w:r w:rsidRPr="00CE3B6A">
              <w:t>87.5</w:t>
            </w:r>
          </w:p>
          <w:p w:rsidR="00C53496" w:rsidRDefault="00C53496" w:rsidP="009B4AF6">
            <w:pPr>
              <w:pStyle w:val="Tabellen2"/>
            </w:pPr>
            <w:r w:rsidRPr="00CE3596">
              <w:t>Accuracy, %</w:t>
            </w:r>
          </w:p>
          <w:p w:rsidR="00C53496" w:rsidRDefault="00C53496" w:rsidP="009B4AF6">
            <w:pPr>
              <w:pStyle w:val="EvidenztabelleStandard"/>
            </w:pPr>
            <w:r w:rsidRPr="00CE3B6A">
              <w:t>92.5</w:t>
            </w:r>
          </w:p>
          <w:p w:rsidR="00C53496" w:rsidRDefault="00C53496" w:rsidP="009B4AF6">
            <w:pPr>
              <w:pStyle w:val="Tabellen2"/>
            </w:pPr>
            <w:r w:rsidRPr="00646691">
              <w:t>Diagnostic accuracy in detection of</w:t>
            </w:r>
            <w:r>
              <w:t xml:space="preserve"> l</w:t>
            </w:r>
            <w:r w:rsidRPr="00CE3596">
              <w:t>ung point</w:t>
            </w:r>
          </w:p>
          <w:p w:rsidR="00C53496" w:rsidRPr="00CE3596" w:rsidRDefault="00C53496" w:rsidP="009B4AF6">
            <w:pPr>
              <w:pStyle w:val="EvidenztabelleStandard"/>
            </w:pPr>
            <w:r w:rsidRPr="00CE3B6A">
              <w:t>True positive</w:t>
            </w:r>
            <w:r>
              <w:t>, N=44</w:t>
            </w:r>
          </w:p>
          <w:p w:rsidR="00C53496" w:rsidRPr="00CE3596" w:rsidRDefault="00C53496" w:rsidP="009B4AF6">
            <w:pPr>
              <w:pStyle w:val="EvidenztabelleStandard"/>
            </w:pPr>
            <w:r w:rsidRPr="00CE3B6A">
              <w:lastRenderedPageBreak/>
              <w:t>False positive</w:t>
            </w:r>
            <w:r>
              <w:t>, N=0</w:t>
            </w:r>
          </w:p>
          <w:p w:rsidR="00C53496" w:rsidRPr="00CE3596" w:rsidRDefault="00C53496" w:rsidP="009B4AF6">
            <w:pPr>
              <w:pStyle w:val="EvidenztabelleStandard"/>
            </w:pPr>
            <w:r w:rsidRPr="00CE3B6A">
              <w:t>True negative</w:t>
            </w:r>
            <w:r>
              <w:t>, N=18</w:t>
            </w:r>
          </w:p>
          <w:p w:rsidR="00C53496" w:rsidRDefault="00C53496" w:rsidP="009B4AF6">
            <w:pPr>
              <w:pStyle w:val="EvidenztabelleStandard"/>
            </w:pPr>
            <w:r w:rsidRPr="00CE3B6A">
              <w:t>False negative</w:t>
            </w:r>
            <w:r>
              <w:t>, N=18</w:t>
            </w:r>
          </w:p>
          <w:p w:rsidR="00C53496" w:rsidRPr="00CE3596" w:rsidRDefault="00C53496" w:rsidP="009B4AF6">
            <w:pPr>
              <w:pStyle w:val="Tabellen2"/>
            </w:pPr>
            <w:r w:rsidRPr="00CE3596">
              <w:t>Sensitivity, %</w:t>
            </w:r>
          </w:p>
          <w:p w:rsidR="00C53496" w:rsidRPr="00CE3596" w:rsidRDefault="00C53496" w:rsidP="009B4AF6">
            <w:pPr>
              <w:pStyle w:val="EvidenztabelleStandard"/>
            </w:pPr>
            <w:r w:rsidRPr="00CE3B6A">
              <w:t>70.97</w:t>
            </w:r>
          </w:p>
          <w:p w:rsidR="00C53496" w:rsidRPr="00CE3596" w:rsidRDefault="00C53496" w:rsidP="009B4AF6">
            <w:pPr>
              <w:pStyle w:val="Tabellen2"/>
            </w:pPr>
            <w:r w:rsidRPr="00CE3596">
              <w:t>Specificity, %</w:t>
            </w:r>
          </w:p>
          <w:p w:rsidR="00C53496" w:rsidRPr="00CE3596" w:rsidRDefault="00C53496" w:rsidP="009B4AF6">
            <w:pPr>
              <w:pStyle w:val="EvidenztabelleStandard"/>
            </w:pPr>
            <w:r>
              <w:t>100</w:t>
            </w:r>
          </w:p>
          <w:p w:rsidR="00C53496" w:rsidRDefault="00C53496" w:rsidP="009B4AF6">
            <w:pPr>
              <w:pStyle w:val="Tabellen2"/>
            </w:pPr>
            <w:r w:rsidRPr="00CE3596">
              <w:t>PPV, %</w:t>
            </w:r>
          </w:p>
          <w:p w:rsidR="00C53496" w:rsidRPr="002F541A" w:rsidRDefault="00C53496" w:rsidP="009B4AF6">
            <w:pPr>
              <w:pStyle w:val="EvidenztabelleStandard"/>
            </w:pPr>
            <w:r w:rsidRPr="002F541A">
              <w:t>100</w:t>
            </w:r>
          </w:p>
          <w:p w:rsidR="00C53496" w:rsidRPr="00CE3596" w:rsidRDefault="00C53496" w:rsidP="009B4AF6">
            <w:pPr>
              <w:pStyle w:val="Tabellen2"/>
            </w:pPr>
            <w:r w:rsidRPr="00CE3596">
              <w:t>NPV, %</w:t>
            </w:r>
          </w:p>
          <w:p w:rsidR="00C53496" w:rsidRPr="00CE3596" w:rsidRDefault="00C53496" w:rsidP="009B4AF6">
            <w:pPr>
              <w:pStyle w:val="EvidenztabelleStandard"/>
            </w:pPr>
            <w:r>
              <w:t>50</w:t>
            </w:r>
          </w:p>
          <w:p w:rsidR="00C53496" w:rsidRDefault="00C53496" w:rsidP="009B4AF6">
            <w:pPr>
              <w:pStyle w:val="Tabellen2"/>
            </w:pPr>
            <w:r w:rsidRPr="00CE3596">
              <w:t>Accuracy, %</w:t>
            </w:r>
          </w:p>
          <w:p w:rsidR="00C53496" w:rsidRPr="002F541A" w:rsidRDefault="00C53496" w:rsidP="009B4AF6">
            <w:pPr>
              <w:pStyle w:val="EvidenztabelleStandard"/>
            </w:pPr>
            <w:r w:rsidRPr="002F541A">
              <w:t>77.5</w:t>
            </w:r>
          </w:p>
          <w:p w:rsidR="00C53496" w:rsidRPr="009748E6" w:rsidRDefault="00C53496" w:rsidP="009B4AF6">
            <w:pPr>
              <w:pStyle w:val="EvidenztabelleStandard"/>
            </w:pPr>
            <w:r w:rsidRPr="009748E6">
              <w:t xml:space="preserve">Examiners detected signs like lung point and absence of lung sliding, </w:t>
            </w:r>
            <w:r>
              <w:t>but decision for diagnosis of pneumothorax was mainly made by detecting the absence of B-Lines</w:t>
            </w:r>
          </w:p>
        </w:tc>
        <w:tc>
          <w:tcPr>
            <w:tcW w:w="2193" w:type="dxa"/>
          </w:tcPr>
          <w:p w:rsidR="00C53496" w:rsidRDefault="00C53496" w:rsidP="009B4AF6">
            <w:pPr>
              <w:pStyle w:val="Tabellen1"/>
            </w:pPr>
            <w:r>
              <w:lastRenderedPageBreak/>
              <w:t>Level of evidence</w:t>
            </w:r>
          </w:p>
          <w:p w:rsidR="00C53496" w:rsidRPr="002F541A" w:rsidRDefault="00C53496" w:rsidP="009B4AF6">
            <w:pPr>
              <w:pStyle w:val="EvidenztabelleStandard"/>
            </w:pPr>
            <w:r w:rsidRPr="003B04AB">
              <w:t>2b</w:t>
            </w:r>
          </w:p>
          <w:p w:rsidR="00C53496" w:rsidRDefault="00C53496" w:rsidP="009B4AF6">
            <w:pPr>
              <w:pStyle w:val="Tabellen1"/>
            </w:pPr>
            <w:r>
              <w:t>Risk of bias (QUADAS)</w:t>
            </w:r>
          </w:p>
          <w:p w:rsidR="00C53496" w:rsidRPr="00E6521F" w:rsidRDefault="00C53496" w:rsidP="009B4AF6">
            <w:pPr>
              <w:pStyle w:val="EvidenztabelleStandard"/>
            </w:pPr>
            <w:r w:rsidRPr="00E6521F">
              <w:lastRenderedPageBreak/>
              <w:t>Patient selection: ?</w:t>
            </w:r>
          </w:p>
          <w:p w:rsidR="00C53496" w:rsidRPr="00DC4249" w:rsidRDefault="00C53496" w:rsidP="009B4AF6">
            <w:pPr>
              <w:pStyle w:val="EvidenztabelleStandard"/>
            </w:pPr>
            <w:r w:rsidRPr="00DC4249">
              <w:t xml:space="preserve">Index test: </w:t>
            </w:r>
            <w:r>
              <w:t>+</w:t>
            </w:r>
          </w:p>
          <w:p w:rsidR="00C53496" w:rsidRPr="00DC4249" w:rsidRDefault="00C53496" w:rsidP="009B4AF6">
            <w:pPr>
              <w:pStyle w:val="EvidenztabelleStandard"/>
            </w:pPr>
            <w:r w:rsidRPr="00DC4249">
              <w:t xml:space="preserve">Reference standard: </w:t>
            </w:r>
            <w:r>
              <w:t>?</w:t>
            </w:r>
          </w:p>
          <w:p w:rsidR="00C53496" w:rsidRPr="00DC4249" w:rsidRDefault="00C53496" w:rsidP="009B4AF6">
            <w:pPr>
              <w:pStyle w:val="EvidenztabelleStandard"/>
            </w:pPr>
            <w:r w:rsidRPr="00DC4249">
              <w:t>Flow and timing:</w:t>
            </w:r>
            <w:r>
              <w:t xml:space="preserve"> +</w:t>
            </w:r>
          </w:p>
          <w:p w:rsidR="00C53496" w:rsidRDefault="00C53496" w:rsidP="009B4AF6">
            <w:pPr>
              <w:pStyle w:val="Tabellen1"/>
            </w:pPr>
            <w:r>
              <w:t>Authors’ conclusion</w:t>
            </w:r>
          </w:p>
          <w:p w:rsidR="00C53496" w:rsidRPr="00512615" w:rsidRDefault="00C53496" w:rsidP="009B4AF6">
            <w:pPr>
              <w:pStyle w:val="EvidenztabelleStandard"/>
            </w:pPr>
            <w:r w:rsidRPr="00512615">
              <w:t>„Bedside thoracic ultrasonography is a simple, rapid and reliable tool with high sensitivity, sp</w:t>
            </w:r>
            <w:r>
              <w:t xml:space="preserve">ecificity and accuracy that can </w:t>
            </w:r>
            <w:r w:rsidRPr="00512615">
              <w:t>be dependable for diagnosis of occult pneumothorax in chest trauma patients.</w:t>
            </w:r>
            <w:r>
              <w:t>”</w:t>
            </w:r>
          </w:p>
          <w:p w:rsidR="00C53496" w:rsidRDefault="00C53496" w:rsidP="009B4AF6">
            <w:pPr>
              <w:pStyle w:val="Tabellen1"/>
            </w:pPr>
            <w:r>
              <w:t>Reviewers’ conclusion</w:t>
            </w:r>
          </w:p>
          <w:p w:rsidR="00C53496" w:rsidRDefault="00C53496" w:rsidP="009B4AF6">
            <w:pPr>
              <w:pStyle w:val="EvidenztabelleStandard"/>
            </w:pPr>
            <w:r w:rsidRPr="00414B41">
              <w:t xml:space="preserve">Results of the study should be interpreted with caution as the study population is mainly male and young, patients with </w:t>
            </w:r>
            <w:proofErr w:type="spellStart"/>
            <w:r w:rsidRPr="00414B41">
              <w:t>preexisting</w:t>
            </w:r>
            <w:proofErr w:type="spellEnd"/>
            <w:r w:rsidRPr="00414B41">
              <w:t xml:space="preserve"> pulmonary conditions, which also have a risk for occult PTX, were excluded.</w:t>
            </w:r>
          </w:p>
          <w:p w:rsidR="00C53496" w:rsidRDefault="00C53496" w:rsidP="009B4AF6">
            <w:pPr>
              <w:pStyle w:val="EvidenztabelleStandard"/>
            </w:pPr>
            <w:r w:rsidRPr="00387175">
              <w:t>There is an unclear risk of selection bias</w:t>
            </w:r>
            <w:r>
              <w:t xml:space="preserve"> and reference standard bias as no further information was provided about blinding. The authors report statistical testing but without presenting results.</w:t>
            </w:r>
          </w:p>
          <w:p w:rsidR="00C53496" w:rsidRPr="00387175" w:rsidRDefault="00C53496" w:rsidP="009B4AF6">
            <w:pPr>
              <w:rPr>
                <w:lang w:val="en-US"/>
              </w:rPr>
            </w:pPr>
          </w:p>
        </w:tc>
      </w:tr>
      <w:tr w:rsidR="00C53496" w:rsidRPr="004F0BDF" w:rsidTr="009B4AF6">
        <w:tblPrEx>
          <w:tblLook w:val="0020" w:firstRow="1" w:lastRow="0" w:firstColumn="0" w:lastColumn="0" w:noHBand="0" w:noVBand="0"/>
        </w:tblPrEx>
        <w:trPr>
          <w:jc w:val="center"/>
        </w:trPr>
        <w:tc>
          <w:tcPr>
            <w:tcW w:w="2100" w:type="dxa"/>
          </w:tcPr>
          <w:p w:rsidR="00C53496" w:rsidRDefault="00C53496" w:rsidP="009B4AF6">
            <w:pPr>
              <w:pStyle w:val="Tabellen1"/>
            </w:pPr>
            <w:proofErr w:type="spellStart"/>
            <w:r w:rsidRPr="00C7756A">
              <w:lastRenderedPageBreak/>
              <w:t>Kozaci</w:t>
            </w:r>
            <w:proofErr w:type="spellEnd"/>
            <w:r w:rsidRPr="00C7756A">
              <w:t xml:space="preserve"> (2019)</w:t>
            </w:r>
          </w:p>
          <w:p w:rsidR="00C53496" w:rsidRPr="007E7413" w:rsidRDefault="00C53496" w:rsidP="009B4AF6">
            <w:pPr>
              <w:pStyle w:val="EvidenztabelleStandard"/>
            </w:pPr>
            <w:r w:rsidRPr="00224439">
              <w:t xml:space="preserve">„Comparison of ultrasonography and computed tomography in the determination of traumatic thoracic injuries.” </w:t>
            </w:r>
            <w:r w:rsidRPr="00224439">
              <w:rPr>
                <w:i/>
              </w:rPr>
              <w:t>American Journal of Emergency Medicine</w:t>
            </w:r>
            <w:r>
              <w:t xml:space="preserve">. </w:t>
            </w:r>
            <w:r w:rsidRPr="007E7413">
              <w:t>2019;37(5):864-8.</w:t>
            </w:r>
          </w:p>
          <w:p w:rsidR="00C53496" w:rsidRDefault="00C53496" w:rsidP="009B4AF6">
            <w:pPr>
              <w:pStyle w:val="Tabellen1"/>
            </w:pPr>
            <w:r>
              <w:lastRenderedPageBreak/>
              <w:t>Study design</w:t>
            </w:r>
          </w:p>
          <w:p w:rsidR="00C53496" w:rsidRPr="007E7413" w:rsidRDefault="00C53496" w:rsidP="009B4AF6">
            <w:pPr>
              <w:pStyle w:val="EvidenztabelleStandard"/>
            </w:pPr>
            <w:r w:rsidRPr="007E7413">
              <w:t xml:space="preserve">Diagnostic </w:t>
            </w:r>
            <w:r>
              <w:t>cross-sectional</w:t>
            </w:r>
            <w:r w:rsidRPr="007E7413">
              <w:t xml:space="preserve"> study</w:t>
            </w:r>
          </w:p>
          <w:p w:rsidR="00C53496" w:rsidRDefault="00C53496" w:rsidP="009B4AF6">
            <w:pPr>
              <w:pStyle w:val="Tabellen1"/>
            </w:pPr>
            <w:r>
              <w:t>Aim of the study</w:t>
            </w:r>
          </w:p>
          <w:p w:rsidR="00C53496" w:rsidRPr="002F541A" w:rsidRDefault="00C53496" w:rsidP="009B4AF6">
            <w:pPr>
              <w:pStyle w:val="EvidenztabelleStandard"/>
            </w:pPr>
            <w:r w:rsidRPr="007E7413">
              <w:t xml:space="preserve">“In this study, the accuracy of bedside thoracic ultrasonography (TUSG) </w:t>
            </w:r>
            <w:r w:rsidRPr="002F541A">
              <w:t>performed by emergency physicians with patients in the supine position was compared with that of thoracic computed tomography (TCT) for the determination of thoracic injuries due to trauma.”</w:t>
            </w:r>
          </w:p>
          <w:p w:rsidR="00C53496" w:rsidRDefault="00C53496" w:rsidP="009B4AF6">
            <w:pPr>
              <w:pStyle w:val="Tabellen1"/>
            </w:pPr>
            <w:r>
              <w:t>Setting</w:t>
            </w:r>
          </w:p>
          <w:p w:rsidR="00C53496" w:rsidRDefault="00C53496" w:rsidP="009B4AF6">
            <w:pPr>
              <w:pStyle w:val="EvidenztabelleStandard"/>
              <w:rPr>
                <w:highlight w:val="yellow"/>
              </w:rPr>
            </w:pPr>
            <w:r>
              <w:t>Turkey, 2015 – 2018</w:t>
            </w:r>
          </w:p>
        </w:tc>
        <w:tc>
          <w:tcPr>
            <w:tcW w:w="3260" w:type="dxa"/>
          </w:tcPr>
          <w:p w:rsidR="00C53496" w:rsidRDefault="00C53496" w:rsidP="009B4AF6">
            <w:pPr>
              <w:pStyle w:val="Tabellen1"/>
            </w:pPr>
            <w:r>
              <w:lastRenderedPageBreak/>
              <w:t>Inclusion criteria</w:t>
            </w:r>
          </w:p>
          <w:p w:rsidR="00C53496" w:rsidRDefault="00C53496" w:rsidP="009B4AF6">
            <w:pPr>
              <w:pStyle w:val="Stichpunkt"/>
            </w:pPr>
            <w:r>
              <w:t>suffered multiple traumas</w:t>
            </w:r>
          </w:p>
          <w:p w:rsidR="00C53496" w:rsidRDefault="00C53496" w:rsidP="009B4AF6">
            <w:pPr>
              <w:pStyle w:val="Stichpunkt"/>
            </w:pPr>
            <w:r w:rsidRPr="00774202">
              <w:t>thoracic trauma was identified on physical examination, and by thoracic computed tomography imaging</w:t>
            </w:r>
          </w:p>
          <w:p w:rsidR="00C53496" w:rsidRDefault="00C53496" w:rsidP="009B4AF6">
            <w:pPr>
              <w:pStyle w:val="Tabellen1"/>
            </w:pPr>
            <w:r>
              <w:t>Exclusion criteria</w:t>
            </w:r>
          </w:p>
          <w:p w:rsidR="00C53496" w:rsidRPr="00774202" w:rsidRDefault="00C53496" w:rsidP="009B4AF6">
            <w:pPr>
              <w:pStyle w:val="Stichpunkt"/>
            </w:pPr>
            <w:r w:rsidRPr="00774202">
              <w:t xml:space="preserve">Patients who underwent thoracic computed tomography imaging at other medical </w:t>
            </w:r>
            <w:proofErr w:type="spellStart"/>
            <w:r w:rsidRPr="00774202">
              <w:t>centers</w:t>
            </w:r>
            <w:proofErr w:type="spellEnd"/>
            <w:r w:rsidRPr="00774202">
              <w:t xml:space="preserve"> before referral to the emergency department</w:t>
            </w:r>
          </w:p>
          <w:p w:rsidR="00C53496" w:rsidRDefault="00C53496" w:rsidP="009B4AF6">
            <w:pPr>
              <w:pStyle w:val="Stichpunkt"/>
            </w:pPr>
            <w:r>
              <w:lastRenderedPageBreak/>
              <w:t>pregnant patients</w:t>
            </w:r>
          </w:p>
          <w:p w:rsidR="00C53496" w:rsidRDefault="00C53496" w:rsidP="009B4AF6">
            <w:pPr>
              <w:pStyle w:val="Tabellen1"/>
            </w:pPr>
            <w:r>
              <w:t>Characteristics</w:t>
            </w:r>
          </w:p>
          <w:p w:rsidR="00C53496" w:rsidRDefault="00C53496" w:rsidP="009B4AF6">
            <w:pPr>
              <w:pStyle w:val="Tabellen2"/>
            </w:pPr>
            <w:r>
              <w:t>Age [y], mean ± SD</w:t>
            </w:r>
          </w:p>
          <w:p w:rsidR="00C53496" w:rsidRPr="00BF24F4" w:rsidRDefault="00C53496" w:rsidP="009B4AF6">
            <w:pPr>
              <w:pStyle w:val="EvidenztabelleStandard"/>
            </w:pPr>
            <w:r w:rsidRPr="00BF24F4">
              <w:t>38 ± 20</w:t>
            </w:r>
          </w:p>
          <w:p w:rsidR="00C53496" w:rsidRDefault="00C53496" w:rsidP="009B4AF6">
            <w:pPr>
              <w:pStyle w:val="Tabellen2"/>
            </w:pPr>
            <w:r>
              <w:t>Male, n (%)</w:t>
            </w:r>
          </w:p>
          <w:p w:rsidR="00C53496" w:rsidRPr="00BF24F4" w:rsidRDefault="00C53496" w:rsidP="009B4AF6">
            <w:pPr>
              <w:pStyle w:val="EvidenztabelleStandard"/>
            </w:pPr>
            <w:r w:rsidRPr="00BF24F4">
              <w:t>64 (79)</w:t>
            </w:r>
          </w:p>
          <w:p w:rsidR="00C53496" w:rsidRDefault="00C53496" w:rsidP="009B4AF6">
            <w:pPr>
              <w:pStyle w:val="Tabellen2"/>
            </w:pPr>
            <w:r>
              <w:t>GCS, n (%)</w:t>
            </w:r>
          </w:p>
          <w:p w:rsidR="00C53496" w:rsidRDefault="00C53496" w:rsidP="009B4AF6">
            <w:pPr>
              <w:pStyle w:val="KeinLeerraum"/>
            </w:pPr>
            <w:r>
              <w:t>14–15: 73 (89)</w:t>
            </w:r>
          </w:p>
          <w:p w:rsidR="00C53496" w:rsidRDefault="00C53496" w:rsidP="009B4AF6">
            <w:pPr>
              <w:pStyle w:val="KeinLeerraum"/>
            </w:pPr>
            <w:r>
              <w:t>9–13: 2 (3)</w:t>
            </w:r>
          </w:p>
          <w:p w:rsidR="00C53496" w:rsidRPr="00774202" w:rsidRDefault="00C53496" w:rsidP="009B4AF6">
            <w:pPr>
              <w:pStyle w:val="KeinLeerraum"/>
            </w:pPr>
            <w:r>
              <w:t>3–8: 7 (9)</w:t>
            </w:r>
          </w:p>
        </w:tc>
        <w:tc>
          <w:tcPr>
            <w:tcW w:w="3406" w:type="dxa"/>
          </w:tcPr>
          <w:p w:rsidR="00C53496" w:rsidRPr="003B29B2" w:rsidRDefault="00C53496" w:rsidP="009B4AF6">
            <w:pPr>
              <w:pStyle w:val="Tabellen1"/>
            </w:pPr>
            <w:r w:rsidRPr="003B29B2">
              <w:lastRenderedPageBreak/>
              <w:t>Participants</w:t>
            </w:r>
          </w:p>
          <w:p w:rsidR="00C53496" w:rsidRPr="00D71298" w:rsidRDefault="00C53496" w:rsidP="009B4AF6">
            <w:pPr>
              <w:pStyle w:val="EvidenztabelleStandard"/>
            </w:pPr>
            <w:r>
              <w:t>N=81 patients, 76 patients analysed</w:t>
            </w:r>
          </w:p>
          <w:p w:rsidR="00C53496" w:rsidRDefault="00C53496" w:rsidP="009B4AF6">
            <w:pPr>
              <w:pStyle w:val="Tabellen1"/>
            </w:pPr>
            <w:r w:rsidRPr="00D71298">
              <w:t>Tests evaluated</w:t>
            </w:r>
          </w:p>
          <w:p w:rsidR="00C53496" w:rsidRDefault="00C53496" w:rsidP="009B4AF6">
            <w:pPr>
              <w:pStyle w:val="Tabellen1"/>
              <w:rPr>
                <w:b w:val="0"/>
              </w:rPr>
            </w:pPr>
            <w:r>
              <w:rPr>
                <w:b w:val="0"/>
              </w:rPr>
              <w:t>Index test: T</w:t>
            </w:r>
            <w:r w:rsidRPr="0086387F">
              <w:rPr>
                <w:b w:val="0"/>
              </w:rPr>
              <w:t>horacic ultrasonography</w:t>
            </w:r>
            <w:r>
              <w:rPr>
                <w:b w:val="0"/>
              </w:rPr>
              <w:t xml:space="preserve">, </w:t>
            </w:r>
            <w:r w:rsidRPr="00FF5939">
              <w:rPr>
                <w:b w:val="0"/>
              </w:rPr>
              <w:t>performed followi</w:t>
            </w:r>
            <w:r>
              <w:rPr>
                <w:b w:val="0"/>
              </w:rPr>
              <w:t xml:space="preserve">ng a physical examination by an </w:t>
            </w:r>
            <w:r w:rsidRPr="00FF5939">
              <w:rPr>
                <w:b w:val="0"/>
              </w:rPr>
              <w:t>emergency physician</w:t>
            </w:r>
            <w:r>
              <w:rPr>
                <w:b w:val="0"/>
              </w:rPr>
              <w:t xml:space="preserve"> to identify thoracic injuries. Pneumothorax was diagnosed if:</w:t>
            </w:r>
            <w:r w:rsidRPr="00B76493">
              <w:rPr>
                <w:b w:val="0"/>
              </w:rPr>
              <w:t xml:space="preserve"> B lines, lung sliding and lung pulse</w:t>
            </w:r>
            <w:r>
              <w:rPr>
                <w:b w:val="0"/>
              </w:rPr>
              <w:t xml:space="preserve"> were absent (examination with linear probe)</w:t>
            </w:r>
            <w:r w:rsidRPr="00B76493">
              <w:rPr>
                <w:b w:val="0"/>
              </w:rPr>
              <w:t xml:space="preserve">. The presence of </w:t>
            </w:r>
            <w:proofErr w:type="spellStart"/>
            <w:r w:rsidRPr="00B76493">
              <w:rPr>
                <w:b w:val="0"/>
              </w:rPr>
              <w:t>hemothorax</w:t>
            </w:r>
            <w:proofErr w:type="spellEnd"/>
            <w:r w:rsidRPr="00B76493">
              <w:rPr>
                <w:b w:val="0"/>
              </w:rPr>
              <w:t xml:space="preserve"> was </w:t>
            </w:r>
            <w:r w:rsidRPr="00B76493">
              <w:rPr>
                <w:b w:val="0"/>
              </w:rPr>
              <w:lastRenderedPageBreak/>
              <w:t>considered when the anechoic area was detected in the pleural area with a convex probe.</w:t>
            </w:r>
            <w:r>
              <w:t xml:space="preserve"> </w:t>
            </w:r>
            <w:r>
              <w:rPr>
                <w:b w:val="0"/>
              </w:rPr>
              <w:t>Pulmonary contusion was diagnosed if</w:t>
            </w:r>
            <w:r w:rsidRPr="00B76493">
              <w:rPr>
                <w:b w:val="0"/>
              </w:rPr>
              <w:t xml:space="preserve"> </w:t>
            </w:r>
            <w:r>
              <w:rPr>
                <w:b w:val="0"/>
              </w:rPr>
              <w:t xml:space="preserve">B and C lines were detected with the linear probe and </w:t>
            </w:r>
            <w:proofErr w:type="spellStart"/>
            <w:r w:rsidRPr="00B76493">
              <w:rPr>
                <w:b w:val="0"/>
              </w:rPr>
              <w:t>hepatization</w:t>
            </w:r>
            <w:proofErr w:type="spellEnd"/>
            <w:r w:rsidRPr="00B76493">
              <w:rPr>
                <w:b w:val="0"/>
              </w:rPr>
              <w:t xml:space="preserve"> and parenchymal disruption</w:t>
            </w:r>
            <w:r>
              <w:rPr>
                <w:b w:val="0"/>
              </w:rPr>
              <w:t xml:space="preserve"> were detected with the convex probe</w:t>
            </w:r>
            <w:r w:rsidRPr="00B76493">
              <w:rPr>
                <w:b w:val="0"/>
              </w:rPr>
              <w:t>.</w:t>
            </w:r>
          </w:p>
          <w:p w:rsidR="00C53496" w:rsidRPr="009F166C" w:rsidRDefault="00C53496" w:rsidP="009B4AF6">
            <w:pPr>
              <w:pStyle w:val="Tabellen1"/>
              <w:rPr>
                <w:b w:val="0"/>
              </w:rPr>
            </w:pPr>
            <w:r>
              <w:rPr>
                <w:b w:val="0"/>
              </w:rPr>
              <w:t>Reference standard: T</w:t>
            </w:r>
            <w:r w:rsidRPr="0086387F">
              <w:rPr>
                <w:b w:val="0"/>
              </w:rPr>
              <w:t>horacic computed tomography</w:t>
            </w:r>
            <w:r>
              <w:rPr>
                <w:b w:val="0"/>
              </w:rPr>
              <w:t>,</w:t>
            </w:r>
            <w:r w:rsidRPr="00FF5939">
              <w:rPr>
                <w:b w:val="0"/>
              </w:rPr>
              <w:t xml:space="preserve"> performed after the ultrasonography examination was completed.</w:t>
            </w:r>
            <w:r w:rsidRPr="00B76493">
              <w:rPr>
                <w:b w:val="0"/>
                <w:color w:val="D9D9D9" w:themeColor="background1" w:themeShade="D9"/>
              </w:rPr>
              <w:t xml:space="preserve"> </w:t>
            </w:r>
          </w:p>
        </w:tc>
        <w:tc>
          <w:tcPr>
            <w:tcW w:w="3828" w:type="dxa"/>
          </w:tcPr>
          <w:p w:rsidR="00C53496" w:rsidRDefault="00C53496" w:rsidP="009B4AF6">
            <w:pPr>
              <w:pStyle w:val="Tabellen1"/>
            </w:pPr>
            <w:r>
              <w:lastRenderedPageBreak/>
              <w:t>Primary outcomes</w:t>
            </w:r>
          </w:p>
          <w:p w:rsidR="00C53496" w:rsidRPr="009F166C" w:rsidRDefault="00C53496" w:rsidP="009B4AF6">
            <w:pPr>
              <w:pStyle w:val="Tabellen1"/>
            </w:pPr>
            <w:r w:rsidRPr="009F166C">
              <w:t xml:space="preserve">Diagnostic </w:t>
            </w:r>
            <w:r>
              <w:t>accuracy for detection of p</w:t>
            </w:r>
            <w:r w:rsidRPr="00646691">
              <w:t>neumothorax</w:t>
            </w:r>
            <w:r>
              <w:t xml:space="preserve"> (thoracic ultrasonography)</w:t>
            </w:r>
          </w:p>
          <w:p w:rsidR="00C53496" w:rsidRPr="002F541A" w:rsidRDefault="00C53496" w:rsidP="009B4AF6">
            <w:pPr>
              <w:pStyle w:val="EvidenztabelleStandard"/>
            </w:pPr>
            <w:r w:rsidRPr="002F541A">
              <w:t>N=76</w:t>
            </w:r>
          </w:p>
          <w:p w:rsidR="00C53496" w:rsidRPr="002A12FD" w:rsidRDefault="00C53496" w:rsidP="009B4AF6">
            <w:pPr>
              <w:pStyle w:val="Tabellen1"/>
              <w:rPr>
                <w:b w:val="0"/>
                <w:u w:val="single"/>
              </w:rPr>
            </w:pPr>
            <w:r w:rsidRPr="002A12FD">
              <w:rPr>
                <w:b w:val="0"/>
                <w:u w:val="single"/>
              </w:rPr>
              <w:t>Sensitivity [%]</w:t>
            </w:r>
          </w:p>
          <w:p w:rsidR="00C53496" w:rsidRPr="002F541A" w:rsidRDefault="00C53496" w:rsidP="009B4AF6">
            <w:pPr>
              <w:pStyle w:val="EvidenztabelleStandard"/>
            </w:pPr>
            <w:r w:rsidRPr="002F541A">
              <w:t>86</w:t>
            </w:r>
          </w:p>
          <w:p w:rsidR="00C53496" w:rsidRPr="002A12FD" w:rsidRDefault="00C53496" w:rsidP="009B4AF6">
            <w:pPr>
              <w:pStyle w:val="Tabellen1"/>
              <w:rPr>
                <w:b w:val="0"/>
                <w:u w:val="single"/>
              </w:rPr>
            </w:pPr>
            <w:r w:rsidRPr="002A12FD">
              <w:rPr>
                <w:b w:val="0"/>
                <w:u w:val="single"/>
              </w:rPr>
              <w:t>Specificity [%]</w:t>
            </w:r>
          </w:p>
          <w:p w:rsidR="00C53496" w:rsidRPr="002F541A" w:rsidRDefault="00C53496" w:rsidP="009B4AF6">
            <w:pPr>
              <w:pStyle w:val="EvidenztabelleStandard"/>
            </w:pPr>
            <w:r w:rsidRPr="002F541A">
              <w:t>97</w:t>
            </w:r>
          </w:p>
          <w:p w:rsidR="00C53496" w:rsidRDefault="00C53496" w:rsidP="009B4AF6">
            <w:pPr>
              <w:pStyle w:val="Tabellen1"/>
              <w:rPr>
                <w:b w:val="0"/>
                <w:u w:val="single"/>
              </w:rPr>
            </w:pPr>
            <w:r w:rsidRPr="002A12FD">
              <w:rPr>
                <w:b w:val="0"/>
                <w:u w:val="single"/>
              </w:rPr>
              <w:lastRenderedPageBreak/>
              <w:t>AUC (95% CI)</w:t>
            </w:r>
          </w:p>
          <w:p w:rsidR="00C53496" w:rsidRPr="002F541A" w:rsidRDefault="00C53496" w:rsidP="009B4AF6">
            <w:pPr>
              <w:pStyle w:val="EvidenztabelleStandard"/>
            </w:pPr>
            <w:r w:rsidRPr="002F541A">
              <w:t>0.912 (0.820–1.000)</w:t>
            </w:r>
          </w:p>
          <w:p w:rsidR="00C53496" w:rsidRDefault="00C53496" w:rsidP="009B4AF6">
            <w:pPr>
              <w:pStyle w:val="Tabellen1"/>
            </w:pPr>
            <w:r w:rsidRPr="00646691">
              <w:t>Diagnostic accuracy for detection of</w:t>
            </w:r>
            <w:r>
              <w:t xml:space="preserve"> </w:t>
            </w:r>
            <w:proofErr w:type="spellStart"/>
            <w:r>
              <w:t>hemothorax</w:t>
            </w:r>
            <w:proofErr w:type="spellEnd"/>
            <w:r>
              <w:t xml:space="preserve"> </w:t>
            </w:r>
            <w:r w:rsidRPr="00646691">
              <w:t>(thoracic ultrasonography)</w:t>
            </w:r>
          </w:p>
          <w:p w:rsidR="00C53496" w:rsidRDefault="00C53496" w:rsidP="009B4AF6">
            <w:pPr>
              <w:pStyle w:val="Tabellen2"/>
            </w:pPr>
            <w:r>
              <w:t>Sensitivity [%]</w:t>
            </w:r>
          </w:p>
          <w:p w:rsidR="00C53496" w:rsidRPr="009F166C" w:rsidRDefault="00C53496" w:rsidP="009B4AF6">
            <w:pPr>
              <w:pStyle w:val="EvidenztabelleStandard"/>
            </w:pPr>
            <w:r w:rsidRPr="009F166C">
              <w:t>45</w:t>
            </w:r>
          </w:p>
          <w:p w:rsidR="00C53496" w:rsidRDefault="00C53496" w:rsidP="009B4AF6">
            <w:pPr>
              <w:pStyle w:val="Tabellen2"/>
            </w:pPr>
            <w:r>
              <w:t>Specificity [%]</w:t>
            </w:r>
          </w:p>
          <w:p w:rsidR="00C53496" w:rsidRPr="009F166C" w:rsidRDefault="00C53496" w:rsidP="009B4AF6">
            <w:pPr>
              <w:pStyle w:val="EvidenztabelleStandard"/>
            </w:pPr>
            <w:r w:rsidRPr="009F166C">
              <w:t>98</w:t>
            </w:r>
          </w:p>
          <w:p w:rsidR="00C53496" w:rsidRDefault="00C53496" w:rsidP="009B4AF6">
            <w:pPr>
              <w:pStyle w:val="Tabellen2"/>
            </w:pPr>
            <w:r>
              <w:t>AUC (95% CI)</w:t>
            </w:r>
          </w:p>
          <w:p w:rsidR="00C53496" w:rsidRPr="009F166C" w:rsidRDefault="00C53496" w:rsidP="009B4AF6">
            <w:pPr>
              <w:pStyle w:val="EvidenztabelleStandard"/>
            </w:pPr>
            <w:r w:rsidRPr="009F166C">
              <w:t>0.717 (0.567–0.867)</w:t>
            </w:r>
          </w:p>
          <w:p w:rsidR="00C53496" w:rsidRDefault="00C53496" w:rsidP="009B4AF6">
            <w:pPr>
              <w:pStyle w:val="Tabellen1"/>
            </w:pPr>
            <w:r w:rsidRPr="00646691">
              <w:t xml:space="preserve">Diagnostic accuracy for detection of </w:t>
            </w:r>
            <w:r>
              <w:t xml:space="preserve">pulmonary contusion </w:t>
            </w:r>
            <w:r w:rsidRPr="00646691">
              <w:t>(thoracic ultrasonography)</w:t>
            </w:r>
          </w:p>
          <w:p w:rsidR="00C53496" w:rsidRPr="002A12FD" w:rsidRDefault="00C53496" w:rsidP="009B4AF6">
            <w:pPr>
              <w:pStyle w:val="Tabellen2"/>
            </w:pPr>
            <w:r w:rsidRPr="002A12FD">
              <w:t>Sensitivity [%]</w:t>
            </w:r>
          </w:p>
          <w:p w:rsidR="00C53496" w:rsidRPr="0051750C" w:rsidRDefault="00C53496" w:rsidP="009B4AF6">
            <w:pPr>
              <w:pStyle w:val="EvidenztabelleStandard"/>
            </w:pPr>
            <w:r w:rsidRPr="0051750C">
              <w:t>63</w:t>
            </w:r>
          </w:p>
          <w:p w:rsidR="00C53496" w:rsidRPr="002A12FD" w:rsidRDefault="00C53496" w:rsidP="009B4AF6">
            <w:pPr>
              <w:pStyle w:val="Tabellen2"/>
            </w:pPr>
            <w:r w:rsidRPr="002A12FD">
              <w:t>Specificity [%]</w:t>
            </w:r>
          </w:p>
          <w:p w:rsidR="00C53496" w:rsidRPr="0051750C" w:rsidRDefault="00C53496" w:rsidP="009B4AF6">
            <w:pPr>
              <w:pStyle w:val="EvidenztabelleStandard"/>
            </w:pPr>
            <w:r w:rsidRPr="0051750C">
              <w:t>91</w:t>
            </w:r>
          </w:p>
          <w:p w:rsidR="00C53496" w:rsidRPr="002A12FD" w:rsidRDefault="00C53496" w:rsidP="009B4AF6">
            <w:pPr>
              <w:pStyle w:val="Tabellen2"/>
            </w:pPr>
            <w:r w:rsidRPr="002A12FD">
              <w:t>AUC (95% CI)</w:t>
            </w:r>
          </w:p>
          <w:p w:rsidR="00C53496" w:rsidRPr="009F166C" w:rsidRDefault="00C53496" w:rsidP="009B4AF6">
            <w:pPr>
              <w:pStyle w:val="EvidenztabelleStandard"/>
            </w:pPr>
            <w:r w:rsidRPr="0051750C">
              <w:t>0.769 (0.648–0.889)</w:t>
            </w:r>
          </w:p>
        </w:tc>
        <w:tc>
          <w:tcPr>
            <w:tcW w:w="2193" w:type="dxa"/>
          </w:tcPr>
          <w:p w:rsidR="00C53496" w:rsidRDefault="00C53496" w:rsidP="009B4AF6">
            <w:pPr>
              <w:pStyle w:val="Tabellen1"/>
            </w:pPr>
            <w:r>
              <w:lastRenderedPageBreak/>
              <w:t>Level of evidence</w:t>
            </w:r>
          </w:p>
          <w:p w:rsidR="00C53496" w:rsidRPr="002F541A" w:rsidRDefault="00C53496" w:rsidP="009B4AF6">
            <w:pPr>
              <w:pStyle w:val="EvidenztabelleStandard"/>
            </w:pPr>
            <w:r w:rsidRPr="002F541A">
              <w:t>2b</w:t>
            </w:r>
          </w:p>
          <w:p w:rsidR="00C53496" w:rsidRDefault="00C53496" w:rsidP="009B4AF6">
            <w:pPr>
              <w:pStyle w:val="Tabellen1"/>
            </w:pPr>
            <w:r>
              <w:t>Risk of bias (QUADAS)</w:t>
            </w:r>
          </w:p>
          <w:p w:rsidR="00C53496" w:rsidRPr="002F541A" w:rsidRDefault="00C53496" w:rsidP="009B4AF6">
            <w:pPr>
              <w:pStyle w:val="EvidenztabelleStandard"/>
            </w:pPr>
            <w:r w:rsidRPr="002F541A">
              <w:t>Patient selection: +</w:t>
            </w:r>
          </w:p>
          <w:p w:rsidR="00C53496" w:rsidRPr="002F541A" w:rsidRDefault="00C53496" w:rsidP="009B4AF6">
            <w:pPr>
              <w:pStyle w:val="EvidenztabelleStandard"/>
            </w:pPr>
            <w:r w:rsidRPr="002F541A">
              <w:t>Index test: ?</w:t>
            </w:r>
          </w:p>
          <w:p w:rsidR="00C53496" w:rsidRPr="002F541A" w:rsidRDefault="00C53496" w:rsidP="009B4AF6">
            <w:pPr>
              <w:pStyle w:val="EvidenztabelleStandard"/>
            </w:pPr>
            <w:r w:rsidRPr="002F541A">
              <w:t>Reference standard: ?</w:t>
            </w:r>
          </w:p>
          <w:p w:rsidR="00C53496" w:rsidRPr="002F541A" w:rsidRDefault="00C53496" w:rsidP="009B4AF6">
            <w:pPr>
              <w:pStyle w:val="EvidenztabelleStandard"/>
            </w:pPr>
            <w:r w:rsidRPr="002F541A">
              <w:t>Flow and timing: -</w:t>
            </w:r>
          </w:p>
          <w:p w:rsidR="00C53496" w:rsidRDefault="00C53496" w:rsidP="009B4AF6">
            <w:pPr>
              <w:pStyle w:val="Tabellen1"/>
            </w:pPr>
            <w:r>
              <w:lastRenderedPageBreak/>
              <w:t>Authors’ conclusion</w:t>
            </w:r>
          </w:p>
          <w:p w:rsidR="00C53496" w:rsidRPr="002F541A" w:rsidRDefault="00C53496" w:rsidP="009B4AF6">
            <w:pPr>
              <w:pStyle w:val="EvidenztabelleStandard"/>
            </w:pPr>
            <w:r w:rsidRPr="002F541A">
              <w:t>“In conclusion, ultrasound was found to be highly specific but only moderately sensitive for the identification of thoracic injuries.”</w:t>
            </w:r>
          </w:p>
          <w:p w:rsidR="00C53496" w:rsidRDefault="00C53496" w:rsidP="009B4AF6">
            <w:pPr>
              <w:pStyle w:val="Tabellen1"/>
            </w:pPr>
            <w:r>
              <w:t>Reviewers’ conclusion</w:t>
            </w:r>
          </w:p>
          <w:p w:rsidR="00C53496" w:rsidRPr="002F541A" w:rsidRDefault="00C53496" w:rsidP="009B4AF6">
            <w:pPr>
              <w:pStyle w:val="EvidenztabelleStandard"/>
            </w:pPr>
            <w:r w:rsidRPr="009F166C">
              <w:t>Unclear risk of bia</w:t>
            </w:r>
            <w:r>
              <w:t>s due to missing information about blinded examiners to the results of index and reference tests</w:t>
            </w:r>
            <w:r w:rsidRPr="009F166C">
              <w:t xml:space="preserve">. </w:t>
            </w:r>
            <w:r w:rsidRPr="002F541A">
              <w:t>Additionally 5 participants were not included in analysis; reasons for this are n</w:t>
            </w:r>
            <w:r>
              <w:t xml:space="preserve">ot reported. This leads to </w:t>
            </w:r>
            <w:r w:rsidRPr="002F541A">
              <w:t>risk of bias in flow and timing.</w:t>
            </w:r>
          </w:p>
        </w:tc>
      </w:tr>
      <w:tr w:rsidR="00C53496" w:rsidRPr="004F0BDF" w:rsidTr="009B4AF6">
        <w:tblPrEx>
          <w:tblLook w:val="0020" w:firstRow="1" w:lastRow="0" w:firstColumn="0" w:lastColumn="0" w:noHBand="0" w:noVBand="0"/>
        </w:tblPrEx>
        <w:trPr>
          <w:jc w:val="center"/>
        </w:trPr>
        <w:tc>
          <w:tcPr>
            <w:tcW w:w="2100" w:type="dxa"/>
          </w:tcPr>
          <w:p w:rsidR="00C53496" w:rsidRDefault="00C53496" w:rsidP="009B4AF6">
            <w:pPr>
              <w:pStyle w:val="Tabellen1"/>
            </w:pPr>
            <w:r w:rsidRPr="00C7756A">
              <w:lastRenderedPageBreak/>
              <w:t>Leblanc (2014)</w:t>
            </w:r>
          </w:p>
          <w:p w:rsidR="00C53496" w:rsidRDefault="00C53496" w:rsidP="009B4AF6">
            <w:pPr>
              <w:pStyle w:val="EvidenztabelleStandard"/>
            </w:pPr>
            <w:r>
              <w:t>“</w:t>
            </w:r>
            <w:r w:rsidRPr="0051744A">
              <w:t>Early lung ultrasonography predicts the occurrence of acute respiratory distress syndrome in blunt trauma patients</w:t>
            </w:r>
            <w:r>
              <w:t>”</w:t>
            </w:r>
            <w:r w:rsidRPr="0051744A">
              <w:t xml:space="preserve">. </w:t>
            </w:r>
            <w:r w:rsidRPr="0051744A">
              <w:rPr>
                <w:i/>
              </w:rPr>
              <w:t xml:space="preserve">Intensive Care </w:t>
            </w:r>
            <w:r w:rsidRPr="0051744A">
              <w:rPr>
                <w:i/>
              </w:rPr>
              <w:lastRenderedPageBreak/>
              <w:t>Medicine.</w:t>
            </w:r>
            <w:r>
              <w:t xml:space="preserve"> </w:t>
            </w:r>
            <w:r w:rsidRPr="0051744A">
              <w:t>2014;40(10):1468-74.</w:t>
            </w:r>
          </w:p>
          <w:p w:rsidR="00C53496" w:rsidRPr="003C4AD6" w:rsidRDefault="00C53496" w:rsidP="009B4AF6">
            <w:pPr>
              <w:pStyle w:val="Tabellen1"/>
              <w:rPr>
                <w:rFonts w:eastAsiaTheme="majorEastAsia"/>
                <w:shd w:val="clear" w:color="auto" w:fill="FFFFFF"/>
                <w:lang w:val="en-US"/>
              </w:rPr>
            </w:pPr>
            <w:r w:rsidRPr="003C4AD6">
              <w:rPr>
                <w:rFonts w:eastAsiaTheme="majorEastAsia"/>
                <w:shd w:val="clear" w:color="auto" w:fill="FFFFFF"/>
                <w:lang w:val="en-US"/>
              </w:rPr>
              <w:t>Study design</w:t>
            </w:r>
          </w:p>
          <w:p w:rsidR="00C53496" w:rsidRDefault="00C53496" w:rsidP="009B4AF6">
            <w:pPr>
              <w:pStyle w:val="Tabellen1"/>
              <w:rPr>
                <w:b w:val="0"/>
                <w:shd w:val="clear" w:color="auto" w:fill="FFFFFF"/>
                <w:lang w:val="en-US"/>
              </w:rPr>
            </w:pPr>
            <w:r w:rsidRPr="00122240">
              <w:rPr>
                <w:b w:val="0"/>
                <w:shd w:val="clear" w:color="auto" w:fill="FFFFFF"/>
                <w:lang w:val="en-US"/>
              </w:rPr>
              <w:t xml:space="preserve">Diagnostic </w:t>
            </w:r>
            <w:r>
              <w:rPr>
                <w:b w:val="0"/>
                <w:shd w:val="clear" w:color="auto" w:fill="FFFFFF"/>
                <w:lang w:val="en-US"/>
              </w:rPr>
              <w:t>cross-sectional</w:t>
            </w:r>
            <w:r w:rsidRPr="00122240">
              <w:rPr>
                <w:b w:val="0"/>
                <w:shd w:val="clear" w:color="auto" w:fill="FFFFFF"/>
                <w:lang w:val="en-US"/>
              </w:rPr>
              <w:t xml:space="preserve"> study</w:t>
            </w:r>
          </w:p>
          <w:p w:rsidR="00C53496" w:rsidRPr="003C4AD6" w:rsidRDefault="00C53496" w:rsidP="009B4AF6">
            <w:pPr>
              <w:pStyle w:val="Tabellen1"/>
              <w:rPr>
                <w:shd w:val="clear" w:color="auto" w:fill="FFFFFF"/>
                <w:lang w:val="en-US"/>
              </w:rPr>
            </w:pPr>
            <w:r w:rsidRPr="003C4AD6">
              <w:rPr>
                <w:shd w:val="clear" w:color="auto" w:fill="FFFFFF"/>
                <w:lang w:val="en-US"/>
              </w:rPr>
              <w:t>Aim of the study</w:t>
            </w:r>
          </w:p>
          <w:p w:rsidR="00C53496" w:rsidRPr="004E1958" w:rsidRDefault="00C53496" w:rsidP="009B4AF6">
            <w:pPr>
              <w:pStyle w:val="EvidenztabelleStandard"/>
            </w:pPr>
            <w:r w:rsidRPr="00A70515">
              <w:t>“</w:t>
            </w:r>
            <w:r w:rsidRPr="00122240">
              <w:t>We hypothesized that early assessment of lung contusion</w:t>
            </w:r>
            <w:r>
              <w:t xml:space="preserve"> </w:t>
            </w:r>
            <w:r w:rsidRPr="00122240">
              <w:t>extent using lung ultrasonography</w:t>
            </w:r>
            <w:r>
              <w:t xml:space="preserve"> (LUS)</w:t>
            </w:r>
            <w:r w:rsidRPr="00122240">
              <w:t xml:space="preserve"> can predict the occurrence of</w:t>
            </w:r>
            <w:r>
              <w:t xml:space="preserve"> acute respiratory distress syndrome (</w:t>
            </w:r>
            <w:r w:rsidRPr="00122240">
              <w:t>ARDS</w:t>
            </w:r>
            <w:r>
              <w:t>)</w:t>
            </w:r>
            <w:r w:rsidRPr="00122240">
              <w:t xml:space="preserve"> in blunt trauma patients.</w:t>
            </w:r>
            <w:r>
              <w:rPr>
                <w:rFonts w:cs="CapitoliumNews"/>
                <w:color w:val="000000"/>
              </w:rPr>
              <w:t>”</w:t>
            </w:r>
          </w:p>
          <w:p w:rsidR="00C53496" w:rsidRPr="003B29B2" w:rsidRDefault="00C53496" w:rsidP="009B4AF6">
            <w:pPr>
              <w:pStyle w:val="Tabellen1"/>
              <w:rPr>
                <w:shd w:val="clear" w:color="auto" w:fill="FFFFFF"/>
              </w:rPr>
            </w:pPr>
            <w:r w:rsidRPr="006C219B">
              <w:rPr>
                <w:shd w:val="clear" w:color="auto" w:fill="FFFFFF"/>
                <w:lang w:val="en-US"/>
              </w:rPr>
              <w:t>S</w:t>
            </w:r>
            <w:proofErr w:type="spellStart"/>
            <w:r w:rsidRPr="003B29B2">
              <w:rPr>
                <w:shd w:val="clear" w:color="auto" w:fill="FFFFFF"/>
              </w:rPr>
              <w:t>etting</w:t>
            </w:r>
            <w:proofErr w:type="spellEnd"/>
          </w:p>
          <w:p w:rsidR="00C53496" w:rsidRPr="0051744A" w:rsidRDefault="00C53496" w:rsidP="009B4AF6">
            <w:pPr>
              <w:pStyle w:val="EvidenztabelleStandard"/>
              <w:rPr>
                <w:highlight w:val="yellow"/>
              </w:rPr>
            </w:pPr>
            <w:r>
              <w:t>France, 2010-201</w:t>
            </w:r>
            <w:r w:rsidRPr="00745B66">
              <w:t>1</w:t>
            </w:r>
          </w:p>
        </w:tc>
        <w:tc>
          <w:tcPr>
            <w:tcW w:w="3260" w:type="dxa"/>
          </w:tcPr>
          <w:p w:rsidR="00C53496" w:rsidRPr="00E33281" w:rsidRDefault="00C53496" w:rsidP="009B4AF6">
            <w:pPr>
              <w:pStyle w:val="Tabellen1"/>
            </w:pPr>
            <w:r w:rsidRPr="00E33281">
              <w:lastRenderedPageBreak/>
              <w:t>Inclusion criteria</w:t>
            </w:r>
          </w:p>
          <w:p w:rsidR="00C53496" w:rsidRPr="00E33281" w:rsidRDefault="00C53496" w:rsidP="009B4AF6">
            <w:pPr>
              <w:pStyle w:val="Stichpunkt"/>
            </w:pPr>
            <w:r w:rsidRPr="00E33281">
              <w:t>Patients with multiple blunt trauma were enrolled in the study if one of the physicians trained in lung ultrasonography (i.e., with an experience of more than 30 LUS in trauma patients) was present.</w:t>
            </w:r>
          </w:p>
          <w:p w:rsidR="00C53496" w:rsidRPr="00E33281" w:rsidRDefault="00C53496" w:rsidP="009B4AF6">
            <w:pPr>
              <w:pStyle w:val="Tabellen1"/>
            </w:pPr>
            <w:r w:rsidRPr="00E33281">
              <w:t>Exclusion criteria</w:t>
            </w:r>
          </w:p>
          <w:p w:rsidR="00C53496" w:rsidRPr="00E33281" w:rsidRDefault="00C53496" w:rsidP="009B4AF6">
            <w:pPr>
              <w:pStyle w:val="EvidenztabelleStandard"/>
            </w:pPr>
            <w:proofErr w:type="spellStart"/>
            <w:r>
              <w:lastRenderedPageBreak/>
              <w:t>n.r</w:t>
            </w:r>
            <w:proofErr w:type="spellEnd"/>
            <w:r>
              <w:t>.</w:t>
            </w:r>
          </w:p>
          <w:p w:rsidR="00C53496" w:rsidRPr="00E33281" w:rsidRDefault="00C53496" w:rsidP="009B4AF6">
            <w:pPr>
              <w:pStyle w:val="Tabellen1"/>
            </w:pPr>
            <w:r w:rsidRPr="00E33281">
              <w:t>Characteristics</w:t>
            </w:r>
            <w:r>
              <w:t xml:space="preserve"> (participants)</w:t>
            </w:r>
          </w:p>
          <w:p w:rsidR="00C53496" w:rsidRPr="00E33281" w:rsidRDefault="00C53496" w:rsidP="009B4AF6">
            <w:pPr>
              <w:pStyle w:val="Tabellen2"/>
            </w:pPr>
            <w:r w:rsidRPr="00E33281">
              <w:t>Age [y], mean ± SD</w:t>
            </w:r>
          </w:p>
          <w:p w:rsidR="00C53496" w:rsidRPr="00E33281" w:rsidRDefault="00C53496" w:rsidP="009B4AF6">
            <w:pPr>
              <w:pStyle w:val="EvidenztabelleStandard"/>
            </w:pPr>
            <w:r w:rsidRPr="00E33281">
              <w:t>35 ± 16</w:t>
            </w:r>
          </w:p>
          <w:p w:rsidR="00C53496" w:rsidRPr="00E33281" w:rsidRDefault="00C53496" w:rsidP="009B4AF6">
            <w:pPr>
              <w:pStyle w:val="Tabellen2"/>
            </w:pPr>
            <w:r w:rsidRPr="00E33281">
              <w:t>Male, n (%)</w:t>
            </w:r>
          </w:p>
          <w:p w:rsidR="00C53496" w:rsidRPr="00E33281" w:rsidRDefault="00C53496" w:rsidP="009B4AF6">
            <w:pPr>
              <w:pStyle w:val="EvidenztabelleStandard"/>
            </w:pPr>
            <w:r w:rsidRPr="00E33281">
              <w:t>32 (71)</w:t>
            </w:r>
          </w:p>
          <w:p w:rsidR="00C53496" w:rsidRPr="00E33281" w:rsidRDefault="00C53496" w:rsidP="009B4AF6">
            <w:pPr>
              <w:pStyle w:val="Tabellen2"/>
            </w:pPr>
            <w:r w:rsidRPr="00E33281">
              <w:t>ISS</w:t>
            </w:r>
            <w:r>
              <w:t>,</w:t>
            </w:r>
            <w:r w:rsidRPr="00E33281">
              <w:t xml:space="preserve"> </w:t>
            </w:r>
            <w:r>
              <w:t>median (IQR)</w:t>
            </w:r>
          </w:p>
          <w:p w:rsidR="00C53496" w:rsidRPr="00E33281" w:rsidRDefault="00C53496" w:rsidP="009B4AF6">
            <w:pPr>
              <w:pStyle w:val="EvidenztabelleStandard"/>
            </w:pPr>
            <w:r>
              <w:t>34 (25–48)</w:t>
            </w:r>
          </w:p>
          <w:p w:rsidR="00C53496" w:rsidRPr="00E33281" w:rsidRDefault="00C53496" w:rsidP="009B4AF6">
            <w:pPr>
              <w:pStyle w:val="Tabellen2"/>
            </w:pPr>
            <w:r w:rsidRPr="00E33281">
              <w:t xml:space="preserve">GCS , mean </w:t>
            </w:r>
            <w:r>
              <w:t>(</w:t>
            </w:r>
            <w:r w:rsidRPr="00E33281">
              <w:t>± SD</w:t>
            </w:r>
            <w:r>
              <w:t>)</w:t>
            </w:r>
          </w:p>
          <w:p w:rsidR="00C53496" w:rsidRPr="00E33281" w:rsidRDefault="00C53496" w:rsidP="009B4AF6">
            <w:pPr>
              <w:pStyle w:val="EvidenztabelleStandard"/>
            </w:pPr>
            <w:r w:rsidRPr="00E33281">
              <w:t>11 ± 4</w:t>
            </w:r>
          </w:p>
        </w:tc>
        <w:tc>
          <w:tcPr>
            <w:tcW w:w="3406" w:type="dxa"/>
          </w:tcPr>
          <w:p w:rsidR="00C53496" w:rsidRPr="00810294" w:rsidRDefault="00C53496" w:rsidP="009B4AF6">
            <w:pPr>
              <w:pStyle w:val="Tabellen1"/>
            </w:pPr>
            <w:r w:rsidRPr="00810294">
              <w:lastRenderedPageBreak/>
              <w:t>Participants</w:t>
            </w:r>
          </w:p>
          <w:p w:rsidR="00C53496" w:rsidRPr="00810294" w:rsidRDefault="00C53496" w:rsidP="009B4AF6">
            <w:pPr>
              <w:pStyle w:val="EvidenztabelleStandard"/>
            </w:pPr>
            <w:r w:rsidRPr="00810294">
              <w:t>N=45</w:t>
            </w:r>
            <w:r>
              <w:t xml:space="preserve"> multiple trauma patients</w:t>
            </w:r>
          </w:p>
          <w:p w:rsidR="00C53496" w:rsidRDefault="00C53496" w:rsidP="009B4AF6">
            <w:pPr>
              <w:pStyle w:val="EvidenztabelleStandard"/>
            </w:pPr>
            <w:r w:rsidRPr="00810294">
              <w:t>Tests evaluated</w:t>
            </w:r>
          </w:p>
          <w:p w:rsidR="00C53496" w:rsidRDefault="00C53496" w:rsidP="009B4AF6">
            <w:pPr>
              <w:pStyle w:val="EvidenztabelleStandard"/>
            </w:pPr>
            <w:r>
              <w:t>Index test 1</w:t>
            </w:r>
            <w:r w:rsidRPr="00810294">
              <w:t>:</w:t>
            </w:r>
            <w:r w:rsidRPr="00810294">
              <w:rPr>
                <w:lang w:val="en-US"/>
              </w:rPr>
              <w:t xml:space="preserve"> combined </w:t>
            </w:r>
            <w:r>
              <w:rPr>
                <w:lang w:val="en-US"/>
              </w:rPr>
              <w:t>physical</w:t>
            </w:r>
            <w:r w:rsidRPr="00810294">
              <w:rPr>
                <w:lang w:val="en-US"/>
              </w:rPr>
              <w:t xml:space="preserve"> examination and chest radiography</w:t>
            </w:r>
          </w:p>
          <w:p w:rsidR="00C53496" w:rsidRPr="00810294" w:rsidRDefault="00C53496" w:rsidP="009B4AF6">
            <w:pPr>
              <w:pStyle w:val="EvidenztabelleStandard"/>
            </w:pPr>
            <w:r w:rsidRPr="00810294">
              <w:t>Index test</w:t>
            </w:r>
            <w:r>
              <w:t xml:space="preserve"> 2</w:t>
            </w:r>
            <w:r w:rsidRPr="00810294">
              <w:t xml:space="preserve">: </w:t>
            </w:r>
            <w:r>
              <w:t>Lung ultrasonography (</w:t>
            </w:r>
            <w:r w:rsidRPr="00810294">
              <w:t>LUS</w:t>
            </w:r>
            <w:r>
              <w:t>)</w:t>
            </w:r>
            <w:r w:rsidRPr="00810294">
              <w:t xml:space="preserve"> was performed after completion of clinical </w:t>
            </w:r>
            <w:r w:rsidRPr="00810294">
              <w:lastRenderedPageBreak/>
              <w:t xml:space="preserve">examination by an </w:t>
            </w:r>
            <w:proofErr w:type="spellStart"/>
            <w:r w:rsidRPr="00810294">
              <w:t>anesthesiologist</w:t>
            </w:r>
            <w:proofErr w:type="spellEnd"/>
            <w:r w:rsidRPr="00810294">
              <w:t xml:space="preserve"> trained for LUS blinded to the clinical examination and </w:t>
            </w:r>
            <w:r>
              <w:t>chest radiography (</w:t>
            </w:r>
            <w:r w:rsidRPr="00810294">
              <w:t>CXR</w:t>
            </w:r>
            <w:r>
              <w:t>)</w:t>
            </w:r>
            <w:r w:rsidRPr="00810294">
              <w:t xml:space="preserve"> results.</w:t>
            </w:r>
          </w:p>
          <w:p w:rsidR="00C53496" w:rsidRPr="00EB53C8" w:rsidRDefault="00C53496" w:rsidP="009B4AF6">
            <w:pPr>
              <w:pStyle w:val="Tabellen1"/>
              <w:rPr>
                <w:rFonts w:cs="Times New Roman"/>
                <w:b w:val="0"/>
                <w:szCs w:val="24"/>
                <w:lang w:val="en-US"/>
              </w:rPr>
            </w:pPr>
            <w:r w:rsidRPr="00810294">
              <w:rPr>
                <w:rFonts w:cs="Times New Roman"/>
                <w:b w:val="0"/>
                <w:szCs w:val="24"/>
                <w:lang w:val="en-US"/>
              </w:rPr>
              <w:t xml:space="preserve">Reference standard: </w:t>
            </w:r>
            <w:r>
              <w:rPr>
                <w:rFonts w:cs="Times New Roman"/>
                <w:b w:val="0"/>
                <w:szCs w:val="24"/>
                <w:lang w:val="en-US"/>
              </w:rPr>
              <w:t>CT</w:t>
            </w:r>
          </w:p>
        </w:tc>
        <w:tc>
          <w:tcPr>
            <w:tcW w:w="3828" w:type="dxa"/>
          </w:tcPr>
          <w:p w:rsidR="00C53496" w:rsidRDefault="00C53496" w:rsidP="009B4AF6">
            <w:pPr>
              <w:pStyle w:val="Tabellen1"/>
            </w:pPr>
            <w:r>
              <w:lastRenderedPageBreak/>
              <w:t>Primary outcomes</w:t>
            </w:r>
          </w:p>
          <w:p w:rsidR="00C53496" w:rsidRDefault="00C53496" w:rsidP="009B4AF6">
            <w:pPr>
              <w:pStyle w:val="Tabellen1"/>
            </w:pPr>
            <w:r>
              <w:t>Diagnostic accuracy for detection of pneumothorax (lung ultrasonography)</w:t>
            </w:r>
          </w:p>
          <w:p w:rsidR="00C53496" w:rsidRDefault="00C53496" w:rsidP="009B4AF6">
            <w:pPr>
              <w:pStyle w:val="Tabellen2"/>
            </w:pPr>
            <w:r>
              <w:t>AUC-ROC (95% CI)*</w:t>
            </w:r>
          </w:p>
          <w:p w:rsidR="00C53496" w:rsidRPr="009F166C" w:rsidRDefault="00C53496" w:rsidP="009B4AF6">
            <w:pPr>
              <w:pStyle w:val="EvidenztabelleStandard"/>
              <w:rPr>
                <w:vertAlign w:val="superscript"/>
              </w:rPr>
            </w:pPr>
            <w:r w:rsidRPr="009F166C">
              <w:t xml:space="preserve">0.81 (0.50–1.00) vs. 0.74 (0.48–1.00), </w:t>
            </w:r>
            <w:r>
              <w:t>p=</w:t>
            </w:r>
            <w:r w:rsidRPr="009F166C">
              <w:t>0.24</w:t>
            </w:r>
            <w:r>
              <w:rPr>
                <w:vertAlign w:val="superscript"/>
              </w:rPr>
              <w:t>§</w:t>
            </w:r>
          </w:p>
          <w:p w:rsidR="00C53496" w:rsidRDefault="00C53496" w:rsidP="009B4AF6">
            <w:pPr>
              <w:pStyle w:val="Tabellen1"/>
            </w:pPr>
            <w:r w:rsidRPr="00F70428">
              <w:lastRenderedPageBreak/>
              <w:t xml:space="preserve">Diagnostic accuracy for detection of </w:t>
            </w:r>
            <w:r>
              <w:t>lung contusion</w:t>
            </w:r>
          </w:p>
          <w:p w:rsidR="00C53496" w:rsidRDefault="00C53496" w:rsidP="009B4AF6">
            <w:pPr>
              <w:pStyle w:val="Tabellen2"/>
            </w:pPr>
            <w:r>
              <w:t>AUC- ROC (95% CI)*</w:t>
            </w:r>
          </w:p>
          <w:p w:rsidR="00C53496" w:rsidRDefault="00C53496" w:rsidP="009B4AF6">
            <w:pPr>
              <w:pStyle w:val="EvidenztabelleStandard"/>
            </w:pPr>
            <w:r w:rsidRPr="00892474">
              <w:t>0.88 (0.76–1.00) vs. 0.69 (0.47–0.92), p</w:t>
            </w:r>
            <w:r>
              <w:t>&lt;</w:t>
            </w:r>
            <w:r w:rsidRPr="00892474">
              <w:t>0.05</w:t>
            </w:r>
          </w:p>
          <w:p w:rsidR="00C53496" w:rsidRDefault="00C53496" w:rsidP="009B4AF6">
            <w:pPr>
              <w:pStyle w:val="Tabellen1"/>
            </w:pPr>
            <w:r w:rsidRPr="00F70428">
              <w:t>Diagnostic accura</w:t>
            </w:r>
            <w:r>
              <w:t xml:space="preserve">cy for detection of </w:t>
            </w:r>
            <w:proofErr w:type="spellStart"/>
            <w:r>
              <w:t>hemothorax</w:t>
            </w:r>
            <w:proofErr w:type="spellEnd"/>
          </w:p>
          <w:p w:rsidR="00C53496" w:rsidRDefault="00C53496" w:rsidP="009B4AF6">
            <w:pPr>
              <w:pStyle w:val="Tabellen2"/>
            </w:pPr>
            <w:r>
              <w:t>AUC- ROC (95% CI)*</w:t>
            </w:r>
          </w:p>
          <w:p w:rsidR="00C53496" w:rsidRDefault="00C53496" w:rsidP="009B4AF6">
            <w:pPr>
              <w:pStyle w:val="EvidenztabelleStandard"/>
            </w:pPr>
            <w:r w:rsidRPr="00E9308A">
              <w:t>0.84</w:t>
            </w:r>
            <w:r>
              <w:t xml:space="preserve"> </w:t>
            </w:r>
            <w:r w:rsidRPr="00E9308A">
              <w:t>(0.59–1.00) vs. 0.73(0.51–0.94), p</w:t>
            </w:r>
            <w:r>
              <w:t>&lt;</w:t>
            </w:r>
            <w:r w:rsidRPr="00E9308A">
              <w:t>0.05</w:t>
            </w:r>
          </w:p>
          <w:p w:rsidR="00C53496" w:rsidRPr="00E9308A" w:rsidRDefault="00C53496" w:rsidP="009B4AF6">
            <w:pPr>
              <w:pStyle w:val="EvidenztabelleStandard"/>
            </w:pPr>
          </w:p>
          <w:p w:rsidR="00C53496" w:rsidRPr="00E9308A" w:rsidRDefault="00C53496" w:rsidP="009B4AF6">
            <w:pPr>
              <w:pStyle w:val="EvidenztabelleStandard"/>
            </w:pPr>
            <w:r w:rsidRPr="00E9308A">
              <w:t>*compared to reference standard</w:t>
            </w:r>
          </w:p>
          <w:p w:rsidR="00C53496" w:rsidRDefault="00C53496" w:rsidP="009B4AF6">
            <w:pPr>
              <w:pStyle w:val="EvidenztabelleStandard"/>
            </w:pPr>
            <w:r>
              <w:rPr>
                <w:vertAlign w:val="superscript"/>
              </w:rPr>
              <w:t>§</w:t>
            </w:r>
            <w:r>
              <w:t xml:space="preserve">no significant difference </w:t>
            </w:r>
            <w:r w:rsidRPr="009F166C">
              <w:t>between the two diagnostic modalities for pneumothorax diagnosis</w:t>
            </w:r>
          </w:p>
          <w:p w:rsidR="00C53496" w:rsidRPr="000D60E5" w:rsidRDefault="00C53496" w:rsidP="009B4AF6">
            <w:pPr>
              <w:pStyle w:val="Tabellen1"/>
              <w:rPr>
                <w:rFonts w:eastAsiaTheme="minorEastAsia"/>
                <w:lang w:eastAsia="en-US"/>
              </w:rPr>
            </w:pPr>
            <w:r w:rsidRPr="000D60E5">
              <w:rPr>
                <w:rFonts w:eastAsiaTheme="minorEastAsia"/>
                <w:lang w:eastAsia="en-US"/>
              </w:rPr>
              <w:t>Index test 1</w:t>
            </w:r>
          </w:p>
          <w:p w:rsidR="00C53496" w:rsidRPr="00744576" w:rsidRDefault="00C53496" w:rsidP="009B4AF6">
            <w:pPr>
              <w:pStyle w:val="EvidenztabelleStandard"/>
              <w:rPr>
                <w:rFonts w:cstheme="minorBidi"/>
                <w:b/>
                <w:i/>
                <w:szCs w:val="20"/>
                <w:lang w:eastAsia="en-US"/>
              </w:rPr>
            </w:pPr>
            <w:r w:rsidRPr="005148C2">
              <w:rPr>
                <w:i/>
              </w:rPr>
              <w:t xml:space="preserve">detection of pneumothorax </w:t>
            </w:r>
          </w:p>
          <w:p w:rsidR="00C53496" w:rsidRPr="00BF701B" w:rsidRDefault="00C53496" w:rsidP="009B4AF6">
            <w:pPr>
              <w:pStyle w:val="Tabellen2"/>
              <w:rPr>
                <w:rFonts w:eastAsiaTheme="minorEastAsia"/>
                <w:lang w:eastAsia="en-US"/>
              </w:rPr>
            </w:pPr>
            <w:r w:rsidRPr="00BF701B">
              <w:rPr>
                <w:rFonts w:eastAsiaTheme="minorEastAsia"/>
                <w:lang w:eastAsia="en-US"/>
              </w:rPr>
              <w:t>Sensitivity [%]</w:t>
            </w:r>
            <w:r>
              <w:rPr>
                <w:rFonts w:eastAsiaTheme="minorEastAsia"/>
                <w:lang w:eastAsia="en-US"/>
              </w:rPr>
              <w:t xml:space="preserve"> </w:t>
            </w:r>
            <w:r w:rsidRPr="00D54378">
              <w:rPr>
                <w:rFonts w:eastAsiaTheme="minorEastAsia"/>
                <w:lang w:eastAsia="en-US"/>
              </w:rPr>
              <w:t>(95% CI)</w:t>
            </w:r>
          </w:p>
          <w:p w:rsidR="00C53496" w:rsidRPr="00BF701B" w:rsidRDefault="00C53496" w:rsidP="009B4AF6">
            <w:pPr>
              <w:pStyle w:val="EvidenztabelleStandard"/>
              <w:rPr>
                <w:lang w:eastAsia="en-US"/>
              </w:rPr>
            </w:pPr>
            <w:r>
              <w:rPr>
                <w:lang w:eastAsia="en-US"/>
              </w:rPr>
              <w:t xml:space="preserve">50 </w:t>
            </w:r>
            <w:r w:rsidRPr="00D54378">
              <w:rPr>
                <w:lang w:eastAsia="en-US"/>
              </w:rPr>
              <w:t>(NR)</w:t>
            </w:r>
          </w:p>
          <w:p w:rsidR="00C53496" w:rsidRPr="00BF701B" w:rsidRDefault="00C53496" w:rsidP="009B4AF6">
            <w:pPr>
              <w:pStyle w:val="Tabellen2"/>
              <w:rPr>
                <w:rFonts w:eastAsiaTheme="minorEastAsia"/>
                <w:lang w:eastAsia="en-US"/>
              </w:rPr>
            </w:pPr>
            <w:r w:rsidRPr="00BF701B">
              <w:rPr>
                <w:rFonts w:eastAsiaTheme="minorEastAsia"/>
                <w:lang w:eastAsia="en-US"/>
              </w:rPr>
              <w:t>Specificity [%]</w:t>
            </w:r>
            <w:r>
              <w:rPr>
                <w:rFonts w:eastAsiaTheme="minorEastAsia"/>
                <w:lang w:eastAsia="en-US"/>
              </w:rPr>
              <w:t xml:space="preserve"> </w:t>
            </w:r>
            <w:r w:rsidRPr="00D54378">
              <w:rPr>
                <w:rFonts w:eastAsiaTheme="minorEastAsia"/>
                <w:lang w:eastAsia="en-US"/>
              </w:rPr>
              <w:t>(95% CI)</w:t>
            </w:r>
          </w:p>
          <w:p w:rsidR="00C53496" w:rsidRDefault="00C53496" w:rsidP="009B4AF6">
            <w:pPr>
              <w:pStyle w:val="EvidenztabelleStandard"/>
              <w:rPr>
                <w:lang w:eastAsia="en-US"/>
              </w:rPr>
            </w:pPr>
            <w:r>
              <w:rPr>
                <w:lang w:eastAsia="en-US"/>
              </w:rPr>
              <w:t>92 (NR)</w:t>
            </w:r>
          </w:p>
          <w:p w:rsidR="00C53496" w:rsidRPr="00744576" w:rsidRDefault="00C53496" w:rsidP="009B4AF6">
            <w:pPr>
              <w:pStyle w:val="EvidenztabelleStandard"/>
              <w:rPr>
                <w:i/>
              </w:rPr>
            </w:pPr>
            <w:r w:rsidRPr="00744576">
              <w:rPr>
                <w:i/>
              </w:rPr>
              <w:t xml:space="preserve">detection of </w:t>
            </w:r>
            <w:proofErr w:type="spellStart"/>
            <w:r w:rsidRPr="00744576">
              <w:rPr>
                <w:i/>
              </w:rPr>
              <w:t>hemothorax</w:t>
            </w:r>
            <w:proofErr w:type="spellEnd"/>
          </w:p>
          <w:p w:rsidR="00C53496" w:rsidRPr="00BF701B" w:rsidRDefault="00C53496" w:rsidP="009B4AF6">
            <w:pPr>
              <w:pStyle w:val="Tabellen2"/>
              <w:rPr>
                <w:rFonts w:eastAsiaTheme="minorEastAsia"/>
                <w:lang w:eastAsia="en-US"/>
              </w:rPr>
            </w:pPr>
            <w:r w:rsidRPr="00BF701B">
              <w:rPr>
                <w:rFonts w:eastAsiaTheme="minorEastAsia"/>
                <w:lang w:eastAsia="en-US"/>
              </w:rPr>
              <w:t>Sensitivity [%]</w:t>
            </w:r>
            <w:r>
              <w:rPr>
                <w:rFonts w:eastAsiaTheme="minorEastAsia"/>
                <w:lang w:eastAsia="en-US"/>
              </w:rPr>
              <w:t xml:space="preserve"> </w:t>
            </w:r>
            <w:r w:rsidRPr="00D54378">
              <w:rPr>
                <w:rFonts w:eastAsiaTheme="minorEastAsia"/>
                <w:lang w:eastAsia="en-US"/>
              </w:rPr>
              <w:t>(95% CI)</w:t>
            </w:r>
          </w:p>
          <w:p w:rsidR="00C53496" w:rsidRPr="00BF701B" w:rsidRDefault="00C53496" w:rsidP="009B4AF6">
            <w:pPr>
              <w:pStyle w:val="EvidenztabelleStandard"/>
              <w:rPr>
                <w:lang w:eastAsia="en-US"/>
              </w:rPr>
            </w:pPr>
            <w:r>
              <w:rPr>
                <w:lang w:eastAsia="en-US"/>
              </w:rPr>
              <w:t>52 (NR)</w:t>
            </w:r>
          </w:p>
          <w:p w:rsidR="00C53496" w:rsidRPr="00BF701B" w:rsidRDefault="00C53496" w:rsidP="009B4AF6">
            <w:pPr>
              <w:pStyle w:val="Tabellen2"/>
              <w:rPr>
                <w:rFonts w:eastAsiaTheme="minorEastAsia"/>
                <w:lang w:eastAsia="en-US"/>
              </w:rPr>
            </w:pPr>
            <w:r w:rsidRPr="00BF701B">
              <w:rPr>
                <w:rFonts w:eastAsiaTheme="minorEastAsia"/>
                <w:lang w:eastAsia="en-US"/>
              </w:rPr>
              <w:t>Specificity [%]</w:t>
            </w:r>
            <w:r>
              <w:rPr>
                <w:rFonts w:eastAsiaTheme="minorEastAsia"/>
                <w:lang w:eastAsia="en-US"/>
              </w:rPr>
              <w:t xml:space="preserve"> </w:t>
            </w:r>
            <w:r w:rsidRPr="00D54378">
              <w:rPr>
                <w:rFonts w:eastAsiaTheme="minorEastAsia"/>
                <w:lang w:eastAsia="en-US"/>
              </w:rPr>
              <w:t>(95% CI)</w:t>
            </w:r>
          </w:p>
          <w:p w:rsidR="00C53496" w:rsidRPr="00BF701B" w:rsidRDefault="00C53496" w:rsidP="009B4AF6">
            <w:pPr>
              <w:pStyle w:val="EvidenztabelleStandard"/>
              <w:rPr>
                <w:lang w:eastAsia="en-US"/>
              </w:rPr>
            </w:pPr>
            <w:r>
              <w:rPr>
                <w:lang w:eastAsia="en-US"/>
              </w:rPr>
              <w:t>80 (NR)</w:t>
            </w:r>
          </w:p>
          <w:p w:rsidR="00C53496" w:rsidRPr="00744576" w:rsidRDefault="00C53496" w:rsidP="009B4AF6">
            <w:pPr>
              <w:pStyle w:val="EvidenztabelleStandard"/>
              <w:keepNext/>
              <w:ind w:left="6"/>
              <w:rPr>
                <w:i/>
              </w:rPr>
            </w:pPr>
            <w:r w:rsidRPr="00744576">
              <w:rPr>
                <w:i/>
              </w:rPr>
              <w:t>detection of pulmonary contusion</w:t>
            </w:r>
          </w:p>
          <w:p w:rsidR="00C53496" w:rsidRPr="00BF701B" w:rsidRDefault="00C53496" w:rsidP="009B4AF6">
            <w:pPr>
              <w:pStyle w:val="Tabellen2"/>
              <w:rPr>
                <w:rFonts w:eastAsiaTheme="minorEastAsia"/>
                <w:lang w:eastAsia="en-US"/>
              </w:rPr>
            </w:pPr>
            <w:r w:rsidRPr="00BF701B">
              <w:rPr>
                <w:rFonts w:eastAsiaTheme="minorEastAsia"/>
                <w:lang w:eastAsia="en-US"/>
              </w:rPr>
              <w:t>Sensitivity [%]</w:t>
            </w:r>
            <w:r>
              <w:rPr>
                <w:rFonts w:eastAsiaTheme="minorEastAsia"/>
                <w:lang w:eastAsia="en-US"/>
              </w:rPr>
              <w:t xml:space="preserve"> </w:t>
            </w:r>
            <w:r w:rsidRPr="00D54378">
              <w:rPr>
                <w:rFonts w:eastAsiaTheme="minorEastAsia"/>
                <w:lang w:eastAsia="en-US"/>
              </w:rPr>
              <w:t>(95% CI)</w:t>
            </w:r>
          </w:p>
          <w:p w:rsidR="00C53496" w:rsidRPr="00BF701B" w:rsidRDefault="00C53496" w:rsidP="009B4AF6">
            <w:pPr>
              <w:pStyle w:val="EvidenztabelleStandard"/>
              <w:rPr>
                <w:lang w:eastAsia="en-US"/>
              </w:rPr>
            </w:pPr>
            <w:r>
              <w:rPr>
                <w:lang w:eastAsia="en-US"/>
              </w:rPr>
              <w:lastRenderedPageBreak/>
              <w:t>78 (NR)</w:t>
            </w:r>
          </w:p>
          <w:p w:rsidR="00C53496" w:rsidRPr="00BF701B" w:rsidRDefault="00C53496" w:rsidP="009B4AF6">
            <w:pPr>
              <w:pStyle w:val="Tabellen2"/>
              <w:rPr>
                <w:rFonts w:eastAsiaTheme="minorEastAsia"/>
                <w:lang w:eastAsia="en-US"/>
              </w:rPr>
            </w:pPr>
            <w:r w:rsidRPr="00BF701B">
              <w:rPr>
                <w:rFonts w:eastAsiaTheme="minorEastAsia"/>
                <w:lang w:eastAsia="en-US"/>
              </w:rPr>
              <w:t>Specificity [%]</w:t>
            </w:r>
            <w:r>
              <w:rPr>
                <w:rFonts w:eastAsiaTheme="minorEastAsia"/>
                <w:lang w:eastAsia="en-US"/>
              </w:rPr>
              <w:t xml:space="preserve"> </w:t>
            </w:r>
            <w:r w:rsidRPr="00D54378">
              <w:rPr>
                <w:rFonts w:eastAsiaTheme="minorEastAsia"/>
                <w:lang w:eastAsia="en-US"/>
              </w:rPr>
              <w:t>(95% CI)</w:t>
            </w:r>
          </w:p>
          <w:p w:rsidR="00C53496" w:rsidRPr="000D60E5" w:rsidRDefault="00C53496" w:rsidP="009B4AF6">
            <w:pPr>
              <w:pStyle w:val="EvidenztabelleStandard"/>
              <w:rPr>
                <w:lang w:eastAsia="en-US"/>
              </w:rPr>
            </w:pPr>
            <w:r w:rsidRPr="000D60E5">
              <w:rPr>
                <w:lang w:eastAsia="en-US"/>
              </w:rPr>
              <w:t>57 (NR)</w:t>
            </w:r>
          </w:p>
          <w:p w:rsidR="00C53496" w:rsidRPr="005148C2" w:rsidRDefault="00C53496" w:rsidP="009B4AF6">
            <w:pPr>
              <w:pStyle w:val="Tabellen1"/>
              <w:rPr>
                <w:rFonts w:eastAsiaTheme="minorEastAsia"/>
              </w:rPr>
            </w:pPr>
            <w:r w:rsidRPr="000D60E5">
              <w:rPr>
                <w:rFonts w:eastAsiaTheme="minorEastAsia"/>
                <w:lang w:eastAsia="en-US"/>
              </w:rPr>
              <w:t>Index test 2</w:t>
            </w:r>
          </w:p>
          <w:p w:rsidR="00C53496" w:rsidRPr="00744576" w:rsidRDefault="00C53496" w:rsidP="009B4AF6">
            <w:pPr>
              <w:pStyle w:val="EvidenztabelleStandard"/>
              <w:rPr>
                <w:i/>
              </w:rPr>
            </w:pPr>
            <w:r w:rsidRPr="00744576">
              <w:rPr>
                <w:i/>
              </w:rPr>
              <w:t xml:space="preserve">detection of pneumothorax </w:t>
            </w:r>
          </w:p>
          <w:p w:rsidR="00C53496" w:rsidRPr="00BF701B" w:rsidRDefault="00C53496" w:rsidP="009B4AF6">
            <w:pPr>
              <w:pStyle w:val="Tabellen2"/>
              <w:rPr>
                <w:rFonts w:eastAsiaTheme="minorEastAsia"/>
                <w:lang w:eastAsia="en-US"/>
              </w:rPr>
            </w:pPr>
            <w:r w:rsidRPr="00BF701B">
              <w:rPr>
                <w:rFonts w:eastAsiaTheme="minorEastAsia"/>
                <w:lang w:eastAsia="en-US"/>
              </w:rPr>
              <w:t>Sensitivity [%]</w:t>
            </w:r>
            <w:r>
              <w:rPr>
                <w:rFonts w:eastAsiaTheme="minorEastAsia"/>
                <w:lang w:eastAsia="en-US"/>
              </w:rPr>
              <w:t xml:space="preserve"> </w:t>
            </w:r>
            <w:r w:rsidRPr="00D54378">
              <w:rPr>
                <w:rFonts w:eastAsiaTheme="minorEastAsia"/>
                <w:lang w:eastAsia="en-US"/>
              </w:rPr>
              <w:t>(95% CI)</w:t>
            </w:r>
          </w:p>
          <w:p w:rsidR="00C53496" w:rsidRPr="00BF701B" w:rsidRDefault="00C53496" w:rsidP="009B4AF6">
            <w:pPr>
              <w:pStyle w:val="EvidenztabelleStandard"/>
              <w:rPr>
                <w:lang w:eastAsia="en-US"/>
              </w:rPr>
            </w:pPr>
            <w:r>
              <w:rPr>
                <w:lang w:eastAsia="en-US"/>
              </w:rPr>
              <w:t xml:space="preserve">53 </w:t>
            </w:r>
            <w:r w:rsidRPr="00D54378">
              <w:rPr>
                <w:lang w:eastAsia="en-US"/>
              </w:rPr>
              <w:t>(NR)</w:t>
            </w:r>
          </w:p>
          <w:p w:rsidR="00C53496" w:rsidRPr="00BF701B" w:rsidRDefault="00C53496" w:rsidP="009B4AF6">
            <w:pPr>
              <w:pStyle w:val="Tabellen2"/>
              <w:rPr>
                <w:rFonts w:eastAsiaTheme="minorEastAsia"/>
                <w:lang w:eastAsia="en-US"/>
              </w:rPr>
            </w:pPr>
            <w:r w:rsidRPr="00BF701B">
              <w:rPr>
                <w:rFonts w:eastAsiaTheme="minorEastAsia"/>
                <w:lang w:eastAsia="en-US"/>
              </w:rPr>
              <w:t>Specificity [%]</w:t>
            </w:r>
            <w:r>
              <w:rPr>
                <w:rFonts w:eastAsiaTheme="minorEastAsia"/>
                <w:lang w:eastAsia="en-US"/>
              </w:rPr>
              <w:t xml:space="preserve"> </w:t>
            </w:r>
            <w:r w:rsidRPr="00D54378">
              <w:rPr>
                <w:rFonts w:eastAsiaTheme="minorEastAsia"/>
                <w:lang w:eastAsia="en-US"/>
              </w:rPr>
              <w:t>(95% CI)</w:t>
            </w:r>
          </w:p>
          <w:p w:rsidR="00C53496" w:rsidRDefault="00C53496" w:rsidP="009B4AF6">
            <w:pPr>
              <w:pStyle w:val="EvidenztabelleStandard"/>
              <w:rPr>
                <w:lang w:eastAsia="en-US"/>
              </w:rPr>
            </w:pPr>
            <w:r>
              <w:rPr>
                <w:lang w:eastAsia="en-US"/>
              </w:rPr>
              <w:t>95 (NR)</w:t>
            </w:r>
          </w:p>
          <w:p w:rsidR="00C53496" w:rsidRPr="00744576" w:rsidRDefault="00C53496" w:rsidP="009B4AF6">
            <w:pPr>
              <w:pStyle w:val="EvidenztabelleStandard"/>
              <w:rPr>
                <w:i/>
              </w:rPr>
            </w:pPr>
            <w:r w:rsidRPr="005148C2">
              <w:rPr>
                <w:i/>
              </w:rPr>
              <w:t xml:space="preserve">detection of </w:t>
            </w:r>
            <w:proofErr w:type="spellStart"/>
            <w:r w:rsidRPr="005148C2">
              <w:rPr>
                <w:i/>
              </w:rPr>
              <w:t>hemothorax</w:t>
            </w:r>
            <w:proofErr w:type="spellEnd"/>
          </w:p>
          <w:p w:rsidR="00C53496" w:rsidRPr="00BF701B" w:rsidRDefault="00C53496" w:rsidP="009B4AF6">
            <w:pPr>
              <w:pStyle w:val="Tabellen2"/>
              <w:rPr>
                <w:rFonts w:eastAsiaTheme="minorEastAsia"/>
                <w:lang w:eastAsia="en-US"/>
              </w:rPr>
            </w:pPr>
            <w:r w:rsidRPr="00BF701B">
              <w:rPr>
                <w:rFonts w:eastAsiaTheme="minorEastAsia"/>
                <w:lang w:eastAsia="en-US"/>
              </w:rPr>
              <w:t>Sensitivity [%]</w:t>
            </w:r>
            <w:r>
              <w:rPr>
                <w:rFonts w:eastAsiaTheme="minorEastAsia"/>
                <w:lang w:eastAsia="en-US"/>
              </w:rPr>
              <w:t xml:space="preserve"> </w:t>
            </w:r>
            <w:r w:rsidRPr="00D54378">
              <w:rPr>
                <w:rFonts w:eastAsiaTheme="minorEastAsia"/>
                <w:lang w:eastAsia="en-US"/>
              </w:rPr>
              <w:t>(95% CI)</w:t>
            </w:r>
          </w:p>
          <w:p w:rsidR="00C53496" w:rsidRPr="00BF701B" w:rsidRDefault="00C53496" w:rsidP="009B4AF6">
            <w:pPr>
              <w:pStyle w:val="EvidenztabelleStandard"/>
              <w:rPr>
                <w:lang w:eastAsia="en-US"/>
              </w:rPr>
            </w:pPr>
            <w:r>
              <w:rPr>
                <w:lang w:eastAsia="en-US"/>
              </w:rPr>
              <w:t>60 (NR)</w:t>
            </w:r>
          </w:p>
          <w:p w:rsidR="00C53496" w:rsidRPr="00BF701B" w:rsidRDefault="00C53496" w:rsidP="009B4AF6">
            <w:pPr>
              <w:pStyle w:val="Tabellen2"/>
              <w:rPr>
                <w:rFonts w:eastAsiaTheme="minorEastAsia"/>
                <w:lang w:eastAsia="en-US"/>
              </w:rPr>
            </w:pPr>
            <w:r w:rsidRPr="00BF701B">
              <w:rPr>
                <w:rFonts w:eastAsiaTheme="minorEastAsia"/>
                <w:lang w:eastAsia="en-US"/>
              </w:rPr>
              <w:t>Specificity [%]</w:t>
            </w:r>
            <w:r>
              <w:rPr>
                <w:rFonts w:eastAsiaTheme="minorEastAsia"/>
                <w:lang w:eastAsia="en-US"/>
              </w:rPr>
              <w:t xml:space="preserve"> </w:t>
            </w:r>
            <w:r w:rsidRPr="00D54378">
              <w:rPr>
                <w:rFonts w:eastAsiaTheme="minorEastAsia"/>
                <w:lang w:eastAsia="en-US"/>
              </w:rPr>
              <w:t>(95% CI)</w:t>
            </w:r>
          </w:p>
          <w:p w:rsidR="00C53496" w:rsidRPr="00BF701B" w:rsidRDefault="00C53496" w:rsidP="009B4AF6">
            <w:pPr>
              <w:pStyle w:val="EvidenztabelleStandard"/>
              <w:rPr>
                <w:lang w:eastAsia="en-US"/>
              </w:rPr>
            </w:pPr>
            <w:r>
              <w:rPr>
                <w:lang w:eastAsia="en-US"/>
              </w:rPr>
              <w:t>99 (NR)</w:t>
            </w:r>
          </w:p>
          <w:p w:rsidR="00C53496" w:rsidRPr="00744576" w:rsidRDefault="00C53496" w:rsidP="009B4AF6">
            <w:pPr>
              <w:pStyle w:val="EvidenztabelleStandard"/>
              <w:rPr>
                <w:i/>
              </w:rPr>
            </w:pPr>
            <w:r w:rsidRPr="00744576">
              <w:rPr>
                <w:i/>
              </w:rPr>
              <w:t>detection of pulmonary contusion</w:t>
            </w:r>
          </w:p>
          <w:p w:rsidR="00C53496" w:rsidRPr="00BF701B" w:rsidRDefault="00C53496" w:rsidP="009B4AF6">
            <w:pPr>
              <w:pStyle w:val="Tabellen2"/>
              <w:rPr>
                <w:rFonts w:eastAsiaTheme="minorEastAsia"/>
                <w:lang w:eastAsia="en-US"/>
              </w:rPr>
            </w:pPr>
            <w:r w:rsidRPr="00BF701B">
              <w:rPr>
                <w:rFonts w:eastAsiaTheme="minorEastAsia"/>
                <w:lang w:eastAsia="en-US"/>
              </w:rPr>
              <w:t>Sensitivity [%]</w:t>
            </w:r>
            <w:r>
              <w:rPr>
                <w:rFonts w:eastAsiaTheme="minorEastAsia"/>
                <w:lang w:eastAsia="en-US"/>
              </w:rPr>
              <w:t xml:space="preserve"> </w:t>
            </w:r>
            <w:r w:rsidRPr="00D54378">
              <w:rPr>
                <w:rFonts w:eastAsiaTheme="minorEastAsia"/>
                <w:lang w:eastAsia="en-US"/>
              </w:rPr>
              <w:t>(95% CI)</w:t>
            </w:r>
          </w:p>
          <w:p w:rsidR="00C53496" w:rsidRPr="00BF701B" w:rsidRDefault="00C53496" w:rsidP="009B4AF6">
            <w:pPr>
              <w:pStyle w:val="EvidenztabelleStandard"/>
              <w:rPr>
                <w:lang w:eastAsia="en-US"/>
              </w:rPr>
            </w:pPr>
            <w:r>
              <w:rPr>
                <w:lang w:eastAsia="en-US"/>
              </w:rPr>
              <w:t>90 (NR)</w:t>
            </w:r>
          </w:p>
          <w:p w:rsidR="00C53496" w:rsidRPr="00BF701B" w:rsidRDefault="00C53496" w:rsidP="009B4AF6">
            <w:pPr>
              <w:pStyle w:val="Tabellen2"/>
              <w:rPr>
                <w:rFonts w:eastAsiaTheme="minorEastAsia"/>
                <w:lang w:eastAsia="en-US"/>
              </w:rPr>
            </w:pPr>
            <w:r w:rsidRPr="00BF701B">
              <w:rPr>
                <w:rFonts w:eastAsiaTheme="minorEastAsia"/>
                <w:lang w:eastAsia="en-US"/>
              </w:rPr>
              <w:t>Specificity [%]</w:t>
            </w:r>
            <w:r>
              <w:rPr>
                <w:rFonts w:eastAsiaTheme="minorEastAsia"/>
                <w:lang w:eastAsia="en-US"/>
              </w:rPr>
              <w:t xml:space="preserve"> </w:t>
            </w:r>
            <w:r w:rsidRPr="00D54378">
              <w:rPr>
                <w:rFonts w:eastAsiaTheme="minorEastAsia"/>
                <w:lang w:eastAsia="en-US"/>
              </w:rPr>
              <w:t>(95% CI)</w:t>
            </w:r>
          </w:p>
          <w:p w:rsidR="00C53496" w:rsidRPr="005148C2" w:rsidRDefault="00C53496" w:rsidP="009B4AF6">
            <w:pPr>
              <w:pStyle w:val="EvidenztabelleStandard"/>
            </w:pPr>
            <w:r w:rsidRPr="005148C2">
              <w:rPr>
                <w:lang w:eastAsia="en-US"/>
              </w:rPr>
              <w:t>87 (NR)</w:t>
            </w:r>
          </w:p>
        </w:tc>
        <w:tc>
          <w:tcPr>
            <w:tcW w:w="2193" w:type="dxa"/>
          </w:tcPr>
          <w:p w:rsidR="00C53496" w:rsidRDefault="00C53496" w:rsidP="009B4AF6">
            <w:pPr>
              <w:pStyle w:val="Tabellen1"/>
            </w:pPr>
            <w:r w:rsidRPr="003B29B2">
              <w:lastRenderedPageBreak/>
              <w:t>Level of evidence</w:t>
            </w:r>
          </w:p>
          <w:p w:rsidR="00C53496" w:rsidRPr="003B29B2" w:rsidRDefault="00C53496" w:rsidP="009B4AF6">
            <w:pPr>
              <w:pStyle w:val="EvidenztabelleStandard"/>
            </w:pPr>
            <w:r w:rsidRPr="00637327">
              <w:t>2b</w:t>
            </w:r>
          </w:p>
          <w:p w:rsidR="00C53496" w:rsidRPr="00637327" w:rsidRDefault="00C53496" w:rsidP="009B4AF6">
            <w:pPr>
              <w:pStyle w:val="Tabellen1"/>
            </w:pPr>
            <w:r w:rsidRPr="00637327">
              <w:t>Risk of bias (QUADAS)</w:t>
            </w:r>
          </w:p>
          <w:p w:rsidR="00C53496" w:rsidRPr="00B327E7" w:rsidRDefault="00C53496" w:rsidP="009B4AF6">
            <w:pPr>
              <w:pStyle w:val="EvidenztabelleStandard"/>
            </w:pPr>
            <w:r>
              <w:t>Patient selection: +</w:t>
            </w:r>
          </w:p>
          <w:p w:rsidR="00C53496" w:rsidRPr="00B327E7" w:rsidRDefault="00C53496" w:rsidP="009B4AF6">
            <w:pPr>
              <w:pStyle w:val="EvidenztabelleStandard"/>
            </w:pPr>
            <w:r w:rsidRPr="00B327E7">
              <w:t>I</w:t>
            </w:r>
            <w:r>
              <w:t>ndex test: +</w:t>
            </w:r>
          </w:p>
          <w:p w:rsidR="00C53496" w:rsidRPr="00B327E7" w:rsidRDefault="00C53496" w:rsidP="009B4AF6">
            <w:pPr>
              <w:pStyle w:val="EvidenztabelleStandard"/>
            </w:pPr>
            <w:r w:rsidRPr="00B327E7">
              <w:t xml:space="preserve">Reference standard: </w:t>
            </w:r>
            <w:r>
              <w:t>+</w:t>
            </w:r>
          </w:p>
          <w:p w:rsidR="00C53496" w:rsidRPr="00F61BF1" w:rsidRDefault="00C53496" w:rsidP="009B4AF6">
            <w:pPr>
              <w:pStyle w:val="EvidenztabelleStandard"/>
            </w:pPr>
            <w:r w:rsidRPr="00B327E7">
              <w:lastRenderedPageBreak/>
              <w:t xml:space="preserve">Flow and timing: </w:t>
            </w:r>
            <w:r>
              <w:t>+</w:t>
            </w:r>
          </w:p>
          <w:p w:rsidR="00C53496" w:rsidRPr="001C1997" w:rsidRDefault="00C53496" w:rsidP="009B4AF6">
            <w:pPr>
              <w:pStyle w:val="Tabellen1"/>
              <w:rPr>
                <w:bCs/>
                <w:lang w:val="en-US"/>
              </w:rPr>
            </w:pPr>
            <w:r w:rsidRPr="001C1997">
              <w:rPr>
                <w:lang w:val="en-US"/>
              </w:rPr>
              <w:t>Authors’ conclusion</w:t>
            </w:r>
          </w:p>
          <w:p w:rsidR="00C53496" w:rsidRPr="001C1997" w:rsidRDefault="00C53496" w:rsidP="009B4AF6">
            <w:pPr>
              <w:pStyle w:val="EvidenztabelleStandard"/>
            </w:pPr>
            <w:r w:rsidRPr="001C1997">
              <w:t>“</w:t>
            </w:r>
            <w:r>
              <w:t>(…)</w:t>
            </w:r>
            <w:r w:rsidRPr="006643BB">
              <w:t>lung ultrasonography on</w:t>
            </w:r>
            <w:r>
              <w:t xml:space="preserve"> </w:t>
            </w:r>
            <w:r w:rsidRPr="006643BB">
              <w:t>admission identifies patients at risk of</w:t>
            </w:r>
            <w:r>
              <w:t xml:space="preserve"> </w:t>
            </w:r>
            <w:r w:rsidRPr="006643BB">
              <w:t>developing ARDS after blunt trauma.</w:t>
            </w:r>
            <w:r>
              <w:t xml:space="preserve"> </w:t>
            </w:r>
            <w:r w:rsidRPr="006643BB">
              <w:t>In addition, lung ultrasonography allows rapid and</w:t>
            </w:r>
            <w:r>
              <w:t xml:space="preserve"> </w:t>
            </w:r>
            <w:r w:rsidRPr="006643BB">
              <w:t>accurate diagnosis of common traumatic</w:t>
            </w:r>
            <w:r>
              <w:t xml:space="preserve"> </w:t>
            </w:r>
            <w:r w:rsidRPr="006643BB">
              <w:t>thoracic injuries.</w:t>
            </w:r>
            <w:r w:rsidRPr="001C1997">
              <w:t>”</w:t>
            </w:r>
          </w:p>
          <w:p w:rsidR="00C53496" w:rsidRPr="003B29B2" w:rsidRDefault="00C53496" w:rsidP="009B4AF6">
            <w:pPr>
              <w:pStyle w:val="Tabellen1"/>
            </w:pPr>
            <w:r>
              <w:t>Reviewers’ conclusion</w:t>
            </w:r>
          </w:p>
          <w:p w:rsidR="00C53496" w:rsidRPr="003B29B2" w:rsidRDefault="00C53496" w:rsidP="009B4AF6">
            <w:pPr>
              <w:pStyle w:val="Tabellen1"/>
            </w:pPr>
            <w:r>
              <w:rPr>
                <w:b w:val="0"/>
              </w:rPr>
              <w:t>Risk of bias is low, but the sample size is small.</w:t>
            </w:r>
          </w:p>
        </w:tc>
      </w:tr>
      <w:tr w:rsidR="00C53496" w:rsidRPr="004F0BDF" w:rsidTr="009B4AF6">
        <w:tblPrEx>
          <w:tblLook w:val="0020" w:firstRow="1" w:lastRow="0" w:firstColumn="0" w:lastColumn="0" w:noHBand="0" w:noVBand="0"/>
        </w:tblPrEx>
        <w:trPr>
          <w:jc w:val="center"/>
        </w:trPr>
        <w:tc>
          <w:tcPr>
            <w:tcW w:w="2100" w:type="dxa"/>
          </w:tcPr>
          <w:p w:rsidR="00C53496" w:rsidRPr="000E6568" w:rsidRDefault="00C53496" w:rsidP="009B4AF6">
            <w:pPr>
              <w:pStyle w:val="Tabellen1"/>
              <w:rPr>
                <w:shd w:val="clear" w:color="auto" w:fill="FFFFFF"/>
                <w:lang w:val="en-US"/>
              </w:rPr>
            </w:pPr>
            <w:proofErr w:type="spellStart"/>
            <w:r w:rsidRPr="00262F68">
              <w:rPr>
                <w:shd w:val="clear" w:color="auto" w:fill="FFFFFF"/>
                <w:lang w:val="en-US"/>
              </w:rPr>
              <w:lastRenderedPageBreak/>
              <w:t>Ojaghi</w:t>
            </w:r>
            <w:proofErr w:type="spellEnd"/>
            <w:r w:rsidRPr="00262F68">
              <w:rPr>
                <w:shd w:val="clear" w:color="auto" w:fill="FFFFFF"/>
                <w:lang w:val="en-US"/>
              </w:rPr>
              <w:t xml:space="preserve"> </w:t>
            </w:r>
            <w:proofErr w:type="spellStart"/>
            <w:r w:rsidRPr="00262F68">
              <w:rPr>
                <w:shd w:val="clear" w:color="auto" w:fill="FFFFFF"/>
                <w:lang w:val="en-US"/>
              </w:rPr>
              <w:t>Haghighi</w:t>
            </w:r>
            <w:proofErr w:type="spellEnd"/>
            <w:r w:rsidRPr="00262F68">
              <w:rPr>
                <w:shd w:val="clear" w:color="auto" w:fill="FFFFFF"/>
                <w:lang w:val="en-US"/>
              </w:rPr>
              <w:t xml:space="preserve"> </w:t>
            </w:r>
            <w:r>
              <w:rPr>
                <w:shd w:val="clear" w:color="auto" w:fill="FFFFFF"/>
                <w:lang w:val="en-US"/>
              </w:rPr>
              <w:t>(2014)</w:t>
            </w:r>
          </w:p>
          <w:p w:rsidR="00C53496" w:rsidRPr="006C219B" w:rsidRDefault="00C53496" w:rsidP="009B4AF6">
            <w:pPr>
              <w:pStyle w:val="EvidenztabelleStandard"/>
            </w:pPr>
            <w:r>
              <w:t>“</w:t>
            </w:r>
            <w:proofErr w:type="spellStart"/>
            <w:r w:rsidRPr="005A4FE0">
              <w:t>Ultrasonographic</w:t>
            </w:r>
            <w:proofErr w:type="spellEnd"/>
            <w:r w:rsidRPr="005A4FE0">
              <w:t xml:space="preserve"> diagnosis of suspected </w:t>
            </w:r>
            <w:proofErr w:type="spellStart"/>
            <w:r w:rsidRPr="005A4FE0">
              <w:t>hemopneumothorax</w:t>
            </w:r>
            <w:proofErr w:type="spellEnd"/>
            <w:r w:rsidRPr="005A4FE0">
              <w:t xml:space="preserve"> in trauma patients.</w:t>
            </w:r>
            <w:r>
              <w:t>”</w:t>
            </w:r>
            <w:r w:rsidRPr="005A4FE0">
              <w:t xml:space="preserve"> </w:t>
            </w:r>
            <w:r w:rsidRPr="005A4FE0">
              <w:rPr>
                <w:i/>
              </w:rPr>
              <w:t xml:space="preserve">Trauma </w:t>
            </w:r>
            <w:r w:rsidRPr="005A4FE0">
              <w:rPr>
                <w:i/>
              </w:rPr>
              <w:lastRenderedPageBreak/>
              <w:t>Monthly.</w:t>
            </w:r>
            <w:r w:rsidRPr="005A4FE0">
              <w:t xml:space="preserve"> 2014;19(4):e17498.</w:t>
            </w:r>
          </w:p>
          <w:p w:rsidR="00C53496" w:rsidRPr="003C4AD6" w:rsidRDefault="00C53496" w:rsidP="009B4AF6">
            <w:pPr>
              <w:pStyle w:val="Tabellen1"/>
              <w:rPr>
                <w:rFonts w:eastAsiaTheme="majorEastAsia"/>
                <w:shd w:val="clear" w:color="auto" w:fill="FFFFFF"/>
                <w:lang w:val="en-US"/>
              </w:rPr>
            </w:pPr>
            <w:r w:rsidRPr="003C4AD6">
              <w:rPr>
                <w:rFonts w:eastAsiaTheme="majorEastAsia"/>
                <w:shd w:val="clear" w:color="auto" w:fill="FFFFFF"/>
                <w:lang w:val="en-US"/>
              </w:rPr>
              <w:t>Study design</w:t>
            </w:r>
          </w:p>
          <w:p w:rsidR="00C53496" w:rsidRDefault="00C53496" w:rsidP="009B4AF6">
            <w:pPr>
              <w:pStyle w:val="Tabellen1"/>
              <w:rPr>
                <w:rFonts w:eastAsiaTheme="majorEastAsia" w:cs="Times New Roman"/>
                <w:b w:val="0"/>
                <w:szCs w:val="24"/>
                <w:shd w:val="clear" w:color="auto" w:fill="FFFFFF"/>
                <w:lang w:val="en-US"/>
              </w:rPr>
            </w:pPr>
            <w:r w:rsidRPr="001C1997">
              <w:rPr>
                <w:rFonts w:eastAsiaTheme="majorEastAsia" w:cs="Times New Roman"/>
                <w:b w:val="0"/>
                <w:szCs w:val="24"/>
                <w:shd w:val="clear" w:color="auto" w:fill="FFFFFF"/>
                <w:lang w:val="en-US"/>
              </w:rPr>
              <w:t xml:space="preserve">Diagnostic </w:t>
            </w:r>
            <w:r>
              <w:rPr>
                <w:rFonts w:eastAsiaTheme="majorEastAsia" w:cs="Times New Roman"/>
                <w:b w:val="0"/>
                <w:szCs w:val="24"/>
                <w:shd w:val="clear" w:color="auto" w:fill="FFFFFF"/>
                <w:lang w:val="en-US"/>
              </w:rPr>
              <w:t>cross-sectional</w:t>
            </w:r>
            <w:r w:rsidRPr="001C1997">
              <w:rPr>
                <w:rFonts w:eastAsiaTheme="majorEastAsia" w:cs="Times New Roman"/>
                <w:b w:val="0"/>
                <w:szCs w:val="24"/>
                <w:shd w:val="clear" w:color="auto" w:fill="FFFFFF"/>
                <w:lang w:val="en-US"/>
              </w:rPr>
              <w:t xml:space="preserve"> study</w:t>
            </w:r>
          </w:p>
          <w:p w:rsidR="00C53496" w:rsidRPr="003C4AD6" w:rsidRDefault="00C53496" w:rsidP="009B4AF6">
            <w:pPr>
              <w:pStyle w:val="Tabellen1"/>
              <w:rPr>
                <w:shd w:val="clear" w:color="auto" w:fill="FFFFFF"/>
                <w:lang w:val="en-US"/>
              </w:rPr>
            </w:pPr>
            <w:r w:rsidRPr="003C4AD6">
              <w:rPr>
                <w:shd w:val="clear" w:color="auto" w:fill="FFFFFF"/>
                <w:lang w:val="en-US"/>
              </w:rPr>
              <w:t>Aim of the study</w:t>
            </w:r>
          </w:p>
          <w:p w:rsidR="00C53496" w:rsidRPr="004E1958" w:rsidRDefault="00C53496" w:rsidP="009B4AF6">
            <w:pPr>
              <w:pStyle w:val="EvidenztabelleStandard"/>
            </w:pPr>
            <w:r w:rsidRPr="00A70515">
              <w:t>“The aim of this study was to evaluate the sensitivity and specificity of ultrasonography in the diagnosis of pneumothorax and</w:t>
            </w:r>
            <w:r>
              <w:t xml:space="preserve"> </w:t>
            </w:r>
            <w:proofErr w:type="spellStart"/>
            <w:r w:rsidRPr="00637327">
              <w:rPr>
                <w:rFonts w:cs="CapitoliumNews"/>
                <w:color w:val="000000"/>
              </w:rPr>
              <w:t>hemothorax</w:t>
            </w:r>
            <w:proofErr w:type="spellEnd"/>
            <w:r w:rsidRPr="00637327">
              <w:rPr>
                <w:rFonts w:cs="CapitoliumNews"/>
                <w:color w:val="000000"/>
              </w:rPr>
              <w:t xml:space="preserve"> in comparison with portable CXR and CT-Scan.</w:t>
            </w:r>
            <w:r>
              <w:rPr>
                <w:rFonts w:cs="CapitoliumNews"/>
                <w:color w:val="000000"/>
              </w:rPr>
              <w:t>”</w:t>
            </w:r>
          </w:p>
          <w:p w:rsidR="00C53496" w:rsidRPr="003B29B2" w:rsidRDefault="00C53496" w:rsidP="009B4AF6">
            <w:pPr>
              <w:pStyle w:val="Tabellen1"/>
              <w:rPr>
                <w:shd w:val="clear" w:color="auto" w:fill="FFFFFF"/>
              </w:rPr>
            </w:pPr>
            <w:r w:rsidRPr="006C219B">
              <w:rPr>
                <w:shd w:val="clear" w:color="auto" w:fill="FFFFFF"/>
                <w:lang w:val="en-US"/>
              </w:rPr>
              <w:t>S</w:t>
            </w:r>
            <w:proofErr w:type="spellStart"/>
            <w:r w:rsidRPr="003B29B2">
              <w:rPr>
                <w:shd w:val="clear" w:color="auto" w:fill="FFFFFF"/>
              </w:rPr>
              <w:t>etting</w:t>
            </w:r>
            <w:proofErr w:type="spellEnd"/>
          </w:p>
          <w:p w:rsidR="00C53496" w:rsidRPr="00C7756A" w:rsidRDefault="00C53496" w:rsidP="009B4AF6">
            <w:pPr>
              <w:pStyle w:val="Tabellen1"/>
            </w:pPr>
            <w:r>
              <w:rPr>
                <w:b w:val="0"/>
                <w:shd w:val="clear" w:color="auto" w:fill="FFFFFF"/>
              </w:rPr>
              <w:t xml:space="preserve">Iran, </w:t>
            </w:r>
            <w:r w:rsidRPr="001C1997">
              <w:rPr>
                <w:b w:val="0"/>
                <w:shd w:val="clear" w:color="auto" w:fill="FFFFFF"/>
              </w:rPr>
              <w:t>2013</w:t>
            </w:r>
          </w:p>
        </w:tc>
        <w:tc>
          <w:tcPr>
            <w:tcW w:w="3260" w:type="dxa"/>
          </w:tcPr>
          <w:p w:rsidR="00C53496" w:rsidRPr="003B29B2" w:rsidRDefault="00C53496" w:rsidP="009B4AF6">
            <w:pPr>
              <w:pStyle w:val="Tabellen1"/>
            </w:pPr>
            <w:r w:rsidRPr="003B29B2">
              <w:lastRenderedPageBreak/>
              <w:t>Inclusion criteria</w:t>
            </w:r>
          </w:p>
          <w:p w:rsidR="00C53496" w:rsidRDefault="00C53496" w:rsidP="009B4AF6">
            <w:pPr>
              <w:pStyle w:val="Stichpunkt"/>
            </w:pPr>
            <w:r>
              <w:t xml:space="preserve">Patients with </w:t>
            </w:r>
            <w:r w:rsidRPr="001C1997">
              <w:t>severe multiple trauma</w:t>
            </w:r>
            <w:r>
              <w:t xml:space="preserve"> who were suspected of having chest injuries, and who had indications for a</w:t>
            </w:r>
            <w:r>
              <w:rPr>
                <w:rFonts w:cs="CapitoliumNews"/>
                <w:color w:val="000000"/>
              </w:rPr>
              <w:t xml:space="preserve"> </w:t>
            </w:r>
            <w:r w:rsidRPr="007B18CC">
              <w:rPr>
                <w:rFonts w:cs="CapitoliumNews"/>
                <w:color w:val="000000"/>
              </w:rPr>
              <w:t>chest CT-sc</w:t>
            </w:r>
            <w:r>
              <w:rPr>
                <w:rFonts w:cs="CapitoliumNews"/>
                <w:color w:val="000000"/>
              </w:rPr>
              <w:t>an according to ATLS algorithms</w:t>
            </w:r>
          </w:p>
          <w:p w:rsidR="00C53496" w:rsidRPr="003B29B2" w:rsidRDefault="00C53496" w:rsidP="009B4AF6">
            <w:pPr>
              <w:pStyle w:val="Tabellen1"/>
            </w:pPr>
            <w:r w:rsidRPr="003B29B2">
              <w:lastRenderedPageBreak/>
              <w:t>Exclusion criteria</w:t>
            </w:r>
          </w:p>
          <w:p w:rsidR="00C53496" w:rsidRPr="003B29B2" w:rsidRDefault="00C53496" w:rsidP="009B4AF6">
            <w:pPr>
              <w:pStyle w:val="Stichpunkt"/>
            </w:pPr>
            <w:r w:rsidRPr="007B18CC">
              <w:t xml:space="preserve">Patients who underwent a tube </w:t>
            </w:r>
            <w:proofErr w:type="spellStart"/>
            <w:r w:rsidRPr="007B18CC">
              <w:t>thoracostomy</w:t>
            </w:r>
            <w:proofErr w:type="spellEnd"/>
            <w:r w:rsidRPr="007B18CC">
              <w:t>, before they had an opportunity to have an ultrasound due to their unstable clinical situation, or for any other reason, such as a lack of access to ultrasound at the time of admission, were excluded from the study.</w:t>
            </w:r>
          </w:p>
          <w:p w:rsidR="00C53496" w:rsidRPr="003B29B2" w:rsidRDefault="00C53496" w:rsidP="009B4AF6">
            <w:pPr>
              <w:pStyle w:val="Tabellen1"/>
            </w:pPr>
            <w:r w:rsidRPr="003B29B2">
              <w:t>Characteristics</w:t>
            </w:r>
          </w:p>
          <w:p w:rsidR="00C53496" w:rsidRPr="003B29B2" w:rsidRDefault="00C53496" w:rsidP="009B4AF6">
            <w:pPr>
              <w:pStyle w:val="Tabellen2"/>
            </w:pPr>
            <w:r w:rsidRPr="003B29B2">
              <w:t>Age [y], mean ± SD</w:t>
            </w:r>
          </w:p>
          <w:p w:rsidR="00C53496" w:rsidRPr="003B29B2" w:rsidRDefault="00C53496" w:rsidP="009B4AF6">
            <w:pPr>
              <w:pStyle w:val="EvidenztabelleStandard"/>
            </w:pPr>
            <w:proofErr w:type="spellStart"/>
            <w:r>
              <w:t>n.r</w:t>
            </w:r>
            <w:proofErr w:type="spellEnd"/>
          </w:p>
          <w:p w:rsidR="00C53496" w:rsidRPr="003B29B2" w:rsidRDefault="00C53496" w:rsidP="009B4AF6">
            <w:pPr>
              <w:pStyle w:val="Tabellen2"/>
            </w:pPr>
            <w:r w:rsidRPr="003B29B2">
              <w:t>Male, n (%)</w:t>
            </w:r>
          </w:p>
          <w:p w:rsidR="00C53496" w:rsidRPr="001F6E17" w:rsidRDefault="00C53496" w:rsidP="009B4AF6">
            <w:pPr>
              <w:pStyle w:val="EvidenztabelleStandard"/>
            </w:pPr>
            <w:r w:rsidRPr="001F6E17">
              <w:t>124 (82.66)</w:t>
            </w:r>
          </w:p>
          <w:p w:rsidR="00C53496" w:rsidRPr="003B29B2" w:rsidRDefault="00C53496" w:rsidP="009B4AF6">
            <w:pPr>
              <w:pStyle w:val="Tabellen2"/>
            </w:pPr>
            <w:r>
              <w:t>ISS</w:t>
            </w:r>
          </w:p>
          <w:p w:rsidR="00C53496" w:rsidRPr="00E33281" w:rsidRDefault="00C53496" w:rsidP="009B4AF6">
            <w:pPr>
              <w:pStyle w:val="Tabellen1"/>
            </w:pPr>
            <w:proofErr w:type="spellStart"/>
            <w:r w:rsidRPr="001C1997">
              <w:t>n</w:t>
            </w:r>
            <w:r>
              <w:t>.</w:t>
            </w:r>
            <w:r w:rsidRPr="001C1997">
              <w:t>r</w:t>
            </w:r>
            <w:proofErr w:type="spellEnd"/>
          </w:p>
        </w:tc>
        <w:tc>
          <w:tcPr>
            <w:tcW w:w="3406" w:type="dxa"/>
          </w:tcPr>
          <w:p w:rsidR="00C53496" w:rsidRPr="003B29B2" w:rsidRDefault="00C53496" w:rsidP="009B4AF6">
            <w:pPr>
              <w:pStyle w:val="Tabellen1"/>
            </w:pPr>
            <w:r w:rsidRPr="003B29B2">
              <w:lastRenderedPageBreak/>
              <w:t>Participants</w:t>
            </w:r>
          </w:p>
          <w:p w:rsidR="00C53496" w:rsidRDefault="00C53496" w:rsidP="009B4AF6">
            <w:pPr>
              <w:pStyle w:val="EvidenztabelleStandard"/>
            </w:pPr>
            <w:r w:rsidRPr="003B29B2">
              <w:t>N=</w:t>
            </w:r>
            <w:r>
              <w:t>150</w:t>
            </w:r>
            <w:r w:rsidRPr="0023141A">
              <w:t xml:space="preserve"> patients</w:t>
            </w:r>
          </w:p>
          <w:p w:rsidR="00C53496" w:rsidRDefault="00C53496" w:rsidP="009B4AF6">
            <w:pPr>
              <w:pStyle w:val="Tabellen1"/>
            </w:pPr>
            <w:r w:rsidRPr="00A70515">
              <w:t>Tests evaluated</w:t>
            </w:r>
          </w:p>
          <w:p w:rsidR="00C53496" w:rsidRPr="005148C2" w:rsidRDefault="00C53496" w:rsidP="009B4AF6">
            <w:pPr>
              <w:pStyle w:val="Tabletext"/>
              <w:rPr>
                <w:rFonts w:asciiTheme="minorHAnsi" w:hAnsiTheme="minorHAnsi" w:cstheme="minorHAnsi"/>
              </w:rPr>
            </w:pPr>
            <w:r w:rsidRPr="005148C2">
              <w:rPr>
                <w:rFonts w:asciiTheme="minorHAnsi" w:hAnsiTheme="minorHAnsi" w:cstheme="minorHAnsi"/>
              </w:rPr>
              <w:t>Index test 1: ultrasonography</w:t>
            </w:r>
          </w:p>
          <w:p w:rsidR="00C53496" w:rsidRPr="005148C2" w:rsidRDefault="00C53496" w:rsidP="009B4AF6">
            <w:pPr>
              <w:pStyle w:val="Tabletext"/>
              <w:rPr>
                <w:rFonts w:asciiTheme="minorHAnsi" w:hAnsiTheme="minorHAnsi" w:cstheme="minorHAnsi"/>
              </w:rPr>
            </w:pPr>
            <w:r w:rsidRPr="005148C2">
              <w:rPr>
                <w:rFonts w:asciiTheme="minorHAnsi" w:hAnsiTheme="minorHAnsi" w:cstheme="minorHAnsi"/>
              </w:rPr>
              <w:t>Index test 2: portable chest radiography</w:t>
            </w:r>
          </w:p>
          <w:p w:rsidR="00C53496" w:rsidRPr="005148C2" w:rsidRDefault="00C53496" w:rsidP="009B4AF6">
            <w:pPr>
              <w:pStyle w:val="Tabellen1"/>
              <w:rPr>
                <w:b w:val="0"/>
              </w:rPr>
            </w:pPr>
            <w:r w:rsidRPr="005148C2">
              <w:rPr>
                <w:b w:val="0"/>
              </w:rPr>
              <w:lastRenderedPageBreak/>
              <w:t>Reference test: CT</w:t>
            </w:r>
          </w:p>
          <w:p w:rsidR="00C53496" w:rsidRDefault="00C53496" w:rsidP="009B4AF6">
            <w:pPr>
              <w:pStyle w:val="Tabellen1"/>
            </w:pPr>
            <w:r>
              <w:t>Notes</w:t>
            </w:r>
          </w:p>
          <w:p w:rsidR="00C53496" w:rsidRDefault="00C53496" w:rsidP="009B4AF6">
            <w:pPr>
              <w:pStyle w:val="Stichpunkt"/>
            </w:pPr>
            <w:r>
              <w:t>E</w:t>
            </w:r>
            <w:r w:rsidRPr="003F3EA2">
              <w:t>xamination findings included: chest pain, tenderness over the ribs, decreased lung sounds or chest percussion, subcutaneous emphysema, or any sign of trauma such as</w:t>
            </w:r>
            <w:r>
              <w:t xml:space="preserve"> abrasions and/or bruises.</w:t>
            </w:r>
          </w:p>
          <w:p w:rsidR="00C53496" w:rsidRPr="00810294" w:rsidRDefault="00C53496" w:rsidP="009B4AF6">
            <w:pPr>
              <w:pStyle w:val="Tabellen1"/>
            </w:pPr>
            <w:r>
              <w:t>P</w:t>
            </w:r>
            <w:r w:rsidRPr="003F3EA2">
              <w:t>atients were evaluated according to the ATLS algorithm, and examination findings were recorded following initial evaluations, an</w:t>
            </w:r>
            <w:r>
              <w:t xml:space="preserve"> </w:t>
            </w:r>
            <w:r w:rsidRPr="003F3EA2">
              <w:t>emergency medicine specialist performed chest ultrasonography</w:t>
            </w:r>
            <w:r>
              <w:t xml:space="preserve"> </w:t>
            </w:r>
            <w:r w:rsidRPr="003F3EA2">
              <w:t>to dete</w:t>
            </w:r>
            <w:r>
              <w:t xml:space="preserve">ct pneumothorax and </w:t>
            </w:r>
            <w:proofErr w:type="spellStart"/>
            <w:r>
              <w:t>hemothorax</w:t>
            </w:r>
            <w:proofErr w:type="spellEnd"/>
            <w:r>
              <w:t>.</w:t>
            </w:r>
          </w:p>
        </w:tc>
        <w:tc>
          <w:tcPr>
            <w:tcW w:w="3828" w:type="dxa"/>
          </w:tcPr>
          <w:p w:rsidR="00C53496" w:rsidRDefault="00C53496" w:rsidP="009B4AF6">
            <w:pPr>
              <w:pStyle w:val="Tabellen1"/>
            </w:pPr>
            <w:r>
              <w:lastRenderedPageBreak/>
              <w:t>Primary outcomes</w:t>
            </w:r>
          </w:p>
          <w:p w:rsidR="00C53496" w:rsidRPr="00501027" w:rsidRDefault="00C53496" w:rsidP="009B4AF6">
            <w:pPr>
              <w:pStyle w:val="Tabellen1"/>
            </w:pPr>
            <w:r>
              <w:t>Diagnostic accuracy for detection of</w:t>
            </w:r>
            <w:r w:rsidRPr="00501027">
              <w:t xml:space="preserve"> pneumothorax</w:t>
            </w:r>
            <w:r>
              <w:t xml:space="preserve"> (ultrasonography)</w:t>
            </w:r>
          </w:p>
          <w:p w:rsidR="00C53496" w:rsidRPr="0089536A" w:rsidRDefault="00C53496" w:rsidP="009B4AF6">
            <w:pPr>
              <w:pStyle w:val="EvidenztabelleStandard"/>
            </w:pPr>
            <w:r w:rsidRPr="00016218">
              <w:t>True positive:</w:t>
            </w:r>
            <w:r w:rsidRPr="0089536A">
              <w:t xml:space="preserve"> 50</w:t>
            </w:r>
          </w:p>
          <w:p w:rsidR="00C53496" w:rsidRPr="0089536A" w:rsidRDefault="00C53496" w:rsidP="009B4AF6">
            <w:pPr>
              <w:pStyle w:val="EvidenztabelleStandard"/>
            </w:pPr>
            <w:r w:rsidRPr="00016218">
              <w:t>True negative</w:t>
            </w:r>
            <w:r w:rsidRPr="0089536A">
              <w:t>: 98</w:t>
            </w:r>
          </w:p>
          <w:p w:rsidR="00C53496" w:rsidRPr="0089536A" w:rsidRDefault="00C53496" w:rsidP="009B4AF6">
            <w:pPr>
              <w:pStyle w:val="EvidenztabelleStandard"/>
            </w:pPr>
            <w:r w:rsidRPr="00016218">
              <w:lastRenderedPageBreak/>
              <w:t>False positive:</w:t>
            </w:r>
            <w:r w:rsidRPr="0089536A">
              <w:t xml:space="preserve"> 0</w:t>
            </w:r>
          </w:p>
          <w:p w:rsidR="00C53496" w:rsidRDefault="00C53496" w:rsidP="009B4AF6">
            <w:pPr>
              <w:pStyle w:val="EvidenztabelleStandard"/>
            </w:pPr>
            <w:r w:rsidRPr="00016218">
              <w:t>False negative:</w:t>
            </w:r>
            <w:r>
              <w:t xml:space="preserve"> 2</w:t>
            </w:r>
          </w:p>
          <w:p w:rsidR="00C53496" w:rsidRDefault="00C53496" w:rsidP="009B4AF6">
            <w:pPr>
              <w:pStyle w:val="Tabellen2"/>
            </w:pPr>
            <w:r>
              <w:t>Sensitivity [%]</w:t>
            </w:r>
          </w:p>
          <w:p w:rsidR="00C53496" w:rsidRPr="008E5AB4" w:rsidRDefault="00C53496" w:rsidP="009B4AF6">
            <w:pPr>
              <w:pStyle w:val="EvidenztabelleStandard"/>
            </w:pPr>
            <w:r w:rsidRPr="008E5AB4">
              <w:t>96.15</w:t>
            </w:r>
          </w:p>
          <w:p w:rsidR="00C53496" w:rsidRDefault="00C53496" w:rsidP="009B4AF6">
            <w:pPr>
              <w:pStyle w:val="Tabellen2"/>
            </w:pPr>
            <w:r>
              <w:t>Specificity [%]</w:t>
            </w:r>
          </w:p>
          <w:p w:rsidR="00C53496" w:rsidRPr="008E5AB4" w:rsidRDefault="00C53496" w:rsidP="009B4AF6">
            <w:pPr>
              <w:pStyle w:val="EvidenztabelleStandard"/>
            </w:pPr>
            <w:r w:rsidRPr="008E5AB4">
              <w:t>100</w:t>
            </w:r>
          </w:p>
          <w:p w:rsidR="00C53496" w:rsidRDefault="00C53496" w:rsidP="009B4AF6">
            <w:pPr>
              <w:pStyle w:val="Tabellen2"/>
            </w:pPr>
            <w:r>
              <w:t>PPV [%]</w:t>
            </w:r>
          </w:p>
          <w:p w:rsidR="00C53496" w:rsidRPr="008E5AB4" w:rsidRDefault="00C53496" w:rsidP="009B4AF6">
            <w:pPr>
              <w:pStyle w:val="EvidenztabelleStandard"/>
            </w:pPr>
            <w:r w:rsidRPr="008E5AB4">
              <w:t>100</w:t>
            </w:r>
          </w:p>
          <w:p w:rsidR="00C53496" w:rsidRDefault="00C53496" w:rsidP="009B4AF6">
            <w:pPr>
              <w:pStyle w:val="Tabellen2"/>
            </w:pPr>
            <w:r>
              <w:t>NPV [%]</w:t>
            </w:r>
          </w:p>
          <w:p w:rsidR="00C53496" w:rsidRPr="008E5AB4" w:rsidRDefault="00C53496" w:rsidP="009B4AF6">
            <w:pPr>
              <w:pStyle w:val="EvidenztabelleStandard"/>
            </w:pPr>
            <w:r w:rsidRPr="008E5AB4">
              <w:t>98</w:t>
            </w:r>
          </w:p>
          <w:p w:rsidR="00C53496" w:rsidRDefault="00C53496" w:rsidP="009B4AF6">
            <w:pPr>
              <w:pStyle w:val="Tabellen1"/>
            </w:pPr>
            <w:r>
              <w:t>Diagnostic accuracy for detection of</w:t>
            </w:r>
            <w:r w:rsidRPr="00501027">
              <w:t xml:space="preserve"> </w:t>
            </w:r>
            <w:proofErr w:type="spellStart"/>
            <w:r w:rsidRPr="00501027">
              <w:t>hemothorax</w:t>
            </w:r>
            <w:proofErr w:type="spellEnd"/>
            <w:r>
              <w:t xml:space="preserve"> (ultrasonography)</w:t>
            </w:r>
          </w:p>
          <w:p w:rsidR="00C53496" w:rsidRPr="00822105" w:rsidRDefault="00C53496" w:rsidP="009B4AF6">
            <w:pPr>
              <w:pStyle w:val="Tabellen1"/>
              <w:rPr>
                <w:b w:val="0"/>
                <w:u w:val="single"/>
                <w:lang w:val="en-US"/>
              </w:rPr>
            </w:pPr>
            <w:r w:rsidRPr="00822105">
              <w:rPr>
                <w:b w:val="0"/>
                <w:u w:val="single"/>
                <w:lang w:val="en-US"/>
              </w:rPr>
              <w:t xml:space="preserve">True positive: </w:t>
            </w:r>
            <w:r w:rsidRPr="00E51B56">
              <w:rPr>
                <w:b w:val="0"/>
                <w:lang w:val="en-US"/>
              </w:rPr>
              <w:t>39</w:t>
            </w:r>
          </w:p>
          <w:p w:rsidR="00C53496" w:rsidRPr="00822105" w:rsidRDefault="00C53496" w:rsidP="009B4AF6">
            <w:pPr>
              <w:pStyle w:val="Tabellen1"/>
              <w:rPr>
                <w:b w:val="0"/>
                <w:u w:val="single"/>
                <w:lang w:val="en-US"/>
              </w:rPr>
            </w:pPr>
            <w:r w:rsidRPr="00822105">
              <w:rPr>
                <w:b w:val="0"/>
                <w:u w:val="single"/>
                <w:lang w:val="en-US"/>
              </w:rPr>
              <w:t xml:space="preserve">True negative: </w:t>
            </w:r>
            <w:r w:rsidRPr="00E51B56">
              <w:rPr>
                <w:b w:val="0"/>
                <w:lang w:val="en-US"/>
              </w:rPr>
              <w:t>101</w:t>
            </w:r>
          </w:p>
          <w:p w:rsidR="00C53496" w:rsidRPr="00822105" w:rsidRDefault="00C53496" w:rsidP="009B4AF6">
            <w:pPr>
              <w:pStyle w:val="Tabellen1"/>
              <w:rPr>
                <w:b w:val="0"/>
                <w:u w:val="single"/>
                <w:lang w:val="en-US"/>
              </w:rPr>
            </w:pPr>
            <w:r w:rsidRPr="00822105">
              <w:rPr>
                <w:b w:val="0"/>
                <w:u w:val="single"/>
                <w:lang w:val="en-US"/>
              </w:rPr>
              <w:t>False positive:</w:t>
            </w:r>
            <w:r w:rsidRPr="00E51B56">
              <w:rPr>
                <w:b w:val="0"/>
                <w:lang w:val="en-US"/>
              </w:rPr>
              <w:t xml:space="preserve"> 2</w:t>
            </w:r>
          </w:p>
          <w:p w:rsidR="00C53496" w:rsidRDefault="00C53496" w:rsidP="009B4AF6">
            <w:pPr>
              <w:pStyle w:val="Tabellen1"/>
              <w:rPr>
                <w:b w:val="0"/>
                <w:u w:val="single"/>
                <w:lang w:val="en-US"/>
              </w:rPr>
            </w:pPr>
            <w:r>
              <w:rPr>
                <w:b w:val="0"/>
                <w:u w:val="single"/>
                <w:lang w:val="en-US"/>
              </w:rPr>
              <w:t>False negative:</w:t>
            </w:r>
            <w:r w:rsidRPr="00E51B56">
              <w:rPr>
                <w:b w:val="0"/>
                <w:lang w:val="en-US"/>
              </w:rPr>
              <w:t xml:space="preserve"> 8</w:t>
            </w:r>
          </w:p>
          <w:p w:rsidR="00C53496" w:rsidRDefault="00C53496" w:rsidP="009B4AF6">
            <w:pPr>
              <w:pStyle w:val="Tabellen2"/>
            </w:pPr>
            <w:r>
              <w:t>Sensitivity [%]</w:t>
            </w:r>
          </w:p>
          <w:p w:rsidR="00C53496" w:rsidRPr="008E5AB4" w:rsidRDefault="00C53496" w:rsidP="009B4AF6">
            <w:pPr>
              <w:pStyle w:val="EvidenztabelleStandard"/>
            </w:pPr>
            <w:r w:rsidRPr="008E5AB4">
              <w:t>82.97</w:t>
            </w:r>
          </w:p>
          <w:p w:rsidR="00C53496" w:rsidRDefault="00C53496" w:rsidP="009B4AF6">
            <w:pPr>
              <w:pStyle w:val="Tabellen2"/>
            </w:pPr>
            <w:r>
              <w:t>Specificity [%]</w:t>
            </w:r>
          </w:p>
          <w:p w:rsidR="00C53496" w:rsidRPr="008E5AB4" w:rsidRDefault="00C53496" w:rsidP="009B4AF6">
            <w:pPr>
              <w:pStyle w:val="EvidenztabelleStandard"/>
            </w:pPr>
            <w:r w:rsidRPr="008E5AB4">
              <w:t>98.05</w:t>
            </w:r>
          </w:p>
          <w:p w:rsidR="00C53496" w:rsidRDefault="00C53496" w:rsidP="009B4AF6">
            <w:pPr>
              <w:pStyle w:val="Tabellen2"/>
            </w:pPr>
            <w:r>
              <w:t>PPV [%]</w:t>
            </w:r>
          </w:p>
          <w:p w:rsidR="00C53496" w:rsidRPr="008E5AB4" w:rsidRDefault="00C53496" w:rsidP="009B4AF6">
            <w:pPr>
              <w:pStyle w:val="EvidenztabelleStandard"/>
            </w:pPr>
            <w:r w:rsidRPr="008E5AB4">
              <w:t>95.12</w:t>
            </w:r>
          </w:p>
          <w:p w:rsidR="00C53496" w:rsidRDefault="00C53496" w:rsidP="009B4AF6">
            <w:pPr>
              <w:pStyle w:val="Tabellen2"/>
            </w:pPr>
            <w:r>
              <w:t>NPV [%]</w:t>
            </w:r>
          </w:p>
          <w:p w:rsidR="00C53496" w:rsidRPr="008E5AB4" w:rsidRDefault="00C53496" w:rsidP="009B4AF6">
            <w:pPr>
              <w:pStyle w:val="EvidenztabelleStandard"/>
            </w:pPr>
            <w:r w:rsidRPr="008E5AB4">
              <w:t>92.66</w:t>
            </w:r>
          </w:p>
          <w:p w:rsidR="00C53496" w:rsidRDefault="00C53496" w:rsidP="009B4AF6">
            <w:pPr>
              <w:pStyle w:val="Tabellen1"/>
            </w:pPr>
            <w:r>
              <w:lastRenderedPageBreak/>
              <w:t>Diagnostic accuracy for detection of pneumothorax (portable CXR)</w:t>
            </w:r>
          </w:p>
          <w:p w:rsidR="00C53496" w:rsidRPr="008E5AB4" w:rsidRDefault="00C53496" w:rsidP="009B4AF6">
            <w:pPr>
              <w:pStyle w:val="EvidenztabelleStandard"/>
            </w:pPr>
            <w:r w:rsidRPr="008E5AB4">
              <w:t>True positive: 18</w:t>
            </w:r>
          </w:p>
          <w:p w:rsidR="00C53496" w:rsidRPr="008E5AB4" w:rsidRDefault="00C53496" w:rsidP="009B4AF6">
            <w:pPr>
              <w:pStyle w:val="EvidenztabelleStandard"/>
            </w:pPr>
            <w:r w:rsidRPr="008E5AB4">
              <w:t>True negative: 96</w:t>
            </w:r>
          </w:p>
          <w:p w:rsidR="00C53496" w:rsidRPr="008E5AB4" w:rsidRDefault="00C53496" w:rsidP="009B4AF6">
            <w:pPr>
              <w:pStyle w:val="EvidenztabelleStandard"/>
            </w:pPr>
            <w:r w:rsidRPr="008E5AB4">
              <w:t>False positive: 2</w:t>
            </w:r>
          </w:p>
          <w:p w:rsidR="00C53496" w:rsidRPr="008E5AB4" w:rsidRDefault="00C53496" w:rsidP="009B4AF6">
            <w:pPr>
              <w:pStyle w:val="EvidenztabelleStandard"/>
            </w:pPr>
            <w:r w:rsidRPr="008E5AB4">
              <w:t>False negative: 34</w:t>
            </w:r>
          </w:p>
          <w:p w:rsidR="00C53496" w:rsidRDefault="00C53496" w:rsidP="009B4AF6">
            <w:pPr>
              <w:pStyle w:val="Tabellen2"/>
            </w:pPr>
            <w:r>
              <w:t>Sensitivity [%]</w:t>
            </w:r>
          </w:p>
          <w:p w:rsidR="00C53496" w:rsidRPr="008E5AB4" w:rsidRDefault="00C53496" w:rsidP="009B4AF6">
            <w:pPr>
              <w:pStyle w:val="EvidenztabelleStandard"/>
            </w:pPr>
            <w:r w:rsidRPr="008E5AB4">
              <w:t>34.61</w:t>
            </w:r>
          </w:p>
          <w:p w:rsidR="00C53496" w:rsidRDefault="00C53496" w:rsidP="009B4AF6">
            <w:pPr>
              <w:pStyle w:val="Tabellen2"/>
            </w:pPr>
            <w:r>
              <w:t>Specificity [%]</w:t>
            </w:r>
          </w:p>
          <w:p w:rsidR="00C53496" w:rsidRPr="008E5AB4" w:rsidRDefault="00C53496" w:rsidP="009B4AF6">
            <w:pPr>
              <w:pStyle w:val="EvidenztabelleStandard"/>
            </w:pPr>
            <w:r w:rsidRPr="008E5AB4">
              <w:t>97.95</w:t>
            </w:r>
          </w:p>
          <w:p w:rsidR="00C53496" w:rsidRDefault="00C53496" w:rsidP="009B4AF6">
            <w:pPr>
              <w:pStyle w:val="Tabellen2"/>
            </w:pPr>
            <w:r>
              <w:t>PPV [%]</w:t>
            </w:r>
          </w:p>
          <w:p w:rsidR="00C53496" w:rsidRPr="008E5AB4" w:rsidRDefault="00C53496" w:rsidP="009B4AF6">
            <w:pPr>
              <w:pStyle w:val="EvidenztabelleStandard"/>
            </w:pPr>
            <w:r w:rsidRPr="008E5AB4">
              <w:t>90</w:t>
            </w:r>
          </w:p>
          <w:p w:rsidR="00C53496" w:rsidRDefault="00C53496" w:rsidP="009B4AF6">
            <w:pPr>
              <w:pStyle w:val="Tabellen2"/>
            </w:pPr>
            <w:r>
              <w:t>NPV [%]</w:t>
            </w:r>
          </w:p>
          <w:p w:rsidR="00C53496" w:rsidRPr="008E5AB4" w:rsidRDefault="00C53496" w:rsidP="009B4AF6">
            <w:pPr>
              <w:pStyle w:val="EvidenztabelleStandard"/>
            </w:pPr>
            <w:r w:rsidRPr="008E5AB4">
              <w:t>73.84</w:t>
            </w:r>
          </w:p>
          <w:p w:rsidR="00C53496" w:rsidRDefault="00C53496" w:rsidP="009B4AF6">
            <w:pPr>
              <w:pStyle w:val="Tabellen1"/>
            </w:pPr>
            <w:r>
              <w:t xml:space="preserve">Diagnostic accuracy for detection of </w:t>
            </w:r>
            <w:proofErr w:type="spellStart"/>
            <w:r w:rsidRPr="00DA3D54">
              <w:t>hemothorax</w:t>
            </w:r>
            <w:proofErr w:type="spellEnd"/>
            <w:r>
              <w:t xml:space="preserve"> (portable CXR)</w:t>
            </w:r>
          </w:p>
          <w:p w:rsidR="00C53496" w:rsidRPr="0089536A" w:rsidRDefault="00C53496" w:rsidP="009B4AF6">
            <w:pPr>
              <w:pStyle w:val="EvidenztabelleStandard"/>
            </w:pPr>
            <w:r w:rsidRPr="00D23423">
              <w:t>True positive:</w:t>
            </w:r>
            <w:r w:rsidRPr="0089536A">
              <w:t xml:space="preserve"> 12</w:t>
            </w:r>
          </w:p>
          <w:p w:rsidR="00C53496" w:rsidRPr="0089536A" w:rsidRDefault="00C53496" w:rsidP="009B4AF6">
            <w:pPr>
              <w:pStyle w:val="EvidenztabelleStandard"/>
            </w:pPr>
            <w:r w:rsidRPr="00D23423">
              <w:t>True negative</w:t>
            </w:r>
            <w:r w:rsidRPr="0089536A">
              <w:t>: 98</w:t>
            </w:r>
          </w:p>
          <w:p w:rsidR="00C53496" w:rsidRPr="0089536A" w:rsidRDefault="00C53496" w:rsidP="009B4AF6">
            <w:pPr>
              <w:pStyle w:val="EvidenztabelleStandard"/>
            </w:pPr>
            <w:r w:rsidRPr="00D23423">
              <w:t>False positive:</w:t>
            </w:r>
            <w:r w:rsidRPr="0089536A">
              <w:t xml:space="preserve"> 5</w:t>
            </w:r>
          </w:p>
          <w:p w:rsidR="00C53496" w:rsidRPr="008E5AB4" w:rsidRDefault="00C53496" w:rsidP="009B4AF6">
            <w:pPr>
              <w:pStyle w:val="EvidenztabelleStandard"/>
            </w:pPr>
            <w:r w:rsidRPr="00D23423">
              <w:t>False negative:</w:t>
            </w:r>
            <w:r w:rsidRPr="0089536A">
              <w:t xml:space="preserve"> 35</w:t>
            </w:r>
          </w:p>
          <w:p w:rsidR="00C53496" w:rsidRDefault="00C53496" w:rsidP="009B4AF6">
            <w:pPr>
              <w:pStyle w:val="Tabellen2"/>
            </w:pPr>
            <w:r>
              <w:t>Sensitivity [%]</w:t>
            </w:r>
          </w:p>
          <w:p w:rsidR="00C53496" w:rsidRPr="008E5AB4" w:rsidRDefault="00C53496" w:rsidP="009B4AF6">
            <w:pPr>
              <w:pStyle w:val="EvidenztabelleStandard"/>
            </w:pPr>
            <w:r w:rsidRPr="008E5AB4">
              <w:t>25.53</w:t>
            </w:r>
          </w:p>
          <w:p w:rsidR="00C53496" w:rsidRDefault="00C53496" w:rsidP="009B4AF6">
            <w:pPr>
              <w:pStyle w:val="Tabellen2"/>
            </w:pPr>
            <w:r>
              <w:t>Specificity [%]</w:t>
            </w:r>
          </w:p>
          <w:p w:rsidR="00C53496" w:rsidRPr="008E5AB4" w:rsidRDefault="00C53496" w:rsidP="009B4AF6">
            <w:pPr>
              <w:pStyle w:val="EvidenztabelleStandard"/>
            </w:pPr>
            <w:r w:rsidRPr="008E5AB4">
              <w:t>95.14</w:t>
            </w:r>
          </w:p>
          <w:p w:rsidR="00C53496" w:rsidRDefault="00C53496" w:rsidP="009B4AF6">
            <w:pPr>
              <w:pStyle w:val="Tabellen2"/>
            </w:pPr>
            <w:r>
              <w:lastRenderedPageBreak/>
              <w:t>PPV [%]</w:t>
            </w:r>
          </w:p>
          <w:p w:rsidR="00C53496" w:rsidRPr="001C1997" w:rsidRDefault="00C53496" w:rsidP="009B4AF6">
            <w:pPr>
              <w:pStyle w:val="EvidenztabelleStandard"/>
            </w:pPr>
            <w:r>
              <w:t>70.58</w:t>
            </w:r>
          </w:p>
          <w:p w:rsidR="00C53496" w:rsidRDefault="00C53496" w:rsidP="009B4AF6">
            <w:pPr>
              <w:pStyle w:val="Tabellen2"/>
            </w:pPr>
            <w:r>
              <w:t>NPV [%]</w:t>
            </w:r>
          </w:p>
          <w:p w:rsidR="00C53496" w:rsidRPr="005148C2" w:rsidRDefault="00C53496" w:rsidP="009B4AF6">
            <w:pPr>
              <w:pStyle w:val="Tabellen1"/>
              <w:rPr>
                <w:b w:val="0"/>
              </w:rPr>
            </w:pPr>
            <w:r w:rsidRPr="005148C2">
              <w:rPr>
                <w:b w:val="0"/>
              </w:rPr>
              <w:t>73.68</w:t>
            </w:r>
          </w:p>
        </w:tc>
        <w:tc>
          <w:tcPr>
            <w:tcW w:w="2193" w:type="dxa"/>
          </w:tcPr>
          <w:p w:rsidR="00C53496" w:rsidRDefault="00C53496" w:rsidP="009B4AF6">
            <w:pPr>
              <w:pStyle w:val="Tabellen1"/>
            </w:pPr>
            <w:r w:rsidRPr="003B29B2">
              <w:lastRenderedPageBreak/>
              <w:t>Level of evidence</w:t>
            </w:r>
          </w:p>
          <w:p w:rsidR="00C53496" w:rsidRPr="003B29B2" w:rsidRDefault="00C53496" w:rsidP="009B4AF6">
            <w:pPr>
              <w:pStyle w:val="EvidenztabelleStandard"/>
            </w:pPr>
            <w:r w:rsidRPr="00637327">
              <w:t>2b</w:t>
            </w:r>
          </w:p>
          <w:p w:rsidR="00C53496" w:rsidRPr="00637327" w:rsidRDefault="00C53496" w:rsidP="009B4AF6">
            <w:pPr>
              <w:pStyle w:val="Tabellen1"/>
            </w:pPr>
            <w:r w:rsidRPr="00637327">
              <w:t>Risk of bias (QUADAS)</w:t>
            </w:r>
          </w:p>
          <w:p w:rsidR="00C53496" w:rsidRPr="00B327E7" w:rsidRDefault="00C53496" w:rsidP="009B4AF6">
            <w:pPr>
              <w:pStyle w:val="EvidenztabelleStandard"/>
            </w:pPr>
            <w:r w:rsidRPr="00B327E7">
              <w:t>Patient selection: ?</w:t>
            </w:r>
          </w:p>
          <w:p w:rsidR="00C53496" w:rsidRPr="00B327E7" w:rsidRDefault="00C53496" w:rsidP="009B4AF6">
            <w:pPr>
              <w:pStyle w:val="EvidenztabelleStandard"/>
            </w:pPr>
            <w:r w:rsidRPr="00B327E7">
              <w:lastRenderedPageBreak/>
              <w:t>I</w:t>
            </w:r>
            <w:r>
              <w:t>ndex test: +</w:t>
            </w:r>
          </w:p>
          <w:p w:rsidR="00C53496" w:rsidRPr="00B327E7" w:rsidRDefault="00C53496" w:rsidP="009B4AF6">
            <w:pPr>
              <w:pStyle w:val="EvidenztabelleStandard"/>
            </w:pPr>
            <w:r w:rsidRPr="00B327E7">
              <w:t xml:space="preserve">Reference standard: </w:t>
            </w:r>
            <w:r>
              <w:t>+</w:t>
            </w:r>
          </w:p>
          <w:p w:rsidR="00C53496" w:rsidRPr="00F61BF1" w:rsidRDefault="00C53496" w:rsidP="009B4AF6">
            <w:pPr>
              <w:pStyle w:val="EvidenztabelleStandard"/>
            </w:pPr>
            <w:r w:rsidRPr="00B327E7">
              <w:t xml:space="preserve">Flow and timing: </w:t>
            </w:r>
            <w:r>
              <w:t>+</w:t>
            </w:r>
          </w:p>
          <w:p w:rsidR="00C53496" w:rsidRPr="001C1997" w:rsidRDefault="00C53496" w:rsidP="009B4AF6">
            <w:pPr>
              <w:pStyle w:val="Tabellen1"/>
              <w:rPr>
                <w:bCs/>
                <w:lang w:val="en-US"/>
              </w:rPr>
            </w:pPr>
            <w:r w:rsidRPr="001C1997">
              <w:rPr>
                <w:lang w:val="en-US"/>
              </w:rPr>
              <w:t>Authors’ conclusion</w:t>
            </w:r>
          </w:p>
          <w:p w:rsidR="00C53496" w:rsidRPr="001C1997" w:rsidRDefault="00C53496" w:rsidP="009B4AF6">
            <w:pPr>
              <w:pStyle w:val="EvidenztabelleStandard"/>
            </w:pPr>
            <w:r w:rsidRPr="001C1997">
              <w:t xml:space="preserve">“Ultrasonography sensitivity and specificity for diagnosis of </w:t>
            </w:r>
            <w:proofErr w:type="spellStart"/>
            <w:r w:rsidRPr="001C1997">
              <w:t>hemopneumothorax</w:t>
            </w:r>
            <w:proofErr w:type="spellEnd"/>
            <w:r w:rsidRPr="001C1997">
              <w:t xml:space="preserve"> was high. The sensitivity of portable CXR was low despite its high specificity for the detection of </w:t>
            </w:r>
            <w:proofErr w:type="spellStart"/>
            <w:r w:rsidRPr="001C1997">
              <w:t>hemothorax</w:t>
            </w:r>
            <w:proofErr w:type="spellEnd"/>
            <w:r w:rsidRPr="001C1997">
              <w:t xml:space="preserve"> and pneumothorax”</w:t>
            </w:r>
          </w:p>
          <w:p w:rsidR="00C53496" w:rsidRPr="003B29B2" w:rsidRDefault="00C53496" w:rsidP="009B4AF6">
            <w:pPr>
              <w:pStyle w:val="Tabellen1"/>
            </w:pPr>
            <w:r>
              <w:t>Reviewers’ conclusion</w:t>
            </w:r>
          </w:p>
          <w:p w:rsidR="00C53496" w:rsidRPr="003B29B2" w:rsidRDefault="00C53496" w:rsidP="009B4AF6">
            <w:pPr>
              <w:pStyle w:val="Tabellen1"/>
            </w:pPr>
            <w:r>
              <w:rPr>
                <w:b w:val="0"/>
              </w:rPr>
              <w:t>There is an u</w:t>
            </w:r>
            <w:r w:rsidRPr="00DA3D54">
              <w:rPr>
                <w:b w:val="0"/>
              </w:rPr>
              <w:t xml:space="preserve">nclear risk of </w:t>
            </w:r>
            <w:r>
              <w:rPr>
                <w:b w:val="0"/>
              </w:rPr>
              <w:t xml:space="preserve">bias due to missing information regarding patient selection. </w:t>
            </w:r>
          </w:p>
        </w:tc>
      </w:tr>
      <w:tr w:rsidR="00C53496" w:rsidRPr="004F0BDF" w:rsidTr="009B4AF6">
        <w:tblPrEx>
          <w:tblLook w:val="0020" w:firstRow="1" w:lastRow="0" w:firstColumn="0" w:lastColumn="0" w:noHBand="0" w:noVBand="0"/>
        </w:tblPrEx>
        <w:trPr>
          <w:jc w:val="center"/>
        </w:trPr>
        <w:tc>
          <w:tcPr>
            <w:tcW w:w="2100" w:type="dxa"/>
          </w:tcPr>
          <w:p w:rsidR="00C53496" w:rsidRPr="003359C9" w:rsidRDefault="00C53496" w:rsidP="009B4AF6">
            <w:pPr>
              <w:pStyle w:val="Tabellen1"/>
              <w:rPr>
                <w:b w:val="0"/>
                <w:i/>
              </w:rPr>
            </w:pPr>
            <w:proofErr w:type="spellStart"/>
            <w:r w:rsidRPr="00C81CCF">
              <w:lastRenderedPageBreak/>
              <w:t>Zanobetti</w:t>
            </w:r>
            <w:proofErr w:type="spellEnd"/>
            <w:r w:rsidRPr="00C81CCF">
              <w:t xml:space="preserve"> (2018)</w:t>
            </w:r>
            <w:r>
              <w:t xml:space="preserve"> </w:t>
            </w:r>
            <w:r>
              <w:rPr>
                <w:b w:val="0"/>
                <w:i/>
              </w:rPr>
              <w:t>(already extracted for 2.121)</w:t>
            </w:r>
          </w:p>
          <w:p w:rsidR="00C53496" w:rsidRDefault="00C53496" w:rsidP="009B4AF6">
            <w:pPr>
              <w:pStyle w:val="EvidenztabelleStandard"/>
            </w:pPr>
            <w:r w:rsidRPr="00385FB8">
              <w:t>„Chest Abdominal</w:t>
            </w:r>
            <w:r w:rsidRPr="00385FB8">
              <w:rPr>
                <w:rFonts w:ascii="Cambria Math" w:hAnsi="Cambria Math" w:cs="Cambria Math"/>
              </w:rPr>
              <w:t>‑</w:t>
            </w:r>
            <w:r w:rsidRPr="00385FB8">
              <w:t>Focused Assessment Sonography for Trauma</w:t>
            </w:r>
            <w:r>
              <w:t xml:space="preserve"> </w:t>
            </w:r>
            <w:r w:rsidRPr="00385FB8">
              <w:t>during the primary survey in the Emergency Department:</w:t>
            </w:r>
            <w:r>
              <w:t xml:space="preserve"> </w:t>
            </w:r>
            <w:r w:rsidRPr="00385FB8">
              <w:t>the CA</w:t>
            </w:r>
            <w:r w:rsidRPr="00385FB8">
              <w:rPr>
                <w:rFonts w:ascii="Cambria Math" w:hAnsi="Cambria Math" w:cs="Cambria Math"/>
              </w:rPr>
              <w:t>‑</w:t>
            </w:r>
            <w:r w:rsidRPr="00385FB8">
              <w:t>FAST protocol</w:t>
            </w:r>
            <w:r>
              <w:t>”</w:t>
            </w:r>
            <w:r w:rsidRPr="00C81CCF">
              <w:t xml:space="preserve"> </w:t>
            </w:r>
            <w:r w:rsidRPr="00C81CCF">
              <w:rPr>
                <w:i/>
              </w:rPr>
              <w:t>Eur</w:t>
            </w:r>
            <w:r>
              <w:rPr>
                <w:i/>
              </w:rPr>
              <w:t>opean</w:t>
            </w:r>
            <w:r w:rsidRPr="00C81CCF">
              <w:rPr>
                <w:i/>
              </w:rPr>
              <w:t xml:space="preserve"> J</w:t>
            </w:r>
            <w:r>
              <w:rPr>
                <w:i/>
              </w:rPr>
              <w:t>ournal of</w:t>
            </w:r>
            <w:r w:rsidRPr="00C81CCF">
              <w:rPr>
                <w:i/>
              </w:rPr>
              <w:t xml:space="preserve"> Trauma Emer</w:t>
            </w:r>
            <w:r>
              <w:rPr>
                <w:i/>
              </w:rPr>
              <w:t>gency Surgery</w:t>
            </w:r>
            <w:r>
              <w:t xml:space="preserve"> (2018); 44: 805-810</w:t>
            </w:r>
          </w:p>
          <w:p w:rsidR="00C53496" w:rsidRDefault="00C53496" w:rsidP="009B4AF6">
            <w:pPr>
              <w:pStyle w:val="Tabellen1"/>
            </w:pPr>
            <w:r>
              <w:t>Study design</w:t>
            </w:r>
          </w:p>
          <w:p w:rsidR="00C53496" w:rsidRPr="002F541A" w:rsidRDefault="00C53496" w:rsidP="009B4AF6">
            <w:pPr>
              <w:pStyle w:val="EvidenztabelleStandard"/>
            </w:pPr>
            <w:r w:rsidRPr="002F541A">
              <w:t>Diagnosti</w:t>
            </w:r>
            <w:r>
              <w:t>c</w:t>
            </w:r>
            <w:r w:rsidRPr="002F541A">
              <w:t xml:space="preserve"> </w:t>
            </w:r>
            <w:r>
              <w:t>cross-sectional</w:t>
            </w:r>
            <w:r w:rsidRPr="002F541A">
              <w:t xml:space="preserve"> study</w:t>
            </w:r>
          </w:p>
          <w:p w:rsidR="00C53496" w:rsidRDefault="00C53496" w:rsidP="009B4AF6">
            <w:pPr>
              <w:pStyle w:val="Tabellen1"/>
            </w:pPr>
            <w:r>
              <w:t>Aim of the study</w:t>
            </w:r>
          </w:p>
          <w:p w:rsidR="00C53496" w:rsidRPr="00C81CCF" w:rsidRDefault="00C53496" w:rsidP="009B4AF6">
            <w:pPr>
              <w:pStyle w:val="EvidenztabelleStandard"/>
            </w:pPr>
            <w:r w:rsidRPr="00C81CCF">
              <w:t>„</w:t>
            </w:r>
            <w:r>
              <w:t>(…)</w:t>
            </w:r>
            <w:r w:rsidRPr="00C81CCF">
              <w:t>we dev</w:t>
            </w:r>
            <w:r>
              <w:t xml:space="preserve">eloped a new protocol (CA-FAST, </w:t>
            </w:r>
            <w:r w:rsidRPr="00C81CCF">
              <w:t>Chest Abdominal FAST) t</w:t>
            </w:r>
            <w:r>
              <w:t xml:space="preserve">hat integrates the detection of </w:t>
            </w:r>
            <w:r w:rsidRPr="00C81CCF">
              <w:t>LCs in the E-FAST exa</w:t>
            </w:r>
            <w:r>
              <w:t xml:space="preserve">mination which can be performed </w:t>
            </w:r>
            <w:r w:rsidRPr="00C81CCF">
              <w:t xml:space="preserve">during the primary survey. The aim of this </w:t>
            </w:r>
            <w:r>
              <w:t xml:space="preserve">study was to </w:t>
            </w:r>
            <w:r w:rsidRPr="00C81CCF">
              <w:t xml:space="preserve">evaluate the feasibility </w:t>
            </w:r>
            <w:r w:rsidRPr="00C81CCF">
              <w:lastRenderedPageBreak/>
              <w:t>an</w:t>
            </w:r>
            <w:r>
              <w:t xml:space="preserve">d the diagnostic performance of </w:t>
            </w:r>
            <w:r w:rsidRPr="00C81CCF">
              <w:t>CA-FAST examination when</w:t>
            </w:r>
            <w:r>
              <w:t xml:space="preserve"> compared to the gold standard, </w:t>
            </w:r>
            <w:proofErr w:type="spellStart"/>
            <w:r w:rsidRPr="00C81CCF">
              <w:t>thoracoabdominal</w:t>
            </w:r>
            <w:proofErr w:type="spellEnd"/>
            <w:r w:rsidRPr="00C81CCF">
              <w:t xml:space="preserve"> CT.</w:t>
            </w:r>
            <w:r>
              <w:t>”</w:t>
            </w:r>
          </w:p>
          <w:p w:rsidR="00C53496" w:rsidRDefault="00C53496" w:rsidP="009B4AF6">
            <w:pPr>
              <w:pStyle w:val="Tabellen1"/>
            </w:pPr>
            <w:r>
              <w:t>Setting</w:t>
            </w:r>
          </w:p>
          <w:p w:rsidR="00C53496" w:rsidRPr="00EB53C8" w:rsidRDefault="00C53496" w:rsidP="009B4AF6">
            <w:pPr>
              <w:pStyle w:val="EvidenztabelleStandard"/>
            </w:pPr>
            <w:r>
              <w:t>Italy, 2012-2013</w:t>
            </w:r>
          </w:p>
        </w:tc>
        <w:tc>
          <w:tcPr>
            <w:tcW w:w="3260" w:type="dxa"/>
          </w:tcPr>
          <w:p w:rsidR="00C53496" w:rsidRDefault="00C53496" w:rsidP="009B4AF6">
            <w:pPr>
              <w:pStyle w:val="Tabellen1"/>
            </w:pPr>
            <w:r>
              <w:lastRenderedPageBreak/>
              <w:t>Inclusion criteria</w:t>
            </w:r>
          </w:p>
          <w:p w:rsidR="00C53496" w:rsidRDefault="00C53496" w:rsidP="009B4AF6">
            <w:pPr>
              <w:pStyle w:val="Stichpunkt"/>
            </w:pPr>
            <w:r>
              <w:t>Adult trauma patients presenting to the ED</w:t>
            </w:r>
          </w:p>
          <w:p w:rsidR="00C53496" w:rsidRDefault="00C53496" w:rsidP="009B4AF6">
            <w:pPr>
              <w:pStyle w:val="Stichpunkt"/>
            </w:pPr>
            <w:r>
              <w:t xml:space="preserve">Underwent a </w:t>
            </w:r>
            <w:proofErr w:type="spellStart"/>
            <w:r>
              <w:t>thoracoabdominal</w:t>
            </w:r>
            <w:proofErr w:type="spellEnd"/>
            <w:r>
              <w:t xml:space="preserve"> CT scan were enrolled if a CA-FAST examination was previously performed</w:t>
            </w:r>
          </w:p>
          <w:p w:rsidR="00C53496" w:rsidRDefault="00C53496" w:rsidP="009B4AF6">
            <w:pPr>
              <w:pStyle w:val="Tabellen1"/>
            </w:pPr>
            <w:r>
              <w:t>Exclusion criteria</w:t>
            </w:r>
          </w:p>
          <w:p w:rsidR="00C53496" w:rsidRPr="002F541A" w:rsidRDefault="00C53496" w:rsidP="009B4AF6">
            <w:pPr>
              <w:pStyle w:val="EvidenztabelleStandard"/>
            </w:pPr>
            <w:proofErr w:type="spellStart"/>
            <w:r w:rsidRPr="002F541A">
              <w:t>n.r</w:t>
            </w:r>
            <w:proofErr w:type="spellEnd"/>
            <w:r w:rsidRPr="002F541A">
              <w:t>.</w:t>
            </w:r>
          </w:p>
          <w:p w:rsidR="00C53496" w:rsidRDefault="00C53496" w:rsidP="009B4AF6">
            <w:pPr>
              <w:pStyle w:val="Tabellen1"/>
            </w:pPr>
            <w:r>
              <w:t>Characteristics (participants)</w:t>
            </w:r>
          </w:p>
          <w:p w:rsidR="00C53496" w:rsidRDefault="00C53496" w:rsidP="009B4AF6">
            <w:pPr>
              <w:pStyle w:val="Tabellen2"/>
            </w:pPr>
            <w:r>
              <w:t>Age [y], mean (±SD)</w:t>
            </w:r>
          </w:p>
          <w:p w:rsidR="00C53496" w:rsidRPr="00F353E2" w:rsidRDefault="00C53496" w:rsidP="009B4AF6">
            <w:pPr>
              <w:pStyle w:val="EvidenztabelleStandard"/>
            </w:pPr>
            <w:r w:rsidRPr="00F353E2">
              <w:t>46 (±20)</w:t>
            </w:r>
          </w:p>
          <w:p w:rsidR="00C53496" w:rsidRDefault="00C53496" w:rsidP="009B4AF6">
            <w:pPr>
              <w:pStyle w:val="Tabellen2"/>
            </w:pPr>
            <w:r>
              <w:t>Male, n (%)</w:t>
            </w:r>
          </w:p>
          <w:p w:rsidR="00C53496" w:rsidRDefault="00C53496" w:rsidP="009B4AF6">
            <w:pPr>
              <w:pStyle w:val="EvidenztabelleStandard"/>
            </w:pPr>
            <w:r w:rsidRPr="00F353E2">
              <w:t>467 (75)</w:t>
            </w:r>
          </w:p>
          <w:p w:rsidR="00C53496" w:rsidRDefault="00C53496" w:rsidP="009B4AF6">
            <w:pPr>
              <w:pStyle w:val="Tabellen2"/>
            </w:pPr>
            <w:r>
              <w:t>ISS, mean (±SD)</w:t>
            </w:r>
          </w:p>
          <w:p w:rsidR="00C53496" w:rsidRPr="00F353E2" w:rsidRDefault="00C53496" w:rsidP="009B4AF6">
            <w:pPr>
              <w:pStyle w:val="EvidenztabelleStandard"/>
            </w:pPr>
            <w:r>
              <w:t>16 (±</w:t>
            </w:r>
            <w:r w:rsidRPr="00F353E2">
              <w:t>12</w:t>
            </w:r>
            <w:r>
              <w:t>)</w:t>
            </w:r>
          </w:p>
        </w:tc>
        <w:tc>
          <w:tcPr>
            <w:tcW w:w="3406" w:type="dxa"/>
          </w:tcPr>
          <w:p w:rsidR="00C53496" w:rsidRDefault="00C53496" w:rsidP="009B4AF6">
            <w:pPr>
              <w:pStyle w:val="Tabellen1"/>
            </w:pPr>
            <w:r>
              <w:t>Participants</w:t>
            </w:r>
          </w:p>
          <w:p w:rsidR="00C53496" w:rsidRPr="00EB36C5" w:rsidRDefault="00C53496" w:rsidP="009B4AF6">
            <w:pPr>
              <w:pStyle w:val="EvidenztabelleStandard"/>
            </w:pPr>
            <w:r>
              <w:t>N=601 trauma patients</w:t>
            </w:r>
          </w:p>
          <w:p w:rsidR="00C53496" w:rsidRDefault="00C53496" w:rsidP="009B4AF6">
            <w:pPr>
              <w:pStyle w:val="Tabellen1"/>
            </w:pPr>
            <w:r>
              <w:t>Tests evaluated</w:t>
            </w:r>
          </w:p>
          <w:p w:rsidR="00C53496" w:rsidRDefault="00C53496" w:rsidP="009B4AF6">
            <w:pPr>
              <w:pStyle w:val="EvidenztabelleStandard"/>
            </w:pPr>
            <w:r w:rsidRPr="00EB36C5">
              <w:t xml:space="preserve">Index test: </w:t>
            </w:r>
            <w:r>
              <w:t>Chest Abdominal Focussed Assessment Sonography for Trauma (</w:t>
            </w:r>
            <w:r w:rsidRPr="00EB36C5">
              <w:t>CA-FAST</w:t>
            </w:r>
            <w:r>
              <w:t xml:space="preserve">) protocol, </w:t>
            </w:r>
            <w:r w:rsidRPr="00F8793E">
              <w:t>CA-FAST protocol consisted</w:t>
            </w:r>
            <w:r>
              <w:t xml:space="preserve"> of a combined </w:t>
            </w:r>
            <w:proofErr w:type="spellStart"/>
            <w:r>
              <w:t>ultrasonographic</w:t>
            </w:r>
            <w:proofErr w:type="spellEnd"/>
            <w:r>
              <w:t xml:space="preserve"> </w:t>
            </w:r>
            <w:r w:rsidRPr="00F8793E">
              <w:t>evaluation of chest</w:t>
            </w:r>
            <w:r>
              <w:t xml:space="preserve"> and abdomen in order to detect </w:t>
            </w:r>
            <w:r w:rsidRPr="00F8793E">
              <w:t>the presence of the follo</w:t>
            </w:r>
            <w:r>
              <w:t xml:space="preserve">wing </w:t>
            </w:r>
            <w:proofErr w:type="spellStart"/>
            <w:r>
              <w:t>ultrasonographic</w:t>
            </w:r>
            <w:proofErr w:type="spellEnd"/>
            <w:r>
              <w:t xml:space="preserve"> patterns: pneumothorax (PTX), pleural effusion (PE)</w:t>
            </w:r>
            <w:r w:rsidRPr="00F8793E">
              <w:t xml:space="preserve">, </w:t>
            </w:r>
            <w:r>
              <w:t>lung contusion (LC)</w:t>
            </w:r>
            <w:r w:rsidRPr="00F8793E">
              <w:t>, pericardia</w:t>
            </w:r>
            <w:r>
              <w:t xml:space="preserve">l and intraperitoneal effusion. </w:t>
            </w:r>
            <w:r w:rsidRPr="00F8793E">
              <w:t>The full examination</w:t>
            </w:r>
            <w:r>
              <w:t xml:space="preserve"> consisted of 8 chest scans and </w:t>
            </w:r>
            <w:r w:rsidRPr="00F8793E">
              <w:t>4 abdominal scans acquire</w:t>
            </w:r>
            <w:r>
              <w:t xml:space="preserve">d with the patient in obligated </w:t>
            </w:r>
            <w:r w:rsidRPr="00F8793E">
              <w:t>supine position due to spinal boards and cervical collar</w:t>
            </w:r>
            <w:r>
              <w:t xml:space="preserve">s. </w:t>
            </w:r>
            <w:r w:rsidRPr="00F8793E">
              <w:t>Chest US was performe</w:t>
            </w:r>
            <w:r>
              <w:t xml:space="preserve">d by a 4- to 8-MHz linear probe </w:t>
            </w:r>
            <w:r w:rsidRPr="00F8793E">
              <w:t>or a 3.5- to 5-MHz curved array probe</w:t>
            </w:r>
            <w:r>
              <w:t xml:space="preserve">. Performance of CA-FAST by 12 emergency </w:t>
            </w:r>
            <w:r w:rsidRPr="001B5D09">
              <w:t>physicians</w:t>
            </w:r>
            <w:r>
              <w:t xml:space="preserve">. </w:t>
            </w:r>
            <w:r w:rsidRPr="0024035F">
              <w:t>The abdominal US was performed by 5-MHz curved</w:t>
            </w:r>
            <w:r>
              <w:t xml:space="preserve"> </w:t>
            </w:r>
            <w:r w:rsidRPr="0024035F">
              <w:t>array probe using the standard 4-views</w:t>
            </w:r>
            <w:r>
              <w:t>.</w:t>
            </w:r>
          </w:p>
          <w:p w:rsidR="00C53496" w:rsidRPr="00EB36C5" w:rsidRDefault="00C53496" w:rsidP="009B4AF6">
            <w:pPr>
              <w:pStyle w:val="EvidenztabelleStandard"/>
            </w:pPr>
            <w:r>
              <w:t xml:space="preserve">Reference standard: </w:t>
            </w:r>
            <w:proofErr w:type="spellStart"/>
            <w:r w:rsidRPr="001B5D09">
              <w:t>thoracoabdominal</w:t>
            </w:r>
            <w:proofErr w:type="spellEnd"/>
            <w:r w:rsidRPr="001B5D09">
              <w:t xml:space="preserve"> CT scan</w:t>
            </w:r>
            <w:r>
              <w:t>, scans</w:t>
            </w:r>
            <w:r w:rsidRPr="001B5D09">
              <w:t xml:space="preserve"> were enrolled if a CA-FA</w:t>
            </w:r>
            <w:r>
              <w:t xml:space="preserve">ST </w:t>
            </w:r>
            <w:r w:rsidRPr="001B5D09">
              <w:t>examination was previousl</w:t>
            </w:r>
            <w:r>
              <w:t xml:space="preserve">y performed; CT scan was either </w:t>
            </w:r>
            <w:r w:rsidRPr="001B5D09">
              <w:t>required or not at discre</w:t>
            </w:r>
            <w:r>
              <w:t xml:space="preserve">tion of the emergency physician </w:t>
            </w:r>
            <w:r w:rsidRPr="001B5D09">
              <w:t xml:space="preserve">(EP), </w:t>
            </w:r>
            <w:r w:rsidRPr="001B5D09">
              <w:lastRenderedPageBreak/>
              <w:t>independently of patient’s participation to the study.</w:t>
            </w:r>
          </w:p>
          <w:p w:rsidR="00C53496" w:rsidRPr="003B29B2" w:rsidRDefault="00C53496" w:rsidP="009B4AF6">
            <w:pPr>
              <w:pStyle w:val="Tabellen1"/>
            </w:pPr>
          </w:p>
        </w:tc>
        <w:tc>
          <w:tcPr>
            <w:tcW w:w="3828" w:type="dxa"/>
          </w:tcPr>
          <w:p w:rsidR="00C53496" w:rsidRDefault="00C53496" w:rsidP="009B4AF6">
            <w:pPr>
              <w:pStyle w:val="Tabellen1"/>
            </w:pPr>
            <w:r>
              <w:lastRenderedPageBreak/>
              <w:t>Primary outcomes</w:t>
            </w:r>
          </w:p>
          <w:p w:rsidR="00C53496" w:rsidRPr="00112C5D" w:rsidRDefault="00C53496" w:rsidP="009B4AF6">
            <w:pPr>
              <w:pStyle w:val="Tabellen1"/>
            </w:pPr>
            <w:r>
              <w:t>Diagnostic accuracy for detection of p</w:t>
            </w:r>
            <w:r w:rsidRPr="00646691">
              <w:t>neumothorax</w:t>
            </w:r>
            <w:r>
              <w:t xml:space="preserve"> (chest u</w:t>
            </w:r>
            <w:r w:rsidRPr="00112C5D">
              <w:t>ltrasound</w:t>
            </w:r>
            <w:r>
              <w:t>)</w:t>
            </w:r>
          </w:p>
          <w:p w:rsidR="00C53496" w:rsidRDefault="00C53496" w:rsidP="009B4AF6">
            <w:pPr>
              <w:pStyle w:val="Tabellen2"/>
            </w:pPr>
            <w:r w:rsidRPr="00205269">
              <w:t>Sensitivity, % (</w:t>
            </w:r>
            <w:r>
              <w:t>95% CI</w:t>
            </w:r>
            <w:r w:rsidRPr="00205269">
              <w:t>)</w:t>
            </w:r>
          </w:p>
          <w:p w:rsidR="00C53496" w:rsidRPr="002F541A" w:rsidRDefault="00C53496" w:rsidP="009B4AF6">
            <w:pPr>
              <w:pStyle w:val="EvidenztabelleStandard"/>
            </w:pPr>
            <w:r w:rsidRPr="002F541A">
              <w:t>84 (77–89)</w:t>
            </w:r>
          </w:p>
          <w:p w:rsidR="00C53496" w:rsidRDefault="00C53496" w:rsidP="009B4AF6">
            <w:pPr>
              <w:pStyle w:val="Tabellen2"/>
            </w:pPr>
            <w:r w:rsidRPr="00205269">
              <w:t>Specificity, % (</w:t>
            </w:r>
            <w:r>
              <w:t>95% CI</w:t>
            </w:r>
            <w:r w:rsidRPr="00205269">
              <w:t>)</w:t>
            </w:r>
          </w:p>
          <w:p w:rsidR="00C53496" w:rsidRPr="002F541A" w:rsidRDefault="00C53496" w:rsidP="009B4AF6">
            <w:pPr>
              <w:pStyle w:val="EvidenztabelleStandard"/>
            </w:pPr>
            <w:r w:rsidRPr="002F541A">
              <w:t>98 (96–99)</w:t>
            </w:r>
          </w:p>
          <w:p w:rsidR="00C53496" w:rsidRDefault="00C53496" w:rsidP="009B4AF6">
            <w:pPr>
              <w:pStyle w:val="Tabellen2"/>
            </w:pPr>
            <w:r w:rsidRPr="00205269">
              <w:t>PPV, % (</w:t>
            </w:r>
            <w:r>
              <w:t>95% CI)</w:t>
            </w:r>
          </w:p>
          <w:p w:rsidR="00C53496" w:rsidRPr="002F541A" w:rsidRDefault="00C53496" w:rsidP="009B4AF6">
            <w:pPr>
              <w:pStyle w:val="EvidenztabelleStandard"/>
            </w:pPr>
            <w:r w:rsidRPr="002F541A">
              <w:t>93 (87–96)</w:t>
            </w:r>
          </w:p>
          <w:p w:rsidR="00C53496" w:rsidRDefault="00C53496" w:rsidP="009B4AF6">
            <w:pPr>
              <w:pStyle w:val="Tabellen2"/>
            </w:pPr>
            <w:r>
              <w:t xml:space="preserve">NPV, % </w:t>
            </w:r>
            <w:r w:rsidRPr="00205269">
              <w:t>(</w:t>
            </w:r>
            <w:r>
              <w:t>95% CI)</w:t>
            </w:r>
          </w:p>
          <w:p w:rsidR="00C53496" w:rsidRPr="002F541A" w:rsidRDefault="00C53496" w:rsidP="009B4AF6">
            <w:pPr>
              <w:pStyle w:val="EvidenztabelleStandard"/>
            </w:pPr>
            <w:r w:rsidRPr="002F541A">
              <w:t>95 (93–97)</w:t>
            </w:r>
          </w:p>
          <w:p w:rsidR="00C53496" w:rsidRDefault="00C53496" w:rsidP="009B4AF6">
            <w:pPr>
              <w:pStyle w:val="Tabellen2"/>
            </w:pPr>
            <w:r w:rsidRPr="00205269">
              <w:t>+LR, % (</w:t>
            </w:r>
            <w:r>
              <w:t>95% CI</w:t>
            </w:r>
            <w:r w:rsidRPr="00205269">
              <w:t>)</w:t>
            </w:r>
          </w:p>
          <w:p w:rsidR="00C53496" w:rsidRPr="002F541A" w:rsidRDefault="00C53496" w:rsidP="009B4AF6">
            <w:pPr>
              <w:pStyle w:val="EvidenztabelleStandard"/>
            </w:pPr>
            <w:r w:rsidRPr="002F541A">
              <w:t>39 (21–73)</w:t>
            </w:r>
          </w:p>
          <w:p w:rsidR="00C53496" w:rsidRDefault="00C53496" w:rsidP="009B4AF6">
            <w:pPr>
              <w:pStyle w:val="Tabellen2"/>
            </w:pPr>
            <w:r>
              <w:t>−LR, % (95% CI)</w:t>
            </w:r>
          </w:p>
          <w:p w:rsidR="00C53496" w:rsidRPr="002F541A" w:rsidRDefault="00C53496" w:rsidP="009B4AF6">
            <w:pPr>
              <w:pStyle w:val="EvidenztabelleStandard"/>
            </w:pPr>
            <w:r w:rsidRPr="002F541A">
              <w:t>0.2 (0.1–0.2)</w:t>
            </w:r>
          </w:p>
          <w:p w:rsidR="00C53496" w:rsidRDefault="00C53496" w:rsidP="009B4AF6">
            <w:pPr>
              <w:pStyle w:val="Tabellen2"/>
            </w:pPr>
            <w:r>
              <w:t>Accuracy, %, (95% CI)</w:t>
            </w:r>
          </w:p>
          <w:p w:rsidR="00C53496" w:rsidRPr="00112C5D" w:rsidRDefault="00C53496" w:rsidP="009B4AF6">
            <w:pPr>
              <w:pStyle w:val="EvidenztabelleStandard"/>
            </w:pPr>
            <w:r w:rsidRPr="00112C5D">
              <w:t>95 (91–97)</w:t>
            </w:r>
          </w:p>
          <w:p w:rsidR="00C53496" w:rsidRDefault="00C53496" w:rsidP="009B4AF6">
            <w:pPr>
              <w:pStyle w:val="Tabellen1"/>
            </w:pPr>
            <w:r w:rsidRPr="00646691">
              <w:t xml:space="preserve">Diagnostic accuracy for </w:t>
            </w:r>
            <w:r>
              <w:t>detection of pleural effusion</w:t>
            </w:r>
            <w:r w:rsidRPr="00646691">
              <w:t>(chest ultrasound)</w:t>
            </w:r>
          </w:p>
          <w:p w:rsidR="00C53496" w:rsidRDefault="00C53496" w:rsidP="009B4AF6">
            <w:pPr>
              <w:pStyle w:val="Tabellen2"/>
            </w:pPr>
            <w:r w:rsidRPr="00FB0623">
              <w:t>Sensitivity, % (</w:t>
            </w:r>
            <w:r>
              <w:t>95% CI</w:t>
            </w:r>
            <w:r w:rsidRPr="00FB0623">
              <w:t>)</w:t>
            </w:r>
          </w:p>
          <w:p w:rsidR="00C53496" w:rsidRPr="00FB0623" w:rsidRDefault="00C53496" w:rsidP="009B4AF6">
            <w:pPr>
              <w:pStyle w:val="EvidenztabelleStandard"/>
            </w:pPr>
            <w:r w:rsidRPr="00373FCC">
              <w:lastRenderedPageBreak/>
              <w:t>82 (74–88)</w:t>
            </w:r>
          </w:p>
          <w:p w:rsidR="00C53496" w:rsidRDefault="00C53496" w:rsidP="009B4AF6">
            <w:pPr>
              <w:pStyle w:val="Tabellen2"/>
            </w:pPr>
            <w:r w:rsidRPr="00FB0623">
              <w:t>Specificity, % (</w:t>
            </w:r>
            <w:r>
              <w:t>95% CI</w:t>
            </w:r>
            <w:r w:rsidRPr="00FB0623">
              <w:t>)</w:t>
            </w:r>
          </w:p>
          <w:p w:rsidR="00C53496" w:rsidRPr="00FB0623" w:rsidRDefault="00C53496" w:rsidP="009B4AF6">
            <w:pPr>
              <w:pStyle w:val="EvidenztabelleStandard"/>
            </w:pPr>
            <w:r w:rsidRPr="00373FCC">
              <w:t>97 (95–98)</w:t>
            </w:r>
          </w:p>
          <w:p w:rsidR="00C53496" w:rsidRDefault="00C53496" w:rsidP="009B4AF6">
            <w:pPr>
              <w:pStyle w:val="Tabellen2"/>
            </w:pPr>
            <w:r w:rsidRPr="00FB0623">
              <w:t>PPV, % (</w:t>
            </w:r>
            <w:r>
              <w:t>95% CI</w:t>
            </w:r>
            <w:r w:rsidRPr="00FB0623">
              <w:t>)</w:t>
            </w:r>
          </w:p>
          <w:p w:rsidR="00C53496" w:rsidRPr="00FB0623" w:rsidRDefault="00C53496" w:rsidP="009B4AF6">
            <w:pPr>
              <w:pStyle w:val="EvidenztabelleStandard"/>
            </w:pPr>
            <w:r w:rsidRPr="00373FCC">
              <w:t>87 (79–92)</w:t>
            </w:r>
          </w:p>
          <w:p w:rsidR="00C53496" w:rsidRDefault="00C53496" w:rsidP="009B4AF6">
            <w:pPr>
              <w:pStyle w:val="Tabellen2"/>
            </w:pPr>
            <w:r w:rsidRPr="00FB0623">
              <w:t>NPV, % (</w:t>
            </w:r>
            <w:r>
              <w:t>95% CI</w:t>
            </w:r>
            <w:r w:rsidRPr="00FB0623">
              <w:t>)</w:t>
            </w:r>
          </w:p>
          <w:p w:rsidR="00C53496" w:rsidRPr="00FB0623" w:rsidRDefault="00C53496" w:rsidP="009B4AF6">
            <w:pPr>
              <w:pStyle w:val="EvidenztabelleStandard"/>
            </w:pPr>
            <w:r w:rsidRPr="00373FCC">
              <w:t>95 (93–97)</w:t>
            </w:r>
          </w:p>
          <w:p w:rsidR="00C53496" w:rsidRDefault="00C53496" w:rsidP="009B4AF6">
            <w:pPr>
              <w:pStyle w:val="Tabellen2"/>
            </w:pPr>
            <w:r w:rsidRPr="00FB0623">
              <w:t>+LR, % (</w:t>
            </w:r>
            <w:r>
              <w:t>95% CI</w:t>
            </w:r>
            <w:r w:rsidRPr="00FB0623">
              <w:t>)</w:t>
            </w:r>
          </w:p>
          <w:p w:rsidR="00C53496" w:rsidRPr="00FB0623" w:rsidRDefault="00C53496" w:rsidP="009B4AF6">
            <w:pPr>
              <w:pStyle w:val="EvidenztabelleStandard"/>
            </w:pPr>
            <w:r w:rsidRPr="00373FCC">
              <w:t>25 (16–41)</w:t>
            </w:r>
          </w:p>
          <w:p w:rsidR="00C53496" w:rsidRDefault="00C53496" w:rsidP="009B4AF6">
            <w:pPr>
              <w:pStyle w:val="Tabellen2"/>
            </w:pPr>
            <w:r w:rsidRPr="00FB0623">
              <w:t>−LR, % (</w:t>
            </w:r>
            <w:r>
              <w:t>95% CI</w:t>
            </w:r>
            <w:r w:rsidRPr="00FB0623">
              <w:t>)</w:t>
            </w:r>
          </w:p>
          <w:p w:rsidR="00C53496" w:rsidRDefault="00C53496" w:rsidP="009B4AF6">
            <w:pPr>
              <w:pStyle w:val="EvidenztabelleStandard"/>
            </w:pPr>
            <w:r w:rsidRPr="00373FCC">
              <w:t>0.2 (0.1–0.3)</w:t>
            </w:r>
          </w:p>
          <w:p w:rsidR="00C53496" w:rsidRDefault="00C53496" w:rsidP="009B4AF6">
            <w:pPr>
              <w:pStyle w:val="Tabellen2"/>
            </w:pPr>
            <w:r w:rsidRPr="001A0186">
              <w:t>Accuracy, %, (95% CI)</w:t>
            </w:r>
          </w:p>
          <w:p w:rsidR="00C53496" w:rsidRDefault="00C53496" w:rsidP="009B4AF6">
            <w:pPr>
              <w:pStyle w:val="EvidenztabelleStandard"/>
            </w:pPr>
            <w:r>
              <w:t>94 (</w:t>
            </w:r>
            <w:r w:rsidRPr="00373FCC">
              <w:t>87–95)</w:t>
            </w:r>
          </w:p>
          <w:p w:rsidR="00C53496" w:rsidRDefault="00C53496" w:rsidP="009B4AF6">
            <w:pPr>
              <w:pStyle w:val="Tabellen1"/>
            </w:pPr>
            <w:r w:rsidRPr="00646691">
              <w:t xml:space="preserve">Diagnostic accuracy for </w:t>
            </w:r>
            <w:r>
              <w:t>detection of lung contusion</w:t>
            </w:r>
            <w:r w:rsidRPr="00646691">
              <w:t>(chest ultrasound)</w:t>
            </w:r>
          </w:p>
          <w:p w:rsidR="00C53496" w:rsidRDefault="00C53496" w:rsidP="009B4AF6">
            <w:pPr>
              <w:pStyle w:val="Tabellen2"/>
            </w:pPr>
            <w:r w:rsidRPr="00FB0623">
              <w:t>Sensitivity, % (</w:t>
            </w:r>
            <w:r>
              <w:t>95% CI</w:t>
            </w:r>
            <w:r w:rsidRPr="00FB0623">
              <w:t>)</w:t>
            </w:r>
          </w:p>
          <w:p w:rsidR="00C53496" w:rsidRPr="00FB0623" w:rsidRDefault="00C53496" w:rsidP="009B4AF6">
            <w:pPr>
              <w:pStyle w:val="EvidenztabelleStandard"/>
            </w:pPr>
            <w:r w:rsidRPr="000362CF">
              <w:t>59 (51–66)</w:t>
            </w:r>
          </w:p>
          <w:p w:rsidR="00C53496" w:rsidRDefault="00C53496" w:rsidP="009B4AF6">
            <w:pPr>
              <w:pStyle w:val="Tabellen2"/>
            </w:pPr>
            <w:r w:rsidRPr="00FB0623">
              <w:t>Specificity, % (</w:t>
            </w:r>
            <w:r>
              <w:t>95% CI</w:t>
            </w:r>
            <w:r w:rsidRPr="00FB0623">
              <w:t>)</w:t>
            </w:r>
          </w:p>
          <w:p w:rsidR="00C53496" w:rsidRPr="00FB0623" w:rsidRDefault="00C53496" w:rsidP="009B4AF6">
            <w:pPr>
              <w:pStyle w:val="EvidenztabelleStandard"/>
            </w:pPr>
            <w:r w:rsidRPr="000362CF">
              <w:t>98 (96–99)</w:t>
            </w:r>
          </w:p>
          <w:p w:rsidR="00C53496" w:rsidRDefault="00C53496" w:rsidP="009B4AF6">
            <w:pPr>
              <w:pStyle w:val="Tabellen2"/>
            </w:pPr>
            <w:r w:rsidRPr="00FB0623">
              <w:t>PPV, % (</w:t>
            </w:r>
            <w:r>
              <w:t>95% CI</w:t>
            </w:r>
            <w:r w:rsidRPr="00FB0623">
              <w:t>)</w:t>
            </w:r>
          </w:p>
          <w:p w:rsidR="00C53496" w:rsidRPr="00FB0623" w:rsidRDefault="00C53496" w:rsidP="009B4AF6">
            <w:pPr>
              <w:pStyle w:val="EvidenztabelleStandard"/>
            </w:pPr>
            <w:r w:rsidRPr="000362CF">
              <w:t>92 (86–96)</w:t>
            </w:r>
          </w:p>
          <w:p w:rsidR="00C53496" w:rsidRDefault="00C53496" w:rsidP="009B4AF6">
            <w:pPr>
              <w:pStyle w:val="Tabellen2"/>
            </w:pPr>
            <w:r w:rsidRPr="00FB0623">
              <w:t>NPV, % (</w:t>
            </w:r>
            <w:r>
              <w:t>95% CI</w:t>
            </w:r>
            <w:r w:rsidRPr="00FB0623">
              <w:t>)</w:t>
            </w:r>
          </w:p>
          <w:p w:rsidR="00C53496" w:rsidRPr="00FB0623" w:rsidRDefault="00C53496" w:rsidP="009B4AF6">
            <w:pPr>
              <w:pStyle w:val="EvidenztabelleStandard"/>
            </w:pPr>
            <w:r w:rsidRPr="000362CF">
              <w:t>86 (82–89)</w:t>
            </w:r>
          </w:p>
          <w:p w:rsidR="00C53496" w:rsidRDefault="00C53496" w:rsidP="009B4AF6">
            <w:pPr>
              <w:pStyle w:val="Tabellen2"/>
            </w:pPr>
            <w:r w:rsidRPr="00FB0623">
              <w:t>+LR, % (</w:t>
            </w:r>
            <w:r>
              <w:t>95% CI</w:t>
            </w:r>
            <w:r w:rsidRPr="00FB0623">
              <w:t>)</w:t>
            </w:r>
          </w:p>
          <w:p w:rsidR="00C53496" w:rsidRPr="00FB0623" w:rsidRDefault="00C53496" w:rsidP="009B4AF6">
            <w:pPr>
              <w:pStyle w:val="EvidenztabelleStandard"/>
            </w:pPr>
            <w:r w:rsidRPr="000362CF">
              <w:lastRenderedPageBreak/>
              <w:t>29 (15–55)</w:t>
            </w:r>
          </w:p>
          <w:p w:rsidR="00C53496" w:rsidRDefault="00C53496" w:rsidP="009B4AF6">
            <w:pPr>
              <w:pStyle w:val="Tabellen2"/>
            </w:pPr>
            <w:r w:rsidRPr="00FB0623">
              <w:t>−LR, % (</w:t>
            </w:r>
            <w:r>
              <w:t>95% CI</w:t>
            </w:r>
            <w:r w:rsidRPr="00FB0623">
              <w:t>)</w:t>
            </w:r>
          </w:p>
          <w:p w:rsidR="00C53496" w:rsidRDefault="00C53496" w:rsidP="009B4AF6">
            <w:pPr>
              <w:pStyle w:val="EvidenztabelleStandard"/>
            </w:pPr>
            <w:r w:rsidRPr="000362CF">
              <w:t>0.4 (0.4–0.5)</w:t>
            </w:r>
          </w:p>
          <w:p w:rsidR="00C53496" w:rsidRDefault="00C53496" w:rsidP="009B4AF6">
            <w:pPr>
              <w:pStyle w:val="Tabellen2"/>
            </w:pPr>
            <w:r w:rsidRPr="001A0186">
              <w:t>Accuracy, %, (95% CI)</w:t>
            </w:r>
          </w:p>
          <w:p w:rsidR="00C53496" w:rsidRDefault="00C53496" w:rsidP="009B4AF6">
            <w:pPr>
              <w:pStyle w:val="EvidenztabelleStandard"/>
            </w:pPr>
            <w:r w:rsidRPr="00373FCC">
              <w:t>87</w:t>
            </w:r>
            <w:r>
              <w:t>%</w:t>
            </w:r>
            <w:r w:rsidRPr="00373FCC">
              <w:t xml:space="preserve"> (</w:t>
            </w:r>
            <w:r>
              <w:t>95% CI</w:t>
            </w:r>
            <w:r w:rsidRPr="00373FCC">
              <w:t xml:space="preserve"> 85–92)</w:t>
            </w:r>
          </w:p>
          <w:p w:rsidR="00C53496" w:rsidRDefault="00C53496" w:rsidP="009B4AF6">
            <w:pPr>
              <w:pStyle w:val="Tabellen1"/>
            </w:pPr>
            <w:r>
              <w:t>Other outcomes</w:t>
            </w:r>
          </w:p>
          <w:p w:rsidR="00C53496" w:rsidRDefault="00C53496" w:rsidP="009B4AF6">
            <w:pPr>
              <w:pStyle w:val="Tabellen2"/>
            </w:pPr>
            <w:r>
              <w:t>Time [min] for examination , average (±SD)</w:t>
            </w:r>
          </w:p>
          <w:p w:rsidR="00C53496" w:rsidRPr="0095550C" w:rsidRDefault="00C53496" w:rsidP="009B4AF6">
            <w:pPr>
              <w:pStyle w:val="KeinLeerraum"/>
              <w:rPr>
                <w:lang w:val="en-US"/>
              </w:rPr>
            </w:pPr>
            <w:r w:rsidRPr="0095550C">
              <w:rPr>
                <w:lang w:val="en-US"/>
              </w:rPr>
              <w:t>CA-FAST: 7 (±3)</w:t>
            </w:r>
          </w:p>
          <w:p w:rsidR="00C53496" w:rsidRPr="0095550C" w:rsidRDefault="00C53496" w:rsidP="009B4AF6">
            <w:pPr>
              <w:pStyle w:val="KeinLeerraum"/>
              <w:rPr>
                <w:lang w:val="en-US"/>
              </w:rPr>
            </w:pPr>
            <w:r w:rsidRPr="0095550C">
              <w:rPr>
                <w:lang w:val="en-US"/>
              </w:rPr>
              <w:t xml:space="preserve">Chest Ultrasound only: </w:t>
            </w:r>
            <w:r>
              <w:rPr>
                <w:lang w:val="en-US"/>
              </w:rPr>
              <w:t>4 (±2)</w:t>
            </w:r>
          </w:p>
          <w:p w:rsidR="00C53496" w:rsidRDefault="00C53496" w:rsidP="009B4AF6">
            <w:pPr>
              <w:pStyle w:val="KeinLeerraum"/>
              <w:rPr>
                <w:lang w:val="en-US"/>
              </w:rPr>
            </w:pPr>
            <w:r w:rsidRPr="0095550C">
              <w:rPr>
                <w:lang w:val="en-US"/>
              </w:rPr>
              <w:t xml:space="preserve">Abdominal FAST only: </w:t>
            </w:r>
            <w:r>
              <w:rPr>
                <w:lang w:val="en-US"/>
              </w:rPr>
              <w:t>3 (±</w:t>
            </w:r>
            <w:r w:rsidRPr="0095550C">
              <w:rPr>
                <w:lang w:val="en-US"/>
              </w:rPr>
              <w:t>1</w:t>
            </w:r>
            <w:r>
              <w:rPr>
                <w:lang w:val="en-US"/>
              </w:rPr>
              <w:t>)</w:t>
            </w:r>
          </w:p>
          <w:p w:rsidR="00C53496" w:rsidRDefault="00C53496" w:rsidP="009B4AF6">
            <w:pPr>
              <w:pStyle w:val="KeinLeerraum"/>
              <w:rPr>
                <w:lang w:val="en-US"/>
              </w:rPr>
            </w:pPr>
          </w:p>
          <w:p w:rsidR="00C53496" w:rsidRPr="00EB53C8" w:rsidRDefault="00C53496" w:rsidP="009B4AF6">
            <w:pPr>
              <w:pStyle w:val="EvidenztabelleStandard"/>
              <w:rPr>
                <w:b/>
                <w:i/>
                <w:iCs/>
                <w:lang w:val="en-US"/>
              </w:rPr>
            </w:pPr>
            <w:r w:rsidRPr="00EB53C8">
              <w:rPr>
                <w:i/>
                <w:iCs/>
              </w:rPr>
              <w:t>Note: Outcomes for 4-view fast are reported under 2.121</w:t>
            </w:r>
          </w:p>
        </w:tc>
        <w:tc>
          <w:tcPr>
            <w:tcW w:w="2193" w:type="dxa"/>
          </w:tcPr>
          <w:p w:rsidR="00C53496" w:rsidRDefault="00C53496" w:rsidP="009B4AF6">
            <w:pPr>
              <w:pStyle w:val="Tabellen1"/>
            </w:pPr>
            <w:r>
              <w:lastRenderedPageBreak/>
              <w:t>Level of evidence</w:t>
            </w:r>
          </w:p>
          <w:p w:rsidR="00C53496" w:rsidRPr="002F541A" w:rsidRDefault="00C53496" w:rsidP="009B4AF6">
            <w:pPr>
              <w:pStyle w:val="EvidenztabelleStandard"/>
            </w:pPr>
            <w:r>
              <w:t>3</w:t>
            </w:r>
            <w:r w:rsidRPr="002E549B">
              <w:t>b</w:t>
            </w:r>
          </w:p>
          <w:p w:rsidR="00C53496" w:rsidRDefault="00C53496" w:rsidP="009B4AF6">
            <w:pPr>
              <w:pStyle w:val="Tabellen1"/>
            </w:pPr>
            <w:r>
              <w:t>Risk of bias (QIADAS)</w:t>
            </w:r>
          </w:p>
          <w:p w:rsidR="00C53496" w:rsidRPr="00A0592F" w:rsidRDefault="00C53496" w:rsidP="009B4AF6">
            <w:pPr>
              <w:pStyle w:val="EvidenztabelleStandard"/>
            </w:pPr>
            <w:r>
              <w:t>Patient selection: ?</w:t>
            </w:r>
          </w:p>
          <w:p w:rsidR="00C53496" w:rsidRPr="00A0592F" w:rsidRDefault="00C53496" w:rsidP="009B4AF6">
            <w:pPr>
              <w:pStyle w:val="EvidenztabelleStandard"/>
            </w:pPr>
            <w:r>
              <w:t>Index test: +</w:t>
            </w:r>
          </w:p>
          <w:p w:rsidR="00C53496" w:rsidRPr="00A0592F" w:rsidRDefault="00C53496" w:rsidP="009B4AF6">
            <w:pPr>
              <w:pStyle w:val="EvidenztabelleStandard"/>
            </w:pPr>
            <w:r>
              <w:t>Reference standard: +</w:t>
            </w:r>
          </w:p>
          <w:p w:rsidR="00C53496" w:rsidRPr="00A0592F" w:rsidRDefault="00C53496" w:rsidP="009B4AF6">
            <w:pPr>
              <w:pStyle w:val="EvidenztabelleStandard"/>
            </w:pPr>
            <w:r w:rsidRPr="00A0592F">
              <w:t>Flow and timing</w:t>
            </w:r>
            <w:r>
              <w:t>:?</w:t>
            </w:r>
          </w:p>
          <w:p w:rsidR="00C53496" w:rsidRDefault="00C53496" w:rsidP="009B4AF6">
            <w:pPr>
              <w:pStyle w:val="Tabellen1"/>
            </w:pPr>
            <w:r>
              <w:t>Authors’ conclusion</w:t>
            </w:r>
          </w:p>
          <w:p w:rsidR="00C53496" w:rsidRPr="00467767" w:rsidRDefault="00C53496" w:rsidP="009B4AF6">
            <w:pPr>
              <w:pStyle w:val="EvidenztabelleStandard"/>
            </w:pPr>
            <w:r w:rsidRPr="00467767">
              <w:t>„In summary CA-FAST proto</w:t>
            </w:r>
            <w:r>
              <w:t xml:space="preserve">col, performed in the emergency </w:t>
            </w:r>
            <w:r w:rsidRPr="00467767">
              <w:t>setting, showed important advantag</w:t>
            </w:r>
            <w:r>
              <w:t xml:space="preserve">es: It is a </w:t>
            </w:r>
            <w:proofErr w:type="spellStart"/>
            <w:r>
              <w:t>noninvasive</w:t>
            </w:r>
            <w:proofErr w:type="spellEnd"/>
            <w:r>
              <w:t xml:space="preserve">, </w:t>
            </w:r>
            <w:r w:rsidRPr="00467767">
              <w:t>rapid, ionizing radiatio</w:t>
            </w:r>
            <w:r>
              <w:t xml:space="preserve">n-free and an easily repeatable </w:t>
            </w:r>
            <w:r w:rsidRPr="00467767">
              <w:t>method; in trauma patie</w:t>
            </w:r>
            <w:r>
              <w:t xml:space="preserve">nts it allows to accurately and </w:t>
            </w:r>
            <w:r w:rsidRPr="00467767">
              <w:t>immediately detect diagnostic i</w:t>
            </w:r>
            <w:r>
              <w:t xml:space="preserve">nformation and </w:t>
            </w:r>
            <w:proofErr w:type="spellStart"/>
            <w:r>
              <w:t>ultrasonographic</w:t>
            </w:r>
            <w:proofErr w:type="spellEnd"/>
            <w:r>
              <w:t xml:space="preserve"> </w:t>
            </w:r>
            <w:r w:rsidRPr="00467767">
              <w:t>patterns of severe</w:t>
            </w:r>
            <w:r>
              <w:t xml:space="preserve"> injury. Moreover, the addition </w:t>
            </w:r>
            <w:r w:rsidRPr="00467767">
              <w:t>of four chest scans and th</w:t>
            </w:r>
            <w:r>
              <w:t xml:space="preserve">e research of LCs did not cause </w:t>
            </w:r>
            <w:r w:rsidRPr="00467767">
              <w:t>a delay in the diagnosis.</w:t>
            </w:r>
            <w:r>
              <w:t>(…)</w:t>
            </w:r>
            <w:r w:rsidRPr="00467767">
              <w:t xml:space="preserve"> C</w:t>
            </w:r>
            <w:r>
              <w:t xml:space="preserve">A-FAST </w:t>
            </w:r>
            <w:r>
              <w:lastRenderedPageBreak/>
              <w:t xml:space="preserve">protocol could represent </w:t>
            </w:r>
            <w:r w:rsidRPr="00467767">
              <w:t>an integrative tool of tradit</w:t>
            </w:r>
            <w:r>
              <w:t xml:space="preserve">ional CT scan in the management </w:t>
            </w:r>
            <w:r w:rsidRPr="00467767">
              <w:t>of trauma patients; i</w:t>
            </w:r>
            <w:r>
              <w:t xml:space="preserve">t should be used as the initial </w:t>
            </w:r>
            <w:r w:rsidRPr="00467767">
              <w:t>investigation, during the primary</w:t>
            </w:r>
            <w:r>
              <w:t xml:space="preserve"> survey, sending to further </w:t>
            </w:r>
            <w:r w:rsidRPr="00467767">
              <w:t>diagnostic studies only patients not clearly classified.</w:t>
            </w:r>
            <w:r>
              <w:t>”</w:t>
            </w:r>
          </w:p>
          <w:p w:rsidR="00C53496" w:rsidRDefault="00C53496" w:rsidP="009B4AF6">
            <w:pPr>
              <w:pStyle w:val="Tabellen1"/>
            </w:pPr>
            <w:r>
              <w:t>Reviewers’ conclusion</w:t>
            </w:r>
          </w:p>
          <w:p w:rsidR="00C53496" w:rsidRPr="00117C94" w:rsidRDefault="00C53496" w:rsidP="009B4AF6">
            <w:pPr>
              <w:pStyle w:val="EvidenztabelleStandard"/>
            </w:pPr>
            <w:r w:rsidRPr="00117C94">
              <w:t>There is an</w:t>
            </w:r>
            <w:r>
              <w:t xml:space="preserve"> unclear risk of patient selection bias</w:t>
            </w:r>
            <w:r w:rsidRPr="00117C94">
              <w:t xml:space="preserve"> in this study as no further informati</w:t>
            </w:r>
            <w:r>
              <w:t xml:space="preserve">on about exclusion criteria was provided. Missing information about time intervals between the examinations lead to the conclusion of unclear risk for bias in the flow and timing. </w:t>
            </w:r>
          </w:p>
        </w:tc>
      </w:tr>
      <w:tr w:rsidR="00C53496" w:rsidRPr="004F0BDF" w:rsidTr="009B4AF6">
        <w:tblPrEx>
          <w:tblLook w:val="0020" w:firstRow="1" w:lastRow="0" w:firstColumn="0" w:lastColumn="0" w:noHBand="0" w:noVBand="0"/>
        </w:tblPrEx>
        <w:trPr>
          <w:jc w:val="center"/>
        </w:trPr>
        <w:tc>
          <w:tcPr>
            <w:tcW w:w="14787" w:type="dxa"/>
            <w:gridSpan w:val="5"/>
          </w:tcPr>
          <w:p w:rsidR="00C53496" w:rsidRPr="00F065E0" w:rsidRDefault="00C53496" w:rsidP="009B4AF6">
            <w:pPr>
              <w:pStyle w:val="EvidenztabelleStandard"/>
            </w:pPr>
            <w:r w:rsidRPr="00F065E0">
              <w:lastRenderedPageBreak/>
              <w:t xml:space="preserve">+: low risk; </w:t>
            </w:r>
            <w:r>
              <w:t xml:space="preserve">–: high risk; </w:t>
            </w:r>
            <w:r w:rsidRPr="00F065E0">
              <w:t xml:space="preserve">?: unclear risk; </w:t>
            </w:r>
            <w:r>
              <w:t xml:space="preserve">CA-Fast: Chest-abdominal </w:t>
            </w:r>
            <w:r w:rsidRPr="003337F0">
              <w:t xml:space="preserve">Focused </w:t>
            </w:r>
            <w:r>
              <w:t>Assessment</w:t>
            </w:r>
            <w:r w:rsidRPr="003337F0">
              <w:t xml:space="preserve"> Sonography for Trauma</w:t>
            </w:r>
            <w:r>
              <w:t>;</w:t>
            </w:r>
            <w:r w:rsidRPr="00F065E0">
              <w:t xml:space="preserve"> CI: Confidence Interval; </w:t>
            </w:r>
            <w:r>
              <w:t xml:space="preserve">CT: Computer Tomography, E-Fast: extended </w:t>
            </w:r>
            <w:r w:rsidRPr="003337F0">
              <w:t>Focused Abdominal Sonography for Trauma</w:t>
            </w:r>
            <w:r>
              <w:t xml:space="preserve">; EM_ Emergency Medicine; GCS: Glasgow Coma Scale; </w:t>
            </w:r>
            <w:r w:rsidRPr="00F065E0">
              <w:t>IQR: Interquartile Range;</w:t>
            </w:r>
            <w:r>
              <w:t xml:space="preserve"> ISS: Injury Severity Score</w:t>
            </w:r>
            <w:r w:rsidRPr="00F065E0">
              <w:t xml:space="preserve">; </w:t>
            </w:r>
            <w:r>
              <w:t xml:space="preserve">LC: Lung Contusion; </w:t>
            </w:r>
            <w:r w:rsidRPr="00F065E0">
              <w:t>OR: Odds Ratio; SD: Standard Deviation; PPV: Positive Predictive Value; NPV: Negative Predictive Value; AUC: Area under the curve;</w:t>
            </w:r>
            <w:r>
              <w:t xml:space="preserve"> </w:t>
            </w:r>
            <w:r w:rsidRPr="00F065E0">
              <w:t>+L</w:t>
            </w:r>
            <w:r>
              <w:t>R:</w:t>
            </w:r>
            <w:r w:rsidRPr="00F065E0">
              <w:t xml:space="preserve"> Positive Likelihood Ratio</w:t>
            </w:r>
            <w:r>
              <w:t xml:space="preserve">; -LR: Negative Likelihood Ratio; </w:t>
            </w:r>
            <w:r w:rsidRPr="00F065E0">
              <w:t>adj.: adjusted; d: days; m: months; y: years; min: minutes</w:t>
            </w:r>
            <w:r>
              <w:t>; POCUS: Point of Care Ultrasound; PTX: Pneumothorax; RUSH: Rapid Ultrasound in Shock and Hypotension; SBP: systolic Blood Pressure;</w:t>
            </w:r>
          </w:p>
        </w:tc>
      </w:tr>
    </w:tbl>
    <w:p w:rsidR="00C53496" w:rsidRPr="001A3CBC" w:rsidRDefault="001A3CBC" w:rsidP="00C53496">
      <w:pPr>
        <w:pStyle w:val="berschrift5"/>
        <w:rPr>
          <w:lang w:val="en-US"/>
        </w:rPr>
      </w:pPr>
      <w:r w:rsidRPr="001A3CBC">
        <w:rPr>
          <w:lang w:val="en-US"/>
        </w:rPr>
        <w:t xml:space="preserve">X-ray of the thorax as an </w:t>
      </w:r>
      <w:proofErr w:type="spellStart"/>
      <w:r w:rsidRPr="001A3CBC">
        <w:rPr>
          <w:lang w:val="en-US"/>
        </w:rPr>
        <w:t>alterantive</w:t>
      </w:r>
      <w:proofErr w:type="spellEnd"/>
      <w:r w:rsidRPr="001A3CBC">
        <w:rPr>
          <w:lang w:val="en-US"/>
        </w:rPr>
        <w:t xml:space="preserve"> to immediate CT thorax.</w:t>
      </w:r>
    </w:p>
    <w:tbl>
      <w:tblPr>
        <w:tblW w:w="147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00"/>
        <w:gridCol w:w="3260"/>
        <w:gridCol w:w="3406"/>
        <w:gridCol w:w="3828"/>
        <w:gridCol w:w="2193"/>
      </w:tblGrid>
      <w:tr w:rsidR="00C53496" w:rsidRPr="004F0BDF" w:rsidTr="009B4AF6">
        <w:trPr>
          <w:tblHeader/>
          <w:jc w:val="center"/>
        </w:trPr>
        <w:tc>
          <w:tcPr>
            <w:tcW w:w="2100" w:type="dxa"/>
            <w:shd w:val="clear" w:color="auto" w:fill="D9D9D9" w:themeFill="background1" w:themeFillShade="D9"/>
          </w:tcPr>
          <w:p w:rsidR="00C53496" w:rsidRPr="00E9308A" w:rsidRDefault="00C53496" w:rsidP="009B4AF6">
            <w:pPr>
              <w:pStyle w:val="Tabellentitel"/>
              <w:rPr>
                <w:lang w:val="en-US"/>
              </w:rPr>
            </w:pPr>
            <w:r w:rsidRPr="00E9308A">
              <w:rPr>
                <w:lang w:val="en-US"/>
              </w:rPr>
              <w:t>Study: Reference, aim, design, setting</w:t>
            </w:r>
          </w:p>
        </w:tc>
        <w:tc>
          <w:tcPr>
            <w:tcW w:w="3260" w:type="dxa"/>
            <w:shd w:val="clear" w:color="auto" w:fill="D9D9D9" w:themeFill="background1" w:themeFillShade="D9"/>
          </w:tcPr>
          <w:p w:rsidR="00C53496" w:rsidRPr="00E9308A" w:rsidRDefault="00C53496" w:rsidP="009B4AF6">
            <w:pPr>
              <w:pStyle w:val="Tabellentitel"/>
              <w:rPr>
                <w:lang w:val="en-US"/>
              </w:rPr>
            </w:pPr>
            <w:r w:rsidRPr="00E9308A">
              <w:rPr>
                <w:lang w:val="en-US"/>
              </w:rPr>
              <w:t>Participants: selection criteria, characteristics</w:t>
            </w:r>
          </w:p>
        </w:tc>
        <w:tc>
          <w:tcPr>
            <w:tcW w:w="3406"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N Participants; </w:t>
            </w:r>
            <w:r w:rsidRPr="00E9308A">
              <w:rPr>
                <w:lang w:val="en-US"/>
              </w:rPr>
              <w:br/>
              <w:t xml:space="preserve">Intervention (IG) vs. Control group (CG) </w:t>
            </w:r>
          </w:p>
        </w:tc>
        <w:tc>
          <w:tcPr>
            <w:tcW w:w="3828" w:type="dxa"/>
            <w:shd w:val="clear" w:color="auto" w:fill="D9D9D9" w:themeFill="background1" w:themeFillShade="D9"/>
          </w:tcPr>
          <w:p w:rsidR="00C53496" w:rsidRPr="00E9308A" w:rsidRDefault="00C53496" w:rsidP="009B4AF6">
            <w:pPr>
              <w:pStyle w:val="Tabellentitel"/>
              <w:rPr>
                <w:lang w:val="en-US"/>
              </w:rPr>
            </w:pPr>
            <w:r w:rsidRPr="00E9308A">
              <w:rPr>
                <w:lang w:val="en-US"/>
              </w:rPr>
              <w:t>Main outcomes</w:t>
            </w:r>
          </w:p>
        </w:tc>
        <w:tc>
          <w:tcPr>
            <w:tcW w:w="2193"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Assessment: </w:t>
            </w:r>
            <w:proofErr w:type="spellStart"/>
            <w:r w:rsidRPr="00E9308A">
              <w:rPr>
                <w:lang w:val="en-US"/>
              </w:rPr>
              <w:t>LoE</w:t>
            </w:r>
            <w:proofErr w:type="spellEnd"/>
            <w:r w:rsidRPr="00E9308A">
              <w:rPr>
                <w:lang w:val="en-US"/>
              </w:rPr>
              <w:t>, risk of bias; Conclusions</w:t>
            </w:r>
          </w:p>
        </w:tc>
      </w:tr>
      <w:tr w:rsidR="00C53496" w:rsidRPr="004F0BDF" w:rsidTr="009B4AF6">
        <w:tblPrEx>
          <w:tblLook w:val="0020" w:firstRow="1" w:lastRow="0" w:firstColumn="0" w:lastColumn="0" w:noHBand="0" w:noVBand="0"/>
        </w:tblPrEx>
        <w:trPr>
          <w:jc w:val="center"/>
        </w:trPr>
        <w:tc>
          <w:tcPr>
            <w:tcW w:w="2100" w:type="dxa"/>
          </w:tcPr>
          <w:p w:rsidR="00C53496" w:rsidRPr="00DE7D3C" w:rsidRDefault="00C53496" w:rsidP="009B4AF6">
            <w:pPr>
              <w:pStyle w:val="Tabellen1"/>
              <w:rPr>
                <w:lang w:val="en-US"/>
              </w:rPr>
            </w:pPr>
            <w:proofErr w:type="spellStart"/>
            <w:r w:rsidRPr="00BF7C7B">
              <w:rPr>
                <w:lang w:val="en-US"/>
              </w:rPr>
              <w:t>Bolteho</w:t>
            </w:r>
            <w:proofErr w:type="spellEnd"/>
            <w:r w:rsidRPr="00BF7C7B">
              <w:rPr>
                <w:lang w:val="en-US"/>
              </w:rPr>
              <w:t xml:space="preserve"> </w:t>
            </w:r>
            <w:proofErr w:type="spellStart"/>
            <w:r w:rsidRPr="00BF7C7B">
              <w:rPr>
                <w:lang w:val="en-US"/>
              </w:rPr>
              <w:t>Finho</w:t>
            </w:r>
            <w:proofErr w:type="spellEnd"/>
            <w:r w:rsidRPr="00BF7C7B">
              <w:rPr>
                <w:lang w:val="en-US"/>
              </w:rPr>
              <w:t xml:space="preserve"> (2015)</w:t>
            </w:r>
          </w:p>
          <w:p w:rsidR="00C53496" w:rsidRPr="00735CCA" w:rsidRDefault="00C53496" w:rsidP="009B4AF6">
            <w:pPr>
              <w:pStyle w:val="EvidenztabelleStandard"/>
            </w:pPr>
            <w:r>
              <w:t>“</w:t>
            </w:r>
            <w:r w:rsidRPr="00735CCA">
              <w:t>Complementary exams in b</w:t>
            </w:r>
            <w:r>
              <w:t xml:space="preserve">lunt torso trauma. Perform only </w:t>
            </w:r>
            <w:r w:rsidRPr="00735CCA">
              <w:t>radiographs and fast</w:t>
            </w:r>
            <w:r w:rsidRPr="00C7756A">
              <w:t>: is it safe</w:t>
            </w:r>
            <w:r w:rsidRPr="00735CCA">
              <w:t>?</w:t>
            </w:r>
            <w:r>
              <w:t>”.</w:t>
            </w:r>
            <w:r w:rsidRPr="00735CCA">
              <w:t xml:space="preserve"> </w:t>
            </w:r>
            <w:r w:rsidRPr="00735CCA">
              <w:rPr>
                <w:i/>
              </w:rPr>
              <w:t xml:space="preserve">Rev. </w:t>
            </w:r>
            <w:r w:rsidRPr="00735CCA">
              <w:rPr>
                <w:i/>
              </w:rPr>
              <w:lastRenderedPageBreak/>
              <w:t>Col. Bras. Cir.</w:t>
            </w:r>
            <w:r>
              <w:t xml:space="preserve"> </w:t>
            </w:r>
            <w:r w:rsidRPr="00735CCA">
              <w:t>2015; 42(4): 220-223</w:t>
            </w:r>
          </w:p>
          <w:p w:rsidR="00C53496" w:rsidRPr="00605DCC" w:rsidRDefault="00C53496" w:rsidP="009B4AF6">
            <w:pPr>
              <w:pStyle w:val="Tabellen1"/>
              <w:rPr>
                <w:rFonts w:eastAsiaTheme="majorEastAsia"/>
                <w:shd w:val="clear" w:color="auto" w:fill="FFFFFF"/>
              </w:rPr>
            </w:pPr>
            <w:r w:rsidRPr="00605DCC">
              <w:rPr>
                <w:rFonts w:eastAsiaTheme="majorEastAsia"/>
                <w:shd w:val="clear" w:color="auto" w:fill="FFFFFF"/>
              </w:rPr>
              <w:t>Study design</w:t>
            </w:r>
          </w:p>
          <w:p w:rsidR="00C53496" w:rsidRPr="003B29B2" w:rsidRDefault="00C53496" w:rsidP="009B4AF6">
            <w:pPr>
              <w:pStyle w:val="EvidenztabelleStandard"/>
              <w:rPr>
                <w:bCs/>
              </w:rPr>
            </w:pPr>
            <w:r>
              <w:t>Diagnostic cross-sectional study</w:t>
            </w:r>
          </w:p>
          <w:p w:rsidR="00C53496" w:rsidRDefault="00C53496" w:rsidP="009B4AF6">
            <w:pPr>
              <w:pStyle w:val="Tabellen1"/>
              <w:rPr>
                <w:shd w:val="clear" w:color="auto" w:fill="FFFFFF"/>
              </w:rPr>
            </w:pPr>
            <w:r w:rsidRPr="003B29B2">
              <w:rPr>
                <w:shd w:val="clear" w:color="auto" w:fill="FFFFFF"/>
              </w:rPr>
              <w:t xml:space="preserve">Aim of </w:t>
            </w:r>
            <w:r>
              <w:rPr>
                <w:shd w:val="clear" w:color="auto" w:fill="FFFFFF"/>
              </w:rPr>
              <w:t xml:space="preserve">the </w:t>
            </w:r>
            <w:r w:rsidRPr="003B29B2">
              <w:rPr>
                <w:shd w:val="clear" w:color="auto" w:fill="FFFFFF"/>
              </w:rPr>
              <w:t>study</w:t>
            </w:r>
          </w:p>
          <w:p w:rsidR="00C53496" w:rsidRPr="00735CCA" w:rsidRDefault="00C53496" w:rsidP="009B4AF6">
            <w:pPr>
              <w:pStyle w:val="EvidenztabelleStandard"/>
            </w:pPr>
            <w:r w:rsidRPr="00735CCA">
              <w:t>„</w:t>
            </w:r>
            <w:r>
              <w:t xml:space="preserve">(…) it was </w:t>
            </w:r>
            <w:r w:rsidRPr="00735CCA">
              <w:t>decided to investigate t</w:t>
            </w:r>
            <w:r>
              <w:t xml:space="preserve">he extent to which radiological </w:t>
            </w:r>
            <w:r w:rsidRPr="00735CCA">
              <w:t>examinations of primary</w:t>
            </w:r>
            <w:r>
              <w:t xml:space="preserve"> trauma assessments (pelvic and </w:t>
            </w:r>
            <w:r w:rsidRPr="00735CCA">
              <w:t>chest X-rays and FAST - fo</w:t>
            </w:r>
            <w:r>
              <w:t xml:space="preserve">cused abdominal sonography </w:t>
            </w:r>
            <w:r w:rsidRPr="00735CCA">
              <w:t>trauma) are sufficient in i</w:t>
            </w:r>
            <w:r>
              <w:t xml:space="preserve">ndicating the best approach for </w:t>
            </w:r>
            <w:r w:rsidRPr="00735CCA">
              <w:t xml:space="preserve">the initial care of </w:t>
            </w:r>
            <w:proofErr w:type="spellStart"/>
            <w:r w:rsidRPr="00735CCA">
              <w:t>polytrauma</w:t>
            </w:r>
            <w:proofErr w:type="spellEnd"/>
            <w:r w:rsidRPr="00735CCA">
              <w:t xml:space="preserve"> patients.</w:t>
            </w:r>
            <w:r>
              <w:t>”</w:t>
            </w:r>
          </w:p>
          <w:p w:rsidR="00C53496" w:rsidRPr="003B29B2" w:rsidRDefault="00C53496" w:rsidP="009B4AF6">
            <w:pPr>
              <w:pStyle w:val="Tabellen1"/>
              <w:rPr>
                <w:shd w:val="clear" w:color="auto" w:fill="FFFFFF"/>
              </w:rPr>
            </w:pPr>
            <w:r w:rsidRPr="003B29B2">
              <w:rPr>
                <w:shd w:val="clear" w:color="auto" w:fill="FFFFFF"/>
              </w:rPr>
              <w:t>Setting</w:t>
            </w:r>
          </w:p>
          <w:p w:rsidR="00C53496" w:rsidRPr="0019265B" w:rsidRDefault="00C53496" w:rsidP="009B4AF6">
            <w:pPr>
              <w:pStyle w:val="Tabellen1"/>
              <w:rPr>
                <w:b w:val="0"/>
                <w:lang w:val="en-US"/>
              </w:rPr>
            </w:pPr>
            <w:r w:rsidRPr="0019265B">
              <w:rPr>
                <w:b w:val="0"/>
                <w:shd w:val="clear" w:color="auto" w:fill="FFFFFF"/>
              </w:rPr>
              <w:t>Brazil, 2013-2014</w:t>
            </w:r>
          </w:p>
        </w:tc>
        <w:tc>
          <w:tcPr>
            <w:tcW w:w="3260" w:type="dxa"/>
          </w:tcPr>
          <w:p w:rsidR="00C53496" w:rsidRDefault="00C53496" w:rsidP="009B4AF6">
            <w:pPr>
              <w:pStyle w:val="Tabellen1"/>
            </w:pPr>
            <w:r w:rsidRPr="003B29B2">
              <w:lastRenderedPageBreak/>
              <w:t>Inclusion criteria</w:t>
            </w:r>
          </w:p>
          <w:p w:rsidR="00C53496" w:rsidRDefault="00C53496" w:rsidP="009B4AF6">
            <w:pPr>
              <w:pStyle w:val="Stichpunkt"/>
            </w:pPr>
            <w:r>
              <w:t>Blunt trauma patients</w:t>
            </w:r>
          </w:p>
          <w:p w:rsidR="00C53496" w:rsidRPr="003B29B2" w:rsidRDefault="00C53496" w:rsidP="009B4AF6">
            <w:pPr>
              <w:pStyle w:val="Tabellen1"/>
            </w:pPr>
            <w:r w:rsidRPr="003B29B2">
              <w:t>Exclusion criteria</w:t>
            </w:r>
          </w:p>
          <w:p w:rsidR="00C53496" w:rsidRDefault="00C53496" w:rsidP="009B4AF6">
            <w:pPr>
              <w:pStyle w:val="Stichpunkt"/>
            </w:pPr>
            <w:proofErr w:type="spellStart"/>
            <w:r>
              <w:t>n.r</w:t>
            </w:r>
            <w:proofErr w:type="spellEnd"/>
            <w:r>
              <w:t>.</w:t>
            </w:r>
          </w:p>
          <w:p w:rsidR="00C53496" w:rsidRPr="003B29B2" w:rsidRDefault="00C53496" w:rsidP="009B4AF6">
            <w:pPr>
              <w:pStyle w:val="Tabellen1"/>
            </w:pPr>
            <w:r w:rsidRPr="003B29B2">
              <w:lastRenderedPageBreak/>
              <w:t>Characteristics</w:t>
            </w:r>
          </w:p>
          <w:p w:rsidR="00C53496" w:rsidRPr="003B29B2" w:rsidRDefault="00C53496" w:rsidP="009B4AF6">
            <w:pPr>
              <w:pStyle w:val="Tabellen2"/>
            </w:pPr>
            <w:r w:rsidRPr="003B29B2">
              <w:t>Age [y]</w:t>
            </w:r>
            <w:r>
              <w:t>, average</w:t>
            </w:r>
          </w:p>
          <w:p w:rsidR="00C53496" w:rsidRDefault="00C53496" w:rsidP="009B4AF6">
            <w:pPr>
              <w:pStyle w:val="EvidenztabelleStandard"/>
            </w:pPr>
            <w:r w:rsidRPr="00B011B8">
              <w:t>33</w:t>
            </w:r>
          </w:p>
          <w:p w:rsidR="00C53496" w:rsidRPr="003B29B2" w:rsidRDefault="00C53496" w:rsidP="009B4AF6">
            <w:pPr>
              <w:pStyle w:val="Tabellen2"/>
            </w:pPr>
            <w:r>
              <w:t>Male</w:t>
            </w:r>
            <w:r w:rsidRPr="003B29B2">
              <w:t>, n (%)</w:t>
            </w:r>
          </w:p>
          <w:p w:rsidR="00C53496" w:rsidRDefault="00C53496" w:rsidP="009B4AF6">
            <w:pPr>
              <w:pStyle w:val="EvidenztabelleStandard"/>
            </w:pPr>
            <w:proofErr w:type="spellStart"/>
            <w:r>
              <w:t>n.r</w:t>
            </w:r>
            <w:proofErr w:type="spellEnd"/>
            <w:r>
              <w:t>.</w:t>
            </w:r>
          </w:p>
          <w:p w:rsidR="00C53496" w:rsidRDefault="00C53496" w:rsidP="009B4AF6">
            <w:pPr>
              <w:pStyle w:val="Tabellen2"/>
            </w:pPr>
            <w:r>
              <w:t>Revised Trauma Score, mean</w:t>
            </w:r>
          </w:p>
          <w:p w:rsidR="00C53496" w:rsidRDefault="00C53496" w:rsidP="009B4AF6">
            <w:pPr>
              <w:pStyle w:val="EvidenztabelleStandard"/>
            </w:pPr>
            <w:r w:rsidRPr="00B011B8">
              <w:t>6.98</w:t>
            </w:r>
          </w:p>
          <w:p w:rsidR="00C53496" w:rsidRDefault="00C53496" w:rsidP="009B4AF6">
            <w:pPr>
              <w:pStyle w:val="Tabellen2"/>
            </w:pPr>
            <w:r>
              <w:t>GCS, mean</w:t>
            </w:r>
          </w:p>
          <w:p w:rsidR="00C53496" w:rsidRPr="003B29B2" w:rsidRDefault="00C53496" w:rsidP="009B4AF6">
            <w:pPr>
              <w:pStyle w:val="EvidenztabelleStandard"/>
            </w:pPr>
            <w:r>
              <w:t>12</w:t>
            </w:r>
          </w:p>
        </w:tc>
        <w:tc>
          <w:tcPr>
            <w:tcW w:w="3406" w:type="dxa"/>
          </w:tcPr>
          <w:p w:rsidR="00C53496" w:rsidRPr="003B29B2" w:rsidRDefault="00C53496" w:rsidP="009B4AF6">
            <w:pPr>
              <w:pStyle w:val="Tabellen1"/>
            </w:pPr>
            <w:r w:rsidRPr="003B29B2">
              <w:lastRenderedPageBreak/>
              <w:t>Participants</w:t>
            </w:r>
          </w:p>
          <w:p w:rsidR="00C53496" w:rsidRPr="003B29B2" w:rsidRDefault="00C53496" w:rsidP="009B4AF6">
            <w:pPr>
              <w:pStyle w:val="EvidenztabelleStandard"/>
            </w:pPr>
            <w:r w:rsidRPr="003B29B2">
              <w:t>N=</w:t>
            </w:r>
            <w:r>
              <w:t>74 patients</w:t>
            </w:r>
          </w:p>
          <w:p w:rsidR="00C53496" w:rsidRPr="003B29B2" w:rsidRDefault="00C53496" w:rsidP="009B4AF6">
            <w:pPr>
              <w:pStyle w:val="Tabellen1"/>
            </w:pPr>
            <w:r>
              <w:t>Tests evaluated</w:t>
            </w:r>
          </w:p>
          <w:p w:rsidR="00C53496" w:rsidRPr="003B29B2" w:rsidRDefault="00C53496" w:rsidP="009B4AF6">
            <w:pPr>
              <w:pStyle w:val="EvidenztabelleStandard"/>
            </w:pPr>
            <w:r>
              <w:t xml:space="preserve">Index test: </w:t>
            </w:r>
            <w:r w:rsidRPr="00F17963">
              <w:rPr>
                <w:u w:val="single"/>
              </w:rPr>
              <w:t>set of three examinations</w:t>
            </w:r>
            <w:r w:rsidRPr="00A822A2">
              <w:t xml:space="preserve"> (chest X-ray, pelvis X-ray and FAST)</w:t>
            </w:r>
            <w:r>
              <w:t xml:space="preserve">. The set of </w:t>
            </w:r>
            <w:r>
              <w:lastRenderedPageBreak/>
              <w:t>examinations was performed on the included blunt trauma patients to identify traumatic injuries.</w:t>
            </w:r>
          </w:p>
          <w:p w:rsidR="00C53496" w:rsidRDefault="00C53496" w:rsidP="009B4AF6">
            <w:pPr>
              <w:pStyle w:val="EvidenztabelleStandard"/>
            </w:pPr>
            <w:r>
              <w:t>Reference standard 1: CT scan of the torso of the same patients was used as reference standard</w:t>
            </w:r>
          </w:p>
          <w:p w:rsidR="00C53496" w:rsidRPr="00E9308A" w:rsidRDefault="00C53496" w:rsidP="009B4AF6">
            <w:pPr>
              <w:pStyle w:val="EvidenztabelleStandard"/>
            </w:pPr>
            <w:r>
              <w:t xml:space="preserve">Reference standard 2: if patients did not have CT scans clinical observation during hospitalization was replaced as reference standard </w:t>
            </w:r>
            <w:r w:rsidRPr="008B3BD7">
              <w:t>(7 days for those who were intubated</w:t>
            </w:r>
            <w:r>
              <w:t xml:space="preserve">, 48h for patients who were conscious </w:t>
            </w:r>
            <w:r w:rsidRPr="00B1521C">
              <w:t>but required hospitalizati</w:t>
            </w:r>
            <w:r>
              <w:t xml:space="preserve">on for some other reason (e.g. </w:t>
            </w:r>
            <w:proofErr w:type="spellStart"/>
            <w:r w:rsidRPr="00B1521C">
              <w:t>orthopedic</w:t>
            </w:r>
            <w:proofErr w:type="spellEnd"/>
            <w:r w:rsidRPr="00B1521C">
              <w:t xml:space="preserve"> fracture)</w:t>
            </w:r>
            <w:r>
              <w:t xml:space="preserve">, </w:t>
            </w:r>
            <w:r w:rsidRPr="00B1521C">
              <w:t xml:space="preserve">12 </w:t>
            </w:r>
            <w:r>
              <w:t xml:space="preserve">hours for those who remained in </w:t>
            </w:r>
            <w:r w:rsidRPr="00B1521C">
              <w:t>hospital for only the minimum observation time</w:t>
            </w:r>
            <w:r>
              <w:t>)</w:t>
            </w:r>
          </w:p>
        </w:tc>
        <w:tc>
          <w:tcPr>
            <w:tcW w:w="3828" w:type="dxa"/>
          </w:tcPr>
          <w:p w:rsidR="00C53496" w:rsidRPr="003B29B2" w:rsidRDefault="00C53496" w:rsidP="009B4AF6">
            <w:pPr>
              <w:pStyle w:val="Tabellen1"/>
            </w:pPr>
            <w:r w:rsidRPr="003B29B2">
              <w:lastRenderedPageBreak/>
              <w:t>Primary outcome</w:t>
            </w:r>
            <w:r>
              <w:t>s</w:t>
            </w:r>
          </w:p>
          <w:p w:rsidR="00C53496" w:rsidRDefault="00C53496" w:rsidP="009B4AF6">
            <w:pPr>
              <w:pStyle w:val="Tabellen1"/>
            </w:pPr>
            <w:r>
              <w:t>Di</w:t>
            </w:r>
            <w:r w:rsidRPr="00F17963">
              <w:t xml:space="preserve">agnostic </w:t>
            </w:r>
            <w:r>
              <w:t xml:space="preserve">accuracy for </w:t>
            </w:r>
            <w:r w:rsidRPr="00F17963">
              <w:t>screening for significant injuries</w:t>
            </w:r>
          </w:p>
          <w:p w:rsidR="00C53496" w:rsidRDefault="00C53496" w:rsidP="009B4AF6">
            <w:pPr>
              <w:pStyle w:val="EvidenztabelleStandard"/>
            </w:pPr>
            <w:r w:rsidRPr="00373658">
              <w:t>True positive,</w:t>
            </w:r>
            <w:r>
              <w:t xml:space="preserve"> N=27</w:t>
            </w:r>
          </w:p>
          <w:p w:rsidR="00C53496" w:rsidRDefault="00C53496" w:rsidP="009B4AF6">
            <w:pPr>
              <w:pStyle w:val="EvidenztabelleStandard"/>
            </w:pPr>
            <w:r w:rsidRPr="00373658">
              <w:t>False positive,</w:t>
            </w:r>
            <w:r>
              <w:t xml:space="preserve"> N=3</w:t>
            </w:r>
          </w:p>
          <w:p w:rsidR="00C53496" w:rsidRDefault="00C53496" w:rsidP="009B4AF6">
            <w:pPr>
              <w:pStyle w:val="EvidenztabelleStandard"/>
            </w:pPr>
            <w:r w:rsidRPr="00373658">
              <w:lastRenderedPageBreak/>
              <w:t>True negative,</w:t>
            </w:r>
            <w:r>
              <w:t xml:space="preserve"> N=41</w:t>
            </w:r>
          </w:p>
          <w:p w:rsidR="00C53496" w:rsidRPr="00F17963" w:rsidRDefault="00C53496" w:rsidP="009B4AF6">
            <w:pPr>
              <w:pStyle w:val="EvidenztabelleStandard"/>
            </w:pPr>
            <w:r w:rsidRPr="00373658">
              <w:t>False negative</w:t>
            </w:r>
            <w:r>
              <w:t>, N=3</w:t>
            </w:r>
          </w:p>
          <w:p w:rsidR="00C53496" w:rsidRDefault="00C53496" w:rsidP="009B4AF6">
            <w:pPr>
              <w:pStyle w:val="Tabellen2"/>
            </w:pPr>
            <w:r>
              <w:t>Sensitivity, %*</w:t>
            </w:r>
          </w:p>
          <w:p w:rsidR="00C53496" w:rsidRPr="002F541A" w:rsidRDefault="00C53496" w:rsidP="009B4AF6">
            <w:pPr>
              <w:pStyle w:val="EvidenztabelleStandard"/>
            </w:pPr>
            <w:r w:rsidRPr="002F541A">
              <w:t>90</w:t>
            </w:r>
          </w:p>
          <w:p w:rsidR="00C53496" w:rsidRDefault="00C53496" w:rsidP="009B4AF6">
            <w:pPr>
              <w:pStyle w:val="Tabellen2"/>
            </w:pPr>
            <w:r>
              <w:t>Specificity, %*</w:t>
            </w:r>
          </w:p>
          <w:p w:rsidR="00C53496" w:rsidRPr="00F17963" w:rsidRDefault="00C53496" w:rsidP="009B4AF6">
            <w:pPr>
              <w:pStyle w:val="EvidenztabelleStandard"/>
            </w:pPr>
            <w:r>
              <w:t>93</w:t>
            </w:r>
          </w:p>
          <w:p w:rsidR="00C53496" w:rsidRDefault="00C53496" w:rsidP="009B4AF6">
            <w:pPr>
              <w:pStyle w:val="Tabellen2"/>
            </w:pPr>
            <w:r>
              <w:t>NPV, %*</w:t>
            </w:r>
          </w:p>
          <w:p w:rsidR="00C53496" w:rsidRPr="00F17963" w:rsidRDefault="00C53496" w:rsidP="009B4AF6">
            <w:pPr>
              <w:pStyle w:val="EvidenztabelleStandard"/>
            </w:pPr>
            <w:r>
              <w:t>93</w:t>
            </w:r>
          </w:p>
          <w:p w:rsidR="00C53496" w:rsidRDefault="00C53496" w:rsidP="009B4AF6">
            <w:pPr>
              <w:pStyle w:val="Tabellen2"/>
            </w:pPr>
            <w:r>
              <w:t>PPV, %*</w:t>
            </w:r>
          </w:p>
          <w:p w:rsidR="00C53496" w:rsidRDefault="00C53496" w:rsidP="009B4AF6">
            <w:pPr>
              <w:pStyle w:val="EvidenztabelleStandard"/>
            </w:pPr>
            <w:r>
              <w:t>89</w:t>
            </w:r>
          </w:p>
          <w:p w:rsidR="00C53496" w:rsidRDefault="00C53496" w:rsidP="009B4AF6">
            <w:pPr>
              <w:pStyle w:val="EvidenztabelleStandard"/>
            </w:pPr>
          </w:p>
          <w:p w:rsidR="00C53496" w:rsidRPr="0019265B" w:rsidRDefault="00C53496" w:rsidP="009B4AF6">
            <w:pPr>
              <w:pStyle w:val="Tabellen1"/>
              <w:rPr>
                <w:b w:val="0"/>
              </w:rPr>
            </w:pPr>
            <w:r w:rsidRPr="0019265B">
              <w:rPr>
                <w:b w:val="0"/>
                <w:lang w:val="en-US"/>
              </w:rPr>
              <w:t>*No 95% CI provided</w:t>
            </w:r>
          </w:p>
        </w:tc>
        <w:tc>
          <w:tcPr>
            <w:tcW w:w="2193" w:type="dxa"/>
          </w:tcPr>
          <w:p w:rsidR="00C53496" w:rsidRDefault="00C53496" w:rsidP="009B4AF6">
            <w:pPr>
              <w:pStyle w:val="Tabellen1"/>
              <w:rPr>
                <w:lang w:val="en-US"/>
              </w:rPr>
            </w:pPr>
            <w:r w:rsidRPr="00B56C3B">
              <w:rPr>
                <w:lang w:val="en-US"/>
              </w:rPr>
              <w:lastRenderedPageBreak/>
              <w:t>Level of evidence</w:t>
            </w:r>
          </w:p>
          <w:p w:rsidR="00C53496" w:rsidRPr="00B56C3B" w:rsidRDefault="00C53496" w:rsidP="009B4AF6">
            <w:pPr>
              <w:pStyle w:val="EvidenztabelleStandard"/>
            </w:pPr>
            <w:r w:rsidRPr="00B56C3B">
              <w:t>3b</w:t>
            </w:r>
          </w:p>
          <w:p w:rsidR="00C53496" w:rsidRDefault="00C53496" w:rsidP="009B4AF6">
            <w:pPr>
              <w:pStyle w:val="Tabellen1"/>
            </w:pPr>
            <w:r>
              <w:t>Risk of bias (QUADAS)</w:t>
            </w:r>
          </w:p>
          <w:p w:rsidR="00C53496" w:rsidRPr="00CC47C6" w:rsidRDefault="00C53496" w:rsidP="009B4AF6">
            <w:pPr>
              <w:pStyle w:val="EvidenztabelleStandard"/>
            </w:pPr>
            <w:r>
              <w:t>Patient selection: -</w:t>
            </w:r>
          </w:p>
          <w:p w:rsidR="00C53496" w:rsidRPr="00CC47C6" w:rsidRDefault="00C53496" w:rsidP="009B4AF6">
            <w:pPr>
              <w:pStyle w:val="EvidenztabelleStandard"/>
            </w:pPr>
            <w:r w:rsidRPr="00CC47C6">
              <w:lastRenderedPageBreak/>
              <w:t xml:space="preserve">Index test: </w:t>
            </w:r>
            <w:r>
              <w:t>-</w:t>
            </w:r>
          </w:p>
          <w:p w:rsidR="00C53496" w:rsidRPr="00CC47C6" w:rsidRDefault="00C53496" w:rsidP="009B4AF6">
            <w:pPr>
              <w:pStyle w:val="EvidenztabelleStandard"/>
            </w:pPr>
            <w:r>
              <w:t>Reference standard: -</w:t>
            </w:r>
          </w:p>
          <w:p w:rsidR="00C53496" w:rsidRPr="003B29B2" w:rsidRDefault="00C53496" w:rsidP="009B4AF6">
            <w:pPr>
              <w:pStyle w:val="EvidenztabelleStandard"/>
            </w:pPr>
            <w:r w:rsidRPr="00CC47C6">
              <w:t>Flow and timing</w:t>
            </w:r>
            <w:r>
              <w:t>: -</w:t>
            </w:r>
          </w:p>
          <w:p w:rsidR="00C53496" w:rsidRDefault="00C53496" w:rsidP="009B4AF6">
            <w:pPr>
              <w:pStyle w:val="Tabellen1"/>
            </w:pPr>
            <w:r w:rsidRPr="003B29B2">
              <w:t>Authors’ conclusion</w:t>
            </w:r>
          </w:p>
          <w:p w:rsidR="00C53496" w:rsidRPr="00F42B37" w:rsidRDefault="00C53496" w:rsidP="009B4AF6">
            <w:pPr>
              <w:pStyle w:val="EvidenztabelleStandard"/>
            </w:pPr>
            <w:r w:rsidRPr="00F42B37">
              <w:t>„</w:t>
            </w:r>
            <w:r>
              <w:t>We conclude [sic]</w:t>
            </w:r>
            <w:r w:rsidRPr="00F42B37">
              <w:t xml:space="preserve"> </w:t>
            </w:r>
            <w:r>
              <w:t xml:space="preserve">that CT can be used selectively </w:t>
            </w:r>
            <w:r w:rsidRPr="00F42B37">
              <w:t>in cases of altered cl</w:t>
            </w:r>
            <w:r>
              <w:t xml:space="preserve">inical examinations or when the </w:t>
            </w:r>
            <w:r w:rsidRPr="00F42B37">
              <w:t>patient shows alterations in</w:t>
            </w:r>
            <w:r>
              <w:t xml:space="preserve"> these requested </w:t>
            </w:r>
            <w:r w:rsidRPr="00F42B37">
              <w:t>examinations. A full-</w:t>
            </w:r>
            <w:r>
              <w:t xml:space="preserve">body CT scan therefore does not [sic] need </w:t>
            </w:r>
            <w:r w:rsidRPr="00F42B37">
              <w:t>be used for an initi</w:t>
            </w:r>
            <w:r>
              <w:t xml:space="preserve">al diagnosis for all </w:t>
            </w:r>
            <w:proofErr w:type="spellStart"/>
            <w:r>
              <w:t>polytrauma</w:t>
            </w:r>
            <w:proofErr w:type="spellEnd"/>
            <w:r>
              <w:t xml:space="preserve"> patients, which is in line [sic]</w:t>
            </w:r>
            <w:r w:rsidRPr="00F42B37">
              <w:t xml:space="preserve"> with</w:t>
            </w:r>
            <w:r>
              <w:t xml:space="preserve"> Brazilian reality, the reality </w:t>
            </w:r>
            <w:r w:rsidRPr="00F42B37">
              <w:t>of a developing country which is seeking to reduce</w:t>
            </w:r>
            <w:r>
              <w:t xml:space="preserve"> </w:t>
            </w:r>
            <w:r w:rsidRPr="00F42B37">
              <w:t>medical costs wherev</w:t>
            </w:r>
            <w:r>
              <w:t>er possible.”</w:t>
            </w:r>
          </w:p>
          <w:p w:rsidR="00C53496" w:rsidRPr="003B29B2" w:rsidRDefault="00C53496" w:rsidP="009B4AF6">
            <w:pPr>
              <w:pStyle w:val="Tabellen1"/>
            </w:pPr>
            <w:r>
              <w:t>Reviewers’ conclusion</w:t>
            </w:r>
          </w:p>
          <w:p w:rsidR="00C53496" w:rsidRDefault="00C53496" w:rsidP="009B4AF6">
            <w:pPr>
              <w:pStyle w:val="EvidenztabelleStandard"/>
            </w:pPr>
            <w:r>
              <w:t xml:space="preserve">Results of the study should be interpreted with caution as the methodology lacks essential information about recruitment, sampling, randomization, blinding and drop-out patients. There are risks of bias concerning patient selection and index test. Besides that, not all patients received the same </w:t>
            </w:r>
            <w:r>
              <w:lastRenderedPageBreak/>
              <w:t>reference test which causes risk of bias in reference standard and flow and timing.</w:t>
            </w:r>
          </w:p>
          <w:p w:rsidR="00C53496" w:rsidRPr="0019265B" w:rsidRDefault="00C53496" w:rsidP="009B4AF6">
            <w:pPr>
              <w:pStyle w:val="Tabellen1"/>
              <w:rPr>
                <w:b w:val="0"/>
                <w:lang w:val="en-US"/>
              </w:rPr>
            </w:pPr>
            <w:r w:rsidRPr="0019265B">
              <w:rPr>
                <w:b w:val="0"/>
              </w:rPr>
              <w:t xml:space="preserve">In general, it is debatable that intubated trauma patients did not receive an adequate initial diagnostic imaging with CT scans, but were observed only. </w:t>
            </w:r>
          </w:p>
        </w:tc>
      </w:tr>
      <w:tr w:rsidR="00C53496" w:rsidRPr="004F0BDF" w:rsidTr="009B4AF6">
        <w:tblPrEx>
          <w:tblLook w:val="0020" w:firstRow="1" w:lastRow="0" w:firstColumn="0" w:lastColumn="0" w:noHBand="0" w:noVBand="0"/>
        </w:tblPrEx>
        <w:trPr>
          <w:jc w:val="center"/>
        </w:trPr>
        <w:tc>
          <w:tcPr>
            <w:tcW w:w="14787" w:type="dxa"/>
            <w:gridSpan w:val="5"/>
          </w:tcPr>
          <w:p w:rsidR="00C53496" w:rsidRPr="00932FCD" w:rsidRDefault="00C53496" w:rsidP="009B4AF6">
            <w:pPr>
              <w:pStyle w:val="EvidenztabelleStandard"/>
            </w:pPr>
            <w:r w:rsidRPr="00F065E0">
              <w:lastRenderedPageBreak/>
              <w:t xml:space="preserve">+: low risk; </w:t>
            </w:r>
            <w:r>
              <w:t xml:space="preserve">–: high risk; </w:t>
            </w:r>
            <w:r w:rsidRPr="00F065E0">
              <w:t>?: unclear risk; CI: Confidence Interval; IQR: Interquartile Range; OR: Odds Ratio; RR: Relative Risk; SD: Standard Deviation; PPV: Positive Predictive Value; NPV: Negative Predictive Value; AUC: Area under the curve;</w:t>
            </w:r>
            <w:r>
              <w:t xml:space="preserve"> </w:t>
            </w:r>
            <w:r w:rsidRPr="00F065E0">
              <w:t>+L</w:t>
            </w:r>
            <w:r>
              <w:t>R:</w:t>
            </w:r>
            <w:r w:rsidRPr="00F065E0">
              <w:t xml:space="preserve"> Positive Likelihood Ratio</w:t>
            </w:r>
            <w:r>
              <w:t xml:space="preserve">; -LR: Negative Likelihood Ratio; </w:t>
            </w:r>
            <w:r w:rsidRPr="00F065E0">
              <w:t>adj.: adjusted; d: days; m: months; y: years; min: minutes</w:t>
            </w:r>
          </w:p>
        </w:tc>
      </w:tr>
    </w:tbl>
    <w:p w:rsidR="00C53496" w:rsidRPr="001A3CBC" w:rsidRDefault="001A3CBC" w:rsidP="00C53496">
      <w:pPr>
        <w:pStyle w:val="berschrift5"/>
        <w:rPr>
          <w:lang w:val="en-US"/>
        </w:rPr>
      </w:pPr>
      <w:r w:rsidRPr="001A3CBC">
        <w:rPr>
          <w:lang w:val="en-US"/>
        </w:rPr>
        <w:t>Timing and indications for whole body CT, trauma specific protocol.</w:t>
      </w:r>
    </w:p>
    <w:tbl>
      <w:tblPr>
        <w:tblW w:w="147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00"/>
        <w:gridCol w:w="3260"/>
        <w:gridCol w:w="3406"/>
        <w:gridCol w:w="3828"/>
        <w:gridCol w:w="2193"/>
      </w:tblGrid>
      <w:tr w:rsidR="00C53496" w:rsidRPr="004F0BDF" w:rsidTr="009B4AF6">
        <w:trPr>
          <w:tblHeader/>
          <w:jc w:val="center"/>
        </w:trPr>
        <w:tc>
          <w:tcPr>
            <w:tcW w:w="2100" w:type="dxa"/>
            <w:shd w:val="clear" w:color="auto" w:fill="D9D9D9" w:themeFill="background1" w:themeFillShade="D9"/>
          </w:tcPr>
          <w:p w:rsidR="00C53496" w:rsidRPr="00E9308A" w:rsidRDefault="00C53496" w:rsidP="009B4AF6">
            <w:pPr>
              <w:pStyle w:val="Tabellentitel"/>
              <w:rPr>
                <w:lang w:val="en-US"/>
              </w:rPr>
            </w:pPr>
            <w:r w:rsidRPr="00E9308A">
              <w:rPr>
                <w:lang w:val="en-US"/>
              </w:rPr>
              <w:t>Study: Reference, aim, design, setting</w:t>
            </w:r>
          </w:p>
        </w:tc>
        <w:tc>
          <w:tcPr>
            <w:tcW w:w="3260" w:type="dxa"/>
            <w:shd w:val="clear" w:color="auto" w:fill="D9D9D9" w:themeFill="background1" w:themeFillShade="D9"/>
          </w:tcPr>
          <w:p w:rsidR="00C53496" w:rsidRPr="00E9308A" w:rsidRDefault="00C53496" w:rsidP="009B4AF6">
            <w:pPr>
              <w:pStyle w:val="Tabellentitel"/>
              <w:rPr>
                <w:lang w:val="en-US"/>
              </w:rPr>
            </w:pPr>
            <w:r w:rsidRPr="00E9308A">
              <w:rPr>
                <w:lang w:val="en-US"/>
              </w:rPr>
              <w:t>Participants: selection criteria, characteristics</w:t>
            </w:r>
          </w:p>
        </w:tc>
        <w:tc>
          <w:tcPr>
            <w:tcW w:w="3406"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N Participants; </w:t>
            </w:r>
            <w:r w:rsidRPr="00E9308A">
              <w:rPr>
                <w:lang w:val="en-US"/>
              </w:rPr>
              <w:br/>
              <w:t xml:space="preserve">Intervention (IG) vs. Control group (CG) </w:t>
            </w:r>
          </w:p>
        </w:tc>
        <w:tc>
          <w:tcPr>
            <w:tcW w:w="3828" w:type="dxa"/>
            <w:shd w:val="clear" w:color="auto" w:fill="D9D9D9" w:themeFill="background1" w:themeFillShade="D9"/>
          </w:tcPr>
          <w:p w:rsidR="00C53496" w:rsidRPr="00E9308A" w:rsidRDefault="00C53496" w:rsidP="009B4AF6">
            <w:pPr>
              <w:pStyle w:val="Tabellentitel"/>
              <w:rPr>
                <w:lang w:val="en-US"/>
              </w:rPr>
            </w:pPr>
            <w:r w:rsidRPr="00E9308A">
              <w:rPr>
                <w:lang w:val="en-US"/>
              </w:rPr>
              <w:t>Main outcomes</w:t>
            </w:r>
          </w:p>
        </w:tc>
        <w:tc>
          <w:tcPr>
            <w:tcW w:w="2193"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Assessment: </w:t>
            </w:r>
            <w:proofErr w:type="spellStart"/>
            <w:r w:rsidRPr="00E9308A">
              <w:rPr>
                <w:lang w:val="en-US"/>
              </w:rPr>
              <w:t>LoE</w:t>
            </w:r>
            <w:proofErr w:type="spellEnd"/>
            <w:r w:rsidRPr="00E9308A">
              <w:rPr>
                <w:lang w:val="en-US"/>
              </w:rPr>
              <w:t>, risk of bias; Conclusions</w:t>
            </w:r>
          </w:p>
        </w:tc>
      </w:tr>
      <w:tr w:rsidR="00C53496" w:rsidRPr="004F0BDF" w:rsidTr="009B4AF6">
        <w:tblPrEx>
          <w:tblLook w:val="0020" w:firstRow="1" w:lastRow="0" w:firstColumn="0" w:lastColumn="0" w:noHBand="0" w:noVBand="0"/>
        </w:tblPrEx>
        <w:trPr>
          <w:jc w:val="center"/>
        </w:trPr>
        <w:tc>
          <w:tcPr>
            <w:tcW w:w="2100" w:type="dxa"/>
          </w:tcPr>
          <w:p w:rsidR="00C53496" w:rsidRPr="00EB61CF" w:rsidRDefault="00C53496" w:rsidP="009B4AF6">
            <w:pPr>
              <w:pStyle w:val="Tabellen1"/>
            </w:pPr>
            <w:proofErr w:type="spellStart"/>
            <w:r w:rsidRPr="00EB61CF">
              <w:t>Bieler</w:t>
            </w:r>
            <w:proofErr w:type="spellEnd"/>
            <w:r w:rsidRPr="00EB61CF">
              <w:t xml:space="preserve"> (2020)</w:t>
            </w:r>
          </w:p>
          <w:p w:rsidR="00C53496" w:rsidRDefault="00C53496" w:rsidP="009B4AF6">
            <w:pPr>
              <w:pStyle w:val="EvidenztabelleStandard"/>
            </w:pPr>
            <w:r w:rsidRPr="00A83F58">
              <w:t>„</w:t>
            </w:r>
            <w:r w:rsidRPr="00C7065C">
              <w:t>Why do some trauma patients die while others survive? A matched-pair analysis based on data from Trauma Register DGU R</w:t>
            </w:r>
            <w:r>
              <w:t xml:space="preserve">”. </w:t>
            </w:r>
            <w:r w:rsidRPr="00C7065C">
              <w:rPr>
                <w:i/>
                <w:iCs/>
              </w:rPr>
              <w:t>Chinese Journal of Traumatology</w:t>
            </w:r>
            <w:r>
              <w:rPr>
                <w:i/>
                <w:iCs/>
              </w:rPr>
              <w:t xml:space="preserve"> </w:t>
            </w:r>
            <w:r>
              <w:t xml:space="preserve">2020; 23(4): </w:t>
            </w:r>
            <w:r w:rsidRPr="00C7065C">
              <w:t>224-232</w:t>
            </w:r>
          </w:p>
          <w:p w:rsidR="00C53496" w:rsidRDefault="00C53496" w:rsidP="009B4AF6">
            <w:pPr>
              <w:pStyle w:val="Tabellen1"/>
            </w:pPr>
            <w:r>
              <w:t>Study design</w:t>
            </w:r>
          </w:p>
          <w:p w:rsidR="00C53496" w:rsidRDefault="00C53496" w:rsidP="009B4AF6">
            <w:pPr>
              <w:pStyle w:val="EvidenztabelleStandard"/>
            </w:pPr>
            <w:r w:rsidRPr="00EB61CF">
              <w:t>Case-control study</w:t>
            </w:r>
          </w:p>
          <w:p w:rsidR="00C53496" w:rsidRPr="0097001B" w:rsidRDefault="00C53496" w:rsidP="009B4AF6">
            <w:pPr>
              <w:pStyle w:val="EvidenztabelleStandard"/>
            </w:pPr>
            <w:r>
              <w:t>(</w:t>
            </w:r>
            <w:r w:rsidRPr="00EF788A">
              <w:t>Trauma Register DGU®</w:t>
            </w:r>
            <w:r>
              <w:t>)</w:t>
            </w:r>
          </w:p>
          <w:p w:rsidR="00C53496" w:rsidRDefault="00C53496" w:rsidP="009B4AF6">
            <w:pPr>
              <w:pStyle w:val="Tabellen1"/>
            </w:pPr>
            <w:r>
              <w:t>Aim of the study</w:t>
            </w:r>
          </w:p>
          <w:p w:rsidR="00C53496" w:rsidRPr="00B46F5C" w:rsidRDefault="00C53496" w:rsidP="009B4AF6">
            <w:pPr>
              <w:pStyle w:val="EvidenztabelleStandard"/>
            </w:pPr>
            <w:r w:rsidRPr="00B46F5C">
              <w:lastRenderedPageBreak/>
              <w:t>„The aim of this study</w:t>
            </w:r>
            <w:r>
              <w:t xml:space="preserve"> </w:t>
            </w:r>
            <w:r w:rsidRPr="00B46F5C">
              <w:t>was to use a</w:t>
            </w:r>
            <w:r>
              <w:t xml:space="preserve"> matched-pair analysis in order </w:t>
            </w:r>
            <w:r w:rsidRPr="00B46F5C">
              <w:t>to identify factors that influence th</w:t>
            </w:r>
            <w:r>
              <w:t>e mortality of severely injured patients (ISS≥</w:t>
            </w:r>
            <w:r w:rsidRPr="00B46F5C">
              <w:t>16). The limitations of</w:t>
            </w:r>
            <w:r>
              <w:t xml:space="preserve"> retrospective register studies </w:t>
            </w:r>
            <w:r w:rsidRPr="00B46F5C">
              <w:t>must be kept in mind.</w:t>
            </w:r>
            <w:r>
              <w:t>”</w:t>
            </w:r>
          </w:p>
          <w:p w:rsidR="00C53496" w:rsidRDefault="00C53496" w:rsidP="009B4AF6">
            <w:pPr>
              <w:pStyle w:val="Tabellen1"/>
            </w:pPr>
            <w:r>
              <w:t>Setting</w:t>
            </w:r>
          </w:p>
          <w:p w:rsidR="00C53496" w:rsidRPr="0019265B" w:rsidRDefault="00C53496" w:rsidP="009B4AF6">
            <w:pPr>
              <w:pStyle w:val="Tabellen1"/>
              <w:rPr>
                <w:b w:val="0"/>
                <w:lang w:val="en-US"/>
              </w:rPr>
            </w:pPr>
            <w:r w:rsidRPr="0019265B">
              <w:rPr>
                <w:b w:val="0"/>
                <w:lang w:val="en-US"/>
              </w:rPr>
              <w:t xml:space="preserve">Germany, 2009-2014 </w:t>
            </w:r>
          </w:p>
        </w:tc>
        <w:tc>
          <w:tcPr>
            <w:tcW w:w="3260" w:type="dxa"/>
          </w:tcPr>
          <w:p w:rsidR="00C53496" w:rsidRDefault="00C53496" w:rsidP="009B4AF6">
            <w:pPr>
              <w:pStyle w:val="Tabellen1"/>
            </w:pPr>
            <w:r>
              <w:lastRenderedPageBreak/>
              <w:t>Inclusion criteria</w:t>
            </w:r>
          </w:p>
          <w:p w:rsidR="00C53496" w:rsidRDefault="00C53496" w:rsidP="009B4AF6">
            <w:pPr>
              <w:pStyle w:val="Stichpunkt"/>
            </w:pPr>
            <w:r w:rsidRPr="00E51474">
              <w:t>patients who received primary care were included</w:t>
            </w:r>
          </w:p>
          <w:p w:rsidR="00C53496" w:rsidRDefault="00C53496" w:rsidP="009B4AF6">
            <w:pPr>
              <w:pStyle w:val="Stichpunkt"/>
            </w:pPr>
            <w:r w:rsidRPr="00EB61CF">
              <w:t>ISS≥16</w:t>
            </w:r>
          </w:p>
          <w:p w:rsidR="00C53496" w:rsidRDefault="00C53496" w:rsidP="009B4AF6">
            <w:pPr>
              <w:pStyle w:val="Tabellen1"/>
            </w:pPr>
            <w:r>
              <w:t>Exclusion criteria</w:t>
            </w:r>
          </w:p>
          <w:p w:rsidR="00C53496" w:rsidRDefault="00C53496" w:rsidP="009B4AF6">
            <w:pPr>
              <w:pStyle w:val="Stichpunkt"/>
            </w:pPr>
            <w:r>
              <w:t>Patients who were transferred from another hospital or were transferred to another hospital at an early stage</w:t>
            </w:r>
          </w:p>
          <w:p w:rsidR="00C53496" w:rsidRDefault="00C53496" w:rsidP="009B4AF6">
            <w:pPr>
              <w:pStyle w:val="Stichpunkt"/>
            </w:pPr>
            <w:r>
              <w:t>younger than 16 years of age and older than 55 in order to minimize age-related factors that could influence mortality</w:t>
            </w:r>
          </w:p>
          <w:p w:rsidR="00C53496" w:rsidRDefault="00C53496" w:rsidP="009B4AF6">
            <w:pPr>
              <w:pStyle w:val="Stichpunkt"/>
            </w:pPr>
            <w:r w:rsidRPr="00E51474">
              <w:lastRenderedPageBreak/>
              <w:t>Patie</w:t>
            </w:r>
            <w:r>
              <w:t>nts with</w:t>
            </w:r>
            <w:r w:rsidRPr="00664232">
              <w:t xml:space="preserve"> American Society of Anaesthesiologists Classification</w:t>
            </w:r>
            <w:r>
              <w:t xml:space="preserve"> (ASA) scores 5 and 6</w:t>
            </w:r>
          </w:p>
          <w:p w:rsidR="00C53496" w:rsidRDefault="00C53496" w:rsidP="009B4AF6">
            <w:pPr>
              <w:pStyle w:val="Tabellen1"/>
            </w:pPr>
            <w:r>
              <w:t>Characteristics</w:t>
            </w:r>
          </w:p>
          <w:p w:rsidR="00C53496" w:rsidRDefault="00C53496" w:rsidP="009B4AF6">
            <w:pPr>
              <w:pStyle w:val="Tabellen2"/>
            </w:pPr>
            <w:r>
              <w:t>Age [y], mean (SD)</w:t>
            </w:r>
          </w:p>
          <w:p w:rsidR="00C53496" w:rsidRPr="00B14F73" w:rsidRDefault="00C53496" w:rsidP="009B4AF6">
            <w:pPr>
              <w:pStyle w:val="KeinLeerraum"/>
              <w:rPr>
                <w:lang w:val="en-US"/>
              </w:rPr>
            </w:pPr>
            <w:r w:rsidRPr="00B14F73">
              <w:rPr>
                <w:lang w:val="en-US"/>
              </w:rPr>
              <w:t>SV: 36.8 ± 12.4</w:t>
            </w:r>
          </w:p>
          <w:p w:rsidR="00C53496" w:rsidRPr="00B14F73" w:rsidRDefault="00C53496" w:rsidP="009B4AF6">
            <w:pPr>
              <w:pStyle w:val="KeinLeerraum"/>
              <w:rPr>
                <w:lang w:val="en-US"/>
              </w:rPr>
            </w:pPr>
            <w:r w:rsidRPr="00B14F73">
              <w:rPr>
                <w:lang w:val="en-US"/>
              </w:rPr>
              <w:t>NSV: 36.9 ± 12.4</w:t>
            </w:r>
          </w:p>
          <w:p w:rsidR="00C53496" w:rsidRDefault="00C53496" w:rsidP="009B4AF6">
            <w:pPr>
              <w:pStyle w:val="Tabellen2"/>
            </w:pPr>
            <w:r>
              <w:t>Male, n (%)</w:t>
            </w:r>
          </w:p>
          <w:p w:rsidR="00C53496" w:rsidRPr="00B14F73" w:rsidRDefault="00C53496" w:rsidP="009B4AF6">
            <w:pPr>
              <w:pStyle w:val="KeinLeerraum"/>
              <w:rPr>
                <w:lang w:val="en-US"/>
              </w:rPr>
            </w:pPr>
            <w:r w:rsidRPr="00B14F73">
              <w:rPr>
                <w:lang w:val="en-US"/>
              </w:rPr>
              <w:t>SV: 535 (81.4)</w:t>
            </w:r>
          </w:p>
          <w:p w:rsidR="00C53496" w:rsidRPr="00B14F73" w:rsidRDefault="00C53496" w:rsidP="009B4AF6">
            <w:pPr>
              <w:pStyle w:val="KeinLeerraum"/>
              <w:rPr>
                <w:lang w:val="en-US"/>
              </w:rPr>
            </w:pPr>
            <w:r w:rsidRPr="00B14F73">
              <w:rPr>
                <w:lang w:val="en-US"/>
              </w:rPr>
              <w:t>NSV: 535 (81.4)</w:t>
            </w:r>
          </w:p>
          <w:p w:rsidR="00C53496" w:rsidRPr="00A06D47" w:rsidRDefault="00C53496" w:rsidP="009B4AF6">
            <w:pPr>
              <w:pStyle w:val="Tabellen2"/>
            </w:pPr>
            <w:r w:rsidRPr="00A06D47">
              <w:t>ISS, mean (SD)</w:t>
            </w:r>
          </w:p>
          <w:p w:rsidR="00C53496" w:rsidRPr="00A06D47" w:rsidRDefault="00C53496" w:rsidP="009B4AF6">
            <w:pPr>
              <w:pStyle w:val="KeinLeerraum"/>
              <w:rPr>
                <w:lang w:val="en-US"/>
              </w:rPr>
            </w:pPr>
            <w:r w:rsidRPr="00A06D47">
              <w:rPr>
                <w:lang w:val="en-US"/>
              </w:rPr>
              <w:t>SV:</w:t>
            </w:r>
            <w:r w:rsidRPr="00B14F73">
              <w:rPr>
                <w:lang w:val="en-US"/>
              </w:rPr>
              <w:t xml:space="preserve"> </w:t>
            </w:r>
            <w:r w:rsidRPr="00A06D47">
              <w:rPr>
                <w:lang w:val="en-US"/>
              </w:rPr>
              <w:t>30.7 ± 8,7</w:t>
            </w:r>
          </w:p>
          <w:p w:rsidR="00C53496" w:rsidRDefault="00C53496" w:rsidP="009B4AF6">
            <w:pPr>
              <w:pStyle w:val="KeinLeerraum"/>
              <w:rPr>
                <w:lang w:val="en-US"/>
              </w:rPr>
            </w:pPr>
            <w:r w:rsidRPr="00A06D47">
              <w:rPr>
                <w:lang w:val="en-US"/>
              </w:rPr>
              <w:t>NSV:</w:t>
            </w:r>
            <w:r w:rsidRPr="00EB61CF">
              <w:rPr>
                <w:lang w:val="en-US"/>
              </w:rPr>
              <w:t xml:space="preserve"> </w:t>
            </w:r>
            <w:r w:rsidRPr="00A06D47">
              <w:rPr>
                <w:lang w:val="en-US"/>
              </w:rPr>
              <w:t>30.9 ± 9,4</w:t>
            </w:r>
          </w:p>
          <w:p w:rsidR="00C53496" w:rsidRPr="00EB61CF" w:rsidRDefault="00C53496" w:rsidP="009B4AF6">
            <w:pPr>
              <w:pStyle w:val="Tabellen2"/>
            </w:pPr>
            <w:r w:rsidRPr="00FE10EC">
              <w:t>GCS at scene of accident</w:t>
            </w:r>
            <w:r w:rsidRPr="00A06D47">
              <w:t>, mean (SD)</w:t>
            </w:r>
          </w:p>
          <w:p w:rsidR="00C53496" w:rsidRDefault="00C53496" w:rsidP="009B4AF6">
            <w:pPr>
              <w:pStyle w:val="KeinLeerraum"/>
              <w:rPr>
                <w:lang w:val="en-US"/>
              </w:rPr>
            </w:pPr>
            <w:r>
              <w:rPr>
                <w:lang w:val="en-GB"/>
              </w:rPr>
              <w:t xml:space="preserve">SV: </w:t>
            </w:r>
            <w:r w:rsidRPr="00FE10EC">
              <w:rPr>
                <w:lang w:val="en-US"/>
              </w:rPr>
              <w:t>7.4 ± 4.3</w:t>
            </w:r>
          </w:p>
          <w:p w:rsidR="00C53496" w:rsidRPr="0019265B" w:rsidRDefault="00C53496" w:rsidP="009B4AF6">
            <w:pPr>
              <w:pStyle w:val="Tabellen1"/>
              <w:rPr>
                <w:b w:val="0"/>
              </w:rPr>
            </w:pPr>
            <w:r w:rsidRPr="0019265B">
              <w:rPr>
                <w:b w:val="0"/>
                <w:lang w:val="en-US"/>
              </w:rPr>
              <w:t>NSV: 6.6 ± 4.5 &lt;0.001</w:t>
            </w:r>
          </w:p>
        </w:tc>
        <w:tc>
          <w:tcPr>
            <w:tcW w:w="3406" w:type="dxa"/>
          </w:tcPr>
          <w:p w:rsidR="00C53496" w:rsidRDefault="00C53496" w:rsidP="009B4AF6">
            <w:pPr>
              <w:pStyle w:val="Tabellen1"/>
            </w:pPr>
            <w:r>
              <w:lastRenderedPageBreak/>
              <w:t>Participants</w:t>
            </w:r>
          </w:p>
          <w:p w:rsidR="00C53496" w:rsidRPr="00B14F73" w:rsidRDefault="00C53496" w:rsidP="009B4AF6">
            <w:pPr>
              <w:pStyle w:val="EvidenztabelleStandard"/>
            </w:pPr>
            <w:r>
              <w:t>N=</w:t>
            </w:r>
            <w:r w:rsidRPr="00B14F73">
              <w:t>1</w:t>
            </w:r>
            <w:r>
              <w:t>,</w:t>
            </w:r>
            <w:r w:rsidRPr="00B14F73">
              <w:t>314</w:t>
            </w:r>
            <w:r w:rsidRPr="0023141A">
              <w:t xml:space="preserve"> patients</w:t>
            </w:r>
          </w:p>
          <w:p w:rsidR="00C53496" w:rsidRDefault="00C53496" w:rsidP="009B4AF6">
            <w:pPr>
              <w:pStyle w:val="Tabellen1"/>
            </w:pPr>
            <w:r>
              <w:t>Study groups</w:t>
            </w:r>
          </w:p>
          <w:p w:rsidR="00C53496" w:rsidRPr="002700B5" w:rsidRDefault="00C53496" w:rsidP="009B4AF6">
            <w:pPr>
              <w:pStyle w:val="KeinLeerraum"/>
              <w:rPr>
                <w:lang w:val="en-US"/>
              </w:rPr>
            </w:pPr>
            <w:r w:rsidRPr="002700B5">
              <w:rPr>
                <w:lang w:val="en-US"/>
              </w:rPr>
              <w:t>SV:</w:t>
            </w:r>
            <w:r>
              <w:rPr>
                <w:lang w:val="en-US"/>
              </w:rPr>
              <w:t xml:space="preserve"> Survivor group, 657 patients</w:t>
            </w:r>
          </w:p>
          <w:p w:rsidR="00C53496" w:rsidRPr="002700B5" w:rsidRDefault="00C53496" w:rsidP="009B4AF6">
            <w:pPr>
              <w:pStyle w:val="KeinLeerraum"/>
              <w:rPr>
                <w:lang w:val="en-US"/>
              </w:rPr>
            </w:pPr>
            <w:r w:rsidRPr="002700B5">
              <w:rPr>
                <w:lang w:val="en-US"/>
              </w:rPr>
              <w:t>N</w:t>
            </w:r>
            <w:r>
              <w:rPr>
                <w:lang w:val="en-US"/>
              </w:rPr>
              <w:t>SV: Non-Survivor, 657 patients</w:t>
            </w:r>
          </w:p>
          <w:p w:rsidR="00C53496" w:rsidRDefault="00C53496" w:rsidP="009B4AF6">
            <w:pPr>
              <w:pStyle w:val="Tabellen1"/>
            </w:pPr>
            <w:r>
              <w:t>Matching criteria</w:t>
            </w:r>
          </w:p>
          <w:p w:rsidR="00C53496" w:rsidRDefault="00C53496" w:rsidP="009B4AF6">
            <w:pPr>
              <w:pStyle w:val="Stichpunkt"/>
            </w:pPr>
            <w:r>
              <w:t>Four age groups were created (16-25, 26-35, 36-45 and 46-55 years).</w:t>
            </w:r>
          </w:p>
          <w:p w:rsidR="00C53496" w:rsidRDefault="00C53496" w:rsidP="009B4AF6">
            <w:pPr>
              <w:pStyle w:val="Stichpunkt"/>
            </w:pPr>
            <w:r>
              <w:t xml:space="preserve">Two categories, i.e. American Society of Anaesthesiologists Classification System (ASA) 1, 2 and ASA 3, 4 were created to match pre-traumatic states of health, </w:t>
            </w:r>
            <w:r>
              <w:lastRenderedPageBreak/>
              <w:t>and the partners were allocated to these categories.</w:t>
            </w:r>
          </w:p>
          <w:p w:rsidR="00C53496" w:rsidRDefault="00C53496" w:rsidP="009B4AF6">
            <w:pPr>
              <w:pStyle w:val="Stichpunkt"/>
            </w:pPr>
            <w:r>
              <w:t>Patients were matched on the basis of the AIS for four relevant body regions in order to take into account the influence of injury patterns.</w:t>
            </w:r>
          </w:p>
          <w:p w:rsidR="00C53496" w:rsidRDefault="00C53496" w:rsidP="009B4AF6">
            <w:pPr>
              <w:pStyle w:val="Stichpunkt"/>
            </w:pPr>
            <w:r>
              <w:t>After the data transformation of the respective matched pair criteria into a numerical code, the matching of non-survivor to a survivor was done by the authors RL and DB in four-eye principle.</w:t>
            </w:r>
          </w:p>
          <w:p w:rsidR="00C53496" w:rsidRPr="0019265B" w:rsidRDefault="00C53496" w:rsidP="009B4AF6">
            <w:pPr>
              <w:pStyle w:val="Tabellen1"/>
              <w:rPr>
                <w:b w:val="0"/>
              </w:rPr>
            </w:pPr>
            <w:r w:rsidRPr="0019265B">
              <w:rPr>
                <w:b w:val="0"/>
              </w:rPr>
              <w:t>Two homogeneous groups were formed.</w:t>
            </w:r>
          </w:p>
        </w:tc>
        <w:tc>
          <w:tcPr>
            <w:tcW w:w="3828" w:type="dxa"/>
          </w:tcPr>
          <w:p w:rsidR="00C53496" w:rsidRDefault="00C53496" w:rsidP="009B4AF6">
            <w:pPr>
              <w:pStyle w:val="Tabellen1"/>
            </w:pPr>
            <w:r>
              <w:lastRenderedPageBreak/>
              <w:t>Primary outcomes</w:t>
            </w:r>
          </w:p>
          <w:p w:rsidR="00C53496" w:rsidRPr="00A52635" w:rsidRDefault="00C53496" w:rsidP="009B4AF6">
            <w:pPr>
              <w:pStyle w:val="Tabellen1"/>
            </w:pPr>
            <w:r>
              <w:t>Factors</w:t>
            </w:r>
            <w:r w:rsidRPr="008448BF">
              <w:t xml:space="preserve"> associated with </w:t>
            </w:r>
            <w:r>
              <w:t xml:space="preserve">survival or </w:t>
            </w:r>
            <w:proofErr w:type="spellStart"/>
            <w:r>
              <w:t>nonsurvival</w:t>
            </w:r>
            <w:proofErr w:type="spellEnd"/>
            <w:r>
              <w:t xml:space="preserve"> (P</w:t>
            </w:r>
            <w:r w:rsidRPr="00724C81">
              <w:t>rocedures received</w:t>
            </w:r>
            <w:r>
              <w:t>)</w:t>
            </w:r>
          </w:p>
          <w:p w:rsidR="00C53496" w:rsidRDefault="00C53496" w:rsidP="009B4AF6">
            <w:pPr>
              <w:pStyle w:val="Tabellen2"/>
            </w:pPr>
            <w:r w:rsidRPr="00724C81">
              <w:t>WBCT, n (%)</w:t>
            </w:r>
          </w:p>
          <w:p w:rsidR="00C53496" w:rsidRPr="00B14F73" w:rsidRDefault="00C53496" w:rsidP="009B4AF6">
            <w:pPr>
              <w:pStyle w:val="KeinLeerraum"/>
              <w:rPr>
                <w:lang w:val="en-GB"/>
              </w:rPr>
            </w:pPr>
            <w:r w:rsidRPr="00B14F73">
              <w:rPr>
                <w:lang w:val="en-GB"/>
              </w:rPr>
              <w:t>SV: 597 (91.1)</w:t>
            </w:r>
          </w:p>
          <w:p w:rsidR="00C53496" w:rsidRPr="00B14F73" w:rsidRDefault="00C53496" w:rsidP="009B4AF6">
            <w:pPr>
              <w:pStyle w:val="KeinLeerraum"/>
              <w:rPr>
                <w:lang w:val="en-GB"/>
              </w:rPr>
            </w:pPr>
            <w:r w:rsidRPr="00B14F73">
              <w:rPr>
                <w:lang w:val="en-GB"/>
              </w:rPr>
              <w:t>NSV: 565 (86.4)</w:t>
            </w:r>
          </w:p>
          <w:p w:rsidR="00C53496" w:rsidRPr="00B14F73" w:rsidRDefault="00C53496" w:rsidP="009B4AF6">
            <w:pPr>
              <w:pStyle w:val="KeinLeerraum"/>
              <w:rPr>
                <w:lang w:val="en-GB"/>
              </w:rPr>
            </w:pPr>
            <w:r>
              <w:rPr>
                <w:lang w:val="en-GB"/>
              </w:rPr>
              <w:t>p=</w:t>
            </w:r>
            <w:r w:rsidRPr="00B14F73">
              <w:rPr>
                <w:lang w:val="en-GB"/>
              </w:rPr>
              <w:t>0.006</w:t>
            </w:r>
          </w:p>
          <w:p w:rsidR="00C53496" w:rsidRPr="008E5AB4" w:rsidRDefault="00C53496" w:rsidP="009B4AF6">
            <w:pPr>
              <w:pStyle w:val="Tabellen2"/>
              <w:rPr>
                <w:lang w:val="de-DE"/>
              </w:rPr>
            </w:pPr>
            <w:proofErr w:type="spellStart"/>
            <w:r w:rsidRPr="008E5AB4">
              <w:rPr>
                <w:lang w:val="de-DE"/>
              </w:rPr>
              <w:t>cCT</w:t>
            </w:r>
            <w:proofErr w:type="spellEnd"/>
            <w:r w:rsidRPr="008E5AB4">
              <w:rPr>
                <w:lang w:val="de-DE"/>
              </w:rPr>
              <w:t>, n (%)</w:t>
            </w:r>
          </w:p>
          <w:p w:rsidR="00C53496" w:rsidRPr="008E5AB4" w:rsidRDefault="00C53496" w:rsidP="009B4AF6">
            <w:pPr>
              <w:pStyle w:val="KeinLeerraum"/>
            </w:pPr>
            <w:r w:rsidRPr="008E5AB4">
              <w:t>SV:650 (98.9)</w:t>
            </w:r>
          </w:p>
          <w:p w:rsidR="00C53496" w:rsidRDefault="00C53496" w:rsidP="009B4AF6">
            <w:pPr>
              <w:pStyle w:val="KeinLeerraum"/>
            </w:pPr>
            <w:r>
              <w:t>NSV:</w:t>
            </w:r>
            <w:r w:rsidRPr="001D11E0">
              <w:t>622 (94.7)</w:t>
            </w:r>
          </w:p>
          <w:p w:rsidR="00C53496" w:rsidRDefault="00C53496" w:rsidP="009B4AF6">
            <w:pPr>
              <w:pStyle w:val="KeinLeerraum"/>
            </w:pPr>
            <w:r>
              <w:t>p&lt;</w:t>
            </w:r>
            <w:r w:rsidRPr="00185971">
              <w:t>0.001</w:t>
            </w:r>
          </w:p>
          <w:p w:rsidR="00C53496" w:rsidRPr="00B14F73" w:rsidRDefault="00C53496" w:rsidP="009B4AF6">
            <w:pPr>
              <w:pStyle w:val="Tabellen2"/>
              <w:rPr>
                <w:lang w:val="de-DE"/>
              </w:rPr>
            </w:pPr>
            <w:r w:rsidRPr="00B14F73">
              <w:rPr>
                <w:lang w:val="de-DE"/>
              </w:rPr>
              <w:lastRenderedPageBreak/>
              <w:t>FAST, n (%)</w:t>
            </w:r>
          </w:p>
          <w:p w:rsidR="00C53496" w:rsidRPr="008E5AB4" w:rsidRDefault="00C53496" w:rsidP="009B4AF6">
            <w:pPr>
              <w:pStyle w:val="KeinLeerraum"/>
              <w:rPr>
                <w:lang w:val="en-US"/>
              </w:rPr>
            </w:pPr>
            <w:r w:rsidRPr="008E5AB4">
              <w:rPr>
                <w:lang w:val="en-US"/>
              </w:rPr>
              <w:t>SV: 525 (80.2)</w:t>
            </w:r>
          </w:p>
          <w:p w:rsidR="00C53496" w:rsidRPr="00B14F73" w:rsidRDefault="00C53496" w:rsidP="009B4AF6">
            <w:pPr>
              <w:pStyle w:val="KeinLeerraum"/>
              <w:rPr>
                <w:lang w:val="en-US"/>
              </w:rPr>
            </w:pPr>
            <w:r w:rsidRPr="00B14F73">
              <w:rPr>
                <w:lang w:val="en-US"/>
              </w:rPr>
              <w:t>NSV: 520 (79.5)</w:t>
            </w:r>
          </w:p>
          <w:p w:rsidR="00C53496" w:rsidRPr="00185971" w:rsidRDefault="00C53496" w:rsidP="009B4AF6">
            <w:pPr>
              <w:pStyle w:val="KeinLeerraum"/>
              <w:rPr>
                <w:lang w:val="en-US"/>
              </w:rPr>
            </w:pPr>
            <w:r>
              <w:rPr>
                <w:lang w:val="en-US"/>
              </w:rPr>
              <w:t>p=</w:t>
            </w:r>
            <w:r w:rsidRPr="00185971">
              <w:rPr>
                <w:lang w:val="en-US"/>
              </w:rPr>
              <w:t>0.77</w:t>
            </w:r>
          </w:p>
          <w:p w:rsidR="00C53496" w:rsidRDefault="00C53496" w:rsidP="009B4AF6">
            <w:pPr>
              <w:pStyle w:val="Tabellen2"/>
            </w:pPr>
            <w:r w:rsidRPr="00185971">
              <w:t>Convent</w:t>
            </w:r>
            <w:r>
              <w:t>ional X-ray diagnostic, n (%)</w:t>
            </w:r>
          </w:p>
          <w:p w:rsidR="00C53496" w:rsidRDefault="00C53496" w:rsidP="009B4AF6">
            <w:pPr>
              <w:pStyle w:val="KeinLeerraum"/>
              <w:rPr>
                <w:lang w:val="en-US"/>
              </w:rPr>
            </w:pPr>
            <w:r>
              <w:rPr>
                <w:lang w:val="en-US"/>
              </w:rPr>
              <w:t>SV: 258 (39.4)</w:t>
            </w:r>
          </w:p>
          <w:p w:rsidR="00C53496" w:rsidRDefault="00C53496" w:rsidP="009B4AF6">
            <w:pPr>
              <w:pStyle w:val="KeinLeerraum"/>
              <w:rPr>
                <w:lang w:val="en-US"/>
              </w:rPr>
            </w:pPr>
            <w:r>
              <w:rPr>
                <w:lang w:val="en-US"/>
              </w:rPr>
              <w:t xml:space="preserve">NSV: </w:t>
            </w:r>
            <w:r w:rsidRPr="00185971">
              <w:rPr>
                <w:lang w:val="en-US"/>
              </w:rPr>
              <w:t>232 (35.5)</w:t>
            </w:r>
          </w:p>
          <w:p w:rsidR="00C53496" w:rsidRPr="006270B1" w:rsidRDefault="00C53496" w:rsidP="009B4AF6">
            <w:pPr>
              <w:pStyle w:val="Tabellen1"/>
              <w:rPr>
                <w:b w:val="0"/>
                <w:lang w:val="en-US"/>
              </w:rPr>
            </w:pPr>
            <w:r>
              <w:rPr>
                <w:b w:val="0"/>
                <w:lang w:val="en-US"/>
              </w:rPr>
              <w:t>p=</w:t>
            </w:r>
            <w:r w:rsidRPr="0019265B">
              <w:rPr>
                <w:b w:val="0"/>
                <w:lang w:val="en-US"/>
              </w:rPr>
              <w:t>0.14</w:t>
            </w:r>
          </w:p>
        </w:tc>
        <w:tc>
          <w:tcPr>
            <w:tcW w:w="2193" w:type="dxa"/>
          </w:tcPr>
          <w:p w:rsidR="00C53496" w:rsidRDefault="00C53496" w:rsidP="009B4AF6">
            <w:pPr>
              <w:pStyle w:val="Tabellen1"/>
            </w:pPr>
            <w:r>
              <w:lastRenderedPageBreak/>
              <w:t>Level of evidence</w:t>
            </w:r>
          </w:p>
          <w:p w:rsidR="00C53496" w:rsidRPr="00B14F73" w:rsidRDefault="00C53496" w:rsidP="009B4AF6">
            <w:pPr>
              <w:pStyle w:val="EvidenztabelleStandard"/>
            </w:pPr>
            <w:r>
              <w:t>3b</w:t>
            </w:r>
          </w:p>
          <w:p w:rsidR="00C53496" w:rsidRDefault="00C53496" w:rsidP="009B4AF6">
            <w:pPr>
              <w:pStyle w:val="Tabellen1"/>
            </w:pPr>
            <w:r>
              <w:t>Risk of bias</w:t>
            </w:r>
          </w:p>
          <w:p w:rsidR="00C53496" w:rsidRPr="0097001B" w:rsidRDefault="00C53496" w:rsidP="009B4AF6">
            <w:pPr>
              <w:pStyle w:val="EvidenztabelleStandard"/>
            </w:pPr>
            <w:r>
              <w:t>Selection of participants: +</w:t>
            </w:r>
          </w:p>
          <w:p w:rsidR="00C53496" w:rsidRDefault="00C53496" w:rsidP="009B4AF6">
            <w:pPr>
              <w:pStyle w:val="EvidenztabelleStandard"/>
            </w:pPr>
            <w:r>
              <w:t>Assessment: +</w:t>
            </w:r>
          </w:p>
          <w:p w:rsidR="00C53496" w:rsidRPr="0097001B" w:rsidRDefault="00C53496" w:rsidP="009B4AF6">
            <w:pPr>
              <w:pStyle w:val="EvidenztabelleStandard"/>
            </w:pPr>
            <w:r>
              <w:t>Confounding factors: +</w:t>
            </w:r>
          </w:p>
          <w:p w:rsidR="00C53496" w:rsidRPr="00B14F73" w:rsidRDefault="00C53496" w:rsidP="009B4AF6">
            <w:pPr>
              <w:pStyle w:val="EvidenztabelleStandard"/>
            </w:pPr>
            <w:r>
              <w:t>Statistical analysis</w:t>
            </w:r>
            <w:r w:rsidRPr="00B14F73">
              <w:t>:</w:t>
            </w:r>
            <w:r>
              <w:t xml:space="preserve"> -</w:t>
            </w:r>
          </w:p>
          <w:p w:rsidR="00C53496" w:rsidRDefault="00C53496" w:rsidP="009B4AF6">
            <w:pPr>
              <w:pStyle w:val="Tabellen1"/>
            </w:pPr>
            <w:r>
              <w:t>Authors’ conclusion</w:t>
            </w:r>
          </w:p>
          <w:p w:rsidR="00C53496" w:rsidRPr="003359C2" w:rsidRDefault="00C53496" w:rsidP="009B4AF6">
            <w:pPr>
              <w:pStyle w:val="EvidenztabelleStandard"/>
            </w:pPr>
            <w:r w:rsidRPr="003359C2">
              <w:t xml:space="preserve">„The results of this study show that there are significant factors that predict or influence the </w:t>
            </w:r>
            <w:r w:rsidRPr="003359C2">
              <w:lastRenderedPageBreak/>
              <w:t>mortalit</w:t>
            </w:r>
            <w:r>
              <w:t xml:space="preserve">y of severely injured patients. </w:t>
            </w:r>
            <w:r w:rsidRPr="003359C2">
              <w:t xml:space="preserve">On the basis of </w:t>
            </w:r>
            <w:proofErr w:type="spellStart"/>
            <w:r w:rsidRPr="003359C2">
              <w:t>paraclinical</w:t>
            </w:r>
            <w:proofErr w:type="spellEnd"/>
            <w:r w:rsidRPr="003359C2">
              <w:t xml:space="preserve"> value</w:t>
            </w:r>
            <w:r>
              <w:t xml:space="preserve">s as </w:t>
            </w:r>
            <w:proofErr w:type="spellStart"/>
            <w:r>
              <w:t>hemoglobin</w:t>
            </w:r>
            <w:proofErr w:type="spellEnd"/>
            <w:r>
              <w:t xml:space="preserve"> level and base </w:t>
            </w:r>
            <w:r w:rsidRPr="003359C2">
              <w:t>excess, bleeding patients in particular are</w:t>
            </w:r>
            <w:r>
              <w:t xml:space="preserve"> likely to have an </w:t>
            </w:r>
            <w:proofErr w:type="spellStart"/>
            <w:r>
              <w:t>unfavorable</w:t>
            </w:r>
            <w:proofErr w:type="spellEnd"/>
            <w:r>
              <w:t xml:space="preserve"> </w:t>
            </w:r>
            <w:r w:rsidRPr="003359C2">
              <w:t>outcome. The mechanism of</w:t>
            </w:r>
            <w:r>
              <w:t xml:space="preserve"> injury also appears to have an </w:t>
            </w:r>
            <w:r w:rsidRPr="003359C2">
              <w:t xml:space="preserve">influence on the likelihood of survival. </w:t>
            </w:r>
            <w:r>
              <w:t xml:space="preserve">In this study a car accident is </w:t>
            </w:r>
            <w:r w:rsidRPr="003359C2">
              <w:t>associated with a significant bett</w:t>
            </w:r>
            <w:r>
              <w:t xml:space="preserve">er outcome concerning mortality </w:t>
            </w:r>
            <w:r w:rsidRPr="003359C2">
              <w:t>and a fall of &gt;3 m is survived signifi</w:t>
            </w:r>
            <w:r>
              <w:t xml:space="preserve">cantly less. Factors that other </w:t>
            </w:r>
            <w:r w:rsidRPr="003359C2">
              <w:t>studies have found to exert an influence, such as care level and t</w:t>
            </w:r>
            <w:r>
              <w:t xml:space="preserve">he </w:t>
            </w:r>
            <w:r w:rsidRPr="003359C2">
              <w:t>length of the emergency room s</w:t>
            </w:r>
            <w:r>
              <w:t xml:space="preserve">tay, did not make a significant </w:t>
            </w:r>
            <w:r w:rsidRPr="003359C2">
              <w:t>difference in our study.</w:t>
            </w:r>
            <w:r>
              <w:t>”</w:t>
            </w:r>
          </w:p>
          <w:p w:rsidR="00C53496" w:rsidRDefault="00C53496" w:rsidP="009B4AF6">
            <w:pPr>
              <w:pStyle w:val="Tabellen1"/>
            </w:pPr>
            <w:r>
              <w:t>Reviewers’ conclusion</w:t>
            </w:r>
          </w:p>
          <w:p w:rsidR="00C53496" w:rsidRPr="0019265B" w:rsidRDefault="00C53496" w:rsidP="009B4AF6">
            <w:pPr>
              <w:pStyle w:val="Tabellen1"/>
              <w:rPr>
                <w:b w:val="0"/>
              </w:rPr>
            </w:pPr>
            <w:r w:rsidRPr="0019265B">
              <w:rPr>
                <w:b w:val="0"/>
              </w:rPr>
              <w:t>Results need to be interpreted with caution due to the retrospective design of the study.</w:t>
            </w:r>
            <w:r w:rsidRPr="0019265B">
              <w:rPr>
                <w:b w:val="0"/>
                <w:lang w:val="en-US"/>
              </w:rPr>
              <w:t xml:space="preserve">. The imitations due to the case-control design were minimized by the matching procedure. </w:t>
            </w:r>
          </w:p>
        </w:tc>
      </w:tr>
      <w:tr w:rsidR="00C53496" w:rsidRPr="004F0BDF" w:rsidTr="009B4AF6">
        <w:tblPrEx>
          <w:tblLook w:val="0020" w:firstRow="1" w:lastRow="0" w:firstColumn="0" w:lastColumn="0" w:noHBand="0" w:noVBand="0"/>
        </w:tblPrEx>
        <w:trPr>
          <w:jc w:val="center"/>
        </w:trPr>
        <w:tc>
          <w:tcPr>
            <w:tcW w:w="2100" w:type="dxa"/>
          </w:tcPr>
          <w:p w:rsidR="00C53496" w:rsidRDefault="00C53496" w:rsidP="009B4AF6">
            <w:pPr>
              <w:pStyle w:val="Tabellen1"/>
              <w:rPr>
                <w:lang w:val="en-US"/>
              </w:rPr>
            </w:pPr>
            <w:r w:rsidRPr="00C7756A">
              <w:rPr>
                <w:lang w:val="en-US"/>
              </w:rPr>
              <w:lastRenderedPageBreak/>
              <w:t>Lang (2017)</w:t>
            </w:r>
          </w:p>
          <w:p w:rsidR="00C53496" w:rsidRPr="005F45A7" w:rsidRDefault="00C53496" w:rsidP="009B4AF6">
            <w:pPr>
              <w:pStyle w:val="EvidenztabelleStandard"/>
            </w:pPr>
            <w:r w:rsidRPr="005F45A7">
              <w:t>„The role of whole-body computed tomography in the diagnosis of thoracic injuries in severely injured patients - a retrospective multi-centre study based on the trauma registry of the German trauma society (</w:t>
            </w:r>
            <w:proofErr w:type="spellStart"/>
            <w:r w:rsidRPr="005F45A7">
              <w:t>TraumaRegister</w:t>
            </w:r>
            <w:proofErr w:type="spellEnd"/>
            <w:r w:rsidRPr="005F45A7">
              <w:t xml:space="preserve"> DGU</w:t>
            </w:r>
            <w:r>
              <w:rPr>
                <w:vertAlign w:val="superscript"/>
              </w:rPr>
              <w:t>R</w:t>
            </w:r>
            <w:r w:rsidRPr="005F45A7">
              <w:t xml:space="preserve">).” </w:t>
            </w:r>
            <w:r w:rsidRPr="005F45A7">
              <w:rPr>
                <w:i/>
              </w:rPr>
              <w:t>Scandinavian Journal of Trauma, Resuscitation &amp; Emergency Medicine.</w:t>
            </w:r>
            <w:r w:rsidRPr="005F45A7">
              <w:t xml:space="preserve"> 2017;25(1):82.</w:t>
            </w:r>
          </w:p>
          <w:p w:rsidR="00C53496" w:rsidRPr="005F45A7" w:rsidRDefault="00C53496" w:rsidP="009B4AF6">
            <w:pPr>
              <w:pStyle w:val="Tabellen1"/>
            </w:pPr>
            <w:r w:rsidRPr="005F45A7">
              <w:t>Study design</w:t>
            </w:r>
          </w:p>
          <w:p w:rsidR="00C53496" w:rsidRDefault="00C53496" w:rsidP="009B4AF6">
            <w:pPr>
              <w:pStyle w:val="EvidenztabelleStandard"/>
            </w:pPr>
            <w:r w:rsidRPr="005F45A7">
              <w:t>Comparative registry study</w:t>
            </w:r>
          </w:p>
          <w:p w:rsidR="00C53496" w:rsidRPr="005F45A7" w:rsidRDefault="00C53496" w:rsidP="009B4AF6">
            <w:pPr>
              <w:pStyle w:val="EvidenztabelleStandard"/>
            </w:pPr>
            <w:r w:rsidRPr="005F45A7">
              <w:t>(</w:t>
            </w:r>
            <w:proofErr w:type="spellStart"/>
            <w:r w:rsidRPr="005F45A7">
              <w:t>TraumaRegister</w:t>
            </w:r>
            <w:proofErr w:type="spellEnd"/>
            <w:r w:rsidRPr="005F45A7">
              <w:t xml:space="preserve"> DGU®)</w:t>
            </w:r>
          </w:p>
          <w:p w:rsidR="00C53496" w:rsidRPr="005F45A7" w:rsidRDefault="00C53496" w:rsidP="009B4AF6">
            <w:pPr>
              <w:pStyle w:val="Tabellen1"/>
            </w:pPr>
            <w:r w:rsidRPr="005F45A7">
              <w:t>Aim of the study</w:t>
            </w:r>
          </w:p>
          <w:p w:rsidR="00C53496" w:rsidRPr="005F45A7" w:rsidRDefault="00C53496" w:rsidP="009B4AF6">
            <w:pPr>
              <w:pStyle w:val="EvidenztabelleStandard"/>
            </w:pPr>
            <w:r w:rsidRPr="005F45A7">
              <w:t>We conducted a retrospective analysis of the trauma registry of the German Trauma Society (</w:t>
            </w:r>
            <w:proofErr w:type="spellStart"/>
            <w:r w:rsidRPr="005F45A7">
              <w:t>TraumaRegister</w:t>
            </w:r>
            <w:proofErr w:type="spellEnd"/>
            <w:r w:rsidRPr="005F45A7">
              <w:t xml:space="preserve"> DGU®) in order to assess the number of diagnosed thoracic injuries before and after the introduction of WBCT as a standard imaging modality and to investigate whether the trauma scan led to a </w:t>
            </w:r>
            <w:r w:rsidRPr="005F45A7">
              <w:lastRenderedPageBreak/>
              <w:t>change in patient outcomes.</w:t>
            </w:r>
          </w:p>
          <w:p w:rsidR="00C53496" w:rsidRPr="005F7679" w:rsidRDefault="00C53496" w:rsidP="009B4AF6">
            <w:pPr>
              <w:pStyle w:val="Tabellen1"/>
            </w:pPr>
            <w:r w:rsidRPr="005F7679">
              <w:t>Setting</w:t>
            </w:r>
          </w:p>
          <w:p w:rsidR="00C53496" w:rsidRPr="0019265B" w:rsidRDefault="00C53496" w:rsidP="009B4AF6">
            <w:pPr>
              <w:pStyle w:val="Tabellen1"/>
              <w:rPr>
                <w:b w:val="0"/>
              </w:rPr>
            </w:pPr>
            <w:r w:rsidRPr="0019265B">
              <w:rPr>
                <w:b w:val="0"/>
              </w:rPr>
              <w:t>Germany, 2002-2012</w:t>
            </w:r>
          </w:p>
        </w:tc>
        <w:tc>
          <w:tcPr>
            <w:tcW w:w="3260" w:type="dxa"/>
          </w:tcPr>
          <w:p w:rsidR="00C53496" w:rsidRDefault="00C53496" w:rsidP="009B4AF6">
            <w:pPr>
              <w:pStyle w:val="Tabellen1"/>
            </w:pPr>
            <w:r w:rsidRPr="003B29B2">
              <w:lastRenderedPageBreak/>
              <w:t>Inclusion criteria</w:t>
            </w:r>
          </w:p>
          <w:p w:rsidR="00C53496" w:rsidRDefault="00C53496" w:rsidP="009B4AF6">
            <w:pPr>
              <w:pStyle w:val="Stichpunkt"/>
            </w:pPr>
            <w:r>
              <w:t>all cases of patients who were admitted to the trauma room with an ISS ≥9</w:t>
            </w:r>
          </w:p>
          <w:p w:rsidR="00C53496" w:rsidRDefault="00C53496" w:rsidP="009B4AF6">
            <w:pPr>
              <w:pStyle w:val="Stichpunkt"/>
            </w:pPr>
            <w:r>
              <w:t xml:space="preserve">Only patients who underwent primary treatment at a regional (Level II) or </w:t>
            </w:r>
            <w:proofErr w:type="spellStart"/>
            <w:r>
              <w:t>supraregional</w:t>
            </w:r>
            <w:proofErr w:type="spellEnd"/>
            <w:r>
              <w:t xml:space="preserve"> trauma centre (Level I) (as defined by the </w:t>
            </w:r>
            <w:proofErr w:type="spellStart"/>
            <w:r>
              <w:t>TraumaRegister</w:t>
            </w:r>
            <w:proofErr w:type="spellEnd"/>
            <w:r>
              <w:t xml:space="preserve"> DGU®) were included</w:t>
            </w:r>
          </w:p>
          <w:p w:rsidR="00C53496" w:rsidRDefault="00C53496" w:rsidP="009B4AF6">
            <w:pPr>
              <w:pStyle w:val="Stichpunkt"/>
            </w:pPr>
            <w:r>
              <w:t>continuous documentation over a period of at least five consecutive years was required</w:t>
            </w:r>
          </w:p>
          <w:p w:rsidR="00C53496" w:rsidRPr="003B29B2" w:rsidRDefault="00C53496" w:rsidP="009B4AF6">
            <w:pPr>
              <w:pStyle w:val="Tabellen1"/>
            </w:pPr>
            <w:r w:rsidRPr="003B29B2">
              <w:t>Exclusion criteria</w:t>
            </w:r>
          </w:p>
          <w:p w:rsidR="00C53496" w:rsidRDefault="00C53496" w:rsidP="009B4AF6">
            <w:pPr>
              <w:pStyle w:val="Stichpunkt"/>
            </w:pPr>
            <w:r>
              <w:t>Patients who did not undergo immediate surgery or were not admitted to ICU</w:t>
            </w:r>
          </w:p>
          <w:p w:rsidR="00C53496" w:rsidRDefault="00C53496" w:rsidP="009B4AF6">
            <w:pPr>
              <w:pStyle w:val="Stichpunkt"/>
            </w:pPr>
            <w:r>
              <w:t>The patients who underwent an imaging procedure in the year in which the trauma scan was introduced for routine use (N=2981; 18.0%) were not included in this study because of a wide variety of implementation rates</w:t>
            </w:r>
          </w:p>
          <w:p w:rsidR="00C53496" w:rsidRDefault="00C53496" w:rsidP="009B4AF6">
            <w:pPr>
              <w:pStyle w:val="Tabellen1"/>
            </w:pPr>
            <w:r w:rsidRPr="003B29B2">
              <w:t>Characteristics</w:t>
            </w:r>
          </w:p>
          <w:p w:rsidR="00C53496" w:rsidRPr="005F45A7" w:rsidRDefault="00C53496" w:rsidP="009B4AF6">
            <w:pPr>
              <w:pStyle w:val="Tabellen2"/>
            </w:pPr>
            <w:r w:rsidRPr="005F45A7">
              <w:t>Age [y], mean (</w:t>
            </w:r>
            <w:r>
              <w:t xml:space="preserve">95% </w:t>
            </w:r>
            <w:r w:rsidRPr="005F45A7">
              <w:t>CI)</w:t>
            </w:r>
          </w:p>
          <w:p w:rsidR="00C53496" w:rsidRDefault="00C53496" w:rsidP="009B4AF6">
            <w:pPr>
              <w:pStyle w:val="KeinLeerraum"/>
            </w:pPr>
            <w:r w:rsidRPr="005F45A7">
              <w:t>IG: 45.7 (45.2–46.1)</w:t>
            </w:r>
          </w:p>
          <w:p w:rsidR="00C53496" w:rsidRPr="005F45A7" w:rsidRDefault="00C53496" w:rsidP="009B4AF6">
            <w:pPr>
              <w:pStyle w:val="KeinLeerraum"/>
            </w:pPr>
            <w:r w:rsidRPr="005F45A7">
              <w:t>CG: 43.0 (42.5–43.6)</w:t>
            </w:r>
          </w:p>
          <w:p w:rsidR="00C53496" w:rsidRPr="008A2CA8" w:rsidRDefault="00C53496" w:rsidP="009B4AF6">
            <w:pPr>
              <w:pStyle w:val="Tabellen2"/>
              <w:rPr>
                <w:lang w:val="de-DE"/>
              </w:rPr>
            </w:pPr>
            <w:r w:rsidRPr="008A2CA8">
              <w:rPr>
                <w:lang w:val="de-DE"/>
              </w:rPr>
              <w:t>Male, n (%)</w:t>
            </w:r>
          </w:p>
          <w:p w:rsidR="00C53496" w:rsidRPr="005F45A7" w:rsidRDefault="00C53496" w:rsidP="009B4AF6">
            <w:pPr>
              <w:pStyle w:val="KeinLeerraum"/>
            </w:pPr>
            <w:r w:rsidRPr="005F45A7">
              <w:t>IG: 6248 (73.0)</w:t>
            </w:r>
          </w:p>
          <w:p w:rsidR="00C53496" w:rsidRPr="005F45A7" w:rsidRDefault="00C53496" w:rsidP="009B4AF6">
            <w:pPr>
              <w:pStyle w:val="KeinLeerraum"/>
              <w:rPr>
                <w:lang w:val="en-GB"/>
              </w:rPr>
            </w:pPr>
            <w:r w:rsidRPr="005F45A7">
              <w:rPr>
                <w:lang w:val="en-GB"/>
              </w:rPr>
              <w:t>CG: 3677 (73.5)</w:t>
            </w:r>
          </w:p>
          <w:p w:rsidR="00C53496" w:rsidRPr="005F45A7" w:rsidRDefault="00C53496" w:rsidP="009B4AF6">
            <w:pPr>
              <w:pStyle w:val="Tabellen2"/>
            </w:pPr>
            <w:r w:rsidRPr="005F45A7">
              <w:lastRenderedPageBreak/>
              <w:t>Patients with blunt trauma [%]</w:t>
            </w:r>
            <w:r>
              <w:t>,</w:t>
            </w:r>
            <w:r w:rsidRPr="005F45A7">
              <w:t xml:space="preserve"> mean (</w:t>
            </w:r>
            <w:r>
              <w:t xml:space="preserve">95% </w:t>
            </w:r>
            <w:r w:rsidRPr="005F45A7">
              <w:t>CI)</w:t>
            </w:r>
          </w:p>
          <w:p w:rsidR="00C53496" w:rsidRPr="005F45A7" w:rsidRDefault="00C53496" w:rsidP="009B4AF6">
            <w:pPr>
              <w:pStyle w:val="KeinLeerraum"/>
              <w:rPr>
                <w:lang w:val="en-GB"/>
              </w:rPr>
            </w:pPr>
            <w:r w:rsidRPr="005F45A7">
              <w:rPr>
                <w:lang w:val="en-GB"/>
              </w:rPr>
              <w:t>IG: 94.5 (94.2–95.0)</w:t>
            </w:r>
          </w:p>
          <w:p w:rsidR="00C53496" w:rsidRPr="005F45A7" w:rsidRDefault="00C53496" w:rsidP="009B4AF6">
            <w:pPr>
              <w:pStyle w:val="KeinLeerraum"/>
              <w:rPr>
                <w:lang w:val="en-GB"/>
              </w:rPr>
            </w:pPr>
            <w:r w:rsidRPr="005F45A7">
              <w:rPr>
                <w:lang w:val="en-GB"/>
              </w:rPr>
              <w:t>CG: 94.8 (94.2–95.2)</w:t>
            </w:r>
          </w:p>
          <w:p w:rsidR="00C53496" w:rsidRPr="005F45A7" w:rsidRDefault="00C53496" w:rsidP="009B4AF6">
            <w:pPr>
              <w:pStyle w:val="Tabellen2"/>
            </w:pPr>
            <w:r w:rsidRPr="005F45A7">
              <w:t>GCS</w:t>
            </w:r>
            <w:r>
              <w:t>,</w:t>
            </w:r>
            <w:r w:rsidRPr="005F45A7">
              <w:t xml:space="preserve"> mean (</w:t>
            </w:r>
            <w:r>
              <w:t xml:space="preserve">95% </w:t>
            </w:r>
            <w:r w:rsidRPr="005F45A7">
              <w:t>CI)</w:t>
            </w:r>
          </w:p>
          <w:p w:rsidR="00C53496" w:rsidRPr="005F45A7" w:rsidRDefault="00C53496" w:rsidP="009B4AF6">
            <w:pPr>
              <w:pStyle w:val="KeinLeerraum"/>
              <w:rPr>
                <w:lang w:val="en-GB"/>
              </w:rPr>
            </w:pPr>
            <w:r w:rsidRPr="005F45A7">
              <w:rPr>
                <w:lang w:val="en-GB"/>
              </w:rPr>
              <w:t>IG: 11.1 (11.0–11.2)</w:t>
            </w:r>
          </w:p>
          <w:p w:rsidR="00C53496" w:rsidRDefault="00C53496" w:rsidP="009B4AF6">
            <w:pPr>
              <w:pStyle w:val="KeinLeerraum"/>
              <w:rPr>
                <w:lang w:val="en-GB"/>
              </w:rPr>
            </w:pPr>
            <w:r w:rsidRPr="005F45A7">
              <w:rPr>
                <w:lang w:val="en-GB"/>
              </w:rPr>
              <w:t>CG: 11.0 (10.8–11.1)</w:t>
            </w:r>
          </w:p>
          <w:p w:rsidR="00C53496" w:rsidRPr="005F45A7" w:rsidRDefault="00C53496" w:rsidP="009B4AF6">
            <w:pPr>
              <w:pStyle w:val="Tabellen2"/>
            </w:pPr>
            <w:r w:rsidRPr="005F45A7">
              <w:t>ISS</w:t>
            </w:r>
            <w:r>
              <w:t>,</w:t>
            </w:r>
            <w:r w:rsidRPr="005F45A7">
              <w:t xml:space="preserve"> mean (</w:t>
            </w:r>
            <w:r>
              <w:t xml:space="preserve">95% </w:t>
            </w:r>
            <w:r w:rsidRPr="005F45A7">
              <w:t>CI)</w:t>
            </w:r>
          </w:p>
          <w:p w:rsidR="00C53496" w:rsidRPr="005F45A7" w:rsidRDefault="00C53496" w:rsidP="009B4AF6">
            <w:pPr>
              <w:pStyle w:val="KeinLeerraum"/>
              <w:rPr>
                <w:lang w:val="en-GB"/>
              </w:rPr>
            </w:pPr>
            <w:r w:rsidRPr="005F45A7">
              <w:rPr>
                <w:lang w:val="en-GB"/>
              </w:rPr>
              <w:t>IG: 24.5 (24.2–24.7)</w:t>
            </w:r>
          </w:p>
          <w:p w:rsidR="00C53496" w:rsidRDefault="00C53496" w:rsidP="009B4AF6">
            <w:pPr>
              <w:pStyle w:val="KeinLeerraum"/>
              <w:rPr>
                <w:lang w:val="en-GB"/>
              </w:rPr>
            </w:pPr>
            <w:r w:rsidRPr="005F45A7">
              <w:rPr>
                <w:lang w:val="en-GB"/>
              </w:rPr>
              <w:t>CG: 23.9 (23.5–24.2)</w:t>
            </w:r>
          </w:p>
          <w:p w:rsidR="00C53496" w:rsidRDefault="00C53496" w:rsidP="009B4AF6">
            <w:pPr>
              <w:pStyle w:val="KeinLeerraum"/>
              <w:rPr>
                <w:lang w:val="en-GB"/>
              </w:rPr>
            </w:pPr>
          </w:p>
          <w:p w:rsidR="00C53496" w:rsidRPr="009C315C" w:rsidRDefault="00C53496" w:rsidP="009B4AF6">
            <w:pPr>
              <w:pStyle w:val="EvidenztabelleStandard"/>
            </w:pPr>
            <w:r w:rsidRPr="009C315C">
              <w:t>Type of thoracic injuries</w:t>
            </w:r>
          </w:p>
          <w:p w:rsidR="00C53496" w:rsidRPr="009C315C" w:rsidRDefault="00C53496" w:rsidP="009B4AF6">
            <w:pPr>
              <w:pStyle w:val="Tabellen2"/>
            </w:pPr>
            <w:r w:rsidRPr="009C315C">
              <w:t>Injury to the lung parenchyma, % (</w:t>
            </w:r>
            <w:proofErr w:type="spellStart"/>
            <w:r w:rsidRPr="009C315C">
              <w:t>n.r</w:t>
            </w:r>
            <w:proofErr w:type="spellEnd"/>
            <w:r w:rsidRPr="009C315C">
              <w:t>.)</w:t>
            </w:r>
          </w:p>
          <w:p w:rsidR="00C53496" w:rsidRPr="005E38BB" w:rsidRDefault="00C53496" w:rsidP="009B4AF6">
            <w:pPr>
              <w:pStyle w:val="EvidenztabelleStandard"/>
            </w:pPr>
            <w:r w:rsidRPr="005E38BB">
              <w:t xml:space="preserve">IG: 5.9 </w:t>
            </w:r>
            <w:r w:rsidRPr="009C315C">
              <w:t>(</w:t>
            </w:r>
            <w:r w:rsidRPr="005E38BB">
              <w:t>5.4–6.4</w:t>
            </w:r>
            <w:r w:rsidRPr="009C315C">
              <w:t>)</w:t>
            </w:r>
            <w:r>
              <w:br/>
            </w:r>
            <w:r w:rsidRPr="005E38BB">
              <w:t xml:space="preserve">CG: 12.6 </w:t>
            </w:r>
            <w:r w:rsidRPr="009C315C">
              <w:t>(</w:t>
            </w:r>
            <w:r w:rsidRPr="005E38BB">
              <w:t>11.7–13.5</w:t>
            </w:r>
            <w:r w:rsidRPr="009C315C">
              <w:t>)</w:t>
            </w:r>
          </w:p>
          <w:p w:rsidR="00C53496" w:rsidRDefault="00C53496" w:rsidP="009B4AF6">
            <w:pPr>
              <w:pStyle w:val="Tabellen2"/>
            </w:pPr>
            <w:r w:rsidRPr="009C315C">
              <w:t xml:space="preserve">Pulmonary contusion, </w:t>
            </w:r>
            <w:r>
              <w:t>%</w:t>
            </w:r>
            <w:r w:rsidRPr="009C315C">
              <w:t xml:space="preserve"> (</w:t>
            </w:r>
            <w:proofErr w:type="spellStart"/>
            <w:r>
              <w:t>n.r</w:t>
            </w:r>
            <w:proofErr w:type="spellEnd"/>
            <w:r>
              <w:t>.</w:t>
            </w:r>
            <w:r w:rsidRPr="009C315C">
              <w:t>)</w:t>
            </w:r>
          </w:p>
          <w:p w:rsidR="00C53496" w:rsidRPr="006F30E7" w:rsidRDefault="00C53496" w:rsidP="009B4AF6">
            <w:pPr>
              <w:pStyle w:val="EvidenztabelleStandard"/>
              <w:rPr>
                <w:lang w:val="de-DE"/>
              </w:rPr>
            </w:pPr>
            <w:r w:rsidRPr="006F30E7">
              <w:rPr>
                <w:lang w:val="de-DE"/>
              </w:rPr>
              <w:t>IG: 28,7 (27.7–29.7)</w:t>
            </w:r>
            <w:r w:rsidRPr="006F30E7">
              <w:rPr>
                <w:lang w:val="de-DE"/>
              </w:rPr>
              <w:br/>
              <w:t>CG: 18,5 (17.4–19.6)</w:t>
            </w:r>
          </w:p>
          <w:p w:rsidR="00C53496" w:rsidRPr="006F30E7" w:rsidRDefault="00C53496" w:rsidP="009B4AF6">
            <w:pPr>
              <w:pStyle w:val="Tabellen2"/>
              <w:rPr>
                <w:lang w:val="de-DE"/>
              </w:rPr>
            </w:pPr>
            <w:r w:rsidRPr="006F30E7">
              <w:rPr>
                <w:lang w:val="de-DE"/>
              </w:rPr>
              <w:t>Pneumothorax, % (</w:t>
            </w:r>
            <w:proofErr w:type="spellStart"/>
            <w:r w:rsidRPr="006F30E7">
              <w:rPr>
                <w:lang w:val="de-DE"/>
              </w:rPr>
              <w:t>n.r</w:t>
            </w:r>
            <w:proofErr w:type="spellEnd"/>
            <w:r w:rsidRPr="006F30E7">
              <w:rPr>
                <w:lang w:val="de-DE"/>
              </w:rPr>
              <w:t>.)</w:t>
            </w:r>
          </w:p>
          <w:p w:rsidR="00C53496" w:rsidRPr="003C6340" w:rsidRDefault="00C53496" w:rsidP="009B4AF6">
            <w:pPr>
              <w:pStyle w:val="EvidenztabelleStandard"/>
              <w:rPr>
                <w:lang w:val="de-DE"/>
              </w:rPr>
            </w:pPr>
            <w:r w:rsidRPr="003C6340">
              <w:rPr>
                <w:lang w:val="de-DE"/>
              </w:rPr>
              <w:t>IG: 21.6 (20.7–22.5)</w:t>
            </w:r>
            <w:r w:rsidRPr="003C6340">
              <w:rPr>
                <w:lang w:val="de-DE"/>
              </w:rPr>
              <w:br/>
              <w:t>CG: 17.3 (16.3–18.4)</w:t>
            </w:r>
          </w:p>
          <w:p w:rsidR="00C53496" w:rsidRDefault="00C53496" w:rsidP="009B4AF6">
            <w:pPr>
              <w:pStyle w:val="Tabellen2"/>
              <w:rPr>
                <w:lang w:val="de-DE"/>
              </w:rPr>
            </w:pPr>
            <w:r w:rsidRPr="00E9308A">
              <w:rPr>
                <w:lang w:val="de-DE"/>
              </w:rPr>
              <w:t xml:space="preserve">Tension </w:t>
            </w:r>
            <w:proofErr w:type="spellStart"/>
            <w:r w:rsidRPr="00E9308A">
              <w:rPr>
                <w:lang w:val="de-DE"/>
              </w:rPr>
              <w:t>pneumothorax</w:t>
            </w:r>
            <w:proofErr w:type="spellEnd"/>
            <w:r w:rsidRPr="00E9308A">
              <w:rPr>
                <w:lang w:val="de-DE"/>
              </w:rPr>
              <w:t>, % (</w:t>
            </w:r>
            <w:proofErr w:type="spellStart"/>
            <w:r w:rsidRPr="00E9308A">
              <w:rPr>
                <w:lang w:val="de-DE"/>
              </w:rPr>
              <w:t>n.r</w:t>
            </w:r>
            <w:proofErr w:type="spellEnd"/>
            <w:r w:rsidRPr="00E9308A">
              <w:rPr>
                <w:lang w:val="de-DE"/>
              </w:rPr>
              <w:t>.)</w:t>
            </w:r>
          </w:p>
          <w:p w:rsidR="00C53496" w:rsidRDefault="00C53496" w:rsidP="009B4AF6">
            <w:pPr>
              <w:pStyle w:val="EvidenztabelleStandard"/>
              <w:rPr>
                <w:lang w:val="de-DE"/>
              </w:rPr>
            </w:pPr>
            <w:r w:rsidRPr="003C6340">
              <w:rPr>
                <w:lang w:val="de-DE"/>
              </w:rPr>
              <w:t>IG: 2.5 (2.2–2.8)</w:t>
            </w:r>
            <w:r w:rsidRPr="003C6340">
              <w:rPr>
                <w:lang w:val="de-DE"/>
              </w:rPr>
              <w:br/>
              <w:t>CG: 2.9 (2.4–3.4)</w:t>
            </w:r>
          </w:p>
          <w:p w:rsidR="00C53496" w:rsidRPr="006F30E7" w:rsidRDefault="00C53496" w:rsidP="009B4AF6">
            <w:pPr>
              <w:pStyle w:val="Tabellen2"/>
              <w:rPr>
                <w:lang w:val="de-DE"/>
              </w:rPr>
            </w:pPr>
            <w:proofErr w:type="spellStart"/>
            <w:r w:rsidRPr="006F30E7">
              <w:rPr>
                <w:lang w:val="de-DE"/>
              </w:rPr>
              <w:t>Haemothorax</w:t>
            </w:r>
            <w:proofErr w:type="spellEnd"/>
            <w:r w:rsidRPr="006F30E7">
              <w:rPr>
                <w:lang w:val="de-DE"/>
              </w:rPr>
              <w:t>, % (</w:t>
            </w:r>
            <w:proofErr w:type="spellStart"/>
            <w:r w:rsidRPr="006F30E7">
              <w:rPr>
                <w:lang w:val="de-DE"/>
              </w:rPr>
              <w:t>n.r</w:t>
            </w:r>
            <w:proofErr w:type="spellEnd"/>
            <w:r w:rsidRPr="006F30E7">
              <w:rPr>
                <w:lang w:val="de-DE"/>
              </w:rPr>
              <w:t>.)</w:t>
            </w:r>
          </w:p>
          <w:p w:rsidR="00C53496" w:rsidRPr="006F30E7" w:rsidRDefault="00C53496" w:rsidP="009B4AF6">
            <w:pPr>
              <w:pStyle w:val="EvidenztabelleStandard"/>
              <w:rPr>
                <w:lang w:val="de-DE"/>
              </w:rPr>
            </w:pPr>
            <w:r w:rsidRPr="006F30E7">
              <w:rPr>
                <w:lang w:val="de-DE"/>
              </w:rPr>
              <w:lastRenderedPageBreak/>
              <w:t>IG: 14.0 (13.3–14.7)</w:t>
            </w:r>
            <w:r w:rsidRPr="006F30E7">
              <w:rPr>
                <w:lang w:val="de-DE"/>
              </w:rPr>
              <w:br/>
              <w:t>CG: 15.6 (14.6–16.6)</w:t>
            </w:r>
          </w:p>
          <w:p w:rsidR="00C53496" w:rsidRDefault="00C53496" w:rsidP="009B4AF6">
            <w:pPr>
              <w:pStyle w:val="Tabellen2"/>
            </w:pPr>
            <w:r w:rsidRPr="005E38BB">
              <w:t>Multiple rib fractures and flail chest, %</w:t>
            </w:r>
            <w:r>
              <w:t xml:space="preserve"> (</w:t>
            </w:r>
            <w:proofErr w:type="spellStart"/>
            <w:r>
              <w:t>n.r</w:t>
            </w:r>
            <w:proofErr w:type="spellEnd"/>
            <w:r>
              <w:t>.)</w:t>
            </w:r>
          </w:p>
          <w:p w:rsidR="00C53496" w:rsidRDefault="00C53496" w:rsidP="009B4AF6">
            <w:pPr>
              <w:pStyle w:val="EvidenztabelleStandard"/>
            </w:pPr>
            <w:r w:rsidRPr="005E38BB">
              <w:t xml:space="preserve">IG: 21.6 </w:t>
            </w:r>
            <w:r>
              <w:t>(</w:t>
            </w:r>
            <w:r w:rsidRPr="005E38BB">
              <w:t>20.7–22.5</w:t>
            </w:r>
            <w:r>
              <w:t>)</w:t>
            </w:r>
            <w:r>
              <w:br/>
            </w:r>
            <w:r w:rsidRPr="005E38BB">
              <w:t xml:space="preserve">CG: 10.6 </w:t>
            </w:r>
            <w:r>
              <w:t>(</w:t>
            </w:r>
            <w:r w:rsidRPr="005E38BB">
              <w:t>9.7–11.4</w:t>
            </w:r>
            <w:r>
              <w:t>)</w:t>
            </w:r>
          </w:p>
          <w:p w:rsidR="00C53496" w:rsidRPr="005E38BB" w:rsidRDefault="00C53496" w:rsidP="009B4AF6">
            <w:pPr>
              <w:pStyle w:val="Tabellen2"/>
            </w:pPr>
            <w:r w:rsidRPr="005E38BB">
              <w:t xml:space="preserve">Arterial injury (thorax), % </w:t>
            </w:r>
            <w:r>
              <w:t>(</w:t>
            </w:r>
            <w:proofErr w:type="spellStart"/>
            <w:r>
              <w:t>n.r</w:t>
            </w:r>
            <w:proofErr w:type="spellEnd"/>
            <w:r>
              <w:t>.)</w:t>
            </w:r>
          </w:p>
          <w:p w:rsidR="00C53496" w:rsidRDefault="00C53496" w:rsidP="009B4AF6">
            <w:pPr>
              <w:pStyle w:val="EvidenztabelleStandard"/>
            </w:pPr>
            <w:r w:rsidRPr="005E38BB">
              <w:t xml:space="preserve">IG: 1.5 </w:t>
            </w:r>
            <w:r>
              <w:t>(</w:t>
            </w:r>
            <w:r w:rsidRPr="005E38BB">
              <w:t>1.2–1.8</w:t>
            </w:r>
            <w:r>
              <w:t>)</w:t>
            </w:r>
            <w:r>
              <w:br/>
            </w:r>
            <w:r w:rsidRPr="005E38BB">
              <w:t xml:space="preserve">CG: 1.5 </w:t>
            </w:r>
            <w:r>
              <w:t>(</w:t>
            </w:r>
            <w:r w:rsidRPr="005E38BB">
              <w:t>1.2–1.8</w:t>
            </w:r>
            <w:r>
              <w:t>)</w:t>
            </w:r>
          </w:p>
          <w:p w:rsidR="00C53496" w:rsidRPr="005E38BB" w:rsidRDefault="00C53496" w:rsidP="009B4AF6">
            <w:pPr>
              <w:pStyle w:val="Tabellen2"/>
            </w:pPr>
            <w:r w:rsidRPr="005E38BB">
              <w:t>Diaphragmatic injury, %</w:t>
            </w:r>
            <w:r>
              <w:t xml:space="preserve"> (</w:t>
            </w:r>
            <w:proofErr w:type="spellStart"/>
            <w:r>
              <w:t>n.r</w:t>
            </w:r>
            <w:proofErr w:type="spellEnd"/>
            <w:r>
              <w:t>.)</w:t>
            </w:r>
          </w:p>
          <w:p w:rsidR="00C53496" w:rsidRDefault="00C53496" w:rsidP="009B4AF6">
            <w:pPr>
              <w:pStyle w:val="EvidenztabelleStandard"/>
            </w:pPr>
            <w:r w:rsidRPr="005E38BB">
              <w:t xml:space="preserve">IG: 1.1 </w:t>
            </w:r>
            <w:r>
              <w:t>(</w:t>
            </w:r>
            <w:r w:rsidRPr="005E38BB">
              <w:t>0.9–1.3</w:t>
            </w:r>
            <w:r>
              <w:t>)</w:t>
            </w:r>
            <w:r>
              <w:br/>
            </w:r>
            <w:r w:rsidRPr="005E38BB">
              <w:t xml:space="preserve">CG: 1.0 </w:t>
            </w:r>
            <w:r>
              <w:t>(</w:t>
            </w:r>
            <w:r w:rsidRPr="005E38BB">
              <w:t>0.7–1.3</w:t>
            </w:r>
            <w:r>
              <w:t>)</w:t>
            </w:r>
          </w:p>
          <w:p w:rsidR="00C53496" w:rsidRDefault="00C53496" w:rsidP="009B4AF6">
            <w:pPr>
              <w:pStyle w:val="Tabellen2"/>
            </w:pPr>
            <w:r w:rsidRPr="005E38BB">
              <w:t xml:space="preserve">Thoracic spine injury </w:t>
            </w:r>
            <w:r>
              <w:t>≥</w:t>
            </w:r>
            <w:r w:rsidRPr="005E38BB">
              <w:t>AIS 2, %</w:t>
            </w:r>
            <w:r>
              <w:t xml:space="preserve"> (</w:t>
            </w:r>
            <w:proofErr w:type="spellStart"/>
            <w:r>
              <w:t>n.r</w:t>
            </w:r>
            <w:proofErr w:type="spellEnd"/>
            <w:r>
              <w:t>.)</w:t>
            </w:r>
          </w:p>
          <w:p w:rsidR="00C53496" w:rsidRDefault="00C53496" w:rsidP="009B4AF6">
            <w:pPr>
              <w:pStyle w:val="EvidenztabelleStandard"/>
            </w:pPr>
            <w:r w:rsidRPr="005E38BB">
              <w:t xml:space="preserve">IG: 13.2 </w:t>
            </w:r>
            <w:r>
              <w:t>(</w:t>
            </w:r>
            <w:r w:rsidRPr="005E38BB">
              <w:t>12.5–13.9</w:t>
            </w:r>
            <w:r>
              <w:t>)</w:t>
            </w:r>
            <w:r>
              <w:br/>
            </w:r>
            <w:r w:rsidRPr="005E38BB">
              <w:t xml:space="preserve">CG: 10.9 </w:t>
            </w:r>
            <w:r>
              <w:t>(</w:t>
            </w:r>
            <w:r w:rsidRPr="005E38BB">
              <w:t>10.0–11.8</w:t>
            </w:r>
            <w:r>
              <w:t>)</w:t>
            </w:r>
          </w:p>
          <w:p w:rsidR="00C53496" w:rsidRPr="005E38BB" w:rsidRDefault="00C53496" w:rsidP="009B4AF6">
            <w:pPr>
              <w:pStyle w:val="Tabellen2"/>
            </w:pPr>
            <w:r w:rsidRPr="005E38BB">
              <w:t xml:space="preserve">Thoracic spinal cord injury, % </w:t>
            </w:r>
            <w:r>
              <w:t>(</w:t>
            </w:r>
            <w:proofErr w:type="spellStart"/>
            <w:r>
              <w:t>n.r</w:t>
            </w:r>
            <w:proofErr w:type="spellEnd"/>
            <w:r>
              <w:t>.)</w:t>
            </w:r>
          </w:p>
          <w:p w:rsidR="00C53496" w:rsidRPr="005E38BB" w:rsidRDefault="00C53496" w:rsidP="009B4AF6">
            <w:pPr>
              <w:pStyle w:val="EvidenztabelleStandard"/>
              <w:tabs>
                <w:tab w:val="left" w:pos="1590"/>
              </w:tabs>
            </w:pPr>
            <w:r w:rsidRPr="005E38BB">
              <w:t xml:space="preserve">IG: 1.9 </w:t>
            </w:r>
            <w:r>
              <w:t>(</w:t>
            </w:r>
            <w:r w:rsidRPr="005E38BB">
              <w:t>1.6–2.2</w:t>
            </w:r>
            <w:r>
              <w:t>)</w:t>
            </w:r>
            <w:r>
              <w:br/>
            </w:r>
            <w:r w:rsidRPr="005E38BB">
              <w:t xml:space="preserve">CG: 1.7 </w:t>
            </w:r>
            <w:r>
              <w:t>(</w:t>
            </w:r>
            <w:r w:rsidRPr="005E38BB">
              <w:t>1.3–2.1</w:t>
            </w:r>
            <w:r>
              <w:t>)</w:t>
            </w:r>
          </w:p>
          <w:p w:rsidR="00C53496" w:rsidRPr="005E38BB" w:rsidRDefault="00C53496" w:rsidP="009B4AF6">
            <w:pPr>
              <w:pStyle w:val="Tabellen2"/>
            </w:pPr>
            <w:r w:rsidRPr="005E38BB">
              <w:t xml:space="preserve">Cardiac injury, % </w:t>
            </w:r>
            <w:r>
              <w:t>(</w:t>
            </w:r>
            <w:proofErr w:type="spellStart"/>
            <w:r>
              <w:t>n.r</w:t>
            </w:r>
            <w:proofErr w:type="spellEnd"/>
            <w:r>
              <w:t>.)</w:t>
            </w:r>
          </w:p>
          <w:p w:rsidR="00C53496" w:rsidRPr="0019265B" w:rsidRDefault="00C53496" w:rsidP="009B4AF6">
            <w:pPr>
              <w:pStyle w:val="EvidenztabelleStandard"/>
            </w:pPr>
            <w:r w:rsidRPr="005E38BB">
              <w:t xml:space="preserve">IG: 0.5 </w:t>
            </w:r>
            <w:r>
              <w:t>(</w:t>
            </w:r>
            <w:r w:rsidRPr="005E38BB">
              <w:t>0.4–0.7</w:t>
            </w:r>
            <w:r>
              <w:t>)</w:t>
            </w:r>
            <w:r>
              <w:br/>
            </w:r>
            <w:r w:rsidRPr="005E38BB">
              <w:t xml:space="preserve">CG: 0.4 </w:t>
            </w:r>
            <w:r>
              <w:t>(</w:t>
            </w:r>
            <w:r w:rsidRPr="005E38BB">
              <w:t>0.2–0.6</w:t>
            </w:r>
            <w:r>
              <w:t>)</w:t>
            </w:r>
          </w:p>
        </w:tc>
        <w:tc>
          <w:tcPr>
            <w:tcW w:w="3406" w:type="dxa"/>
          </w:tcPr>
          <w:p w:rsidR="00C53496" w:rsidRPr="003B29B2" w:rsidRDefault="00C53496" w:rsidP="009B4AF6">
            <w:pPr>
              <w:pStyle w:val="Tabellen1"/>
            </w:pPr>
            <w:r w:rsidRPr="003B29B2">
              <w:lastRenderedPageBreak/>
              <w:t>Participants</w:t>
            </w:r>
          </w:p>
          <w:p w:rsidR="00C53496" w:rsidRPr="003B29B2" w:rsidRDefault="00C53496" w:rsidP="009B4AF6">
            <w:pPr>
              <w:pStyle w:val="EvidenztabelleStandard"/>
            </w:pPr>
            <w:r>
              <w:t>N=</w:t>
            </w:r>
            <w:r w:rsidRPr="00822AAC">
              <w:t>16,545</w:t>
            </w:r>
            <w:r>
              <w:t xml:space="preserve"> trauma patients</w:t>
            </w:r>
          </w:p>
          <w:p w:rsidR="00C53496" w:rsidRPr="003B29B2" w:rsidRDefault="00C53496" w:rsidP="009B4AF6">
            <w:pPr>
              <w:pStyle w:val="Tabellen1"/>
            </w:pPr>
            <w:r w:rsidRPr="003B29B2">
              <w:t>Study groups</w:t>
            </w:r>
          </w:p>
          <w:p w:rsidR="00C53496" w:rsidRPr="00822AAC" w:rsidRDefault="00C53496" w:rsidP="009B4AF6">
            <w:pPr>
              <w:pStyle w:val="EvidenztabelleStandard"/>
              <w:rPr>
                <w:lang w:eastAsia="en-US"/>
              </w:rPr>
            </w:pPr>
            <w:r w:rsidRPr="00822AAC">
              <w:rPr>
                <w:lang w:eastAsia="en-US"/>
              </w:rPr>
              <w:t>IG: trauma scan</w:t>
            </w:r>
            <w:r>
              <w:rPr>
                <w:lang w:eastAsia="en-US"/>
              </w:rPr>
              <w:t xml:space="preserve">/ </w:t>
            </w:r>
            <w:r w:rsidRPr="00822AAC">
              <w:rPr>
                <w:lang w:eastAsia="en-US"/>
              </w:rPr>
              <w:t>WBCT group</w:t>
            </w:r>
            <w:r>
              <w:rPr>
                <w:lang w:eastAsia="en-US"/>
              </w:rPr>
              <w:t>, n</w:t>
            </w:r>
            <w:r w:rsidRPr="00822AAC">
              <w:rPr>
                <w:lang w:eastAsia="en-US"/>
              </w:rPr>
              <w:t>=8,559</w:t>
            </w:r>
          </w:p>
          <w:p w:rsidR="00C53496" w:rsidRPr="00822AAC" w:rsidRDefault="00C53496" w:rsidP="009B4AF6">
            <w:pPr>
              <w:pStyle w:val="EvidenztabelleStandard"/>
              <w:rPr>
                <w:lang w:eastAsia="en-US"/>
              </w:rPr>
            </w:pPr>
            <w:r w:rsidRPr="00822AAC">
              <w:rPr>
                <w:lang w:eastAsia="en-US"/>
              </w:rPr>
              <w:t>CG: traditional diagnostic imaging</w:t>
            </w:r>
            <w:r>
              <w:rPr>
                <w:lang w:eastAsia="en-US"/>
              </w:rPr>
              <w:t xml:space="preserve">/ </w:t>
            </w:r>
            <w:r w:rsidRPr="00822AAC">
              <w:rPr>
                <w:lang w:eastAsia="en-US"/>
              </w:rPr>
              <w:t>pre-WBCT group</w:t>
            </w:r>
            <w:r>
              <w:rPr>
                <w:lang w:eastAsia="en-US"/>
              </w:rPr>
              <w:t>, n</w:t>
            </w:r>
            <w:r w:rsidRPr="00822AAC">
              <w:rPr>
                <w:lang w:eastAsia="en-US"/>
              </w:rPr>
              <w:t>=5,002</w:t>
            </w:r>
          </w:p>
          <w:p w:rsidR="00C53496" w:rsidRDefault="00C53496" w:rsidP="009B4AF6">
            <w:pPr>
              <w:pStyle w:val="Tabellen1"/>
              <w:rPr>
                <w:lang w:eastAsia="en-US"/>
              </w:rPr>
            </w:pPr>
            <w:r>
              <w:rPr>
                <w:lang w:eastAsia="en-US"/>
              </w:rPr>
              <w:t>Study interventions</w:t>
            </w:r>
          </w:p>
          <w:p w:rsidR="00C53496" w:rsidRDefault="00C53496" w:rsidP="009B4AF6">
            <w:pPr>
              <w:pStyle w:val="Stichpunkt"/>
              <w:rPr>
                <w:lang w:eastAsia="en-US"/>
              </w:rPr>
            </w:pPr>
            <w:r w:rsidRPr="00822AAC">
              <w:rPr>
                <w:lang w:eastAsia="en-US"/>
              </w:rPr>
              <w:t xml:space="preserve">For cases in which the box for Whole-body CT in the </w:t>
            </w:r>
            <w:proofErr w:type="spellStart"/>
            <w:r w:rsidRPr="00822AAC">
              <w:rPr>
                <w:lang w:eastAsia="en-US"/>
              </w:rPr>
              <w:t>TraumaRegister</w:t>
            </w:r>
            <w:proofErr w:type="spellEnd"/>
            <w:r w:rsidRPr="00822AAC">
              <w:rPr>
                <w:lang w:eastAsia="en-US"/>
              </w:rPr>
              <w:t xml:space="preserve"> DGU® data collection form was checked, we assumed that a whole-body trauma scan was performed as a primary diagnostic procedure. The TR-DGU defines WBCT as a combination of CT studies that produce images (or slices) of the body in a continuous manner and cover at least the region from the skull base to the pelvis.</w:t>
            </w:r>
          </w:p>
          <w:p w:rsidR="00C53496" w:rsidRPr="0019265B" w:rsidRDefault="00C53496" w:rsidP="009B4AF6">
            <w:pPr>
              <w:pStyle w:val="Tabellen1"/>
              <w:rPr>
                <w:b w:val="0"/>
              </w:rPr>
            </w:pPr>
            <w:r w:rsidRPr="0019265B">
              <w:rPr>
                <w:b w:val="0"/>
                <w:lang w:eastAsia="en-US"/>
              </w:rPr>
              <w:t>The other diagnostic approach consists of traditional imaging that involves conventional radiography of the cervical spine, the chest and the pelvis, often followed by focused CT (e.g. cranial CT).</w:t>
            </w:r>
          </w:p>
        </w:tc>
        <w:tc>
          <w:tcPr>
            <w:tcW w:w="3828" w:type="dxa"/>
          </w:tcPr>
          <w:p w:rsidR="00C53496" w:rsidRDefault="00C53496" w:rsidP="009B4AF6">
            <w:pPr>
              <w:pStyle w:val="Tabellen1"/>
            </w:pPr>
            <w:r>
              <w:t>Primary outcomes</w:t>
            </w:r>
          </w:p>
          <w:p w:rsidR="00C53496" w:rsidRDefault="00C53496" w:rsidP="009B4AF6">
            <w:pPr>
              <w:pStyle w:val="Tabellen2"/>
            </w:pPr>
            <w:r>
              <w:t>Length of stay in the trauma room [min], mean (95% CI)</w:t>
            </w:r>
          </w:p>
          <w:p w:rsidR="00C53496" w:rsidRPr="008A2CA8" w:rsidRDefault="00C53496" w:rsidP="009B4AF6">
            <w:pPr>
              <w:pStyle w:val="KeinLeerraum"/>
              <w:rPr>
                <w:lang w:val="en-US"/>
              </w:rPr>
            </w:pPr>
            <w:r w:rsidRPr="008A2CA8">
              <w:rPr>
                <w:lang w:val="en-US"/>
              </w:rPr>
              <w:t>IG: 64 (63.0 – 65.0)</w:t>
            </w:r>
          </w:p>
          <w:p w:rsidR="00C53496" w:rsidRDefault="00C53496" w:rsidP="009B4AF6">
            <w:pPr>
              <w:pStyle w:val="KeinLeerraum"/>
              <w:rPr>
                <w:lang w:val="en-US"/>
              </w:rPr>
            </w:pPr>
            <w:r w:rsidRPr="008A2CA8">
              <w:rPr>
                <w:lang w:val="en-US"/>
              </w:rPr>
              <w:t>CG: 78 (76.0–79.0)</w:t>
            </w:r>
          </w:p>
          <w:p w:rsidR="00C53496" w:rsidRPr="00E26CFE" w:rsidRDefault="00C53496" w:rsidP="009B4AF6">
            <w:pPr>
              <w:pStyle w:val="Tabellen2"/>
            </w:pPr>
            <w:r w:rsidRPr="00E26CFE">
              <w:t>L</w:t>
            </w:r>
            <w:r>
              <w:t>ength of ICU stay [d</w:t>
            </w:r>
            <w:r w:rsidRPr="00E26CFE">
              <w:t>]</w:t>
            </w:r>
            <w:r>
              <w:t xml:space="preserve">, </w:t>
            </w:r>
            <w:r w:rsidRPr="00E26CFE">
              <w:t>mean (</w:t>
            </w:r>
            <w:r>
              <w:t xml:space="preserve">95% </w:t>
            </w:r>
            <w:r w:rsidRPr="00E26CFE">
              <w:t>CI)</w:t>
            </w:r>
          </w:p>
          <w:p w:rsidR="00C53496" w:rsidRPr="00E26CFE" w:rsidRDefault="00C53496" w:rsidP="009B4AF6">
            <w:pPr>
              <w:pStyle w:val="EvidenztabelleStandard"/>
            </w:pPr>
            <w:r>
              <w:t>IG: 9.7 (9.4–10.0)</w:t>
            </w:r>
            <w:r>
              <w:br/>
              <w:t>CG: 10.8 (10.5–11.2), p=</w:t>
            </w:r>
            <w:proofErr w:type="spellStart"/>
            <w:r>
              <w:t>nr</w:t>
            </w:r>
            <w:proofErr w:type="spellEnd"/>
          </w:p>
          <w:p w:rsidR="00C53496" w:rsidRPr="001C4882" w:rsidRDefault="00C53496" w:rsidP="009B4AF6">
            <w:pPr>
              <w:pStyle w:val="Tabellen2"/>
            </w:pPr>
            <w:r w:rsidRPr="001C4882">
              <w:t>Length</w:t>
            </w:r>
            <w:r>
              <w:t xml:space="preserve"> of intubation/ventilation [d</w:t>
            </w:r>
            <w:r w:rsidRPr="001C4882">
              <w:t>]</w:t>
            </w:r>
            <w:r>
              <w:t xml:space="preserve">, mean (95% </w:t>
            </w:r>
            <w:r w:rsidRPr="001C4882">
              <w:t>CI)</w:t>
            </w:r>
          </w:p>
          <w:p w:rsidR="00C53496" w:rsidRPr="001C4882" w:rsidRDefault="00C53496" w:rsidP="009B4AF6">
            <w:pPr>
              <w:pStyle w:val="EvidenztabelleStandard"/>
            </w:pPr>
            <w:r>
              <w:t>IG: 5.6 (5.4–5.8)</w:t>
            </w:r>
            <w:r>
              <w:br/>
              <w:t xml:space="preserve">CG: </w:t>
            </w:r>
            <w:r w:rsidRPr="001C4882">
              <w:t>6</w:t>
            </w:r>
            <w:r>
              <w:t>.9 (6.6–7.2)</w:t>
            </w:r>
          </w:p>
          <w:p w:rsidR="00C53496" w:rsidRPr="001C4882" w:rsidRDefault="00C53496" w:rsidP="009B4AF6">
            <w:pPr>
              <w:pStyle w:val="Tabellen2"/>
            </w:pPr>
            <w:r w:rsidRPr="001C4882">
              <w:t>Length o</w:t>
            </w:r>
            <w:r>
              <w:t>f hospital stay [d</w:t>
            </w:r>
            <w:r w:rsidRPr="001C4882">
              <w:t>]</w:t>
            </w:r>
            <w:r>
              <w:t xml:space="preserve">, mean (95% </w:t>
            </w:r>
            <w:r w:rsidRPr="001C4882">
              <w:t>CI)</w:t>
            </w:r>
          </w:p>
          <w:p w:rsidR="00C53496" w:rsidRPr="001C4882" w:rsidRDefault="00C53496" w:rsidP="009B4AF6">
            <w:pPr>
              <w:pStyle w:val="EvidenztabelleStandard"/>
            </w:pPr>
            <w:r>
              <w:t>IG: 23.3 (22.7–23.8)</w:t>
            </w:r>
            <w:r>
              <w:br/>
              <w:t>CG: 26.2 (25.8–26.9)</w:t>
            </w:r>
          </w:p>
          <w:p w:rsidR="00C53496" w:rsidRPr="001C4882" w:rsidRDefault="00C53496" w:rsidP="009B4AF6">
            <w:pPr>
              <w:pStyle w:val="Tabellen2"/>
            </w:pPr>
            <w:r>
              <w:t>Ventilator-free days [d</w:t>
            </w:r>
            <w:r w:rsidRPr="001C4882">
              <w:t>]</w:t>
            </w:r>
            <w:r>
              <w:t>,</w:t>
            </w:r>
            <w:r w:rsidRPr="001C4882">
              <w:t xml:space="preserve"> mean (</w:t>
            </w:r>
            <w:r>
              <w:t xml:space="preserve">95% </w:t>
            </w:r>
            <w:r w:rsidRPr="001C4882">
              <w:t>CI)</w:t>
            </w:r>
          </w:p>
          <w:p w:rsidR="00C53496" w:rsidRPr="001C4882" w:rsidRDefault="00C53496" w:rsidP="009B4AF6">
            <w:pPr>
              <w:pStyle w:val="EvidenztabelleStandard"/>
            </w:pPr>
            <w:r>
              <w:t>IG: 20.8 (20.6–1.1)</w:t>
            </w:r>
            <w:r>
              <w:br/>
              <w:t>CG: 19.8 (19.4–20.1)</w:t>
            </w:r>
          </w:p>
          <w:p w:rsidR="00C53496" w:rsidRPr="00E601D8" w:rsidRDefault="00C53496" w:rsidP="009B4AF6">
            <w:pPr>
              <w:pStyle w:val="Tabellen2"/>
            </w:pPr>
            <w:r w:rsidRPr="00E601D8">
              <w:t>24-h mortality [%]</w:t>
            </w:r>
            <w:r>
              <w:t>,</w:t>
            </w:r>
            <w:r w:rsidRPr="00E601D8">
              <w:t xml:space="preserve"> mean (</w:t>
            </w:r>
            <w:r>
              <w:t xml:space="preserve">95% </w:t>
            </w:r>
            <w:r w:rsidRPr="00E601D8">
              <w:t>CI)</w:t>
            </w:r>
          </w:p>
          <w:p w:rsidR="00C53496" w:rsidRPr="001C4882" w:rsidRDefault="00C53496" w:rsidP="009B4AF6">
            <w:pPr>
              <w:pStyle w:val="EvidenztabelleStandard"/>
            </w:pPr>
            <w:r>
              <w:t>IG: 8.2 (7.6–8.8)</w:t>
            </w:r>
            <w:r>
              <w:br/>
              <w:t>CG: 8.9 (8.1–9.7)</w:t>
            </w:r>
          </w:p>
          <w:p w:rsidR="00C53496" w:rsidRPr="00E601D8" w:rsidRDefault="00C53496" w:rsidP="009B4AF6">
            <w:pPr>
              <w:pStyle w:val="Tabellen2"/>
            </w:pPr>
            <w:r w:rsidRPr="00E601D8">
              <w:t>Hospital mortality [%]</w:t>
            </w:r>
            <w:r>
              <w:t>,</w:t>
            </w:r>
            <w:r w:rsidRPr="00E601D8">
              <w:t xml:space="preserve"> mean (</w:t>
            </w:r>
            <w:r>
              <w:t xml:space="preserve">95% </w:t>
            </w:r>
            <w:r w:rsidRPr="00E601D8">
              <w:t>CI)</w:t>
            </w:r>
          </w:p>
          <w:p w:rsidR="00C53496" w:rsidRDefault="00C53496" w:rsidP="009B4AF6">
            <w:pPr>
              <w:pStyle w:val="EvidenztabelleStandard"/>
            </w:pPr>
            <w:r>
              <w:t>IG: 15.6 (14.9–16.4)</w:t>
            </w:r>
            <w:r>
              <w:br/>
              <w:t>CG: 15.5 (14.5–16.5)</w:t>
            </w:r>
          </w:p>
          <w:p w:rsidR="00C53496" w:rsidRPr="00E601D8" w:rsidRDefault="00C53496" w:rsidP="009B4AF6">
            <w:pPr>
              <w:pStyle w:val="Tabellen2"/>
            </w:pPr>
            <w:r w:rsidRPr="00E601D8">
              <w:t>Organ failure [%]</w:t>
            </w:r>
            <w:r>
              <w:t>,</w:t>
            </w:r>
            <w:r w:rsidRPr="00E601D8">
              <w:t xml:space="preserve"> mean (</w:t>
            </w:r>
            <w:r>
              <w:t xml:space="preserve">95% </w:t>
            </w:r>
            <w:r w:rsidRPr="00E601D8">
              <w:t>CI)</w:t>
            </w:r>
          </w:p>
          <w:p w:rsidR="00C53496" w:rsidRPr="001C4882" w:rsidRDefault="00C53496" w:rsidP="009B4AF6">
            <w:pPr>
              <w:pStyle w:val="EvidenztabelleStandard"/>
            </w:pPr>
            <w:r>
              <w:lastRenderedPageBreak/>
              <w:t>IG: 43.9 (42.7–45.1)</w:t>
            </w:r>
            <w:r>
              <w:br/>
              <w:t>CG: 43.5 (42.0–45.0)</w:t>
            </w:r>
          </w:p>
          <w:p w:rsidR="00C53496" w:rsidRPr="00E601D8" w:rsidRDefault="00C53496" w:rsidP="009B4AF6">
            <w:pPr>
              <w:pStyle w:val="Tabellen2"/>
            </w:pPr>
            <w:r w:rsidRPr="00E601D8">
              <w:t>Pulmonary failure [%]</w:t>
            </w:r>
            <w:r>
              <w:t>,</w:t>
            </w:r>
            <w:r w:rsidRPr="00E601D8">
              <w:t xml:space="preserve"> mean (</w:t>
            </w:r>
            <w:r>
              <w:t xml:space="preserve">95% </w:t>
            </w:r>
            <w:r w:rsidRPr="00E601D8">
              <w:t>CI)</w:t>
            </w:r>
          </w:p>
          <w:p w:rsidR="00C53496" w:rsidRPr="001C4882" w:rsidRDefault="00C53496" w:rsidP="009B4AF6">
            <w:pPr>
              <w:pStyle w:val="EvidenztabelleStandard"/>
            </w:pPr>
            <w:r>
              <w:t>IG: 22.2 (21.2–23.2)</w:t>
            </w:r>
            <w:r>
              <w:br/>
              <w:t>CG: 26.2 (24.9–27.6)</w:t>
            </w:r>
          </w:p>
          <w:p w:rsidR="00C53496" w:rsidRPr="00E601D8" w:rsidRDefault="00C53496" w:rsidP="009B4AF6">
            <w:pPr>
              <w:pStyle w:val="Tabellen2"/>
            </w:pPr>
            <w:r w:rsidRPr="00E601D8">
              <w:t>Multi-organ failure [%] mean (CI)</w:t>
            </w:r>
          </w:p>
          <w:p w:rsidR="00C53496" w:rsidRDefault="00C53496" w:rsidP="009B4AF6">
            <w:pPr>
              <w:pStyle w:val="EvidenztabelleStandard"/>
            </w:pPr>
            <w:r>
              <w:t>IG: 26.9 (25.8–27.9)</w:t>
            </w:r>
            <w:r>
              <w:br/>
              <w:t>CG: 26.5 (25.2–27.8)</w:t>
            </w:r>
          </w:p>
        </w:tc>
        <w:tc>
          <w:tcPr>
            <w:tcW w:w="2193" w:type="dxa"/>
          </w:tcPr>
          <w:p w:rsidR="00C53496" w:rsidRDefault="00C53496" w:rsidP="009B4AF6">
            <w:pPr>
              <w:pStyle w:val="Tabellen1"/>
            </w:pPr>
            <w:r w:rsidRPr="003B29B2">
              <w:lastRenderedPageBreak/>
              <w:t>Level of evidence</w:t>
            </w:r>
          </w:p>
          <w:p w:rsidR="00C53496" w:rsidRPr="003B29B2" w:rsidRDefault="00C53496" w:rsidP="009B4AF6">
            <w:pPr>
              <w:pStyle w:val="EvidenztabelleStandard"/>
            </w:pPr>
            <w:r>
              <w:t>2b</w:t>
            </w:r>
          </w:p>
          <w:p w:rsidR="00C53496" w:rsidRDefault="00C53496" w:rsidP="009B4AF6">
            <w:pPr>
              <w:pStyle w:val="Tabellen1"/>
            </w:pPr>
            <w:r w:rsidRPr="003B29B2">
              <w:t>Risk of bias</w:t>
            </w:r>
          </w:p>
          <w:p w:rsidR="00C53496" w:rsidRPr="003B29B2" w:rsidRDefault="00C53496" w:rsidP="009B4AF6">
            <w:pPr>
              <w:pStyle w:val="EvidenztabelleStandard"/>
            </w:pPr>
            <w:r>
              <w:t>Selection bias: –</w:t>
            </w:r>
          </w:p>
          <w:p w:rsidR="00C53496" w:rsidRPr="003B29B2" w:rsidRDefault="00C53496" w:rsidP="009B4AF6">
            <w:pPr>
              <w:pStyle w:val="EvidenztabelleStandard"/>
            </w:pPr>
            <w:r>
              <w:t>Performance bias: ?</w:t>
            </w:r>
          </w:p>
          <w:p w:rsidR="00C53496" w:rsidRPr="003B29B2" w:rsidRDefault="00C53496" w:rsidP="009B4AF6">
            <w:pPr>
              <w:pStyle w:val="EvidenztabelleStandard"/>
            </w:pPr>
            <w:r>
              <w:t>Attrition bias: +</w:t>
            </w:r>
          </w:p>
          <w:p w:rsidR="00C53496" w:rsidRDefault="00C53496" w:rsidP="009B4AF6">
            <w:pPr>
              <w:pStyle w:val="EvidenztabelleStandard"/>
            </w:pPr>
            <w:r>
              <w:t>Detection bias: +</w:t>
            </w:r>
          </w:p>
          <w:p w:rsidR="00C53496" w:rsidRDefault="00C53496" w:rsidP="009B4AF6">
            <w:pPr>
              <w:pStyle w:val="Tabellen1"/>
            </w:pPr>
            <w:r w:rsidRPr="003B29B2">
              <w:t>Authors’ conclusion</w:t>
            </w:r>
          </w:p>
          <w:p w:rsidR="00C53496" w:rsidRPr="00AE771B" w:rsidRDefault="00C53496" w:rsidP="009B4AF6">
            <w:pPr>
              <w:pStyle w:val="EvidenztabelleStandard"/>
            </w:pPr>
            <w:r w:rsidRPr="00AE771B">
              <w:t xml:space="preserve">„Following the replacement of traditional imaging (conventional radiography and focused CT) by WBCT as the standard imaging modality in the trauma room setting, a higher number of thoracic injuries were detected. </w:t>
            </w:r>
            <w:r w:rsidRPr="008A2CA8">
              <w:t xml:space="preserve">The majority of these cases, however, were minor injuries requiring no immediate treatment. There was no change in the clinical management of the thoracic injuries investigated here. During the period from 2002 to 2012, the routine use of the trauma scan did not improve survival in the non-selected patient population (ISS = 9). </w:t>
            </w:r>
            <w:r w:rsidRPr="0007201D">
              <w:t xml:space="preserve">WBCT, </w:t>
            </w:r>
            <w:r w:rsidRPr="0007201D">
              <w:lastRenderedPageBreak/>
              <w:t>however, led to a relevant reduction in the time spent in the trauma room (i.e. from 78 to 64 min).“</w:t>
            </w:r>
          </w:p>
          <w:p w:rsidR="00C53496" w:rsidRDefault="00C53496" w:rsidP="009B4AF6">
            <w:pPr>
              <w:pStyle w:val="Tabellen1"/>
            </w:pPr>
            <w:r>
              <w:t>Reviewers’ conclusion</w:t>
            </w:r>
          </w:p>
          <w:p w:rsidR="00C53496" w:rsidRDefault="00C53496" w:rsidP="009B4AF6">
            <w:pPr>
              <w:pStyle w:val="EvidenztabelleStandard"/>
            </w:pPr>
            <w:r w:rsidRPr="00803136">
              <w:t>Even though risk of attrition and detection bias is low, there might be a moderate overall risk of bias due to high risk of bias regarding selection of participants and unclear performance bias.</w:t>
            </w:r>
          </w:p>
        </w:tc>
      </w:tr>
      <w:tr w:rsidR="00C53496" w:rsidRPr="004F0BDF" w:rsidTr="009B4AF6">
        <w:tblPrEx>
          <w:tblLook w:val="0020" w:firstRow="1" w:lastRow="0" w:firstColumn="0" w:lastColumn="0" w:noHBand="0" w:noVBand="0"/>
        </w:tblPrEx>
        <w:trPr>
          <w:jc w:val="center"/>
        </w:trPr>
        <w:tc>
          <w:tcPr>
            <w:tcW w:w="2100" w:type="dxa"/>
          </w:tcPr>
          <w:p w:rsidR="00C53496" w:rsidRDefault="00C53496" w:rsidP="009B4AF6">
            <w:pPr>
              <w:pStyle w:val="Tabellen1"/>
              <w:rPr>
                <w:lang w:val="en-US"/>
              </w:rPr>
            </w:pPr>
            <w:r w:rsidRPr="008E5AB4">
              <w:rPr>
                <w:lang w:val="en-US"/>
              </w:rPr>
              <w:lastRenderedPageBreak/>
              <w:t>Palm (2018)</w:t>
            </w:r>
          </w:p>
          <w:p w:rsidR="00C53496" w:rsidRDefault="00C53496" w:rsidP="009B4AF6">
            <w:pPr>
              <w:pStyle w:val="EvidenztabelleStandard"/>
            </w:pPr>
            <w:r>
              <w:t>“</w:t>
            </w:r>
            <w:r w:rsidRPr="00097598">
              <w:t>Changes in trauma management following the implementation</w:t>
            </w:r>
            <w:r>
              <w:t xml:space="preserve"> </w:t>
            </w:r>
            <w:r w:rsidRPr="00097598">
              <w:t>of the whole-body computed tomography: a retrospective multicentre</w:t>
            </w:r>
            <w:r>
              <w:t xml:space="preserve"> </w:t>
            </w:r>
            <w:r w:rsidRPr="00097598">
              <w:t xml:space="preserve">study based on the </w:t>
            </w:r>
            <w:r w:rsidRPr="00097598">
              <w:lastRenderedPageBreak/>
              <w:t>trauma registry of the German Trauma</w:t>
            </w:r>
            <w:r>
              <w:t xml:space="preserve"> </w:t>
            </w:r>
            <w:r w:rsidRPr="00097598">
              <w:t>Society (</w:t>
            </w:r>
            <w:proofErr w:type="spellStart"/>
            <w:r w:rsidRPr="00097598">
              <w:t>TraumaRegister</w:t>
            </w:r>
            <w:proofErr w:type="spellEnd"/>
            <w:r w:rsidRPr="00097598">
              <w:t xml:space="preserve"> DGU®)</w:t>
            </w:r>
            <w:r>
              <w:t>”.</w:t>
            </w:r>
          </w:p>
          <w:p w:rsidR="00C53496" w:rsidRDefault="00C53496" w:rsidP="009B4AF6">
            <w:pPr>
              <w:pStyle w:val="Tabellen1"/>
            </w:pPr>
            <w:r>
              <w:t>Study design</w:t>
            </w:r>
          </w:p>
          <w:p w:rsidR="00C53496" w:rsidRDefault="00C53496" w:rsidP="009B4AF6">
            <w:pPr>
              <w:pStyle w:val="EvidenztabelleStandard"/>
            </w:pPr>
            <w:r>
              <w:t>Comparative</w:t>
            </w:r>
            <w:r w:rsidRPr="008A2CA8">
              <w:t xml:space="preserve"> registry </w:t>
            </w:r>
            <w:r>
              <w:t>study</w:t>
            </w:r>
          </w:p>
          <w:p w:rsidR="00C53496" w:rsidRPr="00C7756A" w:rsidRDefault="00C53496" w:rsidP="009B4AF6">
            <w:pPr>
              <w:pStyle w:val="EvidenztabelleStandard"/>
            </w:pPr>
            <w:r>
              <w:t>(</w:t>
            </w:r>
            <w:proofErr w:type="spellStart"/>
            <w:r>
              <w:t>TraumaRegister</w:t>
            </w:r>
            <w:proofErr w:type="spellEnd"/>
            <w:r>
              <w:t xml:space="preserve"> DGU®)</w:t>
            </w:r>
          </w:p>
          <w:p w:rsidR="00C53496" w:rsidRDefault="00C53496" w:rsidP="009B4AF6">
            <w:pPr>
              <w:pStyle w:val="Tabellen1"/>
            </w:pPr>
            <w:r>
              <w:t>Aim of the study</w:t>
            </w:r>
          </w:p>
          <w:p w:rsidR="00C53496" w:rsidRPr="00E95AB9" w:rsidRDefault="00C53496" w:rsidP="009B4AF6">
            <w:pPr>
              <w:pStyle w:val="EvidenztabelleStandard"/>
            </w:pPr>
            <w:r w:rsidRPr="00E95AB9">
              <w:t xml:space="preserve">„The objective of our retrospective multi-centre study was to analyse data from the </w:t>
            </w:r>
            <w:proofErr w:type="spellStart"/>
            <w:r w:rsidRPr="00E95AB9">
              <w:t>TraumaRegister</w:t>
            </w:r>
            <w:proofErr w:type="spellEnd"/>
            <w:r w:rsidRPr="00E95AB9">
              <w:t xml:space="preserve"> DGU® to assess</w:t>
            </w:r>
            <w:r>
              <w:t xml:space="preserve"> </w:t>
            </w:r>
            <w:r w:rsidRPr="00E95AB9">
              <w:t>whether the introduction of the trauma scan led to changes</w:t>
            </w:r>
            <w:r>
              <w:t xml:space="preserve"> </w:t>
            </w:r>
            <w:r w:rsidRPr="00E95AB9">
              <w:t>in terms of the number of injuries detected, the body parts</w:t>
            </w:r>
            <w:r>
              <w:t xml:space="preserve"> </w:t>
            </w:r>
            <w:r w:rsidRPr="00E95AB9">
              <w:t>affected, the indication-dependent management of patients</w:t>
            </w:r>
            <w:r>
              <w:t xml:space="preserve"> </w:t>
            </w:r>
            <w:r w:rsidRPr="00E95AB9">
              <w:t>following the completion of trauma room procedures, and</w:t>
            </w:r>
            <w:r>
              <w:t xml:space="preserve"> </w:t>
            </w:r>
            <w:r w:rsidRPr="00E95AB9">
              <w:t>patient outcomes and thus to determine whether trauma room</w:t>
            </w:r>
            <w:r>
              <w:t xml:space="preserve"> </w:t>
            </w:r>
            <w:r w:rsidRPr="00E95AB9">
              <w:t>processes before WBCT were different from those after the</w:t>
            </w:r>
            <w:r>
              <w:t xml:space="preserve"> </w:t>
            </w:r>
            <w:r w:rsidRPr="00E95AB9">
              <w:t>introduction of the trauma scan as a standard imaging modality</w:t>
            </w:r>
            <w:r>
              <w:t>.”</w:t>
            </w:r>
            <w:r w:rsidRPr="00511B20">
              <w:t xml:space="preserve"> </w:t>
            </w:r>
            <w:r w:rsidRPr="00511B20">
              <w:rPr>
                <w:i/>
                <w:iCs/>
              </w:rPr>
              <w:t xml:space="preserve">European Journal of Trauma </w:t>
            </w:r>
            <w:r w:rsidRPr="00511B20">
              <w:rPr>
                <w:i/>
                <w:iCs/>
              </w:rPr>
              <w:lastRenderedPageBreak/>
              <w:t>Emergency Surgery</w:t>
            </w:r>
            <w:r w:rsidRPr="00511B20">
              <w:t xml:space="preserve"> 2018</w:t>
            </w:r>
            <w:r>
              <w:t>;</w:t>
            </w:r>
            <w:r w:rsidRPr="00511B20">
              <w:t xml:space="preserve"> 44:759–766</w:t>
            </w:r>
          </w:p>
          <w:p w:rsidR="00C53496" w:rsidRDefault="00C53496" w:rsidP="009B4AF6">
            <w:pPr>
              <w:pStyle w:val="Tabellen1"/>
            </w:pPr>
            <w:r>
              <w:t>Setting</w:t>
            </w:r>
          </w:p>
          <w:p w:rsidR="00C53496" w:rsidRPr="00EB53C8" w:rsidRDefault="00C53496" w:rsidP="009B4AF6">
            <w:pPr>
              <w:pStyle w:val="EvidenztabelleStandard"/>
            </w:pPr>
            <w:r w:rsidRPr="00FC611A">
              <w:t xml:space="preserve">Germany, </w:t>
            </w:r>
            <w:r>
              <w:t>2002-2013</w:t>
            </w:r>
          </w:p>
        </w:tc>
        <w:tc>
          <w:tcPr>
            <w:tcW w:w="3260" w:type="dxa"/>
          </w:tcPr>
          <w:p w:rsidR="00C53496" w:rsidRDefault="00C53496" w:rsidP="009B4AF6">
            <w:pPr>
              <w:pStyle w:val="Tabellen1"/>
            </w:pPr>
            <w:r>
              <w:lastRenderedPageBreak/>
              <w:t>Inclusion criteria</w:t>
            </w:r>
          </w:p>
          <w:p w:rsidR="00C53496" w:rsidRDefault="00C53496" w:rsidP="009B4AF6">
            <w:pPr>
              <w:pStyle w:val="Stichpunkt"/>
            </w:pPr>
            <w:r>
              <w:t>Patients who were admitted to the trauma room with an Injury Severity Score (ISS) ≥9 and who either underwent surgery or were transferred to the intensive care unit (ICU) following management in the trauma room or died in the trauma room.</w:t>
            </w:r>
          </w:p>
          <w:p w:rsidR="00C53496" w:rsidRDefault="00C53496" w:rsidP="009B4AF6">
            <w:pPr>
              <w:pStyle w:val="Stichpunkt"/>
            </w:pPr>
            <w:r>
              <w:lastRenderedPageBreak/>
              <w:t xml:space="preserve">Patients who underwent primary treatment at a regional (level II) or </w:t>
            </w:r>
            <w:proofErr w:type="spellStart"/>
            <w:r>
              <w:t>supraregional</w:t>
            </w:r>
            <w:proofErr w:type="spellEnd"/>
            <w:r>
              <w:t xml:space="preserve"> (level I) trauma centre were included.</w:t>
            </w:r>
          </w:p>
          <w:p w:rsidR="00C53496" w:rsidRDefault="00C53496" w:rsidP="009B4AF6">
            <w:pPr>
              <w:pStyle w:val="Tabellen1"/>
            </w:pPr>
            <w:r>
              <w:t>Exclusion criteria</w:t>
            </w:r>
          </w:p>
          <w:p w:rsidR="00C53496" w:rsidRDefault="00C53496" w:rsidP="009B4AF6">
            <w:pPr>
              <w:pStyle w:val="Tabellen1"/>
            </w:pPr>
            <w:r>
              <w:t xml:space="preserve">The year in which the trauma scan was introduced was excluded from analysis since this year was usually a period of transition associated with a mixture of both imaging </w:t>
            </w:r>
            <w:proofErr w:type="spellStart"/>
            <w:r>
              <w:t>approaches.Characteristics</w:t>
            </w:r>
            <w:proofErr w:type="spellEnd"/>
          </w:p>
          <w:p w:rsidR="00C53496" w:rsidRDefault="00C53496" w:rsidP="009B4AF6">
            <w:pPr>
              <w:pStyle w:val="Tabellen2"/>
            </w:pPr>
            <w:r>
              <w:t>Age [y], median (95% CI)</w:t>
            </w:r>
          </w:p>
          <w:p w:rsidR="00C53496" w:rsidRPr="002A667E" w:rsidRDefault="00C53496" w:rsidP="009B4AF6">
            <w:pPr>
              <w:pStyle w:val="KeinLeerraum"/>
              <w:rPr>
                <w:lang w:val="en-US"/>
              </w:rPr>
            </w:pPr>
            <w:r>
              <w:rPr>
                <w:lang w:val="en-US"/>
              </w:rPr>
              <w:t xml:space="preserve">IG: </w:t>
            </w:r>
            <w:r w:rsidRPr="00171268">
              <w:rPr>
                <w:lang w:val="en-US"/>
              </w:rPr>
              <w:t xml:space="preserve">46.6 </w:t>
            </w:r>
            <w:r>
              <w:rPr>
                <w:lang w:val="en-US"/>
              </w:rPr>
              <w:t>(</w:t>
            </w:r>
            <w:r w:rsidRPr="00171268">
              <w:rPr>
                <w:lang w:val="en-US"/>
              </w:rPr>
              <w:t>45.9–47.2</w:t>
            </w:r>
            <w:r>
              <w:rPr>
                <w:lang w:val="en-US"/>
              </w:rPr>
              <w:t>)</w:t>
            </w:r>
          </w:p>
          <w:p w:rsidR="00C53496" w:rsidRDefault="00C53496" w:rsidP="009B4AF6">
            <w:pPr>
              <w:pStyle w:val="KeinLeerraum"/>
              <w:rPr>
                <w:lang w:val="en-US"/>
              </w:rPr>
            </w:pPr>
            <w:r>
              <w:rPr>
                <w:lang w:val="en-US"/>
              </w:rPr>
              <w:t>C</w:t>
            </w:r>
            <w:r w:rsidRPr="002A667E">
              <w:rPr>
                <w:lang w:val="en-US"/>
              </w:rPr>
              <w:t>G:</w:t>
            </w:r>
            <w:r>
              <w:rPr>
                <w:lang w:val="en-US"/>
              </w:rPr>
              <w:t xml:space="preserve"> </w:t>
            </w:r>
            <w:r w:rsidRPr="00171268">
              <w:rPr>
                <w:lang w:val="en-US"/>
              </w:rPr>
              <w:t xml:space="preserve">43.0 </w:t>
            </w:r>
            <w:r>
              <w:rPr>
                <w:lang w:val="en-US"/>
              </w:rPr>
              <w:t>(</w:t>
            </w:r>
            <w:r w:rsidRPr="00171268">
              <w:rPr>
                <w:lang w:val="en-US"/>
              </w:rPr>
              <w:t>42.1–43.9</w:t>
            </w:r>
            <w:r>
              <w:rPr>
                <w:lang w:val="en-US"/>
              </w:rPr>
              <w:t>)</w:t>
            </w:r>
          </w:p>
          <w:p w:rsidR="00C53496" w:rsidRDefault="00C53496" w:rsidP="009B4AF6">
            <w:pPr>
              <w:pStyle w:val="Tabellen2"/>
            </w:pPr>
            <w:r>
              <w:t>Male, % (95% CI)</w:t>
            </w:r>
          </w:p>
          <w:p w:rsidR="00C53496" w:rsidRDefault="00C53496" w:rsidP="009B4AF6">
            <w:pPr>
              <w:pStyle w:val="KeinLeerraum"/>
              <w:rPr>
                <w:lang w:val="en-US"/>
              </w:rPr>
            </w:pPr>
            <w:r>
              <w:rPr>
                <w:lang w:val="en-US"/>
              </w:rPr>
              <w:t xml:space="preserve">IG: </w:t>
            </w:r>
            <w:r w:rsidRPr="00171268">
              <w:rPr>
                <w:lang w:val="en-US"/>
              </w:rPr>
              <w:t xml:space="preserve">72.2 </w:t>
            </w:r>
            <w:r>
              <w:rPr>
                <w:lang w:val="en-US"/>
              </w:rPr>
              <w:t>(</w:t>
            </w:r>
            <w:r w:rsidRPr="00171268">
              <w:rPr>
                <w:lang w:val="en-US"/>
              </w:rPr>
              <w:t>71.6–72.8</w:t>
            </w:r>
            <w:r>
              <w:rPr>
                <w:lang w:val="en-US"/>
              </w:rPr>
              <w:t>)</w:t>
            </w:r>
          </w:p>
          <w:p w:rsidR="00C53496" w:rsidRDefault="00C53496" w:rsidP="009B4AF6">
            <w:pPr>
              <w:pStyle w:val="KeinLeerraum"/>
              <w:rPr>
                <w:lang w:val="en-US"/>
              </w:rPr>
            </w:pPr>
            <w:r>
              <w:rPr>
                <w:lang w:val="en-US"/>
              </w:rPr>
              <w:t>C</w:t>
            </w:r>
            <w:r w:rsidRPr="002A667E">
              <w:rPr>
                <w:lang w:val="en-US"/>
              </w:rPr>
              <w:t>G</w:t>
            </w:r>
            <w:r w:rsidRPr="00171268">
              <w:rPr>
                <w:lang w:val="en-US"/>
              </w:rPr>
              <w:t xml:space="preserve">: 72.7 </w:t>
            </w:r>
            <w:r>
              <w:rPr>
                <w:lang w:val="en-US"/>
              </w:rPr>
              <w:t>(</w:t>
            </w:r>
            <w:r w:rsidRPr="00171268">
              <w:rPr>
                <w:lang w:val="en-US"/>
              </w:rPr>
              <w:t>72.1–73.3</w:t>
            </w:r>
            <w:r>
              <w:rPr>
                <w:lang w:val="en-US"/>
              </w:rPr>
              <w:t>)</w:t>
            </w:r>
          </w:p>
          <w:p w:rsidR="00C53496" w:rsidRDefault="00C53496" w:rsidP="009B4AF6">
            <w:pPr>
              <w:pStyle w:val="Tabellen2"/>
            </w:pPr>
            <w:r>
              <w:t>ISS, mean (95% CI)</w:t>
            </w:r>
          </w:p>
          <w:p w:rsidR="00C53496" w:rsidRDefault="00C53496" w:rsidP="009B4AF6">
            <w:pPr>
              <w:pStyle w:val="KeinLeerraum"/>
              <w:rPr>
                <w:lang w:val="en-US"/>
              </w:rPr>
            </w:pPr>
            <w:r>
              <w:rPr>
                <w:lang w:val="en-US"/>
              </w:rPr>
              <w:t xml:space="preserve">IG: </w:t>
            </w:r>
            <w:r w:rsidRPr="00F9757C">
              <w:rPr>
                <w:lang w:val="en-US"/>
              </w:rPr>
              <w:t xml:space="preserve">23.9 </w:t>
            </w:r>
            <w:r>
              <w:rPr>
                <w:lang w:val="en-US"/>
              </w:rPr>
              <w:t>(</w:t>
            </w:r>
            <w:r w:rsidRPr="00F9757C">
              <w:rPr>
                <w:lang w:val="en-US"/>
              </w:rPr>
              <w:t>23.4–24.3</w:t>
            </w:r>
            <w:r>
              <w:rPr>
                <w:lang w:val="en-US"/>
              </w:rPr>
              <w:t>)</w:t>
            </w:r>
          </w:p>
          <w:p w:rsidR="00C53496" w:rsidRPr="002A667E" w:rsidRDefault="00C53496" w:rsidP="009B4AF6">
            <w:pPr>
              <w:pStyle w:val="KeinLeerraum"/>
              <w:rPr>
                <w:lang w:val="en-US"/>
              </w:rPr>
            </w:pPr>
            <w:r>
              <w:rPr>
                <w:lang w:val="en-US"/>
              </w:rPr>
              <w:t xml:space="preserve">CG: </w:t>
            </w:r>
            <w:r w:rsidRPr="00F9757C">
              <w:rPr>
                <w:lang w:val="en-US"/>
              </w:rPr>
              <w:t xml:space="preserve">23.7 </w:t>
            </w:r>
            <w:r>
              <w:rPr>
                <w:lang w:val="en-US"/>
              </w:rPr>
              <w:t>(</w:t>
            </w:r>
            <w:r w:rsidRPr="00F9757C">
              <w:rPr>
                <w:lang w:val="en-US"/>
              </w:rPr>
              <w:t>23.1–24.3</w:t>
            </w:r>
            <w:r>
              <w:rPr>
                <w:lang w:val="en-US"/>
              </w:rPr>
              <w:t>)</w:t>
            </w:r>
          </w:p>
        </w:tc>
        <w:tc>
          <w:tcPr>
            <w:tcW w:w="3406" w:type="dxa"/>
          </w:tcPr>
          <w:p w:rsidR="00C53496" w:rsidRDefault="00C53496" w:rsidP="009B4AF6">
            <w:pPr>
              <w:pStyle w:val="Tabellen1"/>
            </w:pPr>
            <w:r>
              <w:lastRenderedPageBreak/>
              <w:t>Participants</w:t>
            </w:r>
          </w:p>
          <w:p w:rsidR="00C53496" w:rsidRPr="00171268" w:rsidRDefault="00C53496" w:rsidP="009B4AF6">
            <w:pPr>
              <w:pStyle w:val="EvidenztabelleStandard"/>
            </w:pPr>
            <w:r>
              <w:t>N=16,928 trauma patients</w:t>
            </w:r>
          </w:p>
          <w:p w:rsidR="00C53496" w:rsidRDefault="00C53496" w:rsidP="009B4AF6">
            <w:pPr>
              <w:pStyle w:val="Tabellen1"/>
            </w:pPr>
            <w:r>
              <w:t>Study groups</w:t>
            </w:r>
          </w:p>
          <w:p w:rsidR="00C53496" w:rsidRPr="00171268" w:rsidRDefault="00C53496" w:rsidP="009B4AF6">
            <w:pPr>
              <w:pStyle w:val="EvidenztabelleStandard"/>
            </w:pPr>
            <w:r w:rsidRPr="00171268">
              <w:t>IG:</w:t>
            </w:r>
            <w:r>
              <w:t xml:space="preserve"> whole-body computed tomography scan (</w:t>
            </w:r>
            <w:r w:rsidRPr="00171268">
              <w:t>WBCT</w:t>
            </w:r>
            <w:r>
              <w:t>)</w:t>
            </w:r>
            <w:r w:rsidRPr="00171268">
              <w:t xml:space="preserve"> group</w:t>
            </w:r>
            <w:r>
              <w:t>,</w:t>
            </w:r>
            <w:r w:rsidRPr="008E20AC">
              <w:t xml:space="preserve"> </w:t>
            </w:r>
            <w:r>
              <w:t xml:space="preserve">patients underwent </w:t>
            </w:r>
            <w:r w:rsidRPr="008E20AC">
              <w:t>whole-</w:t>
            </w:r>
            <w:r w:rsidRPr="008E20AC">
              <w:lastRenderedPageBreak/>
              <w:t>body multi-slice CT as</w:t>
            </w:r>
            <w:r>
              <w:t xml:space="preserve"> </w:t>
            </w:r>
            <w:r w:rsidRPr="008E20AC">
              <w:t>the primary diagnostic imaging modality</w:t>
            </w:r>
            <w:r>
              <w:t>; N=</w:t>
            </w:r>
            <w:r w:rsidRPr="00171268">
              <w:t>11,307</w:t>
            </w:r>
          </w:p>
          <w:p w:rsidR="00C53496" w:rsidRPr="00171268" w:rsidRDefault="00C53496" w:rsidP="009B4AF6">
            <w:pPr>
              <w:pStyle w:val="EvidenztabelleStandard"/>
            </w:pPr>
            <w:r w:rsidRPr="00171268">
              <w:t>CG:</w:t>
            </w:r>
            <w:r>
              <w:t xml:space="preserve"> before WBCT was introduced (</w:t>
            </w:r>
            <w:r w:rsidRPr="00171268">
              <w:t>Pre-WBCT</w:t>
            </w:r>
            <w:r>
              <w:t>)</w:t>
            </w:r>
            <w:r w:rsidRPr="00171268">
              <w:t xml:space="preserve"> group</w:t>
            </w:r>
            <w:r>
              <w:t>,</w:t>
            </w:r>
            <w:r w:rsidRPr="00065AF8">
              <w:t xml:space="preserve"> </w:t>
            </w:r>
            <w:r>
              <w:t xml:space="preserve">patients in this group </w:t>
            </w:r>
            <w:r w:rsidRPr="00065AF8">
              <w:t>underwent diagnostic procedures</w:t>
            </w:r>
            <w:r>
              <w:t xml:space="preserve"> </w:t>
            </w:r>
            <w:r w:rsidRPr="00065AF8">
              <w:t>such as conventional radiography, abdominal ultrasound and</w:t>
            </w:r>
            <w:r>
              <w:t xml:space="preserve"> </w:t>
            </w:r>
            <w:r w:rsidRPr="00065AF8">
              <w:t>focused CT</w:t>
            </w:r>
            <w:r>
              <w:t>; N=</w:t>
            </w:r>
            <w:r w:rsidRPr="00171268">
              <w:t>5</w:t>
            </w:r>
            <w:r>
              <w:t>,</w:t>
            </w:r>
            <w:r w:rsidRPr="00171268">
              <w:t>621</w:t>
            </w:r>
          </w:p>
          <w:p w:rsidR="00C53496" w:rsidRDefault="00C53496" w:rsidP="009B4AF6">
            <w:pPr>
              <w:pStyle w:val="Tabellen1"/>
            </w:pPr>
            <w:r>
              <w:t>Study intervention</w:t>
            </w:r>
          </w:p>
          <w:p w:rsidR="00C53496" w:rsidRDefault="00C53496" w:rsidP="009B4AF6">
            <w:pPr>
              <w:pStyle w:val="Stichpunkt"/>
            </w:pPr>
            <w:r>
              <w:t>Up to 3 years before (pre-WBCT group) and up to 3 years after the introduction of the trauma scan (WBCT group) as a standard imaging procedure were analysed and compared</w:t>
            </w:r>
          </w:p>
          <w:p w:rsidR="00C53496" w:rsidRPr="003B29B2" w:rsidRDefault="00C53496" w:rsidP="009B4AF6">
            <w:pPr>
              <w:pStyle w:val="Stichpunkt"/>
            </w:pPr>
            <w:r>
              <w:t>A maximum variation of 30% in both the pre-WBCT and the WBCT group provided the basis for decision. In addition, there had to be an increase in the WBCT rate by at least 50% or to at least 60% in the year following the introduction of WBCT when compared to the year preceding the introduction of the trauma scan.</w:t>
            </w:r>
          </w:p>
        </w:tc>
        <w:tc>
          <w:tcPr>
            <w:tcW w:w="3828" w:type="dxa"/>
          </w:tcPr>
          <w:p w:rsidR="00C53496" w:rsidRDefault="00C53496" w:rsidP="009B4AF6">
            <w:pPr>
              <w:pStyle w:val="Tabellen1"/>
            </w:pPr>
            <w:r>
              <w:lastRenderedPageBreak/>
              <w:t>Primary outcomes</w:t>
            </w:r>
          </w:p>
          <w:p w:rsidR="00C53496" w:rsidRPr="008A2CA8" w:rsidRDefault="00C53496" w:rsidP="009B4AF6">
            <w:pPr>
              <w:pStyle w:val="Tabellen2"/>
              <w:rPr>
                <w:lang w:val="en-US"/>
              </w:rPr>
            </w:pPr>
            <w:r w:rsidRPr="008A2CA8">
              <w:rPr>
                <w:lang w:val="en-US"/>
              </w:rPr>
              <w:t>Mortality, % (95% CI)</w:t>
            </w:r>
          </w:p>
          <w:p w:rsidR="00C53496" w:rsidRPr="008A2CA8" w:rsidRDefault="00C53496" w:rsidP="009B4AF6">
            <w:pPr>
              <w:pStyle w:val="KeinLeerraum"/>
              <w:rPr>
                <w:lang w:val="en-US"/>
              </w:rPr>
            </w:pPr>
            <w:r w:rsidRPr="008A2CA8">
              <w:rPr>
                <w:lang w:val="en-US"/>
              </w:rPr>
              <w:t>IG: 15.9 (15.4–16.4)</w:t>
            </w:r>
          </w:p>
          <w:p w:rsidR="00C53496" w:rsidRDefault="00C53496" w:rsidP="009B4AF6">
            <w:pPr>
              <w:pStyle w:val="KeinLeerraum"/>
              <w:rPr>
                <w:lang w:val="en-US"/>
              </w:rPr>
            </w:pPr>
            <w:r w:rsidRPr="008A2CA8">
              <w:rPr>
                <w:lang w:val="en-US"/>
              </w:rPr>
              <w:t>CG: 15.7 (15.2–16.3)</w:t>
            </w:r>
          </w:p>
          <w:p w:rsidR="00C53496" w:rsidRDefault="00C53496" w:rsidP="009B4AF6">
            <w:pPr>
              <w:pStyle w:val="Tabellen2"/>
              <w:rPr>
                <w:lang w:val="en-US"/>
              </w:rPr>
            </w:pPr>
            <w:r w:rsidRPr="008A2CA8">
              <w:rPr>
                <w:lang w:val="en-US"/>
              </w:rPr>
              <w:t>Mortality</w:t>
            </w:r>
            <w:r>
              <w:rPr>
                <w:lang w:val="en-US"/>
              </w:rPr>
              <w:t xml:space="preserve"> according to RISC II, %</w:t>
            </w:r>
          </w:p>
          <w:p w:rsidR="00C53496" w:rsidRDefault="00C53496" w:rsidP="009B4AF6">
            <w:pPr>
              <w:pStyle w:val="KeinLeerraum"/>
              <w:rPr>
                <w:lang w:val="en-US"/>
              </w:rPr>
            </w:pPr>
            <w:r>
              <w:rPr>
                <w:lang w:val="en-US"/>
              </w:rPr>
              <w:lastRenderedPageBreak/>
              <w:t>IG: 15.2</w:t>
            </w:r>
          </w:p>
          <w:p w:rsidR="00C53496" w:rsidRPr="008A2CA8" w:rsidRDefault="00C53496" w:rsidP="009B4AF6">
            <w:pPr>
              <w:pStyle w:val="KeinLeerraum"/>
              <w:rPr>
                <w:lang w:val="en-US"/>
              </w:rPr>
            </w:pPr>
            <w:r>
              <w:rPr>
                <w:lang w:val="en-US"/>
              </w:rPr>
              <w:t>CG: 15.7</w:t>
            </w:r>
          </w:p>
          <w:p w:rsidR="00C53496" w:rsidRDefault="00C53496" w:rsidP="009B4AF6">
            <w:pPr>
              <w:pStyle w:val="Tabellen2"/>
            </w:pPr>
            <w:r>
              <w:t>N</w:t>
            </w:r>
            <w:r w:rsidRPr="00A743CD">
              <w:t>umber of diagnoses</w:t>
            </w:r>
            <w:r>
              <w:t>, mean (95% CI)</w:t>
            </w:r>
          </w:p>
          <w:p w:rsidR="00C53496" w:rsidRPr="008A2CA8" w:rsidRDefault="00C53496" w:rsidP="009B4AF6">
            <w:pPr>
              <w:pStyle w:val="KeinLeerraum"/>
              <w:rPr>
                <w:lang w:val="en-US"/>
              </w:rPr>
            </w:pPr>
            <w:r w:rsidRPr="008A2CA8">
              <w:rPr>
                <w:lang w:val="en-US"/>
              </w:rPr>
              <w:t>IG: 5.1 (5.0–5.2)</w:t>
            </w:r>
          </w:p>
          <w:p w:rsidR="00C53496" w:rsidRPr="008A2CA8" w:rsidRDefault="00C53496" w:rsidP="009B4AF6">
            <w:pPr>
              <w:pStyle w:val="KeinLeerraum"/>
              <w:rPr>
                <w:lang w:val="en-US"/>
              </w:rPr>
            </w:pPr>
            <w:r w:rsidRPr="008A2CA8">
              <w:rPr>
                <w:lang w:val="en-US"/>
              </w:rPr>
              <w:t>CG: 4.6 (4.5–4.7)</w:t>
            </w:r>
          </w:p>
          <w:p w:rsidR="00C53496" w:rsidRDefault="00C53496" w:rsidP="009B4AF6">
            <w:pPr>
              <w:pStyle w:val="Tabellen2"/>
            </w:pPr>
            <w:r>
              <w:t>Patients underwent surgery immediately after completion of treatment in the trauma room, % (95% CI)</w:t>
            </w:r>
          </w:p>
          <w:p w:rsidR="00C53496" w:rsidRPr="003C7411" w:rsidRDefault="00C53496" w:rsidP="009B4AF6">
            <w:pPr>
              <w:pStyle w:val="KeinLeerraum"/>
              <w:rPr>
                <w:lang w:val="en-US"/>
              </w:rPr>
            </w:pPr>
            <w:r w:rsidRPr="003C7411">
              <w:rPr>
                <w:lang w:val="en-US"/>
              </w:rPr>
              <w:t>IG: 39.1 (38.3–39.9)</w:t>
            </w:r>
          </w:p>
          <w:p w:rsidR="00C53496" w:rsidRPr="00C85533" w:rsidRDefault="00C53496" w:rsidP="009B4AF6">
            <w:pPr>
              <w:pStyle w:val="KeinLeerraum"/>
              <w:rPr>
                <w:lang w:val="en-US"/>
              </w:rPr>
            </w:pPr>
            <w:r w:rsidRPr="00C85533">
              <w:rPr>
                <w:lang w:val="en-US"/>
              </w:rPr>
              <w:t>CG:</w:t>
            </w:r>
            <w:r w:rsidRPr="003C7411">
              <w:rPr>
                <w:lang w:val="en-US"/>
              </w:rPr>
              <w:t xml:space="preserve"> 44.5</w:t>
            </w:r>
            <w:r>
              <w:rPr>
                <w:lang w:val="en-US"/>
              </w:rPr>
              <w:t xml:space="preserve"> (</w:t>
            </w:r>
            <w:r w:rsidRPr="003C7411">
              <w:rPr>
                <w:lang w:val="en-US"/>
              </w:rPr>
              <w:t>43.7–45.3</w:t>
            </w:r>
            <w:r>
              <w:rPr>
                <w:lang w:val="en-US"/>
              </w:rPr>
              <w:t>)</w:t>
            </w:r>
          </w:p>
          <w:p w:rsidR="00C53496" w:rsidRDefault="00C53496" w:rsidP="009B4AF6">
            <w:pPr>
              <w:pStyle w:val="Tabellen2"/>
            </w:pPr>
            <w:r>
              <w:t>Patients who required emergency surgery or died during trauma room management, % (95% CI)</w:t>
            </w:r>
          </w:p>
          <w:p w:rsidR="00C53496" w:rsidRPr="008A2CA8" w:rsidRDefault="00C53496" w:rsidP="009B4AF6">
            <w:pPr>
              <w:pStyle w:val="KeinLeerraum"/>
              <w:rPr>
                <w:lang w:val="en-US"/>
              </w:rPr>
            </w:pPr>
            <w:r w:rsidRPr="008A2CA8">
              <w:rPr>
                <w:lang w:val="en-US"/>
              </w:rPr>
              <w:t>IG: 5.1 (4.7–5.5)</w:t>
            </w:r>
          </w:p>
          <w:p w:rsidR="00C53496" w:rsidRPr="008A2CA8" w:rsidRDefault="00C53496" w:rsidP="009B4AF6">
            <w:pPr>
              <w:pStyle w:val="KeinLeerraum"/>
              <w:rPr>
                <w:lang w:val="en-US"/>
              </w:rPr>
            </w:pPr>
            <w:r w:rsidRPr="008A2CA8">
              <w:rPr>
                <w:lang w:val="en-US"/>
              </w:rPr>
              <w:t>CG: 6.8 (6.4–7.2)</w:t>
            </w:r>
          </w:p>
          <w:p w:rsidR="00C53496" w:rsidRDefault="00C53496" w:rsidP="009B4AF6">
            <w:pPr>
              <w:pStyle w:val="Tabellen2"/>
            </w:pPr>
            <w:r>
              <w:t>Patients directly transferred to the ICU, % (95% CI)</w:t>
            </w:r>
          </w:p>
          <w:p w:rsidR="00C53496" w:rsidRPr="008A2CA8" w:rsidRDefault="00C53496" w:rsidP="009B4AF6">
            <w:pPr>
              <w:pStyle w:val="KeinLeerraum"/>
              <w:rPr>
                <w:lang w:val="en-US"/>
              </w:rPr>
            </w:pPr>
            <w:r w:rsidRPr="008A2CA8">
              <w:rPr>
                <w:lang w:val="en-US"/>
              </w:rPr>
              <w:t>IG: 54.4 (53.6–55.2)</w:t>
            </w:r>
          </w:p>
          <w:p w:rsidR="00C53496" w:rsidRPr="008A2CA8" w:rsidRDefault="00C53496" w:rsidP="009B4AF6">
            <w:pPr>
              <w:pStyle w:val="KeinLeerraum"/>
              <w:rPr>
                <w:lang w:val="en-US"/>
              </w:rPr>
            </w:pPr>
            <w:r w:rsidRPr="008A2CA8">
              <w:rPr>
                <w:lang w:val="en-US"/>
              </w:rPr>
              <w:t>CG: 46.2 (45.4–47.0)</w:t>
            </w:r>
          </w:p>
          <w:p w:rsidR="00C53496" w:rsidRDefault="00C53496" w:rsidP="009B4AF6">
            <w:pPr>
              <w:pStyle w:val="Tabellen2"/>
            </w:pPr>
            <w:r>
              <w:t>Total time spent in the trauma room [min], mean (95% CI)</w:t>
            </w:r>
          </w:p>
          <w:p w:rsidR="00C53496" w:rsidRPr="0093156D" w:rsidRDefault="00C53496" w:rsidP="009B4AF6">
            <w:pPr>
              <w:pStyle w:val="KeinLeerraum"/>
              <w:rPr>
                <w:lang w:val="en-US"/>
              </w:rPr>
            </w:pPr>
            <w:r w:rsidRPr="0093156D">
              <w:rPr>
                <w:lang w:val="en-US"/>
              </w:rPr>
              <w:t>IG: 63.6 (62.0–65.1)</w:t>
            </w:r>
          </w:p>
          <w:p w:rsidR="00C53496" w:rsidRPr="0093156D" w:rsidRDefault="00C53496" w:rsidP="009B4AF6">
            <w:pPr>
              <w:pStyle w:val="KeinLeerraum"/>
              <w:rPr>
                <w:lang w:val="en-US"/>
              </w:rPr>
            </w:pPr>
            <w:r w:rsidRPr="0093156D">
              <w:rPr>
                <w:lang w:val="en-US"/>
              </w:rPr>
              <w:t>CG: 77.9</w:t>
            </w:r>
            <w:r>
              <w:rPr>
                <w:lang w:val="en-US"/>
              </w:rPr>
              <w:t xml:space="preserve"> (</w:t>
            </w:r>
            <w:r w:rsidRPr="0093156D">
              <w:rPr>
                <w:lang w:val="en-US"/>
              </w:rPr>
              <w:t>75.7–80.2)</w:t>
            </w:r>
          </w:p>
          <w:p w:rsidR="00C53496" w:rsidRDefault="00C53496" w:rsidP="009B4AF6">
            <w:pPr>
              <w:pStyle w:val="Tabellen2"/>
            </w:pPr>
            <w:r>
              <w:t>L</w:t>
            </w:r>
            <w:r w:rsidRPr="0023719C">
              <w:t>ength of ICU stay</w:t>
            </w:r>
            <w:r>
              <w:t xml:space="preserve"> [d], mean (95% CI)</w:t>
            </w:r>
          </w:p>
          <w:p w:rsidR="00C53496" w:rsidRDefault="00C53496" w:rsidP="009B4AF6">
            <w:pPr>
              <w:pStyle w:val="KeinLeerraum"/>
              <w:rPr>
                <w:lang w:val="en-GB"/>
              </w:rPr>
            </w:pPr>
            <w:r>
              <w:rPr>
                <w:lang w:val="en-GB"/>
              </w:rPr>
              <w:t>IG:</w:t>
            </w:r>
            <w:r w:rsidRPr="008A2CA8">
              <w:rPr>
                <w:lang w:val="en-US"/>
              </w:rPr>
              <w:t xml:space="preserve"> </w:t>
            </w:r>
            <w:r w:rsidRPr="0023719C">
              <w:rPr>
                <w:lang w:val="en-GB"/>
              </w:rPr>
              <w:t xml:space="preserve">8.9 </w:t>
            </w:r>
            <w:r>
              <w:rPr>
                <w:lang w:val="en-GB"/>
              </w:rPr>
              <w:t>(</w:t>
            </w:r>
            <w:r w:rsidRPr="0023719C">
              <w:rPr>
                <w:lang w:val="en-GB"/>
              </w:rPr>
              <w:t>8.6–9.3</w:t>
            </w:r>
            <w:r>
              <w:rPr>
                <w:lang w:val="en-GB"/>
              </w:rPr>
              <w:t>)</w:t>
            </w:r>
          </w:p>
          <w:p w:rsidR="00C53496" w:rsidRDefault="00C53496" w:rsidP="009B4AF6">
            <w:pPr>
              <w:pStyle w:val="KeinLeerraum"/>
              <w:rPr>
                <w:lang w:val="en-GB"/>
              </w:rPr>
            </w:pPr>
            <w:r>
              <w:rPr>
                <w:lang w:val="en-GB"/>
              </w:rPr>
              <w:t xml:space="preserve">CG: </w:t>
            </w:r>
            <w:r w:rsidRPr="0023719C">
              <w:rPr>
                <w:lang w:val="en-GB"/>
              </w:rPr>
              <w:t>10.6</w:t>
            </w:r>
            <w:r>
              <w:rPr>
                <w:lang w:val="en-GB"/>
              </w:rPr>
              <w:t xml:space="preserve"> (</w:t>
            </w:r>
            <w:r w:rsidRPr="0023719C">
              <w:rPr>
                <w:lang w:val="en-GB"/>
              </w:rPr>
              <w:t>10.0–11.2</w:t>
            </w:r>
            <w:r>
              <w:rPr>
                <w:lang w:val="en-GB"/>
              </w:rPr>
              <w:t>)</w:t>
            </w:r>
          </w:p>
          <w:p w:rsidR="00C53496" w:rsidRDefault="00C53496" w:rsidP="009B4AF6">
            <w:pPr>
              <w:pStyle w:val="Tabellen2"/>
            </w:pPr>
            <w:r>
              <w:lastRenderedPageBreak/>
              <w:t>L</w:t>
            </w:r>
            <w:r w:rsidRPr="00D96F8B">
              <w:t>ength of hospital stay</w:t>
            </w:r>
            <w:r>
              <w:t xml:space="preserve"> [d], mean (95% CI)</w:t>
            </w:r>
          </w:p>
          <w:p w:rsidR="00C53496" w:rsidRDefault="00C53496" w:rsidP="009B4AF6">
            <w:pPr>
              <w:pStyle w:val="KeinLeerraum"/>
            </w:pPr>
            <w:r>
              <w:t xml:space="preserve">IG: </w:t>
            </w:r>
            <w:r w:rsidRPr="00D96F8B">
              <w:t>21.6</w:t>
            </w:r>
            <w:r>
              <w:t xml:space="preserve"> (</w:t>
            </w:r>
            <w:r w:rsidRPr="00D96F8B">
              <w:t>20.9–22.3</w:t>
            </w:r>
            <w:r>
              <w:t>)</w:t>
            </w:r>
          </w:p>
          <w:p w:rsidR="00C53496" w:rsidRPr="0023719C" w:rsidRDefault="00C53496" w:rsidP="009B4AF6">
            <w:pPr>
              <w:pStyle w:val="KeinLeerraum"/>
            </w:pPr>
            <w:r>
              <w:t xml:space="preserve">CG: </w:t>
            </w:r>
            <w:r w:rsidRPr="00D96F8B">
              <w:t>25.3</w:t>
            </w:r>
            <w:r>
              <w:t xml:space="preserve"> (</w:t>
            </w:r>
            <w:r w:rsidRPr="00D96F8B">
              <w:t>24.1–26.4</w:t>
            </w:r>
            <w:r>
              <w:t>)</w:t>
            </w:r>
          </w:p>
        </w:tc>
        <w:tc>
          <w:tcPr>
            <w:tcW w:w="2193" w:type="dxa"/>
          </w:tcPr>
          <w:p w:rsidR="00C53496" w:rsidRDefault="00C53496" w:rsidP="009B4AF6">
            <w:pPr>
              <w:pStyle w:val="Tabellen1"/>
            </w:pPr>
            <w:r>
              <w:lastRenderedPageBreak/>
              <w:t>Level of evidence</w:t>
            </w:r>
          </w:p>
          <w:p w:rsidR="00C53496" w:rsidRPr="008A2CA8" w:rsidRDefault="00C53496" w:rsidP="009B4AF6">
            <w:pPr>
              <w:pStyle w:val="EvidenztabelleStandard"/>
            </w:pPr>
            <w:r w:rsidRPr="008A2CA8">
              <w:t>2b</w:t>
            </w:r>
          </w:p>
          <w:p w:rsidR="00C53496" w:rsidRDefault="00C53496" w:rsidP="009B4AF6">
            <w:pPr>
              <w:pStyle w:val="Tabellen1"/>
            </w:pPr>
            <w:r>
              <w:t>Risk of bias</w:t>
            </w:r>
          </w:p>
          <w:p w:rsidR="00C53496" w:rsidRPr="0002227F" w:rsidRDefault="00C53496" w:rsidP="009B4AF6">
            <w:pPr>
              <w:pStyle w:val="EvidenztabelleStandard"/>
            </w:pPr>
            <w:r w:rsidRPr="0002227F">
              <w:t xml:space="preserve">Selection bias: </w:t>
            </w:r>
            <w:r>
              <w:t>+</w:t>
            </w:r>
          </w:p>
          <w:p w:rsidR="00C53496" w:rsidRPr="0002227F" w:rsidRDefault="00C53496" w:rsidP="009B4AF6">
            <w:pPr>
              <w:pStyle w:val="EvidenztabelleStandard"/>
            </w:pPr>
            <w:r w:rsidRPr="0002227F">
              <w:t xml:space="preserve">Performance bias: </w:t>
            </w:r>
            <w:r>
              <w:t>?</w:t>
            </w:r>
          </w:p>
          <w:p w:rsidR="00C53496" w:rsidRPr="0002227F" w:rsidRDefault="00C53496" w:rsidP="009B4AF6">
            <w:pPr>
              <w:pStyle w:val="EvidenztabelleStandard"/>
            </w:pPr>
            <w:r w:rsidRPr="0002227F">
              <w:lastRenderedPageBreak/>
              <w:t xml:space="preserve">Attrition bias: </w:t>
            </w:r>
            <w:r>
              <w:t>+</w:t>
            </w:r>
          </w:p>
          <w:p w:rsidR="00C53496" w:rsidRPr="0002227F" w:rsidRDefault="00C53496" w:rsidP="009B4AF6">
            <w:pPr>
              <w:pStyle w:val="EvidenztabelleStandard"/>
            </w:pPr>
            <w:r w:rsidRPr="0002227F">
              <w:t xml:space="preserve">Detection bias: </w:t>
            </w:r>
            <w:r>
              <w:t>+</w:t>
            </w:r>
          </w:p>
          <w:p w:rsidR="00C53496" w:rsidRDefault="00C53496" w:rsidP="009B4AF6">
            <w:pPr>
              <w:pStyle w:val="Tabellen1"/>
            </w:pPr>
            <w:r>
              <w:t>Authors’ conclusion</w:t>
            </w:r>
          </w:p>
          <w:p w:rsidR="00C53496" w:rsidRPr="004D59D9" w:rsidRDefault="00C53496" w:rsidP="009B4AF6">
            <w:pPr>
              <w:pStyle w:val="EvidenztabelleStandard"/>
            </w:pPr>
            <w:r w:rsidRPr="004D59D9">
              <w:t>„Our study shows that the trauma scan is not superior to a</w:t>
            </w:r>
            <w:r>
              <w:t xml:space="preserve"> </w:t>
            </w:r>
            <w:r w:rsidRPr="004D59D9">
              <w:t>combination of conventional radiography, ultrasound and</w:t>
            </w:r>
            <w:r>
              <w:t xml:space="preserve"> </w:t>
            </w:r>
            <w:r w:rsidRPr="004D59D9">
              <w:t>focused CT in terms of mortality in a non-selected population</w:t>
            </w:r>
            <w:r>
              <w:t xml:space="preserve"> </w:t>
            </w:r>
            <w:r w:rsidRPr="004D59D9">
              <w:t xml:space="preserve">of patients (ISS </w:t>
            </w:r>
            <w:r>
              <w:t>≥</w:t>
            </w:r>
            <w:r w:rsidRPr="004D59D9">
              <w:t>9). Against this background, more</w:t>
            </w:r>
            <w:r>
              <w:t xml:space="preserve"> </w:t>
            </w:r>
            <w:r w:rsidRPr="004D59D9">
              <w:t>importance should be placed on decision trees that are</w:t>
            </w:r>
            <w:r>
              <w:t xml:space="preserve"> </w:t>
            </w:r>
            <w:r w:rsidRPr="004D59D9">
              <w:t>independent of imaging modalities and allow trauma team</w:t>
            </w:r>
            <w:r>
              <w:t xml:space="preserve"> </w:t>
            </w:r>
            <w:r w:rsidRPr="004D59D9">
              <w:t>leaders to decide on an individual basis whether a patient is</w:t>
            </w:r>
            <w:r>
              <w:t xml:space="preserve"> </w:t>
            </w:r>
            <w:r w:rsidRPr="004D59D9">
              <w:t>a candidate for a trauma scan. Our study also showed, however,</w:t>
            </w:r>
            <w:r>
              <w:t xml:space="preserve"> </w:t>
            </w:r>
            <w:r w:rsidRPr="004D59D9">
              <w:t>that the introduction of the trauma scan as a standard</w:t>
            </w:r>
            <w:r>
              <w:t xml:space="preserve"> </w:t>
            </w:r>
            <w:r w:rsidRPr="004D59D9">
              <w:t>imaging modality led to a relevant reduction in almost all</w:t>
            </w:r>
            <w:r>
              <w:t xml:space="preserve"> </w:t>
            </w:r>
            <w:r w:rsidRPr="004D59D9">
              <w:t>trauma room processes and enabled trauma teams to make</w:t>
            </w:r>
            <w:r>
              <w:t xml:space="preserve"> </w:t>
            </w:r>
            <w:r w:rsidRPr="004D59D9">
              <w:t>faster treatment decisions. We observed an increase in the</w:t>
            </w:r>
            <w:r>
              <w:t xml:space="preserve"> </w:t>
            </w:r>
            <w:r w:rsidRPr="004D59D9">
              <w:t>number of diagnoses per patient. Since we were also able to</w:t>
            </w:r>
            <w:r>
              <w:t xml:space="preserve"> </w:t>
            </w:r>
            <w:r w:rsidRPr="004D59D9">
              <w:t xml:space="preserve">prove that the introduction of the trauma scan was </w:t>
            </w:r>
            <w:r w:rsidRPr="004D59D9">
              <w:lastRenderedPageBreak/>
              <w:t>associated</w:t>
            </w:r>
            <w:r>
              <w:t xml:space="preserve"> </w:t>
            </w:r>
            <w:r w:rsidRPr="004D59D9">
              <w:t>with a relevant decrease in the length of ICU stay and hospital</w:t>
            </w:r>
            <w:r>
              <w:t xml:space="preserve"> </w:t>
            </w:r>
            <w:r w:rsidRPr="004D59D9">
              <w:t>stay, trauma teams should adhere to current practices</w:t>
            </w:r>
            <w:r>
              <w:t xml:space="preserve"> </w:t>
            </w:r>
            <w:r w:rsidRPr="004D59D9">
              <w:t>and procedures until the aforementioned decision trees are</w:t>
            </w:r>
            <w:r>
              <w:t xml:space="preserve"> </w:t>
            </w:r>
            <w:r w:rsidRPr="004D59D9">
              <w:t>available.</w:t>
            </w:r>
            <w:r>
              <w:t>”</w:t>
            </w:r>
          </w:p>
          <w:p w:rsidR="00C53496" w:rsidRDefault="00C53496" w:rsidP="009B4AF6">
            <w:pPr>
              <w:pStyle w:val="Tabellen1"/>
            </w:pPr>
            <w:r>
              <w:t>Reviewers’ conclusion</w:t>
            </w:r>
          </w:p>
          <w:p w:rsidR="00C53496" w:rsidRPr="00EB53C8" w:rsidRDefault="00C53496" w:rsidP="009B4AF6">
            <w:pPr>
              <w:pStyle w:val="EvidenztabelleStandard"/>
            </w:pPr>
            <w:r w:rsidRPr="00117C94">
              <w:t>There is an</w:t>
            </w:r>
            <w:r>
              <w:t xml:space="preserve"> unclear risk of performance bias</w:t>
            </w:r>
            <w:r w:rsidRPr="00117C94">
              <w:t xml:space="preserve"> in this study as </w:t>
            </w:r>
            <w:r>
              <w:t>it is unclear if the knowledge about the diagnostic procedure may have influenced the care.</w:t>
            </w:r>
            <w:r w:rsidRPr="005A130F" w:rsidDel="00184482">
              <w:t xml:space="preserve"> </w:t>
            </w:r>
            <w:r>
              <w:t xml:space="preserve">The study population overlaps significant with the one </w:t>
            </w:r>
            <w:proofErr w:type="spellStart"/>
            <w:r>
              <w:t>analyzed</w:t>
            </w:r>
            <w:proofErr w:type="spellEnd"/>
            <w:r>
              <w:t xml:space="preserve"> in Lang (2017), which should be considered during interpretation of both studies results. The effect size might be overestimated due to double analysis of the same population.</w:t>
            </w:r>
          </w:p>
        </w:tc>
      </w:tr>
      <w:tr w:rsidR="00C53496" w:rsidRPr="004F0BDF" w:rsidTr="009B4AF6">
        <w:tblPrEx>
          <w:tblLook w:val="0020" w:firstRow="1" w:lastRow="0" w:firstColumn="0" w:lastColumn="0" w:noHBand="0" w:noVBand="0"/>
        </w:tblPrEx>
        <w:trPr>
          <w:jc w:val="center"/>
        </w:trPr>
        <w:tc>
          <w:tcPr>
            <w:tcW w:w="2100" w:type="dxa"/>
          </w:tcPr>
          <w:p w:rsidR="00C53496" w:rsidRPr="0007201D" w:rsidRDefault="00C53496" w:rsidP="009B4AF6">
            <w:pPr>
              <w:pStyle w:val="Tabellen1"/>
            </w:pPr>
            <w:proofErr w:type="spellStart"/>
            <w:r w:rsidRPr="0007201D">
              <w:lastRenderedPageBreak/>
              <w:t>Sierink</w:t>
            </w:r>
            <w:proofErr w:type="spellEnd"/>
            <w:r w:rsidRPr="0007201D">
              <w:t xml:space="preserve"> (2016)</w:t>
            </w:r>
          </w:p>
          <w:p w:rsidR="00C53496" w:rsidRPr="00DE7D3C" w:rsidRDefault="00C53496" w:rsidP="009B4AF6">
            <w:pPr>
              <w:pStyle w:val="EvidenztabelleStandard"/>
            </w:pPr>
            <w:r>
              <w:t>“</w:t>
            </w:r>
            <w:proofErr w:type="spellStart"/>
            <w:r w:rsidRPr="00841D1C">
              <w:t>Sierink</w:t>
            </w:r>
            <w:proofErr w:type="spellEnd"/>
            <w:r w:rsidRPr="00841D1C">
              <w:t xml:space="preserve">, J.C., et al., Immediate total-body CT scanning versus conventional imaging and selective CT scanning in patients with severe trauma (REACT-2): a </w:t>
            </w:r>
            <w:r w:rsidRPr="00841D1C">
              <w:lastRenderedPageBreak/>
              <w:t>randomised controlled trial.</w:t>
            </w:r>
            <w:r>
              <w:t xml:space="preserve">” </w:t>
            </w:r>
            <w:r w:rsidRPr="00841D1C">
              <w:rPr>
                <w:i/>
              </w:rPr>
              <w:t>Lancet</w:t>
            </w:r>
            <w:r w:rsidRPr="00841D1C">
              <w:t>, 2016. 388(10045): p. 673-83.</w:t>
            </w:r>
          </w:p>
          <w:p w:rsidR="00C53496" w:rsidRPr="00605DCC" w:rsidRDefault="00C53496" w:rsidP="009B4AF6">
            <w:pPr>
              <w:pStyle w:val="Tabellen1"/>
              <w:rPr>
                <w:rFonts w:eastAsiaTheme="majorEastAsia"/>
                <w:shd w:val="clear" w:color="auto" w:fill="FFFFFF"/>
              </w:rPr>
            </w:pPr>
            <w:r w:rsidRPr="00605DCC">
              <w:rPr>
                <w:rFonts w:eastAsiaTheme="majorEastAsia"/>
                <w:shd w:val="clear" w:color="auto" w:fill="FFFFFF"/>
              </w:rPr>
              <w:t>Study design</w:t>
            </w:r>
          </w:p>
          <w:p w:rsidR="00C53496" w:rsidRPr="003B29B2" w:rsidRDefault="00C53496" w:rsidP="009B4AF6">
            <w:pPr>
              <w:pStyle w:val="EvidenztabelleStandard"/>
              <w:rPr>
                <w:bCs/>
              </w:rPr>
            </w:pPr>
            <w:r>
              <w:t>Randomised controlled trial</w:t>
            </w:r>
          </w:p>
          <w:p w:rsidR="00C53496" w:rsidRDefault="00C53496" w:rsidP="009B4AF6">
            <w:pPr>
              <w:pStyle w:val="Tabellen1"/>
              <w:rPr>
                <w:shd w:val="clear" w:color="auto" w:fill="FFFFFF"/>
              </w:rPr>
            </w:pPr>
            <w:r w:rsidRPr="003B29B2">
              <w:rPr>
                <w:shd w:val="clear" w:color="auto" w:fill="FFFFFF"/>
              </w:rPr>
              <w:t xml:space="preserve">Aim </w:t>
            </w:r>
            <w:r>
              <w:rPr>
                <w:shd w:val="clear" w:color="auto" w:fill="FFFFFF"/>
              </w:rPr>
              <w:t>of the</w:t>
            </w:r>
            <w:r w:rsidRPr="003B29B2">
              <w:rPr>
                <w:shd w:val="clear" w:color="auto" w:fill="FFFFFF"/>
              </w:rPr>
              <w:t xml:space="preserve"> study</w:t>
            </w:r>
          </w:p>
          <w:p w:rsidR="00C53496" w:rsidRPr="00F135DD" w:rsidRDefault="00C53496" w:rsidP="009B4AF6">
            <w:pPr>
              <w:pStyle w:val="EvidenztabelleStandard"/>
            </w:pPr>
            <w:r w:rsidRPr="00F135DD">
              <w:t>„</w:t>
            </w:r>
            <w:r w:rsidRPr="00841D1C">
              <w:t>We undertook a randomised clinical trial (REACT-2) to</w:t>
            </w:r>
            <w:r>
              <w:t xml:space="preserve"> </w:t>
            </w:r>
            <w:r w:rsidRPr="00841D1C">
              <w:t xml:space="preserve">examine the eff </w:t>
            </w:r>
            <w:proofErr w:type="spellStart"/>
            <w:r w:rsidRPr="00841D1C">
              <w:t>ect</w:t>
            </w:r>
            <w:proofErr w:type="spellEnd"/>
            <w:r w:rsidRPr="00841D1C">
              <w:t xml:space="preserve"> of immediate total-body CT scanning</w:t>
            </w:r>
            <w:r>
              <w:t xml:space="preserve"> </w:t>
            </w:r>
            <w:r w:rsidRPr="00841D1C">
              <w:t>as part of the primary assessment of patients with severe</w:t>
            </w:r>
            <w:r>
              <w:t xml:space="preserve"> </w:t>
            </w:r>
            <w:r w:rsidRPr="00841D1C">
              <w:t>trauma on in-hospital mortality, and compared it with</w:t>
            </w:r>
            <w:r>
              <w:t xml:space="preserve"> </w:t>
            </w:r>
            <w:r w:rsidRPr="00841D1C">
              <w:t>that of the standard work-up of conventional imaging</w:t>
            </w:r>
            <w:r>
              <w:t xml:space="preserve"> </w:t>
            </w:r>
            <w:r w:rsidRPr="00841D1C">
              <w:t>supplemented with selective CT scanning</w:t>
            </w:r>
            <w:r w:rsidRPr="00F135DD">
              <w:t>.</w:t>
            </w:r>
            <w:r>
              <w:t>”</w:t>
            </w:r>
          </w:p>
          <w:p w:rsidR="00C53496" w:rsidRDefault="00C53496" w:rsidP="009B4AF6">
            <w:pPr>
              <w:pStyle w:val="Tabellen1"/>
              <w:rPr>
                <w:shd w:val="clear" w:color="auto" w:fill="FFFFFF"/>
              </w:rPr>
            </w:pPr>
            <w:r w:rsidRPr="003B29B2">
              <w:rPr>
                <w:shd w:val="clear" w:color="auto" w:fill="FFFFFF"/>
              </w:rPr>
              <w:t>Setting</w:t>
            </w:r>
          </w:p>
          <w:p w:rsidR="00C53496" w:rsidRPr="008E5AB4" w:rsidRDefault="00C53496" w:rsidP="009B4AF6">
            <w:pPr>
              <w:pStyle w:val="Tabellen1"/>
              <w:rPr>
                <w:highlight w:val="yellow"/>
                <w:lang w:val="en-US"/>
              </w:rPr>
            </w:pPr>
            <w:r>
              <w:rPr>
                <w:b w:val="0"/>
                <w:shd w:val="clear" w:color="auto" w:fill="FFFFFF"/>
              </w:rPr>
              <w:t>T</w:t>
            </w:r>
            <w:r w:rsidRPr="00F135DD">
              <w:rPr>
                <w:b w:val="0"/>
                <w:shd w:val="clear" w:color="auto" w:fill="FFFFFF"/>
              </w:rPr>
              <w:t>he Netherlands and Switzerland</w:t>
            </w:r>
            <w:r>
              <w:rPr>
                <w:b w:val="0"/>
                <w:shd w:val="clear" w:color="auto" w:fill="FFFFFF"/>
              </w:rPr>
              <w:t>, 04.</w:t>
            </w:r>
            <w:r w:rsidRPr="00F135DD">
              <w:rPr>
                <w:b w:val="0"/>
                <w:shd w:val="clear" w:color="auto" w:fill="FFFFFF"/>
              </w:rPr>
              <w:t xml:space="preserve">2011 </w:t>
            </w:r>
            <w:r>
              <w:rPr>
                <w:b w:val="0"/>
                <w:shd w:val="clear" w:color="auto" w:fill="FFFFFF"/>
              </w:rPr>
              <w:t>-01.2014</w:t>
            </w:r>
          </w:p>
        </w:tc>
        <w:tc>
          <w:tcPr>
            <w:tcW w:w="3260" w:type="dxa"/>
          </w:tcPr>
          <w:p w:rsidR="00C53496" w:rsidRDefault="00C53496" w:rsidP="009B4AF6">
            <w:pPr>
              <w:pStyle w:val="Tabellen1"/>
            </w:pPr>
            <w:r>
              <w:lastRenderedPageBreak/>
              <w:t>Inclusion criteria</w:t>
            </w:r>
          </w:p>
          <w:p w:rsidR="00C53496" w:rsidRDefault="00C53496" w:rsidP="009B4AF6">
            <w:pPr>
              <w:pStyle w:val="Stichpunkt"/>
            </w:pPr>
            <w:r w:rsidRPr="00C46F82">
              <w:t>Trauma patients with the presence of life-threatening</w:t>
            </w:r>
            <w:r>
              <w:t xml:space="preserve"> </w:t>
            </w:r>
            <w:r w:rsidRPr="00C46F82">
              <w:t>vital problems</w:t>
            </w:r>
            <w:r>
              <w:t xml:space="preserve">, at least one of the following: </w:t>
            </w:r>
            <w:r w:rsidRPr="00C46F82">
              <w:t>respiratory rate</w:t>
            </w:r>
            <w:r>
              <w:t xml:space="preserve"> </w:t>
            </w:r>
            <w:r w:rsidRPr="00C46F82">
              <w:t>≥30 m</w:t>
            </w:r>
            <w:r>
              <w:t xml:space="preserve">in of ≤10/min; </w:t>
            </w:r>
            <w:r w:rsidRPr="00C46F82">
              <w:t>pulse</w:t>
            </w:r>
            <w:r>
              <w:t xml:space="preserve"> </w:t>
            </w:r>
            <w:r w:rsidRPr="00C46F82">
              <w:t>≥120/min; sy</w:t>
            </w:r>
            <w:r>
              <w:t>stolic blood pressure ≤100 mmHg;</w:t>
            </w:r>
            <w:r w:rsidRPr="00C46F82">
              <w:t xml:space="preserve"> estimat</w:t>
            </w:r>
            <w:r>
              <w:t xml:space="preserve">ed exterior blood loss ≥500 ml; </w:t>
            </w:r>
            <w:r>
              <w:lastRenderedPageBreak/>
              <w:t>Glasgow Coma Score ≤13;</w:t>
            </w:r>
            <w:r w:rsidRPr="00C46F82">
              <w:t xml:space="preserve"> Abnormal pupillary reaction onsite.</w:t>
            </w:r>
          </w:p>
          <w:p w:rsidR="00C53496" w:rsidRDefault="00C53496" w:rsidP="009B4AF6">
            <w:pPr>
              <w:pStyle w:val="Stichpunkt"/>
            </w:pPr>
            <w:r>
              <w:t>p</w:t>
            </w:r>
            <w:r w:rsidRPr="00C46F82">
              <w:t>atients with one of the following clinically suspicious</w:t>
            </w:r>
            <w:r>
              <w:t xml:space="preserve"> diagnoses:</w:t>
            </w:r>
            <w:r w:rsidRPr="00C46F82">
              <w:t xml:space="preserve"> flail chest, open ches</w:t>
            </w:r>
            <w:r>
              <w:t>t or multiple rib fractures; severe abdominal injury; pelvic fracture;</w:t>
            </w:r>
            <w:r w:rsidRPr="00C46F82">
              <w:t xml:space="preserve"> unstab</w:t>
            </w:r>
            <w:r>
              <w:t>le vertebral fractures/spinal</w:t>
            </w:r>
            <w:r w:rsidRPr="00C46F82">
              <w:t xml:space="preserve"> cord</w:t>
            </w:r>
            <w:r>
              <w:t xml:space="preserve"> compression;</w:t>
            </w:r>
            <w:r w:rsidRPr="00C46F82">
              <w:t xml:space="preserve"> fractures</w:t>
            </w:r>
            <w:r>
              <w:t xml:space="preserve"> from at least two long bones</w:t>
            </w:r>
          </w:p>
          <w:p w:rsidR="00C53496" w:rsidRDefault="00C53496" w:rsidP="009B4AF6">
            <w:pPr>
              <w:pStyle w:val="Stichpunkt"/>
            </w:pPr>
            <w:r>
              <w:t>p</w:t>
            </w:r>
            <w:r w:rsidRPr="00C46F82">
              <w:t>atients with one of t</w:t>
            </w:r>
            <w:r>
              <w:t>he following injury mechanisms:</w:t>
            </w:r>
            <w:r w:rsidRPr="00C46F82">
              <w:t xml:space="preserve"> fall from height (</w:t>
            </w:r>
            <w:r>
              <w:t>&gt;</w:t>
            </w:r>
            <w:r w:rsidRPr="00C46F82">
              <w:t>3 m/</w:t>
            </w:r>
            <w:r>
              <w:t>&gt;</w:t>
            </w:r>
            <w:r w:rsidRPr="00C46F82">
              <w:t>10</w:t>
            </w:r>
            <w:r>
              <w:t xml:space="preserve"> </w:t>
            </w:r>
            <w:proofErr w:type="spellStart"/>
            <w:r>
              <w:t>ft</w:t>
            </w:r>
            <w:proofErr w:type="spellEnd"/>
            <w:r>
              <w:t>); ejection from the vehicle;</w:t>
            </w:r>
            <w:r w:rsidRPr="00C46F82">
              <w:t xml:space="preserve"> </w:t>
            </w:r>
            <w:r>
              <w:t>death occupant in same vehicle;</w:t>
            </w:r>
            <w:r w:rsidRPr="00C46F82">
              <w:t xml:space="preserve"> severely i</w:t>
            </w:r>
            <w:r>
              <w:t>njured patient in same vehicle;</w:t>
            </w:r>
            <w:r w:rsidRPr="00C46F82">
              <w:t xml:space="preserve"> wedged or trapped chest/abdomen.</w:t>
            </w:r>
          </w:p>
          <w:p w:rsidR="00C53496" w:rsidRDefault="00C53496" w:rsidP="009B4AF6">
            <w:pPr>
              <w:pStyle w:val="Tabellen1"/>
            </w:pPr>
            <w:r>
              <w:t>Exclusion criteria</w:t>
            </w:r>
          </w:p>
          <w:p w:rsidR="00C53496" w:rsidRDefault="00C53496" w:rsidP="009B4AF6">
            <w:pPr>
              <w:pStyle w:val="Stichpunkt"/>
            </w:pPr>
            <w:r>
              <w:t>known age &lt;18 years</w:t>
            </w:r>
          </w:p>
          <w:p w:rsidR="00C53496" w:rsidRDefault="00C53496" w:rsidP="009B4AF6">
            <w:pPr>
              <w:pStyle w:val="Stichpunkt"/>
            </w:pPr>
            <w:r w:rsidRPr="00C46F82">
              <w:t>known pregnancy</w:t>
            </w:r>
          </w:p>
          <w:p w:rsidR="00C53496" w:rsidRDefault="00C53496" w:rsidP="009B4AF6">
            <w:pPr>
              <w:pStyle w:val="Stichpunkt"/>
            </w:pPr>
            <w:r>
              <w:t>referred from another hospital</w:t>
            </w:r>
          </w:p>
          <w:p w:rsidR="00C53496" w:rsidRDefault="00C53496" w:rsidP="009B4AF6">
            <w:pPr>
              <w:pStyle w:val="Stichpunkt"/>
            </w:pPr>
            <w:r>
              <w:t>clearly low-energy trauma with blunt injury mechanism</w:t>
            </w:r>
          </w:p>
          <w:p w:rsidR="00C53496" w:rsidRDefault="00C53496" w:rsidP="009B4AF6">
            <w:pPr>
              <w:pStyle w:val="Stichpunkt"/>
            </w:pPr>
            <w:r>
              <w:t>penetrating injury in 1 body region (except gunshot wounds) as the clearly isolated injury</w:t>
            </w:r>
          </w:p>
          <w:p w:rsidR="00C53496" w:rsidRDefault="00C53496" w:rsidP="009B4AF6">
            <w:pPr>
              <w:pStyle w:val="Stichpunkt"/>
            </w:pPr>
            <w:r>
              <w:t>any patient who is judged to be too unstable to undergo a CT scan and requires (cardiopulmonary) resuscitation or immediate operation because death is imminent according to the trauma team leader in mutual agreement with the other leading care givers.</w:t>
            </w:r>
          </w:p>
          <w:p w:rsidR="00C53496" w:rsidRDefault="00C53496" w:rsidP="009B4AF6">
            <w:pPr>
              <w:pStyle w:val="Tabellen1"/>
            </w:pPr>
            <w:r>
              <w:t>Characteristics</w:t>
            </w:r>
          </w:p>
          <w:p w:rsidR="00C53496" w:rsidRDefault="00C53496" w:rsidP="009B4AF6">
            <w:pPr>
              <w:pStyle w:val="Tabellen2"/>
            </w:pPr>
            <w:r>
              <w:lastRenderedPageBreak/>
              <w:t>Age [y], median (IQR)</w:t>
            </w:r>
          </w:p>
          <w:p w:rsidR="00C53496" w:rsidRPr="000B2685" w:rsidRDefault="00C53496" w:rsidP="009B4AF6">
            <w:pPr>
              <w:pStyle w:val="EvidenztabelleStandard"/>
            </w:pPr>
            <w:r w:rsidRPr="000B2685">
              <w:t>IG: 42 (27–59) vs. CG: 45 (26–59)</w:t>
            </w:r>
          </w:p>
          <w:p w:rsidR="00C53496" w:rsidRDefault="00C53496" w:rsidP="009B4AF6">
            <w:pPr>
              <w:pStyle w:val="Tabellen2"/>
            </w:pPr>
            <w:r>
              <w:t>Male sex, n (%)</w:t>
            </w:r>
          </w:p>
          <w:p w:rsidR="00C53496" w:rsidRPr="003C6340" w:rsidRDefault="00C53496" w:rsidP="009B4AF6">
            <w:pPr>
              <w:pStyle w:val="EvidenztabelleStandard"/>
              <w:rPr>
                <w:lang w:val="de-DE"/>
              </w:rPr>
            </w:pPr>
            <w:r w:rsidRPr="003C6340">
              <w:rPr>
                <w:lang w:val="de-DE"/>
              </w:rPr>
              <w:t>IG: 413 (76) vs. CG: 411 (76)</w:t>
            </w:r>
          </w:p>
          <w:p w:rsidR="00C53496" w:rsidRPr="00E629B2" w:rsidRDefault="00C53496" w:rsidP="009B4AF6">
            <w:pPr>
              <w:pStyle w:val="Tabellen2"/>
              <w:rPr>
                <w:lang w:val="de-DE"/>
              </w:rPr>
            </w:pPr>
            <w:r w:rsidRPr="00E629B2">
              <w:rPr>
                <w:lang w:val="de-DE"/>
              </w:rPr>
              <w:t xml:space="preserve">In </w:t>
            </w:r>
            <w:proofErr w:type="spellStart"/>
            <w:r w:rsidRPr="00E629B2">
              <w:rPr>
                <w:lang w:val="de-DE"/>
              </w:rPr>
              <w:t>hospital</w:t>
            </w:r>
            <w:proofErr w:type="spellEnd"/>
            <w:r w:rsidRPr="00E629B2">
              <w:rPr>
                <w:lang w:val="de-DE"/>
              </w:rPr>
              <w:t xml:space="preserve"> GCS, median (IQR):</w:t>
            </w:r>
          </w:p>
          <w:p w:rsidR="00C53496" w:rsidRPr="003C6340" w:rsidRDefault="00C53496" w:rsidP="009B4AF6">
            <w:pPr>
              <w:pStyle w:val="EvidenztabelleStandard"/>
              <w:rPr>
                <w:lang w:val="de-DE"/>
              </w:rPr>
            </w:pPr>
            <w:r w:rsidRPr="003C6340">
              <w:rPr>
                <w:lang w:val="de-DE"/>
              </w:rPr>
              <w:t>IG: 13 (3–15) vs. CG: 13 (3–15)</w:t>
            </w:r>
          </w:p>
          <w:p w:rsidR="00C53496" w:rsidRPr="000B2685" w:rsidRDefault="00C53496" w:rsidP="009B4AF6">
            <w:pPr>
              <w:pStyle w:val="Tabellen2"/>
            </w:pPr>
            <w:r w:rsidRPr="000B2685">
              <w:t>Abbreviated Injury Scale ≥3, n (%)</w:t>
            </w:r>
          </w:p>
          <w:p w:rsidR="00C53496" w:rsidRPr="000B2685" w:rsidRDefault="00C53496" w:rsidP="009B4AF6">
            <w:pPr>
              <w:pStyle w:val="EvidenztabelleStandard"/>
            </w:pPr>
            <w:r w:rsidRPr="000B2685">
              <w:t>Head</w:t>
            </w:r>
            <w:r>
              <w:t>: IG: 247 (46</w:t>
            </w:r>
            <w:r w:rsidRPr="000B2685">
              <w:t xml:space="preserve">) </w:t>
            </w:r>
            <w:r>
              <w:t>vs. CG: 218 (40</w:t>
            </w:r>
            <w:r w:rsidRPr="000B2685">
              <w:t>)</w:t>
            </w:r>
          </w:p>
          <w:p w:rsidR="00C53496" w:rsidRPr="003C6340" w:rsidRDefault="00C53496" w:rsidP="009B4AF6">
            <w:pPr>
              <w:pStyle w:val="EvidenztabelleStandard"/>
              <w:rPr>
                <w:lang w:val="de-DE"/>
              </w:rPr>
            </w:pPr>
            <w:proofErr w:type="spellStart"/>
            <w:r w:rsidRPr="003C6340">
              <w:rPr>
                <w:lang w:val="de-DE"/>
              </w:rPr>
              <w:t>Chest</w:t>
            </w:r>
            <w:proofErr w:type="spellEnd"/>
            <w:r w:rsidRPr="003C6340">
              <w:rPr>
                <w:lang w:val="de-DE"/>
              </w:rPr>
              <w:t>: IG: 229 (42) vs. CG: 206 (38)</w:t>
            </w:r>
          </w:p>
          <w:p w:rsidR="00C53496" w:rsidRPr="003C6340" w:rsidRDefault="00C53496" w:rsidP="009B4AF6">
            <w:pPr>
              <w:pStyle w:val="EvidenztabelleStandard"/>
              <w:rPr>
                <w:lang w:val="de-DE"/>
              </w:rPr>
            </w:pPr>
            <w:r w:rsidRPr="003C6340">
              <w:rPr>
                <w:lang w:val="de-DE"/>
              </w:rPr>
              <w:t>Abdomen: IG: 49 (9) vs. CG: 67 (12)</w:t>
            </w:r>
          </w:p>
          <w:p w:rsidR="00C53496" w:rsidRPr="000B2685" w:rsidRDefault="00C53496" w:rsidP="009B4AF6">
            <w:pPr>
              <w:pStyle w:val="EvidenztabelleStandard"/>
            </w:pPr>
            <w:r>
              <w:t>Arms, legs, hand, and feet: IG: 150 (28</w:t>
            </w:r>
            <w:r w:rsidRPr="000B2685">
              <w:t>)</w:t>
            </w:r>
            <w:r>
              <w:t xml:space="preserve"> vs. CG: 154 (28</w:t>
            </w:r>
            <w:r w:rsidRPr="000B2685">
              <w:t>)</w:t>
            </w:r>
          </w:p>
          <w:p w:rsidR="00C53496" w:rsidRDefault="00C53496" w:rsidP="009B4AF6">
            <w:pPr>
              <w:pStyle w:val="Tabellen2"/>
            </w:pPr>
            <w:r w:rsidRPr="000B2685">
              <w:t>ISS</w:t>
            </w:r>
            <w:r>
              <w:t>, median (IQR)</w:t>
            </w:r>
            <w:r w:rsidRPr="000B2685">
              <w:t>:</w:t>
            </w:r>
          </w:p>
          <w:p w:rsidR="00C53496" w:rsidRPr="000B2685" w:rsidRDefault="00C53496" w:rsidP="009B4AF6">
            <w:pPr>
              <w:pStyle w:val="EvidenztabelleStandard"/>
            </w:pPr>
            <w:r>
              <w:t>IG:</w:t>
            </w:r>
            <w:r w:rsidRPr="000B2685">
              <w:t xml:space="preserve"> 20 (10–29) </w:t>
            </w:r>
            <w:r>
              <w:t xml:space="preserve">vs. CG: </w:t>
            </w:r>
            <w:r w:rsidRPr="000B2685">
              <w:t>542 19 (9–29)</w:t>
            </w:r>
          </w:p>
          <w:p w:rsidR="00C53496" w:rsidRPr="003C6340" w:rsidRDefault="00C53496" w:rsidP="009B4AF6">
            <w:pPr>
              <w:pStyle w:val="Tabellen2"/>
              <w:rPr>
                <w:lang w:val="de-DE"/>
              </w:rPr>
            </w:pPr>
            <w:proofErr w:type="spellStart"/>
            <w:r w:rsidRPr="003C6340">
              <w:rPr>
                <w:lang w:val="de-DE"/>
              </w:rPr>
              <w:t>Patients</w:t>
            </w:r>
            <w:proofErr w:type="spellEnd"/>
            <w:r w:rsidRPr="003C6340">
              <w:rPr>
                <w:lang w:val="de-DE"/>
              </w:rPr>
              <w:t xml:space="preserve"> </w:t>
            </w:r>
            <w:proofErr w:type="spellStart"/>
            <w:r w:rsidRPr="003C6340">
              <w:rPr>
                <w:lang w:val="de-DE"/>
              </w:rPr>
              <w:t>with</w:t>
            </w:r>
            <w:proofErr w:type="spellEnd"/>
            <w:r w:rsidRPr="003C6340">
              <w:rPr>
                <w:lang w:val="de-DE"/>
              </w:rPr>
              <w:t xml:space="preserve"> </w:t>
            </w:r>
            <w:proofErr w:type="spellStart"/>
            <w:r w:rsidRPr="003C6340">
              <w:rPr>
                <w:lang w:val="de-DE"/>
              </w:rPr>
              <w:t>polytrauma</w:t>
            </w:r>
            <w:proofErr w:type="spellEnd"/>
            <w:r w:rsidRPr="003C6340">
              <w:rPr>
                <w:lang w:val="de-DE"/>
              </w:rPr>
              <w:t>, n (%)</w:t>
            </w:r>
          </w:p>
          <w:p w:rsidR="00C53496" w:rsidRPr="003C6340" w:rsidRDefault="00C53496" w:rsidP="009B4AF6">
            <w:pPr>
              <w:pStyle w:val="EvidenztabelleStandard"/>
              <w:rPr>
                <w:lang w:val="de-DE"/>
              </w:rPr>
            </w:pPr>
            <w:r w:rsidRPr="003C6340">
              <w:rPr>
                <w:lang w:val="de-DE"/>
              </w:rPr>
              <w:t>IG: 362 (67%) vs. CG: 331 (61)</w:t>
            </w:r>
          </w:p>
          <w:p w:rsidR="00C53496" w:rsidRDefault="00C53496" w:rsidP="009B4AF6">
            <w:pPr>
              <w:pStyle w:val="Tabellen2"/>
            </w:pPr>
            <w:r w:rsidRPr="00AC1506">
              <w:t>Patients with traumatic brain injury, mean (SD)</w:t>
            </w:r>
            <w:r>
              <w:t>:</w:t>
            </w:r>
          </w:p>
          <w:p w:rsidR="00C53496" w:rsidRPr="003B29B2" w:rsidRDefault="00C53496" w:rsidP="009B4AF6">
            <w:pPr>
              <w:pStyle w:val="EvidenztabelleStandard"/>
            </w:pPr>
            <w:r>
              <w:t>IG: 178 (32.</w:t>
            </w:r>
            <w:r w:rsidRPr="000B2685">
              <w:t xml:space="preserve">9) </w:t>
            </w:r>
            <w:r>
              <w:t>vs. CG: 151 (27.9)</w:t>
            </w:r>
          </w:p>
        </w:tc>
        <w:tc>
          <w:tcPr>
            <w:tcW w:w="3406" w:type="dxa"/>
          </w:tcPr>
          <w:p w:rsidR="00C53496" w:rsidRDefault="00C53496" w:rsidP="009B4AF6">
            <w:pPr>
              <w:pStyle w:val="Tabellen1"/>
            </w:pPr>
            <w:r>
              <w:lastRenderedPageBreak/>
              <w:t>Participants</w:t>
            </w:r>
          </w:p>
          <w:p w:rsidR="00C53496" w:rsidRDefault="00C53496" w:rsidP="009B4AF6">
            <w:pPr>
              <w:pStyle w:val="EvidenztabelleStandard"/>
            </w:pPr>
            <w:r>
              <w:t>N=</w:t>
            </w:r>
            <w:r w:rsidRPr="000F4269">
              <w:t>1</w:t>
            </w:r>
            <w:r>
              <w:t>,</w:t>
            </w:r>
            <w:r w:rsidRPr="000F4269">
              <w:t>403</w:t>
            </w:r>
            <w:r>
              <w:t xml:space="preserve"> patients randomized, 1083 </w:t>
            </w:r>
            <w:proofErr w:type="spellStart"/>
            <w:r>
              <w:t>analyzed</w:t>
            </w:r>
            <w:proofErr w:type="spellEnd"/>
          </w:p>
          <w:p w:rsidR="00C53496" w:rsidRDefault="00C53496" w:rsidP="009B4AF6">
            <w:pPr>
              <w:pStyle w:val="Tabellen1"/>
            </w:pPr>
            <w:r>
              <w:t>Study groups</w:t>
            </w:r>
          </w:p>
          <w:p w:rsidR="00C53496" w:rsidRDefault="00C53496" w:rsidP="009B4AF6">
            <w:pPr>
              <w:pStyle w:val="EvidenztabelleStandard"/>
            </w:pPr>
            <w:r w:rsidRPr="000B2685">
              <w:t xml:space="preserve">IG: </w:t>
            </w:r>
            <w:r>
              <w:t xml:space="preserve">Total-body CT; following a </w:t>
            </w:r>
            <w:r w:rsidRPr="009601B1">
              <w:t>two-step acquisition (from vertex to pubic</w:t>
            </w:r>
            <w:r>
              <w:t xml:space="preserve"> </w:t>
            </w:r>
            <w:r w:rsidRPr="009601B1">
              <w:t xml:space="preserve">symphysis) without gantry </w:t>
            </w:r>
            <w:proofErr w:type="spellStart"/>
            <w:r w:rsidRPr="009601B1">
              <w:t>angulations</w:t>
            </w:r>
            <w:r>
              <w:t>:</w:t>
            </w:r>
            <w:r w:rsidRPr="009601B1">
              <w:t>starting</w:t>
            </w:r>
            <w:proofErr w:type="spellEnd"/>
            <w:r w:rsidRPr="009601B1">
              <w:t xml:space="preserve"> with a</w:t>
            </w:r>
            <w:r>
              <w:t xml:space="preserve"> </w:t>
            </w:r>
            <w:r w:rsidRPr="009601B1">
              <w:lastRenderedPageBreak/>
              <w:t>non-enhanced CT of the head and neck with arms</w:t>
            </w:r>
            <w:r>
              <w:t xml:space="preserve"> </w:t>
            </w:r>
            <w:r w:rsidRPr="009601B1">
              <w:t>alongside the trunk. The second scan covered the chest,</w:t>
            </w:r>
            <w:r>
              <w:t xml:space="preserve"> </w:t>
            </w:r>
            <w:r w:rsidRPr="009601B1">
              <w:t>abdomen, and pelvis. The second scan was split-bol</w:t>
            </w:r>
            <w:r>
              <w:t xml:space="preserve">us intravenous contrast imaging </w:t>
            </w:r>
            <w:r w:rsidRPr="009601B1">
              <w:t>immediately after raising the arms alongside the head.</w:t>
            </w:r>
            <w:r>
              <w:t xml:space="preserve"> </w:t>
            </w:r>
            <w:r w:rsidRPr="009601B1">
              <w:t>CT scanners were all 64-slice</w:t>
            </w:r>
            <w:r>
              <w:t xml:space="preserve"> </w:t>
            </w:r>
            <w:proofErr w:type="spellStart"/>
            <w:r w:rsidRPr="009601B1">
              <w:t>multidetector</w:t>
            </w:r>
            <w:proofErr w:type="spellEnd"/>
            <w:r w:rsidRPr="009601B1">
              <w:t xml:space="preserve"> row CT scanners</w:t>
            </w:r>
            <w:r>
              <w:t>; N=541</w:t>
            </w:r>
          </w:p>
          <w:p w:rsidR="00C53496" w:rsidRPr="009601B1" w:rsidRDefault="00C53496" w:rsidP="009B4AF6">
            <w:pPr>
              <w:pStyle w:val="EvidenztabelleStandard"/>
            </w:pPr>
            <w:r w:rsidRPr="000B2685">
              <w:t>CG:</w:t>
            </w:r>
            <w:r>
              <w:t xml:space="preserve"> standard work-up;</w:t>
            </w:r>
            <w:r w:rsidRPr="000B2685">
              <w:t xml:space="preserve"> </w:t>
            </w:r>
            <w:r>
              <w:t>according to ATLS guidelines with</w:t>
            </w:r>
            <w:r w:rsidRPr="009601B1">
              <w:t xml:space="preserve"> </w:t>
            </w:r>
            <w:r>
              <w:t>c</w:t>
            </w:r>
            <w:r w:rsidRPr="009601B1">
              <w:t>hest and pelvic radiographs and focused assessment</w:t>
            </w:r>
            <w:r>
              <w:t xml:space="preserve"> </w:t>
            </w:r>
            <w:r w:rsidRPr="009601B1">
              <w:t xml:space="preserve">with sonography in trauma. </w:t>
            </w:r>
            <w:r>
              <w:t>D</w:t>
            </w:r>
            <w:r w:rsidRPr="009601B1">
              <w:t>uring the secondary survey, a selective CT</w:t>
            </w:r>
            <w:r>
              <w:t xml:space="preserve"> </w:t>
            </w:r>
            <w:r w:rsidRPr="009601B1">
              <w:t>scan could be made from individual body regions, with</w:t>
            </w:r>
            <w:r>
              <w:t xml:space="preserve"> </w:t>
            </w:r>
            <w:r w:rsidRPr="009601B1">
              <w:t>segmented acquisition of the respective body regions</w:t>
            </w:r>
            <w:r>
              <w:t>; N=542</w:t>
            </w:r>
          </w:p>
          <w:p w:rsidR="00C53496" w:rsidRPr="000B2685" w:rsidRDefault="00C53496" w:rsidP="009B4AF6">
            <w:pPr>
              <w:pStyle w:val="EvidenztabelleStandard"/>
            </w:pPr>
          </w:p>
          <w:p w:rsidR="00C53496" w:rsidRDefault="00C53496" w:rsidP="009B4AF6">
            <w:pPr>
              <w:pStyle w:val="Tabellen1"/>
            </w:pPr>
            <w:r>
              <w:t>Note</w:t>
            </w:r>
          </w:p>
          <w:p w:rsidR="00C53496" w:rsidRPr="004A66C7" w:rsidRDefault="00C53496" w:rsidP="009B4AF6">
            <w:pPr>
              <w:pStyle w:val="EvidenztabelleStandard"/>
            </w:pPr>
            <w:r w:rsidRPr="004A66C7">
              <w:t>ITT analysis</w:t>
            </w:r>
          </w:p>
          <w:p w:rsidR="00C53496" w:rsidRDefault="00C53496" w:rsidP="009B4AF6">
            <w:pPr>
              <w:pStyle w:val="EvidenztabelleStandard"/>
            </w:pPr>
            <w:r w:rsidRPr="004A66C7">
              <w:t>‡Patients who died in the emergency department (six [1%] of 541 patients in the total-body CT group vs four [1%] of 542 in the standard work-up group) and those with incomplete follow-up for radiation exposure (15 [3%] vs seven [1%]) were excluded.</w:t>
            </w:r>
          </w:p>
          <w:p w:rsidR="00C53496" w:rsidRDefault="00C53496" w:rsidP="009B4AF6">
            <w:pPr>
              <w:pStyle w:val="EvidenztabelleStandard"/>
            </w:pPr>
            <w:r w:rsidRPr="004A66C7">
              <w:t>§Packed cells, thrombocytes, or plasma.</w:t>
            </w:r>
          </w:p>
          <w:p w:rsidR="00C53496" w:rsidRDefault="00C53496" w:rsidP="009B4AF6">
            <w:pPr>
              <w:pStyle w:val="EvidenztabelleStandard"/>
            </w:pPr>
            <w:r w:rsidRPr="004A66C7">
              <w:t xml:space="preserve">¶Excluded patients who died during the initial admission (86 patients in the total-body CT group and 85 in the standard work-up group). ||Excluded patients with incomplete follow-up for readmissions (60 </w:t>
            </w:r>
            <w:r w:rsidRPr="004A66C7">
              <w:lastRenderedPageBreak/>
              <w:t xml:space="preserve">in the total-body CT group and 45 </w:t>
            </w:r>
            <w:r>
              <w:t>in the standard work-up group).</w:t>
            </w:r>
          </w:p>
          <w:p w:rsidR="00C53496" w:rsidRPr="0007201D" w:rsidRDefault="00C53496" w:rsidP="009B4AF6">
            <w:pPr>
              <w:pStyle w:val="EvidenztabelleStandard"/>
            </w:pPr>
            <w:r w:rsidRPr="004A66C7">
              <w:t>**One other serious adverse event</w:t>
            </w:r>
            <w:r>
              <w:t xml:space="preserve"> </w:t>
            </w:r>
            <w:r w:rsidRPr="004A66C7">
              <w:t>occurred in a patient who was excluded after random allocation.</w:t>
            </w:r>
          </w:p>
        </w:tc>
        <w:tc>
          <w:tcPr>
            <w:tcW w:w="3828" w:type="dxa"/>
          </w:tcPr>
          <w:p w:rsidR="00C53496" w:rsidRDefault="00C53496" w:rsidP="009B4AF6">
            <w:pPr>
              <w:pStyle w:val="Tabellen1"/>
            </w:pPr>
            <w:r>
              <w:lastRenderedPageBreak/>
              <w:t>Primary outcomes</w:t>
            </w:r>
          </w:p>
          <w:p w:rsidR="00C53496" w:rsidRPr="002B3640" w:rsidRDefault="00C53496" w:rsidP="009B4AF6">
            <w:pPr>
              <w:pStyle w:val="Tabellen2"/>
            </w:pPr>
            <w:r>
              <w:t>In-</w:t>
            </w:r>
            <w:r w:rsidRPr="002B3640">
              <w:t>hospital mortality, n (%)</w:t>
            </w:r>
          </w:p>
          <w:p w:rsidR="00C53496" w:rsidRPr="003C6340" w:rsidRDefault="00C53496" w:rsidP="009B4AF6">
            <w:pPr>
              <w:pStyle w:val="EvidenztabelleStandard"/>
              <w:rPr>
                <w:lang w:val="de-DE"/>
              </w:rPr>
            </w:pPr>
            <w:r w:rsidRPr="003C6340">
              <w:rPr>
                <w:lang w:val="de-DE"/>
              </w:rPr>
              <w:t>IG: 86 (16%) vs. 85 (16%), p=0.92</w:t>
            </w:r>
          </w:p>
          <w:p w:rsidR="00C53496" w:rsidRPr="0019265B" w:rsidRDefault="00C53496" w:rsidP="009B4AF6">
            <w:pPr>
              <w:pStyle w:val="Tabellen2"/>
              <w:rPr>
                <w:lang w:val="de-DE"/>
              </w:rPr>
            </w:pPr>
            <w:r w:rsidRPr="0019265B">
              <w:rPr>
                <w:lang w:val="de-DE"/>
              </w:rPr>
              <w:t xml:space="preserve">24-h </w:t>
            </w:r>
            <w:proofErr w:type="spellStart"/>
            <w:r w:rsidRPr="0019265B">
              <w:rPr>
                <w:lang w:val="de-DE"/>
              </w:rPr>
              <w:t>mortality</w:t>
            </w:r>
            <w:proofErr w:type="spellEnd"/>
            <w:r w:rsidRPr="0019265B">
              <w:rPr>
                <w:lang w:val="de-DE"/>
              </w:rPr>
              <w:t>, n (%)</w:t>
            </w:r>
          </w:p>
          <w:p w:rsidR="00C53496" w:rsidRPr="003C6340" w:rsidRDefault="00C53496" w:rsidP="009B4AF6">
            <w:pPr>
              <w:pStyle w:val="EvidenztabelleStandard"/>
              <w:rPr>
                <w:lang w:val="de-DE"/>
              </w:rPr>
            </w:pPr>
            <w:r w:rsidRPr="003C6340">
              <w:rPr>
                <w:lang w:val="de-DE"/>
              </w:rPr>
              <w:t>IG: 43 (8) vs. CG 33 (6), p=0.23</w:t>
            </w:r>
          </w:p>
          <w:p w:rsidR="00C53496" w:rsidRPr="00417D73" w:rsidRDefault="00C53496" w:rsidP="009B4AF6">
            <w:pPr>
              <w:pStyle w:val="Tabellen2"/>
            </w:pPr>
            <w:r w:rsidRPr="00417D73">
              <w:lastRenderedPageBreak/>
              <w:t>30-day mortality</w:t>
            </w:r>
            <w:r>
              <w:t>, n (%)</w:t>
            </w:r>
          </w:p>
          <w:p w:rsidR="00C53496" w:rsidRDefault="00C53496" w:rsidP="009B4AF6">
            <w:pPr>
              <w:pStyle w:val="EvidenztabelleStandard"/>
            </w:pPr>
            <w:r w:rsidRPr="004F1AC3">
              <w:t>IG: 81 (17) vs. CG: 78 (16), p=0.</w:t>
            </w:r>
            <w:r>
              <w:t>69</w:t>
            </w:r>
          </w:p>
          <w:p w:rsidR="00C53496" w:rsidRPr="00E629B2" w:rsidRDefault="00C53496" w:rsidP="009B4AF6">
            <w:pPr>
              <w:pStyle w:val="Tabellen2"/>
            </w:pPr>
            <w:r>
              <w:t>Complications</w:t>
            </w:r>
            <w:r w:rsidRPr="00E629B2">
              <w:rPr>
                <w:lang w:val="en-US"/>
              </w:rPr>
              <w:t>, n (%)</w:t>
            </w:r>
          </w:p>
          <w:p w:rsidR="00C53496" w:rsidRPr="004F1AC3" w:rsidRDefault="00C53496" w:rsidP="009B4AF6">
            <w:pPr>
              <w:pStyle w:val="EvidenztabelleStandard"/>
            </w:pPr>
            <w:r>
              <w:t>IG: 129 (24</w:t>
            </w:r>
            <w:r w:rsidRPr="004F1AC3">
              <w:t>)</w:t>
            </w:r>
            <w:r>
              <w:t xml:space="preserve"> vs. CG: 124 (23</w:t>
            </w:r>
            <w:r w:rsidRPr="004F1AC3">
              <w:t>)</w:t>
            </w:r>
            <w:r>
              <w:t>, p=0.73</w:t>
            </w:r>
          </w:p>
          <w:p w:rsidR="00C53496" w:rsidRPr="00E629B2" w:rsidRDefault="00C53496" w:rsidP="009B4AF6">
            <w:pPr>
              <w:pStyle w:val="Tabellen2"/>
            </w:pPr>
            <w:r w:rsidRPr="00E629B2">
              <w:t>Serious adverse events (safety endpoint)**, n (%)</w:t>
            </w:r>
          </w:p>
          <w:p w:rsidR="00C53496" w:rsidRPr="003C6340" w:rsidRDefault="00C53496" w:rsidP="009B4AF6">
            <w:pPr>
              <w:pStyle w:val="EvidenztabelleStandard"/>
              <w:rPr>
                <w:lang w:val="de-DE"/>
              </w:rPr>
            </w:pPr>
            <w:r w:rsidRPr="003C6340">
              <w:rPr>
                <w:lang w:val="de-DE"/>
              </w:rPr>
              <w:t>IG: 3 (1) vs. 1 (&lt;1), p=0.37</w:t>
            </w:r>
          </w:p>
          <w:p w:rsidR="00C53496" w:rsidRDefault="00C53496" w:rsidP="009B4AF6">
            <w:pPr>
              <w:pStyle w:val="Tabellen2"/>
              <w:rPr>
                <w:lang w:val="de-DE"/>
              </w:rPr>
            </w:pPr>
            <w:r w:rsidRPr="003C6340">
              <w:rPr>
                <w:lang w:val="de-DE"/>
              </w:rPr>
              <w:t xml:space="preserve">Blood </w:t>
            </w:r>
            <w:proofErr w:type="spellStart"/>
            <w:r w:rsidRPr="003C6340">
              <w:rPr>
                <w:lang w:val="de-DE"/>
              </w:rPr>
              <w:t>transfusions</w:t>
            </w:r>
            <w:proofErr w:type="spellEnd"/>
            <w:r w:rsidRPr="003C6340">
              <w:rPr>
                <w:lang w:val="de-DE"/>
              </w:rPr>
              <w:t xml:space="preserve"> in </w:t>
            </w:r>
            <w:proofErr w:type="spellStart"/>
            <w:r w:rsidRPr="003C6340">
              <w:rPr>
                <w:lang w:val="de-DE"/>
              </w:rPr>
              <w:t>hospital</w:t>
            </w:r>
            <w:proofErr w:type="spellEnd"/>
            <w:r w:rsidRPr="003C6340">
              <w:rPr>
                <w:lang w:val="de-DE"/>
              </w:rPr>
              <w:t>, n (%) §</w:t>
            </w:r>
          </w:p>
          <w:p w:rsidR="00C53496" w:rsidRPr="003C6340" w:rsidRDefault="00C53496" w:rsidP="009B4AF6">
            <w:pPr>
              <w:pStyle w:val="EvidenztabelleStandard"/>
              <w:rPr>
                <w:lang w:val="de-DE"/>
              </w:rPr>
            </w:pPr>
            <w:r w:rsidRPr="003C6340">
              <w:rPr>
                <w:lang w:val="de-DE"/>
              </w:rPr>
              <w:t>IG: 147 (27) vs. 150 (28), p=0.91</w:t>
            </w:r>
          </w:p>
          <w:p w:rsidR="00C53496" w:rsidRPr="004A66C7" w:rsidRDefault="00C53496" w:rsidP="009B4AF6">
            <w:pPr>
              <w:pStyle w:val="EvidenztabelleStandard"/>
            </w:pPr>
            <w:r>
              <w:t>Length</w:t>
            </w:r>
            <w:r w:rsidRPr="004A66C7">
              <w:t xml:space="preserve"> of stay</w:t>
            </w:r>
            <w:r>
              <w:t xml:space="preserve"> at ICU [d]</w:t>
            </w:r>
            <w:r w:rsidRPr="004A66C7">
              <w:t xml:space="preserve"> , median (IQR)¶</w:t>
            </w:r>
          </w:p>
          <w:p w:rsidR="00C53496" w:rsidRPr="004F1AC3" w:rsidRDefault="00C53496" w:rsidP="009B4AF6">
            <w:pPr>
              <w:pStyle w:val="EvidenztabelleStandard"/>
            </w:pPr>
            <w:r>
              <w:t xml:space="preserve">IG: </w:t>
            </w:r>
            <w:r w:rsidRPr="004F1AC3">
              <w:t>3 (1–8)</w:t>
            </w:r>
            <w:r>
              <w:t xml:space="preserve"> vs. CG:</w:t>
            </w:r>
            <w:r w:rsidRPr="004F1AC3">
              <w:t xml:space="preserve"> 3 (1–8)</w:t>
            </w:r>
            <w:r>
              <w:t>,p=0.83</w:t>
            </w:r>
          </w:p>
          <w:p w:rsidR="00C53496" w:rsidRDefault="00C53496" w:rsidP="009B4AF6">
            <w:pPr>
              <w:pStyle w:val="Tabellen2"/>
            </w:pPr>
            <w:r>
              <w:t>Ventilat</w:t>
            </w:r>
            <w:r w:rsidRPr="004F1AC3">
              <w:t>o</w:t>
            </w:r>
            <w:r>
              <w:t>r use [d], median (IQR)</w:t>
            </w:r>
          </w:p>
          <w:p w:rsidR="00C53496" w:rsidRDefault="00C53496" w:rsidP="009B4AF6">
            <w:pPr>
              <w:pStyle w:val="EvidenztabelleStandard"/>
            </w:pPr>
            <w:r>
              <w:t xml:space="preserve">IG: </w:t>
            </w:r>
            <w:r w:rsidRPr="004F1AC3">
              <w:t>2 (1–5)</w:t>
            </w:r>
            <w:r>
              <w:t xml:space="preserve"> vs. CG:</w:t>
            </w:r>
            <w:r w:rsidRPr="004F1AC3">
              <w:t xml:space="preserve"> 1 (1–6)</w:t>
            </w:r>
            <w:r>
              <w:t>, p=0.78</w:t>
            </w:r>
          </w:p>
          <w:p w:rsidR="00C53496" w:rsidRDefault="00C53496" w:rsidP="009B4AF6">
            <w:pPr>
              <w:pStyle w:val="Tabellen2"/>
            </w:pPr>
            <w:r>
              <w:t>Time to end of imaging [min], median (IQR)</w:t>
            </w:r>
          </w:p>
          <w:p w:rsidR="00C53496" w:rsidRPr="004C6DC7" w:rsidRDefault="00C53496" w:rsidP="009B4AF6">
            <w:pPr>
              <w:pStyle w:val="EvidenztabelleStandard"/>
            </w:pPr>
            <w:r w:rsidRPr="004C6DC7">
              <w:t>IG: 30 (24–40) vs.</w:t>
            </w:r>
            <w:r>
              <w:t xml:space="preserve"> CG: 37 (</w:t>
            </w:r>
            <w:r w:rsidRPr="00F07682">
              <w:t>28–52); p&lt;0.</w:t>
            </w:r>
            <w:r w:rsidRPr="004C6DC7">
              <w:t>0001</w:t>
            </w:r>
          </w:p>
          <w:p w:rsidR="00C53496" w:rsidRDefault="00C53496" w:rsidP="009B4AF6">
            <w:pPr>
              <w:pStyle w:val="Tabellen2"/>
            </w:pPr>
            <w:r>
              <w:t>Time spend in the trauma room [min], median (IQR)</w:t>
            </w:r>
          </w:p>
          <w:p w:rsidR="00C53496" w:rsidRPr="004C6DC7" w:rsidRDefault="00C53496" w:rsidP="009B4AF6">
            <w:pPr>
              <w:pStyle w:val="EvidenztabelleStandard"/>
            </w:pPr>
            <w:r w:rsidRPr="004C6DC7">
              <w:t xml:space="preserve">IG: </w:t>
            </w:r>
            <w:r>
              <w:t>63 (</w:t>
            </w:r>
            <w:r w:rsidRPr="00F07682">
              <w:t>47–102</w:t>
            </w:r>
            <w:r w:rsidRPr="004C6DC7">
              <w:t xml:space="preserve">) </w:t>
            </w:r>
            <w:r>
              <w:t>vs. CG:</w:t>
            </w:r>
            <w:r w:rsidRPr="00F07682">
              <w:t xml:space="preserve"> 72 (50–109); p=0.</w:t>
            </w:r>
            <w:r w:rsidRPr="004C6DC7">
              <w:t>067</w:t>
            </w:r>
          </w:p>
          <w:p w:rsidR="00C53496" w:rsidRDefault="00C53496" w:rsidP="009B4AF6">
            <w:pPr>
              <w:pStyle w:val="Tabellen2"/>
            </w:pPr>
            <w:r w:rsidRPr="004A66C7">
              <w:t>Readmission within 6 months, n (%)||</w:t>
            </w:r>
          </w:p>
          <w:p w:rsidR="00C53496" w:rsidRPr="004F1AC3" w:rsidRDefault="00C53496" w:rsidP="009B4AF6">
            <w:pPr>
              <w:pStyle w:val="EvidenztabelleStandard"/>
              <w:rPr>
                <w:lang w:val="en-US"/>
              </w:rPr>
            </w:pPr>
            <w:r>
              <w:t>IG: 67 (17</w:t>
            </w:r>
            <w:r w:rsidRPr="004F1AC3">
              <w:t>)</w:t>
            </w:r>
            <w:r>
              <w:t xml:space="preserve"> vs. CG. 44 (11</w:t>
            </w:r>
            <w:r w:rsidRPr="004F1AC3">
              <w:t>)</w:t>
            </w:r>
            <w:r>
              <w:t>, p=0.01</w:t>
            </w:r>
          </w:p>
          <w:p w:rsidR="00C53496" w:rsidRDefault="00C53496" w:rsidP="009B4AF6">
            <w:pPr>
              <w:pStyle w:val="Tabellen1"/>
            </w:pPr>
            <w:r w:rsidRPr="00417D73">
              <w:t>Subgroup analysis</w:t>
            </w:r>
            <w:r>
              <w:t xml:space="preserve"> patients with </w:t>
            </w:r>
            <w:proofErr w:type="spellStart"/>
            <w:r>
              <w:t>poly</w:t>
            </w:r>
            <w:r w:rsidRPr="00417D73">
              <w:t>trauma</w:t>
            </w:r>
            <w:proofErr w:type="spellEnd"/>
          </w:p>
          <w:p w:rsidR="00C53496" w:rsidRDefault="00C53496" w:rsidP="009B4AF6">
            <w:pPr>
              <w:pStyle w:val="Tabellen2"/>
            </w:pPr>
            <w:r>
              <w:t>In-</w:t>
            </w:r>
            <w:r w:rsidRPr="002B3640">
              <w:t>hospital mortality, n (%)</w:t>
            </w:r>
          </w:p>
          <w:p w:rsidR="00C53496" w:rsidRPr="0023739B" w:rsidRDefault="00C53496" w:rsidP="009B4AF6">
            <w:pPr>
              <w:pStyle w:val="EvidenztabelleStandard"/>
            </w:pPr>
            <w:r w:rsidRPr="0023739B">
              <w:t>IG: 81 (22) vs. CG: 82 (25), p=0.46</w:t>
            </w:r>
          </w:p>
          <w:p w:rsidR="00C53496" w:rsidRPr="0023739B" w:rsidRDefault="00C53496" w:rsidP="009B4AF6">
            <w:pPr>
              <w:pStyle w:val="Tabellen2"/>
            </w:pPr>
            <w:r w:rsidRPr="0023739B">
              <w:t>24-h mortality, n (%)</w:t>
            </w:r>
          </w:p>
          <w:p w:rsidR="00C53496" w:rsidRPr="0023739B" w:rsidRDefault="00C53496" w:rsidP="009B4AF6">
            <w:pPr>
              <w:pStyle w:val="EvidenztabelleStandard"/>
            </w:pPr>
            <w:r w:rsidRPr="0023739B">
              <w:t>IG: 41 (11) vs. CG 33 (10), p=0.56</w:t>
            </w:r>
          </w:p>
          <w:p w:rsidR="00C53496" w:rsidRPr="00417D73" w:rsidRDefault="00C53496" w:rsidP="009B4AF6">
            <w:pPr>
              <w:pStyle w:val="Tabellen2"/>
            </w:pPr>
            <w:r w:rsidRPr="00417D73">
              <w:lastRenderedPageBreak/>
              <w:t>30-day mortality</w:t>
            </w:r>
            <w:r>
              <w:t>, n (%)</w:t>
            </w:r>
          </w:p>
          <w:p w:rsidR="00C53496" w:rsidRDefault="00C53496" w:rsidP="009B4AF6">
            <w:pPr>
              <w:pStyle w:val="EvidenztabelleStandard"/>
            </w:pPr>
            <w:r>
              <w:t>IG: 76 (23</w:t>
            </w:r>
            <w:r w:rsidRPr="002B3640">
              <w:t xml:space="preserve">) </w:t>
            </w:r>
            <w:r>
              <w:t>vs. 75 (24</w:t>
            </w:r>
            <w:r w:rsidRPr="002B3640">
              <w:t>)</w:t>
            </w:r>
            <w:r>
              <w:t>, p=0.69</w:t>
            </w:r>
          </w:p>
          <w:p w:rsidR="00C53496" w:rsidRDefault="00C53496" w:rsidP="009B4AF6">
            <w:pPr>
              <w:pStyle w:val="Tabellen1"/>
            </w:pPr>
            <w:r>
              <w:t>Subgroup analysis p</w:t>
            </w:r>
            <w:r w:rsidRPr="00417D73">
              <w:t>atients with severe TBI</w:t>
            </w:r>
          </w:p>
          <w:p w:rsidR="00C53496" w:rsidRDefault="00C53496" w:rsidP="009B4AF6">
            <w:pPr>
              <w:pStyle w:val="Tabellen2"/>
            </w:pPr>
            <w:r>
              <w:t>In-</w:t>
            </w:r>
            <w:r w:rsidRPr="002B3640">
              <w:t>hospital mortality, n (%)</w:t>
            </w:r>
          </w:p>
          <w:p w:rsidR="00C53496" w:rsidRPr="0023739B" w:rsidRDefault="00C53496" w:rsidP="009B4AF6">
            <w:pPr>
              <w:pStyle w:val="EvidenztabelleStandard"/>
            </w:pPr>
            <w:r w:rsidRPr="0023739B">
              <w:t>IG: 68 (38) vs. CG 66 (44), p=0.31</w:t>
            </w:r>
          </w:p>
          <w:p w:rsidR="00C53496" w:rsidRPr="0023739B" w:rsidRDefault="00C53496" w:rsidP="009B4AF6">
            <w:pPr>
              <w:pStyle w:val="Tabellen2"/>
            </w:pPr>
            <w:r w:rsidRPr="0023739B">
              <w:t>24-h mortality, n (%)</w:t>
            </w:r>
          </w:p>
          <w:p w:rsidR="00C53496" w:rsidRPr="0023739B" w:rsidRDefault="00C53496" w:rsidP="009B4AF6">
            <w:pPr>
              <w:pStyle w:val="EvidenztabelleStandard"/>
            </w:pPr>
            <w:r w:rsidRPr="0023739B">
              <w:t>IG: 37 (21) vs. CG: 27 (18), p=0.51</w:t>
            </w:r>
          </w:p>
          <w:p w:rsidR="00C53496" w:rsidRPr="00417D73" w:rsidRDefault="00C53496" w:rsidP="009B4AF6">
            <w:pPr>
              <w:pStyle w:val="Tabellen2"/>
            </w:pPr>
            <w:r w:rsidRPr="00417D73">
              <w:t>30-day mortality</w:t>
            </w:r>
            <w:r>
              <w:t>, n (%)</w:t>
            </w:r>
          </w:p>
          <w:p w:rsidR="00C53496" w:rsidRPr="003B29B2" w:rsidRDefault="00C53496" w:rsidP="009B4AF6">
            <w:pPr>
              <w:pStyle w:val="EvidenztabelleStandard"/>
            </w:pPr>
            <w:r>
              <w:t>IG: 66 (39</w:t>
            </w:r>
            <w:r w:rsidRPr="002B3640">
              <w:t>)</w:t>
            </w:r>
            <w:r>
              <w:t xml:space="preserve"> vs. CG:</w:t>
            </w:r>
            <w:r w:rsidRPr="002B3640">
              <w:t xml:space="preserve"> 60 (41)</w:t>
            </w:r>
            <w:r>
              <w:t>, p=0.65</w:t>
            </w:r>
          </w:p>
        </w:tc>
        <w:tc>
          <w:tcPr>
            <w:tcW w:w="2193" w:type="dxa"/>
          </w:tcPr>
          <w:p w:rsidR="00C53496" w:rsidRDefault="00C53496" w:rsidP="009B4AF6">
            <w:pPr>
              <w:pStyle w:val="Tabellen1"/>
            </w:pPr>
            <w:r>
              <w:lastRenderedPageBreak/>
              <w:t>Level of evidence</w:t>
            </w:r>
          </w:p>
          <w:p w:rsidR="00C53496" w:rsidRPr="004A66C7" w:rsidRDefault="00C53496" w:rsidP="009B4AF6">
            <w:pPr>
              <w:pStyle w:val="Tabellen1"/>
              <w:rPr>
                <w:b w:val="0"/>
              </w:rPr>
            </w:pPr>
            <w:r w:rsidRPr="004A66C7">
              <w:rPr>
                <w:b w:val="0"/>
              </w:rPr>
              <w:t>1b</w:t>
            </w:r>
          </w:p>
          <w:p w:rsidR="00C53496" w:rsidRDefault="00C53496" w:rsidP="009B4AF6">
            <w:pPr>
              <w:pStyle w:val="Tabellen1"/>
            </w:pPr>
            <w:r>
              <w:t>Risk of bias</w:t>
            </w:r>
          </w:p>
          <w:p w:rsidR="00C53496" w:rsidRPr="000B2685" w:rsidRDefault="00C53496" w:rsidP="009B4AF6">
            <w:pPr>
              <w:pStyle w:val="EvidenztabelleStandard"/>
            </w:pPr>
            <w:r w:rsidRPr="000B2685">
              <w:t xml:space="preserve">Selection bias: </w:t>
            </w:r>
            <w:r>
              <w:t>+</w:t>
            </w:r>
          </w:p>
          <w:p w:rsidR="00C53496" w:rsidRPr="000B2685" w:rsidRDefault="00C53496" w:rsidP="009B4AF6">
            <w:pPr>
              <w:pStyle w:val="EvidenztabelleStandard"/>
            </w:pPr>
            <w:r w:rsidRPr="000B2685">
              <w:t xml:space="preserve">Performance </w:t>
            </w:r>
            <w:r>
              <w:t>bias: –</w:t>
            </w:r>
          </w:p>
          <w:p w:rsidR="00C53496" w:rsidRPr="00417D73" w:rsidRDefault="00C53496" w:rsidP="009B4AF6">
            <w:pPr>
              <w:pStyle w:val="EvidenztabelleStandard"/>
            </w:pPr>
            <w:r w:rsidRPr="000B2685">
              <w:lastRenderedPageBreak/>
              <w:t>Attrition b</w:t>
            </w:r>
            <w:r w:rsidRPr="00417D73">
              <w:t xml:space="preserve">ias: </w:t>
            </w:r>
            <w:r>
              <w:t>+</w:t>
            </w:r>
          </w:p>
          <w:p w:rsidR="00C53496" w:rsidRPr="00417D73" w:rsidRDefault="00C53496" w:rsidP="009B4AF6">
            <w:pPr>
              <w:pStyle w:val="EvidenztabelleStandard"/>
            </w:pPr>
            <w:r w:rsidRPr="00417D73">
              <w:t xml:space="preserve">Detection bias: </w:t>
            </w:r>
            <w:r>
              <w:t>+</w:t>
            </w:r>
          </w:p>
          <w:p w:rsidR="00C53496" w:rsidRDefault="00C53496" w:rsidP="009B4AF6">
            <w:pPr>
              <w:pStyle w:val="Tabellen1"/>
            </w:pPr>
            <w:r>
              <w:t>Authors’ conclusion</w:t>
            </w:r>
          </w:p>
          <w:p w:rsidR="00C53496" w:rsidRPr="006B731F" w:rsidRDefault="00C53496" w:rsidP="009B4AF6">
            <w:pPr>
              <w:pStyle w:val="Tabellen1"/>
              <w:rPr>
                <w:b w:val="0"/>
              </w:rPr>
            </w:pPr>
            <w:r>
              <w:rPr>
                <w:b w:val="0"/>
              </w:rPr>
              <w:t>“</w:t>
            </w:r>
            <w:r w:rsidRPr="006B731F">
              <w:rPr>
                <w:b w:val="0"/>
              </w:rPr>
              <w:t>Diagnosing patients with an immediate total-body CT scan does not reduce in-hospital mortality</w:t>
            </w:r>
            <w:r>
              <w:rPr>
                <w:b w:val="0"/>
              </w:rPr>
              <w:t xml:space="preserve"> </w:t>
            </w:r>
            <w:r w:rsidRPr="006B731F">
              <w:rPr>
                <w:b w:val="0"/>
              </w:rPr>
              <w:t>compared with the standard radiological work-up. Because of the increased radiation dose, future research should</w:t>
            </w:r>
            <w:r>
              <w:rPr>
                <w:b w:val="0"/>
              </w:rPr>
              <w:t xml:space="preserve"> </w:t>
            </w:r>
            <w:r w:rsidRPr="006B731F">
              <w:rPr>
                <w:b w:val="0"/>
              </w:rPr>
              <w:t>focus on the selection of patients who will benefit from immediate total-body CT.</w:t>
            </w:r>
            <w:r>
              <w:rPr>
                <w:b w:val="0"/>
              </w:rPr>
              <w:t>”</w:t>
            </w:r>
          </w:p>
          <w:p w:rsidR="00C53496" w:rsidRDefault="00C53496" w:rsidP="009B4AF6">
            <w:pPr>
              <w:pStyle w:val="Tabellen1"/>
            </w:pPr>
            <w:r>
              <w:t>Reviewers’ conclusion</w:t>
            </w:r>
          </w:p>
          <w:p w:rsidR="00C53496" w:rsidRPr="003B29B2" w:rsidRDefault="00C53496" w:rsidP="009B4AF6">
            <w:pPr>
              <w:pStyle w:val="Tabellen1"/>
            </w:pPr>
            <w:r w:rsidRPr="006B731F">
              <w:rPr>
                <w:b w:val="0"/>
              </w:rPr>
              <w:t xml:space="preserve">The study was a </w:t>
            </w:r>
            <w:r>
              <w:rPr>
                <w:b w:val="0"/>
              </w:rPr>
              <w:t>well conducted RCT achieving the sample size necessary to detect differences in mortality. Physicians and patients could not be blinded to the intervention.</w:t>
            </w:r>
          </w:p>
        </w:tc>
      </w:tr>
      <w:tr w:rsidR="00C53496" w:rsidRPr="004F0BDF" w:rsidTr="009B4AF6">
        <w:tblPrEx>
          <w:tblLook w:val="0020" w:firstRow="1" w:lastRow="0" w:firstColumn="0" w:lastColumn="0" w:noHBand="0" w:noVBand="0"/>
        </w:tblPrEx>
        <w:trPr>
          <w:jc w:val="center"/>
        </w:trPr>
        <w:tc>
          <w:tcPr>
            <w:tcW w:w="2100" w:type="dxa"/>
          </w:tcPr>
          <w:p w:rsidR="00C53496" w:rsidRPr="00DE7D3C" w:rsidRDefault="00C53496" w:rsidP="009B4AF6">
            <w:pPr>
              <w:pStyle w:val="Tabellen1"/>
              <w:rPr>
                <w:lang w:val="en-US"/>
              </w:rPr>
            </w:pPr>
            <w:proofErr w:type="spellStart"/>
            <w:r w:rsidRPr="002E549B">
              <w:rPr>
                <w:lang w:val="en-US"/>
              </w:rPr>
              <w:lastRenderedPageBreak/>
              <w:t>Topp</w:t>
            </w:r>
            <w:proofErr w:type="spellEnd"/>
            <w:r w:rsidRPr="002E549B">
              <w:rPr>
                <w:lang w:val="en-US"/>
              </w:rPr>
              <w:t xml:space="preserve"> (2015)</w:t>
            </w:r>
          </w:p>
          <w:p w:rsidR="00C53496" w:rsidRPr="00DE7D3C" w:rsidRDefault="00C53496" w:rsidP="009B4AF6">
            <w:pPr>
              <w:pStyle w:val="EvidenztabelleStandard"/>
            </w:pPr>
            <w:r>
              <w:t>“</w:t>
            </w:r>
            <w:r w:rsidRPr="00F57386">
              <w:t xml:space="preserve">Radiologic diagnostic procedures in severely injured patients - is only whole-body </w:t>
            </w:r>
            <w:proofErr w:type="spellStart"/>
            <w:r w:rsidRPr="00F57386">
              <w:t>multislice</w:t>
            </w:r>
            <w:proofErr w:type="spellEnd"/>
            <w:r w:rsidRPr="00F57386">
              <w:t xml:space="preserve"> computed tomography the answer?</w:t>
            </w:r>
            <w:r>
              <w:t>”.</w:t>
            </w:r>
            <w:r w:rsidRPr="00F57386">
              <w:t xml:space="preserve"> </w:t>
            </w:r>
            <w:r w:rsidRPr="00F57386">
              <w:rPr>
                <w:i/>
                <w:iCs/>
              </w:rPr>
              <w:lastRenderedPageBreak/>
              <w:t xml:space="preserve">International Journal of Emergency Medicine </w:t>
            </w:r>
            <w:r>
              <w:t>2015; 8:3</w:t>
            </w:r>
          </w:p>
          <w:p w:rsidR="00C53496" w:rsidRPr="00605DCC" w:rsidRDefault="00C53496" w:rsidP="009B4AF6">
            <w:pPr>
              <w:pStyle w:val="Tabellen1"/>
              <w:rPr>
                <w:rFonts w:eastAsiaTheme="majorEastAsia"/>
                <w:shd w:val="clear" w:color="auto" w:fill="FFFFFF"/>
              </w:rPr>
            </w:pPr>
            <w:r w:rsidRPr="00605DCC">
              <w:rPr>
                <w:rFonts w:eastAsiaTheme="majorEastAsia"/>
                <w:shd w:val="clear" w:color="auto" w:fill="FFFFFF"/>
              </w:rPr>
              <w:t>Study design</w:t>
            </w:r>
          </w:p>
          <w:p w:rsidR="00C53496" w:rsidRDefault="00C53496" w:rsidP="009B4AF6">
            <w:pPr>
              <w:pStyle w:val="EvidenztabelleStandard"/>
            </w:pPr>
            <w:r>
              <w:t>Comparative registry study</w:t>
            </w:r>
          </w:p>
          <w:p w:rsidR="00C53496" w:rsidRPr="003B29B2" w:rsidRDefault="00C53496" w:rsidP="009B4AF6">
            <w:pPr>
              <w:pStyle w:val="EvidenztabelleStandard"/>
              <w:rPr>
                <w:bCs/>
              </w:rPr>
            </w:pPr>
            <w:r w:rsidRPr="008A2CA8">
              <w:t>(</w:t>
            </w:r>
            <w:proofErr w:type="spellStart"/>
            <w:r w:rsidRPr="008A2CA8">
              <w:t>TraumaRegister</w:t>
            </w:r>
            <w:proofErr w:type="spellEnd"/>
            <w:r w:rsidRPr="008A2CA8">
              <w:t xml:space="preserve"> DGU®</w:t>
            </w:r>
            <w:r>
              <w:t>)</w:t>
            </w:r>
          </w:p>
          <w:p w:rsidR="00C53496" w:rsidRDefault="00C53496" w:rsidP="009B4AF6">
            <w:pPr>
              <w:pStyle w:val="Tabellen1"/>
              <w:rPr>
                <w:shd w:val="clear" w:color="auto" w:fill="FFFFFF"/>
              </w:rPr>
            </w:pPr>
            <w:r w:rsidRPr="003B29B2">
              <w:rPr>
                <w:shd w:val="clear" w:color="auto" w:fill="FFFFFF"/>
              </w:rPr>
              <w:t>Aim of</w:t>
            </w:r>
            <w:r>
              <w:rPr>
                <w:shd w:val="clear" w:color="auto" w:fill="FFFFFF"/>
              </w:rPr>
              <w:t xml:space="preserve"> the</w:t>
            </w:r>
            <w:r w:rsidRPr="003B29B2">
              <w:rPr>
                <w:shd w:val="clear" w:color="auto" w:fill="FFFFFF"/>
              </w:rPr>
              <w:t xml:space="preserve"> study</w:t>
            </w:r>
          </w:p>
          <w:p w:rsidR="00C53496" w:rsidRPr="008A2CA8" w:rsidRDefault="00C53496" w:rsidP="009B4AF6">
            <w:pPr>
              <w:pStyle w:val="EvidenztabelleStandard"/>
            </w:pPr>
            <w:r w:rsidRPr="008A2CA8">
              <w:t xml:space="preserve">„The objective of this </w:t>
            </w:r>
            <w:r>
              <w:t xml:space="preserve">study was to compare a protocol </w:t>
            </w:r>
            <w:r w:rsidRPr="008A2CA8">
              <w:t xml:space="preserve">that uses </w:t>
            </w:r>
            <w:r>
              <w:t>whole-body multi-</w:t>
            </w:r>
            <w:proofErr w:type="spellStart"/>
            <w:r>
              <w:t>sclice</w:t>
            </w:r>
            <w:proofErr w:type="spellEnd"/>
            <w:r>
              <w:t xml:space="preserve"> CT (</w:t>
            </w:r>
            <w:r w:rsidRPr="008A2CA8">
              <w:t>WB-MSCT</w:t>
            </w:r>
            <w:r>
              <w:t>)</w:t>
            </w:r>
            <w:r w:rsidRPr="008A2CA8">
              <w:t xml:space="preserve"> as the</w:t>
            </w:r>
            <w:r>
              <w:t xml:space="preserve"> first and only diagnostic tool </w:t>
            </w:r>
            <w:r w:rsidRPr="008A2CA8">
              <w:t>to a protocol that uses co</w:t>
            </w:r>
            <w:r>
              <w:t xml:space="preserve">nventional radiographs prior to </w:t>
            </w:r>
            <w:r w:rsidRPr="008A2CA8">
              <w:t>WB-MSCT regarding a) du</w:t>
            </w:r>
            <w:r>
              <w:t xml:space="preserve">ration of the initial treatment </w:t>
            </w:r>
            <w:r w:rsidRPr="008A2CA8">
              <w:t>phase in the resuscitation</w:t>
            </w:r>
            <w:r>
              <w:t xml:space="preserve"> room, b) length of stay in the </w:t>
            </w:r>
            <w:r w:rsidRPr="008A2CA8">
              <w:t>intensive care unit (ICU),</w:t>
            </w:r>
            <w:r>
              <w:t xml:space="preserve"> c) ventilation days, d) length </w:t>
            </w:r>
            <w:r w:rsidRPr="008A2CA8">
              <w:t>of hospital stay, and e) mortality.</w:t>
            </w:r>
            <w:r>
              <w:t>”</w:t>
            </w:r>
          </w:p>
          <w:p w:rsidR="00C53496" w:rsidRPr="003B29B2" w:rsidRDefault="00C53496" w:rsidP="009B4AF6">
            <w:pPr>
              <w:pStyle w:val="Tabellen1"/>
              <w:rPr>
                <w:shd w:val="clear" w:color="auto" w:fill="FFFFFF"/>
              </w:rPr>
            </w:pPr>
            <w:r w:rsidRPr="003B29B2">
              <w:rPr>
                <w:shd w:val="clear" w:color="auto" w:fill="FFFFFF"/>
              </w:rPr>
              <w:t>Setting</w:t>
            </w:r>
          </w:p>
          <w:p w:rsidR="00C53496" w:rsidRPr="008E5AB4" w:rsidRDefault="00C53496" w:rsidP="009B4AF6">
            <w:pPr>
              <w:pStyle w:val="EvidenztabelleStandard"/>
            </w:pPr>
            <w:r w:rsidRPr="008E5AB4">
              <w:t>Germany, 1993</w:t>
            </w:r>
            <w:r>
              <w:t>-200</w:t>
            </w:r>
            <w:r w:rsidRPr="008E5AB4">
              <w:t>9</w:t>
            </w:r>
          </w:p>
        </w:tc>
        <w:tc>
          <w:tcPr>
            <w:tcW w:w="3260" w:type="dxa"/>
          </w:tcPr>
          <w:p w:rsidR="00C53496" w:rsidRDefault="00C53496" w:rsidP="009B4AF6">
            <w:pPr>
              <w:pStyle w:val="Tabellen1"/>
            </w:pPr>
            <w:r w:rsidRPr="003B29B2">
              <w:lastRenderedPageBreak/>
              <w:t>Inclusion criteria</w:t>
            </w:r>
          </w:p>
          <w:p w:rsidR="00C53496" w:rsidRDefault="00C53496" w:rsidP="009B4AF6">
            <w:pPr>
              <w:pStyle w:val="Stichpunkt"/>
            </w:pPr>
            <w:r w:rsidRPr="008A2CA8">
              <w:t>primary admitted patients with an ISS of ≥16</w:t>
            </w:r>
          </w:p>
          <w:p w:rsidR="00C53496" w:rsidRDefault="00C53496" w:rsidP="009B4AF6">
            <w:pPr>
              <w:pStyle w:val="Stichpunkt"/>
            </w:pPr>
            <w:r>
              <w:t>documented times of conventional radiographs and WB-MSCT diagnosis</w:t>
            </w:r>
          </w:p>
          <w:p w:rsidR="00C53496" w:rsidRPr="003B29B2" w:rsidRDefault="00C53496" w:rsidP="009B4AF6">
            <w:pPr>
              <w:pStyle w:val="Tabellen1"/>
            </w:pPr>
            <w:r w:rsidRPr="003B29B2">
              <w:t>Exclusion criteria</w:t>
            </w:r>
          </w:p>
          <w:p w:rsidR="00C53496" w:rsidRDefault="00C53496" w:rsidP="009B4AF6">
            <w:pPr>
              <w:pStyle w:val="Stichpunkt"/>
            </w:pPr>
            <w:r>
              <w:lastRenderedPageBreak/>
              <w:t>Patients with penetrating injuries</w:t>
            </w:r>
          </w:p>
          <w:p w:rsidR="00C53496" w:rsidRPr="003B29B2" w:rsidRDefault="00C53496" w:rsidP="009B4AF6">
            <w:pPr>
              <w:pStyle w:val="Tabellen1"/>
            </w:pPr>
            <w:r w:rsidRPr="003B29B2">
              <w:t>Characteristics</w:t>
            </w:r>
          </w:p>
          <w:p w:rsidR="00C53496" w:rsidRPr="003B29B2" w:rsidRDefault="00C53496" w:rsidP="009B4AF6">
            <w:pPr>
              <w:pStyle w:val="Tabellen2"/>
            </w:pPr>
            <w:r w:rsidRPr="003B29B2">
              <w:t>Age [y]</w:t>
            </w:r>
            <w:r>
              <w:t>, mean (SD</w:t>
            </w:r>
            <w:r w:rsidRPr="003B29B2">
              <w:t>)</w:t>
            </w:r>
          </w:p>
          <w:p w:rsidR="00C53496" w:rsidRPr="00E33B09" w:rsidRDefault="00C53496" w:rsidP="009B4AF6">
            <w:pPr>
              <w:pStyle w:val="KeinLeerraum"/>
              <w:rPr>
                <w:lang w:val="en-GB"/>
              </w:rPr>
            </w:pPr>
            <w:r w:rsidRPr="00E33B09">
              <w:rPr>
                <w:lang w:val="en-GB"/>
              </w:rPr>
              <w:t>IG: 45.1 (±19.8)</w:t>
            </w:r>
          </w:p>
          <w:p w:rsidR="00C53496" w:rsidRDefault="00C53496" w:rsidP="009B4AF6">
            <w:pPr>
              <w:pStyle w:val="KeinLeerraum"/>
              <w:rPr>
                <w:lang w:val="en-GB"/>
              </w:rPr>
            </w:pPr>
            <w:r w:rsidRPr="00E33B09">
              <w:rPr>
                <w:lang w:val="en-GB"/>
              </w:rPr>
              <w:t>CG: 45.5 (±20)</w:t>
            </w:r>
          </w:p>
          <w:p w:rsidR="00C53496" w:rsidRDefault="00C53496" w:rsidP="009B4AF6">
            <w:pPr>
              <w:pStyle w:val="KeinLeerraum"/>
              <w:rPr>
                <w:lang w:val="en-GB"/>
              </w:rPr>
            </w:pPr>
            <w:r>
              <w:rPr>
                <w:lang w:val="en-GB"/>
              </w:rPr>
              <w:t>p=</w:t>
            </w:r>
            <w:r w:rsidRPr="00E33B09">
              <w:rPr>
                <w:lang w:val="en-GB"/>
              </w:rPr>
              <w:t>0.429</w:t>
            </w:r>
          </w:p>
          <w:p w:rsidR="00C53496" w:rsidRPr="003B29B2" w:rsidRDefault="00C53496" w:rsidP="009B4AF6">
            <w:pPr>
              <w:pStyle w:val="Tabellen2"/>
            </w:pPr>
            <w:r>
              <w:t>Male, n (%)</w:t>
            </w:r>
          </w:p>
          <w:p w:rsidR="00C53496" w:rsidRPr="00E33B09" w:rsidRDefault="00C53496" w:rsidP="009B4AF6">
            <w:pPr>
              <w:pStyle w:val="KeinLeerraum"/>
              <w:rPr>
                <w:lang w:val="en-GB"/>
              </w:rPr>
            </w:pPr>
            <w:r w:rsidRPr="00E33B09">
              <w:rPr>
                <w:lang w:val="en-GB"/>
              </w:rPr>
              <w:t>IG: 2,932 (72.8)</w:t>
            </w:r>
          </w:p>
          <w:p w:rsidR="00C53496" w:rsidRPr="00E33B09" w:rsidRDefault="00C53496" w:rsidP="009B4AF6">
            <w:pPr>
              <w:pStyle w:val="KeinLeerraum"/>
              <w:rPr>
                <w:lang w:val="en-GB"/>
              </w:rPr>
            </w:pPr>
            <w:r w:rsidRPr="00E33B09">
              <w:rPr>
                <w:lang w:val="en-GB"/>
              </w:rPr>
              <w:t>CG: 2,937 (73.5)</w:t>
            </w:r>
          </w:p>
          <w:p w:rsidR="00C53496" w:rsidRDefault="00C53496" w:rsidP="009B4AF6">
            <w:pPr>
              <w:pStyle w:val="KeinLeerraum"/>
              <w:rPr>
                <w:lang w:val="en-GB"/>
              </w:rPr>
            </w:pPr>
            <w:r>
              <w:rPr>
                <w:lang w:val="en-GB"/>
              </w:rPr>
              <w:t>p=</w:t>
            </w:r>
            <w:r w:rsidRPr="00E33B09">
              <w:rPr>
                <w:lang w:val="en-GB"/>
              </w:rPr>
              <w:t>0.497</w:t>
            </w:r>
          </w:p>
          <w:p w:rsidR="00C53496" w:rsidRDefault="00C53496" w:rsidP="009B4AF6">
            <w:pPr>
              <w:pStyle w:val="Tabellen2"/>
            </w:pPr>
            <w:r>
              <w:t>ISS, mean (%)</w:t>
            </w:r>
          </w:p>
          <w:p w:rsidR="00C53496" w:rsidRDefault="00C53496" w:rsidP="009B4AF6">
            <w:pPr>
              <w:pStyle w:val="KeinLeerraum"/>
              <w:rPr>
                <w:lang w:val="en-GB"/>
              </w:rPr>
            </w:pPr>
            <w:r>
              <w:rPr>
                <w:lang w:val="en-GB"/>
              </w:rPr>
              <w:t>IG:</w:t>
            </w:r>
            <w:r>
              <w:t xml:space="preserve"> </w:t>
            </w:r>
            <w:r w:rsidRPr="004F7534">
              <w:rPr>
                <w:lang w:val="en-GB"/>
              </w:rPr>
              <w:t>29.9 (±12.6)</w:t>
            </w:r>
          </w:p>
          <w:p w:rsidR="00C53496" w:rsidRDefault="00C53496" w:rsidP="009B4AF6">
            <w:pPr>
              <w:pStyle w:val="KeinLeerraum"/>
              <w:rPr>
                <w:lang w:val="en-GB"/>
              </w:rPr>
            </w:pPr>
            <w:r>
              <w:rPr>
                <w:lang w:val="en-GB"/>
              </w:rPr>
              <w:t>CG:</w:t>
            </w:r>
            <w:r>
              <w:t xml:space="preserve"> </w:t>
            </w:r>
            <w:r w:rsidRPr="004F7534">
              <w:rPr>
                <w:lang w:val="en-GB"/>
              </w:rPr>
              <w:t>29.9 (±12.3)</w:t>
            </w:r>
          </w:p>
          <w:p w:rsidR="00C53496" w:rsidRDefault="00C53496" w:rsidP="009B4AF6">
            <w:pPr>
              <w:pStyle w:val="KeinLeerraum"/>
              <w:rPr>
                <w:lang w:val="en-GB"/>
              </w:rPr>
            </w:pPr>
            <w:r>
              <w:rPr>
                <w:lang w:val="en-GB"/>
              </w:rPr>
              <w:t>p=</w:t>
            </w:r>
            <w:r w:rsidRPr="004F7534">
              <w:rPr>
                <w:lang w:val="en-GB"/>
              </w:rPr>
              <w:t>0.913</w:t>
            </w:r>
          </w:p>
          <w:p w:rsidR="00C53496" w:rsidRDefault="00C53496" w:rsidP="009B4AF6">
            <w:pPr>
              <w:pStyle w:val="Tabellen2"/>
            </w:pPr>
            <w:r w:rsidRPr="00B55E66">
              <w:t>AIS</w:t>
            </w:r>
            <w:r>
              <w:t xml:space="preserve"> </w:t>
            </w:r>
            <w:r w:rsidRPr="00B55E66">
              <w:t>head</w:t>
            </w:r>
            <w:r>
              <w:t>, n (%)</w:t>
            </w:r>
          </w:p>
          <w:p w:rsidR="00C53496" w:rsidRDefault="00C53496" w:rsidP="009B4AF6">
            <w:pPr>
              <w:pStyle w:val="KeinLeerraum"/>
              <w:rPr>
                <w:lang w:val="en-GB"/>
              </w:rPr>
            </w:pPr>
            <w:r>
              <w:rPr>
                <w:lang w:val="en-GB"/>
              </w:rPr>
              <w:t xml:space="preserve">IG: </w:t>
            </w:r>
            <w:r w:rsidRPr="00B55E66">
              <w:rPr>
                <w:lang w:val="en-GB"/>
              </w:rPr>
              <w:t>2,338</w:t>
            </w:r>
            <w:r>
              <w:rPr>
                <w:lang w:val="en-GB"/>
              </w:rPr>
              <w:t xml:space="preserve"> (57.7)</w:t>
            </w:r>
          </w:p>
          <w:p w:rsidR="00C53496" w:rsidRPr="00B55E66" w:rsidRDefault="00C53496" w:rsidP="009B4AF6">
            <w:pPr>
              <w:pStyle w:val="KeinLeerraum"/>
              <w:rPr>
                <w:lang w:val="en-GB"/>
              </w:rPr>
            </w:pPr>
            <w:r>
              <w:rPr>
                <w:lang w:val="en-GB"/>
              </w:rPr>
              <w:t>CG: 2,220 (55.1), p&lt;0.05</w:t>
            </w:r>
          </w:p>
          <w:p w:rsidR="00C53496" w:rsidRDefault="00C53496" w:rsidP="009B4AF6">
            <w:pPr>
              <w:pStyle w:val="Tabellen2"/>
            </w:pPr>
            <w:r>
              <w:t>AIS thorax, n (%)</w:t>
            </w:r>
          </w:p>
          <w:p w:rsidR="00C53496" w:rsidRPr="00B55E66" w:rsidRDefault="00C53496" w:rsidP="009B4AF6">
            <w:pPr>
              <w:pStyle w:val="KeinLeerraum"/>
              <w:rPr>
                <w:lang w:val="en-GB"/>
              </w:rPr>
            </w:pPr>
            <w:r>
              <w:rPr>
                <w:lang w:val="en-GB"/>
              </w:rPr>
              <w:t xml:space="preserve">IG: </w:t>
            </w:r>
            <w:r w:rsidRPr="00B55E66">
              <w:rPr>
                <w:lang w:val="en-GB"/>
              </w:rPr>
              <w:t>2,603</w:t>
            </w:r>
            <w:r>
              <w:rPr>
                <w:lang w:val="en-GB"/>
              </w:rPr>
              <w:t xml:space="preserve"> (64.2)</w:t>
            </w:r>
          </w:p>
          <w:p w:rsidR="00C53496" w:rsidRDefault="00C53496" w:rsidP="009B4AF6">
            <w:pPr>
              <w:pStyle w:val="KeinLeerraum"/>
              <w:rPr>
                <w:lang w:val="en-GB"/>
              </w:rPr>
            </w:pPr>
            <w:r>
              <w:rPr>
                <w:lang w:val="en-GB"/>
              </w:rPr>
              <w:t>CG: 2,558 (63.5), p=0.501</w:t>
            </w:r>
          </w:p>
          <w:p w:rsidR="00C53496" w:rsidRDefault="00C53496" w:rsidP="009B4AF6">
            <w:pPr>
              <w:pStyle w:val="Tabellen2"/>
            </w:pPr>
            <w:r>
              <w:t>AIS abdomen, n (%)</w:t>
            </w:r>
          </w:p>
          <w:p w:rsidR="00C53496" w:rsidRDefault="00C53496" w:rsidP="009B4AF6">
            <w:pPr>
              <w:pStyle w:val="KeinLeerraum"/>
              <w:rPr>
                <w:lang w:val="en-GB"/>
              </w:rPr>
            </w:pPr>
            <w:r>
              <w:rPr>
                <w:lang w:val="en-GB"/>
              </w:rPr>
              <w:t xml:space="preserve">IG: </w:t>
            </w:r>
            <w:r w:rsidRPr="00B55E66">
              <w:rPr>
                <w:lang w:val="en-GB"/>
              </w:rPr>
              <w:t>877</w:t>
            </w:r>
            <w:r>
              <w:rPr>
                <w:lang w:val="en-GB"/>
              </w:rPr>
              <w:t xml:space="preserve"> (</w:t>
            </w:r>
            <w:r w:rsidRPr="00B55E66">
              <w:rPr>
                <w:lang w:val="en-GB"/>
              </w:rPr>
              <w:t>21.6</w:t>
            </w:r>
            <w:r>
              <w:rPr>
                <w:lang w:val="en-GB"/>
              </w:rPr>
              <w:t>)</w:t>
            </w:r>
          </w:p>
          <w:p w:rsidR="00C53496" w:rsidRPr="00B55E66" w:rsidRDefault="00C53496" w:rsidP="009B4AF6">
            <w:pPr>
              <w:pStyle w:val="KeinLeerraum"/>
              <w:rPr>
                <w:lang w:val="en-GB"/>
              </w:rPr>
            </w:pPr>
            <w:r>
              <w:rPr>
                <w:lang w:val="en-GB"/>
              </w:rPr>
              <w:t>CG: 944 (23.4), p&lt;0.05</w:t>
            </w:r>
          </w:p>
          <w:p w:rsidR="00C53496" w:rsidRDefault="00C53496" w:rsidP="009B4AF6">
            <w:pPr>
              <w:pStyle w:val="Tabellen2"/>
            </w:pPr>
            <w:r>
              <w:t>AIS extremities, n (%)</w:t>
            </w:r>
          </w:p>
          <w:p w:rsidR="00C53496" w:rsidRDefault="00C53496" w:rsidP="009B4AF6">
            <w:pPr>
              <w:pStyle w:val="KeinLeerraum"/>
              <w:rPr>
                <w:lang w:val="en-GB"/>
              </w:rPr>
            </w:pPr>
            <w:r>
              <w:rPr>
                <w:lang w:val="en-GB"/>
              </w:rPr>
              <w:lastRenderedPageBreak/>
              <w:t>IG:</w:t>
            </w:r>
            <w:r w:rsidRPr="00B55E66">
              <w:rPr>
                <w:lang w:val="en-GB"/>
              </w:rPr>
              <w:t xml:space="preserve"> 1,543</w:t>
            </w:r>
            <w:r>
              <w:rPr>
                <w:lang w:val="en-GB"/>
              </w:rPr>
              <w:t xml:space="preserve"> (38.1)</w:t>
            </w:r>
          </w:p>
          <w:p w:rsidR="00C53496" w:rsidRPr="008E5AB4" w:rsidRDefault="00C53496" w:rsidP="009B4AF6">
            <w:pPr>
              <w:pStyle w:val="EvidenztabelleStandard"/>
            </w:pPr>
            <w:r w:rsidRPr="008E5AB4">
              <w:t xml:space="preserve">CG: 1,667 (41.4) </w:t>
            </w:r>
            <w:r>
              <w:t>p&lt;</w:t>
            </w:r>
            <w:r w:rsidRPr="008E5AB4">
              <w:t>0.01</w:t>
            </w:r>
          </w:p>
        </w:tc>
        <w:tc>
          <w:tcPr>
            <w:tcW w:w="3406" w:type="dxa"/>
          </w:tcPr>
          <w:p w:rsidR="00C53496" w:rsidRPr="003B29B2" w:rsidRDefault="00C53496" w:rsidP="009B4AF6">
            <w:pPr>
              <w:pStyle w:val="Tabellen1"/>
            </w:pPr>
            <w:r w:rsidRPr="003B29B2">
              <w:lastRenderedPageBreak/>
              <w:t>Participants</w:t>
            </w:r>
          </w:p>
          <w:p w:rsidR="00C53496" w:rsidRPr="003B29B2" w:rsidRDefault="00C53496" w:rsidP="009B4AF6">
            <w:pPr>
              <w:pStyle w:val="EvidenztabelleStandard"/>
            </w:pPr>
            <w:r>
              <w:t>N=8,020</w:t>
            </w:r>
            <w:r w:rsidRPr="0023141A">
              <w:t xml:space="preserve"> patients</w:t>
            </w:r>
          </w:p>
          <w:p w:rsidR="00C53496" w:rsidRPr="003B29B2" w:rsidRDefault="00C53496" w:rsidP="009B4AF6">
            <w:pPr>
              <w:pStyle w:val="Tabellen1"/>
            </w:pPr>
            <w:r w:rsidRPr="003B29B2">
              <w:t>Study groups</w:t>
            </w:r>
          </w:p>
          <w:p w:rsidR="00C53496" w:rsidRPr="003B29B2" w:rsidRDefault="00C53496" w:rsidP="009B4AF6">
            <w:pPr>
              <w:pStyle w:val="EvidenztabelleStandard"/>
            </w:pPr>
            <w:r w:rsidRPr="003B29B2">
              <w:t>IG:</w:t>
            </w:r>
            <w:r>
              <w:t xml:space="preserve"> group received</w:t>
            </w:r>
            <w:r w:rsidRPr="003B29B2">
              <w:t xml:space="preserve"> </w:t>
            </w:r>
            <w:r>
              <w:t xml:space="preserve">initial WB-MSCT, </w:t>
            </w:r>
            <w:r w:rsidRPr="008A2CA8">
              <w:t>mostly with the scann</w:t>
            </w:r>
            <w:r>
              <w:t xml:space="preserve">er located in the resuscitation </w:t>
            </w:r>
            <w:r w:rsidRPr="008A2CA8">
              <w:t>room</w:t>
            </w:r>
            <w:r>
              <w:t>; N=</w:t>
            </w:r>
            <w:r w:rsidRPr="008A2CA8">
              <w:t>4,025</w:t>
            </w:r>
          </w:p>
          <w:p w:rsidR="00C53496" w:rsidRPr="003B29B2" w:rsidRDefault="00C53496" w:rsidP="009B4AF6">
            <w:pPr>
              <w:pStyle w:val="EvidenztabelleStandard"/>
            </w:pPr>
            <w:r w:rsidRPr="003B29B2">
              <w:lastRenderedPageBreak/>
              <w:t xml:space="preserve">CG: </w:t>
            </w:r>
            <w:r>
              <w:t xml:space="preserve">group received conventional radiographs </w:t>
            </w:r>
            <w:r w:rsidRPr="008A2CA8">
              <w:t>prior to WB-MSCT</w:t>
            </w:r>
            <w:r>
              <w:t>, N=</w:t>
            </w:r>
            <w:r w:rsidRPr="008A2CA8">
              <w:t>3,995</w:t>
            </w:r>
          </w:p>
          <w:p w:rsidR="00C53496" w:rsidRDefault="00C53496" w:rsidP="009B4AF6">
            <w:pPr>
              <w:pStyle w:val="Tabellen1"/>
            </w:pPr>
            <w:r>
              <w:t>Study interventions</w:t>
            </w:r>
          </w:p>
          <w:p w:rsidR="00C53496" w:rsidRDefault="00C53496" w:rsidP="009B4AF6">
            <w:pPr>
              <w:pStyle w:val="EvidenztabelleStandard"/>
            </w:pPr>
            <w:r>
              <w:t>Both groups also received an initial FAST ultrasound.</w:t>
            </w:r>
          </w:p>
        </w:tc>
        <w:tc>
          <w:tcPr>
            <w:tcW w:w="3828" w:type="dxa"/>
          </w:tcPr>
          <w:p w:rsidR="00C53496" w:rsidRPr="003B29B2" w:rsidRDefault="00C53496" w:rsidP="009B4AF6">
            <w:pPr>
              <w:pStyle w:val="Tabellen1"/>
            </w:pPr>
            <w:r w:rsidRPr="003B29B2">
              <w:lastRenderedPageBreak/>
              <w:t>Primary outcome</w:t>
            </w:r>
            <w:r>
              <w:t>s</w:t>
            </w:r>
          </w:p>
          <w:p w:rsidR="00C53496" w:rsidRDefault="00C53496" w:rsidP="009B4AF6">
            <w:pPr>
              <w:pStyle w:val="Tabellen2"/>
            </w:pPr>
            <w:r>
              <w:t>Mortality, n (%)</w:t>
            </w:r>
          </w:p>
          <w:p w:rsidR="00C53496" w:rsidRPr="00EA4C2C" w:rsidRDefault="00C53496" w:rsidP="009B4AF6">
            <w:pPr>
              <w:pStyle w:val="KeinLeerraum"/>
              <w:rPr>
                <w:lang w:val="en-US"/>
              </w:rPr>
            </w:pPr>
            <w:r w:rsidRPr="00EA4C2C">
              <w:rPr>
                <w:lang w:val="en-US"/>
              </w:rPr>
              <w:t>IG: 746 (18.4)</w:t>
            </w:r>
          </w:p>
          <w:p w:rsidR="00C53496" w:rsidRPr="00EA4C2C" w:rsidRDefault="00C53496" w:rsidP="009B4AF6">
            <w:pPr>
              <w:pStyle w:val="KeinLeerraum"/>
              <w:rPr>
                <w:lang w:val="en-US"/>
              </w:rPr>
            </w:pPr>
            <w:r w:rsidRPr="00EA4C2C">
              <w:rPr>
                <w:lang w:val="en-US"/>
              </w:rPr>
              <w:t>CG: 732 (18.2)</w:t>
            </w:r>
          </w:p>
          <w:p w:rsidR="00C53496" w:rsidRPr="00B14F73" w:rsidRDefault="00C53496" w:rsidP="009B4AF6">
            <w:pPr>
              <w:pStyle w:val="KeinLeerraum"/>
              <w:rPr>
                <w:lang w:val="en-US"/>
              </w:rPr>
            </w:pPr>
            <w:r>
              <w:rPr>
                <w:lang w:val="en-US"/>
              </w:rPr>
              <w:t>p=</w:t>
            </w:r>
            <w:r w:rsidRPr="00EA4C2C">
              <w:rPr>
                <w:lang w:val="en-US"/>
              </w:rPr>
              <w:t>0.786</w:t>
            </w:r>
          </w:p>
          <w:p w:rsidR="00C53496" w:rsidRPr="002F64BE" w:rsidRDefault="00C53496" w:rsidP="009B4AF6">
            <w:pPr>
              <w:pStyle w:val="Tabellen2"/>
            </w:pPr>
            <w:r w:rsidRPr="002F64BE">
              <w:lastRenderedPageBreak/>
              <w:t xml:space="preserve">Time in </w:t>
            </w:r>
            <w:proofErr w:type="spellStart"/>
            <w:r w:rsidRPr="002F64BE">
              <w:t>Rescutation</w:t>
            </w:r>
            <w:proofErr w:type="spellEnd"/>
            <w:r w:rsidRPr="002F64BE">
              <w:t xml:space="preserve"> Room [min], mean (SD)</w:t>
            </w:r>
          </w:p>
          <w:p w:rsidR="00C53496" w:rsidRDefault="00C53496" w:rsidP="009B4AF6">
            <w:pPr>
              <w:pStyle w:val="KeinLeerraum"/>
              <w:rPr>
                <w:lang w:val="en-US"/>
              </w:rPr>
            </w:pPr>
            <w:r w:rsidRPr="002F64BE">
              <w:rPr>
                <w:lang w:val="en-US"/>
              </w:rPr>
              <w:t>64 (±39)</w:t>
            </w:r>
          </w:p>
          <w:p w:rsidR="00C53496" w:rsidRDefault="00C53496" w:rsidP="009B4AF6">
            <w:pPr>
              <w:pStyle w:val="KeinLeerraum"/>
              <w:rPr>
                <w:lang w:val="en-US"/>
              </w:rPr>
            </w:pPr>
            <w:r w:rsidRPr="002F64BE">
              <w:rPr>
                <w:lang w:val="en-US"/>
              </w:rPr>
              <w:t>72 (±40)</w:t>
            </w:r>
          </w:p>
          <w:p w:rsidR="00C53496" w:rsidRPr="0004496F" w:rsidRDefault="00C53496" w:rsidP="009B4AF6">
            <w:pPr>
              <w:pStyle w:val="KeinLeerraum"/>
              <w:rPr>
                <w:lang w:val="en-US"/>
              </w:rPr>
            </w:pPr>
            <w:r>
              <w:rPr>
                <w:lang w:val="en-US"/>
              </w:rPr>
              <w:t>p&lt;</w:t>
            </w:r>
            <w:r w:rsidRPr="002F64BE">
              <w:rPr>
                <w:lang w:val="en-US"/>
              </w:rPr>
              <w:t>0.001</w:t>
            </w:r>
          </w:p>
          <w:p w:rsidR="00C53496" w:rsidRDefault="00C53496" w:rsidP="009B4AF6">
            <w:pPr>
              <w:pStyle w:val="Tabellen2"/>
            </w:pPr>
            <w:r>
              <w:t>Time to a</w:t>
            </w:r>
            <w:r w:rsidRPr="0004496F">
              <w:t>dmittance on ICU</w:t>
            </w:r>
            <w:r>
              <w:t xml:space="preserve"> [min], mean (SD)</w:t>
            </w:r>
          </w:p>
          <w:p w:rsidR="00C53496" w:rsidRPr="00B14F73" w:rsidRDefault="00C53496" w:rsidP="009B4AF6">
            <w:pPr>
              <w:pStyle w:val="KeinLeerraum"/>
              <w:rPr>
                <w:lang w:val="en-US"/>
              </w:rPr>
            </w:pPr>
            <w:r w:rsidRPr="00B14F73">
              <w:rPr>
                <w:lang w:val="en-US"/>
              </w:rPr>
              <w:t>IG: 197 (±147)</w:t>
            </w:r>
          </w:p>
          <w:p w:rsidR="00C53496" w:rsidRPr="00B14F73" w:rsidRDefault="00C53496" w:rsidP="009B4AF6">
            <w:pPr>
              <w:pStyle w:val="KeinLeerraum"/>
              <w:rPr>
                <w:lang w:val="en-US"/>
              </w:rPr>
            </w:pPr>
            <w:r w:rsidRPr="00B14F73">
              <w:rPr>
                <w:lang w:val="en-US"/>
              </w:rPr>
              <w:t>CG: 197 (±149)</w:t>
            </w:r>
          </w:p>
          <w:p w:rsidR="00C53496" w:rsidRPr="00B14F73" w:rsidRDefault="00C53496" w:rsidP="009B4AF6">
            <w:pPr>
              <w:pStyle w:val="KeinLeerraum"/>
              <w:rPr>
                <w:lang w:val="en-US"/>
              </w:rPr>
            </w:pPr>
            <w:r>
              <w:rPr>
                <w:lang w:val="en-US"/>
              </w:rPr>
              <w:t>p=</w:t>
            </w:r>
            <w:r w:rsidRPr="00B14F73">
              <w:rPr>
                <w:lang w:val="en-US"/>
              </w:rPr>
              <w:t>1.0</w:t>
            </w:r>
          </w:p>
          <w:p w:rsidR="00C53496" w:rsidRDefault="00C53496" w:rsidP="009B4AF6">
            <w:pPr>
              <w:pStyle w:val="Tabellen2"/>
            </w:pPr>
            <w:r w:rsidRPr="00370619">
              <w:t>Time to a</w:t>
            </w:r>
            <w:r>
              <w:t>rrival in the Operation Room [min], mean (SD)</w:t>
            </w:r>
          </w:p>
          <w:p w:rsidR="00C53496" w:rsidRPr="00B14F73" w:rsidRDefault="00C53496" w:rsidP="009B4AF6">
            <w:pPr>
              <w:pStyle w:val="KeinLeerraum"/>
              <w:rPr>
                <w:lang w:val="en-US"/>
              </w:rPr>
            </w:pPr>
            <w:r w:rsidRPr="00B14F73">
              <w:rPr>
                <w:lang w:val="en-US"/>
              </w:rPr>
              <w:t>IG: 141(±203)</w:t>
            </w:r>
          </w:p>
          <w:p w:rsidR="00C53496" w:rsidRPr="00B14F73" w:rsidRDefault="00C53496" w:rsidP="009B4AF6">
            <w:pPr>
              <w:pStyle w:val="KeinLeerraum"/>
              <w:rPr>
                <w:lang w:val="en-US"/>
              </w:rPr>
            </w:pPr>
            <w:r w:rsidRPr="00B14F73">
              <w:rPr>
                <w:lang w:val="en-US"/>
              </w:rPr>
              <w:t>CG: 144 (±187)</w:t>
            </w:r>
          </w:p>
          <w:p w:rsidR="00C53496" w:rsidRPr="00370619" w:rsidRDefault="00C53496" w:rsidP="009B4AF6">
            <w:pPr>
              <w:pStyle w:val="KeinLeerraum"/>
              <w:rPr>
                <w:lang w:val="en-US"/>
              </w:rPr>
            </w:pPr>
            <w:r>
              <w:rPr>
                <w:lang w:val="en-US"/>
              </w:rPr>
              <w:t>p=</w:t>
            </w:r>
            <w:r w:rsidRPr="00370619">
              <w:rPr>
                <w:lang w:val="en-US"/>
              </w:rPr>
              <w:t>0.687</w:t>
            </w:r>
          </w:p>
          <w:p w:rsidR="00C53496" w:rsidRPr="00370619" w:rsidRDefault="00C53496" w:rsidP="009B4AF6">
            <w:pPr>
              <w:pStyle w:val="Tabellen2"/>
            </w:pPr>
            <w:r w:rsidRPr="00370619">
              <w:t>Length of Hospitalization [d], m</w:t>
            </w:r>
            <w:r>
              <w:t>e</w:t>
            </w:r>
            <w:r w:rsidRPr="00370619">
              <w:t>an (SD)</w:t>
            </w:r>
          </w:p>
          <w:p w:rsidR="00C53496" w:rsidRDefault="00C53496" w:rsidP="009B4AF6">
            <w:pPr>
              <w:pStyle w:val="KeinLeerraum"/>
              <w:rPr>
                <w:lang w:val="en-US"/>
              </w:rPr>
            </w:pPr>
            <w:r>
              <w:rPr>
                <w:lang w:val="en-US"/>
              </w:rPr>
              <w:t>IG:</w:t>
            </w:r>
            <w:r w:rsidRPr="00B14F73">
              <w:rPr>
                <w:lang w:val="en-US"/>
              </w:rPr>
              <w:t xml:space="preserve"> </w:t>
            </w:r>
            <w:r w:rsidRPr="00370619">
              <w:rPr>
                <w:lang w:val="en-US"/>
              </w:rPr>
              <w:t>27.9 (±30.2)</w:t>
            </w:r>
          </w:p>
          <w:p w:rsidR="00C53496" w:rsidRDefault="00C53496" w:rsidP="009B4AF6">
            <w:pPr>
              <w:pStyle w:val="KeinLeerraum"/>
              <w:rPr>
                <w:lang w:val="en-US"/>
              </w:rPr>
            </w:pPr>
            <w:r>
              <w:rPr>
                <w:lang w:val="en-US"/>
              </w:rPr>
              <w:t xml:space="preserve">CG: </w:t>
            </w:r>
            <w:r w:rsidRPr="00370619">
              <w:rPr>
                <w:lang w:val="en-US"/>
              </w:rPr>
              <w:t>25.2 (±25.2)</w:t>
            </w:r>
          </w:p>
          <w:p w:rsidR="00C53496" w:rsidRDefault="00C53496" w:rsidP="009B4AF6">
            <w:pPr>
              <w:pStyle w:val="KeinLeerraum"/>
              <w:rPr>
                <w:lang w:val="en-US"/>
              </w:rPr>
            </w:pPr>
            <w:r>
              <w:rPr>
                <w:lang w:val="en-US"/>
              </w:rPr>
              <w:t>p&lt;</w:t>
            </w:r>
            <w:r w:rsidRPr="00370619">
              <w:rPr>
                <w:lang w:val="en-US"/>
              </w:rPr>
              <w:t>0.001</w:t>
            </w:r>
          </w:p>
          <w:p w:rsidR="00C53496" w:rsidRDefault="00C53496" w:rsidP="009B4AF6">
            <w:pPr>
              <w:pStyle w:val="Tabellen2"/>
            </w:pPr>
            <w:r>
              <w:t>Length of ICU stay [d], mean (SD)</w:t>
            </w:r>
          </w:p>
          <w:p w:rsidR="00C53496" w:rsidRDefault="00C53496" w:rsidP="009B4AF6">
            <w:pPr>
              <w:pStyle w:val="KeinLeerraum"/>
            </w:pPr>
            <w:r>
              <w:t xml:space="preserve">IG: </w:t>
            </w:r>
            <w:r w:rsidRPr="00370619">
              <w:t>13.0 (±15.4)</w:t>
            </w:r>
          </w:p>
          <w:p w:rsidR="00C53496" w:rsidRDefault="00C53496" w:rsidP="009B4AF6">
            <w:pPr>
              <w:pStyle w:val="KeinLeerraum"/>
            </w:pPr>
            <w:r>
              <w:t xml:space="preserve">CG: </w:t>
            </w:r>
            <w:r w:rsidRPr="00370619">
              <w:t>12.3 (±14.3)</w:t>
            </w:r>
          </w:p>
          <w:p w:rsidR="00C53496" w:rsidRDefault="00C53496" w:rsidP="009B4AF6">
            <w:pPr>
              <w:pStyle w:val="KeinLeerraum"/>
            </w:pPr>
            <w:r>
              <w:t>p&lt;</w:t>
            </w:r>
            <w:r w:rsidRPr="00370619">
              <w:t>0.01</w:t>
            </w:r>
          </w:p>
          <w:p w:rsidR="00C53496" w:rsidRPr="00B14F73" w:rsidRDefault="00C53496" w:rsidP="009B4AF6">
            <w:pPr>
              <w:pStyle w:val="Tabellen2"/>
              <w:rPr>
                <w:lang w:val="de-DE"/>
              </w:rPr>
            </w:pPr>
            <w:r w:rsidRPr="00B14F73">
              <w:rPr>
                <w:lang w:val="de-DE"/>
              </w:rPr>
              <w:t xml:space="preserve">RISC, </w:t>
            </w:r>
            <w:proofErr w:type="spellStart"/>
            <w:r w:rsidRPr="00B14F73">
              <w:rPr>
                <w:lang w:val="de-DE"/>
              </w:rPr>
              <w:t>mean</w:t>
            </w:r>
            <w:proofErr w:type="spellEnd"/>
            <w:r w:rsidRPr="00B14F73">
              <w:rPr>
                <w:lang w:val="de-DE"/>
              </w:rPr>
              <w:t xml:space="preserve"> (SD)</w:t>
            </w:r>
          </w:p>
          <w:p w:rsidR="00C53496" w:rsidRDefault="00C53496" w:rsidP="009B4AF6">
            <w:pPr>
              <w:pStyle w:val="KeinLeerraum"/>
            </w:pPr>
            <w:r>
              <w:t xml:space="preserve">IG: </w:t>
            </w:r>
            <w:r w:rsidRPr="0074419E">
              <w:t>21.4 % (±28)</w:t>
            </w:r>
          </w:p>
          <w:p w:rsidR="00C53496" w:rsidRDefault="00C53496" w:rsidP="009B4AF6">
            <w:pPr>
              <w:pStyle w:val="KeinLeerraum"/>
            </w:pPr>
            <w:r>
              <w:t xml:space="preserve">CG: </w:t>
            </w:r>
            <w:r w:rsidRPr="0074419E">
              <w:t>21.4 % (±28)</w:t>
            </w:r>
          </w:p>
          <w:p w:rsidR="00C53496" w:rsidRDefault="00C53496" w:rsidP="009B4AF6">
            <w:pPr>
              <w:pStyle w:val="KeinLeerraum"/>
            </w:pPr>
            <w:r>
              <w:lastRenderedPageBreak/>
              <w:t>p=</w:t>
            </w:r>
            <w:r w:rsidRPr="0074419E">
              <w:t>0.961</w:t>
            </w:r>
          </w:p>
          <w:p w:rsidR="00C53496" w:rsidRPr="00B14F73" w:rsidRDefault="00C53496" w:rsidP="009B4AF6">
            <w:pPr>
              <w:pStyle w:val="Tabellen2"/>
              <w:rPr>
                <w:lang w:val="de-DE"/>
              </w:rPr>
            </w:pPr>
            <w:r w:rsidRPr="00B14F73">
              <w:rPr>
                <w:lang w:val="de-DE"/>
              </w:rPr>
              <w:t>SMR</w:t>
            </w:r>
          </w:p>
          <w:p w:rsidR="00C53496" w:rsidRDefault="00C53496" w:rsidP="009B4AF6">
            <w:pPr>
              <w:pStyle w:val="KeinLeerraum"/>
            </w:pPr>
            <w:r>
              <w:t>IG: 0.86</w:t>
            </w:r>
          </w:p>
          <w:p w:rsidR="00C53496" w:rsidRDefault="00C53496" w:rsidP="009B4AF6">
            <w:pPr>
              <w:pStyle w:val="KeinLeerraum"/>
            </w:pPr>
            <w:r>
              <w:t>CG: 0.85</w:t>
            </w:r>
          </w:p>
          <w:p w:rsidR="00C53496" w:rsidRDefault="00C53496" w:rsidP="009B4AF6">
            <w:pPr>
              <w:pStyle w:val="EvidenztabelleStandard"/>
            </w:pPr>
            <w:r>
              <w:t>p=</w:t>
            </w:r>
            <w:r w:rsidRPr="0074419E">
              <w:t>0.910</w:t>
            </w:r>
          </w:p>
        </w:tc>
        <w:tc>
          <w:tcPr>
            <w:tcW w:w="2193" w:type="dxa"/>
          </w:tcPr>
          <w:p w:rsidR="00C53496" w:rsidRDefault="00C53496" w:rsidP="009B4AF6">
            <w:pPr>
              <w:pStyle w:val="Tabellen1"/>
            </w:pPr>
            <w:r w:rsidRPr="003B29B2">
              <w:lastRenderedPageBreak/>
              <w:t>Level of evidence</w:t>
            </w:r>
          </w:p>
          <w:p w:rsidR="00C53496" w:rsidRPr="003B29B2" w:rsidRDefault="00C53496" w:rsidP="009B4AF6">
            <w:pPr>
              <w:pStyle w:val="EvidenztabelleStandard"/>
            </w:pPr>
            <w:r>
              <w:t>2b</w:t>
            </w:r>
          </w:p>
          <w:p w:rsidR="00C53496" w:rsidRDefault="00C53496" w:rsidP="009B4AF6">
            <w:pPr>
              <w:pStyle w:val="Tabellen1"/>
            </w:pPr>
            <w:r w:rsidRPr="003B29B2">
              <w:t>Risk of bias</w:t>
            </w:r>
          </w:p>
          <w:p w:rsidR="00C53496" w:rsidRPr="003B29B2" w:rsidRDefault="00C53496" w:rsidP="009B4AF6">
            <w:pPr>
              <w:pStyle w:val="EvidenztabelleStandard"/>
            </w:pPr>
            <w:r>
              <w:t>Selection bias: ?</w:t>
            </w:r>
          </w:p>
          <w:p w:rsidR="00C53496" w:rsidRPr="003B29B2" w:rsidRDefault="00C53496" w:rsidP="009B4AF6">
            <w:pPr>
              <w:pStyle w:val="EvidenztabelleStandard"/>
            </w:pPr>
            <w:r>
              <w:t>Performance bias: ?</w:t>
            </w:r>
          </w:p>
          <w:p w:rsidR="00C53496" w:rsidRPr="003B29B2" w:rsidRDefault="00C53496" w:rsidP="009B4AF6">
            <w:pPr>
              <w:pStyle w:val="EvidenztabelleStandard"/>
            </w:pPr>
            <w:r>
              <w:lastRenderedPageBreak/>
              <w:t>Attrition bias: +</w:t>
            </w:r>
          </w:p>
          <w:p w:rsidR="00C53496" w:rsidRDefault="00C53496" w:rsidP="009B4AF6">
            <w:pPr>
              <w:pStyle w:val="EvidenztabelleStandard"/>
            </w:pPr>
            <w:r>
              <w:t>Detection bias: +</w:t>
            </w:r>
          </w:p>
          <w:p w:rsidR="00C53496" w:rsidRDefault="00C53496" w:rsidP="009B4AF6">
            <w:pPr>
              <w:pStyle w:val="Tabellen1"/>
            </w:pPr>
            <w:r w:rsidRPr="003B29B2">
              <w:t>Authors’ conclusion</w:t>
            </w:r>
          </w:p>
          <w:p w:rsidR="00C53496" w:rsidRPr="001508D9" w:rsidRDefault="00C53496" w:rsidP="009B4AF6">
            <w:pPr>
              <w:pStyle w:val="EvidenztabelleStandard"/>
            </w:pPr>
            <w:r w:rsidRPr="001508D9">
              <w:t>„Emergency room protocols that</w:t>
            </w:r>
            <w:r>
              <w:t xml:space="preserve"> use initial conventional </w:t>
            </w:r>
            <w:r w:rsidRPr="001508D9">
              <w:t xml:space="preserve">radiographs prior to </w:t>
            </w:r>
            <w:r>
              <w:t xml:space="preserve">WB-MSCT have comparable results </w:t>
            </w:r>
            <w:r w:rsidRPr="001508D9">
              <w:t>regarding mortality compar</w:t>
            </w:r>
            <w:r>
              <w:t xml:space="preserve">ed to protocols that use WBMSCT </w:t>
            </w:r>
            <w:r w:rsidRPr="001508D9">
              <w:t>as the initial di</w:t>
            </w:r>
            <w:r>
              <w:t xml:space="preserve">agnostic tool. Furthermore, the </w:t>
            </w:r>
            <w:r w:rsidRPr="001508D9">
              <w:t xml:space="preserve">emergency room team can </w:t>
            </w:r>
            <w:r>
              <w:t xml:space="preserve">perform life-savings procedures </w:t>
            </w:r>
            <w:r w:rsidRPr="001508D9">
              <w:t>like chest-tube insertion, t</w:t>
            </w:r>
            <w:r>
              <w:t xml:space="preserve">horacotomy, and cardiopulmonary </w:t>
            </w:r>
            <w:r w:rsidRPr="001508D9">
              <w:t>resuscitation immediately. Espe</w:t>
            </w:r>
            <w:r>
              <w:t xml:space="preserve">cially in patients in extremis, </w:t>
            </w:r>
            <w:r w:rsidRPr="001508D9">
              <w:t>surgical procedure</w:t>
            </w:r>
            <w:r>
              <w:t xml:space="preserve">s and diagnostic work-up can be </w:t>
            </w:r>
            <w:r w:rsidRPr="001508D9">
              <w:t>performed simultaneous without wasting precious time.</w:t>
            </w:r>
            <w:r>
              <w:t>”</w:t>
            </w:r>
          </w:p>
          <w:p w:rsidR="00C53496" w:rsidRPr="003B29B2" w:rsidRDefault="00C53496" w:rsidP="009B4AF6">
            <w:pPr>
              <w:pStyle w:val="Tabellen1"/>
            </w:pPr>
            <w:r>
              <w:t>Reviewers’ conclusion</w:t>
            </w:r>
          </w:p>
          <w:p w:rsidR="00C53496" w:rsidRPr="0019265B" w:rsidRDefault="00C53496" w:rsidP="009B4AF6">
            <w:pPr>
              <w:pStyle w:val="EvidenztabelleStandard"/>
            </w:pPr>
            <w:r w:rsidRPr="0019265B">
              <w:t xml:space="preserve">There is a risk of selection bias in this study and unclear performance bias. Besides that, there is high deviation within the reported outcomes (high standard deviations), </w:t>
            </w:r>
            <w:r w:rsidRPr="0019265B">
              <w:lastRenderedPageBreak/>
              <w:t>results should be interpreted with caution.</w:t>
            </w:r>
          </w:p>
        </w:tc>
      </w:tr>
      <w:tr w:rsidR="00C53496" w:rsidRPr="004F0BDF" w:rsidTr="009B4AF6">
        <w:tblPrEx>
          <w:tblLook w:val="0020" w:firstRow="1" w:lastRow="0" w:firstColumn="0" w:lastColumn="0" w:noHBand="0" w:noVBand="0"/>
        </w:tblPrEx>
        <w:trPr>
          <w:jc w:val="center"/>
        </w:trPr>
        <w:tc>
          <w:tcPr>
            <w:tcW w:w="14787" w:type="dxa"/>
            <w:gridSpan w:val="5"/>
          </w:tcPr>
          <w:p w:rsidR="00C53496" w:rsidRPr="00932FCD" w:rsidRDefault="00C53496" w:rsidP="009B4AF6">
            <w:pPr>
              <w:pStyle w:val="EvidenztabelleStandard"/>
            </w:pPr>
            <w:r w:rsidRPr="00932FCD">
              <w:lastRenderedPageBreak/>
              <w:t xml:space="preserve">+: low risk; </w:t>
            </w:r>
            <w:r>
              <w:t xml:space="preserve">–: high risk; </w:t>
            </w:r>
            <w:r w:rsidRPr="00932FCD">
              <w:t xml:space="preserve">?: unclear risk; </w:t>
            </w:r>
            <w:r>
              <w:t xml:space="preserve">AIS: Abbreviated Injury Scale; </w:t>
            </w:r>
            <w:r w:rsidRPr="00932FCD">
              <w:t xml:space="preserve">CI: Confidence Interval; IQR: Interquartile Range; </w:t>
            </w:r>
            <w:r>
              <w:t xml:space="preserve">ISS: Injury Severity Score; </w:t>
            </w:r>
            <w:r w:rsidRPr="00932FCD">
              <w:t>OR: Odds Ratio; RR: Relative Risk; SD: Standard Deviation; PPV: Positive Predictive Value; NPV: Negative Predictive Value; AUC: Area under the curve;</w:t>
            </w:r>
            <w:r>
              <w:t xml:space="preserve"> </w:t>
            </w:r>
            <w:r w:rsidRPr="00932FCD">
              <w:t>+LR: Positive Likelihood Ratio; -LR: Negative Likelihood Ratio; adj.: adjusted; d: days; m: months; y: years; min: minutes</w:t>
            </w:r>
            <w:r>
              <w:t xml:space="preserve">; RISC: Revised Injury Severity </w:t>
            </w:r>
            <w:proofErr w:type="spellStart"/>
            <w:r>
              <w:t>Calssification</w:t>
            </w:r>
            <w:proofErr w:type="spellEnd"/>
            <w:r>
              <w:t>; SMR: Standardized Mortality Ratios; WB-MSCT: Whole Body-</w:t>
            </w:r>
            <w:proofErr w:type="spellStart"/>
            <w:r>
              <w:t>Multislice</w:t>
            </w:r>
            <w:proofErr w:type="spellEnd"/>
            <w:r>
              <w:t xml:space="preserve"> Computer Tomography</w:t>
            </w:r>
          </w:p>
        </w:tc>
      </w:tr>
    </w:tbl>
    <w:p w:rsidR="00C53496" w:rsidRPr="001A3CBC" w:rsidRDefault="001A3CBC" w:rsidP="00C53496">
      <w:pPr>
        <w:pStyle w:val="berschrift5"/>
        <w:rPr>
          <w:lang w:val="en-US"/>
        </w:rPr>
      </w:pPr>
      <w:r w:rsidRPr="001A3CBC">
        <w:rPr>
          <w:lang w:val="en-US"/>
        </w:rPr>
        <w:t>Localization of the computed tomography (CT) scanner</w:t>
      </w:r>
    </w:p>
    <w:tbl>
      <w:tblPr>
        <w:tblW w:w="147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00"/>
        <w:gridCol w:w="3260"/>
        <w:gridCol w:w="3406"/>
        <w:gridCol w:w="3828"/>
        <w:gridCol w:w="2193"/>
      </w:tblGrid>
      <w:tr w:rsidR="00C53496" w:rsidRPr="004F0BDF" w:rsidTr="009B4AF6">
        <w:trPr>
          <w:tblHeader/>
          <w:jc w:val="center"/>
        </w:trPr>
        <w:tc>
          <w:tcPr>
            <w:tcW w:w="2100" w:type="dxa"/>
            <w:shd w:val="clear" w:color="auto" w:fill="D9D9D9" w:themeFill="background1" w:themeFillShade="D9"/>
          </w:tcPr>
          <w:p w:rsidR="00C53496" w:rsidRPr="00E9308A" w:rsidRDefault="00C53496" w:rsidP="009B4AF6">
            <w:pPr>
              <w:pStyle w:val="Tabellentitel"/>
              <w:rPr>
                <w:lang w:val="en-US"/>
              </w:rPr>
            </w:pPr>
            <w:r w:rsidRPr="00E9308A">
              <w:rPr>
                <w:lang w:val="en-US"/>
              </w:rPr>
              <w:t>Study: Reference, aim, design, setting</w:t>
            </w:r>
          </w:p>
        </w:tc>
        <w:tc>
          <w:tcPr>
            <w:tcW w:w="3260" w:type="dxa"/>
            <w:shd w:val="clear" w:color="auto" w:fill="D9D9D9" w:themeFill="background1" w:themeFillShade="D9"/>
          </w:tcPr>
          <w:p w:rsidR="00C53496" w:rsidRPr="00E9308A" w:rsidRDefault="00C53496" w:rsidP="009B4AF6">
            <w:pPr>
              <w:pStyle w:val="Tabellentitel"/>
              <w:rPr>
                <w:lang w:val="en-US"/>
              </w:rPr>
            </w:pPr>
            <w:r w:rsidRPr="00E9308A">
              <w:rPr>
                <w:lang w:val="en-US"/>
              </w:rPr>
              <w:t>Participants: selection criteria, characteristics</w:t>
            </w:r>
          </w:p>
        </w:tc>
        <w:tc>
          <w:tcPr>
            <w:tcW w:w="3406"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N Participants; </w:t>
            </w:r>
            <w:r w:rsidRPr="00E9308A">
              <w:rPr>
                <w:lang w:val="en-US"/>
              </w:rPr>
              <w:br/>
              <w:t xml:space="preserve">Intervention (IG) vs. Control group (CG) </w:t>
            </w:r>
          </w:p>
        </w:tc>
        <w:tc>
          <w:tcPr>
            <w:tcW w:w="3828" w:type="dxa"/>
            <w:shd w:val="clear" w:color="auto" w:fill="D9D9D9" w:themeFill="background1" w:themeFillShade="D9"/>
          </w:tcPr>
          <w:p w:rsidR="00C53496" w:rsidRPr="00E9308A" w:rsidRDefault="00C53496" w:rsidP="009B4AF6">
            <w:pPr>
              <w:pStyle w:val="Tabellentitel"/>
              <w:rPr>
                <w:lang w:val="en-US"/>
              </w:rPr>
            </w:pPr>
            <w:r w:rsidRPr="00E9308A">
              <w:rPr>
                <w:lang w:val="en-US"/>
              </w:rPr>
              <w:t>Main outcomes</w:t>
            </w:r>
          </w:p>
        </w:tc>
        <w:tc>
          <w:tcPr>
            <w:tcW w:w="2193"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Assessment: </w:t>
            </w:r>
            <w:proofErr w:type="spellStart"/>
            <w:r w:rsidRPr="00E9308A">
              <w:rPr>
                <w:lang w:val="en-US"/>
              </w:rPr>
              <w:t>LoE</w:t>
            </w:r>
            <w:proofErr w:type="spellEnd"/>
            <w:r w:rsidRPr="00E9308A">
              <w:rPr>
                <w:lang w:val="en-US"/>
              </w:rPr>
              <w:t>, risk of bias; Conclusions</w:t>
            </w:r>
          </w:p>
        </w:tc>
      </w:tr>
      <w:tr w:rsidR="00C53496" w:rsidRPr="004F0BDF" w:rsidTr="009B4AF6">
        <w:tblPrEx>
          <w:tblLook w:val="0020" w:firstRow="1" w:lastRow="0" w:firstColumn="0" w:lastColumn="0" w:noHBand="0" w:noVBand="0"/>
        </w:tblPrEx>
        <w:trPr>
          <w:jc w:val="center"/>
        </w:trPr>
        <w:tc>
          <w:tcPr>
            <w:tcW w:w="2100" w:type="dxa"/>
          </w:tcPr>
          <w:p w:rsidR="00C53496" w:rsidRPr="00DE7D3C" w:rsidRDefault="00C53496" w:rsidP="009B4AF6">
            <w:pPr>
              <w:pStyle w:val="Tabellen1"/>
              <w:rPr>
                <w:lang w:val="en-US"/>
              </w:rPr>
            </w:pPr>
            <w:proofErr w:type="spellStart"/>
            <w:r w:rsidRPr="00E758DB">
              <w:rPr>
                <w:lang w:val="en-US"/>
              </w:rPr>
              <w:t>Wulffeld</w:t>
            </w:r>
            <w:proofErr w:type="spellEnd"/>
            <w:r w:rsidRPr="00E758DB">
              <w:rPr>
                <w:lang w:val="en-US"/>
              </w:rPr>
              <w:t xml:space="preserve"> (2017)</w:t>
            </w:r>
          </w:p>
          <w:p w:rsidR="00C53496" w:rsidRPr="00251C8E" w:rsidRDefault="00C53496" w:rsidP="009B4AF6">
            <w:pPr>
              <w:pStyle w:val="EvidenztabelleStandard"/>
            </w:pPr>
            <w:r>
              <w:t>“</w:t>
            </w:r>
            <w:r w:rsidRPr="00251C8E">
              <w:t>The effect of CT scanners in the trauma room - an observational study</w:t>
            </w:r>
            <w:r>
              <w:t xml:space="preserve">”. </w:t>
            </w:r>
            <w:proofErr w:type="spellStart"/>
            <w:r w:rsidRPr="00251C8E">
              <w:rPr>
                <w:i/>
                <w:iCs/>
              </w:rPr>
              <w:t>Acta</w:t>
            </w:r>
            <w:proofErr w:type="spellEnd"/>
            <w:r w:rsidRPr="00251C8E">
              <w:rPr>
                <w:i/>
                <w:iCs/>
              </w:rPr>
              <w:t xml:space="preserve"> </w:t>
            </w:r>
            <w:proofErr w:type="spellStart"/>
            <w:r w:rsidRPr="00251C8E">
              <w:rPr>
                <w:i/>
                <w:iCs/>
              </w:rPr>
              <w:t>Anaesthesiologica</w:t>
            </w:r>
            <w:proofErr w:type="spellEnd"/>
            <w:r w:rsidRPr="00251C8E">
              <w:rPr>
                <w:i/>
                <w:iCs/>
              </w:rPr>
              <w:t xml:space="preserve"> </w:t>
            </w:r>
            <w:proofErr w:type="spellStart"/>
            <w:r w:rsidRPr="00251C8E">
              <w:rPr>
                <w:i/>
                <w:iCs/>
              </w:rPr>
              <w:t>Scandinavica</w:t>
            </w:r>
            <w:proofErr w:type="spellEnd"/>
            <w:r>
              <w:t xml:space="preserve"> 2017; 61(7): </w:t>
            </w:r>
            <w:r w:rsidRPr="00251C8E">
              <w:t>832-840</w:t>
            </w:r>
          </w:p>
          <w:p w:rsidR="00C53496" w:rsidRPr="00605DCC" w:rsidRDefault="00C53496" w:rsidP="009B4AF6">
            <w:pPr>
              <w:pStyle w:val="Tabellen1"/>
              <w:rPr>
                <w:rFonts w:eastAsiaTheme="majorEastAsia"/>
                <w:shd w:val="clear" w:color="auto" w:fill="FFFFFF"/>
              </w:rPr>
            </w:pPr>
            <w:r w:rsidRPr="00605DCC">
              <w:rPr>
                <w:rFonts w:eastAsiaTheme="majorEastAsia"/>
                <w:shd w:val="clear" w:color="auto" w:fill="FFFFFF"/>
              </w:rPr>
              <w:t>Study design</w:t>
            </w:r>
          </w:p>
          <w:p w:rsidR="00C53496" w:rsidRPr="003B29B2" w:rsidRDefault="00C53496" w:rsidP="009B4AF6">
            <w:pPr>
              <w:pStyle w:val="EvidenztabelleStandard"/>
              <w:rPr>
                <w:bCs/>
              </w:rPr>
            </w:pPr>
            <w:r>
              <w:t>R</w:t>
            </w:r>
            <w:r w:rsidRPr="007D4B0D">
              <w:t>etrospective before–after study</w:t>
            </w:r>
          </w:p>
          <w:p w:rsidR="00C53496" w:rsidRDefault="00C53496" w:rsidP="009B4AF6">
            <w:pPr>
              <w:pStyle w:val="Tabellen1"/>
              <w:rPr>
                <w:shd w:val="clear" w:color="auto" w:fill="FFFFFF"/>
              </w:rPr>
            </w:pPr>
            <w:r w:rsidRPr="003B29B2">
              <w:rPr>
                <w:shd w:val="clear" w:color="auto" w:fill="FFFFFF"/>
              </w:rPr>
              <w:t>Aim of</w:t>
            </w:r>
            <w:r>
              <w:rPr>
                <w:shd w:val="clear" w:color="auto" w:fill="FFFFFF"/>
              </w:rPr>
              <w:t xml:space="preserve"> the</w:t>
            </w:r>
            <w:r w:rsidRPr="003B29B2">
              <w:rPr>
                <w:shd w:val="clear" w:color="auto" w:fill="FFFFFF"/>
              </w:rPr>
              <w:t xml:space="preserve"> study</w:t>
            </w:r>
          </w:p>
          <w:p w:rsidR="00C53496" w:rsidRPr="007D4B0D" w:rsidRDefault="00C53496" w:rsidP="009B4AF6">
            <w:pPr>
              <w:pStyle w:val="EvidenztabelleStandard"/>
            </w:pPr>
            <w:r w:rsidRPr="007D4B0D">
              <w:t>„A CT scanner incorpora</w:t>
            </w:r>
            <w:r>
              <w:t xml:space="preserve">ted in the trauma resuscitation </w:t>
            </w:r>
            <w:r w:rsidRPr="007D4B0D">
              <w:t>bay may benefit trauma patie</w:t>
            </w:r>
            <w:r>
              <w:t xml:space="preserve">nts by fastening </w:t>
            </w:r>
            <w:r>
              <w:lastRenderedPageBreak/>
              <w:t xml:space="preserve">work-up times; </w:t>
            </w:r>
            <w:r w:rsidRPr="007D4B0D">
              <w:t>however, evidence in the area is st</w:t>
            </w:r>
            <w:r>
              <w:t xml:space="preserve">ill sparse. We assessed if time </w:t>
            </w:r>
            <w:r w:rsidRPr="007D4B0D">
              <w:t>from admission to first CT scan was</w:t>
            </w:r>
            <w:r>
              <w:t xml:space="preserve"> lower after incorporation of a </w:t>
            </w:r>
            <w:r w:rsidRPr="007D4B0D">
              <w:t>CT scanner in the resuscitation bay.</w:t>
            </w:r>
            <w:r>
              <w:t>”</w:t>
            </w:r>
          </w:p>
          <w:p w:rsidR="00C53496" w:rsidRPr="003B29B2" w:rsidRDefault="00C53496" w:rsidP="009B4AF6">
            <w:pPr>
              <w:pStyle w:val="Tabellen1"/>
              <w:rPr>
                <w:shd w:val="clear" w:color="auto" w:fill="FFFFFF"/>
              </w:rPr>
            </w:pPr>
            <w:r w:rsidRPr="003B29B2">
              <w:rPr>
                <w:shd w:val="clear" w:color="auto" w:fill="FFFFFF"/>
              </w:rPr>
              <w:t>Setting</w:t>
            </w:r>
          </w:p>
          <w:p w:rsidR="00C53496" w:rsidRPr="003B29B2" w:rsidRDefault="00C53496" w:rsidP="009B4AF6">
            <w:pPr>
              <w:pStyle w:val="EvidenztabelleStandard"/>
            </w:pPr>
            <w:r>
              <w:t>Denmark, 2011-2012 &amp; 2013-2014</w:t>
            </w:r>
          </w:p>
        </w:tc>
        <w:tc>
          <w:tcPr>
            <w:tcW w:w="3260" w:type="dxa"/>
          </w:tcPr>
          <w:p w:rsidR="00C53496" w:rsidRDefault="00C53496" w:rsidP="009B4AF6">
            <w:pPr>
              <w:pStyle w:val="Tabellen1"/>
            </w:pPr>
            <w:r w:rsidRPr="003B29B2">
              <w:lastRenderedPageBreak/>
              <w:t>Inclusion criteria</w:t>
            </w:r>
          </w:p>
          <w:p w:rsidR="00C53496" w:rsidRDefault="00C53496" w:rsidP="009B4AF6">
            <w:pPr>
              <w:pStyle w:val="Stichpunkt"/>
            </w:pPr>
            <w:r>
              <w:t xml:space="preserve">Trauma patients in two 1-year periods before and after the reconstruction of the </w:t>
            </w:r>
            <w:proofErr w:type="spellStart"/>
            <w:r>
              <w:t>rescutation</w:t>
            </w:r>
            <w:proofErr w:type="spellEnd"/>
            <w:r>
              <w:t xml:space="preserve"> room, which took place from June 2012 to October 2013.</w:t>
            </w:r>
          </w:p>
          <w:p w:rsidR="00C53496" w:rsidRDefault="00C53496" w:rsidP="009B4AF6">
            <w:pPr>
              <w:pStyle w:val="Stichpunkt"/>
            </w:pPr>
            <w:r>
              <w:t>Patients who triggered trauma team activation.</w:t>
            </w:r>
          </w:p>
          <w:p w:rsidR="00C53496" w:rsidRPr="003B29B2" w:rsidRDefault="00C53496" w:rsidP="009B4AF6">
            <w:pPr>
              <w:pStyle w:val="Tabellen1"/>
            </w:pPr>
            <w:r w:rsidRPr="003B29B2">
              <w:t>Exclusion criteria</w:t>
            </w:r>
          </w:p>
          <w:p w:rsidR="00C53496" w:rsidRDefault="00C53496" w:rsidP="009B4AF6">
            <w:pPr>
              <w:pStyle w:val="Stichpunkt"/>
            </w:pPr>
            <w:r>
              <w:t>Patients younger than 18 years</w:t>
            </w:r>
          </w:p>
          <w:p w:rsidR="00C53496" w:rsidRDefault="00C53496" w:rsidP="009B4AF6">
            <w:pPr>
              <w:pStyle w:val="Stichpunkt"/>
            </w:pPr>
            <w:r>
              <w:t>Burn patients</w:t>
            </w:r>
          </w:p>
          <w:p w:rsidR="00C53496" w:rsidRPr="003B29B2" w:rsidRDefault="00C53496" w:rsidP="009B4AF6">
            <w:pPr>
              <w:pStyle w:val="Tabellen1"/>
            </w:pPr>
            <w:r w:rsidRPr="003B29B2">
              <w:t>Characteristics</w:t>
            </w:r>
          </w:p>
          <w:p w:rsidR="00C53496" w:rsidRPr="003B29B2" w:rsidRDefault="00C53496" w:rsidP="009B4AF6">
            <w:pPr>
              <w:pStyle w:val="Tabellen2"/>
            </w:pPr>
            <w:r w:rsidRPr="003B29B2">
              <w:t>Age [y]</w:t>
            </w:r>
            <w:r>
              <w:t xml:space="preserve">, </w:t>
            </w:r>
            <w:r w:rsidRPr="003B29B2">
              <w:t>median (IQR)</w:t>
            </w:r>
          </w:p>
          <w:p w:rsidR="00C53496" w:rsidRDefault="00C53496" w:rsidP="009B4AF6">
            <w:pPr>
              <w:pStyle w:val="KeinLeerraum"/>
              <w:rPr>
                <w:lang w:val="en-GB"/>
              </w:rPr>
            </w:pPr>
            <w:r>
              <w:rPr>
                <w:lang w:val="en-GB"/>
              </w:rPr>
              <w:t>IG:</w:t>
            </w:r>
            <w:r>
              <w:t xml:space="preserve"> </w:t>
            </w:r>
            <w:r w:rsidRPr="00484BB2">
              <w:rPr>
                <w:lang w:val="en-GB"/>
              </w:rPr>
              <w:t>43 (29–59)</w:t>
            </w:r>
          </w:p>
          <w:p w:rsidR="00C53496" w:rsidRDefault="00C53496" w:rsidP="009B4AF6">
            <w:pPr>
              <w:pStyle w:val="KeinLeerraum"/>
              <w:rPr>
                <w:lang w:val="en-GB"/>
              </w:rPr>
            </w:pPr>
            <w:r w:rsidRPr="003B29B2">
              <w:rPr>
                <w:lang w:val="en-GB"/>
              </w:rPr>
              <w:t xml:space="preserve">CG: </w:t>
            </w:r>
            <w:r w:rsidRPr="00484BB2">
              <w:rPr>
                <w:lang w:val="en-GB"/>
              </w:rPr>
              <w:t>38 (26–55)</w:t>
            </w:r>
          </w:p>
          <w:p w:rsidR="00C53496" w:rsidRPr="003B29B2" w:rsidRDefault="00C53496" w:rsidP="009B4AF6">
            <w:pPr>
              <w:pStyle w:val="KeinLeerraum"/>
              <w:rPr>
                <w:lang w:val="en-GB"/>
              </w:rPr>
            </w:pPr>
            <w:r>
              <w:rPr>
                <w:lang w:val="en-GB"/>
              </w:rPr>
              <w:t>p=</w:t>
            </w:r>
            <w:r w:rsidRPr="00484BB2">
              <w:rPr>
                <w:lang w:val="en-GB"/>
              </w:rPr>
              <w:t>0.001</w:t>
            </w:r>
          </w:p>
          <w:p w:rsidR="00C53496" w:rsidRPr="003B29B2" w:rsidRDefault="00C53496" w:rsidP="009B4AF6">
            <w:pPr>
              <w:pStyle w:val="Tabellen2"/>
            </w:pPr>
            <w:r>
              <w:lastRenderedPageBreak/>
              <w:t>Male</w:t>
            </w:r>
            <w:r w:rsidRPr="003B29B2">
              <w:t>, n (%)</w:t>
            </w:r>
          </w:p>
          <w:p w:rsidR="00C53496" w:rsidRDefault="00C53496" w:rsidP="009B4AF6">
            <w:pPr>
              <w:pStyle w:val="KeinLeerraum"/>
              <w:rPr>
                <w:lang w:val="en-US"/>
              </w:rPr>
            </w:pPr>
            <w:r w:rsidRPr="00B94F77">
              <w:rPr>
                <w:lang w:val="en-US"/>
              </w:rPr>
              <w:t>IG</w:t>
            </w:r>
            <w:r>
              <w:rPr>
                <w:lang w:val="en-US"/>
              </w:rPr>
              <w:t>:</w:t>
            </w:r>
            <w:r w:rsidRPr="00DD1F64">
              <w:rPr>
                <w:lang w:val="en-US"/>
              </w:rPr>
              <w:t xml:space="preserve"> </w:t>
            </w:r>
            <w:r w:rsidRPr="00484BB2">
              <w:rPr>
                <w:lang w:val="en-US"/>
              </w:rPr>
              <w:t>555 (74.8%)</w:t>
            </w:r>
          </w:p>
          <w:p w:rsidR="00C53496" w:rsidRDefault="00C53496" w:rsidP="009B4AF6">
            <w:pPr>
              <w:pStyle w:val="KeinLeerraum"/>
              <w:rPr>
                <w:lang w:val="en-US"/>
              </w:rPr>
            </w:pPr>
            <w:r>
              <w:rPr>
                <w:lang w:val="en-US"/>
              </w:rPr>
              <w:t>CG:</w:t>
            </w:r>
            <w:r w:rsidRPr="00484BB2">
              <w:rPr>
                <w:lang w:val="en-US"/>
              </w:rPr>
              <w:t xml:space="preserve"> </w:t>
            </w:r>
            <w:r>
              <w:rPr>
                <w:lang w:val="en-US"/>
              </w:rPr>
              <w:t>561 (71.6</w:t>
            </w:r>
            <w:r w:rsidRPr="00484BB2">
              <w:rPr>
                <w:lang w:val="en-US"/>
              </w:rPr>
              <w:t>)</w:t>
            </w:r>
          </w:p>
          <w:p w:rsidR="00C53496" w:rsidRDefault="00C53496" w:rsidP="009B4AF6">
            <w:pPr>
              <w:pStyle w:val="KeinLeerraum"/>
              <w:rPr>
                <w:lang w:val="en-US"/>
              </w:rPr>
            </w:pPr>
            <w:r>
              <w:rPr>
                <w:lang w:val="en-US"/>
              </w:rPr>
              <w:t>p=</w:t>
            </w:r>
            <w:r w:rsidRPr="00484BB2">
              <w:rPr>
                <w:lang w:val="en-US"/>
              </w:rPr>
              <w:t>0.2</w:t>
            </w:r>
          </w:p>
          <w:p w:rsidR="00C53496" w:rsidRDefault="00C53496" w:rsidP="009B4AF6">
            <w:pPr>
              <w:pStyle w:val="Tabellen2"/>
            </w:pPr>
            <w:r>
              <w:t>ISS &lt;15, n (%)</w:t>
            </w:r>
          </w:p>
          <w:p w:rsidR="00C53496" w:rsidRDefault="00C53496" w:rsidP="009B4AF6">
            <w:pPr>
              <w:pStyle w:val="KeinLeerraum"/>
              <w:rPr>
                <w:lang w:val="en-US"/>
              </w:rPr>
            </w:pPr>
            <w:r w:rsidRPr="00EB61CF">
              <w:rPr>
                <w:lang w:val="en-US"/>
              </w:rPr>
              <w:t>IG: 147 (19.8)</w:t>
            </w:r>
          </w:p>
          <w:p w:rsidR="00C53496" w:rsidRPr="00EB61CF" w:rsidRDefault="00C53496" w:rsidP="009B4AF6">
            <w:pPr>
              <w:pStyle w:val="KeinLeerraum"/>
              <w:rPr>
                <w:lang w:val="en-US"/>
              </w:rPr>
            </w:pPr>
            <w:r w:rsidRPr="00EB61CF">
              <w:rPr>
                <w:lang w:val="en-US"/>
              </w:rPr>
              <w:t>CG: 176 (22.5)</w:t>
            </w:r>
          </w:p>
          <w:p w:rsidR="00C53496" w:rsidRPr="00EB61CF" w:rsidRDefault="00C53496" w:rsidP="009B4AF6">
            <w:pPr>
              <w:pStyle w:val="KeinLeerraum"/>
              <w:rPr>
                <w:lang w:val="en-US"/>
              </w:rPr>
            </w:pPr>
            <w:r>
              <w:rPr>
                <w:lang w:val="en-US"/>
              </w:rPr>
              <w:t>p=</w:t>
            </w:r>
            <w:proofErr w:type="spellStart"/>
            <w:r w:rsidRPr="00EB61CF">
              <w:rPr>
                <w:lang w:val="en-US"/>
              </w:rPr>
              <w:t>n.r</w:t>
            </w:r>
            <w:proofErr w:type="spellEnd"/>
            <w:r w:rsidRPr="00EB61CF">
              <w:rPr>
                <w:lang w:val="en-US"/>
              </w:rPr>
              <w:t>.</w:t>
            </w:r>
          </w:p>
          <w:p w:rsidR="00C53496" w:rsidRPr="00EB61CF" w:rsidRDefault="00C53496" w:rsidP="009B4AF6">
            <w:pPr>
              <w:pStyle w:val="Tabellen2"/>
              <w:rPr>
                <w:lang w:val="en-US"/>
              </w:rPr>
            </w:pPr>
            <w:r w:rsidRPr="00EB61CF">
              <w:rPr>
                <w:lang w:val="en-US"/>
              </w:rPr>
              <w:t>ISS 16-24, n (%)</w:t>
            </w:r>
          </w:p>
          <w:p w:rsidR="00C53496" w:rsidRPr="00EB61CF" w:rsidRDefault="00C53496" w:rsidP="009B4AF6">
            <w:pPr>
              <w:pStyle w:val="KeinLeerraum"/>
            </w:pPr>
            <w:r w:rsidRPr="00EB61CF">
              <w:t>IG:</w:t>
            </w:r>
            <w:r>
              <w:t xml:space="preserve"> </w:t>
            </w:r>
            <w:r w:rsidRPr="00EB61CF">
              <w:t>123 (16.6)</w:t>
            </w:r>
          </w:p>
          <w:p w:rsidR="00C53496" w:rsidRPr="00EB61CF" w:rsidRDefault="00C53496" w:rsidP="009B4AF6">
            <w:pPr>
              <w:pStyle w:val="KeinLeerraum"/>
            </w:pPr>
            <w:r w:rsidRPr="00EB61CF">
              <w:t>CG:</w:t>
            </w:r>
            <w:r>
              <w:t xml:space="preserve"> </w:t>
            </w:r>
            <w:r w:rsidRPr="00EB61CF">
              <w:t>129 (16.5)</w:t>
            </w:r>
          </w:p>
          <w:p w:rsidR="00C53496" w:rsidRPr="00EB61CF" w:rsidRDefault="00C53496" w:rsidP="009B4AF6">
            <w:pPr>
              <w:pStyle w:val="KeinLeerraum"/>
            </w:pPr>
            <w:r>
              <w:t>p=</w:t>
            </w:r>
            <w:proofErr w:type="spellStart"/>
            <w:r w:rsidRPr="00EB61CF">
              <w:t>n.r</w:t>
            </w:r>
            <w:proofErr w:type="spellEnd"/>
            <w:r w:rsidRPr="00EB61CF">
              <w:t>.</w:t>
            </w:r>
          </w:p>
          <w:p w:rsidR="00C53496" w:rsidRPr="00EB61CF" w:rsidRDefault="00C53496" w:rsidP="009B4AF6">
            <w:pPr>
              <w:pStyle w:val="Tabellen2"/>
              <w:rPr>
                <w:lang w:val="de-DE"/>
              </w:rPr>
            </w:pPr>
            <w:r w:rsidRPr="00EB61CF">
              <w:rPr>
                <w:lang w:val="de-DE"/>
              </w:rPr>
              <w:t>ISS 25-49, n (%)</w:t>
            </w:r>
          </w:p>
          <w:p w:rsidR="00C53496" w:rsidRPr="00EB61CF" w:rsidRDefault="00C53496" w:rsidP="009B4AF6">
            <w:pPr>
              <w:pStyle w:val="KeinLeerraum"/>
            </w:pPr>
            <w:r w:rsidRPr="00EB61CF">
              <w:t>IG:</w:t>
            </w:r>
            <w:r>
              <w:t xml:space="preserve"> </w:t>
            </w:r>
            <w:r w:rsidRPr="00EB61CF">
              <w:t>123 (16.6)</w:t>
            </w:r>
          </w:p>
          <w:p w:rsidR="00C53496" w:rsidRPr="00EB61CF" w:rsidRDefault="00C53496" w:rsidP="009B4AF6">
            <w:pPr>
              <w:pStyle w:val="KeinLeerraum"/>
            </w:pPr>
            <w:r w:rsidRPr="00EB61CF">
              <w:t>CG:</w:t>
            </w:r>
            <w:r>
              <w:t xml:space="preserve"> </w:t>
            </w:r>
            <w:r w:rsidRPr="00EB61CF">
              <w:t>92 (11.7)</w:t>
            </w:r>
          </w:p>
          <w:p w:rsidR="00C53496" w:rsidRPr="00EB61CF" w:rsidRDefault="00C53496" w:rsidP="009B4AF6">
            <w:pPr>
              <w:pStyle w:val="KeinLeerraum"/>
            </w:pPr>
            <w:r>
              <w:t>p=</w:t>
            </w:r>
            <w:proofErr w:type="spellStart"/>
            <w:r w:rsidRPr="00EB61CF">
              <w:t>n.r</w:t>
            </w:r>
            <w:proofErr w:type="spellEnd"/>
            <w:r w:rsidRPr="00EB61CF">
              <w:t>.</w:t>
            </w:r>
          </w:p>
          <w:p w:rsidR="00C53496" w:rsidRPr="00EB61CF" w:rsidRDefault="00C53496" w:rsidP="009B4AF6">
            <w:pPr>
              <w:pStyle w:val="Tabellen2"/>
              <w:rPr>
                <w:lang w:val="de-DE"/>
              </w:rPr>
            </w:pPr>
            <w:r w:rsidRPr="00EB61CF">
              <w:rPr>
                <w:lang w:val="de-DE"/>
              </w:rPr>
              <w:t>ISS 50-75, n (%)</w:t>
            </w:r>
          </w:p>
          <w:p w:rsidR="00C53496" w:rsidRPr="00EB61CF" w:rsidRDefault="00C53496" w:rsidP="009B4AF6">
            <w:pPr>
              <w:pStyle w:val="KeinLeerraum"/>
            </w:pPr>
            <w:r w:rsidRPr="00EB61CF">
              <w:t>IG:</w:t>
            </w:r>
            <w:r>
              <w:t xml:space="preserve"> </w:t>
            </w:r>
            <w:r w:rsidRPr="00EB61CF">
              <w:t>8 (1.1)</w:t>
            </w:r>
          </w:p>
          <w:p w:rsidR="00C53496" w:rsidRPr="00D306FA" w:rsidRDefault="00C53496" w:rsidP="009B4AF6">
            <w:pPr>
              <w:pStyle w:val="KeinLeerraum"/>
              <w:rPr>
                <w:lang w:val="en-US"/>
              </w:rPr>
            </w:pPr>
            <w:r w:rsidRPr="00D306FA">
              <w:rPr>
                <w:lang w:val="en-US"/>
              </w:rPr>
              <w:t>CG:</w:t>
            </w:r>
            <w:r w:rsidRPr="00EB61CF">
              <w:rPr>
                <w:lang w:val="en-US"/>
              </w:rPr>
              <w:t xml:space="preserve"> </w:t>
            </w:r>
            <w:r w:rsidRPr="00D306FA">
              <w:rPr>
                <w:lang w:val="en-US"/>
              </w:rPr>
              <w:t>3 (0.4)</w:t>
            </w:r>
          </w:p>
          <w:p w:rsidR="00C53496" w:rsidRPr="00EB61CF" w:rsidRDefault="00C53496" w:rsidP="009B4AF6">
            <w:pPr>
              <w:pStyle w:val="KeinLeerraum"/>
              <w:rPr>
                <w:lang w:val="en-US"/>
              </w:rPr>
            </w:pPr>
            <w:r>
              <w:rPr>
                <w:lang w:val="en-US"/>
              </w:rPr>
              <w:t>p=</w:t>
            </w:r>
            <w:proofErr w:type="spellStart"/>
            <w:r w:rsidRPr="00D306FA">
              <w:rPr>
                <w:lang w:val="en-US"/>
              </w:rPr>
              <w:t>n.r</w:t>
            </w:r>
            <w:proofErr w:type="spellEnd"/>
            <w:r w:rsidRPr="00D306FA">
              <w:rPr>
                <w:lang w:val="en-US"/>
              </w:rPr>
              <w:t>.</w:t>
            </w:r>
          </w:p>
          <w:p w:rsidR="00C53496" w:rsidRPr="00D306FA" w:rsidRDefault="00C53496" w:rsidP="009B4AF6">
            <w:pPr>
              <w:pStyle w:val="Tabellen2"/>
            </w:pPr>
            <w:r w:rsidRPr="00EB61CF">
              <w:rPr>
                <w:lang w:val="en-US"/>
              </w:rPr>
              <w:t>First GCS</w:t>
            </w:r>
            <w:r>
              <w:rPr>
                <w:lang w:val="en-US"/>
              </w:rPr>
              <w:t>&lt;</w:t>
            </w:r>
            <w:r w:rsidRPr="00EB61CF">
              <w:rPr>
                <w:lang w:val="en-US"/>
              </w:rPr>
              <w:t>9, n (%)</w:t>
            </w:r>
          </w:p>
          <w:p w:rsidR="00C53496" w:rsidRPr="00D306FA" w:rsidRDefault="00C53496" w:rsidP="009B4AF6">
            <w:pPr>
              <w:pStyle w:val="KeinLeerraum"/>
            </w:pPr>
            <w:r w:rsidRPr="00D306FA">
              <w:t>IG: 134 (19.7)</w:t>
            </w:r>
          </w:p>
          <w:p w:rsidR="00C53496" w:rsidRPr="00EB61CF" w:rsidRDefault="00C53496" w:rsidP="009B4AF6">
            <w:pPr>
              <w:pStyle w:val="KeinLeerraum"/>
            </w:pPr>
            <w:r w:rsidRPr="00D306FA">
              <w:t>CG: 99 (13.9)</w:t>
            </w:r>
          </w:p>
          <w:p w:rsidR="00C53496" w:rsidRPr="00EB61CF" w:rsidRDefault="00C53496" w:rsidP="009B4AF6">
            <w:pPr>
              <w:pStyle w:val="Tabellen2"/>
              <w:rPr>
                <w:lang w:val="de-DE"/>
              </w:rPr>
            </w:pPr>
            <w:r w:rsidRPr="00EB61CF">
              <w:rPr>
                <w:lang w:val="de-DE"/>
              </w:rPr>
              <w:t>TBI (AIS&gt;3), n (%)</w:t>
            </w:r>
          </w:p>
          <w:p w:rsidR="00C53496" w:rsidRPr="00D306FA" w:rsidRDefault="00C53496" w:rsidP="009B4AF6">
            <w:pPr>
              <w:pStyle w:val="KeinLeerraum"/>
              <w:rPr>
                <w:lang w:val="en-US"/>
              </w:rPr>
            </w:pPr>
            <w:r w:rsidRPr="00D306FA">
              <w:rPr>
                <w:lang w:val="en-US"/>
              </w:rPr>
              <w:lastRenderedPageBreak/>
              <w:t>IG: 141 (19)</w:t>
            </w:r>
          </w:p>
          <w:p w:rsidR="00C53496" w:rsidRPr="00FE10EC" w:rsidRDefault="00C53496" w:rsidP="009B4AF6">
            <w:pPr>
              <w:pStyle w:val="KeinLeerraum"/>
              <w:rPr>
                <w:lang w:val="en-US"/>
              </w:rPr>
            </w:pPr>
            <w:r w:rsidRPr="00FE10EC">
              <w:rPr>
                <w:lang w:val="en-US"/>
              </w:rPr>
              <w:t>CG: 119 (15.2)</w:t>
            </w:r>
          </w:p>
          <w:p w:rsidR="00C53496" w:rsidRPr="00EB61CF" w:rsidRDefault="00C53496" w:rsidP="009B4AF6">
            <w:pPr>
              <w:pStyle w:val="Tabellen2"/>
              <w:rPr>
                <w:lang w:val="en-US"/>
              </w:rPr>
            </w:pPr>
            <w:r w:rsidRPr="00EB61CF">
              <w:rPr>
                <w:lang w:val="en-US"/>
              </w:rPr>
              <w:t>CT scans performed, n (%)</w:t>
            </w:r>
          </w:p>
          <w:p w:rsidR="00C53496" w:rsidRPr="00D306FA" w:rsidRDefault="00C53496" w:rsidP="009B4AF6">
            <w:pPr>
              <w:pStyle w:val="KeinLeerraum"/>
              <w:rPr>
                <w:lang w:val="en-US"/>
              </w:rPr>
            </w:pPr>
            <w:r w:rsidRPr="00D306FA">
              <w:rPr>
                <w:lang w:val="en-US"/>
              </w:rPr>
              <w:t>IG: 643 (86.7)</w:t>
            </w:r>
          </w:p>
          <w:p w:rsidR="00C53496" w:rsidRPr="00FE10EC" w:rsidRDefault="00C53496" w:rsidP="009B4AF6">
            <w:pPr>
              <w:pStyle w:val="KeinLeerraum"/>
              <w:rPr>
                <w:lang w:val="en-US"/>
              </w:rPr>
            </w:pPr>
            <w:r w:rsidRPr="00FE10EC">
              <w:rPr>
                <w:lang w:val="en-US"/>
              </w:rPr>
              <w:t>CG: 667 (85)</w:t>
            </w:r>
          </w:p>
          <w:p w:rsidR="00C53496" w:rsidRPr="00FE10EC" w:rsidRDefault="00C53496" w:rsidP="009B4AF6">
            <w:pPr>
              <w:pStyle w:val="KeinLeerraum"/>
              <w:rPr>
                <w:lang w:val="en-US"/>
              </w:rPr>
            </w:pPr>
            <w:r>
              <w:rPr>
                <w:lang w:val="en-US"/>
              </w:rPr>
              <w:t>p=</w:t>
            </w:r>
            <w:r w:rsidRPr="00FE10EC">
              <w:rPr>
                <w:lang w:val="en-US"/>
              </w:rPr>
              <w:t>0.4</w:t>
            </w:r>
          </w:p>
          <w:p w:rsidR="00C53496" w:rsidRPr="00EB61CF" w:rsidRDefault="00C53496" w:rsidP="009B4AF6">
            <w:pPr>
              <w:pStyle w:val="Tabellen2"/>
              <w:rPr>
                <w:lang w:val="en-US"/>
              </w:rPr>
            </w:pPr>
            <w:r w:rsidRPr="00EB61CF">
              <w:rPr>
                <w:lang w:val="en-US"/>
              </w:rPr>
              <w:t>Urgent surgery, n (%)</w:t>
            </w:r>
          </w:p>
          <w:p w:rsidR="00C53496" w:rsidRPr="00D306FA" w:rsidRDefault="00C53496" w:rsidP="009B4AF6">
            <w:pPr>
              <w:pStyle w:val="KeinLeerraum"/>
              <w:rPr>
                <w:lang w:val="en-US"/>
              </w:rPr>
            </w:pPr>
            <w:r w:rsidRPr="00D306FA">
              <w:rPr>
                <w:lang w:val="en-US"/>
              </w:rPr>
              <w:t>IG: 148 (20)</w:t>
            </w:r>
          </w:p>
          <w:p w:rsidR="00C53496" w:rsidRPr="00FE10EC" w:rsidRDefault="00C53496" w:rsidP="009B4AF6">
            <w:pPr>
              <w:pStyle w:val="KeinLeerraum"/>
              <w:rPr>
                <w:lang w:val="en-US"/>
              </w:rPr>
            </w:pPr>
            <w:r w:rsidRPr="00FE10EC">
              <w:rPr>
                <w:lang w:val="en-US"/>
              </w:rPr>
              <w:t>CG: 160 (20.4)</w:t>
            </w:r>
          </w:p>
          <w:p w:rsidR="00C53496" w:rsidRPr="00FE10EC" w:rsidRDefault="00C53496" w:rsidP="009B4AF6">
            <w:pPr>
              <w:pStyle w:val="KeinLeerraum"/>
              <w:rPr>
                <w:lang w:val="en-US"/>
              </w:rPr>
            </w:pPr>
            <w:r>
              <w:rPr>
                <w:lang w:val="en-US"/>
              </w:rPr>
              <w:t>p=</w:t>
            </w:r>
            <w:r w:rsidRPr="00FE10EC">
              <w:rPr>
                <w:lang w:val="en-US"/>
              </w:rPr>
              <w:t>0.8</w:t>
            </w:r>
          </w:p>
          <w:p w:rsidR="00C53496" w:rsidRDefault="00C53496" w:rsidP="009B4AF6">
            <w:pPr>
              <w:pStyle w:val="Tabellen2"/>
            </w:pPr>
            <w:r>
              <w:t>Urgent surgery (subgroup ISS &gt;15), n (%)</w:t>
            </w:r>
          </w:p>
          <w:p w:rsidR="00C53496" w:rsidRDefault="00C53496" w:rsidP="009B4AF6">
            <w:pPr>
              <w:pStyle w:val="KeinLeerraum"/>
              <w:rPr>
                <w:lang w:val="en-US"/>
              </w:rPr>
            </w:pPr>
            <w:r>
              <w:rPr>
                <w:lang w:val="en-US"/>
              </w:rPr>
              <w:t>IG:</w:t>
            </w:r>
            <w:r w:rsidRPr="00C5107D">
              <w:rPr>
                <w:lang w:val="en-US"/>
              </w:rPr>
              <w:t xml:space="preserve"> </w:t>
            </w:r>
            <w:r>
              <w:rPr>
                <w:lang w:val="en-US"/>
              </w:rPr>
              <w:t>86 (33.9</w:t>
            </w:r>
            <w:r w:rsidRPr="00284CAA">
              <w:rPr>
                <w:lang w:val="en-US"/>
              </w:rPr>
              <w:t>)</w:t>
            </w:r>
          </w:p>
          <w:p w:rsidR="00C53496" w:rsidRDefault="00C53496" w:rsidP="009B4AF6">
            <w:pPr>
              <w:pStyle w:val="KeinLeerraum"/>
              <w:rPr>
                <w:lang w:val="en-US"/>
              </w:rPr>
            </w:pPr>
            <w:r>
              <w:rPr>
                <w:lang w:val="en-US"/>
              </w:rPr>
              <w:t>CG:</w:t>
            </w:r>
            <w:r w:rsidRPr="00C5107D">
              <w:rPr>
                <w:lang w:val="en-US"/>
              </w:rPr>
              <w:t xml:space="preserve"> </w:t>
            </w:r>
            <w:r>
              <w:rPr>
                <w:lang w:val="en-US"/>
              </w:rPr>
              <w:t>97 (43.3</w:t>
            </w:r>
            <w:r w:rsidRPr="00284CAA">
              <w:rPr>
                <w:lang w:val="en-US"/>
              </w:rPr>
              <w:t>)</w:t>
            </w:r>
          </w:p>
          <w:p w:rsidR="00C53496" w:rsidRPr="00EB53C8" w:rsidRDefault="00C53496" w:rsidP="009B4AF6">
            <w:pPr>
              <w:pStyle w:val="KeinLeerraum"/>
              <w:rPr>
                <w:lang w:val="en-US"/>
              </w:rPr>
            </w:pPr>
            <w:r>
              <w:rPr>
                <w:lang w:val="en-US"/>
              </w:rPr>
              <w:t>p=0.03</w:t>
            </w:r>
          </w:p>
        </w:tc>
        <w:tc>
          <w:tcPr>
            <w:tcW w:w="3406" w:type="dxa"/>
          </w:tcPr>
          <w:p w:rsidR="00C53496" w:rsidRPr="003B29B2" w:rsidRDefault="00C53496" w:rsidP="009B4AF6">
            <w:pPr>
              <w:pStyle w:val="Tabellen1"/>
            </w:pPr>
            <w:r w:rsidRPr="003B29B2">
              <w:lastRenderedPageBreak/>
              <w:t>Participants</w:t>
            </w:r>
          </w:p>
          <w:p w:rsidR="00C53496" w:rsidRPr="003B29B2" w:rsidRDefault="00C53496" w:rsidP="009B4AF6">
            <w:pPr>
              <w:pStyle w:val="EvidenztabelleStandard"/>
            </w:pPr>
            <w:r>
              <w:t xml:space="preserve">N=1,526 trauma patients, 1,310 </w:t>
            </w:r>
            <w:proofErr w:type="spellStart"/>
            <w:r>
              <w:t>analyzed</w:t>
            </w:r>
            <w:proofErr w:type="spellEnd"/>
          </w:p>
          <w:p w:rsidR="00C53496" w:rsidRPr="003B29B2" w:rsidRDefault="00C53496" w:rsidP="009B4AF6">
            <w:pPr>
              <w:pStyle w:val="Tabellen1"/>
            </w:pPr>
            <w:r w:rsidRPr="003B29B2">
              <w:t>Study groups</w:t>
            </w:r>
          </w:p>
          <w:p w:rsidR="00C53496" w:rsidRPr="003B29B2" w:rsidRDefault="00C53496" w:rsidP="009B4AF6">
            <w:pPr>
              <w:pStyle w:val="EvidenztabelleStandard"/>
            </w:pPr>
            <w:r w:rsidRPr="003B29B2">
              <w:t xml:space="preserve">IG: </w:t>
            </w:r>
            <w:r>
              <w:t>after reconstruction,</w:t>
            </w:r>
            <w:r w:rsidRPr="00844ED4">
              <w:rPr>
                <w:lang w:val="en-US"/>
              </w:rPr>
              <w:t xml:space="preserve"> </w:t>
            </w:r>
            <w:r w:rsidRPr="00844ED4">
              <w:t>mobile CT scanners</w:t>
            </w:r>
            <w:r w:rsidRPr="00844ED4">
              <w:rPr>
                <w:lang w:val="en-US"/>
              </w:rPr>
              <w:t xml:space="preserve"> </w:t>
            </w:r>
            <w:r>
              <w:rPr>
                <w:lang w:val="en-US"/>
              </w:rPr>
              <w:t xml:space="preserve">with </w:t>
            </w:r>
            <w:r>
              <w:t xml:space="preserve">a moving gantry (combined </w:t>
            </w:r>
            <w:r w:rsidRPr="00844ED4">
              <w:t>with a trauma resuscitation table</w:t>
            </w:r>
            <w:r>
              <w:t xml:space="preserve">) placed in </w:t>
            </w:r>
            <w:proofErr w:type="spellStart"/>
            <w:r>
              <w:t>rescutation</w:t>
            </w:r>
            <w:proofErr w:type="spellEnd"/>
            <w:r>
              <w:t xml:space="preserve"> room; N=742</w:t>
            </w:r>
          </w:p>
          <w:p w:rsidR="00C53496" w:rsidRPr="003B29B2" w:rsidRDefault="00C53496" w:rsidP="009B4AF6">
            <w:pPr>
              <w:pStyle w:val="EvidenztabelleStandard"/>
            </w:pPr>
            <w:r w:rsidRPr="003B29B2">
              <w:t xml:space="preserve">CG: </w:t>
            </w:r>
            <w:r>
              <w:t>before reconstruction, CT scanner in a room 15m from the trauma room; N=784</w:t>
            </w:r>
          </w:p>
          <w:p w:rsidR="00C53496" w:rsidRDefault="00C53496" w:rsidP="009B4AF6">
            <w:pPr>
              <w:pStyle w:val="Tabellen1"/>
            </w:pPr>
            <w:r>
              <w:t>Study interventions</w:t>
            </w:r>
          </w:p>
          <w:p w:rsidR="00C53496" w:rsidRDefault="00C53496" w:rsidP="009B4AF6">
            <w:pPr>
              <w:pStyle w:val="Stichpunkt"/>
            </w:pPr>
            <w:r>
              <w:t>The before period went from 1 June 2011 to 31 May 2012 and the after period from 1 January 2014 to 31 December 2014. We chose two 1-year periods to eliminate bias due to seasonal variations.</w:t>
            </w:r>
          </w:p>
          <w:p w:rsidR="00C53496" w:rsidRDefault="00C53496" w:rsidP="009B4AF6">
            <w:pPr>
              <w:pStyle w:val="Stichpunkt"/>
            </w:pPr>
            <w:r>
              <w:lastRenderedPageBreak/>
              <w:t>We allowed a 3-month period between completion of the rebuilding and the after period to avoid bias due to start-up difficulties.</w:t>
            </w:r>
          </w:p>
          <w:p w:rsidR="00C53496" w:rsidRPr="003B29B2" w:rsidRDefault="00C53496" w:rsidP="009B4AF6">
            <w:pPr>
              <w:pStyle w:val="Stichpunkt"/>
              <w:numPr>
                <w:ilvl w:val="0"/>
                <w:numId w:val="0"/>
              </w:numPr>
              <w:rPr>
                <w:lang w:eastAsia="en-US"/>
              </w:rPr>
            </w:pPr>
          </w:p>
        </w:tc>
        <w:tc>
          <w:tcPr>
            <w:tcW w:w="3828" w:type="dxa"/>
          </w:tcPr>
          <w:p w:rsidR="00C53496" w:rsidRPr="003209C6" w:rsidRDefault="00C53496" w:rsidP="009B4AF6">
            <w:pPr>
              <w:pStyle w:val="Tabellen1"/>
              <w:rPr>
                <w:vertAlign w:val="superscript"/>
              </w:rPr>
            </w:pPr>
            <w:r w:rsidRPr="003B29B2">
              <w:lastRenderedPageBreak/>
              <w:t>Primary outcome</w:t>
            </w:r>
            <w:r>
              <w:t>s</w:t>
            </w:r>
            <w:r>
              <w:rPr>
                <w:vertAlign w:val="superscript"/>
              </w:rPr>
              <w:t>§</w:t>
            </w:r>
          </w:p>
          <w:p w:rsidR="00C53496" w:rsidRDefault="00C53496" w:rsidP="009B4AF6">
            <w:pPr>
              <w:pStyle w:val="Tabellen2"/>
            </w:pPr>
            <w:r w:rsidRPr="00C5107D">
              <w:t>30-day mortality</w:t>
            </w:r>
            <w:r>
              <w:t>, n (%)*</w:t>
            </w:r>
          </w:p>
          <w:p w:rsidR="00C53496" w:rsidRPr="00B14F73" w:rsidRDefault="00C53496" w:rsidP="009B4AF6">
            <w:pPr>
              <w:pStyle w:val="KeinLeerraum"/>
              <w:rPr>
                <w:lang w:val="en-US"/>
              </w:rPr>
            </w:pPr>
            <w:r w:rsidRPr="00B14F73">
              <w:rPr>
                <w:lang w:val="en-US"/>
              </w:rPr>
              <w:t>IG: 45 (6)</w:t>
            </w:r>
          </w:p>
          <w:p w:rsidR="00C53496" w:rsidRPr="00B14F73" w:rsidRDefault="00C53496" w:rsidP="009B4AF6">
            <w:pPr>
              <w:pStyle w:val="KeinLeerraum"/>
              <w:rPr>
                <w:lang w:val="en-US"/>
              </w:rPr>
            </w:pPr>
            <w:r w:rsidRPr="00B14F73">
              <w:rPr>
                <w:lang w:val="en-US"/>
              </w:rPr>
              <w:t>CG: 28 (3.6)</w:t>
            </w:r>
          </w:p>
          <w:p w:rsidR="00C53496" w:rsidRPr="00B14F73" w:rsidRDefault="00C53496" w:rsidP="009B4AF6">
            <w:pPr>
              <w:pStyle w:val="KeinLeerraum"/>
              <w:rPr>
                <w:lang w:val="en-US"/>
              </w:rPr>
            </w:pPr>
            <w:r>
              <w:rPr>
                <w:lang w:val="en-US"/>
              </w:rPr>
              <w:t>p=</w:t>
            </w:r>
            <w:r w:rsidRPr="00B14F73">
              <w:rPr>
                <w:lang w:val="en-US"/>
              </w:rPr>
              <w:t>0.006</w:t>
            </w:r>
          </w:p>
          <w:p w:rsidR="00C53496" w:rsidRDefault="00C53496" w:rsidP="009B4AF6">
            <w:pPr>
              <w:pStyle w:val="KeinLeerraum"/>
              <w:rPr>
                <w:lang w:val="en-US"/>
              </w:rPr>
            </w:pPr>
            <w:r w:rsidRPr="00B14F73">
              <w:rPr>
                <w:lang w:val="en-US"/>
              </w:rPr>
              <w:t>*Unadjusted</w:t>
            </w:r>
          </w:p>
          <w:p w:rsidR="00C53496" w:rsidRPr="00EB61CF" w:rsidRDefault="00C53496" w:rsidP="009B4AF6">
            <w:pPr>
              <w:pStyle w:val="Tabellen2"/>
            </w:pPr>
            <w:r>
              <w:t>Adjusted OR, (95% CI)</w:t>
            </w:r>
          </w:p>
          <w:p w:rsidR="00C53496" w:rsidRPr="00B14F73" w:rsidRDefault="00C53496" w:rsidP="009B4AF6">
            <w:pPr>
              <w:pStyle w:val="KeinLeerraum"/>
              <w:rPr>
                <w:lang w:val="en-US"/>
              </w:rPr>
            </w:pPr>
            <w:r>
              <w:rPr>
                <w:lang w:val="en-US"/>
              </w:rPr>
              <w:t>1.1 (0.59-2.05)</w:t>
            </w:r>
          </w:p>
          <w:p w:rsidR="00C53496" w:rsidRDefault="00C53496" w:rsidP="009B4AF6">
            <w:pPr>
              <w:pStyle w:val="Tabellen2"/>
            </w:pPr>
            <w:r w:rsidRPr="00A203C3">
              <w:t>Time to first CT image</w:t>
            </w:r>
            <w:r>
              <w:t xml:space="preserve"> [min], median (IQR)</w:t>
            </w:r>
          </w:p>
          <w:p w:rsidR="00C53496" w:rsidRPr="00B14F73" w:rsidRDefault="00C53496" w:rsidP="009B4AF6">
            <w:pPr>
              <w:pStyle w:val="KeinLeerraum"/>
              <w:rPr>
                <w:lang w:val="en-US"/>
              </w:rPr>
            </w:pPr>
            <w:r w:rsidRPr="00B14F73">
              <w:rPr>
                <w:lang w:val="en-US"/>
              </w:rPr>
              <w:t>IG: 21 (17–28)</w:t>
            </w:r>
          </w:p>
          <w:p w:rsidR="00C53496" w:rsidRPr="00B14F73" w:rsidRDefault="00C53496" w:rsidP="009B4AF6">
            <w:pPr>
              <w:pStyle w:val="KeinLeerraum"/>
              <w:rPr>
                <w:lang w:val="en-US"/>
              </w:rPr>
            </w:pPr>
            <w:r w:rsidRPr="00B14F73">
              <w:rPr>
                <w:lang w:val="en-US"/>
              </w:rPr>
              <w:t>CG: 20 (15–29)</w:t>
            </w:r>
          </w:p>
          <w:p w:rsidR="00C53496" w:rsidRDefault="00C53496" w:rsidP="009B4AF6">
            <w:pPr>
              <w:pStyle w:val="KeinLeerraum"/>
              <w:rPr>
                <w:lang w:val="en-US"/>
              </w:rPr>
            </w:pPr>
            <w:r>
              <w:rPr>
                <w:lang w:val="en-US"/>
              </w:rPr>
              <w:t>p=</w:t>
            </w:r>
            <w:r w:rsidRPr="00D1300A">
              <w:rPr>
                <w:lang w:val="en-US"/>
              </w:rPr>
              <w:t>0.008,</w:t>
            </w:r>
          </w:p>
          <w:p w:rsidR="00C53496" w:rsidRDefault="00C53496" w:rsidP="009B4AF6">
            <w:pPr>
              <w:pStyle w:val="Tabellen2"/>
            </w:pPr>
            <w:r>
              <w:lastRenderedPageBreak/>
              <w:t>HL</w:t>
            </w:r>
            <w:r w:rsidRPr="00EB61CF">
              <w:t xml:space="preserve"> median difference (95% CI)</w:t>
            </w:r>
          </w:p>
          <w:p w:rsidR="00C53496" w:rsidRPr="00D1300A" w:rsidRDefault="00C53496" w:rsidP="009B4AF6">
            <w:pPr>
              <w:pStyle w:val="KeinLeerraum"/>
              <w:rPr>
                <w:lang w:val="en-US"/>
              </w:rPr>
            </w:pPr>
            <w:r>
              <w:rPr>
                <w:lang w:val="en-US"/>
              </w:rPr>
              <w:t>1 (0-2)</w:t>
            </w:r>
          </w:p>
          <w:p w:rsidR="00C53496" w:rsidRPr="00774760" w:rsidRDefault="00C53496" w:rsidP="009B4AF6">
            <w:pPr>
              <w:pStyle w:val="Tabellen2"/>
              <w:rPr>
                <w:lang w:val="en-US"/>
              </w:rPr>
            </w:pPr>
            <w:r>
              <w:rPr>
                <w:lang w:val="en-US"/>
              </w:rPr>
              <w:t>Trauma room l</w:t>
            </w:r>
            <w:r w:rsidRPr="00774760">
              <w:rPr>
                <w:lang w:val="en-US"/>
              </w:rPr>
              <w:t>ength of stay [min], median (IQR)</w:t>
            </w:r>
          </w:p>
          <w:p w:rsidR="00C53496" w:rsidRPr="00B14F73" w:rsidRDefault="00C53496" w:rsidP="009B4AF6">
            <w:pPr>
              <w:pStyle w:val="KeinLeerraum"/>
              <w:rPr>
                <w:lang w:val="en-US"/>
              </w:rPr>
            </w:pPr>
            <w:r w:rsidRPr="00B14F73">
              <w:rPr>
                <w:lang w:val="en-US"/>
              </w:rPr>
              <w:t>IG: 95 (67–136)</w:t>
            </w:r>
          </w:p>
          <w:p w:rsidR="00C53496" w:rsidRDefault="00C53496" w:rsidP="009B4AF6">
            <w:pPr>
              <w:pStyle w:val="KeinLeerraum"/>
              <w:rPr>
                <w:lang w:val="en-US"/>
              </w:rPr>
            </w:pPr>
            <w:r w:rsidRPr="00774760">
              <w:rPr>
                <w:lang w:val="en-US"/>
              </w:rPr>
              <w:t>CG:</w:t>
            </w:r>
            <w:r w:rsidRPr="0012254A">
              <w:rPr>
                <w:lang w:val="en-US"/>
              </w:rPr>
              <w:t xml:space="preserve"> </w:t>
            </w:r>
            <w:r w:rsidRPr="00774760">
              <w:rPr>
                <w:lang w:val="en-US"/>
              </w:rPr>
              <w:t>83 (60–129)</w:t>
            </w:r>
          </w:p>
          <w:p w:rsidR="00C53496" w:rsidRDefault="00C53496" w:rsidP="009B4AF6">
            <w:pPr>
              <w:pStyle w:val="KeinLeerraum"/>
              <w:rPr>
                <w:lang w:val="en-US"/>
              </w:rPr>
            </w:pPr>
            <w:r>
              <w:rPr>
                <w:lang w:val="en-US"/>
              </w:rPr>
              <w:t>p&lt;</w:t>
            </w:r>
            <w:r w:rsidRPr="00807C03">
              <w:rPr>
                <w:lang w:val="en-US"/>
              </w:rPr>
              <w:t>0.0001</w:t>
            </w:r>
            <w:r>
              <w:rPr>
                <w:lang w:val="en-US"/>
              </w:rPr>
              <w:t>,</w:t>
            </w:r>
          </w:p>
          <w:p w:rsidR="00C53496" w:rsidRDefault="00C53496" w:rsidP="009B4AF6">
            <w:pPr>
              <w:pStyle w:val="Tabellen2"/>
              <w:rPr>
                <w:lang w:val="en-US"/>
              </w:rPr>
            </w:pPr>
            <w:r>
              <w:rPr>
                <w:lang w:val="en-US"/>
              </w:rPr>
              <w:t>HL median difference, (95% CI):</w:t>
            </w:r>
          </w:p>
          <w:p w:rsidR="00C53496" w:rsidRPr="00774760" w:rsidRDefault="00C53496" w:rsidP="009B4AF6">
            <w:pPr>
              <w:pStyle w:val="KeinLeerraum"/>
              <w:rPr>
                <w:lang w:val="en-US"/>
              </w:rPr>
            </w:pPr>
            <w:r w:rsidRPr="00D1300A">
              <w:rPr>
                <w:lang w:val="en-US"/>
              </w:rPr>
              <w:t>10 (5–15)</w:t>
            </w:r>
          </w:p>
          <w:p w:rsidR="00C53496" w:rsidRPr="003B29B2" w:rsidRDefault="00C53496" w:rsidP="009B4AF6">
            <w:pPr>
              <w:pStyle w:val="Tabellen2"/>
            </w:pPr>
            <w:r w:rsidRPr="00A203C3">
              <w:t>Time to urgent surgery</w:t>
            </w:r>
            <w:r>
              <w:t xml:space="preserve"> [min], median (IQR)</w:t>
            </w:r>
          </w:p>
          <w:p w:rsidR="00C53496" w:rsidRDefault="00C53496" w:rsidP="009B4AF6">
            <w:pPr>
              <w:pStyle w:val="KeinLeerraum"/>
              <w:rPr>
                <w:lang w:val="en-GB"/>
              </w:rPr>
            </w:pPr>
            <w:r>
              <w:rPr>
                <w:lang w:val="en-GB"/>
              </w:rPr>
              <w:t>IG:</w:t>
            </w:r>
            <w:r w:rsidRPr="00B14F73">
              <w:rPr>
                <w:lang w:val="en-US"/>
              </w:rPr>
              <w:t xml:space="preserve"> </w:t>
            </w:r>
            <w:r w:rsidRPr="00774760">
              <w:rPr>
                <w:lang w:val="en-GB"/>
              </w:rPr>
              <w:t>126.5 (78–209.5)</w:t>
            </w:r>
          </w:p>
          <w:p w:rsidR="00C53496" w:rsidRDefault="00C53496" w:rsidP="009B4AF6">
            <w:pPr>
              <w:pStyle w:val="KeinLeerraum"/>
              <w:rPr>
                <w:lang w:val="en-GB"/>
              </w:rPr>
            </w:pPr>
            <w:r>
              <w:rPr>
                <w:lang w:val="en-GB"/>
              </w:rPr>
              <w:t>CG:</w:t>
            </w:r>
            <w:r w:rsidRPr="00B14F73">
              <w:rPr>
                <w:lang w:val="en-US"/>
              </w:rPr>
              <w:t xml:space="preserve"> </w:t>
            </w:r>
            <w:r w:rsidRPr="00774760">
              <w:rPr>
                <w:lang w:val="en-GB"/>
              </w:rPr>
              <w:t>143 (92.5–230.5</w:t>
            </w:r>
            <w:r>
              <w:rPr>
                <w:lang w:val="en-GB"/>
              </w:rPr>
              <w:t>)</w:t>
            </w:r>
          </w:p>
          <w:p w:rsidR="00C53496" w:rsidRDefault="00C53496" w:rsidP="009B4AF6">
            <w:pPr>
              <w:pStyle w:val="KeinLeerraum"/>
              <w:rPr>
                <w:lang w:val="en-GB"/>
              </w:rPr>
            </w:pPr>
            <w:r>
              <w:rPr>
                <w:lang w:val="en-GB"/>
              </w:rPr>
              <w:t>p=0.1,</w:t>
            </w:r>
          </w:p>
          <w:p w:rsidR="00C53496" w:rsidRDefault="00C53496" w:rsidP="009B4AF6">
            <w:pPr>
              <w:pStyle w:val="KeinLeerraum"/>
              <w:rPr>
                <w:lang w:val="en-US"/>
              </w:rPr>
            </w:pPr>
            <w:r>
              <w:rPr>
                <w:lang w:val="en-GB"/>
              </w:rPr>
              <w:t xml:space="preserve">HL </w:t>
            </w:r>
            <w:r>
              <w:rPr>
                <w:lang w:val="en-US"/>
              </w:rPr>
              <w:t>median difference, (95% CI):</w:t>
            </w:r>
          </w:p>
          <w:p w:rsidR="00C53496" w:rsidRDefault="00C53496" w:rsidP="009B4AF6">
            <w:pPr>
              <w:pStyle w:val="KeinLeerraum"/>
              <w:rPr>
                <w:lang w:val="en-GB"/>
              </w:rPr>
            </w:pPr>
            <w:r>
              <w:rPr>
                <w:lang w:val="en-GB"/>
              </w:rPr>
              <w:t>-18 (-</w:t>
            </w:r>
            <w:r w:rsidRPr="00D1300A">
              <w:rPr>
                <w:lang w:val="en-GB"/>
              </w:rPr>
              <w:t>40–3)</w:t>
            </w:r>
          </w:p>
          <w:p w:rsidR="00C53496" w:rsidRPr="003209C6" w:rsidRDefault="00C53496" w:rsidP="009B4AF6">
            <w:pPr>
              <w:pStyle w:val="Tabellen1"/>
              <w:rPr>
                <w:vertAlign w:val="superscript"/>
              </w:rPr>
            </w:pPr>
            <w:r>
              <w:t xml:space="preserve">Subgroup patients with </w:t>
            </w:r>
            <w:r w:rsidRPr="00F1590D">
              <w:t xml:space="preserve">injury severity score </w:t>
            </w:r>
            <w:r>
              <w:t>&gt;</w:t>
            </w:r>
            <w:r w:rsidRPr="00F1590D">
              <w:t>15</w:t>
            </w:r>
            <w:r>
              <w:rPr>
                <w:vertAlign w:val="superscript"/>
              </w:rPr>
              <w:t>§</w:t>
            </w:r>
          </w:p>
          <w:p w:rsidR="00C53496" w:rsidRDefault="00C53496" w:rsidP="009B4AF6">
            <w:pPr>
              <w:pStyle w:val="Tabellen2"/>
            </w:pPr>
            <w:r>
              <w:t>Time to first CT image [min], median (IQR)</w:t>
            </w:r>
          </w:p>
          <w:p w:rsidR="00C53496" w:rsidRPr="00B14F73" w:rsidRDefault="00C53496" w:rsidP="009B4AF6">
            <w:pPr>
              <w:pStyle w:val="KeinLeerraum"/>
              <w:rPr>
                <w:lang w:val="en-US"/>
              </w:rPr>
            </w:pPr>
            <w:r w:rsidRPr="00B14F73">
              <w:rPr>
                <w:lang w:val="en-US"/>
              </w:rPr>
              <w:t>IG: 23 (18–32)</w:t>
            </w:r>
          </w:p>
          <w:p w:rsidR="00C53496" w:rsidRPr="00B14F73" w:rsidRDefault="00C53496" w:rsidP="009B4AF6">
            <w:pPr>
              <w:pStyle w:val="KeinLeerraum"/>
              <w:rPr>
                <w:lang w:val="en-US"/>
              </w:rPr>
            </w:pPr>
            <w:r w:rsidRPr="00B14F73">
              <w:rPr>
                <w:lang w:val="en-US"/>
              </w:rPr>
              <w:t>CG: 22 (16–34)</w:t>
            </w:r>
          </w:p>
          <w:p w:rsidR="00C53496" w:rsidRDefault="00C53496" w:rsidP="009B4AF6">
            <w:pPr>
              <w:pStyle w:val="KeinLeerraum"/>
              <w:rPr>
                <w:lang w:val="en-US"/>
              </w:rPr>
            </w:pPr>
            <w:r>
              <w:rPr>
                <w:lang w:val="en-US"/>
              </w:rPr>
              <w:t>p=</w:t>
            </w:r>
            <w:r w:rsidRPr="00044849">
              <w:rPr>
                <w:lang w:val="en-US"/>
              </w:rPr>
              <w:t>0.4</w:t>
            </w:r>
            <w:r>
              <w:rPr>
                <w:lang w:val="en-US"/>
              </w:rPr>
              <w:t>,</w:t>
            </w:r>
          </w:p>
          <w:p w:rsidR="00C53496" w:rsidRDefault="00C53496" w:rsidP="009B4AF6">
            <w:pPr>
              <w:pStyle w:val="KeinLeerraum"/>
              <w:rPr>
                <w:lang w:val="en-US"/>
              </w:rPr>
            </w:pPr>
            <w:r>
              <w:rPr>
                <w:lang w:val="en-US"/>
              </w:rPr>
              <w:t>HL median difference, (95% CI):</w:t>
            </w:r>
          </w:p>
          <w:p w:rsidR="00C53496" w:rsidRPr="00044849" w:rsidRDefault="00C53496" w:rsidP="009B4AF6">
            <w:pPr>
              <w:pStyle w:val="KeinLeerraum"/>
              <w:rPr>
                <w:lang w:val="en-US"/>
              </w:rPr>
            </w:pPr>
            <w:r>
              <w:rPr>
                <w:lang w:val="en-US"/>
              </w:rPr>
              <w:t>1 (-</w:t>
            </w:r>
            <w:r w:rsidRPr="004A0DAB">
              <w:rPr>
                <w:lang w:val="en-US"/>
              </w:rPr>
              <w:t>1–3)</w:t>
            </w:r>
          </w:p>
          <w:p w:rsidR="00C53496" w:rsidRDefault="00C53496" w:rsidP="009B4AF6">
            <w:pPr>
              <w:pStyle w:val="Tabellen2"/>
            </w:pPr>
            <w:r>
              <w:t>Trauma room length of stay [min], median (IQR)</w:t>
            </w:r>
          </w:p>
          <w:p w:rsidR="00C53496" w:rsidRPr="00B14F73" w:rsidRDefault="00C53496" w:rsidP="009B4AF6">
            <w:pPr>
              <w:pStyle w:val="KeinLeerraum"/>
              <w:rPr>
                <w:lang w:val="en-US"/>
              </w:rPr>
            </w:pPr>
            <w:r w:rsidRPr="00B14F73">
              <w:rPr>
                <w:lang w:val="en-US"/>
              </w:rPr>
              <w:t>IG: 105 (78–141)</w:t>
            </w:r>
          </w:p>
          <w:p w:rsidR="00C53496" w:rsidRPr="00B14F73" w:rsidRDefault="00C53496" w:rsidP="009B4AF6">
            <w:pPr>
              <w:pStyle w:val="KeinLeerraum"/>
              <w:rPr>
                <w:lang w:val="en-US"/>
              </w:rPr>
            </w:pPr>
            <w:r w:rsidRPr="00B14F73">
              <w:rPr>
                <w:lang w:val="en-US"/>
              </w:rPr>
              <w:t>CG: 103 (67–146)</w:t>
            </w:r>
          </w:p>
          <w:p w:rsidR="00C53496" w:rsidRDefault="00C53496" w:rsidP="009B4AF6">
            <w:pPr>
              <w:pStyle w:val="KeinLeerraum"/>
              <w:rPr>
                <w:lang w:val="en-US"/>
              </w:rPr>
            </w:pPr>
            <w:r>
              <w:rPr>
                <w:lang w:val="en-US"/>
              </w:rPr>
              <w:lastRenderedPageBreak/>
              <w:t>p=</w:t>
            </w:r>
            <w:r w:rsidRPr="00044849">
              <w:rPr>
                <w:lang w:val="en-US"/>
              </w:rPr>
              <w:t>0.2</w:t>
            </w:r>
            <w:r>
              <w:rPr>
                <w:lang w:val="en-US"/>
              </w:rPr>
              <w:t>,</w:t>
            </w:r>
          </w:p>
          <w:p w:rsidR="00C53496" w:rsidRDefault="00C53496" w:rsidP="009B4AF6">
            <w:pPr>
              <w:pStyle w:val="KeinLeerraum"/>
              <w:rPr>
                <w:lang w:val="en-US"/>
              </w:rPr>
            </w:pPr>
            <w:r>
              <w:rPr>
                <w:lang w:val="en-US"/>
              </w:rPr>
              <w:t>HL median difference, (95% CI):</w:t>
            </w:r>
          </w:p>
          <w:p w:rsidR="00C53496" w:rsidRPr="00044849" w:rsidRDefault="00C53496" w:rsidP="009B4AF6">
            <w:pPr>
              <w:pStyle w:val="KeinLeerraum"/>
              <w:rPr>
                <w:lang w:val="en-US"/>
              </w:rPr>
            </w:pPr>
            <w:r>
              <w:rPr>
                <w:lang w:val="en-US"/>
              </w:rPr>
              <w:t>6 (-</w:t>
            </w:r>
            <w:r w:rsidRPr="004A0DAB">
              <w:rPr>
                <w:lang w:val="en-US"/>
              </w:rPr>
              <w:t>4–15)</w:t>
            </w:r>
          </w:p>
          <w:p w:rsidR="00C53496" w:rsidRDefault="00C53496" w:rsidP="009B4AF6">
            <w:pPr>
              <w:pStyle w:val="Tabellen2"/>
            </w:pPr>
            <w:r>
              <w:t>Time to urgent surgery [min], median (IQR)</w:t>
            </w:r>
          </w:p>
          <w:p w:rsidR="00C53496" w:rsidRPr="00AC117F" w:rsidRDefault="00C53496" w:rsidP="009B4AF6">
            <w:pPr>
              <w:pStyle w:val="KeinLeerraum"/>
              <w:rPr>
                <w:lang w:val="en-US"/>
              </w:rPr>
            </w:pPr>
            <w:r w:rsidRPr="00AC117F">
              <w:rPr>
                <w:lang w:val="en-US"/>
              </w:rPr>
              <w:t>IG: 123 (85–183)</w:t>
            </w:r>
          </w:p>
          <w:p w:rsidR="00C53496" w:rsidRPr="00AC117F" w:rsidRDefault="00C53496" w:rsidP="009B4AF6">
            <w:pPr>
              <w:pStyle w:val="KeinLeerraum"/>
              <w:rPr>
                <w:lang w:val="en-US"/>
              </w:rPr>
            </w:pPr>
            <w:r w:rsidRPr="00AC117F">
              <w:rPr>
                <w:lang w:val="en-US"/>
              </w:rPr>
              <w:t>CG: 151 (100–224)</w:t>
            </w:r>
          </w:p>
          <w:p w:rsidR="00C53496" w:rsidRDefault="00C53496" w:rsidP="009B4AF6">
            <w:pPr>
              <w:pStyle w:val="KeinLeerraum"/>
              <w:rPr>
                <w:lang w:val="en-US"/>
              </w:rPr>
            </w:pPr>
            <w:r>
              <w:rPr>
                <w:lang w:val="en-US"/>
              </w:rPr>
              <w:t>p=</w:t>
            </w:r>
            <w:r w:rsidRPr="00AC117F">
              <w:rPr>
                <w:lang w:val="en-US"/>
              </w:rPr>
              <w:t>0.06,</w:t>
            </w:r>
          </w:p>
          <w:p w:rsidR="00C53496" w:rsidRDefault="00C53496" w:rsidP="009B4AF6">
            <w:pPr>
              <w:pStyle w:val="KeinLeerraum"/>
              <w:rPr>
                <w:lang w:val="en-US"/>
              </w:rPr>
            </w:pPr>
            <w:r>
              <w:rPr>
                <w:lang w:val="en-US"/>
              </w:rPr>
              <w:t>HL median difference, (95% CI):</w:t>
            </w:r>
          </w:p>
          <w:p w:rsidR="00C53496" w:rsidRPr="00AC117F" w:rsidRDefault="00C53496" w:rsidP="009B4AF6">
            <w:pPr>
              <w:pStyle w:val="KeinLeerraum"/>
              <w:rPr>
                <w:lang w:val="en-US"/>
              </w:rPr>
            </w:pPr>
            <w:r w:rsidRPr="00AC117F">
              <w:rPr>
                <w:lang w:val="en-US"/>
              </w:rPr>
              <w:t>-24 (-49–2)</w:t>
            </w:r>
          </w:p>
        </w:tc>
        <w:tc>
          <w:tcPr>
            <w:tcW w:w="2193" w:type="dxa"/>
          </w:tcPr>
          <w:p w:rsidR="00C53496" w:rsidRDefault="00C53496" w:rsidP="009B4AF6">
            <w:pPr>
              <w:pStyle w:val="Tabellen1"/>
            </w:pPr>
            <w:r w:rsidRPr="003B29B2">
              <w:lastRenderedPageBreak/>
              <w:t>Level of evidence</w:t>
            </w:r>
          </w:p>
          <w:p w:rsidR="00C53496" w:rsidRPr="003B29B2" w:rsidRDefault="00C53496" w:rsidP="009B4AF6">
            <w:pPr>
              <w:pStyle w:val="EvidenztabelleStandard"/>
            </w:pPr>
            <w:r>
              <w:t>2b</w:t>
            </w:r>
          </w:p>
          <w:p w:rsidR="00C53496" w:rsidRDefault="00C53496" w:rsidP="009B4AF6">
            <w:pPr>
              <w:pStyle w:val="Tabellen1"/>
            </w:pPr>
            <w:r w:rsidRPr="003B29B2">
              <w:t>Risk of bias</w:t>
            </w:r>
          </w:p>
          <w:p w:rsidR="00C53496" w:rsidRPr="003B29B2" w:rsidRDefault="00C53496" w:rsidP="009B4AF6">
            <w:pPr>
              <w:pStyle w:val="EvidenztabelleStandard"/>
            </w:pPr>
            <w:r>
              <w:t>Selection bias: +</w:t>
            </w:r>
          </w:p>
          <w:p w:rsidR="00C53496" w:rsidRPr="003B29B2" w:rsidRDefault="00C53496" w:rsidP="009B4AF6">
            <w:pPr>
              <w:pStyle w:val="EvidenztabelleStandard"/>
            </w:pPr>
            <w:r>
              <w:t>Performance bias: ?</w:t>
            </w:r>
          </w:p>
          <w:p w:rsidR="00C53496" w:rsidRPr="003B29B2" w:rsidRDefault="00C53496" w:rsidP="009B4AF6">
            <w:pPr>
              <w:pStyle w:val="EvidenztabelleStandard"/>
            </w:pPr>
            <w:r>
              <w:t>Attrition bias: +</w:t>
            </w:r>
          </w:p>
          <w:p w:rsidR="00C53496" w:rsidRPr="003B29B2" w:rsidRDefault="00C53496" w:rsidP="009B4AF6">
            <w:pPr>
              <w:pStyle w:val="EvidenztabelleStandard"/>
            </w:pPr>
            <w:r>
              <w:t>Detection bias: +</w:t>
            </w:r>
          </w:p>
          <w:p w:rsidR="00C53496" w:rsidRDefault="00C53496" w:rsidP="009B4AF6">
            <w:pPr>
              <w:pStyle w:val="Tabellen1"/>
            </w:pPr>
            <w:r w:rsidRPr="003B29B2">
              <w:t>Authors’ conclusion</w:t>
            </w:r>
          </w:p>
          <w:p w:rsidR="00C53496" w:rsidRPr="00EE1774" w:rsidRDefault="00C53496" w:rsidP="009B4AF6">
            <w:pPr>
              <w:pStyle w:val="EvidenztabelleStandard"/>
            </w:pPr>
            <w:r w:rsidRPr="00EE1774">
              <w:t>„</w:t>
            </w:r>
            <w:r>
              <w:t xml:space="preserve">However, our results </w:t>
            </w:r>
            <w:r w:rsidRPr="00EE1774">
              <w:t>add to the current body of evidence where previo</w:t>
            </w:r>
            <w:r>
              <w:t xml:space="preserve">us </w:t>
            </w:r>
            <w:r w:rsidRPr="00EE1774">
              <w:t>studies h</w:t>
            </w:r>
            <w:r>
              <w:t xml:space="preserve">ave found minor time gains only </w:t>
            </w:r>
            <w:r w:rsidRPr="00EE1774">
              <w:t>and no clear benefi</w:t>
            </w:r>
            <w:r>
              <w:t xml:space="preserve">t in terms of patient outcomes. </w:t>
            </w:r>
            <w:r w:rsidRPr="00EE1774">
              <w:t xml:space="preserve">At this </w:t>
            </w:r>
            <w:r w:rsidRPr="00EE1774">
              <w:lastRenderedPageBreak/>
              <w:t>point, we think it is difficult to</w:t>
            </w:r>
            <w:r>
              <w:t xml:space="preserve"> </w:t>
            </w:r>
            <w:r w:rsidRPr="00EE1774">
              <w:t xml:space="preserve">say if there is </w:t>
            </w:r>
            <w:r>
              <w:t xml:space="preserve">a clear benefit associated with </w:t>
            </w:r>
            <w:r w:rsidRPr="00EE1774">
              <w:t>having CT scanners in the trauma room.</w:t>
            </w:r>
            <w:r>
              <w:t>”</w:t>
            </w:r>
          </w:p>
          <w:p w:rsidR="00C53496" w:rsidRPr="003B29B2" w:rsidRDefault="00C53496" w:rsidP="009B4AF6">
            <w:pPr>
              <w:pStyle w:val="Tabellen1"/>
            </w:pPr>
            <w:r>
              <w:t>Reviewers’ conclusion</w:t>
            </w:r>
          </w:p>
          <w:p w:rsidR="00C53496" w:rsidRPr="003B29B2" w:rsidRDefault="00C53496" w:rsidP="009B4AF6">
            <w:pPr>
              <w:pStyle w:val="EvidenztabelleStandard"/>
            </w:pPr>
            <w:r>
              <w:t xml:space="preserve">Results need to be interpreted with caution due to the retrospective before-after design of the study. Risk of performance bias is unclear. Results of the study showed no significant benefits which was already considered by the authors in their conclusion. </w:t>
            </w:r>
          </w:p>
        </w:tc>
      </w:tr>
      <w:tr w:rsidR="00C53496" w:rsidRPr="004F0BDF" w:rsidTr="009B4AF6">
        <w:tblPrEx>
          <w:tblLook w:val="0020" w:firstRow="1" w:lastRow="0" w:firstColumn="0" w:lastColumn="0" w:noHBand="0" w:noVBand="0"/>
        </w:tblPrEx>
        <w:trPr>
          <w:jc w:val="center"/>
        </w:trPr>
        <w:tc>
          <w:tcPr>
            <w:tcW w:w="14787" w:type="dxa"/>
            <w:gridSpan w:val="5"/>
          </w:tcPr>
          <w:p w:rsidR="00C53496" w:rsidRPr="00932FCD" w:rsidRDefault="00C53496" w:rsidP="009B4AF6">
            <w:pPr>
              <w:pStyle w:val="EvidenztabelleStandard"/>
            </w:pPr>
            <w:r w:rsidRPr="00932FCD">
              <w:lastRenderedPageBreak/>
              <w:t xml:space="preserve">+: low risk; </w:t>
            </w:r>
            <w:r>
              <w:t xml:space="preserve">–: high risk; </w:t>
            </w:r>
            <w:r w:rsidRPr="00932FCD">
              <w:t>?: unclear risk; CI: Confidence Interval;</w:t>
            </w:r>
            <w:r>
              <w:t xml:space="preserve"> ISS. Injury Severity Score; HL: Hodges Lehmann </w:t>
            </w:r>
            <w:r w:rsidRPr="00EA4B3A">
              <w:t>estimate of the</w:t>
            </w:r>
            <w:r>
              <w:t xml:space="preserve"> median difference;</w:t>
            </w:r>
            <w:r w:rsidRPr="00932FCD">
              <w:t xml:space="preserve"> IQR: Interquartile Range; OR</w:t>
            </w:r>
            <w:r>
              <w:t>: Odds Ratio; RR: Relative Risk</w:t>
            </w:r>
            <w:r w:rsidRPr="00932FCD">
              <w:t>; SD: Standard Deviation; PPV: Positive Predictive Value; NPV: Negative Predictive Value; AUC: Area under the curve;</w:t>
            </w:r>
            <w:r>
              <w:t xml:space="preserve"> </w:t>
            </w:r>
            <w:r w:rsidRPr="00932FCD">
              <w:t>+LR: Positive Likelihood Ratio; -LR: Negative Likelihood Ratio; adj.: adjusted; d: days; m: months; y: years; min: minutes</w:t>
            </w:r>
          </w:p>
        </w:tc>
      </w:tr>
    </w:tbl>
    <w:p w:rsidR="00C53496" w:rsidRPr="001A3CBC" w:rsidRDefault="001A3CBC" w:rsidP="00C53496">
      <w:pPr>
        <w:pStyle w:val="berschrift5"/>
        <w:rPr>
          <w:lang w:val="en-US"/>
        </w:rPr>
      </w:pPr>
      <w:r w:rsidRPr="001A3CBC">
        <w:rPr>
          <w:lang w:val="en-US"/>
        </w:rPr>
        <w:t>Whole-body CT with contrast in hemodynamically unstable severely injured patients.</w:t>
      </w:r>
    </w:p>
    <w:tbl>
      <w:tblPr>
        <w:tblW w:w="147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00"/>
        <w:gridCol w:w="3260"/>
        <w:gridCol w:w="3406"/>
        <w:gridCol w:w="3828"/>
        <w:gridCol w:w="2193"/>
      </w:tblGrid>
      <w:tr w:rsidR="00C53496" w:rsidRPr="004F0BDF" w:rsidTr="009B4AF6">
        <w:trPr>
          <w:tblHeader/>
          <w:jc w:val="center"/>
        </w:trPr>
        <w:tc>
          <w:tcPr>
            <w:tcW w:w="2100" w:type="dxa"/>
            <w:shd w:val="clear" w:color="auto" w:fill="D9D9D9" w:themeFill="background1" w:themeFillShade="D9"/>
          </w:tcPr>
          <w:p w:rsidR="00C53496" w:rsidRPr="00E9308A" w:rsidRDefault="00C53496" w:rsidP="009B4AF6">
            <w:pPr>
              <w:pStyle w:val="Tabellentitel"/>
              <w:rPr>
                <w:lang w:val="en-US"/>
              </w:rPr>
            </w:pPr>
            <w:r w:rsidRPr="00E9308A">
              <w:rPr>
                <w:lang w:val="en-US"/>
              </w:rPr>
              <w:t>Study: Reference, aim, design, setting</w:t>
            </w:r>
          </w:p>
        </w:tc>
        <w:tc>
          <w:tcPr>
            <w:tcW w:w="3260" w:type="dxa"/>
            <w:shd w:val="clear" w:color="auto" w:fill="D9D9D9" w:themeFill="background1" w:themeFillShade="D9"/>
          </w:tcPr>
          <w:p w:rsidR="00C53496" w:rsidRPr="00E9308A" w:rsidRDefault="00C53496" w:rsidP="009B4AF6">
            <w:pPr>
              <w:pStyle w:val="Tabellentitel"/>
              <w:rPr>
                <w:lang w:val="en-US"/>
              </w:rPr>
            </w:pPr>
            <w:r w:rsidRPr="00E9308A">
              <w:rPr>
                <w:lang w:val="en-US"/>
              </w:rPr>
              <w:t>Participants: selection criteria, characteristics</w:t>
            </w:r>
          </w:p>
        </w:tc>
        <w:tc>
          <w:tcPr>
            <w:tcW w:w="3406"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N Participants; </w:t>
            </w:r>
            <w:r w:rsidRPr="00E9308A">
              <w:rPr>
                <w:lang w:val="en-US"/>
              </w:rPr>
              <w:br/>
              <w:t xml:space="preserve">Intervention (IG) vs. Control group (CG) </w:t>
            </w:r>
          </w:p>
        </w:tc>
        <w:tc>
          <w:tcPr>
            <w:tcW w:w="3828" w:type="dxa"/>
            <w:shd w:val="clear" w:color="auto" w:fill="D9D9D9" w:themeFill="background1" w:themeFillShade="D9"/>
          </w:tcPr>
          <w:p w:rsidR="00C53496" w:rsidRPr="00E9308A" w:rsidRDefault="00C53496" w:rsidP="009B4AF6">
            <w:pPr>
              <w:pStyle w:val="Tabellentitel"/>
              <w:rPr>
                <w:lang w:val="en-US"/>
              </w:rPr>
            </w:pPr>
            <w:r w:rsidRPr="00E9308A">
              <w:rPr>
                <w:lang w:val="en-US"/>
              </w:rPr>
              <w:t>Main outcomes</w:t>
            </w:r>
          </w:p>
        </w:tc>
        <w:tc>
          <w:tcPr>
            <w:tcW w:w="2193"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Assessment: </w:t>
            </w:r>
            <w:proofErr w:type="spellStart"/>
            <w:r w:rsidRPr="00E9308A">
              <w:rPr>
                <w:lang w:val="en-US"/>
              </w:rPr>
              <w:t>LoE</w:t>
            </w:r>
            <w:proofErr w:type="spellEnd"/>
            <w:r w:rsidRPr="00E9308A">
              <w:rPr>
                <w:lang w:val="en-US"/>
              </w:rPr>
              <w:t>, risk of bias; Conclusions</w:t>
            </w:r>
          </w:p>
        </w:tc>
      </w:tr>
      <w:tr w:rsidR="00C53496" w:rsidRPr="004F0BDF" w:rsidTr="009B4AF6">
        <w:tblPrEx>
          <w:tblLook w:val="0020" w:firstRow="1" w:lastRow="0" w:firstColumn="0" w:lastColumn="0" w:noHBand="0" w:noVBand="0"/>
        </w:tblPrEx>
        <w:trPr>
          <w:jc w:val="center"/>
        </w:trPr>
        <w:tc>
          <w:tcPr>
            <w:tcW w:w="2100" w:type="dxa"/>
          </w:tcPr>
          <w:p w:rsidR="00C53496" w:rsidRPr="00DE7D3C" w:rsidRDefault="00C53496" w:rsidP="009B4AF6">
            <w:pPr>
              <w:pStyle w:val="Tabellen1"/>
              <w:rPr>
                <w:lang w:val="en-US"/>
              </w:rPr>
            </w:pPr>
            <w:r w:rsidRPr="004C5653">
              <w:rPr>
                <w:lang w:val="en-US"/>
              </w:rPr>
              <w:t>Cook (2015)</w:t>
            </w:r>
          </w:p>
          <w:p w:rsidR="00C53496" w:rsidRPr="00DE7D3C" w:rsidRDefault="00C53496" w:rsidP="009B4AF6">
            <w:pPr>
              <w:pStyle w:val="EvidenztabelleStandard"/>
            </w:pPr>
            <w:r>
              <w:t>“</w:t>
            </w:r>
            <w:r w:rsidRPr="00B14F73">
              <w:t xml:space="preserve">An Abdominal CT may be Safe in Selected Hypotensive Trauma Patients with Positive </w:t>
            </w:r>
            <w:r w:rsidRPr="00B14F73">
              <w:lastRenderedPageBreak/>
              <w:t>FAST Exam</w:t>
            </w:r>
            <w:r>
              <w:t xml:space="preserve">”. </w:t>
            </w:r>
            <w:r w:rsidRPr="00B14F73">
              <w:rPr>
                <w:i/>
              </w:rPr>
              <w:t>American Journal of Surgery</w:t>
            </w:r>
            <w:r>
              <w:t xml:space="preserve"> 2015; </w:t>
            </w:r>
            <w:r w:rsidRPr="00B14F73">
              <w:t>209(5): 834–840</w:t>
            </w:r>
          </w:p>
          <w:p w:rsidR="00C53496" w:rsidRPr="00605DCC" w:rsidRDefault="00C53496" w:rsidP="009B4AF6">
            <w:pPr>
              <w:pStyle w:val="Tabellen1"/>
              <w:rPr>
                <w:rFonts w:eastAsiaTheme="majorEastAsia"/>
                <w:shd w:val="clear" w:color="auto" w:fill="FFFFFF"/>
              </w:rPr>
            </w:pPr>
            <w:r w:rsidRPr="00605DCC">
              <w:rPr>
                <w:rFonts w:eastAsiaTheme="majorEastAsia"/>
                <w:shd w:val="clear" w:color="auto" w:fill="FFFFFF"/>
              </w:rPr>
              <w:t>Study design</w:t>
            </w:r>
          </w:p>
          <w:p w:rsidR="00C53496" w:rsidRDefault="00C53496" w:rsidP="009B4AF6">
            <w:pPr>
              <w:pStyle w:val="EvidenztabelleStandard"/>
            </w:pPr>
            <w:r>
              <w:t>Prospective cohort study</w:t>
            </w:r>
          </w:p>
          <w:p w:rsidR="00C53496" w:rsidRPr="003B29B2" w:rsidRDefault="00C53496" w:rsidP="009B4AF6">
            <w:pPr>
              <w:pStyle w:val="EvidenztabelleStandard"/>
              <w:rPr>
                <w:bCs/>
              </w:rPr>
            </w:pPr>
            <w:r>
              <w:t>(</w:t>
            </w:r>
            <w:r w:rsidRPr="00D6793E">
              <w:t xml:space="preserve">database created by the Prospective Observational </w:t>
            </w:r>
            <w:proofErr w:type="spellStart"/>
            <w:r w:rsidRPr="00D6793E">
              <w:t>Multicenter</w:t>
            </w:r>
            <w:proofErr w:type="spellEnd"/>
            <w:r w:rsidRPr="00D6793E">
              <w:t xml:space="preserve"> Major Trauma Transfusion (PROMMTT) study Data Coordinating </w:t>
            </w:r>
            <w:proofErr w:type="spellStart"/>
            <w:r w:rsidRPr="00D6793E">
              <w:t>Center</w:t>
            </w:r>
            <w:proofErr w:type="spellEnd"/>
            <w:r w:rsidRPr="00D6793E">
              <w:t xml:space="preserve"> at the University of Texas Health Science </w:t>
            </w:r>
            <w:proofErr w:type="spellStart"/>
            <w:r w:rsidRPr="00D6793E">
              <w:t>Center</w:t>
            </w:r>
            <w:proofErr w:type="spellEnd"/>
            <w:r w:rsidRPr="00D6793E">
              <w:t xml:space="preserve"> at Houston</w:t>
            </w:r>
            <w:r>
              <w:t>)</w:t>
            </w:r>
          </w:p>
          <w:p w:rsidR="00C53496" w:rsidRDefault="00C53496" w:rsidP="009B4AF6">
            <w:pPr>
              <w:pStyle w:val="Tabellen1"/>
              <w:rPr>
                <w:shd w:val="clear" w:color="auto" w:fill="FFFFFF"/>
              </w:rPr>
            </w:pPr>
            <w:r w:rsidRPr="003B29B2">
              <w:rPr>
                <w:shd w:val="clear" w:color="auto" w:fill="FFFFFF"/>
              </w:rPr>
              <w:t xml:space="preserve">Aim of </w:t>
            </w:r>
            <w:r>
              <w:rPr>
                <w:shd w:val="clear" w:color="auto" w:fill="FFFFFF"/>
              </w:rPr>
              <w:t xml:space="preserve">the </w:t>
            </w:r>
            <w:r w:rsidRPr="003B29B2">
              <w:rPr>
                <w:shd w:val="clear" w:color="auto" w:fill="FFFFFF"/>
              </w:rPr>
              <w:t>study</w:t>
            </w:r>
          </w:p>
          <w:p w:rsidR="00C53496" w:rsidRPr="00AF383E" w:rsidRDefault="00C53496" w:rsidP="009B4AF6">
            <w:pPr>
              <w:pStyle w:val="EvidenztabelleStandard"/>
            </w:pPr>
            <w:r w:rsidRPr="00AF383E">
              <w:t>„We therefore sought to determine if patients who were initially hypotensive who undergo an abdomen and pelvis CT (CT) scan following a positive FAST exam have similar long term outcomes and less urgent operations than patients who do not undergo a CT.</w:t>
            </w:r>
            <w:r>
              <w:t>”</w:t>
            </w:r>
          </w:p>
          <w:p w:rsidR="00C53496" w:rsidRPr="003B29B2" w:rsidRDefault="00C53496" w:rsidP="009B4AF6">
            <w:pPr>
              <w:pStyle w:val="Tabellen1"/>
              <w:rPr>
                <w:shd w:val="clear" w:color="auto" w:fill="FFFFFF"/>
              </w:rPr>
            </w:pPr>
            <w:r w:rsidRPr="003B29B2">
              <w:rPr>
                <w:shd w:val="clear" w:color="auto" w:fill="FFFFFF"/>
              </w:rPr>
              <w:t>Setting</w:t>
            </w:r>
          </w:p>
          <w:p w:rsidR="00C53496" w:rsidRPr="003B29B2" w:rsidRDefault="00C53496" w:rsidP="009B4AF6">
            <w:pPr>
              <w:pStyle w:val="EvidenztabelleStandard"/>
            </w:pPr>
            <w:r>
              <w:t xml:space="preserve">US, year </w:t>
            </w:r>
            <w:proofErr w:type="spellStart"/>
            <w:r>
              <w:t>n.r</w:t>
            </w:r>
            <w:proofErr w:type="spellEnd"/>
            <w:r>
              <w:t>.</w:t>
            </w:r>
          </w:p>
        </w:tc>
        <w:tc>
          <w:tcPr>
            <w:tcW w:w="3260" w:type="dxa"/>
          </w:tcPr>
          <w:p w:rsidR="00C53496" w:rsidRDefault="00C53496" w:rsidP="009B4AF6">
            <w:pPr>
              <w:pStyle w:val="Tabellen1"/>
            </w:pPr>
            <w:r w:rsidRPr="003B29B2">
              <w:lastRenderedPageBreak/>
              <w:t>Inclusion criteria</w:t>
            </w:r>
          </w:p>
          <w:p w:rsidR="00C53496" w:rsidRDefault="00C53496" w:rsidP="009B4AF6">
            <w:pPr>
              <w:pStyle w:val="Stichpunkt"/>
            </w:pPr>
            <w:r>
              <w:t>Patients</w:t>
            </w:r>
            <w:r w:rsidRPr="006B2310">
              <w:t xml:space="preserve"> who required the highest level activation at one o</w:t>
            </w:r>
            <w:r>
              <w:t xml:space="preserve">f 10 Level I trauma </w:t>
            </w:r>
            <w:proofErr w:type="spellStart"/>
            <w:r>
              <w:t>centers</w:t>
            </w:r>
            <w:proofErr w:type="spellEnd"/>
            <w:r>
              <w:t xml:space="preserve"> &amp; who</w:t>
            </w:r>
            <w:r w:rsidRPr="006B2310">
              <w:t xml:space="preserve"> received one or more units of red blood cells (RBCs) within 6 </w:t>
            </w:r>
            <w:r w:rsidRPr="006B2310">
              <w:lastRenderedPageBreak/>
              <w:t>hours of hospital admission</w:t>
            </w:r>
            <w:r>
              <w:t xml:space="preserve"> (PROMMTT inclusion criteria)</w:t>
            </w:r>
          </w:p>
          <w:p w:rsidR="00C53496" w:rsidRDefault="00C53496" w:rsidP="009B4AF6">
            <w:pPr>
              <w:pStyle w:val="Stichpunkt"/>
            </w:pPr>
            <w:r>
              <w:t xml:space="preserve">Patients with a positive FAST and hypotension </w:t>
            </w:r>
            <w:r w:rsidRPr="00125806">
              <w:t>defined as an admission systolic blood pressure (SBP) ≤90mmHg</w:t>
            </w:r>
            <w:r>
              <w:t xml:space="preserve"> (studies inclusion criteria)</w:t>
            </w:r>
          </w:p>
          <w:p w:rsidR="00C53496" w:rsidRPr="003B29B2" w:rsidRDefault="00C53496" w:rsidP="009B4AF6">
            <w:pPr>
              <w:pStyle w:val="Tabellen1"/>
            </w:pPr>
            <w:r w:rsidRPr="003B29B2">
              <w:t>Exclusion criteria</w:t>
            </w:r>
          </w:p>
          <w:p w:rsidR="00C53496" w:rsidRDefault="00C53496" w:rsidP="009B4AF6">
            <w:pPr>
              <w:pStyle w:val="Stichpunkt"/>
            </w:pPr>
            <w:r>
              <w:t>age younger than 16 years</w:t>
            </w:r>
          </w:p>
          <w:p w:rsidR="00C53496" w:rsidRDefault="00C53496" w:rsidP="009B4AF6">
            <w:pPr>
              <w:pStyle w:val="Stichpunkt"/>
            </w:pPr>
            <w:r>
              <w:t>transfer from another hospital</w:t>
            </w:r>
          </w:p>
          <w:p w:rsidR="00C53496" w:rsidRDefault="00C53496" w:rsidP="009B4AF6">
            <w:pPr>
              <w:pStyle w:val="Stichpunkt"/>
            </w:pPr>
            <w:r>
              <w:t>pregnancy</w:t>
            </w:r>
          </w:p>
          <w:p w:rsidR="00C53496" w:rsidRDefault="00C53496" w:rsidP="009B4AF6">
            <w:pPr>
              <w:pStyle w:val="Stichpunkt"/>
            </w:pPr>
            <w:r>
              <w:t>more than 20% burn injury</w:t>
            </w:r>
          </w:p>
          <w:p w:rsidR="00C53496" w:rsidRDefault="00C53496" w:rsidP="009B4AF6">
            <w:pPr>
              <w:pStyle w:val="Stichpunkt"/>
            </w:pPr>
            <w:r>
              <w:t>inhalation injury</w:t>
            </w:r>
          </w:p>
          <w:p w:rsidR="00C53496" w:rsidRDefault="00C53496" w:rsidP="009B4AF6">
            <w:pPr>
              <w:pStyle w:val="Stichpunkt"/>
            </w:pPr>
            <w:r>
              <w:t>incarceration</w:t>
            </w:r>
          </w:p>
          <w:p w:rsidR="00C53496" w:rsidRDefault="00C53496" w:rsidP="009B4AF6">
            <w:pPr>
              <w:pStyle w:val="Stichpunkt"/>
            </w:pPr>
            <w:r w:rsidRPr="006B2310">
              <w:t xml:space="preserve">cardiopulmonary resuscitation lasting more than 5 minutes occurring prehospital or in the first </w:t>
            </w:r>
            <w:r>
              <w:t>30 minutes after admission</w:t>
            </w:r>
          </w:p>
          <w:p w:rsidR="00C53496" w:rsidRDefault="00C53496" w:rsidP="009B4AF6">
            <w:pPr>
              <w:pStyle w:val="Stichpunkt"/>
            </w:pPr>
            <w:r w:rsidRPr="006B2310">
              <w:t>death within 30 minutes of hospital admission</w:t>
            </w:r>
          </w:p>
          <w:p w:rsidR="00C53496" w:rsidRPr="003B29B2" w:rsidRDefault="00C53496" w:rsidP="009B4AF6">
            <w:pPr>
              <w:pStyle w:val="Tabellen1"/>
            </w:pPr>
            <w:r w:rsidRPr="003B29B2">
              <w:t>Characteristics</w:t>
            </w:r>
          </w:p>
          <w:p w:rsidR="00C53496" w:rsidRPr="003B29B2" w:rsidRDefault="00C53496" w:rsidP="009B4AF6">
            <w:pPr>
              <w:pStyle w:val="Tabellen2"/>
            </w:pPr>
            <w:r w:rsidRPr="003B29B2">
              <w:t>Age [y]</w:t>
            </w:r>
            <w:r>
              <w:t xml:space="preserve">, </w:t>
            </w:r>
            <w:r w:rsidRPr="003B29B2">
              <w:t>median (IQR)</w:t>
            </w:r>
          </w:p>
          <w:p w:rsidR="00C53496" w:rsidRDefault="00C53496" w:rsidP="009B4AF6">
            <w:pPr>
              <w:pStyle w:val="KeinLeerraum"/>
              <w:rPr>
                <w:lang w:val="en-GB"/>
              </w:rPr>
            </w:pPr>
            <w:r>
              <w:rPr>
                <w:lang w:val="en-GB"/>
              </w:rPr>
              <w:t>IG:</w:t>
            </w:r>
            <w:r w:rsidRPr="00F176E8">
              <w:rPr>
                <w:lang w:val="en-US"/>
              </w:rPr>
              <w:t xml:space="preserve"> </w:t>
            </w:r>
            <w:r>
              <w:rPr>
                <w:lang w:val="en-GB"/>
              </w:rPr>
              <w:t>34 (24 - 45)</w:t>
            </w:r>
          </w:p>
          <w:p w:rsidR="00C53496" w:rsidRPr="003B29B2" w:rsidRDefault="00C53496" w:rsidP="009B4AF6">
            <w:pPr>
              <w:pStyle w:val="KeinLeerraum"/>
              <w:rPr>
                <w:lang w:val="en-GB"/>
              </w:rPr>
            </w:pPr>
            <w:r w:rsidRPr="003B29B2">
              <w:rPr>
                <w:lang w:val="en-GB"/>
              </w:rPr>
              <w:t xml:space="preserve">CG: </w:t>
            </w:r>
            <w:r>
              <w:rPr>
                <w:lang w:val="en-GB"/>
              </w:rPr>
              <w:t>41 (24 - 54), p=0.15</w:t>
            </w:r>
          </w:p>
          <w:p w:rsidR="00C53496" w:rsidRPr="003B29B2" w:rsidRDefault="00C53496" w:rsidP="009B4AF6">
            <w:pPr>
              <w:pStyle w:val="Tabellen2"/>
            </w:pPr>
            <w:r>
              <w:t>Male</w:t>
            </w:r>
            <w:r w:rsidRPr="003B29B2">
              <w:t>, n (%)</w:t>
            </w:r>
          </w:p>
          <w:p w:rsidR="00C53496" w:rsidRDefault="00C53496" w:rsidP="009B4AF6">
            <w:pPr>
              <w:pStyle w:val="EvidenztabelleStandard"/>
            </w:pPr>
            <w:proofErr w:type="spellStart"/>
            <w:r>
              <w:t>n.r</w:t>
            </w:r>
            <w:proofErr w:type="spellEnd"/>
            <w:r>
              <w:t>.</w:t>
            </w:r>
          </w:p>
          <w:p w:rsidR="00C53496" w:rsidRPr="000862F8" w:rsidRDefault="00C53496" w:rsidP="009B4AF6">
            <w:pPr>
              <w:pStyle w:val="Tabellen2"/>
            </w:pPr>
            <w:r w:rsidRPr="000862F8">
              <w:t>GCS</w:t>
            </w:r>
            <w:r>
              <w:t>, median (IQR)</w:t>
            </w:r>
          </w:p>
          <w:p w:rsidR="00C53496" w:rsidRPr="00F176E8" w:rsidRDefault="00C53496" w:rsidP="009B4AF6">
            <w:pPr>
              <w:pStyle w:val="KeinLeerraum"/>
              <w:rPr>
                <w:lang w:val="en-US"/>
              </w:rPr>
            </w:pPr>
            <w:r w:rsidRPr="00F176E8">
              <w:rPr>
                <w:lang w:val="en-US"/>
              </w:rPr>
              <w:t>CG: 9</w:t>
            </w:r>
            <w:r>
              <w:rPr>
                <w:lang w:val="en-US"/>
              </w:rPr>
              <w:t xml:space="preserve"> (4 - </w:t>
            </w:r>
            <w:r w:rsidRPr="00F176E8">
              <w:rPr>
                <w:lang w:val="en-US"/>
              </w:rPr>
              <w:t>14)</w:t>
            </w:r>
          </w:p>
          <w:p w:rsidR="00C53496" w:rsidRPr="00F176E8" w:rsidRDefault="00C53496" w:rsidP="009B4AF6">
            <w:pPr>
              <w:pStyle w:val="KeinLeerraum"/>
              <w:rPr>
                <w:lang w:val="en-US"/>
              </w:rPr>
            </w:pPr>
            <w:r w:rsidRPr="00F176E8">
              <w:rPr>
                <w:lang w:val="en-US"/>
              </w:rPr>
              <w:t>IG: 13</w:t>
            </w:r>
            <w:r>
              <w:rPr>
                <w:lang w:val="en-US"/>
              </w:rPr>
              <w:t xml:space="preserve"> (3 - </w:t>
            </w:r>
            <w:r w:rsidRPr="00F176E8">
              <w:rPr>
                <w:lang w:val="en-US"/>
              </w:rPr>
              <w:t>5)</w:t>
            </w:r>
            <w:r>
              <w:rPr>
                <w:lang w:val="en-US"/>
              </w:rPr>
              <w:t>, p=0.15</w:t>
            </w:r>
          </w:p>
          <w:p w:rsidR="00C53496" w:rsidRPr="00F176E8" w:rsidRDefault="00C53496" w:rsidP="009B4AF6">
            <w:pPr>
              <w:pStyle w:val="Tabellen2"/>
              <w:rPr>
                <w:lang w:val="en-US"/>
              </w:rPr>
            </w:pPr>
            <w:r w:rsidRPr="00F176E8">
              <w:rPr>
                <w:lang w:val="en-US"/>
              </w:rPr>
              <w:t>ISS</w:t>
            </w:r>
            <w:r>
              <w:t>, median (IQR)</w:t>
            </w:r>
          </w:p>
          <w:p w:rsidR="00C53496" w:rsidRPr="00724C81" w:rsidRDefault="00C53496" w:rsidP="009B4AF6">
            <w:pPr>
              <w:pStyle w:val="KeinLeerraum"/>
              <w:rPr>
                <w:lang w:val="en-US"/>
              </w:rPr>
            </w:pPr>
            <w:r w:rsidRPr="00724C81">
              <w:rPr>
                <w:lang w:val="en-US"/>
              </w:rPr>
              <w:lastRenderedPageBreak/>
              <w:t>CG: 34</w:t>
            </w:r>
            <w:r>
              <w:rPr>
                <w:lang w:val="en-US"/>
              </w:rPr>
              <w:t xml:space="preserve"> (23 - </w:t>
            </w:r>
            <w:r w:rsidRPr="00724C81">
              <w:rPr>
                <w:lang w:val="en-US"/>
              </w:rPr>
              <w:t>41)</w:t>
            </w:r>
          </w:p>
          <w:p w:rsidR="00C53496" w:rsidRPr="00724C81" w:rsidRDefault="00C53496" w:rsidP="009B4AF6">
            <w:pPr>
              <w:pStyle w:val="KeinLeerraum"/>
              <w:rPr>
                <w:lang w:val="en-US"/>
              </w:rPr>
            </w:pPr>
            <w:r w:rsidRPr="00724C81">
              <w:rPr>
                <w:lang w:val="en-US"/>
              </w:rPr>
              <w:t>IG: 27</w:t>
            </w:r>
            <w:r>
              <w:rPr>
                <w:lang w:val="en-US"/>
              </w:rPr>
              <w:t xml:space="preserve"> (16 - </w:t>
            </w:r>
            <w:r w:rsidRPr="00724C81">
              <w:rPr>
                <w:lang w:val="en-US"/>
              </w:rPr>
              <w:t>35)</w:t>
            </w:r>
            <w:r>
              <w:rPr>
                <w:lang w:val="en-US"/>
              </w:rPr>
              <w:t>, p=</w:t>
            </w:r>
            <w:r w:rsidRPr="00724C81">
              <w:rPr>
                <w:lang w:val="en-US"/>
              </w:rPr>
              <w:t>0.12</w:t>
            </w:r>
          </w:p>
          <w:p w:rsidR="00C53496" w:rsidRPr="00724C81" w:rsidRDefault="00C53496" w:rsidP="009B4AF6">
            <w:pPr>
              <w:pStyle w:val="Tabellen2"/>
              <w:rPr>
                <w:lang w:val="en-US"/>
              </w:rPr>
            </w:pPr>
            <w:r w:rsidRPr="00724C81">
              <w:rPr>
                <w:lang w:val="en-US"/>
              </w:rPr>
              <w:t>Head AIS, median (IQR)</w:t>
            </w:r>
          </w:p>
          <w:p w:rsidR="00C53496" w:rsidRPr="00493BB4" w:rsidRDefault="00C53496" w:rsidP="009B4AF6">
            <w:pPr>
              <w:pStyle w:val="KeinLeerraum"/>
              <w:rPr>
                <w:lang w:val="en-US"/>
              </w:rPr>
            </w:pPr>
            <w:r>
              <w:rPr>
                <w:lang w:val="en-US"/>
              </w:rPr>
              <w:t xml:space="preserve">IG: </w:t>
            </w:r>
            <w:r w:rsidRPr="00493BB4">
              <w:rPr>
                <w:lang w:val="en-US"/>
              </w:rPr>
              <w:t>0.5</w:t>
            </w:r>
            <w:r>
              <w:rPr>
                <w:lang w:val="en-US"/>
              </w:rPr>
              <w:t xml:space="preserve"> (0 - </w:t>
            </w:r>
            <w:r w:rsidRPr="00493BB4">
              <w:rPr>
                <w:lang w:val="en-US"/>
              </w:rPr>
              <w:t>4)</w:t>
            </w:r>
          </w:p>
          <w:p w:rsidR="00C53496" w:rsidRPr="00724C81" w:rsidRDefault="00C53496" w:rsidP="009B4AF6">
            <w:pPr>
              <w:pStyle w:val="KeinLeerraum"/>
              <w:rPr>
                <w:lang w:val="en-US"/>
              </w:rPr>
            </w:pPr>
            <w:r>
              <w:rPr>
                <w:lang w:val="en-US"/>
              </w:rPr>
              <w:t xml:space="preserve">CG: </w:t>
            </w:r>
            <w:r w:rsidRPr="00724C81">
              <w:rPr>
                <w:lang w:val="en-US"/>
              </w:rPr>
              <w:t>0</w:t>
            </w:r>
            <w:r>
              <w:rPr>
                <w:lang w:val="en-US"/>
              </w:rPr>
              <w:t xml:space="preserve"> (0 - 0.8), p</w:t>
            </w:r>
            <w:r w:rsidRPr="00724C81">
              <w:rPr>
                <w:lang w:val="en-US"/>
              </w:rPr>
              <w:t>&lt;0.05</w:t>
            </w:r>
          </w:p>
          <w:p w:rsidR="00C53496" w:rsidRPr="00724C81" w:rsidRDefault="00C53496" w:rsidP="009B4AF6">
            <w:pPr>
              <w:pStyle w:val="Tabellen2"/>
              <w:rPr>
                <w:lang w:val="en-US"/>
              </w:rPr>
            </w:pPr>
            <w:r w:rsidRPr="00724C81">
              <w:rPr>
                <w:lang w:val="en-US"/>
              </w:rPr>
              <w:t>Face AIS, median (IQR)</w:t>
            </w:r>
          </w:p>
          <w:p w:rsidR="00C53496" w:rsidRPr="00724C81" w:rsidRDefault="00C53496" w:rsidP="009B4AF6">
            <w:pPr>
              <w:pStyle w:val="KeinLeerraum"/>
            </w:pPr>
            <w:r w:rsidRPr="00724C81">
              <w:t>IG: 0</w:t>
            </w:r>
            <w:r>
              <w:t xml:space="preserve"> (0 - </w:t>
            </w:r>
            <w:r w:rsidRPr="00724C81">
              <w:t>1)</w:t>
            </w:r>
          </w:p>
          <w:p w:rsidR="00C53496" w:rsidRPr="00466ACD" w:rsidRDefault="00C53496" w:rsidP="009B4AF6">
            <w:pPr>
              <w:pStyle w:val="KeinLeerraum"/>
            </w:pPr>
            <w:r w:rsidRPr="00724C81">
              <w:t xml:space="preserve">CG: </w:t>
            </w:r>
            <w:r w:rsidRPr="00466ACD">
              <w:t>0</w:t>
            </w:r>
            <w:r>
              <w:t xml:space="preserve"> (0 - 0), p</w:t>
            </w:r>
            <w:r w:rsidRPr="00724C81">
              <w:t>=</w:t>
            </w:r>
            <w:r w:rsidRPr="00466ACD">
              <w:t>0.05</w:t>
            </w:r>
          </w:p>
          <w:p w:rsidR="00C53496" w:rsidRPr="00724C81" w:rsidRDefault="00C53496" w:rsidP="009B4AF6">
            <w:pPr>
              <w:pStyle w:val="Tabellen2"/>
              <w:rPr>
                <w:lang w:val="de-DE"/>
              </w:rPr>
            </w:pPr>
            <w:proofErr w:type="spellStart"/>
            <w:r w:rsidRPr="00724C81">
              <w:rPr>
                <w:lang w:val="de-DE"/>
              </w:rPr>
              <w:t>Chest</w:t>
            </w:r>
            <w:proofErr w:type="spellEnd"/>
            <w:r w:rsidRPr="00724C81">
              <w:rPr>
                <w:lang w:val="de-DE"/>
              </w:rPr>
              <w:t xml:space="preserve"> AIS, median (IQR)</w:t>
            </w:r>
          </w:p>
          <w:p w:rsidR="00C53496" w:rsidRPr="00724C81" w:rsidRDefault="00C53496" w:rsidP="009B4AF6">
            <w:pPr>
              <w:pStyle w:val="KeinLeerraum"/>
            </w:pPr>
            <w:r w:rsidRPr="00724C81">
              <w:t>IG: 3</w:t>
            </w:r>
            <w:r>
              <w:t xml:space="preserve"> (3 - </w:t>
            </w:r>
            <w:r w:rsidRPr="00724C81">
              <w:t>4)</w:t>
            </w:r>
          </w:p>
          <w:p w:rsidR="00C53496" w:rsidRPr="00724C81" w:rsidRDefault="00C53496" w:rsidP="009B4AF6">
            <w:pPr>
              <w:pStyle w:val="KeinLeerraum"/>
              <w:rPr>
                <w:lang w:val="en-US"/>
              </w:rPr>
            </w:pPr>
            <w:r w:rsidRPr="00724C81">
              <w:rPr>
                <w:lang w:val="en-US"/>
              </w:rPr>
              <w:t>CG: 3</w:t>
            </w:r>
            <w:r>
              <w:rPr>
                <w:lang w:val="en-US"/>
              </w:rPr>
              <w:t xml:space="preserve"> (1 - </w:t>
            </w:r>
            <w:r w:rsidRPr="00724C81">
              <w:rPr>
                <w:lang w:val="en-US"/>
              </w:rPr>
              <w:t>4)</w:t>
            </w:r>
            <w:r>
              <w:rPr>
                <w:lang w:val="en-US"/>
              </w:rPr>
              <w:t>, p=</w:t>
            </w:r>
            <w:r w:rsidRPr="00724C81">
              <w:rPr>
                <w:lang w:val="en-US"/>
              </w:rPr>
              <w:t>0.19</w:t>
            </w:r>
          </w:p>
          <w:p w:rsidR="00C53496" w:rsidRPr="00724C81" w:rsidRDefault="00C53496" w:rsidP="009B4AF6">
            <w:pPr>
              <w:pStyle w:val="Tabellen2"/>
              <w:rPr>
                <w:lang w:val="en-US"/>
              </w:rPr>
            </w:pPr>
            <w:r w:rsidRPr="00724C81">
              <w:rPr>
                <w:lang w:val="en-US"/>
              </w:rPr>
              <w:t>Abdomen AIS, median (IQR)</w:t>
            </w:r>
          </w:p>
          <w:p w:rsidR="00C53496" w:rsidRPr="00B66845" w:rsidRDefault="00C53496" w:rsidP="009B4AF6">
            <w:pPr>
              <w:pStyle w:val="KeinLeerraum"/>
              <w:rPr>
                <w:lang w:val="en-US"/>
              </w:rPr>
            </w:pPr>
            <w:r>
              <w:rPr>
                <w:lang w:val="en-US"/>
              </w:rPr>
              <w:t xml:space="preserve">IG: </w:t>
            </w:r>
            <w:r w:rsidRPr="00B66845">
              <w:rPr>
                <w:lang w:val="en-US"/>
              </w:rPr>
              <w:t>3</w:t>
            </w:r>
            <w:r>
              <w:rPr>
                <w:lang w:val="en-US"/>
              </w:rPr>
              <w:t xml:space="preserve"> (3 - </w:t>
            </w:r>
            <w:r w:rsidRPr="00B66845">
              <w:rPr>
                <w:lang w:val="en-US"/>
              </w:rPr>
              <w:t>4)</w:t>
            </w:r>
          </w:p>
          <w:p w:rsidR="00C53496" w:rsidRPr="00724C81" w:rsidRDefault="00C53496" w:rsidP="009B4AF6">
            <w:pPr>
              <w:pStyle w:val="KeinLeerraum"/>
              <w:rPr>
                <w:lang w:val="en-US"/>
              </w:rPr>
            </w:pPr>
            <w:r>
              <w:rPr>
                <w:lang w:val="en-US"/>
              </w:rPr>
              <w:t xml:space="preserve">CG: </w:t>
            </w:r>
            <w:r w:rsidRPr="00724C81">
              <w:rPr>
                <w:lang w:val="en-US"/>
              </w:rPr>
              <w:t>3</w:t>
            </w:r>
            <w:r>
              <w:rPr>
                <w:lang w:val="en-US"/>
              </w:rPr>
              <w:t xml:space="preserve"> (2 - 4), p=</w:t>
            </w:r>
            <w:r w:rsidRPr="00724C81">
              <w:rPr>
                <w:lang w:val="en-US"/>
              </w:rPr>
              <w:t>0.8</w:t>
            </w:r>
          </w:p>
          <w:p w:rsidR="00C53496" w:rsidRPr="00724C81" w:rsidRDefault="00C53496" w:rsidP="009B4AF6">
            <w:pPr>
              <w:pStyle w:val="Tabellen2"/>
              <w:rPr>
                <w:lang w:val="en-US"/>
              </w:rPr>
            </w:pPr>
            <w:r w:rsidRPr="00724C81">
              <w:rPr>
                <w:lang w:val="en-US"/>
              </w:rPr>
              <w:t>Extremity AIS, median (IQR)</w:t>
            </w:r>
          </w:p>
          <w:p w:rsidR="00C53496" w:rsidRPr="00E9308A" w:rsidRDefault="00C53496" w:rsidP="009B4AF6">
            <w:pPr>
              <w:pStyle w:val="KeinLeerraum"/>
            </w:pPr>
            <w:r w:rsidRPr="00E9308A">
              <w:t>IG: 2 (0 - 3)</w:t>
            </w:r>
          </w:p>
          <w:p w:rsidR="00C53496" w:rsidRPr="00E9308A" w:rsidRDefault="00C53496" w:rsidP="009B4AF6">
            <w:pPr>
              <w:pStyle w:val="KeinLeerraum"/>
            </w:pPr>
            <w:r w:rsidRPr="00E9308A">
              <w:t>CG: 2 (0 - 3), p=0.82</w:t>
            </w:r>
          </w:p>
          <w:p w:rsidR="00C53496" w:rsidRPr="00E9308A" w:rsidRDefault="00C53496" w:rsidP="009B4AF6">
            <w:pPr>
              <w:pStyle w:val="Tabellen2"/>
              <w:rPr>
                <w:lang w:val="de-DE"/>
              </w:rPr>
            </w:pPr>
            <w:proofErr w:type="spellStart"/>
            <w:r w:rsidRPr="00E9308A">
              <w:rPr>
                <w:lang w:val="de-DE"/>
              </w:rPr>
              <w:t>External</w:t>
            </w:r>
            <w:proofErr w:type="spellEnd"/>
            <w:r w:rsidRPr="00E9308A">
              <w:rPr>
                <w:lang w:val="de-DE"/>
              </w:rPr>
              <w:t xml:space="preserve"> AIS, median (IQR)</w:t>
            </w:r>
          </w:p>
          <w:p w:rsidR="00C53496" w:rsidRPr="00E9308A" w:rsidRDefault="00C53496" w:rsidP="009B4AF6">
            <w:pPr>
              <w:pStyle w:val="KeinLeerraum"/>
            </w:pPr>
            <w:r w:rsidRPr="00E9308A">
              <w:t>IG: 1 (0 - 1)</w:t>
            </w:r>
          </w:p>
          <w:p w:rsidR="00C53496" w:rsidRPr="00724C81" w:rsidRDefault="00C53496" w:rsidP="009B4AF6">
            <w:pPr>
              <w:pStyle w:val="KeinLeerraum"/>
              <w:rPr>
                <w:lang w:val="en-US"/>
              </w:rPr>
            </w:pPr>
            <w:r>
              <w:rPr>
                <w:lang w:val="en-US"/>
              </w:rPr>
              <w:t xml:space="preserve">CG: </w:t>
            </w:r>
            <w:r w:rsidRPr="00724C81">
              <w:rPr>
                <w:lang w:val="en-US"/>
              </w:rPr>
              <w:t>1</w:t>
            </w:r>
            <w:r>
              <w:rPr>
                <w:lang w:val="en-US"/>
              </w:rPr>
              <w:t xml:space="preserve"> (0 - 1), p=</w:t>
            </w:r>
            <w:r w:rsidRPr="00724C81">
              <w:rPr>
                <w:lang w:val="en-US"/>
              </w:rPr>
              <w:t>0.62</w:t>
            </w:r>
          </w:p>
        </w:tc>
        <w:tc>
          <w:tcPr>
            <w:tcW w:w="3406" w:type="dxa"/>
          </w:tcPr>
          <w:p w:rsidR="00C53496" w:rsidRPr="003B29B2" w:rsidRDefault="00C53496" w:rsidP="009B4AF6">
            <w:pPr>
              <w:pStyle w:val="Tabellen1"/>
            </w:pPr>
            <w:r w:rsidRPr="003B29B2">
              <w:lastRenderedPageBreak/>
              <w:t>Participants</w:t>
            </w:r>
          </w:p>
          <w:p w:rsidR="00C53496" w:rsidRPr="003B29B2" w:rsidRDefault="00C53496" w:rsidP="009B4AF6">
            <w:pPr>
              <w:pStyle w:val="EvidenztabelleStandard"/>
            </w:pPr>
            <w:r>
              <w:t xml:space="preserve">N=255 patients, 92 </w:t>
            </w:r>
            <w:proofErr w:type="spellStart"/>
            <w:r>
              <w:t>analyzed</w:t>
            </w:r>
            <w:proofErr w:type="spellEnd"/>
          </w:p>
          <w:p w:rsidR="00C53496" w:rsidRPr="003B29B2" w:rsidRDefault="00C53496" w:rsidP="009B4AF6">
            <w:pPr>
              <w:pStyle w:val="Tabellen1"/>
            </w:pPr>
            <w:r w:rsidRPr="003B29B2">
              <w:t>Study groups</w:t>
            </w:r>
          </w:p>
          <w:p w:rsidR="00C53496" w:rsidRPr="003B29B2" w:rsidRDefault="00C53496" w:rsidP="009B4AF6">
            <w:pPr>
              <w:pStyle w:val="EvidenztabelleStandard"/>
            </w:pPr>
            <w:r w:rsidRPr="003B29B2">
              <w:lastRenderedPageBreak/>
              <w:t xml:space="preserve">IG: </w:t>
            </w:r>
            <w:r>
              <w:t>Patients with positive FAST, hypotension and CT diagnostic; N=32</w:t>
            </w:r>
          </w:p>
          <w:p w:rsidR="00C53496" w:rsidRPr="003B29B2" w:rsidRDefault="00C53496" w:rsidP="009B4AF6">
            <w:pPr>
              <w:pStyle w:val="EvidenztabelleStandard"/>
            </w:pPr>
            <w:r w:rsidRPr="003B29B2">
              <w:t xml:space="preserve">CG: </w:t>
            </w:r>
            <w:r>
              <w:t>Patients with positive FAST, hypotension and without CT diagnostic; N=60</w:t>
            </w:r>
          </w:p>
          <w:p w:rsidR="00C53496" w:rsidRDefault="00C53496" w:rsidP="009B4AF6">
            <w:pPr>
              <w:pStyle w:val="Tabellen1"/>
            </w:pPr>
            <w:r>
              <w:t>Study interventions</w:t>
            </w:r>
          </w:p>
          <w:p w:rsidR="00C53496" w:rsidRDefault="00C53496" w:rsidP="009B4AF6">
            <w:pPr>
              <w:pStyle w:val="Stichpunkt"/>
            </w:pPr>
            <w:r>
              <w:t xml:space="preserve">CT was defined as </w:t>
            </w:r>
            <w:r w:rsidRPr="000862F8">
              <w:t>Abdominal/Pelvis CT scan</w:t>
            </w:r>
          </w:p>
          <w:p w:rsidR="00C53496" w:rsidRDefault="00C53496" w:rsidP="009B4AF6">
            <w:pPr>
              <w:pStyle w:val="Stichpunkt"/>
            </w:pPr>
            <w:r w:rsidRPr="00B6328E">
              <w:t xml:space="preserve">An urgent operation was defined as direct admission to the operating room less than 3 hours from presentation. This longer time was chosen to allow for the inherent delay in obtaining </w:t>
            </w:r>
            <w:r>
              <w:t>a CT scan during trauma workup.</w:t>
            </w:r>
          </w:p>
          <w:p w:rsidR="00C53496" w:rsidRDefault="00C53496" w:rsidP="009B4AF6">
            <w:pPr>
              <w:pStyle w:val="Tabellen1"/>
            </w:pPr>
            <w:r>
              <w:t>Criteria for adjustment, multivariable model</w:t>
            </w:r>
          </w:p>
          <w:p w:rsidR="00C53496" w:rsidRDefault="00C53496" w:rsidP="009B4AF6">
            <w:pPr>
              <w:pStyle w:val="Stichpunkt"/>
            </w:pPr>
            <w:r>
              <w:t>Age</w:t>
            </w:r>
          </w:p>
          <w:p w:rsidR="00C53496" w:rsidRDefault="00C53496" w:rsidP="009B4AF6">
            <w:pPr>
              <w:pStyle w:val="Stichpunkt"/>
            </w:pPr>
            <w:r>
              <w:t>GCS</w:t>
            </w:r>
          </w:p>
          <w:p w:rsidR="00C53496" w:rsidRDefault="00C53496" w:rsidP="009B4AF6">
            <w:pPr>
              <w:pStyle w:val="Stichpunkt"/>
            </w:pPr>
            <w:r>
              <w:t>ISS</w:t>
            </w:r>
          </w:p>
          <w:p w:rsidR="00C53496" w:rsidRDefault="00C53496" w:rsidP="009B4AF6">
            <w:pPr>
              <w:pStyle w:val="Stichpunkt"/>
            </w:pPr>
            <w:r>
              <w:t>Admission systolic blood pressure</w:t>
            </w:r>
          </w:p>
          <w:p w:rsidR="00C53496" w:rsidRDefault="00C53496" w:rsidP="009B4AF6">
            <w:pPr>
              <w:pStyle w:val="Stichpunkt"/>
            </w:pPr>
            <w:r>
              <w:t>Heart rate</w:t>
            </w:r>
          </w:p>
          <w:p w:rsidR="00C53496" w:rsidRPr="003B29B2" w:rsidRDefault="00C53496" w:rsidP="009B4AF6">
            <w:pPr>
              <w:pStyle w:val="Stichpunkt"/>
            </w:pPr>
            <w:r>
              <w:t>Mechanism of injury</w:t>
            </w:r>
          </w:p>
        </w:tc>
        <w:tc>
          <w:tcPr>
            <w:tcW w:w="3828" w:type="dxa"/>
          </w:tcPr>
          <w:p w:rsidR="00C53496" w:rsidRPr="003B29B2" w:rsidRDefault="00C53496" w:rsidP="009B4AF6">
            <w:pPr>
              <w:pStyle w:val="Tabellen1"/>
            </w:pPr>
            <w:r w:rsidRPr="003B29B2">
              <w:lastRenderedPageBreak/>
              <w:t>Primary outcome</w:t>
            </w:r>
            <w:r>
              <w:t>s</w:t>
            </w:r>
          </w:p>
          <w:p w:rsidR="00C53496" w:rsidRPr="005510B0" w:rsidRDefault="00C53496" w:rsidP="009B4AF6">
            <w:pPr>
              <w:pStyle w:val="Tabellen2"/>
            </w:pPr>
            <w:r w:rsidRPr="005510B0">
              <w:t>Urgent Operation</w:t>
            </w:r>
            <w:r>
              <w:t>, %; OR (95% CI)</w:t>
            </w:r>
          </w:p>
          <w:p w:rsidR="00C53496" w:rsidRDefault="00C53496" w:rsidP="009B4AF6">
            <w:pPr>
              <w:pStyle w:val="KeinLeerraum"/>
              <w:rPr>
                <w:lang w:val="en-GB"/>
              </w:rPr>
            </w:pPr>
            <w:r>
              <w:rPr>
                <w:lang w:val="en-GB"/>
              </w:rPr>
              <w:t>IG: 22</w:t>
            </w:r>
          </w:p>
          <w:p w:rsidR="00C53496" w:rsidRDefault="00C53496" w:rsidP="009B4AF6">
            <w:pPr>
              <w:pStyle w:val="KeinLeerraum"/>
              <w:rPr>
                <w:lang w:val="en-GB"/>
              </w:rPr>
            </w:pPr>
            <w:r>
              <w:rPr>
                <w:lang w:val="en-GB"/>
              </w:rPr>
              <w:lastRenderedPageBreak/>
              <w:t>CG: 93; 0.02 (95% CI: &lt;0.01 – 0.15)*; p&lt;0.01</w:t>
            </w:r>
          </w:p>
          <w:p w:rsidR="00C53496" w:rsidRDefault="00C53496" w:rsidP="009B4AF6">
            <w:pPr>
              <w:pStyle w:val="KeinLeerraum"/>
              <w:rPr>
                <w:lang w:val="en-GB"/>
              </w:rPr>
            </w:pPr>
          </w:p>
          <w:p w:rsidR="00C53496" w:rsidRPr="005510B0" w:rsidRDefault="00C53496" w:rsidP="009B4AF6">
            <w:pPr>
              <w:pStyle w:val="KeinLeerraum"/>
              <w:rPr>
                <w:lang w:val="en-GB"/>
              </w:rPr>
            </w:pPr>
            <w:r>
              <w:rPr>
                <w:lang w:val="en-GB"/>
              </w:rPr>
              <w:t>*</w:t>
            </w:r>
            <w:r w:rsidRPr="00763295">
              <w:rPr>
                <w:lang w:val="en-GB"/>
              </w:rPr>
              <w:t>CT was associated with reduced odds of an urgent operation</w:t>
            </w:r>
          </w:p>
          <w:p w:rsidR="00C53496" w:rsidRPr="00050B45" w:rsidRDefault="00C53496" w:rsidP="009B4AF6">
            <w:pPr>
              <w:pStyle w:val="Tabellen2"/>
            </w:pPr>
            <w:r w:rsidRPr="005510B0">
              <w:t>Urgent Angiography</w:t>
            </w:r>
            <w:r>
              <w:t xml:space="preserve">, %; </w:t>
            </w:r>
            <w:r w:rsidRPr="00050B45">
              <w:t>OR (95% CI)</w:t>
            </w:r>
          </w:p>
          <w:p w:rsidR="00C53496" w:rsidRPr="00050B45" w:rsidRDefault="00C53496" w:rsidP="009B4AF6">
            <w:pPr>
              <w:pStyle w:val="KeinLeerraum"/>
              <w:rPr>
                <w:lang w:val="en-GB"/>
              </w:rPr>
            </w:pPr>
            <w:r w:rsidRPr="00050B45">
              <w:rPr>
                <w:lang w:val="en-GB"/>
              </w:rPr>
              <w:t>IG: 22</w:t>
            </w:r>
          </w:p>
          <w:p w:rsidR="00C53496" w:rsidRPr="00050B45" w:rsidRDefault="00C53496" w:rsidP="009B4AF6">
            <w:pPr>
              <w:pStyle w:val="KeinLeerraum"/>
              <w:rPr>
                <w:lang w:val="en-GB"/>
              </w:rPr>
            </w:pPr>
            <w:r w:rsidRPr="00050B45">
              <w:rPr>
                <w:lang w:val="en-GB"/>
              </w:rPr>
              <w:t xml:space="preserve">CG: 2; 15.8 (1.5–133.2)*; </w:t>
            </w:r>
            <w:r>
              <w:rPr>
                <w:lang w:val="en-GB"/>
              </w:rPr>
              <w:t>p&lt;</w:t>
            </w:r>
            <w:r w:rsidRPr="00050B45">
              <w:rPr>
                <w:lang w:val="en-GB"/>
              </w:rPr>
              <w:t>0.01</w:t>
            </w:r>
          </w:p>
          <w:p w:rsidR="00C53496" w:rsidRPr="00050B45" w:rsidRDefault="00C53496" w:rsidP="009B4AF6">
            <w:pPr>
              <w:pStyle w:val="KeinLeerraum"/>
              <w:rPr>
                <w:lang w:val="en-GB"/>
              </w:rPr>
            </w:pPr>
          </w:p>
          <w:p w:rsidR="00C53496" w:rsidRDefault="00C53496" w:rsidP="009B4AF6">
            <w:pPr>
              <w:pStyle w:val="KeinLeerraum"/>
              <w:rPr>
                <w:lang w:val="en-GB"/>
              </w:rPr>
            </w:pPr>
            <w:r w:rsidRPr="00050B45">
              <w:rPr>
                <w:lang w:val="en-GB"/>
              </w:rPr>
              <w:t>*CT was associated with increased odds of proceeding to interventional radiography.</w:t>
            </w:r>
          </w:p>
          <w:p w:rsidR="00C53496" w:rsidRPr="005510B0" w:rsidRDefault="00C53496" w:rsidP="009B4AF6">
            <w:pPr>
              <w:pStyle w:val="Tabellen2"/>
            </w:pPr>
            <w:r>
              <w:t>Time</w:t>
            </w:r>
            <w:r w:rsidRPr="005510B0">
              <w:t xml:space="preserve"> to Operation</w:t>
            </w:r>
            <w:r>
              <w:t xml:space="preserve"> [min], median (95% CI)</w:t>
            </w:r>
          </w:p>
          <w:p w:rsidR="00C53496" w:rsidRDefault="00C53496" w:rsidP="009B4AF6">
            <w:pPr>
              <w:pStyle w:val="KeinLeerraum"/>
              <w:rPr>
                <w:lang w:val="en-GB"/>
              </w:rPr>
            </w:pPr>
            <w:r>
              <w:rPr>
                <w:lang w:val="en-GB"/>
              </w:rPr>
              <w:t xml:space="preserve">IG: </w:t>
            </w:r>
            <w:r w:rsidRPr="005510B0">
              <w:rPr>
                <w:lang w:val="en-GB"/>
              </w:rPr>
              <w:t>93</w:t>
            </w:r>
            <w:r>
              <w:rPr>
                <w:lang w:val="en-GB"/>
              </w:rPr>
              <w:t xml:space="preserve"> (41 - </w:t>
            </w:r>
            <w:r w:rsidRPr="005510B0">
              <w:rPr>
                <w:lang w:val="en-GB"/>
              </w:rPr>
              <w:t>121)</w:t>
            </w:r>
          </w:p>
          <w:p w:rsidR="00C53496" w:rsidRDefault="00C53496" w:rsidP="009B4AF6">
            <w:pPr>
              <w:pStyle w:val="KeinLeerraum"/>
              <w:rPr>
                <w:lang w:val="en-GB"/>
              </w:rPr>
            </w:pPr>
            <w:r>
              <w:rPr>
                <w:lang w:val="en-GB"/>
              </w:rPr>
              <w:t>CG: 26 (19 - 35), p&lt;</w:t>
            </w:r>
            <w:r w:rsidRPr="005510B0">
              <w:rPr>
                <w:lang w:val="en-GB"/>
              </w:rPr>
              <w:t>0.01</w:t>
            </w:r>
          </w:p>
          <w:p w:rsidR="00C53496" w:rsidRPr="009D0120" w:rsidRDefault="00C53496" w:rsidP="009B4AF6">
            <w:pPr>
              <w:pStyle w:val="Tabellen2"/>
            </w:pPr>
            <w:r>
              <w:t>24-h</w:t>
            </w:r>
            <w:r w:rsidRPr="009D0120">
              <w:t xml:space="preserve"> </w:t>
            </w:r>
            <w:r>
              <w:t>m</w:t>
            </w:r>
            <w:r w:rsidRPr="009D0120">
              <w:t>ortality</w:t>
            </w:r>
            <w:r>
              <w:t>, %</w:t>
            </w:r>
            <w:r w:rsidRPr="00050B45">
              <w:t xml:space="preserve"> OR (95% CI)</w:t>
            </w:r>
          </w:p>
          <w:p w:rsidR="00C53496" w:rsidRDefault="00C53496" w:rsidP="009B4AF6">
            <w:pPr>
              <w:pStyle w:val="KeinLeerraum"/>
              <w:rPr>
                <w:lang w:val="en-GB"/>
              </w:rPr>
            </w:pPr>
            <w:r>
              <w:rPr>
                <w:lang w:val="en-GB"/>
              </w:rPr>
              <w:t>IG: 6</w:t>
            </w:r>
          </w:p>
          <w:p w:rsidR="00C53496" w:rsidRDefault="00C53496" w:rsidP="009B4AF6">
            <w:pPr>
              <w:pStyle w:val="KeinLeerraum"/>
              <w:rPr>
                <w:lang w:val="en-GB"/>
              </w:rPr>
            </w:pPr>
            <w:r>
              <w:rPr>
                <w:lang w:val="en-GB"/>
              </w:rPr>
              <w:t>CG: 20, p&lt;</w:t>
            </w:r>
            <w:r w:rsidRPr="009D0120">
              <w:rPr>
                <w:lang w:val="en-GB"/>
              </w:rPr>
              <w:t>0.01</w:t>
            </w:r>
          </w:p>
          <w:p w:rsidR="00C53496" w:rsidRPr="009D0120" w:rsidRDefault="00C53496" w:rsidP="009B4AF6">
            <w:pPr>
              <w:pStyle w:val="KeinLeerraum"/>
              <w:rPr>
                <w:lang w:val="en-GB"/>
              </w:rPr>
            </w:pPr>
            <w:r w:rsidRPr="00EE2E49">
              <w:rPr>
                <w:lang w:val="en-GB"/>
              </w:rPr>
              <w:t>0.41 (0.05–3.6)</w:t>
            </w:r>
          </w:p>
          <w:p w:rsidR="00C53496" w:rsidRPr="009D0120" w:rsidRDefault="00C53496" w:rsidP="009B4AF6">
            <w:pPr>
              <w:pStyle w:val="Tabellen2"/>
            </w:pPr>
            <w:r w:rsidRPr="009D0120">
              <w:t>30 Day Mortality</w:t>
            </w:r>
            <w:r>
              <w:t xml:space="preserve">, % </w:t>
            </w:r>
            <w:r w:rsidRPr="00050B45">
              <w:t>OR (95% CI)</w:t>
            </w:r>
          </w:p>
          <w:p w:rsidR="00C53496" w:rsidRDefault="00C53496" w:rsidP="009B4AF6">
            <w:pPr>
              <w:pStyle w:val="KeinLeerraum"/>
              <w:rPr>
                <w:lang w:val="en-GB"/>
              </w:rPr>
            </w:pPr>
            <w:r>
              <w:rPr>
                <w:lang w:val="en-GB"/>
              </w:rPr>
              <w:t>IG: 19</w:t>
            </w:r>
          </w:p>
          <w:p w:rsidR="00C53496" w:rsidRDefault="00C53496" w:rsidP="009B4AF6">
            <w:pPr>
              <w:pStyle w:val="KeinLeerraum"/>
              <w:rPr>
                <w:lang w:val="en-GB"/>
              </w:rPr>
            </w:pPr>
            <w:r>
              <w:rPr>
                <w:lang w:val="en-GB"/>
              </w:rPr>
              <w:t>CG: 30, p=</w:t>
            </w:r>
            <w:r w:rsidRPr="009D0120">
              <w:rPr>
                <w:lang w:val="en-GB"/>
              </w:rPr>
              <w:t>0.32</w:t>
            </w:r>
          </w:p>
          <w:p w:rsidR="00C53496" w:rsidRDefault="00C53496" w:rsidP="009B4AF6">
            <w:pPr>
              <w:pStyle w:val="KeinLeerraum"/>
              <w:rPr>
                <w:lang w:val="en-GB"/>
              </w:rPr>
            </w:pPr>
            <w:r w:rsidRPr="00EE2E49">
              <w:rPr>
                <w:lang w:val="en-GB"/>
              </w:rPr>
              <w:t>1.4 (0.24–7.7)</w:t>
            </w:r>
          </w:p>
          <w:p w:rsidR="00C53496" w:rsidRDefault="00C53496" w:rsidP="009B4AF6">
            <w:pPr>
              <w:pStyle w:val="Tabellen2"/>
            </w:pPr>
            <w:r>
              <w:t>Length of stay, median (IQR)</w:t>
            </w:r>
          </w:p>
          <w:p w:rsidR="00C53496" w:rsidRPr="00807422" w:rsidRDefault="00C53496" w:rsidP="009B4AF6">
            <w:pPr>
              <w:pStyle w:val="KeinLeerraum"/>
              <w:rPr>
                <w:lang w:val="en-GB"/>
              </w:rPr>
            </w:pPr>
            <w:r>
              <w:rPr>
                <w:lang w:val="en-GB"/>
              </w:rPr>
              <w:t xml:space="preserve">IG: </w:t>
            </w:r>
            <w:r w:rsidRPr="00807422">
              <w:rPr>
                <w:lang w:val="en-GB"/>
              </w:rPr>
              <w:t>20</w:t>
            </w:r>
            <w:r>
              <w:rPr>
                <w:lang w:val="en-GB"/>
              </w:rPr>
              <w:t xml:space="preserve"> (14 - </w:t>
            </w:r>
            <w:r w:rsidRPr="00807422">
              <w:rPr>
                <w:lang w:val="en-GB"/>
              </w:rPr>
              <w:t>37)</w:t>
            </w:r>
          </w:p>
          <w:p w:rsidR="00C53496" w:rsidRPr="003B29B2" w:rsidRDefault="00C53496" w:rsidP="009B4AF6">
            <w:pPr>
              <w:pStyle w:val="KeinLeerraum"/>
              <w:rPr>
                <w:lang w:val="en-GB"/>
              </w:rPr>
            </w:pPr>
            <w:r>
              <w:rPr>
                <w:lang w:val="en-GB"/>
              </w:rPr>
              <w:lastRenderedPageBreak/>
              <w:t>CG: 17 (11 - 30), p=</w:t>
            </w:r>
            <w:r w:rsidRPr="00807422">
              <w:rPr>
                <w:lang w:val="en-GB"/>
              </w:rPr>
              <w:t>0.49</w:t>
            </w:r>
          </w:p>
        </w:tc>
        <w:tc>
          <w:tcPr>
            <w:tcW w:w="2193" w:type="dxa"/>
          </w:tcPr>
          <w:p w:rsidR="00C53496" w:rsidRDefault="00C53496" w:rsidP="009B4AF6">
            <w:pPr>
              <w:pStyle w:val="Tabellen1"/>
            </w:pPr>
            <w:r w:rsidRPr="003B29B2">
              <w:lastRenderedPageBreak/>
              <w:t>Level of evidence</w:t>
            </w:r>
          </w:p>
          <w:p w:rsidR="00C53496" w:rsidRPr="003B29B2" w:rsidRDefault="00C53496" w:rsidP="009B4AF6">
            <w:pPr>
              <w:pStyle w:val="EvidenztabelleStandard"/>
            </w:pPr>
            <w:r>
              <w:t>2b</w:t>
            </w:r>
          </w:p>
          <w:p w:rsidR="00C53496" w:rsidRDefault="00C53496" w:rsidP="009B4AF6">
            <w:pPr>
              <w:pStyle w:val="Tabellen1"/>
            </w:pPr>
            <w:r w:rsidRPr="003B29B2">
              <w:t>Risk of bias</w:t>
            </w:r>
          </w:p>
          <w:p w:rsidR="00C53496" w:rsidRPr="003B29B2" w:rsidRDefault="00C53496" w:rsidP="009B4AF6">
            <w:pPr>
              <w:pStyle w:val="EvidenztabelleStandard"/>
            </w:pPr>
            <w:r>
              <w:t>Selection bias: ?</w:t>
            </w:r>
          </w:p>
          <w:p w:rsidR="00C53496" w:rsidRPr="003B29B2" w:rsidRDefault="00C53496" w:rsidP="009B4AF6">
            <w:pPr>
              <w:pStyle w:val="EvidenztabelleStandard"/>
            </w:pPr>
            <w:r>
              <w:lastRenderedPageBreak/>
              <w:t>Performance bias: ?</w:t>
            </w:r>
          </w:p>
          <w:p w:rsidR="00C53496" w:rsidRPr="003B29B2" w:rsidRDefault="00C53496" w:rsidP="009B4AF6">
            <w:pPr>
              <w:pStyle w:val="EvidenztabelleStandard"/>
            </w:pPr>
            <w:r>
              <w:t>Attrition bias: +</w:t>
            </w:r>
          </w:p>
          <w:p w:rsidR="00C53496" w:rsidRPr="003B29B2" w:rsidRDefault="00C53496" w:rsidP="009B4AF6">
            <w:pPr>
              <w:pStyle w:val="EvidenztabelleStandard"/>
            </w:pPr>
            <w:r>
              <w:t>Detection bias: +</w:t>
            </w:r>
          </w:p>
          <w:p w:rsidR="00C53496" w:rsidRDefault="00C53496" w:rsidP="009B4AF6">
            <w:pPr>
              <w:pStyle w:val="Tabellen1"/>
            </w:pPr>
            <w:r w:rsidRPr="003B29B2">
              <w:t>Authors’ conclusion</w:t>
            </w:r>
          </w:p>
          <w:p w:rsidR="00C53496" w:rsidRPr="00515172" w:rsidRDefault="00C53496" w:rsidP="009B4AF6">
            <w:pPr>
              <w:pStyle w:val="EvidenztabelleStandard"/>
            </w:pPr>
            <w:r w:rsidRPr="00515172">
              <w:t>“In conclusion, we find that some patients with initial hypotension and a positive FAST may be taken to CT without a significant difference in 30 day mortality. We additionally find that undergoing an CT is independently associated with reduced odds of an urgent operation and increased odds of angiographic intervention. This suggests that the information obtained from the CT may impact clinical decisions and that admission hypotension and a positive FAST exam does not mandate laparotomy.</w:t>
            </w:r>
            <w:r>
              <w:t>”</w:t>
            </w:r>
          </w:p>
          <w:p w:rsidR="00C53496" w:rsidRPr="003B29B2" w:rsidRDefault="00C53496" w:rsidP="009B4AF6">
            <w:pPr>
              <w:pStyle w:val="Tabellen1"/>
            </w:pPr>
            <w:r>
              <w:t>Reviewers’ conclusion</w:t>
            </w:r>
          </w:p>
          <w:p w:rsidR="00C53496" w:rsidRDefault="00C53496" w:rsidP="009B4AF6">
            <w:pPr>
              <w:pStyle w:val="EvidenztabelleStandard"/>
            </w:pPr>
            <w:r>
              <w:t>There is an unclear ri</w:t>
            </w:r>
            <w:r w:rsidRPr="000E1328">
              <w:t>sk of selection and performance bias as the study groups remained different concerning the ISS although attempts to reduce confounding factors were made.</w:t>
            </w:r>
          </w:p>
          <w:p w:rsidR="00C53496" w:rsidRPr="003B29B2" w:rsidRDefault="00C53496" w:rsidP="009B4AF6">
            <w:pPr>
              <w:pStyle w:val="EvidenztabelleStandard"/>
            </w:pPr>
            <w:r>
              <w:lastRenderedPageBreak/>
              <w:t xml:space="preserve">Furthermore, the patient selection process remains unclear as more patient data were selected for the PROMMTT database but only a minority was </w:t>
            </w:r>
            <w:proofErr w:type="spellStart"/>
            <w:r>
              <w:t>analyzed</w:t>
            </w:r>
            <w:proofErr w:type="spellEnd"/>
            <w:r>
              <w:t xml:space="preserve">. Reason for the selection of the other patients was not explained. </w:t>
            </w:r>
          </w:p>
        </w:tc>
      </w:tr>
      <w:tr w:rsidR="00C53496" w:rsidRPr="004F0BDF" w:rsidTr="009B4AF6">
        <w:tblPrEx>
          <w:tblLook w:val="0020" w:firstRow="1" w:lastRow="0" w:firstColumn="0" w:lastColumn="0" w:noHBand="0" w:noVBand="0"/>
        </w:tblPrEx>
        <w:trPr>
          <w:jc w:val="center"/>
        </w:trPr>
        <w:tc>
          <w:tcPr>
            <w:tcW w:w="2100" w:type="dxa"/>
          </w:tcPr>
          <w:p w:rsidR="00C53496" w:rsidRDefault="00C53496" w:rsidP="009B4AF6">
            <w:pPr>
              <w:pStyle w:val="Tabellen1"/>
            </w:pPr>
            <w:r w:rsidRPr="00635D54">
              <w:lastRenderedPageBreak/>
              <w:t>Katayama (2018)</w:t>
            </w:r>
          </w:p>
          <w:p w:rsidR="00C53496" w:rsidRPr="00635D54" w:rsidRDefault="00C53496" w:rsidP="009B4AF6">
            <w:pPr>
              <w:pStyle w:val="EvidenztabelleStandard"/>
            </w:pPr>
            <w:r>
              <w:t>“</w:t>
            </w:r>
            <w:r w:rsidRPr="00635D54">
              <w:t>Delay of compute</w:t>
            </w:r>
            <w:r>
              <w:t xml:space="preserve">d tomography is associated with </w:t>
            </w:r>
            <w:r w:rsidRPr="00635D54">
              <w:t>poor outcome i</w:t>
            </w:r>
            <w:r>
              <w:t xml:space="preserve">n patients with blunt </w:t>
            </w:r>
            <w:r>
              <w:lastRenderedPageBreak/>
              <w:t xml:space="preserve">traumatic aortic injury (BTAI) - </w:t>
            </w:r>
            <w:r w:rsidRPr="00635D54">
              <w:t>A nationwide observational study in Japan</w:t>
            </w:r>
            <w:r>
              <w:t xml:space="preserve">” </w:t>
            </w:r>
            <w:r w:rsidRPr="003407DD">
              <w:rPr>
                <w:i/>
              </w:rPr>
              <w:t>Medicine</w:t>
            </w:r>
            <w:r w:rsidRPr="00281F97">
              <w:t>, 2018. 97(35): p. e12112.</w:t>
            </w:r>
          </w:p>
          <w:p w:rsidR="00C53496" w:rsidRDefault="00C53496" w:rsidP="009B4AF6">
            <w:pPr>
              <w:pStyle w:val="Tabellen1"/>
            </w:pPr>
            <w:r w:rsidRPr="00635D54">
              <w:t>Study design</w:t>
            </w:r>
          </w:p>
          <w:p w:rsidR="00C53496" w:rsidRDefault="00C53496" w:rsidP="009B4AF6">
            <w:pPr>
              <w:pStyle w:val="EvidenztabelleStandard"/>
            </w:pPr>
            <w:r>
              <w:t xml:space="preserve">Comparative registry </w:t>
            </w:r>
            <w:r w:rsidRPr="00AB478F">
              <w:t>study</w:t>
            </w:r>
          </w:p>
          <w:p w:rsidR="00C53496" w:rsidRPr="00AB478F" w:rsidRDefault="00C53496" w:rsidP="009B4AF6">
            <w:pPr>
              <w:pStyle w:val="EvidenztabelleStandard"/>
            </w:pPr>
            <w:r>
              <w:t>(Japanese Trauma Data Bank)</w:t>
            </w:r>
          </w:p>
          <w:p w:rsidR="00C53496" w:rsidRDefault="00C53496" w:rsidP="009B4AF6">
            <w:pPr>
              <w:pStyle w:val="Tabellen1"/>
            </w:pPr>
            <w:r w:rsidRPr="00635D54">
              <w:t>Aim of the study</w:t>
            </w:r>
          </w:p>
          <w:p w:rsidR="00C53496" w:rsidRPr="00890768" w:rsidRDefault="00C53496" w:rsidP="009B4AF6">
            <w:pPr>
              <w:pStyle w:val="EvidenztabelleStandard"/>
            </w:pPr>
            <w:r>
              <w:t>“</w:t>
            </w:r>
            <w:r w:rsidRPr="00890768">
              <w:t>The aim of this study was to asses</w:t>
            </w:r>
            <w:r>
              <w:t xml:space="preserve">s the relationship between </w:t>
            </w:r>
            <w:r w:rsidRPr="00890768">
              <w:t>the timing of CT scanning and</w:t>
            </w:r>
            <w:r>
              <w:t xml:space="preserve"> the prognosis of BTAI patients </w:t>
            </w:r>
            <w:r w:rsidRPr="00890768">
              <w:t>using this database.</w:t>
            </w:r>
            <w:r>
              <w:t>”</w:t>
            </w:r>
          </w:p>
          <w:p w:rsidR="00C53496" w:rsidRPr="00635D54" w:rsidRDefault="00C53496" w:rsidP="009B4AF6">
            <w:pPr>
              <w:pStyle w:val="Tabellen1"/>
            </w:pPr>
            <w:r w:rsidRPr="00635D54">
              <w:t>Setting</w:t>
            </w:r>
          </w:p>
          <w:p w:rsidR="00C53496" w:rsidRPr="00635D54" w:rsidRDefault="00C53496" w:rsidP="009B4AF6">
            <w:pPr>
              <w:pStyle w:val="EvidenztabelleStandard"/>
              <w:rPr>
                <w:highlight w:val="yellow"/>
              </w:rPr>
            </w:pPr>
            <w:r w:rsidRPr="00635D54">
              <w:t>Japan</w:t>
            </w:r>
            <w:r>
              <w:t>, 2004-2015</w:t>
            </w:r>
          </w:p>
        </w:tc>
        <w:tc>
          <w:tcPr>
            <w:tcW w:w="3260" w:type="dxa"/>
          </w:tcPr>
          <w:p w:rsidR="00C53496" w:rsidRDefault="00C53496" w:rsidP="009B4AF6">
            <w:pPr>
              <w:pStyle w:val="Tabellen1"/>
            </w:pPr>
            <w:r>
              <w:lastRenderedPageBreak/>
              <w:t>Inclusion criteria</w:t>
            </w:r>
          </w:p>
          <w:p w:rsidR="00C53496" w:rsidRDefault="00C53496" w:rsidP="009B4AF6">
            <w:pPr>
              <w:pStyle w:val="Stichpunkt"/>
            </w:pPr>
            <w:r>
              <w:t xml:space="preserve">Emergency patients who had a BTAI in the chest and/or the abdomen among those who were transported to the </w:t>
            </w:r>
            <w:r>
              <w:lastRenderedPageBreak/>
              <w:t>JTDB-participating hospitals and were registered in the database.</w:t>
            </w:r>
          </w:p>
          <w:p w:rsidR="00C53496" w:rsidRDefault="00C53496" w:rsidP="009B4AF6">
            <w:pPr>
              <w:pStyle w:val="Tabellen1"/>
            </w:pPr>
            <w:r>
              <w:t>Exclusion criteria</w:t>
            </w:r>
          </w:p>
          <w:p w:rsidR="00C53496" w:rsidRDefault="00C53496" w:rsidP="009B4AF6">
            <w:pPr>
              <w:pStyle w:val="Stichpunkt"/>
            </w:pPr>
            <w:r>
              <w:t>patients with cardiopulmonary arrest on hospital arrival</w:t>
            </w:r>
          </w:p>
          <w:p w:rsidR="00C53496" w:rsidRDefault="00C53496" w:rsidP="009B4AF6">
            <w:pPr>
              <w:pStyle w:val="Stichpunkt"/>
            </w:pPr>
            <w:r>
              <w:t xml:space="preserve">patients with </w:t>
            </w:r>
            <w:proofErr w:type="spellStart"/>
            <w:r>
              <w:t>interhospital</w:t>
            </w:r>
            <w:proofErr w:type="spellEnd"/>
            <w:r>
              <w:t xml:space="preserve"> transport</w:t>
            </w:r>
          </w:p>
          <w:p w:rsidR="00C53496" w:rsidRDefault="00C53496" w:rsidP="009B4AF6">
            <w:pPr>
              <w:pStyle w:val="Stichpunkt"/>
            </w:pPr>
            <w:r>
              <w:t>patient which had no records on the time interval from hospital arrival to CT scanning</w:t>
            </w:r>
          </w:p>
          <w:p w:rsidR="00C53496" w:rsidRDefault="00C53496" w:rsidP="009B4AF6">
            <w:pPr>
              <w:pStyle w:val="Stichpunkt"/>
            </w:pPr>
            <w:r>
              <w:t>patients with penetrating trauma</w:t>
            </w:r>
          </w:p>
          <w:p w:rsidR="00C53496" w:rsidRDefault="00C53496" w:rsidP="009B4AF6">
            <w:pPr>
              <w:pStyle w:val="Stichpunkt"/>
            </w:pPr>
            <w:r>
              <w:t>inappropriate datasets</w:t>
            </w:r>
          </w:p>
          <w:p w:rsidR="00C53496" w:rsidRDefault="00C53496" w:rsidP="009B4AF6">
            <w:pPr>
              <w:pStyle w:val="Stichpunkt"/>
            </w:pPr>
            <w:r>
              <w:t>patients in whom the first elective CT scanning was performed ≥72hours after hospital arrival</w:t>
            </w:r>
          </w:p>
          <w:p w:rsidR="00C53496" w:rsidRDefault="00C53496" w:rsidP="009B4AF6">
            <w:pPr>
              <w:pStyle w:val="Tabellen1"/>
            </w:pPr>
            <w:r>
              <w:t>Characteristics</w:t>
            </w:r>
          </w:p>
          <w:p w:rsidR="00C53496" w:rsidRDefault="00C53496" w:rsidP="009B4AF6">
            <w:pPr>
              <w:pStyle w:val="Tabellen2"/>
            </w:pPr>
            <w:r>
              <w:t>Age[y], median (IQR)</w:t>
            </w:r>
          </w:p>
          <w:p w:rsidR="00C53496" w:rsidRPr="003407DD" w:rsidRDefault="00C53496" w:rsidP="009B4AF6">
            <w:pPr>
              <w:pStyle w:val="KeinLeerraum"/>
            </w:pPr>
            <w:r w:rsidRPr="003407DD">
              <w:t>IG1: 59 (38–71)</w:t>
            </w:r>
          </w:p>
          <w:p w:rsidR="00C53496" w:rsidRPr="003407DD" w:rsidRDefault="00C53496" w:rsidP="009B4AF6">
            <w:pPr>
              <w:pStyle w:val="KeinLeerraum"/>
            </w:pPr>
            <w:r w:rsidRPr="003407DD">
              <w:t>IG2: 57 (37–73)</w:t>
            </w:r>
          </w:p>
          <w:p w:rsidR="00C53496" w:rsidRPr="003407DD" w:rsidRDefault="00C53496" w:rsidP="009B4AF6">
            <w:pPr>
              <w:pStyle w:val="KeinLeerraum"/>
            </w:pPr>
            <w:r w:rsidRPr="003407DD">
              <w:t>CG: 62 (47–77)</w:t>
            </w:r>
            <w:r>
              <w:t>, p=</w:t>
            </w:r>
            <w:r w:rsidRPr="003407DD">
              <w:t>0.496</w:t>
            </w:r>
          </w:p>
          <w:p w:rsidR="00C53496" w:rsidRPr="003407DD" w:rsidRDefault="00C53496" w:rsidP="009B4AF6">
            <w:pPr>
              <w:pStyle w:val="Tabellen2"/>
              <w:rPr>
                <w:lang w:val="de-DE"/>
              </w:rPr>
            </w:pPr>
            <w:r>
              <w:rPr>
                <w:lang w:val="de-DE"/>
              </w:rPr>
              <w:t>Male, n (%)</w:t>
            </w:r>
          </w:p>
          <w:p w:rsidR="00C53496" w:rsidRDefault="00C53496" w:rsidP="009B4AF6">
            <w:pPr>
              <w:pStyle w:val="KeinLeerraum"/>
            </w:pPr>
            <w:r w:rsidRPr="003407DD">
              <w:t>IG1: 93 (68.9)</w:t>
            </w:r>
          </w:p>
          <w:p w:rsidR="00C53496" w:rsidRPr="003407DD" w:rsidRDefault="00C53496" w:rsidP="009B4AF6">
            <w:pPr>
              <w:pStyle w:val="KeinLeerraum"/>
            </w:pPr>
            <w:r w:rsidRPr="003407DD">
              <w:t>IG2: 106 (73.6)</w:t>
            </w:r>
          </w:p>
          <w:p w:rsidR="00C53496" w:rsidRPr="003407DD" w:rsidRDefault="00C53496" w:rsidP="009B4AF6">
            <w:pPr>
              <w:pStyle w:val="KeinLeerraum"/>
            </w:pPr>
            <w:r w:rsidRPr="003407DD">
              <w:t>CG: 109 (76.8)</w:t>
            </w:r>
            <w:r>
              <w:t>, p=</w:t>
            </w:r>
            <w:r w:rsidRPr="003407DD">
              <w:t>0.332</w:t>
            </w:r>
          </w:p>
          <w:p w:rsidR="00C53496" w:rsidRPr="003407DD" w:rsidRDefault="00C53496" w:rsidP="009B4AF6">
            <w:pPr>
              <w:pStyle w:val="Tabellen2"/>
              <w:rPr>
                <w:lang w:val="de-DE"/>
              </w:rPr>
            </w:pPr>
            <w:r w:rsidRPr="003407DD">
              <w:rPr>
                <w:lang w:val="de-DE"/>
              </w:rPr>
              <w:t>ISS, median (IQR)</w:t>
            </w:r>
          </w:p>
          <w:p w:rsidR="00C53496" w:rsidRPr="003407DD" w:rsidRDefault="00C53496" w:rsidP="009B4AF6">
            <w:pPr>
              <w:pStyle w:val="KeinLeerraum"/>
            </w:pPr>
            <w:r w:rsidRPr="003407DD">
              <w:t>IG1: 34 (24–48</w:t>
            </w:r>
          </w:p>
          <w:p w:rsidR="00C53496" w:rsidRDefault="00C53496" w:rsidP="009B4AF6">
            <w:pPr>
              <w:pStyle w:val="KeinLeerraum"/>
              <w:rPr>
                <w:lang w:val="en-US"/>
              </w:rPr>
            </w:pPr>
            <w:r>
              <w:rPr>
                <w:lang w:val="en-US"/>
              </w:rPr>
              <w:t>IG2</w:t>
            </w:r>
            <w:r w:rsidRPr="00AA3D65">
              <w:rPr>
                <w:lang w:val="en-US"/>
              </w:rPr>
              <w:t>:</w:t>
            </w:r>
            <w:r w:rsidRPr="00AB478F">
              <w:rPr>
                <w:lang w:val="en-US"/>
              </w:rPr>
              <w:t xml:space="preserve"> </w:t>
            </w:r>
            <w:r w:rsidRPr="00A21DB6">
              <w:rPr>
                <w:lang w:val="en-US"/>
              </w:rPr>
              <w:t>35 (26–50)</w:t>
            </w:r>
          </w:p>
          <w:p w:rsidR="00C53496" w:rsidRDefault="00C53496" w:rsidP="009B4AF6">
            <w:pPr>
              <w:pStyle w:val="KeinLeerraum"/>
              <w:rPr>
                <w:lang w:val="en-US"/>
              </w:rPr>
            </w:pPr>
            <w:r>
              <w:rPr>
                <w:lang w:val="en-US"/>
              </w:rPr>
              <w:t>CG</w:t>
            </w:r>
            <w:r w:rsidRPr="00AA3D65">
              <w:rPr>
                <w:lang w:val="en-US"/>
              </w:rPr>
              <w:t>:</w:t>
            </w:r>
            <w:r w:rsidRPr="00A21DB6">
              <w:rPr>
                <w:lang w:val="en-US"/>
              </w:rPr>
              <w:t xml:space="preserve"> 34 (25–50)</w:t>
            </w:r>
            <w:r>
              <w:rPr>
                <w:lang w:val="en-US"/>
              </w:rPr>
              <w:t>, p=0</w:t>
            </w:r>
            <w:r w:rsidRPr="00A21DB6">
              <w:rPr>
                <w:lang w:val="en-US"/>
              </w:rPr>
              <w:t>.451</w:t>
            </w:r>
          </w:p>
          <w:p w:rsidR="00C53496" w:rsidRDefault="00C53496" w:rsidP="009B4AF6">
            <w:pPr>
              <w:pStyle w:val="Tabellen2"/>
            </w:pPr>
            <w:r w:rsidRPr="003407DD">
              <w:lastRenderedPageBreak/>
              <w:t>Shock (systolic blood pressure&lt;90mmHg), n (%)</w:t>
            </w:r>
          </w:p>
          <w:p w:rsidR="00C53496" w:rsidRDefault="00C53496" w:rsidP="009B4AF6">
            <w:pPr>
              <w:pStyle w:val="KeinLeerraum"/>
            </w:pPr>
            <w:r w:rsidRPr="003407DD">
              <w:t>IG1: 48 (35.6)</w:t>
            </w:r>
          </w:p>
          <w:p w:rsidR="00C53496" w:rsidRDefault="00C53496" w:rsidP="009B4AF6">
            <w:pPr>
              <w:pStyle w:val="KeinLeerraum"/>
            </w:pPr>
            <w:r w:rsidRPr="003407DD">
              <w:t>IG2: 52 (36.1)</w:t>
            </w:r>
          </w:p>
          <w:p w:rsidR="00C53496" w:rsidRPr="008E5AB4" w:rsidRDefault="00C53496" w:rsidP="009B4AF6">
            <w:pPr>
              <w:pStyle w:val="KeinLeerraum"/>
            </w:pPr>
            <w:r w:rsidRPr="008E5AB4">
              <w:t>CG: 37 (26.1), p=0.128</w:t>
            </w:r>
          </w:p>
          <w:p w:rsidR="00C53496" w:rsidRPr="008E5AB4" w:rsidRDefault="00C53496" w:rsidP="009B4AF6">
            <w:pPr>
              <w:pStyle w:val="Tabellen2"/>
              <w:rPr>
                <w:lang w:val="de-DE"/>
              </w:rPr>
            </w:pPr>
            <w:proofErr w:type="spellStart"/>
            <w:r w:rsidRPr="008E5AB4">
              <w:rPr>
                <w:lang w:val="de-DE"/>
              </w:rPr>
              <w:t>Surgical</w:t>
            </w:r>
            <w:proofErr w:type="spellEnd"/>
            <w:r w:rsidRPr="008E5AB4">
              <w:rPr>
                <w:lang w:val="de-DE"/>
              </w:rPr>
              <w:t xml:space="preserve"> </w:t>
            </w:r>
            <w:proofErr w:type="spellStart"/>
            <w:r w:rsidRPr="008E5AB4">
              <w:rPr>
                <w:lang w:val="de-DE"/>
              </w:rPr>
              <w:t>operation</w:t>
            </w:r>
            <w:proofErr w:type="spellEnd"/>
            <w:r w:rsidRPr="008E5AB4">
              <w:rPr>
                <w:lang w:val="de-DE"/>
              </w:rPr>
              <w:t>, n (%)</w:t>
            </w:r>
          </w:p>
          <w:p w:rsidR="00C53496" w:rsidRPr="003407DD" w:rsidRDefault="00C53496" w:rsidP="009B4AF6">
            <w:pPr>
              <w:pStyle w:val="KeinLeerraum"/>
            </w:pPr>
            <w:r>
              <w:t>IG1</w:t>
            </w:r>
            <w:r w:rsidRPr="003407DD">
              <w:t>: 20 (14.8)</w:t>
            </w:r>
          </w:p>
          <w:p w:rsidR="00C53496" w:rsidRPr="008E5AB4" w:rsidRDefault="00C53496" w:rsidP="009B4AF6">
            <w:pPr>
              <w:pStyle w:val="KeinLeerraum"/>
              <w:rPr>
                <w:lang w:val="en-US"/>
              </w:rPr>
            </w:pPr>
            <w:r w:rsidRPr="008E5AB4">
              <w:rPr>
                <w:lang w:val="en-US"/>
              </w:rPr>
              <w:t>IG2: 34 (23.6)</w:t>
            </w:r>
          </w:p>
          <w:p w:rsidR="00C53496" w:rsidRPr="00AA3D65" w:rsidRDefault="00C53496" w:rsidP="009B4AF6">
            <w:pPr>
              <w:pStyle w:val="KeinLeerraum"/>
              <w:rPr>
                <w:lang w:val="en-US"/>
              </w:rPr>
            </w:pPr>
            <w:r>
              <w:rPr>
                <w:lang w:val="en-US"/>
              </w:rPr>
              <w:t>CG</w:t>
            </w:r>
            <w:r w:rsidRPr="00AA3D65">
              <w:rPr>
                <w:lang w:val="en-US"/>
              </w:rPr>
              <w:t>:</w:t>
            </w:r>
            <w:r w:rsidRPr="00A21DB6">
              <w:rPr>
                <w:lang w:val="en-US"/>
              </w:rPr>
              <w:t xml:space="preserve"> 28 (19.7)</w:t>
            </w:r>
            <w:r>
              <w:rPr>
                <w:lang w:val="en-US"/>
              </w:rPr>
              <w:t>, p=0</w:t>
            </w:r>
            <w:r w:rsidRPr="00A21DB6">
              <w:rPr>
                <w:lang w:val="en-US"/>
              </w:rPr>
              <w:t>.179</w:t>
            </w:r>
          </w:p>
          <w:p w:rsidR="00C53496" w:rsidRDefault="00C53496" w:rsidP="009B4AF6">
            <w:pPr>
              <w:pStyle w:val="Tabellen2"/>
            </w:pPr>
            <w:r>
              <w:t>Time interval from patient’s call to hospital arrival [min], median (IQR)</w:t>
            </w:r>
          </w:p>
          <w:p w:rsidR="00C53496" w:rsidRPr="00AB478F" w:rsidRDefault="00C53496" w:rsidP="009B4AF6">
            <w:pPr>
              <w:pStyle w:val="KeinLeerraum"/>
              <w:rPr>
                <w:lang w:val="en-US"/>
              </w:rPr>
            </w:pPr>
            <w:r>
              <w:rPr>
                <w:lang w:val="en-US"/>
              </w:rPr>
              <w:t>IG1</w:t>
            </w:r>
            <w:r w:rsidRPr="00AB478F">
              <w:rPr>
                <w:lang w:val="en-US"/>
              </w:rPr>
              <w:t>: 38 (29–47)</w:t>
            </w:r>
          </w:p>
          <w:p w:rsidR="00C53496" w:rsidRPr="00AB478F" w:rsidRDefault="00C53496" w:rsidP="009B4AF6">
            <w:pPr>
              <w:pStyle w:val="KeinLeerraum"/>
              <w:rPr>
                <w:lang w:val="en-US"/>
              </w:rPr>
            </w:pPr>
            <w:r>
              <w:rPr>
                <w:lang w:val="en-US"/>
              </w:rPr>
              <w:t>IG2</w:t>
            </w:r>
            <w:r w:rsidRPr="00AB478F">
              <w:rPr>
                <w:lang w:val="en-US"/>
              </w:rPr>
              <w:t>: 38 (29–51)</w:t>
            </w:r>
          </w:p>
          <w:p w:rsidR="00C53496" w:rsidRPr="00AB478F" w:rsidRDefault="00C53496" w:rsidP="009B4AF6">
            <w:pPr>
              <w:pStyle w:val="KeinLeerraum"/>
              <w:rPr>
                <w:lang w:val="en-US"/>
              </w:rPr>
            </w:pPr>
            <w:r>
              <w:rPr>
                <w:lang w:val="en-US"/>
              </w:rPr>
              <w:t>CG: 38 (28–54), p=</w:t>
            </w:r>
            <w:r w:rsidRPr="00AB478F">
              <w:rPr>
                <w:lang w:val="en-US"/>
              </w:rPr>
              <w:t>0.405</w:t>
            </w:r>
          </w:p>
        </w:tc>
        <w:tc>
          <w:tcPr>
            <w:tcW w:w="3406" w:type="dxa"/>
          </w:tcPr>
          <w:p w:rsidR="00C53496" w:rsidRDefault="00C53496" w:rsidP="009B4AF6">
            <w:pPr>
              <w:pStyle w:val="Tabellen1"/>
            </w:pPr>
            <w:r>
              <w:lastRenderedPageBreak/>
              <w:t>Participants</w:t>
            </w:r>
          </w:p>
          <w:p w:rsidR="00C53496" w:rsidRPr="00AF65A4" w:rsidRDefault="00C53496" w:rsidP="009B4AF6">
            <w:pPr>
              <w:pStyle w:val="EvidenztabelleStandard"/>
            </w:pPr>
            <w:r>
              <w:t>N=</w:t>
            </w:r>
            <w:r w:rsidRPr="00AF65A4">
              <w:t>421 BTAI patients</w:t>
            </w:r>
          </w:p>
          <w:p w:rsidR="00C53496" w:rsidRDefault="00C53496" w:rsidP="009B4AF6">
            <w:pPr>
              <w:pStyle w:val="Tabellen1"/>
            </w:pPr>
            <w:r>
              <w:t>Study groups</w:t>
            </w:r>
          </w:p>
          <w:p w:rsidR="00C53496" w:rsidRDefault="00C53496" w:rsidP="009B4AF6">
            <w:pPr>
              <w:pStyle w:val="EvidenztabelleStandard"/>
            </w:pPr>
            <w:r>
              <w:lastRenderedPageBreak/>
              <w:t>IG1</w:t>
            </w:r>
            <w:r w:rsidRPr="00AF65A4">
              <w:t>: Time in</w:t>
            </w:r>
            <w:r>
              <w:t>terval from hospital arrival to CT scanning; 27-40 min; N=</w:t>
            </w:r>
            <w:r w:rsidRPr="00AF65A4">
              <w:t>135</w:t>
            </w:r>
          </w:p>
          <w:p w:rsidR="00C53496" w:rsidRPr="00AF65A4" w:rsidRDefault="00C53496" w:rsidP="009B4AF6">
            <w:pPr>
              <w:pStyle w:val="EvidenztabelleStandard"/>
            </w:pPr>
            <w:r>
              <w:t>IG2</w:t>
            </w:r>
            <w:r w:rsidRPr="00AF65A4">
              <w:t xml:space="preserve">: </w:t>
            </w:r>
            <w:r>
              <w:t xml:space="preserve">Time interval from hospital </w:t>
            </w:r>
            <w:r w:rsidRPr="00AF65A4">
              <w:t>arriv</w:t>
            </w:r>
            <w:r>
              <w:t>al to CT scanning; &gt;=41 min; N=</w:t>
            </w:r>
            <w:r w:rsidRPr="00AF65A4">
              <w:t>144</w:t>
            </w:r>
          </w:p>
          <w:p w:rsidR="00C53496" w:rsidRDefault="00C53496" w:rsidP="009B4AF6">
            <w:pPr>
              <w:pStyle w:val="EvidenztabelleStandard"/>
            </w:pPr>
            <w:r>
              <w:t>CG:</w:t>
            </w:r>
            <w:r w:rsidRPr="00AF65A4">
              <w:t xml:space="preserve"> </w:t>
            </w:r>
            <w:r>
              <w:t xml:space="preserve">Time interval from hospital </w:t>
            </w:r>
            <w:r w:rsidRPr="00AF65A4">
              <w:t>ar</w:t>
            </w:r>
            <w:r>
              <w:t>rival to CT scanning; =&lt;26 min; N=</w:t>
            </w:r>
            <w:r w:rsidRPr="00AF65A4">
              <w:t>142</w:t>
            </w:r>
          </w:p>
          <w:p w:rsidR="00C53496" w:rsidRDefault="00C53496" w:rsidP="009B4AF6">
            <w:pPr>
              <w:pStyle w:val="Tabellen1"/>
            </w:pPr>
            <w:r>
              <w:t>Study interventions</w:t>
            </w:r>
          </w:p>
          <w:p w:rsidR="00C53496" w:rsidRPr="003B29B2" w:rsidRDefault="00C53496" w:rsidP="009B4AF6">
            <w:pPr>
              <w:pStyle w:val="EvidenztabelleStandard"/>
            </w:pPr>
            <w:r>
              <w:t xml:space="preserve">The </w:t>
            </w:r>
            <w:proofErr w:type="spellStart"/>
            <w:r>
              <w:t>tertile</w:t>
            </w:r>
            <w:proofErr w:type="spellEnd"/>
            <w:r>
              <w:t xml:space="preserve"> groups by CT scanning time were classified according to the time interval from hospital arrival to implementation of first CT scanning by a CT operator.</w:t>
            </w:r>
          </w:p>
        </w:tc>
        <w:tc>
          <w:tcPr>
            <w:tcW w:w="3828" w:type="dxa"/>
          </w:tcPr>
          <w:p w:rsidR="00C53496" w:rsidRDefault="00C53496" w:rsidP="009B4AF6">
            <w:pPr>
              <w:pStyle w:val="Tabellen1"/>
            </w:pPr>
            <w:r>
              <w:lastRenderedPageBreak/>
              <w:t>Primary outcomes</w:t>
            </w:r>
          </w:p>
          <w:p w:rsidR="00C53496" w:rsidRPr="003407DD" w:rsidRDefault="00C53496" w:rsidP="009B4AF6">
            <w:pPr>
              <w:pStyle w:val="Tabellen2"/>
            </w:pPr>
            <w:r w:rsidRPr="00546DAD">
              <w:t>Death in the ED</w:t>
            </w:r>
            <w:r>
              <w:t>, n (%)</w:t>
            </w:r>
          </w:p>
          <w:p w:rsidR="00C53496" w:rsidRPr="00AA373B" w:rsidRDefault="00C53496" w:rsidP="009B4AF6">
            <w:pPr>
              <w:pStyle w:val="EvidenztabelleStandard"/>
            </w:pPr>
            <w:r>
              <w:lastRenderedPageBreak/>
              <w:t>IG1</w:t>
            </w:r>
            <w:r w:rsidRPr="00AA373B">
              <w:t>: 15 (11.1)</w:t>
            </w:r>
            <w:r>
              <w:t xml:space="preserve">; adj. OR*= </w:t>
            </w:r>
            <w:r w:rsidRPr="00C8176F">
              <w:t>1.833</w:t>
            </w:r>
            <w:r>
              <w:t xml:space="preserve">, 95% CI: </w:t>
            </w:r>
            <w:r w:rsidRPr="00C8176F">
              <w:t>0.601</w:t>
            </w:r>
            <w:r>
              <w:t xml:space="preserve"> – 5.</w:t>
            </w:r>
            <w:r w:rsidRPr="00C8176F">
              <w:t>590</w:t>
            </w:r>
            <w:r>
              <w:t>; p=</w:t>
            </w:r>
            <w:r w:rsidRPr="00AA373B">
              <w:t>0</w:t>
            </w:r>
            <w:r>
              <w:t>.</w:t>
            </w:r>
            <w:r w:rsidRPr="00C8176F">
              <w:t>287</w:t>
            </w:r>
          </w:p>
          <w:p w:rsidR="00C53496" w:rsidRDefault="00C53496" w:rsidP="009B4AF6">
            <w:pPr>
              <w:pStyle w:val="EvidenztabelleStandard"/>
            </w:pPr>
            <w:r>
              <w:t>IG2</w:t>
            </w:r>
            <w:r w:rsidRPr="00AA373B">
              <w:t>:</w:t>
            </w:r>
            <w:r>
              <w:t xml:space="preserve"> 25 (</w:t>
            </w:r>
            <w:r w:rsidRPr="00AA373B">
              <w:t>17.6)</w:t>
            </w:r>
            <w:r>
              <w:t xml:space="preserve">; adj. OR*= </w:t>
            </w:r>
            <w:r w:rsidRPr="00C8176F">
              <w:t>2.832</w:t>
            </w:r>
            <w:r>
              <w:t xml:space="preserve">, </w:t>
            </w:r>
            <w:r w:rsidRPr="00AA373B">
              <w:t>95% CI</w:t>
            </w:r>
            <w:r>
              <w:t>: 1.007 – 7.</w:t>
            </w:r>
            <w:r w:rsidRPr="00C8176F">
              <w:t>960</w:t>
            </w:r>
            <w:r>
              <w:t>; p=0.</w:t>
            </w:r>
            <w:r w:rsidRPr="00C8176F">
              <w:t>048</w:t>
            </w:r>
          </w:p>
          <w:p w:rsidR="00C53496" w:rsidRDefault="00C53496" w:rsidP="009B4AF6">
            <w:pPr>
              <w:pStyle w:val="EvidenztabelleStandard"/>
            </w:pPr>
            <w:r>
              <w:t>CG</w:t>
            </w:r>
            <w:r w:rsidRPr="00AA373B">
              <w:t>: 11 (7.7)</w:t>
            </w:r>
          </w:p>
          <w:p w:rsidR="00C53496" w:rsidRDefault="00C53496" w:rsidP="009B4AF6">
            <w:pPr>
              <w:pStyle w:val="KeinLeerraum"/>
              <w:rPr>
                <w:lang w:val="en-US"/>
              </w:rPr>
            </w:pPr>
          </w:p>
          <w:p w:rsidR="00C53496" w:rsidRPr="00E406E8" w:rsidRDefault="00C53496" w:rsidP="009B4AF6">
            <w:pPr>
              <w:pStyle w:val="KeinLeerraum"/>
              <w:rPr>
                <w:lang w:val="en-US"/>
              </w:rPr>
            </w:pPr>
            <w:r>
              <w:rPr>
                <w:lang w:val="en-US"/>
              </w:rPr>
              <w:t>*</w:t>
            </w:r>
            <w:r w:rsidRPr="003407DD">
              <w:rPr>
                <w:lang w:val="en-US"/>
              </w:rPr>
              <w:t xml:space="preserve"> </w:t>
            </w:r>
            <w:r>
              <w:rPr>
                <w:lang w:val="en-US"/>
              </w:rPr>
              <w:t xml:space="preserve">Adjusted for: </w:t>
            </w:r>
            <w:r w:rsidRPr="00E406E8">
              <w:rPr>
                <w:lang w:val="en-US"/>
              </w:rPr>
              <w:t>age, gender,</w:t>
            </w:r>
            <w:r>
              <w:rPr>
                <w:lang w:val="en-US"/>
              </w:rPr>
              <w:t xml:space="preserve"> </w:t>
            </w:r>
            <w:r w:rsidRPr="00E406E8">
              <w:rPr>
                <w:lang w:val="en-US"/>
              </w:rPr>
              <w:t>falling from a high place, pedestrian injured by traffic accident,</w:t>
            </w:r>
          </w:p>
          <w:p w:rsidR="00C53496" w:rsidRPr="00AA373B" w:rsidRDefault="00C53496" w:rsidP="009B4AF6">
            <w:pPr>
              <w:pStyle w:val="EvidenztabelleStandard"/>
            </w:pPr>
            <w:r>
              <w:t>calendar year, time of the day (daytime/</w:t>
            </w:r>
            <w:proofErr w:type="spellStart"/>
            <w:r>
              <w:t>nighttime</w:t>
            </w:r>
            <w:proofErr w:type="spellEnd"/>
            <w:r>
              <w:t xml:space="preserve">), day of the </w:t>
            </w:r>
            <w:r w:rsidRPr="00E406E8">
              <w:t xml:space="preserve">week (weekday/weekend and holiday), shock at </w:t>
            </w:r>
            <w:r>
              <w:t xml:space="preserve">hospital arrival, </w:t>
            </w:r>
            <w:r w:rsidRPr="00E406E8">
              <w:t>RTS, ISS, case volume (upper/middle/lower</w:t>
            </w:r>
            <w:r>
              <w:t>)</w:t>
            </w:r>
          </w:p>
          <w:p w:rsidR="00C53496" w:rsidRPr="003407DD" w:rsidRDefault="00C53496" w:rsidP="009B4AF6">
            <w:pPr>
              <w:pStyle w:val="Tabellen2"/>
              <w:rPr>
                <w:vertAlign w:val="superscript"/>
              </w:rPr>
            </w:pPr>
            <w:r w:rsidRPr="00546DAD">
              <w:t>Death to discharge</w:t>
            </w:r>
            <w:r>
              <w:t>, n (%)</w:t>
            </w:r>
            <w:r>
              <w:rPr>
                <w:vertAlign w:val="superscript"/>
              </w:rPr>
              <w:t>§</w:t>
            </w:r>
          </w:p>
          <w:p w:rsidR="00C53496" w:rsidRDefault="00C53496" w:rsidP="009B4AF6">
            <w:pPr>
              <w:pStyle w:val="EvidenztabelleStandard"/>
            </w:pPr>
            <w:r>
              <w:t>IG1: 43 (31.9); adj. OR</w:t>
            </w:r>
            <w:r>
              <w:rPr>
                <w:vertAlign w:val="superscript"/>
              </w:rPr>
              <w:t>1</w:t>
            </w:r>
            <w:r>
              <w:t>=</w:t>
            </w:r>
            <w:r w:rsidRPr="003407DD">
              <w:t xml:space="preserve"> </w:t>
            </w:r>
            <w:r w:rsidRPr="00AE789C">
              <w:t>1.032</w:t>
            </w:r>
            <w:r>
              <w:t xml:space="preserve"> , 95% CI: 0.517 – 2.</w:t>
            </w:r>
            <w:r w:rsidRPr="00AE789C">
              <w:t>059</w:t>
            </w:r>
            <w:r w:rsidRPr="00555FB3">
              <w:t xml:space="preserve">; </w:t>
            </w:r>
            <w:r>
              <w:t>p=</w:t>
            </w:r>
            <w:r w:rsidRPr="003407DD">
              <w:t>0</w:t>
            </w:r>
            <w:r w:rsidRPr="00AE789C">
              <w:t>.930</w:t>
            </w:r>
          </w:p>
          <w:p w:rsidR="00C53496" w:rsidRDefault="00C53496" w:rsidP="009B4AF6">
            <w:pPr>
              <w:pStyle w:val="EvidenztabelleStandard"/>
            </w:pPr>
            <w:r>
              <w:t>IG2: 55 (38.2); adj. OR</w:t>
            </w:r>
            <w:r>
              <w:rPr>
                <w:vertAlign w:val="superscript"/>
              </w:rPr>
              <w:t>1</w:t>
            </w:r>
            <w:r>
              <w:t>=</w:t>
            </w:r>
            <w:r w:rsidRPr="00D61EFB">
              <w:t xml:space="preserve"> </w:t>
            </w:r>
            <w:r w:rsidRPr="00AE789C">
              <w:t>1.438</w:t>
            </w:r>
            <w:r>
              <w:t xml:space="preserve"> , 95% CI:</w:t>
            </w:r>
            <w:r w:rsidRPr="00D61EFB">
              <w:t xml:space="preserve"> </w:t>
            </w:r>
            <w:r>
              <w:t>0.735 – 2.</w:t>
            </w:r>
            <w:r w:rsidRPr="00AE789C">
              <w:t>813</w:t>
            </w:r>
            <w:r>
              <w:t>;</w:t>
            </w:r>
            <w:r w:rsidRPr="00555FB3">
              <w:t xml:space="preserve"> </w:t>
            </w:r>
            <w:r>
              <w:t>p=</w:t>
            </w:r>
            <w:r w:rsidRPr="00D61EFB">
              <w:t>0.</w:t>
            </w:r>
            <w:r w:rsidRPr="00AE789C">
              <w:t>288</w:t>
            </w:r>
          </w:p>
          <w:p w:rsidR="00C53496" w:rsidRDefault="00C53496" w:rsidP="009B4AF6">
            <w:pPr>
              <w:pStyle w:val="EvidenztabelleStandard"/>
            </w:pPr>
            <w:r>
              <w:t>CG</w:t>
            </w:r>
            <w:r w:rsidRPr="00555FB3">
              <w:t>:</w:t>
            </w:r>
            <w:r>
              <w:t xml:space="preserve"> 41 (28.9)</w:t>
            </w:r>
          </w:p>
          <w:p w:rsidR="00C53496" w:rsidRDefault="00C53496" w:rsidP="009B4AF6">
            <w:pPr>
              <w:pStyle w:val="EvidenztabelleStandard"/>
            </w:pPr>
            <w:r>
              <w:rPr>
                <w:vertAlign w:val="superscript"/>
              </w:rPr>
              <w:t>1</w:t>
            </w:r>
            <w:r w:rsidRPr="00D61EFB">
              <w:t>Adjusted for age, gender, time of the day, day of the week, falling from a high place, pedestrian injured by traffic accident, revised trauma score, injury severity score, shock at hos</w:t>
            </w:r>
            <w:r>
              <w:t xml:space="preserve">pital arrival, case volume, and </w:t>
            </w:r>
            <w:r w:rsidRPr="00D61EFB">
              <w:t>calendar year.</w:t>
            </w:r>
          </w:p>
          <w:p w:rsidR="00C53496" w:rsidRPr="00766811" w:rsidRDefault="00C53496" w:rsidP="009B4AF6">
            <w:pPr>
              <w:pStyle w:val="Tabellen1"/>
              <w:rPr>
                <w:vertAlign w:val="superscript"/>
              </w:rPr>
            </w:pPr>
            <w:r>
              <w:t>Subgroup: Death in the ED of BTAI patients with and without shock according to CT scanning time</w:t>
            </w:r>
            <w:r>
              <w:rPr>
                <w:vertAlign w:val="superscript"/>
              </w:rPr>
              <w:t>§</w:t>
            </w:r>
          </w:p>
          <w:p w:rsidR="00C53496" w:rsidRPr="00EB53C8" w:rsidRDefault="00C53496" w:rsidP="009B4AF6">
            <w:pPr>
              <w:pStyle w:val="EvidenztabelleStandard"/>
              <w:rPr>
                <w:i/>
                <w:iCs/>
              </w:rPr>
            </w:pPr>
            <w:r w:rsidRPr="00EB53C8">
              <w:rPr>
                <w:i/>
                <w:iCs/>
              </w:rPr>
              <w:t>Shock (n=137)</w:t>
            </w:r>
          </w:p>
          <w:p w:rsidR="00C53496" w:rsidRPr="00D95235" w:rsidRDefault="00C53496" w:rsidP="009B4AF6">
            <w:pPr>
              <w:pStyle w:val="Tabellen2"/>
            </w:pPr>
            <w:r w:rsidRPr="00D95235">
              <w:lastRenderedPageBreak/>
              <w:t>Death in the ED, n (%)</w:t>
            </w:r>
          </w:p>
          <w:p w:rsidR="00C53496" w:rsidRDefault="00C53496" w:rsidP="009B4AF6">
            <w:pPr>
              <w:pStyle w:val="EvidenztabelleStandard"/>
            </w:pPr>
            <w:r>
              <w:t>IG1: 10 (20.8); adj. OR</w:t>
            </w:r>
            <w:r>
              <w:rPr>
                <w:vertAlign w:val="superscript"/>
              </w:rPr>
              <w:t>2</w:t>
            </w:r>
            <w:r>
              <w:t xml:space="preserve">= </w:t>
            </w:r>
            <w:r w:rsidRPr="00100611">
              <w:t>3.292</w:t>
            </w:r>
            <w:r>
              <w:t>; 95% CI: 0.495 – 21.</w:t>
            </w:r>
            <w:r w:rsidRPr="00100611">
              <w:t>902</w:t>
            </w:r>
            <w:r>
              <w:t>; p=0</w:t>
            </w:r>
            <w:r w:rsidRPr="00100611">
              <w:t>.218</w:t>
            </w:r>
          </w:p>
          <w:p w:rsidR="00C53496" w:rsidRDefault="00C53496" w:rsidP="009B4AF6">
            <w:pPr>
              <w:pStyle w:val="EvidenztabelleStandard"/>
            </w:pPr>
            <w:r>
              <w:t>IG2: 14 (26.9); adj. OR</w:t>
            </w:r>
            <w:r>
              <w:rPr>
                <w:vertAlign w:val="superscript"/>
              </w:rPr>
              <w:t>2</w:t>
            </w:r>
            <w:r>
              <w:t xml:space="preserve">= </w:t>
            </w:r>
            <w:r w:rsidRPr="00100611">
              <w:t>6.039</w:t>
            </w:r>
            <w:r>
              <w:t>; 95% CI: 0.990 – 36.</w:t>
            </w:r>
            <w:r w:rsidRPr="00100611">
              <w:t>837</w:t>
            </w:r>
            <w:r>
              <w:t>; p=0</w:t>
            </w:r>
            <w:r w:rsidRPr="00100611">
              <w:t>.051</w:t>
            </w:r>
          </w:p>
          <w:p w:rsidR="00C53496" w:rsidRDefault="00C53496" w:rsidP="009B4AF6">
            <w:pPr>
              <w:pStyle w:val="EvidenztabelleStandard"/>
            </w:pPr>
            <w:r>
              <w:t>CG: 5 (13.5)</w:t>
            </w:r>
          </w:p>
          <w:p w:rsidR="00C53496" w:rsidRPr="00EB53C8" w:rsidRDefault="00C53496" w:rsidP="009B4AF6">
            <w:pPr>
              <w:pStyle w:val="EvidenztabelleStandard"/>
              <w:rPr>
                <w:i/>
                <w:iCs/>
              </w:rPr>
            </w:pPr>
            <w:r w:rsidRPr="00EB53C8">
              <w:rPr>
                <w:i/>
                <w:iCs/>
              </w:rPr>
              <w:t>No shock (n=284)</w:t>
            </w:r>
          </w:p>
          <w:p w:rsidR="00C53496" w:rsidRPr="00D95235" w:rsidRDefault="00C53496" w:rsidP="009B4AF6">
            <w:pPr>
              <w:pStyle w:val="Tabellen2"/>
            </w:pPr>
            <w:r w:rsidRPr="00D95235">
              <w:t>Death in the ED, n (%)</w:t>
            </w:r>
          </w:p>
          <w:p w:rsidR="00C53496" w:rsidRPr="008B266F" w:rsidRDefault="00C53496" w:rsidP="009B4AF6">
            <w:pPr>
              <w:pStyle w:val="EvidenztabelleStandard"/>
            </w:pPr>
            <w:r>
              <w:t>IG1: 5 (5.7); adj. OR</w:t>
            </w:r>
            <w:r>
              <w:rPr>
                <w:vertAlign w:val="superscript"/>
              </w:rPr>
              <w:t>2</w:t>
            </w:r>
            <w:r>
              <w:t xml:space="preserve">= </w:t>
            </w:r>
            <w:r w:rsidRPr="001B126A">
              <w:t>1.527</w:t>
            </w:r>
            <w:r>
              <w:t>; 95% CI: 0.337 – 7.</w:t>
            </w:r>
            <w:r w:rsidRPr="001B126A">
              <w:t>103</w:t>
            </w:r>
            <w:r>
              <w:t>; p=0</w:t>
            </w:r>
            <w:r w:rsidRPr="00C80CC9">
              <w:t>.575</w:t>
            </w:r>
          </w:p>
          <w:p w:rsidR="00C53496" w:rsidRPr="008B266F" w:rsidRDefault="00C53496" w:rsidP="009B4AF6">
            <w:pPr>
              <w:pStyle w:val="EvidenztabelleStandard"/>
            </w:pPr>
            <w:r>
              <w:t>IG2: 11 (12); adj. OR</w:t>
            </w:r>
            <w:r>
              <w:rPr>
                <w:vertAlign w:val="superscript"/>
              </w:rPr>
              <w:t>2</w:t>
            </w:r>
            <w:r>
              <w:t xml:space="preserve">= </w:t>
            </w:r>
            <w:r w:rsidRPr="001B126A">
              <w:t>2.165</w:t>
            </w:r>
            <w:r>
              <w:t>; 95% CI: 0.533 – 8.</w:t>
            </w:r>
            <w:r w:rsidRPr="00C80CC9">
              <w:t>785</w:t>
            </w:r>
            <w:r>
              <w:t>; p=0</w:t>
            </w:r>
            <w:r w:rsidRPr="00C80CC9">
              <w:t>.280</w:t>
            </w:r>
          </w:p>
          <w:p w:rsidR="00C53496" w:rsidRDefault="00C53496" w:rsidP="009B4AF6">
            <w:pPr>
              <w:pStyle w:val="EvidenztabelleStandard"/>
            </w:pPr>
            <w:r>
              <w:t>CG: 6 (5.7)</w:t>
            </w:r>
          </w:p>
          <w:p w:rsidR="00C53496" w:rsidRDefault="00C53496" w:rsidP="009B4AF6">
            <w:pPr>
              <w:pStyle w:val="EvidenztabelleStandard"/>
            </w:pPr>
          </w:p>
          <w:p w:rsidR="00C53496" w:rsidRPr="00766811" w:rsidRDefault="00C53496" w:rsidP="009B4AF6">
            <w:pPr>
              <w:pStyle w:val="EvidenztabelleStandard"/>
            </w:pPr>
            <w:r>
              <w:rPr>
                <w:vertAlign w:val="superscript"/>
              </w:rPr>
              <w:t>2</w:t>
            </w:r>
            <w:r w:rsidRPr="00766811">
              <w:t>Adjusted for age, gender, time of the day, day of the week, falling from a high place, pedestrian injured by traffic accident, revised trauma score, injury severity score, case volume, and calendar year.</w:t>
            </w:r>
          </w:p>
          <w:p w:rsidR="00C53496" w:rsidRPr="00766811" w:rsidRDefault="00C53496" w:rsidP="009B4AF6">
            <w:pPr>
              <w:pStyle w:val="EvidenztabelleStandard"/>
            </w:pPr>
            <w:r>
              <w:rPr>
                <w:vertAlign w:val="superscript"/>
              </w:rPr>
              <w:t>§</w:t>
            </w:r>
            <w:r>
              <w:t>findings without significance</w:t>
            </w:r>
          </w:p>
        </w:tc>
        <w:tc>
          <w:tcPr>
            <w:tcW w:w="2193" w:type="dxa"/>
          </w:tcPr>
          <w:p w:rsidR="00C53496" w:rsidRDefault="00C53496" w:rsidP="009B4AF6">
            <w:pPr>
              <w:pStyle w:val="Tabellen1"/>
            </w:pPr>
            <w:r w:rsidRPr="003B29B2">
              <w:lastRenderedPageBreak/>
              <w:t>Level of evidence</w:t>
            </w:r>
          </w:p>
          <w:p w:rsidR="00C53496" w:rsidRPr="003B29B2" w:rsidRDefault="00C53496" w:rsidP="009B4AF6">
            <w:pPr>
              <w:pStyle w:val="EvidenztabelleStandard"/>
            </w:pPr>
            <w:r>
              <w:t>2b</w:t>
            </w:r>
          </w:p>
          <w:p w:rsidR="00C53496" w:rsidRDefault="00C53496" w:rsidP="009B4AF6">
            <w:pPr>
              <w:pStyle w:val="Tabellen1"/>
            </w:pPr>
            <w:r w:rsidRPr="003B29B2">
              <w:t>Risk of bias</w:t>
            </w:r>
          </w:p>
          <w:p w:rsidR="00C53496" w:rsidRDefault="00C53496" w:rsidP="009B4AF6">
            <w:pPr>
              <w:pStyle w:val="EvidenztabelleStandard"/>
            </w:pPr>
            <w:r>
              <w:lastRenderedPageBreak/>
              <w:t>Selection bias: +</w:t>
            </w:r>
          </w:p>
          <w:p w:rsidR="00C53496" w:rsidRDefault="00C53496" w:rsidP="009B4AF6">
            <w:pPr>
              <w:pStyle w:val="EvidenztabelleStandard"/>
            </w:pPr>
            <w:r>
              <w:t>Performance bias: ?</w:t>
            </w:r>
          </w:p>
          <w:p w:rsidR="00C53496" w:rsidRDefault="00C53496" w:rsidP="009B4AF6">
            <w:pPr>
              <w:pStyle w:val="EvidenztabelleStandard"/>
            </w:pPr>
            <w:r>
              <w:t>Attrition bias: +</w:t>
            </w:r>
          </w:p>
          <w:p w:rsidR="00C53496" w:rsidRDefault="00C53496" w:rsidP="009B4AF6">
            <w:pPr>
              <w:pStyle w:val="EvidenztabelleStandard"/>
            </w:pPr>
            <w:r>
              <w:t>Detection bias: +</w:t>
            </w:r>
          </w:p>
          <w:p w:rsidR="00C53496" w:rsidRDefault="00C53496" w:rsidP="009B4AF6">
            <w:pPr>
              <w:pStyle w:val="Tabellen1"/>
            </w:pPr>
            <w:r w:rsidRPr="003B29B2">
              <w:t>Authors’ conclusion</w:t>
            </w:r>
          </w:p>
          <w:p w:rsidR="00C53496" w:rsidRPr="00890768" w:rsidRDefault="00C53496" w:rsidP="009B4AF6">
            <w:pPr>
              <w:pStyle w:val="EvidenztabelleStandard"/>
            </w:pPr>
            <w:r>
              <w:t>“</w:t>
            </w:r>
            <w:r w:rsidRPr="00890768">
              <w:t>We showed in a retrospective revie</w:t>
            </w:r>
            <w:r>
              <w:t xml:space="preserve">w of a nationwide hospital based </w:t>
            </w:r>
            <w:r w:rsidRPr="00890768">
              <w:t>trauma registry in J</w:t>
            </w:r>
            <w:r>
              <w:t xml:space="preserve">apan that the prognosis of BTAI </w:t>
            </w:r>
            <w:r w:rsidRPr="00890768">
              <w:t>patients in the ED worsened as th</w:t>
            </w:r>
            <w:r>
              <w:t xml:space="preserve">e time to first CT scanning was </w:t>
            </w:r>
            <w:r w:rsidRPr="00890768">
              <w:t>delayed.</w:t>
            </w:r>
            <w:r>
              <w:t>”</w:t>
            </w:r>
          </w:p>
          <w:p w:rsidR="00C53496" w:rsidRDefault="00C53496" w:rsidP="009B4AF6">
            <w:pPr>
              <w:pStyle w:val="Tabellen1"/>
            </w:pPr>
            <w:r>
              <w:t>Reviewers’ conclusion</w:t>
            </w:r>
          </w:p>
          <w:p w:rsidR="00C53496" w:rsidRPr="0082020B" w:rsidRDefault="00C53496" w:rsidP="009B4AF6">
            <w:pPr>
              <w:pStyle w:val="EvidenztabelleStandard"/>
              <w:rPr>
                <w:lang w:val="en-US"/>
              </w:rPr>
            </w:pPr>
            <w:r>
              <w:t>Results need to be interpreted with caution due to the retrospective design of the study and the unclear risk of performance bias.</w:t>
            </w:r>
            <w:r w:rsidRPr="0082020B">
              <w:rPr>
                <w:lang w:val="en-US"/>
              </w:rPr>
              <w:t xml:space="preserve"> There is only one significant finding: there is an increase of deaths in the ED upon patients receiving CT scanning later compared to early scan. </w:t>
            </w:r>
            <w:r>
              <w:rPr>
                <w:lang w:val="en-US"/>
              </w:rPr>
              <w:t xml:space="preserve">The other findings were not significant. Furthermore, results show wide 95% confident intervals. </w:t>
            </w:r>
          </w:p>
        </w:tc>
      </w:tr>
      <w:tr w:rsidR="00C53496" w:rsidRPr="004F0BDF" w:rsidTr="009B4AF6">
        <w:tblPrEx>
          <w:tblLook w:val="0020" w:firstRow="1" w:lastRow="0" w:firstColumn="0" w:lastColumn="0" w:noHBand="0" w:noVBand="0"/>
        </w:tblPrEx>
        <w:trPr>
          <w:jc w:val="center"/>
        </w:trPr>
        <w:tc>
          <w:tcPr>
            <w:tcW w:w="2100" w:type="dxa"/>
          </w:tcPr>
          <w:p w:rsidR="00C53496" w:rsidRPr="00D104C9" w:rsidRDefault="00C53496" w:rsidP="009B4AF6">
            <w:pPr>
              <w:pStyle w:val="Tabellen1"/>
            </w:pPr>
            <w:proofErr w:type="spellStart"/>
            <w:r w:rsidRPr="00D104C9">
              <w:lastRenderedPageBreak/>
              <w:t>Tsutsumi</w:t>
            </w:r>
            <w:proofErr w:type="spellEnd"/>
            <w:r w:rsidRPr="00D104C9">
              <w:t xml:space="preserve"> (2017)</w:t>
            </w:r>
          </w:p>
          <w:p w:rsidR="00C53496" w:rsidRPr="008A2CA8" w:rsidRDefault="00C53496" w:rsidP="009B4AF6">
            <w:pPr>
              <w:pStyle w:val="EvidenztabelleStandard"/>
            </w:pPr>
            <w:r w:rsidRPr="002F541A">
              <w:t>„Computed tomography during initial</w:t>
            </w:r>
            <w:r>
              <w:t xml:space="preserve"> </w:t>
            </w:r>
            <w:r w:rsidRPr="002F541A">
              <w:t>management and mortality among</w:t>
            </w:r>
            <w:r>
              <w:t xml:space="preserve"> </w:t>
            </w:r>
            <w:r w:rsidRPr="002F541A">
              <w:t>hemodynamically unstable blunt trauma</w:t>
            </w:r>
            <w:r>
              <w:t xml:space="preserve"> </w:t>
            </w:r>
            <w:r w:rsidRPr="002F541A">
              <w:t>patients: a nationwide retrospective</w:t>
            </w:r>
            <w:r>
              <w:t xml:space="preserve"> </w:t>
            </w:r>
            <w:r w:rsidRPr="002F541A">
              <w:t>cohort study</w:t>
            </w:r>
            <w:r>
              <w:t>”.</w:t>
            </w:r>
            <w:r w:rsidRPr="002F541A">
              <w:t xml:space="preserve"> </w:t>
            </w:r>
            <w:r w:rsidRPr="002F541A">
              <w:rPr>
                <w:i/>
                <w:iCs/>
              </w:rPr>
              <w:t xml:space="preserve">Scandinavian </w:t>
            </w:r>
            <w:r w:rsidRPr="002F541A">
              <w:rPr>
                <w:i/>
                <w:iCs/>
              </w:rPr>
              <w:lastRenderedPageBreak/>
              <w:t>Journal of Trauma, Resuscitation</w:t>
            </w:r>
            <w:r>
              <w:rPr>
                <w:i/>
                <w:iCs/>
              </w:rPr>
              <w:t xml:space="preserve"> </w:t>
            </w:r>
            <w:r w:rsidRPr="002F541A">
              <w:rPr>
                <w:i/>
                <w:iCs/>
              </w:rPr>
              <w:t xml:space="preserve">and Emergency Medicine </w:t>
            </w:r>
            <w:r w:rsidRPr="002F541A">
              <w:t>2017</w:t>
            </w:r>
            <w:r>
              <w:t>;</w:t>
            </w:r>
            <w:r w:rsidRPr="002F541A">
              <w:t xml:space="preserve"> 25:74</w:t>
            </w:r>
          </w:p>
          <w:p w:rsidR="00C53496" w:rsidRDefault="00C53496" w:rsidP="009B4AF6">
            <w:pPr>
              <w:pStyle w:val="Tabellen1"/>
            </w:pPr>
            <w:r w:rsidRPr="002F541A">
              <w:t>Study design</w:t>
            </w:r>
          </w:p>
          <w:p w:rsidR="00C53496" w:rsidRDefault="00C53496" w:rsidP="009B4AF6">
            <w:pPr>
              <w:pStyle w:val="EvidenztabelleStandard"/>
            </w:pPr>
            <w:r>
              <w:t>Comparative registry</w:t>
            </w:r>
            <w:r w:rsidRPr="008A2CA8">
              <w:t xml:space="preserve"> study</w:t>
            </w:r>
          </w:p>
          <w:p w:rsidR="00C53496" w:rsidRPr="008A2CA8" w:rsidRDefault="00C53496" w:rsidP="009B4AF6">
            <w:pPr>
              <w:pStyle w:val="EvidenztabelleStandard"/>
            </w:pPr>
            <w:r>
              <w:t>(Japan Trauma Data Bank)</w:t>
            </w:r>
          </w:p>
          <w:p w:rsidR="00C53496" w:rsidRDefault="00C53496" w:rsidP="009B4AF6">
            <w:pPr>
              <w:pStyle w:val="Tabellen1"/>
            </w:pPr>
            <w:r w:rsidRPr="002F541A">
              <w:t>Aim of the study</w:t>
            </w:r>
          </w:p>
          <w:p w:rsidR="00C53496" w:rsidRPr="005641D8" w:rsidRDefault="00C53496" w:rsidP="009B4AF6">
            <w:pPr>
              <w:pStyle w:val="EvidenztabelleStandard"/>
            </w:pPr>
            <w:r w:rsidRPr="005641D8">
              <w:t>„In this study, we examined the association between CT</w:t>
            </w:r>
            <w:r>
              <w:t xml:space="preserve"> </w:t>
            </w:r>
            <w:r w:rsidRPr="005641D8">
              <w:t>and mortality among unstable blunt trauma patients using</w:t>
            </w:r>
            <w:r>
              <w:t xml:space="preserve"> </w:t>
            </w:r>
            <w:r w:rsidRPr="005641D8">
              <w:t>nationwide Japanese registry data, to clarify whether CT</w:t>
            </w:r>
            <w:r>
              <w:t xml:space="preserve"> </w:t>
            </w:r>
            <w:r w:rsidRPr="005641D8">
              <w:t>has harmful effect among these patients after adjusting</w:t>
            </w:r>
            <w:r>
              <w:t xml:space="preserve"> </w:t>
            </w:r>
            <w:r w:rsidRPr="005641D8">
              <w:t>both for measured and unmeasured confounders.</w:t>
            </w:r>
            <w:r>
              <w:t>”</w:t>
            </w:r>
          </w:p>
          <w:p w:rsidR="00C53496" w:rsidRDefault="00C53496" w:rsidP="009B4AF6">
            <w:pPr>
              <w:pStyle w:val="Tabellen1"/>
            </w:pPr>
            <w:r w:rsidRPr="002F541A">
              <w:t>Setting</w:t>
            </w:r>
          </w:p>
          <w:p w:rsidR="00C53496" w:rsidRPr="00FE1FB9" w:rsidRDefault="00C53496" w:rsidP="009B4AF6">
            <w:pPr>
              <w:pStyle w:val="EvidenztabelleStandard"/>
            </w:pPr>
            <w:r w:rsidRPr="00FE1FB9">
              <w:t>Japan, 2004–2014</w:t>
            </w:r>
          </w:p>
        </w:tc>
        <w:tc>
          <w:tcPr>
            <w:tcW w:w="3260" w:type="dxa"/>
          </w:tcPr>
          <w:p w:rsidR="00C53496" w:rsidRDefault="00C53496" w:rsidP="009B4AF6">
            <w:pPr>
              <w:pStyle w:val="Tabellen1"/>
            </w:pPr>
            <w:r w:rsidRPr="003B29B2">
              <w:lastRenderedPageBreak/>
              <w:t>Inclusion criteria</w:t>
            </w:r>
          </w:p>
          <w:p w:rsidR="00C53496" w:rsidRDefault="00C53496" w:rsidP="009B4AF6">
            <w:pPr>
              <w:pStyle w:val="Stichpunkt"/>
            </w:pPr>
            <w:r>
              <w:t>all blunt trauma patients with hypotension (SBP &lt;90 mmHg) on arrival at the emergency department (ED) during the study period</w:t>
            </w:r>
          </w:p>
          <w:p w:rsidR="00C53496" w:rsidRPr="003B29B2" w:rsidRDefault="00C53496" w:rsidP="009B4AF6">
            <w:pPr>
              <w:pStyle w:val="Tabellen1"/>
            </w:pPr>
            <w:r w:rsidRPr="003B29B2">
              <w:t>Exclusion criteria</w:t>
            </w:r>
          </w:p>
          <w:p w:rsidR="00C53496" w:rsidRDefault="00C53496" w:rsidP="009B4AF6">
            <w:pPr>
              <w:pStyle w:val="Stichpunkt"/>
            </w:pPr>
            <w:r>
              <w:t>aged &lt;16 years</w:t>
            </w:r>
          </w:p>
          <w:p w:rsidR="00C53496" w:rsidRDefault="00C53496" w:rsidP="009B4AF6">
            <w:pPr>
              <w:pStyle w:val="Stichpunkt"/>
            </w:pPr>
            <w:r>
              <w:lastRenderedPageBreak/>
              <w:t>patients who were transferred from other facilities</w:t>
            </w:r>
          </w:p>
          <w:p w:rsidR="00C53496" w:rsidRDefault="00C53496" w:rsidP="009B4AF6">
            <w:pPr>
              <w:pStyle w:val="Stichpunkt"/>
            </w:pPr>
            <w:r>
              <w:t>patients who suffered cardiac arrest (no heart rate; no respiratory rate; and no palpable pulse) or near-arrest (SBP ≤40 mmHg; based on the JTDB registration criteria that blood pressure cannot be measured at 40 mmHg SBP but a pulse is palpable) on arrival.</w:t>
            </w:r>
          </w:p>
          <w:p w:rsidR="00C53496" w:rsidRDefault="00C53496" w:rsidP="009B4AF6">
            <w:pPr>
              <w:pStyle w:val="Stichpunkt"/>
            </w:pPr>
            <w:r>
              <w:t>patients with missing data on items such as prognosis, CT information, and date of admission</w:t>
            </w:r>
          </w:p>
          <w:p w:rsidR="00C53496" w:rsidRDefault="00C53496" w:rsidP="009B4AF6">
            <w:pPr>
              <w:pStyle w:val="Stichpunkt"/>
            </w:pPr>
            <w:r>
              <w:t>patients with missing data of any covariate necessary for the multivariate analysis</w:t>
            </w:r>
          </w:p>
          <w:p w:rsidR="00C53496" w:rsidRDefault="00C53496" w:rsidP="009B4AF6">
            <w:pPr>
              <w:pStyle w:val="Stichpunkt"/>
            </w:pPr>
            <w:r>
              <w:t>patients treated in facilities that had small volumes of eligible patients (&lt;10 patients)</w:t>
            </w:r>
          </w:p>
          <w:p w:rsidR="00C53496" w:rsidRPr="003B29B2" w:rsidRDefault="00C53496" w:rsidP="009B4AF6">
            <w:pPr>
              <w:pStyle w:val="Tabellen1"/>
            </w:pPr>
            <w:r w:rsidRPr="003B29B2">
              <w:t>Characteristics</w:t>
            </w:r>
          </w:p>
          <w:p w:rsidR="00C53496" w:rsidRPr="003B29B2" w:rsidRDefault="00C53496" w:rsidP="009B4AF6">
            <w:pPr>
              <w:pStyle w:val="Tabellen2"/>
            </w:pPr>
            <w:r w:rsidRPr="003B29B2">
              <w:t>Age [y]</w:t>
            </w:r>
            <w:r>
              <w:t xml:space="preserve">, </w:t>
            </w:r>
            <w:r w:rsidRPr="003B29B2">
              <w:t>mean (</w:t>
            </w:r>
            <w:r>
              <w:t>±SD</w:t>
            </w:r>
            <w:r w:rsidRPr="003B29B2">
              <w:t>)</w:t>
            </w:r>
          </w:p>
          <w:p w:rsidR="00C53496" w:rsidRDefault="00C53496" w:rsidP="009B4AF6">
            <w:pPr>
              <w:pStyle w:val="KeinLeerraum"/>
              <w:rPr>
                <w:lang w:val="en-GB"/>
              </w:rPr>
            </w:pPr>
            <w:r>
              <w:rPr>
                <w:lang w:val="en-GB"/>
              </w:rPr>
              <w:t xml:space="preserve">IG: </w:t>
            </w:r>
            <w:r w:rsidRPr="005C657D">
              <w:rPr>
                <w:lang w:val="en-GB"/>
              </w:rPr>
              <w:t>56.2 (21.8)</w:t>
            </w:r>
          </w:p>
          <w:p w:rsidR="00C53496" w:rsidRDefault="00C53496" w:rsidP="009B4AF6">
            <w:pPr>
              <w:pStyle w:val="KeinLeerraum"/>
              <w:rPr>
                <w:lang w:val="en-GB"/>
              </w:rPr>
            </w:pPr>
            <w:r>
              <w:rPr>
                <w:lang w:val="en-GB"/>
              </w:rPr>
              <w:t xml:space="preserve">CG: </w:t>
            </w:r>
            <w:r w:rsidRPr="005C657D">
              <w:rPr>
                <w:lang w:val="en-GB"/>
              </w:rPr>
              <w:t>58.7 (20.6)</w:t>
            </w:r>
          </w:p>
          <w:p w:rsidR="00C53496" w:rsidRDefault="00C53496" w:rsidP="009B4AF6">
            <w:pPr>
              <w:pStyle w:val="KeinLeerraum"/>
              <w:rPr>
                <w:lang w:val="en-GB"/>
              </w:rPr>
            </w:pPr>
            <w:r>
              <w:rPr>
                <w:lang w:val="en-GB"/>
              </w:rPr>
              <w:t>p=</w:t>
            </w:r>
            <w:r w:rsidRPr="00663C7A">
              <w:rPr>
                <w:lang w:val="en-GB"/>
              </w:rPr>
              <w:t>0.013</w:t>
            </w:r>
          </w:p>
          <w:p w:rsidR="00C53496" w:rsidRPr="003B29B2" w:rsidRDefault="00C53496" w:rsidP="009B4AF6">
            <w:pPr>
              <w:pStyle w:val="Tabellen2"/>
            </w:pPr>
            <w:r w:rsidRPr="003B29B2">
              <w:t>Male, n (%)</w:t>
            </w:r>
          </w:p>
          <w:p w:rsidR="00C53496" w:rsidRDefault="00C53496" w:rsidP="009B4AF6">
            <w:pPr>
              <w:pStyle w:val="KeinLeerraum"/>
              <w:rPr>
                <w:lang w:val="en-US"/>
              </w:rPr>
            </w:pPr>
            <w:r>
              <w:rPr>
                <w:lang w:val="en-US"/>
              </w:rPr>
              <w:t xml:space="preserve">IG: </w:t>
            </w:r>
            <w:r w:rsidRPr="005C657D">
              <w:rPr>
                <w:lang w:val="en-US"/>
              </w:rPr>
              <w:t>3,535 (66.1)</w:t>
            </w:r>
          </w:p>
          <w:p w:rsidR="00C53496" w:rsidRDefault="00C53496" w:rsidP="009B4AF6">
            <w:pPr>
              <w:pStyle w:val="KeinLeerraum"/>
              <w:rPr>
                <w:lang w:val="en-US"/>
              </w:rPr>
            </w:pPr>
            <w:r>
              <w:rPr>
                <w:lang w:val="en-US"/>
              </w:rPr>
              <w:t xml:space="preserve">CG: </w:t>
            </w:r>
            <w:r w:rsidRPr="005C657D">
              <w:rPr>
                <w:lang w:val="en-US"/>
              </w:rPr>
              <w:t>278 (60.8)</w:t>
            </w:r>
          </w:p>
          <w:p w:rsidR="00C53496" w:rsidRDefault="00C53496" w:rsidP="009B4AF6">
            <w:pPr>
              <w:pStyle w:val="KeinLeerraum"/>
              <w:rPr>
                <w:lang w:val="en-US"/>
              </w:rPr>
            </w:pPr>
            <w:r>
              <w:rPr>
                <w:lang w:val="en-US"/>
              </w:rPr>
              <w:t>p=</w:t>
            </w:r>
            <w:r w:rsidRPr="00663C7A">
              <w:rPr>
                <w:lang w:val="en-US"/>
              </w:rPr>
              <w:t>0.024</w:t>
            </w:r>
          </w:p>
          <w:p w:rsidR="00C53496" w:rsidRDefault="00C53496" w:rsidP="009B4AF6">
            <w:pPr>
              <w:pStyle w:val="Tabellen2"/>
            </w:pPr>
            <w:r>
              <w:t>Systolic Blood pressure on arrival [mmHg], mean (SD)</w:t>
            </w:r>
          </w:p>
          <w:p w:rsidR="00C53496" w:rsidRDefault="00C53496" w:rsidP="009B4AF6">
            <w:pPr>
              <w:pStyle w:val="KeinLeerraum"/>
              <w:rPr>
                <w:lang w:val="en-US"/>
              </w:rPr>
            </w:pPr>
            <w:r>
              <w:rPr>
                <w:lang w:val="en-US"/>
              </w:rPr>
              <w:lastRenderedPageBreak/>
              <w:t xml:space="preserve">IG: </w:t>
            </w:r>
            <w:r w:rsidRPr="005C657D">
              <w:rPr>
                <w:lang w:val="en-US"/>
              </w:rPr>
              <w:t>75.8 (10.0)</w:t>
            </w:r>
          </w:p>
          <w:p w:rsidR="00C53496" w:rsidRDefault="00C53496" w:rsidP="009B4AF6">
            <w:pPr>
              <w:pStyle w:val="KeinLeerraum"/>
              <w:rPr>
                <w:lang w:val="en-US"/>
              </w:rPr>
            </w:pPr>
            <w:r>
              <w:rPr>
                <w:lang w:val="en-US"/>
              </w:rPr>
              <w:t xml:space="preserve">CG: </w:t>
            </w:r>
            <w:r w:rsidRPr="005C657D">
              <w:rPr>
                <w:lang w:val="en-US"/>
              </w:rPr>
              <w:t>73.6 (11.1)</w:t>
            </w:r>
          </w:p>
          <w:p w:rsidR="00C53496" w:rsidRDefault="00C53496" w:rsidP="009B4AF6">
            <w:pPr>
              <w:pStyle w:val="KeinLeerraum"/>
              <w:rPr>
                <w:lang w:val="en-US"/>
              </w:rPr>
            </w:pPr>
            <w:r>
              <w:rPr>
                <w:lang w:val="en-US"/>
              </w:rPr>
              <w:t>p&lt;</w:t>
            </w:r>
            <w:r w:rsidRPr="00663C7A">
              <w:rPr>
                <w:lang w:val="en-US"/>
              </w:rPr>
              <w:t>0.001</w:t>
            </w:r>
          </w:p>
          <w:p w:rsidR="00C53496" w:rsidRDefault="00C53496" w:rsidP="009B4AF6">
            <w:pPr>
              <w:pStyle w:val="Tabellen2"/>
            </w:pPr>
            <w:r>
              <w:t>Heart Rate [per min], mean (SD)</w:t>
            </w:r>
          </w:p>
          <w:p w:rsidR="00C53496" w:rsidRPr="008A2CA8" w:rsidRDefault="00C53496" w:rsidP="009B4AF6">
            <w:pPr>
              <w:pStyle w:val="KeinLeerraum"/>
              <w:rPr>
                <w:lang w:val="en-US"/>
              </w:rPr>
            </w:pPr>
            <w:r w:rsidRPr="008A2CA8">
              <w:rPr>
                <w:lang w:val="en-US"/>
              </w:rPr>
              <w:t>IG: 92.9 (27.7)</w:t>
            </w:r>
          </w:p>
          <w:p w:rsidR="00C53496" w:rsidRPr="008A2CA8" w:rsidRDefault="00C53496" w:rsidP="009B4AF6">
            <w:pPr>
              <w:pStyle w:val="KeinLeerraum"/>
              <w:rPr>
                <w:lang w:val="en-US"/>
              </w:rPr>
            </w:pPr>
            <w:r w:rsidRPr="008A2CA8">
              <w:rPr>
                <w:lang w:val="en-US"/>
              </w:rPr>
              <w:t>CG: 99.2 (31.2)</w:t>
            </w:r>
          </w:p>
          <w:p w:rsidR="00C53496" w:rsidRPr="00663C7A" w:rsidRDefault="00C53496" w:rsidP="009B4AF6">
            <w:pPr>
              <w:pStyle w:val="KeinLeerraum"/>
              <w:rPr>
                <w:lang w:val="en-US"/>
              </w:rPr>
            </w:pPr>
            <w:r w:rsidRPr="00663C7A">
              <w:rPr>
                <w:lang w:val="en-US"/>
              </w:rPr>
              <w:t>p</w:t>
            </w:r>
            <w:r>
              <w:rPr>
                <w:lang w:val="en-US"/>
              </w:rPr>
              <w:t>&lt;</w:t>
            </w:r>
            <w:r w:rsidRPr="00663C7A">
              <w:rPr>
                <w:lang w:val="en-US"/>
              </w:rPr>
              <w:t>0.001</w:t>
            </w:r>
          </w:p>
          <w:p w:rsidR="00C53496" w:rsidRDefault="00C53496" w:rsidP="009B4AF6">
            <w:pPr>
              <w:pStyle w:val="Tabellen2"/>
            </w:pPr>
            <w:r>
              <w:t>GCS, mean (SD)</w:t>
            </w:r>
          </w:p>
          <w:p w:rsidR="00C53496" w:rsidRPr="00663C7A" w:rsidRDefault="00C53496" w:rsidP="009B4AF6">
            <w:pPr>
              <w:pStyle w:val="KeinLeerraum"/>
              <w:rPr>
                <w:lang w:val="en-US"/>
              </w:rPr>
            </w:pPr>
            <w:r w:rsidRPr="00663C7A">
              <w:rPr>
                <w:lang w:val="en-US"/>
              </w:rPr>
              <w:t>IG: 11.4 (4.3)</w:t>
            </w:r>
          </w:p>
          <w:p w:rsidR="00C53496" w:rsidRPr="00663C7A" w:rsidRDefault="00C53496" w:rsidP="009B4AF6">
            <w:pPr>
              <w:pStyle w:val="KeinLeerraum"/>
              <w:rPr>
                <w:lang w:val="en-US"/>
              </w:rPr>
            </w:pPr>
            <w:r w:rsidRPr="00663C7A">
              <w:rPr>
                <w:lang w:val="en-US"/>
              </w:rPr>
              <w:t>CG: 10.9 (4.8)</w:t>
            </w:r>
          </w:p>
          <w:p w:rsidR="00C53496" w:rsidRPr="008A2CA8" w:rsidRDefault="00C53496" w:rsidP="009B4AF6">
            <w:pPr>
              <w:pStyle w:val="KeinLeerraum"/>
              <w:rPr>
                <w:lang w:val="en-US"/>
              </w:rPr>
            </w:pPr>
            <w:r>
              <w:rPr>
                <w:lang w:val="en-US"/>
              </w:rPr>
              <w:t>p=</w:t>
            </w:r>
            <w:r w:rsidRPr="008A2CA8">
              <w:rPr>
                <w:lang w:val="en-US"/>
              </w:rPr>
              <w:t>0.008</w:t>
            </w:r>
          </w:p>
          <w:p w:rsidR="00C53496" w:rsidRDefault="00C53496" w:rsidP="009B4AF6">
            <w:pPr>
              <w:pStyle w:val="Tabellen2"/>
            </w:pPr>
            <w:r>
              <w:t>ISS, mean (±SD)</w:t>
            </w:r>
          </w:p>
          <w:p w:rsidR="00C53496" w:rsidRPr="008A2CA8" w:rsidRDefault="00C53496" w:rsidP="009B4AF6">
            <w:pPr>
              <w:pStyle w:val="KeinLeerraum"/>
              <w:rPr>
                <w:lang w:val="en-US"/>
              </w:rPr>
            </w:pPr>
            <w:r w:rsidRPr="008A2CA8">
              <w:rPr>
                <w:lang w:val="en-US"/>
              </w:rPr>
              <w:t>IG: 26.2 (15.1)</w:t>
            </w:r>
          </w:p>
          <w:p w:rsidR="00C53496" w:rsidRPr="008A2CA8" w:rsidRDefault="00C53496" w:rsidP="009B4AF6">
            <w:pPr>
              <w:pStyle w:val="KeinLeerraum"/>
              <w:rPr>
                <w:lang w:val="en-US"/>
              </w:rPr>
            </w:pPr>
            <w:r w:rsidRPr="008A2CA8">
              <w:rPr>
                <w:lang w:val="en-US"/>
              </w:rPr>
              <w:t>CG: 23.9 (16.8)</w:t>
            </w:r>
          </w:p>
          <w:p w:rsidR="00C53496" w:rsidRPr="00EB53C8" w:rsidRDefault="00C53496" w:rsidP="009B4AF6">
            <w:pPr>
              <w:pStyle w:val="KeinLeerraum"/>
              <w:rPr>
                <w:lang w:val="en-US"/>
              </w:rPr>
            </w:pPr>
            <w:r>
              <w:rPr>
                <w:lang w:val="en-US"/>
              </w:rPr>
              <w:t>p=</w:t>
            </w:r>
            <w:r w:rsidRPr="008A2CA8">
              <w:rPr>
                <w:lang w:val="en-US"/>
              </w:rPr>
              <w:t>0.002</w:t>
            </w:r>
          </w:p>
        </w:tc>
        <w:tc>
          <w:tcPr>
            <w:tcW w:w="3406" w:type="dxa"/>
          </w:tcPr>
          <w:p w:rsidR="00C53496" w:rsidRPr="003B29B2" w:rsidRDefault="00C53496" w:rsidP="009B4AF6">
            <w:pPr>
              <w:pStyle w:val="Tabellen1"/>
            </w:pPr>
            <w:r w:rsidRPr="003B29B2">
              <w:lastRenderedPageBreak/>
              <w:t>Participants</w:t>
            </w:r>
          </w:p>
          <w:p w:rsidR="00C53496" w:rsidRPr="003B29B2" w:rsidRDefault="00C53496" w:rsidP="009B4AF6">
            <w:pPr>
              <w:pStyle w:val="EvidenztabelleStandard"/>
            </w:pPr>
            <w:r>
              <w:t>N=</w:t>
            </w:r>
            <w:r w:rsidRPr="00A21D4E">
              <w:t>5,809</w:t>
            </w:r>
            <w:r>
              <w:t xml:space="preserve"> data sets of blunt trauma patients</w:t>
            </w:r>
          </w:p>
          <w:p w:rsidR="00C53496" w:rsidRPr="003B29B2" w:rsidRDefault="00C53496" w:rsidP="009B4AF6">
            <w:pPr>
              <w:pStyle w:val="Tabellen1"/>
            </w:pPr>
            <w:r w:rsidRPr="003B29B2">
              <w:t>Study groups</w:t>
            </w:r>
          </w:p>
          <w:p w:rsidR="00C53496" w:rsidRDefault="00C53496" w:rsidP="009B4AF6">
            <w:pPr>
              <w:pStyle w:val="EvidenztabelleStandard"/>
            </w:pPr>
            <w:r w:rsidRPr="003B29B2">
              <w:t xml:space="preserve">IG: </w:t>
            </w:r>
            <w:r w:rsidRPr="00681BC4">
              <w:t>CT</w:t>
            </w:r>
            <w:r>
              <w:t xml:space="preserve"> group, defined as CT </w:t>
            </w:r>
            <w:r w:rsidRPr="00681BC4">
              <w:t>of at least one body region</w:t>
            </w:r>
            <w:r>
              <w:t xml:space="preserve">; </w:t>
            </w:r>
            <w:r w:rsidRPr="00681BC4">
              <w:t>whole-body CT and those</w:t>
            </w:r>
            <w:r>
              <w:t xml:space="preserve"> </w:t>
            </w:r>
            <w:r w:rsidRPr="00681BC4">
              <w:t>undergoing selective CT were all included</w:t>
            </w:r>
            <w:r>
              <w:t>;</w:t>
            </w:r>
            <w:r w:rsidRPr="00AF7872">
              <w:rPr>
                <w:lang w:val="en-US"/>
              </w:rPr>
              <w:t xml:space="preserve"> </w:t>
            </w:r>
            <w:r>
              <w:t>N=</w:t>
            </w:r>
            <w:r w:rsidRPr="00AF7872">
              <w:t>5,352</w:t>
            </w:r>
          </w:p>
          <w:p w:rsidR="00C53496" w:rsidRPr="003B29B2" w:rsidRDefault="00C53496" w:rsidP="009B4AF6">
            <w:pPr>
              <w:pStyle w:val="EvidenztabelleStandard"/>
            </w:pPr>
            <w:r w:rsidRPr="003B29B2">
              <w:lastRenderedPageBreak/>
              <w:t xml:space="preserve">CG: </w:t>
            </w:r>
            <w:r>
              <w:t>no CT received; N=</w:t>
            </w:r>
            <w:r w:rsidRPr="00AF7872">
              <w:t>457</w:t>
            </w:r>
          </w:p>
        </w:tc>
        <w:tc>
          <w:tcPr>
            <w:tcW w:w="3828" w:type="dxa"/>
          </w:tcPr>
          <w:p w:rsidR="00C53496" w:rsidRDefault="00C53496" w:rsidP="009B4AF6">
            <w:pPr>
              <w:pStyle w:val="Tabellen1"/>
            </w:pPr>
            <w:r>
              <w:lastRenderedPageBreak/>
              <w:t>Primary outcomes</w:t>
            </w:r>
          </w:p>
          <w:p w:rsidR="00C53496" w:rsidRPr="008A2CA8" w:rsidRDefault="00C53496" w:rsidP="009B4AF6">
            <w:pPr>
              <w:pStyle w:val="Tabellen2"/>
              <w:rPr>
                <w:lang w:val="en-US"/>
              </w:rPr>
            </w:pPr>
            <w:r>
              <w:rPr>
                <w:lang w:val="en-US"/>
              </w:rPr>
              <w:t>I</w:t>
            </w:r>
            <w:r w:rsidRPr="008A2CA8">
              <w:rPr>
                <w:lang w:val="en-US"/>
              </w:rPr>
              <w:t>n-hospital death, n (%)</w:t>
            </w:r>
          </w:p>
          <w:p w:rsidR="00C53496" w:rsidRPr="005C657D" w:rsidRDefault="00C53496" w:rsidP="009B4AF6">
            <w:pPr>
              <w:pStyle w:val="KeinLeerraum"/>
              <w:rPr>
                <w:lang w:val="en-US"/>
              </w:rPr>
            </w:pPr>
            <w:r w:rsidRPr="005C657D">
              <w:rPr>
                <w:lang w:val="en-US"/>
              </w:rPr>
              <w:t>IG: 1,276 (23.8)</w:t>
            </w:r>
          </w:p>
          <w:p w:rsidR="00C53496" w:rsidRDefault="00C53496" w:rsidP="009B4AF6">
            <w:pPr>
              <w:pStyle w:val="KeinLeerraum"/>
              <w:rPr>
                <w:lang w:val="en-US"/>
              </w:rPr>
            </w:pPr>
            <w:r w:rsidRPr="005C657D">
              <w:rPr>
                <w:lang w:val="en-US"/>
              </w:rPr>
              <w:t>CG:</w:t>
            </w:r>
            <w:r>
              <w:rPr>
                <w:lang w:val="en-US"/>
              </w:rPr>
              <w:t xml:space="preserve"> </w:t>
            </w:r>
            <w:r w:rsidRPr="005C657D">
              <w:rPr>
                <w:lang w:val="en-US"/>
              </w:rPr>
              <w:t>207 (45.3)</w:t>
            </w:r>
          </w:p>
          <w:p w:rsidR="00C53496" w:rsidRPr="005C657D" w:rsidRDefault="00C53496" w:rsidP="009B4AF6">
            <w:pPr>
              <w:pStyle w:val="KeinLeerraum"/>
              <w:rPr>
                <w:lang w:val="en-US"/>
              </w:rPr>
            </w:pPr>
            <w:r>
              <w:rPr>
                <w:lang w:val="en-US"/>
              </w:rPr>
              <w:t>p&lt;</w:t>
            </w:r>
            <w:r w:rsidRPr="00663C7A">
              <w:rPr>
                <w:lang w:val="en-US"/>
              </w:rPr>
              <w:t>0.001</w:t>
            </w:r>
          </w:p>
          <w:p w:rsidR="00C53496" w:rsidRDefault="00C53496" w:rsidP="009B4AF6">
            <w:pPr>
              <w:pStyle w:val="Tabellen2"/>
            </w:pPr>
            <w:r>
              <w:t>Death within 24h, n (%)</w:t>
            </w:r>
          </w:p>
          <w:p w:rsidR="00C53496" w:rsidRPr="009A3A92" w:rsidRDefault="00C53496" w:rsidP="009B4AF6">
            <w:pPr>
              <w:pStyle w:val="KeinLeerraum"/>
              <w:rPr>
                <w:lang w:val="en-GB"/>
              </w:rPr>
            </w:pPr>
            <w:r w:rsidRPr="009A3A92">
              <w:rPr>
                <w:lang w:val="en-GB"/>
              </w:rPr>
              <w:lastRenderedPageBreak/>
              <w:t>IG: 655 (12.8)</w:t>
            </w:r>
          </w:p>
          <w:p w:rsidR="00C53496" w:rsidRPr="009A3A92" w:rsidRDefault="00C53496" w:rsidP="009B4AF6">
            <w:pPr>
              <w:pStyle w:val="KeinLeerraum"/>
              <w:rPr>
                <w:lang w:val="en-GB"/>
              </w:rPr>
            </w:pPr>
            <w:r>
              <w:rPr>
                <w:lang w:val="en-GB"/>
              </w:rPr>
              <w:t xml:space="preserve">CG: 147 (34.9), </w:t>
            </w:r>
            <w:r w:rsidRPr="008E5AB4">
              <w:rPr>
                <w:lang w:val="en-US"/>
              </w:rPr>
              <w:t>p</w:t>
            </w:r>
            <w:r>
              <w:rPr>
                <w:lang w:val="en-US"/>
              </w:rPr>
              <w:t>&lt;</w:t>
            </w:r>
            <w:r w:rsidRPr="008E5AB4">
              <w:rPr>
                <w:lang w:val="en-US"/>
              </w:rPr>
              <w:t>0.001</w:t>
            </w:r>
          </w:p>
          <w:p w:rsidR="00C53496" w:rsidRPr="008B38C7" w:rsidRDefault="00C53496" w:rsidP="009B4AF6">
            <w:pPr>
              <w:pStyle w:val="Tabellen2"/>
              <w:rPr>
                <w:vertAlign w:val="superscript"/>
              </w:rPr>
            </w:pPr>
            <w:r w:rsidRPr="00A852D1">
              <w:t>Number o</w:t>
            </w:r>
            <w:r>
              <w:t>f excess deaths (per 100 patients) in-hospital mortality, n (95% CI)</w:t>
            </w:r>
            <w:r>
              <w:rPr>
                <w:vertAlign w:val="superscript"/>
              </w:rPr>
              <w:t>§</w:t>
            </w:r>
          </w:p>
          <w:p w:rsidR="00C53496" w:rsidRDefault="00C53496" w:rsidP="009B4AF6">
            <w:pPr>
              <w:pStyle w:val="EvidenztabelleStandard"/>
            </w:pPr>
            <w:r w:rsidRPr="00016218">
              <w:t>inverse probability of treatment</w:t>
            </w:r>
            <w:r>
              <w:t xml:space="preserve"> </w:t>
            </w:r>
            <w:r w:rsidRPr="00016218">
              <w:t>weighte</w:t>
            </w:r>
            <w:r>
              <w:t>d</w:t>
            </w:r>
            <w:r w:rsidRPr="00016218">
              <w:t xml:space="preserve"> analysis:</w:t>
            </w:r>
            <w:r>
              <w:t xml:space="preserve"> -20.6 (-26.2 to-14.9)</w:t>
            </w:r>
          </w:p>
          <w:p w:rsidR="00C53496" w:rsidRDefault="00C53496" w:rsidP="009B4AF6">
            <w:pPr>
              <w:pStyle w:val="EvidenztabelleStandard"/>
            </w:pPr>
            <w:r w:rsidRPr="008E5AB4">
              <w:t>instrumental variable analysis</w:t>
            </w:r>
            <w:r>
              <w:t>: -4.1 (-23.1 to 14.8)</w:t>
            </w:r>
          </w:p>
          <w:p w:rsidR="00C53496" w:rsidRPr="008B38C7" w:rsidRDefault="00C53496" w:rsidP="009B4AF6">
            <w:pPr>
              <w:pStyle w:val="Tabellen2"/>
              <w:rPr>
                <w:vertAlign w:val="superscript"/>
              </w:rPr>
            </w:pPr>
            <w:r w:rsidRPr="00B33C5E">
              <w:t xml:space="preserve">Number of </w:t>
            </w:r>
            <w:r w:rsidRPr="009A3A92">
              <w:t>excess</w:t>
            </w:r>
            <w:r w:rsidRPr="00B33C5E">
              <w:t xml:space="preserve"> deaths (per 100 patients) </w:t>
            </w:r>
            <w:r>
              <w:t>24h-</w:t>
            </w:r>
            <w:r w:rsidRPr="00B33C5E">
              <w:t>mortality, n (95% CI)</w:t>
            </w:r>
            <w:r>
              <w:rPr>
                <w:vertAlign w:val="superscript"/>
              </w:rPr>
              <w:t>§</w:t>
            </w:r>
          </w:p>
          <w:p w:rsidR="00C53496" w:rsidRDefault="00C53496" w:rsidP="009B4AF6">
            <w:pPr>
              <w:pStyle w:val="EvidenztabelleStandard"/>
            </w:pPr>
            <w:r>
              <w:t>i</w:t>
            </w:r>
            <w:r w:rsidRPr="00585D59">
              <w:t>nverse probability of treatment</w:t>
            </w:r>
            <w:r>
              <w:t xml:space="preserve"> </w:t>
            </w:r>
            <w:r w:rsidRPr="00585D59">
              <w:t>weighte</w:t>
            </w:r>
            <w:r>
              <w:t xml:space="preserve">d analysis: </w:t>
            </w:r>
            <w:r w:rsidRPr="00B33C5E">
              <w:t xml:space="preserve">−20.9 </w:t>
            </w:r>
            <w:r>
              <w:t>(</w:t>
            </w:r>
            <w:r w:rsidRPr="00B33C5E">
              <w:t>−26.4 to −15.5</w:t>
            </w:r>
            <w:r>
              <w:t>)</w:t>
            </w:r>
          </w:p>
          <w:p w:rsidR="00C53496" w:rsidRDefault="00C53496" w:rsidP="009B4AF6">
            <w:pPr>
              <w:pStyle w:val="EvidenztabelleStandard"/>
            </w:pPr>
            <w:r w:rsidRPr="009A3A92">
              <w:t>instrumental variable</w:t>
            </w:r>
            <w:r>
              <w:t xml:space="preserve"> analysis: </w:t>
            </w:r>
            <w:r w:rsidRPr="00B33C5E">
              <w:t xml:space="preserve">−13.6 </w:t>
            </w:r>
            <w:r>
              <w:t>(</w:t>
            </w:r>
            <w:r w:rsidRPr="00B33C5E">
              <w:t>−30.6 to 3.4</w:t>
            </w:r>
            <w:r>
              <w:t>)</w:t>
            </w:r>
          </w:p>
          <w:p w:rsidR="00C53496" w:rsidRDefault="00C53496" w:rsidP="009B4AF6">
            <w:pPr>
              <w:pStyle w:val="EvidenztabelleStandard"/>
            </w:pPr>
          </w:p>
          <w:p w:rsidR="00C53496" w:rsidRPr="00B33C5E" w:rsidRDefault="00C53496" w:rsidP="009B4AF6">
            <w:pPr>
              <w:pStyle w:val="KeinLeerraum"/>
              <w:rPr>
                <w:lang w:val="en-US"/>
              </w:rPr>
            </w:pPr>
            <w:r>
              <w:rPr>
                <w:vertAlign w:val="superscript"/>
                <w:lang w:val="en-US"/>
              </w:rPr>
              <w:t>§</w:t>
            </w:r>
            <w:r w:rsidRPr="008B38C7">
              <w:rPr>
                <w:lang w:val="en-US"/>
              </w:rPr>
              <w:t xml:space="preserve"> age, gender, systolic blood pressure, heart rate and</w:t>
            </w:r>
            <w:r>
              <w:rPr>
                <w:lang w:val="en-US"/>
              </w:rPr>
              <w:t xml:space="preserve"> </w:t>
            </w:r>
            <w:r w:rsidRPr="008B38C7">
              <w:rPr>
                <w:lang w:val="en-US"/>
              </w:rPr>
              <w:t>Glasgow Coma Scale, Injury Severity Score and year of injury</w:t>
            </w:r>
            <w:r>
              <w:rPr>
                <w:lang w:val="en-US"/>
              </w:rPr>
              <w:t xml:space="preserve"> were included</w:t>
            </w:r>
            <w:r w:rsidRPr="008B38C7">
              <w:rPr>
                <w:lang w:val="en-US"/>
              </w:rPr>
              <w:t xml:space="preserve"> as covariate</w:t>
            </w:r>
            <w:r>
              <w:rPr>
                <w:lang w:val="en-US"/>
              </w:rPr>
              <w:t xml:space="preserve"> in both analyses</w:t>
            </w:r>
          </w:p>
        </w:tc>
        <w:tc>
          <w:tcPr>
            <w:tcW w:w="2193" w:type="dxa"/>
          </w:tcPr>
          <w:p w:rsidR="00C53496" w:rsidRDefault="00C53496" w:rsidP="009B4AF6">
            <w:pPr>
              <w:pStyle w:val="Tabellen1"/>
            </w:pPr>
            <w:r w:rsidRPr="00EE4A52">
              <w:lastRenderedPageBreak/>
              <w:t>Level of evidence</w:t>
            </w:r>
          </w:p>
          <w:p w:rsidR="00C53496" w:rsidRPr="00A21D4E" w:rsidRDefault="00C53496" w:rsidP="009B4AF6">
            <w:pPr>
              <w:pStyle w:val="EvidenztabelleStandard"/>
            </w:pPr>
            <w:r>
              <w:t>2b</w:t>
            </w:r>
          </w:p>
          <w:p w:rsidR="00C53496" w:rsidRDefault="00C53496" w:rsidP="009B4AF6">
            <w:pPr>
              <w:pStyle w:val="Tabellen1"/>
            </w:pPr>
            <w:r w:rsidRPr="00EE4A52">
              <w:t>Risk of bias</w:t>
            </w:r>
          </w:p>
          <w:p w:rsidR="00C53496" w:rsidRPr="00EE4A52" w:rsidRDefault="00C53496" w:rsidP="009B4AF6">
            <w:pPr>
              <w:pStyle w:val="EvidenztabelleStandard"/>
            </w:pPr>
            <w:r w:rsidRPr="00EE4A52">
              <w:t xml:space="preserve">Selection bias: </w:t>
            </w:r>
            <w:r>
              <w:t>+</w:t>
            </w:r>
          </w:p>
          <w:p w:rsidR="00C53496" w:rsidRPr="00EE4A52" w:rsidRDefault="00C53496" w:rsidP="009B4AF6">
            <w:pPr>
              <w:pStyle w:val="EvidenztabelleStandard"/>
            </w:pPr>
            <w:r w:rsidRPr="00EE4A52">
              <w:t xml:space="preserve">Performance bias: </w:t>
            </w:r>
            <w:r>
              <w:t>?</w:t>
            </w:r>
          </w:p>
          <w:p w:rsidR="00C53496" w:rsidRPr="00EE4A52" w:rsidRDefault="00C53496" w:rsidP="009B4AF6">
            <w:pPr>
              <w:pStyle w:val="EvidenztabelleStandard"/>
            </w:pPr>
            <w:r w:rsidRPr="00EE4A52">
              <w:t xml:space="preserve">Attrition bias: </w:t>
            </w:r>
            <w:r>
              <w:t>+</w:t>
            </w:r>
          </w:p>
          <w:p w:rsidR="00C53496" w:rsidRPr="00EE4A52" w:rsidRDefault="00C53496" w:rsidP="009B4AF6">
            <w:pPr>
              <w:pStyle w:val="EvidenztabelleStandard"/>
            </w:pPr>
            <w:r w:rsidRPr="00EE4A52">
              <w:lastRenderedPageBreak/>
              <w:t>Detection bias:</w:t>
            </w:r>
            <w:r>
              <w:t xml:space="preserve"> +</w:t>
            </w:r>
          </w:p>
          <w:p w:rsidR="00C53496" w:rsidRDefault="00C53496" w:rsidP="009B4AF6">
            <w:pPr>
              <w:pStyle w:val="Tabellen1"/>
            </w:pPr>
            <w:r>
              <w:t>Authors’ conclusion</w:t>
            </w:r>
          </w:p>
          <w:p w:rsidR="00C53496" w:rsidRPr="004A679A" w:rsidRDefault="00C53496" w:rsidP="009B4AF6">
            <w:pPr>
              <w:pStyle w:val="EvidenztabelleStandard"/>
            </w:pPr>
            <w:r w:rsidRPr="004A679A">
              <w:t>„In summary, most unstable blunt trauma patients undergo</w:t>
            </w:r>
            <w:r>
              <w:t xml:space="preserve"> </w:t>
            </w:r>
            <w:r w:rsidRPr="004A679A">
              <w:t>CT as part of initial management in Japan. We did not</w:t>
            </w:r>
            <w:r>
              <w:t xml:space="preserve"> </w:t>
            </w:r>
            <w:r w:rsidRPr="004A679A">
              <w:t>find clinically meaningful harmful effect of CT on survival</w:t>
            </w:r>
            <w:r>
              <w:t xml:space="preserve"> </w:t>
            </w:r>
            <w:r w:rsidRPr="004A679A">
              <w:t>for unstable blunt trauma patients after adjusting both for</w:t>
            </w:r>
            <w:r>
              <w:t xml:space="preserve"> </w:t>
            </w:r>
            <w:r w:rsidRPr="004A679A">
              <w:t>measured and unmeasured confounders. Our results do</w:t>
            </w:r>
            <w:r>
              <w:t xml:space="preserve"> </w:t>
            </w:r>
            <w:r w:rsidRPr="004A679A">
              <w:t>not support the current guidelines, of which only a few</w:t>
            </w:r>
            <w:r>
              <w:t xml:space="preserve"> </w:t>
            </w:r>
            <w:r w:rsidRPr="004A679A">
              <w:t>recommend CT for unstable patients.</w:t>
            </w:r>
            <w:r>
              <w:t>”</w:t>
            </w:r>
          </w:p>
          <w:p w:rsidR="00C53496" w:rsidRDefault="00C53496" w:rsidP="009B4AF6">
            <w:pPr>
              <w:pStyle w:val="Tabellen1"/>
            </w:pPr>
            <w:r>
              <w:t>Reviewers’ conclusion</w:t>
            </w:r>
          </w:p>
          <w:p w:rsidR="00C53496" w:rsidRPr="005004E4" w:rsidRDefault="00C53496" w:rsidP="009B4AF6">
            <w:pPr>
              <w:pStyle w:val="EvidenztabelleStandard"/>
            </w:pPr>
            <w:r>
              <w:t>Results need to be interpreted with caution due to the retrospective design of the study.</w:t>
            </w:r>
            <w:r w:rsidRPr="0082020B">
              <w:t xml:space="preserve"> </w:t>
            </w:r>
            <w:r>
              <w:t xml:space="preserve">The authors integrated covariates and confounding factors in their analysis. The sampler sample size of the control (no CT group) was adjusted by calculating a pseudo-population of no-CT group with the same size as the intervention group. </w:t>
            </w:r>
          </w:p>
        </w:tc>
      </w:tr>
      <w:tr w:rsidR="00C53496" w:rsidRPr="004F0BDF" w:rsidTr="009B4AF6">
        <w:tblPrEx>
          <w:tblLook w:val="0020" w:firstRow="1" w:lastRow="0" w:firstColumn="0" w:lastColumn="0" w:noHBand="0" w:noVBand="0"/>
        </w:tblPrEx>
        <w:trPr>
          <w:jc w:val="center"/>
        </w:trPr>
        <w:tc>
          <w:tcPr>
            <w:tcW w:w="14787" w:type="dxa"/>
            <w:gridSpan w:val="5"/>
          </w:tcPr>
          <w:p w:rsidR="00C53496" w:rsidRPr="00932FCD" w:rsidRDefault="00C53496" w:rsidP="009B4AF6">
            <w:pPr>
              <w:pStyle w:val="EvidenztabelleStandard"/>
            </w:pPr>
            <w:r w:rsidRPr="00F065E0">
              <w:lastRenderedPageBreak/>
              <w:t xml:space="preserve">+: low risk; </w:t>
            </w:r>
            <w:r>
              <w:t xml:space="preserve">–: high risk; </w:t>
            </w:r>
            <w:r w:rsidRPr="00F065E0">
              <w:t>?: unclear risk; CI: Confidence Interval; IQR: Interquartile Range; OR: Odds Ratio; SD: Standard Deviation; PPV: Positive Predictive Value; NPV: Negative Predictive Value; AUC: Area under the curve;</w:t>
            </w:r>
            <w:r>
              <w:t xml:space="preserve"> </w:t>
            </w:r>
            <w:r w:rsidRPr="00F065E0">
              <w:t>+L</w:t>
            </w:r>
            <w:r>
              <w:t>R:</w:t>
            </w:r>
            <w:r w:rsidRPr="00F065E0">
              <w:t xml:space="preserve"> Positive Likelihood Ratio</w:t>
            </w:r>
            <w:r>
              <w:t xml:space="preserve">; -LR: Negative Likelihood Ratio; </w:t>
            </w:r>
            <w:r w:rsidRPr="00F065E0">
              <w:t>adj.: adjusted; d: days; m: months; y: years; min: minutes</w:t>
            </w:r>
          </w:p>
        </w:tc>
      </w:tr>
    </w:tbl>
    <w:p w:rsidR="00C53496" w:rsidRDefault="001A3CBC" w:rsidP="00C53496">
      <w:pPr>
        <w:pStyle w:val="berschrift5"/>
      </w:pPr>
      <w:proofErr w:type="spellStart"/>
      <w:r w:rsidRPr="001A3CBC">
        <w:t>Prehospital</w:t>
      </w:r>
      <w:proofErr w:type="spellEnd"/>
      <w:r w:rsidRPr="001A3CBC">
        <w:t xml:space="preserve"> </w:t>
      </w:r>
      <w:proofErr w:type="spellStart"/>
      <w:r w:rsidRPr="001A3CBC">
        <w:t>sonography</w:t>
      </w:r>
      <w:proofErr w:type="spellEnd"/>
    </w:p>
    <w:tbl>
      <w:tblPr>
        <w:tblW w:w="147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00"/>
        <w:gridCol w:w="3260"/>
        <w:gridCol w:w="3406"/>
        <w:gridCol w:w="3828"/>
        <w:gridCol w:w="2193"/>
      </w:tblGrid>
      <w:tr w:rsidR="00C53496" w:rsidRPr="004F0BDF" w:rsidTr="009B4AF6">
        <w:trPr>
          <w:tblHeader/>
          <w:jc w:val="center"/>
        </w:trPr>
        <w:tc>
          <w:tcPr>
            <w:tcW w:w="2100" w:type="dxa"/>
            <w:shd w:val="clear" w:color="auto" w:fill="D9D9D9" w:themeFill="background1" w:themeFillShade="D9"/>
          </w:tcPr>
          <w:p w:rsidR="00C53496" w:rsidRPr="00E9308A" w:rsidRDefault="00C53496" w:rsidP="009B4AF6">
            <w:pPr>
              <w:pStyle w:val="Tabellentitel"/>
              <w:rPr>
                <w:lang w:val="en-US"/>
              </w:rPr>
            </w:pPr>
            <w:r w:rsidRPr="00E9308A">
              <w:rPr>
                <w:lang w:val="en-US"/>
              </w:rPr>
              <w:t>Study: Reference, aim, design, setting</w:t>
            </w:r>
          </w:p>
        </w:tc>
        <w:tc>
          <w:tcPr>
            <w:tcW w:w="3260" w:type="dxa"/>
            <w:shd w:val="clear" w:color="auto" w:fill="D9D9D9" w:themeFill="background1" w:themeFillShade="D9"/>
          </w:tcPr>
          <w:p w:rsidR="00C53496" w:rsidRPr="00E9308A" w:rsidRDefault="00C53496" w:rsidP="009B4AF6">
            <w:pPr>
              <w:pStyle w:val="Tabellentitel"/>
              <w:rPr>
                <w:lang w:val="en-US"/>
              </w:rPr>
            </w:pPr>
            <w:r w:rsidRPr="00E9308A">
              <w:rPr>
                <w:lang w:val="en-US"/>
              </w:rPr>
              <w:t>Participants: selection criteria, characteristics</w:t>
            </w:r>
          </w:p>
        </w:tc>
        <w:tc>
          <w:tcPr>
            <w:tcW w:w="3406"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N Participants; </w:t>
            </w:r>
            <w:r w:rsidRPr="00E9308A">
              <w:rPr>
                <w:lang w:val="en-US"/>
              </w:rPr>
              <w:br/>
              <w:t xml:space="preserve">Intervention (IG) vs. Control group (CG) </w:t>
            </w:r>
          </w:p>
        </w:tc>
        <w:tc>
          <w:tcPr>
            <w:tcW w:w="3828" w:type="dxa"/>
            <w:shd w:val="clear" w:color="auto" w:fill="D9D9D9" w:themeFill="background1" w:themeFillShade="D9"/>
          </w:tcPr>
          <w:p w:rsidR="00C53496" w:rsidRPr="00E9308A" w:rsidRDefault="00C53496" w:rsidP="009B4AF6">
            <w:pPr>
              <w:pStyle w:val="Tabellentitel"/>
              <w:rPr>
                <w:lang w:val="en-US"/>
              </w:rPr>
            </w:pPr>
            <w:r w:rsidRPr="00E9308A">
              <w:rPr>
                <w:lang w:val="en-US"/>
              </w:rPr>
              <w:t>Main outcomes</w:t>
            </w:r>
          </w:p>
        </w:tc>
        <w:tc>
          <w:tcPr>
            <w:tcW w:w="2193"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Assessment: </w:t>
            </w:r>
            <w:proofErr w:type="spellStart"/>
            <w:r w:rsidRPr="00E9308A">
              <w:rPr>
                <w:lang w:val="en-US"/>
              </w:rPr>
              <w:t>LoE</w:t>
            </w:r>
            <w:proofErr w:type="spellEnd"/>
            <w:r w:rsidRPr="00E9308A">
              <w:rPr>
                <w:lang w:val="en-US"/>
              </w:rPr>
              <w:t>, risk of bias; Conclusions</w:t>
            </w:r>
          </w:p>
        </w:tc>
      </w:tr>
      <w:tr w:rsidR="00C53496" w:rsidRPr="004F0BDF" w:rsidTr="009B4AF6">
        <w:tblPrEx>
          <w:tblLook w:val="0020" w:firstRow="1" w:lastRow="0" w:firstColumn="0" w:lastColumn="0" w:noHBand="0" w:noVBand="0"/>
        </w:tblPrEx>
        <w:trPr>
          <w:jc w:val="center"/>
        </w:trPr>
        <w:tc>
          <w:tcPr>
            <w:tcW w:w="2100" w:type="dxa"/>
          </w:tcPr>
          <w:p w:rsidR="00C53496" w:rsidRPr="00A21996" w:rsidRDefault="00C53496" w:rsidP="009B4AF6">
            <w:pPr>
              <w:pStyle w:val="Tabellen1"/>
              <w:rPr>
                <w:shd w:val="clear" w:color="auto" w:fill="FFFFFF"/>
                <w:lang w:val="en-US"/>
              </w:rPr>
            </w:pPr>
            <w:r w:rsidRPr="0087036B">
              <w:rPr>
                <w:shd w:val="clear" w:color="auto" w:fill="FFFFFF"/>
                <w:lang w:val="en-US"/>
              </w:rPr>
              <w:t>Press (2014)</w:t>
            </w:r>
          </w:p>
          <w:p w:rsidR="00C53496" w:rsidRPr="00A21996" w:rsidRDefault="00C53496" w:rsidP="009B4AF6">
            <w:pPr>
              <w:pStyle w:val="EvidenztabelleStandard"/>
            </w:pPr>
            <w:r w:rsidRPr="00A21996">
              <w:t>"Prospective E</w:t>
            </w:r>
            <w:r>
              <w:t>valuation of Prehospital Trauma Ultrasound During Aeromedical Transport</w:t>
            </w:r>
            <w:r w:rsidRPr="00A21996">
              <w:t xml:space="preserve">". </w:t>
            </w:r>
            <w:r w:rsidRPr="00A85EA3">
              <w:rPr>
                <w:i/>
                <w:iCs/>
              </w:rPr>
              <w:lastRenderedPageBreak/>
              <w:t>The</w:t>
            </w:r>
            <w:r>
              <w:rPr>
                <w:i/>
                <w:iCs/>
              </w:rPr>
              <w:t xml:space="preserve"> Journal of Emergency Medicine </w:t>
            </w:r>
            <w:r w:rsidRPr="00A85EA3">
              <w:rPr>
                <w:iCs/>
              </w:rPr>
              <w:t>2014</w:t>
            </w:r>
            <w:r>
              <w:rPr>
                <w:i/>
                <w:iCs/>
              </w:rPr>
              <w:t xml:space="preserve">, </w:t>
            </w:r>
            <w:r w:rsidRPr="00A85EA3">
              <w:rPr>
                <w:iCs/>
              </w:rPr>
              <w:t>Vol. 47, No. 6, pp. 638–645</w:t>
            </w:r>
            <w:r w:rsidRPr="00A85EA3">
              <w:t>.</w:t>
            </w:r>
          </w:p>
          <w:p w:rsidR="00C53496" w:rsidRPr="00A21996" w:rsidRDefault="00C53496" w:rsidP="009B4AF6">
            <w:pPr>
              <w:pStyle w:val="Tabellen1"/>
              <w:rPr>
                <w:rFonts w:eastAsiaTheme="majorEastAsia"/>
                <w:shd w:val="clear" w:color="auto" w:fill="FFFFFF"/>
                <w:lang w:val="en-US"/>
              </w:rPr>
            </w:pPr>
            <w:r w:rsidRPr="00A21996">
              <w:rPr>
                <w:rFonts w:eastAsiaTheme="majorEastAsia"/>
                <w:shd w:val="clear" w:color="auto" w:fill="FFFFFF"/>
                <w:lang w:val="en-US"/>
              </w:rPr>
              <w:t>Study design</w:t>
            </w:r>
          </w:p>
          <w:p w:rsidR="00C53496" w:rsidRPr="00A85EA3" w:rsidRDefault="00C53496" w:rsidP="009B4AF6">
            <w:pPr>
              <w:pStyle w:val="EvidenztabelleStandard"/>
            </w:pPr>
            <w:r>
              <w:t>Diagnostic cross-sectional study</w:t>
            </w:r>
          </w:p>
          <w:p w:rsidR="00C53496" w:rsidRPr="00A21996" w:rsidRDefault="00C53496" w:rsidP="009B4AF6">
            <w:pPr>
              <w:pStyle w:val="Tabellen1"/>
              <w:rPr>
                <w:shd w:val="clear" w:color="auto" w:fill="FFFFFF"/>
                <w:lang w:val="en-US"/>
              </w:rPr>
            </w:pPr>
            <w:r w:rsidRPr="00A21996">
              <w:rPr>
                <w:shd w:val="clear" w:color="auto" w:fill="FFFFFF"/>
                <w:lang w:val="en-US"/>
              </w:rPr>
              <w:t>Aim of the study</w:t>
            </w:r>
          </w:p>
          <w:p w:rsidR="00C53496" w:rsidRPr="00A21996" w:rsidRDefault="00C53496" w:rsidP="009B4AF6">
            <w:pPr>
              <w:pStyle w:val="EvidenztabelleStandard"/>
            </w:pPr>
            <w:r w:rsidRPr="00A21996">
              <w:t>“</w:t>
            </w:r>
            <w:r w:rsidRPr="00A85EA3">
              <w:t>The goal was to assess prehospital provider accuracy</w:t>
            </w:r>
            <w:r>
              <w:t xml:space="preserve"> </w:t>
            </w:r>
            <w:r w:rsidRPr="00A85EA3">
              <w:t>in performing the abdominal, cardiac, and lung</w:t>
            </w:r>
            <w:r>
              <w:t xml:space="preserve"> </w:t>
            </w:r>
            <w:r w:rsidRPr="00A85EA3">
              <w:t>components of EFAST</w:t>
            </w:r>
            <w:r w:rsidRPr="00A21996">
              <w:t>.”</w:t>
            </w:r>
          </w:p>
          <w:p w:rsidR="00C53496" w:rsidRPr="003B29B2" w:rsidRDefault="00C53496" w:rsidP="009B4AF6">
            <w:pPr>
              <w:pStyle w:val="Tabellen1"/>
              <w:rPr>
                <w:shd w:val="clear" w:color="auto" w:fill="FFFFFF"/>
              </w:rPr>
            </w:pPr>
            <w:r w:rsidRPr="00A21996">
              <w:rPr>
                <w:shd w:val="clear" w:color="auto" w:fill="FFFFFF"/>
                <w:lang w:val="en-US"/>
              </w:rPr>
              <w:t>S</w:t>
            </w:r>
            <w:proofErr w:type="spellStart"/>
            <w:r w:rsidRPr="003B29B2">
              <w:rPr>
                <w:shd w:val="clear" w:color="auto" w:fill="FFFFFF"/>
              </w:rPr>
              <w:t>etting</w:t>
            </w:r>
            <w:proofErr w:type="spellEnd"/>
          </w:p>
          <w:p w:rsidR="00C53496" w:rsidRPr="003B29B2" w:rsidRDefault="00C53496" w:rsidP="009B4AF6">
            <w:pPr>
              <w:pStyle w:val="EvidenztabelleStandard"/>
            </w:pPr>
            <w:r>
              <w:t>USA</w:t>
            </w:r>
            <w:r w:rsidRPr="003B29B2">
              <w:t xml:space="preserve">, </w:t>
            </w:r>
            <w:r>
              <w:t>7-month-study</w:t>
            </w:r>
          </w:p>
        </w:tc>
        <w:tc>
          <w:tcPr>
            <w:tcW w:w="3260" w:type="dxa"/>
          </w:tcPr>
          <w:p w:rsidR="00C53496" w:rsidRPr="006A735D" w:rsidRDefault="00C53496" w:rsidP="009B4AF6">
            <w:pPr>
              <w:pStyle w:val="Tabellen1"/>
              <w:rPr>
                <w:rFonts w:asciiTheme="minorHAnsi" w:hAnsiTheme="minorHAnsi" w:cstheme="minorHAnsi"/>
              </w:rPr>
            </w:pPr>
            <w:r w:rsidRPr="006A735D">
              <w:rPr>
                <w:rFonts w:asciiTheme="minorHAnsi" w:hAnsiTheme="minorHAnsi" w:cstheme="minorHAnsi"/>
              </w:rPr>
              <w:lastRenderedPageBreak/>
              <w:t>Inclusion criteria</w:t>
            </w:r>
          </w:p>
          <w:p w:rsidR="00C53496" w:rsidRDefault="00C53496" w:rsidP="009B4AF6">
            <w:pPr>
              <w:pStyle w:val="Stichpunkt"/>
            </w:pPr>
            <w:r w:rsidRPr="00560B64">
              <w:t>adult trauma patients transferred directly from scene if time allowed after standa</w:t>
            </w:r>
            <w:r>
              <w:t xml:space="preserve">rd </w:t>
            </w:r>
            <w:r w:rsidRPr="00560B64">
              <w:t>stabilization</w:t>
            </w:r>
          </w:p>
          <w:p w:rsidR="00C53496" w:rsidRPr="00560B64" w:rsidRDefault="00C53496" w:rsidP="009B4AF6">
            <w:pPr>
              <w:pStyle w:val="Stichpunkt"/>
            </w:pPr>
            <w:r>
              <w:lastRenderedPageBreak/>
              <w:t>age ≥18 years</w:t>
            </w:r>
          </w:p>
          <w:p w:rsidR="00C53496" w:rsidRPr="006A735D" w:rsidRDefault="00C53496" w:rsidP="009B4AF6">
            <w:pPr>
              <w:pStyle w:val="Tabellen1"/>
              <w:rPr>
                <w:rFonts w:asciiTheme="minorHAnsi" w:hAnsiTheme="minorHAnsi" w:cstheme="minorHAnsi"/>
              </w:rPr>
            </w:pPr>
            <w:r w:rsidRPr="006A735D">
              <w:rPr>
                <w:rFonts w:asciiTheme="minorHAnsi" w:hAnsiTheme="minorHAnsi" w:cstheme="minorHAnsi"/>
              </w:rPr>
              <w:t>Exclusion criteria</w:t>
            </w:r>
          </w:p>
          <w:p w:rsidR="00C53496" w:rsidRPr="006A735D" w:rsidRDefault="00C53496" w:rsidP="009B4AF6">
            <w:pPr>
              <w:pStyle w:val="EvidenztabelleStandard"/>
            </w:pPr>
            <w:proofErr w:type="spellStart"/>
            <w:r>
              <w:t>n.r</w:t>
            </w:r>
            <w:proofErr w:type="spellEnd"/>
            <w:r>
              <w:t>.</w:t>
            </w:r>
          </w:p>
          <w:p w:rsidR="00C53496" w:rsidRPr="006A735D" w:rsidRDefault="00C53496" w:rsidP="009B4AF6">
            <w:pPr>
              <w:pStyle w:val="Tabellen1"/>
              <w:rPr>
                <w:rFonts w:asciiTheme="minorHAnsi" w:hAnsiTheme="minorHAnsi" w:cstheme="minorHAnsi"/>
              </w:rPr>
            </w:pPr>
            <w:r w:rsidRPr="006A735D">
              <w:rPr>
                <w:rFonts w:asciiTheme="minorHAnsi" w:hAnsiTheme="minorHAnsi" w:cstheme="minorHAnsi"/>
              </w:rPr>
              <w:t>Characteristics</w:t>
            </w:r>
          </w:p>
          <w:p w:rsidR="00C53496" w:rsidRPr="006A735D" w:rsidRDefault="00C53496" w:rsidP="009B4AF6">
            <w:pPr>
              <w:pStyle w:val="Tabellen2"/>
              <w:rPr>
                <w:rFonts w:asciiTheme="minorHAnsi" w:hAnsiTheme="minorHAnsi" w:cstheme="minorHAnsi"/>
              </w:rPr>
            </w:pPr>
            <w:r w:rsidRPr="006A735D">
              <w:rPr>
                <w:rFonts w:asciiTheme="minorHAnsi" w:hAnsiTheme="minorHAnsi" w:cstheme="minorHAnsi"/>
              </w:rPr>
              <w:t>Age [y], mean ± SD</w:t>
            </w:r>
          </w:p>
          <w:p w:rsidR="00C53496" w:rsidRPr="006A735D" w:rsidRDefault="00C53496" w:rsidP="009B4AF6">
            <w:pPr>
              <w:pStyle w:val="EvidenztabelleStandard"/>
            </w:pPr>
            <w:r w:rsidRPr="006A735D">
              <w:t>41 ± 17</w:t>
            </w:r>
          </w:p>
          <w:p w:rsidR="00C53496" w:rsidRPr="006A735D" w:rsidRDefault="00C53496" w:rsidP="009B4AF6">
            <w:pPr>
              <w:pStyle w:val="Tabellen2"/>
              <w:rPr>
                <w:rFonts w:asciiTheme="minorHAnsi" w:hAnsiTheme="minorHAnsi" w:cstheme="minorHAnsi"/>
              </w:rPr>
            </w:pPr>
            <w:r w:rsidRPr="006A735D">
              <w:rPr>
                <w:rFonts w:asciiTheme="minorHAnsi" w:hAnsiTheme="minorHAnsi" w:cstheme="minorHAnsi"/>
              </w:rPr>
              <w:t>Male, n (%)</w:t>
            </w:r>
          </w:p>
          <w:p w:rsidR="00C53496" w:rsidRPr="006A735D" w:rsidRDefault="00C53496" w:rsidP="009B4AF6">
            <w:pPr>
              <w:pStyle w:val="EvidenztabelleStandard"/>
            </w:pPr>
            <w:r w:rsidRPr="006A735D">
              <w:t>216 (74)</w:t>
            </w:r>
          </w:p>
          <w:p w:rsidR="00C53496" w:rsidRPr="006A735D" w:rsidRDefault="00C53496" w:rsidP="009B4AF6">
            <w:pPr>
              <w:pStyle w:val="Tabellen2"/>
              <w:rPr>
                <w:rFonts w:asciiTheme="minorHAnsi" w:hAnsiTheme="minorHAnsi" w:cstheme="minorHAnsi"/>
              </w:rPr>
            </w:pPr>
            <w:r w:rsidRPr="006A735D">
              <w:rPr>
                <w:rFonts w:asciiTheme="minorHAnsi" w:hAnsiTheme="minorHAnsi" w:cstheme="minorHAnsi"/>
              </w:rPr>
              <w:t>ISS mean ± SD</w:t>
            </w:r>
          </w:p>
          <w:p w:rsidR="00C53496" w:rsidRPr="006A735D" w:rsidRDefault="00C53496" w:rsidP="009B4AF6">
            <w:pPr>
              <w:pStyle w:val="EvidenztabelleStandard"/>
            </w:pPr>
            <w:r w:rsidRPr="006A735D">
              <w:t>16 ± 11</w:t>
            </w:r>
          </w:p>
          <w:p w:rsidR="00C53496" w:rsidRPr="006A735D" w:rsidRDefault="00C53496" w:rsidP="009B4AF6">
            <w:pPr>
              <w:pStyle w:val="Tabellen2"/>
              <w:rPr>
                <w:rFonts w:asciiTheme="minorHAnsi" w:hAnsiTheme="minorHAnsi" w:cstheme="minorHAnsi"/>
              </w:rPr>
            </w:pPr>
            <w:r w:rsidRPr="006A735D">
              <w:rPr>
                <w:rFonts w:asciiTheme="minorHAnsi" w:hAnsiTheme="minorHAnsi" w:cstheme="minorHAnsi"/>
              </w:rPr>
              <w:t>Trauma type, n (%)</w:t>
            </w:r>
          </w:p>
          <w:p w:rsidR="00C53496" w:rsidRPr="006A735D" w:rsidRDefault="00C53496" w:rsidP="009B4AF6">
            <w:pPr>
              <w:pStyle w:val="EvidenztabelleStandard"/>
            </w:pPr>
            <w:r w:rsidRPr="006A735D">
              <w:t>Blunt 252 (88.4)</w:t>
            </w:r>
          </w:p>
          <w:p w:rsidR="00C53496" w:rsidRPr="006A735D" w:rsidRDefault="00C53496" w:rsidP="009B4AF6">
            <w:pPr>
              <w:pStyle w:val="EvidenztabelleStandard"/>
            </w:pPr>
            <w:r w:rsidRPr="006A735D">
              <w:t>Penetrating 33 (11.6)</w:t>
            </w:r>
          </w:p>
          <w:p w:rsidR="00C53496" w:rsidRDefault="00C53496" w:rsidP="009B4AF6">
            <w:pPr>
              <w:pStyle w:val="Tabellen2"/>
              <w:rPr>
                <w:rFonts w:asciiTheme="minorHAnsi" w:hAnsiTheme="minorHAnsi" w:cstheme="minorHAnsi"/>
              </w:rPr>
            </w:pPr>
            <w:r w:rsidRPr="006A735D">
              <w:rPr>
                <w:rFonts w:asciiTheme="minorHAnsi" w:hAnsiTheme="minorHAnsi" w:cstheme="minorHAnsi"/>
              </w:rPr>
              <w:t>Weight (kg), mean ± SD</w:t>
            </w:r>
          </w:p>
          <w:p w:rsidR="00C53496" w:rsidRPr="006A735D" w:rsidRDefault="00C53496" w:rsidP="009B4AF6">
            <w:pPr>
              <w:pStyle w:val="EvidenztabelleStandard"/>
            </w:pPr>
            <w:r w:rsidRPr="006A735D">
              <w:t>82 ± 18</w:t>
            </w:r>
          </w:p>
          <w:p w:rsidR="00C53496" w:rsidRPr="006A735D" w:rsidRDefault="00C53496" w:rsidP="009B4AF6">
            <w:pPr>
              <w:pStyle w:val="Tabellen2"/>
              <w:rPr>
                <w:rFonts w:asciiTheme="minorHAnsi" w:hAnsiTheme="minorHAnsi" w:cstheme="minorHAnsi"/>
              </w:rPr>
            </w:pPr>
            <w:r w:rsidRPr="006A735D">
              <w:rPr>
                <w:rFonts w:asciiTheme="minorHAnsi" w:hAnsiTheme="minorHAnsi" w:cstheme="minorHAnsi"/>
              </w:rPr>
              <w:t>Scene systolic blood pressure (mm Hg), mean ± SD</w:t>
            </w:r>
          </w:p>
          <w:p w:rsidR="00C53496" w:rsidRPr="006A735D" w:rsidRDefault="00C53496" w:rsidP="009B4AF6">
            <w:pPr>
              <w:pStyle w:val="EvidenztabelleStandard"/>
            </w:pPr>
            <w:r w:rsidRPr="006A735D">
              <w:t>130 ± 27</w:t>
            </w:r>
          </w:p>
          <w:p w:rsidR="00C53496" w:rsidRDefault="00C53496" w:rsidP="009B4AF6">
            <w:pPr>
              <w:pStyle w:val="Tabellen2"/>
              <w:rPr>
                <w:rFonts w:asciiTheme="minorHAnsi" w:hAnsiTheme="minorHAnsi" w:cstheme="minorHAnsi"/>
              </w:rPr>
            </w:pPr>
            <w:r w:rsidRPr="006A735D">
              <w:rPr>
                <w:rFonts w:asciiTheme="minorHAnsi" w:hAnsiTheme="minorHAnsi" w:cstheme="minorHAnsi"/>
              </w:rPr>
              <w:t>Scene heart rate (bpm), mean ± SD</w:t>
            </w:r>
          </w:p>
          <w:p w:rsidR="00C53496" w:rsidRPr="006A735D" w:rsidRDefault="00C53496" w:rsidP="009B4AF6">
            <w:pPr>
              <w:pStyle w:val="EvidenztabelleStandard"/>
            </w:pPr>
            <w:r w:rsidRPr="006A735D">
              <w:t>94 ± 22</w:t>
            </w:r>
          </w:p>
          <w:p w:rsidR="00C53496" w:rsidRDefault="00C53496" w:rsidP="009B4AF6">
            <w:pPr>
              <w:pStyle w:val="Tabellen2"/>
              <w:rPr>
                <w:rFonts w:asciiTheme="minorHAnsi" w:hAnsiTheme="minorHAnsi" w:cstheme="minorHAnsi"/>
                <w:lang w:val="en-US"/>
              </w:rPr>
            </w:pPr>
            <w:r w:rsidRPr="006A735D">
              <w:rPr>
                <w:rFonts w:asciiTheme="minorHAnsi" w:hAnsiTheme="minorHAnsi" w:cstheme="minorHAnsi"/>
                <w:lang w:val="en-US"/>
              </w:rPr>
              <w:t xml:space="preserve">Base deficit, mean </w:t>
            </w:r>
            <w:r w:rsidRPr="006A735D">
              <w:rPr>
                <w:rFonts w:asciiTheme="minorHAnsi" w:hAnsiTheme="minorHAnsi" w:cstheme="minorHAnsi"/>
              </w:rPr>
              <w:t xml:space="preserve">± </w:t>
            </w:r>
            <w:r w:rsidRPr="006A735D">
              <w:rPr>
                <w:rFonts w:asciiTheme="minorHAnsi" w:hAnsiTheme="minorHAnsi" w:cstheme="minorHAnsi"/>
                <w:lang w:val="en-US"/>
              </w:rPr>
              <w:t>SD</w:t>
            </w:r>
          </w:p>
          <w:p w:rsidR="00C53496" w:rsidRPr="006A735D" w:rsidRDefault="00C53496" w:rsidP="009B4AF6">
            <w:pPr>
              <w:pStyle w:val="EvidenztabelleStandard"/>
            </w:pPr>
            <w:r w:rsidRPr="006A735D">
              <w:t>3.1 ± 4.5</w:t>
            </w:r>
          </w:p>
          <w:p w:rsidR="00C53496" w:rsidRPr="006A735D" w:rsidRDefault="00C53496" w:rsidP="009B4AF6">
            <w:pPr>
              <w:pStyle w:val="Tabellen2"/>
              <w:rPr>
                <w:rFonts w:asciiTheme="minorHAnsi" w:hAnsiTheme="minorHAnsi" w:cstheme="minorHAnsi"/>
              </w:rPr>
            </w:pPr>
            <w:r w:rsidRPr="006A735D">
              <w:rPr>
                <w:rFonts w:asciiTheme="minorHAnsi" w:hAnsiTheme="minorHAnsi" w:cstheme="minorHAnsi"/>
              </w:rPr>
              <w:t>Transport time to ED (min), mean ± SD</w:t>
            </w:r>
          </w:p>
          <w:p w:rsidR="00C53496" w:rsidRPr="006A735D" w:rsidRDefault="00C53496" w:rsidP="009B4AF6">
            <w:pPr>
              <w:pStyle w:val="EvidenztabelleStandard"/>
            </w:pPr>
            <w:r w:rsidRPr="006A735D">
              <w:t>20.9 ± 8.7</w:t>
            </w:r>
          </w:p>
          <w:p w:rsidR="00C53496" w:rsidRDefault="00C53496" w:rsidP="009B4AF6">
            <w:pPr>
              <w:pStyle w:val="Tabellen2"/>
              <w:rPr>
                <w:rFonts w:asciiTheme="minorHAnsi" w:hAnsiTheme="minorHAnsi" w:cstheme="minorHAnsi"/>
              </w:rPr>
            </w:pPr>
            <w:r w:rsidRPr="006A735D">
              <w:rPr>
                <w:rFonts w:asciiTheme="minorHAnsi" w:hAnsiTheme="minorHAnsi" w:cstheme="minorHAnsi"/>
              </w:rPr>
              <w:lastRenderedPageBreak/>
              <w:t>ED GCS</w:t>
            </w:r>
          </w:p>
          <w:p w:rsidR="00C53496" w:rsidRPr="003B29B2" w:rsidRDefault="00C53496" w:rsidP="009B4AF6">
            <w:pPr>
              <w:pStyle w:val="EvidenztabelleStandard"/>
            </w:pPr>
            <w:r w:rsidRPr="006A735D">
              <w:t>12 + 3/–4</w:t>
            </w:r>
          </w:p>
        </w:tc>
        <w:tc>
          <w:tcPr>
            <w:tcW w:w="3406" w:type="dxa"/>
          </w:tcPr>
          <w:p w:rsidR="00C53496" w:rsidRPr="000C510A" w:rsidRDefault="00C53496" w:rsidP="009B4AF6">
            <w:pPr>
              <w:pStyle w:val="Tabellen1"/>
              <w:rPr>
                <w:lang w:val="en-US"/>
              </w:rPr>
            </w:pPr>
            <w:r w:rsidRPr="000C510A">
              <w:rPr>
                <w:lang w:val="en-US"/>
              </w:rPr>
              <w:lastRenderedPageBreak/>
              <w:t>Participants</w:t>
            </w:r>
          </w:p>
          <w:p w:rsidR="00C53496" w:rsidRDefault="00C53496" w:rsidP="009B4AF6">
            <w:pPr>
              <w:pStyle w:val="EvidenztabelleStandard"/>
            </w:pPr>
            <w:r>
              <w:t>Adult trauma patients from scene N=833</w:t>
            </w:r>
          </w:p>
          <w:p w:rsidR="00C53496" w:rsidRPr="000C510A" w:rsidRDefault="00C53496" w:rsidP="009B4AF6">
            <w:pPr>
              <w:pStyle w:val="EvidenztabelleStandard"/>
            </w:pPr>
            <w:r>
              <w:t>Patients with at least one HEMS ultrasound n</w:t>
            </w:r>
            <w:r w:rsidRPr="000C510A">
              <w:t>=293</w:t>
            </w:r>
          </w:p>
          <w:p w:rsidR="00C53496" w:rsidRPr="00516392" w:rsidRDefault="00C53496" w:rsidP="009B4AF6">
            <w:pPr>
              <w:pStyle w:val="Tabellen1"/>
              <w:rPr>
                <w:b w:val="0"/>
                <w:lang w:val="en-US"/>
              </w:rPr>
            </w:pPr>
            <w:r>
              <w:rPr>
                <w:b w:val="0"/>
                <w:lang w:val="en-US"/>
              </w:rPr>
              <w:lastRenderedPageBreak/>
              <w:t>Number of</w:t>
            </w:r>
            <w:r w:rsidRPr="00516392">
              <w:rPr>
                <w:b w:val="0"/>
                <w:lang w:val="en-US"/>
              </w:rPr>
              <w:t xml:space="preserve"> lung HEMS ultrasound</w:t>
            </w:r>
            <w:r>
              <w:rPr>
                <w:b w:val="0"/>
                <w:lang w:val="en-US"/>
              </w:rPr>
              <w:t xml:space="preserve"> n=511</w:t>
            </w:r>
          </w:p>
          <w:p w:rsidR="00C53496" w:rsidRPr="00D71298" w:rsidRDefault="00C53496" w:rsidP="009B4AF6">
            <w:pPr>
              <w:pStyle w:val="Tabellen1"/>
            </w:pPr>
            <w:r w:rsidRPr="00D71298">
              <w:t>Tests evaluated</w:t>
            </w:r>
          </w:p>
          <w:p w:rsidR="00C53496" w:rsidRDefault="00C53496" w:rsidP="009B4AF6">
            <w:pPr>
              <w:pStyle w:val="EvidenztabelleStandard"/>
            </w:pPr>
            <w:r w:rsidRPr="00050B45">
              <w:t>Index text</w:t>
            </w:r>
            <w:r w:rsidRPr="00D71298">
              <w:t xml:space="preserve">: </w:t>
            </w:r>
            <w:r>
              <w:t xml:space="preserve">In-flight ultrasound. </w:t>
            </w:r>
            <w:r w:rsidRPr="006A255D">
              <w:t>HEMS providers were trained to perform EFAST</w:t>
            </w:r>
            <w:r>
              <w:t xml:space="preserve"> </w:t>
            </w:r>
            <w:r w:rsidRPr="006A255D">
              <w:t>during a 2-month period.</w:t>
            </w:r>
            <w:r>
              <w:t xml:space="preserve"> </w:t>
            </w:r>
            <w:r w:rsidRPr="0000460F">
              <w:t>HEMS prov</w:t>
            </w:r>
            <w:r>
              <w:t xml:space="preserve">iders performed EFAST using the </w:t>
            </w:r>
            <w:r w:rsidRPr="0000460F">
              <w:t xml:space="preserve">following views: </w:t>
            </w:r>
            <w:proofErr w:type="spellStart"/>
            <w:r w:rsidRPr="0000460F">
              <w:t>hepato</w:t>
            </w:r>
            <w:r>
              <w:t>renal</w:t>
            </w:r>
            <w:proofErr w:type="spellEnd"/>
            <w:r>
              <w:t xml:space="preserve">, </w:t>
            </w:r>
            <w:proofErr w:type="spellStart"/>
            <w:r>
              <w:t>splenorenal</w:t>
            </w:r>
            <w:proofErr w:type="spellEnd"/>
            <w:r>
              <w:t xml:space="preserve">, suprapubic, </w:t>
            </w:r>
            <w:r w:rsidRPr="0000460F">
              <w:t>cardiac (subcostal or parasterna</w:t>
            </w:r>
            <w:r>
              <w:t xml:space="preserve">l long-axis), right lung, </w:t>
            </w:r>
            <w:r w:rsidRPr="0000460F">
              <w:t>and left lung. All views were standard and in accordance</w:t>
            </w:r>
            <w:r>
              <w:t xml:space="preserve"> </w:t>
            </w:r>
            <w:r w:rsidRPr="0000460F">
              <w:t>with imaging described by the American College of</w:t>
            </w:r>
            <w:r>
              <w:t xml:space="preserve"> </w:t>
            </w:r>
            <w:r w:rsidRPr="0000460F">
              <w:t>Emergency Physicians and A</w:t>
            </w:r>
            <w:r>
              <w:t xml:space="preserve">merican Institute of Ultrasound </w:t>
            </w:r>
            <w:r w:rsidRPr="0000460F">
              <w:t>in Medicine (19). Abdominal and cardiac examinations</w:t>
            </w:r>
            <w:r>
              <w:t xml:space="preserve"> </w:t>
            </w:r>
            <w:r w:rsidRPr="0000460F">
              <w:t>were performed to evaluate for intraperitoneal and</w:t>
            </w:r>
            <w:r>
              <w:t xml:space="preserve"> </w:t>
            </w:r>
            <w:r w:rsidRPr="0000460F">
              <w:t>pericardial fluid, respectively. Lung ultrasound was performed</w:t>
            </w:r>
            <w:r>
              <w:t xml:space="preserve"> </w:t>
            </w:r>
            <w:r w:rsidRPr="0000460F">
              <w:t>to evaluate for lung slide to exclude or diagnose</w:t>
            </w:r>
            <w:r>
              <w:t xml:space="preserve"> </w:t>
            </w:r>
            <w:r w:rsidRPr="0000460F">
              <w:t>pneumothorax. Abdominal vi</w:t>
            </w:r>
            <w:r>
              <w:t xml:space="preserve">ews were saved as still images, </w:t>
            </w:r>
            <w:r w:rsidRPr="0000460F">
              <w:t>and cardiac and lung views as 4-s video clips.</w:t>
            </w:r>
          </w:p>
          <w:p w:rsidR="00C53496" w:rsidRPr="0000460F" w:rsidRDefault="00C53496" w:rsidP="009B4AF6">
            <w:pPr>
              <w:pStyle w:val="EvidenztabelleStandard"/>
              <w:rPr>
                <w:lang w:val="en-US"/>
              </w:rPr>
            </w:pPr>
            <w:r w:rsidRPr="00050B45">
              <w:t>Reference standard</w:t>
            </w:r>
            <w:r w:rsidRPr="00D71298">
              <w:t xml:space="preserve">: </w:t>
            </w:r>
            <w:r w:rsidRPr="0000460F">
              <w:t>ED diagnostics</w:t>
            </w:r>
            <w:r>
              <w:t xml:space="preserve"> and management including CT, chest radiography and clinical examination.</w:t>
            </w:r>
          </w:p>
          <w:p w:rsidR="00C53496" w:rsidRPr="003B29B2" w:rsidRDefault="00C53496" w:rsidP="009B4AF6">
            <w:pPr>
              <w:pStyle w:val="Tabellen1"/>
              <w:rPr>
                <w:lang w:eastAsia="en-US"/>
              </w:rPr>
            </w:pPr>
          </w:p>
        </w:tc>
        <w:tc>
          <w:tcPr>
            <w:tcW w:w="3828" w:type="dxa"/>
          </w:tcPr>
          <w:p w:rsidR="00C53496" w:rsidRDefault="00C53496" w:rsidP="009B4AF6">
            <w:pPr>
              <w:pStyle w:val="Tabellen1"/>
            </w:pPr>
            <w:r>
              <w:lastRenderedPageBreak/>
              <w:t>Primary outcomes</w:t>
            </w:r>
          </w:p>
          <w:p w:rsidR="00C53496" w:rsidRDefault="00C53496" w:rsidP="009B4AF6">
            <w:pPr>
              <w:pStyle w:val="Tabellen1"/>
              <w:rPr>
                <w:rFonts w:asciiTheme="minorHAnsi" w:hAnsiTheme="minorHAnsi" w:cstheme="minorHAnsi"/>
                <w:lang w:val="en-US"/>
              </w:rPr>
            </w:pPr>
            <w:r>
              <w:t>Diagnostic accuracy for detection of p</w:t>
            </w:r>
            <w:proofErr w:type="spellStart"/>
            <w:r w:rsidRPr="006A735D">
              <w:rPr>
                <w:rFonts w:asciiTheme="minorHAnsi" w:hAnsiTheme="minorHAnsi" w:cstheme="minorHAnsi"/>
                <w:lang w:val="en-US"/>
              </w:rPr>
              <w:t>neumothorax</w:t>
            </w:r>
            <w:proofErr w:type="spellEnd"/>
          </w:p>
          <w:p w:rsidR="00C53496" w:rsidRDefault="00C53496" w:rsidP="009B4AF6">
            <w:pPr>
              <w:pStyle w:val="Tabellen2"/>
              <w:rPr>
                <w:rFonts w:asciiTheme="minorHAnsi" w:hAnsiTheme="minorHAnsi" w:cstheme="minorHAnsi"/>
              </w:rPr>
            </w:pPr>
            <w:r w:rsidRPr="00710933">
              <w:rPr>
                <w:rFonts w:asciiTheme="minorHAnsi" w:hAnsiTheme="minorHAnsi" w:cstheme="minorHAnsi"/>
              </w:rPr>
              <w:t>true positive</w:t>
            </w:r>
            <w:r w:rsidRPr="00710933">
              <w:rPr>
                <w:rFonts w:asciiTheme="minorHAnsi" w:hAnsiTheme="minorHAnsi" w:cstheme="minorHAnsi"/>
                <w:u w:val="none"/>
              </w:rPr>
              <w:t>, n=8</w:t>
            </w:r>
          </w:p>
          <w:p w:rsidR="00C53496" w:rsidRDefault="00C53496" w:rsidP="009B4AF6">
            <w:pPr>
              <w:pStyle w:val="Tabellen2"/>
              <w:rPr>
                <w:rFonts w:asciiTheme="minorHAnsi" w:hAnsiTheme="minorHAnsi" w:cstheme="minorHAnsi"/>
              </w:rPr>
            </w:pPr>
            <w:r w:rsidRPr="00710933">
              <w:rPr>
                <w:rFonts w:asciiTheme="minorHAnsi" w:hAnsiTheme="minorHAnsi" w:cstheme="minorHAnsi"/>
              </w:rPr>
              <w:lastRenderedPageBreak/>
              <w:t>false positive</w:t>
            </w:r>
            <w:r w:rsidRPr="00710933">
              <w:rPr>
                <w:rFonts w:asciiTheme="minorHAnsi" w:hAnsiTheme="minorHAnsi" w:cstheme="minorHAnsi"/>
                <w:u w:val="none"/>
              </w:rPr>
              <w:t>, n=2</w:t>
            </w:r>
          </w:p>
          <w:p w:rsidR="00C53496" w:rsidRPr="00710933" w:rsidRDefault="00C53496" w:rsidP="009B4AF6">
            <w:pPr>
              <w:pStyle w:val="Tabellen2"/>
              <w:rPr>
                <w:rFonts w:asciiTheme="minorHAnsi" w:hAnsiTheme="minorHAnsi" w:cstheme="minorHAnsi"/>
              </w:rPr>
            </w:pPr>
            <w:r w:rsidRPr="00710933">
              <w:rPr>
                <w:rFonts w:asciiTheme="minorHAnsi" w:hAnsiTheme="minorHAnsi" w:cstheme="minorHAnsi"/>
              </w:rPr>
              <w:t>true negative</w:t>
            </w:r>
            <w:r w:rsidRPr="00710933">
              <w:rPr>
                <w:rFonts w:asciiTheme="minorHAnsi" w:hAnsiTheme="minorHAnsi" w:cstheme="minorHAnsi"/>
                <w:u w:val="none"/>
              </w:rPr>
              <w:t>, n=444</w:t>
            </w:r>
          </w:p>
          <w:p w:rsidR="00C53496" w:rsidRPr="00710933" w:rsidRDefault="00C53496" w:rsidP="009B4AF6">
            <w:pPr>
              <w:pStyle w:val="Tabellen2"/>
              <w:rPr>
                <w:rFonts w:asciiTheme="minorHAnsi" w:hAnsiTheme="minorHAnsi" w:cstheme="minorHAnsi"/>
              </w:rPr>
            </w:pPr>
            <w:r w:rsidRPr="00710933">
              <w:rPr>
                <w:rFonts w:asciiTheme="minorHAnsi" w:hAnsiTheme="minorHAnsi" w:cstheme="minorHAnsi"/>
              </w:rPr>
              <w:t>false negative</w:t>
            </w:r>
            <w:r w:rsidRPr="00710933">
              <w:rPr>
                <w:rFonts w:asciiTheme="minorHAnsi" w:hAnsiTheme="minorHAnsi" w:cstheme="minorHAnsi"/>
                <w:u w:val="none"/>
              </w:rPr>
              <w:t>, n=35</w:t>
            </w:r>
          </w:p>
          <w:p w:rsidR="00C53496" w:rsidRPr="00710933" w:rsidRDefault="00C53496" w:rsidP="009B4AF6">
            <w:pPr>
              <w:pStyle w:val="Tabellen2"/>
              <w:rPr>
                <w:rFonts w:asciiTheme="minorHAnsi" w:hAnsiTheme="minorHAnsi" w:cstheme="minorHAnsi"/>
              </w:rPr>
            </w:pPr>
            <w:r>
              <w:rPr>
                <w:rFonts w:asciiTheme="minorHAnsi" w:hAnsiTheme="minorHAnsi" w:cstheme="minorHAnsi"/>
              </w:rPr>
              <w:t>S</w:t>
            </w:r>
            <w:r w:rsidRPr="00710933">
              <w:rPr>
                <w:rFonts w:asciiTheme="minorHAnsi" w:hAnsiTheme="minorHAnsi" w:cstheme="minorHAnsi"/>
              </w:rPr>
              <w:t>ensitivity, % (95% CI)</w:t>
            </w:r>
          </w:p>
          <w:p w:rsidR="00C53496" w:rsidRPr="00710933" w:rsidRDefault="00C53496" w:rsidP="009B4AF6">
            <w:pPr>
              <w:pStyle w:val="EvidenztabelleStandard"/>
            </w:pPr>
            <w:r w:rsidRPr="00710933">
              <w:t>18.7 (8.9–33.9)</w:t>
            </w:r>
          </w:p>
          <w:p w:rsidR="00C53496" w:rsidRDefault="00C53496" w:rsidP="009B4AF6">
            <w:pPr>
              <w:pStyle w:val="Tabellen2"/>
              <w:rPr>
                <w:rFonts w:asciiTheme="minorHAnsi" w:hAnsiTheme="minorHAnsi" w:cstheme="minorHAnsi"/>
              </w:rPr>
            </w:pPr>
            <w:r>
              <w:rPr>
                <w:rFonts w:asciiTheme="minorHAnsi" w:hAnsiTheme="minorHAnsi" w:cstheme="minorHAnsi"/>
              </w:rPr>
              <w:t>S</w:t>
            </w:r>
            <w:r w:rsidRPr="00710933">
              <w:rPr>
                <w:rFonts w:asciiTheme="minorHAnsi" w:hAnsiTheme="minorHAnsi" w:cstheme="minorHAnsi"/>
              </w:rPr>
              <w:t>pecificity, % (95% CI)</w:t>
            </w:r>
          </w:p>
          <w:p w:rsidR="00C53496" w:rsidRDefault="00C53496" w:rsidP="009B4AF6">
            <w:pPr>
              <w:pStyle w:val="EvidenztabelleStandard"/>
            </w:pPr>
            <w:r w:rsidRPr="00710933">
              <w:t>99.5 (98.2–99.9)</w:t>
            </w:r>
            <w:r>
              <w:t>,</w:t>
            </w:r>
          </w:p>
          <w:p w:rsidR="00C53496" w:rsidRDefault="00C53496" w:rsidP="009B4AF6">
            <w:pPr>
              <w:pStyle w:val="Tabellen2"/>
              <w:rPr>
                <w:rFonts w:asciiTheme="minorHAnsi" w:hAnsiTheme="minorHAnsi" w:cstheme="minorHAnsi"/>
              </w:rPr>
            </w:pPr>
            <w:r w:rsidRPr="00710933">
              <w:rPr>
                <w:rFonts w:asciiTheme="minorHAnsi" w:hAnsiTheme="minorHAnsi" w:cstheme="minorHAnsi"/>
              </w:rPr>
              <w:t>PPV, % (95% CI)</w:t>
            </w:r>
          </w:p>
          <w:p w:rsidR="00C53496" w:rsidRDefault="00C53496" w:rsidP="009B4AF6">
            <w:pPr>
              <w:pStyle w:val="EvidenztabelleStandard"/>
            </w:pPr>
            <w:r w:rsidRPr="00710933">
              <w:t>80 (44.2–96.5)</w:t>
            </w:r>
            <w:r>
              <w:t>,</w:t>
            </w:r>
          </w:p>
          <w:p w:rsidR="00C53496" w:rsidRDefault="00C53496" w:rsidP="009B4AF6">
            <w:pPr>
              <w:pStyle w:val="Tabellen2"/>
              <w:rPr>
                <w:rFonts w:asciiTheme="minorHAnsi" w:hAnsiTheme="minorHAnsi" w:cstheme="minorHAnsi"/>
              </w:rPr>
            </w:pPr>
            <w:r w:rsidRPr="00710933">
              <w:rPr>
                <w:rFonts w:asciiTheme="minorHAnsi" w:hAnsiTheme="minorHAnsi" w:cstheme="minorHAnsi"/>
              </w:rPr>
              <w:t>NPV, % (95% CI)</w:t>
            </w:r>
          </w:p>
          <w:p w:rsidR="00C53496" w:rsidRPr="00710933" w:rsidRDefault="00C53496" w:rsidP="009B4AF6">
            <w:pPr>
              <w:pStyle w:val="EvidenztabelleStandard"/>
            </w:pPr>
            <w:r w:rsidRPr="00710933">
              <w:t>92.7 (89.9–94.8)</w:t>
            </w:r>
          </w:p>
          <w:p w:rsidR="00C53496" w:rsidRPr="00710933" w:rsidRDefault="00C53496" w:rsidP="009B4AF6">
            <w:pPr>
              <w:pStyle w:val="EvidenztabelleStandard"/>
            </w:pPr>
          </w:p>
          <w:p w:rsidR="00C53496" w:rsidRPr="00710933" w:rsidRDefault="00C53496" w:rsidP="009B4AF6">
            <w:pPr>
              <w:pStyle w:val="Tabellen1"/>
            </w:pPr>
            <w:r w:rsidRPr="00050B45">
              <w:t xml:space="preserve">Diagnostic accuracy for detection of </w:t>
            </w:r>
            <w:r>
              <w:t>p</w:t>
            </w:r>
            <w:r w:rsidRPr="00710933">
              <w:t>neumothorax</w:t>
            </w:r>
            <w:r>
              <w:t xml:space="preserve"> that</w:t>
            </w:r>
            <w:r w:rsidRPr="00710933">
              <w:t xml:space="preserve"> required intervention</w:t>
            </w:r>
          </w:p>
          <w:p w:rsidR="00C53496" w:rsidRDefault="00C53496" w:rsidP="009B4AF6">
            <w:pPr>
              <w:pStyle w:val="Tabellen2"/>
              <w:rPr>
                <w:rFonts w:asciiTheme="minorHAnsi" w:hAnsiTheme="minorHAnsi" w:cstheme="minorHAnsi"/>
              </w:rPr>
            </w:pPr>
            <w:r w:rsidRPr="00710933">
              <w:rPr>
                <w:rFonts w:asciiTheme="minorHAnsi" w:hAnsiTheme="minorHAnsi" w:cstheme="minorHAnsi"/>
              </w:rPr>
              <w:t>true positive</w:t>
            </w:r>
            <w:r w:rsidRPr="00710933">
              <w:rPr>
                <w:rFonts w:asciiTheme="minorHAnsi" w:hAnsiTheme="minorHAnsi" w:cstheme="minorHAnsi"/>
                <w:u w:val="none"/>
              </w:rPr>
              <w:t>, n=9</w:t>
            </w:r>
          </w:p>
          <w:p w:rsidR="00C53496" w:rsidRPr="00710933" w:rsidRDefault="00C53496" w:rsidP="009B4AF6">
            <w:pPr>
              <w:pStyle w:val="Tabellen2"/>
              <w:rPr>
                <w:rFonts w:asciiTheme="minorHAnsi" w:hAnsiTheme="minorHAnsi" w:cstheme="minorHAnsi"/>
              </w:rPr>
            </w:pPr>
            <w:r w:rsidRPr="00710933">
              <w:rPr>
                <w:rFonts w:asciiTheme="minorHAnsi" w:hAnsiTheme="minorHAnsi" w:cstheme="minorHAnsi"/>
              </w:rPr>
              <w:t>false positive</w:t>
            </w:r>
            <w:r w:rsidRPr="00710933">
              <w:rPr>
                <w:rFonts w:asciiTheme="minorHAnsi" w:hAnsiTheme="minorHAnsi" w:cstheme="minorHAnsi"/>
                <w:u w:val="none"/>
              </w:rPr>
              <w:t xml:space="preserve">, </w:t>
            </w:r>
            <w:r>
              <w:rPr>
                <w:rFonts w:asciiTheme="minorHAnsi" w:hAnsiTheme="minorHAnsi" w:cstheme="minorHAnsi"/>
                <w:u w:val="none"/>
              </w:rPr>
              <w:t>N=</w:t>
            </w:r>
            <w:r w:rsidRPr="00710933">
              <w:rPr>
                <w:rFonts w:asciiTheme="minorHAnsi" w:hAnsiTheme="minorHAnsi" w:cstheme="minorHAnsi"/>
              </w:rPr>
              <w:t>1</w:t>
            </w:r>
          </w:p>
          <w:p w:rsidR="00C53496" w:rsidRPr="00710933" w:rsidRDefault="00C53496" w:rsidP="009B4AF6">
            <w:pPr>
              <w:pStyle w:val="Tabellen2"/>
              <w:rPr>
                <w:rFonts w:asciiTheme="minorHAnsi" w:hAnsiTheme="minorHAnsi" w:cstheme="minorHAnsi"/>
              </w:rPr>
            </w:pPr>
            <w:r w:rsidRPr="00710933">
              <w:rPr>
                <w:rFonts w:asciiTheme="minorHAnsi" w:hAnsiTheme="minorHAnsi" w:cstheme="minorHAnsi"/>
              </w:rPr>
              <w:t>true negative</w:t>
            </w:r>
            <w:r w:rsidRPr="00710933">
              <w:rPr>
                <w:rFonts w:asciiTheme="minorHAnsi" w:hAnsiTheme="minorHAnsi" w:cstheme="minorHAnsi"/>
                <w:u w:val="none"/>
              </w:rPr>
              <w:t>, n=469</w:t>
            </w:r>
          </w:p>
          <w:p w:rsidR="00C53496" w:rsidRPr="00710933" w:rsidRDefault="00C53496" w:rsidP="009B4AF6">
            <w:pPr>
              <w:pStyle w:val="Tabellen2"/>
              <w:rPr>
                <w:rFonts w:asciiTheme="minorHAnsi" w:hAnsiTheme="minorHAnsi" w:cstheme="minorHAnsi"/>
              </w:rPr>
            </w:pPr>
            <w:r w:rsidRPr="00710933">
              <w:rPr>
                <w:rFonts w:asciiTheme="minorHAnsi" w:hAnsiTheme="minorHAnsi" w:cstheme="minorHAnsi"/>
              </w:rPr>
              <w:t>false negative</w:t>
            </w:r>
            <w:r w:rsidRPr="00710933">
              <w:rPr>
                <w:rFonts w:asciiTheme="minorHAnsi" w:hAnsiTheme="minorHAnsi" w:cstheme="minorHAnsi"/>
                <w:u w:val="none"/>
              </w:rPr>
              <w:t>, n=0</w:t>
            </w:r>
          </w:p>
          <w:p w:rsidR="00C53496" w:rsidRDefault="00C53496" w:rsidP="009B4AF6">
            <w:pPr>
              <w:pStyle w:val="Tabellen2"/>
              <w:rPr>
                <w:rFonts w:asciiTheme="minorHAnsi" w:hAnsiTheme="minorHAnsi" w:cstheme="minorHAnsi"/>
              </w:rPr>
            </w:pPr>
            <w:r>
              <w:rPr>
                <w:rFonts w:asciiTheme="minorHAnsi" w:hAnsiTheme="minorHAnsi" w:cstheme="minorHAnsi"/>
              </w:rPr>
              <w:t>S</w:t>
            </w:r>
            <w:r w:rsidRPr="00710933">
              <w:rPr>
                <w:rFonts w:asciiTheme="minorHAnsi" w:hAnsiTheme="minorHAnsi" w:cstheme="minorHAnsi"/>
              </w:rPr>
              <w:t>ensitivity, % (95% CI)</w:t>
            </w:r>
          </w:p>
          <w:p w:rsidR="00C53496" w:rsidRPr="00710933" w:rsidRDefault="00C53496" w:rsidP="009B4AF6">
            <w:pPr>
              <w:pStyle w:val="EvidenztabelleStandard"/>
            </w:pPr>
            <w:r w:rsidRPr="00710933">
              <w:t>50 (22.3–58.7)</w:t>
            </w:r>
          </w:p>
          <w:p w:rsidR="00C53496" w:rsidRPr="00710933" w:rsidRDefault="00C53496" w:rsidP="009B4AF6">
            <w:pPr>
              <w:pStyle w:val="Tabellen2"/>
              <w:rPr>
                <w:rFonts w:asciiTheme="minorHAnsi" w:hAnsiTheme="minorHAnsi" w:cstheme="minorHAnsi"/>
              </w:rPr>
            </w:pPr>
            <w:r>
              <w:rPr>
                <w:rFonts w:asciiTheme="minorHAnsi" w:hAnsiTheme="minorHAnsi" w:cstheme="minorHAnsi"/>
              </w:rPr>
              <w:t>S</w:t>
            </w:r>
            <w:r w:rsidRPr="00710933">
              <w:rPr>
                <w:rFonts w:asciiTheme="minorHAnsi" w:hAnsiTheme="minorHAnsi" w:cstheme="minorHAnsi"/>
              </w:rPr>
              <w:t>pecificity, % (95% CI)</w:t>
            </w:r>
            <w:r>
              <w:rPr>
                <w:rFonts w:asciiTheme="minorHAnsi" w:hAnsiTheme="minorHAnsi" w:cstheme="minorHAnsi"/>
              </w:rPr>
              <w:t xml:space="preserve"> , n/N</w:t>
            </w:r>
          </w:p>
          <w:p w:rsidR="00C53496" w:rsidRDefault="00C53496" w:rsidP="009B4AF6">
            <w:pPr>
              <w:pStyle w:val="EvidenztabelleStandard"/>
            </w:pPr>
            <w:r w:rsidRPr="00710933">
              <w:t>99.8 (98.6–100)</w:t>
            </w:r>
            <w:r>
              <w:t>, 469/470</w:t>
            </w:r>
          </w:p>
          <w:p w:rsidR="00C53496" w:rsidRDefault="00C53496" w:rsidP="009B4AF6">
            <w:pPr>
              <w:pStyle w:val="Tabellen2"/>
              <w:rPr>
                <w:rFonts w:asciiTheme="minorHAnsi" w:hAnsiTheme="minorHAnsi" w:cstheme="minorHAnsi"/>
              </w:rPr>
            </w:pPr>
            <w:r w:rsidRPr="00710933">
              <w:rPr>
                <w:rFonts w:asciiTheme="minorHAnsi" w:hAnsiTheme="minorHAnsi" w:cstheme="minorHAnsi"/>
              </w:rPr>
              <w:t>PPV, % (95% CI)</w:t>
            </w:r>
          </w:p>
          <w:p w:rsidR="00C53496" w:rsidRPr="00710933" w:rsidRDefault="00C53496" w:rsidP="009B4AF6">
            <w:pPr>
              <w:pStyle w:val="EvidenztabelleStandard"/>
            </w:pPr>
            <w:r w:rsidRPr="00710933">
              <w:lastRenderedPageBreak/>
              <w:t>90 (54.1–99.5)</w:t>
            </w:r>
          </w:p>
          <w:p w:rsidR="00C53496" w:rsidRDefault="00C53496" w:rsidP="009B4AF6">
            <w:pPr>
              <w:pStyle w:val="Tabellen2"/>
              <w:rPr>
                <w:rFonts w:asciiTheme="minorHAnsi" w:hAnsiTheme="minorHAnsi" w:cstheme="minorHAnsi"/>
              </w:rPr>
            </w:pPr>
            <w:r w:rsidRPr="00710933">
              <w:rPr>
                <w:rFonts w:asciiTheme="minorHAnsi" w:hAnsiTheme="minorHAnsi" w:cstheme="minorHAnsi"/>
              </w:rPr>
              <w:t>NPV, % (95% CI)</w:t>
            </w:r>
          </w:p>
          <w:p w:rsidR="00C53496" w:rsidRPr="003B29B2" w:rsidRDefault="00C53496" w:rsidP="009B4AF6">
            <w:pPr>
              <w:pStyle w:val="EvidenztabelleStandard"/>
            </w:pPr>
            <w:r w:rsidRPr="00F0371C">
              <w:t>98.1 (96.3–99.1)</w:t>
            </w:r>
          </w:p>
        </w:tc>
        <w:tc>
          <w:tcPr>
            <w:tcW w:w="2193" w:type="dxa"/>
          </w:tcPr>
          <w:p w:rsidR="00C53496" w:rsidRDefault="00C53496" w:rsidP="009B4AF6">
            <w:pPr>
              <w:pStyle w:val="Tabellen1"/>
            </w:pPr>
            <w:r w:rsidRPr="003B29B2">
              <w:lastRenderedPageBreak/>
              <w:t>Level of evidence</w:t>
            </w:r>
          </w:p>
          <w:p w:rsidR="00C53496" w:rsidRPr="003B29B2" w:rsidRDefault="00C53496" w:rsidP="009B4AF6">
            <w:pPr>
              <w:pStyle w:val="EvidenztabelleStandard"/>
            </w:pPr>
            <w:r w:rsidRPr="003B29B2">
              <w:t>2b</w:t>
            </w:r>
          </w:p>
          <w:p w:rsidR="00C53496" w:rsidRPr="003B29B2" w:rsidRDefault="00C53496" w:rsidP="009B4AF6">
            <w:pPr>
              <w:pStyle w:val="Tabellen1"/>
            </w:pPr>
            <w:r w:rsidRPr="003B29B2">
              <w:t xml:space="preserve">Risk of bias </w:t>
            </w:r>
            <w:r>
              <w:t>(QUADAS)</w:t>
            </w:r>
          </w:p>
          <w:p w:rsidR="00C53496" w:rsidRDefault="00C53496" w:rsidP="009B4AF6">
            <w:pPr>
              <w:pStyle w:val="EvidenztabelleStandard"/>
            </w:pPr>
            <w:r>
              <w:lastRenderedPageBreak/>
              <w:t>Patient selection</w:t>
            </w:r>
            <w:r w:rsidRPr="003B29B2">
              <w:t xml:space="preserve">: </w:t>
            </w:r>
            <w:r>
              <w:t>+</w:t>
            </w:r>
          </w:p>
          <w:p w:rsidR="00C53496" w:rsidRDefault="00C53496" w:rsidP="009B4AF6">
            <w:pPr>
              <w:pStyle w:val="EvidenztabelleStandard"/>
            </w:pPr>
            <w:r>
              <w:t>Index test: +</w:t>
            </w:r>
          </w:p>
          <w:p w:rsidR="00C53496" w:rsidRDefault="00C53496" w:rsidP="009B4AF6">
            <w:pPr>
              <w:pStyle w:val="EvidenztabelleStandard"/>
            </w:pPr>
            <w:r>
              <w:t>Reference standard</w:t>
            </w:r>
            <w:r w:rsidRPr="003B29B2">
              <w:t>: +</w:t>
            </w:r>
          </w:p>
          <w:p w:rsidR="00C53496" w:rsidRDefault="00C53496" w:rsidP="009B4AF6">
            <w:pPr>
              <w:pStyle w:val="EvidenztabelleStandard"/>
            </w:pPr>
            <w:r>
              <w:t>Flow and timing: +</w:t>
            </w:r>
          </w:p>
          <w:p w:rsidR="00C53496" w:rsidRPr="006A735D" w:rsidRDefault="00C53496" w:rsidP="009B4AF6">
            <w:pPr>
              <w:pStyle w:val="Tabellen1"/>
              <w:rPr>
                <w:bCs/>
                <w:lang w:val="en-US"/>
              </w:rPr>
            </w:pPr>
            <w:r w:rsidRPr="006A735D">
              <w:rPr>
                <w:lang w:val="en-US"/>
              </w:rPr>
              <w:t>Authors’ conclusion</w:t>
            </w:r>
          </w:p>
          <w:p w:rsidR="00C53496" w:rsidRPr="00D84052" w:rsidRDefault="00C53496" w:rsidP="009B4AF6">
            <w:pPr>
              <w:pStyle w:val="EvidenztabelleStandard"/>
            </w:pPr>
            <w:r w:rsidRPr="00D84052">
              <w:t>“Positive interpretations</w:t>
            </w:r>
            <w:r>
              <w:t xml:space="preserve"> </w:t>
            </w:r>
            <w:r w:rsidRPr="00D84052">
              <w:t xml:space="preserve">significantly raised </w:t>
            </w:r>
            <w:r>
              <w:t xml:space="preserve">the probability of injury, more </w:t>
            </w:r>
            <w:r w:rsidRPr="00D84052">
              <w:t>reliably so for lung ultra</w:t>
            </w:r>
            <w:r>
              <w:t xml:space="preserve">sound. Negative interpretations </w:t>
            </w:r>
            <w:r w:rsidRPr="00D84052">
              <w:t>were predictive, but low prevalence limited the value of</w:t>
            </w:r>
            <w:r>
              <w:t xml:space="preserve"> </w:t>
            </w:r>
            <w:r w:rsidRPr="00D84052">
              <w:t>these results. Sensitivit</w:t>
            </w:r>
            <w:r>
              <w:t xml:space="preserve">y was not sufficient for ruling </w:t>
            </w:r>
            <w:r w:rsidRPr="00D84052">
              <w:t>out injury.</w:t>
            </w:r>
            <w:r>
              <w:t xml:space="preserve"> </w:t>
            </w:r>
            <w:r w:rsidRPr="00D84052">
              <w:t>We believe further study is needed to elucidate</w:t>
            </w:r>
            <w:r>
              <w:t xml:space="preserve"> </w:t>
            </w:r>
            <w:r w:rsidRPr="00D84052">
              <w:t>accuracy as providers gain experience, and to explore</w:t>
            </w:r>
            <w:r>
              <w:t xml:space="preserve"> </w:t>
            </w:r>
            <w:r w:rsidRPr="00D84052">
              <w:t>clinical outcomes that</w:t>
            </w:r>
            <w:r>
              <w:t xml:space="preserve"> may be affected by prehospital trauma ultrasound</w:t>
            </w:r>
            <w:r w:rsidRPr="00D84052">
              <w:t>.”</w:t>
            </w:r>
          </w:p>
          <w:p w:rsidR="00C53496" w:rsidRPr="003B29B2" w:rsidRDefault="00C53496" w:rsidP="009B4AF6">
            <w:pPr>
              <w:pStyle w:val="Tabellen1"/>
            </w:pPr>
            <w:r>
              <w:t>Reviewers’ conclusion</w:t>
            </w:r>
          </w:p>
          <w:p w:rsidR="00C53496" w:rsidRPr="008E5AB4" w:rsidRDefault="00C53496" w:rsidP="009B4AF6">
            <w:pPr>
              <w:pStyle w:val="EvidenztabelleStandard"/>
            </w:pPr>
            <w:r w:rsidRPr="008E5AB4">
              <w:t xml:space="preserve">HEMS providers were new to inflight ultrasound and received a training. The guidance from this training may have a high influence on current behaviour. Also all staff knew about the study which may have </w:t>
            </w:r>
            <w:r w:rsidRPr="008E5AB4">
              <w:lastRenderedPageBreak/>
              <w:t>introduced a Hawthorne effect.</w:t>
            </w:r>
          </w:p>
        </w:tc>
      </w:tr>
      <w:tr w:rsidR="00C53496" w:rsidRPr="004F0BDF" w:rsidTr="009B4AF6">
        <w:tblPrEx>
          <w:tblLook w:val="0020" w:firstRow="1" w:lastRow="0" w:firstColumn="0" w:lastColumn="0" w:noHBand="0" w:noVBand="0"/>
        </w:tblPrEx>
        <w:trPr>
          <w:jc w:val="center"/>
        </w:trPr>
        <w:tc>
          <w:tcPr>
            <w:tcW w:w="2100" w:type="dxa"/>
          </w:tcPr>
          <w:p w:rsidR="00C53496" w:rsidRPr="00A21996" w:rsidRDefault="00C53496" w:rsidP="009B4AF6">
            <w:pPr>
              <w:pStyle w:val="Tabellen1"/>
              <w:rPr>
                <w:shd w:val="clear" w:color="auto" w:fill="FFFFFF"/>
                <w:lang w:val="en-US"/>
              </w:rPr>
            </w:pPr>
            <w:r w:rsidRPr="005D65F1">
              <w:rPr>
                <w:shd w:val="clear" w:color="auto" w:fill="FFFFFF"/>
                <w:lang w:val="en-US"/>
              </w:rPr>
              <w:lastRenderedPageBreak/>
              <w:t>Quick (2016)</w:t>
            </w:r>
          </w:p>
          <w:p w:rsidR="00C53496" w:rsidRPr="00A21996" w:rsidRDefault="00C53496" w:rsidP="009B4AF6">
            <w:pPr>
              <w:pStyle w:val="EvidenztabelleStandard"/>
            </w:pPr>
            <w:r w:rsidRPr="00A21996">
              <w:t>"</w:t>
            </w:r>
            <w:r w:rsidRPr="00246671">
              <w:t>In-flight ultrasound identification of pneumothorax</w:t>
            </w:r>
            <w:r w:rsidRPr="00A21996">
              <w:t xml:space="preserve">". </w:t>
            </w:r>
            <w:proofErr w:type="spellStart"/>
            <w:r w:rsidRPr="00246671">
              <w:rPr>
                <w:i/>
                <w:iCs/>
              </w:rPr>
              <w:t>Emerg</w:t>
            </w:r>
            <w:proofErr w:type="spellEnd"/>
            <w:r w:rsidRPr="00246671">
              <w:rPr>
                <w:i/>
                <w:iCs/>
              </w:rPr>
              <w:t xml:space="preserve"> </w:t>
            </w:r>
            <w:proofErr w:type="spellStart"/>
            <w:r w:rsidRPr="00246671">
              <w:rPr>
                <w:i/>
                <w:iCs/>
              </w:rPr>
              <w:t>Radiol</w:t>
            </w:r>
            <w:proofErr w:type="spellEnd"/>
            <w:r w:rsidRPr="00246671">
              <w:rPr>
                <w:iCs/>
              </w:rPr>
              <w:t xml:space="preserve"> (2016) 23:3–7</w:t>
            </w:r>
            <w:r w:rsidRPr="00246671">
              <w:t>.</w:t>
            </w:r>
          </w:p>
          <w:p w:rsidR="00C53496" w:rsidRPr="00A21996" w:rsidRDefault="00C53496" w:rsidP="009B4AF6">
            <w:pPr>
              <w:pStyle w:val="Tabellen1"/>
              <w:rPr>
                <w:rFonts w:eastAsiaTheme="majorEastAsia"/>
                <w:shd w:val="clear" w:color="auto" w:fill="FFFFFF"/>
                <w:lang w:val="en-US"/>
              </w:rPr>
            </w:pPr>
            <w:r w:rsidRPr="00A21996">
              <w:rPr>
                <w:rFonts w:eastAsiaTheme="majorEastAsia"/>
                <w:shd w:val="clear" w:color="auto" w:fill="FFFFFF"/>
                <w:lang w:val="en-US"/>
              </w:rPr>
              <w:t>Study design</w:t>
            </w:r>
          </w:p>
          <w:p w:rsidR="00C53496" w:rsidRPr="00A85EA3" w:rsidRDefault="00C53496" w:rsidP="009B4AF6">
            <w:pPr>
              <w:pStyle w:val="EvidenztabelleStandard"/>
            </w:pPr>
            <w:r>
              <w:t>Diagnostic cross-sectional study</w:t>
            </w:r>
          </w:p>
          <w:p w:rsidR="00C53496" w:rsidRPr="00A21996" w:rsidRDefault="00C53496" w:rsidP="009B4AF6">
            <w:pPr>
              <w:pStyle w:val="Tabellen1"/>
              <w:rPr>
                <w:shd w:val="clear" w:color="auto" w:fill="FFFFFF"/>
                <w:lang w:val="en-US"/>
              </w:rPr>
            </w:pPr>
            <w:r w:rsidRPr="00A21996">
              <w:rPr>
                <w:shd w:val="clear" w:color="auto" w:fill="FFFFFF"/>
                <w:lang w:val="en-US"/>
              </w:rPr>
              <w:t>Aim of the study</w:t>
            </w:r>
          </w:p>
          <w:p w:rsidR="00C53496" w:rsidRPr="00A21996" w:rsidRDefault="00C53496" w:rsidP="009B4AF6">
            <w:pPr>
              <w:pStyle w:val="EvidenztabelleStandard"/>
            </w:pPr>
            <w:r w:rsidRPr="00A21996">
              <w:t>“</w:t>
            </w:r>
            <w:r w:rsidRPr="00246671">
              <w:t>Our study sought to demonstrate the accurate</w:t>
            </w:r>
            <w:r>
              <w:t xml:space="preserve"> </w:t>
            </w:r>
            <w:r w:rsidRPr="00246671">
              <w:t xml:space="preserve">and timely detection of </w:t>
            </w:r>
            <w:r>
              <w:t xml:space="preserve">correctable thoracic pathology, </w:t>
            </w:r>
            <w:r w:rsidRPr="00246671">
              <w:t>specifically pneumothorax and improperly positioned endotracheal</w:t>
            </w:r>
            <w:r>
              <w:t xml:space="preserve"> </w:t>
            </w:r>
            <w:r w:rsidRPr="00246671">
              <w:t>tubes by non-physician, prehospital flight crews</w:t>
            </w:r>
            <w:r>
              <w:t xml:space="preserve"> </w:t>
            </w:r>
            <w:r w:rsidRPr="00246671">
              <w:t>trained in the use of thoracic ultrasound</w:t>
            </w:r>
            <w:r w:rsidRPr="00A21996">
              <w:t>.”</w:t>
            </w:r>
          </w:p>
          <w:p w:rsidR="00C53496" w:rsidRPr="003B29B2" w:rsidRDefault="00C53496" w:rsidP="009B4AF6">
            <w:pPr>
              <w:pStyle w:val="Tabellen1"/>
              <w:rPr>
                <w:shd w:val="clear" w:color="auto" w:fill="FFFFFF"/>
              </w:rPr>
            </w:pPr>
            <w:r w:rsidRPr="00A21996">
              <w:rPr>
                <w:shd w:val="clear" w:color="auto" w:fill="FFFFFF"/>
                <w:lang w:val="en-US"/>
              </w:rPr>
              <w:t>S</w:t>
            </w:r>
            <w:proofErr w:type="spellStart"/>
            <w:r w:rsidRPr="003B29B2">
              <w:rPr>
                <w:shd w:val="clear" w:color="auto" w:fill="FFFFFF"/>
              </w:rPr>
              <w:t>etting</w:t>
            </w:r>
            <w:proofErr w:type="spellEnd"/>
          </w:p>
          <w:p w:rsidR="00C53496" w:rsidRPr="00356022" w:rsidRDefault="00C53496" w:rsidP="009B4AF6">
            <w:pPr>
              <w:pStyle w:val="Tabellen1"/>
              <w:rPr>
                <w:highlight w:val="yellow"/>
              </w:rPr>
            </w:pPr>
            <w:r w:rsidRPr="00246671">
              <w:rPr>
                <w:b w:val="0"/>
                <w:shd w:val="clear" w:color="auto" w:fill="FFFFFF"/>
              </w:rPr>
              <w:t>USA,</w:t>
            </w:r>
            <w:r>
              <w:rPr>
                <w:b w:val="0"/>
                <w:shd w:val="clear" w:color="auto" w:fill="FFFFFF"/>
              </w:rPr>
              <w:t xml:space="preserve"> 15-month</w:t>
            </w:r>
          </w:p>
        </w:tc>
        <w:tc>
          <w:tcPr>
            <w:tcW w:w="3260" w:type="dxa"/>
          </w:tcPr>
          <w:p w:rsidR="00C53496" w:rsidRPr="003B29B2" w:rsidRDefault="00C53496" w:rsidP="009B4AF6">
            <w:pPr>
              <w:pStyle w:val="Tabellen1"/>
            </w:pPr>
            <w:r w:rsidRPr="003B29B2">
              <w:t>Inclusion criteria</w:t>
            </w:r>
          </w:p>
          <w:p w:rsidR="00C53496" w:rsidRDefault="00C53496" w:rsidP="009B4AF6">
            <w:pPr>
              <w:pStyle w:val="Stichpunkt"/>
            </w:pPr>
            <w:r>
              <w:t>all adult trauma patients,</w:t>
            </w:r>
          </w:p>
          <w:p w:rsidR="00C53496" w:rsidRDefault="00C53496" w:rsidP="009B4AF6">
            <w:pPr>
              <w:pStyle w:val="Stichpunkt"/>
            </w:pPr>
            <w:r>
              <w:t>all intubated adult medical patients transported by one of University of Missouri’s Staff for Life Helicopters</w:t>
            </w:r>
          </w:p>
          <w:p w:rsidR="00C53496" w:rsidRDefault="00C53496" w:rsidP="009B4AF6">
            <w:pPr>
              <w:pStyle w:val="Tabellen1"/>
            </w:pPr>
            <w:r w:rsidRPr="003B29B2">
              <w:t>Exclusion criteria</w:t>
            </w:r>
          </w:p>
          <w:p w:rsidR="00C53496" w:rsidRPr="00246671" w:rsidRDefault="00C53496" w:rsidP="009B4AF6">
            <w:pPr>
              <w:pStyle w:val="Tabellen1"/>
              <w:rPr>
                <w:b w:val="0"/>
              </w:rPr>
            </w:pPr>
            <w:proofErr w:type="spellStart"/>
            <w:r>
              <w:rPr>
                <w:b w:val="0"/>
              </w:rPr>
              <w:t>n.r</w:t>
            </w:r>
            <w:proofErr w:type="spellEnd"/>
            <w:r>
              <w:rPr>
                <w:b w:val="0"/>
              </w:rPr>
              <w:t>.</w:t>
            </w:r>
          </w:p>
          <w:p w:rsidR="00C53496" w:rsidRPr="003B29B2" w:rsidRDefault="00C53496" w:rsidP="009B4AF6">
            <w:pPr>
              <w:pStyle w:val="Tabellen1"/>
            </w:pPr>
            <w:r w:rsidRPr="003B29B2">
              <w:t>Characteristics</w:t>
            </w:r>
          </w:p>
          <w:p w:rsidR="00C53496" w:rsidRPr="003B29B2" w:rsidRDefault="00C53496" w:rsidP="009B4AF6">
            <w:pPr>
              <w:pStyle w:val="Tabellen2"/>
            </w:pPr>
            <w:r w:rsidRPr="003B29B2">
              <w:t>Age [y]</w:t>
            </w:r>
            <w:r>
              <w:t>, mean (range)</w:t>
            </w:r>
          </w:p>
          <w:p w:rsidR="00C53496" w:rsidRPr="003B29B2" w:rsidRDefault="00C53496" w:rsidP="009B4AF6">
            <w:pPr>
              <w:pStyle w:val="EvidenztabelleStandard"/>
            </w:pPr>
            <w:r>
              <w:t>44.4</w:t>
            </w:r>
            <w:r w:rsidRPr="00276F11">
              <w:t xml:space="preserve"> </w:t>
            </w:r>
            <w:r>
              <w:t>(16-94)</w:t>
            </w:r>
          </w:p>
          <w:p w:rsidR="00C53496" w:rsidRPr="003B29B2" w:rsidRDefault="00C53496" w:rsidP="009B4AF6">
            <w:pPr>
              <w:pStyle w:val="Tabellen2"/>
            </w:pPr>
            <w:r w:rsidRPr="003B29B2">
              <w:t>Male, n (%)</w:t>
            </w:r>
          </w:p>
          <w:p w:rsidR="00C53496" w:rsidRPr="003B29B2" w:rsidRDefault="00C53496" w:rsidP="009B4AF6">
            <w:pPr>
              <w:pStyle w:val="EvidenztabelleStandard"/>
            </w:pPr>
            <w:r>
              <w:t>133 (69)</w:t>
            </w:r>
          </w:p>
          <w:p w:rsidR="00C53496" w:rsidRPr="003B29B2" w:rsidRDefault="00C53496" w:rsidP="009B4AF6">
            <w:pPr>
              <w:pStyle w:val="Tabellen2"/>
            </w:pPr>
            <w:r>
              <w:t>ISS mean (range)</w:t>
            </w:r>
          </w:p>
          <w:p w:rsidR="00C53496" w:rsidRPr="00276F11" w:rsidRDefault="00C53496" w:rsidP="009B4AF6">
            <w:pPr>
              <w:pStyle w:val="EvidenztabelleStandard"/>
              <w:rPr>
                <w:lang w:val="en-US"/>
              </w:rPr>
            </w:pPr>
            <w:r>
              <w:t>17.68 (1-75)</w:t>
            </w:r>
          </w:p>
          <w:p w:rsidR="00C53496" w:rsidRPr="003B29B2" w:rsidRDefault="00C53496" w:rsidP="009B4AF6">
            <w:pPr>
              <w:pStyle w:val="Tabellen2"/>
            </w:pPr>
            <w:r>
              <w:t>Chest AIS mean (range)</w:t>
            </w:r>
          </w:p>
          <w:p w:rsidR="00C53496" w:rsidRPr="0003240F" w:rsidRDefault="00C53496" w:rsidP="009B4AF6">
            <w:pPr>
              <w:pStyle w:val="EvidenztabelleStandard"/>
              <w:rPr>
                <w:lang w:val="en-US"/>
              </w:rPr>
            </w:pPr>
            <w:r>
              <w:t>2.93 (0-6)</w:t>
            </w:r>
          </w:p>
          <w:p w:rsidR="00C53496" w:rsidRPr="00246671" w:rsidRDefault="00C53496" w:rsidP="009B4AF6">
            <w:pPr>
              <w:pStyle w:val="Tabellen2"/>
              <w:rPr>
                <w:rFonts w:ascii="CmfjwnAdvTT3713a231" w:hAnsi="CmfjwnAdvTT3713a231" w:cs="CmfjwnAdvTT3713a231"/>
                <w:color w:val="131413"/>
                <w:sz w:val="17"/>
                <w:szCs w:val="17"/>
                <w:lang w:val="en-US"/>
              </w:rPr>
            </w:pPr>
            <w:r>
              <w:t>BMI</w:t>
            </w:r>
            <w:r w:rsidRPr="00276F11">
              <w:t xml:space="preserve"> mean </w:t>
            </w:r>
            <w:r>
              <w:t>(range)</w:t>
            </w:r>
          </w:p>
          <w:p w:rsidR="00C53496" w:rsidRPr="003B29B2" w:rsidRDefault="00C53496" w:rsidP="009B4AF6">
            <w:pPr>
              <w:pStyle w:val="EvidenztabelleStandard"/>
            </w:pPr>
            <w:r w:rsidRPr="0003240F">
              <w:t>28.2 (15–50)</w:t>
            </w:r>
          </w:p>
        </w:tc>
        <w:tc>
          <w:tcPr>
            <w:tcW w:w="3406" w:type="dxa"/>
          </w:tcPr>
          <w:p w:rsidR="00C53496" w:rsidRPr="00E97074" w:rsidRDefault="00C53496" w:rsidP="009B4AF6">
            <w:pPr>
              <w:pStyle w:val="Tabellen1"/>
              <w:rPr>
                <w:lang w:val="en-US"/>
              </w:rPr>
            </w:pPr>
            <w:r w:rsidRPr="00E97074">
              <w:rPr>
                <w:lang w:val="en-US"/>
              </w:rPr>
              <w:t>Participants</w:t>
            </w:r>
          </w:p>
          <w:p w:rsidR="00C53496" w:rsidRDefault="00C53496" w:rsidP="009B4AF6">
            <w:pPr>
              <w:pStyle w:val="Tabellen1"/>
              <w:rPr>
                <w:b w:val="0"/>
                <w:lang w:val="en-US"/>
              </w:rPr>
            </w:pPr>
            <w:r w:rsidRPr="00E97074">
              <w:rPr>
                <w:b w:val="0"/>
                <w:lang w:val="en-US"/>
              </w:rPr>
              <w:t>N=</w:t>
            </w:r>
            <w:r>
              <w:rPr>
                <w:b w:val="0"/>
              </w:rPr>
              <w:t>149</w:t>
            </w:r>
            <w:r w:rsidRPr="00E97074">
              <w:rPr>
                <w:b w:val="0"/>
                <w:lang w:val="en-US"/>
              </w:rPr>
              <w:t xml:space="preserve"> </w:t>
            </w:r>
            <w:r>
              <w:rPr>
                <w:b w:val="0"/>
                <w:lang w:val="en-US"/>
              </w:rPr>
              <w:t>patients receiving in-flight</w:t>
            </w:r>
            <w:r w:rsidRPr="00E97074">
              <w:rPr>
                <w:b w:val="0"/>
                <w:lang w:val="en-US"/>
              </w:rPr>
              <w:t xml:space="preserve"> ultrasound</w:t>
            </w:r>
          </w:p>
          <w:p w:rsidR="00C53496" w:rsidRPr="00E97074" w:rsidRDefault="00C53496" w:rsidP="009B4AF6">
            <w:pPr>
              <w:pStyle w:val="Tabellen1"/>
              <w:rPr>
                <w:b w:val="0"/>
                <w:lang w:val="en-US"/>
              </w:rPr>
            </w:pPr>
            <w:r>
              <w:rPr>
                <w:b w:val="0"/>
                <w:lang w:val="en-US"/>
              </w:rPr>
              <w:t>N=116 patients receiving CT scan</w:t>
            </w:r>
          </w:p>
          <w:p w:rsidR="00C53496" w:rsidRPr="00D71298" w:rsidRDefault="00C53496" w:rsidP="009B4AF6">
            <w:pPr>
              <w:pStyle w:val="Tabellen1"/>
            </w:pPr>
            <w:r w:rsidRPr="00D71298">
              <w:t>Tests evaluated</w:t>
            </w:r>
          </w:p>
          <w:p w:rsidR="00C53496" w:rsidRDefault="00C53496" w:rsidP="009B4AF6">
            <w:pPr>
              <w:pStyle w:val="EvidenztabelleStandard"/>
            </w:pPr>
            <w:r w:rsidRPr="00000CD3">
              <w:t>Index text</w:t>
            </w:r>
            <w:r w:rsidRPr="00D71298">
              <w:t xml:space="preserve">: </w:t>
            </w:r>
            <w:r>
              <w:t xml:space="preserve">In-flight ultrasound. </w:t>
            </w:r>
            <w:r w:rsidRPr="00143067">
              <w:t>Twenty-six flight crew members were trained to perform</w:t>
            </w:r>
            <w:r>
              <w:t xml:space="preserve"> </w:t>
            </w:r>
            <w:r w:rsidRPr="00143067">
              <w:t>and interpret thoracic ultrasound prior to the initiation of the</w:t>
            </w:r>
            <w:r>
              <w:t xml:space="preserve"> </w:t>
            </w:r>
            <w:r w:rsidRPr="00143067">
              <w:t>study.</w:t>
            </w:r>
            <w:r>
              <w:t xml:space="preserve"> </w:t>
            </w:r>
            <w:r w:rsidRPr="00143067">
              <w:t>Flight crews recorded their interpretations of radiographic</w:t>
            </w:r>
            <w:r>
              <w:t xml:space="preserve"> </w:t>
            </w:r>
            <w:r w:rsidRPr="00143067">
              <w:t>findings using an evaluation form</w:t>
            </w:r>
            <w:r>
              <w:t>.</w:t>
            </w:r>
          </w:p>
          <w:p w:rsidR="00C53496" w:rsidRPr="00000CD3" w:rsidRDefault="00C53496" w:rsidP="009B4AF6">
            <w:pPr>
              <w:pStyle w:val="EvidenztabelleStandard"/>
              <w:rPr>
                <w:lang w:val="en-US"/>
              </w:rPr>
            </w:pPr>
            <w:r w:rsidRPr="00000CD3">
              <w:t>Reference standard</w:t>
            </w:r>
            <w:r w:rsidRPr="00D71298">
              <w:t xml:space="preserve">: </w:t>
            </w:r>
            <w:r>
              <w:t xml:space="preserve">CT scan. </w:t>
            </w:r>
            <w:r w:rsidRPr="00143067">
              <w:t>Routine clinical care was</w:t>
            </w:r>
            <w:r>
              <w:t xml:space="preserve"> </w:t>
            </w:r>
            <w:r w:rsidRPr="00143067">
              <w:t>provided in accordance with ATLS methods to include the completion</w:t>
            </w:r>
            <w:r>
              <w:t xml:space="preserve"> </w:t>
            </w:r>
            <w:r w:rsidRPr="00143067">
              <w:t>of an E-FAST by the trauma team.</w:t>
            </w:r>
            <w:r w:rsidRPr="00143067">
              <w:rPr>
                <w:lang w:val="en-US"/>
              </w:rPr>
              <w:t xml:space="preserve"> </w:t>
            </w:r>
            <w:r w:rsidRPr="00143067">
              <w:t>Further imaging was obtained as needed during patient</w:t>
            </w:r>
            <w:r>
              <w:t xml:space="preserve"> </w:t>
            </w:r>
            <w:r w:rsidRPr="00143067">
              <w:t>evaluation. Computed tom</w:t>
            </w:r>
            <w:r>
              <w:t xml:space="preserve">ography (CT) was considered the </w:t>
            </w:r>
            <w:r w:rsidRPr="00143067">
              <w:t>criterion standard and utilized</w:t>
            </w:r>
            <w:r>
              <w:t xml:space="preserve"> to confirm either the presence </w:t>
            </w:r>
            <w:r w:rsidRPr="00143067">
              <w:t>or absence of pneumothorax and proper endotracheal tube</w:t>
            </w:r>
            <w:r>
              <w:t xml:space="preserve"> </w:t>
            </w:r>
            <w:r w:rsidRPr="00143067">
              <w:t>placement. Patients that di</w:t>
            </w:r>
            <w:r>
              <w:t xml:space="preserve">d not undergo CT evaluation had </w:t>
            </w:r>
            <w:r w:rsidRPr="00143067">
              <w:t>either clearly visible pneumothorax on chest X-ray or definitive</w:t>
            </w:r>
            <w:r>
              <w:t xml:space="preserve"> </w:t>
            </w:r>
            <w:r w:rsidRPr="00143067">
              <w:t>clinical signs of a pneumothorax</w:t>
            </w:r>
            <w:r>
              <w:t>.</w:t>
            </w:r>
          </w:p>
        </w:tc>
        <w:tc>
          <w:tcPr>
            <w:tcW w:w="3828" w:type="dxa"/>
          </w:tcPr>
          <w:p w:rsidR="00C53496" w:rsidRDefault="00C53496" w:rsidP="009B4AF6">
            <w:pPr>
              <w:pStyle w:val="Tabellen1"/>
            </w:pPr>
            <w:r>
              <w:t>Primary outcomes</w:t>
            </w:r>
          </w:p>
          <w:p w:rsidR="00C53496" w:rsidRDefault="00C53496" w:rsidP="009B4AF6">
            <w:pPr>
              <w:pStyle w:val="Tabellen1"/>
            </w:pPr>
            <w:r>
              <w:t>Diagnostic test performance for detecting pneumothorax</w:t>
            </w:r>
          </w:p>
          <w:p w:rsidR="00C53496" w:rsidRDefault="00C53496" w:rsidP="009B4AF6">
            <w:pPr>
              <w:pStyle w:val="Tabellen2"/>
            </w:pPr>
            <w:r w:rsidRPr="00CA4206">
              <w:t>true positive</w:t>
            </w:r>
            <w:r w:rsidRPr="00D01109">
              <w:rPr>
                <w:u w:val="none"/>
              </w:rPr>
              <w:t>, n=</w:t>
            </w:r>
            <w:r>
              <w:rPr>
                <w:u w:val="none"/>
              </w:rPr>
              <w:t>16</w:t>
            </w:r>
          </w:p>
          <w:p w:rsidR="00C53496" w:rsidRDefault="00C53496" w:rsidP="009B4AF6">
            <w:pPr>
              <w:pStyle w:val="Tabellen2"/>
            </w:pPr>
            <w:r w:rsidRPr="00CA4206">
              <w:t>false positive</w:t>
            </w:r>
            <w:r w:rsidRPr="00D01109">
              <w:rPr>
                <w:u w:val="none"/>
              </w:rPr>
              <w:t>, n</w:t>
            </w:r>
            <w:r>
              <w:rPr>
                <w:u w:val="none"/>
              </w:rPr>
              <w:t>=1</w:t>
            </w:r>
          </w:p>
          <w:p w:rsidR="00C53496" w:rsidRDefault="00C53496" w:rsidP="009B4AF6">
            <w:pPr>
              <w:pStyle w:val="Tabellen2"/>
            </w:pPr>
            <w:r w:rsidRPr="00CA4206">
              <w:t>true negative</w:t>
            </w:r>
            <w:r w:rsidRPr="00D01109">
              <w:rPr>
                <w:u w:val="none"/>
              </w:rPr>
              <w:t>, n</w:t>
            </w:r>
            <w:r>
              <w:rPr>
                <w:u w:val="none"/>
              </w:rPr>
              <w:t>=129</w:t>
            </w:r>
          </w:p>
          <w:p w:rsidR="00C53496" w:rsidRDefault="00C53496" w:rsidP="009B4AF6">
            <w:pPr>
              <w:pStyle w:val="Tabellen2"/>
            </w:pPr>
            <w:r w:rsidRPr="00D01109">
              <w:t>false negative</w:t>
            </w:r>
            <w:r w:rsidRPr="00D01109">
              <w:rPr>
                <w:u w:val="none"/>
              </w:rPr>
              <w:t>, n</w:t>
            </w:r>
            <w:r>
              <w:rPr>
                <w:u w:val="none"/>
              </w:rPr>
              <w:t>=3</w:t>
            </w:r>
          </w:p>
          <w:p w:rsidR="00C53496" w:rsidRDefault="00C53496" w:rsidP="009B4AF6">
            <w:pPr>
              <w:pStyle w:val="Tabellen2"/>
            </w:pPr>
            <w:r>
              <w:t>Accuracy, % (95% CI)</w:t>
            </w:r>
          </w:p>
          <w:p w:rsidR="00C53496" w:rsidRPr="0014359F" w:rsidRDefault="00C53496" w:rsidP="009B4AF6">
            <w:pPr>
              <w:pStyle w:val="EvidenztabelleStandard"/>
            </w:pPr>
            <w:r w:rsidRPr="0014359F">
              <w:t>91 (0.85-0.95)</w:t>
            </w:r>
          </w:p>
          <w:p w:rsidR="00C53496" w:rsidRDefault="00C53496" w:rsidP="009B4AF6">
            <w:pPr>
              <w:pStyle w:val="Tabellen2"/>
            </w:pPr>
            <w:r>
              <w:t>Sensitivity, % (95% CI)</w:t>
            </w:r>
          </w:p>
          <w:p w:rsidR="00C53496" w:rsidRDefault="00C53496" w:rsidP="009B4AF6">
            <w:pPr>
              <w:pStyle w:val="EvidenztabelleStandard"/>
            </w:pPr>
            <w:r>
              <w:t>68 (</w:t>
            </w:r>
            <w:r w:rsidRPr="00143067">
              <w:t>0.46–0.85)</w:t>
            </w:r>
          </w:p>
          <w:p w:rsidR="00C53496" w:rsidRDefault="00C53496" w:rsidP="009B4AF6">
            <w:pPr>
              <w:pStyle w:val="Tabellen2"/>
            </w:pPr>
            <w:r>
              <w:t>S</w:t>
            </w:r>
            <w:r w:rsidRPr="00CA4206">
              <w:t>pecificity</w:t>
            </w:r>
            <w:r>
              <w:t>, % (95% CI)</w:t>
            </w:r>
          </w:p>
          <w:p w:rsidR="00C53496" w:rsidRDefault="00C53496" w:rsidP="009B4AF6">
            <w:pPr>
              <w:pStyle w:val="EvidenztabelleStandard"/>
            </w:pPr>
            <w:r>
              <w:t>96% (CI 0.90–0.98</w:t>
            </w:r>
            <w:r w:rsidRPr="0000460F">
              <w:t>)</w:t>
            </w:r>
          </w:p>
          <w:p w:rsidR="00C53496" w:rsidRDefault="00C53496" w:rsidP="009B4AF6">
            <w:pPr>
              <w:pStyle w:val="Tabellen2"/>
              <w:rPr>
                <w:rFonts w:asciiTheme="minorHAnsi" w:hAnsiTheme="minorHAnsi" w:cstheme="minorHAnsi"/>
              </w:rPr>
            </w:pPr>
            <w:r w:rsidRPr="00F0371C">
              <w:rPr>
                <w:rFonts w:asciiTheme="minorHAnsi" w:hAnsiTheme="minorHAnsi" w:cstheme="minorHAnsi"/>
              </w:rPr>
              <w:t>PPV, % (95% CI)</w:t>
            </w:r>
            <w:r>
              <w:rPr>
                <w:rFonts w:asciiTheme="minorHAnsi" w:hAnsiTheme="minorHAnsi" w:cstheme="minorHAnsi"/>
              </w:rPr>
              <w:t>*</w:t>
            </w:r>
          </w:p>
          <w:p w:rsidR="00C53496" w:rsidRDefault="00C53496" w:rsidP="009B4AF6">
            <w:pPr>
              <w:pStyle w:val="EvidenztabelleStandard"/>
            </w:pPr>
            <w:r>
              <w:t>94.1</w:t>
            </w:r>
          </w:p>
          <w:p w:rsidR="00C53496" w:rsidRPr="00F0371C" w:rsidRDefault="00C53496" w:rsidP="009B4AF6">
            <w:pPr>
              <w:pStyle w:val="EvidenztabelleStandard"/>
            </w:pPr>
            <w:r>
              <w:t>*calculated with true positive/ all positives</w:t>
            </w:r>
          </w:p>
          <w:p w:rsidR="00C53496" w:rsidRDefault="00C53496" w:rsidP="009B4AF6">
            <w:pPr>
              <w:pStyle w:val="Tabellen2"/>
              <w:rPr>
                <w:rFonts w:asciiTheme="minorHAnsi" w:hAnsiTheme="minorHAnsi" w:cstheme="minorHAnsi"/>
              </w:rPr>
            </w:pPr>
            <w:r w:rsidRPr="00F0371C">
              <w:rPr>
                <w:rFonts w:asciiTheme="minorHAnsi" w:hAnsiTheme="minorHAnsi" w:cstheme="minorHAnsi"/>
              </w:rPr>
              <w:t>NPV, % (95% CI)</w:t>
            </w:r>
            <w:r>
              <w:rPr>
                <w:rFonts w:asciiTheme="minorHAnsi" w:hAnsiTheme="minorHAnsi" w:cstheme="minorHAnsi"/>
              </w:rPr>
              <w:t>*</w:t>
            </w:r>
          </w:p>
          <w:p w:rsidR="00C53496" w:rsidRDefault="00C53496" w:rsidP="009B4AF6">
            <w:pPr>
              <w:pStyle w:val="EvidenztabelleStandard"/>
            </w:pPr>
            <w:r>
              <w:t>97.7</w:t>
            </w:r>
          </w:p>
          <w:p w:rsidR="00C53496" w:rsidRPr="003B29B2" w:rsidRDefault="00C53496" w:rsidP="009B4AF6">
            <w:pPr>
              <w:pStyle w:val="EvidenztabelleStandard"/>
            </w:pPr>
            <w:r>
              <w:t>*calculated with true negatives/ all negatives</w:t>
            </w:r>
          </w:p>
        </w:tc>
        <w:tc>
          <w:tcPr>
            <w:tcW w:w="2193" w:type="dxa"/>
          </w:tcPr>
          <w:p w:rsidR="00C53496" w:rsidRDefault="00C53496" w:rsidP="009B4AF6">
            <w:pPr>
              <w:pStyle w:val="Tabellen1"/>
            </w:pPr>
            <w:r w:rsidRPr="003B29B2">
              <w:t>Level of evidence</w:t>
            </w:r>
          </w:p>
          <w:p w:rsidR="00C53496" w:rsidRPr="003B29B2" w:rsidRDefault="00C53496" w:rsidP="009B4AF6">
            <w:pPr>
              <w:pStyle w:val="EvidenztabelleStandard"/>
            </w:pPr>
            <w:r w:rsidRPr="003B29B2">
              <w:t>2b</w:t>
            </w:r>
          </w:p>
          <w:p w:rsidR="00C53496" w:rsidRPr="003B29B2" w:rsidRDefault="00C53496" w:rsidP="009B4AF6">
            <w:pPr>
              <w:pStyle w:val="Tabellen1"/>
            </w:pPr>
            <w:r w:rsidRPr="003B29B2">
              <w:t xml:space="preserve">Risk of bias </w:t>
            </w:r>
            <w:r>
              <w:t>(QUADAS)</w:t>
            </w:r>
          </w:p>
          <w:p w:rsidR="00C53496" w:rsidRDefault="00C53496" w:rsidP="009B4AF6">
            <w:pPr>
              <w:pStyle w:val="EvidenztabelleStandard"/>
            </w:pPr>
            <w:r>
              <w:t>Patient selection</w:t>
            </w:r>
            <w:r w:rsidRPr="003B29B2">
              <w:t xml:space="preserve">: </w:t>
            </w:r>
            <w:r>
              <w:t>+</w:t>
            </w:r>
          </w:p>
          <w:p w:rsidR="00C53496" w:rsidRDefault="00C53496" w:rsidP="009B4AF6">
            <w:pPr>
              <w:pStyle w:val="EvidenztabelleStandard"/>
            </w:pPr>
            <w:r>
              <w:t>Index test: +</w:t>
            </w:r>
          </w:p>
          <w:p w:rsidR="00C53496" w:rsidRDefault="00C53496" w:rsidP="009B4AF6">
            <w:pPr>
              <w:pStyle w:val="EvidenztabelleStandard"/>
            </w:pPr>
            <w:r>
              <w:t>Reference standard</w:t>
            </w:r>
            <w:r w:rsidRPr="003B29B2">
              <w:t>: +</w:t>
            </w:r>
          </w:p>
          <w:p w:rsidR="00C53496" w:rsidRPr="00866F46" w:rsidRDefault="00C53496" w:rsidP="009B4AF6">
            <w:pPr>
              <w:pStyle w:val="EvidenztabelleStandard"/>
            </w:pPr>
            <w:r w:rsidRPr="00E97074">
              <w:t xml:space="preserve">Flow and timing: </w:t>
            </w:r>
            <w:r>
              <w:t>?</w:t>
            </w:r>
          </w:p>
          <w:p w:rsidR="00C53496" w:rsidRPr="00E97074" w:rsidRDefault="00C53496" w:rsidP="009B4AF6">
            <w:pPr>
              <w:pStyle w:val="Tabellen1"/>
              <w:rPr>
                <w:bCs/>
                <w:lang w:val="en-US"/>
              </w:rPr>
            </w:pPr>
            <w:r w:rsidRPr="00E97074">
              <w:rPr>
                <w:lang w:val="en-US"/>
              </w:rPr>
              <w:t>Authors’ conclusion</w:t>
            </w:r>
          </w:p>
          <w:p w:rsidR="00C53496" w:rsidRPr="00D84052" w:rsidRDefault="00C53496" w:rsidP="009B4AF6">
            <w:pPr>
              <w:pStyle w:val="EvidenztabelleStandard"/>
            </w:pPr>
            <w:r w:rsidRPr="00D84052">
              <w:t>“</w:t>
            </w:r>
            <w:r w:rsidRPr="00E97074">
              <w:t>Ultrasonography should be utilized to augment the diagnostic</w:t>
            </w:r>
            <w:r>
              <w:t xml:space="preserve"> </w:t>
            </w:r>
            <w:r w:rsidRPr="00E97074">
              <w:t>capabilities of all prehospital aero</w:t>
            </w:r>
            <w:r>
              <w:t xml:space="preserve">medical providers. Routine </w:t>
            </w:r>
            <w:r w:rsidRPr="00E97074">
              <w:t>use of in-flight ultrasound is one step closer to getting the right</w:t>
            </w:r>
            <w:r>
              <w:t xml:space="preserve"> </w:t>
            </w:r>
            <w:r w:rsidRPr="00E97074">
              <w:t>care to the right patient at the</w:t>
            </w:r>
            <w:r>
              <w:t xml:space="preserve"> earliest possible instance and </w:t>
            </w:r>
            <w:r w:rsidRPr="00E97074">
              <w:t xml:space="preserve">could lead to better outcomes. A </w:t>
            </w:r>
            <w:proofErr w:type="spellStart"/>
            <w:r w:rsidRPr="00E97074">
              <w:t>multicenter</w:t>
            </w:r>
            <w:proofErr w:type="spellEnd"/>
            <w:r w:rsidRPr="00E97074">
              <w:t xml:space="preserve"> trial is warranted</w:t>
            </w:r>
            <w:r>
              <w:t xml:space="preserve"> </w:t>
            </w:r>
            <w:r w:rsidRPr="00E97074">
              <w:t>to further confirm this benefit</w:t>
            </w:r>
            <w:r w:rsidRPr="00D84052">
              <w:t>.”</w:t>
            </w:r>
          </w:p>
          <w:p w:rsidR="00C53496" w:rsidRPr="003B29B2" w:rsidRDefault="00C53496" w:rsidP="009B4AF6">
            <w:pPr>
              <w:pStyle w:val="Tabellen1"/>
            </w:pPr>
            <w:r>
              <w:t>Reviewers’ conclusion</w:t>
            </w:r>
          </w:p>
          <w:p w:rsidR="00C53496" w:rsidRPr="003B29B2" w:rsidRDefault="00C53496" w:rsidP="009B4AF6">
            <w:pPr>
              <w:pStyle w:val="Tabellen1"/>
            </w:pPr>
            <w:r>
              <w:rPr>
                <w:b w:val="0"/>
              </w:rPr>
              <w:t>P</w:t>
            </w:r>
            <w:r w:rsidRPr="00E97074">
              <w:rPr>
                <w:b w:val="0"/>
              </w:rPr>
              <w:t xml:space="preserve">roviders were new to inflight ultrasound and </w:t>
            </w:r>
            <w:r w:rsidRPr="00E97074">
              <w:rPr>
                <w:b w:val="0"/>
              </w:rPr>
              <w:lastRenderedPageBreak/>
              <w:t>received a training. The guidance from this training may have a high influence on current behaviour</w:t>
            </w:r>
            <w:r>
              <w:rPr>
                <w:b w:val="0"/>
              </w:rPr>
              <w:t>. It is unclear how many patients received only chest radiography as reference standard.</w:t>
            </w:r>
          </w:p>
        </w:tc>
      </w:tr>
      <w:tr w:rsidR="00C53496" w:rsidRPr="004F0BDF" w:rsidTr="009B4AF6">
        <w:tblPrEx>
          <w:tblLook w:val="0020" w:firstRow="1" w:lastRow="0" w:firstColumn="0" w:lastColumn="0" w:noHBand="0" w:noVBand="0"/>
        </w:tblPrEx>
        <w:trPr>
          <w:jc w:val="center"/>
        </w:trPr>
        <w:tc>
          <w:tcPr>
            <w:tcW w:w="14787" w:type="dxa"/>
            <w:gridSpan w:val="5"/>
          </w:tcPr>
          <w:p w:rsidR="00C53496" w:rsidRPr="00932FCD" w:rsidRDefault="00C53496" w:rsidP="009B4AF6">
            <w:pPr>
              <w:pStyle w:val="EvidenztabelleStandard"/>
            </w:pPr>
            <w:r w:rsidRPr="00932FCD">
              <w:lastRenderedPageBreak/>
              <w:t xml:space="preserve">+: low risk; </w:t>
            </w:r>
            <w:r>
              <w:t xml:space="preserve">–: high risk; </w:t>
            </w:r>
            <w:r w:rsidRPr="00932FCD">
              <w:t xml:space="preserve">?: unclear risk; CI: Confidence Interval; IQR: Interquartile Range; OR: Odds Ratio; RR: Relative Risk; </w:t>
            </w:r>
            <w:r>
              <w:t>SD: Standard Deviation; SEM: Standard Error of Mean</w:t>
            </w:r>
            <w:r w:rsidRPr="00932FCD">
              <w:t>; PPV: Positive Predictive Value; NPV: Negative Predictive Value; AUC: Area under the curve;</w:t>
            </w:r>
            <w:r>
              <w:t xml:space="preserve"> </w:t>
            </w:r>
            <w:r w:rsidRPr="00932FCD">
              <w:t>+LR: Positive Likelihood Ratio; -LR: Negative Likelihood Ratio; adj.: adjusted; d: days; m: months; y: years; min: minutes</w:t>
            </w:r>
          </w:p>
        </w:tc>
      </w:tr>
    </w:tbl>
    <w:p w:rsidR="00C53496" w:rsidRDefault="001A3CBC" w:rsidP="00C53496">
      <w:pPr>
        <w:pStyle w:val="berschrift5"/>
      </w:pPr>
      <w:proofErr w:type="spellStart"/>
      <w:r w:rsidRPr="001A3CBC">
        <w:t>Whole</w:t>
      </w:r>
      <w:proofErr w:type="spellEnd"/>
      <w:r w:rsidRPr="001A3CBC">
        <w:t xml:space="preserve"> </w:t>
      </w:r>
      <w:proofErr w:type="spellStart"/>
      <w:r w:rsidRPr="001A3CBC">
        <w:t>body</w:t>
      </w:r>
      <w:proofErr w:type="spellEnd"/>
      <w:r w:rsidRPr="001A3CBC">
        <w:t xml:space="preserve"> CT</w:t>
      </w:r>
    </w:p>
    <w:tbl>
      <w:tblPr>
        <w:tblW w:w="147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00"/>
        <w:gridCol w:w="3260"/>
        <w:gridCol w:w="3406"/>
        <w:gridCol w:w="3828"/>
        <w:gridCol w:w="2193"/>
      </w:tblGrid>
      <w:tr w:rsidR="00C53496" w:rsidRPr="004F0BDF" w:rsidTr="009B4AF6">
        <w:trPr>
          <w:tblHeader/>
          <w:jc w:val="center"/>
        </w:trPr>
        <w:tc>
          <w:tcPr>
            <w:tcW w:w="2100" w:type="dxa"/>
            <w:shd w:val="clear" w:color="auto" w:fill="D9D9D9" w:themeFill="background1" w:themeFillShade="D9"/>
          </w:tcPr>
          <w:p w:rsidR="00C53496" w:rsidRPr="00E9308A" w:rsidRDefault="00C53496" w:rsidP="009B4AF6">
            <w:pPr>
              <w:pStyle w:val="Tabellentitel"/>
              <w:rPr>
                <w:lang w:val="en-US"/>
              </w:rPr>
            </w:pPr>
            <w:r w:rsidRPr="00E9308A">
              <w:rPr>
                <w:lang w:val="en-US"/>
              </w:rPr>
              <w:t>Study: Reference, aim, design, setting</w:t>
            </w:r>
          </w:p>
        </w:tc>
        <w:tc>
          <w:tcPr>
            <w:tcW w:w="3260" w:type="dxa"/>
            <w:shd w:val="clear" w:color="auto" w:fill="D9D9D9" w:themeFill="background1" w:themeFillShade="D9"/>
          </w:tcPr>
          <w:p w:rsidR="00C53496" w:rsidRPr="00E9308A" w:rsidRDefault="00C53496" w:rsidP="009B4AF6">
            <w:pPr>
              <w:pStyle w:val="Tabellentitel"/>
              <w:rPr>
                <w:lang w:val="en-US"/>
              </w:rPr>
            </w:pPr>
            <w:r w:rsidRPr="00E9308A">
              <w:rPr>
                <w:lang w:val="en-US"/>
              </w:rPr>
              <w:t>Participants: selection criteria, characteristics</w:t>
            </w:r>
          </w:p>
        </w:tc>
        <w:tc>
          <w:tcPr>
            <w:tcW w:w="3406"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N Participants; </w:t>
            </w:r>
            <w:r w:rsidRPr="00E9308A">
              <w:rPr>
                <w:lang w:val="en-US"/>
              </w:rPr>
              <w:br/>
              <w:t xml:space="preserve">Intervention (IG) vs. Control group (CG) </w:t>
            </w:r>
          </w:p>
        </w:tc>
        <w:tc>
          <w:tcPr>
            <w:tcW w:w="3828" w:type="dxa"/>
            <w:shd w:val="clear" w:color="auto" w:fill="D9D9D9" w:themeFill="background1" w:themeFillShade="D9"/>
          </w:tcPr>
          <w:p w:rsidR="00C53496" w:rsidRPr="00E9308A" w:rsidRDefault="00C53496" w:rsidP="009B4AF6">
            <w:pPr>
              <w:pStyle w:val="Tabellentitel"/>
              <w:rPr>
                <w:lang w:val="en-US"/>
              </w:rPr>
            </w:pPr>
            <w:r w:rsidRPr="00E9308A">
              <w:rPr>
                <w:lang w:val="en-US"/>
              </w:rPr>
              <w:t>Main outcomes</w:t>
            </w:r>
          </w:p>
        </w:tc>
        <w:tc>
          <w:tcPr>
            <w:tcW w:w="2193" w:type="dxa"/>
            <w:shd w:val="clear" w:color="auto" w:fill="D9D9D9" w:themeFill="background1" w:themeFillShade="D9"/>
          </w:tcPr>
          <w:p w:rsidR="00C53496" w:rsidRPr="00E9308A" w:rsidRDefault="00C53496" w:rsidP="009B4AF6">
            <w:pPr>
              <w:pStyle w:val="Tabellentitel"/>
              <w:rPr>
                <w:lang w:val="en-US"/>
              </w:rPr>
            </w:pPr>
            <w:r w:rsidRPr="00E9308A">
              <w:rPr>
                <w:lang w:val="en-US"/>
              </w:rPr>
              <w:t xml:space="preserve">Assessment: </w:t>
            </w:r>
            <w:proofErr w:type="spellStart"/>
            <w:r w:rsidRPr="00E9308A">
              <w:rPr>
                <w:lang w:val="en-US"/>
              </w:rPr>
              <w:t>LoE</w:t>
            </w:r>
            <w:proofErr w:type="spellEnd"/>
            <w:r w:rsidRPr="00E9308A">
              <w:rPr>
                <w:lang w:val="en-US"/>
              </w:rPr>
              <w:t>, risk of bias; Conclusions</w:t>
            </w:r>
          </w:p>
        </w:tc>
      </w:tr>
      <w:tr w:rsidR="00C53496" w:rsidRPr="004F0BDF" w:rsidTr="009B4AF6">
        <w:tblPrEx>
          <w:tblLook w:val="0020" w:firstRow="1" w:lastRow="0" w:firstColumn="0" w:lastColumn="0" w:noHBand="0" w:noVBand="0"/>
        </w:tblPrEx>
        <w:trPr>
          <w:jc w:val="center"/>
        </w:trPr>
        <w:tc>
          <w:tcPr>
            <w:tcW w:w="2100" w:type="dxa"/>
          </w:tcPr>
          <w:p w:rsidR="00C53496" w:rsidRPr="00DE7D3C" w:rsidRDefault="00C53496" w:rsidP="009B4AF6">
            <w:pPr>
              <w:pStyle w:val="Tabellen1"/>
              <w:rPr>
                <w:lang w:val="en-US"/>
              </w:rPr>
            </w:pPr>
            <w:proofErr w:type="spellStart"/>
            <w:r w:rsidRPr="00270063">
              <w:rPr>
                <w:lang w:val="en-US"/>
              </w:rPr>
              <w:t>Treskes</w:t>
            </w:r>
            <w:proofErr w:type="spellEnd"/>
            <w:r w:rsidRPr="00270063">
              <w:rPr>
                <w:lang w:val="en-US"/>
              </w:rPr>
              <w:t xml:space="preserve"> (2020)</w:t>
            </w:r>
          </w:p>
          <w:p w:rsidR="00C53496" w:rsidRPr="00DE7D3C" w:rsidRDefault="00C53496" w:rsidP="009B4AF6">
            <w:pPr>
              <w:pStyle w:val="EvidenztabelleStandard"/>
            </w:pPr>
            <w:r>
              <w:t>“</w:t>
            </w:r>
            <w:r w:rsidRPr="00F135DD">
              <w:t>Refining the criteria for immediate total-body CT after severe trauma.</w:t>
            </w:r>
            <w:r>
              <w:t>”</w:t>
            </w:r>
            <w:r w:rsidRPr="00F135DD">
              <w:t xml:space="preserve"> </w:t>
            </w:r>
            <w:r w:rsidRPr="00F135DD">
              <w:rPr>
                <w:i/>
              </w:rPr>
              <w:t>European Radiology</w:t>
            </w:r>
            <w:r w:rsidRPr="00F135DD">
              <w:t>, 2020. 30(5): p. 2955-2963.</w:t>
            </w:r>
          </w:p>
          <w:p w:rsidR="00C53496" w:rsidRPr="003B29B2" w:rsidRDefault="00C53496" w:rsidP="009B4AF6">
            <w:pPr>
              <w:pStyle w:val="Tabellen1"/>
              <w:rPr>
                <w:shd w:val="clear" w:color="auto" w:fill="FFFFFF"/>
              </w:rPr>
            </w:pPr>
            <w:r>
              <w:rPr>
                <w:shd w:val="clear" w:color="auto" w:fill="FFFFFF"/>
              </w:rPr>
              <w:t>Study design</w:t>
            </w:r>
          </w:p>
          <w:p w:rsidR="00C53496" w:rsidRDefault="00C53496" w:rsidP="009B4AF6">
            <w:pPr>
              <w:pStyle w:val="EvidenztabelleStandard"/>
            </w:pPr>
            <w:r>
              <w:t>Secondary analysis of an RCT (</w:t>
            </w:r>
            <w:proofErr w:type="spellStart"/>
            <w:r>
              <w:t>Sierink</w:t>
            </w:r>
            <w:proofErr w:type="spellEnd"/>
            <w:r>
              <w:t xml:space="preserve"> 2016)</w:t>
            </w:r>
          </w:p>
          <w:p w:rsidR="00C53496" w:rsidRPr="003B29B2" w:rsidRDefault="00C53496" w:rsidP="009B4AF6">
            <w:pPr>
              <w:pStyle w:val="EvidenztabelleStandard"/>
              <w:rPr>
                <w:bCs/>
              </w:rPr>
            </w:pPr>
            <w:r>
              <w:t xml:space="preserve">(five trauma </w:t>
            </w:r>
            <w:proofErr w:type="spellStart"/>
            <w:r>
              <w:t>centers</w:t>
            </w:r>
            <w:proofErr w:type="spellEnd"/>
            <w:r>
              <w:t>)</w:t>
            </w:r>
          </w:p>
          <w:p w:rsidR="00C53496" w:rsidRDefault="00C53496" w:rsidP="009B4AF6">
            <w:pPr>
              <w:pStyle w:val="Tabellen1"/>
              <w:rPr>
                <w:shd w:val="clear" w:color="auto" w:fill="FFFFFF"/>
              </w:rPr>
            </w:pPr>
            <w:r>
              <w:rPr>
                <w:shd w:val="clear" w:color="auto" w:fill="FFFFFF"/>
              </w:rPr>
              <w:t>Aim of the study</w:t>
            </w:r>
          </w:p>
          <w:p w:rsidR="00C53496" w:rsidRPr="00F135DD" w:rsidRDefault="00C53496" w:rsidP="009B4AF6">
            <w:pPr>
              <w:pStyle w:val="EvidenztabelleStandard"/>
            </w:pPr>
            <w:r w:rsidRPr="00F135DD">
              <w:t>„The aim of the present analysis was to assess the discriminatory</w:t>
            </w:r>
            <w:r>
              <w:t xml:space="preserve"> </w:t>
            </w:r>
            <w:r w:rsidRPr="00F135DD">
              <w:t>power of REACT-2 criteria for severely injured patients</w:t>
            </w:r>
            <w:r>
              <w:t xml:space="preserve"> </w:t>
            </w:r>
            <w:r w:rsidRPr="00F135DD">
              <w:lastRenderedPageBreak/>
              <w:t>that could benefit from</w:t>
            </w:r>
            <w:r>
              <w:t xml:space="preserve"> </w:t>
            </w:r>
            <w:r w:rsidRPr="007C7715">
              <w:t>immediate total-body CT</w:t>
            </w:r>
            <w:r w:rsidRPr="00F135DD">
              <w:t xml:space="preserve"> </w:t>
            </w:r>
            <w:r>
              <w:t>(</w:t>
            </w:r>
            <w:proofErr w:type="spellStart"/>
            <w:r w:rsidRPr="00F135DD">
              <w:t>iTBC</w:t>
            </w:r>
            <w:r>
              <w:t>T</w:t>
            </w:r>
            <w:proofErr w:type="spellEnd"/>
            <w:r>
              <w:t xml:space="preserve">) during the primary assessment </w:t>
            </w:r>
            <w:r w:rsidRPr="00F135DD">
              <w:t>of trauma care. Furthermore, a revised set of criteria</w:t>
            </w:r>
            <w:r>
              <w:t xml:space="preserve"> </w:t>
            </w:r>
            <w:r w:rsidRPr="00F135DD">
              <w:t>was derived and tested for discriminatory characteristics on</w:t>
            </w:r>
            <w:r>
              <w:t xml:space="preserve"> </w:t>
            </w:r>
            <w:r w:rsidRPr="00F135DD">
              <w:t>detection of severe injury a</w:t>
            </w:r>
            <w:r>
              <w:t xml:space="preserve">nd shifts in radiation exposure </w:t>
            </w:r>
            <w:r w:rsidRPr="00F135DD">
              <w:t>compared to the original set of REACT-2 inclusion criteria.</w:t>
            </w:r>
            <w:r>
              <w:t>”</w:t>
            </w:r>
          </w:p>
          <w:p w:rsidR="00C53496" w:rsidRDefault="00C53496" w:rsidP="009B4AF6">
            <w:pPr>
              <w:pStyle w:val="Tabellen1"/>
              <w:rPr>
                <w:shd w:val="clear" w:color="auto" w:fill="FFFFFF"/>
              </w:rPr>
            </w:pPr>
            <w:r w:rsidRPr="003B29B2">
              <w:rPr>
                <w:shd w:val="clear" w:color="auto" w:fill="FFFFFF"/>
              </w:rPr>
              <w:t>Setting</w:t>
            </w:r>
          </w:p>
          <w:p w:rsidR="00C53496" w:rsidRPr="003B29B2" w:rsidRDefault="00C53496" w:rsidP="009B4AF6">
            <w:pPr>
              <w:pStyle w:val="Tabellen1"/>
              <w:rPr>
                <w:shd w:val="clear" w:color="auto" w:fill="FFFFFF"/>
              </w:rPr>
            </w:pPr>
            <w:r>
              <w:rPr>
                <w:b w:val="0"/>
                <w:shd w:val="clear" w:color="auto" w:fill="FFFFFF"/>
              </w:rPr>
              <w:t>T</w:t>
            </w:r>
            <w:r w:rsidRPr="00F135DD">
              <w:rPr>
                <w:b w:val="0"/>
                <w:shd w:val="clear" w:color="auto" w:fill="FFFFFF"/>
              </w:rPr>
              <w:t>he Netherlands and Switzerland</w:t>
            </w:r>
            <w:r>
              <w:rPr>
                <w:b w:val="0"/>
                <w:shd w:val="clear" w:color="auto" w:fill="FFFFFF"/>
              </w:rPr>
              <w:t xml:space="preserve">, </w:t>
            </w:r>
            <w:r w:rsidRPr="00F135DD">
              <w:rPr>
                <w:b w:val="0"/>
                <w:shd w:val="clear" w:color="auto" w:fill="FFFFFF"/>
              </w:rPr>
              <w:t xml:space="preserve">2011 </w:t>
            </w:r>
            <w:r>
              <w:rPr>
                <w:b w:val="0"/>
                <w:shd w:val="clear" w:color="auto" w:fill="FFFFFF"/>
              </w:rPr>
              <w:t>-2014</w:t>
            </w:r>
          </w:p>
        </w:tc>
        <w:tc>
          <w:tcPr>
            <w:tcW w:w="3260" w:type="dxa"/>
          </w:tcPr>
          <w:p w:rsidR="00C53496" w:rsidRDefault="00C53496" w:rsidP="009B4AF6">
            <w:pPr>
              <w:pStyle w:val="Tabellen1"/>
            </w:pPr>
            <w:r>
              <w:lastRenderedPageBreak/>
              <w:t>Inclusion criteria</w:t>
            </w:r>
          </w:p>
          <w:p w:rsidR="00C53496" w:rsidRDefault="00C53496" w:rsidP="009B4AF6">
            <w:pPr>
              <w:pStyle w:val="Stichpunkt"/>
            </w:pPr>
            <w:r w:rsidRPr="00C46F82">
              <w:t>Trauma patients with the presence of life-threatening</w:t>
            </w:r>
            <w:r>
              <w:t xml:space="preserve"> </w:t>
            </w:r>
            <w:r w:rsidRPr="00C46F82">
              <w:t>vital problems</w:t>
            </w:r>
            <w:r>
              <w:t xml:space="preserve">, at least one of the following: </w:t>
            </w:r>
            <w:r w:rsidRPr="00C46F82">
              <w:t>respiratory rate</w:t>
            </w:r>
            <w:r>
              <w:t xml:space="preserve"> </w:t>
            </w:r>
            <w:r w:rsidRPr="00C46F82">
              <w:t>≥30 m</w:t>
            </w:r>
            <w:r>
              <w:t xml:space="preserve">in or≤10/min; </w:t>
            </w:r>
            <w:r w:rsidRPr="00C46F82">
              <w:t>pulse</w:t>
            </w:r>
            <w:r>
              <w:t xml:space="preserve"> </w:t>
            </w:r>
            <w:r w:rsidRPr="00C46F82">
              <w:t>≥120/min; sy</w:t>
            </w:r>
            <w:r>
              <w:t>stolic blood pressure ≤100 mmHg;</w:t>
            </w:r>
            <w:r w:rsidRPr="00C46F82">
              <w:t xml:space="preserve"> estimat</w:t>
            </w:r>
            <w:r>
              <w:t>ed exterior blood loss ≥500 ml; Glasgow Coma Score ≤13;</w:t>
            </w:r>
            <w:r w:rsidRPr="00C46F82">
              <w:t xml:space="preserve"> Abnormal pupillary reaction onsite.</w:t>
            </w:r>
          </w:p>
          <w:p w:rsidR="00C53496" w:rsidRDefault="00C53496" w:rsidP="009B4AF6">
            <w:pPr>
              <w:pStyle w:val="Stichpunkt"/>
            </w:pPr>
            <w:r>
              <w:t>p</w:t>
            </w:r>
            <w:r w:rsidRPr="00C46F82">
              <w:t>atients with one of the following clinically suspicious</w:t>
            </w:r>
            <w:r>
              <w:t xml:space="preserve"> diagnoses:</w:t>
            </w:r>
            <w:r w:rsidRPr="00C46F82">
              <w:t xml:space="preserve"> flail chest, open ches</w:t>
            </w:r>
            <w:r>
              <w:t>t or multiple rib fractures; severe abdominal injury; pelvic fracture;</w:t>
            </w:r>
            <w:r w:rsidRPr="00C46F82">
              <w:t xml:space="preserve"> unstab</w:t>
            </w:r>
            <w:r>
              <w:t>le vertebral fractures/spinal</w:t>
            </w:r>
            <w:r w:rsidRPr="00C46F82">
              <w:t xml:space="preserve"> cord</w:t>
            </w:r>
            <w:r>
              <w:t xml:space="preserve"> compression;</w:t>
            </w:r>
            <w:r w:rsidRPr="00C46F82">
              <w:t xml:space="preserve"> fractures</w:t>
            </w:r>
            <w:r>
              <w:t xml:space="preserve"> from at least two long bones</w:t>
            </w:r>
          </w:p>
          <w:p w:rsidR="00C53496" w:rsidRDefault="00C53496" w:rsidP="009B4AF6">
            <w:pPr>
              <w:pStyle w:val="Stichpunkt"/>
            </w:pPr>
            <w:r>
              <w:t>p</w:t>
            </w:r>
            <w:r w:rsidRPr="00C46F82">
              <w:t>atients with one of t</w:t>
            </w:r>
            <w:r>
              <w:t>he following injury mechanisms:</w:t>
            </w:r>
            <w:r w:rsidRPr="00C46F82">
              <w:t xml:space="preserve"> fall from height (</w:t>
            </w:r>
            <w:r>
              <w:t>&gt;</w:t>
            </w:r>
            <w:r w:rsidRPr="00C46F82">
              <w:t>3 m/</w:t>
            </w:r>
            <w:r>
              <w:t>&gt;</w:t>
            </w:r>
            <w:r w:rsidRPr="00C46F82">
              <w:t>10</w:t>
            </w:r>
            <w:r>
              <w:t xml:space="preserve"> </w:t>
            </w:r>
            <w:proofErr w:type="spellStart"/>
            <w:r>
              <w:t>ft</w:t>
            </w:r>
            <w:proofErr w:type="spellEnd"/>
            <w:r>
              <w:t>); ejection from the vehicle;</w:t>
            </w:r>
            <w:r w:rsidRPr="00C46F82">
              <w:t xml:space="preserve"> </w:t>
            </w:r>
            <w:r>
              <w:lastRenderedPageBreak/>
              <w:t>death occupant in same vehicle;</w:t>
            </w:r>
            <w:r w:rsidRPr="00C46F82">
              <w:t xml:space="preserve"> severely i</w:t>
            </w:r>
            <w:r>
              <w:t>njured patient in same vehicle;</w:t>
            </w:r>
            <w:r w:rsidRPr="00C46F82">
              <w:t xml:space="preserve"> wedged or trapped chest/abdomen.</w:t>
            </w:r>
          </w:p>
          <w:p w:rsidR="00C53496" w:rsidRDefault="00C53496" w:rsidP="009B4AF6">
            <w:pPr>
              <w:pStyle w:val="Tabellen1"/>
            </w:pPr>
            <w:r>
              <w:t>Exclusion criteria</w:t>
            </w:r>
          </w:p>
          <w:p w:rsidR="00C53496" w:rsidRDefault="00C53496" w:rsidP="009B4AF6">
            <w:pPr>
              <w:pStyle w:val="Stichpunkt"/>
            </w:pPr>
            <w:r>
              <w:t>known age &lt;18 years</w:t>
            </w:r>
          </w:p>
          <w:p w:rsidR="00C53496" w:rsidRDefault="00C53496" w:rsidP="009B4AF6">
            <w:pPr>
              <w:pStyle w:val="Stichpunkt"/>
            </w:pPr>
            <w:r w:rsidRPr="00C46F82">
              <w:t>known pregnancy</w:t>
            </w:r>
          </w:p>
          <w:p w:rsidR="00C53496" w:rsidRDefault="00C53496" w:rsidP="009B4AF6">
            <w:pPr>
              <w:pStyle w:val="Stichpunkt"/>
            </w:pPr>
            <w:r>
              <w:t>referred from another hospital</w:t>
            </w:r>
          </w:p>
          <w:p w:rsidR="00C53496" w:rsidRDefault="00C53496" w:rsidP="009B4AF6">
            <w:pPr>
              <w:pStyle w:val="Stichpunkt"/>
            </w:pPr>
            <w:r>
              <w:t>clearly low-energy trauma with blunt injury mechanism</w:t>
            </w:r>
          </w:p>
          <w:p w:rsidR="00C53496" w:rsidRDefault="00C53496" w:rsidP="009B4AF6">
            <w:pPr>
              <w:pStyle w:val="Stichpunkt"/>
            </w:pPr>
            <w:r>
              <w:t>penetrating injury in 1 body region (except gunshot wounds) as the clearly isolated injury</w:t>
            </w:r>
          </w:p>
          <w:p w:rsidR="00C53496" w:rsidRDefault="00C53496" w:rsidP="009B4AF6">
            <w:pPr>
              <w:pStyle w:val="Stichpunkt"/>
            </w:pPr>
            <w:r>
              <w:t>any patient who is judged to be too unstable to undergo a CT scan and requires (cardiopulmonary) resuscitation or immediate operation because death is imminent according to the trauma team leader in mutual agreement with the other leading care givers.</w:t>
            </w:r>
          </w:p>
          <w:p w:rsidR="00C53496" w:rsidRDefault="00C53496" w:rsidP="009B4AF6">
            <w:pPr>
              <w:pStyle w:val="Tabellen1"/>
            </w:pPr>
            <w:r>
              <w:t>Characteristics</w:t>
            </w:r>
          </w:p>
          <w:p w:rsidR="00C53496" w:rsidRDefault="00C53496" w:rsidP="009B4AF6">
            <w:pPr>
              <w:pStyle w:val="Tabellen2"/>
            </w:pPr>
            <w:r>
              <w:t>Age [y], median (IQR)</w:t>
            </w:r>
          </w:p>
          <w:p w:rsidR="00C53496" w:rsidRDefault="00C53496" w:rsidP="009B4AF6">
            <w:pPr>
              <w:pStyle w:val="Tabellen2"/>
              <w:rPr>
                <w:rFonts w:cs="Times New Roman"/>
                <w:szCs w:val="24"/>
                <w:u w:val="none"/>
                <w:lang w:val="en-US"/>
              </w:rPr>
            </w:pPr>
            <w:r w:rsidRPr="00FE16D2">
              <w:rPr>
                <w:rFonts w:cs="Times New Roman"/>
                <w:szCs w:val="24"/>
                <w:u w:val="none"/>
                <w:lang w:val="en-US"/>
              </w:rPr>
              <w:t>43 (27–59)</w:t>
            </w:r>
          </w:p>
          <w:p w:rsidR="00C53496" w:rsidRDefault="00C53496" w:rsidP="009B4AF6">
            <w:pPr>
              <w:pStyle w:val="Tabellen2"/>
            </w:pPr>
            <w:r>
              <w:t>Male sex, n (%)</w:t>
            </w:r>
          </w:p>
          <w:p w:rsidR="00C53496" w:rsidRPr="00536F82" w:rsidRDefault="00C53496" w:rsidP="009B4AF6">
            <w:pPr>
              <w:pStyle w:val="EvidenztabelleStandard"/>
            </w:pPr>
            <w:r w:rsidRPr="00536F82">
              <w:t>824 (76.1)</w:t>
            </w:r>
          </w:p>
          <w:p w:rsidR="00C53496" w:rsidRPr="00536F82" w:rsidRDefault="00C53496" w:rsidP="009B4AF6">
            <w:pPr>
              <w:pStyle w:val="Tabellen2"/>
              <w:rPr>
                <w:lang w:val="en-US"/>
              </w:rPr>
            </w:pPr>
            <w:r w:rsidRPr="00536F82">
              <w:rPr>
                <w:lang w:val="en-US"/>
              </w:rPr>
              <w:t>In hospital GCS, median (IQR):</w:t>
            </w:r>
          </w:p>
          <w:p w:rsidR="00C53496" w:rsidRPr="00A14293" w:rsidRDefault="00C53496" w:rsidP="009B4AF6">
            <w:pPr>
              <w:pStyle w:val="EvidenztabelleStandard"/>
            </w:pPr>
            <w:r w:rsidRPr="00A14293">
              <w:t>13 (3–15)</w:t>
            </w:r>
          </w:p>
          <w:p w:rsidR="00C53496" w:rsidRPr="000B2685" w:rsidRDefault="00C53496" w:rsidP="009B4AF6">
            <w:pPr>
              <w:pStyle w:val="EvidenztabelleStandard"/>
            </w:pPr>
            <w:r w:rsidRPr="000B2685">
              <w:t>Abbreviated Injury Scale ≥3, n (%)</w:t>
            </w:r>
          </w:p>
          <w:p w:rsidR="00C53496" w:rsidRPr="00A14293" w:rsidRDefault="00C53496" w:rsidP="009B4AF6">
            <w:pPr>
              <w:pStyle w:val="EvidenztabelleStandard"/>
            </w:pPr>
            <w:r w:rsidRPr="000B2685">
              <w:lastRenderedPageBreak/>
              <w:t>Head</w:t>
            </w:r>
            <w:r>
              <w:t xml:space="preserve">: </w:t>
            </w:r>
            <w:r w:rsidRPr="00A14293">
              <w:t>465 (42.9)</w:t>
            </w:r>
          </w:p>
          <w:p w:rsidR="00C53496" w:rsidRPr="00A14293" w:rsidRDefault="00C53496" w:rsidP="009B4AF6">
            <w:pPr>
              <w:pStyle w:val="EvidenztabelleStandard"/>
            </w:pPr>
            <w:r w:rsidRPr="00A14293">
              <w:t>Chest: 435 (40.2)</w:t>
            </w:r>
          </w:p>
          <w:p w:rsidR="00C53496" w:rsidRPr="00A14293" w:rsidRDefault="00C53496" w:rsidP="009B4AF6">
            <w:pPr>
              <w:pStyle w:val="EvidenztabelleStandard"/>
            </w:pPr>
            <w:r w:rsidRPr="00A14293">
              <w:t>Abdomen: 116 (10.7)</w:t>
            </w:r>
          </w:p>
          <w:p w:rsidR="00C53496" w:rsidRDefault="00C53496" w:rsidP="009B4AF6">
            <w:pPr>
              <w:pStyle w:val="EvidenztabelleStandard"/>
            </w:pPr>
            <w:r>
              <w:t xml:space="preserve">Arms, legs, hand, and feet: </w:t>
            </w:r>
            <w:r w:rsidRPr="00A14293">
              <w:t>304 (28.1)</w:t>
            </w:r>
          </w:p>
          <w:p w:rsidR="00C53496" w:rsidRDefault="00C53496" w:rsidP="009B4AF6">
            <w:pPr>
              <w:pStyle w:val="Tabellen2"/>
            </w:pPr>
            <w:r w:rsidRPr="000B2685">
              <w:t>ISS</w:t>
            </w:r>
            <w:r>
              <w:t>, median (IQR)</w:t>
            </w:r>
            <w:r w:rsidRPr="000B2685">
              <w:t>:</w:t>
            </w:r>
          </w:p>
          <w:p w:rsidR="00C53496" w:rsidRDefault="00C53496" w:rsidP="009B4AF6">
            <w:pPr>
              <w:pStyle w:val="EvidenztabelleStandard"/>
            </w:pPr>
            <w:r w:rsidRPr="00A14293">
              <w:t>20 (9–29)</w:t>
            </w:r>
          </w:p>
          <w:p w:rsidR="00C53496" w:rsidRPr="00A14293" w:rsidRDefault="00C53496" w:rsidP="009B4AF6">
            <w:pPr>
              <w:pStyle w:val="Tabellen2"/>
            </w:pPr>
            <w:r w:rsidRPr="00A14293">
              <w:t xml:space="preserve">Patients with </w:t>
            </w:r>
            <w:proofErr w:type="spellStart"/>
            <w:r w:rsidRPr="00A14293">
              <w:t>polytrauma</w:t>
            </w:r>
            <w:proofErr w:type="spellEnd"/>
            <w:r w:rsidRPr="00A14293">
              <w:t>, n (%)</w:t>
            </w:r>
          </w:p>
          <w:p w:rsidR="00C53496" w:rsidRPr="00A14293" w:rsidRDefault="00C53496" w:rsidP="009B4AF6">
            <w:pPr>
              <w:pStyle w:val="EvidenztabelleStandard"/>
            </w:pPr>
            <w:r w:rsidRPr="00A14293">
              <w:t>693 (64.0)</w:t>
            </w:r>
          </w:p>
          <w:p w:rsidR="00C53496" w:rsidRDefault="00C53496" w:rsidP="009B4AF6">
            <w:pPr>
              <w:pStyle w:val="Tabellen2"/>
            </w:pPr>
            <w:r w:rsidRPr="00AC1506">
              <w:t>Patients with traumatic brain injury, mean (SD)</w:t>
            </w:r>
            <w:r>
              <w:t>:</w:t>
            </w:r>
          </w:p>
          <w:p w:rsidR="00C53496" w:rsidRPr="003B29B2" w:rsidRDefault="00C53496" w:rsidP="009B4AF6">
            <w:pPr>
              <w:pStyle w:val="EvidenztabelleStandard"/>
            </w:pPr>
            <w:r w:rsidRPr="00A14293">
              <w:t>329 (30.4)</w:t>
            </w:r>
          </w:p>
        </w:tc>
        <w:tc>
          <w:tcPr>
            <w:tcW w:w="3406" w:type="dxa"/>
          </w:tcPr>
          <w:p w:rsidR="00C53496" w:rsidRPr="003B29B2" w:rsidRDefault="00C53496" w:rsidP="009B4AF6">
            <w:pPr>
              <w:pStyle w:val="Tabellen1"/>
            </w:pPr>
            <w:r w:rsidRPr="003B29B2">
              <w:lastRenderedPageBreak/>
              <w:t>Participants</w:t>
            </w:r>
          </w:p>
          <w:p w:rsidR="00C53496" w:rsidRPr="003B29B2" w:rsidRDefault="00C53496" w:rsidP="009B4AF6">
            <w:pPr>
              <w:pStyle w:val="EvidenztabelleStandard"/>
            </w:pPr>
            <w:r w:rsidRPr="003B29B2">
              <w:t>N=</w:t>
            </w:r>
            <w:r>
              <w:t>1,083 patients</w:t>
            </w:r>
          </w:p>
          <w:p w:rsidR="00C53496" w:rsidRPr="003B29B2" w:rsidRDefault="00C53496" w:rsidP="009B4AF6">
            <w:pPr>
              <w:pStyle w:val="Tabellen1"/>
            </w:pPr>
            <w:r w:rsidRPr="003B29B2">
              <w:t>Study groups</w:t>
            </w:r>
            <w:r>
              <w:t xml:space="preserve">/ original REACT-2 </w:t>
            </w:r>
            <w:proofErr w:type="spellStart"/>
            <w:r>
              <w:t>iTBCT</w:t>
            </w:r>
            <w:proofErr w:type="spellEnd"/>
            <w:r>
              <w:t xml:space="preserve"> criteria</w:t>
            </w:r>
          </w:p>
          <w:p w:rsidR="00C53496" w:rsidRDefault="00C53496" w:rsidP="009B4AF6">
            <w:pPr>
              <w:pStyle w:val="EvidenztabelleStandard"/>
            </w:pPr>
            <w:r w:rsidRPr="006F1BEB">
              <w:t>Respir</w:t>
            </w:r>
            <w:r>
              <w:t>atory rate ≥30/min or ≤10/min: n=</w:t>
            </w:r>
            <w:r w:rsidRPr="006F1BEB">
              <w:t>16</w:t>
            </w:r>
          </w:p>
          <w:p w:rsidR="00C53496" w:rsidRPr="006F1BEB" w:rsidRDefault="00C53496" w:rsidP="009B4AF6">
            <w:pPr>
              <w:pStyle w:val="EvidenztabelleStandard"/>
            </w:pPr>
            <w:r w:rsidRPr="006F1BEB">
              <w:t xml:space="preserve">Pulse </w:t>
            </w:r>
            <w:r>
              <w:t>≥</w:t>
            </w:r>
            <w:r w:rsidRPr="006F1BEB">
              <w:t>120</w:t>
            </w:r>
            <w:r>
              <w:t>/min: n=69</w:t>
            </w:r>
          </w:p>
          <w:p w:rsidR="00C53496" w:rsidRDefault="00C53496" w:rsidP="009B4AF6">
            <w:pPr>
              <w:pStyle w:val="EvidenztabelleStandard"/>
            </w:pPr>
            <w:r w:rsidRPr="006F1BEB">
              <w:t xml:space="preserve">Pulse </w:t>
            </w:r>
            <w:r>
              <w:t>≥</w:t>
            </w:r>
            <w:r w:rsidRPr="006F1BEB">
              <w:t>130/min†</w:t>
            </w:r>
            <w:r>
              <w:t>: n=</w:t>
            </w:r>
            <w:r w:rsidRPr="006F1BEB">
              <w:t>49</w:t>
            </w:r>
          </w:p>
          <w:p w:rsidR="00C53496" w:rsidRPr="006F1BEB" w:rsidRDefault="00C53496" w:rsidP="009B4AF6">
            <w:pPr>
              <w:pStyle w:val="EvidenztabelleStandard"/>
            </w:pPr>
            <w:r>
              <w:t>Pulse ≥140/min†: n=26</w:t>
            </w:r>
          </w:p>
          <w:p w:rsidR="00C53496" w:rsidRDefault="00C53496" w:rsidP="009B4AF6">
            <w:pPr>
              <w:pStyle w:val="EvidenztabelleStandard"/>
            </w:pPr>
            <w:r w:rsidRPr="006F1BEB">
              <w:t xml:space="preserve">Systolic blood pressure </w:t>
            </w:r>
            <w:r>
              <w:t>≤</w:t>
            </w:r>
            <w:r w:rsidRPr="006F1BEB">
              <w:t>100 mmHg</w:t>
            </w:r>
            <w:r>
              <w:t>: N=</w:t>
            </w:r>
            <w:r w:rsidRPr="006F1BEB">
              <w:t>116</w:t>
            </w:r>
          </w:p>
          <w:p w:rsidR="00C53496" w:rsidRDefault="00C53496" w:rsidP="009B4AF6">
            <w:pPr>
              <w:pStyle w:val="EvidenztabelleStandard"/>
            </w:pPr>
            <w:r w:rsidRPr="006F1BEB">
              <w:t>Sys</w:t>
            </w:r>
            <w:r>
              <w:t>tolic blood pressure &lt;90 mmHg†: n=</w:t>
            </w:r>
            <w:r w:rsidRPr="006F1BEB">
              <w:t>82</w:t>
            </w:r>
          </w:p>
          <w:p w:rsidR="00C53496" w:rsidRDefault="00C53496" w:rsidP="009B4AF6">
            <w:pPr>
              <w:pStyle w:val="EvidenztabelleStandard"/>
            </w:pPr>
            <w:r w:rsidRPr="006F1BEB">
              <w:t xml:space="preserve">Systolic blood pressure </w:t>
            </w:r>
            <w:r>
              <w:t>&lt;</w:t>
            </w:r>
            <w:r w:rsidRPr="006F1BEB">
              <w:t>80 mmHg†</w:t>
            </w:r>
            <w:r>
              <w:t>: n=</w:t>
            </w:r>
            <w:r w:rsidRPr="006F1BEB">
              <w:t>32</w:t>
            </w:r>
          </w:p>
          <w:p w:rsidR="00C53496" w:rsidRDefault="00C53496" w:rsidP="009B4AF6">
            <w:pPr>
              <w:pStyle w:val="EvidenztabelleStandard"/>
            </w:pPr>
            <w:r w:rsidRPr="006F1BEB">
              <w:t xml:space="preserve">Estimated exterior blood loss </w:t>
            </w:r>
            <w:r>
              <w:t>≥</w:t>
            </w:r>
            <w:r w:rsidRPr="006F1BEB">
              <w:t>500 ml</w:t>
            </w:r>
            <w:r>
              <w:t>: n=</w:t>
            </w:r>
            <w:r w:rsidRPr="006F1BEB">
              <w:t>43</w:t>
            </w:r>
          </w:p>
          <w:p w:rsidR="00C53496" w:rsidRPr="006F1BEB" w:rsidRDefault="00C53496" w:rsidP="009B4AF6">
            <w:pPr>
              <w:pStyle w:val="EvidenztabelleStandard"/>
            </w:pPr>
            <w:r w:rsidRPr="006F1BEB">
              <w:lastRenderedPageBreak/>
              <w:t xml:space="preserve">GCS </w:t>
            </w:r>
            <w:r>
              <w:t>≤</w:t>
            </w:r>
            <w:r w:rsidRPr="006F1BEB">
              <w:t>13 or abnormal pupillary reaction</w:t>
            </w:r>
            <w:r>
              <w:t>: n=</w:t>
            </w:r>
            <w:r w:rsidRPr="006F1BEB">
              <w:t>485</w:t>
            </w:r>
          </w:p>
          <w:p w:rsidR="00C53496" w:rsidRPr="006F1BEB" w:rsidRDefault="00C53496" w:rsidP="009B4AF6">
            <w:pPr>
              <w:pStyle w:val="EvidenztabelleStandard"/>
            </w:pPr>
            <w:r w:rsidRPr="006F1BEB">
              <w:t xml:space="preserve">GCS </w:t>
            </w:r>
            <w:r>
              <w:t>≤</w:t>
            </w:r>
            <w:r w:rsidRPr="006F1BEB">
              <w:t>8†</w:t>
            </w:r>
            <w:r>
              <w:t>: n=437</w:t>
            </w:r>
          </w:p>
          <w:p w:rsidR="00C53496" w:rsidRDefault="00C53496" w:rsidP="009B4AF6">
            <w:pPr>
              <w:pStyle w:val="EvidenztabelleStandard"/>
            </w:pPr>
            <w:r w:rsidRPr="006F1BEB">
              <w:t>GCS = 3†</w:t>
            </w:r>
            <w:r>
              <w:t>: n=</w:t>
            </w:r>
            <w:r w:rsidRPr="006F1BEB">
              <w:t>394</w:t>
            </w:r>
          </w:p>
          <w:p w:rsidR="00C53496" w:rsidRDefault="00C53496" w:rsidP="009B4AF6">
            <w:pPr>
              <w:pStyle w:val="EvidenztabelleStandard"/>
            </w:pPr>
            <w:r w:rsidRPr="006F1BEB">
              <w:t>Fractures from at least two long bones</w:t>
            </w:r>
            <w:r>
              <w:t>: n=</w:t>
            </w:r>
            <w:r w:rsidRPr="006F1BEB">
              <w:t>90</w:t>
            </w:r>
          </w:p>
          <w:p w:rsidR="00C53496" w:rsidRDefault="00C53496" w:rsidP="009B4AF6">
            <w:pPr>
              <w:pStyle w:val="EvidenztabelleStandard"/>
            </w:pPr>
            <w:r w:rsidRPr="006F1BEB">
              <w:t>Flail chest, open chest, or multiple rib fractures</w:t>
            </w:r>
            <w:r>
              <w:t>:</w:t>
            </w:r>
            <w:r w:rsidRPr="006F1BEB">
              <w:t xml:space="preserve"> </w:t>
            </w:r>
            <w:r>
              <w:t>n=</w:t>
            </w:r>
            <w:r w:rsidRPr="006F1BEB">
              <w:t>114</w:t>
            </w:r>
          </w:p>
          <w:p w:rsidR="00C53496" w:rsidRDefault="00C53496" w:rsidP="009B4AF6">
            <w:pPr>
              <w:pStyle w:val="EvidenztabelleStandard"/>
            </w:pPr>
            <w:r w:rsidRPr="006F1BEB">
              <w:t>Severe abdominal injury</w:t>
            </w:r>
            <w:r>
              <w:t>: n=</w:t>
            </w:r>
            <w:r w:rsidRPr="006F1BEB">
              <w:t>65</w:t>
            </w:r>
          </w:p>
          <w:p w:rsidR="00C53496" w:rsidRDefault="00C53496" w:rsidP="009B4AF6">
            <w:pPr>
              <w:pStyle w:val="EvidenztabelleStandard"/>
            </w:pPr>
            <w:r w:rsidRPr="006F1BEB">
              <w:t>Pelvic fracture</w:t>
            </w:r>
            <w:r>
              <w:t>: n=</w:t>
            </w:r>
            <w:r w:rsidRPr="006F1BEB">
              <w:t>98</w:t>
            </w:r>
          </w:p>
          <w:p w:rsidR="00C53496" w:rsidRPr="006F1BEB" w:rsidRDefault="00C53496" w:rsidP="009B4AF6">
            <w:pPr>
              <w:pStyle w:val="EvidenztabelleStandard"/>
            </w:pPr>
            <w:r w:rsidRPr="006F1BEB">
              <w:t>Unstable vertebral fractures/spinal cord compression</w:t>
            </w:r>
            <w:r>
              <w:t>: n=69</w:t>
            </w:r>
          </w:p>
          <w:p w:rsidR="00C53496" w:rsidRPr="006F1BEB" w:rsidRDefault="00C53496" w:rsidP="009B4AF6">
            <w:pPr>
              <w:pStyle w:val="EvidenztabelleStandard"/>
            </w:pPr>
            <w:r w:rsidRPr="006F1BEB">
              <w:t>Fall from height (</w:t>
            </w:r>
            <w:r>
              <w:t>&gt;</w:t>
            </w:r>
            <w:r w:rsidRPr="006F1BEB">
              <w:t>3 m/</w:t>
            </w:r>
            <w:r>
              <w:t>&gt;</w:t>
            </w:r>
            <w:r w:rsidRPr="006F1BEB">
              <w:t xml:space="preserve">10 </w:t>
            </w:r>
            <w:proofErr w:type="spellStart"/>
            <w:r w:rsidRPr="006F1BEB">
              <w:t>ft</w:t>
            </w:r>
            <w:proofErr w:type="spellEnd"/>
            <w:r w:rsidRPr="006F1BEB">
              <w:t>)</w:t>
            </w:r>
            <w:r>
              <w:t>: n=319</w:t>
            </w:r>
          </w:p>
          <w:p w:rsidR="00C53496" w:rsidRDefault="00C53496" w:rsidP="009B4AF6">
            <w:pPr>
              <w:pStyle w:val="EvidenztabelleStandard"/>
            </w:pPr>
            <w:r w:rsidRPr="006F1BEB">
              <w:t>Fall from height (</w:t>
            </w:r>
            <w:r>
              <w:t>&gt;</w:t>
            </w:r>
            <w:r w:rsidRPr="006F1BEB">
              <w:t>4 m/</w:t>
            </w:r>
            <w:r>
              <w:t>&gt;</w:t>
            </w:r>
            <w:r w:rsidRPr="006F1BEB">
              <w:t xml:space="preserve">13 </w:t>
            </w:r>
            <w:proofErr w:type="spellStart"/>
            <w:r w:rsidRPr="006F1BEB">
              <w:t>ft</w:t>
            </w:r>
            <w:proofErr w:type="spellEnd"/>
            <w:r w:rsidRPr="006F1BEB">
              <w:t>)†</w:t>
            </w:r>
            <w:r>
              <w:t>: n=</w:t>
            </w:r>
            <w:r w:rsidRPr="006F1BEB">
              <w:t>166</w:t>
            </w:r>
          </w:p>
          <w:p w:rsidR="00C53496" w:rsidRDefault="00C53496" w:rsidP="009B4AF6">
            <w:pPr>
              <w:pStyle w:val="EvidenztabelleStandard"/>
            </w:pPr>
            <w:r w:rsidRPr="006F1BEB">
              <w:t>Fall from height (</w:t>
            </w:r>
            <w:r>
              <w:t>&gt;</w:t>
            </w:r>
            <w:r w:rsidRPr="006F1BEB">
              <w:t>5 m/</w:t>
            </w:r>
            <w:r>
              <w:t>&gt;</w:t>
            </w:r>
            <w:r w:rsidRPr="006F1BEB">
              <w:t xml:space="preserve">16 </w:t>
            </w:r>
            <w:proofErr w:type="spellStart"/>
            <w:r w:rsidRPr="006F1BEB">
              <w:t>ft</w:t>
            </w:r>
            <w:proofErr w:type="spellEnd"/>
            <w:r w:rsidRPr="006F1BEB">
              <w:t>)†</w:t>
            </w:r>
            <w:r>
              <w:t>: n=</w:t>
            </w:r>
            <w:r w:rsidRPr="006F1BEB">
              <w:t>126</w:t>
            </w:r>
          </w:p>
          <w:p w:rsidR="00C53496" w:rsidRPr="006F1BEB" w:rsidRDefault="00C53496" w:rsidP="009B4AF6">
            <w:pPr>
              <w:pStyle w:val="EvidenztabelleStandard"/>
            </w:pPr>
            <w:r w:rsidRPr="006F1BEB">
              <w:t>Fall from height (</w:t>
            </w:r>
            <w:r>
              <w:t>&gt;</w:t>
            </w:r>
            <w:r w:rsidRPr="006F1BEB">
              <w:t>6 m/</w:t>
            </w:r>
            <w:r>
              <w:t>&gt;</w:t>
            </w:r>
            <w:r w:rsidRPr="006F1BEB">
              <w:t xml:space="preserve">20 </w:t>
            </w:r>
            <w:proofErr w:type="spellStart"/>
            <w:r w:rsidRPr="006F1BEB">
              <w:t>ft</w:t>
            </w:r>
            <w:proofErr w:type="spellEnd"/>
            <w:r w:rsidRPr="006F1BEB">
              <w:t>)†</w:t>
            </w:r>
            <w:r>
              <w:t>: n=82</w:t>
            </w:r>
          </w:p>
          <w:p w:rsidR="00C53496" w:rsidRDefault="00C53496" w:rsidP="009B4AF6">
            <w:pPr>
              <w:pStyle w:val="EvidenztabelleStandard"/>
            </w:pPr>
            <w:r w:rsidRPr="006F1BEB">
              <w:t>Fall from height (</w:t>
            </w:r>
            <w:r>
              <w:t>&gt;</w:t>
            </w:r>
            <w:r w:rsidRPr="006F1BEB">
              <w:t>7 m/</w:t>
            </w:r>
            <w:r>
              <w:t>&gt;</w:t>
            </w:r>
            <w:r w:rsidRPr="006F1BEB">
              <w:t xml:space="preserve">23 </w:t>
            </w:r>
            <w:proofErr w:type="spellStart"/>
            <w:r w:rsidRPr="006F1BEB">
              <w:t>ft</w:t>
            </w:r>
            <w:proofErr w:type="spellEnd"/>
            <w:r w:rsidRPr="006F1BEB">
              <w:t>)†</w:t>
            </w:r>
            <w:r>
              <w:t>:</w:t>
            </w:r>
            <w:r w:rsidRPr="006F1BEB">
              <w:t xml:space="preserve"> </w:t>
            </w:r>
            <w:r>
              <w:t>n=60</w:t>
            </w:r>
          </w:p>
          <w:p w:rsidR="00C53496" w:rsidRPr="006F1BEB" w:rsidRDefault="00C53496" w:rsidP="009B4AF6">
            <w:pPr>
              <w:pStyle w:val="EvidenztabelleStandard"/>
            </w:pPr>
            <w:r w:rsidRPr="006F1BEB">
              <w:t>Fall from height (</w:t>
            </w:r>
            <w:r>
              <w:t>&gt;</w:t>
            </w:r>
            <w:r w:rsidRPr="006F1BEB">
              <w:t>8 m/</w:t>
            </w:r>
            <w:r>
              <w:t>&gt;</w:t>
            </w:r>
            <w:r w:rsidRPr="006F1BEB">
              <w:t xml:space="preserve">26 </w:t>
            </w:r>
            <w:proofErr w:type="spellStart"/>
            <w:r w:rsidRPr="006F1BEB">
              <w:t>ft</w:t>
            </w:r>
            <w:proofErr w:type="spellEnd"/>
            <w:r w:rsidRPr="006F1BEB">
              <w:t>)†</w:t>
            </w:r>
            <w:r>
              <w:t>: n=40</w:t>
            </w:r>
          </w:p>
          <w:p w:rsidR="00C53496" w:rsidRPr="006F1BEB" w:rsidRDefault="00C53496" w:rsidP="009B4AF6">
            <w:pPr>
              <w:pStyle w:val="EvidenztabelleStandard"/>
            </w:pPr>
            <w:r w:rsidRPr="006F1BEB">
              <w:t>Ejection from a vehicle</w:t>
            </w:r>
            <w:r>
              <w:t>: n=30</w:t>
            </w:r>
          </w:p>
          <w:p w:rsidR="00C53496" w:rsidRPr="006F1BEB" w:rsidRDefault="00C53496" w:rsidP="009B4AF6">
            <w:pPr>
              <w:pStyle w:val="EvidenztabelleStandard"/>
            </w:pPr>
            <w:r w:rsidRPr="006F1BEB">
              <w:t>Death of occupant in same vehicle</w:t>
            </w:r>
            <w:r>
              <w:t>:</w:t>
            </w:r>
            <w:r w:rsidRPr="006F1BEB">
              <w:t xml:space="preserve"> </w:t>
            </w:r>
            <w:r>
              <w:t>n=17</w:t>
            </w:r>
          </w:p>
          <w:p w:rsidR="00C53496" w:rsidRDefault="00C53496" w:rsidP="009B4AF6">
            <w:pPr>
              <w:pStyle w:val="EvidenztabelleStandard"/>
            </w:pPr>
            <w:r w:rsidRPr="006F1BEB">
              <w:t>Severely injured patient in same vehicle</w:t>
            </w:r>
            <w:r>
              <w:t>:</w:t>
            </w:r>
            <w:r w:rsidRPr="006F1BEB">
              <w:t xml:space="preserve"> </w:t>
            </w:r>
            <w:r>
              <w:t>n=</w:t>
            </w:r>
            <w:r w:rsidRPr="006F1BEB">
              <w:t>18</w:t>
            </w:r>
          </w:p>
          <w:p w:rsidR="00C53496" w:rsidRDefault="00C53496" w:rsidP="009B4AF6">
            <w:pPr>
              <w:pStyle w:val="Tabellen1"/>
              <w:rPr>
                <w:b w:val="0"/>
              </w:rPr>
            </w:pPr>
            <w:r w:rsidRPr="002F6F8B">
              <w:rPr>
                <w:b w:val="0"/>
              </w:rPr>
              <w:t>Wedged or trapped chest/abdomen: n=60</w:t>
            </w:r>
          </w:p>
          <w:p w:rsidR="00C53496" w:rsidRPr="003B29B2" w:rsidRDefault="00C53496" w:rsidP="009B4AF6">
            <w:pPr>
              <w:pStyle w:val="Tabellen1"/>
            </w:pPr>
            <w:r w:rsidRPr="003B29B2">
              <w:t>Note</w:t>
            </w:r>
          </w:p>
          <w:p w:rsidR="00C53496" w:rsidRDefault="00C53496" w:rsidP="009B4AF6">
            <w:pPr>
              <w:pStyle w:val="EvidenztabelleStandard"/>
              <w:rPr>
                <w:lang w:eastAsia="en-US"/>
              </w:rPr>
            </w:pPr>
            <w:r w:rsidRPr="008875AB">
              <w:rPr>
                <w:lang w:eastAsia="en-US"/>
              </w:rPr>
              <w:t xml:space="preserve">By logistic regression analysis with backward selection on the 15 study </w:t>
            </w:r>
            <w:r w:rsidRPr="008875AB">
              <w:rPr>
                <w:lang w:eastAsia="en-US"/>
              </w:rPr>
              <w:lastRenderedPageBreak/>
              <w:t>inclusion criteria, a</w:t>
            </w:r>
            <w:r>
              <w:rPr>
                <w:lang w:eastAsia="en-US"/>
              </w:rPr>
              <w:t xml:space="preserve"> </w:t>
            </w:r>
            <w:r w:rsidRPr="008875AB">
              <w:rPr>
                <w:lang w:eastAsia="en-US"/>
              </w:rPr>
              <w:t>revised set of criteria was derived and subsequently tested for prediction of severe injury and shifts in radiation exposure.</w:t>
            </w:r>
          </w:p>
          <w:p w:rsidR="00C53496" w:rsidRPr="008E5AB4" w:rsidRDefault="00C53496" w:rsidP="009B4AF6">
            <w:pPr>
              <w:pStyle w:val="EvidenztabelleStandard"/>
              <w:rPr>
                <w:lang w:eastAsia="en-US"/>
              </w:rPr>
            </w:pPr>
            <w:r w:rsidRPr="008E5AB4">
              <w:rPr>
                <w:lang w:eastAsia="en-US"/>
              </w:rPr>
              <w:t>When clinically appropriate, the threshold values for vital parameters and trauma mechanism characteristics of specific criteria were retrospectively adjusted and included again in the regression analysis.</w:t>
            </w:r>
          </w:p>
        </w:tc>
        <w:tc>
          <w:tcPr>
            <w:tcW w:w="3828" w:type="dxa"/>
          </w:tcPr>
          <w:p w:rsidR="00C53496" w:rsidRDefault="00C53496" w:rsidP="009B4AF6">
            <w:pPr>
              <w:pStyle w:val="Tabellen1"/>
            </w:pPr>
            <w:r>
              <w:lastRenderedPageBreak/>
              <w:t>Primary outcomes</w:t>
            </w:r>
          </w:p>
          <w:p w:rsidR="00C53496" w:rsidRDefault="00C53496" w:rsidP="009B4AF6">
            <w:pPr>
              <w:pStyle w:val="Tabellen2"/>
            </w:pPr>
            <w:r>
              <w:t xml:space="preserve">Selected adjusted REACT-2 </w:t>
            </w:r>
            <w:proofErr w:type="spellStart"/>
            <w:r>
              <w:t>iTBCT</w:t>
            </w:r>
            <w:proofErr w:type="spellEnd"/>
            <w:r>
              <w:t xml:space="preserve"> criteria</w:t>
            </w:r>
          </w:p>
          <w:p w:rsidR="00C53496" w:rsidRDefault="00C53496" w:rsidP="009B4AF6">
            <w:pPr>
              <w:pStyle w:val="EvidenztabelleStandard"/>
            </w:pPr>
            <w:r w:rsidRPr="002F6F8B">
              <w:t>N=10</w:t>
            </w:r>
          </w:p>
          <w:p w:rsidR="00C53496" w:rsidRPr="002F6F8B" w:rsidRDefault="00C53496" w:rsidP="009B4AF6">
            <w:pPr>
              <w:pStyle w:val="Tabellen1"/>
            </w:pPr>
            <w:r>
              <w:t>Prognostic performance of the adjusted criteria (overall performance)</w:t>
            </w:r>
          </w:p>
          <w:p w:rsidR="00C53496" w:rsidRDefault="00C53496" w:rsidP="009B4AF6">
            <w:pPr>
              <w:pStyle w:val="Tabellen2"/>
            </w:pPr>
            <w:r>
              <w:t xml:space="preserve">Number needed to </w:t>
            </w:r>
            <w:proofErr w:type="spellStart"/>
            <w:r>
              <w:t>overscan</w:t>
            </w:r>
            <w:proofErr w:type="spellEnd"/>
            <w:r w:rsidRPr="00443438">
              <w:rPr>
                <w:lang w:val="en-US"/>
              </w:rPr>
              <w:t>†</w:t>
            </w:r>
            <w:r>
              <w:rPr>
                <w:lang w:val="en-US"/>
              </w:rPr>
              <w:t xml:space="preserve">, </w:t>
            </w:r>
            <w:r>
              <w:t>n (95% CI)</w:t>
            </w:r>
          </w:p>
          <w:p w:rsidR="00C53496" w:rsidRDefault="00C53496" w:rsidP="009B4AF6">
            <w:pPr>
              <w:pStyle w:val="EvidenztabelleStandard"/>
            </w:pPr>
            <w:r w:rsidRPr="002F6F8B">
              <w:t>5.6 (4.9–6.5)</w:t>
            </w:r>
          </w:p>
          <w:p w:rsidR="00C53496" w:rsidRDefault="00C53496" w:rsidP="009B4AF6">
            <w:pPr>
              <w:pStyle w:val="Tabellen2"/>
            </w:pPr>
            <w:r>
              <w:t xml:space="preserve">Decrease of unnecessary </w:t>
            </w:r>
            <w:proofErr w:type="spellStart"/>
            <w:r>
              <w:t>iTBCT</w:t>
            </w:r>
            <w:proofErr w:type="spellEnd"/>
            <w:r>
              <w:t>-scans</w:t>
            </w:r>
            <w:r w:rsidRPr="00443438">
              <w:rPr>
                <w:lang w:val="en-US"/>
              </w:rPr>
              <w:t>‡</w:t>
            </w:r>
            <w:r>
              <w:rPr>
                <w:lang w:val="en-US"/>
              </w:rPr>
              <w:t>, % (95% CI)</w:t>
            </w:r>
            <w:r>
              <w:t>:</w:t>
            </w:r>
          </w:p>
          <w:p w:rsidR="00C53496" w:rsidRPr="00443438" w:rsidRDefault="00C53496" w:rsidP="009B4AF6">
            <w:pPr>
              <w:pStyle w:val="EvidenztabelleStandard"/>
            </w:pPr>
            <w:r>
              <w:t>6</w:t>
            </w:r>
            <w:r w:rsidRPr="00443438">
              <w:t xml:space="preserve"> (2–10)</w:t>
            </w:r>
          </w:p>
          <w:p w:rsidR="00C53496" w:rsidRDefault="00C53496" w:rsidP="009B4AF6">
            <w:pPr>
              <w:pStyle w:val="Tabellen2"/>
            </w:pPr>
            <w:r>
              <w:t>PPV, % (95% CI):</w:t>
            </w:r>
          </w:p>
          <w:p w:rsidR="00C53496" w:rsidRDefault="00C53496" w:rsidP="009B4AF6">
            <w:pPr>
              <w:pStyle w:val="EvidenztabelleStandard"/>
            </w:pPr>
            <w:r w:rsidRPr="00443438">
              <w:t>82 (80–85)</w:t>
            </w:r>
          </w:p>
          <w:p w:rsidR="00C53496" w:rsidRDefault="00C53496" w:rsidP="009B4AF6">
            <w:pPr>
              <w:pStyle w:val="Tabellen2"/>
            </w:pPr>
            <w:r>
              <w:t>Relative sensitivity*, % (95% CI):</w:t>
            </w:r>
          </w:p>
          <w:p w:rsidR="00C53496" w:rsidRDefault="00C53496" w:rsidP="009B4AF6">
            <w:pPr>
              <w:pStyle w:val="EvidenztabelleStandard"/>
            </w:pPr>
            <w:r w:rsidRPr="00443438">
              <w:lastRenderedPageBreak/>
              <w:t>91% (89–93)</w:t>
            </w:r>
          </w:p>
          <w:p w:rsidR="00C53496" w:rsidRDefault="00C53496" w:rsidP="009B4AF6">
            <w:pPr>
              <w:pStyle w:val="Tabellen2"/>
            </w:pPr>
            <w:r>
              <w:t>AUC ROC, (95% CI):</w:t>
            </w:r>
          </w:p>
          <w:p w:rsidR="00C53496" w:rsidRDefault="00C53496" w:rsidP="009B4AF6">
            <w:pPr>
              <w:pStyle w:val="EvidenztabelleStandard"/>
            </w:pPr>
            <w:r w:rsidRPr="00443438">
              <w:t>0.80 (0.77–0.83)</w:t>
            </w:r>
          </w:p>
          <w:p w:rsidR="00C53496" w:rsidRPr="00443438" w:rsidRDefault="00C53496" w:rsidP="009B4AF6">
            <w:pPr>
              <w:pStyle w:val="Tabellen1"/>
            </w:pPr>
            <w:r>
              <w:t>Performance of each selected criteria</w:t>
            </w:r>
          </w:p>
          <w:p w:rsidR="00C53496" w:rsidRPr="00443438" w:rsidRDefault="00C53496" w:rsidP="009B4AF6">
            <w:pPr>
              <w:pStyle w:val="Tabellen2"/>
            </w:pPr>
            <w:r>
              <w:t xml:space="preserve">Selected adjusted criteria, OR </w:t>
            </w:r>
            <w:r w:rsidRPr="00443438">
              <w:t>(95% CI):</w:t>
            </w:r>
          </w:p>
          <w:p w:rsidR="00C53496" w:rsidRPr="00443438" w:rsidRDefault="00C53496" w:rsidP="009B4AF6">
            <w:pPr>
              <w:pStyle w:val="EvidenztabelleStandard"/>
            </w:pPr>
            <w:r w:rsidRPr="00443438">
              <w:t xml:space="preserve">Systolic blood pressure </w:t>
            </w:r>
            <w:r>
              <w:t>≤</w:t>
            </w:r>
            <w:r w:rsidRPr="00443438">
              <w:t>100 mmHg (n=116) 5.72 (2.22–14.75), p</w:t>
            </w:r>
            <w:r>
              <w:t>&lt;</w:t>
            </w:r>
            <w:r w:rsidRPr="00443438">
              <w:t>0.001</w:t>
            </w:r>
          </w:p>
          <w:p w:rsidR="00C53496" w:rsidRDefault="00C53496" w:rsidP="009B4AF6">
            <w:pPr>
              <w:pStyle w:val="EvidenztabelleStandard"/>
            </w:pPr>
            <w:r w:rsidRPr="006F1BEB">
              <w:t xml:space="preserve">Estimated exterior blood loss </w:t>
            </w:r>
            <w:r>
              <w:t>≥</w:t>
            </w:r>
            <w:r w:rsidRPr="006F1BEB">
              <w:t xml:space="preserve">500 ml </w:t>
            </w:r>
            <w:r>
              <w:t>(n=</w:t>
            </w:r>
            <w:r w:rsidRPr="006F1BEB">
              <w:t>43</w:t>
            </w:r>
            <w:r>
              <w:t>)</w:t>
            </w:r>
            <w:r w:rsidRPr="006F1BEB">
              <w:t xml:space="preserve"> 3.70 (1.20–11.37)</w:t>
            </w:r>
            <w:r>
              <w:t>, p=</w:t>
            </w:r>
            <w:r w:rsidRPr="006F1BEB">
              <w:t>0.023</w:t>
            </w:r>
          </w:p>
          <w:p w:rsidR="00C53496" w:rsidRDefault="00C53496" w:rsidP="009B4AF6">
            <w:pPr>
              <w:pStyle w:val="EvidenztabelleStandard"/>
            </w:pPr>
            <w:r w:rsidRPr="006F1BEB">
              <w:t xml:space="preserve">GCS </w:t>
            </w:r>
            <w:r>
              <w:t>≤</w:t>
            </w:r>
            <w:r w:rsidRPr="006F1BEB">
              <w:t xml:space="preserve">13 or abnormal pupillary reaction </w:t>
            </w:r>
            <w:r>
              <w:t>(n=</w:t>
            </w:r>
            <w:r w:rsidRPr="006F1BEB">
              <w:t>485</w:t>
            </w:r>
            <w:r>
              <w:t>)</w:t>
            </w:r>
            <w:r w:rsidRPr="006F1BEB">
              <w:t xml:space="preserve"> 12.65 (8.23–19.45)</w:t>
            </w:r>
            <w:r>
              <w:t>,</w:t>
            </w:r>
            <w:r w:rsidRPr="006F1BEB">
              <w:t xml:space="preserve"> </w:t>
            </w:r>
            <w:r>
              <w:t>p&lt;</w:t>
            </w:r>
            <w:r w:rsidRPr="006F1BEB">
              <w:t>0.001</w:t>
            </w:r>
          </w:p>
          <w:p w:rsidR="00C53496" w:rsidRDefault="00C53496" w:rsidP="009B4AF6">
            <w:pPr>
              <w:pStyle w:val="EvidenztabelleStandard"/>
            </w:pPr>
            <w:r w:rsidRPr="006F1BEB">
              <w:t xml:space="preserve">Fractures from at least two long bones </w:t>
            </w:r>
            <w:r>
              <w:t>(n=</w:t>
            </w:r>
            <w:r w:rsidRPr="006F1BEB">
              <w:t>90</w:t>
            </w:r>
            <w:r>
              <w:t xml:space="preserve">) </w:t>
            </w:r>
            <w:r w:rsidRPr="006F1BEB">
              <w:t>4.94 (2.41–10.15)</w:t>
            </w:r>
            <w:r>
              <w:t>, p&lt;</w:t>
            </w:r>
            <w:r w:rsidRPr="006F1BEB">
              <w:t>0.001</w:t>
            </w:r>
          </w:p>
          <w:p w:rsidR="00C53496" w:rsidRDefault="00C53496" w:rsidP="009B4AF6">
            <w:pPr>
              <w:pStyle w:val="EvidenztabelleStandard"/>
            </w:pPr>
            <w:r w:rsidRPr="006F1BEB">
              <w:t>Flail chest, open chest, or multiple rib</w:t>
            </w:r>
            <w:r>
              <w:t xml:space="preserve"> </w:t>
            </w:r>
            <w:r w:rsidRPr="006F1BEB">
              <w:t>fractures</w:t>
            </w:r>
            <w:r>
              <w:t xml:space="preserve"> (n=</w:t>
            </w:r>
            <w:r w:rsidRPr="006F1BEB">
              <w:t>114</w:t>
            </w:r>
            <w:r>
              <w:t>)</w:t>
            </w:r>
            <w:r w:rsidRPr="006F1BEB">
              <w:t xml:space="preserve"> 3.27 (1.85–5.76)</w:t>
            </w:r>
            <w:r>
              <w:t>, p&lt;</w:t>
            </w:r>
            <w:r w:rsidRPr="006F1BEB">
              <w:t>0.001</w:t>
            </w:r>
          </w:p>
          <w:p w:rsidR="00C53496" w:rsidRDefault="00C53496" w:rsidP="009B4AF6">
            <w:pPr>
              <w:pStyle w:val="EvidenztabelleStandard"/>
            </w:pPr>
            <w:r w:rsidRPr="006F1BEB">
              <w:t xml:space="preserve">Pelvic fracture </w:t>
            </w:r>
            <w:r>
              <w:t>(n=</w:t>
            </w:r>
            <w:r w:rsidRPr="006F1BEB">
              <w:t>98</w:t>
            </w:r>
            <w:r>
              <w:t xml:space="preserve">) </w:t>
            </w:r>
            <w:r w:rsidRPr="006F1BEB">
              <w:t>1.82 (1.05–3.14)</w:t>
            </w:r>
            <w:r>
              <w:t>, p=</w:t>
            </w:r>
            <w:r w:rsidRPr="006F1BEB">
              <w:t>0.033</w:t>
            </w:r>
          </w:p>
          <w:p w:rsidR="00C53496" w:rsidRDefault="00C53496" w:rsidP="009B4AF6">
            <w:pPr>
              <w:pStyle w:val="EvidenztabelleStandard"/>
            </w:pPr>
            <w:r w:rsidRPr="006F1BEB">
              <w:t>Unstable vertebral fractures/spinal cord</w:t>
            </w:r>
            <w:r>
              <w:t xml:space="preserve"> compression (n=</w:t>
            </w:r>
            <w:r w:rsidRPr="006F1BEB">
              <w:t>69</w:t>
            </w:r>
            <w:r>
              <w:t>)</w:t>
            </w:r>
            <w:r w:rsidRPr="006F1BEB">
              <w:t xml:space="preserve"> 1.87 (1.06–3.31)</w:t>
            </w:r>
            <w:r>
              <w:t>, p=</w:t>
            </w:r>
            <w:r w:rsidRPr="006F1BEB">
              <w:t>0.032</w:t>
            </w:r>
          </w:p>
          <w:p w:rsidR="00C53496" w:rsidRDefault="00C53496" w:rsidP="009B4AF6">
            <w:pPr>
              <w:pStyle w:val="EvidenztabelleStandard"/>
            </w:pPr>
            <w:r w:rsidRPr="006F1BEB">
              <w:t>Fall from height (</w:t>
            </w:r>
            <w:r>
              <w:t>&gt;</w:t>
            </w:r>
            <w:r w:rsidRPr="006F1BEB">
              <w:t>4 m/</w:t>
            </w:r>
            <w:r>
              <w:t>&gt;</w:t>
            </w:r>
            <w:r w:rsidRPr="006F1BEB">
              <w:t xml:space="preserve">13 </w:t>
            </w:r>
            <w:proofErr w:type="spellStart"/>
            <w:r w:rsidRPr="006F1BEB">
              <w:t>ft</w:t>
            </w:r>
            <w:proofErr w:type="spellEnd"/>
            <w:r w:rsidRPr="006F1BEB">
              <w:t xml:space="preserve">)* </w:t>
            </w:r>
            <w:r>
              <w:t>(n=</w:t>
            </w:r>
            <w:r w:rsidRPr="006F1BEB">
              <w:t>166</w:t>
            </w:r>
            <w:r>
              <w:t>)</w:t>
            </w:r>
            <w:r w:rsidRPr="006F1BEB">
              <w:t xml:space="preserve"> </w:t>
            </w:r>
            <w:r>
              <w:t>1</w:t>
            </w:r>
            <w:r w:rsidRPr="006F1BEB">
              <w:t>.64 (1.07–2.52)</w:t>
            </w:r>
            <w:r>
              <w:t>, p=</w:t>
            </w:r>
            <w:r w:rsidRPr="006F1BEB">
              <w:t>0.022</w:t>
            </w:r>
          </w:p>
          <w:p w:rsidR="00C53496" w:rsidRDefault="00C53496" w:rsidP="009B4AF6">
            <w:pPr>
              <w:pStyle w:val="EvidenztabelleStandard"/>
            </w:pPr>
            <w:r w:rsidRPr="006F1BEB">
              <w:t xml:space="preserve">Wedged or trapped chest/abdomen </w:t>
            </w:r>
            <w:r>
              <w:t>(n=</w:t>
            </w:r>
            <w:r w:rsidRPr="006F1BEB">
              <w:t>60</w:t>
            </w:r>
            <w:r>
              <w:t xml:space="preserve">) </w:t>
            </w:r>
            <w:r w:rsidRPr="006F1BEB">
              <w:t>2.57 (1.20–5.51)</w:t>
            </w:r>
            <w:r>
              <w:t>,</w:t>
            </w:r>
            <w:r w:rsidRPr="006F1BEB">
              <w:t xml:space="preserve"> </w:t>
            </w:r>
            <w:r>
              <w:t>p=</w:t>
            </w:r>
            <w:r w:rsidRPr="006F1BEB">
              <w:t>0.015</w:t>
            </w:r>
          </w:p>
          <w:p w:rsidR="00C53496" w:rsidRDefault="00C53496" w:rsidP="009B4AF6">
            <w:pPr>
              <w:pStyle w:val="EvidenztabelleStandard"/>
            </w:pPr>
          </w:p>
          <w:p w:rsidR="00C53496" w:rsidRPr="00443438" w:rsidRDefault="00C53496" w:rsidP="009B4AF6">
            <w:pPr>
              <w:pStyle w:val="EvidenztabelleStandard"/>
            </w:pPr>
            <w:r w:rsidRPr="00443438">
              <w:t xml:space="preserve">†Number of </w:t>
            </w:r>
            <w:proofErr w:type="spellStart"/>
            <w:r w:rsidRPr="00443438">
              <w:t>iTBCT</w:t>
            </w:r>
            <w:proofErr w:type="spellEnd"/>
            <w:r w:rsidRPr="00443438">
              <w:t xml:space="preserve"> scans to perform one unnecessary </w:t>
            </w:r>
            <w:proofErr w:type="spellStart"/>
            <w:r w:rsidRPr="00443438">
              <w:t>iTBCT</w:t>
            </w:r>
            <w:proofErr w:type="spellEnd"/>
            <w:r w:rsidRPr="00443438">
              <w:t xml:space="preserve"> for a non-severely injured patient</w:t>
            </w:r>
          </w:p>
          <w:p w:rsidR="00C53496" w:rsidRDefault="00C53496" w:rsidP="009B4AF6">
            <w:pPr>
              <w:pStyle w:val="EvidenztabelleStandard"/>
            </w:pPr>
            <w:r w:rsidRPr="00443438">
              <w:lastRenderedPageBreak/>
              <w:t xml:space="preserve">‡ Percentage decrease of </w:t>
            </w:r>
            <w:proofErr w:type="spellStart"/>
            <w:r w:rsidRPr="00443438">
              <w:t>iTBCT</w:t>
            </w:r>
            <w:proofErr w:type="spellEnd"/>
            <w:r w:rsidRPr="00443438">
              <w:t xml:space="preserve"> scans for non-severely injured patients</w:t>
            </w:r>
          </w:p>
          <w:p w:rsidR="00C53496" w:rsidRPr="003B29B2" w:rsidRDefault="00C53496" w:rsidP="009B4AF6">
            <w:pPr>
              <w:pStyle w:val="EvidenztabelleStandard"/>
            </w:pPr>
            <w:r w:rsidRPr="00443438">
              <w:t>*Relative sensitivity within the population preselected by the original criteria</w:t>
            </w:r>
          </w:p>
        </w:tc>
        <w:tc>
          <w:tcPr>
            <w:tcW w:w="2193" w:type="dxa"/>
          </w:tcPr>
          <w:p w:rsidR="00C53496" w:rsidRPr="007D45AA" w:rsidRDefault="00C53496" w:rsidP="009B4AF6">
            <w:pPr>
              <w:pStyle w:val="Tabellen1"/>
            </w:pPr>
            <w:r w:rsidRPr="007D45AA">
              <w:lastRenderedPageBreak/>
              <w:t>Level of evidence</w:t>
            </w:r>
          </w:p>
          <w:p w:rsidR="00C53496" w:rsidRPr="007D45AA" w:rsidRDefault="00C53496" w:rsidP="009B4AF6">
            <w:pPr>
              <w:pStyle w:val="EvidenztabelleStandard"/>
            </w:pPr>
            <w:r w:rsidRPr="007D45AA">
              <w:t>2b</w:t>
            </w:r>
          </w:p>
          <w:p w:rsidR="00C53496" w:rsidRDefault="00C53496" w:rsidP="009B4AF6">
            <w:pPr>
              <w:pStyle w:val="Tabellen1"/>
            </w:pPr>
            <w:r w:rsidRPr="007D45AA">
              <w:t>Risk of bias</w:t>
            </w:r>
          </w:p>
          <w:p w:rsidR="00C53496" w:rsidRDefault="00C53496" w:rsidP="009B4AF6">
            <w:pPr>
              <w:pStyle w:val="Tabellen1"/>
              <w:rPr>
                <w:b w:val="0"/>
                <w:lang w:val="en-US"/>
              </w:rPr>
            </w:pPr>
            <w:r>
              <w:rPr>
                <w:b w:val="0"/>
                <w:lang w:val="en-US"/>
              </w:rPr>
              <w:t>no tool available for prognostic studies</w:t>
            </w:r>
          </w:p>
          <w:p w:rsidR="00C53496" w:rsidRPr="003B29B2" w:rsidRDefault="00C53496" w:rsidP="009B4AF6">
            <w:pPr>
              <w:pStyle w:val="Tabellen1"/>
              <w:rPr>
                <w:bCs/>
              </w:rPr>
            </w:pPr>
            <w:r w:rsidRPr="003B29B2">
              <w:t>Authors’ conclusion</w:t>
            </w:r>
          </w:p>
          <w:p w:rsidR="00C53496" w:rsidRPr="006510AF" w:rsidRDefault="00C53496" w:rsidP="009B4AF6">
            <w:pPr>
              <w:pStyle w:val="Tabellen1"/>
              <w:rPr>
                <w:b w:val="0"/>
              </w:rPr>
            </w:pPr>
            <w:r>
              <w:rPr>
                <w:b w:val="0"/>
              </w:rPr>
              <w:t>“</w:t>
            </w:r>
            <w:r w:rsidRPr="006510AF">
              <w:rPr>
                <w:b w:val="0"/>
              </w:rPr>
              <w:t>This study presents a revised set of 10 clinically criteria for</w:t>
            </w:r>
            <w:r>
              <w:rPr>
                <w:b w:val="0"/>
              </w:rPr>
              <w:t xml:space="preserve"> </w:t>
            </w:r>
            <w:proofErr w:type="spellStart"/>
            <w:r w:rsidRPr="006510AF">
              <w:rPr>
                <w:b w:val="0"/>
              </w:rPr>
              <w:t>iTBCT</w:t>
            </w:r>
            <w:proofErr w:type="spellEnd"/>
            <w:r w:rsidRPr="006510AF">
              <w:rPr>
                <w:b w:val="0"/>
              </w:rPr>
              <w:t xml:space="preserve"> with a high predictive value </w:t>
            </w:r>
            <w:r>
              <w:rPr>
                <w:b w:val="0"/>
              </w:rPr>
              <w:t xml:space="preserve">for severe injury and therefore </w:t>
            </w:r>
            <w:r w:rsidRPr="006510AF">
              <w:rPr>
                <w:b w:val="0"/>
              </w:rPr>
              <w:t>reduces radiation for the les</w:t>
            </w:r>
            <w:r>
              <w:rPr>
                <w:b w:val="0"/>
              </w:rPr>
              <w:t xml:space="preserve">s severely injured patients for </w:t>
            </w:r>
            <w:proofErr w:type="spellStart"/>
            <w:r w:rsidRPr="006510AF">
              <w:rPr>
                <w:b w:val="0"/>
              </w:rPr>
              <w:t>iTBCT</w:t>
            </w:r>
            <w:proofErr w:type="spellEnd"/>
            <w:r w:rsidRPr="006510AF">
              <w:rPr>
                <w:b w:val="0"/>
              </w:rPr>
              <w:t xml:space="preserve">. The criteria selected as predictors in this study </w:t>
            </w:r>
            <w:r w:rsidRPr="006510AF">
              <w:rPr>
                <w:b w:val="0"/>
              </w:rPr>
              <w:lastRenderedPageBreak/>
              <w:t>should</w:t>
            </w:r>
            <w:r>
              <w:rPr>
                <w:b w:val="0"/>
              </w:rPr>
              <w:t xml:space="preserve"> </w:t>
            </w:r>
            <w:r w:rsidRPr="006510AF">
              <w:rPr>
                <w:b w:val="0"/>
              </w:rPr>
              <w:t>be prospectively validated in</w:t>
            </w:r>
            <w:r>
              <w:rPr>
                <w:b w:val="0"/>
              </w:rPr>
              <w:t xml:space="preserve"> another cohort of patients for </w:t>
            </w:r>
            <w:r w:rsidRPr="006510AF">
              <w:rPr>
                <w:b w:val="0"/>
              </w:rPr>
              <w:t xml:space="preserve">whom screening by </w:t>
            </w:r>
            <w:proofErr w:type="spellStart"/>
            <w:r w:rsidRPr="006510AF">
              <w:rPr>
                <w:b w:val="0"/>
              </w:rPr>
              <w:t>iTBCT</w:t>
            </w:r>
            <w:proofErr w:type="spellEnd"/>
            <w:r w:rsidRPr="006510AF">
              <w:rPr>
                <w:b w:val="0"/>
              </w:rPr>
              <w:t xml:space="preserve"> is considered after severe trauma</w:t>
            </w:r>
            <w:r>
              <w:rPr>
                <w:b w:val="0"/>
              </w:rPr>
              <w:t>.”</w:t>
            </w:r>
          </w:p>
          <w:p w:rsidR="00C53496" w:rsidRPr="003B29B2" w:rsidRDefault="00C53496" w:rsidP="009B4AF6">
            <w:pPr>
              <w:pStyle w:val="Tabellen1"/>
            </w:pPr>
            <w:r>
              <w:t>Reviewers’ conclusion</w:t>
            </w:r>
          </w:p>
          <w:p w:rsidR="00C53496" w:rsidRPr="003B29B2" w:rsidRDefault="00C53496" w:rsidP="009B4AF6">
            <w:pPr>
              <w:pStyle w:val="EvidenztabelleStandard"/>
            </w:pPr>
            <w:r w:rsidRPr="005C492A">
              <w:t xml:space="preserve">The study was a </w:t>
            </w:r>
            <w:r>
              <w:t xml:space="preserve">secondary analysis on prognostic factors of a </w:t>
            </w:r>
            <w:r w:rsidRPr="005C492A">
              <w:t>well conducted RCT.</w:t>
            </w:r>
            <w:r>
              <w:t xml:space="preserve"> There was a </w:t>
            </w:r>
            <w:r w:rsidRPr="005C492A">
              <w:t xml:space="preserve">lack of information </w:t>
            </w:r>
            <w:r>
              <w:t xml:space="preserve">on </w:t>
            </w:r>
            <w:r w:rsidRPr="005C492A">
              <w:t>patients who were not selected by the original REACT-2</w:t>
            </w:r>
            <w:r>
              <w:t xml:space="preserve"> </w:t>
            </w:r>
            <w:r w:rsidRPr="005C492A">
              <w:t xml:space="preserve">criteria for eligibility of screening by </w:t>
            </w:r>
            <w:proofErr w:type="spellStart"/>
            <w:r w:rsidRPr="005C492A">
              <w:t>iTBCT</w:t>
            </w:r>
            <w:proofErr w:type="spellEnd"/>
            <w:r w:rsidRPr="005C492A">
              <w:t>. This study could</w:t>
            </w:r>
            <w:r>
              <w:t xml:space="preserve"> </w:t>
            </w:r>
            <w:r w:rsidRPr="005C492A">
              <w:t>therefore only report the relative reduction of the sensitivity by</w:t>
            </w:r>
            <w:r>
              <w:t xml:space="preserve"> </w:t>
            </w:r>
            <w:r w:rsidRPr="005C492A">
              <w:t>the revised set compared to the original set of criteria.</w:t>
            </w:r>
          </w:p>
        </w:tc>
      </w:tr>
      <w:tr w:rsidR="00C53496" w:rsidRPr="004F0BDF" w:rsidTr="009B4AF6">
        <w:tblPrEx>
          <w:tblLook w:val="0020" w:firstRow="1" w:lastRow="0" w:firstColumn="0" w:lastColumn="0" w:noHBand="0" w:noVBand="0"/>
        </w:tblPrEx>
        <w:trPr>
          <w:jc w:val="center"/>
        </w:trPr>
        <w:tc>
          <w:tcPr>
            <w:tcW w:w="14787" w:type="dxa"/>
            <w:gridSpan w:val="5"/>
          </w:tcPr>
          <w:p w:rsidR="00C53496" w:rsidRPr="00932FCD" w:rsidRDefault="00C53496" w:rsidP="009B4AF6">
            <w:pPr>
              <w:pStyle w:val="EvidenztabelleStandard"/>
            </w:pPr>
            <w:r w:rsidRPr="00932FCD">
              <w:lastRenderedPageBreak/>
              <w:t xml:space="preserve">+: low risk; </w:t>
            </w:r>
            <w:r>
              <w:t xml:space="preserve">–: high risk; </w:t>
            </w:r>
            <w:r w:rsidRPr="00932FCD">
              <w:t>?: unclear risk; CI: Confidence Interval;</w:t>
            </w:r>
            <w:r>
              <w:t>; IQR: Interquartile Range</w:t>
            </w:r>
            <w:r w:rsidRPr="00932FCD">
              <w:t xml:space="preserve">; OR: Odds Ratio; RR: Relative Risk; </w:t>
            </w:r>
            <w:r>
              <w:t>SD: Standard Deviation; SEM: Standard Error of Mean</w:t>
            </w:r>
            <w:r w:rsidRPr="00932FCD">
              <w:t>; PPV: Positive Predictive Value; NPV: Negative Predictive Value; AUC: Area under the curve;</w:t>
            </w:r>
            <w:r>
              <w:t xml:space="preserve"> </w:t>
            </w:r>
            <w:r w:rsidRPr="00932FCD">
              <w:t>+LR: Positive Likelihood Ratio; -LR: Negative Likelihood Ratio; adj.: adjusted; d: days; m: months; y: years; min: minutes</w:t>
            </w:r>
          </w:p>
        </w:tc>
      </w:tr>
    </w:tbl>
    <w:p w:rsidR="00C53496" w:rsidRPr="00F17E3F" w:rsidRDefault="00C53496" w:rsidP="00C53496">
      <w:pPr>
        <w:rPr>
          <w:lang w:val="en-US"/>
        </w:rPr>
      </w:pPr>
    </w:p>
    <w:p w:rsidR="00C53496" w:rsidRDefault="00C53496" w:rsidP="00C53496">
      <w:pPr>
        <w:rPr>
          <w:lang w:val="en-US"/>
        </w:rPr>
      </w:pPr>
      <w:r>
        <w:rPr>
          <w:lang w:val="en-US"/>
        </w:rPr>
        <w:br w:type="page"/>
      </w:r>
    </w:p>
    <w:p w:rsidR="00C53496" w:rsidRDefault="00C53496" w:rsidP="00C53496">
      <w:pPr>
        <w:pStyle w:val="berschrift1"/>
        <w:rPr>
          <w:lang w:val="en-US"/>
        </w:rPr>
      </w:pPr>
      <w:r>
        <w:rPr>
          <w:lang w:val="en-US"/>
        </w:rPr>
        <w:lastRenderedPageBreak/>
        <w:t>S5 Deleted Recommendations</w:t>
      </w:r>
    </w:p>
    <w:tbl>
      <w:tblPr>
        <w:tblStyle w:val="Tabellenraster"/>
        <w:tblW w:w="5000" w:type="pct"/>
        <w:tblLook w:val="04A0" w:firstRow="1" w:lastRow="0" w:firstColumn="1" w:lastColumn="0" w:noHBand="0" w:noVBand="1"/>
      </w:tblPr>
      <w:tblGrid>
        <w:gridCol w:w="1093"/>
        <w:gridCol w:w="4709"/>
        <w:gridCol w:w="1094"/>
        <w:gridCol w:w="4600"/>
        <w:gridCol w:w="2452"/>
      </w:tblGrid>
      <w:tr w:rsidR="00C53496" w:rsidRPr="00480CE8" w:rsidTr="009E31AF">
        <w:tc>
          <w:tcPr>
            <w:tcW w:w="392" w:type="pct"/>
            <w:shd w:val="clear" w:color="auto" w:fill="D9D9D9" w:themeFill="background1" w:themeFillShade="D9"/>
          </w:tcPr>
          <w:p w:rsidR="00C53496" w:rsidRPr="004F0BDF" w:rsidRDefault="00C53496" w:rsidP="004F0BDF">
            <w:pPr>
              <w:pStyle w:val="KeinLeerraum"/>
              <w:rPr>
                <w:rStyle w:val="txtnorm"/>
                <w:b/>
              </w:rPr>
            </w:pPr>
            <w:bookmarkStart w:id="0" w:name="_Toc127871773"/>
            <w:r w:rsidRPr="004F0BDF">
              <w:rPr>
                <w:rStyle w:val="txtnorm"/>
                <w:b/>
              </w:rPr>
              <w:t>2.5</w:t>
            </w:r>
            <w:bookmarkEnd w:id="0"/>
          </w:p>
        </w:tc>
        <w:tc>
          <w:tcPr>
            <w:tcW w:w="1688" w:type="pct"/>
            <w:shd w:val="clear" w:color="auto" w:fill="D9D9D9" w:themeFill="background1" w:themeFillShade="D9"/>
          </w:tcPr>
          <w:p w:rsidR="00C53496" w:rsidRDefault="00C53496" w:rsidP="009B4AF6">
            <w:pPr>
              <w:rPr>
                <w:rFonts w:cstheme="minorHAnsi"/>
                <w:b/>
                <w:bCs/>
              </w:rPr>
            </w:pPr>
            <w:r>
              <w:rPr>
                <w:rFonts w:cstheme="minorHAnsi"/>
                <w:b/>
                <w:bCs/>
              </w:rPr>
              <w:t>Bildgebung</w:t>
            </w:r>
          </w:p>
        </w:tc>
        <w:tc>
          <w:tcPr>
            <w:tcW w:w="392" w:type="pct"/>
            <w:shd w:val="clear" w:color="auto" w:fill="D9D9D9" w:themeFill="background1" w:themeFillShade="D9"/>
          </w:tcPr>
          <w:p w:rsidR="00C53496" w:rsidRPr="00480CE8" w:rsidRDefault="00C53496" w:rsidP="009B4AF6">
            <w:pPr>
              <w:rPr>
                <w:rFonts w:cstheme="minorHAnsi"/>
                <w:b/>
                <w:bCs/>
              </w:rPr>
            </w:pPr>
          </w:p>
        </w:tc>
        <w:tc>
          <w:tcPr>
            <w:tcW w:w="1649" w:type="pct"/>
            <w:shd w:val="clear" w:color="auto" w:fill="D9D9D9" w:themeFill="background1" w:themeFillShade="D9"/>
          </w:tcPr>
          <w:p w:rsidR="00C53496" w:rsidRPr="00480CE8" w:rsidRDefault="00C53496" w:rsidP="009B4AF6">
            <w:pPr>
              <w:rPr>
                <w:rFonts w:cstheme="minorHAnsi"/>
                <w:b/>
                <w:bCs/>
              </w:rPr>
            </w:pPr>
          </w:p>
        </w:tc>
        <w:tc>
          <w:tcPr>
            <w:tcW w:w="879" w:type="pct"/>
            <w:shd w:val="clear" w:color="auto" w:fill="D9D9D9" w:themeFill="background1" w:themeFillShade="D9"/>
          </w:tcPr>
          <w:p w:rsidR="00C53496" w:rsidRPr="00480CE8" w:rsidRDefault="00C53496" w:rsidP="009B4AF6">
            <w:pPr>
              <w:rPr>
                <w:rFonts w:cstheme="minorHAnsi"/>
                <w:b/>
                <w:bCs/>
              </w:rPr>
            </w:pPr>
          </w:p>
        </w:tc>
      </w:tr>
      <w:tr w:rsidR="00C53496" w:rsidRPr="00480CE8" w:rsidTr="009E31AF">
        <w:tc>
          <w:tcPr>
            <w:tcW w:w="392" w:type="pct"/>
          </w:tcPr>
          <w:p w:rsidR="00C53496" w:rsidRPr="00480CE8" w:rsidRDefault="00C53496" w:rsidP="009B4AF6">
            <w:pPr>
              <w:spacing w:before="60" w:after="60"/>
              <w:rPr>
                <w:rFonts w:cstheme="minorHAnsi"/>
              </w:rPr>
            </w:pPr>
            <w:r w:rsidRPr="00480CE8">
              <w:rPr>
                <w:rFonts w:cstheme="minorHAnsi"/>
              </w:rPr>
              <w:t>2.129</w:t>
            </w:r>
          </w:p>
          <w:p w:rsidR="00C53496" w:rsidRPr="00480CE8" w:rsidRDefault="00C53496" w:rsidP="009B4AF6">
            <w:pPr>
              <w:spacing w:before="60" w:after="60"/>
              <w:rPr>
                <w:rFonts w:cstheme="minorHAnsi"/>
              </w:rPr>
            </w:pPr>
            <w:r w:rsidRPr="00480CE8">
              <w:rPr>
                <w:rFonts w:cstheme="minorHAnsi"/>
              </w:rPr>
              <w:t>0</w:t>
            </w:r>
          </w:p>
        </w:tc>
        <w:tc>
          <w:tcPr>
            <w:tcW w:w="1688" w:type="pct"/>
          </w:tcPr>
          <w:p w:rsidR="00C53496" w:rsidRPr="00480CE8" w:rsidRDefault="00C53496" w:rsidP="009B4AF6">
            <w:pPr>
              <w:spacing w:before="60" w:after="60"/>
              <w:rPr>
                <w:rFonts w:cstheme="minorHAnsi"/>
              </w:rPr>
            </w:pPr>
            <w:r w:rsidRPr="00480CE8">
              <w:rPr>
                <w:rFonts w:cstheme="minorHAnsi"/>
              </w:rPr>
              <w:t xml:space="preserve">Bei </w:t>
            </w:r>
            <w:proofErr w:type="spellStart"/>
            <w:r w:rsidRPr="00480CE8">
              <w:rPr>
                <w:rFonts w:cstheme="minorHAnsi"/>
              </w:rPr>
              <w:t>hämodynamisch</w:t>
            </w:r>
            <w:proofErr w:type="spellEnd"/>
            <w:r w:rsidRPr="00480CE8">
              <w:rPr>
                <w:rFonts w:cstheme="minorHAnsi"/>
              </w:rPr>
              <w:t xml:space="preserve"> instabilen Schwerverletzten kann unter bestimmten Voraussetzungen* unmittelbar ein Ganzkörper-CT</w:t>
            </w:r>
            <w:r w:rsidRPr="00480CE8">
              <w:rPr>
                <w:rFonts w:cstheme="minorHAnsi"/>
                <w:vertAlign w:val="superscript"/>
              </w:rPr>
              <w:t>1</w:t>
            </w:r>
            <w:r w:rsidRPr="00480CE8">
              <w:rPr>
                <w:rFonts w:cstheme="minorHAnsi"/>
              </w:rPr>
              <w:t xml:space="preserve"> mit Kontrastmittel durchgeführt werden. </w:t>
            </w:r>
          </w:p>
          <w:p w:rsidR="00C53496" w:rsidRPr="00480CE8" w:rsidRDefault="00C53496" w:rsidP="009B4AF6">
            <w:pPr>
              <w:spacing w:before="60" w:after="60"/>
              <w:ind w:left="708"/>
              <w:rPr>
                <w:rFonts w:cstheme="minorHAnsi"/>
              </w:rPr>
            </w:pPr>
            <w:r w:rsidRPr="00480CE8">
              <w:rPr>
                <w:rFonts w:cstheme="minorHAnsi"/>
                <w:vertAlign w:val="superscript"/>
              </w:rPr>
              <w:t>1</w:t>
            </w:r>
            <w:r w:rsidRPr="00480CE8">
              <w:rPr>
                <w:rFonts w:cstheme="minorHAnsi"/>
              </w:rPr>
              <w:t>(Kopf bis ein</w:t>
            </w:r>
            <w:bookmarkStart w:id="1" w:name="_GoBack"/>
            <w:bookmarkEnd w:id="1"/>
            <w:r w:rsidRPr="00480CE8">
              <w:rPr>
                <w:rFonts w:cstheme="minorHAnsi"/>
              </w:rPr>
              <w:t>schließlich Becken, CCT nativ)</w:t>
            </w:r>
          </w:p>
          <w:p w:rsidR="00C53496" w:rsidRPr="00480CE8" w:rsidRDefault="00C53496" w:rsidP="009B4AF6">
            <w:pPr>
              <w:spacing w:before="60" w:after="60"/>
              <w:ind w:left="708"/>
              <w:rPr>
                <w:rFonts w:cstheme="minorHAnsi"/>
              </w:rPr>
            </w:pPr>
            <w:r w:rsidRPr="00480CE8">
              <w:rPr>
                <w:rFonts w:cstheme="minorHAnsi"/>
              </w:rPr>
              <w:t xml:space="preserve">*Voraussetzungen hierfür sind ein hoher Organisationsgrad des </w:t>
            </w:r>
            <w:proofErr w:type="spellStart"/>
            <w:r w:rsidRPr="00480CE8">
              <w:rPr>
                <w:rFonts w:cstheme="minorHAnsi"/>
              </w:rPr>
              <w:t>Traumateams</w:t>
            </w:r>
            <w:proofErr w:type="spellEnd"/>
            <w:r w:rsidRPr="00480CE8">
              <w:rPr>
                <w:rFonts w:cstheme="minorHAnsi"/>
              </w:rPr>
              <w:t xml:space="preserve"> und die entsprechende Infrastruktur.</w:t>
            </w:r>
          </w:p>
          <w:p w:rsidR="00C53496" w:rsidRPr="00480CE8" w:rsidRDefault="00C53496" w:rsidP="009B4AF6">
            <w:pPr>
              <w:spacing w:before="60" w:after="60"/>
              <w:rPr>
                <w:rFonts w:cstheme="minorHAnsi"/>
              </w:rPr>
            </w:pPr>
            <w:r w:rsidRPr="00480CE8">
              <w:rPr>
                <w:rFonts w:cstheme="minorHAnsi"/>
                <w:i/>
              </w:rPr>
              <w:t>Neu 2016</w:t>
            </w:r>
          </w:p>
        </w:tc>
        <w:tc>
          <w:tcPr>
            <w:tcW w:w="392" w:type="pct"/>
          </w:tcPr>
          <w:p w:rsidR="00C53496" w:rsidRPr="00480CE8" w:rsidRDefault="00C53496" w:rsidP="009B4AF6">
            <w:pPr>
              <w:rPr>
                <w:rFonts w:cstheme="minorHAnsi"/>
              </w:rPr>
            </w:pPr>
            <w:r>
              <w:rPr>
                <w:rFonts w:cstheme="minorHAnsi"/>
              </w:rPr>
              <w:t>2.129</w:t>
            </w:r>
          </w:p>
        </w:tc>
        <w:tc>
          <w:tcPr>
            <w:tcW w:w="1649" w:type="pct"/>
          </w:tcPr>
          <w:p w:rsidR="00C53496" w:rsidRPr="00480CE8" w:rsidRDefault="00C53496" w:rsidP="009B4AF6">
            <w:pPr>
              <w:rPr>
                <w:rFonts w:cstheme="minorHAnsi"/>
              </w:rPr>
            </w:pPr>
          </w:p>
        </w:tc>
        <w:tc>
          <w:tcPr>
            <w:tcW w:w="879" w:type="pct"/>
          </w:tcPr>
          <w:p w:rsidR="00C53496" w:rsidRPr="00480CE8" w:rsidRDefault="00C53496" w:rsidP="009B4AF6">
            <w:pPr>
              <w:rPr>
                <w:rFonts w:cstheme="minorHAnsi"/>
              </w:rPr>
            </w:pPr>
            <w:r>
              <w:rPr>
                <w:rFonts w:cstheme="minorHAnsi"/>
              </w:rPr>
              <w:t>Streichen den Empfehlung</w:t>
            </w:r>
          </w:p>
        </w:tc>
      </w:tr>
    </w:tbl>
    <w:p w:rsidR="00C53496" w:rsidRPr="00C53496" w:rsidRDefault="00C53496" w:rsidP="00C53496">
      <w:pPr>
        <w:rPr>
          <w:lang w:val="en-US"/>
        </w:rPr>
      </w:pPr>
    </w:p>
    <w:sectPr w:rsidR="00C53496" w:rsidRPr="00C53496" w:rsidSect="00C5349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Lucida Sans">
    <w:panose1 w:val="020B0703040504020204"/>
    <w:charset w:val="00"/>
    <w:family w:val="swiss"/>
    <w:pitch w:val="variable"/>
    <w:sig w:usb0="00000003" w:usb1="00000000" w:usb2="00000000" w:usb3="00000000" w:csb0="00000001" w:csb1="00000000"/>
  </w:font>
  <w:font w:name="Liberation Sans">
    <w:altName w:val="Arial"/>
    <w:charset w:val="01"/>
    <w:family w:val="roman"/>
    <w:pitch w:val="variable"/>
  </w:font>
  <w:font w:name="DejaVu Sans">
    <w:panose1 w:val="00000000000000000000"/>
    <w:charset w:val="00"/>
    <w:family w:val="roman"/>
    <w:notTrueType/>
    <w:pitch w:val="default"/>
  </w:font>
  <w:font w:name="Noto Sans Devanagari">
    <w:altName w:val="Cambria"/>
    <w:charset w:val="00"/>
    <w:family w:val="swiss"/>
    <w:pitch w:val="variable"/>
    <w:sig w:usb0="80008023" w:usb1="00002046" w:usb2="00000000" w:usb3="00000000" w:csb0="00000001"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Liberation Mono">
    <w:altName w:val="Courier New"/>
    <w:charset w:val="01"/>
    <w:family w:val="roman"/>
    <w:pitch w:val="variable"/>
  </w:font>
  <w:font w:name="Cambria Math">
    <w:panose1 w:val="02040503050406030204"/>
    <w:charset w:val="00"/>
    <w:family w:val="roman"/>
    <w:pitch w:val="variable"/>
    <w:sig w:usb0="E00006FF" w:usb1="420024FF" w:usb2="02000000" w:usb3="00000000" w:csb0="0000019F" w:csb1="00000000"/>
  </w:font>
  <w:font w:name="CapitoliumNews">
    <w:altName w:val="CapitoliumNews"/>
    <w:panose1 w:val="00000000000000000000"/>
    <w:charset w:val="00"/>
    <w:family w:val="roman"/>
    <w:notTrueType/>
    <w:pitch w:val="default"/>
    <w:sig w:usb0="00000003" w:usb1="00000000" w:usb2="00000000" w:usb3="00000000" w:csb0="00000001" w:csb1="00000000"/>
  </w:font>
  <w:font w:name="CmfjwnAdvTT3713a231">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90E899D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670DA6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B1ECCC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62CF77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196DBD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E9C671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D16DED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F8E84C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9"/>
    <w:multiLevelType w:val="singleLevel"/>
    <w:tmpl w:val="8B0CD4FC"/>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9E132CA"/>
    <w:multiLevelType w:val="hybridMultilevel"/>
    <w:tmpl w:val="533A3E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9F11544"/>
    <w:multiLevelType w:val="hybridMultilevel"/>
    <w:tmpl w:val="7F8EF1C6"/>
    <w:lvl w:ilvl="0" w:tplc="CF1CECA8">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0A6A46F2"/>
    <w:multiLevelType w:val="hybridMultilevel"/>
    <w:tmpl w:val="E12E61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1F6305A"/>
    <w:multiLevelType w:val="hybridMultilevel"/>
    <w:tmpl w:val="5C129442"/>
    <w:lvl w:ilvl="0" w:tplc="0C28BA8C">
      <w:start w:val="1"/>
      <w:numFmt w:val="bullet"/>
      <w:lvlText w:val="•"/>
      <w:lvlJc w:val="left"/>
      <w:pPr>
        <w:tabs>
          <w:tab w:val="num" w:pos="720"/>
        </w:tabs>
        <w:ind w:left="720" w:hanging="360"/>
      </w:pPr>
      <w:rPr>
        <w:rFonts w:ascii="Arial" w:hAnsi="Arial" w:hint="default"/>
      </w:rPr>
    </w:lvl>
    <w:lvl w:ilvl="1" w:tplc="193C58CA" w:tentative="1">
      <w:start w:val="1"/>
      <w:numFmt w:val="bullet"/>
      <w:lvlText w:val="•"/>
      <w:lvlJc w:val="left"/>
      <w:pPr>
        <w:tabs>
          <w:tab w:val="num" w:pos="1440"/>
        </w:tabs>
        <w:ind w:left="1440" w:hanging="360"/>
      </w:pPr>
      <w:rPr>
        <w:rFonts w:ascii="Arial" w:hAnsi="Arial" w:hint="default"/>
      </w:rPr>
    </w:lvl>
    <w:lvl w:ilvl="2" w:tplc="D09EC75E" w:tentative="1">
      <w:start w:val="1"/>
      <w:numFmt w:val="bullet"/>
      <w:lvlText w:val="•"/>
      <w:lvlJc w:val="left"/>
      <w:pPr>
        <w:tabs>
          <w:tab w:val="num" w:pos="2160"/>
        </w:tabs>
        <w:ind w:left="2160" w:hanging="360"/>
      </w:pPr>
      <w:rPr>
        <w:rFonts w:ascii="Arial" w:hAnsi="Arial" w:hint="default"/>
      </w:rPr>
    </w:lvl>
    <w:lvl w:ilvl="3" w:tplc="E4CE4D50" w:tentative="1">
      <w:start w:val="1"/>
      <w:numFmt w:val="bullet"/>
      <w:lvlText w:val="•"/>
      <w:lvlJc w:val="left"/>
      <w:pPr>
        <w:tabs>
          <w:tab w:val="num" w:pos="2880"/>
        </w:tabs>
        <w:ind w:left="2880" w:hanging="360"/>
      </w:pPr>
      <w:rPr>
        <w:rFonts w:ascii="Arial" w:hAnsi="Arial" w:hint="default"/>
      </w:rPr>
    </w:lvl>
    <w:lvl w:ilvl="4" w:tplc="7ABE4E6C" w:tentative="1">
      <w:start w:val="1"/>
      <w:numFmt w:val="bullet"/>
      <w:lvlText w:val="•"/>
      <w:lvlJc w:val="left"/>
      <w:pPr>
        <w:tabs>
          <w:tab w:val="num" w:pos="3600"/>
        </w:tabs>
        <w:ind w:left="3600" w:hanging="360"/>
      </w:pPr>
      <w:rPr>
        <w:rFonts w:ascii="Arial" w:hAnsi="Arial" w:hint="default"/>
      </w:rPr>
    </w:lvl>
    <w:lvl w:ilvl="5" w:tplc="0CE4EF36" w:tentative="1">
      <w:start w:val="1"/>
      <w:numFmt w:val="bullet"/>
      <w:lvlText w:val="•"/>
      <w:lvlJc w:val="left"/>
      <w:pPr>
        <w:tabs>
          <w:tab w:val="num" w:pos="4320"/>
        </w:tabs>
        <w:ind w:left="4320" w:hanging="360"/>
      </w:pPr>
      <w:rPr>
        <w:rFonts w:ascii="Arial" w:hAnsi="Arial" w:hint="default"/>
      </w:rPr>
    </w:lvl>
    <w:lvl w:ilvl="6" w:tplc="AC12DF2A" w:tentative="1">
      <w:start w:val="1"/>
      <w:numFmt w:val="bullet"/>
      <w:lvlText w:val="•"/>
      <w:lvlJc w:val="left"/>
      <w:pPr>
        <w:tabs>
          <w:tab w:val="num" w:pos="5040"/>
        </w:tabs>
        <w:ind w:left="5040" w:hanging="360"/>
      </w:pPr>
      <w:rPr>
        <w:rFonts w:ascii="Arial" w:hAnsi="Arial" w:hint="default"/>
      </w:rPr>
    </w:lvl>
    <w:lvl w:ilvl="7" w:tplc="D340D85A" w:tentative="1">
      <w:start w:val="1"/>
      <w:numFmt w:val="bullet"/>
      <w:lvlText w:val="•"/>
      <w:lvlJc w:val="left"/>
      <w:pPr>
        <w:tabs>
          <w:tab w:val="num" w:pos="5760"/>
        </w:tabs>
        <w:ind w:left="5760" w:hanging="360"/>
      </w:pPr>
      <w:rPr>
        <w:rFonts w:ascii="Arial" w:hAnsi="Arial" w:hint="default"/>
      </w:rPr>
    </w:lvl>
    <w:lvl w:ilvl="8" w:tplc="82101BB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3AA1FE7"/>
    <w:multiLevelType w:val="hybridMultilevel"/>
    <w:tmpl w:val="912492EE"/>
    <w:lvl w:ilvl="0" w:tplc="221015D6">
      <w:start w:val="1"/>
      <w:numFmt w:val="bullet"/>
      <w:pStyle w:val="Listenabsatz"/>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6433C85"/>
    <w:multiLevelType w:val="hybridMultilevel"/>
    <w:tmpl w:val="012EAE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286730BF"/>
    <w:multiLevelType w:val="hybridMultilevel"/>
    <w:tmpl w:val="B2804D4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2E6F18D2"/>
    <w:multiLevelType w:val="hybridMultilevel"/>
    <w:tmpl w:val="D9B80E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364D56B8"/>
    <w:multiLevelType w:val="hybridMultilevel"/>
    <w:tmpl w:val="90C2FA1A"/>
    <w:lvl w:ilvl="0" w:tplc="3FA8793C">
      <w:start w:val="1"/>
      <w:numFmt w:val="bullet"/>
      <w:pStyle w:val="Stichpunk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8" w15:restartNumberingAfterBreak="0">
    <w:nsid w:val="3D1B7A3B"/>
    <w:multiLevelType w:val="hybridMultilevel"/>
    <w:tmpl w:val="D96A5B76"/>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3E0044F5"/>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0" w15:restartNumberingAfterBreak="0">
    <w:nsid w:val="3E4475C0"/>
    <w:multiLevelType w:val="hybridMultilevel"/>
    <w:tmpl w:val="29340EAE"/>
    <w:lvl w:ilvl="0" w:tplc="AC4A0DD8">
      <w:start w:val="1"/>
      <w:numFmt w:val="bullet"/>
      <w:lvlText w:val="•"/>
      <w:lvlJc w:val="left"/>
      <w:pPr>
        <w:tabs>
          <w:tab w:val="num" w:pos="720"/>
        </w:tabs>
        <w:ind w:left="720" w:hanging="360"/>
      </w:pPr>
      <w:rPr>
        <w:rFonts w:ascii="Arial" w:hAnsi="Arial" w:hint="default"/>
      </w:rPr>
    </w:lvl>
    <w:lvl w:ilvl="1" w:tplc="70A01236" w:tentative="1">
      <w:start w:val="1"/>
      <w:numFmt w:val="bullet"/>
      <w:lvlText w:val="•"/>
      <w:lvlJc w:val="left"/>
      <w:pPr>
        <w:tabs>
          <w:tab w:val="num" w:pos="1440"/>
        </w:tabs>
        <w:ind w:left="1440" w:hanging="360"/>
      </w:pPr>
      <w:rPr>
        <w:rFonts w:ascii="Arial" w:hAnsi="Arial" w:hint="default"/>
      </w:rPr>
    </w:lvl>
    <w:lvl w:ilvl="2" w:tplc="F072F936" w:tentative="1">
      <w:start w:val="1"/>
      <w:numFmt w:val="bullet"/>
      <w:lvlText w:val="•"/>
      <w:lvlJc w:val="left"/>
      <w:pPr>
        <w:tabs>
          <w:tab w:val="num" w:pos="2160"/>
        </w:tabs>
        <w:ind w:left="2160" w:hanging="360"/>
      </w:pPr>
      <w:rPr>
        <w:rFonts w:ascii="Arial" w:hAnsi="Arial" w:hint="default"/>
      </w:rPr>
    </w:lvl>
    <w:lvl w:ilvl="3" w:tplc="19CCF940" w:tentative="1">
      <w:start w:val="1"/>
      <w:numFmt w:val="bullet"/>
      <w:lvlText w:val="•"/>
      <w:lvlJc w:val="left"/>
      <w:pPr>
        <w:tabs>
          <w:tab w:val="num" w:pos="2880"/>
        </w:tabs>
        <w:ind w:left="2880" w:hanging="360"/>
      </w:pPr>
      <w:rPr>
        <w:rFonts w:ascii="Arial" w:hAnsi="Arial" w:hint="default"/>
      </w:rPr>
    </w:lvl>
    <w:lvl w:ilvl="4" w:tplc="CB8E9724" w:tentative="1">
      <w:start w:val="1"/>
      <w:numFmt w:val="bullet"/>
      <w:lvlText w:val="•"/>
      <w:lvlJc w:val="left"/>
      <w:pPr>
        <w:tabs>
          <w:tab w:val="num" w:pos="3600"/>
        </w:tabs>
        <w:ind w:left="3600" w:hanging="360"/>
      </w:pPr>
      <w:rPr>
        <w:rFonts w:ascii="Arial" w:hAnsi="Arial" w:hint="default"/>
      </w:rPr>
    </w:lvl>
    <w:lvl w:ilvl="5" w:tplc="EB083434" w:tentative="1">
      <w:start w:val="1"/>
      <w:numFmt w:val="bullet"/>
      <w:lvlText w:val="•"/>
      <w:lvlJc w:val="left"/>
      <w:pPr>
        <w:tabs>
          <w:tab w:val="num" w:pos="4320"/>
        </w:tabs>
        <w:ind w:left="4320" w:hanging="360"/>
      </w:pPr>
      <w:rPr>
        <w:rFonts w:ascii="Arial" w:hAnsi="Arial" w:hint="default"/>
      </w:rPr>
    </w:lvl>
    <w:lvl w:ilvl="6" w:tplc="38C2FA4C" w:tentative="1">
      <w:start w:val="1"/>
      <w:numFmt w:val="bullet"/>
      <w:lvlText w:val="•"/>
      <w:lvlJc w:val="left"/>
      <w:pPr>
        <w:tabs>
          <w:tab w:val="num" w:pos="5040"/>
        </w:tabs>
        <w:ind w:left="5040" w:hanging="360"/>
      </w:pPr>
      <w:rPr>
        <w:rFonts w:ascii="Arial" w:hAnsi="Arial" w:hint="default"/>
      </w:rPr>
    </w:lvl>
    <w:lvl w:ilvl="7" w:tplc="EFDEA8A0" w:tentative="1">
      <w:start w:val="1"/>
      <w:numFmt w:val="bullet"/>
      <w:lvlText w:val="•"/>
      <w:lvlJc w:val="left"/>
      <w:pPr>
        <w:tabs>
          <w:tab w:val="num" w:pos="5760"/>
        </w:tabs>
        <w:ind w:left="5760" w:hanging="360"/>
      </w:pPr>
      <w:rPr>
        <w:rFonts w:ascii="Arial" w:hAnsi="Arial" w:hint="default"/>
      </w:rPr>
    </w:lvl>
    <w:lvl w:ilvl="8" w:tplc="B56C9AE2"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EDE4F80"/>
    <w:multiLevelType w:val="hybridMultilevel"/>
    <w:tmpl w:val="3E62AD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84C1952"/>
    <w:multiLevelType w:val="multilevel"/>
    <w:tmpl w:val="2D6E35D0"/>
    <w:lvl w:ilvl="0">
      <w:start w:val="1"/>
      <w:numFmt w:val="decimal"/>
      <w:pStyle w:val="Evidentab-ListeNummeriert"/>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3" w15:restartNumberingAfterBreak="0">
    <w:nsid w:val="668A1007"/>
    <w:multiLevelType w:val="multilevel"/>
    <w:tmpl w:val="375E8506"/>
    <w:lvl w:ilvl="0">
      <w:numFmt w:val="bullet"/>
      <w:pStyle w:val="Evidenztab-Aufzhlung1"/>
      <w:lvlText w:val="-"/>
      <w:lvlJc w:val="left"/>
      <w:pPr>
        <w:tabs>
          <w:tab w:val="num" w:pos="0"/>
        </w:tabs>
        <w:ind w:left="417" w:hanging="360"/>
      </w:pPr>
      <w:rPr>
        <w:rFonts w:ascii="Arial Narrow" w:hAnsi="Arial Narrow" w:cs="Arial Narrow" w:hint="default"/>
      </w:rPr>
    </w:lvl>
    <w:lvl w:ilvl="1">
      <w:start w:val="1"/>
      <w:numFmt w:val="bullet"/>
      <w:lvlText w:val="o"/>
      <w:lvlJc w:val="left"/>
      <w:pPr>
        <w:tabs>
          <w:tab w:val="num" w:pos="0"/>
        </w:tabs>
        <w:ind w:left="1137" w:hanging="360"/>
      </w:pPr>
      <w:rPr>
        <w:rFonts w:ascii="Courier New" w:hAnsi="Courier New" w:cs="Courier New" w:hint="default"/>
      </w:rPr>
    </w:lvl>
    <w:lvl w:ilvl="2">
      <w:start w:val="1"/>
      <w:numFmt w:val="bullet"/>
      <w:lvlText w:val=""/>
      <w:lvlJc w:val="left"/>
      <w:pPr>
        <w:tabs>
          <w:tab w:val="num" w:pos="0"/>
        </w:tabs>
        <w:ind w:left="1857" w:hanging="360"/>
      </w:pPr>
      <w:rPr>
        <w:rFonts w:ascii="Wingdings" w:hAnsi="Wingdings" w:cs="Wingdings" w:hint="default"/>
      </w:rPr>
    </w:lvl>
    <w:lvl w:ilvl="3">
      <w:start w:val="1"/>
      <w:numFmt w:val="bullet"/>
      <w:lvlText w:val=""/>
      <w:lvlJc w:val="left"/>
      <w:pPr>
        <w:tabs>
          <w:tab w:val="num" w:pos="0"/>
        </w:tabs>
        <w:ind w:left="2577" w:hanging="360"/>
      </w:pPr>
      <w:rPr>
        <w:rFonts w:ascii="Symbol" w:hAnsi="Symbol" w:cs="Symbol" w:hint="default"/>
      </w:rPr>
    </w:lvl>
    <w:lvl w:ilvl="4">
      <w:start w:val="1"/>
      <w:numFmt w:val="bullet"/>
      <w:lvlText w:val="o"/>
      <w:lvlJc w:val="left"/>
      <w:pPr>
        <w:tabs>
          <w:tab w:val="num" w:pos="0"/>
        </w:tabs>
        <w:ind w:left="3297" w:hanging="360"/>
      </w:pPr>
      <w:rPr>
        <w:rFonts w:ascii="Courier New" w:hAnsi="Courier New" w:cs="Courier New" w:hint="default"/>
      </w:rPr>
    </w:lvl>
    <w:lvl w:ilvl="5">
      <w:start w:val="1"/>
      <w:numFmt w:val="bullet"/>
      <w:lvlText w:val=""/>
      <w:lvlJc w:val="left"/>
      <w:pPr>
        <w:tabs>
          <w:tab w:val="num" w:pos="0"/>
        </w:tabs>
        <w:ind w:left="4017" w:hanging="360"/>
      </w:pPr>
      <w:rPr>
        <w:rFonts w:ascii="Wingdings" w:hAnsi="Wingdings" w:cs="Wingdings" w:hint="default"/>
      </w:rPr>
    </w:lvl>
    <w:lvl w:ilvl="6">
      <w:start w:val="1"/>
      <w:numFmt w:val="bullet"/>
      <w:lvlText w:val=""/>
      <w:lvlJc w:val="left"/>
      <w:pPr>
        <w:tabs>
          <w:tab w:val="num" w:pos="0"/>
        </w:tabs>
        <w:ind w:left="4737" w:hanging="360"/>
      </w:pPr>
      <w:rPr>
        <w:rFonts w:ascii="Symbol" w:hAnsi="Symbol" w:cs="Symbol" w:hint="default"/>
      </w:rPr>
    </w:lvl>
    <w:lvl w:ilvl="7">
      <w:start w:val="1"/>
      <w:numFmt w:val="bullet"/>
      <w:lvlText w:val="o"/>
      <w:lvlJc w:val="left"/>
      <w:pPr>
        <w:tabs>
          <w:tab w:val="num" w:pos="0"/>
        </w:tabs>
        <w:ind w:left="5457" w:hanging="360"/>
      </w:pPr>
      <w:rPr>
        <w:rFonts w:ascii="Courier New" w:hAnsi="Courier New" w:cs="Courier New" w:hint="default"/>
      </w:rPr>
    </w:lvl>
    <w:lvl w:ilvl="8">
      <w:start w:val="1"/>
      <w:numFmt w:val="bullet"/>
      <w:lvlText w:val=""/>
      <w:lvlJc w:val="left"/>
      <w:pPr>
        <w:tabs>
          <w:tab w:val="num" w:pos="0"/>
        </w:tabs>
        <w:ind w:left="6177" w:hanging="360"/>
      </w:pPr>
      <w:rPr>
        <w:rFonts w:ascii="Wingdings" w:hAnsi="Wingdings" w:cs="Wingdings" w:hint="default"/>
      </w:rPr>
    </w:lvl>
  </w:abstractNum>
  <w:abstractNum w:abstractNumId="24" w15:restartNumberingAfterBreak="0">
    <w:nsid w:val="6A340AA3"/>
    <w:multiLevelType w:val="hybridMultilevel"/>
    <w:tmpl w:val="84CAD7F4"/>
    <w:lvl w:ilvl="0" w:tplc="31806618">
      <w:start w:val="1"/>
      <w:numFmt w:val="bullet"/>
      <w:lvlText w:val="→"/>
      <w:lvlJc w:val="left"/>
      <w:pPr>
        <w:tabs>
          <w:tab w:val="num" w:pos="360"/>
        </w:tabs>
        <w:ind w:left="360" w:hanging="360"/>
      </w:pPr>
      <w:rPr>
        <w:rFonts w:ascii="Cambria" w:hAnsi="Cambria" w:hint="default"/>
      </w:rPr>
    </w:lvl>
    <w:lvl w:ilvl="1" w:tplc="160E8F60" w:tentative="1">
      <w:start w:val="1"/>
      <w:numFmt w:val="bullet"/>
      <w:lvlText w:val="→"/>
      <w:lvlJc w:val="left"/>
      <w:pPr>
        <w:tabs>
          <w:tab w:val="num" w:pos="1080"/>
        </w:tabs>
        <w:ind w:left="1080" w:hanging="360"/>
      </w:pPr>
      <w:rPr>
        <w:rFonts w:ascii="Cambria" w:hAnsi="Cambria" w:hint="default"/>
      </w:rPr>
    </w:lvl>
    <w:lvl w:ilvl="2" w:tplc="BA8E6A6A" w:tentative="1">
      <w:start w:val="1"/>
      <w:numFmt w:val="bullet"/>
      <w:lvlText w:val="→"/>
      <w:lvlJc w:val="left"/>
      <w:pPr>
        <w:tabs>
          <w:tab w:val="num" w:pos="1800"/>
        </w:tabs>
        <w:ind w:left="1800" w:hanging="360"/>
      </w:pPr>
      <w:rPr>
        <w:rFonts w:ascii="Cambria" w:hAnsi="Cambria" w:hint="default"/>
      </w:rPr>
    </w:lvl>
    <w:lvl w:ilvl="3" w:tplc="EC22942C" w:tentative="1">
      <w:start w:val="1"/>
      <w:numFmt w:val="bullet"/>
      <w:lvlText w:val="→"/>
      <w:lvlJc w:val="left"/>
      <w:pPr>
        <w:tabs>
          <w:tab w:val="num" w:pos="2520"/>
        </w:tabs>
        <w:ind w:left="2520" w:hanging="360"/>
      </w:pPr>
      <w:rPr>
        <w:rFonts w:ascii="Cambria" w:hAnsi="Cambria" w:hint="default"/>
      </w:rPr>
    </w:lvl>
    <w:lvl w:ilvl="4" w:tplc="FBD81AEA" w:tentative="1">
      <w:start w:val="1"/>
      <w:numFmt w:val="bullet"/>
      <w:lvlText w:val="→"/>
      <w:lvlJc w:val="left"/>
      <w:pPr>
        <w:tabs>
          <w:tab w:val="num" w:pos="3240"/>
        </w:tabs>
        <w:ind w:left="3240" w:hanging="360"/>
      </w:pPr>
      <w:rPr>
        <w:rFonts w:ascii="Cambria" w:hAnsi="Cambria" w:hint="default"/>
      </w:rPr>
    </w:lvl>
    <w:lvl w:ilvl="5" w:tplc="0D724E64" w:tentative="1">
      <w:start w:val="1"/>
      <w:numFmt w:val="bullet"/>
      <w:lvlText w:val="→"/>
      <w:lvlJc w:val="left"/>
      <w:pPr>
        <w:tabs>
          <w:tab w:val="num" w:pos="3960"/>
        </w:tabs>
        <w:ind w:left="3960" w:hanging="360"/>
      </w:pPr>
      <w:rPr>
        <w:rFonts w:ascii="Cambria" w:hAnsi="Cambria" w:hint="default"/>
      </w:rPr>
    </w:lvl>
    <w:lvl w:ilvl="6" w:tplc="C8387F22" w:tentative="1">
      <w:start w:val="1"/>
      <w:numFmt w:val="bullet"/>
      <w:lvlText w:val="→"/>
      <w:lvlJc w:val="left"/>
      <w:pPr>
        <w:tabs>
          <w:tab w:val="num" w:pos="4680"/>
        </w:tabs>
        <w:ind w:left="4680" w:hanging="360"/>
      </w:pPr>
      <w:rPr>
        <w:rFonts w:ascii="Cambria" w:hAnsi="Cambria" w:hint="default"/>
      </w:rPr>
    </w:lvl>
    <w:lvl w:ilvl="7" w:tplc="D1066D7E" w:tentative="1">
      <w:start w:val="1"/>
      <w:numFmt w:val="bullet"/>
      <w:lvlText w:val="→"/>
      <w:lvlJc w:val="left"/>
      <w:pPr>
        <w:tabs>
          <w:tab w:val="num" w:pos="5400"/>
        </w:tabs>
        <w:ind w:left="5400" w:hanging="360"/>
      </w:pPr>
      <w:rPr>
        <w:rFonts w:ascii="Cambria" w:hAnsi="Cambria" w:hint="default"/>
      </w:rPr>
    </w:lvl>
    <w:lvl w:ilvl="8" w:tplc="EB02354E" w:tentative="1">
      <w:start w:val="1"/>
      <w:numFmt w:val="bullet"/>
      <w:lvlText w:val="→"/>
      <w:lvlJc w:val="left"/>
      <w:pPr>
        <w:tabs>
          <w:tab w:val="num" w:pos="6120"/>
        </w:tabs>
        <w:ind w:left="6120" w:hanging="360"/>
      </w:pPr>
      <w:rPr>
        <w:rFonts w:ascii="Cambria" w:hAnsi="Cambria" w:hint="default"/>
      </w:rPr>
    </w:lvl>
  </w:abstractNum>
  <w:abstractNum w:abstractNumId="25" w15:restartNumberingAfterBreak="0">
    <w:nsid w:val="6CE6073B"/>
    <w:multiLevelType w:val="multilevel"/>
    <w:tmpl w:val="01F8045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6" w15:restartNumberingAfterBreak="0">
    <w:nsid w:val="6D3D0E2B"/>
    <w:multiLevelType w:val="hybridMultilevel"/>
    <w:tmpl w:val="D318B51C"/>
    <w:lvl w:ilvl="0" w:tplc="6BA87854">
      <w:start w:val="1"/>
      <w:numFmt w:val="decimal"/>
      <w:pStyle w:val="Tabellentext1"/>
      <w:lvlText w:val="%1."/>
      <w:lvlJc w:val="left"/>
      <w:pPr>
        <w:ind w:left="666" w:hanging="360"/>
      </w:pPr>
      <w:rPr>
        <w:rFonts w:hint="default"/>
      </w:rPr>
    </w:lvl>
    <w:lvl w:ilvl="1" w:tplc="08090019" w:tentative="1">
      <w:start w:val="1"/>
      <w:numFmt w:val="lowerLetter"/>
      <w:lvlText w:val="%2."/>
      <w:lvlJc w:val="left"/>
      <w:pPr>
        <w:ind w:left="1386" w:hanging="360"/>
      </w:pPr>
    </w:lvl>
    <w:lvl w:ilvl="2" w:tplc="0809001B" w:tentative="1">
      <w:start w:val="1"/>
      <w:numFmt w:val="lowerRoman"/>
      <w:lvlText w:val="%3."/>
      <w:lvlJc w:val="right"/>
      <w:pPr>
        <w:ind w:left="2106" w:hanging="180"/>
      </w:pPr>
    </w:lvl>
    <w:lvl w:ilvl="3" w:tplc="0809000F" w:tentative="1">
      <w:start w:val="1"/>
      <w:numFmt w:val="decimal"/>
      <w:lvlText w:val="%4."/>
      <w:lvlJc w:val="left"/>
      <w:pPr>
        <w:ind w:left="2826" w:hanging="360"/>
      </w:pPr>
    </w:lvl>
    <w:lvl w:ilvl="4" w:tplc="08090019" w:tentative="1">
      <w:start w:val="1"/>
      <w:numFmt w:val="lowerLetter"/>
      <w:lvlText w:val="%5."/>
      <w:lvlJc w:val="left"/>
      <w:pPr>
        <w:ind w:left="3546" w:hanging="360"/>
      </w:pPr>
    </w:lvl>
    <w:lvl w:ilvl="5" w:tplc="0809001B" w:tentative="1">
      <w:start w:val="1"/>
      <w:numFmt w:val="lowerRoman"/>
      <w:lvlText w:val="%6."/>
      <w:lvlJc w:val="right"/>
      <w:pPr>
        <w:ind w:left="4266" w:hanging="180"/>
      </w:pPr>
    </w:lvl>
    <w:lvl w:ilvl="6" w:tplc="0809000F" w:tentative="1">
      <w:start w:val="1"/>
      <w:numFmt w:val="decimal"/>
      <w:lvlText w:val="%7."/>
      <w:lvlJc w:val="left"/>
      <w:pPr>
        <w:ind w:left="4986" w:hanging="360"/>
      </w:pPr>
    </w:lvl>
    <w:lvl w:ilvl="7" w:tplc="08090019" w:tentative="1">
      <w:start w:val="1"/>
      <w:numFmt w:val="lowerLetter"/>
      <w:lvlText w:val="%8."/>
      <w:lvlJc w:val="left"/>
      <w:pPr>
        <w:ind w:left="5706" w:hanging="360"/>
      </w:pPr>
    </w:lvl>
    <w:lvl w:ilvl="8" w:tplc="0809001B" w:tentative="1">
      <w:start w:val="1"/>
      <w:numFmt w:val="lowerRoman"/>
      <w:lvlText w:val="%9."/>
      <w:lvlJc w:val="right"/>
      <w:pPr>
        <w:ind w:left="6426" w:hanging="180"/>
      </w:pPr>
    </w:lvl>
  </w:abstractNum>
  <w:abstractNum w:abstractNumId="27" w15:restartNumberingAfterBreak="0">
    <w:nsid w:val="714B2C3E"/>
    <w:multiLevelType w:val="multilevel"/>
    <w:tmpl w:val="F280D674"/>
    <w:lvl w:ilvl="0">
      <w:start w:val="1"/>
      <w:numFmt w:val="decimal"/>
      <w:lvlText w:val="%1."/>
      <w:lvlJc w:val="left"/>
      <w:pPr>
        <w:tabs>
          <w:tab w:val="num" w:pos="1679"/>
        </w:tabs>
        <w:ind w:left="1679" w:hanging="1701"/>
      </w:pPr>
    </w:lvl>
    <w:lvl w:ilvl="1">
      <w:start w:val="1"/>
      <w:numFmt w:val="decimal"/>
      <w:lvlText w:val="%1.%2."/>
      <w:lvlJc w:val="left"/>
      <w:pPr>
        <w:tabs>
          <w:tab w:val="num" w:pos="1679"/>
        </w:tabs>
        <w:ind w:left="1679" w:hanging="1701"/>
      </w:pPr>
    </w:lvl>
    <w:lvl w:ilvl="2">
      <w:start w:val="1"/>
      <w:numFmt w:val="decimal"/>
      <w:lvlText w:val="%1.%2.%3."/>
      <w:lvlJc w:val="left"/>
      <w:pPr>
        <w:tabs>
          <w:tab w:val="num" w:pos="1679"/>
        </w:tabs>
        <w:ind w:left="1679" w:hanging="1701"/>
      </w:pPr>
    </w:lvl>
    <w:lvl w:ilvl="3">
      <w:start w:val="1"/>
      <w:numFmt w:val="decimal"/>
      <w:lvlText w:val="%1.%2.%3.%4."/>
      <w:lvlJc w:val="left"/>
      <w:pPr>
        <w:tabs>
          <w:tab w:val="num" w:pos="0"/>
        </w:tabs>
        <w:ind w:left="1706" w:hanging="1728"/>
      </w:pPr>
    </w:lvl>
    <w:lvl w:ilvl="4">
      <w:start w:val="1"/>
      <w:numFmt w:val="decimal"/>
      <w:lvlText w:val="%1.%2.%3.%4.%5."/>
      <w:lvlJc w:val="left"/>
      <w:pPr>
        <w:tabs>
          <w:tab w:val="num" w:pos="1418"/>
        </w:tabs>
        <w:ind w:left="1418"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8" w15:restartNumberingAfterBreak="0">
    <w:nsid w:val="7A3C15CF"/>
    <w:multiLevelType w:val="hybridMultilevel"/>
    <w:tmpl w:val="D94A71B0"/>
    <w:lvl w:ilvl="0" w:tplc="DBA4C114">
      <w:start w:val="1"/>
      <w:numFmt w:val="bullet"/>
      <w:lvlText w:val="•"/>
      <w:lvlJc w:val="left"/>
      <w:pPr>
        <w:tabs>
          <w:tab w:val="num" w:pos="720"/>
        </w:tabs>
        <w:ind w:left="720" w:hanging="360"/>
      </w:pPr>
      <w:rPr>
        <w:rFonts w:ascii="Arial" w:hAnsi="Arial" w:hint="default"/>
      </w:rPr>
    </w:lvl>
    <w:lvl w:ilvl="1" w:tplc="99942B94">
      <w:start w:val="1"/>
      <w:numFmt w:val="bullet"/>
      <w:lvlText w:val="•"/>
      <w:lvlJc w:val="left"/>
      <w:pPr>
        <w:tabs>
          <w:tab w:val="num" w:pos="1440"/>
        </w:tabs>
        <w:ind w:left="1440" w:hanging="360"/>
      </w:pPr>
      <w:rPr>
        <w:rFonts w:ascii="Arial" w:hAnsi="Arial" w:hint="default"/>
      </w:rPr>
    </w:lvl>
    <w:lvl w:ilvl="2" w:tplc="517A3ABC" w:tentative="1">
      <w:start w:val="1"/>
      <w:numFmt w:val="bullet"/>
      <w:lvlText w:val="•"/>
      <w:lvlJc w:val="left"/>
      <w:pPr>
        <w:tabs>
          <w:tab w:val="num" w:pos="2160"/>
        </w:tabs>
        <w:ind w:left="2160" w:hanging="360"/>
      </w:pPr>
      <w:rPr>
        <w:rFonts w:ascii="Arial" w:hAnsi="Arial" w:hint="default"/>
      </w:rPr>
    </w:lvl>
    <w:lvl w:ilvl="3" w:tplc="A37A3208" w:tentative="1">
      <w:start w:val="1"/>
      <w:numFmt w:val="bullet"/>
      <w:lvlText w:val="•"/>
      <w:lvlJc w:val="left"/>
      <w:pPr>
        <w:tabs>
          <w:tab w:val="num" w:pos="2880"/>
        </w:tabs>
        <w:ind w:left="2880" w:hanging="360"/>
      </w:pPr>
      <w:rPr>
        <w:rFonts w:ascii="Arial" w:hAnsi="Arial" w:hint="default"/>
      </w:rPr>
    </w:lvl>
    <w:lvl w:ilvl="4" w:tplc="B67081B4" w:tentative="1">
      <w:start w:val="1"/>
      <w:numFmt w:val="bullet"/>
      <w:lvlText w:val="•"/>
      <w:lvlJc w:val="left"/>
      <w:pPr>
        <w:tabs>
          <w:tab w:val="num" w:pos="3600"/>
        </w:tabs>
        <w:ind w:left="3600" w:hanging="360"/>
      </w:pPr>
      <w:rPr>
        <w:rFonts w:ascii="Arial" w:hAnsi="Arial" w:hint="default"/>
      </w:rPr>
    </w:lvl>
    <w:lvl w:ilvl="5" w:tplc="68DAE130" w:tentative="1">
      <w:start w:val="1"/>
      <w:numFmt w:val="bullet"/>
      <w:lvlText w:val="•"/>
      <w:lvlJc w:val="left"/>
      <w:pPr>
        <w:tabs>
          <w:tab w:val="num" w:pos="4320"/>
        </w:tabs>
        <w:ind w:left="4320" w:hanging="360"/>
      </w:pPr>
      <w:rPr>
        <w:rFonts w:ascii="Arial" w:hAnsi="Arial" w:hint="default"/>
      </w:rPr>
    </w:lvl>
    <w:lvl w:ilvl="6" w:tplc="A24471D4" w:tentative="1">
      <w:start w:val="1"/>
      <w:numFmt w:val="bullet"/>
      <w:lvlText w:val="•"/>
      <w:lvlJc w:val="left"/>
      <w:pPr>
        <w:tabs>
          <w:tab w:val="num" w:pos="5040"/>
        </w:tabs>
        <w:ind w:left="5040" w:hanging="360"/>
      </w:pPr>
      <w:rPr>
        <w:rFonts w:ascii="Arial" w:hAnsi="Arial" w:hint="default"/>
      </w:rPr>
    </w:lvl>
    <w:lvl w:ilvl="7" w:tplc="46D84254" w:tentative="1">
      <w:start w:val="1"/>
      <w:numFmt w:val="bullet"/>
      <w:lvlText w:val="•"/>
      <w:lvlJc w:val="left"/>
      <w:pPr>
        <w:tabs>
          <w:tab w:val="num" w:pos="5760"/>
        </w:tabs>
        <w:ind w:left="5760" w:hanging="360"/>
      </w:pPr>
      <w:rPr>
        <w:rFonts w:ascii="Arial" w:hAnsi="Arial" w:hint="default"/>
      </w:rPr>
    </w:lvl>
    <w:lvl w:ilvl="8" w:tplc="162E63A0"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7CDB39D1"/>
    <w:multiLevelType w:val="multilevel"/>
    <w:tmpl w:val="9C12CB9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0" w15:restartNumberingAfterBreak="0">
    <w:nsid w:val="7E4745E8"/>
    <w:multiLevelType w:val="hybridMultilevel"/>
    <w:tmpl w:val="514AD8CA"/>
    <w:lvl w:ilvl="0" w:tplc="CF824956">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4"/>
  </w:num>
  <w:num w:numId="2">
    <w:abstractNumId w:val="15"/>
  </w:num>
  <w:num w:numId="3">
    <w:abstractNumId w:val="19"/>
  </w:num>
  <w:num w:numId="4">
    <w:abstractNumId w:val="26"/>
  </w:num>
  <w:num w:numId="5">
    <w:abstractNumId w:val="9"/>
  </w:num>
  <w:num w:numId="6">
    <w:abstractNumId w:val="24"/>
  </w:num>
  <w:num w:numId="7">
    <w:abstractNumId w:val="18"/>
  </w:num>
  <w:num w:numId="8">
    <w:abstractNumId w:val="16"/>
  </w:num>
  <w:num w:numId="9">
    <w:abstractNumId w:val="17"/>
  </w:num>
  <w:num w:numId="10">
    <w:abstractNumId w:val="13"/>
  </w:num>
  <w:num w:numId="11">
    <w:abstractNumId w:val="11"/>
  </w:num>
  <w:num w:numId="12">
    <w:abstractNumId w:val="21"/>
  </w:num>
  <w:num w:numId="13">
    <w:abstractNumId w:val="20"/>
  </w:num>
  <w:num w:numId="14">
    <w:abstractNumId w:val="12"/>
  </w:num>
  <w:num w:numId="15">
    <w:abstractNumId w:val="28"/>
  </w:num>
  <w:num w:numId="16">
    <w:abstractNumId w:val="10"/>
  </w:num>
  <w:num w:numId="17">
    <w:abstractNumId w:val="29"/>
  </w:num>
  <w:num w:numId="18">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7"/>
  </w:num>
  <w:num w:numId="21">
    <w:abstractNumId w:val="6"/>
  </w:num>
  <w:num w:numId="22">
    <w:abstractNumId w:val="5"/>
  </w:num>
  <w:num w:numId="23">
    <w:abstractNumId w:val="4"/>
  </w:num>
  <w:num w:numId="24">
    <w:abstractNumId w:val="3"/>
  </w:num>
  <w:num w:numId="25">
    <w:abstractNumId w:val="2"/>
  </w:num>
  <w:num w:numId="26">
    <w:abstractNumId w:val="1"/>
  </w:num>
  <w:num w:numId="27">
    <w:abstractNumId w:val="0"/>
  </w:num>
  <w:num w:numId="28">
    <w:abstractNumId w:val="30"/>
  </w:num>
  <w:num w:numId="29">
    <w:abstractNumId w:val="27"/>
  </w:num>
  <w:num w:numId="30">
    <w:abstractNumId w:val="23"/>
  </w:num>
  <w:num w:numId="31">
    <w:abstractNumId w:val="22"/>
  </w:num>
  <w:num w:numId="3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418F"/>
    <w:rsid w:val="000C679A"/>
    <w:rsid w:val="001A3CBC"/>
    <w:rsid w:val="004F0BDF"/>
    <w:rsid w:val="0074418F"/>
    <w:rsid w:val="007F3808"/>
    <w:rsid w:val="009E31AF"/>
    <w:rsid w:val="00BB0453"/>
    <w:rsid w:val="00C53496"/>
    <w:rsid w:val="00CA3F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DDEAFC-7259-4884-9A42-0F6C10719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qFormat="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qFormat/>
    <w:rsid w:val="00C5349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nhideWhenUsed/>
    <w:qFormat/>
    <w:rsid w:val="00C53496"/>
    <w:pPr>
      <w:keepNext/>
      <w:keepLines/>
      <w:spacing w:before="40" w:after="0" w:line="23" w:lineRule="atLeast"/>
      <w:jc w:val="both"/>
      <w:outlineLvl w:val="1"/>
    </w:pPr>
    <w:rPr>
      <w:rFonts w:asciiTheme="majorHAnsi" w:eastAsiaTheme="majorEastAsia" w:hAnsiTheme="majorHAnsi" w:cstheme="majorBidi"/>
      <w:color w:val="2E74B5" w:themeColor="accent1" w:themeShade="BF"/>
      <w:sz w:val="26"/>
      <w:szCs w:val="26"/>
      <w:lang w:eastAsia="de-DE"/>
    </w:rPr>
  </w:style>
  <w:style w:type="paragraph" w:styleId="berschrift3">
    <w:name w:val="heading 3"/>
    <w:basedOn w:val="Standard"/>
    <w:link w:val="berschrift3Zchn"/>
    <w:qFormat/>
    <w:rsid w:val="00C53496"/>
    <w:pPr>
      <w:keepNext/>
      <w:spacing w:before="160" w:line="23" w:lineRule="atLeast"/>
      <w:outlineLvl w:val="2"/>
    </w:pPr>
    <w:rPr>
      <w:rFonts w:asciiTheme="majorHAnsi" w:eastAsia="Times New Roman" w:hAnsiTheme="majorHAnsi" w:cstheme="minorHAnsi"/>
      <w:b/>
      <w:bCs/>
      <w:sz w:val="24"/>
      <w:szCs w:val="28"/>
      <w:lang w:eastAsia="de-DE"/>
    </w:rPr>
  </w:style>
  <w:style w:type="paragraph" w:styleId="berschrift4">
    <w:name w:val="heading 4"/>
    <w:basedOn w:val="Standard"/>
    <w:next w:val="Standard"/>
    <w:link w:val="berschrift4Zchn"/>
    <w:unhideWhenUsed/>
    <w:qFormat/>
    <w:rsid w:val="00C53496"/>
    <w:pPr>
      <w:keepNext/>
      <w:spacing w:after="120" w:line="23" w:lineRule="atLeast"/>
      <w:outlineLvl w:val="3"/>
    </w:pPr>
    <w:rPr>
      <w:rFonts w:asciiTheme="majorHAnsi" w:eastAsia="Times New Roman" w:hAnsiTheme="majorHAnsi" w:cs="Times New Roman"/>
      <w:b/>
      <w:bCs/>
      <w:lang w:eastAsia="de-DE"/>
    </w:rPr>
  </w:style>
  <w:style w:type="paragraph" w:styleId="berschrift5">
    <w:name w:val="heading 5"/>
    <w:basedOn w:val="Standard"/>
    <w:next w:val="Standard"/>
    <w:link w:val="berschrift5Zchn"/>
    <w:unhideWhenUsed/>
    <w:qFormat/>
    <w:rsid w:val="00C53496"/>
    <w:pPr>
      <w:keepNext/>
      <w:keepLines/>
      <w:spacing w:before="40" w:after="0" w:line="23" w:lineRule="atLeast"/>
      <w:jc w:val="both"/>
      <w:outlineLvl w:val="4"/>
    </w:pPr>
    <w:rPr>
      <w:rFonts w:asciiTheme="majorHAnsi" w:eastAsiaTheme="majorEastAsia" w:hAnsiTheme="majorHAnsi" w:cstheme="majorBidi"/>
      <w:color w:val="2E74B5" w:themeColor="accent1" w:themeShade="BF"/>
      <w:sz w:val="24"/>
      <w:szCs w:val="24"/>
      <w:lang w:eastAsia="de-DE"/>
    </w:rPr>
  </w:style>
  <w:style w:type="paragraph" w:styleId="berschrift6">
    <w:name w:val="heading 6"/>
    <w:basedOn w:val="berschrift5"/>
    <w:next w:val="Standard"/>
    <w:link w:val="berschrift6Zchn"/>
    <w:unhideWhenUsed/>
    <w:qFormat/>
    <w:rsid w:val="00C53496"/>
    <w:pPr>
      <w:keepLines w:val="0"/>
      <w:spacing w:before="240" w:after="120" w:line="240" w:lineRule="auto"/>
      <w:jc w:val="left"/>
      <w:outlineLvl w:val="5"/>
    </w:pPr>
    <w:rPr>
      <w:rFonts w:ascii="Calibri" w:eastAsia="Times New Roman" w:hAnsi="Calibri" w:cs="Calibri"/>
      <w:i/>
      <w:color w:val="auto"/>
      <w:sz w:val="22"/>
    </w:rPr>
  </w:style>
  <w:style w:type="paragraph" w:styleId="berschrift7">
    <w:name w:val="heading 7"/>
    <w:basedOn w:val="Standard"/>
    <w:next w:val="Standard"/>
    <w:link w:val="berschrift7Zchn"/>
    <w:unhideWhenUsed/>
    <w:qFormat/>
    <w:rsid w:val="00C53496"/>
    <w:pPr>
      <w:keepNext/>
      <w:keepLines/>
      <w:spacing w:before="40" w:after="0" w:line="23" w:lineRule="atLeast"/>
      <w:ind w:left="1296" w:hanging="1296"/>
      <w:jc w:val="both"/>
      <w:outlineLvl w:val="6"/>
    </w:pPr>
    <w:rPr>
      <w:rFonts w:asciiTheme="majorHAnsi" w:eastAsiaTheme="majorEastAsia" w:hAnsiTheme="majorHAnsi" w:cstheme="majorBidi"/>
      <w:i/>
      <w:iCs/>
      <w:color w:val="1F4D78" w:themeColor="accent1" w:themeShade="7F"/>
      <w:sz w:val="24"/>
      <w:szCs w:val="24"/>
      <w:lang w:eastAsia="de-DE"/>
    </w:rPr>
  </w:style>
  <w:style w:type="paragraph" w:styleId="berschrift8">
    <w:name w:val="heading 8"/>
    <w:basedOn w:val="Standard"/>
    <w:next w:val="Standard"/>
    <w:link w:val="berschrift8Zchn"/>
    <w:uiPriority w:val="9"/>
    <w:semiHidden/>
    <w:unhideWhenUsed/>
    <w:qFormat/>
    <w:rsid w:val="00C53496"/>
    <w:pPr>
      <w:keepNext/>
      <w:keepLines/>
      <w:spacing w:before="40" w:after="0" w:line="23" w:lineRule="atLeast"/>
      <w:ind w:left="1440" w:hanging="1440"/>
      <w:jc w:val="both"/>
      <w:outlineLvl w:val="7"/>
    </w:pPr>
    <w:rPr>
      <w:rFonts w:asciiTheme="majorHAnsi" w:eastAsiaTheme="majorEastAsia" w:hAnsiTheme="majorHAnsi" w:cstheme="majorBidi"/>
      <w:color w:val="272727" w:themeColor="text1" w:themeTint="D8"/>
      <w:sz w:val="21"/>
      <w:szCs w:val="21"/>
      <w:lang w:eastAsia="de-DE"/>
    </w:rPr>
  </w:style>
  <w:style w:type="paragraph" w:styleId="berschrift9">
    <w:name w:val="heading 9"/>
    <w:basedOn w:val="Standard"/>
    <w:next w:val="Standard"/>
    <w:link w:val="berschrift9Zchn"/>
    <w:unhideWhenUsed/>
    <w:qFormat/>
    <w:rsid w:val="00C53496"/>
    <w:pPr>
      <w:keepNext/>
      <w:keepLines/>
      <w:spacing w:before="40" w:after="0" w:line="23" w:lineRule="atLeast"/>
      <w:ind w:left="1584" w:hanging="1584"/>
      <w:jc w:val="both"/>
      <w:outlineLvl w:val="8"/>
    </w:pPr>
    <w:rPr>
      <w:rFonts w:asciiTheme="majorHAnsi" w:eastAsiaTheme="majorEastAsia" w:hAnsiTheme="majorHAnsi" w:cstheme="majorBidi"/>
      <w:i/>
      <w:iCs/>
      <w:color w:val="272727" w:themeColor="text1" w:themeTint="D8"/>
      <w:sz w:val="21"/>
      <w:szCs w:val="21"/>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qFormat/>
    <w:rsid w:val="00C5349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qFormat/>
    <w:rsid w:val="00C53496"/>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qFormat/>
    <w:rsid w:val="00C53496"/>
    <w:rPr>
      <w:rFonts w:asciiTheme="majorHAnsi" w:eastAsiaTheme="majorEastAsia" w:hAnsiTheme="majorHAnsi" w:cstheme="majorBidi"/>
      <w:color w:val="2E74B5" w:themeColor="accent1" w:themeShade="BF"/>
      <w:sz w:val="32"/>
      <w:szCs w:val="32"/>
    </w:rPr>
  </w:style>
  <w:style w:type="table" w:customStyle="1" w:styleId="Tabellenraster2">
    <w:name w:val="Tabellenraster2"/>
    <w:basedOn w:val="NormaleTabelle"/>
    <w:next w:val="Tabellenraster"/>
    <w:uiPriority w:val="39"/>
    <w:rsid w:val="00C5349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
    <w:name w:val="Tabelle"/>
    <w:basedOn w:val="Standard"/>
    <w:link w:val="TabelleZchn"/>
    <w:qFormat/>
    <w:rsid w:val="00C53496"/>
    <w:pPr>
      <w:spacing w:before="40" w:after="40" w:line="240" w:lineRule="auto"/>
    </w:pPr>
    <w:rPr>
      <w:rFonts w:ascii="Calibri" w:eastAsia="Calibri" w:hAnsi="Calibri" w:cs="Times New Roman"/>
    </w:rPr>
  </w:style>
  <w:style w:type="paragraph" w:customStyle="1" w:styleId="Tabellentitel">
    <w:name w:val="Tabellentitel"/>
    <w:basedOn w:val="Standard"/>
    <w:link w:val="TabellentitelZchn"/>
    <w:qFormat/>
    <w:rsid w:val="00C53496"/>
    <w:pPr>
      <w:keepNext/>
      <w:tabs>
        <w:tab w:val="center" w:pos="6416"/>
        <w:tab w:val="right" w:pos="8970"/>
      </w:tabs>
      <w:spacing w:before="40" w:after="40" w:line="240" w:lineRule="auto"/>
    </w:pPr>
    <w:rPr>
      <w:rFonts w:ascii="Calibri" w:eastAsia="Calibri" w:hAnsi="Calibri" w:cs="Times New Roman"/>
      <w:b/>
      <w:color w:val="215868"/>
      <w:lang w:val="en-GB"/>
    </w:rPr>
  </w:style>
  <w:style w:type="character" w:customStyle="1" w:styleId="TabelleZchn">
    <w:name w:val="Tabelle Zchn"/>
    <w:basedOn w:val="Absatz-Standardschriftart"/>
    <w:link w:val="Tabelle"/>
    <w:rsid w:val="00C53496"/>
    <w:rPr>
      <w:rFonts w:ascii="Calibri" w:eastAsia="Calibri" w:hAnsi="Calibri" w:cs="Times New Roman"/>
    </w:rPr>
  </w:style>
  <w:style w:type="character" w:customStyle="1" w:styleId="TabellentitelZchn">
    <w:name w:val="Tabellentitel Zchn"/>
    <w:basedOn w:val="Absatz-Standardschriftart"/>
    <w:link w:val="Tabellentitel"/>
    <w:rsid w:val="00C53496"/>
    <w:rPr>
      <w:rFonts w:ascii="Calibri" w:eastAsia="Calibri" w:hAnsi="Calibri" w:cs="Times New Roman"/>
      <w:b/>
      <w:color w:val="215868"/>
      <w:lang w:val="en-GB"/>
    </w:rPr>
  </w:style>
  <w:style w:type="table" w:styleId="Tabellenraster">
    <w:name w:val="Table Grid"/>
    <w:basedOn w:val="NormaleTabelle"/>
    <w:uiPriority w:val="39"/>
    <w:rsid w:val="00C534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C53496"/>
    <w:rPr>
      <w:color w:val="0563C1" w:themeColor="hyperlink"/>
      <w:u w:val="single"/>
    </w:rPr>
  </w:style>
  <w:style w:type="character" w:customStyle="1" w:styleId="berschrift2Zchn">
    <w:name w:val="Überschrift 2 Zchn"/>
    <w:basedOn w:val="Absatz-Standardschriftart"/>
    <w:link w:val="berschrift2"/>
    <w:qFormat/>
    <w:rsid w:val="00C53496"/>
    <w:rPr>
      <w:rFonts w:asciiTheme="majorHAnsi" w:eastAsiaTheme="majorEastAsia" w:hAnsiTheme="majorHAnsi" w:cstheme="majorBidi"/>
      <w:color w:val="2E74B5" w:themeColor="accent1" w:themeShade="BF"/>
      <w:sz w:val="26"/>
      <w:szCs w:val="26"/>
      <w:lang w:eastAsia="de-DE"/>
    </w:rPr>
  </w:style>
  <w:style w:type="character" w:customStyle="1" w:styleId="berschrift3Zchn">
    <w:name w:val="Überschrift 3 Zchn"/>
    <w:basedOn w:val="Absatz-Standardschriftart"/>
    <w:link w:val="berschrift3"/>
    <w:qFormat/>
    <w:rsid w:val="00C53496"/>
    <w:rPr>
      <w:rFonts w:asciiTheme="majorHAnsi" w:eastAsia="Times New Roman" w:hAnsiTheme="majorHAnsi" w:cstheme="minorHAnsi"/>
      <w:b/>
      <w:bCs/>
      <w:sz w:val="24"/>
      <w:szCs w:val="28"/>
      <w:lang w:eastAsia="de-DE"/>
    </w:rPr>
  </w:style>
  <w:style w:type="character" w:customStyle="1" w:styleId="berschrift4Zchn">
    <w:name w:val="Überschrift 4 Zchn"/>
    <w:basedOn w:val="Absatz-Standardschriftart"/>
    <w:link w:val="berschrift4"/>
    <w:qFormat/>
    <w:rsid w:val="00C53496"/>
    <w:rPr>
      <w:rFonts w:asciiTheme="majorHAnsi" w:eastAsia="Times New Roman" w:hAnsiTheme="majorHAnsi" w:cs="Times New Roman"/>
      <w:b/>
      <w:bCs/>
      <w:lang w:eastAsia="de-DE"/>
    </w:rPr>
  </w:style>
  <w:style w:type="character" w:customStyle="1" w:styleId="berschrift5Zchn">
    <w:name w:val="Überschrift 5 Zchn"/>
    <w:basedOn w:val="Absatz-Standardschriftart"/>
    <w:link w:val="berschrift5"/>
    <w:qFormat/>
    <w:rsid w:val="00C53496"/>
    <w:rPr>
      <w:rFonts w:asciiTheme="majorHAnsi" w:eastAsiaTheme="majorEastAsia" w:hAnsiTheme="majorHAnsi" w:cstheme="majorBidi"/>
      <w:color w:val="2E74B5" w:themeColor="accent1" w:themeShade="BF"/>
      <w:sz w:val="24"/>
      <w:szCs w:val="24"/>
      <w:lang w:eastAsia="de-DE"/>
    </w:rPr>
  </w:style>
  <w:style w:type="character" w:customStyle="1" w:styleId="berschrift6Zchn">
    <w:name w:val="Überschrift 6 Zchn"/>
    <w:basedOn w:val="Absatz-Standardschriftart"/>
    <w:link w:val="berschrift6"/>
    <w:qFormat/>
    <w:rsid w:val="00C53496"/>
    <w:rPr>
      <w:rFonts w:ascii="Calibri" w:eastAsia="Times New Roman" w:hAnsi="Calibri" w:cs="Calibri"/>
      <w:i/>
      <w:szCs w:val="24"/>
      <w:lang w:eastAsia="de-DE"/>
    </w:rPr>
  </w:style>
  <w:style w:type="character" w:customStyle="1" w:styleId="berschrift7Zchn">
    <w:name w:val="Überschrift 7 Zchn"/>
    <w:basedOn w:val="Absatz-Standardschriftart"/>
    <w:link w:val="berschrift7"/>
    <w:qFormat/>
    <w:rsid w:val="00C53496"/>
    <w:rPr>
      <w:rFonts w:asciiTheme="majorHAnsi" w:eastAsiaTheme="majorEastAsia" w:hAnsiTheme="majorHAnsi" w:cstheme="majorBidi"/>
      <w:i/>
      <w:iCs/>
      <w:color w:val="1F4D78" w:themeColor="accent1" w:themeShade="7F"/>
      <w:sz w:val="24"/>
      <w:szCs w:val="24"/>
      <w:lang w:eastAsia="de-DE"/>
    </w:rPr>
  </w:style>
  <w:style w:type="character" w:customStyle="1" w:styleId="berschrift8Zchn">
    <w:name w:val="Überschrift 8 Zchn"/>
    <w:basedOn w:val="Absatz-Standardschriftart"/>
    <w:link w:val="berschrift8"/>
    <w:uiPriority w:val="9"/>
    <w:semiHidden/>
    <w:rsid w:val="00C53496"/>
    <w:rPr>
      <w:rFonts w:asciiTheme="majorHAnsi" w:eastAsiaTheme="majorEastAsia" w:hAnsiTheme="majorHAnsi" w:cstheme="majorBidi"/>
      <w:color w:val="272727" w:themeColor="text1" w:themeTint="D8"/>
      <w:sz w:val="21"/>
      <w:szCs w:val="21"/>
      <w:lang w:eastAsia="de-DE"/>
    </w:rPr>
  </w:style>
  <w:style w:type="character" w:customStyle="1" w:styleId="berschrift9Zchn">
    <w:name w:val="Überschrift 9 Zchn"/>
    <w:basedOn w:val="Absatz-Standardschriftart"/>
    <w:link w:val="berschrift9"/>
    <w:qFormat/>
    <w:rsid w:val="00C53496"/>
    <w:rPr>
      <w:rFonts w:asciiTheme="majorHAnsi" w:eastAsiaTheme="majorEastAsia" w:hAnsiTheme="majorHAnsi" w:cstheme="majorBidi"/>
      <w:i/>
      <w:iCs/>
      <w:color w:val="272727" w:themeColor="text1" w:themeTint="D8"/>
      <w:sz w:val="21"/>
      <w:szCs w:val="21"/>
      <w:lang w:eastAsia="de-DE"/>
    </w:rPr>
  </w:style>
  <w:style w:type="paragraph" w:customStyle="1" w:styleId="Tabellenfunote">
    <w:name w:val="Tabellenfußnote"/>
    <w:basedOn w:val="Standard"/>
    <w:link w:val="TabellenfunoteZchn"/>
    <w:qFormat/>
    <w:rsid w:val="00C53496"/>
    <w:pPr>
      <w:spacing w:after="240" w:line="23" w:lineRule="atLeast"/>
      <w:jc w:val="both"/>
    </w:pPr>
    <w:rPr>
      <w:rFonts w:eastAsia="Times New Roman" w:cs="Times New Roman"/>
      <w:sz w:val="20"/>
      <w:szCs w:val="20"/>
      <w:lang w:eastAsia="de-DE"/>
    </w:rPr>
  </w:style>
  <w:style w:type="character" w:customStyle="1" w:styleId="TabellenfunoteZchn">
    <w:name w:val="Tabellenfußnote Zchn"/>
    <w:basedOn w:val="Absatz-Standardschriftart"/>
    <w:link w:val="Tabellenfunote"/>
    <w:rsid w:val="00C53496"/>
    <w:rPr>
      <w:rFonts w:eastAsia="Times New Roman" w:cs="Times New Roman"/>
      <w:sz w:val="20"/>
      <w:szCs w:val="20"/>
      <w:lang w:eastAsia="de-DE"/>
    </w:rPr>
  </w:style>
  <w:style w:type="table" w:styleId="Gitternetztabelle1hell">
    <w:name w:val="Grid Table 1 Light"/>
    <w:basedOn w:val="NormaleTabelle"/>
    <w:uiPriority w:val="46"/>
    <w:rsid w:val="00C5349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KeinLeerraum">
    <w:name w:val="No Spacing"/>
    <w:uiPriority w:val="1"/>
    <w:qFormat/>
    <w:rsid w:val="00C53496"/>
    <w:pPr>
      <w:spacing w:after="0" w:line="240" w:lineRule="auto"/>
      <w:jc w:val="both"/>
    </w:pPr>
    <w:rPr>
      <w:rFonts w:eastAsia="Times New Roman" w:cs="Times New Roman"/>
      <w:sz w:val="24"/>
      <w:szCs w:val="24"/>
      <w:lang w:eastAsia="de-DE"/>
    </w:rPr>
  </w:style>
  <w:style w:type="paragraph" w:styleId="Inhaltsverzeichnisberschrift">
    <w:name w:val="TOC Heading"/>
    <w:basedOn w:val="berschrift1"/>
    <w:next w:val="Standard"/>
    <w:uiPriority w:val="39"/>
    <w:unhideWhenUsed/>
    <w:qFormat/>
    <w:rsid w:val="00C53496"/>
    <w:pPr>
      <w:outlineLvl w:val="9"/>
    </w:pPr>
    <w:rPr>
      <w:lang w:eastAsia="de-DE"/>
    </w:rPr>
  </w:style>
  <w:style w:type="paragraph" w:styleId="Verzeichnis1">
    <w:name w:val="toc 1"/>
    <w:basedOn w:val="Standard"/>
    <w:next w:val="Standard"/>
    <w:autoRedefine/>
    <w:uiPriority w:val="39"/>
    <w:unhideWhenUsed/>
    <w:rsid w:val="00C53496"/>
    <w:pPr>
      <w:spacing w:after="100" w:line="23" w:lineRule="atLeast"/>
      <w:jc w:val="both"/>
    </w:pPr>
    <w:rPr>
      <w:rFonts w:eastAsia="Times New Roman" w:cs="Times New Roman"/>
      <w:sz w:val="24"/>
      <w:szCs w:val="24"/>
      <w:lang w:eastAsia="de-DE"/>
    </w:rPr>
  </w:style>
  <w:style w:type="paragraph" w:styleId="Verzeichnis2">
    <w:name w:val="toc 2"/>
    <w:basedOn w:val="Standard"/>
    <w:next w:val="Standard"/>
    <w:autoRedefine/>
    <w:uiPriority w:val="39"/>
    <w:unhideWhenUsed/>
    <w:rsid w:val="00C53496"/>
    <w:pPr>
      <w:spacing w:after="100" w:line="23" w:lineRule="atLeast"/>
      <w:ind w:left="240"/>
      <w:jc w:val="both"/>
    </w:pPr>
    <w:rPr>
      <w:rFonts w:eastAsia="Times New Roman" w:cs="Times New Roman"/>
      <w:sz w:val="24"/>
      <w:szCs w:val="24"/>
      <w:lang w:eastAsia="de-DE"/>
    </w:rPr>
  </w:style>
  <w:style w:type="table" w:styleId="Gritternetztabelle6farbig">
    <w:name w:val="Grid Table 6 Colorful"/>
    <w:basedOn w:val="NormaleTabelle"/>
    <w:uiPriority w:val="51"/>
    <w:rsid w:val="00C5349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tandardWeb">
    <w:name w:val="Normal (Web)"/>
    <w:basedOn w:val="Standard"/>
    <w:uiPriority w:val="99"/>
    <w:rsid w:val="00C53496"/>
    <w:pPr>
      <w:spacing w:before="100" w:beforeAutospacing="1" w:after="100" w:afterAutospacing="1" w:line="23" w:lineRule="atLeast"/>
      <w:jc w:val="both"/>
    </w:pPr>
    <w:rPr>
      <w:rFonts w:eastAsia="MS Mincho" w:cs="Times New Roman"/>
      <w:sz w:val="24"/>
      <w:szCs w:val="24"/>
      <w:lang w:eastAsia="ja-JP"/>
    </w:rPr>
  </w:style>
  <w:style w:type="paragraph" w:styleId="Textkrper3">
    <w:name w:val="Body Text 3"/>
    <w:basedOn w:val="Standard"/>
    <w:link w:val="Textkrper3Zchn"/>
    <w:uiPriority w:val="99"/>
    <w:semiHidden/>
    <w:rsid w:val="00C53496"/>
    <w:pPr>
      <w:spacing w:after="120" w:line="23" w:lineRule="atLeast"/>
      <w:jc w:val="both"/>
    </w:pPr>
    <w:rPr>
      <w:rFonts w:ascii="Arial" w:eastAsia="MS Mincho" w:hAnsi="Arial" w:cs="Arial"/>
      <w:b/>
      <w:bCs/>
      <w:sz w:val="24"/>
      <w:szCs w:val="24"/>
      <w:lang w:eastAsia="ja-JP"/>
    </w:rPr>
  </w:style>
  <w:style w:type="character" w:customStyle="1" w:styleId="Textkrper3Zchn">
    <w:name w:val="Textkörper 3 Zchn"/>
    <w:basedOn w:val="Absatz-Standardschriftart"/>
    <w:link w:val="Textkrper3"/>
    <w:uiPriority w:val="99"/>
    <w:semiHidden/>
    <w:rsid w:val="00C53496"/>
    <w:rPr>
      <w:rFonts w:ascii="Arial" w:eastAsia="MS Mincho" w:hAnsi="Arial" w:cs="Arial"/>
      <w:b/>
      <w:bCs/>
      <w:sz w:val="24"/>
      <w:szCs w:val="24"/>
      <w:lang w:eastAsia="ja-JP"/>
    </w:rPr>
  </w:style>
  <w:style w:type="character" w:styleId="BesuchterLink">
    <w:name w:val="FollowedHyperlink"/>
    <w:basedOn w:val="Absatz-Standardschriftart"/>
    <w:rsid w:val="00C53496"/>
    <w:rPr>
      <w:rFonts w:cs="Times New Roman"/>
      <w:color w:val="800080"/>
      <w:u w:val="single"/>
    </w:rPr>
  </w:style>
  <w:style w:type="character" w:styleId="Kommentarzeichen">
    <w:name w:val="annotation reference"/>
    <w:basedOn w:val="Absatz-Standardschriftart"/>
    <w:uiPriority w:val="99"/>
    <w:qFormat/>
    <w:rsid w:val="00C53496"/>
    <w:rPr>
      <w:sz w:val="16"/>
      <w:szCs w:val="16"/>
    </w:rPr>
  </w:style>
  <w:style w:type="paragraph" w:styleId="Kommentartext">
    <w:name w:val="annotation text"/>
    <w:basedOn w:val="Standard"/>
    <w:link w:val="KommentartextZchn"/>
    <w:uiPriority w:val="99"/>
    <w:qFormat/>
    <w:rsid w:val="00C53496"/>
    <w:pPr>
      <w:spacing w:after="120" w:line="23" w:lineRule="atLeast"/>
      <w:jc w:val="both"/>
    </w:pPr>
    <w:rPr>
      <w:rFonts w:eastAsia="Times New Roman" w:cs="Times New Roman"/>
      <w:sz w:val="20"/>
      <w:szCs w:val="20"/>
      <w:lang w:eastAsia="de-DE"/>
    </w:rPr>
  </w:style>
  <w:style w:type="character" w:customStyle="1" w:styleId="KommentartextZchn">
    <w:name w:val="Kommentartext Zchn"/>
    <w:basedOn w:val="Absatz-Standardschriftart"/>
    <w:link w:val="Kommentartext"/>
    <w:uiPriority w:val="99"/>
    <w:qFormat/>
    <w:rsid w:val="00C53496"/>
    <w:rPr>
      <w:rFonts w:eastAsia="Times New Roman" w:cs="Times New Roman"/>
      <w:sz w:val="20"/>
      <w:szCs w:val="20"/>
      <w:lang w:eastAsia="de-DE"/>
    </w:rPr>
  </w:style>
  <w:style w:type="paragraph" w:styleId="Kommentarthema">
    <w:name w:val="annotation subject"/>
    <w:basedOn w:val="Kommentartext"/>
    <w:next w:val="Kommentartext"/>
    <w:link w:val="KommentarthemaZchn"/>
    <w:qFormat/>
    <w:rsid w:val="00C53496"/>
    <w:rPr>
      <w:b/>
      <w:bCs/>
    </w:rPr>
  </w:style>
  <w:style w:type="character" w:customStyle="1" w:styleId="KommentarthemaZchn">
    <w:name w:val="Kommentarthema Zchn"/>
    <w:basedOn w:val="KommentartextZchn"/>
    <w:link w:val="Kommentarthema"/>
    <w:qFormat/>
    <w:rsid w:val="00C53496"/>
    <w:rPr>
      <w:rFonts w:eastAsia="Times New Roman" w:cs="Times New Roman"/>
      <w:b/>
      <w:bCs/>
      <w:sz w:val="20"/>
      <w:szCs w:val="20"/>
      <w:lang w:eastAsia="de-DE"/>
    </w:rPr>
  </w:style>
  <w:style w:type="paragraph" w:styleId="Sprechblasentext">
    <w:name w:val="Balloon Text"/>
    <w:basedOn w:val="Standard"/>
    <w:link w:val="SprechblasentextZchn"/>
    <w:unhideWhenUsed/>
    <w:qFormat/>
    <w:rsid w:val="00C53496"/>
    <w:pPr>
      <w:spacing w:after="120" w:line="23" w:lineRule="atLeast"/>
      <w:jc w:val="both"/>
    </w:pPr>
    <w:rPr>
      <w:rFonts w:eastAsia="Times New Roman" w:cs="Times New Roman"/>
      <w:sz w:val="18"/>
      <w:szCs w:val="18"/>
      <w:lang w:eastAsia="de-DE"/>
    </w:rPr>
  </w:style>
  <w:style w:type="character" w:customStyle="1" w:styleId="SprechblasentextZchn">
    <w:name w:val="Sprechblasentext Zchn"/>
    <w:basedOn w:val="Absatz-Standardschriftart"/>
    <w:link w:val="Sprechblasentext"/>
    <w:qFormat/>
    <w:rsid w:val="00C53496"/>
    <w:rPr>
      <w:rFonts w:eastAsia="Times New Roman" w:cs="Times New Roman"/>
      <w:sz w:val="18"/>
      <w:szCs w:val="18"/>
      <w:lang w:eastAsia="de-DE"/>
    </w:rPr>
  </w:style>
  <w:style w:type="paragraph" w:styleId="Listenabsatz">
    <w:name w:val="List Paragraph"/>
    <w:basedOn w:val="Standard"/>
    <w:link w:val="ListenabsatzZchn"/>
    <w:uiPriority w:val="34"/>
    <w:qFormat/>
    <w:rsid w:val="00C53496"/>
    <w:pPr>
      <w:numPr>
        <w:numId w:val="10"/>
      </w:numPr>
      <w:spacing w:after="120" w:line="23" w:lineRule="atLeast"/>
      <w:contextualSpacing/>
      <w:jc w:val="both"/>
    </w:pPr>
    <w:rPr>
      <w:rFonts w:eastAsia="Times New Roman" w:cs="Times New Roman"/>
      <w:sz w:val="24"/>
      <w:szCs w:val="24"/>
      <w:lang w:eastAsia="de-DE"/>
    </w:rPr>
  </w:style>
  <w:style w:type="character" w:customStyle="1" w:styleId="NichtaufgelsteErwhnung1">
    <w:name w:val="Nicht aufgelöste Erwähnung1"/>
    <w:basedOn w:val="Absatz-Standardschriftart"/>
    <w:uiPriority w:val="99"/>
    <w:semiHidden/>
    <w:unhideWhenUsed/>
    <w:rsid w:val="00C53496"/>
    <w:rPr>
      <w:color w:val="605E5C"/>
      <w:shd w:val="clear" w:color="auto" w:fill="E1DFDD"/>
    </w:rPr>
  </w:style>
  <w:style w:type="paragraph" w:styleId="Verzeichnis3">
    <w:name w:val="toc 3"/>
    <w:basedOn w:val="Standard"/>
    <w:next w:val="Standard"/>
    <w:autoRedefine/>
    <w:uiPriority w:val="39"/>
    <w:unhideWhenUsed/>
    <w:rsid w:val="00C53496"/>
    <w:pPr>
      <w:tabs>
        <w:tab w:val="right" w:leader="dot" w:pos="9062"/>
      </w:tabs>
      <w:spacing w:after="60" w:line="240" w:lineRule="auto"/>
      <w:ind w:left="851"/>
    </w:pPr>
    <w:rPr>
      <w:rFonts w:eastAsia="Times New Roman" w:cs="Times New Roman"/>
      <w:noProof/>
      <w:lang w:eastAsia="de-DE"/>
    </w:rPr>
  </w:style>
  <w:style w:type="paragraph" w:styleId="Untertitel">
    <w:name w:val="Subtitle"/>
    <w:basedOn w:val="Standard"/>
    <w:next w:val="Standard"/>
    <w:link w:val="UntertitelZchn"/>
    <w:uiPriority w:val="11"/>
    <w:qFormat/>
    <w:rsid w:val="00C53496"/>
    <w:pPr>
      <w:autoSpaceDE w:val="0"/>
      <w:autoSpaceDN w:val="0"/>
      <w:adjustRightInd w:val="0"/>
      <w:spacing w:after="120" w:line="276" w:lineRule="auto"/>
    </w:pPr>
    <w:rPr>
      <w:rFonts w:eastAsia="Times New Roman" w:cstheme="minorHAnsi"/>
      <w:sz w:val="36"/>
      <w:szCs w:val="36"/>
      <w:lang w:eastAsia="de-DE"/>
    </w:rPr>
  </w:style>
  <w:style w:type="character" w:customStyle="1" w:styleId="UntertitelZchn">
    <w:name w:val="Untertitel Zchn"/>
    <w:basedOn w:val="Absatz-Standardschriftart"/>
    <w:link w:val="Untertitel"/>
    <w:uiPriority w:val="11"/>
    <w:rsid w:val="00C53496"/>
    <w:rPr>
      <w:rFonts w:eastAsia="Times New Roman" w:cstheme="minorHAnsi"/>
      <w:sz w:val="36"/>
      <w:szCs w:val="36"/>
      <w:lang w:eastAsia="de-DE"/>
    </w:rPr>
  </w:style>
  <w:style w:type="paragraph" w:customStyle="1" w:styleId="EndNoteBibliographyTitle">
    <w:name w:val="EndNote Bibliography Title"/>
    <w:basedOn w:val="Standard"/>
    <w:link w:val="EndNoteBibliographyTitleZchn"/>
    <w:qFormat/>
    <w:rsid w:val="00C53496"/>
    <w:pPr>
      <w:spacing w:after="0" w:line="23" w:lineRule="atLeast"/>
      <w:jc w:val="center"/>
    </w:pPr>
    <w:rPr>
      <w:rFonts w:ascii="Calibri" w:eastAsia="Times New Roman" w:hAnsi="Calibri" w:cs="Calibri"/>
      <w:noProof/>
      <w:sz w:val="24"/>
      <w:szCs w:val="24"/>
      <w:lang w:eastAsia="de-DE"/>
    </w:rPr>
  </w:style>
  <w:style w:type="character" w:customStyle="1" w:styleId="EndNoteBibliographyTitleZchn">
    <w:name w:val="EndNote Bibliography Title Zchn"/>
    <w:basedOn w:val="Absatz-Standardschriftart"/>
    <w:link w:val="EndNoteBibliographyTitle"/>
    <w:qFormat/>
    <w:rsid w:val="00C53496"/>
    <w:rPr>
      <w:rFonts w:ascii="Calibri" w:eastAsia="Times New Roman" w:hAnsi="Calibri" w:cs="Calibri"/>
      <w:noProof/>
      <w:sz w:val="24"/>
      <w:szCs w:val="24"/>
      <w:lang w:eastAsia="de-DE"/>
    </w:rPr>
  </w:style>
  <w:style w:type="paragraph" w:customStyle="1" w:styleId="EndNoteBibliography">
    <w:name w:val="EndNote Bibliography"/>
    <w:basedOn w:val="Standard"/>
    <w:link w:val="EndNoteBibliographyZchn"/>
    <w:qFormat/>
    <w:rsid w:val="00C53496"/>
    <w:pPr>
      <w:spacing w:after="120" w:line="240" w:lineRule="atLeast"/>
      <w:ind w:left="397" w:hanging="397"/>
    </w:pPr>
    <w:rPr>
      <w:rFonts w:ascii="Calibri" w:eastAsia="Times New Roman" w:hAnsi="Calibri" w:cs="Calibri"/>
      <w:noProof/>
      <w:sz w:val="24"/>
      <w:szCs w:val="24"/>
      <w:lang w:eastAsia="de-DE"/>
    </w:rPr>
  </w:style>
  <w:style w:type="character" w:customStyle="1" w:styleId="EndNoteBibliographyZchn">
    <w:name w:val="EndNote Bibliography Zchn"/>
    <w:basedOn w:val="Absatz-Standardschriftart"/>
    <w:link w:val="EndNoteBibliography"/>
    <w:qFormat/>
    <w:rsid w:val="00C53496"/>
    <w:rPr>
      <w:rFonts w:ascii="Calibri" w:eastAsia="Times New Roman" w:hAnsi="Calibri" w:cs="Calibri"/>
      <w:noProof/>
      <w:sz w:val="24"/>
      <w:szCs w:val="24"/>
      <w:lang w:eastAsia="de-DE"/>
    </w:rPr>
  </w:style>
  <w:style w:type="paragraph" w:styleId="Endnotentext">
    <w:name w:val="endnote text"/>
    <w:basedOn w:val="Standard"/>
    <w:link w:val="EndnotentextZchn"/>
    <w:uiPriority w:val="99"/>
    <w:rsid w:val="00C53496"/>
    <w:pPr>
      <w:spacing w:after="0" w:line="240" w:lineRule="auto"/>
      <w:jc w:val="both"/>
    </w:pPr>
    <w:rPr>
      <w:rFonts w:eastAsia="Times New Roman" w:cs="Times New Roman"/>
      <w:sz w:val="20"/>
      <w:szCs w:val="20"/>
      <w:lang w:eastAsia="de-DE"/>
    </w:rPr>
  </w:style>
  <w:style w:type="character" w:customStyle="1" w:styleId="EndnotentextZchn">
    <w:name w:val="Endnotentext Zchn"/>
    <w:basedOn w:val="Absatz-Standardschriftart"/>
    <w:link w:val="Endnotentext"/>
    <w:uiPriority w:val="99"/>
    <w:rsid w:val="00C53496"/>
    <w:rPr>
      <w:rFonts w:eastAsia="Times New Roman" w:cs="Times New Roman"/>
      <w:sz w:val="20"/>
      <w:szCs w:val="20"/>
      <w:lang w:eastAsia="de-DE"/>
    </w:rPr>
  </w:style>
  <w:style w:type="character" w:styleId="Endnotenzeichen">
    <w:name w:val="endnote reference"/>
    <w:basedOn w:val="Absatz-Standardschriftart"/>
    <w:uiPriority w:val="99"/>
    <w:rsid w:val="00C53496"/>
    <w:rPr>
      <w:vertAlign w:val="superscript"/>
    </w:rPr>
  </w:style>
  <w:style w:type="paragraph" w:styleId="Kopfzeile">
    <w:name w:val="header"/>
    <w:basedOn w:val="Standard"/>
    <w:link w:val="KopfzeileZchn"/>
    <w:rsid w:val="00C53496"/>
    <w:pPr>
      <w:tabs>
        <w:tab w:val="center" w:pos="4536"/>
        <w:tab w:val="right" w:pos="9072"/>
      </w:tabs>
      <w:spacing w:after="0" w:line="240" w:lineRule="auto"/>
      <w:jc w:val="both"/>
    </w:pPr>
    <w:rPr>
      <w:rFonts w:eastAsia="Times New Roman" w:cs="Times New Roman"/>
      <w:sz w:val="24"/>
      <w:szCs w:val="24"/>
      <w:lang w:eastAsia="de-DE"/>
    </w:rPr>
  </w:style>
  <w:style w:type="character" w:customStyle="1" w:styleId="KopfzeileZchn">
    <w:name w:val="Kopfzeile Zchn"/>
    <w:basedOn w:val="Absatz-Standardschriftart"/>
    <w:link w:val="Kopfzeile"/>
    <w:qFormat/>
    <w:rsid w:val="00C53496"/>
    <w:rPr>
      <w:rFonts w:eastAsia="Times New Roman" w:cs="Times New Roman"/>
      <w:sz w:val="24"/>
      <w:szCs w:val="24"/>
      <w:lang w:eastAsia="de-DE"/>
    </w:rPr>
  </w:style>
  <w:style w:type="paragraph" w:styleId="Fuzeile">
    <w:name w:val="footer"/>
    <w:basedOn w:val="Standard"/>
    <w:link w:val="FuzeileZchn"/>
    <w:rsid w:val="00C53496"/>
    <w:pPr>
      <w:tabs>
        <w:tab w:val="center" w:pos="4536"/>
        <w:tab w:val="right" w:pos="9072"/>
      </w:tabs>
      <w:spacing w:after="0" w:line="240" w:lineRule="auto"/>
      <w:jc w:val="both"/>
    </w:pPr>
    <w:rPr>
      <w:rFonts w:eastAsia="Times New Roman" w:cs="Times New Roman"/>
      <w:sz w:val="24"/>
      <w:szCs w:val="24"/>
      <w:lang w:eastAsia="de-DE"/>
    </w:rPr>
  </w:style>
  <w:style w:type="character" w:customStyle="1" w:styleId="FuzeileZchn">
    <w:name w:val="Fußzeile Zchn"/>
    <w:basedOn w:val="Absatz-Standardschriftart"/>
    <w:link w:val="Fuzeile"/>
    <w:qFormat/>
    <w:rsid w:val="00C53496"/>
    <w:rPr>
      <w:rFonts w:eastAsia="Times New Roman" w:cs="Times New Roman"/>
      <w:sz w:val="24"/>
      <w:szCs w:val="24"/>
      <w:lang w:eastAsia="de-DE"/>
    </w:rPr>
  </w:style>
  <w:style w:type="table" w:customStyle="1" w:styleId="Tabellenraster1">
    <w:name w:val="Tabellenraster1"/>
    <w:basedOn w:val="NormaleTabelle"/>
    <w:next w:val="Tabellenraster"/>
    <w:uiPriority w:val="39"/>
    <w:rsid w:val="00C5349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rsid w:val="00C53496"/>
    <w:pPr>
      <w:spacing w:after="0" w:line="240" w:lineRule="auto"/>
    </w:pPr>
    <w:rPr>
      <w:rFonts w:eastAsia="Times New Roman" w:cs="Times New Roman"/>
      <w:color w:val="1F497C"/>
      <w:sz w:val="20"/>
      <w:szCs w:val="20"/>
      <w:lang w:eastAsia="de-DE"/>
    </w:rPr>
  </w:style>
  <w:style w:type="character" w:customStyle="1" w:styleId="FunotentextZchn">
    <w:name w:val="Fußnotentext Zchn"/>
    <w:basedOn w:val="Absatz-Standardschriftart"/>
    <w:link w:val="Funotentext"/>
    <w:uiPriority w:val="99"/>
    <w:qFormat/>
    <w:rsid w:val="00C53496"/>
    <w:rPr>
      <w:rFonts w:eastAsia="Times New Roman" w:cs="Times New Roman"/>
      <w:color w:val="1F497C"/>
      <w:sz w:val="20"/>
      <w:szCs w:val="20"/>
      <w:lang w:eastAsia="de-DE"/>
    </w:rPr>
  </w:style>
  <w:style w:type="character" w:styleId="Funotenzeichen">
    <w:name w:val="footnote reference"/>
    <w:basedOn w:val="Absatz-Standardschriftart"/>
    <w:uiPriority w:val="99"/>
    <w:rsid w:val="00C53496"/>
    <w:rPr>
      <w:vertAlign w:val="superscript"/>
    </w:rPr>
  </w:style>
  <w:style w:type="paragraph" w:customStyle="1" w:styleId="Tabellentext1">
    <w:name w:val="Tabellentext1"/>
    <w:basedOn w:val="Listenabsatz"/>
    <w:link w:val="Tabellentext1Zchn"/>
    <w:qFormat/>
    <w:rsid w:val="00C53496"/>
    <w:pPr>
      <w:keepNext/>
      <w:numPr>
        <w:numId w:val="4"/>
      </w:numPr>
      <w:tabs>
        <w:tab w:val="left" w:pos="447"/>
      </w:tabs>
      <w:spacing w:after="80" w:line="240" w:lineRule="auto"/>
      <w:ind w:left="2290" w:hanging="2126"/>
      <w:jc w:val="left"/>
    </w:pPr>
    <w:rPr>
      <w:rFonts w:ascii="Segoe UI" w:hAnsi="Segoe UI" w:cs="Segoe UI"/>
      <w:sz w:val="19"/>
    </w:rPr>
  </w:style>
  <w:style w:type="character" w:customStyle="1" w:styleId="ListenabsatzZchn">
    <w:name w:val="Listenabsatz Zchn"/>
    <w:basedOn w:val="Absatz-Standardschriftart"/>
    <w:link w:val="Listenabsatz"/>
    <w:uiPriority w:val="34"/>
    <w:rsid w:val="00C53496"/>
    <w:rPr>
      <w:rFonts w:eastAsia="Times New Roman" w:cs="Times New Roman"/>
      <w:sz w:val="24"/>
      <w:szCs w:val="24"/>
      <w:lang w:eastAsia="de-DE"/>
    </w:rPr>
  </w:style>
  <w:style w:type="character" w:customStyle="1" w:styleId="Tabellentext1Zchn">
    <w:name w:val="Tabellentext1 Zchn"/>
    <w:basedOn w:val="ListenabsatzZchn"/>
    <w:link w:val="Tabellentext1"/>
    <w:rsid w:val="00C53496"/>
    <w:rPr>
      <w:rFonts w:ascii="Segoe UI" w:eastAsia="Times New Roman" w:hAnsi="Segoe UI" w:cs="Segoe UI"/>
      <w:sz w:val="19"/>
      <w:szCs w:val="24"/>
      <w:lang w:eastAsia="de-DE"/>
    </w:rPr>
  </w:style>
  <w:style w:type="paragraph" w:customStyle="1" w:styleId="Fussnote">
    <w:name w:val="Fussnote"/>
    <w:basedOn w:val="Standard"/>
    <w:link w:val="FussnoteZchn"/>
    <w:qFormat/>
    <w:rsid w:val="00C53496"/>
    <w:pPr>
      <w:spacing w:before="120" w:after="80"/>
      <w:jc w:val="both"/>
    </w:pPr>
    <w:rPr>
      <w:sz w:val="20"/>
      <w:lang w:val="en-GB"/>
    </w:rPr>
  </w:style>
  <w:style w:type="paragraph" w:customStyle="1" w:styleId="Tabellentitel2">
    <w:name w:val="Tabellentitel2"/>
    <w:basedOn w:val="Standard"/>
    <w:link w:val="Tabellentitel2Zchn"/>
    <w:qFormat/>
    <w:rsid w:val="00C53496"/>
    <w:pPr>
      <w:keepNext/>
      <w:spacing w:after="20" w:line="240" w:lineRule="auto"/>
    </w:pPr>
    <w:rPr>
      <w:rFonts w:ascii="Segoe UI" w:eastAsia="Times New Roman" w:hAnsi="Segoe UI" w:cs="Segoe UI"/>
      <w:b/>
      <w:bCs/>
      <w:kern w:val="24"/>
      <w:sz w:val="19"/>
      <w:szCs w:val="20"/>
      <w:lang w:val="en-US" w:eastAsia="de-DE"/>
    </w:rPr>
  </w:style>
  <w:style w:type="character" w:customStyle="1" w:styleId="FussnoteZchn">
    <w:name w:val="Fussnote Zchn"/>
    <w:basedOn w:val="Absatz-Standardschriftart"/>
    <w:link w:val="Fussnote"/>
    <w:rsid w:val="00C53496"/>
    <w:rPr>
      <w:sz w:val="20"/>
      <w:lang w:val="en-GB"/>
    </w:rPr>
  </w:style>
  <w:style w:type="character" w:customStyle="1" w:styleId="Tabellentitel2Zchn">
    <w:name w:val="Tabellentitel2 Zchn"/>
    <w:basedOn w:val="Absatz-Standardschriftart"/>
    <w:link w:val="Tabellentitel2"/>
    <w:rsid w:val="00C53496"/>
    <w:rPr>
      <w:rFonts w:ascii="Segoe UI" w:eastAsia="Times New Roman" w:hAnsi="Segoe UI" w:cs="Segoe UI"/>
      <w:b/>
      <w:bCs/>
      <w:kern w:val="24"/>
      <w:sz w:val="19"/>
      <w:szCs w:val="20"/>
      <w:lang w:val="en-US" w:eastAsia="de-DE"/>
    </w:rPr>
  </w:style>
  <w:style w:type="paragraph" w:customStyle="1" w:styleId="Tabellentext3">
    <w:name w:val="Tabellentext3"/>
    <w:basedOn w:val="Standard"/>
    <w:link w:val="Tabellentext3Zchn"/>
    <w:qFormat/>
    <w:rsid w:val="00C53496"/>
    <w:pPr>
      <w:spacing w:after="80" w:line="240" w:lineRule="auto"/>
    </w:pPr>
    <w:rPr>
      <w:rFonts w:ascii="Segoe UI" w:eastAsia="Times New Roman" w:hAnsi="Segoe UI" w:cs="Segoe UI"/>
      <w:kern w:val="24"/>
      <w:sz w:val="19"/>
      <w:szCs w:val="20"/>
      <w:lang w:eastAsia="de-DE"/>
    </w:rPr>
  </w:style>
  <w:style w:type="character" w:customStyle="1" w:styleId="Tabellentext3Zchn">
    <w:name w:val="Tabellentext3 Zchn"/>
    <w:basedOn w:val="Absatz-Standardschriftart"/>
    <w:link w:val="Tabellentext3"/>
    <w:rsid w:val="00C53496"/>
    <w:rPr>
      <w:rFonts w:ascii="Segoe UI" w:eastAsia="Times New Roman" w:hAnsi="Segoe UI" w:cs="Segoe UI"/>
      <w:kern w:val="24"/>
      <w:sz w:val="19"/>
      <w:szCs w:val="20"/>
      <w:lang w:eastAsia="de-DE"/>
    </w:rPr>
  </w:style>
  <w:style w:type="paragraph" w:styleId="Beschriftung">
    <w:name w:val="caption"/>
    <w:basedOn w:val="Standard"/>
    <w:next w:val="Standard"/>
    <w:link w:val="BeschriftungZchn"/>
    <w:unhideWhenUsed/>
    <w:qFormat/>
    <w:rsid w:val="00C53496"/>
    <w:pPr>
      <w:keepNext/>
      <w:spacing w:before="240" w:after="120" w:line="23" w:lineRule="atLeast"/>
      <w:jc w:val="both"/>
    </w:pPr>
    <w:rPr>
      <w:rFonts w:eastAsia="Times New Roman" w:cs="Times New Roman"/>
      <w:color w:val="215868"/>
      <w:sz w:val="24"/>
      <w:szCs w:val="24"/>
      <w:lang w:eastAsia="de-DE"/>
    </w:rPr>
  </w:style>
  <w:style w:type="character" w:styleId="SchwacheHervorhebung">
    <w:name w:val="Subtle Emphasis"/>
    <w:basedOn w:val="Absatz-Standardschriftart"/>
    <w:uiPriority w:val="19"/>
    <w:qFormat/>
    <w:rsid w:val="00C53496"/>
    <w:rPr>
      <w:i/>
      <w:iCs/>
      <w:color w:val="404040" w:themeColor="text1" w:themeTint="BF"/>
    </w:rPr>
  </w:style>
  <w:style w:type="character" w:styleId="Platzhaltertext">
    <w:name w:val="Placeholder Text"/>
    <w:basedOn w:val="Absatz-Standardschriftart"/>
    <w:uiPriority w:val="99"/>
    <w:semiHidden/>
    <w:rsid w:val="00C53496"/>
    <w:rPr>
      <w:color w:val="808080"/>
    </w:rPr>
  </w:style>
  <w:style w:type="paragraph" w:customStyle="1" w:styleId="Stichpunkt">
    <w:name w:val="Stichpunkt"/>
    <w:basedOn w:val="Listenabsatz"/>
    <w:link w:val="StichpunktZchn"/>
    <w:qFormat/>
    <w:rsid w:val="00C53496"/>
    <w:pPr>
      <w:numPr>
        <w:numId w:val="9"/>
      </w:numPr>
      <w:spacing w:line="240" w:lineRule="auto"/>
      <w:ind w:left="236" w:hanging="236"/>
      <w:jc w:val="left"/>
    </w:pPr>
    <w:rPr>
      <w:rFonts w:ascii="Calibri" w:hAnsi="Calibri" w:cs="Calibri"/>
      <w:sz w:val="18"/>
      <w:szCs w:val="18"/>
      <w:lang w:val="en-GB"/>
    </w:rPr>
  </w:style>
  <w:style w:type="paragraph" w:customStyle="1" w:styleId="Tabellen1">
    <w:name w:val="TabellenÜ1"/>
    <w:basedOn w:val="Standard"/>
    <w:link w:val="Tabellen1Zchn"/>
    <w:qFormat/>
    <w:rsid w:val="00C53496"/>
    <w:pPr>
      <w:spacing w:before="160" w:after="80" w:line="240" w:lineRule="auto"/>
    </w:pPr>
    <w:rPr>
      <w:rFonts w:ascii="Calibri" w:eastAsia="Times New Roman" w:hAnsi="Calibri" w:cs="Calibri"/>
      <w:b/>
      <w:sz w:val="18"/>
      <w:szCs w:val="18"/>
      <w:lang w:val="en-GB" w:eastAsia="de-DE"/>
    </w:rPr>
  </w:style>
  <w:style w:type="character" w:customStyle="1" w:styleId="StichpunktZchn">
    <w:name w:val="Stichpunkt Zchn"/>
    <w:basedOn w:val="ListenabsatzZchn"/>
    <w:link w:val="Stichpunkt"/>
    <w:rsid w:val="00C53496"/>
    <w:rPr>
      <w:rFonts w:ascii="Calibri" w:eastAsia="Times New Roman" w:hAnsi="Calibri" w:cs="Calibri"/>
      <w:sz w:val="18"/>
      <w:szCs w:val="18"/>
      <w:lang w:val="en-GB" w:eastAsia="de-DE"/>
    </w:rPr>
  </w:style>
  <w:style w:type="paragraph" w:customStyle="1" w:styleId="Tabellen2">
    <w:name w:val="TabellenÜ2"/>
    <w:basedOn w:val="Tabellen1"/>
    <w:link w:val="Tabellen2Zchn"/>
    <w:qFormat/>
    <w:rsid w:val="00C53496"/>
    <w:pPr>
      <w:spacing w:after="60"/>
    </w:pPr>
    <w:rPr>
      <w:b w:val="0"/>
      <w:u w:val="single"/>
    </w:rPr>
  </w:style>
  <w:style w:type="character" w:customStyle="1" w:styleId="Tabellen1Zchn">
    <w:name w:val="TabellenÜ1 Zchn"/>
    <w:basedOn w:val="Absatz-Standardschriftart"/>
    <w:link w:val="Tabellen1"/>
    <w:rsid w:val="00C53496"/>
    <w:rPr>
      <w:rFonts w:ascii="Calibri" w:eastAsia="Times New Roman" w:hAnsi="Calibri" w:cs="Calibri"/>
      <w:b/>
      <w:sz w:val="18"/>
      <w:szCs w:val="18"/>
      <w:lang w:val="en-GB" w:eastAsia="de-DE"/>
    </w:rPr>
  </w:style>
  <w:style w:type="character" w:customStyle="1" w:styleId="Tabellen2Zchn">
    <w:name w:val="TabellenÜ2 Zchn"/>
    <w:basedOn w:val="Tabellen1Zchn"/>
    <w:link w:val="Tabellen2"/>
    <w:rsid w:val="00C53496"/>
    <w:rPr>
      <w:rFonts w:ascii="Calibri" w:eastAsia="Times New Roman" w:hAnsi="Calibri" w:cs="Calibri"/>
      <w:b w:val="0"/>
      <w:sz w:val="18"/>
      <w:szCs w:val="18"/>
      <w:u w:val="single"/>
      <w:lang w:val="en-GB" w:eastAsia="de-DE"/>
    </w:rPr>
  </w:style>
  <w:style w:type="paragraph" w:styleId="berarbeitung">
    <w:name w:val="Revision"/>
    <w:hidden/>
    <w:uiPriority w:val="99"/>
    <w:semiHidden/>
    <w:rsid w:val="00C53496"/>
    <w:pPr>
      <w:spacing w:after="0" w:line="240" w:lineRule="auto"/>
    </w:pPr>
    <w:rPr>
      <w:rFonts w:ascii="Calibri" w:eastAsia="Times New Roman" w:hAnsi="Calibri" w:cs="Times New Roman"/>
      <w:sz w:val="18"/>
      <w:szCs w:val="24"/>
      <w:lang w:eastAsia="de-DE"/>
    </w:rPr>
  </w:style>
  <w:style w:type="paragraph" w:customStyle="1" w:styleId="EvidenztabelleStandard">
    <w:name w:val="Evidenztabelle_Standard"/>
    <w:basedOn w:val="Standard"/>
    <w:link w:val="EvidenztabelleStandardZchn"/>
    <w:qFormat/>
    <w:rsid w:val="00C53496"/>
    <w:pPr>
      <w:spacing w:after="120" w:line="240" w:lineRule="auto"/>
      <w:ind w:left="7"/>
    </w:pPr>
    <w:rPr>
      <w:rFonts w:ascii="Calibri" w:eastAsia="Malgun Gothic" w:hAnsi="Calibri" w:cs="Calibri"/>
      <w:color w:val="222222"/>
      <w:sz w:val="18"/>
      <w:szCs w:val="18"/>
      <w:shd w:val="clear" w:color="auto" w:fill="FFFFFF"/>
      <w:lang w:val="en-GB" w:eastAsia="de-DE"/>
    </w:rPr>
  </w:style>
  <w:style w:type="paragraph" w:customStyle="1" w:styleId="EvidenztabelleKopfzeile">
    <w:name w:val="Evidenztabelle_Kopfzeile"/>
    <w:basedOn w:val="EvidenztabelleStandard"/>
    <w:link w:val="EvidenztabelleKopfzeileZchn"/>
    <w:qFormat/>
    <w:rsid w:val="00C53496"/>
    <w:rPr>
      <w:b/>
      <w:bCs/>
    </w:rPr>
  </w:style>
  <w:style w:type="character" w:customStyle="1" w:styleId="EvidenztabelleStandardZchn">
    <w:name w:val="Evidenztabelle_Standard Zchn"/>
    <w:basedOn w:val="Absatz-Standardschriftart"/>
    <w:link w:val="EvidenztabelleStandard"/>
    <w:rsid w:val="00C53496"/>
    <w:rPr>
      <w:rFonts w:ascii="Calibri" w:eastAsia="Malgun Gothic" w:hAnsi="Calibri" w:cs="Calibri"/>
      <w:color w:val="222222"/>
      <w:sz w:val="18"/>
      <w:szCs w:val="18"/>
      <w:lang w:val="en-GB" w:eastAsia="de-DE"/>
    </w:rPr>
  </w:style>
  <w:style w:type="character" w:customStyle="1" w:styleId="EvidenztabelleKopfzeileZchn">
    <w:name w:val="Evidenztabelle_Kopfzeile Zchn"/>
    <w:basedOn w:val="EvidenztabelleStandardZchn"/>
    <w:link w:val="EvidenztabelleKopfzeile"/>
    <w:rsid w:val="00C53496"/>
    <w:rPr>
      <w:rFonts w:ascii="Calibri" w:eastAsia="Malgun Gothic" w:hAnsi="Calibri" w:cs="Calibri"/>
      <w:b/>
      <w:bCs/>
      <w:color w:val="222222"/>
      <w:sz w:val="18"/>
      <w:szCs w:val="18"/>
      <w:lang w:val="en-GB" w:eastAsia="de-DE"/>
    </w:rPr>
  </w:style>
  <w:style w:type="table" w:styleId="EinfacheTabelle2">
    <w:name w:val="Plain Table 2"/>
    <w:basedOn w:val="NormaleTabelle"/>
    <w:uiPriority w:val="42"/>
    <w:rsid w:val="00C53496"/>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ett">
    <w:name w:val="Strong"/>
    <w:basedOn w:val="Absatz-Standardschriftart"/>
    <w:uiPriority w:val="22"/>
    <w:qFormat/>
    <w:rsid w:val="00C53496"/>
    <w:rPr>
      <w:b/>
      <w:bCs/>
    </w:rPr>
  </w:style>
  <w:style w:type="paragraph" w:customStyle="1" w:styleId="KopfundFuzeile">
    <w:name w:val="KopfundFußzeile"/>
    <w:basedOn w:val="Standard"/>
    <w:link w:val="KopfundFuzeileZchn"/>
    <w:qFormat/>
    <w:rsid w:val="00C53496"/>
    <w:pPr>
      <w:tabs>
        <w:tab w:val="right" w:pos="9072"/>
        <w:tab w:val="right" w:pos="15026"/>
      </w:tabs>
      <w:spacing w:before="120" w:after="0" w:line="240" w:lineRule="auto"/>
    </w:pPr>
    <w:rPr>
      <w:rFonts w:ascii="Calibri" w:eastAsia="Times New Roman" w:hAnsi="Calibri" w:cs="Times New Roman"/>
      <w:sz w:val="18"/>
      <w:szCs w:val="24"/>
      <w:lang w:eastAsia="de-DE"/>
    </w:rPr>
  </w:style>
  <w:style w:type="character" w:customStyle="1" w:styleId="KopfundFuzeileZchn">
    <w:name w:val="KopfundFußzeile Zchn"/>
    <w:basedOn w:val="Absatz-Standardschriftart"/>
    <w:link w:val="KopfundFuzeile"/>
    <w:rsid w:val="00C53496"/>
    <w:rPr>
      <w:rFonts w:ascii="Calibri" w:eastAsia="Times New Roman" w:hAnsi="Calibri" w:cs="Times New Roman"/>
      <w:sz w:val="18"/>
      <w:szCs w:val="24"/>
      <w:lang w:eastAsia="de-DE"/>
    </w:rPr>
  </w:style>
  <w:style w:type="paragraph" w:customStyle="1" w:styleId="Default">
    <w:name w:val="Default"/>
    <w:qFormat/>
    <w:rsid w:val="00C53496"/>
    <w:pPr>
      <w:autoSpaceDE w:val="0"/>
      <w:autoSpaceDN w:val="0"/>
      <w:adjustRightInd w:val="0"/>
      <w:spacing w:after="0" w:line="240" w:lineRule="auto"/>
    </w:pPr>
    <w:rPr>
      <w:rFonts w:ascii="Times New Roman" w:eastAsia="Times New Roman" w:hAnsi="Times New Roman" w:cs="Times New Roman"/>
      <w:color w:val="000000"/>
      <w:sz w:val="24"/>
      <w:szCs w:val="24"/>
      <w:lang w:eastAsia="de-DE"/>
    </w:rPr>
  </w:style>
  <w:style w:type="character" w:styleId="IntensiveHervorhebung">
    <w:name w:val="Intense Emphasis"/>
    <w:uiPriority w:val="21"/>
    <w:qFormat/>
    <w:rsid w:val="00C53496"/>
    <w:rPr>
      <w:i/>
      <w:iCs/>
      <w:color w:val="1F497C"/>
    </w:rPr>
  </w:style>
  <w:style w:type="paragraph" w:customStyle="1" w:styleId="Tabellenstichpunkt">
    <w:name w:val="Tabellenstichpunkt"/>
    <w:basedOn w:val="Stichpunkt"/>
    <w:link w:val="TabellenstichpunktZchn"/>
    <w:qFormat/>
    <w:rsid w:val="00C53496"/>
    <w:pPr>
      <w:ind w:left="360" w:hanging="360"/>
    </w:pPr>
    <w:rPr>
      <w:rFonts w:ascii="Segoe UI" w:eastAsia="Calibri" w:hAnsi="Segoe UI" w:cs="Segoe UI"/>
      <w:sz w:val="19"/>
      <w:szCs w:val="19"/>
    </w:rPr>
  </w:style>
  <w:style w:type="character" w:customStyle="1" w:styleId="TabellenstichpunktZchn">
    <w:name w:val="Tabellenstichpunkt Zchn"/>
    <w:basedOn w:val="StichpunktZchn"/>
    <w:link w:val="Tabellenstichpunkt"/>
    <w:rsid w:val="00C53496"/>
    <w:rPr>
      <w:rFonts w:ascii="Segoe UI" w:eastAsia="Calibri" w:hAnsi="Segoe UI" w:cs="Segoe UI"/>
      <w:sz w:val="19"/>
      <w:szCs w:val="19"/>
      <w:lang w:val="en-GB" w:eastAsia="de-DE"/>
    </w:rPr>
  </w:style>
  <w:style w:type="character" w:customStyle="1" w:styleId="KommentartextZchn1">
    <w:name w:val="Kommentartext Zchn1"/>
    <w:basedOn w:val="Absatz-Standardschriftart"/>
    <w:uiPriority w:val="99"/>
    <w:rsid w:val="00C53496"/>
    <w:rPr>
      <w:sz w:val="20"/>
      <w:szCs w:val="20"/>
    </w:rPr>
  </w:style>
  <w:style w:type="paragraph" w:styleId="Textkrper">
    <w:name w:val="Body Text"/>
    <w:basedOn w:val="Standard"/>
    <w:link w:val="TextkrperZchn"/>
    <w:uiPriority w:val="99"/>
    <w:rsid w:val="00C53496"/>
    <w:pPr>
      <w:spacing w:after="120" w:line="23" w:lineRule="atLeast"/>
      <w:jc w:val="both"/>
    </w:pPr>
    <w:rPr>
      <w:rFonts w:eastAsia="Times New Roman" w:cs="Times New Roman"/>
      <w:sz w:val="24"/>
      <w:szCs w:val="24"/>
      <w:lang w:eastAsia="de-DE"/>
    </w:rPr>
  </w:style>
  <w:style w:type="character" w:customStyle="1" w:styleId="TextkrperZchn">
    <w:name w:val="Textkörper Zchn"/>
    <w:basedOn w:val="Absatz-Standardschriftart"/>
    <w:link w:val="Textkrper"/>
    <w:uiPriority w:val="99"/>
    <w:qFormat/>
    <w:rsid w:val="00C53496"/>
    <w:rPr>
      <w:rFonts w:eastAsia="Times New Roman" w:cs="Times New Roman"/>
      <w:sz w:val="24"/>
      <w:szCs w:val="24"/>
      <w:lang w:eastAsia="de-DE"/>
    </w:rPr>
  </w:style>
  <w:style w:type="paragraph" w:customStyle="1" w:styleId="Tabletext">
    <w:name w:val="Tabletext"/>
    <w:basedOn w:val="Standard"/>
    <w:link w:val="TabletextZchn"/>
    <w:qFormat/>
    <w:rsid w:val="00C53496"/>
    <w:pPr>
      <w:keepLines/>
      <w:widowControl w:val="0"/>
      <w:spacing w:before="20" w:after="60" w:line="240" w:lineRule="auto"/>
    </w:pPr>
    <w:rPr>
      <w:rFonts w:ascii="Arial Narrow" w:eastAsiaTheme="minorEastAsia" w:hAnsi="Arial Narrow"/>
      <w:sz w:val="18"/>
      <w:szCs w:val="20"/>
      <w:lang w:val="en-GB"/>
    </w:rPr>
  </w:style>
  <w:style w:type="character" w:customStyle="1" w:styleId="TabletextZchn">
    <w:name w:val="Tabletext Zchn"/>
    <w:basedOn w:val="Absatz-Standardschriftart"/>
    <w:link w:val="Tabletext"/>
    <w:rsid w:val="00C53496"/>
    <w:rPr>
      <w:rFonts w:ascii="Arial Narrow" w:eastAsiaTheme="minorEastAsia" w:hAnsi="Arial Narrow"/>
      <w:sz w:val="18"/>
      <w:szCs w:val="20"/>
      <w:lang w:val="en-GB"/>
    </w:rPr>
  </w:style>
  <w:style w:type="character" w:customStyle="1" w:styleId="Absatz-Standardschriftart1">
    <w:name w:val="Absatz-Standardschriftart1"/>
    <w:qFormat/>
    <w:rsid w:val="00C53496"/>
  </w:style>
  <w:style w:type="character" w:styleId="Seitenzahl">
    <w:name w:val="page number"/>
    <w:basedOn w:val="KopfzeileZchn"/>
    <w:qFormat/>
    <w:rsid w:val="00C53496"/>
    <w:rPr>
      <w:rFonts w:ascii="Lucida Sans" w:eastAsia="Times New Roman" w:hAnsi="Lucida Sans" w:cs="Times New Roman"/>
      <w:sz w:val="16"/>
      <w:szCs w:val="24"/>
      <w:lang w:eastAsia="de-DE"/>
    </w:rPr>
  </w:style>
  <w:style w:type="character" w:customStyle="1" w:styleId="FootnoteCharacters">
    <w:name w:val="Footnote Characters"/>
    <w:basedOn w:val="Absatz-Standardschriftart"/>
    <w:uiPriority w:val="99"/>
    <w:qFormat/>
    <w:rsid w:val="00C53496"/>
    <w:rPr>
      <w:rFonts w:cs="Times New Roman"/>
      <w:vertAlign w:val="superscript"/>
    </w:rPr>
  </w:style>
  <w:style w:type="character" w:customStyle="1" w:styleId="FootnoteAnchor">
    <w:name w:val="Footnote Anchor"/>
    <w:rsid w:val="00C53496"/>
    <w:rPr>
      <w:rFonts w:cs="Times New Roman"/>
      <w:vertAlign w:val="superscript"/>
    </w:rPr>
  </w:style>
  <w:style w:type="character" w:customStyle="1" w:styleId="txtnorm">
    <w:name w:val="txtnorm"/>
    <w:basedOn w:val="Absatz-Standardschriftart"/>
    <w:qFormat/>
    <w:rsid w:val="00C53496"/>
  </w:style>
  <w:style w:type="character" w:customStyle="1" w:styleId="LLTabelleStandardZchn">
    <w:name w:val="LL_Tabelle_Standard Zchn"/>
    <w:link w:val="LLTabelleStandard"/>
    <w:qFormat/>
    <w:locked/>
    <w:rsid w:val="00C53496"/>
    <w:rPr>
      <w:rFonts w:ascii="Lucida Sans" w:hAnsi="Lucida Sans"/>
      <w:sz w:val="18"/>
    </w:rPr>
  </w:style>
  <w:style w:type="character" w:customStyle="1" w:styleId="LLTabelleStandardZchn1">
    <w:name w:val="LL_Tabelle_Standard Zchn1"/>
    <w:basedOn w:val="Absatz-Standardschriftart"/>
    <w:qFormat/>
    <w:rsid w:val="00C53496"/>
    <w:rPr>
      <w:rFonts w:ascii="Lucida Sans" w:hAnsi="Lucida Sans"/>
      <w:sz w:val="18"/>
      <w:szCs w:val="24"/>
    </w:rPr>
  </w:style>
  <w:style w:type="character" w:customStyle="1" w:styleId="LLTabelleKopfzeileZchn">
    <w:name w:val="LL_Tabelle_Kopfzeile Zchn"/>
    <w:basedOn w:val="Absatz-Standardschriftart"/>
    <w:link w:val="LLTabelleKopfzeile"/>
    <w:uiPriority w:val="99"/>
    <w:qFormat/>
    <w:rsid w:val="00C53496"/>
    <w:rPr>
      <w:rFonts w:ascii="Lucida Sans" w:hAnsi="Lucida Sans"/>
      <w:b/>
      <w:bCs/>
      <w:sz w:val="18"/>
    </w:rPr>
  </w:style>
  <w:style w:type="character" w:customStyle="1" w:styleId="BeschriftungZchn">
    <w:name w:val="Beschriftung Zchn"/>
    <w:basedOn w:val="Absatz-Standardschriftart"/>
    <w:link w:val="Beschriftung"/>
    <w:qFormat/>
    <w:rsid w:val="00C53496"/>
    <w:rPr>
      <w:rFonts w:eastAsia="Times New Roman" w:cs="Times New Roman"/>
      <w:color w:val="215868"/>
      <w:sz w:val="24"/>
      <w:szCs w:val="24"/>
      <w:lang w:eastAsia="de-DE"/>
    </w:rPr>
  </w:style>
  <w:style w:type="character" w:customStyle="1" w:styleId="Evidenztab-StandardZchn">
    <w:name w:val="Evidenztab-Standard Zchn"/>
    <w:qFormat/>
    <w:rsid w:val="00C53496"/>
    <w:rPr>
      <w:rFonts w:ascii="Arial Narrow" w:eastAsia="Times New Roman" w:hAnsi="Arial Narrow" w:cs="Times New Roman"/>
      <w:sz w:val="20"/>
      <w:lang w:val="fr-FR" w:eastAsia="de-DE"/>
    </w:rPr>
  </w:style>
  <w:style w:type="character" w:customStyle="1" w:styleId="NurTextZchn">
    <w:name w:val="Nur Text Zchn"/>
    <w:basedOn w:val="Absatz-Standardschriftart"/>
    <w:link w:val="NurText"/>
    <w:uiPriority w:val="99"/>
    <w:qFormat/>
    <w:rsid w:val="00C53496"/>
    <w:rPr>
      <w:rFonts w:ascii="Courier New" w:hAnsi="Courier New" w:cs="Courier New"/>
    </w:rPr>
  </w:style>
  <w:style w:type="character" w:customStyle="1" w:styleId="DokumentstrukturZchn">
    <w:name w:val="Dokumentstruktur Zchn"/>
    <w:basedOn w:val="Absatz-Standardschriftart"/>
    <w:link w:val="Dokumentstruktur"/>
    <w:qFormat/>
    <w:rsid w:val="00C53496"/>
  </w:style>
  <w:style w:type="character" w:customStyle="1" w:styleId="EndnoteCharacters">
    <w:name w:val="Endnote Characters"/>
    <w:qFormat/>
    <w:rsid w:val="00C53496"/>
  </w:style>
  <w:style w:type="paragraph" w:customStyle="1" w:styleId="Heading">
    <w:name w:val="Heading"/>
    <w:basedOn w:val="Standard"/>
    <w:next w:val="Textkrper"/>
    <w:qFormat/>
    <w:rsid w:val="00C53496"/>
    <w:pPr>
      <w:keepNext/>
      <w:suppressAutoHyphens/>
      <w:spacing w:before="240" w:after="120" w:line="288" w:lineRule="auto"/>
      <w:ind w:left="1418"/>
    </w:pPr>
    <w:rPr>
      <w:rFonts w:ascii="Liberation Sans" w:eastAsia="DejaVu Sans" w:hAnsi="Liberation Sans" w:cs="Noto Sans Devanagari"/>
      <w:sz w:val="28"/>
      <w:szCs w:val="28"/>
    </w:rPr>
  </w:style>
  <w:style w:type="paragraph" w:styleId="Liste">
    <w:name w:val="List"/>
    <w:basedOn w:val="Textkrper"/>
    <w:rsid w:val="00C53496"/>
    <w:pPr>
      <w:suppressAutoHyphens/>
      <w:spacing w:after="0" w:line="240" w:lineRule="auto"/>
      <w:jc w:val="left"/>
    </w:pPr>
    <w:rPr>
      <w:rFonts w:ascii="Arial" w:hAnsi="Arial" w:cs="Noto Sans Devanagari"/>
      <w:sz w:val="22"/>
      <w:szCs w:val="22"/>
    </w:rPr>
  </w:style>
  <w:style w:type="paragraph" w:customStyle="1" w:styleId="Index">
    <w:name w:val="Index"/>
    <w:basedOn w:val="Standard"/>
    <w:qFormat/>
    <w:rsid w:val="00C53496"/>
    <w:pPr>
      <w:suppressLineNumbers/>
      <w:suppressAutoHyphens/>
      <w:spacing w:after="200" w:line="288" w:lineRule="auto"/>
      <w:ind w:left="1418"/>
    </w:pPr>
    <w:rPr>
      <w:rFonts w:ascii="Lucida Sans" w:hAnsi="Lucida Sans" w:cs="Noto Sans Devanagari"/>
      <w:sz w:val="18"/>
      <w:szCs w:val="24"/>
    </w:rPr>
  </w:style>
  <w:style w:type="paragraph" w:customStyle="1" w:styleId="NotizEbene61">
    <w:name w:val="Notiz Ebene 61"/>
    <w:basedOn w:val="Standard"/>
    <w:qFormat/>
    <w:rsid w:val="00C53496"/>
    <w:pPr>
      <w:keepNext/>
      <w:tabs>
        <w:tab w:val="left" w:pos="3600"/>
      </w:tabs>
      <w:suppressAutoHyphens/>
      <w:spacing w:after="0" w:line="288" w:lineRule="auto"/>
      <w:ind w:left="3960" w:hanging="360"/>
      <w:contextualSpacing/>
      <w:outlineLvl w:val="5"/>
    </w:pPr>
    <w:rPr>
      <w:rFonts w:ascii="Verdana" w:eastAsia="MS Gothic" w:hAnsi="Verdana"/>
      <w:sz w:val="18"/>
      <w:szCs w:val="24"/>
    </w:rPr>
  </w:style>
  <w:style w:type="paragraph" w:customStyle="1" w:styleId="HeaderandFooter">
    <w:name w:val="Header and Footer"/>
    <w:basedOn w:val="Standard"/>
    <w:qFormat/>
    <w:rsid w:val="00C53496"/>
    <w:pPr>
      <w:suppressAutoHyphens/>
      <w:spacing w:after="200" w:line="288" w:lineRule="auto"/>
      <w:ind w:left="1418"/>
    </w:pPr>
    <w:rPr>
      <w:rFonts w:ascii="Lucida Sans" w:hAnsi="Lucida Sans"/>
      <w:sz w:val="18"/>
      <w:szCs w:val="24"/>
    </w:rPr>
  </w:style>
  <w:style w:type="paragraph" w:customStyle="1" w:styleId="TitelHintergrund">
    <w:name w:val="Titel_Hintergrund"/>
    <w:basedOn w:val="Standard"/>
    <w:qFormat/>
    <w:rsid w:val="00C53496"/>
    <w:pPr>
      <w:suppressAutoHyphens/>
      <w:spacing w:after="200" w:line="288" w:lineRule="auto"/>
    </w:pPr>
    <w:rPr>
      <w:rFonts w:ascii="Lucida Grande" w:hAnsi="Lucida Grande"/>
      <w:b/>
      <w:caps/>
      <w:color w:val="F2F2F2" w:themeColor="background1" w:themeShade="F2"/>
      <w:spacing w:val="38"/>
      <w:sz w:val="240"/>
      <w:szCs w:val="24"/>
      <w:vertAlign w:val="subscript"/>
    </w:rPr>
  </w:style>
  <w:style w:type="paragraph" w:customStyle="1" w:styleId="LLTextklein">
    <w:name w:val="LL_Text_klein"/>
    <w:basedOn w:val="Standard"/>
    <w:qFormat/>
    <w:rsid w:val="00C53496"/>
    <w:pPr>
      <w:suppressAutoHyphens/>
      <w:spacing w:before="120" w:after="60" w:line="264" w:lineRule="auto"/>
      <w:ind w:left="113" w:right="113"/>
    </w:pPr>
    <w:rPr>
      <w:rFonts w:ascii="Lucida Sans" w:hAnsi="Lucida Sans"/>
      <w:sz w:val="14"/>
      <w:szCs w:val="24"/>
    </w:rPr>
  </w:style>
  <w:style w:type="paragraph" w:customStyle="1" w:styleId="LLTabelleKopfzeile">
    <w:name w:val="LL_Tabelle_Kopfzeile"/>
    <w:basedOn w:val="Standard"/>
    <w:link w:val="LLTabelleKopfzeileZchn"/>
    <w:uiPriority w:val="99"/>
    <w:qFormat/>
    <w:rsid w:val="00C53496"/>
    <w:pPr>
      <w:suppressAutoHyphens/>
      <w:spacing w:before="120" w:after="120" w:line="240" w:lineRule="auto"/>
      <w:ind w:left="113" w:right="113"/>
    </w:pPr>
    <w:rPr>
      <w:rFonts w:ascii="Lucida Sans" w:hAnsi="Lucida Sans"/>
      <w:b/>
      <w:bCs/>
      <w:sz w:val="18"/>
    </w:rPr>
  </w:style>
  <w:style w:type="paragraph" w:customStyle="1" w:styleId="LLTabelleLevel">
    <w:name w:val="LL_Tabelle_Level"/>
    <w:basedOn w:val="LLTabelleKopfzeile"/>
    <w:qFormat/>
    <w:rsid w:val="00C53496"/>
    <w:rPr>
      <w:sz w:val="36"/>
    </w:rPr>
  </w:style>
  <w:style w:type="paragraph" w:customStyle="1" w:styleId="LLTabelleStandard">
    <w:name w:val="LL_Tabelle_Standard"/>
    <w:basedOn w:val="Standard"/>
    <w:link w:val="LLTabelleStandardZchn"/>
    <w:qFormat/>
    <w:rsid w:val="00C53496"/>
    <w:pPr>
      <w:suppressAutoHyphens/>
      <w:spacing w:after="0" w:line="288" w:lineRule="auto"/>
      <w:ind w:left="113" w:right="113"/>
    </w:pPr>
    <w:rPr>
      <w:rFonts w:ascii="Lucida Sans" w:hAnsi="Lucida Sans"/>
      <w:sz w:val="18"/>
    </w:rPr>
  </w:style>
  <w:style w:type="paragraph" w:styleId="Verzeichnis4">
    <w:name w:val="toc 4"/>
    <w:basedOn w:val="Standard"/>
    <w:next w:val="Standard"/>
    <w:uiPriority w:val="39"/>
    <w:rsid w:val="00C53496"/>
    <w:pPr>
      <w:tabs>
        <w:tab w:val="left" w:pos="765"/>
        <w:tab w:val="right" w:leader="dot" w:pos="9061"/>
      </w:tabs>
      <w:suppressAutoHyphens/>
      <w:spacing w:after="0" w:line="288" w:lineRule="auto"/>
    </w:pPr>
    <w:rPr>
      <w:sz w:val="18"/>
      <w:szCs w:val="20"/>
    </w:rPr>
  </w:style>
  <w:style w:type="paragraph" w:styleId="Verzeichnis5">
    <w:name w:val="toc 5"/>
    <w:basedOn w:val="Standard"/>
    <w:next w:val="Standard"/>
    <w:uiPriority w:val="39"/>
    <w:rsid w:val="00C53496"/>
    <w:pPr>
      <w:tabs>
        <w:tab w:val="left" w:pos="567"/>
        <w:tab w:val="left" w:pos="851"/>
        <w:tab w:val="left" w:pos="1134"/>
        <w:tab w:val="left" w:pos="1418"/>
      </w:tabs>
      <w:suppressAutoHyphens/>
      <w:spacing w:after="0" w:line="288" w:lineRule="auto"/>
    </w:pPr>
    <w:rPr>
      <w:sz w:val="18"/>
      <w:szCs w:val="20"/>
    </w:rPr>
  </w:style>
  <w:style w:type="paragraph" w:styleId="Verzeichnis6">
    <w:name w:val="toc 6"/>
    <w:basedOn w:val="Standard"/>
    <w:next w:val="Standard"/>
    <w:uiPriority w:val="39"/>
    <w:rsid w:val="00C53496"/>
    <w:pPr>
      <w:tabs>
        <w:tab w:val="left" w:pos="567"/>
        <w:tab w:val="left" w:pos="851"/>
        <w:tab w:val="left" w:pos="1134"/>
        <w:tab w:val="left" w:pos="1418"/>
        <w:tab w:val="left" w:pos="1701"/>
      </w:tabs>
      <w:suppressAutoHyphens/>
      <w:spacing w:after="0" w:line="288" w:lineRule="auto"/>
    </w:pPr>
    <w:rPr>
      <w:sz w:val="18"/>
      <w:szCs w:val="20"/>
    </w:rPr>
  </w:style>
  <w:style w:type="paragraph" w:styleId="Verzeichnis7">
    <w:name w:val="toc 7"/>
    <w:basedOn w:val="Standard"/>
    <w:next w:val="Standard"/>
    <w:uiPriority w:val="39"/>
    <w:rsid w:val="00C53496"/>
    <w:pPr>
      <w:suppressAutoHyphens/>
      <w:spacing w:after="0" w:line="288" w:lineRule="auto"/>
      <w:ind w:left="1200"/>
    </w:pPr>
    <w:rPr>
      <w:sz w:val="18"/>
      <w:szCs w:val="20"/>
    </w:rPr>
  </w:style>
  <w:style w:type="paragraph" w:styleId="Verzeichnis8">
    <w:name w:val="toc 8"/>
    <w:basedOn w:val="Standard"/>
    <w:next w:val="Standard"/>
    <w:uiPriority w:val="39"/>
    <w:rsid w:val="00C53496"/>
    <w:pPr>
      <w:suppressAutoHyphens/>
      <w:spacing w:after="0" w:line="288" w:lineRule="auto"/>
      <w:ind w:left="1400"/>
    </w:pPr>
    <w:rPr>
      <w:sz w:val="18"/>
      <w:szCs w:val="20"/>
    </w:rPr>
  </w:style>
  <w:style w:type="paragraph" w:styleId="Verzeichnis9">
    <w:name w:val="toc 9"/>
    <w:basedOn w:val="Standard"/>
    <w:next w:val="Standard"/>
    <w:uiPriority w:val="39"/>
    <w:rsid w:val="00C53496"/>
    <w:pPr>
      <w:suppressAutoHyphens/>
      <w:spacing w:after="0" w:line="288" w:lineRule="auto"/>
      <w:ind w:left="1600"/>
    </w:pPr>
    <w:rPr>
      <w:sz w:val="18"/>
      <w:szCs w:val="20"/>
    </w:rPr>
  </w:style>
  <w:style w:type="paragraph" w:customStyle="1" w:styleId="Ergnzungshinweis">
    <w:name w:val="Ergänzungshinweis"/>
    <w:basedOn w:val="Standard"/>
    <w:qFormat/>
    <w:rsid w:val="00C53496"/>
    <w:pPr>
      <w:suppressAutoHyphens/>
      <w:spacing w:after="200" w:line="288" w:lineRule="auto"/>
      <w:ind w:left="1418"/>
    </w:pPr>
    <w:rPr>
      <w:rFonts w:ascii="Lucida Sans" w:hAnsi="Lucida Sans"/>
      <w:b/>
      <w:color w:val="FF0000"/>
      <w:sz w:val="18"/>
      <w:szCs w:val="24"/>
    </w:rPr>
  </w:style>
  <w:style w:type="paragraph" w:customStyle="1" w:styleId="LLTabelle8pt">
    <w:name w:val="LL_Tabelle_8pt"/>
    <w:basedOn w:val="LLTabelleStandard"/>
    <w:qFormat/>
    <w:rsid w:val="00C53496"/>
    <w:rPr>
      <w:sz w:val="16"/>
    </w:rPr>
  </w:style>
  <w:style w:type="paragraph" w:styleId="Aufzhlungszeichen">
    <w:name w:val="List Bullet"/>
    <w:basedOn w:val="Standard"/>
    <w:qFormat/>
    <w:rsid w:val="00C53496"/>
    <w:pPr>
      <w:tabs>
        <w:tab w:val="left" w:pos="360"/>
      </w:tabs>
      <w:suppressAutoHyphens/>
      <w:spacing w:after="200" w:line="288" w:lineRule="auto"/>
      <w:ind w:left="360" w:hanging="360"/>
      <w:contextualSpacing/>
    </w:pPr>
    <w:rPr>
      <w:rFonts w:ascii="Lucida Sans" w:hAnsi="Lucida Sans"/>
      <w:sz w:val="18"/>
      <w:szCs w:val="24"/>
    </w:rPr>
  </w:style>
  <w:style w:type="paragraph" w:styleId="Abbildungsverzeichnis">
    <w:name w:val="table of figures"/>
    <w:basedOn w:val="Standard"/>
    <w:next w:val="Standard"/>
    <w:uiPriority w:val="99"/>
    <w:qFormat/>
    <w:rsid w:val="00C53496"/>
    <w:pPr>
      <w:suppressAutoHyphens/>
      <w:spacing w:after="200" w:line="288" w:lineRule="auto"/>
    </w:pPr>
    <w:rPr>
      <w:rFonts w:ascii="Lucida Sans" w:hAnsi="Lucida Sans"/>
      <w:sz w:val="18"/>
      <w:szCs w:val="24"/>
    </w:rPr>
  </w:style>
  <w:style w:type="paragraph" w:customStyle="1" w:styleId="Evidenztab-Standard">
    <w:name w:val="Evidenztab-Standard"/>
    <w:basedOn w:val="Standard"/>
    <w:autoRedefine/>
    <w:qFormat/>
    <w:rsid w:val="00C53496"/>
    <w:pPr>
      <w:suppressAutoHyphens/>
      <w:spacing w:before="60" w:after="60" w:line="200" w:lineRule="atLeast"/>
      <w:ind w:left="157" w:right="113"/>
    </w:pPr>
    <w:rPr>
      <w:rFonts w:ascii="Arial Narrow" w:eastAsia="Times New Roman" w:hAnsi="Arial Narrow" w:cs="Times New Roman"/>
      <w:sz w:val="20"/>
      <w:szCs w:val="24"/>
      <w:lang w:val="fr-FR" w:eastAsia="de-DE"/>
    </w:rPr>
  </w:style>
  <w:style w:type="paragraph" w:customStyle="1" w:styleId="Evidenztab-Aufzhlung1">
    <w:name w:val="Evidenztab-Aufzählung 1"/>
    <w:basedOn w:val="Evidenztab-Standard"/>
    <w:qFormat/>
    <w:rsid w:val="00C53496"/>
    <w:pPr>
      <w:numPr>
        <w:numId w:val="30"/>
      </w:numPr>
      <w:tabs>
        <w:tab w:val="left" w:pos="0"/>
        <w:tab w:val="left" w:pos="170"/>
        <w:tab w:val="left" w:pos="360"/>
      </w:tabs>
      <w:ind w:left="170" w:hanging="170"/>
    </w:pPr>
    <w:rPr>
      <w:szCs w:val="20"/>
    </w:rPr>
  </w:style>
  <w:style w:type="paragraph" w:customStyle="1" w:styleId="Evidentab-ListeNummeriert">
    <w:name w:val="Evidentab-Liste Nummeriert"/>
    <w:basedOn w:val="Evidenztab-Aufzhlung1"/>
    <w:autoRedefine/>
    <w:qFormat/>
    <w:rsid w:val="00C53496"/>
    <w:pPr>
      <w:numPr>
        <w:numId w:val="31"/>
      </w:numPr>
      <w:ind w:left="170" w:right="0" w:hanging="170"/>
    </w:pPr>
  </w:style>
  <w:style w:type="paragraph" w:styleId="NurText">
    <w:name w:val="Plain Text"/>
    <w:basedOn w:val="Standard"/>
    <w:link w:val="NurTextZchn"/>
    <w:uiPriority w:val="99"/>
    <w:qFormat/>
    <w:rsid w:val="00C53496"/>
    <w:pPr>
      <w:suppressAutoHyphens/>
      <w:spacing w:after="0" w:line="240" w:lineRule="auto"/>
    </w:pPr>
    <w:rPr>
      <w:rFonts w:ascii="Courier New" w:hAnsi="Courier New" w:cs="Courier New"/>
    </w:rPr>
  </w:style>
  <w:style w:type="character" w:customStyle="1" w:styleId="NurTextZchn1">
    <w:name w:val="Nur Text Zchn1"/>
    <w:basedOn w:val="Absatz-Standardschriftart"/>
    <w:uiPriority w:val="99"/>
    <w:rsid w:val="00C53496"/>
    <w:rPr>
      <w:rFonts w:ascii="Consolas" w:hAnsi="Consolas"/>
      <w:sz w:val="21"/>
      <w:szCs w:val="21"/>
    </w:rPr>
  </w:style>
  <w:style w:type="paragraph" w:styleId="Dokumentstruktur">
    <w:name w:val="Document Map"/>
    <w:basedOn w:val="Standard"/>
    <w:link w:val="DokumentstrukturZchn"/>
    <w:unhideWhenUsed/>
    <w:qFormat/>
    <w:rsid w:val="00C53496"/>
    <w:pPr>
      <w:suppressAutoHyphens/>
      <w:spacing w:after="0" w:line="240" w:lineRule="auto"/>
      <w:ind w:left="1418"/>
    </w:pPr>
  </w:style>
  <w:style w:type="character" w:customStyle="1" w:styleId="DokumentstrukturZchn1">
    <w:name w:val="Dokumentstruktur Zchn1"/>
    <w:basedOn w:val="Absatz-Standardschriftart"/>
    <w:uiPriority w:val="99"/>
    <w:rsid w:val="00C53496"/>
    <w:rPr>
      <w:rFonts w:ascii="Segoe UI" w:hAnsi="Segoe UI" w:cs="Segoe UI"/>
      <w:sz w:val="16"/>
      <w:szCs w:val="16"/>
    </w:rPr>
  </w:style>
  <w:style w:type="paragraph" w:customStyle="1" w:styleId="TableContents">
    <w:name w:val="Table Contents"/>
    <w:basedOn w:val="Standard"/>
    <w:qFormat/>
    <w:rsid w:val="00C53496"/>
    <w:pPr>
      <w:widowControl w:val="0"/>
      <w:suppressLineNumbers/>
      <w:suppressAutoHyphens/>
      <w:spacing w:after="200" w:line="288" w:lineRule="auto"/>
      <w:ind w:left="1418"/>
    </w:pPr>
    <w:rPr>
      <w:rFonts w:ascii="Lucida Sans" w:hAnsi="Lucida Sans"/>
      <w:sz w:val="18"/>
      <w:szCs w:val="24"/>
    </w:rPr>
  </w:style>
  <w:style w:type="paragraph" w:customStyle="1" w:styleId="TableHeading">
    <w:name w:val="Table Heading"/>
    <w:basedOn w:val="TableContents"/>
    <w:qFormat/>
    <w:rsid w:val="00C53496"/>
    <w:pPr>
      <w:jc w:val="center"/>
    </w:pPr>
    <w:rPr>
      <w:b/>
      <w:bCs/>
    </w:rPr>
  </w:style>
  <w:style w:type="paragraph" w:customStyle="1" w:styleId="ListContents">
    <w:name w:val="List Contents"/>
    <w:basedOn w:val="Standard"/>
    <w:qFormat/>
    <w:rsid w:val="00C53496"/>
    <w:pPr>
      <w:suppressAutoHyphens/>
      <w:spacing w:after="200" w:line="288" w:lineRule="auto"/>
      <w:ind w:left="567"/>
    </w:pPr>
    <w:rPr>
      <w:rFonts w:ascii="Lucida Sans" w:hAnsi="Lucida Sans"/>
      <w:sz w:val="18"/>
      <w:szCs w:val="24"/>
    </w:rPr>
  </w:style>
  <w:style w:type="paragraph" w:customStyle="1" w:styleId="PreformattedText">
    <w:name w:val="Preformatted Text"/>
    <w:basedOn w:val="Standard"/>
    <w:qFormat/>
    <w:rsid w:val="00C53496"/>
    <w:pPr>
      <w:suppressAutoHyphens/>
      <w:spacing w:after="0" w:line="288" w:lineRule="auto"/>
      <w:ind w:left="1418"/>
    </w:pPr>
    <w:rPr>
      <w:rFonts w:ascii="Liberation Mono" w:eastAsia="Liberation Mono" w:hAnsi="Liberation Mono" w:cs="Liberation Mono"/>
      <w:sz w:val="20"/>
      <w:szCs w:val="20"/>
    </w:rPr>
  </w:style>
  <w:style w:type="table" w:customStyle="1" w:styleId="LLTabelleOrange">
    <w:name w:val="LL_Tabelle_Orange"/>
    <w:basedOn w:val="NormaleTabelle"/>
    <w:qFormat/>
    <w:rsid w:val="00C53496"/>
    <w:pPr>
      <w:suppressAutoHyphens/>
      <w:spacing w:before="120" w:after="120" w:line="264" w:lineRule="auto"/>
      <w:ind w:right="113"/>
    </w:pPr>
    <w:rPr>
      <w:sz w:val="18"/>
      <w:szCs w:val="24"/>
    </w:rPr>
    <w:tblPr>
      <w:tblStyleRowBandSize w:val="1"/>
      <w:tblStyleCol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tblCellMar>
        <w:left w:w="0" w:type="dxa"/>
        <w:right w:w="0" w:type="dxa"/>
      </w:tblCellMar>
    </w:tblPr>
    <w:tcPr>
      <w:shd w:val="clear" w:color="auto" w:fill="FCEACC"/>
    </w:tcPr>
    <w:tblStylePr w:type="firstRow">
      <w:pPr>
        <w:wordWrap/>
        <w:spacing w:beforeLines="0" w:afterLines="0"/>
        <w:ind w:rightChars="0" w:right="113"/>
      </w:pPr>
      <w:rPr>
        <w:b/>
        <w:bCs/>
        <w:color w:val="auto"/>
        <w:sz w:val="18"/>
      </w:rPr>
      <w:tblPr/>
      <w:trPr>
        <w:tblHeader/>
      </w:trPr>
      <w:tcPr>
        <w:shd w:val="clear" w:color="auto" w:fill="F7BF66"/>
      </w:tcPr>
    </w:tblStylePr>
  </w:style>
  <w:style w:type="table" w:styleId="TabelleEinfach1">
    <w:name w:val="Table Simple 1"/>
    <w:basedOn w:val="NormaleTabelle"/>
    <w:rsid w:val="00C53496"/>
    <w:pPr>
      <w:suppressAutoHyphens/>
      <w:spacing w:after="284" w:line="312" w:lineRule="auto"/>
    </w:pPr>
    <w:rPr>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Aktuell">
    <w:name w:val="Table Contemporary"/>
    <w:basedOn w:val="NormaleTabelle"/>
    <w:rsid w:val="00C53496"/>
    <w:pPr>
      <w:suppressAutoHyphens/>
      <w:spacing w:after="284" w:line="312" w:lineRule="auto"/>
    </w:pPr>
    <w:rPr>
      <w:sz w:val="24"/>
      <w:szCs w:val="24"/>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LLTabelleEvidenz">
    <w:name w:val="LL_Tabelle_Evidenz"/>
    <w:basedOn w:val="NormaleTabelle"/>
    <w:qFormat/>
    <w:rsid w:val="00C53496"/>
    <w:pPr>
      <w:suppressAutoHyphens/>
      <w:spacing w:after="0" w:line="240" w:lineRule="auto"/>
    </w:pPr>
    <w:rPr>
      <w:sz w:val="16"/>
      <w:szCs w:val="24"/>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tblCellMar>
        <w:left w:w="0" w:type="dxa"/>
        <w:right w:w="0" w:type="dxa"/>
      </w:tblCellMar>
    </w:tblPr>
    <w:tcPr>
      <w:shd w:val="clear" w:color="auto" w:fill="FFFFFF" w:themeFill="background1"/>
    </w:tcPr>
    <w:tblStylePr w:type="firstRow">
      <w:pPr>
        <w:jc w:val="left"/>
      </w:pPr>
      <w:rPr>
        <w:b/>
        <w:sz w:val="16"/>
      </w:rPr>
      <w:tblPr/>
      <w:trPr>
        <w:tblHeader/>
      </w:trPr>
      <w:tcPr>
        <w:shd w:val="clear" w:color="auto" w:fill="F7BF66"/>
      </w:tcPr>
    </w:tblStylePr>
    <w:tblStylePr w:type="band1Horz">
      <w:tblPr/>
      <w:tcPr>
        <w:shd w:val="clear" w:color="auto" w:fill="FFFFFF" w:themeFill="background1"/>
      </w:tcPr>
    </w:tblStylePr>
    <w:tblStylePr w:type="band2Horz">
      <w:tblPr/>
      <w:tcPr>
        <w:shd w:val="clear" w:color="auto" w:fill="FCEA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
	<Relationship Id="rId3" Type="http://schemas.openxmlformats.org/officeDocument/2006/relationships/settings" Target="settings.xml"/>
	<Relationship Id="rId7" Type="http://schemas.openxmlformats.org/officeDocument/2006/relationships/theme" Target="theme/theme1.xm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fontTable" Target="fontTable.xml"/>
	<Relationship Id="rId5" Type="http://schemas.openxmlformats.org/officeDocument/2006/relationships/hyperlink" Target="http://?" TargetMode="External"/>
	<Relationship Id="rId4" Type="http://schemas.openxmlformats.org/officeDocument/2006/relationships/webSettings" Target="webSettings.xml"/>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7</Pages>
  <Words>18663</Words>
  <Characters>117579</Characters>
  <Application>Microsoft Office Word</Application>
  <DocSecurity>0</DocSecurity>
  <Lines>979</Lines>
  <Paragraphs>271</Paragraphs>
  <ScaleCrop>false</ScaleCrop>
  <Company>Universität Witten/Herdecke</Company>
  <LinksUpToDate>false</LinksUpToDate>
  <CharactersWithSpaces>13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umberger, Fabian</dc:creator>
  <cp:keywords/>
  <dc:description/>
  <cp:lastModifiedBy>Schlumberger, Fabian</cp:lastModifiedBy>
  <cp:revision>8</cp:revision>
  <dcterms:created xsi:type="dcterms:W3CDTF">2023-03-16T08:26:00Z</dcterms:created>
  <dcterms:modified xsi:type="dcterms:W3CDTF">2023-03-25T08:56:00Z</dcterms:modified>
</cp:coreProperties>
</file>